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AF46B9" w14:textId="77777777" w:rsidR="001C11C2" w:rsidRPr="00FF574C" w:rsidRDefault="001C11C2" w:rsidP="001C11C2">
      <w:pPr>
        <w:pStyle w:val="NoSpacing"/>
        <w:spacing w:line="480" w:lineRule="auto"/>
        <w:jc w:val="both"/>
        <w:rPr>
          <w:rFonts w:ascii="Arial" w:hAnsi="Arial" w:cs="Arial"/>
          <w:b/>
          <w:bCs/>
          <w:sz w:val="24"/>
          <w:szCs w:val="24"/>
          <w:lang w:val="vi-VN"/>
        </w:rPr>
      </w:pPr>
      <w:r w:rsidRPr="00FF574C">
        <w:rPr>
          <w:rFonts w:ascii="Arial" w:hAnsi="Arial" w:cs="Arial"/>
          <w:b/>
          <w:bCs/>
          <w:sz w:val="24"/>
          <w:szCs w:val="24"/>
          <w:lang w:val="vi-VN"/>
        </w:rPr>
        <w:t>A</w:t>
      </w:r>
      <w:r w:rsidRPr="00FF574C">
        <w:rPr>
          <w:rFonts w:ascii="Arial" w:hAnsi="Arial" w:cs="Arial"/>
          <w:b/>
          <w:bCs/>
          <w:sz w:val="24"/>
          <w:szCs w:val="24"/>
          <w:lang w:val="en-US"/>
        </w:rPr>
        <w:t>nti-angiogenic tyrosine kinase inhibitor</w:t>
      </w:r>
      <w:r w:rsidRPr="00FF574C">
        <w:rPr>
          <w:rFonts w:ascii="Arial" w:hAnsi="Arial" w:cs="Arial"/>
          <w:b/>
          <w:bCs/>
          <w:sz w:val="24"/>
          <w:szCs w:val="24"/>
          <w:lang w:val="vi-VN"/>
        </w:rPr>
        <w:t>s</w:t>
      </w:r>
      <w:r w:rsidRPr="00FF574C">
        <w:rPr>
          <w:rFonts w:ascii="Arial" w:hAnsi="Arial" w:cs="Arial"/>
          <w:b/>
          <w:bCs/>
          <w:sz w:val="24"/>
          <w:szCs w:val="24"/>
          <w:lang w:val="en-US"/>
        </w:rPr>
        <w:t xml:space="preserve"> an</w:t>
      </w:r>
      <w:r w:rsidRPr="00FF574C">
        <w:rPr>
          <w:rFonts w:ascii="Arial" w:hAnsi="Arial" w:cs="Arial"/>
          <w:b/>
          <w:bCs/>
          <w:sz w:val="24"/>
          <w:szCs w:val="24"/>
          <w:lang w:val="vi-VN"/>
        </w:rPr>
        <w:t xml:space="preserve">d the pathophysiology of their </w:t>
      </w:r>
      <w:r w:rsidRPr="00FF574C">
        <w:rPr>
          <w:rFonts w:ascii="Arial" w:hAnsi="Arial" w:cs="Arial"/>
          <w:b/>
          <w:bCs/>
          <w:sz w:val="24"/>
          <w:szCs w:val="24"/>
          <w:lang w:val="en-US"/>
        </w:rPr>
        <w:t>toxic effects: revisiting the treatment of anemia in metastatic cancer</w:t>
      </w:r>
      <w:r w:rsidRPr="00FF574C">
        <w:rPr>
          <w:rFonts w:ascii="Arial" w:hAnsi="Arial" w:cs="Arial"/>
          <w:b/>
          <w:bCs/>
          <w:sz w:val="24"/>
          <w:szCs w:val="24"/>
          <w:lang w:val="vi-VN"/>
        </w:rPr>
        <w:t>s</w:t>
      </w:r>
    </w:p>
    <w:p w14:paraId="40390338" w14:textId="77777777" w:rsidR="001C11C2" w:rsidRPr="00FF574C" w:rsidRDefault="001C11C2" w:rsidP="001C11C2">
      <w:pPr>
        <w:spacing w:after="0" w:line="480" w:lineRule="auto"/>
        <w:jc w:val="both"/>
        <w:rPr>
          <w:rFonts w:ascii="Arial" w:eastAsia="Calibri" w:hAnsi="Arial" w:cs="Arial"/>
          <w:sz w:val="24"/>
          <w:szCs w:val="24"/>
          <w:vertAlign w:val="superscript"/>
          <w:lang w:val="vi-VN"/>
        </w:rPr>
      </w:pPr>
      <w:r w:rsidRPr="00FF574C">
        <w:rPr>
          <w:rFonts w:ascii="Arial" w:eastAsia="Calibri" w:hAnsi="Arial" w:cs="Arial"/>
          <w:sz w:val="24"/>
          <w:szCs w:val="24"/>
          <w:lang w:val="vi-VN"/>
        </w:rPr>
        <w:t>Tai Van Nguyen</w:t>
      </w:r>
      <w:r w:rsidRPr="00FF574C">
        <w:rPr>
          <w:rFonts w:ascii="Arial" w:eastAsia="Calibri" w:hAnsi="Arial" w:cs="Arial"/>
          <w:sz w:val="24"/>
          <w:szCs w:val="24"/>
          <w:vertAlign w:val="superscript"/>
          <w:lang w:val="vi-VN"/>
        </w:rPr>
        <w:t>1,2,3,4</w:t>
      </w:r>
      <w:r w:rsidRPr="00FF574C">
        <w:rPr>
          <w:rFonts w:ascii="Arial" w:eastAsia="Calibri" w:hAnsi="Arial" w:cs="Arial"/>
          <w:sz w:val="24"/>
          <w:szCs w:val="24"/>
          <w:lang w:val="vi-VN"/>
        </w:rPr>
        <w:t>, Eurydice Angeli</w:t>
      </w:r>
      <w:r w:rsidRPr="00FF574C">
        <w:rPr>
          <w:rFonts w:ascii="Arial" w:eastAsia="Calibri" w:hAnsi="Arial" w:cs="Arial"/>
          <w:sz w:val="24"/>
          <w:szCs w:val="24"/>
          <w:vertAlign w:val="superscript"/>
          <w:lang w:val="vi-VN"/>
        </w:rPr>
        <w:t>1,4,5</w:t>
      </w:r>
      <w:r w:rsidRPr="00FF574C">
        <w:rPr>
          <w:rFonts w:ascii="Arial" w:eastAsia="Calibri" w:hAnsi="Arial" w:cs="Arial"/>
          <w:sz w:val="24"/>
          <w:szCs w:val="24"/>
          <w:lang w:val="vi-VN"/>
        </w:rPr>
        <w:t>, Diaddin Hamdan</w:t>
      </w:r>
      <w:r w:rsidRPr="00FF574C">
        <w:rPr>
          <w:rFonts w:ascii="Arial" w:eastAsia="Calibri" w:hAnsi="Arial" w:cs="Arial"/>
          <w:sz w:val="24"/>
          <w:szCs w:val="24"/>
          <w:vertAlign w:val="superscript"/>
          <w:lang w:val="vi-VN"/>
        </w:rPr>
        <w:t>1,6</w:t>
      </w:r>
      <w:r w:rsidRPr="00FF574C">
        <w:rPr>
          <w:rFonts w:ascii="Arial" w:eastAsia="Calibri" w:hAnsi="Arial" w:cs="Arial"/>
          <w:sz w:val="24"/>
          <w:szCs w:val="24"/>
          <w:lang w:val="vi-VN"/>
        </w:rPr>
        <w:t>, Morad El Bouchtaoui</w:t>
      </w:r>
      <w:r w:rsidRPr="00FF574C">
        <w:rPr>
          <w:rFonts w:ascii="Arial" w:eastAsia="Calibri" w:hAnsi="Arial" w:cs="Arial"/>
          <w:sz w:val="24"/>
          <w:szCs w:val="24"/>
          <w:vertAlign w:val="superscript"/>
          <w:lang w:val="vi-VN"/>
        </w:rPr>
        <w:t>1,4</w:t>
      </w:r>
      <w:r w:rsidRPr="00FF574C">
        <w:rPr>
          <w:rFonts w:ascii="Arial" w:eastAsia="Calibri" w:hAnsi="Arial" w:cs="Arial"/>
          <w:sz w:val="24"/>
          <w:szCs w:val="24"/>
          <w:lang w:val="vi-VN"/>
        </w:rPr>
        <w:t>, Oanh T. Bui</w:t>
      </w:r>
      <w:r w:rsidRPr="00FF574C">
        <w:rPr>
          <w:rFonts w:ascii="Arial" w:eastAsia="Calibri" w:hAnsi="Arial" w:cs="Arial"/>
          <w:sz w:val="24"/>
          <w:szCs w:val="24"/>
          <w:vertAlign w:val="superscript"/>
          <w:lang w:val="vi-VN"/>
        </w:rPr>
        <w:t>1,2</w:t>
      </w:r>
      <w:r w:rsidRPr="00FF574C">
        <w:rPr>
          <w:rFonts w:ascii="Arial" w:eastAsia="Calibri" w:hAnsi="Arial" w:cs="Arial"/>
          <w:sz w:val="24"/>
          <w:szCs w:val="24"/>
          <w:lang w:val="vi-VN"/>
        </w:rPr>
        <w:t>, Feriel Azibani</w:t>
      </w:r>
      <w:r w:rsidRPr="00FF574C">
        <w:rPr>
          <w:rFonts w:ascii="Arial" w:eastAsia="Calibri" w:hAnsi="Arial" w:cs="Arial"/>
          <w:sz w:val="24"/>
          <w:szCs w:val="24"/>
          <w:vertAlign w:val="superscript"/>
          <w:lang w:val="vi-VN"/>
        </w:rPr>
        <w:t>1</w:t>
      </w:r>
      <w:r w:rsidRPr="00FF574C">
        <w:rPr>
          <w:rFonts w:ascii="Arial" w:eastAsia="Calibri" w:hAnsi="Arial" w:cs="Arial"/>
          <w:sz w:val="24"/>
          <w:szCs w:val="24"/>
          <w:lang w:val="vi-VN"/>
        </w:rPr>
        <w:t>, Rong Shen</w:t>
      </w:r>
      <w:r w:rsidRPr="00FF574C">
        <w:rPr>
          <w:rFonts w:ascii="Arial" w:eastAsia="Calibri" w:hAnsi="Arial" w:cs="Arial"/>
          <w:sz w:val="24"/>
          <w:szCs w:val="24"/>
          <w:vertAlign w:val="superscript"/>
          <w:lang w:val="vi-VN"/>
        </w:rPr>
        <w:t>7</w:t>
      </w:r>
      <w:r w:rsidRPr="00FF574C">
        <w:rPr>
          <w:rFonts w:ascii="Arial" w:eastAsia="Calibri" w:hAnsi="Arial" w:cs="Arial"/>
          <w:sz w:val="24"/>
          <w:szCs w:val="24"/>
          <w:lang w:val="vi-VN"/>
        </w:rPr>
        <w:t>, He Lu</w:t>
      </w:r>
      <w:r w:rsidRPr="00FF574C">
        <w:rPr>
          <w:rFonts w:ascii="Arial" w:eastAsia="Calibri" w:hAnsi="Arial" w:cs="Arial"/>
          <w:sz w:val="24"/>
          <w:szCs w:val="24"/>
          <w:vertAlign w:val="superscript"/>
          <w:lang w:val="vi-VN"/>
        </w:rPr>
        <w:t>1</w:t>
      </w:r>
      <w:r w:rsidRPr="00FF574C">
        <w:rPr>
          <w:rFonts w:ascii="Arial" w:eastAsia="Calibri" w:hAnsi="Arial" w:cs="Arial"/>
          <w:sz w:val="24"/>
          <w:szCs w:val="24"/>
          <w:lang w:val="vi-VN"/>
        </w:rPr>
        <w:t>, Kien Hung Do</w:t>
      </w:r>
      <w:r w:rsidRPr="00FF574C">
        <w:rPr>
          <w:rFonts w:ascii="Arial" w:eastAsia="Calibri" w:hAnsi="Arial" w:cs="Arial"/>
          <w:sz w:val="24"/>
          <w:szCs w:val="24"/>
          <w:vertAlign w:val="superscript"/>
          <w:lang w:val="vi-VN"/>
        </w:rPr>
        <w:t>2</w:t>
      </w:r>
      <w:r w:rsidRPr="00FF574C">
        <w:rPr>
          <w:rFonts w:ascii="Arial" w:eastAsia="Calibri" w:hAnsi="Arial" w:cs="Arial"/>
          <w:sz w:val="24"/>
          <w:szCs w:val="24"/>
          <w:lang w:val="vi-VN"/>
        </w:rPr>
        <w:t>, Anne Janin</w:t>
      </w:r>
      <w:r w:rsidRPr="00FF574C">
        <w:rPr>
          <w:rFonts w:ascii="Arial" w:eastAsia="Calibri" w:hAnsi="Arial" w:cs="Arial"/>
          <w:sz w:val="24"/>
          <w:szCs w:val="24"/>
          <w:vertAlign w:val="superscript"/>
          <w:lang w:val="vi-VN"/>
        </w:rPr>
        <w:t>1</w:t>
      </w:r>
      <w:r w:rsidRPr="00FF574C">
        <w:rPr>
          <w:rFonts w:ascii="Arial" w:eastAsia="Calibri" w:hAnsi="Arial" w:cs="Arial"/>
          <w:sz w:val="24"/>
          <w:szCs w:val="24"/>
          <w:lang w:val="vi-VN"/>
        </w:rPr>
        <w:t>, Quang Van Le</w:t>
      </w:r>
      <w:r w:rsidRPr="00FF574C">
        <w:rPr>
          <w:rFonts w:ascii="Arial" w:eastAsia="Calibri" w:hAnsi="Arial" w:cs="Arial"/>
          <w:sz w:val="24"/>
          <w:szCs w:val="24"/>
          <w:vertAlign w:val="superscript"/>
          <w:lang w:val="vi-VN"/>
        </w:rPr>
        <w:t>2,3</w:t>
      </w:r>
      <w:r w:rsidRPr="00FF574C">
        <w:rPr>
          <w:rFonts w:ascii="Arial" w:eastAsia="Calibri" w:hAnsi="Arial" w:cs="Arial"/>
          <w:sz w:val="24"/>
          <w:szCs w:val="24"/>
          <w:lang w:val="vi-VN"/>
        </w:rPr>
        <w:t>, Guilhem Bousquet</w:t>
      </w:r>
      <w:r w:rsidRPr="00FF574C">
        <w:rPr>
          <w:rFonts w:ascii="Arial" w:eastAsia="Calibri" w:hAnsi="Arial" w:cs="Arial"/>
          <w:sz w:val="24"/>
          <w:szCs w:val="24"/>
          <w:vertAlign w:val="superscript"/>
          <w:lang w:val="vi-VN"/>
        </w:rPr>
        <w:t>1,4,5#</w:t>
      </w:r>
    </w:p>
    <w:p w14:paraId="663D5747" w14:textId="77777777" w:rsidR="001C11C2" w:rsidRPr="00FF574C" w:rsidRDefault="001C11C2" w:rsidP="001C11C2">
      <w:pPr>
        <w:spacing w:after="0" w:line="480" w:lineRule="auto"/>
        <w:jc w:val="both"/>
        <w:rPr>
          <w:rFonts w:ascii="Arial" w:eastAsia="Calibri" w:hAnsi="Arial" w:cs="Arial"/>
          <w:sz w:val="24"/>
          <w:szCs w:val="24"/>
          <w:lang w:val="vi-VN"/>
        </w:rPr>
      </w:pPr>
    </w:p>
    <w:p w14:paraId="5A4A3A20" w14:textId="77777777" w:rsidR="001C11C2" w:rsidRPr="00FF574C" w:rsidRDefault="001C11C2" w:rsidP="001C11C2">
      <w:pPr>
        <w:spacing w:after="0" w:line="480" w:lineRule="auto"/>
        <w:jc w:val="both"/>
        <w:rPr>
          <w:rFonts w:ascii="Arial" w:eastAsia="Calibri" w:hAnsi="Arial" w:cs="Arial"/>
          <w:sz w:val="24"/>
          <w:szCs w:val="24"/>
          <w:lang w:val="vi-VN" w:eastAsia="en-US"/>
        </w:rPr>
      </w:pPr>
      <w:r w:rsidRPr="00FF574C">
        <w:rPr>
          <w:rFonts w:ascii="Arial" w:eastAsia="Calibri" w:hAnsi="Arial" w:cs="Arial"/>
          <w:sz w:val="24"/>
          <w:szCs w:val="24"/>
          <w:vertAlign w:val="superscript"/>
          <w:lang w:val="vi-VN" w:eastAsia="en-US"/>
        </w:rPr>
        <w:t>1</w:t>
      </w:r>
      <w:r w:rsidRPr="00FF574C">
        <w:rPr>
          <w:rFonts w:ascii="Arial" w:eastAsia="Calibri" w:hAnsi="Arial" w:cs="Arial"/>
          <w:sz w:val="24"/>
          <w:szCs w:val="24"/>
          <w:lang w:val="vi-VN" w:eastAsia="en-US"/>
        </w:rPr>
        <w:t>Université de Paris, INSERM, MASCOT, F-75006 Paris, France.</w:t>
      </w:r>
    </w:p>
    <w:p w14:paraId="6CA4B6B6" w14:textId="77777777" w:rsidR="001C11C2" w:rsidRPr="00FF574C" w:rsidRDefault="001C11C2" w:rsidP="001C11C2">
      <w:pPr>
        <w:spacing w:after="0" w:line="480" w:lineRule="auto"/>
        <w:jc w:val="both"/>
        <w:rPr>
          <w:rFonts w:ascii="Arial" w:eastAsia="Calibri" w:hAnsi="Arial" w:cs="Arial"/>
          <w:sz w:val="24"/>
          <w:szCs w:val="24"/>
          <w:lang w:val="en-US"/>
        </w:rPr>
      </w:pPr>
      <w:r w:rsidRPr="00FF574C">
        <w:rPr>
          <w:rFonts w:ascii="Arial" w:eastAsia="Calibri" w:hAnsi="Arial" w:cs="Arial"/>
          <w:sz w:val="24"/>
          <w:szCs w:val="24"/>
          <w:vertAlign w:val="superscript"/>
          <w:lang w:val="vi-VN"/>
        </w:rPr>
        <w:t>2</w:t>
      </w:r>
      <w:r w:rsidRPr="00FF574C">
        <w:rPr>
          <w:rFonts w:ascii="Arial" w:eastAsia="Calibri" w:hAnsi="Arial" w:cs="Arial"/>
          <w:sz w:val="24"/>
          <w:szCs w:val="24"/>
          <w:lang w:val="en-US"/>
        </w:rPr>
        <w:t>Vietnam</w:t>
      </w:r>
      <w:r w:rsidRPr="00FF574C">
        <w:rPr>
          <w:rFonts w:ascii="Arial" w:eastAsia="Calibri" w:hAnsi="Arial" w:cs="Arial"/>
          <w:sz w:val="24"/>
          <w:szCs w:val="24"/>
          <w:lang w:val="vi-VN"/>
        </w:rPr>
        <w:t xml:space="preserve"> </w:t>
      </w:r>
      <w:r w:rsidRPr="00FF574C">
        <w:rPr>
          <w:rFonts w:ascii="Arial" w:eastAsia="Calibri" w:hAnsi="Arial" w:cs="Arial"/>
          <w:sz w:val="24"/>
          <w:szCs w:val="24"/>
          <w:lang w:val="en-US"/>
        </w:rPr>
        <w:t>National Cancer Hospital</w:t>
      </w:r>
      <w:r w:rsidRPr="00FF574C">
        <w:rPr>
          <w:rFonts w:ascii="Arial" w:eastAsia="Calibri" w:hAnsi="Arial" w:cs="Arial"/>
          <w:sz w:val="24"/>
          <w:szCs w:val="24"/>
          <w:lang w:val="vi-VN"/>
        </w:rPr>
        <w:t xml:space="preserve"> – K Hospital, </w:t>
      </w:r>
      <w:r w:rsidRPr="00FF574C">
        <w:rPr>
          <w:rFonts w:ascii="Arial" w:eastAsia="Calibri" w:hAnsi="Arial" w:cs="Arial"/>
          <w:sz w:val="24"/>
          <w:szCs w:val="24"/>
          <w:lang w:val="en-US"/>
        </w:rPr>
        <w:t>Hanoi, Vietnam.</w:t>
      </w:r>
    </w:p>
    <w:p w14:paraId="06026333" w14:textId="77777777" w:rsidR="001C11C2" w:rsidRPr="00FF574C" w:rsidRDefault="001C11C2" w:rsidP="001C11C2">
      <w:pPr>
        <w:spacing w:after="0" w:line="480" w:lineRule="auto"/>
        <w:jc w:val="both"/>
        <w:rPr>
          <w:rFonts w:ascii="Arial" w:eastAsia="Calibri" w:hAnsi="Arial" w:cs="Arial"/>
          <w:sz w:val="24"/>
          <w:szCs w:val="24"/>
          <w:lang w:val="vi-VN"/>
        </w:rPr>
      </w:pPr>
      <w:r w:rsidRPr="00FF574C">
        <w:rPr>
          <w:rFonts w:ascii="Arial" w:eastAsia="Calibri" w:hAnsi="Arial" w:cs="Arial"/>
          <w:sz w:val="24"/>
          <w:szCs w:val="24"/>
          <w:vertAlign w:val="superscript"/>
          <w:lang w:val="vi-VN"/>
        </w:rPr>
        <w:t>3</w:t>
      </w:r>
      <w:r w:rsidRPr="00FF574C">
        <w:rPr>
          <w:rFonts w:ascii="Arial" w:eastAsia="Calibri" w:hAnsi="Arial" w:cs="Arial"/>
          <w:sz w:val="24"/>
          <w:szCs w:val="24"/>
          <w:lang w:val="vi-VN"/>
        </w:rPr>
        <w:t>Hanoi Medical University, Hanoi, Vietnam.</w:t>
      </w:r>
    </w:p>
    <w:p w14:paraId="24A45167" w14:textId="77777777" w:rsidR="001C11C2" w:rsidRPr="00FF574C" w:rsidRDefault="001C11C2" w:rsidP="001C11C2">
      <w:pPr>
        <w:spacing w:after="0" w:line="480" w:lineRule="auto"/>
        <w:jc w:val="both"/>
        <w:rPr>
          <w:rFonts w:ascii="Arial" w:eastAsia="Calibri" w:hAnsi="Arial" w:cs="Arial"/>
          <w:sz w:val="24"/>
          <w:szCs w:val="24"/>
          <w:lang w:val="vi-VN"/>
        </w:rPr>
      </w:pPr>
      <w:r w:rsidRPr="00FF574C">
        <w:rPr>
          <w:rFonts w:ascii="Arial" w:eastAsia="Calibri" w:hAnsi="Arial" w:cs="Arial"/>
          <w:sz w:val="24"/>
          <w:szCs w:val="24"/>
          <w:vertAlign w:val="superscript"/>
          <w:lang w:val="vi-VN" w:eastAsia="en-US"/>
        </w:rPr>
        <w:t>4</w:t>
      </w:r>
      <w:r w:rsidRPr="00FF574C">
        <w:rPr>
          <w:rFonts w:ascii="Arial" w:eastAsia="Calibri" w:hAnsi="Arial" w:cs="Arial"/>
          <w:sz w:val="24"/>
          <w:szCs w:val="24"/>
          <w:lang w:val="vi-VN" w:eastAsia="en-US"/>
        </w:rPr>
        <w:t>Université Sorbonne Paris Nord, 9 Avenue Jean Baptiste Clément, 93439 Villetaneuse, France.</w:t>
      </w:r>
    </w:p>
    <w:p w14:paraId="4ED3A6E5" w14:textId="77777777" w:rsidR="001C11C2" w:rsidRPr="00FF574C" w:rsidRDefault="001C11C2" w:rsidP="001C11C2">
      <w:pPr>
        <w:spacing w:after="0" w:line="480" w:lineRule="auto"/>
        <w:jc w:val="both"/>
        <w:rPr>
          <w:rFonts w:ascii="Arial" w:eastAsia="Calibri" w:hAnsi="Arial" w:cs="Arial"/>
          <w:sz w:val="24"/>
          <w:szCs w:val="24"/>
        </w:rPr>
      </w:pPr>
      <w:r w:rsidRPr="00FF574C">
        <w:rPr>
          <w:rFonts w:ascii="Arial" w:eastAsia="Calibri" w:hAnsi="Arial" w:cs="Arial"/>
          <w:sz w:val="24"/>
          <w:szCs w:val="24"/>
          <w:vertAlign w:val="superscript"/>
          <w:lang w:val="vi-VN"/>
        </w:rPr>
        <w:t>5</w:t>
      </w:r>
      <w:r w:rsidRPr="00FF574C">
        <w:rPr>
          <w:rFonts w:ascii="Arial" w:eastAsia="Calibri" w:hAnsi="Arial" w:cs="Arial"/>
          <w:sz w:val="24"/>
          <w:szCs w:val="24"/>
        </w:rPr>
        <w:t>Assistance Publique Hôpitaux de Paris</w:t>
      </w:r>
      <w:r w:rsidRPr="00FF574C">
        <w:rPr>
          <w:rFonts w:ascii="Arial" w:eastAsia="Calibri" w:hAnsi="Arial" w:cs="Arial"/>
          <w:sz w:val="24"/>
          <w:szCs w:val="24"/>
          <w:lang w:val="vi-VN"/>
        </w:rPr>
        <w:t xml:space="preserve">, </w:t>
      </w:r>
      <w:r w:rsidRPr="00FF574C">
        <w:rPr>
          <w:rFonts w:ascii="Arial" w:eastAsia="Calibri" w:hAnsi="Arial" w:cs="Arial"/>
          <w:sz w:val="24"/>
          <w:szCs w:val="24"/>
        </w:rPr>
        <w:t>Hôpital Avicenne, Service</w:t>
      </w:r>
      <w:r w:rsidRPr="00FF574C">
        <w:rPr>
          <w:rFonts w:ascii="Arial" w:eastAsia="Calibri" w:hAnsi="Arial" w:cs="Arial"/>
          <w:sz w:val="24"/>
          <w:szCs w:val="24"/>
          <w:lang w:val="vi-VN"/>
        </w:rPr>
        <w:t xml:space="preserve"> d’oncologie médicale,</w:t>
      </w:r>
      <w:r w:rsidRPr="00FF574C">
        <w:rPr>
          <w:rFonts w:ascii="Arial" w:eastAsia="Calibri" w:hAnsi="Arial" w:cs="Arial"/>
          <w:sz w:val="24"/>
          <w:szCs w:val="24"/>
        </w:rPr>
        <w:t xml:space="preserve"> 9300</w:t>
      </w:r>
      <w:r w:rsidRPr="00FF574C">
        <w:rPr>
          <w:rFonts w:ascii="Arial" w:eastAsia="Calibri" w:hAnsi="Arial" w:cs="Arial"/>
          <w:sz w:val="24"/>
          <w:szCs w:val="24"/>
          <w:lang w:val="vi-VN"/>
        </w:rPr>
        <w:t>8</w:t>
      </w:r>
      <w:r w:rsidRPr="00FF574C">
        <w:rPr>
          <w:rFonts w:ascii="Arial" w:eastAsia="Calibri" w:hAnsi="Arial" w:cs="Arial"/>
          <w:sz w:val="24"/>
          <w:szCs w:val="24"/>
        </w:rPr>
        <w:t xml:space="preserve"> Bobigny, France.</w:t>
      </w:r>
    </w:p>
    <w:p w14:paraId="28B68E29" w14:textId="77777777" w:rsidR="001C11C2" w:rsidRPr="00FF574C" w:rsidRDefault="001C11C2" w:rsidP="001C11C2">
      <w:pPr>
        <w:spacing w:after="0" w:line="480" w:lineRule="auto"/>
        <w:jc w:val="both"/>
        <w:rPr>
          <w:rFonts w:ascii="Arial" w:eastAsia="Calibri" w:hAnsi="Arial" w:cs="Arial"/>
          <w:sz w:val="24"/>
          <w:szCs w:val="24"/>
          <w:lang w:val="vi-VN"/>
        </w:rPr>
      </w:pPr>
      <w:r w:rsidRPr="00FF574C">
        <w:rPr>
          <w:rFonts w:ascii="Arial" w:eastAsia="Calibri" w:hAnsi="Arial" w:cs="Arial"/>
          <w:sz w:val="24"/>
          <w:szCs w:val="24"/>
          <w:vertAlign w:val="superscript"/>
          <w:lang w:val="vi-VN"/>
        </w:rPr>
        <w:t>6</w:t>
      </w:r>
      <w:r w:rsidRPr="00FF574C">
        <w:rPr>
          <w:rFonts w:ascii="Arial" w:eastAsia="Calibri" w:hAnsi="Arial" w:cs="Arial"/>
          <w:sz w:val="24"/>
          <w:szCs w:val="24"/>
        </w:rPr>
        <w:t>Hôpital La Porte Verte</w:t>
      </w:r>
      <w:r w:rsidRPr="00FF574C">
        <w:rPr>
          <w:rFonts w:ascii="Arial" w:eastAsia="Calibri" w:hAnsi="Arial" w:cs="Arial"/>
          <w:sz w:val="24"/>
          <w:szCs w:val="24"/>
          <w:lang w:val="vi-VN"/>
        </w:rPr>
        <w:t xml:space="preserve">, </w:t>
      </w:r>
      <w:r w:rsidRPr="00FF574C">
        <w:rPr>
          <w:rFonts w:ascii="Arial" w:eastAsia="Calibri" w:hAnsi="Arial" w:cs="Arial"/>
          <w:sz w:val="24"/>
          <w:szCs w:val="24"/>
        </w:rPr>
        <w:t>Versailles</w:t>
      </w:r>
      <w:r w:rsidRPr="00FF574C">
        <w:rPr>
          <w:rFonts w:ascii="Arial" w:eastAsia="Calibri" w:hAnsi="Arial" w:cs="Arial"/>
          <w:sz w:val="24"/>
          <w:szCs w:val="24"/>
          <w:lang w:val="vi-VN"/>
        </w:rPr>
        <w:t xml:space="preserve"> F-78004, France.</w:t>
      </w:r>
    </w:p>
    <w:p w14:paraId="7E78951B" w14:textId="77777777" w:rsidR="001C11C2" w:rsidRPr="00FF574C" w:rsidRDefault="001C11C2" w:rsidP="001C11C2">
      <w:pPr>
        <w:spacing w:after="0" w:line="480" w:lineRule="auto"/>
        <w:jc w:val="both"/>
        <w:rPr>
          <w:rFonts w:ascii="Arial" w:eastAsia="Calibri" w:hAnsi="Arial" w:cs="Arial"/>
          <w:sz w:val="24"/>
          <w:szCs w:val="24"/>
          <w:lang w:val="vi-VN"/>
        </w:rPr>
      </w:pPr>
      <w:r w:rsidRPr="00FF574C">
        <w:rPr>
          <w:rFonts w:ascii="Arial" w:eastAsia="Calibri" w:hAnsi="Arial" w:cs="Arial"/>
          <w:sz w:val="24"/>
          <w:szCs w:val="24"/>
          <w:vertAlign w:val="superscript"/>
          <w:lang w:val="vi-VN"/>
        </w:rPr>
        <w:t>7</w:t>
      </w:r>
      <w:r w:rsidRPr="00FF574C">
        <w:rPr>
          <w:rFonts w:ascii="Arial" w:eastAsia="Calibri" w:hAnsi="Arial" w:cs="Arial"/>
          <w:sz w:val="24"/>
          <w:szCs w:val="24"/>
          <w:lang w:val="en-US"/>
        </w:rPr>
        <w:t>Department of Hematology, Shanghai Institute of Hematology, Ruijin Hospital Affiliated to Shanghai Jiao Tong University School of Medicine. No. 197, Ruijin 2nd Road, Shanghai, 200025</w:t>
      </w:r>
      <w:r w:rsidRPr="00FF574C">
        <w:rPr>
          <w:rFonts w:ascii="Arial" w:eastAsia="Calibri" w:hAnsi="Arial" w:cs="Arial"/>
          <w:sz w:val="24"/>
          <w:szCs w:val="24"/>
          <w:lang w:val="vi-VN"/>
        </w:rPr>
        <w:t>.</w:t>
      </w:r>
    </w:p>
    <w:p w14:paraId="72FD2152" w14:textId="77777777" w:rsidR="001C11C2" w:rsidRPr="00FF574C" w:rsidRDefault="001C11C2" w:rsidP="001C11C2">
      <w:pPr>
        <w:spacing w:after="0" w:line="480" w:lineRule="auto"/>
        <w:jc w:val="both"/>
        <w:rPr>
          <w:rFonts w:ascii="Arial" w:eastAsia="Times New Roman" w:hAnsi="Arial" w:cs="Arial"/>
          <w:sz w:val="24"/>
          <w:szCs w:val="24"/>
          <w:shd w:val="clear" w:color="auto" w:fill="FFFFFF"/>
          <w:lang w:val="vi-VN" w:eastAsia="en-US"/>
        </w:rPr>
      </w:pPr>
      <w:r w:rsidRPr="00FF574C">
        <w:rPr>
          <w:rFonts w:ascii="Arial" w:eastAsia="Calibri" w:hAnsi="Arial" w:cs="Arial"/>
          <w:b/>
          <w:bCs/>
          <w:sz w:val="24"/>
          <w:szCs w:val="24"/>
          <w:lang w:val="vi-VN" w:eastAsia="en-US"/>
        </w:rPr>
        <w:t xml:space="preserve">Corresponding author: </w:t>
      </w:r>
      <w:r w:rsidRPr="00FF574C">
        <w:rPr>
          <w:rFonts w:ascii="Arial" w:eastAsia="Calibri" w:hAnsi="Arial" w:cs="Arial"/>
          <w:sz w:val="24"/>
          <w:szCs w:val="24"/>
          <w:lang w:val="vi-VN" w:eastAsia="en-US"/>
        </w:rPr>
        <w:t>Prof.</w:t>
      </w:r>
      <w:r w:rsidRPr="00FF574C">
        <w:rPr>
          <w:rFonts w:ascii="Arial" w:eastAsia="Calibri" w:hAnsi="Arial" w:cs="Arial"/>
          <w:b/>
          <w:bCs/>
          <w:sz w:val="24"/>
          <w:szCs w:val="24"/>
          <w:lang w:val="vi-VN" w:eastAsia="en-US"/>
        </w:rPr>
        <w:t xml:space="preserve"> </w:t>
      </w:r>
      <w:r w:rsidRPr="00FF574C">
        <w:rPr>
          <w:rFonts w:ascii="Arial" w:eastAsia="Calibri" w:hAnsi="Arial" w:cs="Arial"/>
          <w:sz w:val="24"/>
          <w:szCs w:val="24"/>
          <w:lang w:val="vi-VN" w:eastAsia="en-US"/>
        </w:rPr>
        <w:t xml:space="preserve">Guilhem Bousquet, </w:t>
      </w:r>
      <w:r w:rsidRPr="00FF574C">
        <w:rPr>
          <w:rFonts w:ascii="Arial" w:eastAsia="SimSun" w:hAnsi="Arial" w:cs="Arial"/>
          <w:iCs/>
          <w:sz w:val="24"/>
          <w:szCs w:val="24"/>
          <w:lang w:val="vi-VN" w:eastAsia="en-US"/>
        </w:rPr>
        <w:t>UMR_S942 Inserm-Université de Paris-Université Paris 13, UFR SMBH, 1 rue Chablis 93000 Bobigny</w:t>
      </w:r>
      <w:r w:rsidRPr="00FF574C">
        <w:rPr>
          <w:rFonts w:ascii="Arial" w:eastAsia="Calibri" w:hAnsi="Arial" w:cs="Arial"/>
          <w:sz w:val="24"/>
          <w:szCs w:val="24"/>
          <w:lang w:val="vi-VN" w:eastAsia="en-US"/>
        </w:rPr>
        <w:t xml:space="preserve">;  e-mail: </w:t>
      </w:r>
      <w:hyperlink r:id="rId6" w:history="1">
        <w:r w:rsidRPr="00FF574C">
          <w:rPr>
            <w:rFonts w:ascii="Arial" w:eastAsia="Times New Roman" w:hAnsi="Arial" w:cs="Arial"/>
            <w:sz w:val="24"/>
            <w:szCs w:val="24"/>
            <w:u w:val="single"/>
            <w:shd w:val="clear" w:color="auto" w:fill="FFFFFF"/>
            <w:lang w:val="uz-Cyrl-UZ" w:eastAsia="en-US"/>
          </w:rPr>
          <w:t>guilhem.bousquet@aphp.fr</w:t>
        </w:r>
      </w:hyperlink>
    </w:p>
    <w:p w14:paraId="73F43202" w14:textId="77777777" w:rsidR="001C11C2" w:rsidRPr="00FF574C" w:rsidRDefault="001C11C2" w:rsidP="001C11C2">
      <w:pPr>
        <w:spacing w:after="0" w:line="480" w:lineRule="auto"/>
        <w:rPr>
          <w:rFonts w:ascii="Arial" w:eastAsia="Times New Roman" w:hAnsi="Arial" w:cs="Arial"/>
          <w:sz w:val="24"/>
          <w:szCs w:val="24"/>
          <w:shd w:val="clear" w:color="auto" w:fill="FFFFFF"/>
          <w:lang w:val="uz-Cyrl-UZ" w:eastAsia="en-US"/>
        </w:rPr>
      </w:pPr>
    </w:p>
    <w:p w14:paraId="7A2F743A" w14:textId="77777777" w:rsidR="001C11C2" w:rsidRPr="00FF574C" w:rsidRDefault="001C11C2" w:rsidP="001C11C2">
      <w:pPr>
        <w:spacing w:after="0" w:line="480" w:lineRule="auto"/>
        <w:jc w:val="both"/>
        <w:rPr>
          <w:rFonts w:ascii="Arial" w:eastAsia="Calibri" w:hAnsi="Arial" w:cs="Arial"/>
          <w:b/>
          <w:bCs/>
          <w:sz w:val="24"/>
          <w:szCs w:val="24"/>
          <w:lang w:val="vi-VN" w:eastAsia="en-US"/>
        </w:rPr>
      </w:pPr>
      <w:r w:rsidRPr="00FF574C">
        <w:rPr>
          <w:rFonts w:ascii="Arial" w:eastAsia="Calibri" w:hAnsi="Arial" w:cs="Arial"/>
          <w:b/>
          <w:bCs/>
          <w:sz w:val="24"/>
          <w:szCs w:val="24"/>
          <w:lang w:val="vi-VN" w:eastAsia="en-US"/>
        </w:rPr>
        <w:t xml:space="preserve">Funding </w:t>
      </w:r>
    </w:p>
    <w:p w14:paraId="098ADEDE" w14:textId="77777777" w:rsidR="001C11C2" w:rsidRPr="00FF574C" w:rsidRDefault="001C11C2" w:rsidP="001C11C2">
      <w:pPr>
        <w:spacing w:after="0" w:line="480" w:lineRule="auto"/>
        <w:jc w:val="both"/>
        <w:rPr>
          <w:rFonts w:ascii="Arial" w:eastAsia="Calibri" w:hAnsi="Arial" w:cs="Arial"/>
          <w:sz w:val="24"/>
          <w:szCs w:val="24"/>
          <w:lang w:val="vi-VN" w:eastAsia="en-US"/>
        </w:rPr>
      </w:pPr>
      <w:r w:rsidRPr="00FF574C">
        <w:rPr>
          <w:rFonts w:ascii="Arial" w:hAnsi="Arial" w:cs="Arial"/>
          <w:sz w:val="24"/>
          <w:szCs w:val="24"/>
          <w:lang w:val="vi-VN"/>
        </w:rPr>
        <w:t>This study was supported by the Bourse d’Excellence de l’Ambassade de France au Viet Nam (grant number: 133125S).</w:t>
      </w:r>
    </w:p>
    <w:p w14:paraId="2F949FA0" w14:textId="77777777" w:rsidR="001C11C2" w:rsidRPr="00FF574C" w:rsidRDefault="001C11C2" w:rsidP="001C11C2">
      <w:pPr>
        <w:spacing w:line="480" w:lineRule="auto"/>
        <w:rPr>
          <w:rFonts w:ascii="Arial" w:eastAsia="Calibri" w:hAnsi="Arial" w:cs="Arial"/>
          <w:b/>
          <w:bCs/>
          <w:sz w:val="24"/>
          <w:szCs w:val="24"/>
          <w:lang w:val="vi-VN" w:eastAsia="en-US"/>
        </w:rPr>
      </w:pPr>
      <w:r w:rsidRPr="00FF574C">
        <w:rPr>
          <w:rFonts w:ascii="Arial" w:eastAsia="Calibri" w:hAnsi="Arial" w:cs="Arial"/>
          <w:b/>
          <w:bCs/>
          <w:sz w:val="24"/>
          <w:szCs w:val="24"/>
          <w:lang w:val="vi-VN" w:eastAsia="en-US"/>
        </w:rPr>
        <w:br w:type="page"/>
        <w:t>Abstract</w:t>
      </w:r>
    </w:p>
    <w:p w14:paraId="73BC80B5" w14:textId="77777777" w:rsidR="001C11C2" w:rsidRPr="00FF574C" w:rsidRDefault="001C11C2" w:rsidP="001C11C2">
      <w:pPr>
        <w:spacing w:after="0" w:line="480" w:lineRule="auto"/>
        <w:jc w:val="both"/>
        <w:rPr>
          <w:rFonts w:ascii="Arial" w:hAnsi="Arial" w:cs="Arial"/>
          <w:sz w:val="24"/>
          <w:szCs w:val="24"/>
          <w:lang w:val="vi-VN"/>
        </w:rPr>
      </w:pPr>
      <w:r w:rsidRPr="00FF574C">
        <w:rPr>
          <w:rFonts w:ascii="Arial" w:eastAsia="Calibri" w:hAnsi="Arial" w:cs="Arial"/>
          <w:b/>
          <w:bCs/>
          <w:sz w:val="24"/>
          <w:szCs w:val="24"/>
          <w:lang w:val="vi-VN" w:eastAsia="en-US"/>
        </w:rPr>
        <w:t>Background</w:t>
      </w:r>
      <w:r w:rsidRPr="00FF574C">
        <w:rPr>
          <w:rFonts w:ascii="Arial" w:eastAsia="Calibri" w:hAnsi="Arial" w:cs="Arial"/>
          <w:sz w:val="24"/>
          <w:szCs w:val="24"/>
          <w:lang w:val="vi-VN" w:eastAsia="en-US"/>
        </w:rPr>
        <w:t xml:space="preserve">: </w:t>
      </w:r>
      <w:r w:rsidRPr="00FF574C">
        <w:rPr>
          <w:rFonts w:ascii="Arial" w:hAnsi="Arial" w:cs="Arial"/>
          <w:sz w:val="24"/>
          <w:szCs w:val="24"/>
          <w:lang w:val="vi-VN"/>
        </w:rPr>
        <w:t>A</w:t>
      </w:r>
      <w:r w:rsidRPr="00FF574C">
        <w:rPr>
          <w:rFonts w:ascii="Arial" w:hAnsi="Arial" w:cs="Arial"/>
          <w:sz w:val="24"/>
          <w:szCs w:val="24"/>
          <w:lang w:val="en-GB"/>
        </w:rPr>
        <w:t>nti-angiogenic tyrosine kinase inhibitors (TKIs) ha</w:t>
      </w:r>
      <w:bookmarkStart w:id="0" w:name="_GoBack"/>
      <w:bookmarkEnd w:id="0"/>
      <w:r w:rsidRPr="00FF574C">
        <w:rPr>
          <w:rFonts w:ascii="Arial" w:hAnsi="Arial" w:cs="Arial"/>
          <w:sz w:val="24"/>
          <w:szCs w:val="24"/>
          <w:lang w:val="en-GB"/>
        </w:rPr>
        <w:t>ve</w:t>
      </w:r>
      <w:r w:rsidRPr="00FF574C">
        <w:rPr>
          <w:rFonts w:ascii="Arial" w:hAnsi="Arial" w:cs="Arial"/>
          <w:sz w:val="24"/>
          <w:szCs w:val="24"/>
          <w:lang w:val="vi-VN"/>
        </w:rPr>
        <w:t xml:space="preserve"> become</w:t>
      </w:r>
      <w:r w:rsidRPr="00FF574C">
        <w:rPr>
          <w:rFonts w:ascii="Arial" w:hAnsi="Arial" w:cs="Arial"/>
          <w:sz w:val="24"/>
          <w:szCs w:val="24"/>
          <w:lang w:val="en-GB"/>
        </w:rPr>
        <w:t xml:space="preserve"> </w:t>
      </w:r>
      <w:r w:rsidRPr="00FF574C">
        <w:rPr>
          <w:rFonts w:ascii="Arial" w:hAnsi="Arial" w:cs="Arial"/>
          <w:sz w:val="24"/>
          <w:szCs w:val="24"/>
          <w:lang w:val="en-US"/>
        </w:rPr>
        <w:t>major</w:t>
      </w:r>
      <w:r w:rsidRPr="00FF574C">
        <w:rPr>
          <w:rFonts w:ascii="Arial" w:hAnsi="Arial" w:cs="Arial"/>
          <w:sz w:val="24"/>
          <w:szCs w:val="24"/>
          <w:lang w:val="en-GB"/>
        </w:rPr>
        <w:t xml:space="preserve"> drugs for the treatment of various cancer types</w:t>
      </w:r>
      <w:r w:rsidRPr="00FF574C">
        <w:rPr>
          <w:rFonts w:ascii="Arial" w:hAnsi="Arial" w:cs="Arial"/>
          <w:sz w:val="24"/>
          <w:szCs w:val="24"/>
          <w:lang w:val="vi-VN"/>
        </w:rPr>
        <w:t xml:space="preserve">, but with an overall high incidence of severe toxicities, particularly haematological toxicities including severe anemia. </w:t>
      </w:r>
    </w:p>
    <w:p w14:paraId="21A299D0" w14:textId="77777777" w:rsidR="001C11C2" w:rsidRPr="00FF574C" w:rsidRDefault="001C11C2" w:rsidP="001C11C2">
      <w:pPr>
        <w:spacing w:after="0" w:line="480" w:lineRule="auto"/>
        <w:jc w:val="both"/>
        <w:rPr>
          <w:rFonts w:ascii="Arial" w:hAnsi="Arial" w:cs="Arial"/>
          <w:sz w:val="24"/>
          <w:szCs w:val="24"/>
          <w:lang w:val="vi-VN"/>
        </w:rPr>
      </w:pPr>
      <w:r w:rsidRPr="00FF574C">
        <w:rPr>
          <w:rFonts w:ascii="Arial" w:eastAsia="Calibri" w:hAnsi="Arial" w:cs="Arial"/>
          <w:b/>
          <w:bCs/>
          <w:sz w:val="24"/>
          <w:szCs w:val="24"/>
          <w:lang w:val="vi-VN" w:eastAsia="en-US"/>
        </w:rPr>
        <w:t>Methods</w:t>
      </w:r>
      <w:r w:rsidRPr="00FF574C">
        <w:rPr>
          <w:rFonts w:ascii="Arial" w:eastAsia="Calibri" w:hAnsi="Arial" w:cs="Arial"/>
          <w:sz w:val="24"/>
          <w:szCs w:val="24"/>
          <w:lang w:val="vi-VN" w:eastAsia="en-US"/>
        </w:rPr>
        <w:t xml:space="preserve">: </w:t>
      </w:r>
      <w:r w:rsidRPr="00FF574C">
        <w:rPr>
          <w:rFonts w:ascii="Arial" w:hAnsi="Arial" w:cs="Arial"/>
          <w:sz w:val="24"/>
          <w:szCs w:val="24"/>
          <w:lang w:val="vi-VN"/>
        </w:rPr>
        <w:t xml:space="preserve">We treated C57BL6 mice continuously by gavage for 14 days with either  sunitinib, pazopanib, or axitinib. </w:t>
      </w:r>
      <w:r w:rsidRPr="00FF574C">
        <w:rPr>
          <w:rFonts w:ascii="Arial" w:hAnsi="Arial" w:cs="Arial"/>
          <w:sz w:val="24"/>
          <w:szCs w:val="24"/>
          <w:lang w:val="en-GB"/>
        </w:rPr>
        <w:t>In</w:t>
      </w:r>
      <w:r w:rsidRPr="00FF574C">
        <w:rPr>
          <w:rFonts w:ascii="Arial" w:hAnsi="Arial" w:cs="Arial"/>
          <w:sz w:val="24"/>
          <w:szCs w:val="24"/>
          <w:lang w:val="vi-VN"/>
        </w:rPr>
        <w:t xml:space="preserve"> this study, w</w:t>
      </w:r>
      <w:r w:rsidRPr="00FF574C">
        <w:rPr>
          <w:rFonts w:ascii="Arial" w:hAnsi="Arial" w:cs="Arial"/>
          <w:sz w:val="24"/>
          <w:szCs w:val="24"/>
          <w:lang w:val="en-GB"/>
        </w:rPr>
        <w:t>e</w:t>
      </w:r>
      <w:r w:rsidRPr="00FF574C">
        <w:rPr>
          <w:rFonts w:ascii="Arial" w:hAnsi="Arial" w:cs="Arial"/>
          <w:sz w:val="24"/>
          <w:szCs w:val="24"/>
          <w:lang w:val="vi-VN"/>
        </w:rPr>
        <w:t xml:space="preserve"> set out to decipher the pathophysiological mechanisms of anti-angiogenic TKI haematological toxicity.</w:t>
      </w:r>
    </w:p>
    <w:p w14:paraId="75F3965A" w14:textId="77777777" w:rsidR="001C11C2" w:rsidRPr="00FF574C" w:rsidRDefault="001C11C2" w:rsidP="001C11C2">
      <w:pPr>
        <w:spacing w:after="0" w:line="480" w:lineRule="auto"/>
        <w:jc w:val="both"/>
        <w:rPr>
          <w:rFonts w:ascii="Arial" w:eastAsia="Calibri" w:hAnsi="Arial" w:cs="Arial"/>
          <w:sz w:val="24"/>
          <w:szCs w:val="24"/>
          <w:lang w:val="vi-VN" w:eastAsia="en-US"/>
        </w:rPr>
      </w:pPr>
      <w:r w:rsidRPr="00FF574C">
        <w:rPr>
          <w:rFonts w:ascii="Arial" w:eastAsia="Calibri" w:hAnsi="Arial" w:cs="Arial"/>
          <w:b/>
          <w:bCs/>
          <w:sz w:val="24"/>
          <w:szCs w:val="24"/>
          <w:lang w:val="vi-VN" w:eastAsia="en-US"/>
        </w:rPr>
        <w:t>Results</w:t>
      </w:r>
      <w:r w:rsidRPr="00FF574C">
        <w:rPr>
          <w:rFonts w:ascii="Arial" w:eastAsia="Calibri" w:hAnsi="Arial" w:cs="Arial"/>
          <w:sz w:val="24"/>
          <w:szCs w:val="24"/>
          <w:lang w:val="vi-VN" w:eastAsia="en-US"/>
        </w:rPr>
        <w:t xml:space="preserve">: We demonstrated that anti-angiogenic TKIs induced a broad range of toxic effects on normal tissues through a cytotoxic effect on normal endothelial cells. Haematological toxicities were particulary marked with sunitinib. </w:t>
      </w:r>
      <w:r w:rsidRPr="00FF574C">
        <w:rPr>
          <w:rFonts w:ascii="Arial" w:hAnsi="Arial" w:cs="Arial"/>
          <w:sz w:val="24"/>
          <w:szCs w:val="24"/>
          <w:lang w:val="vi-VN"/>
        </w:rPr>
        <w:t xml:space="preserve">Sunitinib-induced hypoxia through the destruction of normal vessels in the bone marrow mainly affected erythrocyte and myeloid lineages, and this was associated </w:t>
      </w:r>
      <w:r w:rsidRPr="00FF574C">
        <w:rPr>
          <w:rFonts w:ascii="Arial" w:eastAsia="Calibri" w:hAnsi="Arial" w:cs="Arial"/>
          <w:sz w:val="24"/>
          <w:szCs w:val="24"/>
          <w:lang w:val="vi-VN" w:eastAsia="en-US"/>
        </w:rPr>
        <w:t>with a blockage in erythrocyte maturation. Althought sunitinib-induced anemia was associated with an adaptative response to systemic hypoxia, we demonstrated that erythropoietin (EPO) concentrations in the total bone marrow of sunitinib-treated mice were significantly lower than in untreated mice. This is coherent with the destruction of microvessels in the bone marrow under sunitinib treatment, preventing circulating EPO from reaching the bone marrow at relevant concentrations. However, we demonstrated an additional effect specific to sunitinib that induced autophagy flux inhibition in erythroid progenitors, with a blockage of erythrocyte maturation, leading to more severe anemia.</w:t>
      </w:r>
    </w:p>
    <w:p w14:paraId="1CDBFA13" w14:textId="77777777" w:rsidR="001C11C2" w:rsidRPr="00FF574C" w:rsidRDefault="001C11C2" w:rsidP="001C11C2">
      <w:pPr>
        <w:spacing w:after="0" w:line="480" w:lineRule="auto"/>
        <w:jc w:val="both"/>
        <w:rPr>
          <w:rFonts w:ascii="Arial" w:eastAsia="Calibri" w:hAnsi="Arial" w:cs="Arial"/>
          <w:sz w:val="24"/>
          <w:szCs w:val="24"/>
          <w:lang w:val="vi-VN" w:eastAsia="en-US"/>
        </w:rPr>
      </w:pPr>
      <w:r w:rsidRPr="00FF574C">
        <w:rPr>
          <w:rFonts w:ascii="Arial" w:eastAsia="Calibri" w:hAnsi="Arial" w:cs="Arial"/>
          <w:b/>
          <w:bCs/>
          <w:sz w:val="24"/>
          <w:szCs w:val="24"/>
          <w:lang w:val="vi-VN" w:eastAsia="en-US"/>
        </w:rPr>
        <w:t>Conclusions</w:t>
      </w:r>
      <w:r w:rsidRPr="00FF574C">
        <w:rPr>
          <w:rFonts w:ascii="Arial" w:eastAsia="Calibri" w:hAnsi="Arial" w:cs="Arial"/>
          <w:sz w:val="24"/>
          <w:szCs w:val="24"/>
          <w:lang w:val="vi-VN" w:eastAsia="en-US"/>
        </w:rPr>
        <w:t xml:space="preserve">: </w:t>
      </w:r>
      <w:r w:rsidRPr="00FF574C">
        <w:rPr>
          <w:rFonts w:ascii="Arial" w:hAnsi="Arial" w:cs="Arial"/>
          <w:sz w:val="24"/>
          <w:szCs w:val="24"/>
          <w:lang w:val="vi-VN"/>
        </w:rPr>
        <w:t>We deciphered the pathophysiology of anti-angiogenic TKI-induced anemia, which we observed to be mainly linked to a direct effect on normal bone-marrow vessels and to autophagy flux inhibition in erythroid progenitors under sunitinib.</w:t>
      </w:r>
    </w:p>
    <w:p w14:paraId="760E2AEC" w14:textId="3E157CA6" w:rsidR="001034D6" w:rsidRPr="00FF574C" w:rsidRDefault="001C11C2" w:rsidP="001C11C2">
      <w:pPr>
        <w:spacing w:after="0" w:line="480" w:lineRule="auto"/>
        <w:jc w:val="both"/>
        <w:rPr>
          <w:rFonts w:ascii="Arial" w:eastAsia="Calibri" w:hAnsi="Arial" w:cs="Arial"/>
          <w:sz w:val="24"/>
          <w:szCs w:val="24"/>
          <w:lang w:val="vi-VN" w:eastAsia="en-US"/>
        </w:rPr>
      </w:pPr>
      <w:r w:rsidRPr="00FF574C">
        <w:rPr>
          <w:rFonts w:ascii="Arial" w:eastAsia="Calibri" w:hAnsi="Arial" w:cs="Arial"/>
          <w:b/>
          <w:bCs/>
          <w:sz w:val="24"/>
          <w:szCs w:val="24"/>
          <w:lang w:val="vi-VN" w:eastAsia="en-US"/>
        </w:rPr>
        <w:t>Keywords</w:t>
      </w:r>
      <w:r w:rsidRPr="00FF574C">
        <w:rPr>
          <w:rFonts w:ascii="Arial" w:eastAsia="Calibri" w:hAnsi="Arial" w:cs="Arial"/>
          <w:sz w:val="24"/>
          <w:szCs w:val="24"/>
          <w:lang w:val="vi-VN" w:eastAsia="en-US"/>
        </w:rPr>
        <w:t xml:space="preserve">: anti-angiogenic agents, tyrosine kinase inhibitor, </w:t>
      </w:r>
      <w:r w:rsidRPr="00FF574C">
        <w:rPr>
          <w:rFonts w:ascii="Arial" w:hAnsi="Arial" w:cs="Arial"/>
          <w:sz w:val="24"/>
          <w:szCs w:val="24"/>
          <w:lang w:val="vi-VN"/>
        </w:rPr>
        <w:t xml:space="preserve">anemia, sunitinib, </w:t>
      </w:r>
      <w:r w:rsidRPr="00FF574C">
        <w:rPr>
          <w:rFonts w:ascii="Arial" w:eastAsia="Calibri" w:hAnsi="Arial" w:cs="Arial"/>
          <w:sz w:val="24"/>
          <w:szCs w:val="24"/>
          <w:lang w:val="vi-VN" w:eastAsia="en-US"/>
        </w:rPr>
        <w:t>autophagy, erythropoietin.</w:t>
      </w:r>
      <w:r w:rsidR="001034D6" w:rsidRPr="00FF574C">
        <w:rPr>
          <w:rFonts w:ascii="Arial" w:eastAsia="Calibri" w:hAnsi="Arial" w:cs="Arial"/>
          <w:sz w:val="24"/>
          <w:szCs w:val="24"/>
          <w:lang w:val="vi-VN" w:eastAsia="en-US"/>
        </w:rPr>
        <w:br w:type="page"/>
      </w:r>
    </w:p>
    <w:p w14:paraId="4460DCC1" w14:textId="33952FF4" w:rsidR="002A6DA5" w:rsidRPr="00FF574C" w:rsidRDefault="002A6DA5" w:rsidP="00860C98">
      <w:pPr>
        <w:spacing w:after="0" w:line="480" w:lineRule="auto"/>
        <w:rPr>
          <w:rFonts w:ascii="Arial" w:hAnsi="Arial" w:cs="Arial"/>
          <w:b/>
          <w:sz w:val="24"/>
          <w:szCs w:val="24"/>
          <w:lang w:val="en-GB"/>
        </w:rPr>
      </w:pPr>
      <w:r w:rsidRPr="00FF574C">
        <w:rPr>
          <w:rFonts w:ascii="Arial" w:hAnsi="Arial" w:cs="Arial"/>
          <w:b/>
          <w:sz w:val="24"/>
          <w:szCs w:val="24"/>
          <w:lang w:val="en-GB"/>
        </w:rPr>
        <w:t>Introduction</w:t>
      </w:r>
    </w:p>
    <w:p w14:paraId="2C55E32C" w14:textId="7D5D6876" w:rsidR="004E6BD2" w:rsidRPr="00FF574C" w:rsidRDefault="00FC10DC" w:rsidP="00860C98">
      <w:pPr>
        <w:spacing w:after="0" w:line="480" w:lineRule="auto"/>
        <w:jc w:val="both"/>
        <w:rPr>
          <w:rFonts w:ascii="Arial" w:hAnsi="Arial" w:cs="Arial"/>
          <w:sz w:val="24"/>
          <w:szCs w:val="24"/>
          <w:lang w:val="vi-VN"/>
        </w:rPr>
      </w:pPr>
      <w:r w:rsidRPr="00FF574C">
        <w:rPr>
          <w:rFonts w:ascii="Arial" w:hAnsi="Arial" w:cs="Arial"/>
          <w:sz w:val="24"/>
          <w:szCs w:val="24"/>
          <w:lang w:val="en-GB"/>
        </w:rPr>
        <w:t>In the last</w:t>
      </w:r>
      <w:r w:rsidR="004054F2" w:rsidRPr="00FF574C">
        <w:rPr>
          <w:rFonts w:ascii="Arial" w:hAnsi="Arial" w:cs="Arial"/>
          <w:sz w:val="24"/>
          <w:szCs w:val="24"/>
          <w:lang w:val="en-GB"/>
        </w:rPr>
        <w:t xml:space="preserve"> ten years, anti-angiogenic tyrosine </w:t>
      </w:r>
      <w:r w:rsidR="00C27B24" w:rsidRPr="00FF574C">
        <w:rPr>
          <w:rFonts w:ascii="Arial" w:hAnsi="Arial" w:cs="Arial"/>
          <w:sz w:val="24"/>
          <w:szCs w:val="24"/>
          <w:lang w:val="en-GB"/>
        </w:rPr>
        <w:t xml:space="preserve">kinase </w:t>
      </w:r>
      <w:r w:rsidR="004054F2" w:rsidRPr="00FF574C">
        <w:rPr>
          <w:rFonts w:ascii="Arial" w:hAnsi="Arial" w:cs="Arial"/>
          <w:sz w:val="24"/>
          <w:szCs w:val="24"/>
          <w:lang w:val="en-GB"/>
        </w:rPr>
        <w:t>inhibitors</w:t>
      </w:r>
      <w:r w:rsidR="00D176D5" w:rsidRPr="00FF574C">
        <w:rPr>
          <w:rFonts w:ascii="Arial" w:hAnsi="Arial" w:cs="Arial"/>
          <w:sz w:val="24"/>
          <w:szCs w:val="24"/>
          <w:lang w:val="en-GB"/>
        </w:rPr>
        <w:t xml:space="preserve"> (TKIs)</w:t>
      </w:r>
      <w:r w:rsidR="004054F2" w:rsidRPr="00FF574C">
        <w:rPr>
          <w:rFonts w:ascii="Arial" w:hAnsi="Arial" w:cs="Arial"/>
          <w:sz w:val="24"/>
          <w:szCs w:val="24"/>
          <w:lang w:val="en-GB"/>
        </w:rPr>
        <w:t xml:space="preserve"> </w:t>
      </w:r>
      <w:r w:rsidR="00485513" w:rsidRPr="00FF574C">
        <w:rPr>
          <w:rFonts w:ascii="Arial" w:hAnsi="Arial" w:cs="Arial"/>
          <w:sz w:val="24"/>
          <w:szCs w:val="24"/>
          <w:lang w:val="en-GB"/>
        </w:rPr>
        <w:t>have</w:t>
      </w:r>
      <w:r w:rsidR="00485513" w:rsidRPr="00FF574C">
        <w:rPr>
          <w:rFonts w:ascii="Arial" w:hAnsi="Arial" w:cs="Arial"/>
          <w:sz w:val="24"/>
          <w:szCs w:val="24"/>
          <w:lang w:val="vi-VN"/>
        </w:rPr>
        <w:t xml:space="preserve"> become</w:t>
      </w:r>
      <w:r w:rsidR="004054F2" w:rsidRPr="00FF574C">
        <w:rPr>
          <w:rFonts w:ascii="Arial" w:hAnsi="Arial" w:cs="Arial"/>
          <w:sz w:val="24"/>
          <w:szCs w:val="24"/>
          <w:lang w:val="en-GB"/>
        </w:rPr>
        <w:t xml:space="preserve"> </w:t>
      </w:r>
      <w:r w:rsidR="00DA2546" w:rsidRPr="00FF574C">
        <w:rPr>
          <w:rFonts w:ascii="Arial" w:hAnsi="Arial" w:cs="Arial"/>
          <w:sz w:val="24"/>
          <w:szCs w:val="24"/>
          <w:lang w:val="en-US"/>
        </w:rPr>
        <w:t>majo</w:t>
      </w:r>
      <w:r w:rsidR="0030477A" w:rsidRPr="00FF574C">
        <w:rPr>
          <w:rFonts w:ascii="Arial" w:hAnsi="Arial" w:cs="Arial"/>
          <w:sz w:val="24"/>
          <w:szCs w:val="24"/>
          <w:lang w:val="en-US"/>
        </w:rPr>
        <w:t>r</w:t>
      </w:r>
      <w:r w:rsidR="004054F2" w:rsidRPr="00FF574C">
        <w:rPr>
          <w:rFonts w:ascii="Arial" w:hAnsi="Arial" w:cs="Arial"/>
          <w:sz w:val="24"/>
          <w:szCs w:val="24"/>
          <w:lang w:val="en-GB"/>
        </w:rPr>
        <w:t xml:space="preserve"> drugs for the treatment of </w:t>
      </w:r>
      <w:r w:rsidR="004E6BD2" w:rsidRPr="00FF574C">
        <w:rPr>
          <w:rFonts w:ascii="Arial" w:hAnsi="Arial" w:cs="Arial"/>
          <w:sz w:val="24"/>
          <w:szCs w:val="24"/>
          <w:lang w:val="en-GB"/>
        </w:rPr>
        <w:t>various</w:t>
      </w:r>
      <w:r w:rsidR="004054F2" w:rsidRPr="00FF574C">
        <w:rPr>
          <w:rFonts w:ascii="Arial" w:hAnsi="Arial" w:cs="Arial"/>
          <w:sz w:val="24"/>
          <w:szCs w:val="24"/>
          <w:lang w:val="en-GB"/>
        </w:rPr>
        <w:t xml:space="preserve"> cancer types, </w:t>
      </w:r>
      <w:r w:rsidR="00485513" w:rsidRPr="00FF574C">
        <w:rPr>
          <w:rFonts w:ascii="Arial" w:hAnsi="Arial" w:cs="Arial"/>
          <w:sz w:val="24"/>
          <w:szCs w:val="24"/>
          <w:lang w:val="en-GB"/>
        </w:rPr>
        <w:t>mainly</w:t>
      </w:r>
      <w:r w:rsidR="004054F2" w:rsidRPr="00FF574C">
        <w:rPr>
          <w:rFonts w:ascii="Arial" w:hAnsi="Arial" w:cs="Arial"/>
          <w:sz w:val="24"/>
          <w:szCs w:val="24"/>
          <w:lang w:val="en-GB"/>
        </w:rPr>
        <w:t xml:space="preserve"> renal </w:t>
      </w:r>
      <w:r w:rsidR="00485513" w:rsidRPr="00FF574C">
        <w:rPr>
          <w:rFonts w:ascii="Arial" w:hAnsi="Arial" w:cs="Arial"/>
          <w:sz w:val="24"/>
          <w:szCs w:val="24"/>
          <w:lang w:val="en-GB"/>
        </w:rPr>
        <w:t>cancer</w:t>
      </w:r>
      <w:r w:rsidR="00485513" w:rsidRPr="00FF574C">
        <w:rPr>
          <w:rFonts w:ascii="Arial" w:hAnsi="Arial" w:cs="Arial"/>
          <w:sz w:val="24"/>
          <w:szCs w:val="24"/>
          <w:lang w:val="vi-VN"/>
        </w:rPr>
        <w:t>, hepatocarcinoma, thyroid and colorectal cancers</w:t>
      </w:r>
      <w:r w:rsidR="00105124" w:rsidRPr="00FF574C">
        <w:rPr>
          <w:rFonts w:ascii="Arial" w:hAnsi="Arial" w:cs="Arial"/>
          <w:sz w:val="24"/>
          <w:szCs w:val="24"/>
          <w:lang w:val="vi-VN"/>
        </w:rPr>
        <w:t xml:space="preserve"> </w:t>
      </w:r>
      <w:r w:rsidR="00554087" w:rsidRPr="00FF574C">
        <w:rPr>
          <w:rFonts w:ascii="Arial" w:hAnsi="Arial" w:cs="Arial"/>
          <w:sz w:val="24"/>
          <w:szCs w:val="24"/>
          <w:lang w:val="en-GB"/>
        </w:rPr>
        <w:fldChar w:fldCharType="begin"/>
      </w:r>
      <w:r w:rsidR="00132902" w:rsidRPr="00FF574C">
        <w:rPr>
          <w:rFonts w:ascii="Arial" w:hAnsi="Arial" w:cs="Arial"/>
          <w:sz w:val="24"/>
          <w:szCs w:val="24"/>
          <w:lang w:val="en-GB"/>
        </w:rPr>
        <w:instrText xml:space="preserve"> ADDIN ZOTERO_ITEM CSL_CITATION {"citationID":"F3DnmfbJ","properties":{"formattedCitation":"[1\\uc0\\u8211{}3]","plainCitation":"[1–3]","noteIndex":0},"citationItems":[{"id":145,"uris":["http://zotero.org/users/local/yUuYrp0O/items/R89CZMWZ",["http://zotero.org/users/local/yUuYrp0O/items/R89CZMWZ"]],"itemData":{"id":145,"type":"article-journal","abstract":"INTRODUCTION: This network meta-analysis aims to deliver an up-to-date, comprehensive efficacy and toxicity comparison of the approved first-line tyrosine  kinase inhibitors (TKIs) for metastatic renal cell carcinoma (mRCC) in order to  provide support for evidence-based treatment decisions. Previous NMAs of first-line  mRCC treatments either predate the approval of all the first-line TKIs currently  available or do not include evaluation of safety data for all treatments. METHODS:  We performed a systematic literature review and network meta-analysis of phase  II/III randomised controlled trials (RCTs) assessing approved first-line TKI  therapies for mRCC. A random effects model with a frequentist approach was computed  for progression-free survival (PFS) data and for the proportion of patients  experiencing a maximum of grade 3 or 4 adverse events (AEs). RESULTS: The network  meta-analysis of PFS demonstrated no significant differences between cabozantinib  and either sunitinib (50 mg 4/2), pazopanib or tivozanib. The network meta-analysis  indicated that in terms of grade 3 and 4 AEs, tivozanib had the most favourable  safety profile and was associated with significantly less risk of toxicity than the  other TKIs. CONCLUSION: These network meta-analysis data demonstrate that  cabozantinib, sunitinib, pazopanib and tivozanib do not significantly differ in  their efficacy, but tivozanib is associated with a more favourable safety profile in  terms of grade 3 or 4 toxicities. Consequently, the relative toxicity of these  first-line TKIs may play a more significant role than efficacy comparisons in  treatment decisions and in planning future RCTs.","container-title":"Advances in therapy","DOI":"10.1007/s12325-019-01167-2","ISSN":"1865-8652 0741-238X","issue":"2","journalAbbreviation":"Adv Ther","language":"eng","note":"PMID: 31838709 \nPMCID: PMC7004428","page":"730-744","title":"Efficacy and Safety of Approved First-Line Tyrosine Kinase Inhibitor Treatments in Metastatic Renal Cell Carcinoma: A Network Meta-Analysis.","volume":"37","author":[{"family":"Manz","given":"Kirsi M."},{"family":"Fenchel","given":"Klaus"},{"family":"Eilers","given":"Andreas"},{"family":"Morgan","given":"Jonathan"},{"family":"Wittling","given":"Kirsten"},{"family":"Dempke","given":"Wolfram C. M."}],"issued":{"date-parts":[["2020",2]]}}},{"id":144,"uris":["http://zotero.org/users/local/yUuYrp0O/items/WWNFWJHJ",["http://zotero.org/users/local/yUuYrp0O/items/WWNFWJHJ"]],"itemData":{"id":144,"type":"article-journal","abstract":"BACKGROUND: No effective systemic therapy exists for patients with advanced hepatocellular carcinoma. A preliminary study suggested that sorafenib, an oral  multikinase inhibitor of the vascular endothelial growth factor receptor, the  platelet-derived growth factor receptor, and Raf may be effective in hepatocellular  carcinoma. METHODS: In this multicenter, phase 3, double-blind, placebo-controlled  trial, we randomly assigned 602 patients with advanced hepatocellular carcinoma who  had not received previous systemic treatment to receive either sorafenib (at a dose  of 400 mg twice daily) or placebo. Primary outcomes were overall survival and the  time to symptomatic progression. Secondary outcomes included the time to radiologic  progression and safety. RESULTS: At the second planned interim analysis, 321 deaths  had occurred, and the study was stopped. Median overall survival was 10.7 months in  the sorafenib group and 7.9 months in the placebo group (hazard ratio in the  sorafenib group, 0.69; 95% confidence interval, 0.55 to 0.87; P&lt;0.001). There was no  significant difference between the two groups in the median time to symptomatic  progression (4.1 months vs. 4.9 months, respectively, P=0.77). The median time to  radiologic progression was 5.5 months in the sorafenib group and 2.8 months in the  placebo group (P&lt;0.001). Seven patients in the sorafenib group (2%) and two patients  in the placebo group (1%) had a partial response; no patients had a complete  response. Diarrhea, weight loss, hand-foot skin reaction, and hypophosphatemia were  more frequent in the sorafenib group. CONCLUSIONS: In patients with advanced  hepatocellular carcinoma, median survival and the time to radiologic progression  were nearly 3 months longer for patients treated with sorafenib than for those given  placebo. (ClinicalTrials.gov number, NCT00105443.)","container-title":"The New England journal of medicine","DOI":"10.1056/NEJMoa0708857","ISSN":"1533-4406 0028-4793","issue":"4","journalAbbreviation":"N Engl J Med","language":"eng","license":"2008 Massachusetts Medical Society","note":"publisher-place: United States\nPMID: 18650514","page":"378-390","title":"Sorafenib in advanced hepatocellular carcinoma.","volume":"359","author":[{"family":"Llovet","given":"Josep M."},{"family":"Ricci","given":"Sergio"},{"family":"Mazzaferro","given":"Vincenzo"},{"family":"Hilgard","given":"Philip"},{"family":"Gane","given":"Edward"},{"family":"Blanc","given":"Jean-Frédéric"},{"family":"Oliveira","given":"Andre Cosme","non-dropping-particle":"de"},{"family":"Santoro","given":"Armando"},{"family":"Raoul","given":"Jean-Luc"},{"family":"Forner","given":"Alejandro"},{"family":"Schwartz","given":"Myron"},{"family":"Porta","given":"Camillo"},{"family":"Zeuzem","given":"Stefan"},{"family":"Bolondi","given":"Luigi"},{"family":"Greten","given":"Tim F."},{"family":"Galle","given":"Peter R."},{"family":"Seitz","given":"Jean-François"},{"family":"Borbath","given":"Ivan"},{"family":"Häussinger","given":"Dieter"},{"family":"Giannaris","given":"Tom"},{"family":"Shan","given":"Minghua"},{"family":"Moscovici","given":"Marius"},{"family":"Voliotis","given":"Dimitris"},{"family":"Bruix","given":"Jordi"}],"issued":{"date-parts":[["2008",7,24]]}}},{"id":150,"uris":["http://zotero.org/users/local/yUuYrp0O/items/XPMSWWH4",["http://zotero.org/users/local/yUuYrp0O/items/XPMSWWH4"]],"itemData":{"id":150,"type":"article-journal","abstrac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container-title":"Lancet (London, England)","DOI":"10.1016/S0140-6736(12)61900-X","ISSN":"1474-547X 0140-6736","issue":"9863","journalAbbreviation":"Lancet","language":"eng","license":"Copyright © 2013 Elsevier Ltd. All rights reserved.","note":"publisher-place: England\nPMID: 23177514","page":"303-312","title":"Regorafenib monotherapy for previously treated metastatic colorectal cancer (CORRECT): an international, multicentre, randomised, placebo-controlled, phase 3  trial.","volume":"381","author":[{"family":"Grothey","given":"Axel"},{"family":"Van Cutsem","given":"Eric"},{"family":"Sobrero","given":"Alberto"},{"family":"Siena","given":"Salvatore"},{"family":"Falcone","given":"Alfredo"},{"family":"Ychou","given":"Marc"},{"family":"Humblet","given":"Yves"},{"family":"Bouché","given":"Olivier"},{"family":"Mineur","given":"Laurent"},{"family":"Barone","given":"Carlo"},{"family":"Adenis","given":"Antoine"},{"family":"Tabernero","given":"Josep"},{"family":"Yoshino","given":"Takayuki"},{"family":"Lenz","given":"Heinz-Josef"},{"family":"Goldberg","given":"Richard M."},{"family":"Sargent","given":"Daniel J."},{"family":"Cihon","given":"Frank"},{"family":"Cupit","given":"Lisa"},{"family":"Wagner","given":"Andrea"},{"family":"Laurent","given":"Dirk"}],"issued":{"date-parts":[["2013",1,26]]}}}],"schema":"https://github.com/citation-style-language/schema/raw/master/csl-citation.json"} </w:instrText>
      </w:r>
      <w:r w:rsidR="00554087" w:rsidRPr="00FF574C">
        <w:rPr>
          <w:rFonts w:ascii="Arial" w:hAnsi="Arial" w:cs="Arial"/>
          <w:sz w:val="24"/>
          <w:szCs w:val="24"/>
          <w:lang w:val="en-GB"/>
        </w:rPr>
        <w:fldChar w:fldCharType="separate"/>
      </w:r>
      <w:r w:rsidR="00105124" w:rsidRPr="00FF574C">
        <w:rPr>
          <w:rFonts w:ascii="Arial" w:hAnsi="Arial" w:cs="Arial"/>
          <w:sz w:val="24"/>
          <w:szCs w:val="24"/>
          <w:lang w:val="en-US"/>
        </w:rPr>
        <w:t>[1–3]</w:t>
      </w:r>
      <w:r w:rsidR="00554087" w:rsidRPr="00FF574C">
        <w:rPr>
          <w:rFonts w:ascii="Arial" w:hAnsi="Arial" w:cs="Arial"/>
          <w:sz w:val="24"/>
          <w:szCs w:val="24"/>
          <w:lang w:val="en-GB"/>
        </w:rPr>
        <w:fldChar w:fldCharType="end"/>
      </w:r>
      <w:r w:rsidR="004054F2" w:rsidRPr="00FF574C">
        <w:rPr>
          <w:rFonts w:ascii="Arial" w:hAnsi="Arial" w:cs="Arial"/>
          <w:sz w:val="24"/>
          <w:szCs w:val="24"/>
          <w:lang w:val="en-GB"/>
        </w:rPr>
        <w:t>.</w:t>
      </w:r>
      <w:r w:rsidR="003463B2" w:rsidRPr="00FF574C">
        <w:rPr>
          <w:rFonts w:ascii="Arial" w:hAnsi="Arial" w:cs="Arial"/>
          <w:sz w:val="24"/>
          <w:szCs w:val="24"/>
          <w:lang w:val="en-GB"/>
        </w:rPr>
        <w:t xml:space="preserve"> </w:t>
      </w:r>
      <w:r w:rsidR="00485513" w:rsidRPr="00FF574C">
        <w:rPr>
          <w:rFonts w:ascii="Arial" w:hAnsi="Arial" w:cs="Arial"/>
          <w:sz w:val="24"/>
          <w:szCs w:val="24"/>
          <w:lang w:val="vi-VN"/>
        </w:rPr>
        <w:t>S</w:t>
      </w:r>
      <w:r w:rsidR="004E6BD2" w:rsidRPr="00FF574C">
        <w:rPr>
          <w:rFonts w:ascii="Arial" w:hAnsi="Arial" w:cs="Arial"/>
          <w:sz w:val="24"/>
          <w:szCs w:val="24"/>
          <w:lang w:val="en-GB"/>
        </w:rPr>
        <w:t>even</w:t>
      </w:r>
      <w:r w:rsidR="004E6BD2" w:rsidRPr="00FF574C">
        <w:rPr>
          <w:rFonts w:ascii="Arial" w:hAnsi="Arial" w:cs="Arial"/>
          <w:sz w:val="24"/>
          <w:szCs w:val="24"/>
          <w:lang w:val="vi-VN"/>
        </w:rPr>
        <w:t xml:space="preserve"> anti-angiogenic TKIs</w:t>
      </w:r>
      <w:r w:rsidR="00485513" w:rsidRPr="00FF574C">
        <w:rPr>
          <w:rFonts w:ascii="Arial" w:hAnsi="Arial" w:cs="Arial"/>
          <w:sz w:val="24"/>
          <w:szCs w:val="24"/>
          <w:lang w:val="vi-VN"/>
        </w:rPr>
        <w:t xml:space="preserve"> are currently approved</w:t>
      </w:r>
      <w:r w:rsidR="004E6BD2" w:rsidRPr="00FF574C">
        <w:rPr>
          <w:rFonts w:ascii="Arial" w:hAnsi="Arial" w:cs="Arial"/>
          <w:sz w:val="24"/>
          <w:szCs w:val="24"/>
          <w:lang w:val="vi-VN"/>
        </w:rPr>
        <w:t xml:space="preserve">, </w:t>
      </w:r>
      <w:r w:rsidR="00166A26" w:rsidRPr="00FF574C">
        <w:rPr>
          <w:rFonts w:ascii="Arial" w:hAnsi="Arial" w:cs="Arial"/>
          <w:sz w:val="24"/>
          <w:szCs w:val="24"/>
          <w:lang w:val="vi-VN"/>
        </w:rPr>
        <w:t xml:space="preserve">and </w:t>
      </w:r>
      <w:r w:rsidR="00485513" w:rsidRPr="00FF574C">
        <w:rPr>
          <w:rFonts w:ascii="Arial" w:hAnsi="Arial" w:cs="Arial"/>
          <w:sz w:val="24"/>
          <w:szCs w:val="24"/>
          <w:lang w:val="vi-VN"/>
        </w:rPr>
        <w:t xml:space="preserve">their toxicities </w:t>
      </w:r>
      <w:r w:rsidR="00166A26" w:rsidRPr="00FF574C">
        <w:rPr>
          <w:rFonts w:ascii="Arial" w:hAnsi="Arial" w:cs="Arial"/>
          <w:sz w:val="24"/>
          <w:szCs w:val="24"/>
          <w:lang w:val="vi-VN"/>
        </w:rPr>
        <w:t xml:space="preserve">are </w:t>
      </w:r>
      <w:r w:rsidR="00485513" w:rsidRPr="00FF574C">
        <w:rPr>
          <w:rFonts w:ascii="Arial" w:hAnsi="Arial" w:cs="Arial"/>
          <w:sz w:val="24"/>
          <w:szCs w:val="24"/>
          <w:lang w:val="en-GB"/>
        </w:rPr>
        <w:t>well described</w:t>
      </w:r>
      <w:r w:rsidR="00166A26" w:rsidRPr="00FF574C">
        <w:rPr>
          <w:rFonts w:ascii="Arial" w:hAnsi="Arial" w:cs="Arial"/>
          <w:sz w:val="24"/>
          <w:szCs w:val="24"/>
          <w:lang w:val="en-GB"/>
        </w:rPr>
        <w:t xml:space="preserve">. </w:t>
      </w:r>
      <w:r w:rsidRPr="00FF574C">
        <w:rPr>
          <w:rFonts w:ascii="Arial" w:hAnsi="Arial" w:cs="Arial"/>
          <w:sz w:val="24"/>
          <w:szCs w:val="24"/>
          <w:lang w:val="en-GB"/>
        </w:rPr>
        <w:t>These toxicities are</w:t>
      </w:r>
      <w:r w:rsidR="00485513" w:rsidRPr="00FF574C">
        <w:rPr>
          <w:rFonts w:ascii="Arial" w:hAnsi="Arial" w:cs="Arial"/>
          <w:sz w:val="24"/>
          <w:szCs w:val="24"/>
          <w:lang w:val="en-GB"/>
        </w:rPr>
        <w:t xml:space="preserve"> often severe and </w:t>
      </w:r>
      <w:r w:rsidR="00166A26" w:rsidRPr="00FF574C">
        <w:rPr>
          <w:rFonts w:ascii="Arial" w:hAnsi="Arial" w:cs="Arial"/>
          <w:sz w:val="24"/>
          <w:szCs w:val="24"/>
          <w:lang w:val="en-GB"/>
        </w:rPr>
        <w:t>limit</w:t>
      </w:r>
      <w:r w:rsidR="00485513" w:rsidRPr="00FF574C">
        <w:rPr>
          <w:rFonts w:ascii="Arial" w:hAnsi="Arial" w:cs="Arial"/>
          <w:sz w:val="24"/>
          <w:szCs w:val="24"/>
          <w:lang w:val="en-GB"/>
        </w:rPr>
        <w:t xml:space="preserve"> their use. </w:t>
      </w:r>
      <w:r w:rsidR="00166A26" w:rsidRPr="00FF574C">
        <w:rPr>
          <w:rFonts w:ascii="Arial" w:hAnsi="Arial" w:cs="Arial"/>
          <w:sz w:val="24"/>
          <w:szCs w:val="24"/>
          <w:lang w:val="en-GB"/>
        </w:rPr>
        <w:t>In particular</w:t>
      </w:r>
      <w:r w:rsidR="00485513" w:rsidRPr="00FF574C">
        <w:rPr>
          <w:rFonts w:ascii="Arial" w:hAnsi="Arial" w:cs="Arial"/>
          <w:sz w:val="24"/>
          <w:szCs w:val="24"/>
          <w:lang w:val="en-GB"/>
        </w:rPr>
        <w:t xml:space="preserve">, they often lead to a decrease </w:t>
      </w:r>
      <w:r w:rsidR="00166A26" w:rsidRPr="00FF574C">
        <w:rPr>
          <w:rFonts w:ascii="Arial" w:hAnsi="Arial" w:cs="Arial"/>
          <w:sz w:val="24"/>
          <w:szCs w:val="24"/>
          <w:lang w:val="en-GB"/>
        </w:rPr>
        <w:t>in</w:t>
      </w:r>
      <w:r w:rsidR="00485513" w:rsidRPr="00FF574C">
        <w:rPr>
          <w:rFonts w:ascii="Arial" w:hAnsi="Arial" w:cs="Arial"/>
          <w:sz w:val="24"/>
          <w:szCs w:val="24"/>
          <w:lang w:val="en-GB"/>
        </w:rPr>
        <w:t xml:space="preserve"> doses</w:t>
      </w:r>
      <w:r w:rsidR="00485513" w:rsidRPr="00FF574C">
        <w:rPr>
          <w:rFonts w:ascii="Arial" w:hAnsi="Arial" w:cs="Arial"/>
          <w:sz w:val="24"/>
          <w:szCs w:val="24"/>
          <w:lang w:val="vi-VN"/>
        </w:rPr>
        <w:t>,</w:t>
      </w:r>
      <w:r w:rsidR="00485513" w:rsidRPr="00FF574C">
        <w:rPr>
          <w:rFonts w:ascii="Arial" w:hAnsi="Arial" w:cs="Arial"/>
          <w:sz w:val="24"/>
          <w:szCs w:val="24"/>
          <w:lang w:val="en-GB"/>
        </w:rPr>
        <w:t xml:space="preserve"> and therefore to the possible development of resistance linked to insufficient pharmacological exposure</w:t>
      </w:r>
      <w:r w:rsidR="00695F7D" w:rsidRPr="00FF574C">
        <w:rPr>
          <w:rFonts w:ascii="Arial" w:hAnsi="Arial" w:cs="Arial"/>
          <w:sz w:val="24"/>
          <w:szCs w:val="24"/>
          <w:lang w:val="vi-VN"/>
        </w:rPr>
        <w:t xml:space="preserve">. In a recent meta-analysis </w:t>
      </w:r>
      <w:r w:rsidRPr="00FF574C">
        <w:rPr>
          <w:rFonts w:ascii="Arial" w:hAnsi="Arial" w:cs="Arial"/>
          <w:sz w:val="24"/>
          <w:szCs w:val="24"/>
          <w:lang w:val="vi-VN"/>
        </w:rPr>
        <w:t xml:space="preserve">involving </w:t>
      </w:r>
      <w:r w:rsidR="00695F7D" w:rsidRPr="00FF574C">
        <w:rPr>
          <w:rFonts w:ascii="Arial" w:hAnsi="Arial" w:cs="Arial"/>
          <w:sz w:val="24"/>
          <w:szCs w:val="24"/>
          <w:lang w:val="vi-VN"/>
        </w:rPr>
        <w:t>5</w:t>
      </w:r>
      <w:r w:rsidR="0057160F" w:rsidRPr="00FF574C">
        <w:rPr>
          <w:rFonts w:ascii="Arial" w:hAnsi="Arial" w:cs="Arial"/>
          <w:sz w:val="24"/>
          <w:szCs w:val="24"/>
          <w:lang w:val="vi-VN"/>
        </w:rPr>
        <w:t>6</w:t>
      </w:r>
      <w:r w:rsidR="00695F7D" w:rsidRPr="00FF574C">
        <w:rPr>
          <w:rFonts w:ascii="Arial" w:hAnsi="Arial" w:cs="Arial"/>
          <w:sz w:val="24"/>
          <w:szCs w:val="24"/>
          <w:lang w:val="vi-VN"/>
        </w:rPr>
        <w:t xml:space="preserve">,895 patients with </w:t>
      </w:r>
      <w:r w:rsidR="00703483" w:rsidRPr="00FF574C">
        <w:rPr>
          <w:rFonts w:ascii="Arial" w:hAnsi="Arial" w:cs="Arial"/>
          <w:sz w:val="24"/>
          <w:szCs w:val="24"/>
          <w:lang w:val="vi-VN"/>
        </w:rPr>
        <w:t xml:space="preserve">any </w:t>
      </w:r>
      <w:r w:rsidR="00695F7D" w:rsidRPr="00FF574C">
        <w:rPr>
          <w:rFonts w:ascii="Arial" w:hAnsi="Arial" w:cs="Arial"/>
          <w:sz w:val="24"/>
          <w:szCs w:val="24"/>
          <w:lang w:val="vi-VN"/>
        </w:rPr>
        <w:t>cancer</w:t>
      </w:r>
      <w:r w:rsidR="00703483" w:rsidRPr="00FF574C">
        <w:rPr>
          <w:rFonts w:ascii="Arial" w:hAnsi="Arial" w:cs="Arial"/>
          <w:sz w:val="24"/>
          <w:szCs w:val="24"/>
          <w:lang w:val="vi-VN"/>
        </w:rPr>
        <w:t xml:space="preserve"> type</w:t>
      </w:r>
      <w:r w:rsidR="00695F7D" w:rsidRPr="00FF574C">
        <w:rPr>
          <w:rFonts w:ascii="Arial" w:hAnsi="Arial" w:cs="Arial"/>
          <w:sz w:val="24"/>
          <w:szCs w:val="24"/>
          <w:lang w:val="vi-VN"/>
        </w:rPr>
        <w:t xml:space="preserve">, we reported the </w:t>
      </w:r>
      <w:r w:rsidRPr="00FF574C">
        <w:rPr>
          <w:rFonts w:ascii="Arial" w:hAnsi="Arial" w:cs="Arial"/>
          <w:sz w:val="24"/>
          <w:szCs w:val="24"/>
          <w:lang w:val="vi-VN"/>
        </w:rPr>
        <w:t xml:space="preserve">generally </w:t>
      </w:r>
      <w:r w:rsidR="00695F7D" w:rsidRPr="00FF574C">
        <w:rPr>
          <w:rFonts w:ascii="Arial" w:hAnsi="Arial" w:cs="Arial"/>
          <w:sz w:val="24"/>
          <w:szCs w:val="24"/>
          <w:lang w:val="vi-VN"/>
        </w:rPr>
        <w:t>high incidence of 56.1% severe toxicities</w:t>
      </w:r>
      <w:r w:rsidR="00703483" w:rsidRPr="00FF574C">
        <w:rPr>
          <w:rFonts w:ascii="Arial" w:hAnsi="Arial" w:cs="Arial"/>
          <w:sz w:val="24"/>
          <w:szCs w:val="24"/>
          <w:lang w:val="vi-VN"/>
        </w:rPr>
        <w:t xml:space="preserve"> (grades 3-4)</w:t>
      </w:r>
      <w:r w:rsidR="00695F7D" w:rsidRPr="00FF574C">
        <w:rPr>
          <w:rFonts w:ascii="Arial" w:hAnsi="Arial" w:cs="Arial"/>
          <w:sz w:val="24"/>
          <w:szCs w:val="24"/>
          <w:lang w:val="vi-VN"/>
        </w:rPr>
        <w:t>, pazopanib being the safest drug. The most frequent toxicities are hypertension, hand-foot syndrome, fatigue, and h</w:t>
      </w:r>
      <w:r w:rsidR="006552BC" w:rsidRPr="00FF574C">
        <w:rPr>
          <w:rFonts w:ascii="Arial" w:hAnsi="Arial" w:cs="Arial"/>
          <w:sz w:val="24"/>
          <w:szCs w:val="24"/>
          <w:lang w:val="vi-VN"/>
        </w:rPr>
        <w:t>a</w:t>
      </w:r>
      <w:r w:rsidR="00695F7D" w:rsidRPr="00FF574C">
        <w:rPr>
          <w:rFonts w:ascii="Arial" w:hAnsi="Arial" w:cs="Arial"/>
          <w:sz w:val="24"/>
          <w:szCs w:val="24"/>
          <w:lang w:val="vi-VN"/>
        </w:rPr>
        <w:t>ematological toxicities</w:t>
      </w:r>
      <w:r w:rsidR="00824FA1" w:rsidRPr="00FF574C">
        <w:rPr>
          <w:rFonts w:ascii="Arial" w:hAnsi="Arial" w:cs="Arial"/>
          <w:sz w:val="24"/>
          <w:szCs w:val="24"/>
          <w:lang w:val="vi-VN"/>
        </w:rPr>
        <w:t xml:space="preserve"> </w:t>
      </w:r>
      <w:r w:rsidR="00824FA1"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ihthxiVY","properties":{"formattedCitation":"[4]","plainCitation":"[4]","noteIndex":0},"citationItems":[{"id":1521,"uris":["http://zotero.org/users/local/yUuYrp0O/items/GQ8GNDPF"],"itemData":{"id":1521,"type":"article-journal","abstract":"Targeting of angiogenesis has become a major therapeutic approach for the treatment of various advanced cancers. There are many unresolved questions on the toxicity of anti-angiogenic tyrosine kinase inhibitors (TKIs).","container-title":"Targeted Oncology","DOI":"10.1007/s11523-024-01067-8","ISSN":"1776-260X","journalAbbreviation":"Targeted Oncology","title":"Anti-Angiogenic Tyrosine Kinase Inhibitor-Related Toxicities Among Cancer Patients: A Systematic Review and Meta-Analysis","URL":"https://doi.org/10.1007/s11523-024-01067-8","author":[{"family":"Van Nguyen","given":"Tai"},{"family":"Hamdan","given":"Diaddin"},{"family":"Falgarone","given":"Géraldine"},{"family":"Do","given":"Kien Hung"},{"family":"Van Le","given":"Quang"},{"family":"Pamoukdjian","given":"Frédéric"},{"family":"Bousquet","given":"Guilhem"}],"issued":{"date-parts":[["2024",5,18]]}}}],"schema":"https://github.com/citation-style-language/schema/raw/master/csl-citation.json"} </w:instrText>
      </w:r>
      <w:r w:rsidR="00824FA1" w:rsidRPr="00FF574C">
        <w:rPr>
          <w:rFonts w:ascii="Arial" w:hAnsi="Arial" w:cs="Arial"/>
          <w:sz w:val="24"/>
          <w:szCs w:val="24"/>
          <w:lang w:val="vi-VN"/>
        </w:rPr>
        <w:fldChar w:fldCharType="separate"/>
      </w:r>
      <w:r w:rsidR="00824FA1" w:rsidRPr="00FF574C">
        <w:rPr>
          <w:rFonts w:ascii="Arial" w:hAnsi="Arial" w:cs="Arial"/>
          <w:noProof/>
          <w:sz w:val="24"/>
          <w:szCs w:val="24"/>
          <w:lang w:val="vi-VN"/>
        </w:rPr>
        <w:t>[4]</w:t>
      </w:r>
      <w:r w:rsidR="00824FA1" w:rsidRPr="00FF574C">
        <w:rPr>
          <w:rFonts w:ascii="Arial" w:hAnsi="Arial" w:cs="Arial"/>
          <w:sz w:val="24"/>
          <w:szCs w:val="24"/>
          <w:lang w:val="vi-VN"/>
        </w:rPr>
        <w:fldChar w:fldCharType="end"/>
      </w:r>
      <w:r w:rsidR="00824FA1" w:rsidRPr="00FF574C">
        <w:rPr>
          <w:rFonts w:ascii="Arial" w:hAnsi="Arial" w:cs="Arial"/>
          <w:sz w:val="24"/>
          <w:szCs w:val="24"/>
          <w:lang w:val="vi-VN"/>
        </w:rPr>
        <w:t>.</w:t>
      </w:r>
      <w:r w:rsidR="009D3399" w:rsidRPr="00FF574C">
        <w:rPr>
          <w:rFonts w:ascii="Arial" w:hAnsi="Arial" w:cs="Arial"/>
          <w:sz w:val="24"/>
          <w:szCs w:val="24"/>
          <w:lang w:val="vi-VN"/>
        </w:rPr>
        <w:t xml:space="preserve"> </w:t>
      </w:r>
      <w:r w:rsidR="00695F7D" w:rsidRPr="00FF574C">
        <w:rPr>
          <w:rFonts w:ascii="Arial" w:hAnsi="Arial" w:cs="Arial"/>
          <w:sz w:val="24"/>
          <w:szCs w:val="24"/>
          <w:lang w:val="vi-VN"/>
        </w:rPr>
        <w:t>Fatigue</w:t>
      </w:r>
      <w:r w:rsidR="00DE3CA9" w:rsidRPr="00FF574C">
        <w:rPr>
          <w:rFonts w:ascii="Arial" w:hAnsi="Arial" w:cs="Arial"/>
          <w:sz w:val="24"/>
          <w:szCs w:val="24"/>
          <w:lang w:val="vi-VN"/>
        </w:rPr>
        <w:t xml:space="preserve">, occuring in up to </w:t>
      </w:r>
      <w:r w:rsidR="00E2708D" w:rsidRPr="00FF574C">
        <w:rPr>
          <w:rFonts w:ascii="Arial" w:hAnsi="Arial" w:cs="Arial"/>
          <w:sz w:val="24"/>
          <w:szCs w:val="24"/>
          <w:lang w:val="vi-VN"/>
        </w:rPr>
        <w:t>60</w:t>
      </w:r>
      <w:r w:rsidR="00DE3CA9" w:rsidRPr="00FF574C">
        <w:rPr>
          <w:rFonts w:ascii="Arial" w:hAnsi="Arial" w:cs="Arial"/>
          <w:sz w:val="24"/>
          <w:szCs w:val="24"/>
          <w:lang w:val="vi-VN"/>
        </w:rPr>
        <w:t xml:space="preserve">% of patients treated </w:t>
      </w:r>
      <w:r w:rsidR="0030477A" w:rsidRPr="00FF574C">
        <w:rPr>
          <w:rFonts w:ascii="Arial" w:hAnsi="Arial" w:cs="Arial"/>
          <w:sz w:val="24"/>
          <w:szCs w:val="24"/>
          <w:lang w:val="vi-VN"/>
        </w:rPr>
        <w:t xml:space="preserve">with </w:t>
      </w:r>
      <w:r w:rsidR="00695F7D" w:rsidRPr="00FF574C">
        <w:rPr>
          <w:rFonts w:ascii="Arial" w:hAnsi="Arial" w:cs="Arial"/>
          <w:sz w:val="24"/>
          <w:szCs w:val="24"/>
          <w:lang w:val="vi-VN"/>
        </w:rPr>
        <w:t>anti-angiogenic TKI</w:t>
      </w:r>
      <w:r w:rsidRPr="00FF574C">
        <w:rPr>
          <w:rFonts w:ascii="Arial" w:hAnsi="Arial" w:cs="Arial"/>
          <w:sz w:val="24"/>
          <w:szCs w:val="24"/>
          <w:lang w:val="vi-VN"/>
        </w:rPr>
        <w:t>s</w:t>
      </w:r>
      <w:r w:rsidR="00DE3CA9" w:rsidRPr="00FF574C">
        <w:rPr>
          <w:rFonts w:ascii="Arial" w:hAnsi="Arial" w:cs="Arial"/>
          <w:sz w:val="24"/>
          <w:szCs w:val="24"/>
          <w:lang w:val="vi-VN"/>
        </w:rPr>
        <w:t xml:space="preserve">, </w:t>
      </w:r>
      <w:r w:rsidR="005011B1" w:rsidRPr="00FF574C">
        <w:rPr>
          <w:rFonts w:ascii="Arial" w:hAnsi="Arial" w:cs="Arial"/>
          <w:sz w:val="24"/>
          <w:szCs w:val="24"/>
          <w:lang w:val="vi-VN"/>
        </w:rPr>
        <w:t>considerably alter</w:t>
      </w:r>
      <w:r w:rsidR="00F209A2" w:rsidRPr="00FF574C">
        <w:rPr>
          <w:rFonts w:ascii="Arial" w:hAnsi="Arial" w:cs="Arial"/>
          <w:sz w:val="24"/>
          <w:szCs w:val="24"/>
          <w:lang w:val="vi-VN"/>
        </w:rPr>
        <w:t>s</w:t>
      </w:r>
      <w:r w:rsidR="005011B1" w:rsidRPr="00FF574C">
        <w:rPr>
          <w:rFonts w:ascii="Arial" w:hAnsi="Arial" w:cs="Arial"/>
          <w:sz w:val="24"/>
          <w:szCs w:val="24"/>
          <w:lang w:val="vi-VN"/>
        </w:rPr>
        <w:t xml:space="preserve"> </w:t>
      </w:r>
      <w:r w:rsidR="0030477A" w:rsidRPr="00FF574C">
        <w:rPr>
          <w:rFonts w:ascii="Arial" w:hAnsi="Arial" w:cs="Arial"/>
          <w:sz w:val="24"/>
          <w:szCs w:val="24"/>
          <w:lang w:val="vi-VN"/>
        </w:rPr>
        <w:t xml:space="preserve">their </w:t>
      </w:r>
      <w:r w:rsidR="005011B1" w:rsidRPr="00FF574C">
        <w:rPr>
          <w:rFonts w:ascii="Arial" w:hAnsi="Arial" w:cs="Arial"/>
          <w:sz w:val="24"/>
          <w:szCs w:val="24"/>
          <w:lang w:val="vi-VN"/>
        </w:rPr>
        <w:t>qu</w:t>
      </w:r>
      <w:r w:rsidR="008A0F56" w:rsidRPr="00FF574C">
        <w:rPr>
          <w:rFonts w:ascii="Arial" w:hAnsi="Arial" w:cs="Arial"/>
          <w:sz w:val="24"/>
          <w:szCs w:val="24"/>
          <w:lang w:val="vi-VN"/>
        </w:rPr>
        <w:t>a</w:t>
      </w:r>
      <w:r w:rsidR="005011B1" w:rsidRPr="00FF574C">
        <w:rPr>
          <w:rFonts w:ascii="Arial" w:hAnsi="Arial" w:cs="Arial"/>
          <w:sz w:val="24"/>
          <w:szCs w:val="24"/>
          <w:lang w:val="vi-VN"/>
        </w:rPr>
        <w:t>lity of life</w:t>
      </w:r>
      <w:r w:rsidR="00105124" w:rsidRPr="00FF574C">
        <w:rPr>
          <w:rFonts w:ascii="Arial" w:hAnsi="Arial" w:cs="Arial"/>
          <w:sz w:val="24"/>
          <w:szCs w:val="24"/>
          <w:lang w:val="vi-VN"/>
        </w:rPr>
        <w:t xml:space="preserve"> </w:t>
      </w:r>
      <w:r w:rsidR="00324506"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IurwiFMd","properties":{"formattedCitation":"[5]","plainCitation":"[5]","noteIndex":0},"citationItems":[{"id":96,"uris":["http://zotero.org/users/local/yUuYrp0O/items/LCR559FH",["http://zotero.org/users/local/yUuYrp0O/items/LCR559FH"]],"itemData":{"id":96,"type":"article-journal","abstract":"PURPOSE: Patient-reported outcomes may help inform treatment choice in advanced/metastatic renal cell carcinoma (RCC), particularly between approved  targeted therapies with similar efficacy. This double-blind cross-over study  evaluated patient preference for pazopanib or sunitinib and the influence of  health-related quality of life (HRQoL) and safety factors on their stated  preference. PATIENTS AND METHODS: Patients with metastatic RCC were randomly  assigned to pazopanib 800 mg per day for 10 weeks, a 2-week washout, and then  sunitinib 50 mg per day (4 weeks on, 2 weeks off, 4 weeks on) for 10 weeks, or the  reverse sequence. The primary end point, patient preference for a specific  treatment, was assessed by questionnaire at the end of the two treatment periods.  Other end points and analyses included reasons for preference, physician preference,  safety, and HRQoL. RESULTS: Of 169 randomly assigned patients, 114 met the following  prespecified modified intent-to-treat criteria for the primary analysis: exposure to  both treatments, no disease progression before cross over, and completion of the  preference questionnaire. Significantly more patients preferred pazopanib (70%) over  sunitinib (22%); 8% expressed no preference (P &lt; .001). All preplanned sensitivity  analyses, including the intent-to-treat population, statistically favored pazopanib.  Less fatigue and better overall quality of life were the main reasons for preferring  pazopanib, with less diarrhea being the most cited reason for preferring sunitinib.  Physicians also preferred pazopanib (61%) over sunitinib (22%); 17% expressed no  preference. Adverse events were consistent with each drug's known profile. Pazopanib  was superior to sunitinib in HRQoL measures evaluating fatigue, hand/foot soreness,  and mouth/throat soreness. CONCLUSION: This innovative cross-over trial demonstrated  a significant patient preference for pazopanib over sunitinib, with HRQoL and safety  as key influencing factors.","container-title":"Journal of clinical oncology : official journal of the American Society of Clinical Oncology","DOI":"10.1200/JCO.2013.50.8267","ISSN":"1527-7755 0732-183X","issue":"14","journalAbbreviation":"J Clin Oncol","language":"eng","note":"publisher-place: United States\nPMID: 24687826","page":"1412-1418","title":"Randomized, controlled, double-blind, cross-over trial assessing treatment preference for pazopanib versus sunitinib in patients with metastatic renal cell  carcinoma: PISCES Study.","volume":"32","author":[{"family":"Escudier","given":"Bernard"},{"family":"Porta","given":"Camillo"},{"family":"Bono","given":"Petri"},{"family":"Powles","given":"Thomas"},{"family":"Eisen","given":"Tim"},{"family":"Sternberg","given":"Cora N."},{"family":"Gschwend","given":"Jürgen E."},{"family":"De Giorgi","given":"Ugo"},{"family":"Parikh","given":"Omi"},{"family":"Hawkins","given":"Robert"},{"family":"Sevin","given":"Emmanuel"},{"family":"Négrier","given":"Sylvie"},{"family":"Khan","given":"Sadya"},{"family":"Diaz","given":"Jose"},{"family":"Redhu","given":"Suman"},{"family":"Mehmud","given":"Faisal"},{"family":"Cella","given":"David"}],"issued":{"date-parts":[["2014",5,10]]}}}],"schema":"https://github.com/citation-style-language/schema/raw/master/csl-citation.json"} </w:instrText>
      </w:r>
      <w:r w:rsidR="00324506" w:rsidRPr="00FF574C">
        <w:rPr>
          <w:rFonts w:ascii="Arial" w:hAnsi="Arial" w:cs="Arial"/>
          <w:sz w:val="24"/>
          <w:szCs w:val="24"/>
          <w:lang w:val="vi-VN"/>
        </w:rPr>
        <w:fldChar w:fldCharType="separate"/>
      </w:r>
      <w:r w:rsidR="00824FA1" w:rsidRPr="00FF574C">
        <w:rPr>
          <w:rFonts w:ascii="Arial" w:hAnsi="Arial" w:cs="Arial"/>
          <w:sz w:val="24"/>
          <w:szCs w:val="24"/>
          <w:lang w:val="en-US"/>
        </w:rPr>
        <w:t>[5]</w:t>
      </w:r>
      <w:r w:rsidR="00324506" w:rsidRPr="00FF574C">
        <w:rPr>
          <w:rFonts w:ascii="Arial" w:hAnsi="Arial" w:cs="Arial"/>
          <w:sz w:val="24"/>
          <w:szCs w:val="24"/>
          <w:lang w:val="vi-VN"/>
        </w:rPr>
        <w:fldChar w:fldCharType="end"/>
      </w:r>
      <w:r w:rsidR="00DE3CA9" w:rsidRPr="00FF574C">
        <w:rPr>
          <w:rFonts w:ascii="Arial" w:hAnsi="Arial" w:cs="Arial"/>
          <w:sz w:val="24"/>
          <w:szCs w:val="24"/>
          <w:lang w:val="vi-VN"/>
        </w:rPr>
        <w:t xml:space="preserve">, and is partly explained by anemia </w:t>
      </w:r>
      <w:r w:rsidR="00B5735C" w:rsidRPr="00FF574C">
        <w:rPr>
          <w:rFonts w:ascii="Arial" w:hAnsi="Arial" w:cs="Arial"/>
          <w:sz w:val="24"/>
          <w:szCs w:val="24"/>
          <w:lang w:val="vi-VN"/>
        </w:rPr>
        <w:t>which</w:t>
      </w:r>
      <w:r w:rsidR="00DE3CA9" w:rsidRPr="00FF574C">
        <w:rPr>
          <w:rFonts w:ascii="Arial" w:hAnsi="Arial" w:cs="Arial"/>
          <w:sz w:val="24"/>
          <w:szCs w:val="24"/>
          <w:lang w:val="vi-VN"/>
        </w:rPr>
        <w:t xml:space="preserve"> </w:t>
      </w:r>
      <w:r w:rsidR="00166A26" w:rsidRPr="00FF574C">
        <w:rPr>
          <w:rFonts w:ascii="Arial" w:hAnsi="Arial" w:cs="Arial"/>
          <w:sz w:val="24"/>
          <w:szCs w:val="24"/>
          <w:lang w:val="vi-VN"/>
        </w:rPr>
        <w:t xml:space="preserve">for its part </w:t>
      </w:r>
      <w:r w:rsidR="00DE3CA9" w:rsidRPr="00FF574C">
        <w:rPr>
          <w:rFonts w:ascii="Arial" w:hAnsi="Arial" w:cs="Arial"/>
          <w:sz w:val="24"/>
          <w:szCs w:val="24"/>
          <w:lang w:val="vi-VN"/>
        </w:rPr>
        <w:t xml:space="preserve">occurs in up to </w:t>
      </w:r>
      <w:r w:rsidR="00324506" w:rsidRPr="00FF574C">
        <w:rPr>
          <w:rFonts w:ascii="Arial" w:hAnsi="Arial" w:cs="Arial"/>
          <w:sz w:val="24"/>
          <w:szCs w:val="24"/>
          <w:lang w:val="vi-VN"/>
        </w:rPr>
        <w:t>50</w:t>
      </w:r>
      <w:r w:rsidR="00DE3CA9" w:rsidRPr="00FF574C">
        <w:rPr>
          <w:rFonts w:ascii="Arial" w:hAnsi="Arial" w:cs="Arial"/>
          <w:sz w:val="24"/>
          <w:szCs w:val="24"/>
          <w:lang w:val="vi-VN"/>
        </w:rPr>
        <w:t>% of patients</w:t>
      </w:r>
      <w:r w:rsidR="00695F7D" w:rsidRPr="00FF574C">
        <w:rPr>
          <w:rFonts w:ascii="Arial" w:hAnsi="Arial" w:cs="Arial"/>
          <w:sz w:val="24"/>
          <w:szCs w:val="24"/>
          <w:lang w:val="vi-VN"/>
        </w:rPr>
        <w:t xml:space="preserve">, in particular with sunitinib </w:t>
      </w:r>
      <w:r w:rsidR="00A363CF"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4bUQkXI7","properties":{"formattedCitation":"[6]","plainCitation":"[6]","noteIndex":0},"citationItems":[{"id":84,"uris":["http://zotero.org/users/local/yUuYrp0O/items/ZL9SBRVX",["http://zotero.org/users/local/yUuYrp0O/items/ZL9SBRVX"]],"itemData":{"id":84,"type":"article-journal","abstract":"BACKGROUND: The incidence and risk of unique toxicities associated with a multi-targeted tyrosine kinase inhibitor sunitinib, such as hypertension and  thromboembolic events, have been previously reported. However, the incidence and  risk of hematologic toxicities have been less well characterized. We performed an  up-to-date meta-analysis of trials to evaluate the risk of sunitinib-related  hematologic toxicities. METHODS: We searched Medline and the American Society of  Clinical Oncology online database of meeting abstracts up to July 2012 for relevant  clinical trials. Eligible studies included phase II and III trials and expanded  access programs of sunitinib that reported adequate safety data profile reporting  neutropenia, thrombocytopenia or anemia. The summary incidence, relative risk (RR)  and 95% confidence intervals (CIs) were calculated. RESULTS: A total of 8,526  patients from 60 trials of sunitinib as a single agent revealed that the incidence  of sunitinib-associated all-grade and high-grade (Grades 3 and 4) hematologic  toxicities were, respectively: neutropenia: 42.1% and 12.8%; thrombocytopenia: 44.7%  and 10.7% and anemia: 50.4% and 6.2%. Sunitinib-treated patients (2667 subjects from  10 randomized trials) had a significantly increased risk of all-grade (RR=3.58; 95%  CI, 1.71-7.49) and high-grade (RR=3.32; 95% CI, 1.60-6.90) neutropenia, all-grade  (RR=4.59; 95% CI, 2.76-7.63) and high-grade (RR=5.84; 95% CI, 2.22-15.41)  thrombocytopenia and all-grade anemia (RR=1.15; 95% CI, 1.00-1.31). CONCLUSIONS:  Sunitinib is associated with a significant increase in the risk of developing  all-grade and high-grade neutropenia and thrombocytopenia and all-grade anemia  compared with control.","container-title":"Cancer treatment reviews","DOI":"10.1016/j.ctrv.2013.01.004","ISSN":"1532-1967 0305-7372","issue":"7","journalAbbreviation":"Cancer Treat Rev","language":"eng","license":"Copyright © 2013 Elsevier Ltd. All rights reserved.","note":"publisher-place: Netherlands\nPMID: 23455076","page":"818-830","title":"Risk of hematologic toxicities in cancer patients treated with sunitinib: a systematic review and meta-analysis.","volume":"39","author":[{"family":"Funakoshi","given":"Tomohiro"},{"family":"Latif","given":"Asma"},{"family":"Galsky","given":"Matthew D."}],"issued":{"date-parts":[["2013",11]]}}}],"schema":"https://github.com/citation-style-language/schema/raw/master/csl-citation.json"} </w:instrText>
      </w:r>
      <w:r w:rsidR="00A363CF" w:rsidRPr="00FF574C">
        <w:rPr>
          <w:rFonts w:ascii="Arial" w:hAnsi="Arial" w:cs="Arial"/>
          <w:sz w:val="24"/>
          <w:szCs w:val="24"/>
          <w:lang w:val="vi-VN"/>
        </w:rPr>
        <w:fldChar w:fldCharType="separate"/>
      </w:r>
      <w:r w:rsidR="00824FA1" w:rsidRPr="00FF574C">
        <w:rPr>
          <w:rFonts w:ascii="Arial" w:hAnsi="Arial" w:cs="Arial"/>
          <w:sz w:val="24"/>
          <w:szCs w:val="24"/>
          <w:lang w:val="en-US"/>
        </w:rPr>
        <w:t>[6]</w:t>
      </w:r>
      <w:r w:rsidR="00A363CF" w:rsidRPr="00FF574C">
        <w:rPr>
          <w:rFonts w:ascii="Arial" w:hAnsi="Arial" w:cs="Arial"/>
          <w:sz w:val="24"/>
          <w:szCs w:val="24"/>
          <w:lang w:val="vi-VN"/>
        </w:rPr>
        <w:fldChar w:fldCharType="end"/>
      </w:r>
      <w:r w:rsidR="007B6722" w:rsidRPr="00FF574C">
        <w:rPr>
          <w:rFonts w:ascii="Arial" w:hAnsi="Arial" w:cs="Arial"/>
          <w:sz w:val="24"/>
          <w:szCs w:val="24"/>
          <w:lang w:val="en-GB"/>
        </w:rPr>
        <w:t>.</w:t>
      </w:r>
      <w:r w:rsidR="007B6722" w:rsidRPr="00FF574C">
        <w:rPr>
          <w:rFonts w:ascii="Arial" w:hAnsi="Arial" w:cs="Arial"/>
          <w:sz w:val="24"/>
          <w:szCs w:val="24"/>
          <w:lang w:val="vi-VN"/>
        </w:rPr>
        <w:t xml:space="preserve"> </w:t>
      </w:r>
      <w:r w:rsidR="001026BA" w:rsidRPr="00FF574C">
        <w:rPr>
          <w:rFonts w:ascii="Arial" w:hAnsi="Arial" w:cs="Arial"/>
          <w:sz w:val="24"/>
          <w:szCs w:val="24"/>
          <w:lang w:val="en-GB"/>
        </w:rPr>
        <w:t>The</w:t>
      </w:r>
      <w:r w:rsidR="001026BA" w:rsidRPr="00FF574C">
        <w:rPr>
          <w:rFonts w:ascii="Arial" w:hAnsi="Arial" w:cs="Arial"/>
          <w:sz w:val="24"/>
          <w:szCs w:val="24"/>
          <w:lang w:val="vi-VN"/>
        </w:rPr>
        <w:t xml:space="preserve"> pathophysiological mechanisms of haematological toxicities have not been deciphered</w:t>
      </w:r>
      <w:r w:rsidR="00166A26" w:rsidRPr="00FF574C">
        <w:rPr>
          <w:rFonts w:ascii="Arial" w:hAnsi="Arial" w:cs="Arial"/>
          <w:sz w:val="24"/>
          <w:szCs w:val="24"/>
          <w:lang w:val="vi-VN"/>
        </w:rPr>
        <w:t xml:space="preserve"> to date</w:t>
      </w:r>
      <w:r w:rsidR="001026BA" w:rsidRPr="00FF574C">
        <w:rPr>
          <w:rFonts w:ascii="Arial" w:hAnsi="Arial" w:cs="Arial"/>
          <w:sz w:val="24"/>
          <w:szCs w:val="24"/>
          <w:lang w:val="vi-VN"/>
        </w:rPr>
        <w:t>.</w:t>
      </w:r>
    </w:p>
    <w:p w14:paraId="05031913" w14:textId="399CE623" w:rsidR="00576F02" w:rsidRPr="00FF574C" w:rsidRDefault="0011434C" w:rsidP="00860C98">
      <w:pPr>
        <w:spacing w:after="0" w:line="480" w:lineRule="auto"/>
        <w:jc w:val="both"/>
        <w:rPr>
          <w:rFonts w:ascii="Arial" w:hAnsi="Arial" w:cs="Arial"/>
          <w:sz w:val="24"/>
          <w:szCs w:val="24"/>
          <w:lang w:val="vi-VN"/>
        </w:rPr>
      </w:pPr>
      <w:r w:rsidRPr="00FF574C">
        <w:rPr>
          <w:rFonts w:ascii="Arial" w:hAnsi="Arial" w:cs="Arial"/>
          <w:sz w:val="24"/>
          <w:szCs w:val="24"/>
          <w:lang w:val="en-GB"/>
        </w:rPr>
        <w:t xml:space="preserve">All </w:t>
      </w:r>
      <w:r w:rsidR="001026BA" w:rsidRPr="00FF574C">
        <w:rPr>
          <w:rFonts w:ascii="Arial" w:hAnsi="Arial" w:cs="Arial"/>
          <w:sz w:val="24"/>
          <w:szCs w:val="24"/>
          <w:lang w:val="en-GB"/>
        </w:rPr>
        <w:t>anti</w:t>
      </w:r>
      <w:r w:rsidR="001026BA" w:rsidRPr="00FF574C">
        <w:rPr>
          <w:rFonts w:ascii="Arial" w:hAnsi="Arial" w:cs="Arial"/>
          <w:sz w:val="24"/>
          <w:szCs w:val="24"/>
          <w:lang w:val="vi-VN"/>
        </w:rPr>
        <w:t>-angiogenic TKIs</w:t>
      </w:r>
      <w:r w:rsidRPr="00FF574C">
        <w:rPr>
          <w:rFonts w:ascii="Arial" w:hAnsi="Arial" w:cs="Arial"/>
          <w:sz w:val="24"/>
          <w:szCs w:val="24"/>
          <w:lang w:val="en-GB"/>
        </w:rPr>
        <w:t xml:space="preserve"> have an anti</w:t>
      </w:r>
      <w:r w:rsidR="00CC7C6A" w:rsidRPr="00FF574C">
        <w:rPr>
          <w:rFonts w:ascii="Arial" w:hAnsi="Arial" w:cs="Arial"/>
          <w:sz w:val="24"/>
          <w:szCs w:val="24"/>
          <w:lang w:val="vi-VN"/>
        </w:rPr>
        <w:t>-</w:t>
      </w:r>
      <w:r w:rsidRPr="00FF574C">
        <w:rPr>
          <w:rFonts w:ascii="Arial" w:hAnsi="Arial" w:cs="Arial"/>
          <w:sz w:val="24"/>
          <w:szCs w:val="24"/>
          <w:lang w:val="en-GB"/>
        </w:rPr>
        <w:t xml:space="preserve">tumor effect </w:t>
      </w:r>
      <w:r w:rsidR="00DD7BC3" w:rsidRPr="00FF574C">
        <w:rPr>
          <w:rFonts w:ascii="Arial" w:hAnsi="Arial" w:cs="Arial"/>
          <w:sz w:val="24"/>
          <w:szCs w:val="24"/>
          <w:lang w:val="en-GB"/>
        </w:rPr>
        <w:t>mainly by way of an</w:t>
      </w:r>
      <w:r w:rsidRPr="00FF574C">
        <w:rPr>
          <w:rFonts w:ascii="Arial" w:hAnsi="Arial" w:cs="Arial"/>
          <w:sz w:val="24"/>
          <w:szCs w:val="24"/>
          <w:lang w:val="en-GB"/>
        </w:rPr>
        <w:t xml:space="preserve"> anti-angiogenic effect on tumor neovessels</w:t>
      </w:r>
      <w:r w:rsidR="007C7439" w:rsidRPr="00FF574C">
        <w:rPr>
          <w:rFonts w:ascii="Arial" w:hAnsi="Arial" w:cs="Arial"/>
          <w:sz w:val="24"/>
          <w:szCs w:val="24"/>
          <w:lang w:val="en-GB"/>
        </w:rPr>
        <w:fldChar w:fldCharType="begin"/>
      </w:r>
      <w:r w:rsidR="00132902" w:rsidRPr="00FF574C">
        <w:rPr>
          <w:rFonts w:ascii="Arial" w:hAnsi="Arial" w:cs="Arial"/>
          <w:sz w:val="24"/>
          <w:szCs w:val="24"/>
          <w:lang w:val="en-GB"/>
        </w:rPr>
        <w:instrText xml:space="preserve"> ADDIN ZOTERO_ITEM CSL_CITATION {"citationID":"RAsucJJZ","properties":{"formattedCitation":"\\super 9,10\\nosupersub{}","plainCitation":"9,10","dontUpdate":true,"noteIndex":0},"citationItems":[{"id":146,"uris":["http://zotero.org/users/local/yUuYrp0O/items/P4XWSGT5",["http://zotero.org/users/local/yUuYrp0O/items/P4XWSGT5"]],"itemData":{"id":146,"type":"article-journal","abstract":"Tyrosine kinases are important cellular signaling proteins that have a variety of biological activities including cell proliferation and migration. Multiple kinases are involved in angiogenesis, including receptor tyrosine kinases such as the vascular endothelial growth factor receptor. Inhibition of angiogenic tyrosine kinases has been developed as a systemic treatment strategy for cancer. Three anti-angiogenic tyrosine kinase inhibitors (TKIs), sunitinib, sorafenib and pazopanib, with differential binding capacities to angiogenic kinases were recently approved for treatment of patients with advanced cancer (renal cell cancer, gastro-intestinal stromal tumors, and hepatocellular cancer). Many other anti-angiogenic TKIs are being studied in phase I-III clinical trials. In addition to their beneficial anti-tumor activity, clinical resistance and toxicities have also been observed with these agents. In this manuscript, we will give an overview of the design and development of anti-angiogenic TKIs. We describe their molecular structure and classification, their mechanism of action, and their inhibitory activity against specific kinase signaling pathways. In addition, we provide insight into what extent selective targeting of angiogenic kinases by TKIs may contribute to the clinically observed anti-tumor activity, resistance, and toxicity. We feel that it is of crucial importance to increase our understanding of the clinical mechanism of action of anti-angiogenic TKIs in order to further optimize their clinical efficacy.","archive":"PubMed","archive_location":"20012482","container-title":"Angiogenesis","DOI":"10.1007/s10456-009-9160-6","ISSN":"1573-7209","issue":"1","journalAbbreviation":"Angiogenesis","language":"eng","note":"edition: 2009/12/11\npublisher: Springer Netherlands","page":"1-14","title":"Anti-angiogenic tyrosine kinase inhibitors: what is their mechanism of action?","volume":"13","author":[{"family":"Gotink","given":"Kristy J"},{"family":"Verheul","given":"Henk M W"}],"issued":{"date-parts":[["2010",3]]}}},{"id":148,"uris":["http://zotero.org/users/local/yUuYrp0O/items/MIGGH2RC",["http://zotero.org/users/local/yUuYrp0O/items/MIGGH2RC"]],"itemData":{"id":148,"type":"article-journal","abstract":"Recent strategies for the treatment of cancer, other than just tumor cell killing have been under intensive development, such as anti-angiogenic therapeutic approach. Angiogenesis inhibition is an important strategy for the treatment of solid tumors, which basically depends on cutting off the blood supply to tumor micro-regions, resulting in pan-hypoxia and pan-necrosis within solid tumor tissues. The differential activation of angiogenesis between normal and tumor tissues makes this process an attractive strategic target for anti-tumor drug discovery. The principles of anti-angiogenic treatment for solid tumors were originally proposed in 1972, and ever since, it has become a putative target for therapies directed against solid tumors. In the early twenty first century, the FDA approved anti-angiogenic drugs, such as bevacizumab and sorafenib for the treatment of several solid tumors. Over the past two decades, researches have continued to improve the performance of anti-angiogenic drugs, describe their drug interaction potential, and uncover possible reasons for potential treatment resistance. Herein, we present an update to the pre-clinical and clinical situations of anti-angiogenic agents and discuss the most recent trends in this field.","archive":"PubMed","archive_location":"28808589","container-title":"Journal of advanced research","DOI":"10.1016/j.jare.2017.06.006","ISSN":"2090-1232","issue":"6","journalAbbreviation":"J Adv Res","language":"eng","note":"edition: 2017/06/27\npublisher: Elsevier","page":"591-605","title":"Anti-angiogenic agents for the treatment of solid tumors: Potential pathways, therapy and current strategies - A review","volume":"8","author":[{"family":"Al-Abd","given":"Ahmed M"},{"family":"Alamoudi","given":"Abdulmohsin J"},{"family":"Abdel-Naim","given":"Ashraf B"},{"family":"Neamatallah","given":"Thikryat A"},{"family":"Ashour","given":"Osama M"}],"issued":{"date-parts":[["2017",11]]}}}],"schema":"https://github.com/citation-style-language/schema/raw/master/csl-citation.json"} </w:instrText>
      </w:r>
      <w:r w:rsidR="007C7439" w:rsidRPr="00FF574C">
        <w:rPr>
          <w:rFonts w:ascii="Arial" w:hAnsi="Arial" w:cs="Arial"/>
          <w:sz w:val="24"/>
          <w:szCs w:val="24"/>
          <w:lang w:val="en-GB"/>
        </w:rPr>
        <w:fldChar w:fldCharType="end"/>
      </w:r>
      <w:r w:rsidRPr="00FF574C">
        <w:rPr>
          <w:rFonts w:ascii="Arial" w:hAnsi="Arial" w:cs="Arial"/>
          <w:sz w:val="24"/>
          <w:szCs w:val="24"/>
          <w:lang w:val="en-GB"/>
        </w:rPr>
        <w:t xml:space="preserve">, </w:t>
      </w:r>
      <w:r w:rsidR="00166A26" w:rsidRPr="00FF574C">
        <w:rPr>
          <w:rFonts w:ascii="Arial" w:hAnsi="Arial" w:cs="Arial"/>
          <w:sz w:val="24"/>
          <w:szCs w:val="24"/>
          <w:lang w:val="en-GB"/>
        </w:rPr>
        <w:t>alt</w:t>
      </w:r>
      <w:r w:rsidR="00DD7BC3" w:rsidRPr="00FF574C">
        <w:rPr>
          <w:rFonts w:ascii="Arial" w:hAnsi="Arial" w:cs="Arial"/>
          <w:sz w:val="24"/>
          <w:szCs w:val="24"/>
          <w:lang w:val="en-GB"/>
        </w:rPr>
        <w:t>h</w:t>
      </w:r>
      <w:r w:rsidR="00166A26" w:rsidRPr="00FF574C">
        <w:rPr>
          <w:rFonts w:ascii="Arial" w:hAnsi="Arial" w:cs="Arial"/>
          <w:sz w:val="24"/>
          <w:szCs w:val="24"/>
          <w:lang w:val="en-GB"/>
        </w:rPr>
        <w:t>ough</w:t>
      </w:r>
      <w:r w:rsidRPr="00FF574C">
        <w:rPr>
          <w:rFonts w:ascii="Arial" w:hAnsi="Arial" w:cs="Arial"/>
          <w:sz w:val="24"/>
          <w:szCs w:val="24"/>
          <w:lang w:val="en-GB"/>
        </w:rPr>
        <w:t xml:space="preserve"> a direct effect on tumor cells has </w:t>
      </w:r>
      <w:r w:rsidR="00166A26" w:rsidRPr="00FF574C">
        <w:rPr>
          <w:rFonts w:ascii="Arial" w:hAnsi="Arial" w:cs="Arial"/>
          <w:sz w:val="24"/>
          <w:szCs w:val="24"/>
          <w:lang w:val="en-GB"/>
        </w:rPr>
        <w:t xml:space="preserve">also </w:t>
      </w:r>
      <w:r w:rsidRPr="00FF574C">
        <w:rPr>
          <w:rFonts w:ascii="Arial" w:hAnsi="Arial" w:cs="Arial"/>
          <w:sz w:val="24"/>
          <w:szCs w:val="24"/>
          <w:lang w:val="en-GB"/>
        </w:rPr>
        <w:t>been</w:t>
      </w:r>
      <w:r w:rsidR="00D176D5" w:rsidRPr="00FF574C">
        <w:rPr>
          <w:rFonts w:ascii="Arial" w:hAnsi="Arial" w:cs="Arial"/>
          <w:sz w:val="24"/>
          <w:szCs w:val="24"/>
          <w:lang w:val="en-GB"/>
        </w:rPr>
        <w:t xml:space="preserve"> </w:t>
      </w:r>
      <w:r w:rsidR="001026BA" w:rsidRPr="00FF574C">
        <w:rPr>
          <w:rFonts w:ascii="Arial" w:hAnsi="Arial" w:cs="Arial"/>
          <w:sz w:val="24"/>
          <w:szCs w:val="24"/>
          <w:lang w:val="en-GB"/>
        </w:rPr>
        <w:t>reported</w:t>
      </w:r>
      <w:r w:rsidR="00105124" w:rsidRPr="00FF574C">
        <w:rPr>
          <w:rFonts w:ascii="Arial" w:hAnsi="Arial" w:cs="Arial"/>
          <w:sz w:val="24"/>
          <w:szCs w:val="24"/>
          <w:lang w:val="vi-VN"/>
        </w:rPr>
        <w:t xml:space="preserve"> </w:t>
      </w:r>
      <w:r w:rsidR="00C47ECF" w:rsidRPr="00FF574C">
        <w:rPr>
          <w:rFonts w:ascii="Arial" w:hAnsi="Arial" w:cs="Arial"/>
          <w:sz w:val="24"/>
          <w:szCs w:val="24"/>
          <w:lang w:val="en-GB"/>
        </w:rPr>
        <w:fldChar w:fldCharType="begin"/>
      </w:r>
      <w:r w:rsidR="00824FA1" w:rsidRPr="00FF574C">
        <w:rPr>
          <w:rFonts w:ascii="Arial" w:hAnsi="Arial" w:cs="Arial"/>
          <w:sz w:val="24"/>
          <w:szCs w:val="24"/>
          <w:lang w:val="en-GB"/>
        </w:rPr>
        <w:instrText xml:space="preserve"> ADDIN ZOTERO_ITEM CSL_CITATION {"citationID":"K4U69WBi","properties":{"formattedCitation":"[7\\uc0\\u8211{}9]","plainCitation":"[7–9]","noteIndex":0},"citationItems":[{"id":146,"uris":["http://zotero.org/users/local/yUuYrp0O/items/P4XWSGT5",["http://zotero.org/users/local/yUuYrp0O/items/P4XWSGT5"]],"itemData":{"id":146,"type":"article-journal","abstract":"Tyrosine kinases are important cellular signaling proteins that have a variety of biological activities including cell proliferation and migration. Multiple kinases are involved in angiogenesis, including receptor tyrosine kinases such as the vascular endothelial growth factor receptor. Inhibition of angiogenic tyrosine kinases has been developed as a systemic treatment strategy for cancer. Three anti-angiogenic tyrosine kinase inhibitors (TKIs), sunitinib, sorafenib and pazopanib, with differential binding capacities to angiogenic kinases were recently approved for treatment of patients with advanced cancer (renal cell cancer, gastro-intestinal stromal tumors, and hepatocellular cancer). Many other anti-angiogenic TKIs are being studied in phase I-III clinical trials. In addition to their beneficial anti-tumor activity, clinical resistance and toxicities have also been observed with these agents. In this manuscript, we will give an overview of the design and development of anti-angiogenic TKIs. We describe their molecular structure and classification, their mechanism of action, and their inhibitory activity against specific kinase signaling pathways. In addition, we provide insight into what extent selective targeting of angiogenic kinases by TKIs may contribute to the clinically observed anti-tumor activity, resistance, and toxicity. We feel that it is of crucial importance to increase our understanding of the clinical mechanism of action of anti-angiogenic TKIs in order to further optimize their clinical efficacy.","archive":"PubMed","archive_location":"20012482","container-title":"Angiogenesis","DOI":"10.1007/s10456-009-9160-6","ISSN":"1573-7209","issue":"1","journalAbbreviation":"Angiogenesis","language":"eng","note":"edition: 2009/12/11\npublisher: Springer Netherlands","page":"1-14","title":"Anti-angiogenic tyrosine kinase inhibitors: what is their mechanism of action?","volume":"13","author":[{"family":"Gotink","given":"Kristy J"},{"family":"Verheul","given":"Henk M W"}],"issued":{"date-parts":[["2010",3]]}}},{"id":148,"uris":["http://zotero.org/users/local/yUuYrp0O/items/MIGGH2RC",["http://zotero.org/users/local/yUuYrp0O/items/MIGGH2RC"]],"itemData":{"id":148,"type":"article-journal","abstract":"Recent strategies for the treatment of cancer, other than just tumor cell killing have been under intensive development, such as anti-angiogenic therapeutic approach. Angiogenesis inhibition is an important strategy for the treatment of solid tumors, which basically depends on cutting off the blood supply to tumor micro-regions, resulting in pan-hypoxia and pan-necrosis within solid tumor tissues. The differential activation of angiogenesis between normal and tumor tissues makes this process an attractive strategic target for anti-tumor drug discovery. The principles of anti-angiogenic treatment for solid tumors were originally proposed in 1972, and ever since, it has become a putative target for therapies directed against solid tumors. In the early twenty first century, the FDA approved anti-angiogenic drugs, such as bevacizumab and sorafenib for the treatment of several solid tumors. Over the past two decades, researches have continued to improve the performance of anti-angiogenic drugs, describe their drug interaction potential, and uncover possible reasons for potential treatment resistance. Herein, we present an update to the pre-clinical and clinical situations of anti-angiogenic agents and discuss the most recent trends in this field.","archive":"PubMed","archive_location":"28808589","container-title":"Journal of advanced research","DOI":"10.1016/j.jare.2017.06.006","ISSN":"2090-1232","issue":"6","journalAbbreviation":"J Adv Res","language":"eng","note":"edition: 2017/06/27\npublisher: Elsevier","page":"591-605","title":"Anti-angiogenic agents for the treatment of solid tumors: Potential pathways, therapy and current strategies - A review","volume":"8","author":[{"family":"Al-Abd","given":"Ahmed M"},{"family":"Alamoudi","given":"Abdulmohsin J"},{"family":"Abdel-Naim","given":"Ashraf B"},{"family":"Neamatallah","given":"Thikryat A"},{"family":"Ashour","given":"Osama M"}],"issued":{"date-parts":[["2017",11]]}}},{"id":99,"uris":["http://zotero.org/users/local/yUuYrp0O/items/K5BULJ66",["http://zotero.org/users/local/yUuYrp0O/items/K5BULJ66"]],"itemData":{"id":99,"type":"article-journal","abstract":"PURPOSE: Sunitinib is an inhibitor of tyrosine-kinase receptors, and no biomarker predictive of sunitinib response is available. The purpose of this preclinical study  was to show whether sunitinib molecular targets could be used as biomarkers to  assess tumor response to sunitinib in human cancer cell line xenografts of three  different tumor types. METHODS: Using mice xenografted with liver, breast and renal  carcinoma cell lines, we sequentially analyzed the effect of 7-day sunitinib  treatment on tumor and vascular compartments. RESULTS: In all xenografts,  microvessel damage occurred from Day 1. Tumor damage also occurred in liver, breast,  but not in renal xenografts. Using specific human and mouse probes for genes  encoding sunitinib targets, we showed a significant relation between apoptotic tumor  cell numbers and human PDGFRΒ and RET mRNA expression in liver cancer and to human  VEGFR2 expression in breast cancer xenografts. In contrast, in renal cancer  xenografts, vascular effect evaluated by measuring endothelial cell apoptosis was  related to mouse Vegfr1, Vegfr2 and Vegfa-164 expression. CONCLUSION: This study  identifies sunitinib vascular and tumor effects according to different tumor types  and shows that sunitinib molecular targets used as biomarkers enable assessment of  therapeutic response.","container-title":"Cancer chemotherapy and pharmacology","DOI":"10.1007/s00280-013-2300-0","ISSN":"1432-0843 0344-5704","issue":"6","journalAbbreviation":"Cancer Chemother Pharmacol","language":"eng","note":"publisher-place: Germany\nPMID: 24061866","page":"1183-1193","title":"Differential regulation of sunitinib targets predicts its tumor-type-specific effect on endothelial and/or tumor cell apoptosis.","volume":"72","author":[{"family":"Bousquet","given":"Guilhem"},{"family":"Varna","given":"Mariana"},{"family":"Ferreira","given":"Irmine"},{"family":"Wang","given":"Li"},{"family":"Mongiat-Artus","given":"Pierre"},{"family":"Leboeuf","given":"Christophe"},{"family":"Bazelaire","given":"Cédric","non-dropping-particle":"de"},{"family":"Faivre","given":"Sandrine"},{"family":"Bertheau","given":"Philippe"},{"family":"Raymond","given":"Eric"},{"family":"Germain","given":"Stéphane"},{"family":"Janin","given":"Anne"}],"issued":{"date-parts":[["2013",12]]}}}],"schema":"https://github.com/citation-style-language/schema/raw/master/csl-citation.json"} </w:instrText>
      </w:r>
      <w:r w:rsidR="00C47ECF" w:rsidRPr="00FF574C">
        <w:rPr>
          <w:rFonts w:ascii="Arial" w:hAnsi="Arial" w:cs="Arial"/>
          <w:sz w:val="24"/>
          <w:szCs w:val="24"/>
          <w:lang w:val="en-GB"/>
        </w:rPr>
        <w:fldChar w:fldCharType="separate"/>
      </w:r>
      <w:r w:rsidR="00824FA1" w:rsidRPr="00FF574C">
        <w:rPr>
          <w:rFonts w:ascii="Arial" w:hAnsi="Arial" w:cs="Arial"/>
          <w:sz w:val="24"/>
          <w:lang w:val="en-US"/>
        </w:rPr>
        <w:t>[7–9]</w:t>
      </w:r>
      <w:r w:rsidR="00C47ECF" w:rsidRPr="00FF574C">
        <w:rPr>
          <w:rFonts w:ascii="Arial" w:hAnsi="Arial" w:cs="Arial"/>
          <w:sz w:val="24"/>
          <w:szCs w:val="24"/>
          <w:lang w:val="en-GB"/>
        </w:rPr>
        <w:fldChar w:fldCharType="end"/>
      </w:r>
      <w:r w:rsidRPr="00FF574C">
        <w:rPr>
          <w:rFonts w:ascii="Arial" w:hAnsi="Arial" w:cs="Arial"/>
          <w:sz w:val="24"/>
          <w:szCs w:val="24"/>
          <w:lang w:val="en-GB"/>
        </w:rPr>
        <w:t xml:space="preserve">. </w:t>
      </w:r>
      <w:r w:rsidR="00576F02" w:rsidRPr="00FF574C">
        <w:rPr>
          <w:rFonts w:ascii="Arial" w:hAnsi="Arial" w:cs="Arial"/>
          <w:sz w:val="24"/>
          <w:szCs w:val="24"/>
          <w:lang w:val="en-GB"/>
        </w:rPr>
        <w:t xml:space="preserve">In a previous </w:t>
      </w:r>
      <w:r w:rsidR="00C623BF" w:rsidRPr="00FF574C">
        <w:rPr>
          <w:rFonts w:ascii="Arial" w:hAnsi="Arial" w:cs="Arial"/>
          <w:sz w:val="24"/>
          <w:szCs w:val="24"/>
          <w:lang w:val="en-GB"/>
        </w:rPr>
        <w:t>preclinical</w:t>
      </w:r>
      <w:r w:rsidR="00C623BF" w:rsidRPr="00FF574C">
        <w:rPr>
          <w:rFonts w:ascii="Arial" w:hAnsi="Arial" w:cs="Arial"/>
          <w:sz w:val="24"/>
          <w:szCs w:val="24"/>
          <w:lang w:val="vi-VN"/>
        </w:rPr>
        <w:t xml:space="preserve"> </w:t>
      </w:r>
      <w:r w:rsidR="00576F02" w:rsidRPr="00FF574C">
        <w:rPr>
          <w:rFonts w:ascii="Arial" w:hAnsi="Arial" w:cs="Arial"/>
          <w:sz w:val="24"/>
          <w:szCs w:val="24"/>
          <w:lang w:val="en-GB"/>
        </w:rPr>
        <w:t xml:space="preserve">study, we </w:t>
      </w:r>
      <w:r w:rsidR="00166A26" w:rsidRPr="00FF574C">
        <w:rPr>
          <w:rFonts w:ascii="Arial" w:hAnsi="Arial" w:cs="Arial"/>
          <w:sz w:val="24"/>
          <w:szCs w:val="24"/>
          <w:lang w:val="en-GB"/>
        </w:rPr>
        <w:t>showed</w:t>
      </w:r>
      <w:r w:rsidRPr="00FF574C">
        <w:rPr>
          <w:rFonts w:ascii="Arial" w:hAnsi="Arial" w:cs="Arial"/>
          <w:sz w:val="24"/>
          <w:szCs w:val="24"/>
          <w:lang w:val="en-GB"/>
        </w:rPr>
        <w:t xml:space="preserve"> that the </w:t>
      </w:r>
      <w:r w:rsidR="00576F02" w:rsidRPr="00FF574C">
        <w:rPr>
          <w:rFonts w:ascii="Arial" w:hAnsi="Arial" w:cs="Arial"/>
          <w:sz w:val="24"/>
          <w:szCs w:val="24"/>
          <w:lang w:val="en-GB"/>
        </w:rPr>
        <w:t xml:space="preserve">pro-apoptotic </w:t>
      </w:r>
      <w:r w:rsidRPr="00FF574C">
        <w:rPr>
          <w:rFonts w:ascii="Arial" w:hAnsi="Arial" w:cs="Arial"/>
          <w:sz w:val="24"/>
          <w:szCs w:val="24"/>
          <w:lang w:val="en-GB"/>
        </w:rPr>
        <w:t xml:space="preserve">effect of sunitinib on tumor endothelial cells </w:t>
      </w:r>
      <w:r w:rsidR="00C623BF" w:rsidRPr="00FF574C">
        <w:rPr>
          <w:rFonts w:ascii="Arial" w:hAnsi="Arial" w:cs="Arial"/>
          <w:sz w:val="24"/>
          <w:szCs w:val="24"/>
          <w:lang w:val="en-GB"/>
        </w:rPr>
        <w:t>was</w:t>
      </w:r>
      <w:r w:rsidR="00C623BF" w:rsidRPr="00FF574C">
        <w:rPr>
          <w:rFonts w:ascii="Arial" w:hAnsi="Arial" w:cs="Arial"/>
          <w:sz w:val="24"/>
          <w:szCs w:val="24"/>
          <w:lang w:val="vi-VN"/>
        </w:rPr>
        <w:t xml:space="preserve"> linked to</w:t>
      </w:r>
      <w:r w:rsidRPr="00FF574C">
        <w:rPr>
          <w:rFonts w:ascii="Arial" w:hAnsi="Arial" w:cs="Arial"/>
          <w:sz w:val="24"/>
          <w:szCs w:val="24"/>
          <w:lang w:val="en-GB"/>
        </w:rPr>
        <w:t xml:space="preserve"> the expression of </w:t>
      </w:r>
      <w:r w:rsidR="00166A26" w:rsidRPr="00FF574C">
        <w:rPr>
          <w:rFonts w:ascii="Arial" w:hAnsi="Arial" w:cs="Arial"/>
          <w:sz w:val="24"/>
          <w:szCs w:val="24"/>
          <w:lang w:val="en-GB"/>
        </w:rPr>
        <w:t xml:space="preserve">the </w:t>
      </w:r>
      <w:r w:rsidRPr="00FF574C">
        <w:rPr>
          <w:rFonts w:ascii="Arial" w:hAnsi="Arial" w:cs="Arial"/>
          <w:sz w:val="24"/>
          <w:szCs w:val="24"/>
          <w:lang w:val="en-GB"/>
        </w:rPr>
        <w:t>theoretical targets</w:t>
      </w:r>
      <w:r w:rsidR="00166A26" w:rsidRPr="00FF574C">
        <w:rPr>
          <w:rFonts w:ascii="Arial" w:hAnsi="Arial" w:cs="Arial"/>
          <w:sz w:val="24"/>
          <w:szCs w:val="24"/>
          <w:lang w:val="en-GB"/>
        </w:rPr>
        <w:t xml:space="preserve"> of sunitinib</w:t>
      </w:r>
      <w:r w:rsidR="00C623BF" w:rsidRPr="00FF574C">
        <w:rPr>
          <w:rFonts w:ascii="Arial" w:hAnsi="Arial" w:cs="Arial"/>
          <w:sz w:val="24"/>
          <w:szCs w:val="24"/>
          <w:lang w:val="vi-VN"/>
        </w:rPr>
        <w:t>,</w:t>
      </w:r>
      <w:r w:rsidRPr="00FF574C">
        <w:rPr>
          <w:rFonts w:ascii="Arial" w:hAnsi="Arial" w:cs="Arial"/>
          <w:sz w:val="24"/>
          <w:szCs w:val="24"/>
          <w:lang w:val="en-GB"/>
        </w:rPr>
        <w:t xml:space="preserve"> including VEGFR1/2 and PDGFR</w:t>
      </w:r>
      <w:r w:rsidR="00D176D5" w:rsidRPr="00FF574C">
        <w:rPr>
          <w:rFonts w:ascii="Arial" w:hAnsi="Arial" w:cs="Arial"/>
          <w:sz w:val="24"/>
          <w:szCs w:val="24"/>
          <w:lang w:val="en-GB"/>
        </w:rPr>
        <w:t>β</w:t>
      </w:r>
      <w:r w:rsidR="00105124" w:rsidRPr="00FF574C">
        <w:rPr>
          <w:rFonts w:ascii="Arial" w:hAnsi="Arial" w:cs="Arial"/>
          <w:sz w:val="24"/>
          <w:szCs w:val="24"/>
          <w:lang w:val="vi-VN"/>
        </w:rPr>
        <w:t xml:space="preserve"> </w:t>
      </w:r>
      <w:r w:rsidR="00CC7C6A" w:rsidRPr="00FF574C">
        <w:rPr>
          <w:rFonts w:ascii="Arial" w:hAnsi="Arial" w:cs="Arial"/>
          <w:sz w:val="24"/>
          <w:szCs w:val="24"/>
          <w:lang w:val="en-GB"/>
        </w:rPr>
        <w:fldChar w:fldCharType="begin"/>
      </w:r>
      <w:r w:rsidR="00824FA1" w:rsidRPr="00FF574C">
        <w:rPr>
          <w:rFonts w:ascii="Arial" w:hAnsi="Arial" w:cs="Arial"/>
          <w:sz w:val="24"/>
          <w:szCs w:val="24"/>
          <w:lang w:val="en-GB"/>
        </w:rPr>
        <w:instrText xml:space="preserve"> ADDIN ZOTERO_ITEM CSL_CITATION {"citationID":"serAYDSs","properties":{"formattedCitation":"[9]","plainCitation":"[9]","noteIndex":0},"citationItems":[{"id":99,"uris":["http://zotero.org/users/local/yUuYrp0O/items/K5BULJ66",["http://zotero.org/users/local/yUuYrp0O/items/K5BULJ66"]],"itemData":{"id":99,"type":"article-journal","abstract":"PURPOSE: Sunitinib is an inhibitor of tyrosine-kinase receptors, and no biomarker predictive of sunitinib response is available. The purpose of this preclinical study  was to show whether sunitinib molecular targets could be used as biomarkers to  assess tumor response to sunitinib in human cancer cell line xenografts of three  different tumor types. METHODS: Using mice xenografted with liver, breast and renal  carcinoma cell lines, we sequentially analyzed the effect of 7-day sunitinib  treatment on tumor and vascular compartments. RESULTS: In all xenografts,  microvessel damage occurred from Day 1. Tumor damage also occurred in liver, breast,  but not in renal xenografts. Using specific human and mouse probes for genes  encoding sunitinib targets, we showed a significant relation between apoptotic tumor  cell numbers and human PDGFRΒ and RET mRNA expression in liver cancer and to human  VEGFR2 expression in breast cancer xenografts. In contrast, in renal cancer  xenografts, vascular effect evaluated by measuring endothelial cell apoptosis was  related to mouse Vegfr1, Vegfr2 and Vegfa-164 expression. CONCLUSION: This study  identifies sunitinib vascular and tumor effects according to different tumor types  and shows that sunitinib molecular targets used as biomarkers enable assessment of  therapeutic response.","container-title":"Cancer chemotherapy and pharmacology","DOI":"10.1007/s00280-013-2300-0","ISSN":"1432-0843 0344-5704","issue":"6","journalAbbreviation":"Cancer Chemother Pharmacol","language":"eng","note":"publisher-place: Germany\nPMID: 24061866","page":"1183-1193","title":"Differential regulation of sunitinib targets predicts its tumor-type-specific effect on endothelial and/or tumor cell apoptosis.","volume":"72","author":[{"family":"Bousquet","given":"Guilhem"},{"family":"Varna","given":"Mariana"},{"family":"Ferreira","given":"Irmine"},{"family":"Wang","given":"Li"},{"family":"Mongiat-Artus","given":"Pierre"},{"family":"Leboeuf","given":"Christophe"},{"family":"Bazelaire","given":"Cédric","non-dropping-particle":"de"},{"family":"Faivre","given":"Sandrine"},{"family":"Bertheau","given":"Philippe"},{"family":"Raymond","given":"Eric"},{"family":"Germain","given":"Stéphane"},{"family":"Janin","given":"Anne"}],"issued":{"date-parts":[["2013",12]]}}}],"schema":"https://github.com/citation-style-language/schema/raw/master/csl-citation.json"} </w:instrText>
      </w:r>
      <w:r w:rsidR="00CC7C6A" w:rsidRPr="00FF574C">
        <w:rPr>
          <w:rFonts w:ascii="Arial" w:hAnsi="Arial" w:cs="Arial"/>
          <w:sz w:val="24"/>
          <w:szCs w:val="24"/>
          <w:lang w:val="en-GB"/>
        </w:rPr>
        <w:fldChar w:fldCharType="separate"/>
      </w:r>
      <w:r w:rsidR="00824FA1" w:rsidRPr="00FF574C">
        <w:rPr>
          <w:rFonts w:ascii="Arial" w:hAnsi="Arial" w:cs="Arial"/>
          <w:sz w:val="24"/>
          <w:szCs w:val="24"/>
          <w:lang w:val="en-US"/>
        </w:rPr>
        <w:t>[9]</w:t>
      </w:r>
      <w:r w:rsidR="00CC7C6A" w:rsidRPr="00FF574C">
        <w:rPr>
          <w:rFonts w:ascii="Arial" w:hAnsi="Arial" w:cs="Arial"/>
          <w:sz w:val="24"/>
          <w:szCs w:val="24"/>
          <w:lang w:val="en-GB"/>
        </w:rPr>
        <w:fldChar w:fldCharType="end"/>
      </w:r>
      <w:r w:rsidRPr="00FF574C">
        <w:rPr>
          <w:rFonts w:ascii="Arial" w:hAnsi="Arial" w:cs="Arial"/>
          <w:sz w:val="24"/>
          <w:szCs w:val="24"/>
          <w:lang w:val="en-GB"/>
        </w:rPr>
        <w:t xml:space="preserve">. </w:t>
      </w:r>
      <w:r w:rsidR="00C623BF" w:rsidRPr="00FF574C">
        <w:rPr>
          <w:rFonts w:ascii="Arial" w:hAnsi="Arial" w:cs="Arial"/>
          <w:sz w:val="24"/>
          <w:szCs w:val="24"/>
          <w:lang w:val="en-GB"/>
        </w:rPr>
        <w:t>Preclinical</w:t>
      </w:r>
      <w:r w:rsidR="00C623BF" w:rsidRPr="00FF574C">
        <w:rPr>
          <w:rFonts w:ascii="Arial" w:hAnsi="Arial" w:cs="Arial"/>
          <w:sz w:val="24"/>
          <w:szCs w:val="24"/>
          <w:lang w:val="vi-VN"/>
        </w:rPr>
        <w:t xml:space="preserve"> studies using anti-angiogenic TKIs have shown a direct effect on normal microvessels </w:t>
      </w:r>
      <w:r w:rsidR="00166A26" w:rsidRPr="00FF574C">
        <w:rPr>
          <w:rFonts w:ascii="Arial" w:hAnsi="Arial" w:cs="Arial"/>
          <w:sz w:val="24"/>
          <w:szCs w:val="24"/>
          <w:lang w:val="vi-VN"/>
        </w:rPr>
        <w:t xml:space="preserve">in the </w:t>
      </w:r>
      <w:r w:rsidR="00C623BF" w:rsidRPr="00FF574C">
        <w:rPr>
          <w:rFonts w:ascii="Arial" w:hAnsi="Arial" w:cs="Arial"/>
          <w:sz w:val="24"/>
          <w:szCs w:val="24"/>
          <w:lang w:val="vi-VN"/>
        </w:rPr>
        <w:t xml:space="preserve">small intestin and </w:t>
      </w:r>
      <w:r w:rsidR="005C65BC" w:rsidRPr="00FF574C">
        <w:rPr>
          <w:rFonts w:ascii="Arial" w:hAnsi="Arial" w:cs="Arial"/>
          <w:sz w:val="24"/>
          <w:szCs w:val="24"/>
          <w:lang w:val="vi-VN"/>
        </w:rPr>
        <w:t>pancrea</w:t>
      </w:r>
      <w:r w:rsidR="00EC56A5" w:rsidRPr="00FF574C">
        <w:rPr>
          <w:rFonts w:ascii="Arial" w:hAnsi="Arial" w:cs="Arial"/>
          <w:sz w:val="24"/>
          <w:szCs w:val="24"/>
          <w:lang w:val="vi-VN"/>
        </w:rPr>
        <w:t xml:space="preserve">s </w:t>
      </w:r>
      <w:r w:rsidR="000A618F"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tfy7LwFY","properties":{"formattedCitation":"[10\\uc0\\u8211{}12]","plainCitation":"[10–12]","noteIndex":0},"citationItems":[{"id":116,"uris":["http://zotero.org/users/local/yUuYrp0O/items/H7YGBBN6",["http://zotero.org/users/local/yUuYrp0O/items/H7YGBBN6"]],"itemData":{"id":116,"type":"article-journal","abstract":"Advances in understanding the role of vascular endothelial growth factor (VEGF) in normal physiology are giving insight into the basis of adverse effects attributed to  the use of VEGF inhibitors in clinical oncology. These effects are typically  downstream consequences of suppression of cellular signalling pathways important in  the regulation and maintenance of the microvasculature. Downregulation of these  pathways in normal organs can lead to vascular disturbances and even regression of  blood vessels, which could be intensified by concurrent pathological conditions.  These changes are generally manageable and pose less risk than the tumours being  treated, but they highlight the properties shared by tumour vessels and the  vasculature of normal organs.","container-title":"British journal of cancer","DOI":"10.1038/sj.bjc.6603813","ISSN":"0007-0920 1532-1827","issue":"12","journalAbbreviation":"Br J Cancer","language":"eng","note":"PMID: 17519900 \nPMCID: PMC2359962","page":"1788-1795","title":"Mechanisms of adverse effects of anti-VEGF therapy for cancer.","volume":"96","author":[{"family":"Kamba","given":"T."},{"family":"McDonald","given":"D. M."}],"issued":{"date-parts":[["2007",6,18]]}}},{"id":158,"uris":["http://zotero.org/users/local/yUuYrp0O/items/KXBUSKES",["http://zotero.org/users/local/yUuYrp0O/items/KXBUSKES"]],"itemData":{"id":158,"type":"article-journal","abstract":"The vasculature of the embryo requires vascular endothelial growth factor (VEGF) during development, but most adult blood vessels lose VEGF dependence. However, some  capillaries in the respiratory tract and selected other organs of adult mice regress  after VEGF inhibition. The present study sought to identify the sequence of events  and the fate of endothelial cells, pericytes, and vascular basement membrane during  capillary regression in mouse tracheas after VEGF signaling was blocked with a  VEGF-receptor tyrosine kinase inhibitor AG-013736 or soluble receptor construct  (VEGF Trap or soluble adenoviral VEGFR-1). Within 1 day, patency was lost and fibrin  accumulated in some tracheal capillaries. Apoptotic endothelial cells marked by  activated caspase-3 were present in capillaries without blood flow. VEGF inhibition  was accompanied by a 19% decrease in tracheal capillaries over 7 days and 30% over  21 days. During this period, desmin/NG2-immunoreactive pericytes moved away from  regressing capillaries onto surviving vessels. Empty sleeves of basement membrane,  left behind by regressing endothelial cells, persisted for about 2 wk and served as  a scaffold for vascular regrowth after treatment ended. The amount of regrowth was  limited by the number of surviving basement membrane sleeves. These findings  demonstrate that, after inhibition of VEGF signaling, some normal capillaries  regress in a systematic sequence of events initiated by a cessation of blood flow  and followed by apoptosis of endothelial cells, migration of pericytes away from  regressing vessels, and formation of empty basement membrane sleeves that can  facilitate capillary regrowth.","container-title":"American journal of physiology. Heart and circulatory physiology","DOI":"10.1152/ajpheart.00616.2005","ISSN":"0363-6135","issue":"2","journalAbbreviation":"Am J Physiol Heart Circ Physiol","language":"eng","note":"publisher-place: United States\nPMID: 16172161","page":"H547-559","title":"Cellular changes in normal blood capillaries undergoing regression after inhibition of VEGF signaling.","volume":"290","author":[{"family":"Baffert","given":"Fabienne"},{"family":"Le","given":"Tom"},{"family":"Sennino","given":"Barbara"},{"family":"Thurston","given":"Gavin"},{"family":"Kuo","given":"Calvin J."},{"family":"Hu-Lowe","given":"Dana"},{"family":"McDonald","given":"Donald M."}],"issued":{"date-parts":[["2006",2]]}}},{"id":159,"uris":["http://zotero.org/users/local/yUuYrp0O/items/LDB48BN8",["http://zotero.org/users/local/yUuYrp0O/items/LDB48BN8"]],"itemData":{"id":159,"type":"article-journal","abstract":"Unlike during development, blood vessels in the adult are generally thought not to require VEGF for normal function. However, VEGF is a survival factor for many tumor  vessels, and there are clues that some normal blood vessels may also depend on VEGF.  In this study, we sought to identify which, if any, vascular beds in adult mice  depend on VEGF for survival. Mice were treated with a small-molecule VEGF receptor  (VEGFR) tyrosine kinase inhibitor or soluble VEGFRs for 1-3 wk. Blood vessels were  assessed using immunohistochemistry or scanning or transmission electron microscopy.  In a study of 17 normal organs after VEGF inhibition, we found significant capillary  regression in pancreatic islets, thyroid, adrenal cortex, pituitary, choroid plexus,  small-intestinal villi, and epididymal adipose tissue. The amount of regression was  dose dependent and varied from organ to organ, with a maximum of 68% in thyroid, but  was less in normal organs than in tumors in RIP-Tag2-transgenic mice or in Lewis  lung carcinoma. VEGF-dependent capillaries were fenestrated, expressed high levels  of both VEGFR-2 and VEGFR-3, and had normal pericyte coverage. Surviving capillaries  in affected organs had fewer fenestrations and less VEGFR expression. All mice  appeared healthy, but distinct physiological changes, including more efficient blood  glucose handling, accompanied some regimens of VEGF inhibition. Strikingly, most  capillaries in the thyroid grew back within 2 wk after cessation of treatment for 1  wk. Our findings of VEGF dependency of normal fenestrated capillaries and rapid  regrowth after regression demonstrate the plasticity of the adult microvasculature.","container-title":"American journal of physiology. Heart and circulatory physiology","DOI":"10.1152/ajpheart.00133.2005","ISSN":"0363-6135","issue":"2","journalAbbreviation":"Am J Physiol Heart Circ Physiol","language":"eng","note":"publisher-place: United States\nPMID: 16172168","page":"H560-576","title":"VEGF-dependent plasticity of fenestrated capillaries in the normal adult microvasculature.","volume":"290","author":[{"family":"Kamba","given":"Tomomi"},{"family":"Tam","given":"Betty Y. Y."},{"family":"Hashizume","given":"Hiroya"},{"family":"Haskell","given":"Amy"},{"family":"Sennino","given":"Barbara"},{"family":"Mancuso","given":"Michael R."},{"family":"Norberg","given":"Scott M."},{"family":"O'Brien","given":"Shaun M."},{"family":"Davis","given":"Rachel B."},{"family":"Gowen","given":"Lori C."},{"family":"Anderson","given":"Keith D."},{"family":"Thurston","given":"Gavin"},{"family":"Joho","given":"Shuji"},{"family":"Springer","given":"Matthew L."},{"family":"Kuo","given":"Calvin J."},{"family":"McDonald","given":"Donald M."}],"issued":{"date-parts":[["2006",2]]}}}],"schema":"https://github.com/citation-style-language/schema/raw/master/csl-citation.json"} </w:instrText>
      </w:r>
      <w:r w:rsidR="000A618F" w:rsidRPr="00FF574C">
        <w:rPr>
          <w:rFonts w:ascii="Arial" w:hAnsi="Arial" w:cs="Arial"/>
          <w:sz w:val="24"/>
          <w:szCs w:val="24"/>
          <w:lang w:val="vi-VN"/>
        </w:rPr>
        <w:fldChar w:fldCharType="separate"/>
      </w:r>
      <w:r w:rsidR="00824FA1" w:rsidRPr="00FF574C">
        <w:rPr>
          <w:rFonts w:ascii="Arial" w:hAnsi="Arial" w:cs="Arial"/>
          <w:sz w:val="24"/>
          <w:lang w:val="en-US"/>
        </w:rPr>
        <w:t>[10–12]</w:t>
      </w:r>
      <w:r w:rsidR="000A618F" w:rsidRPr="00FF574C">
        <w:rPr>
          <w:rFonts w:ascii="Arial" w:hAnsi="Arial" w:cs="Arial"/>
          <w:sz w:val="24"/>
          <w:szCs w:val="24"/>
          <w:lang w:val="vi-VN"/>
        </w:rPr>
        <w:fldChar w:fldCharType="end"/>
      </w:r>
      <w:r w:rsidR="00C623BF" w:rsidRPr="00FF574C">
        <w:rPr>
          <w:rFonts w:ascii="Arial" w:hAnsi="Arial" w:cs="Arial"/>
          <w:sz w:val="24"/>
          <w:szCs w:val="24"/>
          <w:lang w:val="vi-VN"/>
        </w:rPr>
        <w:t xml:space="preserve">. </w:t>
      </w:r>
      <w:r w:rsidR="00EC56A5" w:rsidRPr="00FF574C">
        <w:rPr>
          <w:rFonts w:ascii="Arial" w:hAnsi="Arial" w:cs="Arial"/>
          <w:color w:val="000000" w:themeColor="text1"/>
          <w:sz w:val="24"/>
          <w:szCs w:val="24"/>
          <w:lang w:val="vi-VN"/>
        </w:rPr>
        <w:t xml:space="preserve">Since VEGFRs/PDGFRs are ubiquitously expressed </w:t>
      </w:r>
      <w:r w:rsidR="00166A26" w:rsidRPr="00FF574C">
        <w:rPr>
          <w:rFonts w:ascii="Arial" w:hAnsi="Arial" w:cs="Arial"/>
          <w:color w:val="000000" w:themeColor="text1"/>
          <w:sz w:val="24"/>
          <w:szCs w:val="24"/>
          <w:lang w:val="vi-VN"/>
        </w:rPr>
        <w:t xml:space="preserve">in </w:t>
      </w:r>
      <w:r w:rsidR="00EC56A5" w:rsidRPr="00FF574C">
        <w:rPr>
          <w:rFonts w:ascii="Arial" w:hAnsi="Arial" w:cs="Arial"/>
          <w:color w:val="000000" w:themeColor="text1"/>
          <w:sz w:val="24"/>
          <w:szCs w:val="24"/>
          <w:lang w:val="vi-VN"/>
        </w:rPr>
        <w:t>normal endothelial cells</w:t>
      </w:r>
      <w:r w:rsidR="000D6594" w:rsidRPr="00FF574C">
        <w:rPr>
          <w:rFonts w:ascii="Arial" w:hAnsi="Arial" w:cs="Arial"/>
          <w:color w:val="000000" w:themeColor="text1"/>
          <w:sz w:val="24"/>
          <w:szCs w:val="24"/>
          <w:lang w:val="vi-VN"/>
        </w:rPr>
        <w:t xml:space="preserve"> </w:t>
      </w:r>
      <w:r w:rsidR="00132902" w:rsidRPr="00FF574C">
        <w:rPr>
          <w:rFonts w:ascii="Arial" w:hAnsi="Arial" w:cs="Arial"/>
          <w:color w:val="000000" w:themeColor="text1"/>
          <w:sz w:val="24"/>
          <w:szCs w:val="24"/>
          <w:lang w:val="vi-VN"/>
        </w:rPr>
        <w:fldChar w:fldCharType="begin"/>
      </w:r>
      <w:r w:rsidR="00824FA1" w:rsidRPr="00FF574C">
        <w:rPr>
          <w:rFonts w:ascii="Arial" w:hAnsi="Arial" w:cs="Arial"/>
          <w:color w:val="000000" w:themeColor="text1"/>
          <w:sz w:val="24"/>
          <w:szCs w:val="24"/>
          <w:lang w:val="vi-VN"/>
        </w:rPr>
        <w:instrText xml:space="preserve"> ADDIN ZOTERO_ITEM CSL_CITATION {"citationID":"3LPHsWs9","properties":{"formattedCitation":"[13, 14]","plainCitation":"[13, 14]","noteIndex":0},"citationItems":[{"id":1035,"uris":["http://zotero.org/users/local/yUuYrp0O/items/W26YJQU7"],"itemData":{"id":1035,"type":"article-journal","abstract":"Angiogenesis in normal and pathological conditions is a multi-step process governed by positive and negative endogenous regulators. Many growth factors are involved in different steps of angiogenesis, like vascular endothelial growth factors (VEGF), fibroblast growth factor (FGF)-2 or platelet-derived growth factors (PDGF). From these, VEGF and FGF-2 were extensively investigated and it was shown that they significantly contribute to the induction and progression of angiogenesis. A lot of evidence has been accumulated in last 10 years that supports the contribution of PDGF/PDGFR axis in developing angiogenesis in both normal and tumoral conditions. The crucial role of PDGF-B and PDGFR-β in angiogenesis has been demonstrated by gene targeting experiments, and their expression correlates with increased vascularity and maturation of the vascular wall. PDGF and their receptors were identified in a large variety of human tumor cells. In experimental models it was shown that inhibition of PDGF reduces interstitial fluid pressure in tumors and enhances the effect of chemotherapy. PDGFR have been involved in the cardiovascular development and their loss leads to a disruption in yolk sac blood vessels development. PDGFRβ expression by pericytes is necessary for their recruitment and integration in the wall of tumor vessels. Endothelial cells of tumor-associated blood vessels can express PDGFR. Based on these data, it was suggested the potential benefit of targeting PDGFR in the treatment of solid tumors. The molecular mechanisms of PDGF/PDGFR-mediated angiogenesis are not fully understood, but it was shown that tyrosine kinase inhibitors reduce tumor growth and angiogenesis in experimental xenograft models, and recent data demonstrated their efficacy in chemoresistant tumors. The in vivo effects of PDGFR inhibitors are more complex, based on the cross-talk with other angiogenic factors. In this review, we summarize data regarding the mechanisms and significance of PDGF/PDGFR expression in normal conditions and tumors, focusing on this axis as a potential target for antitumor and antiangiogenic therapy.","container-title":"Pharmaceuticals","DOI":"10.3390/ph3030572","ISSN":"1424-8247","issue":"3","page":"572-599","title":"Platelet-Derived Growth Factor (PDGF)/PDGF Receptors (PDGFR) Axis as Target for Antitumor and Antiangiogenic Therapy","volume":"3","author":[{"family":"Raica","given":"Marius"},{"family":"Cimpean","given":"Anca Maria"}],"issued":{"date-parts":[["2010"]]}}},{"id":1033,"uris":["http://zotero.org/users/local/yUuYrp0O/items/A45IZ5BU"],"itemData":{"id":1033,"type":"article-journal","abstract":"The vascular endothelial growth factor (VEGF) and its receptor (VEGFR) have been shown to play major roles not only in physiological but also in most pathological angiogenesis, such as cancer. VEGF belongs to the PDGF supergene family characterized by 8 conserved cysteines and functions as a homodimer structure. VEGF-A regulates angiogenesis and vascular permeability by activating 2 receptors, VEGFR-1 (Flt-1) and VEGFR-2 (KDR/Flk1 in mice). On the other hand, VEGF-C/VEGF-D and their receptor, VEGFR-3 (Flt-4), mainly regulate lymphangiogenesis. The VEGF family includes other interesting variants, one of which is the virally encoded VEGF-E and another is specifically expressed in the venom of the habu snake (Trimeresurus flavoviridis). VEGFRs are distantly related to the PDGFR family; however, they are unique with respect to their structure and signaling system. Unlike members of the PDGFR family that strongly stimulate the PI3K-Akt pathway toward cell proliferation, VEGFR-2, the major signal transducer for angiogenesis, preferentially utilizes the PLC?-PKC-MAPK pathway for signaling. The VEGF-VEGFR system is an important target for anti-angiogenic therapy in cancer and is also an attractive system for pro-angiogenic therapy in the treatment of neuronal degeneration and ischemic diseases.","container-title":"Genes &amp; Cancer","DOI":"10.1177/1947601911423031","ISSN":"1947-6019","issue":"12","note":"publisher: SAGE Publications","page":"1097-1105","title":"Vascular Endothelial Growth Factor (VEGF) and Its Receptor (VEGFR) Signaling in Angiogenesis: A Crucial Target for Anti- and Pro-Angiogenic Therapies","volume":"2","author":[{"family":"Shibuya","given":"Masabumi"}],"issued":{"date-parts":[["2011",12,1]]}}}],"schema":"https://github.com/citation-style-language/schema/raw/master/csl-citation.json"} </w:instrText>
      </w:r>
      <w:r w:rsidR="00132902" w:rsidRPr="00FF574C">
        <w:rPr>
          <w:rFonts w:ascii="Arial" w:hAnsi="Arial" w:cs="Arial"/>
          <w:color w:val="000000" w:themeColor="text1"/>
          <w:sz w:val="24"/>
          <w:szCs w:val="24"/>
          <w:lang w:val="vi-VN"/>
        </w:rPr>
        <w:fldChar w:fldCharType="separate"/>
      </w:r>
      <w:r w:rsidR="00824FA1" w:rsidRPr="00FF574C">
        <w:rPr>
          <w:rFonts w:ascii="Arial" w:hAnsi="Arial" w:cs="Arial"/>
          <w:noProof/>
          <w:color w:val="000000" w:themeColor="text1"/>
          <w:sz w:val="24"/>
          <w:szCs w:val="24"/>
          <w:lang w:val="vi-VN"/>
        </w:rPr>
        <w:t>[13, 14]</w:t>
      </w:r>
      <w:r w:rsidR="00132902" w:rsidRPr="00FF574C">
        <w:rPr>
          <w:rFonts w:ascii="Arial" w:hAnsi="Arial" w:cs="Arial"/>
          <w:color w:val="000000" w:themeColor="text1"/>
          <w:sz w:val="24"/>
          <w:szCs w:val="24"/>
          <w:lang w:val="vi-VN"/>
        </w:rPr>
        <w:fldChar w:fldCharType="end"/>
      </w:r>
      <w:r w:rsidR="00051503" w:rsidRPr="00FF574C">
        <w:rPr>
          <w:rFonts w:ascii="Arial" w:hAnsi="Arial" w:cs="Arial"/>
          <w:color w:val="000000" w:themeColor="text1"/>
          <w:sz w:val="24"/>
          <w:szCs w:val="24"/>
          <w:lang w:val="vi-VN"/>
        </w:rPr>
        <w:t>,</w:t>
      </w:r>
      <w:r w:rsidR="00051503" w:rsidRPr="00FF574C">
        <w:rPr>
          <w:rFonts w:ascii="Arial" w:hAnsi="Arial" w:cs="Arial"/>
          <w:sz w:val="24"/>
          <w:szCs w:val="24"/>
          <w:lang w:val="vi-VN"/>
        </w:rPr>
        <w:t xml:space="preserve"> </w:t>
      </w:r>
      <w:r w:rsidR="00EC56A5" w:rsidRPr="00FF574C">
        <w:rPr>
          <w:rFonts w:ascii="Arial" w:hAnsi="Arial" w:cs="Arial"/>
          <w:sz w:val="24"/>
          <w:szCs w:val="24"/>
          <w:lang w:val="vi-VN"/>
        </w:rPr>
        <w:t>w</w:t>
      </w:r>
      <w:r w:rsidR="00C623BF" w:rsidRPr="00FF574C">
        <w:rPr>
          <w:rFonts w:ascii="Arial" w:hAnsi="Arial" w:cs="Arial"/>
          <w:sz w:val="24"/>
          <w:szCs w:val="24"/>
          <w:lang w:val="vi-VN"/>
        </w:rPr>
        <w:t xml:space="preserve">e hypothesized that anti-angiogenic TKIs </w:t>
      </w:r>
      <w:r w:rsidR="00E16D93" w:rsidRPr="00FF574C">
        <w:rPr>
          <w:rFonts w:ascii="Arial" w:hAnsi="Arial" w:cs="Arial"/>
          <w:sz w:val="24"/>
          <w:szCs w:val="24"/>
          <w:lang w:val="vi-VN"/>
        </w:rPr>
        <w:t xml:space="preserve">could </w:t>
      </w:r>
      <w:r w:rsidR="00C623BF" w:rsidRPr="00FF574C">
        <w:rPr>
          <w:rFonts w:ascii="Arial" w:hAnsi="Arial" w:cs="Arial"/>
          <w:sz w:val="24"/>
          <w:szCs w:val="24"/>
          <w:lang w:val="vi-VN"/>
        </w:rPr>
        <w:t>have a diffuse cytotoxic effect on normal vessels</w:t>
      </w:r>
      <w:r w:rsidR="000A618F" w:rsidRPr="00FF574C">
        <w:rPr>
          <w:rFonts w:ascii="Arial" w:hAnsi="Arial" w:cs="Arial"/>
          <w:sz w:val="24"/>
          <w:szCs w:val="24"/>
          <w:lang w:val="vi-VN"/>
        </w:rPr>
        <w:t xml:space="preserve"> </w:t>
      </w:r>
      <w:r w:rsidR="0021431B" w:rsidRPr="00FF574C">
        <w:rPr>
          <w:rFonts w:ascii="Arial" w:hAnsi="Arial" w:cs="Arial"/>
          <w:sz w:val="24"/>
          <w:szCs w:val="24"/>
          <w:lang w:val="vi-VN"/>
        </w:rPr>
        <w:t xml:space="preserve">in </w:t>
      </w:r>
      <w:r w:rsidR="000A618F" w:rsidRPr="00FF574C">
        <w:rPr>
          <w:rFonts w:ascii="Arial" w:hAnsi="Arial" w:cs="Arial"/>
          <w:sz w:val="24"/>
          <w:szCs w:val="24"/>
          <w:lang w:val="vi-VN"/>
        </w:rPr>
        <w:t xml:space="preserve">various organs, including </w:t>
      </w:r>
      <w:r w:rsidR="00E16D93" w:rsidRPr="00FF574C">
        <w:rPr>
          <w:rFonts w:ascii="Arial" w:hAnsi="Arial" w:cs="Arial"/>
          <w:sz w:val="24"/>
          <w:szCs w:val="24"/>
          <w:lang w:val="vi-VN"/>
        </w:rPr>
        <w:t xml:space="preserve">the </w:t>
      </w:r>
      <w:r w:rsidR="000A618F" w:rsidRPr="00FF574C">
        <w:rPr>
          <w:rFonts w:ascii="Arial" w:hAnsi="Arial" w:cs="Arial"/>
          <w:sz w:val="24"/>
          <w:szCs w:val="24"/>
          <w:lang w:val="vi-VN"/>
        </w:rPr>
        <w:t>bone</w:t>
      </w:r>
      <w:r w:rsidR="0021431B" w:rsidRPr="00FF574C">
        <w:rPr>
          <w:rFonts w:ascii="Arial" w:hAnsi="Arial" w:cs="Arial"/>
          <w:sz w:val="24"/>
          <w:szCs w:val="24"/>
          <w:lang w:val="vi-VN"/>
        </w:rPr>
        <w:t xml:space="preserve"> </w:t>
      </w:r>
      <w:r w:rsidR="000A618F" w:rsidRPr="00FF574C">
        <w:rPr>
          <w:rFonts w:ascii="Arial" w:hAnsi="Arial" w:cs="Arial"/>
          <w:sz w:val="24"/>
          <w:szCs w:val="24"/>
          <w:lang w:val="vi-VN"/>
        </w:rPr>
        <w:t>marrow.</w:t>
      </w:r>
    </w:p>
    <w:p w14:paraId="0E1121B6" w14:textId="6B477DE1" w:rsidR="004C0E58" w:rsidRPr="00FF574C" w:rsidRDefault="005011B1" w:rsidP="004C0E58">
      <w:pPr>
        <w:spacing w:after="0" w:line="480" w:lineRule="auto"/>
        <w:jc w:val="both"/>
        <w:rPr>
          <w:rFonts w:ascii="Arial" w:hAnsi="Arial" w:cs="Arial"/>
          <w:sz w:val="24"/>
          <w:szCs w:val="24"/>
          <w:lang w:val="vi-VN"/>
        </w:rPr>
      </w:pPr>
      <w:r w:rsidRPr="00FF574C">
        <w:rPr>
          <w:rFonts w:ascii="Arial" w:hAnsi="Arial" w:cs="Arial"/>
          <w:sz w:val="24"/>
          <w:szCs w:val="24"/>
          <w:lang w:val="en-GB"/>
        </w:rPr>
        <w:t>In</w:t>
      </w:r>
      <w:r w:rsidRPr="00FF574C">
        <w:rPr>
          <w:rFonts w:ascii="Arial" w:hAnsi="Arial" w:cs="Arial"/>
          <w:sz w:val="24"/>
          <w:szCs w:val="24"/>
          <w:lang w:val="vi-VN"/>
        </w:rPr>
        <w:t xml:space="preserve"> this study, w</w:t>
      </w:r>
      <w:r w:rsidRPr="00FF574C">
        <w:rPr>
          <w:rFonts w:ascii="Arial" w:hAnsi="Arial" w:cs="Arial"/>
          <w:sz w:val="24"/>
          <w:szCs w:val="24"/>
          <w:lang w:val="en-GB"/>
        </w:rPr>
        <w:t>e</w:t>
      </w:r>
      <w:r w:rsidRPr="00FF574C">
        <w:rPr>
          <w:rFonts w:ascii="Arial" w:hAnsi="Arial" w:cs="Arial"/>
          <w:sz w:val="24"/>
          <w:szCs w:val="24"/>
          <w:lang w:val="vi-VN"/>
        </w:rPr>
        <w:t xml:space="preserve"> </w:t>
      </w:r>
      <w:r w:rsidR="0021431B" w:rsidRPr="00FF574C">
        <w:rPr>
          <w:rFonts w:ascii="Arial" w:hAnsi="Arial" w:cs="Arial"/>
          <w:sz w:val="24"/>
          <w:szCs w:val="24"/>
          <w:lang w:val="vi-VN"/>
        </w:rPr>
        <w:t xml:space="preserve">set out </w:t>
      </w:r>
      <w:r w:rsidRPr="00FF574C">
        <w:rPr>
          <w:rFonts w:ascii="Arial" w:hAnsi="Arial" w:cs="Arial"/>
          <w:sz w:val="24"/>
          <w:szCs w:val="24"/>
          <w:lang w:val="vi-VN"/>
        </w:rPr>
        <w:t xml:space="preserve">to </w:t>
      </w:r>
      <w:r w:rsidR="00E16D93" w:rsidRPr="00FF574C">
        <w:rPr>
          <w:rFonts w:ascii="Arial" w:hAnsi="Arial" w:cs="Arial"/>
          <w:sz w:val="24"/>
          <w:szCs w:val="24"/>
          <w:lang w:val="vi-VN"/>
        </w:rPr>
        <w:t xml:space="preserve">understand </w:t>
      </w:r>
      <w:r w:rsidRPr="00FF574C">
        <w:rPr>
          <w:rFonts w:ascii="Arial" w:hAnsi="Arial" w:cs="Arial"/>
          <w:sz w:val="24"/>
          <w:szCs w:val="24"/>
          <w:lang w:val="vi-VN"/>
        </w:rPr>
        <w:t>the pathophysiological mech</w:t>
      </w:r>
      <w:r w:rsidR="00EC56A5" w:rsidRPr="00FF574C">
        <w:rPr>
          <w:rFonts w:ascii="Arial" w:hAnsi="Arial" w:cs="Arial"/>
          <w:sz w:val="24"/>
          <w:szCs w:val="24"/>
          <w:lang w:val="vi-VN"/>
        </w:rPr>
        <w:t>a</w:t>
      </w:r>
      <w:r w:rsidRPr="00FF574C">
        <w:rPr>
          <w:rFonts w:ascii="Arial" w:hAnsi="Arial" w:cs="Arial"/>
          <w:sz w:val="24"/>
          <w:szCs w:val="24"/>
          <w:lang w:val="vi-VN"/>
        </w:rPr>
        <w:t>nisms of anti-angiogenic TKI</w:t>
      </w:r>
      <w:r w:rsidR="00EC56A5" w:rsidRPr="00FF574C">
        <w:rPr>
          <w:rFonts w:ascii="Arial" w:hAnsi="Arial" w:cs="Arial"/>
          <w:sz w:val="24"/>
          <w:szCs w:val="24"/>
          <w:lang w:val="vi-VN"/>
        </w:rPr>
        <w:t xml:space="preserve"> </w:t>
      </w:r>
      <w:r w:rsidR="00C623BF" w:rsidRPr="00FF574C">
        <w:rPr>
          <w:rFonts w:ascii="Arial" w:hAnsi="Arial" w:cs="Arial"/>
          <w:sz w:val="24"/>
          <w:szCs w:val="24"/>
          <w:lang w:val="vi-VN"/>
        </w:rPr>
        <w:t>haematological toxicit</w:t>
      </w:r>
      <w:r w:rsidR="00EC56A5" w:rsidRPr="00FF574C">
        <w:rPr>
          <w:rFonts w:ascii="Arial" w:hAnsi="Arial" w:cs="Arial"/>
          <w:sz w:val="24"/>
          <w:szCs w:val="24"/>
          <w:lang w:val="vi-VN"/>
        </w:rPr>
        <w:t>y</w:t>
      </w:r>
      <w:r w:rsidR="004C0E58" w:rsidRPr="00FF574C">
        <w:rPr>
          <w:rFonts w:ascii="Arial" w:hAnsi="Arial" w:cs="Arial"/>
          <w:sz w:val="24"/>
          <w:szCs w:val="24"/>
          <w:lang w:val="vi-VN"/>
        </w:rPr>
        <w:t>.</w:t>
      </w:r>
    </w:p>
    <w:p w14:paraId="222C0F0B" w14:textId="77777777" w:rsidR="004C0E58" w:rsidRPr="00FF574C" w:rsidRDefault="004C0E58" w:rsidP="004C0E58">
      <w:pPr>
        <w:rPr>
          <w:rFonts w:ascii="Arial" w:hAnsi="Arial" w:cs="Arial"/>
          <w:sz w:val="24"/>
          <w:szCs w:val="24"/>
          <w:lang w:val="vi-VN"/>
        </w:rPr>
      </w:pPr>
    </w:p>
    <w:p w14:paraId="1270A543" w14:textId="6F95ED31" w:rsidR="00194B11" w:rsidRPr="00FF574C" w:rsidRDefault="002A6DA5" w:rsidP="00860C98">
      <w:pPr>
        <w:spacing w:after="0" w:line="480" w:lineRule="auto"/>
        <w:rPr>
          <w:rFonts w:ascii="Arial" w:hAnsi="Arial" w:cs="Arial"/>
          <w:b/>
          <w:sz w:val="24"/>
          <w:szCs w:val="24"/>
          <w:lang w:val="en-US"/>
        </w:rPr>
      </w:pPr>
      <w:r w:rsidRPr="00FF574C">
        <w:rPr>
          <w:rFonts w:ascii="Arial" w:hAnsi="Arial" w:cs="Arial"/>
          <w:b/>
          <w:sz w:val="24"/>
          <w:szCs w:val="24"/>
          <w:lang w:val="en-US"/>
        </w:rPr>
        <w:t>Material and Methods</w:t>
      </w:r>
    </w:p>
    <w:p w14:paraId="737186A4" w14:textId="1B4B4292" w:rsidR="00D837AF" w:rsidRPr="00FF574C" w:rsidRDefault="00D837AF" w:rsidP="00860C98">
      <w:pPr>
        <w:spacing w:after="0" w:line="480" w:lineRule="auto"/>
        <w:jc w:val="both"/>
        <w:rPr>
          <w:rFonts w:ascii="Arial" w:hAnsi="Arial" w:cs="Arial"/>
          <w:b/>
          <w:bCs/>
          <w:sz w:val="24"/>
          <w:szCs w:val="24"/>
          <w:lang w:val="vi-VN"/>
        </w:rPr>
      </w:pPr>
      <w:r w:rsidRPr="00FF574C">
        <w:rPr>
          <w:rFonts w:ascii="Arial" w:hAnsi="Arial" w:cs="Arial"/>
          <w:b/>
          <w:bCs/>
          <w:sz w:val="24"/>
          <w:szCs w:val="24"/>
          <w:lang w:val="vi-VN"/>
        </w:rPr>
        <w:t xml:space="preserve">Data </w:t>
      </w:r>
      <w:r w:rsidR="004F7A97" w:rsidRPr="00FF574C">
        <w:rPr>
          <w:rFonts w:ascii="Arial" w:hAnsi="Arial" w:cs="Arial"/>
          <w:b/>
          <w:bCs/>
          <w:sz w:val="24"/>
          <w:szCs w:val="24"/>
          <w:lang w:val="vi-VN"/>
        </w:rPr>
        <w:t xml:space="preserve">extracted </w:t>
      </w:r>
      <w:r w:rsidRPr="00FF574C">
        <w:rPr>
          <w:rFonts w:ascii="Arial" w:hAnsi="Arial" w:cs="Arial"/>
          <w:b/>
          <w:bCs/>
          <w:sz w:val="24"/>
          <w:szCs w:val="24"/>
          <w:lang w:val="vi-VN"/>
        </w:rPr>
        <w:t xml:space="preserve">from </w:t>
      </w:r>
      <w:r w:rsidR="00E613F0" w:rsidRPr="00FF574C">
        <w:rPr>
          <w:rFonts w:ascii="Arial" w:hAnsi="Arial" w:cs="Arial"/>
          <w:b/>
          <w:bCs/>
          <w:sz w:val="24"/>
          <w:szCs w:val="24"/>
          <w:lang w:val="vi-VN"/>
        </w:rPr>
        <w:t xml:space="preserve">a </w:t>
      </w:r>
      <w:r w:rsidRPr="00FF574C">
        <w:rPr>
          <w:rFonts w:ascii="Arial" w:hAnsi="Arial" w:cs="Arial"/>
          <w:b/>
          <w:bCs/>
          <w:sz w:val="24"/>
          <w:szCs w:val="24"/>
          <w:lang w:val="vi-VN"/>
        </w:rPr>
        <w:t>meta-analysis</w:t>
      </w:r>
    </w:p>
    <w:p w14:paraId="430027D8" w14:textId="22E0E182" w:rsidR="008B3281" w:rsidRPr="00FF574C" w:rsidRDefault="00ED0E5F" w:rsidP="00860C98">
      <w:pPr>
        <w:spacing w:after="0" w:line="480" w:lineRule="auto"/>
        <w:jc w:val="both"/>
        <w:rPr>
          <w:rFonts w:ascii="Arial" w:hAnsi="Arial" w:cs="Arial"/>
          <w:b/>
          <w:bCs/>
          <w:sz w:val="24"/>
          <w:szCs w:val="24"/>
          <w:lang w:val="vi-VN"/>
        </w:rPr>
      </w:pPr>
      <w:r w:rsidRPr="00FF574C">
        <w:rPr>
          <w:rFonts w:ascii="Arial" w:hAnsi="Arial" w:cs="Arial"/>
          <w:sz w:val="24"/>
          <w:szCs w:val="24"/>
          <w:lang w:val="vi-VN"/>
        </w:rPr>
        <w:t>We extracted</w:t>
      </w:r>
      <w:r w:rsidR="008B3281" w:rsidRPr="00FF574C">
        <w:rPr>
          <w:rFonts w:ascii="Arial" w:hAnsi="Arial" w:cs="Arial"/>
          <w:sz w:val="24"/>
          <w:szCs w:val="24"/>
          <w:lang w:val="vi-VN"/>
        </w:rPr>
        <w:t xml:space="preserve"> data from our recent meta-analysis on anti-angiogenic TKI toxicities</w:t>
      </w:r>
      <w:r w:rsidRPr="00FF574C">
        <w:rPr>
          <w:rFonts w:ascii="Arial" w:hAnsi="Arial" w:cs="Arial"/>
          <w:sz w:val="24"/>
          <w:szCs w:val="24"/>
          <w:lang w:val="vi-VN"/>
        </w:rPr>
        <w:t>,</w:t>
      </w:r>
      <w:r w:rsidR="0089357D" w:rsidRPr="00FF574C">
        <w:rPr>
          <w:rFonts w:ascii="Arial" w:hAnsi="Arial" w:cs="Arial"/>
          <w:sz w:val="24"/>
          <w:szCs w:val="24"/>
          <w:lang w:val="vi-VN"/>
        </w:rPr>
        <w:t xml:space="preserve"> </w:t>
      </w:r>
      <w:r w:rsidRPr="00FF574C">
        <w:rPr>
          <w:rFonts w:ascii="Arial" w:hAnsi="Arial" w:cs="Arial"/>
          <w:sz w:val="24"/>
          <w:szCs w:val="24"/>
          <w:lang w:val="vi-VN"/>
        </w:rPr>
        <w:t xml:space="preserve">focusing </w:t>
      </w:r>
      <w:r w:rsidR="008B3281" w:rsidRPr="00FF574C">
        <w:rPr>
          <w:rFonts w:ascii="Arial" w:hAnsi="Arial" w:cs="Arial"/>
          <w:sz w:val="24"/>
          <w:szCs w:val="24"/>
          <w:lang w:val="vi-VN"/>
        </w:rPr>
        <w:t>on h</w:t>
      </w:r>
      <w:r w:rsidR="006552BC" w:rsidRPr="00FF574C">
        <w:rPr>
          <w:rFonts w:ascii="Arial" w:hAnsi="Arial" w:cs="Arial"/>
          <w:sz w:val="24"/>
          <w:szCs w:val="24"/>
          <w:lang w:val="vi-VN"/>
        </w:rPr>
        <w:t>a</w:t>
      </w:r>
      <w:r w:rsidR="008B3281" w:rsidRPr="00FF574C">
        <w:rPr>
          <w:rFonts w:ascii="Arial" w:hAnsi="Arial" w:cs="Arial"/>
          <w:sz w:val="24"/>
          <w:szCs w:val="24"/>
          <w:lang w:val="vi-VN"/>
        </w:rPr>
        <w:t>ematological toxicitie</w:t>
      </w:r>
      <w:r w:rsidR="00E613F0" w:rsidRPr="00FF574C">
        <w:rPr>
          <w:rFonts w:ascii="Arial" w:hAnsi="Arial" w:cs="Arial"/>
          <w:sz w:val="24"/>
          <w:szCs w:val="24"/>
          <w:lang w:val="vi-VN"/>
        </w:rPr>
        <w:t>s</w:t>
      </w:r>
      <w:r w:rsidR="004F7A97" w:rsidRPr="00FF574C">
        <w:rPr>
          <w:rFonts w:ascii="Arial" w:hAnsi="Arial" w:cs="Arial"/>
          <w:sz w:val="24"/>
          <w:szCs w:val="24"/>
          <w:lang w:val="vi-VN"/>
        </w:rPr>
        <w:t xml:space="preserve"> </w:t>
      </w:r>
      <w:r w:rsidR="00824FA1" w:rsidRPr="00FF574C">
        <w:rPr>
          <w:rFonts w:ascii="Arial" w:hAnsi="Arial" w:cs="Arial"/>
          <w:sz w:val="24"/>
          <w:szCs w:val="24"/>
          <w:lang w:val="vi-VN"/>
        </w:rPr>
        <w:fldChar w:fldCharType="begin"/>
      </w:r>
      <w:r w:rsidR="00A27B14" w:rsidRPr="00FF574C">
        <w:rPr>
          <w:rFonts w:ascii="Arial" w:hAnsi="Arial" w:cs="Arial"/>
          <w:sz w:val="24"/>
          <w:szCs w:val="24"/>
          <w:lang w:val="vi-VN"/>
        </w:rPr>
        <w:instrText xml:space="preserve"> ADDIN ZOTERO_ITEM CSL_CITATION {"citationID":"iYZgLmoS","properties":{"formattedCitation":"[4]","plainCitation":"[4]","noteIndex":0},"citationItems":[{"id":1521,"uris":["http://zotero.org/users/local/yUuYrp0O/items/GQ8GNDPF"],"itemData":{"id":1521,"type":"article-journal","abstract":"Targeting of angiogenesis has become a major therapeutic approach for the treatment of various advanced cancers. There are many unresolved questions on the toxicity of anti-angiogenic tyrosine kinase inhibitors (TKIs).","container-title":"Targeted Oncology","DOI":"10.1007/s11523-024-01067-8","ISSN":"1776-260X","journalAbbreviation":"Targeted Oncology","title":"Anti-Angiogenic Tyrosine Kinase Inhibitor-Related Toxicities Among Cancer Patients: A Systematic Review and Meta-Analysis","URL":"https://doi.org/10.1007/s11523-024-01067-8","author":[{"family":"Van Nguyen","given":"Tai"},{"family":"Hamdan","given":"Diaddin"},{"family":"Falgarone","given":"Géraldine"},{"family":"Do","given":"Kien Hung"},{"family":"Van Le","given":"Quang"},{"family":"Pamoukdjian","given":"Frédéric"},{"family":"Bousquet","given":"Guilhem"}],"issued":{"date-parts":[["2024",5,18]]}}}],"schema":"https://github.com/citation-style-language/schema/raw/master/csl-citation.json"} </w:instrText>
      </w:r>
      <w:r w:rsidR="00824FA1" w:rsidRPr="00FF574C">
        <w:rPr>
          <w:rFonts w:ascii="Arial" w:hAnsi="Arial" w:cs="Arial"/>
          <w:sz w:val="24"/>
          <w:szCs w:val="24"/>
          <w:lang w:val="vi-VN"/>
        </w:rPr>
        <w:fldChar w:fldCharType="separate"/>
      </w:r>
      <w:r w:rsidR="00824FA1" w:rsidRPr="00FF574C">
        <w:rPr>
          <w:rFonts w:ascii="Arial" w:hAnsi="Arial" w:cs="Arial"/>
          <w:noProof/>
          <w:sz w:val="24"/>
          <w:szCs w:val="24"/>
          <w:lang w:val="vi-VN"/>
        </w:rPr>
        <w:t>[4]</w:t>
      </w:r>
      <w:r w:rsidR="00824FA1" w:rsidRPr="00FF574C">
        <w:rPr>
          <w:rFonts w:ascii="Arial" w:hAnsi="Arial" w:cs="Arial"/>
          <w:sz w:val="24"/>
          <w:szCs w:val="24"/>
          <w:lang w:val="vi-VN"/>
        </w:rPr>
        <w:fldChar w:fldCharType="end"/>
      </w:r>
      <w:r w:rsidR="008B3281" w:rsidRPr="00FF574C">
        <w:rPr>
          <w:rFonts w:ascii="Arial" w:hAnsi="Arial" w:cs="Arial"/>
          <w:sz w:val="24"/>
          <w:szCs w:val="24"/>
          <w:lang w:val="vi-VN"/>
        </w:rPr>
        <w:t>.</w:t>
      </w:r>
      <w:r w:rsidRPr="00FF574C">
        <w:rPr>
          <w:rFonts w:ascii="Arial" w:hAnsi="Arial" w:cs="Arial"/>
          <w:sz w:val="24"/>
          <w:szCs w:val="24"/>
          <w:lang w:val="vi-VN"/>
        </w:rPr>
        <w:t xml:space="preserve"> Our meta-analysis was registered in PROSPERO </w:t>
      </w:r>
      <w:r w:rsidR="00E613F0" w:rsidRPr="00FF574C">
        <w:rPr>
          <w:rFonts w:ascii="Arial" w:hAnsi="Arial" w:cs="Arial"/>
          <w:sz w:val="24"/>
          <w:szCs w:val="24"/>
          <w:lang w:val="vi-VN"/>
        </w:rPr>
        <w:t xml:space="preserve">under </w:t>
      </w:r>
      <w:r w:rsidRPr="00FF574C">
        <w:rPr>
          <w:rFonts w:ascii="Arial" w:hAnsi="Arial" w:cs="Arial"/>
          <w:sz w:val="24"/>
          <w:szCs w:val="24"/>
          <w:lang w:val="vi-VN"/>
        </w:rPr>
        <w:t>number CRD42023411946.</w:t>
      </w:r>
    </w:p>
    <w:p w14:paraId="31E79716" w14:textId="07DB01B7" w:rsidR="00194B11" w:rsidRPr="00FF574C" w:rsidRDefault="00E07481" w:rsidP="00860C98">
      <w:pPr>
        <w:spacing w:after="0" w:line="480" w:lineRule="auto"/>
        <w:jc w:val="both"/>
        <w:rPr>
          <w:rFonts w:ascii="Arial" w:hAnsi="Arial" w:cs="Arial"/>
          <w:b/>
          <w:bCs/>
          <w:sz w:val="24"/>
          <w:szCs w:val="24"/>
          <w:lang w:val="vi-VN"/>
        </w:rPr>
      </w:pPr>
      <w:r w:rsidRPr="00FF574C">
        <w:rPr>
          <w:rFonts w:ascii="Arial" w:hAnsi="Arial" w:cs="Arial"/>
          <w:b/>
          <w:bCs/>
          <w:sz w:val="24"/>
          <w:szCs w:val="24"/>
          <w:lang w:val="vi-VN"/>
        </w:rPr>
        <w:t xml:space="preserve">Mouse </w:t>
      </w:r>
      <w:r w:rsidR="00C623BF" w:rsidRPr="00FF574C">
        <w:rPr>
          <w:rFonts w:ascii="Arial" w:hAnsi="Arial" w:cs="Arial"/>
          <w:b/>
          <w:bCs/>
          <w:sz w:val="24"/>
          <w:szCs w:val="24"/>
          <w:lang w:val="vi-VN"/>
        </w:rPr>
        <w:t>models</w:t>
      </w:r>
    </w:p>
    <w:p w14:paraId="2BA18E0B" w14:textId="09C73562" w:rsidR="004C1334" w:rsidRPr="00FF574C" w:rsidRDefault="004C1334"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C57BL6 mice, purchased from Janvier (France), were maintained in pathogen-free animal housing </w:t>
      </w:r>
      <w:r w:rsidR="00B359AE" w:rsidRPr="00FF574C">
        <w:rPr>
          <w:rFonts w:ascii="Arial" w:hAnsi="Arial" w:cs="Arial"/>
          <w:sz w:val="24"/>
          <w:szCs w:val="24"/>
          <w:lang w:val="vi-VN"/>
        </w:rPr>
        <w:t xml:space="preserve">in </w:t>
      </w:r>
      <w:r w:rsidR="006A385C" w:rsidRPr="00FF574C">
        <w:rPr>
          <w:rFonts w:ascii="Arial" w:hAnsi="Arial" w:cs="Arial"/>
          <w:sz w:val="24"/>
          <w:szCs w:val="24"/>
          <w:lang w:val="vi-VN"/>
        </w:rPr>
        <w:t xml:space="preserve">the </w:t>
      </w:r>
      <w:r w:rsidRPr="00FF574C">
        <w:rPr>
          <w:rFonts w:ascii="Arial" w:hAnsi="Arial" w:cs="Arial"/>
          <w:sz w:val="24"/>
          <w:szCs w:val="24"/>
          <w:lang w:val="vi-VN"/>
        </w:rPr>
        <w:t>Sorbo</w:t>
      </w:r>
      <w:r w:rsidR="00C511B1" w:rsidRPr="00FF574C">
        <w:rPr>
          <w:rFonts w:ascii="Arial" w:hAnsi="Arial" w:cs="Arial"/>
          <w:sz w:val="24"/>
          <w:szCs w:val="24"/>
          <w:lang w:val="vi-VN"/>
        </w:rPr>
        <w:t>n</w:t>
      </w:r>
      <w:r w:rsidRPr="00FF574C">
        <w:rPr>
          <w:rFonts w:ascii="Arial" w:hAnsi="Arial" w:cs="Arial"/>
          <w:sz w:val="24"/>
          <w:szCs w:val="24"/>
          <w:lang w:val="vi-VN"/>
        </w:rPr>
        <w:t>ne Paris Nord</w:t>
      </w:r>
      <w:r w:rsidR="00B359AE" w:rsidRPr="00FF574C">
        <w:rPr>
          <w:rFonts w:ascii="Arial" w:hAnsi="Arial" w:cs="Arial"/>
          <w:sz w:val="24"/>
          <w:szCs w:val="24"/>
          <w:lang w:val="vi-VN"/>
        </w:rPr>
        <w:t xml:space="preserve"> University</w:t>
      </w:r>
      <w:r w:rsidRPr="00FF574C">
        <w:rPr>
          <w:rFonts w:ascii="Arial" w:hAnsi="Arial" w:cs="Arial"/>
          <w:sz w:val="24"/>
          <w:szCs w:val="24"/>
          <w:lang w:val="vi-VN"/>
        </w:rPr>
        <w:t xml:space="preserve"> (agreement number C9300801). All experiments were perfomed in accordance with NIH guidelines, and the European Union recommendations (2010/63/UE). This study was approved by the National French Ethics Committee for experimental animal studies (APAFIS#17190-201810181424511).</w:t>
      </w:r>
    </w:p>
    <w:p w14:paraId="27E7436A" w14:textId="61771F9E" w:rsidR="00BC2D6D" w:rsidRPr="00FF574C" w:rsidRDefault="004E0D2E"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To model in mice the toxicities of anti-angiogenic TKIs observed in patients, w</w:t>
      </w:r>
      <w:r w:rsidR="00194B11" w:rsidRPr="00FF574C">
        <w:rPr>
          <w:rFonts w:ascii="Arial" w:hAnsi="Arial" w:cs="Arial"/>
          <w:sz w:val="24"/>
          <w:szCs w:val="24"/>
          <w:lang w:val="vi-VN"/>
        </w:rPr>
        <w:t xml:space="preserve">e treated mice continuously </w:t>
      </w:r>
      <w:r w:rsidR="004C1334" w:rsidRPr="00FF574C">
        <w:rPr>
          <w:rFonts w:ascii="Arial" w:hAnsi="Arial" w:cs="Arial"/>
          <w:sz w:val="24"/>
          <w:szCs w:val="24"/>
          <w:lang w:val="vi-VN"/>
        </w:rPr>
        <w:t xml:space="preserve">by gavage </w:t>
      </w:r>
      <w:r w:rsidR="00194B11" w:rsidRPr="00FF574C">
        <w:rPr>
          <w:rFonts w:ascii="Arial" w:hAnsi="Arial" w:cs="Arial"/>
          <w:sz w:val="24"/>
          <w:szCs w:val="24"/>
          <w:lang w:val="vi-VN"/>
        </w:rPr>
        <w:t xml:space="preserve">for 14 days </w:t>
      </w:r>
      <w:r w:rsidR="004C1334" w:rsidRPr="00FF574C">
        <w:rPr>
          <w:rFonts w:ascii="Arial" w:hAnsi="Arial" w:cs="Arial"/>
          <w:sz w:val="24"/>
          <w:szCs w:val="24"/>
          <w:lang w:val="vi-VN"/>
        </w:rPr>
        <w:t xml:space="preserve">either </w:t>
      </w:r>
      <w:r w:rsidR="00194B11" w:rsidRPr="00FF574C">
        <w:rPr>
          <w:rFonts w:ascii="Arial" w:hAnsi="Arial" w:cs="Arial"/>
          <w:sz w:val="24"/>
          <w:szCs w:val="24"/>
          <w:lang w:val="vi-VN"/>
        </w:rPr>
        <w:t>with sunitinib at a pharmacologically relevant dose of 40mg/kg/day</w:t>
      </w:r>
      <w:r w:rsidR="00105124" w:rsidRPr="00FF574C">
        <w:rPr>
          <w:rFonts w:ascii="Arial" w:hAnsi="Arial" w:cs="Arial"/>
          <w:sz w:val="24"/>
          <w:szCs w:val="24"/>
          <w:lang w:val="vi-VN"/>
        </w:rPr>
        <w:t xml:space="preserve"> </w:t>
      </w:r>
      <w:r w:rsidR="00A3573E"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NvhVXA2C","properties":{"formattedCitation":"[15]","plainCitation":"[15]","noteIndex":0},"citationItems":[{"id":76,"uris":["http://zotero.org/users/local/yUuYrp0O/items/PWCPN7WK",["http://zotero.org/users/local/yUuYrp0O/items/PWCPN7WK"]],"itemData":{"id":76,"type":"article-journal","abstract":"One challenging aspect in the clinical development of molecularly targeted therapies, which represent a new and promising approach to treating cancers, has  been the identification of a biologically active dose rather than a maximum  tolerated dose. The goal of the present study was to identify a  pharmacokinetic/pharmacodynamic relationship in preclinical models that could be  used to help guide selection of a clinical dose. SU11248, a novel small molecule  receptor tyrosine kinase inhibitor with direct antitumor as well as antiangiogenic  activity via targeting the vascular endothelial growth factor (VEGF),  platelet-derived growth factor (PDGF), KIT, and FLT3 receptor tyrosine kinases, was  used as the pharmacological agent in these studies. In mouse xenograft models,  SU11248 exhibited broad and potent antitumor activity causing regression, growth  arrest, or substantially reduced growth of various established xenografts derived  from human or rat tumor cell lines. To predict the target SU11248 exposure required  to achieve antitumor activity in mouse xenograft models, we directly measured target  phosphorylation in tumor xenografts before and after SU11248 treatment and  correlated this with plasma inhibitor levels. In target modulation studies in vivo,  SU11248 selectively inhibited Flk-1/KDR (VEGF receptor 2) and PDGF receptor beta  phosphorylation (in a time- and dose-dependent manner) when plasma concentrations of  inhibitor reached or exceeded 50-100 ng/ml. Similar results were obtained in a  functional assay of VEGF-induced vascular permeability in vivo. Constant inhibition  of VEGFR2 and PDGF receptor beta phosphorylation was not required for efficacy; at  highly efficacious doses, inhibition was sustained for 12 h of a 24-h dosing  interval. The pharmacokinetic/pharmacodynamic relationship established for SU11248  in these preclinical studies has aided in the design, selection, and evaluation of  dosing regimens being tested in human trials.","container-title":"Clinical cancer research : an official journal of the American Association for Cancer Research","ISSN":"1078-0432","issue":"1","journalAbbreviation":"Clin Cancer Res","language":"eng","note":"publisher-place: United States\nPMID: 12538485","page":"327-337","title":"In vivo antitumor activity of SU11248, a novel tyrosine kinase inhibitor targeting vascular endothelial growth factor and platelet-derived growth factor receptors:  determination of a pharmacokinetic/pharmacodynamic relationship.","volume":"9","author":[{"family":"Mendel","given":"Dirk B."},{"family":"Laird","given":"A. Douglas"},{"family":"Xin","given":"Xiaohua"},{"family":"Louie","given":"Sharianne G."},{"family":"Christensen","given":"James G."},{"family":"Li","given":"Guangmin"},{"family":"Schreck","given":"Randall E."},{"family":"Abrams","given":"Tinya J."},{"family":"Ngai","given":"Theresa J."},{"family":"Lee","given":"Leslie B."},{"family":"Murray","given":"Lesley J."},{"family":"Carver","given":"Jeremy"},{"family":"Chan","given":"Emily"},{"family":"Moss","given":"Katherine G."},{"family":"Haznedar","given":"Joshua O."},{"family":"Sukbuntherng","given":"Juthamas"},{"family":"Blake","given":"Robert A."},{"family":"Sun","given":"Li"},{"family":"Tang","given":"Cho"},{"family":"Miller","given":"Todd"},{"family":"Shirazian","given":"Sheri"},{"family":"McMahon","given":"Gerald"},{"family":"Cherrington","given":"Julie M."}],"issued":{"date-parts":[["2003",1]]}}}],"schema":"https://github.com/citation-style-language/schema/raw/master/csl-citation.json"} </w:instrText>
      </w:r>
      <w:r w:rsidR="00A3573E" w:rsidRPr="00FF574C">
        <w:rPr>
          <w:rFonts w:ascii="Arial" w:hAnsi="Arial" w:cs="Arial"/>
          <w:sz w:val="24"/>
          <w:szCs w:val="24"/>
          <w:lang w:val="vi-VN"/>
        </w:rPr>
        <w:fldChar w:fldCharType="separate"/>
      </w:r>
      <w:r w:rsidR="00824FA1" w:rsidRPr="00FF574C">
        <w:rPr>
          <w:rFonts w:ascii="Arial" w:hAnsi="Arial" w:cs="Arial"/>
          <w:sz w:val="24"/>
          <w:szCs w:val="24"/>
          <w:lang w:val="en-US"/>
        </w:rPr>
        <w:t>[15]</w:t>
      </w:r>
      <w:r w:rsidR="00A3573E" w:rsidRPr="00FF574C">
        <w:rPr>
          <w:rFonts w:ascii="Arial" w:hAnsi="Arial" w:cs="Arial"/>
          <w:sz w:val="24"/>
          <w:szCs w:val="24"/>
          <w:lang w:val="vi-VN"/>
        </w:rPr>
        <w:fldChar w:fldCharType="end"/>
      </w:r>
      <w:r w:rsidR="004C1334" w:rsidRPr="00FF574C">
        <w:rPr>
          <w:rFonts w:ascii="Arial" w:hAnsi="Arial" w:cs="Arial"/>
          <w:sz w:val="24"/>
          <w:szCs w:val="24"/>
          <w:lang w:val="vi-VN"/>
        </w:rPr>
        <w:t>,</w:t>
      </w:r>
      <w:r w:rsidR="00194B11" w:rsidRPr="00FF574C">
        <w:rPr>
          <w:rFonts w:ascii="Arial" w:hAnsi="Arial" w:cs="Arial"/>
          <w:sz w:val="24"/>
          <w:szCs w:val="24"/>
          <w:lang w:val="vi-VN"/>
        </w:rPr>
        <w:t xml:space="preserve"> </w:t>
      </w:r>
      <w:r w:rsidR="004C1334" w:rsidRPr="00FF574C">
        <w:rPr>
          <w:rFonts w:ascii="Arial" w:hAnsi="Arial" w:cs="Arial"/>
          <w:sz w:val="24"/>
          <w:szCs w:val="24"/>
          <w:lang w:val="vi-VN"/>
        </w:rPr>
        <w:t>or</w:t>
      </w:r>
      <w:r w:rsidR="00194B11" w:rsidRPr="00FF574C">
        <w:rPr>
          <w:rFonts w:ascii="Arial" w:hAnsi="Arial" w:cs="Arial"/>
          <w:sz w:val="24"/>
          <w:szCs w:val="24"/>
          <w:lang w:val="vi-VN"/>
        </w:rPr>
        <w:t xml:space="preserve"> with pazopanib </w:t>
      </w:r>
      <w:r w:rsidR="00320C55" w:rsidRPr="00FF574C">
        <w:rPr>
          <w:rFonts w:ascii="Arial" w:hAnsi="Arial" w:cs="Arial"/>
          <w:sz w:val="24"/>
          <w:szCs w:val="24"/>
          <w:lang w:val="vi-VN"/>
        </w:rPr>
        <w:t xml:space="preserve">at a dose of </w:t>
      </w:r>
      <w:r w:rsidR="00194B11" w:rsidRPr="00FF574C">
        <w:rPr>
          <w:rFonts w:ascii="Arial" w:hAnsi="Arial" w:cs="Arial"/>
          <w:sz w:val="24"/>
          <w:szCs w:val="24"/>
          <w:lang w:val="vi-VN"/>
        </w:rPr>
        <w:t>150mg/kg/day diluted in 0.9% NaCl</w:t>
      </w:r>
      <w:r w:rsidR="00105124" w:rsidRPr="00FF574C">
        <w:rPr>
          <w:rFonts w:ascii="Arial" w:hAnsi="Arial" w:cs="Arial"/>
          <w:sz w:val="24"/>
          <w:szCs w:val="24"/>
          <w:lang w:val="vi-VN"/>
        </w:rPr>
        <w:t xml:space="preserve"> </w:t>
      </w:r>
      <w:r w:rsidR="004F2ECA"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q4Q8x9aF","properties":{"formattedCitation":"[16, 17]","plainCitation":"[16, 17]","noteIndex":0},"citationItems":[{"id":164,"uris":["http://zotero.org/users/local/yUuYrp0O/items/RMTTVUWD",["http://zotero.org/users/local/yUuYrp0O/items/RMTTVUWD"]],"itemData":{"id":164,"type":"article-journal","abstract":"Low-dose metronomic chemotherapy has shown promising activity in many preclinical and some phase II clinical studies involving various tumor types. To evaluate further the potential therapeutic impact of metronomic chemotherapy for ovarian cancer, we developed a preclinical model of advanced human ovarian cancer and tested various low-dose metronomic chemotherapy regimens alone or in concurrent combination with an antiangiogenic drug, pazopanib. Clones of the SKOV-3 human ovarian carcinoma cell line expressing a secretable β-subunit of human choriogonadotropic (β-hCG) protein and firefly luciferase were generated and evaluated for growth after orthotopic (i.p.) injection into severe combined immunodeficient mice; a highly aggressive clone, SKOV-3-13, was selected for further study. Mice were treated beginning 10 to 14 days after injection of cells when evidence of carcinomatosis-like disease in the peritoneum was established as assessed by imaging analysis. Chemotherapy drugs tested for initial experiments included oral cyclophosphamide, injected irinotecan or paclitaxel alone or in doublet combinations with cyclophosphamide; the results indicated that metronomic cyclophosphamide had no antitumor activity whereas metronomic irinotecan had potent activity. We therefore tested an oral topoisomerase-1 inhibitor, oral topotecan, at optimal biological dose of 1 mg/kg/d. Metronomic oral topotecan showed excellent antitumor activity, the extent of which was significantly enhanced by concurrent pazopanib, which itself had only modest activity, with 100% survival values of the drug combination after six months of continuous therapy. In conclusion, oral topotecan may be an ideal agent to consider for clinical trial assessment of metronomic chemotherapy for ovarian cancer, especially when combined with an antiangiogenic drug targeting the vascular endothelial growth factor pathway, such as pazopanib. Mol Cancer Ther; 9(4); 996–1006. ©2010 AACR.This article is featured in Highlights of This Issue, p. 777©2010 American Association for Cancer Research.","container-title":"Molecular Cancer Therapeutics","DOI":"10.1158/1535-7163.MCT-09-0960","issue":"4","journalAbbreviation":"Mol Cancer Ther","page":"996","title":"Potent Preclinical Impact of Metronomic Low-Dose Oral Topotecan Combined with the Antiangiogenic Drug Pazopanib for the Treatment of Ovarian Cancer","volume":"9","author":[{"family":"Hashimoto","given":"Kae"},{"family":"Man","given":"Shan"},{"family":"Xu","given":"Ping"},{"family":"Cruz-Munoz","given":"William"},{"family":"Tang","given":"Terence"},{"family":"Kumar","given":"Rakesh"},{"family":"Kerbel","given":"Robert S."}],"issued":{"date-parts":[["2010",4,1]]}}},{"id":163,"uris":["http://zotero.org/users/local/yUuYrp0O/items/LNVCCHE9",["http://zotero.org/users/local/yUuYrp0O/items/LNVCCHE9"]],"itemData":{"id":163,"type":"article-journal","abstract":"Antiangiogenic tyrosine kinase inhibitors (TKIs) target vascular endothelial growth factor receptors and other receptor tyrosine kinases. As a result of toxicity, the clinical failures or the modest benefits associated with antiangiogenic TKI therapy may be related in some cases to suboptimal drug dosing and scheduling, thereby facilitating resistance. Most antiangiogenic TKIs, including pazopanib, are administered on a continuous daily basis. Here, instead, we evaluated the impact of increasing the dose and administering the drug intermittently. The rationale is that using such protocols, antitumor efficacy could be enhanced by direct tumor cell targeting effects in addition to inhibiting tumor angiogenesis. To test this, we employed two human tumor xenograft models, both of which manifest intrinsic resistance to pazopanib when it is administered continuously: the VHL-wildtype SN12-PM6-1 renal cell carcinoma (RCC) and the metastatic MDA-MB-231/LM2-4 variant breast cancer cell line, when treated as distant metastases. We evaluated four different doses and schedules of pazopanib in the context of primary tumors and advanced metastatic disease, in both models. The RCC model was not converted to drug sensitivity using the intermittent protocol. Using these protocols did not enhance the efficacy when treating primary LM2-4 tumors. However, one of the high-dose intermittent pazopanib protocols increased median survival when treating advanced metastatic disease. In conclusion, these results overall suggest that primary tumors showing sensitivity to continuous pazopanib treatment may predict response to this drug when given at high doses intermittently in the context of advanced metastatic disease, that are otherwise resistant to the conventional protocol.","container-title":"Angiogenesis","DOI":"10.1007/s10456-018-9623-8","ISSN":"1573-7209","issue":"4","journalAbbreviation":"Angiogenesis","page":"793-804","title":"Preclinical impact of high dose intermittent antiangiogenic tyrosine kinase inhibitor pazopanib in intrinsically resistant tumor models","volume":"21","author":[{"family":"Reguera-Nuñez","given":"Elaine"},{"family":"Man","given":"Shan"},{"family":"Xu","given":"Ping"},{"family":"Kerbel","given":"Robert S."}],"issued":{"date-parts":[["2018",11,1]]}}}],"schema":"https://github.com/citation-style-language/schema/raw/master/csl-citation.json"} </w:instrText>
      </w:r>
      <w:r w:rsidR="004F2ECA" w:rsidRPr="00FF574C">
        <w:rPr>
          <w:rFonts w:ascii="Arial" w:hAnsi="Arial" w:cs="Arial"/>
          <w:sz w:val="24"/>
          <w:szCs w:val="24"/>
          <w:lang w:val="vi-VN"/>
        </w:rPr>
        <w:fldChar w:fldCharType="separate"/>
      </w:r>
      <w:r w:rsidR="00824FA1" w:rsidRPr="00FF574C">
        <w:rPr>
          <w:rFonts w:ascii="Arial" w:hAnsi="Arial" w:cs="Arial"/>
          <w:sz w:val="24"/>
          <w:szCs w:val="24"/>
          <w:lang w:val="en-US"/>
        </w:rPr>
        <w:t>[16, 17]</w:t>
      </w:r>
      <w:r w:rsidR="004F2ECA" w:rsidRPr="00FF574C">
        <w:rPr>
          <w:rFonts w:ascii="Arial" w:hAnsi="Arial" w:cs="Arial"/>
          <w:sz w:val="24"/>
          <w:szCs w:val="24"/>
          <w:lang w:val="vi-VN"/>
        </w:rPr>
        <w:fldChar w:fldCharType="end"/>
      </w:r>
      <w:r w:rsidR="001D521B" w:rsidRPr="00FF574C">
        <w:rPr>
          <w:rFonts w:ascii="Arial" w:hAnsi="Arial" w:cs="Arial"/>
          <w:sz w:val="24"/>
          <w:szCs w:val="24"/>
          <w:lang w:val="vi-VN"/>
        </w:rPr>
        <w:t xml:space="preserve"> or with axitinib at a dose of </w:t>
      </w:r>
      <w:r w:rsidR="00C736F7" w:rsidRPr="00FF574C">
        <w:rPr>
          <w:rFonts w:ascii="Arial" w:hAnsi="Arial" w:cs="Arial"/>
          <w:sz w:val="24"/>
          <w:szCs w:val="24"/>
          <w:lang w:val="vi-VN"/>
        </w:rPr>
        <w:t>25</w:t>
      </w:r>
      <w:r w:rsidR="001D521B" w:rsidRPr="00FF574C">
        <w:rPr>
          <w:rFonts w:ascii="Arial" w:hAnsi="Arial" w:cs="Arial"/>
          <w:sz w:val="24"/>
          <w:szCs w:val="24"/>
          <w:lang w:val="vi-VN"/>
        </w:rPr>
        <w:t xml:space="preserve">mg/kg/day </w:t>
      </w:r>
      <w:r w:rsidR="007E39A9"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fUrJNEue","properties":{"formattedCitation":"[18]","plainCitation":"[18]","noteIndex":0},"citationItems":[{"id":1441,"uris":["http://zotero.org/users/local/yUuYrp0O/items/SAAECI4P"],"itemData":{"id":1441,"type":"article-journal","abstract":"Although antiangiogenic strategies have proven highly promising in preclinical studies and some recent clinical trials, generally only combinations with cytotoxic therapies have shown clinical effectiveness. An ongoing question has been whether conventional therapies are enhanced or compromised by antiangiogenic agents. The present studies were designed to determine the pathophysiologic consequences of both single and combined treatments using fractionated radiotherapy plus AG-013736, a receptor tyrosine kinase inhibitor that preferentially inhibits vascular endothelial growth factor receptors. DU145 human prostate xenograft tumors were treated with (a) vehicle alone, (b) AG-013736, (c) 5 × 2 Gy/wk radiotherapy fractions, or (d) the combination. Automated image processing of immunohistochemical images was used to determine total and perfused blood vessel spacing, overall hypoxia, pericyte/collagen coverage, proliferation, and apoptosis. Combination therapy produced an increased tumor response compared with either monotherapy alone. Vascular density progressively declined in concert with slightly increased α-smooth muscle actin–positive pericyte coverage and increased overall tumor hypoxia (compared with controls). Although functional vessel endothelial apoptosis was selectively increased, reductions in total and perfused vessels were generally proportionate, suggesting that functional vasculature was not specifically targeted by combination therapy. These results argue against either an AG-013736- or a combination treatment–induced functional normalization of the tumor vasculature. Vascular ablation was mirrored by the increased appearance of dissociated pericytes and empty type IV collagen sleeves. Despite the progressive decrease in tumor oxygenation over 3 weeks of treatment, combination therapy remained effective and tumor progression was minimal. [Cancer Res 2007;67(20):9921–8]","container-title":"Cancer Research","DOI":"10.1158/0008-5472.CAN-07-1066","ISSN":"0008-5472","issue":"20","journalAbbreviation":"Cancer Research","page":"9921-9928","title":"The Addition of AG-013736 to Fractionated Radiation Improves Tumor Response without Functionally Normalizing the Tumor Vasculature","volume":"67","author":[{"family":"Fenton","given":"Bruce M."},{"family":"Paoni","given":"Scott F."}],"issued":{"date-parts":[["2007",10,17]]}}}],"schema":"https://github.com/citation-style-language/schema/raw/master/csl-citation.json"} </w:instrText>
      </w:r>
      <w:r w:rsidR="007E39A9" w:rsidRPr="00FF574C">
        <w:rPr>
          <w:rFonts w:ascii="Arial" w:hAnsi="Arial" w:cs="Arial"/>
          <w:sz w:val="24"/>
          <w:szCs w:val="24"/>
          <w:lang w:val="vi-VN"/>
        </w:rPr>
        <w:fldChar w:fldCharType="separate"/>
      </w:r>
      <w:r w:rsidR="00824FA1" w:rsidRPr="00FF574C">
        <w:rPr>
          <w:rFonts w:ascii="Arial" w:hAnsi="Arial" w:cs="Arial"/>
          <w:noProof/>
          <w:sz w:val="24"/>
          <w:szCs w:val="24"/>
          <w:lang w:val="vi-VN"/>
        </w:rPr>
        <w:t>[18]</w:t>
      </w:r>
      <w:r w:rsidR="007E39A9" w:rsidRPr="00FF574C">
        <w:rPr>
          <w:rFonts w:ascii="Arial" w:hAnsi="Arial" w:cs="Arial"/>
          <w:sz w:val="24"/>
          <w:szCs w:val="24"/>
          <w:lang w:val="vi-VN"/>
        </w:rPr>
        <w:fldChar w:fldCharType="end"/>
      </w:r>
      <w:r w:rsidR="00194B11" w:rsidRPr="00FF574C">
        <w:rPr>
          <w:rFonts w:ascii="Arial" w:hAnsi="Arial" w:cs="Arial"/>
          <w:sz w:val="24"/>
          <w:szCs w:val="24"/>
          <w:lang w:val="vi-VN"/>
        </w:rPr>
        <w:t xml:space="preserve">. Untreated C57BL6 mice were used as </w:t>
      </w:r>
      <w:r w:rsidR="00E52979" w:rsidRPr="00FF574C">
        <w:rPr>
          <w:rFonts w:ascii="Arial" w:hAnsi="Arial" w:cs="Arial"/>
          <w:sz w:val="24"/>
          <w:szCs w:val="24"/>
          <w:lang w:val="vi-VN"/>
        </w:rPr>
        <w:t xml:space="preserve">the </w:t>
      </w:r>
      <w:r w:rsidR="00194B11" w:rsidRPr="00FF574C">
        <w:rPr>
          <w:rFonts w:ascii="Arial" w:hAnsi="Arial" w:cs="Arial"/>
          <w:sz w:val="24"/>
          <w:szCs w:val="24"/>
          <w:lang w:val="vi-VN"/>
        </w:rPr>
        <w:t>control group.</w:t>
      </w:r>
    </w:p>
    <w:p w14:paraId="587FFF91" w14:textId="77777777" w:rsidR="0080200E" w:rsidRPr="00FF574C" w:rsidRDefault="0080200E" w:rsidP="00860C98">
      <w:pPr>
        <w:autoSpaceDE w:val="0"/>
        <w:autoSpaceDN w:val="0"/>
        <w:adjustRightInd w:val="0"/>
        <w:spacing w:after="0" w:line="480" w:lineRule="auto"/>
        <w:rPr>
          <w:rFonts w:ascii="Arial" w:eastAsiaTheme="minorHAnsi" w:hAnsi="Arial" w:cs="Arial"/>
          <w:b/>
          <w:bCs/>
          <w:sz w:val="24"/>
          <w:szCs w:val="24"/>
          <w:lang w:val="en-GB" w:eastAsia="en-US"/>
        </w:rPr>
      </w:pPr>
      <w:r w:rsidRPr="00FF574C">
        <w:rPr>
          <w:rFonts w:ascii="Arial" w:eastAsiaTheme="minorHAnsi" w:hAnsi="Arial" w:cs="Arial"/>
          <w:b/>
          <w:bCs/>
          <w:sz w:val="24"/>
          <w:szCs w:val="24"/>
          <w:lang w:val="en-GB" w:eastAsia="en-US"/>
        </w:rPr>
        <w:t>Complete blood count monitoring</w:t>
      </w:r>
    </w:p>
    <w:p w14:paraId="417C46CD" w14:textId="1AE042CF" w:rsidR="0080200E" w:rsidRPr="00FF574C" w:rsidRDefault="0080200E" w:rsidP="00860C98">
      <w:pPr>
        <w:autoSpaceDE w:val="0"/>
        <w:autoSpaceDN w:val="0"/>
        <w:adjustRightInd w:val="0"/>
        <w:spacing w:after="0" w:line="480" w:lineRule="auto"/>
        <w:jc w:val="both"/>
        <w:rPr>
          <w:rFonts w:ascii="Arial" w:eastAsiaTheme="minorHAnsi" w:hAnsi="Arial" w:cs="Arial"/>
          <w:sz w:val="24"/>
          <w:szCs w:val="24"/>
          <w:lang w:val="en-GB" w:eastAsia="en-US"/>
        </w:rPr>
      </w:pPr>
      <w:r w:rsidRPr="00FF574C">
        <w:rPr>
          <w:rFonts w:ascii="Arial" w:eastAsiaTheme="minorHAnsi" w:hAnsi="Arial" w:cs="Arial"/>
          <w:sz w:val="24"/>
          <w:szCs w:val="24"/>
          <w:lang w:val="en-GB" w:eastAsia="en-US"/>
        </w:rPr>
        <w:t>Peripheral blood was obtained before treatment at Day 0, at three time-points during treatment (Day</w:t>
      </w:r>
      <w:r w:rsidR="00507F71" w:rsidRPr="00FF574C">
        <w:rPr>
          <w:rFonts w:ascii="Arial" w:eastAsiaTheme="minorHAnsi" w:hAnsi="Arial" w:cs="Arial"/>
          <w:sz w:val="24"/>
          <w:szCs w:val="24"/>
          <w:lang w:val="vi-VN" w:eastAsia="en-US"/>
        </w:rPr>
        <w:t xml:space="preserve"> </w:t>
      </w:r>
      <w:r w:rsidRPr="00FF574C">
        <w:rPr>
          <w:rFonts w:ascii="Arial" w:eastAsiaTheme="minorHAnsi" w:hAnsi="Arial" w:cs="Arial"/>
          <w:sz w:val="24"/>
          <w:szCs w:val="24"/>
          <w:lang w:val="en-GB" w:eastAsia="en-US"/>
        </w:rPr>
        <w:t>4, Day</w:t>
      </w:r>
      <w:r w:rsidR="00507F71" w:rsidRPr="00FF574C">
        <w:rPr>
          <w:rFonts w:ascii="Arial" w:eastAsiaTheme="minorHAnsi" w:hAnsi="Arial" w:cs="Arial"/>
          <w:sz w:val="24"/>
          <w:szCs w:val="24"/>
          <w:lang w:val="vi-VN" w:eastAsia="en-US"/>
        </w:rPr>
        <w:t xml:space="preserve"> </w:t>
      </w:r>
      <w:r w:rsidRPr="00FF574C">
        <w:rPr>
          <w:rFonts w:ascii="Arial" w:eastAsiaTheme="minorHAnsi" w:hAnsi="Arial" w:cs="Arial"/>
          <w:sz w:val="24"/>
          <w:szCs w:val="24"/>
          <w:lang w:val="en-GB" w:eastAsia="en-US"/>
        </w:rPr>
        <w:t>7, Day</w:t>
      </w:r>
      <w:r w:rsidR="00507F71" w:rsidRPr="00FF574C">
        <w:rPr>
          <w:rFonts w:ascii="Arial" w:eastAsiaTheme="minorHAnsi" w:hAnsi="Arial" w:cs="Arial"/>
          <w:sz w:val="24"/>
          <w:szCs w:val="24"/>
          <w:lang w:val="vi-VN" w:eastAsia="en-US"/>
        </w:rPr>
        <w:t xml:space="preserve"> </w:t>
      </w:r>
      <w:r w:rsidRPr="00FF574C">
        <w:rPr>
          <w:rFonts w:ascii="Arial" w:eastAsiaTheme="minorHAnsi" w:hAnsi="Arial" w:cs="Arial"/>
          <w:sz w:val="24"/>
          <w:szCs w:val="24"/>
          <w:lang w:val="en-GB" w:eastAsia="en-US"/>
        </w:rPr>
        <w:t>1</w:t>
      </w:r>
      <w:r w:rsidR="00946EBB" w:rsidRPr="00FF574C">
        <w:rPr>
          <w:rFonts w:ascii="Arial" w:eastAsiaTheme="minorHAnsi" w:hAnsi="Arial" w:cs="Arial"/>
          <w:sz w:val="24"/>
          <w:szCs w:val="24"/>
          <w:lang w:val="vi-VN" w:eastAsia="en-US"/>
        </w:rPr>
        <w:t>0</w:t>
      </w:r>
      <w:r w:rsidRPr="00FF574C">
        <w:rPr>
          <w:rFonts w:ascii="Arial" w:eastAsiaTheme="minorHAnsi" w:hAnsi="Arial" w:cs="Arial"/>
          <w:sz w:val="24"/>
          <w:szCs w:val="24"/>
          <w:lang w:val="en-GB" w:eastAsia="en-US"/>
        </w:rPr>
        <w:t>), and at the time of euthanasia (Day</w:t>
      </w:r>
      <w:r w:rsidR="00507F71" w:rsidRPr="00FF574C">
        <w:rPr>
          <w:rFonts w:ascii="Arial" w:eastAsiaTheme="minorHAnsi" w:hAnsi="Arial" w:cs="Arial"/>
          <w:sz w:val="24"/>
          <w:szCs w:val="24"/>
          <w:lang w:val="vi-VN" w:eastAsia="en-US"/>
        </w:rPr>
        <w:t xml:space="preserve"> </w:t>
      </w:r>
      <w:r w:rsidRPr="00FF574C">
        <w:rPr>
          <w:rFonts w:ascii="Arial" w:eastAsiaTheme="minorHAnsi" w:hAnsi="Arial" w:cs="Arial"/>
          <w:sz w:val="24"/>
          <w:szCs w:val="24"/>
          <w:lang w:val="en-GB" w:eastAsia="en-US"/>
        </w:rPr>
        <w:t xml:space="preserve">14). The blood was immediately placed in ethylenediaminetetraacetic acid (EDTA)-coated tubes, and hemograms were performed </w:t>
      </w:r>
      <w:r w:rsidR="006A385C" w:rsidRPr="00FF574C">
        <w:rPr>
          <w:rFonts w:ascii="Arial" w:eastAsiaTheme="minorHAnsi" w:hAnsi="Arial" w:cs="Arial"/>
          <w:sz w:val="24"/>
          <w:szCs w:val="24"/>
          <w:lang w:val="en-GB" w:eastAsia="en-US"/>
        </w:rPr>
        <w:t xml:space="preserve">using </w:t>
      </w:r>
      <w:r w:rsidRPr="00FF574C">
        <w:rPr>
          <w:rFonts w:ascii="Arial" w:eastAsiaTheme="minorHAnsi" w:hAnsi="Arial" w:cs="Arial"/>
          <w:sz w:val="24"/>
          <w:szCs w:val="24"/>
          <w:lang w:val="en-GB" w:eastAsia="en-US"/>
        </w:rPr>
        <w:t>the MS9-5</w:t>
      </w:r>
      <w:r w:rsidR="006A385C" w:rsidRPr="00FF574C">
        <w:rPr>
          <w:rFonts w:ascii="Arial" w:eastAsiaTheme="minorHAnsi" w:hAnsi="Arial" w:cs="Arial"/>
          <w:sz w:val="24"/>
          <w:szCs w:val="24"/>
          <w:lang w:val="en-GB" w:eastAsia="en-US"/>
        </w:rPr>
        <w:t xml:space="preserve"> analyser</w:t>
      </w:r>
      <w:r w:rsidRPr="00FF574C">
        <w:rPr>
          <w:rFonts w:ascii="Arial" w:eastAsiaTheme="minorHAnsi" w:hAnsi="Arial" w:cs="Arial"/>
          <w:sz w:val="24"/>
          <w:szCs w:val="24"/>
          <w:lang w:val="en-GB" w:eastAsia="en-US"/>
        </w:rPr>
        <w:t>.</w:t>
      </w:r>
    </w:p>
    <w:p w14:paraId="57B4FA3E" w14:textId="7F611D6A" w:rsidR="0080200E" w:rsidRPr="00FF574C" w:rsidRDefault="0080200E" w:rsidP="00860C98">
      <w:pPr>
        <w:autoSpaceDE w:val="0"/>
        <w:autoSpaceDN w:val="0"/>
        <w:adjustRightInd w:val="0"/>
        <w:spacing w:after="0" w:line="480" w:lineRule="auto"/>
        <w:rPr>
          <w:rFonts w:ascii="Arial" w:eastAsiaTheme="minorHAnsi" w:hAnsi="Arial" w:cs="Arial"/>
          <w:b/>
          <w:bCs/>
          <w:sz w:val="24"/>
          <w:szCs w:val="24"/>
          <w:lang w:val="vi-VN" w:eastAsia="en-US"/>
        </w:rPr>
      </w:pPr>
      <w:r w:rsidRPr="00FF574C">
        <w:rPr>
          <w:rFonts w:ascii="Arial" w:eastAsiaTheme="minorHAnsi" w:hAnsi="Arial" w:cs="Arial"/>
          <w:b/>
          <w:bCs/>
          <w:sz w:val="24"/>
          <w:szCs w:val="24"/>
          <w:lang w:val="en-GB" w:eastAsia="en-US"/>
        </w:rPr>
        <w:t>Manual reticulocyte count</w:t>
      </w:r>
      <w:r w:rsidR="006A2F5B" w:rsidRPr="00FF574C">
        <w:rPr>
          <w:rFonts w:ascii="Arial" w:eastAsiaTheme="minorHAnsi" w:hAnsi="Arial" w:cs="Arial"/>
          <w:b/>
          <w:bCs/>
          <w:sz w:val="24"/>
          <w:szCs w:val="24"/>
          <w:lang w:val="vi-VN" w:eastAsia="en-US"/>
        </w:rPr>
        <w:t>s</w:t>
      </w:r>
    </w:p>
    <w:p w14:paraId="41471449" w14:textId="3CE1C5A1" w:rsidR="00E44550" w:rsidRPr="00FF574C" w:rsidRDefault="0080200E" w:rsidP="00860C98">
      <w:pPr>
        <w:spacing w:after="0" w:line="480" w:lineRule="auto"/>
        <w:jc w:val="both"/>
        <w:rPr>
          <w:rFonts w:ascii="Arial" w:eastAsiaTheme="minorHAnsi" w:hAnsi="Arial" w:cs="Arial"/>
          <w:sz w:val="24"/>
          <w:szCs w:val="24"/>
          <w:lang w:val="en-GB" w:eastAsia="en-US"/>
        </w:rPr>
      </w:pPr>
      <w:r w:rsidRPr="00FF574C">
        <w:rPr>
          <w:rFonts w:ascii="Arial" w:eastAsiaTheme="minorHAnsi" w:hAnsi="Arial" w:cs="Arial"/>
          <w:sz w:val="24"/>
          <w:szCs w:val="24"/>
          <w:lang w:val="en-GB" w:eastAsia="en-US"/>
        </w:rPr>
        <w:t>Manual count</w:t>
      </w:r>
      <w:r w:rsidR="001C725A" w:rsidRPr="00FF574C">
        <w:rPr>
          <w:rFonts w:ascii="Arial" w:eastAsiaTheme="minorHAnsi" w:hAnsi="Arial" w:cs="Arial"/>
          <w:sz w:val="24"/>
          <w:szCs w:val="24"/>
          <w:lang w:val="en-GB" w:eastAsia="en-US"/>
        </w:rPr>
        <w:t>s</w:t>
      </w:r>
      <w:r w:rsidRPr="00FF574C">
        <w:rPr>
          <w:rFonts w:ascii="Arial" w:eastAsiaTheme="minorHAnsi" w:hAnsi="Arial" w:cs="Arial"/>
          <w:sz w:val="24"/>
          <w:szCs w:val="24"/>
          <w:lang w:val="en-GB" w:eastAsia="en-US"/>
        </w:rPr>
        <w:t xml:space="preserve"> of reticulocytes </w:t>
      </w:r>
      <w:r w:rsidR="001C725A" w:rsidRPr="00FF574C">
        <w:rPr>
          <w:rFonts w:ascii="Arial" w:eastAsiaTheme="minorHAnsi" w:hAnsi="Arial" w:cs="Arial"/>
          <w:sz w:val="24"/>
          <w:szCs w:val="24"/>
          <w:lang w:val="en-GB" w:eastAsia="en-US"/>
        </w:rPr>
        <w:t xml:space="preserve">were </w:t>
      </w:r>
      <w:r w:rsidRPr="00FF574C">
        <w:rPr>
          <w:rFonts w:ascii="Arial" w:eastAsiaTheme="minorHAnsi" w:hAnsi="Arial" w:cs="Arial"/>
          <w:sz w:val="24"/>
          <w:szCs w:val="24"/>
          <w:lang w:val="en-GB" w:eastAsia="en-US"/>
        </w:rPr>
        <w:t>performed after automated monitoring of complete</w:t>
      </w:r>
      <w:r w:rsidR="00D04BCC" w:rsidRPr="00FF574C">
        <w:rPr>
          <w:rFonts w:ascii="Arial" w:eastAsiaTheme="minorHAnsi" w:hAnsi="Arial" w:cs="Arial"/>
          <w:sz w:val="24"/>
          <w:szCs w:val="24"/>
          <w:lang w:val="vi-VN" w:eastAsia="en-US"/>
        </w:rPr>
        <w:t xml:space="preserve"> </w:t>
      </w:r>
      <w:r w:rsidRPr="00FF574C">
        <w:rPr>
          <w:rFonts w:ascii="Arial" w:eastAsiaTheme="minorHAnsi" w:hAnsi="Arial" w:cs="Arial"/>
          <w:sz w:val="24"/>
          <w:szCs w:val="24"/>
          <w:lang w:val="en-GB" w:eastAsia="en-US"/>
        </w:rPr>
        <w:t>blood count</w:t>
      </w:r>
      <w:r w:rsidR="00E52979" w:rsidRPr="00FF574C">
        <w:rPr>
          <w:rFonts w:ascii="Arial" w:eastAsiaTheme="minorHAnsi" w:hAnsi="Arial" w:cs="Arial"/>
          <w:sz w:val="24"/>
          <w:szCs w:val="24"/>
          <w:lang w:val="en-GB" w:eastAsia="en-US"/>
        </w:rPr>
        <w:t>s</w:t>
      </w:r>
      <w:r w:rsidRPr="00FF574C">
        <w:rPr>
          <w:rFonts w:ascii="Arial" w:eastAsiaTheme="minorHAnsi" w:hAnsi="Arial" w:cs="Arial"/>
          <w:sz w:val="24"/>
          <w:szCs w:val="24"/>
          <w:lang w:val="en-GB" w:eastAsia="en-US"/>
        </w:rPr>
        <w:t xml:space="preserve">. 30 </w:t>
      </w:r>
      <w:r w:rsidRPr="00FF574C">
        <w:rPr>
          <w:rFonts w:ascii="Arial" w:eastAsiaTheme="minorHAnsi" w:hAnsi="Arial" w:cs="Arial"/>
          <w:sz w:val="24"/>
          <w:szCs w:val="24"/>
          <w:lang w:eastAsia="en-US"/>
        </w:rPr>
        <w:t>μ</w:t>
      </w:r>
      <w:r w:rsidRPr="00FF574C">
        <w:rPr>
          <w:rFonts w:ascii="Arial" w:eastAsiaTheme="minorHAnsi" w:hAnsi="Arial" w:cs="Arial"/>
          <w:sz w:val="24"/>
          <w:szCs w:val="24"/>
          <w:lang w:val="en-GB" w:eastAsia="en-US"/>
        </w:rPr>
        <w:t xml:space="preserve">l of cresyl blue (Sigma-Aldrich®, Germany) and 30 </w:t>
      </w:r>
      <w:r w:rsidRPr="00FF574C">
        <w:rPr>
          <w:rFonts w:ascii="Arial" w:eastAsiaTheme="minorHAnsi" w:hAnsi="Arial" w:cs="Arial"/>
          <w:sz w:val="24"/>
          <w:szCs w:val="24"/>
          <w:lang w:eastAsia="en-US"/>
        </w:rPr>
        <w:t>μ</w:t>
      </w:r>
      <w:r w:rsidRPr="00FF574C">
        <w:rPr>
          <w:rFonts w:ascii="Arial" w:eastAsiaTheme="minorHAnsi" w:hAnsi="Arial" w:cs="Arial"/>
          <w:sz w:val="24"/>
          <w:szCs w:val="24"/>
          <w:lang w:val="en-GB" w:eastAsia="en-US"/>
        </w:rPr>
        <w:t>l of blood sample</w:t>
      </w:r>
      <w:r w:rsidR="00D04BCC" w:rsidRPr="00FF574C">
        <w:rPr>
          <w:rFonts w:ascii="Arial" w:eastAsiaTheme="minorHAnsi" w:hAnsi="Arial" w:cs="Arial"/>
          <w:sz w:val="24"/>
          <w:szCs w:val="24"/>
          <w:lang w:val="vi-VN" w:eastAsia="en-US"/>
        </w:rPr>
        <w:t xml:space="preserve"> </w:t>
      </w:r>
      <w:r w:rsidRPr="00FF574C">
        <w:rPr>
          <w:rFonts w:ascii="Arial" w:eastAsiaTheme="minorHAnsi" w:hAnsi="Arial" w:cs="Arial"/>
          <w:sz w:val="24"/>
          <w:szCs w:val="24"/>
          <w:lang w:val="en-GB" w:eastAsia="en-US"/>
        </w:rPr>
        <w:t xml:space="preserve">were gently mixed in a test tube and were incubated at room temperature for 20 minutes. After remixing, a thin smear was prepared. One thousand red cells were counted on each smear of all samples. The percentage of cells containing stained RNA was recorded </w:t>
      </w:r>
      <w:r w:rsidR="00E52979" w:rsidRPr="00FF574C">
        <w:rPr>
          <w:rFonts w:ascii="Arial" w:eastAsiaTheme="minorHAnsi" w:hAnsi="Arial" w:cs="Arial"/>
          <w:sz w:val="24"/>
          <w:szCs w:val="24"/>
          <w:lang w:val="en-GB" w:eastAsia="en-US"/>
        </w:rPr>
        <w:t xml:space="preserve">using an </w:t>
      </w:r>
      <w:r w:rsidRPr="00FF574C">
        <w:rPr>
          <w:rFonts w:ascii="Arial" w:eastAsiaTheme="minorHAnsi" w:hAnsi="Arial" w:cs="Arial"/>
          <w:sz w:val="24"/>
          <w:szCs w:val="24"/>
          <w:lang w:val="en-GB" w:eastAsia="en-US"/>
        </w:rPr>
        <w:t xml:space="preserve">Olympus® BX51 </w:t>
      </w:r>
      <w:r w:rsidR="001C725A" w:rsidRPr="00FF574C">
        <w:rPr>
          <w:rFonts w:ascii="Arial" w:eastAsiaTheme="minorHAnsi" w:hAnsi="Arial" w:cs="Arial"/>
          <w:sz w:val="24"/>
          <w:szCs w:val="24"/>
          <w:lang w:val="en-GB" w:eastAsia="en-US"/>
        </w:rPr>
        <w:t xml:space="preserve">microscope </w:t>
      </w:r>
      <w:r w:rsidRPr="00FF574C">
        <w:rPr>
          <w:rFonts w:ascii="Arial" w:eastAsiaTheme="minorHAnsi" w:hAnsi="Arial" w:cs="Arial"/>
          <w:sz w:val="24"/>
          <w:szCs w:val="24"/>
          <w:lang w:val="en-GB" w:eastAsia="en-US"/>
        </w:rPr>
        <w:t xml:space="preserve">(Japan). Cells containing abundant RNA were identified as immature reticulocytes or early reticulocytes, while the remaining reticulocytes were identified as mature reticulocytes or normal reticulocytes. </w:t>
      </w:r>
      <w:r w:rsidR="001C725A" w:rsidRPr="00FF574C">
        <w:rPr>
          <w:rFonts w:ascii="Arial" w:eastAsiaTheme="minorHAnsi" w:hAnsi="Arial" w:cs="Arial"/>
          <w:sz w:val="24"/>
          <w:szCs w:val="24"/>
          <w:lang w:val="en-GB" w:eastAsia="en-US"/>
        </w:rPr>
        <w:t>The i</w:t>
      </w:r>
      <w:r w:rsidRPr="00FF574C">
        <w:rPr>
          <w:rFonts w:ascii="Arial" w:eastAsiaTheme="minorHAnsi" w:hAnsi="Arial" w:cs="Arial"/>
          <w:sz w:val="24"/>
          <w:szCs w:val="24"/>
          <w:lang w:val="en-GB" w:eastAsia="en-US"/>
        </w:rPr>
        <w:t xml:space="preserve">mmature reticulocyte fraction (IRF) </w:t>
      </w:r>
      <w:r w:rsidR="006060BB" w:rsidRPr="00FF574C">
        <w:rPr>
          <w:rFonts w:ascii="Arial" w:eastAsiaTheme="minorHAnsi" w:hAnsi="Arial" w:cs="Arial"/>
          <w:sz w:val="24"/>
          <w:szCs w:val="24"/>
          <w:lang w:val="en-GB" w:eastAsia="en-US"/>
        </w:rPr>
        <w:t>was</w:t>
      </w:r>
      <w:r w:rsidRPr="00FF574C">
        <w:rPr>
          <w:rFonts w:ascii="Arial" w:eastAsiaTheme="minorHAnsi" w:hAnsi="Arial" w:cs="Arial"/>
          <w:sz w:val="24"/>
          <w:szCs w:val="24"/>
          <w:lang w:val="en-GB" w:eastAsia="en-US"/>
        </w:rPr>
        <w:t xml:space="preserve"> calculated as </w:t>
      </w:r>
      <w:r w:rsidR="00E52979" w:rsidRPr="00FF574C">
        <w:rPr>
          <w:rFonts w:ascii="Arial" w:eastAsiaTheme="minorHAnsi" w:hAnsi="Arial" w:cs="Arial"/>
          <w:sz w:val="24"/>
          <w:szCs w:val="24"/>
          <w:lang w:val="en-GB" w:eastAsia="en-US"/>
        </w:rPr>
        <w:t>the</w:t>
      </w:r>
      <w:r w:rsidRPr="00FF574C">
        <w:rPr>
          <w:rFonts w:ascii="Arial" w:eastAsiaTheme="minorHAnsi" w:hAnsi="Arial" w:cs="Arial"/>
          <w:sz w:val="24"/>
          <w:szCs w:val="24"/>
          <w:lang w:val="en-GB" w:eastAsia="en-US"/>
        </w:rPr>
        <w:t xml:space="preserve"> ratio of immature reticulocytes to the total number of reticulocytes</w:t>
      </w:r>
      <w:r w:rsidR="006060BB" w:rsidRPr="00FF574C">
        <w:rPr>
          <w:rFonts w:ascii="Arial" w:eastAsiaTheme="minorHAnsi" w:hAnsi="Arial" w:cs="Arial"/>
          <w:sz w:val="24"/>
          <w:szCs w:val="24"/>
          <w:lang w:val="vi-VN" w:eastAsia="en-US"/>
        </w:rPr>
        <w:t xml:space="preserve">, </w:t>
      </w:r>
      <w:r w:rsidRPr="00FF574C">
        <w:rPr>
          <w:rFonts w:ascii="Arial" w:eastAsiaTheme="minorHAnsi" w:hAnsi="Arial" w:cs="Arial"/>
          <w:sz w:val="24"/>
          <w:szCs w:val="24"/>
          <w:lang w:val="en-GB" w:eastAsia="en-US"/>
        </w:rPr>
        <w:t>enabl</w:t>
      </w:r>
      <w:r w:rsidR="006060BB" w:rsidRPr="00FF574C">
        <w:rPr>
          <w:rFonts w:ascii="Arial" w:eastAsiaTheme="minorHAnsi" w:hAnsi="Arial" w:cs="Arial"/>
          <w:sz w:val="24"/>
          <w:szCs w:val="24"/>
          <w:lang w:val="en-GB" w:eastAsia="en-US"/>
        </w:rPr>
        <w:t>ing</w:t>
      </w:r>
      <w:r w:rsidRPr="00FF574C">
        <w:rPr>
          <w:rFonts w:ascii="Arial" w:eastAsiaTheme="minorHAnsi" w:hAnsi="Arial" w:cs="Arial"/>
          <w:sz w:val="24"/>
          <w:szCs w:val="24"/>
          <w:lang w:val="en-GB" w:eastAsia="en-US"/>
        </w:rPr>
        <w:t xml:space="preserve"> assess</w:t>
      </w:r>
      <w:r w:rsidR="001C725A" w:rsidRPr="00FF574C">
        <w:rPr>
          <w:rFonts w:ascii="Arial" w:eastAsiaTheme="minorHAnsi" w:hAnsi="Arial" w:cs="Arial"/>
          <w:sz w:val="24"/>
          <w:szCs w:val="24"/>
          <w:lang w:val="en-GB" w:eastAsia="en-US"/>
        </w:rPr>
        <w:t>ment of</w:t>
      </w:r>
      <w:r w:rsidRPr="00FF574C">
        <w:rPr>
          <w:rFonts w:ascii="Arial" w:eastAsiaTheme="minorHAnsi" w:hAnsi="Arial" w:cs="Arial"/>
          <w:sz w:val="24"/>
          <w:szCs w:val="24"/>
          <w:lang w:val="en-GB" w:eastAsia="en-US"/>
        </w:rPr>
        <w:t xml:space="preserve"> </w:t>
      </w:r>
      <w:r w:rsidR="006060BB" w:rsidRPr="00FF574C">
        <w:rPr>
          <w:rFonts w:ascii="Arial" w:eastAsiaTheme="minorHAnsi" w:hAnsi="Arial" w:cs="Arial"/>
          <w:sz w:val="24"/>
          <w:szCs w:val="24"/>
          <w:lang w:val="en-GB" w:eastAsia="en-US"/>
        </w:rPr>
        <w:t>erythroid</w:t>
      </w:r>
      <w:r w:rsidRPr="00FF574C">
        <w:rPr>
          <w:rFonts w:ascii="Arial" w:eastAsiaTheme="minorHAnsi" w:hAnsi="Arial" w:cs="Arial"/>
          <w:sz w:val="24"/>
          <w:szCs w:val="24"/>
          <w:lang w:val="en-GB" w:eastAsia="en-US"/>
        </w:rPr>
        <w:t xml:space="preserve"> </w:t>
      </w:r>
      <w:r w:rsidR="006060BB" w:rsidRPr="00FF574C">
        <w:rPr>
          <w:rFonts w:ascii="Arial" w:eastAsiaTheme="minorHAnsi" w:hAnsi="Arial" w:cs="Arial"/>
          <w:sz w:val="24"/>
          <w:szCs w:val="24"/>
          <w:lang w:val="en-GB" w:eastAsia="en-US"/>
        </w:rPr>
        <w:t>lineage</w:t>
      </w:r>
      <w:r w:rsidR="00E44550" w:rsidRPr="00FF574C">
        <w:rPr>
          <w:rFonts w:ascii="Arial" w:eastAsiaTheme="minorHAnsi" w:hAnsi="Arial" w:cs="Arial"/>
          <w:sz w:val="24"/>
          <w:szCs w:val="24"/>
          <w:lang w:val="vi-VN" w:eastAsia="en-US"/>
        </w:rPr>
        <w:t xml:space="preserve"> </w:t>
      </w:r>
      <w:r w:rsidR="006060BB" w:rsidRPr="00FF574C">
        <w:rPr>
          <w:rFonts w:ascii="Arial" w:eastAsiaTheme="minorHAnsi" w:hAnsi="Arial" w:cs="Arial"/>
          <w:sz w:val="24"/>
          <w:szCs w:val="24"/>
          <w:lang w:val="en-GB" w:eastAsia="en-US"/>
        </w:rPr>
        <w:t>maturation</w:t>
      </w:r>
      <w:r w:rsidRPr="00FF574C">
        <w:rPr>
          <w:rFonts w:ascii="Arial" w:eastAsiaTheme="minorHAnsi" w:hAnsi="Arial" w:cs="Arial"/>
          <w:sz w:val="24"/>
          <w:szCs w:val="24"/>
          <w:lang w:val="en-GB" w:eastAsia="en-US"/>
        </w:rPr>
        <w:t>.</w:t>
      </w:r>
    </w:p>
    <w:p w14:paraId="03A49CCB" w14:textId="45BFFC11" w:rsidR="00E44550" w:rsidRPr="00FF574C" w:rsidRDefault="00E44550" w:rsidP="00860C98">
      <w:pPr>
        <w:spacing w:after="0" w:line="480" w:lineRule="auto"/>
        <w:jc w:val="both"/>
        <w:rPr>
          <w:rFonts w:ascii="Arial" w:hAnsi="Arial" w:cs="Arial"/>
          <w:b/>
          <w:bCs/>
          <w:sz w:val="24"/>
          <w:szCs w:val="24"/>
          <w:lang w:val="vi-VN"/>
        </w:rPr>
      </w:pPr>
      <w:r w:rsidRPr="00FF574C">
        <w:rPr>
          <w:rFonts w:ascii="Arial" w:hAnsi="Arial" w:cs="Arial"/>
          <w:b/>
          <w:bCs/>
          <w:sz w:val="24"/>
          <w:szCs w:val="24"/>
          <w:lang w:val="vi-VN"/>
        </w:rPr>
        <w:t xml:space="preserve">Assessement of </w:t>
      </w:r>
      <w:r w:rsidR="008F332F" w:rsidRPr="00FF574C">
        <w:rPr>
          <w:rFonts w:ascii="Arial" w:hAnsi="Arial" w:cs="Arial"/>
          <w:b/>
          <w:bCs/>
          <w:sz w:val="24"/>
          <w:szCs w:val="24"/>
          <w:lang w:val="vi-VN"/>
        </w:rPr>
        <w:t xml:space="preserve">cardiac </w:t>
      </w:r>
      <w:r w:rsidRPr="00FF574C">
        <w:rPr>
          <w:rFonts w:ascii="Arial" w:hAnsi="Arial" w:cs="Arial"/>
          <w:b/>
          <w:bCs/>
          <w:sz w:val="24"/>
          <w:szCs w:val="24"/>
          <w:lang w:val="vi-VN"/>
        </w:rPr>
        <w:t>toxicity</w:t>
      </w:r>
    </w:p>
    <w:p w14:paraId="0DA6AB9F" w14:textId="054A826D" w:rsidR="00316F6A" w:rsidRPr="00FF574C" w:rsidRDefault="00E44550" w:rsidP="00860C98">
      <w:pPr>
        <w:autoSpaceDE w:val="0"/>
        <w:autoSpaceDN w:val="0"/>
        <w:adjustRightInd w:val="0"/>
        <w:spacing w:after="0" w:line="480" w:lineRule="auto"/>
        <w:jc w:val="both"/>
        <w:rPr>
          <w:rFonts w:ascii="Arial" w:hAnsi="Arial" w:cs="Arial"/>
          <w:sz w:val="24"/>
          <w:szCs w:val="24"/>
          <w:lang w:val="vi-VN"/>
        </w:rPr>
      </w:pPr>
      <w:r w:rsidRPr="00FF574C">
        <w:rPr>
          <w:rFonts w:ascii="Arial" w:hAnsi="Arial" w:cs="Arial"/>
          <w:sz w:val="24"/>
          <w:szCs w:val="24"/>
          <w:lang w:val="vi-VN"/>
        </w:rPr>
        <w:t xml:space="preserve">For each mouse, </w:t>
      </w:r>
      <w:r w:rsidR="00316F6A" w:rsidRPr="00FF574C">
        <w:rPr>
          <w:rFonts w:ascii="Arial" w:hAnsi="Arial" w:cs="Arial"/>
          <w:sz w:val="24"/>
          <w:szCs w:val="24"/>
          <w:lang w:val="vi-VN"/>
        </w:rPr>
        <w:t xml:space="preserve">echocardiography parameters were measured </w:t>
      </w:r>
      <w:r w:rsidR="00392489" w:rsidRPr="00FF574C">
        <w:rPr>
          <w:rFonts w:ascii="Arial" w:hAnsi="Arial" w:cs="Arial"/>
          <w:sz w:val="24"/>
          <w:szCs w:val="24"/>
          <w:lang w:val="vi-VN"/>
        </w:rPr>
        <w:t xml:space="preserve">using </w:t>
      </w:r>
      <w:r w:rsidR="00562ED3" w:rsidRPr="00FF574C">
        <w:rPr>
          <w:rFonts w:ascii="Arial" w:hAnsi="Arial" w:cs="Arial"/>
          <w:sz w:val="24"/>
          <w:szCs w:val="24"/>
          <w:lang w:val="vi-VN"/>
        </w:rPr>
        <w:t xml:space="preserve">transthoracic echocardiography </w:t>
      </w:r>
      <w:r w:rsidRPr="00FF574C">
        <w:rPr>
          <w:rFonts w:ascii="Arial" w:hAnsi="Arial" w:cs="Arial"/>
          <w:sz w:val="24"/>
          <w:szCs w:val="24"/>
          <w:lang w:val="vi-VN"/>
        </w:rPr>
        <w:t>at Day 13, the day before euthanasia</w:t>
      </w:r>
      <w:r w:rsidR="00316F6A" w:rsidRPr="00FF574C">
        <w:rPr>
          <w:rFonts w:ascii="Arial" w:hAnsi="Arial" w:cs="Arial"/>
          <w:sz w:val="24"/>
          <w:szCs w:val="24"/>
          <w:lang w:val="vi-VN"/>
        </w:rPr>
        <w:t>,</w:t>
      </w:r>
      <w:r w:rsidR="00562ED3" w:rsidRPr="00FF574C">
        <w:rPr>
          <w:rFonts w:ascii="Arial" w:hAnsi="Arial" w:cs="Arial"/>
          <w:sz w:val="24"/>
          <w:szCs w:val="24"/>
          <w:lang w:val="vi-VN"/>
        </w:rPr>
        <w:t xml:space="preserve"> </w:t>
      </w:r>
      <w:r w:rsidR="00392489" w:rsidRPr="00FF574C">
        <w:rPr>
          <w:rFonts w:ascii="Arial" w:hAnsi="Arial" w:cs="Arial"/>
          <w:sz w:val="24"/>
          <w:szCs w:val="24"/>
          <w:lang w:val="vi-VN"/>
        </w:rPr>
        <w:t xml:space="preserve">on </w:t>
      </w:r>
      <w:r w:rsidR="008F332F" w:rsidRPr="00FF574C">
        <w:rPr>
          <w:rFonts w:ascii="Arial" w:hAnsi="Arial" w:cs="Arial"/>
          <w:sz w:val="24"/>
          <w:szCs w:val="24"/>
          <w:lang w:val="vi-VN"/>
        </w:rPr>
        <w:t xml:space="preserve">the </w:t>
      </w:r>
      <w:r w:rsidR="00562ED3" w:rsidRPr="00FF574C">
        <w:rPr>
          <w:rFonts w:ascii="Arial" w:hAnsi="Arial" w:cs="Arial"/>
          <w:sz w:val="24"/>
          <w:szCs w:val="24"/>
          <w:lang w:val="vi-VN"/>
        </w:rPr>
        <w:t xml:space="preserve">ACUSON S3000 TM (Siemens) Cardiovascular Ultrasound system equipped with a 14-MHz linear transducer. </w:t>
      </w:r>
      <w:r w:rsidR="008F332F" w:rsidRPr="00FF574C">
        <w:rPr>
          <w:rFonts w:ascii="Arial" w:hAnsi="Arial" w:cs="Arial"/>
          <w:sz w:val="24"/>
          <w:szCs w:val="24"/>
          <w:lang w:val="vi-VN"/>
        </w:rPr>
        <w:t>The m</w:t>
      </w:r>
      <w:r w:rsidR="00562ED3" w:rsidRPr="00FF574C">
        <w:rPr>
          <w:rFonts w:ascii="Arial" w:hAnsi="Arial" w:cs="Arial"/>
          <w:sz w:val="24"/>
          <w:szCs w:val="24"/>
          <w:lang w:val="vi-VN"/>
        </w:rPr>
        <w:t xml:space="preserve">ice were </w:t>
      </w:r>
      <w:r w:rsidR="008F332F" w:rsidRPr="00FF574C">
        <w:rPr>
          <w:rFonts w:ascii="Arial" w:hAnsi="Arial" w:cs="Arial"/>
          <w:sz w:val="24"/>
          <w:szCs w:val="24"/>
          <w:lang w:val="vi-VN"/>
        </w:rPr>
        <w:t xml:space="preserve">mildly </w:t>
      </w:r>
      <w:r w:rsidR="00562ED3" w:rsidRPr="00FF574C">
        <w:rPr>
          <w:rFonts w:ascii="Arial" w:hAnsi="Arial" w:cs="Arial"/>
          <w:sz w:val="24"/>
          <w:szCs w:val="24"/>
          <w:lang w:val="vi-VN"/>
        </w:rPr>
        <w:t xml:space="preserve">sedated </w:t>
      </w:r>
      <w:r w:rsidR="008F332F" w:rsidRPr="00FF574C">
        <w:rPr>
          <w:rFonts w:ascii="Arial" w:hAnsi="Arial" w:cs="Arial"/>
          <w:sz w:val="24"/>
          <w:szCs w:val="24"/>
          <w:lang w:val="vi-VN"/>
        </w:rPr>
        <w:t xml:space="preserve">with </w:t>
      </w:r>
      <w:r w:rsidR="00562ED3" w:rsidRPr="00FF574C">
        <w:rPr>
          <w:rFonts w:ascii="Arial" w:hAnsi="Arial" w:cs="Arial"/>
          <w:sz w:val="24"/>
          <w:szCs w:val="24"/>
          <w:lang w:val="vi-VN"/>
        </w:rPr>
        <w:t>ketamine (0</w:t>
      </w:r>
      <w:r w:rsidR="006A2F5B" w:rsidRPr="00FF574C">
        <w:rPr>
          <w:rFonts w:ascii="Arial" w:hAnsi="Arial" w:cs="Arial"/>
          <w:sz w:val="24"/>
          <w:szCs w:val="24"/>
          <w:lang w:val="vi-VN"/>
        </w:rPr>
        <w:t>.</w:t>
      </w:r>
      <w:r w:rsidR="00562ED3" w:rsidRPr="00FF574C">
        <w:rPr>
          <w:rFonts w:ascii="Arial" w:hAnsi="Arial" w:cs="Arial"/>
          <w:sz w:val="24"/>
          <w:szCs w:val="24"/>
          <w:lang w:val="vi-VN"/>
        </w:rPr>
        <w:t xml:space="preserve">125 mg/kg) during measurements. All echocardiography </w:t>
      </w:r>
      <w:r w:rsidR="00392489" w:rsidRPr="00FF574C">
        <w:rPr>
          <w:rFonts w:ascii="Arial" w:hAnsi="Arial" w:cs="Arial"/>
          <w:sz w:val="24"/>
          <w:szCs w:val="24"/>
          <w:lang w:val="vi-VN"/>
        </w:rPr>
        <w:t xml:space="preserve">investigations </w:t>
      </w:r>
      <w:r w:rsidR="00562ED3" w:rsidRPr="00FF574C">
        <w:rPr>
          <w:rFonts w:ascii="Arial" w:hAnsi="Arial" w:cs="Arial"/>
          <w:sz w:val="24"/>
          <w:szCs w:val="24"/>
          <w:lang w:val="vi-VN"/>
        </w:rPr>
        <w:t>were performed blind and verified by a second operator</w:t>
      </w:r>
      <w:r w:rsidR="006567E2" w:rsidRPr="00FF574C">
        <w:rPr>
          <w:rFonts w:ascii="Arial" w:hAnsi="Arial" w:cs="Arial"/>
          <w:sz w:val="24"/>
          <w:szCs w:val="24"/>
          <w:lang w:val="vi-VN"/>
        </w:rPr>
        <w:t>.</w:t>
      </w:r>
    </w:p>
    <w:p w14:paraId="37AF483D" w14:textId="167A49E5" w:rsidR="006567E2" w:rsidRPr="00FF574C" w:rsidRDefault="00E44550" w:rsidP="00860C98">
      <w:pPr>
        <w:autoSpaceDE w:val="0"/>
        <w:autoSpaceDN w:val="0"/>
        <w:adjustRightInd w:val="0"/>
        <w:spacing w:after="0" w:line="480" w:lineRule="auto"/>
        <w:jc w:val="both"/>
        <w:rPr>
          <w:rFonts w:ascii="Arial" w:hAnsi="Arial" w:cs="Arial"/>
          <w:sz w:val="24"/>
          <w:szCs w:val="24"/>
          <w:lang w:val="vi-VN"/>
        </w:rPr>
      </w:pPr>
      <w:r w:rsidRPr="00FF574C">
        <w:rPr>
          <w:rFonts w:ascii="Arial" w:hAnsi="Arial" w:cs="Arial"/>
          <w:sz w:val="24"/>
          <w:szCs w:val="24"/>
          <w:lang w:val="vi-VN"/>
        </w:rPr>
        <w:t xml:space="preserve">At the </w:t>
      </w:r>
      <w:r w:rsidR="00F75136" w:rsidRPr="00FF574C">
        <w:rPr>
          <w:rFonts w:ascii="Arial" w:hAnsi="Arial" w:cs="Arial"/>
          <w:sz w:val="24"/>
          <w:szCs w:val="24"/>
          <w:lang w:val="vi-VN"/>
        </w:rPr>
        <w:t>time</w:t>
      </w:r>
      <w:r w:rsidRPr="00FF574C">
        <w:rPr>
          <w:rFonts w:ascii="Arial" w:hAnsi="Arial" w:cs="Arial"/>
          <w:sz w:val="24"/>
          <w:szCs w:val="24"/>
          <w:lang w:val="vi-VN"/>
        </w:rPr>
        <w:t xml:space="preserve"> of euthanasia (Day 14), </w:t>
      </w:r>
      <w:r w:rsidR="00D171A5" w:rsidRPr="00FF574C">
        <w:rPr>
          <w:rFonts w:ascii="Arial" w:hAnsi="Arial" w:cs="Arial"/>
          <w:sz w:val="24"/>
          <w:szCs w:val="24"/>
          <w:lang w:val="vi-VN"/>
        </w:rPr>
        <w:t xml:space="preserve">the </w:t>
      </w:r>
      <w:r w:rsidRPr="00FF574C">
        <w:rPr>
          <w:rFonts w:ascii="Arial" w:hAnsi="Arial" w:cs="Arial"/>
          <w:sz w:val="24"/>
          <w:szCs w:val="24"/>
          <w:lang w:val="vi-VN"/>
        </w:rPr>
        <w:t xml:space="preserve">hearts were immediately dissected and </w:t>
      </w:r>
      <w:r w:rsidR="004B3781" w:rsidRPr="00FF574C">
        <w:rPr>
          <w:rFonts w:ascii="Arial" w:hAnsi="Arial" w:cs="Arial"/>
          <w:sz w:val="24"/>
          <w:szCs w:val="24"/>
          <w:lang w:val="vi-VN"/>
        </w:rPr>
        <w:t xml:space="preserve">divided </w:t>
      </w:r>
      <w:r w:rsidRPr="00FF574C">
        <w:rPr>
          <w:rFonts w:ascii="Arial" w:hAnsi="Arial" w:cs="Arial"/>
          <w:sz w:val="24"/>
          <w:szCs w:val="24"/>
          <w:lang w:val="vi-VN"/>
        </w:rPr>
        <w:t xml:space="preserve">into </w:t>
      </w:r>
      <w:r w:rsidR="00A60AB6" w:rsidRPr="00FF574C">
        <w:rPr>
          <w:rFonts w:ascii="Arial" w:hAnsi="Arial" w:cs="Arial"/>
          <w:sz w:val="24"/>
          <w:szCs w:val="24"/>
          <w:lang w:val="vi-VN"/>
        </w:rPr>
        <w:t>two</w:t>
      </w:r>
      <w:r w:rsidRPr="00FF574C">
        <w:rPr>
          <w:rFonts w:ascii="Arial" w:hAnsi="Arial" w:cs="Arial"/>
          <w:sz w:val="24"/>
          <w:szCs w:val="24"/>
          <w:lang w:val="vi-VN"/>
        </w:rPr>
        <w:t xml:space="preserve"> parts for tissue analys</w:t>
      </w:r>
      <w:r w:rsidR="00F75136" w:rsidRPr="00FF574C">
        <w:rPr>
          <w:rFonts w:ascii="Arial" w:hAnsi="Arial" w:cs="Arial"/>
          <w:sz w:val="24"/>
          <w:szCs w:val="24"/>
          <w:lang w:val="vi-VN"/>
        </w:rPr>
        <w:t>es:</w:t>
      </w:r>
      <w:r w:rsidRPr="00FF574C">
        <w:rPr>
          <w:rFonts w:ascii="Arial" w:hAnsi="Arial" w:cs="Arial"/>
          <w:sz w:val="24"/>
          <w:szCs w:val="24"/>
          <w:lang w:val="vi-VN"/>
        </w:rPr>
        <w:t xml:space="preserve"> </w:t>
      </w:r>
      <w:r w:rsidR="00F75136" w:rsidRPr="00FF574C">
        <w:rPr>
          <w:rFonts w:ascii="Arial" w:hAnsi="Arial" w:cs="Arial"/>
          <w:sz w:val="24"/>
          <w:szCs w:val="24"/>
          <w:lang w:val="vi-VN"/>
        </w:rPr>
        <w:t xml:space="preserve">i) </w:t>
      </w:r>
      <w:r w:rsidRPr="00FF574C">
        <w:rPr>
          <w:rFonts w:ascii="Arial" w:hAnsi="Arial" w:cs="Arial"/>
          <w:sz w:val="24"/>
          <w:szCs w:val="24"/>
          <w:lang w:val="en-GB"/>
        </w:rPr>
        <w:t xml:space="preserve">one was formaldehyde-fixed and paraffin-embedded, </w:t>
      </w:r>
      <w:r w:rsidR="00F75136" w:rsidRPr="00FF574C">
        <w:rPr>
          <w:rFonts w:ascii="Arial" w:hAnsi="Arial" w:cs="Arial"/>
          <w:sz w:val="24"/>
          <w:szCs w:val="24"/>
          <w:lang w:val="en-GB"/>
        </w:rPr>
        <w:t>ii</w:t>
      </w:r>
      <w:r w:rsidR="00F75136" w:rsidRPr="00FF574C">
        <w:rPr>
          <w:rFonts w:ascii="Arial" w:hAnsi="Arial" w:cs="Arial"/>
          <w:sz w:val="24"/>
          <w:szCs w:val="24"/>
          <w:lang w:val="vi-VN"/>
        </w:rPr>
        <w:t xml:space="preserve">) </w:t>
      </w:r>
      <w:r w:rsidRPr="00FF574C">
        <w:rPr>
          <w:rFonts w:ascii="Arial" w:hAnsi="Arial" w:cs="Arial"/>
          <w:sz w:val="24"/>
          <w:szCs w:val="24"/>
          <w:lang w:val="en-GB"/>
        </w:rPr>
        <w:t>one was snap-frozen in liquid nitrogen</w:t>
      </w:r>
      <w:r w:rsidRPr="00FF574C">
        <w:rPr>
          <w:rFonts w:ascii="Arial" w:hAnsi="Arial" w:cs="Arial"/>
          <w:sz w:val="24"/>
          <w:szCs w:val="24"/>
          <w:lang w:val="vi-VN"/>
        </w:rPr>
        <w:t>.</w:t>
      </w:r>
    </w:p>
    <w:p w14:paraId="25E09E22" w14:textId="5C8CE1D7" w:rsidR="00FF26A6" w:rsidRPr="00FF574C" w:rsidRDefault="00987A8D" w:rsidP="00860C98">
      <w:pPr>
        <w:autoSpaceDE w:val="0"/>
        <w:autoSpaceDN w:val="0"/>
        <w:adjustRightInd w:val="0"/>
        <w:spacing w:after="0" w:line="480" w:lineRule="auto"/>
        <w:jc w:val="both"/>
        <w:rPr>
          <w:rFonts w:ascii="Arial" w:hAnsi="Arial" w:cs="Arial"/>
          <w:sz w:val="24"/>
          <w:szCs w:val="24"/>
          <w:lang w:val="vi-VN"/>
        </w:rPr>
      </w:pPr>
      <w:r w:rsidRPr="00FF574C">
        <w:rPr>
          <w:rFonts w:ascii="Arial" w:hAnsi="Arial" w:cs="Arial"/>
          <w:i/>
          <w:iCs/>
          <w:sz w:val="24"/>
          <w:szCs w:val="24"/>
          <w:lang w:val="vi-VN"/>
        </w:rPr>
        <w:t xml:space="preserve">Cardiac </w:t>
      </w:r>
      <w:r w:rsidR="00FF26A6" w:rsidRPr="00FF574C">
        <w:rPr>
          <w:rFonts w:ascii="Arial" w:hAnsi="Arial" w:cs="Arial"/>
          <w:i/>
          <w:iCs/>
          <w:sz w:val="24"/>
          <w:szCs w:val="24"/>
          <w:lang w:val="vi-VN"/>
        </w:rPr>
        <w:t>B</w:t>
      </w:r>
      <w:r w:rsidR="008307D0" w:rsidRPr="00FF574C">
        <w:rPr>
          <w:rFonts w:ascii="Arial" w:hAnsi="Arial" w:cs="Arial"/>
          <w:i/>
          <w:iCs/>
          <w:sz w:val="24"/>
          <w:szCs w:val="24"/>
          <w:lang w:val="vi-VN"/>
        </w:rPr>
        <w:t>np</w:t>
      </w:r>
      <w:r w:rsidR="00FF26A6" w:rsidRPr="00FF574C">
        <w:rPr>
          <w:rFonts w:ascii="Arial" w:hAnsi="Arial" w:cs="Arial"/>
          <w:sz w:val="24"/>
          <w:szCs w:val="24"/>
          <w:lang w:val="vi-VN"/>
        </w:rPr>
        <w:t xml:space="preserve"> mRNA expression was assessed using qRT-PCR as described </w:t>
      </w:r>
      <w:r w:rsidR="009E7320" w:rsidRPr="00FF574C">
        <w:rPr>
          <w:rFonts w:ascii="Arial" w:hAnsi="Arial" w:cs="Arial"/>
          <w:sz w:val="24"/>
          <w:szCs w:val="24"/>
          <w:lang w:val="vi-VN"/>
        </w:rPr>
        <w:t>below</w:t>
      </w:r>
      <w:r w:rsidR="00FF26A6" w:rsidRPr="00FF574C">
        <w:rPr>
          <w:rFonts w:ascii="Arial" w:hAnsi="Arial" w:cs="Arial"/>
          <w:sz w:val="24"/>
          <w:szCs w:val="24"/>
          <w:lang w:val="vi-VN"/>
        </w:rPr>
        <w:t>.</w:t>
      </w:r>
    </w:p>
    <w:p w14:paraId="5B3361AA" w14:textId="5023C4F6" w:rsidR="00E44550" w:rsidRPr="00FF574C" w:rsidRDefault="00E44550" w:rsidP="00860C98">
      <w:pPr>
        <w:autoSpaceDE w:val="0"/>
        <w:autoSpaceDN w:val="0"/>
        <w:adjustRightInd w:val="0"/>
        <w:spacing w:after="0" w:line="480" w:lineRule="auto"/>
        <w:jc w:val="both"/>
        <w:rPr>
          <w:rFonts w:ascii="Arial" w:hAnsi="Arial" w:cs="Arial"/>
          <w:sz w:val="24"/>
          <w:szCs w:val="24"/>
          <w:lang w:val="vi-VN"/>
        </w:rPr>
      </w:pPr>
      <w:r w:rsidRPr="00FF574C">
        <w:rPr>
          <w:rFonts w:ascii="Arial" w:hAnsi="Arial" w:cs="Arial"/>
          <w:b/>
          <w:bCs/>
          <w:sz w:val="24"/>
          <w:szCs w:val="24"/>
          <w:lang w:val="vi-VN"/>
        </w:rPr>
        <w:t>Tissue analys</w:t>
      </w:r>
      <w:r w:rsidR="001E34AB" w:rsidRPr="00FF574C">
        <w:rPr>
          <w:rFonts w:ascii="Arial" w:hAnsi="Arial" w:cs="Arial"/>
          <w:b/>
          <w:bCs/>
          <w:sz w:val="24"/>
          <w:szCs w:val="24"/>
          <w:lang w:val="vi-VN"/>
        </w:rPr>
        <w:t>es</w:t>
      </w:r>
      <w:r w:rsidRPr="00FF574C">
        <w:rPr>
          <w:rFonts w:ascii="Arial" w:hAnsi="Arial" w:cs="Arial"/>
          <w:b/>
          <w:bCs/>
          <w:sz w:val="24"/>
          <w:szCs w:val="24"/>
          <w:lang w:val="vi-VN"/>
        </w:rPr>
        <w:t xml:space="preserve"> and </w:t>
      </w:r>
      <w:r w:rsidR="0058724E" w:rsidRPr="00FF574C">
        <w:rPr>
          <w:rFonts w:ascii="Arial" w:hAnsi="Arial" w:cs="Arial"/>
          <w:b/>
          <w:bCs/>
          <w:sz w:val="24"/>
          <w:szCs w:val="24"/>
          <w:lang w:val="vi-VN"/>
        </w:rPr>
        <w:t>immunosta</w:t>
      </w:r>
      <w:r w:rsidR="001E34AB" w:rsidRPr="00FF574C">
        <w:rPr>
          <w:rFonts w:ascii="Arial" w:hAnsi="Arial" w:cs="Arial"/>
          <w:b/>
          <w:bCs/>
          <w:sz w:val="24"/>
          <w:szCs w:val="24"/>
          <w:lang w:val="vi-VN"/>
        </w:rPr>
        <w:t>i</w:t>
      </w:r>
      <w:r w:rsidR="0058724E" w:rsidRPr="00FF574C">
        <w:rPr>
          <w:rFonts w:ascii="Arial" w:hAnsi="Arial" w:cs="Arial"/>
          <w:b/>
          <w:bCs/>
          <w:sz w:val="24"/>
          <w:szCs w:val="24"/>
          <w:lang w:val="vi-VN"/>
        </w:rPr>
        <w:t>ning</w:t>
      </w:r>
    </w:p>
    <w:p w14:paraId="5D36AAF8" w14:textId="7013BF86" w:rsidR="00E44550" w:rsidRPr="00FF574C" w:rsidRDefault="00E44550" w:rsidP="00860C98">
      <w:pPr>
        <w:spacing w:after="0" w:line="480" w:lineRule="auto"/>
        <w:jc w:val="both"/>
        <w:rPr>
          <w:rFonts w:ascii="Arial" w:hAnsi="Arial" w:cs="Arial"/>
          <w:sz w:val="24"/>
          <w:szCs w:val="24"/>
          <w:lang w:val="vi-VN"/>
        </w:rPr>
      </w:pPr>
      <w:r w:rsidRPr="00FF574C">
        <w:rPr>
          <w:rFonts w:ascii="Arial" w:hAnsi="Arial" w:cs="Arial"/>
          <w:sz w:val="24"/>
          <w:szCs w:val="24"/>
          <w:lang w:val="en-GB"/>
        </w:rPr>
        <w:t xml:space="preserve">At euthanasia, all organs were systematically dissected for further tissue analyses. All tissue samples were similarly processed and </w:t>
      </w:r>
      <w:r w:rsidR="00DF0A8A" w:rsidRPr="00FF574C">
        <w:rPr>
          <w:rFonts w:ascii="Arial" w:hAnsi="Arial" w:cs="Arial"/>
          <w:sz w:val="24"/>
          <w:szCs w:val="24"/>
          <w:lang w:val="en-GB"/>
        </w:rPr>
        <w:t xml:space="preserve">divided </w:t>
      </w:r>
      <w:r w:rsidRPr="00FF574C">
        <w:rPr>
          <w:rFonts w:ascii="Arial" w:hAnsi="Arial" w:cs="Arial"/>
          <w:sz w:val="24"/>
          <w:szCs w:val="24"/>
          <w:lang w:val="en-GB"/>
        </w:rPr>
        <w:t>into two parts: one was formaldehyde-fixed and paraffin-embedded, one was snap-frozen in liquid nitrogen</w:t>
      </w:r>
      <w:r w:rsidRPr="00FF574C">
        <w:rPr>
          <w:rFonts w:ascii="Arial" w:hAnsi="Arial" w:cs="Arial"/>
          <w:sz w:val="24"/>
          <w:szCs w:val="24"/>
          <w:lang w:val="vi-VN"/>
        </w:rPr>
        <w:t xml:space="preserve">. </w:t>
      </w:r>
      <w:r w:rsidRPr="00FF574C">
        <w:rPr>
          <w:rFonts w:ascii="Arial" w:hAnsi="Arial" w:cs="Arial"/>
          <w:sz w:val="24"/>
          <w:szCs w:val="24"/>
          <w:lang w:val="en-GB"/>
        </w:rPr>
        <w:t xml:space="preserve">All tissue sections were </w:t>
      </w:r>
      <w:r w:rsidR="00A405BE" w:rsidRPr="00FF574C">
        <w:rPr>
          <w:rFonts w:ascii="Arial" w:hAnsi="Arial" w:cs="Arial"/>
          <w:sz w:val="24"/>
          <w:szCs w:val="24"/>
          <w:lang w:val="en-GB"/>
        </w:rPr>
        <w:t>obtained using</w:t>
      </w:r>
      <w:r w:rsidRPr="00FF574C">
        <w:rPr>
          <w:rFonts w:ascii="Arial" w:hAnsi="Arial" w:cs="Arial"/>
          <w:sz w:val="24"/>
          <w:szCs w:val="24"/>
          <w:lang w:val="en-GB"/>
        </w:rPr>
        <w:t xml:space="preserve"> </w:t>
      </w:r>
      <w:r w:rsidR="00A405BE" w:rsidRPr="00FF574C">
        <w:rPr>
          <w:rFonts w:ascii="Arial" w:hAnsi="Arial" w:cs="Arial"/>
          <w:sz w:val="24"/>
          <w:szCs w:val="24"/>
          <w:lang w:val="en-GB"/>
        </w:rPr>
        <w:t xml:space="preserve">an </w:t>
      </w:r>
      <w:r w:rsidRPr="00FF574C">
        <w:rPr>
          <w:rFonts w:ascii="Arial" w:hAnsi="Arial" w:cs="Arial"/>
          <w:sz w:val="24"/>
          <w:szCs w:val="24"/>
          <w:lang w:val="en-GB"/>
        </w:rPr>
        <w:t xml:space="preserve">HM-340 automatic microtome (Microm) </w:t>
      </w:r>
      <w:r w:rsidR="00A405BE" w:rsidRPr="00FF574C">
        <w:rPr>
          <w:rFonts w:ascii="Arial" w:hAnsi="Arial" w:cs="Arial"/>
          <w:sz w:val="24"/>
          <w:szCs w:val="24"/>
          <w:lang w:val="en-GB"/>
        </w:rPr>
        <w:t xml:space="preserve">set </w:t>
      </w:r>
      <w:r w:rsidRPr="00FF574C">
        <w:rPr>
          <w:rFonts w:ascii="Arial" w:hAnsi="Arial" w:cs="Arial"/>
          <w:sz w:val="24"/>
          <w:szCs w:val="24"/>
          <w:lang w:val="en-GB"/>
        </w:rPr>
        <w:t xml:space="preserve">at </w:t>
      </w:r>
      <w:r w:rsidR="00025C58" w:rsidRPr="00FF574C">
        <w:rPr>
          <w:rFonts w:ascii="Arial" w:hAnsi="Arial" w:cs="Arial"/>
          <w:sz w:val="24"/>
          <w:szCs w:val="24"/>
          <w:lang w:val="vi-VN"/>
        </w:rPr>
        <w:t>2</w:t>
      </w:r>
      <w:r w:rsidRPr="00FF574C">
        <w:rPr>
          <w:rFonts w:ascii="Arial" w:hAnsi="Arial" w:cs="Arial"/>
          <w:sz w:val="24"/>
          <w:szCs w:val="24"/>
          <w:lang w:val="en-GB"/>
        </w:rPr>
        <w:t xml:space="preserve"> µm</w:t>
      </w:r>
      <w:r w:rsidR="00A405BE" w:rsidRPr="00FF574C">
        <w:rPr>
          <w:rFonts w:ascii="Arial" w:hAnsi="Arial" w:cs="Arial"/>
          <w:sz w:val="24"/>
          <w:szCs w:val="24"/>
          <w:lang w:val="en-GB"/>
        </w:rPr>
        <w:t>,</w:t>
      </w:r>
      <w:r w:rsidRPr="00FF574C">
        <w:rPr>
          <w:rFonts w:ascii="Arial" w:hAnsi="Arial" w:cs="Arial"/>
          <w:sz w:val="24"/>
          <w:szCs w:val="24"/>
          <w:lang w:val="en-GB"/>
        </w:rPr>
        <w:t xml:space="preserve"> and </w:t>
      </w:r>
      <w:r w:rsidR="00A405BE" w:rsidRPr="00FF574C">
        <w:rPr>
          <w:rFonts w:ascii="Arial" w:hAnsi="Arial" w:cs="Arial"/>
          <w:sz w:val="24"/>
          <w:szCs w:val="24"/>
          <w:lang w:val="en-GB"/>
        </w:rPr>
        <w:t xml:space="preserve">they were </w:t>
      </w:r>
      <w:r w:rsidRPr="00FF574C">
        <w:rPr>
          <w:rFonts w:ascii="Arial" w:hAnsi="Arial" w:cs="Arial"/>
          <w:sz w:val="24"/>
          <w:szCs w:val="24"/>
          <w:lang w:val="en-GB"/>
        </w:rPr>
        <w:t>stained with Hematoxylin-Eosin (HE)</w:t>
      </w:r>
      <w:r w:rsidRPr="00FF574C">
        <w:rPr>
          <w:rFonts w:ascii="Arial" w:hAnsi="Arial" w:cs="Arial"/>
          <w:sz w:val="24"/>
          <w:szCs w:val="24"/>
          <w:lang w:val="vi-VN"/>
        </w:rPr>
        <w:t>. Two pathologists (A.J., G.B.) performed the tissue analyses.</w:t>
      </w:r>
    </w:p>
    <w:p w14:paraId="1549E1BC" w14:textId="2F402E23" w:rsidR="00E44550" w:rsidRPr="00FF574C" w:rsidRDefault="00E44550"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For </w:t>
      </w:r>
      <w:r w:rsidR="00025C58" w:rsidRPr="00FF574C">
        <w:rPr>
          <w:rFonts w:ascii="Arial" w:hAnsi="Arial" w:cs="Arial"/>
          <w:sz w:val="24"/>
          <w:szCs w:val="24"/>
          <w:lang w:val="vi-VN"/>
        </w:rPr>
        <w:t>thyroid</w:t>
      </w:r>
      <w:r w:rsidR="00F75136" w:rsidRPr="00FF574C">
        <w:rPr>
          <w:rFonts w:ascii="Arial" w:hAnsi="Arial" w:cs="Arial"/>
          <w:sz w:val="24"/>
          <w:szCs w:val="24"/>
          <w:lang w:val="vi-VN"/>
        </w:rPr>
        <w:t xml:space="preserve"> analysis</w:t>
      </w:r>
      <w:r w:rsidR="00025C58" w:rsidRPr="00FF574C">
        <w:rPr>
          <w:rFonts w:ascii="Arial" w:hAnsi="Arial" w:cs="Arial"/>
          <w:sz w:val="24"/>
          <w:szCs w:val="24"/>
          <w:lang w:val="vi-VN"/>
        </w:rPr>
        <w:t xml:space="preserve">, </w:t>
      </w:r>
      <w:r w:rsidRPr="00FF574C">
        <w:rPr>
          <w:rFonts w:ascii="Arial" w:hAnsi="Arial" w:cs="Arial"/>
          <w:sz w:val="24"/>
          <w:szCs w:val="24"/>
          <w:lang w:val="vi-VN"/>
        </w:rPr>
        <w:t>colloid surface areas were</w:t>
      </w:r>
      <w:r w:rsidR="00F75136" w:rsidRPr="00FF574C">
        <w:rPr>
          <w:rFonts w:ascii="Arial" w:hAnsi="Arial" w:cs="Arial"/>
          <w:sz w:val="24"/>
          <w:szCs w:val="24"/>
          <w:lang w:val="vi-VN"/>
        </w:rPr>
        <w:t xml:space="preserve"> delineated</w:t>
      </w:r>
      <w:r w:rsidRPr="00FF574C">
        <w:rPr>
          <w:rFonts w:ascii="Arial" w:hAnsi="Arial" w:cs="Arial"/>
          <w:sz w:val="24"/>
          <w:szCs w:val="24"/>
          <w:lang w:val="vi-VN"/>
        </w:rPr>
        <w:t xml:space="preserve"> </w:t>
      </w:r>
      <w:r w:rsidR="00F75136" w:rsidRPr="00FF574C">
        <w:rPr>
          <w:rFonts w:ascii="Arial" w:hAnsi="Arial" w:cs="Arial"/>
          <w:sz w:val="24"/>
          <w:szCs w:val="24"/>
          <w:lang w:val="vi-VN"/>
        </w:rPr>
        <w:t xml:space="preserve">and </w:t>
      </w:r>
      <w:r w:rsidR="00025C58" w:rsidRPr="00FF574C">
        <w:rPr>
          <w:rFonts w:ascii="Arial" w:hAnsi="Arial" w:cs="Arial"/>
          <w:sz w:val="24"/>
          <w:szCs w:val="24"/>
          <w:lang w:val="vi-VN"/>
        </w:rPr>
        <w:t xml:space="preserve">measured using CellSens Dimension software (Olympus, Germany) on five different fields at </w:t>
      </w:r>
      <w:r w:rsidR="00EB4A2F" w:rsidRPr="00FF574C">
        <w:rPr>
          <w:rFonts w:ascii="Arial" w:hAnsi="Arial" w:cs="Arial"/>
          <w:sz w:val="24"/>
          <w:szCs w:val="24"/>
          <w:lang w:val="vi-VN"/>
        </w:rPr>
        <w:t>×2</w:t>
      </w:r>
      <w:r w:rsidR="00025C58" w:rsidRPr="00FF574C">
        <w:rPr>
          <w:rFonts w:ascii="Arial" w:hAnsi="Arial" w:cs="Arial"/>
          <w:sz w:val="24"/>
          <w:szCs w:val="24"/>
          <w:lang w:val="vi-VN"/>
        </w:rPr>
        <w:t>00 magnification using a Provis AX70 microscope (Olympus, Tokyo).</w:t>
      </w:r>
      <w:r w:rsidR="00F75136" w:rsidRPr="00FF574C">
        <w:rPr>
          <w:rFonts w:ascii="Arial" w:hAnsi="Arial" w:cs="Arial"/>
          <w:sz w:val="24"/>
          <w:szCs w:val="24"/>
          <w:lang w:val="vi-VN"/>
        </w:rPr>
        <w:t xml:space="preserve"> For each thyroid, the total colloid surface area was expressed as a percentage of the total thyroid surface area.</w:t>
      </w:r>
    </w:p>
    <w:p w14:paraId="2DEED6AA" w14:textId="70AAF4C5" w:rsidR="00025C58" w:rsidRPr="00FF574C" w:rsidRDefault="00E44550"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For </w:t>
      </w:r>
      <w:r w:rsidR="00C23EF4" w:rsidRPr="00FF574C">
        <w:rPr>
          <w:rFonts w:ascii="Arial" w:hAnsi="Arial" w:cs="Arial"/>
          <w:sz w:val="24"/>
          <w:szCs w:val="24"/>
          <w:lang w:val="vi-VN"/>
        </w:rPr>
        <w:t xml:space="preserve">the </w:t>
      </w:r>
      <w:r w:rsidRPr="00FF574C">
        <w:rPr>
          <w:rFonts w:ascii="Arial" w:hAnsi="Arial" w:cs="Arial"/>
          <w:sz w:val="24"/>
          <w:szCs w:val="24"/>
          <w:lang w:val="vi-VN"/>
        </w:rPr>
        <w:t>hear</w:t>
      </w:r>
      <w:r w:rsidR="00025C58" w:rsidRPr="00FF574C">
        <w:rPr>
          <w:rFonts w:ascii="Arial" w:hAnsi="Arial" w:cs="Arial"/>
          <w:sz w:val="24"/>
          <w:szCs w:val="24"/>
          <w:lang w:val="vi-VN"/>
        </w:rPr>
        <w:t>t</w:t>
      </w:r>
      <w:r w:rsidR="001E34AB" w:rsidRPr="00FF574C">
        <w:rPr>
          <w:rFonts w:ascii="Arial" w:hAnsi="Arial" w:cs="Arial"/>
          <w:sz w:val="24"/>
          <w:szCs w:val="24"/>
          <w:lang w:val="vi-VN"/>
        </w:rPr>
        <w:t>s</w:t>
      </w:r>
      <w:r w:rsidRPr="00FF574C">
        <w:rPr>
          <w:rFonts w:ascii="Arial" w:hAnsi="Arial" w:cs="Arial"/>
          <w:sz w:val="24"/>
          <w:szCs w:val="24"/>
          <w:lang w:val="vi-VN"/>
        </w:rPr>
        <w:t xml:space="preserve"> and thyroid</w:t>
      </w:r>
      <w:r w:rsidR="001E34AB" w:rsidRPr="00FF574C">
        <w:rPr>
          <w:rFonts w:ascii="Arial" w:hAnsi="Arial" w:cs="Arial"/>
          <w:sz w:val="24"/>
          <w:szCs w:val="24"/>
          <w:lang w:val="vi-VN"/>
        </w:rPr>
        <w:t>s</w:t>
      </w:r>
      <w:r w:rsidRPr="00FF574C">
        <w:rPr>
          <w:rFonts w:ascii="Arial" w:hAnsi="Arial" w:cs="Arial"/>
          <w:sz w:val="24"/>
          <w:szCs w:val="24"/>
          <w:lang w:val="vi-VN"/>
        </w:rPr>
        <w:t>, microvessel</w:t>
      </w:r>
      <w:r w:rsidR="00025C58" w:rsidRPr="00FF574C">
        <w:rPr>
          <w:rFonts w:ascii="Arial" w:hAnsi="Arial" w:cs="Arial"/>
          <w:sz w:val="24"/>
          <w:szCs w:val="24"/>
          <w:lang w:val="vi-VN"/>
        </w:rPr>
        <w:t xml:space="preserve"> density</w:t>
      </w:r>
      <w:r w:rsidRPr="00FF574C">
        <w:rPr>
          <w:rFonts w:ascii="Arial" w:hAnsi="Arial" w:cs="Arial"/>
          <w:sz w:val="24"/>
          <w:szCs w:val="24"/>
          <w:lang w:val="vi-VN"/>
        </w:rPr>
        <w:t xml:space="preserve"> </w:t>
      </w:r>
      <w:r w:rsidR="00025C58" w:rsidRPr="00FF574C">
        <w:rPr>
          <w:rFonts w:ascii="Arial" w:hAnsi="Arial" w:cs="Arial"/>
          <w:sz w:val="24"/>
          <w:szCs w:val="24"/>
          <w:lang w:val="vi-VN"/>
        </w:rPr>
        <w:t>was</w:t>
      </w:r>
      <w:r w:rsidRPr="00FF574C">
        <w:rPr>
          <w:rFonts w:ascii="Arial" w:hAnsi="Arial" w:cs="Arial"/>
          <w:sz w:val="24"/>
          <w:szCs w:val="24"/>
          <w:lang w:val="vi-VN"/>
        </w:rPr>
        <w:t xml:space="preserve"> assessed</w:t>
      </w:r>
      <w:r w:rsidR="00025C58" w:rsidRPr="00FF574C">
        <w:rPr>
          <w:rFonts w:ascii="Arial" w:hAnsi="Arial" w:cs="Arial"/>
          <w:sz w:val="24"/>
          <w:szCs w:val="24"/>
          <w:lang w:val="vi-VN"/>
        </w:rPr>
        <w:t xml:space="preserve"> on tissue sections</w:t>
      </w:r>
      <w:r w:rsidRPr="00FF574C">
        <w:rPr>
          <w:rFonts w:ascii="Arial" w:hAnsi="Arial" w:cs="Arial"/>
          <w:sz w:val="24"/>
          <w:szCs w:val="24"/>
          <w:lang w:val="vi-VN"/>
        </w:rPr>
        <w:t xml:space="preserve"> using CD31</w:t>
      </w:r>
      <w:r w:rsidR="00025C58" w:rsidRPr="00FF574C">
        <w:rPr>
          <w:rFonts w:ascii="Arial" w:hAnsi="Arial" w:cs="Arial"/>
          <w:sz w:val="24"/>
          <w:szCs w:val="24"/>
          <w:lang w:val="vi-VN"/>
        </w:rPr>
        <w:t xml:space="preserve"> monoclonal rat anti-mouse antibody (Dianova, Germany, clone SZ31) at 1:30 dilution as </w:t>
      </w:r>
      <w:r w:rsidR="00C23EF4" w:rsidRPr="00FF574C">
        <w:rPr>
          <w:rFonts w:ascii="Arial" w:hAnsi="Arial" w:cs="Arial"/>
          <w:sz w:val="24"/>
          <w:szCs w:val="24"/>
          <w:lang w:val="vi-VN"/>
        </w:rPr>
        <w:t xml:space="preserve">the </w:t>
      </w:r>
      <w:r w:rsidR="00025C58" w:rsidRPr="00FF574C">
        <w:rPr>
          <w:rFonts w:ascii="Arial" w:hAnsi="Arial" w:cs="Arial"/>
          <w:sz w:val="24"/>
          <w:szCs w:val="24"/>
          <w:lang w:val="vi-VN"/>
        </w:rPr>
        <w:t xml:space="preserve">primary antibody. </w:t>
      </w:r>
      <w:r w:rsidR="00504968" w:rsidRPr="00FF574C">
        <w:rPr>
          <w:rFonts w:ascii="Arial" w:hAnsi="Arial" w:cs="Arial"/>
          <w:sz w:val="24"/>
          <w:szCs w:val="24"/>
          <w:lang w:val="vi-VN"/>
        </w:rPr>
        <w:t>A</w:t>
      </w:r>
      <w:r w:rsidR="00025C58" w:rsidRPr="00FF574C">
        <w:rPr>
          <w:rFonts w:ascii="Arial" w:hAnsi="Arial" w:cs="Arial"/>
          <w:sz w:val="24"/>
          <w:szCs w:val="24"/>
          <w:lang w:val="vi-VN"/>
        </w:rPr>
        <w:t xml:space="preserve">n indirect immunoperoxidase method was used, </w:t>
      </w:r>
      <w:r w:rsidR="00C23EF4" w:rsidRPr="00FF574C">
        <w:rPr>
          <w:rFonts w:ascii="Arial" w:hAnsi="Arial" w:cs="Arial"/>
          <w:sz w:val="24"/>
          <w:szCs w:val="24"/>
          <w:lang w:val="vi-VN"/>
        </w:rPr>
        <w:t xml:space="preserve">and </w:t>
      </w:r>
      <w:r w:rsidR="00025C58" w:rsidRPr="00FF574C">
        <w:rPr>
          <w:rFonts w:ascii="Arial" w:hAnsi="Arial" w:cs="Arial"/>
          <w:sz w:val="24"/>
          <w:szCs w:val="24"/>
          <w:lang w:val="vi-VN"/>
        </w:rPr>
        <w:t xml:space="preserve">controls </w:t>
      </w:r>
      <w:r w:rsidR="00C23EF4" w:rsidRPr="00FF574C">
        <w:rPr>
          <w:rFonts w:ascii="Arial" w:hAnsi="Arial" w:cs="Arial"/>
          <w:sz w:val="24"/>
          <w:szCs w:val="24"/>
          <w:lang w:val="vi-VN"/>
        </w:rPr>
        <w:t>had</w:t>
      </w:r>
      <w:r w:rsidR="00025C58" w:rsidRPr="00FF574C">
        <w:rPr>
          <w:rFonts w:ascii="Arial" w:hAnsi="Arial" w:cs="Arial"/>
          <w:sz w:val="24"/>
          <w:szCs w:val="24"/>
          <w:lang w:val="vi-VN"/>
        </w:rPr>
        <w:t xml:space="preserve"> no primary antibody or an irrelevant primary antibody of </w:t>
      </w:r>
      <w:r w:rsidR="00C23EF4" w:rsidRPr="00FF574C">
        <w:rPr>
          <w:rFonts w:ascii="Arial" w:hAnsi="Arial" w:cs="Arial"/>
          <w:sz w:val="24"/>
          <w:szCs w:val="24"/>
          <w:lang w:val="vi-VN"/>
        </w:rPr>
        <w:t xml:space="preserve">the </w:t>
      </w:r>
      <w:r w:rsidR="00025C58" w:rsidRPr="00FF574C">
        <w:rPr>
          <w:rFonts w:ascii="Arial" w:hAnsi="Arial" w:cs="Arial"/>
          <w:sz w:val="24"/>
          <w:szCs w:val="24"/>
          <w:lang w:val="vi-VN"/>
        </w:rPr>
        <w:t xml:space="preserve">same isotype. </w:t>
      </w:r>
      <w:r w:rsidR="001C21BD" w:rsidRPr="00FF574C">
        <w:rPr>
          <w:rFonts w:ascii="Arial" w:hAnsi="Arial" w:cs="Arial"/>
          <w:sz w:val="24"/>
          <w:szCs w:val="24"/>
          <w:lang w:val="vi-VN"/>
        </w:rPr>
        <w:t xml:space="preserve">The secondary antibody was a rabbit anti-rat IgG H&amp;L (ab6703,1:200, Abcam), coupled with an anti-rabbit OmniMap detection kit (Roche diagnostic, Meylan, France). </w:t>
      </w:r>
      <w:r w:rsidR="00025C58" w:rsidRPr="00FF574C">
        <w:rPr>
          <w:rFonts w:ascii="Arial" w:hAnsi="Arial" w:cs="Arial"/>
          <w:sz w:val="24"/>
          <w:szCs w:val="24"/>
          <w:lang w:val="vi-VN"/>
        </w:rPr>
        <w:t>The number of stained blood vessels was counted on five different fields at ×400 magnification, on a Provis-aX-70 microscope (Olympus</w:t>
      </w:r>
      <w:r w:rsidR="00EB4A2F" w:rsidRPr="00FF574C">
        <w:rPr>
          <w:rFonts w:ascii="Arial" w:hAnsi="Arial" w:cs="Arial"/>
          <w:sz w:val="24"/>
          <w:szCs w:val="24"/>
          <w:lang w:val="vi-VN"/>
        </w:rPr>
        <w:t xml:space="preserve">, </w:t>
      </w:r>
      <w:r w:rsidR="00B77EB2" w:rsidRPr="00FF574C">
        <w:rPr>
          <w:rFonts w:ascii="Arial" w:hAnsi="Arial" w:cs="Arial"/>
          <w:sz w:val="24"/>
          <w:szCs w:val="24"/>
          <w:lang w:val="vi-VN"/>
        </w:rPr>
        <w:t>T</w:t>
      </w:r>
      <w:r w:rsidR="00025C58" w:rsidRPr="00FF574C">
        <w:rPr>
          <w:rFonts w:ascii="Arial" w:hAnsi="Arial" w:cs="Arial"/>
          <w:sz w:val="24"/>
          <w:szCs w:val="24"/>
          <w:lang w:val="vi-VN"/>
        </w:rPr>
        <w:t xml:space="preserve">okyo). </w:t>
      </w:r>
      <w:r w:rsidR="00C23EF4" w:rsidRPr="00FF574C">
        <w:rPr>
          <w:rFonts w:ascii="Arial" w:hAnsi="Arial" w:cs="Arial"/>
          <w:sz w:val="24"/>
          <w:szCs w:val="24"/>
          <w:lang w:val="vi-VN"/>
        </w:rPr>
        <w:t>The r</w:t>
      </w:r>
      <w:r w:rsidR="00025C58" w:rsidRPr="00FF574C">
        <w:rPr>
          <w:rFonts w:ascii="Arial" w:hAnsi="Arial" w:cs="Arial"/>
          <w:sz w:val="24"/>
          <w:szCs w:val="24"/>
          <w:lang w:val="vi-VN"/>
        </w:rPr>
        <w:t>esults were expressed as mean ± standard error of the mean (SeM).</w:t>
      </w:r>
      <w:r w:rsidR="0058724E" w:rsidRPr="00FF574C">
        <w:rPr>
          <w:rFonts w:ascii="Arial" w:hAnsi="Arial" w:cs="Arial"/>
          <w:sz w:val="24"/>
          <w:szCs w:val="24"/>
          <w:lang w:val="vi-VN"/>
        </w:rPr>
        <w:t xml:space="preserve"> </w:t>
      </w:r>
    </w:p>
    <w:p w14:paraId="4E65A384" w14:textId="10D78040" w:rsidR="00E44550" w:rsidRPr="00FF574C" w:rsidRDefault="00E44550"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For bone-marrow microvessel density, normal vessels </w:t>
      </w:r>
      <w:r w:rsidRPr="00FF574C">
        <w:rPr>
          <w:rFonts w:ascii="Arial" w:hAnsi="Arial" w:cs="Arial"/>
          <w:sz w:val="24"/>
          <w:szCs w:val="24"/>
          <w:lang w:val="en-GB"/>
        </w:rPr>
        <w:t xml:space="preserve">without disruption of </w:t>
      </w:r>
      <w:r w:rsidR="00B13444" w:rsidRPr="00FF574C">
        <w:rPr>
          <w:rFonts w:ascii="Arial" w:hAnsi="Arial" w:cs="Arial"/>
          <w:sz w:val="24"/>
          <w:szCs w:val="24"/>
          <w:lang w:val="en-GB"/>
        </w:rPr>
        <w:t xml:space="preserve">the </w:t>
      </w:r>
      <w:r w:rsidRPr="00FF574C">
        <w:rPr>
          <w:rFonts w:ascii="Arial" w:hAnsi="Arial" w:cs="Arial"/>
          <w:sz w:val="24"/>
          <w:szCs w:val="24"/>
          <w:lang w:val="en-GB"/>
        </w:rPr>
        <w:t>basal membrane</w:t>
      </w:r>
      <w:r w:rsidRPr="00FF574C">
        <w:rPr>
          <w:rFonts w:ascii="Arial" w:hAnsi="Arial" w:cs="Arial"/>
          <w:sz w:val="24"/>
          <w:szCs w:val="24"/>
          <w:lang w:val="vi-VN"/>
        </w:rPr>
        <w:t xml:space="preserve"> were counted on five different fields at </w:t>
      </w:r>
      <w:r w:rsidR="00EB4A2F" w:rsidRPr="00FF574C">
        <w:rPr>
          <w:rFonts w:ascii="Arial" w:hAnsi="Arial" w:cs="Arial"/>
          <w:sz w:val="24"/>
          <w:szCs w:val="24"/>
          <w:lang w:val="vi-VN"/>
        </w:rPr>
        <w:t>×</w:t>
      </w:r>
      <w:r w:rsidR="00257C2B" w:rsidRPr="00FF574C">
        <w:rPr>
          <w:rFonts w:ascii="Arial" w:hAnsi="Arial" w:cs="Arial"/>
          <w:sz w:val="24"/>
          <w:szCs w:val="24"/>
          <w:lang w:val="vi-VN"/>
        </w:rPr>
        <w:t>4</w:t>
      </w:r>
      <w:r w:rsidR="00EB4A2F" w:rsidRPr="00FF574C">
        <w:rPr>
          <w:rFonts w:ascii="Arial" w:hAnsi="Arial" w:cs="Arial"/>
          <w:sz w:val="24"/>
          <w:szCs w:val="24"/>
          <w:lang w:val="vi-VN"/>
        </w:rPr>
        <w:t xml:space="preserve">00 </w:t>
      </w:r>
      <w:r w:rsidRPr="00FF574C">
        <w:rPr>
          <w:rFonts w:ascii="Arial" w:hAnsi="Arial" w:cs="Arial"/>
          <w:sz w:val="24"/>
          <w:szCs w:val="24"/>
          <w:lang w:val="vi-VN"/>
        </w:rPr>
        <w:t>magnification</w:t>
      </w:r>
      <w:r w:rsidR="00025C58" w:rsidRPr="00FF574C">
        <w:rPr>
          <w:rFonts w:ascii="Arial" w:hAnsi="Arial" w:cs="Arial"/>
          <w:sz w:val="24"/>
          <w:szCs w:val="24"/>
          <w:lang w:val="vi-VN"/>
        </w:rPr>
        <w:t>, on a Provis-aX-70 microscope (Olympus</w:t>
      </w:r>
      <w:r w:rsidR="00EB4A2F" w:rsidRPr="00FF574C">
        <w:rPr>
          <w:rFonts w:ascii="Arial" w:hAnsi="Arial" w:cs="Arial"/>
          <w:sz w:val="24"/>
          <w:szCs w:val="24"/>
          <w:lang w:val="vi-VN"/>
        </w:rPr>
        <w:t xml:space="preserve">, </w:t>
      </w:r>
      <w:r w:rsidR="00B77EB2" w:rsidRPr="00FF574C">
        <w:rPr>
          <w:rFonts w:ascii="Arial" w:hAnsi="Arial" w:cs="Arial"/>
          <w:sz w:val="24"/>
          <w:szCs w:val="24"/>
          <w:lang w:val="vi-VN"/>
        </w:rPr>
        <w:t>T</w:t>
      </w:r>
      <w:r w:rsidR="00025C58" w:rsidRPr="00FF574C">
        <w:rPr>
          <w:rFonts w:ascii="Arial" w:hAnsi="Arial" w:cs="Arial"/>
          <w:sz w:val="24"/>
          <w:szCs w:val="24"/>
          <w:lang w:val="vi-VN"/>
        </w:rPr>
        <w:t>okyo).</w:t>
      </w:r>
    </w:p>
    <w:p w14:paraId="1F19E200" w14:textId="722A3F89" w:rsidR="0058724E" w:rsidRPr="00FF574C" w:rsidRDefault="0058724E"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Renal erythropoietin-producing cells were identified using CD73 polyclonal rabbit anti-mouse antibody at 1:100 dilution (abcam, UK</w:t>
      </w:r>
      <w:r w:rsidR="00EB4A2F" w:rsidRPr="00FF574C">
        <w:rPr>
          <w:rFonts w:ascii="Arial" w:hAnsi="Arial" w:cs="Arial"/>
          <w:sz w:val="24"/>
          <w:szCs w:val="24"/>
          <w:lang w:val="vi-VN"/>
        </w:rPr>
        <w:t>, ab175396</w:t>
      </w:r>
      <w:r w:rsidRPr="00FF574C">
        <w:rPr>
          <w:rFonts w:ascii="Arial" w:hAnsi="Arial" w:cs="Arial"/>
          <w:sz w:val="24"/>
          <w:szCs w:val="24"/>
          <w:lang w:val="vi-VN"/>
        </w:rPr>
        <w:t xml:space="preserve">), as </w:t>
      </w:r>
      <w:r w:rsidR="00B13444" w:rsidRPr="00FF574C">
        <w:rPr>
          <w:rFonts w:ascii="Arial" w:hAnsi="Arial" w:cs="Arial"/>
          <w:sz w:val="24"/>
          <w:szCs w:val="24"/>
          <w:lang w:val="vi-VN"/>
        </w:rPr>
        <w:t xml:space="preserve">the </w:t>
      </w:r>
      <w:r w:rsidRPr="00FF574C">
        <w:rPr>
          <w:rFonts w:ascii="Arial" w:hAnsi="Arial" w:cs="Arial"/>
          <w:sz w:val="24"/>
          <w:szCs w:val="24"/>
          <w:lang w:val="vi-VN"/>
        </w:rPr>
        <w:t xml:space="preserve">primary antibody. An indirect immunoperoxidase method was used, </w:t>
      </w:r>
      <w:r w:rsidR="00B13444" w:rsidRPr="00FF574C">
        <w:rPr>
          <w:rFonts w:ascii="Arial" w:hAnsi="Arial" w:cs="Arial"/>
          <w:sz w:val="24"/>
          <w:szCs w:val="24"/>
          <w:lang w:val="vi-VN"/>
        </w:rPr>
        <w:t>and</w:t>
      </w:r>
      <w:r w:rsidRPr="00FF574C">
        <w:rPr>
          <w:rFonts w:ascii="Arial" w:hAnsi="Arial" w:cs="Arial"/>
          <w:sz w:val="24"/>
          <w:szCs w:val="24"/>
          <w:lang w:val="vi-VN"/>
        </w:rPr>
        <w:t xml:space="preserve"> controls </w:t>
      </w:r>
      <w:r w:rsidR="00B13444" w:rsidRPr="00FF574C">
        <w:rPr>
          <w:rFonts w:ascii="Arial" w:hAnsi="Arial" w:cs="Arial"/>
          <w:sz w:val="24"/>
          <w:szCs w:val="24"/>
          <w:lang w:val="vi-VN"/>
        </w:rPr>
        <w:t xml:space="preserve">had </w:t>
      </w:r>
      <w:r w:rsidRPr="00FF574C">
        <w:rPr>
          <w:rFonts w:ascii="Arial" w:hAnsi="Arial" w:cs="Arial"/>
          <w:sz w:val="24"/>
          <w:szCs w:val="24"/>
          <w:lang w:val="vi-VN"/>
        </w:rPr>
        <w:t xml:space="preserve">no primary antibody or an irrelevant primary antibody of </w:t>
      </w:r>
      <w:r w:rsidR="00B13444" w:rsidRPr="00FF574C">
        <w:rPr>
          <w:rFonts w:ascii="Arial" w:hAnsi="Arial" w:cs="Arial"/>
          <w:sz w:val="24"/>
          <w:szCs w:val="24"/>
          <w:lang w:val="vi-VN"/>
        </w:rPr>
        <w:t xml:space="preserve">the </w:t>
      </w:r>
      <w:r w:rsidRPr="00FF574C">
        <w:rPr>
          <w:rFonts w:ascii="Arial" w:hAnsi="Arial" w:cs="Arial"/>
          <w:sz w:val="24"/>
          <w:szCs w:val="24"/>
          <w:lang w:val="vi-VN"/>
        </w:rPr>
        <w:t>same isotype.</w:t>
      </w:r>
    </w:p>
    <w:p w14:paraId="4CD5E1C4" w14:textId="77777777" w:rsidR="00E44550" w:rsidRPr="00FF574C" w:rsidRDefault="00E44550" w:rsidP="00860C98">
      <w:pPr>
        <w:spacing w:after="0" w:line="480" w:lineRule="auto"/>
        <w:rPr>
          <w:rFonts w:ascii="Arial" w:hAnsi="Arial" w:cs="Arial"/>
          <w:b/>
          <w:sz w:val="24"/>
          <w:szCs w:val="24"/>
          <w:lang w:val="en-GB"/>
        </w:rPr>
      </w:pPr>
      <w:r w:rsidRPr="00FF574C">
        <w:rPr>
          <w:rFonts w:ascii="Arial" w:hAnsi="Arial" w:cs="Arial"/>
          <w:b/>
          <w:sz w:val="24"/>
          <w:szCs w:val="24"/>
          <w:lang w:val="en-GB"/>
        </w:rPr>
        <w:t>Flow cytometry</w:t>
      </w:r>
    </w:p>
    <w:p w14:paraId="5837B63A" w14:textId="556FAE86" w:rsidR="0080200E" w:rsidRPr="00FF574C" w:rsidRDefault="00E44550" w:rsidP="00860C98">
      <w:pPr>
        <w:autoSpaceDE w:val="0"/>
        <w:autoSpaceDN w:val="0"/>
        <w:adjustRightInd w:val="0"/>
        <w:spacing w:after="0" w:line="480" w:lineRule="auto"/>
        <w:jc w:val="both"/>
        <w:rPr>
          <w:rFonts w:ascii="Arial" w:hAnsi="Arial" w:cs="Arial"/>
          <w:sz w:val="24"/>
          <w:szCs w:val="24"/>
          <w:lang w:val="vi-VN"/>
        </w:rPr>
      </w:pPr>
      <w:r w:rsidRPr="00FF574C">
        <w:rPr>
          <w:rFonts w:ascii="Arial" w:hAnsi="Arial" w:cs="Arial"/>
          <w:sz w:val="24"/>
          <w:szCs w:val="24"/>
          <w:lang w:val="en-GB"/>
        </w:rPr>
        <w:t>For</w:t>
      </w:r>
      <w:r w:rsidRPr="00FF574C">
        <w:rPr>
          <w:rFonts w:ascii="Arial" w:hAnsi="Arial" w:cs="Arial"/>
          <w:sz w:val="24"/>
          <w:szCs w:val="24"/>
          <w:lang w:val="vi-VN"/>
        </w:rPr>
        <w:t xml:space="preserve"> each mouse</w:t>
      </w:r>
      <w:r w:rsidR="00856A8F" w:rsidRPr="00FF574C">
        <w:rPr>
          <w:rFonts w:ascii="Arial" w:hAnsi="Arial" w:cs="Arial"/>
          <w:sz w:val="24"/>
          <w:szCs w:val="24"/>
          <w:lang w:val="vi-VN"/>
        </w:rPr>
        <w:t>,</w:t>
      </w:r>
      <w:r w:rsidRPr="00FF574C">
        <w:rPr>
          <w:rFonts w:ascii="Arial" w:hAnsi="Arial" w:cs="Arial"/>
          <w:sz w:val="24"/>
          <w:szCs w:val="24"/>
          <w:lang w:val="vi-VN"/>
        </w:rPr>
        <w:t xml:space="preserve"> a</w:t>
      </w:r>
      <w:r w:rsidRPr="00FF574C">
        <w:rPr>
          <w:rFonts w:ascii="Arial" w:hAnsi="Arial" w:cs="Arial"/>
          <w:sz w:val="24"/>
          <w:szCs w:val="24"/>
          <w:lang w:val="en-GB"/>
        </w:rPr>
        <w:t>t</w:t>
      </w:r>
      <w:r w:rsidRPr="00FF574C">
        <w:rPr>
          <w:rFonts w:ascii="Arial" w:hAnsi="Arial" w:cs="Arial"/>
          <w:sz w:val="24"/>
          <w:szCs w:val="24"/>
          <w:lang w:val="vi-VN"/>
        </w:rPr>
        <w:t xml:space="preserve"> the time of euthanasia (Day 14),</w:t>
      </w:r>
      <w:r w:rsidRPr="00FF574C">
        <w:rPr>
          <w:rFonts w:ascii="Arial" w:hAnsi="Arial" w:cs="Arial"/>
          <w:sz w:val="24"/>
          <w:szCs w:val="24"/>
          <w:lang w:val="en-GB"/>
        </w:rPr>
        <w:t xml:space="preserve"> bone marrow was aspirated from femurs and suspended in PBS/SVF 2%. Red Blood Cell Lysis Buffer (Sigma Aldrich) was used before staining. </w:t>
      </w:r>
      <w:r w:rsidR="00856A8F" w:rsidRPr="00FF574C">
        <w:rPr>
          <w:rFonts w:ascii="Arial" w:hAnsi="Arial" w:cs="Arial"/>
          <w:sz w:val="24"/>
          <w:szCs w:val="24"/>
          <w:lang w:val="en-GB"/>
        </w:rPr>
        <w:t>Hematopoietic stem cell</w:t>
      </w:r>
      <w:r w:rsidR="00440CDC" w:rsidRPr="00FF574C">
        <w:rPr>
          <w:rFonts w:ascii="Arial" w:hAnsi="Arial" w:cs="Arial"/>
          <w:sz w:val="24"/>
          <w:szCs w:val="24"/>
          <w:lang w:val="en-GB"/>
        </w:rPr>
        <w:t>s</w:t>
      </w:r>
      <w:r w:rsidR="00856A8F" w:rsidRPr="00FF574C">
        <w:rPr>
          <w:rFonts w:ascii="Arial" w:hAnsi="Arial" w:cs="Arial"/>
          <w:sz w:val="24"/>
          <w:szCs w:val="24"/>
          <w:lang w:val="en-GB"/>
        </w:rPr>
        <w:t xml:space="preserve"> (HSC), multipotent hematopoietic progenitors (MPP), myeloid progenitors (MP)</w:t>
      </w:r>
      <w:r w:rsidR="00856A8F" w:rsidRPr="00FF574C">
        <w:rPr>
          <w:rFonts w:ascii="Arial" w:hAnsi="Arial" w:cs="Arial"/>
          <w:sz w:val="24"/>
          <w:szCs w:val="24"/>
          <w:lang w:val="vi-VN"/>
        </w:rPr>
        <w:t>,</w:t>
      </w:r>
      <w:r w:rsidR="00856A8F" w:rsidRPr="00FF574C">
        <w:rPr>
          <w:rFonts w:ascii="Arial" w:hAnsi="Arial" w:cs="Arial"/>
          <w:sz w:val="24"/>
          <w:szCs w:val="24"/>
          <w:lang w:val="en-GB"/>
        </w:rPr>
        <w:t xml:space="preserve"> </w:t>
      </w:r>
      <w:r w:rsidR="00856A8F" w:rsidRPr="00FF574C">
        <w:rPr>
          <w:rFonts w:ascii="Arial" w:hAnsi="Arial" w:cs="Arial"/>
          <w:sz w:val="24"/>
          <w:szCs w:val="24"/>
          <w:lang w:val="vi-VN"/>
        </w:rPr>
        <w:t>g</w:t>
      </w:r>
      <w:r w:rsidRPr="00FF574C">
        <w:rPr>
          <w:rFonts w:ascii="Arial" w:hAnsi="Arial" w:cs="Arial"/>
          <w:sz w:val="24"/>
          <w:szCs w:val="24"/>
          <w:lang w:val="en-GB"/>
        </w:rPr>
        <w:t xml:space="preserve">ranulocyte </w:t>
      </w:r>
      <w:r w:rsidR="00EB4A2F" w:rsidRPr="00FF574C">
        <w:rPr>
          <w:rFonts w:ascii="Arial" w:hAnsi="Arial" w:cs="Arial"/>
          <w:sz w:val="24"/>
          <w:szCs w:val="24"/>
          <w:lang w:val="vi-VN"/>
        </w:rPr>
        <w:t>m</w:t>
      </w:r>
      <w:r w:rsidRPr="00FF574C">
        <w:rPr>
          <w:rFonts w:ascii="Arial" w:hAnsi="Arial" w:cs="Arial"/>
          <w:sz w:val="24"/>
          <w:szCs w:val="24"/>
          <w:lang w:val="en-GB"/>
        </w:rPr>
        <w:t xml:space="preserve">onocyte </w:t>
      </w:r>
      <w:r w:rsidR="00EB4A2F" w:rsidRPr="00FF574C">
        <w:rPr>
          <w:rFonts w:ascii="Arial" w:hAnsi="Arial" w:cs="Arial"/>
          <w:sz w:val="24"/>
          <w:szCs w:val="24"/>
          <w:lang w:val="vi-VN"/>
        </w:rPr>
        <w:t>p</w:t>
      </w:r>
      <w:r w:rsidRPr="00FF574C">
        <w:rPr>
          <w:rFonts w:ascii="Arial" w:hAnsi="Arial" w:cs="Arial"/>
          <w:sz w:val="24"/>
          <w:szCs w:val="24"/>
          <w:lang w:val="en-GB"/>
        </w:rPr>
        <w:t>recursor</w:t>
      </w:r>
      <w:r w:rsidR="00440CDC" w:rsidRPr="00FF574C">
        <w:rPr>
          <w:rFonts w:ascii="Arial" w:hAnsi="Arial" w:cs="Arial"/>
          <w:sz w:val="24"/>
          <w:szCs w:val="24"/>
          <w:lang w:val="en-GB"/>
        </w:rPr>
        <w:t>s</w:t>
      </w:r>
      <w:r w:rsidRPr="00FF574C">
        <w:rPr>
          <w:rFonts w:ascii="Arial" w:hAnsi="Arial" w:cs="Arial"/>
          <w:sz w:val="24"/>
          <w:szCs w:val="24"/>
          <w:lang w:val="en-GB"/>
        </w:rPr>
        <w:t xml:space="preserve"> (PreGM), granulocyte-monocyte progenitor</w:t>
      </w:r>
      <w:r w:rsidR="00440CDC" w:rsidRPr="00FF574C">
        <w:rPr>
          <w:rFonts w:ascii="Arial" w:hAnsi="Arial" w:cs="Arial"/>
          <w:sz w:val="24"/>
          <w:szCs w:val="24"/>
          <w:lang w:val="en-GB"/>
        </w:rPr>
        <w:t>s</w:t>
      </w:r>
      <w:r w:rsidRPr="00FF574C">
        <w:rPr>
          <w:rFonts w:ascii="Arial" w:hAnsi="Arial" w:cs="Arial"/>
          <w:sz w:val="24"/>
          <w:szCs w:val="24"/>
          <w:lang w:val="en-GB"/>
        </w:rPr>
        <w:t xml:space="preserve"> (GMP), megakaryocyte erythroid progenitor</w:t>
      </w:r>
      <w:r w:rsidR="00440CDC" w:rsidRPr="00FF574C">
        <w:rPr>
          <w:rFonts w:ascii="Arial" w:hAnsi="Arial" w:cs="Arial"/>
          <w:sz w:val="24"/>
          <w:szCs w:val="24"/>
          <w:lang w:val="en-GB"/>
        </w:rPr>
        <w:t>s</w:t>
      </w:r>
      <w:r w:rsidRPr="00FF574C">
        <w:rPr>
          <w:rFonts w:ascii="Arial" w:hAnsi="Arial" w:cs="Arial"/>
          <w:sz w:val="24"/>
          <w:szCs w:val="24"/>
          <w:lang w:val="en-GB"/>
        </w:rPr>
        <w:t xml:space="preserve"> (MEP), </w:t>
      </w:r>
      <w:r w:rsidR="00EB4A2F" w:rsidRPr="00FF574C">
        <w:rPr>
          <w:rFonts w:ascii="Arial" w:hAnsi="Arial" w:cs="Arial"/>
          <w:sz w:val="24"/>
          <w:szCs w:val="24"/>
          <w:lang w:val="vi-VN"/>
        </w:rPr>
        <w:t>e</w:t>
      </w:r>
      <w:r w:rsidRPr="00FF574C">
        <w:rPr>
          <w:rFonts w:ascii="Arial" w:hAnsi="Arial" w:cs="Arial"/>
          <w:sz w:val="24"/>
          <w:szCs w:val="24"/>
          <w:lang w:val="en-GB"/>
        </w:rPr>
        <w:t>rythroid progenitor</w:t>
      </w:r>
      <w:r w:rsidR="00440CDC" w:rsidRPr="00FF574C">
        <w:rPr>
          <w:rFonts w:ascii="Arial" w:hAnsi="Arial" w:cs="Arial"/>
          <w:sz w:val="24"/>
          <w:szCs w:val="24"/>
          <w:lang w:val="en-GB"/>
        </w:rPr>
        <w:t>s</w:t>
      </w:r>
      <w:r w:rsidRPr="00FF574C">
        <w:rPr>
          <w:rFonts w:ascii="Arial" w:hAnsi="Arial" w:cs="Arial"/>
          <w:sz w:val="24"/>
          <w:szCs w:val="24"/>
          <w:lang w:val="en-GB"/>
        </w:rPr>
        <w:t xml:space="preserve"> (EryP), and megakaryocyte progenitor</w:t>
      </w:r>
      <w:r w:rsidR="00440CDC" w:rsidRPr="00FF574C">
        <w:rPr>
          <w:rFonts w:ascii="Arial" w:hAnsi="Arial" w:cs="Arial"/>
          <w:sz w:val="24"/>
          <w:szCs w:val="24"/>
          <w:lang w:val="en-GB"/>
        </w:rPr>
        <w:t>s</w:t>
      </w:r>
      <w:r w:rsidRPr="00FF574C">
        <w:rPr>
          <w:rFonts w:ascii="Arial" w:hAnsi="Arial" w:cs="Arial"/>
          <w:sz w:val="24"/>
          <w:szCs w:val="24"/>
          <w:lang w:val="en-GB"/>
        </w:rPr>
        <w:t xml:space="preserve"> (MkP) were stained with a panel of rat anti-mouse antibodies (all Sony Biotechnologies) including the PacBlue lineage cocktail (B220, Ter-119, CD3e, Gr-1, CD11b), PercpCy5.5 CD117 (Clone 2B8), PE/Cy7 Sca-1(Clone D7), BUV737 CD16/32 (Clone 2.4G2), Brilliant Violet 650 CD150 (Clone TC15-12F12.2), Alexa Fluor 647 CD105 (Clone MJ7/18), </w:t>
      </w:r>
      <w:r w:rsidR="00440CDC" w:rsidRPr="00FF574C">
        <w:rPr>
          <w:rFonts w:ascii="Arial" w:hAnsi="Arial" w:cs="Arial"/>
          <w:sz w:val="24"/>
          <w:szCs w:val="24"/>
          <w:lang w:val="en-GB"/>
        </w:rPr>
        <w:t xml:space="preserve">and </w:t>
      </w:r>
      <w:r w:rsidRPr="00FF574C">
        <w:rPr>
          <w:rFonts w:ascii="Arial" w:hAnsi="Arial" w:cs="Arial"/>
          <w:sz w:val="24"/>
          <w:szCs w:val="24"/>
          <w:lang w:val="en-GB"/>
        </w:rPr>
        <w:t xml:space="preserve">Brilliant Violet 605 CD41 (Clone MWReg30).  All experiments were performed using a FACs LSR Fortessa (BD Biosciences) and </w:t>
      </w:r>
      <w:r w:rsidR="001E34AB" w:rsidRPr="00FF574C">
        <w:rPr>
          <w:rFonts w:ascii="Arial" w:hAnsi="Arial" w:cs="Arial"/>
          <w:sz w:val="24"/>
          <w:szCs w:val="24"/>
          <w:lang w:val="en-GB"/>
        </w:rPr>
        <w:t>analysed</w:t>
      </w:r>
      <w:r w:rsidRPr="00FF574C">
        <w:rPr>
          <w:rFonts w:ascii="Arial" w:hAnsi="Arial" w:cs="Arial"/>
          <w:sz w:val="24"/>
          <w:szCs w:val="24"/>
          <w:lang w:val="en-GB"/>
        </w:rPr>
        <w:t xml:space="preserve"> with </w:t>
      </w:r>
      <w:r w:rsidRPr="00FF574C">
        <w:rPr>
          <w:rFonts w:ascii="Arial" w:hAnsi="Arial" w:cs="Arial"/>
          <w:color w:val="000000" w:themeColor="text1"/>
          <w:sz w:val="24"/>
          <w:szCs w:val="24"/>
          <w:shd w:val="clear" w:color="auto" w:fill="FFFFFF"/>
          <w:lang w:val="en-GB"/>
        </w:rPr>
        <w:t>FlowJo®</w:t>
      </w:r>
      <w:r w:rsidRPr="00FF574C">
        <w:rPr>
          <w:rFonts w:ascii="Arial" w:hAnsi="Arial" w:cs="Arial"/>
          <w:sz w:val="24"/>
          <w:szCs w:val="24"/>
          <w:lang w:val="en-GB"/>
        </w:rPr>
        <w:t xml:space="preserve"> software (FlowJo, LLC, USA).</w:t>
      </w:r>
      <w:r w:rsidR="00244A76" w:rsidRPr="00FF574C">
        <w:rPr>
          <w:rFonts w:ascii="Arial" w:hAnsi="Arial" w:cs="Arial"/>
          <w:sz w:val="24"/>
          <w:szCs w:val="24"/>
          <w:lang w:val="vi-VN"/>
        </w:rPr>
        <w:t xml:space="preserve"> </w:t>
      </w:r>
    </w:p>
    <w:p w14:paraId="351D8224" w14:textId="581A2148" w:rsidR="00244A76" w:rsidRPr="00FF574C" w:rsidRDefault="00244A76" w:rsidP="00860C98">
      <w:pPr>
        <w:autoSpaceDE w:val="0"/>
        <w:autoSpaceDN w:val="0"/>
        <w:adjustRightInd w:val="0"/>
        <w:spacing w:after="0" w:line="480" w:lineRule="auto"/>
        <w:jc w:val="both"/>
        <w:rPr>
          <w:rFonts w:ascii="Arial" w:hAnsi="Arial" w:cs="Arial"/>
          <w:sz w:val="24"/>
          <w:szCs w:val="24"/>
          <w:lang w:val="vi-VN"/>
        </w:rPr>
      </w:pPr>
      <w:r w:rsidRPr="00FF574C">
        <w:rPr>
          <w:rFonts w:ascii="Arial" w:hAnsi="Arial" w:cs="Arial"/>
          <w:sz w:val="24"/>
          <w:szCs w:val="24"/>
          <w:lang w:val="vi-VN"/>
        </w:rPr>
        <w:t>For each type of progenitor, results were expressed as a percentage of the total number of living cells in the bone-marrow analysed.</w:t>
      </w:r>
    </w:p>
    <w:p w14:paraId="0207E757" w14:textId="28360E4E" w:rsidR="00E44550" w:rsidRPr="00FF574C" w:rsidRDefault="00E44550" w:rsidP="00860C98">
      <w:pPr>
        <w:autoSpaceDE w:val="0"/>
        <w:autoSpaceDN w:val="0"/>
        <w:adjustRightInd w:val="0"/>
        <w:spacing w:after="0" w:line="480" w:lineRule="auto"/>
        <w:jc w:val="both"/>
        <w:rPr>
          <w:rFonts w:ascii="Arial" w:eastAsiaTheme="minorHAnsi" w:hAnsi="Arial" w:cs="Arial"/>
          <w:b/>
          <w:bCs/>
          <w:sz w:val="24"/>
          <w:szCs w:val="24"/>
          <w:lang w:val="vi-VN" w:eastAsia="en-US"/>
        </w:rPr>
      </w:pPr>
      <w:r w:rsidRPr="00FF574C">
        <w:rPr>
          <w:rFonts w:ascii="Arial" w:eastAsiaTheme="minorHAnsi" w:hAnsi="Arial" w:cs="Arial"/>
          <w:b/>
          <w:bCs/>
          <w:sz w:val="24"/>
          <w:szCs w:val="24"/>
          <w:lang w:val="vi-VN" w:eastAsia="en-US"/>
        </w:rPr>
        <w:t xml:space="preserve">Assessement of </w:t>
      </w:r>
      <w:r w:rsidR="00115587" w:rsidRPr="00FF574C">
        <w:rPr>
          <w:rFonts w:ascii="Arial" w:eastAsiaTheme="minorHAnsi" w:hAnsi="Arial" w:cs="Arial"/>
          <w:b/>
          <w:bCs/>
          <w:sz w:val="24"/>
          <w:szCs w:val="24"/>
          <w:lang w:val="vi-VN" w:eastAsia="en-US"/>
        </w:rPr>
        <w:t>plasma</w:t>
      </w:r>
      <w:r w:rsidR="00895E4C" w:rsidRPr="00FF574C">
        <w:rPr>
          <w:rFonts w:ascii="Arial" w:eastAsiaTheme="minorHAnsi" w:hAnsi="Arial" w:cs="Arial"/>
          <w:b/>
          <w:bCs/>
          <w:sz w:val="24"/>
          <w:szCs w:val="24"/>
          <w:lang w:val="vi-VN" w:eastAsia="en-US"/>
        </w:rPr>
        <w:t xml:space="preserve"> and bone-marrow</w:t>
      </w:r>
      <w:r w:rsidRPr="00FF574C">
        <w:rPr>
          <w:rFonts w:ascii="Arial" w:eastAsiaTheme="minorHAnsi" w:hAnsi="Arial" w:cs="Arial"/>
          <w:b/>
          <w:bCs/>
          <w:sz w:val="24"/>
          <w:szCs w:val="24"/>
          <w:lang w:val="vi-VN" w:eastAsia="en-US"/>
        </w:rPr>
        <w:t xml:space="preserve"> </w:t>
      </w:r>
      <w:r w:rsidR="00895E4C" w:rsidRPr="00FF574C">
        <w:rPr>
          <w:rFonts w:ascii="Arial" w:eastAsiaTheme="minorHAnsi" w:hAnsi="Arial" w:cs="Arial"/>
          <w:b/>
          <w:bCs/>
          <w:sz w:val="24"/>
          <w:szCs w:val="24"/>
          <w:lang w:val="vi-VN" w:eastAsia="en-US"/>
        </w:rPr>
        <w:t>EPO concentration</w:t>
      </w:r>
      <w:r w:rsidR="008548B2" w:rsidRPr="00FF574C">
        <w:rPr>
          <w:rFonts w:ascii="Arial" w:eastAsiaTheme="minorHAnsi" w:hAnsi="Arial" w:cs="Arial"/>
          <w:b/>
          <w:bCs/>
          <w:sz w:val="24"/>
          <w:szCs w:val="24"/>
          <w:lang w:val="vi-VN" w:eastAsia="en-US"/>
        </w:rPr>
        <w:t>s</w:t>
      </w:r>
    </w:p>
    <w:p w14:paraId="27B09094" w14:textId="2A4692D2" w:rsidR="00E44550" w:rsidRPr="00FF574C" w:rsidRDefault="00856A8F" w:rsidP="00860C98">
      <w:pPr>
        <w:autoSpaceDE w:val="0"/>
        <w:autoSpaceDN w:val="0"/>
        <w:adjustRightInd w:val="0"/>
        <w:spacing w:after="0" w:line="480" w:lineRule="auto"/>
        <w:jc w:val="both"/>
        <w:rPr>
          <w:rFonts w:ascii="Arial" w:eastAsiaTheme="minorHAnsi" w:hAnsi="Arial" w:cs="Arial"/>
          <w:sz w:val="24"/>
          <w:szCs w:val="24"/>
          <w:lang w:val="vi-VN" w:eastAsia="en-US"/>
        </w:rPr>
      </w:pPr>
      <w:r w:rsidRPr="00FF574C">
        <w:rPr>
          <w:rFonts w:ascii="Arial" w:eastAsiaTheme="minorHAnsi" w:hAnsi="Arial" w:cs="Arial"/>
          <w:sz w:val="24"/>
          <w:szCs w:val="24"/>
          <w:lang w:val="vi-VN" w:eastAsia="en-US"/>
        </w:rPr>
        <w:t xml:space="preserve">For EPO </w:t>
      </w:r>
      <w:r w:rsidR="000323EA" w:rsidRPr="00FF574C">
        <w:rPr>
          <w:rFonts w:ascii="Arial" w:eastAsiaTheme="minorHAnsi" w:hAnsi="Arial" w:cs="Arial"/>
          <w:sz w:val="24"/>
          <w:szCs w:val="24"/>
          <w:lang w:val="vi-VN" w:eastAsia="en-US"/>
        </w:rPr>
        <w:t xml:space="preserve">concentration in plasma, </w:t>
      </w:r>
      <w:r w:rsidR="00895E4C" w:rsidRPr="00FF574C">
        <w:rPr>
          <w:rFonts w:ascii="Arial" w:eastAsiaTheme="minorHAnsi" w:hAnsi="Arial" w:cs="Arial"/>
          <w:sz w:val="24"/>
          <w:szCs w:val="24"/>
          <w:lang w:val="vi-VN" w:eastAsia="en-US"/>
        </w:rPr>
        <w:t xml:space="preserve">blood was centrifuged for 10 min at </w:t>
      </w:r>
      <w:r w:rsidR="00E630D2" w:rsidRPr="00FF574C">
        <w:rPr>
          <w:rFonts w:ascii="Arial" w:eastAsiaTheme="minorHAnsi" w:hAnsi="Arial" w:cs="Arial"/>
          <w:sz w:val="24"/>
          <w:szCs w:val="24"/>
          <w:lang w:val="vi-VN" w:eastAsia="en-US"/>
        </w:rPr>
        <w:t>1</w:t>
      </w:r>
      <w:r w:rsidR="00895E4C" w:rsidRPr="00FF574C">
        <w:rPr>
          <w:rFonts w:ascii="Arial" w:eastAsiaTheme="minorHAnsi" w:hAnsi="Arial" w:cs="Arial"/>
          <w:sz w:val="24"/>
          <w:szCs w:val="24"/>
          <w:lang w:val="vi-VN" w:eastAsia="en-US"/>
        </w:rPr>
        <w:t xml:space="preserve">000×g within 30 min of collection. </w:t>
      </w:r>
      <w:r w:rsidR="00E44550" w:rsidRPr="00FF574C">
        <w:rPr>
          <w:rFonts w:ascii="Arial" w:eastAsiaTheme="minorHAnsi" w:hAnsi="Arial" w:cs="Arial"/>
          <w:sz w:val="24"/>
          <w:szCs w:val="24"/>
          <w:lang w:val="vi-VN" w:eastAsia="en-US"/>
        </w:rPr>
        <w:t>EPO</w:t>
      </w:r>
      <w:r w:rsidR="00895E4C" w:rsidRPr="00FF574C">
        <w:rPr>
          <w:rFonts w:ascii="Arial" w:eastAsiaTheme="minorHAnsi" w:hAnsi="Arial" w:cs="Arial"/>
          <w:sz w:val="24"/>
          <w:szCs w:val="24"/>
          <w:lang w:val="vi-VN" w:eastAsia="en-US"/>
        </w:rPr>
        <w:t xml:space="preserve"> concentration</w:t>
      </w:r>
      <w:r w:rsidR="00445264" w:rsidRPr="00FF574C">
        <w:rPr>
          <w:rFonts w:ascii="Arial" w:eastAsiaTheme="minorHAnsi" w:hAnsi="Arial" w:cs="Arial"/>
          <w:sz w:val="24"/>
          <w:szCs w:val="24"/>
          <w:lang w:val="vi-VN" w:eastAsia="en-US"/>
        </w:rPr>
        <w:t>s</w:t>
      </w:r>
      <w:r w:rsidR="00E44550" w:rsidRPr="00FF574C">
        <w:rPr>
          <w:rFonts w:ascii="Arial" w:eastAsiaTheme="minorHAnsi" w:hAnsi="Arial" w:cs="Arial"/>
          <w:sz w:val="24"/>
          <w:szCs w:val="24"/>
          <w:lang w:val="vi-VN" w:eastAsia="en-US"/>
        </w:rPr>
        <w:t xml:space="preserve"> w</w:t>
      </w:r>
      <w:r w:rsidR="00445264" w:rsidRPr="00FF574C">
        <w:rPr>
          <w:rFonts w:ascii="Arial" w:eastAsiaTheme="minorHAnsi" w:hAnsi="Arial" w:cs="Arial"/>
          <w:sz w:val="24"/>
          <w:szCs w:val="24"/>
          <w:lang w:val="vi-VN" w:eastAsia="en-US"/>
        </w:rPr>
        <w:t>ere</w:t>
      </w:r>
      <w:r w:rsidR="00E44550" w:rsidRPr="00FF574C">
        <w:rPr>
          <w:rFonts w:ascii="Arial" w:eastAsiaTheme="minorHAnsi" w:hAnsi="Arial" w:cs="Arial"/>
          <w:sz w:val="24"/>
          <w:szCs w:val="24"/>
          <w:lang w:val="vi-VN" w:eastAsia="en-US"/>
        </w:rPr>
        <w:t xml:space="preserve"> assessed on 50</w:t>
      </w:r>
      <w:r w:rsidR="00E630D2" w:rsidRPr="00FF574C">
        <w:rPr>
          <w:rFonts w:ascii="Arial" w:eastAsiaTheme="minorHAnsi" w:hAnsi="Arial" w:cs="Arial"/>
          <w:sz w:val="24"/>
          <w:szCs w:val="24"/>
          <w:lang w:val="vi-VN" w:eastAsia="en-US"/>
        </w:rPr>
        <w:t xml:space="preserve"> </w:t>
      </w:r>
      <w:r w:rsidR="00E630D2" w:rsidRPr="00FF574C">
        <w:rPr>
          <w:rFonts w:ascii="Arial" w:eastAsiaTheme="minorHAnsi" w:hAnsi="Arial" w:cs="Arial"/>
          <w:sz w:val="24"/>
          <w:szCs w:val="24"/>
          <w:lang w:val="vi-VN" w:eastAsia="en-US"/>
        </w:rPr>
        <w:sym w:font="Symbol" w:char="F06D"/>
      </w:r>
      <w:r w:rsidR="00E630D2" w:rsidRPr="00FF574C">
        <w:rPr>
          <w:rFonts w:ascii="Arial" w:eastAsiaTheme="minorHAnsi" w:hAnsi="Arial" w:cs="Arial"/>
          <w:sz w:val="24"/>
          <w:szCs w:val="24"/>
          <w:lang w:val="vi-VN" w:eastAsia="en-US"/>
        </w:rPr>
        <w:t>L</w:t>
      </w:r>
      <w:r w:rsidR="00E44550" w:rsidRPr="00FF574C">
        <w:rPr>
          <w:rFonts w:ascii="Arial" w:eastAsiaTheme="minorHAnsi" w:hAnsi="Arial" w:cs="Arial"/>
          <w:sz w:val="24"/>
          <w:szCs w:val="24"/>
          <w:lang w:val="vi-VN" w:eastAsia="en-US"/>
        </w:rPr>
        <w:t xml:space="preserve"> of </w:t>
      </w:r>
      <w:r w:rsidR="00895E4C" w:rsidRPr="00FF574C">
        <w:rPr>
          <w:rFonts w:ascii="Arial" w:eastAsiaTheme="minorHAnsi" w:hAnsi="Arial" w:cs="Arial"/>
          <w:sz w:val="24"/>
          <w:szCs w:val="24"/>
          <w:lang w:val="vi-VN" w:eastAsia="en-US"/>
        </w:rPr>
        <w:t>plasma</w:t>
      </w:r>
      <w:r w:rsidR="00E44550" w:rsidRPr="00FF574C">
        <w:rPr>
          <w:rFonts w:ascii="Arial" w:eastAsiaTheme="minorHAnsi" w:hAnsi="Arial" w:cs="Arial"/>
          <w:sz w:val="24"/>
          <w:szCs w:val="24"/>
          <w:lang w:val="vi-VN" w:eastAsia="en-US"/>
        </w:rPr>
        <w:t>, using a</w:t>
      </w:r>
      <w:r w:rsidR="00E630D2" w:rsidRPr="00FF574C">
        <w:rPr>
          <w:rFonts w:ascii="Arial" w:eastAsiaTheme="minorHAnsi" w:hAnsi="Arial" w:cs="Arial"/>
          <w:sz w:val="24"/>
          <w:szCs w:val="24"/>
          <w:lang w:val="vi-VN" w:eastAsia="en-US"/>
        </w:rPr>
        <w:t xml:space="preserve"> mouse </w:t>
      </w:r>
      <w:r w:rsidR="008548B2" w:rsidRPr="00FF574C">
        <w:rPr>
          <w:rFonts w:ascii="Arial" w:eastAsiaTheme="minorHAnsi" w:hAnsi="Arial" w:cs="Arial"/>
          <w:sz w:val="24"/>
          <w:szCs w:val="24"/>
          <w:lang w:val="vi-VN" w:eastAsia="en-US"/>
        </w:rPr>
        <w:t>e</w:t>
      </w:r>
      <w:r w:rsidR="00E630D2" w:rsidRPr="00FF574C">
        <w:rPr>
          <w:rFonts w:ascii="Arial" w:eastAsiaTheme="minorHAnsi" w:hAnsi="Arial" w:cs="Arial"/>
          <w:sz w:val="24"/>
          <w:szCs w:val="24"/>
          <w:lang w:val="vi-VN" w:eastAsia="en-US"/>
        </w:rPr>
        <w:t>rythropo</w:t>
      </w:r>
      <w:r w:rsidRPr="00FF574C">
        <w:rPr>
          <w:rFonts w:ascii="Arial" w:eastAsiaTheme="minorHAnsi" w:hAnsi="Arial" w:cs="Arial"/>
          <w:sz w:val="24"/>
          <w:szCs w:val="24"/>
          <w:lang w:val="vi-VN" w:eastAsia="en-US"/>
        </w:rPr>
        <w:t>i</w:t>
      </w:r>
      <w:r w:rsidR="00E630D2" w:rsidRPr="00FF574C">
        <w:rPr>
          <w:rFonts w:ascii="Arial" w:eastAsiaTheme="minorHAnsi" w:hAnsi="Arial" w:cs="Arial"/>
          <w:sz w:val="24"/>
          <w:szCs w:val="24"/>
          <w:lang w:val="vi-VN" w:eastAsia="en-US"/>
        </w:rPr>
        <w:t>etin</w:t>
      </w:r>
      <w:r w:rsidR="00E44550" w:rsidRPr="00FF574C">
        <w:rPr>
          <w:rFonts w:ascii="Arial" w:eastAsiaTheme="minorHAnsi" w:hAnsi="Arial" w:cs="Arial"/>
          <w:sz w:val="24"/>
          <w:szCs w:val="24"/>
          <w:lang w:val="vi-VN" w:eastAsia="en-US"/>
        </w:rPr>
        <w:t xml:space="preserve"> ELISA </w:t>
      </w:r>
      <w:r w:rsidR="00E630D2" w:rsidRPr="00FF574C">
        <w:rPr>
          <w:rFonts w:ascii="Arial" w:eastAsiaTheme="minorHAnsi" w:hAnsi="Arial" w:cs="Arial"/>
          <w:sz w:val="24"/>
          <w:szCs w:val="24"/>
          <w:lang w:val="vi-VN" w:eastAsia="en-US"/>
        </w:rPr>
        <w:t>kit</w:t>
      </w:r>
      <w:r w:rsidR="00E44550" w:rsidRPr="00FF574C">
        <w:rPr>
          <w:rFonts w:ascii="Arial" w:eastAsiaTheme="minorHAnsi" w:hAnsi="Arial" w:cs="Arial"/>
          <w:sz w:val="24"/>
          <w:szCs w:val="24"/>
          <w:lang w:val="vi-VN" w:eastAsia="en-US"/>
        </w:rPr>
        <w:t xml:space="preserve"> (</w:t>
      </w:r>
      <w:r w:rsidR="00115587" w:rsidRPr="00FF574C">
        <w:rPr>
          <w:rFonts w:ascii="Arial" w:eastAsiaTheme="minorHAnsi" w:hAnsi="Arial" w:cs="Arial"/>
          <w:sz w:val="24"/>
          <w:szCs w:val="24"/>
          <w:lang w:val="vi-VN" w:eastAsia="en-US"/>
        </w:rPr>
        <w:t>BioLegend,</w:t>
      </w:r>
      <w:r w:rsidR="00E054FF" w:rsidRPr="00FF574C">
        <w:rPr>
          <w:rFonts w:ascii="Arial" w:eastAsiaTheme="minorHAnsi" w:hAnsi="Arial" w:cs="Arial"/>
          <w:sz w:val="24"/>
          <w:szCs w:val="24"/>
          <w:lang w:val="vi-VN" w:eastAsia="en-US"/>
        </w:rPr>
        <w:t xml:space="preserve"> Canada,</w:t>
      </w:r>
      <w:r w:rsidR="00115587" w:rsidRPr="00FF574C">
        <w:rPr>
          <w:rFonts w:ascii="Arial" w:eastAsiaTheme="minorHAnsi" w:hAnsi="Arial" w:cs="Arial"/>
          <w:sz w:val="24"/>
          <w:szCs w:val="24"/>
          <w:lang w:val="vi-VN" w:eastAsia="en-US"/>
        </w:rPr>
        <w:t xml:space="preserve"> 442707)</w:t>
      </w:r>
      <w:r w:rsidR="00E44550" w:rsidRPr="00FF574C">
        <w:rPr>
          <w:rFonts w:ascii="Arial" w:eastAsiaTheme="minorHAnsi" w:hAnsi="Arial" w:cs="Arial"/>
          <w:sz w:val="24"/>
          <w:szCs w:val="24"/>
          <w:lang w:val="vi-VN" w:eastAsia="en-US"/>
        </w:rPr>
        <w:t xml:space="preserve">. </w:t>
      </w:r>
    </w:p>
    <w:p w14:paraId="0FB94B4A" w14:textId="63B47F11" w:rsidR="00115587" w:rsidRPr="00FF574C" w:rsidRDefault="000323EA" w:rsidP="00860C98">
      <w:pPr>
        <w:autoSpaceDE w:val="0"/>
        <w:autoSpaceDN w:val="0"/>
        <w:adjustRightInd w:val="0"/>
        <w:spacing w:after="0" w:line="480" w:lineRule="auto"/>
        <w:jc w:val="both"/>
        <w:rPr>
          <w:rFonts w:ascii="Arial" w:eastAsiaTheme="minorHAnsi" w:hAnsi="Arial" w:cs="Arial"/>
          <w:sz w:val="24"/>
          <w:szCs w:val="24"/>
          <w:lang w:val="vi-VN" w:eastAsia="en-US"/>
        </w:rPr>
      </w:pPr>
      <w:r w:rsidRPr="00FF574C">
        <w:rPr>
          <w:rFonts w:ascii="Arial" w:eastAsiaTheme="minorHAnsi" w:hAnsi="Arial" w:cs="Arial"/>
          <w:sz w:val="24"/>
          <w:szCs w:val="24"/>
          <w:lang w:val="vi-VN" w:eastAsia="en-US"/>
        </w:rPr>
        <w:t>For EPO concentration</w:t>
      </w:r>
      <w:r w:rsidR="00567DC6" w:rsidRPr="00FF574C">
        <w:rPr>
          <w:rFonts w:ascii="Arial" w:eastAsiaTheme="minorHAnsi" w:hAnsi="Arial" w:cs="Arial"/>
          <w:sz w:val="24"/>
          <w:szCs w:val="24"/>
          <w:lang w:val="vi-VN" w:eastAsia="en-US"/>
        </w:rPr>
        <w:t>s</w:t>
      </w:r>
      <w:r w:rsidRPr="00FF574C">
        <w:rPr>
          <w:rFonts w:ascii="Arial" w:eastAsiaTheme="minorHAnsi" w:hAnsi="Arial" w:cs="Arial"/>
          <w:sz w:val="24"/>
          <w:szCs w:val="24"/>
          <w:lang w:val="vi-VN" w:eastAsia="en-US"/>
        </w:rPr>
        <w:t xml:space="preserve"> in </w:t>
      </w:r>
      <w:r w:rsidR="00445264" w:rsidRPr="00FF574C">
        <w:rPr>
          <w:rFonts w:ascii="Arial" w:eastAsiaTheme="minorHAnsi" w:hAnsi="Arial" w:cs="Arial"/>
          <w:sz w:val="24"/>
          <w:szCs w:val="24"/>
          <w:lang w:val="vi-VN" w:eastAsia="en-US"/>
        </w:rPr>
        <w:t xml:space="preserve">the </w:t>
      </w:r>
      <w:r w:rsidRPr="00FF574C">
        <w:rPr>
          <w:rFonts w:ascii="Arial" w:eastAsiaTheme="minorHAnsi" w:hAnsi="Arial" w:cs="Arial"/>
          <w:sz w:val="24"/>
          <w:szCs w:val="24"/>
          <w:lang w:val="vi-VN" w:eastAsia="en-US"/>
        </w:rPr>
        <w:t>bone marrow, b</w:t>
      </w:r>
      <w:r w:rsidR="00E630D2" w:rsidRPr="00FF574C">
        <w:rPr>
          <w:rFonts w:ascii="Arial" w:eastAsiaTheme="minorHAnsi" w:hAnsi="Arial" w:cs="Arial"/>
          <w:sz w:val="24"/>
          <w:szCs w:val="24"/>
          <w:lang w:val="vi-VN" w:eastAsia="en-US"/>
        </w:rPr>
        <w:t xml:space="preserve">one marrow was </w:t>
      </w:r>
      <w:r w:rsidR="00E630D2" w:rsidRPr="00FF574C">
        <w:rPr>
          <w:rFonts w:ascii="Arial" w:eastAsia="Times New Roman" w:hAnsi="Arial" w:cs="Arial"/>
          <w:color w:val="000000"/>
          <w:sz w:val="24"/>
          <w:szCs w:val="24"/>
          <w:shd w:val="clear" w:color="auto" w:fill="FFFFFF"/>
          <w:lang w:val="vi-VN" w:eastAsia="en-US"/>
        </w:rPr>
        <w:t xml:space="preserve">lysed in 200 </w:t>
      </w:r>
      <w:r w:rsidR="00E630D2" w:rsidRPr="00FF574C">
        <w:rPr>
          <w:rFonts w:ascii="Arial" w:eastAsiaTheme="minorHAnsi" w:hAnsi="Arial" w:cs="Arial"/>
          <w:sz w:val="24"/>
          <w:szCs w:val="24"/>
          <w:lang w:val="vi-VN" w:eastAsia="en-US"/>
        </w:rPr>
        <w:sym w:font="Symbol" w:char="F06D"/>
      </w:r>
      <w:r w:rsidR="00E630D2" w:rsidRPr="00FF574C">
        <w:rPr>
          <w:rFonts w:ascii="Arial" w:eastAsiaTheme="minorHAnsi" w:hAnsi="Arial" w:cs="Arial"/>
          <w:sz w:val="24"/>
          <w:szCs w:val="24"/>
          <w:lang w:val="vi-VN" w:eastAsia="en-US"/>
        </w:rPr>
        <w:t>L</w:t>
      </w:r>
      <w:r w:rsidRPr="00FF574C">
        <w:rPr>
          <w:rFonts w:ascii="Arial" w:eastAsiaTheme="minorHAnsi" w:hAnsi="Arial" w:cs="Arial"/>
          <w:sz w:val="24"/>
          <w:szCs w:val="24"/>
          <w:lang w:val="vi-VN" w:eastAsia="en-US"/>
        </w:rPr>
        <w:t xml:space="preserve"> of</w:t>
      </w:r>
      <w:r w:rsidR="00E630D2" w:rsidRPr="00FF574C">
        <w:rPr>
          <w:rFonts w:ascii="Arial" w:eastAsiaTheme="minorHAnsi" w:hAnsi="Arial" w:cs="Arial"/>
          <w:sz w:val="24"/>
          <w:szCs w:val="24"/>
          <w:lang w:val="vi-VN" w:eastAsia="en-US"/>
        </w:rPr>
        <w:t xml:space="preserve"> RIPA buffer (Thermofisher) and </w:t>
      </w:r>
      <w:r w:rsidR="00445264" w:rsidRPr="00FF574C">
        <w:rPr>
          <w:rFonts w:ascii="Arial" w:eastAsiaTheme="minorHAnsi" w:hAnsi="Arial" w:cs="Arial"/>
          <w:sz w:val="24"/>
          <w:szCs w:val="24"/>
          <w:lang w:val="vi-VN" w:eastAsia="en-US"/>
        </w:rPr>
        <w:t xml:space="preserve">the </w:t>
      </w:r>
      <w:r w:rsidR="00E630D2" w:rsidRPr="00FF574C">
        <w:rPr>
          <w:rFonts w:ascii="Arial" w:eastAsiaTheme="minorHAnsi" w:hAnsi="Arial" w:cs="Arial"/>
          <w:sz w:val="24"/>
          <w:szCs w:val="24"/>
          <w:lang w:val="vi-VN" w:eastAsia="en-US"/>
        </w:rPr>
        <w:t xml:space="preserve">EPO concentration was determined </w:t>
      </w:r>
      <w:r w:rsidRPr="00FF574C">
        <w:rPr>
          <w:rFonts w:ascii="Arial" w:eastAsiaTheme="minorHAnsi" w:hAnsi="Arial" w:cs="Arial"/>
          <w:sz w:val="24"/>
          <w:szCs w:val="24"/>
          <w:lang w:val="vi-VN" w:eastAsia="en-US"/>
        </w:rPr>
        <w:t>using the same</w:t>
      </w:r>
      <w:r w:rsidR="00E630D2" w:rsidRPr="00FF574C">
        <w:rPr>
          <w:rFonts w:ascii="Arial" w:eastAsiaTheme="minorHAnsi" w:hAnsi="Arial" w:cs="Arial"/>
          <w:sz w:val="24"/>
          <w:szCs w:val="24"/>
          <w:lang w:val="vi-VN" w:eastAsia="en-US"/>
        </w:rPr>
        <w:t xml:space="preserve"> ELISA </w:t>
      </w:r>
      <w:r w:rsidRPr="00FF574C">
        <w:rPr>
          <w:rFonts w:ascii="Arial" w:eastAsiaTheme="minorHAnsi" w:hAnsi="Arial" w:cs="Arial"/>
          <w:sz w:val="24"/>
          <w:szCs w:val="24"/>
          <w:lang w:val="vi-VN" w:eastAsia="en-US"/>
        </w:rPr>
        <w:t>kit</w:t>
      </w:r>
      <w:r w:rsidR="00E630D2" w:rsidRPr="00FF574C">
        <w:rPr>
          <w:rFonts w:ascii="Arial" w:eastAsiaTheme="minorHAnsi" w:hAnsi="Arial" w:cs="Arial"/>
          <w:sz w:val="24"/>
          <w:szCs w:val="24"/>
          <w:lang w:val="vi-VN" w:eastAsia="en-US"/>
        </w:rPr>
        <w:t>.</w:t>
      </w:r>
    </w:p>
    <w:p w14:paraId="0B237101" w14:textId="4DE02129" w:rsidR="00E44550" w:rsidRPr="00FF574C" w:rsidRDefault="00E44550" w:rsidP="00860C98">
      <w:pPr>
        <w:autoSpaceDE w:val="0"/>
        <w:autoSpaceDN w:val="0"/>
        <w:adjustRightInd w:val="0"/>
        <w:spacing w:after="0" w:line="480" w:lineRule="auto"/>
        <w:jc w:val="both"/>
        <w:rPr>
          <w:rFonts w:ascii="Arial" w:eastAsiaTheme="minorHAnsi" w:hAnsi="Arial" w:cs="Arial"/>
          <w:b/>
          <w:bCs/>
          <w:sz w:val="24"/>
          <w:szCs w:val="24"/>
          <w:lang w:val="vi-VN" w:eastAsia="en-US"/>
        </w:rPr>
      </w:pPr>
      <w:r w:rsidRPr="00FF574C">
        <w:rPr>
          <w:rFonts w:ascii="Arial" w:eastAsiaTheme="minorHAnsi" w:hAnsi="Arial" w:cs="Arial"/>
          <w:b/>
          <w:bCs/>
          <w:sz w:val="24"/>
          <w:szCs w:val="24"/>
          <w:lang w:val="vi-VN" w:eastAsia="en-US"/>
        </w:rPr>
        <w:t>mRNA qua</w:t>
      </w:r>
      <w:r w:rsidR="000323EA" w:rsidRPr="00FF574C">
        <w:rPr>
          <w:rFonts w:ascii="Arial" w:eastAsiaTheme="minorHAnsi" w:hAnsi="Arial" w:cs="Arial"/>
          <w:b/>
          <w:bCs/>
          <w:sz w:val="24"/>
          <w:szCs w:val="24"/>
          <w:lang w:val="vi-VN" w:eastAsia="en-US"/>
        </w:rPr>
        <w:t>n</w:t>
      </w:r>
      <w:r w:rsidRPr="00FF574C">
        <w:rPr>
          <w:rFonts w:ascii="Arial" w:eastAsiaTheme="minorHAnsi" w:hAnsi="Arial" w:cs="Arial"/>
          <w:b/>
          <w:bCs/>
          <w:sz w:val="24"/>
          <w:szCs w:val="24"/>
          <w:lang w:val="vi-VN" w:eastAsia="en-US"/>
        </w:rPr>
        <w:t>tification</w:t>
      </w:r>
      <w:r w:rsidR="001E34AB" w:rsidRPr="00FF574C">
        <w:rPr>
          <w:rFonts w:ascii="Arial" w:eastAsiaTheme="minorHAnsi" w:hAnsi="Arial" w:cs="Arial"/>
          <w:b/>
          <w:bCs/>
          <w:sz w:val="24"/>
          <w:szCs w:val="24"/>
          <w:lang w:val="vi-VN" w:eastAsia="en-US"/>
        </w:rPr>
        <w:t xml:space="preserve"> using qRT-PCR and ddPCR</w:t>
      </w:r>
    </w:p>
    <w:p w14:paraId="7E7A3CEC" w14:textId="553A6F2D" w:rsidR="001E34AB" w:rsidRPr="00FF574C" w:rsidRDefault="000323EA" w:rsidP="00860C98">
      <w:pPr>
        <w:pStyle w:val="NormalWeb"/>
        <w:spacing w:before="0" w:beforeAutospacing="0" w:after="0" w:afterAutospacing="0" w:line="480" w:lineRule="auto"/>
        <w:jc w:val="both"/>
        <w:rPr>
          <w:rFonts w:ascii="Arial" w:hAnsi="Arial" w:cs="Arial"/>
          <w:lang w:val="vi-VN"/>
        </w:rPr>
      </w:pPr>
      <w:r w:rsidRPr="00FF574C">
        <w:rPr>
          <w:rFonts w:ascii="Arial" w:eastAsiaTheme="minorHAnsi" w:hAnsi="Arial" w:cs="Arial"/>
          <w:lang w:val="vi-VN"/>
        </w:rPr>
        <w:t>For</w:t>
      </w:r>
      <w:r w:rsidRPr="00FF574C">
        <w:rPr>
          <w:rFonts w:ascii="Arial" w:eastAsiaTheme="minorHAnsi" w:hAnsi="Arial" w:cs="Arial"/>
          <w:i/>
          <w:iCs/>
          <w:lang w:val="vi-VN"/>
        </w:rPr>
        <w:t xml:space="preserve"> </w:t>
      </w:r>
      <w:r w:rsidR="00DE7D64" w:rsidRPr="00FF574C">
        <w:rPr>
          <w:rFonts w:ascii="Arial" w:eastAsiaTheme="minorHAnsi" w:hAnsi="Arial" w:cs="Arial"/>
          <w:i/>
          <w:iCs/>
          <w:lang w:val="vi-VN"/>
        </w:rPr>
        <w:t>B</w:t>
      </w:r>
      <w:r w:rsidR="008F26A2" w:rsidRPr="00FF574C">
        <w:rPr>
          <w:rFonts w:ascii="Arial" w:eastAsiaTheme="minorHAnsi" w:hAnsi="Arial" w:cs="Arial"/>
          <w:i/>
          <w:iCs/>
          <w:lang w:val="vi-VN"/>
        </w:rPr>
        <w:t>np</w:t>
      </w:r>
      <w:r w:rsidRPr="00FF574C">
        <w:rPr>
          <w:rFonts w:ascii="Arial" w:eastAsiaTheme="minorHAnsi" w:hAnsi="Arial" w:cs="Arial"/>
          <w:i/>
          <w:iCs/>
          <w:lang w:val="vi-VN"/>
        </w:rPr>
        <w:t xml:space="preserve"> </w:t>
      </w:r>
      <w:r w:rsidRPr="00FF574C">
        <w:rPr>
          <w:rFonts w:ascii="Arial" w:eastAsiaTheme="minorHAnsi" w:hAnsi="Arial" w:cs="Arial"/>
          <w:lang w:val="vi-VN"/>
        </w:rPr>
        <w:t>and</w:t>
      </w:r>
      <w:r w:rsidRPr="00FF574C">
        <w:rPr>
          <w:rFonts w:ascii="Arial" w:eastAsiaTheme="minorHAnsi" w:hAnsi="Arial" w:cs="Arial"/>
          <w:i/>
          <w:iCs/>
          <w:lang w:val="vi-VN"/>
        </w:rPr>
        <w:t xml:space="preserve"> E</w:t>
      </w:r>
      <w:r w:rsidR="008F26A2" w:rsidRPr="00FF574C">
        <w:rPr>
          <w:rFonts w:ascii="Arial" w:eastAsiaTheme="minorHAnsi" w:hAnsi="Arial" w:cs="Arial"/>
          <w:i/>
          <w:iCs/>
          <w:lang w:val="vi-VN"/>
        </w:rPr>
        <w:t>po</w:t>
      </w:r>
      <w:r w:rsidR="00DE7D64" w:rsidRPr="00FF574C">
        <w:rPr>
          <w:rFonts w:ascii="Arial" w:eastAsiaTheme="minorHAnsi" w:hAnsi="Arial" w:cs="Arial"/>
          <w:lang w:val="vi-VN"/>
        </w:rPr>
        <w:t xml:space="preserve"> mRNA expression </w:t>
      </w:r>
      <w:r w:rsidR="00B171AC" w:rsidRPr="00FF574C">
        <w:rPr>
          <w:rFonts w:ascii="Arial" w:eastAsiaTheme="minorHAnsi" w:hAnsi="Arial" w:cs="Arial"/>
          <w:lang w:val="vi-VN"/>
        </w:rPr>
        <w:t>i</w:t>
      </w:r>
      <w:r w:rsidRPr="00FF574C">
        <w:rPr>
          <w:rFonts w:ascii="Arial" w:eastAsiaTheme="minorHAnsi" w:hAnsi="Arial" w:cs="Arial"/>
          <w:lang w:val="vi-VN"/>
        </w:rPr>
        <w:t>n tissues, t</w:t>
      </w:r>
      <w:r w:rsidR="00FC0404" w:rsidRPr="00FF574C">
        <w:rPr>
          <w:rFonts w:ascii="Arial" w:eastAsiaTheme="minorHAnsi" w:hAnsi="Arial" w:cs="Arial"/>
          <w:lang w:val="vi-VN"/>
        </w:rPr>
        <w:t>otal RNA was extracted from</w:t>
      </w:r>
      <w:r w:rsidRPr="00FF574C">
        <w:rPr>
          <w:rFonts w:ascii="Arial" w:eastAsiaTheme="minorHAnsi" w:hAnsi="Arial" w:cs="Arial"/>
          <w:lang w:val="vi-VN"/>
        </w:rPr>
        <w:t xml:space="preserve"> 10</w:t>
      </w:r>
      <w:r w:rsidR="00FC0404" w:rsidRPr="00FF574C">
        <w:rPr>
          <w:rFonts w:ascii="Arial" w:eastAsiaTheme="minorHAnsi" w:hAnsi="Arial" w:cs="Arial"/>
          <w:lang w:val="vi-VN"/>
        </w:rPr>
        <w:t xml:space="preserve"> frozen </w:t>
      </w:r>
      <w:r w:rsidRPr="00FF574C">
        <w:rPr>
          <w:rFonts w:ascii="Arial" w:eastAsiaTheme="minorHAnsi" w:hAnsi="Arial" w:cs="Arial"/>
          <w:lang w:val="vi-VN"/>
        </w:rPr>
        <w:t xml:space="preserve">10 </w:t>
      </w:r>
      <w:r w:rsidRPr="00FF574C">
        <w:rPr>
          <w:rFonts w:ascii="Arial" w:eastAsiaTheme="minorHAnsi" w:hAnsi="Arial" w:cs="Arial"/>
          <w:lang w:val="vi-VN"/>
        </w:rPr>
        <w:sym w:font="Symbol" w:char="F06D"/>
      </w:r>
      <w:r w:rsidRPr="00FF574C">
        <w:rPr>
          <w:rFonts w:ascii="Arial" w:eastAsiaTheme="minorHAnsi" w:hAnsi="Arial" w:cs="Arial"/>
          <w:lang w:val="vi-VN"/>
        </w:rPr>
        <w:t>m</w:t>
      </w:r>
      <w:r w:rsidR="00567DC6" w:rsidRPr="00FF574C">
        <w:rPr>
          <w:rFonts w:ascii="Arial" w:eastAsiaTheme="minorHAnsi" w:hAnsi="Arial" w:cs="Arial"/>
          <w:lang w:val="vi-VN"/>
        </w:rPr>
        <w:t xml:space="preserve"> sections</w:t>
      </w:r>
      <w:r w:rsidRPr="00FF574C">
        <w:rPr>
          <w:rFonts w:ascii="Arial" w:eastAsiaTheme="minorHAnsi" w:hAnsi="Arial" w:cs="Arial"/>
          <w:lang w:val="vi-VN"/>
        </w:rPr>
        <w:t>,</w:t>
      </w:r>
      <w:r w:rsidR="00FC0404" w:rsidRPr="00FF574C">
        <w:rPr>
          <w:rFonts w:ascii="Arial" w:eastAsiaTheme="minorHAnsi" w:hAnsi="Arial" w:cs="Arial"/>
          <w:lang w:val="vi-VN"/>
        </w:rPr>
        <w:t xml:space="preserve"> using RNeasy Mini Kit (Qiagen, France), </w:t>
      </w:r>
      <w:r w:rsidR="00B171AC" w:rsidRPr="00FF574C">
        <w:rPr>
          <w:rFonts w:ascii="Arial" w:eastAsiaTheme="minorHAnsi" w:hAnsi="Arial" w:cs="Arial"/>
          <w:lang w:val="vi-VN"/>
        </w:rPr>
        <w:t xml:space="preserve">it was </w:t>
      </w:r>
      <w:r w:rsidR="00FC0404" w:rsidRPr="00FF574C">
        <w:rPr>
          <w:rFonts w:ascii="Arial" w:eastAsiaTheme="minorHAnsi" w:hAnsi="Arial" w:cs="Arial"/>
          <w:lang w:val="vi-VN"/>
        </w:rPr>
        <w:t xml:space="preserve">quantified on NanoDrop (LabTech, France) and qualified on Bio-Rad ExperionTM Automated Electrophoresis Station, France. Total RNA was reverse-transcribed (cDNA) </w:t>
      </w:r>
      <w:r w:rsidR="008D2E2A" w:rsidRPr="00FF574C">
        <w:rPr>
          <w:rFonts w:ascii="Arial" w:eastAsiaTheme="minorHAnsi" w:hAnsi="Arial" w:cs="Arial"/>
          <w:lang w:val="vi-VN"/>
        </w:rPr>
        <w:t xml:space="preserve">before </w:t>
      </w:r>
      <w:r w:rsidR="00FC0404" w:rsidRPr="00FF574C">
        <w:rPr>
          <w:rFonts w:ascii="Arial" w:eastAsiaTheme="minorHAnsi" w:hAnsi="Arial" w:cs="Arial"/>
          <w:lang w:val="vi-VN"/>
        </w:rPr>
        <w:t xml:space="preserve">qPCR amplification using random primers </w:t>
      </w:r>
      <w:r w:rsidR="001E34AB" w:rsidRPr="00FF574C">
        <w:rPr>
          <w:rFonts w:ascii="Arial" w:eastAsiaTheme="minorHAnsi" w:hAnsi="Arial" w:cs="Arial"/>
          <w:lang w:val="vi-VN"/>
        </w:rPr>
        <w:t>SuperScript</w:t>
      </w:r>
      <w:r w:rsidR="001E34AB" w:rsidRPr="00FF574C">
        <w:rPr>
          <w:rFonts w:ascii="Arial" w:hAnsi="Arial" w:cs="Arial"/>
          <w:position w:val="12"/>
        </w:rPr>
        <w:t xml:space="preserve">TM </w:t>
      </w:r>
      <w:r w:rsidR="001E34AB" w:rsidRPr="00FF574C">
        <w:rPr>
          <w:rFonts w:ascii="Arial" w:eastAsiaTheme="minorHAnsi" w:hAnsi="Arial" w:cs="Arial"/>
          <w:lang w:val="vi-VN"/>
        </w:rPr>
        <w:t>II Reverse Transcriptase (Invitrogen, France)</w:t>
      </w:r>
      <w:r w:rsidR="00FC0404" w:rsidRPr="00FF574C">
        <w:rPr>
          <w:rFonts w:ascii="Arial" w:eastAsiaTheme="minorHAnsi" w:hAnsi="Arial" w:cs="Arial"/>
          <w:lang w:val="vi-VN"/>
        </w:rPr>
        <w:t xml:space="preserve">. The qPCR reactions were </w:t>
      </w:r>
      <w:r w:rsidR="00567DC6" w:rsidRPr="00FF574C">
        <w:rPr>
          <w:rFonts w:ascii="Arial" w:eastAsiaTheme="minorHAnsi" w:hAnsi="Arial" w:cs="Arial"/>
          <w:lang w:val="vi-VN"/>
        </w:rPr>
        <w:t xml:space="preserve">run </w:t>
      </w:r>
      <w:r w:rsidR="00FC0404" w:rsidRPr="00FF574C">
        <w:rPr>
          <w:rFonts w:ascii="Arial" w:eastAsiaTheme="minorHAnsi" w:hAnsi="Arial" w:cs="Arial"/>
          <w:lang w:val="vi-VN"/>
        </w:rPr>
        <w:t>using fluorescent probes on a GeneAmpPCR System (Applied Biosystems)</w:t>
      </w:r>
      <w:r w:rsidR="001E34AB" w:rsidRPr="00FF574C">
        <w:rPr>
          <w:rFonts w:ascii="Arial" w:eastAsiaTheme="minorHAnsi" w:hAnsi="Arial" w:cs="Arial"/>
          <w:lang w:val="vi-VN"/>
        </w:rPr>
        <w:t xml:space="preserve"> with specific primers </w:t>
      </w:r>
      <w:r w:rsidR="001E34AB" w:rsidRPr="00FF574C">
        <w:rPr>
          <w:rFonts w:ascii="Arial" w:eastAsiaTheme="minorHAnsi" w:hAnsi="Arial" w:cs="Arial"/>
          <w:i/>
          <w:iCs/>
          <w:lang w:val="vi-VN"/>
        </w:rPr>
        <w:t>Bnp</w:t>
      </w:r>
      <w:r w:rsidR="001E34AB" w:rsidRPr="00FF574C">
        <w:rPr>
          <w:rFonts w:ascii="Arial" w:eastAsiaTheme="minorHAnsi" w:hAnsi="Arial" w:cs="Arial"/>
          <w:lang w:val="vi-VN"/>
        </w:rPr>
        <w:t xml:space="preserve"> (Mm01255770_g1, Thermofisher) or </w:t>
      </w:r>
      <w:r w:rsidR="001E34AB" w:rsidRPr="00FF574C">
        <w:rPr>
          <w:rFonts w:ascii="Arial" w:eastAsiaTheme="minorHAnsi" w:hAnsi="Arial" w:cs="Arial"/>
          <w:i/>
          <w:iCs/>
          <w:lang w:val="vi-VN"/>
        </w:rPr>
        <w:t>Epo</w:t>
      </w:r>
      <w:r w:rsidR="001E34AB" w:rsidRPr="00FF574C">
        <w:rPr>
          <w:rFonts w:ascii="Arial" w:eastAsiaTheme="minorHAnsi" w:hAnsi="Arial" w:cs="Arial"/>
          <w:lang w:val="vi-VN"/>
        </w:rPr>
        <w:t xml:space="preserve"> (Mm01202755_m1, Thermofisher)</w:t>
      </w:r>
      <w:r w:rsidR="00FC0404" w:rsidRPr="00FF574C">
        <w:rPr>
          <w:rFonts w:ascii="Arial" w:eastAsiaTheme="minorHAnsi" w:hAnsi="Arial" w:cs="Arial"/>
          <w:lang w:val="vi-VN"/>
        </w:rPr>
        <w:t xml:space="preserve">. The housekeeping genes </w:t>
      </w:r>
      <w:r w:rsidR="00FC0404" w:rsidRPr="00FF574C">
        <w:rPr>
          <w:rFonts w:ascii="Arial" w:eastAsiaTheme="minorHAnsi" w:hAnsi="Arial" w:cs="Arial"/>
          <w:i/>
          <w:iCs/>
          <w:lang w:val="vi-VN"/>
        </w:rPr>
        <w:t>T</w:t>
      </w:r>
      <w:r w:rsidR="001E34AB" w:rsidRPr="00FF574C">
        <w:rPr>
          <w:rFonts w:ascii="Arial" w:eastAsiaTheme="minorHAnsi" w:hAnsi="Arial" w:cs="Arial"/>
          <w:i/>
          <w:iCs/>
          <w:lang w:val="vi-VN"/>
        </w:rPr>
        <w:t>bp</w:t>
      </w:r>
      <w:r w:rsidR="008C4FA2" w:rsidRPr="00FF574C">
        <w:rPr>
          <w:rFonts w:ascii="Arial" w:eastAsiaTheme="minorHAnsi" w:hAnsi="Arial" w:cs="Arial"/>
          <w:lang w:val="vi-VN"/>
        </w:rPr>
        <w:t xml:space="preserve"> (Mm01277042_m1</w:t>
      </w:r>
      <w:r w:rsidR="001E34AB" w:rsidRPr="00FF574C">
        <w:rPr>
          <w:rFonts w:ascii="Arial" w:eastAsiaTheme="minorHAnsi" w:hAnsi="Arial" w:cs="Arial"/>
          <w:lang w:val="vi-VN"/>
        </w:rPr>
        <w:t>, Thermofisher</w:t>
      </w:r>
      <w:r w:rsidR="008C4FA2" w:rsidRPr="00FF574C">
        <w:rPr>
          <w:rFonts w:ascii="Arial" w:eastAsiaTheme="minorHAnsi" w:hAnsi="Arial" w:cs="Arial"/>
          <w:lang w:val="vi-VN"/>
        </w:rPr>
        <w:t>)</w:t>
      </w:r>
      <w:r w:rsidR="00FC0404" w:rsidRPr="00FF574C">
        <w:rPr>
          <w:rFonts w:ascii="Arial" w:eastAsiaTheme="minorHAnsi" w:hAnsi="Arial" w:cs="Arial"/>
          <w:lang w:val="vi-VN"/>
        </w:rPr>
        <w:t xml:space="preserve"> and </w:t>
      </w:r>
      <w:r w:rsidR="00FC0404" w:rsidRPr="00FF574C">
        <w:rPr>
          <w:rFonts w:ascii="Arial" w:eastAsiaTheme="minorHAnsi" w:hAnsi="Arial" w:cs="Arial"/>
          <w:i/>
          <w:iCs/>
          <w:lang w:val="vi-VN"/>
        </w:rPr>
        <w:t>Gapdh</w:t>
      </w:r>
      <w:r w:rsidRPr="00FF574C">
        <w:rPr>
          <w:rFonts w:ascii="Arial" w:eastAsiaTheme="minorHAnsi" w:hAnsi="Arial" w:cs="Arial"/>
          <w:i/>
          <w:iCs/>
          <w:lang w:val="vi-VN"/>
        </w:rPr>
        <w:t xml:space="preserve"> </w:t>
      </w:r>
      <w:r w:rsidRPr="00FF574C">
        <w:rPr>
          <w:rFonts w:ascii="Arial" w:eastAsiaTheme="minorHAnsi" w:hAnsi="Arial" w:cs="Arial"/>
          <w:lang w:val="vi-VN"/>
        </w:rPr>
        <w:t>(</w:t>
      </w:r>
      <w:r w:rsidR="008C4FA2" w:rsidRPr="00FF574C">
        <w:rPr>
          <w:rFonts w:ascii="Arial" w:eastAsiaTheme="minorHAnsi" w:hAnsi="Arial" w:cs="Arial"/>
          <w:lang w:val="vi-VN"/>
        </w:rPr>
        <w:t>Mm99999915_g1</w:t>
      </w:r>
      <w:r w:rsidR="001E34AB" w:rsidRPr="00FF574C">
        <w:rPr>
          <w:rFonts w:ascii="Arial" w:eastAsiaTheme="minorHAnsi" w:hAnsi="Arial" w:cs="Arial"/>
          <w:lang w:val="vi-VN"/>
        </w:rPr>
        <w:t>, Thermofisher</w:t>
      </w:r>
      <w:r w:rsidRPr="00FF574C">
        <w:rPr>
          <w:rFonts w:ascii="Arial" w:eastAsiaTheme="minorHAnsi" w:hAnsi="Arial" w:cs="Arial"/>
          <w:lang w:val="vi-VN"/>
        </w:rPr>
        <w:t>)</w:t>
      </w:r>
      <w:r w:rsidR="00FC0404" w:rsidRPr="00FF574C">
        <w:rPr>
          <w:rFonts w:ascii="Arial" w:eastAsiaTheme="minorHAnsi" w:hAnsi="Arial" w:cs="Arial"/>
          <w:lang w:val="vi-VN"/>
        </w:rPr>
        <w:t xml:space="preserve"> were used to normalize gene expression results. </w:t>
      </w:r>
      <w:r w:rsidR="00FC0404" w:rsidRPr="00FF574C">
        <w:rPr>
          <w:rFonts w:ascii="Arial" w:hAnsi="Arial" w:cs="Arial"/>
        </w:rPr>
        <w:t xml:space="preserve">The results were expressed as </w:t>
      </w:r>
      <w:r w:rsidR="008C4FA2" w:rsidRPr="00FF574C">
        <w:rPr>
          <w:rFonts w:ascii="Arial" w:hAnsi="Arial" w:cs="Arial"/>
          <w:lang w:val="vi-VN"/>
        </w:rPr>
        <w:t>-</w:t>
      </w:r>
      <w:r w:rsidR="00FC0404" w:rsidRPr="00FF574C">
        <w:rPr>
          <w:rFonts w:ascii="Arial" w:hAnsi="Arial" w:cs="Arial"/>
        </w:rPr>
        <w:t>∆CT and 2</w:t>
      </w:r>
      <w:r w:rsidR="00FC0404" w:rsidRPr="00FF574C">
        <w:rPr>
          <w:rFonts w:ascii="Arial" w:hAnsi="Arial" w:cs="Arial"/>
          <w:position w:val="12"/>
        </w:rPr>
        <w:t>-∆∆C</w:t>
      </w:r>
      <w:r w:rsidR="00FC0404" w:rsidRPr="00FF574C">
        <w:rPr>
          <w:rFonts w:ascii="Arial" w:hAnsi="Arial" w:cs="Arial"/>
          <w:position w:val="12"/>
          <w:lang w:val="vi-VN"/>
        </w:rPr>
        <w:t>T</w:t>
      </w:r>
      <w:r w:rsidR="0094488C" w:rsidRPr="00FF574C">
        <w:rPr>
          <w:rFonts w:ascii="Arial" w:hAnsi="Arial" w:cs="Arial"/>
          <w:vertAlign w:val="superscript"/>
          <w:lang w:val="vi-VN"/>
        </w:rPr>
        <w:t xml:space="preserve"> </w:t>
      </w:r>
      <w:r w:rsidR="00FC0404" w:rsidRPr="00FF574C">
        <w:rPr>
          <w:rFonts w:ascii="Arial" w:hAnsi="Arial" w:cs="Arial"/>
        </w:rPr>
        <w:t xml:space="preserve">(also </w:t>
      </w:r>
      <w:r w:rsidR="00B171AC" w:rsidRPr="00FF574C">
        <w:rPr>
          <w:rFonts w:ascii="Arial" w:hAnsi="Arial" w:cs="Arial"/>
        </w:rPr>
        <w:t xml:space="preserve">known as </w:t>
      </w:r>
      <w:r w:rsidR="00FC0404" w:rsidRPr="00FF574C">
        <w:rPr>
          <w:rFonts w:ascii="Arial" w:hAnsi="Arial" w:cs="Arial"/>
        </w:rPr>
        <w:t>relative quantification, RQ)</w:t>
      </w:r>
      <w:r w:rsidR="0098683D" w:rsidRPr="00FF574C">
        <w:rPr>
          <w:rFonts w:ascii="Arial" w:hAnsi="Arial" w:cs="Arial"/>
          <w:lang w:val="vi-VN"/>
        </w:rPr>
        <w:t>.</w:t>
      </w:r>
    </w:p>
    <w:p w14:paraId="5956748B" w14:textId="7303CFA4" w:rsidR="00601CAB" w:rsidRPr="00FF574C" w:rsidRDefault="008D2E2A" w:rsidP="00860C98">
      <w:pPr>
        <w:pStyle w:val="NormalWeb"/>
        <w:spacing w:before="0" w:beforeAutospacing="0" w:after="0" w:afterAutospacing="0" w:line="480" w:lineRule="auto"/>
        <w:jc w:val="both"/>
        <w:rPr>
          <w:rFonts w:ascii="Arial" w:eastAsiaTheme="minorHAnsi" w:hAnsi="Arial" w:cs="Arial"/>
          <w:lang w:val="vi-VN"/>
        </w:rPr>
      </w:pPr>
      <w:r w:rsidRPr="00FF574C">
        <w:rPr>
          <w:rFonts w:ascii="Arial" w:eastAsiaTheme="minorHAnsi" w:hAnsi="Arial" w:cs="Arial"/>
          <w:lang w:val="vi-VN"/>
        </w:rPr>
        <w:t xml:space="preserve">For </w:t>
      </w:r>
      <w:r w:rsidRPr="00FF574C">
        <w:rPr>
          <w:rFonts w:ascii="Arial" w:eastAsiaTheme="minorHAnsi" w:hAnsi="Arial" w:cs="Arial"/>
          <w:i/>
          <w:iCs/>
          <w:lang w:val="vi-VN"/>
        </w:rPr>
        <w:t>E</w:t>
      </w:r>
      <w:r w:rsidR="008F26A2" w:rsidRPr="00FF574C">
        <w:rPr>
          <w:rFonts w:ascii="Arial" w:eastAsiaTheme="minorHAnsi" w:hAnsi="Arial" w:cs="Arial"/>
          <w:i/>
          <w:iCs/>
          <w:lang w:val="vi-VN"/>
        </w:rPr>
        <w:t>po</w:t>
      </w:r>
      <w:r w:rsidRPr="00FF574C">
        <w:rPr>
          <w:rFonts w:ascii="Arial" w:eastAsiaTheme="minorHAnsi" w:hAnsi="Arial" w:cs="Arial"/>
          <w:lang w:val="vi-VN"/>
        </w:rPr>
        <w:t xml:space="preserve"> mRNA expression</w:t>
      </w:r>
      <w:r w:rsidR="000323EA" w:rsidRPr="00FF574C">
        <w:rPr>
          <w:rFonts w:ascii="Arial" w:eastAsiaTheme="minorHAnsi" w:hAnsi="Arial" w:cs="Arial"/>
          <w:lang w:val="vi-VN"/>
        </w:rPr>
        <w:t xml:space="preserve"> assessment</w:t>
      </w:r>
      <w:r w:rsidRPr="00FF574C">
        <w:rPr>
          <w:rFonts w:ascii="Arial" w:eastAsiaTheme="minorHAnsi" w:hAnsi="Arial" w:cs="Arial"/>
          <w:lang w:val="vi-VN"/>
        </w:rPr>
        <w:t xml:space="preserve"> in </w:t>
      </w:r>
      <w:r w:rsidRPr="00FF574C">
        <w:rPr>
          <w:rFonts w:ascii="Arial" w:hAnsi="Arial" w:cs="Arial"/>
          <w:lang w:val="vi-VN"/>
        </w:rPr>
        <w:t>renal erythropoietin-producing cells (REPC)</w:t>
      </w:r>
      <w:r w:rsidRPr="00FF574C">
        <w:rPr>
          <w:rFonts w:ascii="Arial" w:eastAsiaTheme="minorHAnsi" w:hAnsi="Arial" w:cs="Arial"/>
          <w:lang w:val="vi-VN"/>
        </w:rPr>
        <w:t>,</w:t>
      </w:r>
      <w:r w:rsidR="0094488C" w:rsidRPr="00FF574C">
        <w:rPr>
          <w:rFonts w:ascii="Arial" w:eastAsiaTheme="minorHAnsi" w:hAnsi="Arial" w:cs="Arial"/>
          <w:lang w:val="vi-VN"/>
        </w:rPr>
        <w:t xml:space="preserve"> 7 µm-thick frozen renal </w:t>
      </w:r>
      <w:r w:rsidR="00640B41" w:rsidRPr="00FF574C">
        <w:rPr>
          <w:rFonts w:ascii="Arial" w:eastAsiaTheme="minorHAnsi" w:hAnsi="Arial" w:cs="Arial"/>
          <w:lang w:val="vi-VN"/>
        </w:rPr>
        <w:t xml:space="preserve">tissue </w:t>
      </w:r>
      <w:r w:rsidR="0094488C" w:rsidRPr="00FF574C">
        <w:rPr>
          <w:rFonts w:ascii="Arial" w:eastAsiaTheme="minorHAnsi" w:hAnsi="Arial" w:cs="Arial"/>
          <w:lang w:val="vi-VN"/>
        </w:rPr>
        <w:t>section</w:t>
      </w:r>
      <w:r w:rsidR="00640B41" w:rsidRPr="00FF574C">
        <w:rPr>
          <w:rFonts w:ascii="Arial" w:eastAsiaTheme="minorHAnsi" w:hAnsi="Arial" w:cs="Arial"/>
          <w:lang w:val="vi-VN"/>
        </w:rPr>
        <w:t>s</w:t>
      </w:r>
      <w:r w:rsidR="0094488C" w:rsidRPr="00FF574C">
        <w:rPr>
          <w:rFonts w:ascii="Arial" w:eastAsiaTheme="minorHAnsi" w:hAnsi="Arial" w:cs="Arial"/>
          <w:lang w:val="vi-VN"/>
        </w:rPr>
        <w:t xml:space="preserve"> were fixed </w:t>
      </w:r>
      <w:r w:rsidR="00567DC6" w:rsidRPr="00FF574C">
        <w:rPr>
          <w:rFonts w:ascii="Arial" w:eastAsiaTheme="minorHAnsi" w:hAnsi="Arial" w:cs="Arial"/>
          <w:lang w:val="vi-VN"/>
        </w:rPr>
        <w:t xml:space="preserve">in </w:t>
      </w:r>
      <w:r w:rsidR="0094488C" w:rsidRPr="00FF574C">
        <w:rPr>
          <w:rFonts w:ascii="Arial" w:eastAsiaTheme="minorHAnsi" w:hAnsi="Arial" w:cs="Arial"/>
          <w:lang w:val="vi-VN"/>
        </w:rPr>
        <w:t xml:space="preserve">70% ethanol </w:t>
      </w:r>
      <w:r w:rsidR="00640B41" w:rsidRPr="00FF574C">
        <w:rPr>
          <w:rFonts w:ascii="Arial" w:eastAsiaTheme="minorHAnsi" w:hAnsi="Arial" w:cs="Arial"/>
          <w:lang w:val="vi-VN"/>
        </w:rPr>
        <w:t xml:space="preserve">for </w:t>
      </w:r>
      <w:r w:rsidR="0094488C" w:rsidRPr="00FF574C">
        <w:rPr>
          <w:rFonts w:ascii="Arial" w:eastAsiaTheme="minorHAnsi" w:hAnsi="Arial" w:cs="Arial"/>
          <w:lang w:val="vi-VN"/>
        </w:rPr>
        <w:t>20</w:t>
      </w:r>
      <w:r w:rsidR="00397CFA" w:rsidRPr="00FF574C">
        <w:rPr>
          <w:rFonts w:ascii="Arial" w:eastAsiaTheme="minorHAnsi" w:hAnsi="Arial" w:cs="Arial"/>
          <w:lang w:val="vi-VN"/>
        </w:rPr>
        <w:t xml:space="preserve"> </w:t>
      </w:r>
      <w:r w:rsidR="0094488C" w:rsidRPr="00FF574C">
        <w:rPr>
          <w:rFonts w:ascii="Arial" w:eastAsiaTheme="minorHAnsi" w:hAnsi="Arial" w:cs="Arial"/>
          <w:lang w:val="vi-VN"/>
        </w:rPr>
        <w:t>sec</w:t>
      </w:r>
      <w:r w:rsidRPr="00FF574C">
        <w:rPr>
          <w:rFonts w:ascii="Arial" w:eastAsiaTheme="minorHAnsi" w:hAnsi="Arial" w:cs="Arial"/>
          <w:lang w:val="vi-VN"/>
        </w:rPr>
        <w:t>,</w:t>
      </w:r>
      <w:r w:rsidR="0094488C" w:rsidRPr="00FF574C">
        <w:rPr>
          <w:rFonts w:ascii="Arial" w:eastAsiaTheme="minorHAnsi" w:hAnsi="Arial" w:cs="Arial"/>
          <w:lang w:val="vi-VN"/>
        </w:rPr>
        <w:t xml:space="preserve"> </w:t>
      </w:r>
      <w:r w:rsidR="000323EA" w:rsidRPr="00FF574C">
        <w:rPr>
          <w:rFonts w:ascii="Arial" w:eastAsiaTheme="minorHAnsi" w:hAnsi="Arial" w:cs="Arial"/>
          <w:lang w:val="vi-VN"/>
        </w:rPr>
        <w:t xml:space="preserve">and </w:t>
      </w:r>
      <w:r w:rsidR="0094488C" w:rsidRPr="00FF574C">
        <w:rPr>
          <w:rFonts w:ascii="Arial" w:eastAsiaTheme="minorHAnsi" w:hAnsi="Arial" w:cs="Arial"/>
          <w:lang w:val="vi-VN"/>
        </w:rPr>
        <w:t xml:space="preserve">then labeled with </w:t>
      </w:r>
      <w:r w:rsidRPr="00FF574C">
        <w:rPr>
          <w:rFonts w:ascii="Arial" w:eastAsiaTheme="minorHAnsi" w:hAnsi="Arial" w:cs="Arial"/>
          <w:lang w:val="vi-VN"/>
        </w:rPr>
        <w:t xml:space="preserve">anti </w:t>
      </w:r>
      <w:r w:rsidR="0094488C" w:rsidRPr="00FF574C">
        <w:rPr>
          <w:rFonts w:ascii="Arial" w:eastAsiaTheme="minorHAnsi" w:hAnsi="Arial" w:cs="Arial"/>
          <w:lang w:val="vi-VN"/>
        </w:rPr>
        <w:t>CD73</w:t>
      </w:r>
      <w:r w:rsidRPr="00FF574C">
        <w:rPr>
          <w:rFonts w:ascii="Arial" w:eastAsiaTheme="minorHAnsi" w:hAnsi="Arial" w:cs="Arial"/>
          <w:lang w:val="vi-VN"/>
        </w:rPr>
        <w:t xml:space="preserve"> (</w:t>
      </w:r>
      <w:r w:rsidR="00397CFA" w:rsidRPr="00FF574C">
        <w:rPr>
          <w:rFonts w:ascii="Arial" w:eastAsiaTheme="minorHAnsi" w:hAnsi="Arial" w:cs="Arial"/>
          <w:lang w:val="vi-VN"/>
        </w:rPr>
        <w:t xml:space="preserve">ab175396, </w:t>
      </w:r>
      <w:r w:rsidRPr="00FF574C">
        <w:rPr>
          <w:rFonts w:ascii="Arial" w:eastAsiaTheme="minorHAnsi" w:hAnsi="Arial" w:cs="Arial"/>
          <w:lang w:val="vi-VN"/>
        </w:rPr>
        <w:t>abcam, UK)</w:t>
      </w:r>
      <w:r w:rsidR="0094488C" w:rsidRPr="00FF574C">
        <w:rPr>
          <w:rFonts w:ascii="Arial" w:eastAsiaTheme="minorHAnsi" w:hAnsi="Arial" w:cs="Arial"/>
          <w:lang w:val="vi-VN"/>
        </w:rPr>
        <w:t xml:space="preserve"> </w:t>
      </w:r>
      <w:r w:rsidRPr="00FF574C">
        <w:rPr>
          <w:rFonts w:ascii="Arial" w:eastAsiaTheme="minorHAnsi" w:hAnsi="Arial" w:cs="Arial"/>
          <w:lang w:val="vi-VN"/>
        </w:rPr>
        <w:t>APEX™ Antibody Labeling Alexa Fluo 488 Kit  (</w:t>
      </w:r>
      <w:r w:rsidR="00397CFA" w:rsidRPr="00FF574C">
        <w:rPr>
          <w:rFonts w:ascii="Arial" w:eastAsiaTheme="minorHAnsi" w:hAnsi="Arial" w:cs="Arial"/>
          <w:lang w:val="vi-VN"/>
        </w:rPr>
        <w:t xml:space="preserve">A10468, </w:t>
      </w:r>
      <w:r w:rsidRPr="00FF574C">
        <w:rPr>
          <w:rFonts w:ascii="Arial" w:eastAsiaTheme="minorHAnsi" w:hAnsi="Arial" w:cs="Arial"/>
          <w:lang w:val="vi-VN"/>
        </w:rPr>
        <w:t>Thermofisher</w:t>
      </w:r>
      <w:r w:rsidR="00316F6A" w:rsidRPr="00FF574C">
        <w:rPr>
          <w:rFonts w:ascii="Arial" w:eastAsiaTheme="minorHAnsi" w:hAnsi="Arial" w:cs="Arial"/>
          <w:lang w:val="vi-VN"/>
        </w:rPr>
        <w:t>, Germany</w:t>
      </w:r>
      <w:r w:rsidRPr="00FF574C">
        <w:rPr>
          <w:rFonts w:ascii="Arial" w:eastAsiaTheme="minorHAnsi" w:hAnsi="Arial" w:cs="Arial"/>
          <w:lang w:val="vi-VN"/>
        </w:rPr>
        <w:t xml:space="preserve">) </w:t>
      </w:r>
      <w:r w:rsidR="0094488C" w:rsidRPr="00FF574C">
        <w:rPr>
          <w:rFonts w:ascii="Arial" w:eastAsiaTheme="minorHAnsi" w:hAnsi="Arial" w:cs="Arial"/>
          <w:lang w:val="vi-VN"/>
        </w:rPr>
        <w:t xml:space="preserve">at 1/20 concentration </w:t>
      </w:r>
      <w:r w:rsidR="00640B41" w:rsidRPr="00FF574C">
        <w:rPr>
          <w:rFonts w:ascii="Arial" w:eastAsiaTheme="minorHAnsi" w:hAnsi="Arial" w:cs="Arial"/>
          <w:lang w:val="vi-VN"/>
        </w:rPr>
        <w:t xml:space="preserve">for </w:t>
      </w:r>
      <w:r w:rsidR="0094488C" w:rsidRPr="00FF574C">
        <w:rPr>
          <w:rFonts w:ascii="Arial" w:eastAsiaTheme="minorHAnsi" w:hAnsi="Arial" w:cs="Arial"/>
          <w:lang w:val="vi-VN"/>
        </w:rPr>
        <w:t>2 minutes at 4°C.</w:t>
      </w:r>
      <w:r w:rsidRPr="00FF574C">
        <w:rPr>
          <w:rFonts w:ascii="Arial" w:eastAsiaTheme="minorHAnsi" w:hAnsi="Arial" w:cs="Arial"/>
          <w:lang w:val="vi-VN"/>
        </w:rPr>
        <w:t xml:space="preserve"> </w:t>
      </w:r>
      <w:r w:rsidR="0094488C" w:rsidRPr="00FF574C">
        <w:rPr>
          <w:rFonts w:ascii="Arial" w:eastAsiaTheme="minorHAnsi" w:hAnsi="Arial" w:cs="Arial"/>
          <w:lang w:val="vi-VN"/>
        </w:rPr>
        <w:t xml:space="preserve">For each sample, </w:t>
      </w:r>
      <w:r w:rsidRPr="00FF574C">
        <w:rPr>
          <w:rFonts w:ascii="Arial" w:eastAsiaTheme="minorHAnsi" w:hAnsi="Arial" w:cs="Arial"/>
          <w:lang w:val="vi-VN"/>
        </w:rPr>
        <w:t xml:space="preserve">one hundred peritubular </w:t>
      </w:r>
      <w:r w:rsidR="0094488C" w:rsidRPr="00FF574C">
        <w:rPr>
          <w:rFonts w:ascii="Arial" w:eastAsiaTheme="minorHAnsi" w:hAnsi="Arial" w:cs="Arial"/>
          <w:lang w:val="vi-VN"/>
        </w:rPr>
        <w:t>CD73</w:t>
      </w:r>
      <w:r w:rsidR="00AB2A65" w:rsidRPr="00FF574C">
        <w:rPr>
          <w:rFonts w:ascii="Arial" w:eastAsiaTheme="minorHAnsi" w:hAnsi="Arial" w:cs="Arial"/>
          <w:lang w:val="vi-VN"/>
        </w:rPr>
        <w:t>-expressing</w:t>
      </w:r>
      <w:r w:rsidR="0094488C" w:rsidRPr="00FF574C">
        <w:rPr>
          <w:rFonts w:ascii="Arial" w:eastAsiaTheme="minorHAnsi" w:hAnsi="Arial" w:cs="Arial"/>
          <w:lang w:val="vi-VN"/>
        </w:rPr>
        <w:t xml:space="preserve"> </w:t>
      </w:r>
      <w:r w:rsidRPr="00FF574C">
        <w:rPr>
          <w:rFonts w:ascii="Arial" w:eastAsiaTheme="minorHAnsi" w:hAnsi="Arial" w:cs="Arial"/>
          <w:lang w:val="vi-VN"/>
        </w:rPr>
        <w:t xml:space="preserve">cells </w:t>
      </w:r>
      <w:r w:rsidR="0094488C" w:rsidRPr="00FF574C">
        <w:rPr>
          <w:rFonts w:ascii="Arial" w:eastAsiaTheme="minorHAnsi" w:hAnsi="Arial" w:cs="Arial"/>
          <w:lang w:val="vi-VN"/>
        </w:rPr>
        <w:t xml:space="preserve">were immediately </w:t>
      </w:r>
      <w:r w:rsidR="000323EA" w:rsidRPr="00FF574C">
        <w:rPr>
          <w:rFonts w:ascii="Arial" w:eastAsiaTheme="minorHAnsi" w:hAnsi="Arial" w:cs="Arial"/>
          <w:lang w:val="vi-VN"/>
        </w:rPr>
        <w:t>laser-microdissected</w:t>
      </w:r>
      <w:r w:rsidR="0094488C" w:rsidRPr="00FF574C">
        <w:rPr>
          <w:rFonts w:ascii="Arial" w:eastAsiaTheme="minorHAnsi" w:hAnsi="Arial" w:cs="Arial"/>
          <w:lang w:val="vi-VN"/>
        </w:rPr>
        <w:t xml:space="preserve"> using a PALM-Microbeam/Zeiss</w:t>
      </w:r>
      <w:r w:rsidR="004662AB" w:rsidRPr="00FF574C">
        <w:rPr>
          <w:rFonts w:ascii="Arial" w:eastAsiaTheme="minorHAnsi" w:hAnsi="Arial" w:cs="Arial"/>
          <w:lang w:val="vi-VN"/>
        </w:rPr>
        <w:t xml:space="preserve"> </w:t>
      </w:r>
      <w:r w:rsidR="0094488C" w:rsidRPr="00FF574C">
        <w:rPr>
          <w:rFonts w:ascii="Arial" w:eastAsiaTheme="minorHAnsi" w:hAnsi="Arial" w:cs="Arial"/>
          <w:lang w:val="vi-VN"/>
        </w:rPr>
        <w:t>system (Carl Zeiss, Germany)</w:t>
      </w:r>
      <w:r w:rsidRPr="00FF574C">
        <w:rPr>
          <w:rFonts w:ascii="Arial" w:eastAsiaTheme="minorHAnsi" w:hAnsi="Arial" w:cs="Arial"/>
          <w:lang w:val="vi-VN"/>
        </w:rPr>
        <w:t>,</w:t>
      </w:r>
      <w:r w:rsidR="000323EA" w:rsidRPr="00FF574C">
        <w:rPr>
          <w:rFonts w:ascii="Arial" w:eastAsiaTheme="minorHAnsi" w:hAnsi="Arial" w:cs="Arial"/>
          <w:lang w:val="vi-VN"/>
        </w:rPr>
        <w:t xml:space="preserve"> and</w:t>
      </w:r>
      <w:r w:rsidRPr="00FF574C">
        <w:rPr>
          <w:rFonts w:ascii="Arial" w:eastAsiaTheme="minorHAnsi" w:hAnsi="Arial" w:cs="Arial"/>
          <w:lang w:val="vi-VN"/>
        </w:rPr>
        <w:t xml:space="preserve"> </w:t>
      </w:r>
      <w:r w:rsidR="000323EA" w:rsidRPr="00FF574C">
        <w:rPr>
          <w:rFonts w:ascii="Arial" w:eastAsiaTheme="minorHAnsi" w:hAnsi="Arial" w:cs="Arial"/>
          <w:lang w:val="vi-VN"/>
        </w:rPr>
        <w:t>processed for</w:t>
      </w:r>
      <w:r w:rsidRPr="00FF574C">
        <w:rPr>
          <w:rFonts w:ascii="Arial" w:eastAsiaTheme="minorHAnsi" w:hAnsi="Arial" w:cs="Arial"/>
          <w:lang w:val="vi-VN"/>
        </w:rPr>
        <w:t xml:space="preserve"> RNA</w:t>
      </w:r>
      <w:r w:rsidR="000323EA" w:rsidRPr="00FF574C">
        <w:rPr>
          <w:rFonts w:ascii="Arial" w:eastAsiaTheme="minorHAnsi" w:hAnsi="Arial" w:cs="Arial"/>
          <w:lang w:val="vi-VN"/>
        </w:rPr>
        <w:t xml:space="preserve"> extraction</w:t>
      </w:r>
      <w:r w:rsidRPr="00FF574C">
        <w:rPr>
          <w:rFonts w:ascii="Arial" w:eastAsiaTheme="minorHAnsi" w:hAnsi="Arial" w:cs="Arial"/>
          <w:lang w:val="vi-VN"/>
        </w:rPr>
        <w:t xml:space="preserve"> and reverse-transcri</w:t>
      </w:r>
      <w:r w:rsidR="0058724E" w:rsidRPr="00FF574C">
        <w:rPr>
          <w:rFonts w:ascii="Arial" w:eastAsiaTheme="minorHAnsi" w:hAnsi="Arial" w:cs="Arial"/>
          <w:lang w:val="vi-VN"/>
        </w:rPr>
        <w:t>ption</w:t>
      </w:r>
      <w:r w:rsidRPr="00FF574C">
        <w:rPr>
          <w:rFonts w:ascii="Arial" w:eastAsiaTheme="minorHAnsi" w:hAnsi="Arial" w:cs="Arial"/>
          <w:lang w:val="vi-VN"/>
        </w:rPr>
        <w:t xml:space="preserve"> (cDNA) before </w:t>
      </w:r>
      <w:r w:rsidR="00601CAB" w:rsidRPr="00FF574C">
        <w:rPr>
          <w:rFonts w:ascii="Arial" w:hAnsi="Arial" w:cs="Arial"/>
          <w:lang w:val="en-GB"/>
        </w:rPr>
        <w:t>Droplet Digital Polymerase Chain Reaction</w:t>
      </w:r>
      <w:r w:rsidR="00601CAB" w:rsidRPr="00FF574C">
        <w:rPr>
          <w:rFonts w:ascii="Arial" w:hAnsi="Arial" w:cs="Arial"/>
          <w:lang w:val="vi-VN"/>
        </w:rPr>
        <w:t xml:space="preserve"> (ddPCR)</w:t>
      </w:r>
      <w:r w:rsidRPr="00FF574C">
        <w:rPr>
          <w:rFonts w:ascii="Arial" w:eastAsiaTheme="minorHAnsi" w:hAnsi="Arial" w:cs="Arial"/>
          <w:lang w:val="vi-VN"/>
        </w:rPr>
        <w:t>.</w:t>
      </w:r>
      <w:r w:rsidR="0058724E" w:rsidRPr="00FF574C">
        <w:rPr>
          <w:rFonts w:ascii="Arial" w:eastAsiaTheme="minorHAnsi" w:hAnsi="Arial" w:cs="Arial"/>
          <w:lang w:val="vi-VN"/>
        </w:rPr>
        <w:t xml:space="preserve"> </w:t>
      </w:r>
      <w:r w:rsidR="008F26A2" w:rsidRPr="00FF574C">
        <w:rPr>
          <w:rFonts w:ascii="Arial" w:hAnsi="Arial" w:cs="Arial"/>
          <w:lang w:val="vi-VN"/>
        </w:rPr>
        <w:t>D</w:t>
      </w:r>
      <w:r w:rsidR="00601CAB" w:rsidRPr="00FF574C">
        <w:rPr>
          <w:rFonts w:ascii="Arial" w:hAnsi="Arial" w:cs="Arial"/>
          <w:lang w:val="en-GB"/>
        </w:rPr>
        <w:t>dPCR</w:t>
      </w:r>
      <w:r w:rsidR="00601CAB" w:rsidRPr="00FF574C">
        <w:rPr>
          <w:rFonts w:ascii="Arial" w:eastAsia="MS Gothic" w:hAnsi="Arial" w:cs="Arial"/>
          <w:lang w:val="en-GB"/>
        </w:rPr>
        <w:t xml:space="preserve"> </w:t>
      </w:r>
      <w:r w:rsidR="00601CAB" w:rsidRPr="00FF574C">
        <w:rPr>
          <w:rFonts w:ascii="Arial" w:hAnsi="Arial" w:cs="Arial"/>
          <w:lang w:val="en-GB"/>
        </w:rPr>
        <w:t xml:space="preserve">was performed using the QX100 ddPCR workflow system (Biorad, Hercules, CA, USA). The mix contained </w:t>
      </w:r>
      <w:r w:rsidR="00C673B6" w:rsidRPr="00FF574C">
        <w:rPr>
          <w:rFonts w:ascii="Arial" w:hAnsi="Arial" w:cs="Arial"/>
          <w:lang w:val="vi-VN"/>
        </w:rPr>
        <w:t xml:space="preserve">5 </w:t>
      </w:r>
      <w:r w:rsidR="00C673B6" w:rsidRPr="00FF574C">
        <w:rPr>
          <w:rFonts w:ascii="Arial" w:eastAsiaTheme="minorHAnsi" w:hAnsi="Arial" w:cs="Arial"/>
          <w:lang w:val="vi-VN"/>
        </w:rPr>
        <w:t>µ</w:t>
      </w:r>
      <w:r w:rsidR="00C673B6" w:rsidRPr="00FF574C">
        <w:rPr>
          <w:rFonts w:ascii="Arial" w:hAnsi="Arial" w:cs="Arial"/>
          <w:lang w:val="vi-VN"/>
        </w:rPr>
        <w:t xml:space="preserve">L </w:t>
      </w:r>
      <w:r w:rsidR="00601CAB" w:rsidRPr="00FF574C">
        <w:rPr>
          <w:rFonts w:ascii="Arial" w:hAnsi="Arial" w:cs="Arial"/>
          <w:lang w:val="vi-VN"/>
        </w:rPr>
        <w:t>c</w:t>
      </w:r>
      <w:r w:rsidR="00601CAB" w:rsidRPr="00FF574C">
        <w:rPr>
          <w:rFonts w:ascii="Arial" w:hAnsi="Arial" w:cs="Arial"/>
          <w:lang w:val="en-GB"/>
        </w:rPr>
        <w:t xml:space="preserve">DNA from </w:t>
      </w:r>
      <w:r w:rsidR="00601CAB" w:rsidRPr="00FF574C">
        <w:rPr>
          <w:rFonts w:ascii="Arial" w:eastAsiaTheme="minorHAnsi" w:hAnsi="Arial" w:cs="Arial"/>
          <w:lang w:val="vi-VN"/>
        </w:rPr>
        <w:t>RT-PCR</w:t>
      </w:r>
      <w:r w:rsidR="00601CAB" w:rsidRPr="00FF574C">
        <w:rPr>
          <w:rFonts w:ascii="Arial" w:hAnsi="Arial" w:cs="Arial"/>
          <w:lang w:val="en-GB"/>
        </w:rPr>
        <w:t xml:space="preserve">, 10µL of ddPCR Supermix for Probes (No dUTP) (Bio Rad), 1µL of </w:t>
      </w:r>
      <w:r w:rsidR="00601CAB" w:rsidRPr="00FF574C">
        <w:rPr>
          <w:rFonts w:ascii="Arial" w:hAnsi="Arial" w:cs="Arial"/>
          <w:i/>
          <w:iCs/>
          <w:lang w:val="en-GB"/>
        </w:rPr>
        <w:t>E</w:t>
      </w:r>
      <w:r w:rsidR="00397CFA" w:rsidRPr="00FF574C">
        <w:rPr>
          <w:rFonts w:ascii="Arial" w:hAnsi="Arial" w:cs="Arial"/>
          <w:i/>
          <w:iCs/>
          <w:lang w:val="en-GB"/>
        </w:rPr>
        <w:t>po</w:t>
      </w:r>
      <w:r w:rsidR="00601CAB" w:rsidRPr="00FF574C">
        <w:rPr>
          <w:rFonts w:ascii="Arial" w:hAnsi="Arial" w:cs="Arial"/>
          <w:i/>
          <w:lang w:val="en-GB"/>
        </w:rPr>
        <w:t xml:space="preserve"> </w:t>
      </w:r>
      <w:r w:rsidR="00601CAB" w:rsidRPr="00FF574C">
        <w:rPr>
          <w:rFonts w:ascii="Arial" w:hAnsi="Arial" w:cs="Arial"/>
          <w:lang w:val="en-GB"/>
        </w:rPr>
        <w:t>probes (</w:t>
      </w:r>
      <w:r w:rsidR="008C4FA2" w:rsidRPr="00FF574C">
        <w:rPr>
          <w:rFonts w:ascii="Arial" w:eastAsiaTheme="minorHAnsi" w:hAnsi="Arial" w:cs="Arial"/>
          <w:lang w:val="vi-VN"/>
        </w:rPr>
        <w:t>Mm01202755_m1</w:t>
      </w:r>
      <w:r w:rsidR="00601CAB" w:rsidRPr="00FF574C">
        <w:rPr>
          <w:rFonts w:ascii="Arial" w:hAnsi="Arial" w:cs="Arial"/>
          <w:lang w:val="en-GB"/>
        </w:rPr>
        <w:t xml:space="preserve">, </w:t>
      </w:r>
      <w:r w:rsidR="00C673B6" w:rsidRPr="00FF574C">
        <w:rPr>
          <w:rFonts w:ascii="Arial" w:hAnsi="Arial" w:cs="Arial"/>
          <w:lang w:val="en-GB"/>
        </w:rPr>
        <w:t>Themofisher</w:t>
      </w:r>
      <w:r w:rsidR="00601CAB" w:rsidRPr="00FF574C">
        <w:rPr>
          <w:rFonts w:ascii="Arial" w:hAnsi="Arial" w:cs="Arial"/>
          <w:lang w:val="en-GB"/>
        </w:rPr>
        <w:t>) per well, and the final volume for the reaction was 20μL. Droplets were generated by a QX200 Droplet Generator (Biorad). PCR was carried out on the CFX96 Real Time System (Bio Rad). PCR was performed with an initial denaturing step at 95°C for 10mn, followed by 40 cycles of denaturing (94°C for 30s), and annealing (60°C for 1mn). A post-amplification melting curve program was initiated by heating to 98°C for 10mn and then cooling down to 12°C. Each PCR run included a no-template control. The results of ddPCR were generated using QX100 Droplet Reader (Biorad) and analysed using QuantaSoft software (Biorad).</w:t>
      </w:r>
    </w:p>
    <w:p w14:paraId="27559B20" w14:textId="59BC154F" w:rsidR="0080200E" w:rsidRPr="00FF574C" w:rsidRDefault="00DE7D64" w:rsidP="00860C98">
      <w:pPr>
        <w:autoSpaceDE w:val="0"/>
        <w:autoSpaceDN w:val="0"/>
        <w:adjustRightInd w:val="0"/>
        <w:spacing w:after="0" w:line="480" w:lineRule="auto"/>
        <w:rPr>
          <w:rFonts w:ascii="Arial" w:eastAsiaTheme="minorHAnsi" w:hAnsi="Arial" w:cs="Arial"/>
          <w:b/>
          <w:bCs/>
          <w:sz w:val="24"/>
          <w:szCs w:val="24"/>
          <w:lang w:val="en-GB" w:eastAsia="en-US"/>
        </w:rPr>
      </w:pPr>
      <w:r w:rsidRPr="00FF574C">
        <w:rPr>
          <w:rFonts w:ascii="Arial" w:eastAsiaTheme="minorHAnsi" w:hAnsi="Arial" w:cs="Arial"/>
          <w:b/>
          <w:bCs/>
          <w:sz w:val="24"/>
          <w:szCs w:val="24"/>
          <w:lang w:val="en-GB" w:eastAsia="en-US"/>
        </w:rPr>
        <w:t>Erythroid</w:t>
      </w:r>
      <w:r w:rsidR="0080200E" w:rsidRPr="00FF574C">
        <w:rPr>
          <w:rFonts w:ascii="Arial" w:eastAsiaTheme="minorHAnsi" w:hAnsi="Arial" w:cs="Arial"/>
          <w:b/>
          <w:bCs/>
          <w:sz w:val="24"/>
          <w:szCs w:val="24"/>
          <w:lang w:val="en-GB" w:eastAsia="en-US"/>
        </w:rPr>
        <w:t xml:space="preserve"> colony formation assay</w:t>
      </w:r>
    </w:p>
    <w:p w14:paraId="44C6034A" w14:textId="764EA2B8" w:rsidR="0080200E" w:rsidRPr="00FF574C" w:rsidRDefault="00C673B6" w:rsidP="00860C98">
      <w:pPr>
        <w:autoSpaceDE w:val="0"/>
        <w:autoSpaceDN w:val="0"/>
        <w:adjustRightInd w:val="0"/>
        <w:spacing w:after="0" w:line="480" w:lineRule="auto"/>
        <w:jc w:val="both"/>
        <w:rPr>
          <w:rFonts w:ascii="Arial" w:eastAsiaTheme="minorHAnsi" w:hAnsi="Arial" w:cs="Arial"/>
          <w:sz w:val="24"/>
          <w:szCs w:val="24"/>
          <w:lang w:val="vi-VN" w:eastAsia="en-US"/>
        </w:rPr>
      </w:pPr>
      <w:r w:rsidRPr="00FF574C">
        <w:rPr>
          <w:rFonts w:ascii="Arial" w:eastAsiaTheme="minorHAnsi" w:hAnsi="Arial" w:cs="Arial"/>
          <w:sz w:val="24"/>
          <w:szCs w:val="24"/>
          <w:lang w:val="vi-VN" w:eastAsia="en-US"/>
        </w:rPr>
        <w:t>F</w:t>
      </w:r>
      <w:r w:rsidRPr="00FF574C">
        <w:rPr>
          <w:rFonts w:ascii="Arial" w:eastAsiaTheme="minorHAnsi" w:hAnsi="Arial" w:cs="Arial"/>
          <w:sz w:val="24"/>
          <w:szCs w:val="24"/>
          <w:lang w:val="en-GB" w:eastAsia="en-US"/>
        </w:rPr>
        <w:t>or each mouse</w:t>
      </w:r>
      <w:r w:rsidR="004662AB" w:rsidRPr="00FF574C">
        <w:rPr>
          <w:rFonts w:ascii="Arial" w:eastAsiaTheme="minorHAnsi" w:hAnsi="Arial" w:cs="Arial"/>
          <w:sz w:val="24"/>
          <w:szCs w:val="24"/>
          <w:lang w:val="en-GB" w:eastAsia="en-US"/>
        </w:rPr>
        <w:t>,</w:t>
      </w:r>
      <w:r w:rsidR="00EB76D8" w:rsidRPr="00FF574C">
        <w:rPr>
          <w:rFonts w:ascii="Arial" w:eastAsiaTheme="minorHAnsi" w:hAnsi="Arial" w:cs="Arial"/>
          <w:sz w:val="24"/>
          <w:szCs w:val="24"/>
          <w:lang w:val="vi-VN" w:eastAsia="en-US"/>
        </w:rPr>
        <w:t xml:space="preserve"> </w:t>
      </w:r>
      <w:r w:rsidR="003D2840" w:rsidRPr="00FF574C">
        <w:rPr>
          <w:rFonts w:ascii="Arial" w:eastAsiaTheme="minorHAnsi" w:hAnsi="Arial" w:cs="Arial"/>
          <w:sz w:val="24"/>
          <w:szCs w:val="24"/>
          <w:lang w:val="vi-VN" w:eastAsia="en-US"/>
        </w:rPr>
        <w:t xml:space="preserve">whether or not </w:t>
      </w:r>
      <w:r w:rsidR="00EB76D8" w:rsidRPr="00FF574C">
        <w:rPr>
          <w:rFonts w:ascii="Arial" w:eastAsiaTheme="minorHAnsi" w:hAnsi="Arial" w:cs="Arial"/>
          <w:sz w:val="24"/>
          <w:szCs w:val="24"/>
          <w:lang w:val="vi-VN" w:eastAsia="en-US"/>
        </w:rPr>
        <w:t xml:space="preserve">treated with </w:t>
      </w:r>
      <w:r w:rsidR="001D4901" w:rsidRPr="00FF574C">
        <w:rPr>
          <w:rFonts w:ascii="Arial" w:eastAsiaTheme="minorHAnsi" w:hAnsi="Arial" w:cs="Arial"/>
          <w:sz w:val="24"/>
          <w:szCs w:val="24"/>
          <w:lang w:val="vi-VN" w:eastAsia="en-US"/>
        </w:rPr>
        <w:t>TKIs</w:t>
      </w:r>
      <w:r w:rsidR="0080200E" w:rsidRPr="00FF574C">
        <w:rPr>
          <w:rFonts w:ascii="Arial" w:eastAsiaTheme="minorHAnsi" w:hAnsi="Arial" w:cs="Arial"/>
          <w:sz w:val="24"/>
          <w:szCs w:val="24"/>
          <w:lang w:val="en-GB" w:eastAsia="en-US"/>
        </w:rPr>
        <w:t>, the two humerus</w:t>
      </w:r>
      <w:r w:rsidR="003D2840" w:rsidRPr="00FF574C">
        <w:rPr>
          <w:rFonts w:ascii="Arial" w:eastAsiaTheme="minorHAnsi" w:hAnsi="Arial" w:cs="Arial"/>
          <w:sz w:val="24"/>
          <w:szCs w:val="24"/>
          <w:lang w:val="en-GB" w:eastAsia="en-US"/>
        </w:rPr>
        <w:t xml:space="preserve"> bones</w:t>
      </w:r>
      <w:r w:rsidR="0080200E" w:rsidRPr="00FF574C">
        <w:rPr>
          <w:rFonts w:ascii="Arial" w:eastAsiaTheme="minorHAnsi" w:hAnsi="Arial" w:cs="Arial"/>
          <w:sz w:val="24"/>
          <w:szCs w:val="24"/>
          <w:lang w:val="en-GB" w:eastAsia="en-US"/>
        </w:rPr>
        <w:t xml:space="preserve"> free of skin and muscle tissues were cracked and </w:t>
      </w:r>
      <w:r w:rsidR="003D2840" w:rsidRPr="00FF574C">
        <w:rPr>
          <w:rFonts w:ascii="Arial" w:eastAsiaTheme="minorHAnsi" w:hAnsi="Arial" w:cs="Arial"/>
          <w:sz w:val="24"/>
          <w:szCs w:val="24"/>
          <w:lang w:val="en-GB" w:eastAsia="en-US"/>
        </w:rPr>
        <w:t>ground</w:t>
      </w:r>
      <w:r w:rsidR="0080200E" w:rsidRPr="00FF574C">
        <w:rPr>
          <w:rFonts w:ascii="Arial" w:eastAsiaTheme="minorHAnsi" w:hAnsi="Arial" w:cs="Arial"/>
          <w:sz w:val="24"/>
          <w:szCs w:val="24"/>
          <w:lang w:val="en-GB" w:eastAsia="en-US"/>
        </w:rPr>
        <w:t xml:space="preserve">. </w:t>
      </w:r>
      <w:r w:rsidR="00DE7D64" w:rsidRPr="00FF574C">
        <w:rPr>
          <w:rFonts w:ascii="Arial" w:eastAsiaTheme="minorHAnsi" w:hAnsi="Arial" w:cs="Arial"/>
          <w:sz w:val="24"/>
          <w:szCs w:val="24"/>
          <w:lang w:val="vi-VN" w:eastAsia="en-US"/>
        </w:rPr>
        <w:t>B</w:t>
      </w:r>
      <w:r w:rsidR="0080200E" w:rsidRPr="00FF574C">
        <w:rPr>
          <w:rFonts w:ascii="Arial" w:eastAsiaTheme="minorHAnsi" w:hAnsi="Arial" w:cs="Arial"/>
          <w:sz w:val="24"/>
          <w:szCs w:val="24"/>
          <w:lang w:val="en-GB" w:eastAsia="en-US"/>
        </w:rPr>
        <w:t xml:space="preserve">one marrow cells were </w:t>
      </w:r>
      <w:r w:rsidR="0091424A" w:rsidRPr="00FF574C">
        <w:rPr>
          <w:rFonts w:ascii="Arial" w:eastAsiaTheme="minorHAnsi" w:hAnsi="Arial" w:cs="Arial"/>
          <w:sz w:val="24"/>
          <w:szCs w:val="24"/>
          <w:lang w:val="en-GB" w:eastAsia="en-US"/>
        </w:rPr>
        <w:t>in</w:t>
      </w:r>
      <w:r w:rsidR="003D2840" w:rsidRPr="00FF574C">
        <w:rPr>
          <w:rFonts w:ascii="Arial" w:eastAsiaTheme="minorHAnsi" w:hAnsi="Arial" w:cs="Arial"/>
          <w:sz w:val="24"/>
          <w:szCs w:val="24"/>
          <w:lang w:val="en-GB" w:eastAsia="en-US"/>
        </w:rPr>
        <w:t xml:space="preserve">oculated </w:t>
      </w:r>
      <w:r w:rsidR="0080200E" w:rsidRPr="00FF574C">
        <w:rPr>
          <w:rFonts w:ascii="Arial" w:eastAsiaTheme="minorHAnsi" w:hAnsi="Arial" w:cs="Arial"/>
          <w:sz w:val="24"/>
          <w:szCs w:val="24"/>
          <w:lang w:val="en-GB" w:eastAsia="en-US"/>
        </w:rPr>
        <w:t>in a 35mm tissue culture plate at 2x10</w:t>
      </w:r>
      <w:r w:rsidR="002A3869" w:rsidRPr="00FF574C">
        <w:rPr>
          <w:rFonts w:ascii="Arial" w:eastAsiaTheme="minorHAnsi" w:hAnsi="Arial" w:cs="Arial"/>
          <w:sz w:val="24"/>
          <w:szCs w:val="24"/>
          <w:vertAlign w:val="superscript"/>
          <w:lang w:val="vi-VN" w:eastAsia="en-US"/>
        </w:rPr>
        <w:t>5</w:t>
      </w:r>
      <w:r w:rsidR="0080200E" w:rsidRPr="00FF574C">
        <w:rPr>
          <w:rFonts w:ascii="Arial" w:eastAsiaTheme="minorHAnsi" w:hAnsi="Arial" w:cs="Arial"/>
          <w:sz w:val="24"/>
          <w:szCs w:val="24"/>
          <w:vertAlign w:val="superscript"/>
          <w:lang w:val="en-GB" w:eastAsia="en-US"/>
        </w:rPr>
        <w:t xml:space="preserve"> </w:t>
      </w:r>
      <w:r w:rsidR="0080200E" w:rsidRPr="00FF574C">
        <w:rPr>
          <w:rFonts w:ascii="Arial" w:eastAsiaTheme="minorHAnsi" w:hAnsi="Arial" w:cs="Arial"/>
          <w:sz w:val="24"/>
          <w:szCs w:val="24"/>
          <w:lang w:val="en-GB" w:eastAsia="en-US"/>
        </w:rPr>
        <w:t xml:space="preserve">cells per </w:t>
      </w:r>
      <w:r w:rsidR="00E51533" w:rsidRPr="00FF574C">
        <w:rPr>
          <w:rFonts w:ascii="Arial" w:eastAsiaTheme="minorHAnsi" w:hAnsi="Arial" w:cs="Arial"/>
          <w:sz w:val="24"/>
          <w:szCs w:val="24"/>
          <w:lang w:val="vi-VN" w:eastAsia="en-US"/>
        </w:rPr>
        <w:t>3</w:t>
      </w:r>
      <w:r w:rsidR="0080200E" w:rsidRPr="00FF574C">
        <w:rPr>
          <w:rFonts w:ascii="Arial" w:eastAsiaTheme="minorHAnsi" w:hAnsi="Arial" w:cs="Arial"/>
          <w:sz w:val="24"/>
          <w:szCs w:val="24"/>
          <w:lang w:val="en-GB" w:eastAsia="en-US"/>
        </w:rPr>
        <w:t xml:space="preserve"> ml of methylcellulose-based medium (MethoCult™ GF M3</w:t>
      </w:r>
      <w:r w:rsidR="001E70C4" w:rsidRPr="00FF574C">
        <w:rPr>
          <w:rFonts w:ascii="Arial" w:eastAsiaTheme="minorHAnsi" w:hAnsi="Arial" w:cs="Arial"/>
          <w:sz w:val="24"/>
          <w:szCs w:val="24"/>
          <w:lang w:val="vi-VN" w:eastAsia="en-US"/>
        </w:rPr>
        <w:t>3</w:t>
      </w:r>
      <w:r w:rsidR="0080200E" w:rsidRPr="00FF574C">
        <w:rPr>
          <w:rFonts w:ascii="Arial" w:eastAsiaTheme="minorHAnsi" w:hAnsi="Arial" w:cs="Arial"/>
          <w:sz w:val="24"/>
          <w:szCs w:val="24"/>
          <w:lang w:val="en-GB" w:eastAsia="en-US"/>
        </w:rPr>
        <w:t>3</w:t>
      </w:r>
      <w:r w:rsidR="00E51533" w:rsidRPr="00FF574C">
        <w:rPr>
          <w:rFonts w:ascii="Arial" w:eastAsiaTheme="minorHAnsi" w:hAnsi="Arial" w:cs="Arial"/>
          <w:sz w:val="24"/>
          <w:szCs w:val="24"/>
          <w:lang w:val="vi-VN" w:eastAsia="en-US"/>
        </w:rPr>
        <w:t>4</w:t>
      </w:r>
      <w:r w:rsidR="0080200E" w:rsidRPr="00FF574C">
        <w:rPr>
          <w:rFonts w:ascii="Arial" w:eastAsiaTheme="minorHAnsi" w:hAnsi="Arial" w:cs="Arial"/>
          <w:sz w:val="24"/>
          <w:szCs w:val="24"/>
          <w:lang w:val="en-GB" w:eastAsia="en-US"/>
        </w:rPr>
        <w:t>)</w:t>
      </w:r>
      <w:r w:rsidR="00DE7D64" w:rsidRPr="00FF574C">
        <w:rPr>
          <w:rFonts w:ascii="Arial" w:eastAsiaTheme="minorHAnsi" w:hAnsi="Arial" w:cs="Arial"/>
          <w:sz w:val="24"/>
          <w:szCs w:val="24"/>
          <w:lang w:val="vi-VN" w:eastAsia="en-US"/>
        </w:rPr>
        <w:t xml:space="preserve">, </w:t>
      </w:r>
      <w:r w:rsidR="00DE7D64" w:rsidRPr="00FF574C">
        <w:rPr>
          <w:rFonts w:ascii="Arial" w:eastAsiaTheme="minorHAnsi" w:hAnsi="Arial" w:cs="Arial"/>
          <w:sz w:val="24"/>
          <w:szCs w:val="24"/>
          <w:lang w:val="en-GB" w:eastAsia="en-US"/>
        </w:rPr>
        <w:t>purchased from STEMCELL Technologies Inc.</w:t>
      </w:r>
      <w:r w:rsidR="00DE7D64" w:rsidRPr="00FF574C">
        <w:rPr>
          <w:rFonts w:ascii="Arial" w:eastAsiaTheme="minorHAnsi" w:hAnsi="Arial" w:cs="Arial"/>
          <w:sz w:val="24"/>
          <w:szCs w:val="24"/>
          <w:lang w:val="vi-VN" w:eastAsia="en-US"/>
        </w:rPr>
        <w:t xml:space="preserve"> </w:t>
      </w:r>
      <w:r w:rsidR="00DE7D64" w:rsidRPr="00FF574C">
        <w:rPr>
          <w:rFonts w:ascii="Arial" w:eastAsiaTheme="minorHAnsi" w:hAnsi="Arial" w:cs="Arial"/>
          <w:sz w:val="24"/>
          <w:szCs w:val="24"/>
          <w:lang w:val="en-GB" w:eastAsia="en-US"/>
        </w:rPr>
        <w:t>(Canada)</w:t>
      </w:r>
      <w:r w:rsidR="0080200E" w:rsidRPr="00FF574C">
        <w:rPr>
          <w:rFonts w:ascii="Arial" w:eastAsiaTheme="minorHAnsi" w:hAnsi="Arial" w:cs="Arial"/>
          <w:sz w:val="24"/>
          <w:szCs w:val="24"/>
          <w:lang w:val="en-GB" w:eastAsia="en-US"/>
        </w:rPr>
        <w:t xml:space="preserve">. </w:t>
      </w:r>
      <w:r w:rsidR="003D2840" w:rsidRPr="00FF574C">
        <w:rPr>
          <w:rFonts w:ascii="Arial" w:eastAsiaTheme="minorHAnsi" w:hAnsi="Arial" w:cs="Arial"/>
          <w:sz w:val="24"/>
          <w:szCs w:val="24"/>
          <w:lang w:val="en-GB" w:eastAsia="en-US"/>
        </w:rPr>
        <w:t>The c</w:t>
      </w:r>
      <w:r w:rsidR="0080200E" w:rsidRPr="00FF574C">
        <w:rPr>
          <w:rFonts w:ascii="Arial" w:eastAsiaTheme="minorHAnsi" w:hAnsi="Arial" w:cs="Arial"/>
          <w:sz w:val="24"/>
          <w:szCs w:val="24"/>
          <w:lang w:val="en-GB" w:eastAsia="en-US"/>
        </w:rPr>
        <w:t>ells were incubated at 37°C</w:t>
      </w:r>
      <w:r w:rsidR="0080200E" w:rsidRPr="00FF574C">
        <w:rPr>
          <w:rFonts w:ascii="Arial" w:eastAsia="SimSun" w:hAnsi="Arial" w:cs="Arial"/>
          <w:sz w:val="24"/>
          <w:szCs w:val="24"/>
          <w:lang w:val="en-GB" w:eastAsia="en-US"/>
        </w:rPr>
        <w:t xml:space="preserve"> </w:t>
      </w:r>
      <w:r w:rsidR="0080200E" w:rsidRPr="00FF574C">
        <w:rPr>
          <w:rFonts w:ascii="Arial" w:eastAsiaTheme="minorHAnsi" w:hAnsi="Arial" w:cs="Arial"/>
          <w:sz w:val="24"/>
          <w:szCs w:val="24"/>
          <w:lang w:val="en-GB" w:eastAsia="en-US"/>
        </w:rPr>
        <w:t>in the presence of 5% CO</w:t>
      </w:r>
      <w:r w:rsidR="002A3869" w:rsidRPr="00FF574C">
        <w:rPr>
          <w:rFonts w:ascii="Arial" w:eastAsiaTheme="minorHAnsi" w:hAnsi="Arial" w:cs="Arial"/>
          <w:sz w:val="24"/>
          <w:szCs w:val="24"/>
          <w:vertAlign w:val="subscript"/>
          <w:lang w:val="vi-VN" w:eastAsia="en-US"/>
        </w:rPr>
        <w:t>2</w:t>
      </w:r>
      <w:r w:rsidR="0080200E" w:rsidRPr="00FF574C">
        <w:rPr>
          <w:rFonts w:ascii="Arial" w:eastAsiaTheme="minorHAnsi" w:hAnsi="Arial" w:cs="Arial"/>
          <w:sz w:val="24"/>
          <w:szCs w:val="24"/>
          <w:lang w:val="en-GB" w:eastAsia="en-US"/>
        </w:rPr>
        <w:t xml:space="preserve">. </w:t>
      </w:r>
      <w:r w:rsidR="001E70C4" w:rsidRPr="00FF574C">
        <w:rPr>
          <w:rFonts w:ascii="Arial" w:eastAsiaTheme="minorHAnsi" w:hAnsi="Arial" w:cs="Arial"/>
          <w:sz w:val="24"/>
          <w:szCs w:val="24"/>
          <w:lang w:val="vi-VN" w:eastAsia="en-US"/>
        </w:rPr>
        <w:t>T</w:t>
      </w:r>
      <w:r w:rsidR="0080200E" w:rsidRPr="00FF574C">
        <w:rPr>
          <w:rFonts w:ascii="Arial" w:eastAsiaTheme="minorHAnsi" w:hAnsi="Arial" w:cs="Arial"/>
          <w:sz w:val="24"/>
          <w:szCs w:val="24"/>
          <w:lang w:val="en-GB" w:eastAsia="en-US"/>
        </w:rPr>
        <w:t>he number</w:t>
      </w:r>
      <w:r w:rsidR="004662AB" w:rsidRPr="00FF574C">
        <w:rPr>
          <w:rFonts w:ascii="Arial" w:eastAsiaTheme="minorHAnsi" w:hAnsi="Arial" w:cs="Arial"/>
          <w:sz w:val="24"/>
          <w:szCs w:val="24"/>
          <w:lang w:val="en-GB" w:eastAsia="en-US"/>
        </w:rPr>
        <w:t>s</w:t>
      </w:r>
      <w:r w:rsidR="0080200E" w:rsidRPr="00FF574C">
        <w:rPr>
          <w:rFonts w:ascii="Arial" w:eastAsiaTheme="minorHAnsi" w:hAnsi="Arial" w:cs="Arial"/>
          <w:sz w:val="24"/>
          <w:szCs w:val="24"/>
          <w:lang w:val="en-GB" w:eastAsia="en-US"/>
        </w:rPr>
        <w:t xml:space="preserve"> of </w:t>
      </w:r>
      <w:r w:rsidR="001E70C4" w:rsidRPr="00FF574C">
        <w:rPr>
          <w:rFonts w:ascii="Arial" w:eastAsiaTheme="minorHAnsi" w:hAnsi="Arial" w:cs="Arial"/>
          <w:sz w:val="24"/>
          <w:szCs w:val="24"/>
          <w:lang w:val="en-GB" w:eastAsia="en-US"/>
        </w:rPr>
        <w:t>colon</w:t>
      </w:r>
      <w:r w:rsidR="001E70C4" w:rsidRPr="00FF574C">
        <w:rPr>
          <w:rFonts w:ascii="Arial" w:eastAsiaTheme="minorHAnsi" w:hAnsi="Arial" w:cs="Arial"/>
          <w:sz w:val="24"/>
          <w:szCs w:val="24"/>
          <w:lang w:val="vi-VN" w:eastAsia="en-US"/>
        </w:rPr>
        <w:t>y-</w:t>
      </w:r>
      <w:r w:rsidR="0080200E" w:rsidRPr="00FF574C">
        <w:rPr>
          <w:rFonts w:ascii="Arial" w:eastAsiaTheme="minorHAnsi" w:hAnsi="Arial" w:cs="Arial"/>
          <w:sz w:val="24"/>
          <w:szCs w:val="24"/>
          <w:lang w:val="en-GB" w:eastAsia="en-US"/>
        </w:rPr>
        <w:t>forming units (CFUs) were identified and counted using an inverted phase-contrast microscope</w:t>
      </w:r>
      <w:r w:rsidR="00115587" w:rsidRPr="00FF574C">
        <w:rPr>
          <w:rFonts w:ascii="Arial" w:eastAsiaTheme="minorHAnsi" w:hAnsi="Arial" w:cs="Arial"/>
          <w:sz w:val="24"/>
          <w:szCs w:val="24"/>
          <w:lang w:val="vi-VN" w:eastAsia="en-US"/>
        </w:rPr>
        <w:t xml:space="preserve"> at </w:t>
      </w:r>
      <w:r w:rsidR="008E443F" w:rsidRPr="00FF574C">
        <w:rPr>
          <w:rFonts w:ascii="Arial" w:eastAsiaTheme="minorHAnsi" w:hAnsi="Arial" w:cs="Arial"/>
          <w:sz w:val="24"/>
          <w:szCs w:val="24"/>
          <w:lang w:val="vi-VN" w:eastAsia="en-US"/>
        </w:rPr>
        <w:t>×</w:t>
      </w:r>
      <w:r w:rsidR="009C7985" w:rsidRPr="00FF574C">
        <w:rPr>
          <w:rFonts w:ascii="Arial" w:eastAsiaTheme="minorHAnsi" w:hAnsi="Arial" w:cs="Arial"/>
          <w:sz w:val="24"/>
          <w:szCs w:val="24"/>
          <w:lang w:val="vi-VN" w:eastAsia="en-US"/>
        </w:rPr>
        <w:t>4</w:t>
      </w:r>
      <w:r w:rsidR="00115587" w:rsidRPr="00FF574C">
        <w:rPr>
          <w:rFonts w:ascii="Arial" w:eastAsiaTheme="minorHAnsi" w:hAnsi="Arial" w:cs="Arial"/>
          <w:sz w:val="24"/>
          <w:szCs w:val="24"/>
          <w:lang w:val="vi-VN" w:eastAsia="en-US"/>
        </w:rPr>
        <w:t>0 magnification</w:t>
      </w:r>
      <w:r w:rsidR="001E70C4" w:rsidRPr="00FF574C">
        <w:rPr>
          <w:rFonts w:ascii="Arial" w:eastAsiaTheme="minorHAnsi" w:hAnsi="Arial" w:cs="Arial"/>
          <w:sz w:val="24"/>
          <w:szCs w:val="24"/>
          <w:lang w:val="vi-VN" w:eastAsia="en-US"/>
        </w:rPr>
        <w:t xml:space="preserve"> </w:t>
      </w:r>
      <w:r w:rsidR="00306178" w:rsidRPr="00FF574C">
        <w:rPr>
          <w:rFonts w:ascii="Arial" w:eastAsiaTheme="minorHAnsi" w:hAnsi="Arial" w:cs="Arial"/>
          <w:sz w:val="24"/>
          <w:szCs w:val="24"/>
          <w:lang w:val="vi-VN" w:eastAsia="en-US"/>
        </w:rPr>
        <w:t xml:space="preserve">at </w:t>
      </w:r>
      <w:r w:rsidR="00B63E30" w:rsidRPr="00FF574C">
        <w:rPr>
          <w:rFonts w:ascii="Arial" w:eastAsiaTheme="minorHAnsi" w:hAnsi="Arial" w:cs="Arial"/>
          <w:sz w:val="24"/>
          <w:szCs w:val="24"/>
          <w:lang w:val="vi-VN" w:eastAsia="en-US"/>
        </w:rPr>
        <w:t>Days</w:t>
      </w:r>
      <w:r w:rsidR="00B63E30" w:rsidRPr="00FF574C">
        <w:rPr>
          <w:rFonts w:ascii="Arial" w:eastAsiaTheme="minorHAnsi" w:hAnsi="Arial" w:cs="Arial"/>
          <w:sz w:val="24"/>
          <w:szCs w:val="24"/>
          <w:lang w:val="en-GB" w:eastAsia="en-US"/>
        </w:rPr>
        <w:t xml:space="preserve"> </w:t>
      </w:r>
      <w:r w:rsidR="00B63E30" w:rsidRPr="00FF574C">
        <w:rPr>
          <w:rFonts w:ascii="Arial" w:eastAsiaTheme="minorHAnsi" w:hAnsi="Arial" w:cs="Arial"/>
          <w:sz w:val="24"/>
          <w:szCs w:val="24"/>
          <w:lang w:val="vi-VN" w:eastAsia="en-US"/>
        </w:rPr>
        <w:t xml:space="preserve">0, 4, 7, 10, and </w:t>
      </w:r>
      <w:r w:rsidR="00B63E30" w:rsidRPr="00FF574C">
        <w:rPr>
          <w:rFonts w:ascii="Arial" w:eastAsiaTheme="minorHAnsi" w:hAnsi="Arial" w:cs="Arial"/>
          <w:sz w:val="24"/>
          <w:szCs w:val="24"/>
          <w:lang w:val="en-GB" w:eastAsia="en-US"/>
        </w:rPr>
        <w:t>1</w:t>
      </w:r>
      <w:r w:rsidR="00B63E30" w:rsidRPr="00FF574C">
        <w:rPr>
          <w:rFonts w:ascii="Arial" w:eastAsiaTheme="minorHAnsi" w:hAnsi="Arial" w:cs="Arial"/>
          <w:sz w:val="24"/>
          <w:szCs w:val="24"/>
          <w:lang w:val="vi-VN" w:eastAsia="en-US"/>
        </w:rPr>
        <w:t>4</w:t>
      </w:r>
      <w:r w:rsidR="00B63E30" w:rsidRPr="00FF574C">
        <w:rPr>
          <w:rFonts w:ascii="Arial" w:eastAsiaTheme="minorHAnsi" w:hAnsi="Arial" w:cs="Arial"/>
          <w:sz w:val="24"/>
          <w:szCs w:val="24"/>
          <w:lang w:val="en-GB" w:eastAsia="en-US"/>
        </w:rPr>
        <w:t xml:space="preserve"> </w:t>
      </w:r>
      <w:r w:rsidR="007314B8" w:rsidRPr="00FF574C">
        <w:rPr>
          <w:rFonts w:ascii="Arial" w:eastAsiaTheme="minorHAnsi" w:hAnsi="Arial" w:cs="Arial"/>
          <w:sz w:val="24"/>
          <w:szCs w:val="24"/>
          <w:lang w:val="en-GB" w:eastAsia="en-US"/>
        </w:rPr>
        <w:t>of</w:t>
      </w:r>
      <w:r w:rsidR="001E70C4" w:rsidRPr="00FF574C">
        <w:rPr>
          <w:rFonts w:ascii="Arial" w:eastAsiaTheme="minorHAnsi" w:hAnsi="Arial" w:cs="Arial"/>
          <w:sz w:val="24"/>
          <w:szCs w:val="24"/>
          <w:lang w:val="en-GB" w:eastAsia="en-US"/>
        </w:rPr>
        <w:t xml:space="preserve"> culture</w:t>
      </w:r>
      <w:r w:rsidR="0080200E" w:rsidRPr="00FF574C">
        <w:rPr>
          <w:rFonts w:ascii="Arial" w:eastAsiaTheme="minorHAnsi" w:hAnsi="Arial" w:cs="Arial"/>
          <w:sz w:val="24"/>
          <w:szCs w:val="24"/>
          <w:lang w:val="en-GB" w:eastAsia="en-US"/>
        </w:rPr>
        <w:t xml:space="preserve">. Duplicate plates were </w:t>
      </w:r>
      <w:r w:rsidR="004662AB" w:rsidRPr="00FF574C">
        <w:rPr>
          <w:rFonts w:ascii="Arial" w:eastAsiaTheme="minorHAnsi" w:hAnsi="Arial" w:cs="Arial"/>
          <w:sz w:val="24"/>
          <w:szCs w:val="24"/>
          <w:lang w:val="en-GB" w:eastAsia="en-US"/>
        </w:rPr>
        <w:t xml:space="preserve">also </w:t>
      </w:r>
      <w:r w:rsidR="003D2840" w:rsidRPr="00FF574C">
        <w:rPr>
          <w:rFonts w:ascii="Arial" w:eastAsiaTheme="minorHAnsi" w:hAnsi="Arial" w:cs="Arial"/>
          <w:sz w:val="24"/>
          <w:szCs w:val="24"/>
          <w:lang w:val="en-GB" w:eastAsia="en-US"/>
        </w:rPr>
        <w:t>prepared</w:t>
      </w:r>
      <w:r w:rsidR="0080200E" w:rsidRPr="00FF574C">
        <w:rPr>
          <w:rFonts w:ascii="Arial" w:eastAsiaTheme="minorHAnsi" w:hAnsi="Arial" w:cs="Arial"/>
          <w:sz w:val="24"/>
          <w:szCs w:val="24"/>
          <w:lang w:val="en-GB" w:eastAsia="en-US"/>
        </w:rPr>
        <w:t>.</w:t>
      </w:r>
      <w:r w:rsidR="00E51533" w:rsidRPr="00FF574C">
        <w:rPr>
          <w:rFonts w:ascii="Arial" w:eastAsiaTheme="minorHAnsi" w:hAnsi="Arial" w:cs="Arial"/>
          <w:sz w:val="24"/>
          <w:szCs w:val="24"/>
          <w:lang w:val="vi-VN" w:eastAsia="en-US"/>
        </w:rPr>
        <w:t xml:space="preserve"> </w:t>
      </w:r>
    </w:p>
    <w:p w14:paraId="50A7516B" w14:textId="1E275FD9" w:rsidR="001E70C4" w:rsidRPr="00FF574C" w:rsidRDefault="00DE7D64" w:rsidP="00860C98">
      <w:pPr>
        <w:spacing w:after="0" w:line="480" w:lineRule="auto"/>
        <w:jc w:val="both"/>
        <w:rPr>
          <w:rFonts w:ascii="Arial" w:hAnsi="Arial" w:cs="Arial"/>
          <w:b/>
          <w:bCs/>
          <w:sz w:val="24"/>
          <w:szCs w:val="24"/>
          <w:lang w:val="vi-VN"/>
        </w:rPr>
      </w:pPr>
      <w:r w:rsidRPr="00FF574C">
        <w:rPr>
          <w:rFonts w:ascii="Arial" w:hAnsi="Arial" w:cs="Arial"/>
          <w:b/>
          <w:bCs/>
          <w:sz w:val="24"/>
          <w:szCs w:val="24"/>
          <w:lang w:val="en-GB"/>
        </w:rPr>
        <w:t>Assessment</w:t>
      </w:r>
      <w:r w:rsidRPr="00FF574C">
        <w:rPr>
          <w:rFonts w:ascii="Arial" w:hAnsi="Arial" w:cs="Arial"/>
          <w:b/>
          <w:bCs/>
          <w:sz w:val="24"/>
          <w:szCs w:val="24"/>
          <w:lang w:val="vi-VN"/>
        </w:rPr>
        <w:t xml:space="preserve"> of autophagy markers</w:t>
      </w:r>
    </w:p>
    <w:p w14:paraId="720086AE" w14:textId="3B65BF02" w:rsidR="00426249" w:rsidRPr="00FF574C" w:rsidRDefault="00426249" w:rsidP="00860C98">
      <w:pPr>
        <w:spacing w:after="0" w:line="480" w:lineRule="auto"/>
        <w:jc w:val="both"/>
        <w:rPr>
          <w:rFonts w:ascii="Arial" w:eastAsiaTheme="minorHAnsi" w:hAnsi="Arial" w:cs="Arial"/>
          <w:sz w:val="24"/>
          <w:szCs w:val="24"/>
          <w:lang w:val="vi-VN" w:eastAsia="en-US"/>
        </w:rPr>
      </w:pPr>
      <w:r w:rsidRPr="00FF574C">
        <w:rPr>
          <w:rFonts w:ascii="Arial" w:eastAsiaTheme="minorHAnsi" w:hAnsi="Arial" w:cs="Arial"/>
          <w:sz w:val="24"/>
          <w:szCs w:val="24"/>
          <w:lang w:val="vi-VN" w:eastAsia="en-US"/>
        </w:rPr>
        <w:t xml:space="preserve">After 10 days of culture, </w:t>
      </w:r>
      <w:r w:rsidR="00504968" w:rsidRPr="00FF574C">
        <w:rPr>
          <w:rFonts w:ascii="Arial" w:eastAsiaTheme="minorHAnsi" w:hAnsi="Arial" w:cs="Arial"/>
          <w:sz w:val="24"/>
          <w:szCs w:val="24"/>
          <w:lang w:val="vi-VN" w:eastAsia="en-US"/>
        </w:rPr>
        <w:t>e</w:t>
      </w:r>
      <w:r w:rsidRPr="00FF574C">
        <w:rPr>
          <w:rFonts w:ascii="Arial" w:eastAsiaTheme="minorHAnsi" w:hAnsi="Arial" w:cs="Arial"/>
          <w:sz w:val="24"/>
          <w:szCs w:val="24"/>
          <w:lang w:val="vi-VN" w:eastAsia="en-US"/>
        </w:rPr>
        <w:t>rythroid colonies were processed for qRT-PCR and Western Blot.</w:t>
      </w:r>
      <w:r w:rsidR="008C4FA2" w:rsidRPr="00FF574C">
        <w:rPr>
          <w:rFonts w:ascii="Arial" w:eastAsiaTheme="minorHAnsi" w:hAnsi="Arial" w:cs="Arial"/>
          <w:sz w:val="24"/>
          <w:szCs w:val="24"/>
          <w:lang w:val="vi-VN" w:eastAsia="en-US"/>
        </w:rPr>
        <w:t xml:space="preserve"> </w:t>
      </w:r>
      <w:r w:rsidR="00EB76D8" w:rsidRPr="00FF574C">
        <w:rPr>
          <w:rFonts w:ascii="Arial" w:eastAsiaTheme="minorHAnsi" w:hAnsi="Arial" w:cs="Arial"/>
          <w:sz w:val="24"/>
          <w:szCs w:val="24"/>
          <w:lang w:val="vi-VN" w:eastAsia="en-US"/>
        </w:rPr>
        <w:t xml:space="preserve">For </w:t>
      </w:r>
      <w:r w:rsidR="00EB76D8" w:rsidRPr="00FF574C">
        <w:rPr>
          <w:rFonts w:ascii="Arial" w:eastAsiaTheme="minorHAnsi" w:hAnsi="Arial" w:cs="Arial"/>
          <w:color w:val="000000" w:themeColor="text1"/>
          <w:sz w:val="24"/>
          <w:szCs w:val="24"/>
          <w:lang w:val="vi-VN" w:eastAsia="en-US"/>
        </w:rPr>
        <w:t>autophagy flux inhibition</w:t>
      </w:r>
      <w:r w:rsidRPr="00FF574C">
        <w:rPr>
          <w:rFonts w:ascii="Arial" w:eastAsiaTheme="minorHAnsi" w:hAnsi="Arial" w:cs="Arial"/>
          <w:sz w:val="24"/>
          <w:szCs w:val="24"/>
          <w:lang w:val="vi-VN" w:eastAsia="en-US"/>
        </w:rPr>
        <w:t xml:space="preserve">, </w:t>
      </w:r>
      <w:r w:rsidR="00EB76D8" w:rsidRPr="00FF574C">
        <w:rPr>
          <w:rFonts w:ascii="Arial" w:eastAsiaTheme="minorHAnsi" w:hAnsi="Arial" w:cs="Arial"/>
          <w:sz w:val="24"/>
          <w:szCs w:val="24"/>
          <w:lang w:val="vi-VN" w:eastAsia="en-US"/>
        </w:rPr>
        <w:t>erythroid colonies</w:t>
      </w:r>
      <w:r w:rsidRPr="00FF574C">
        <w:rPr>
          <w:rFonts w:ascii="Arial" w:eastAsiaTheme="minorHAnsi" w:hAnsi="Arial" w:cs="Arial"/>
          <w:sz w:val="24"/>
          <w:szCs w:val="24"/>
          <w:lang w:val="vi-VN" w:eastAsia="en-US"/>
        </w:rPr>
        <w:t xml:space="preserve"> w</w:t>
      </w:r>
      <w:r w:rsidR="00EB76D8" w:rsidRPr="00FF574C">
        <w:rPr>
          <w:rFonts w:ascii="Arial" w:eastAsiaTheme="minorHAnsi" w:hAnsi="Arial" w:cs="Arial"/>
          <w:sz w:val="24"/>
          <w:szCs w:val="24"/>
          <w:lang w:val="vi-VN" w:eastAsia="en-US"/>
        </w:rPr>
        <w:t>ere</w:t>
      </w:r>
      <w:r w:rsidRPr="00FF574C">
        <w:rPr>
          <w:rFonts w:ascii="Arial" w:eastAsiaTheme="minorHAnsi" w:hAnsi="Arial" w:cs="Arial"/>
          <w:sz w:val="24"/>
          <w:szCs w:val="24"/>
          <w:lang w:val="vi-VN" w:eastAsia="en-US"/>
        </w:rPr>
        <w:t xml:space="preserve"> incubated with hydrocloroquine </w:t>
      </w:r>
      <w:r w:rsidR="00EB76D8" w:rsidRPr="00FF574C">
        <w:rPr>
          <w:rFonts w:ascii="Arial" w:eastAsiaTheme="minorHAnsi" w:hAnsi="Arial" w:cs="Arial"/>
          <w:sz w:val="24"/>
          <w:szCs w:val="24"/>
          <w:lang w:val="vi-VN" w:eastAsia="en-US"/>
        </w:rPr>
        <w:t xml:space="preserve">at </w:t>
      </w:r>
      <w:r w:rsidRPr="00FF574C">
        <w:rPr>
          <w:rFonts w:ascii="Arial" w:eastAsiaTheme="minorHAnsi" w:hAnsi="Arial" w:cs="Arial"/>
          <w:sz w:val="24"/>
          <w:szCs w:val="24"/>
          <w:lang w:val="vi-VN" w:eastAsia="en-US"/>
        </w:rPr>
        <w:t xml:space="preserve">10 </w:t>
      </w:r>
      <w:r w:rsidRPr="00FF574C">
        <w:rPr>
          <w:rFonts w:ascii="Arial" w:hAnsi="Arial" w:cs="Arial"/>
          <w:sz w:val="24"/>
          <w:szCs w:val="24"/>
          <w:lang w:val="en-GB"/>
        </w:rPr>
        <w:t>µmol</w:t>
      </w:r>
      <w:r w:rsidRPr="00FF574C">
        <w:rPr>
          <w:rFonts w:ascii="Arial" w:hAnsi="Arial" w:cs="Arial"/>
          <w:sz w:val="24"/>
          <w:szCs w:val="24"/>
          <w:lang w:val="vi-VN"/>
        </w:rPr>
        <w:t xml:space="preserve">/L </w:t>
      </w:r>
      <w:r w:rsidR="000A34C8" w:rsidRPr="00FF574C">
        <w:rPr>
          <w:rFonts w:ascii="Arial" w:hAnsi="Arial" w:cs="Arial"/>
          <w:sz w:val="24"/>
          <w:szCs w:val="24"/>
          <w:lang w:val="vi-VN"/>
        </w:rPr>
        <w:t xml:space="preserve">for </w:t>
      </w:r>
      <w:r w:rsidRPr="00FF574C">
        <w:rPr>
          <w:rFonts w:ascii="Arial" w:hAnsi="Arial" w:cs="Arial"/>
          <w:sz w:val="24"/>
          <w:szCs w:val="24"/>
          <w:lang w:val="vi-VN"/>
        </w:rPr>
        <w:t>2h</w:t>
      </w:r>
      <w:r w:rsidR="00EB76D8" w:rsidRPr="00FF574C">
        <w:rPr>
          <w:rFonts w:ascii="Arial" w:hAnsi="Arial" w:cs="Arial"/>
          <w:sz w:val="24"/>
          <w:szCs w:val="24"/>
          <w:lang w:val="vi-VN"/>
        </w:rPr>
        <w:t xml:space="preserve"> before collection for further analysis</w:t>
      </w:r>
      <w:r w:rsidR="005E13DC" w:rsidRPr="00FF574C">
        <w:rPr>
          <w:rFonts w:ascii="Arial" w:hAnsi="Arial" w:cs="Arial"/>
          <w:sz w:val="24"/>
          <w:szCs w:val="24"/>
          <w:lang w:val="vi-VN"/>
        </w:rPr>
        <w:t xml:space="preserve"> </w:t>
      </w:r>
      <w:r w:rsidR="00504968"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THXDnDJO","properties":{"formattedCitation":"[19]","plainCitation":"[19]","noteIndex":0},"citationItems":[{"id":138,"uris":["http://zotero.org/users/local/yUuYrp0O/items/UD6A9MUV",["http://zotero.org/users/local/yUuYrp0O/items/UD6A9MUV"]],"itemData":{"id":138,"type":"article-journal","abstract":"In 2008, we published the first set of guidelines for standardizing research in autophagy. Since then, this topic has received increasing attention, and many  scientists have entered the field. Our knowledge base and relevant new technologies  have also been expanding. Thus, it is important to formulate on a regular basis  updated guidelines for monitoring autophagy in different organisms. Despite numerous  reviews, there continues to be confusion regarding acceptable methods to evaluate  autophagy, especially in multicellular eukaryotes. Here, we present a set of  guidelines for investigators to select and interpret methods to examine autophagy  and related processes, and for reviewers to provide realistic and reasonable  critiques of reports that are focused on these processes. These guidelines are not  meant to be a dogmatic set of rules, because the appropriateness of any assay  largely depends on the question being asked and the system being used. Moreover, no  individual assay is perfect for every situation, calling for the use of multiple  techniques to properly monitor autophagy in each experimental setting. Finally,  several core components of the autophagy machinery have been implicated in distinct  autophagic processes (canonical and noncanonical autophagy), implying that genetic  approaches to block autophagy should rely on targeting two or more autophagy-related  genes that ideally participate in distinct steps of the pathway. Along similar  lines, because multiple proteins involved in autophagy also regulate other cellular  pathways including apoptosis, not all of them can be used as a specific marker for  bona fide autophagic responses. Here, we critically discuss current methods of  assessing autophagy and the information they can, or cannot, provide. Our ultimate  goal is to encourage intellectual and technical innovation in the field.","container-title":"Autophagy","DOI":"10.1080/15548627.2020.1797280","ISSN":"1554-8635 1554-8627","issue":"1","journalAbbreviation":"Autophagy","language":"eng","note":"PMID: 33634751 \nPMCID: PMC7996087","page":"1-382","title":"Guidelines for the use and interpretation of assays for monitoring autophagy (4th edition)(1).","volume":"17","author":[{"family":"Klionsky","given":"Daniel J."},{"family":"Abdel-Aziz","given":"Amal Kamal"},{"family":"Abdelfatah","given":"Sara"},{"family":"Abdellatif","given":"Mahmoud"},{"family":"Abdoli","given":"Asghar"},{"family":"Abel","given":"Steffen"},{"family":"Abeliovich","given":"Hagai"},{"family":"Abildgaard","given":"Marie H."},{"family":"Abudu","given":"Yakubu Princely"},{"family":"Acevedo-Arozena","given":"Abraham"},{"family":"Adamopoulos","given":"Iannis E."},{"family":"Adeli","given":"Khosrow"},{"family":"Adolph","given":"Timon E."},{"family":"Adornetto","given":"Annagrazia"},{"family":"Aflaki","given":"Elma"},{"family":"Agam","given":"Galila"},{"family":"Agarwal","given":"Anupam"},{"family":"Aggarwal","given":"Bharat B."},{"family":"Agnello","given":"Maria"},{"family":"Agostinis","given":"Patrizia"},{"family":"Agrewala","given":"Javed N."},{"family":"Agrotis","given":"Alexander"},{"family":"Aguilar","given":"Patricia V."},{"family":"Ahmad","given":"S. Tariq"},{"family":"Ahmed","given":"Zubair M."},{"family":"Ahumada-Castro","given":"Ulises"},{"family":"Aits","given":"Sonja"},{"family":"Aizawa","given":"Shu"},{"family":"Akkoc","given":"Yunus"},{"family":"Akoumianaki","given":"Tonia"},{"family":"Akpinar","given":"Hafize Aysin"},{"family":"Al-Abd","given":"Ahmed M."},{"family":"Al-Akra","given":"Lina"},{"family":"Al-Gharaibeh","given":"Abeer"},{"family":"Alaoui-Jamali","given":"Moulay A."},{"family":"Alberti","given":"Simon"},{"family":"Alcocer-Gómez","given":"Elísabet"},{"family":"Alessandri","given":"Cristiano"},{"family":"Ali","given":"Muhammad"},{"family":"Alim Al-Bari","given":"M. Abdul"},{"family":"Aliwaini","given":"Saeb"},{"family":"Alizadeh","given":"Javad"},{"family":"Almacellas","given":"Eugènia"},{"family":"Almasan","given":"Alexandru"},{"family":"Alonso","given":"Alicia"},{"family":"Alonso","given":"Guillermo D."},{"family":"Altan-Bonnet","given":"Nihal"},{"family":"Altieri","given":"Dario C."},{"family":"Álvarez","given":"Élida M. C."},{"family":"Alves","given":"Sara"},{"family":"Alves da Costa","given":"Cristine"},{"family":"Alzaharna","given":"Mazen M."},{"family":"Amadio","given":"Marialaura"},{"family":"Amantini","given":"Consuelo"},{"family":"Amaral","given":"Cristina"},{"family":"Ambrosio","given":"Susanna"},{"family":"Amer","given":"Amal O."},{"family":"Ammanathan","given":"Veena"},{"family":"An","given":"Zhenyi"},{"family":"Andersen","given":"Stig U."},{"family":"Andrabi","given":"Shaida A."},{"family":"Andrade-Silva","given":"Magaiver"},{"family":"Andres","given":"Allen M."},{"family":"Angelini","given":"Sabrina"},{"family":"Ann","given":"David"},{"family":"Anozie","given":"Uche C."},{"family":"Ansari","given":"Mohammad Y."},{"family":"Antas","given":"Pedro"},{"family":"Antebi","given":"Adam"},{"family":"Antón","given":"Zuriñe"},{"family":"Anwar","given":"Tahira"},{"family":"Apetoh","given":"Lionel"},{"family":"Apostolova","given":"Nadezda"},{"family":"Araki","given":"Toshiyuki"},{"family":"Araki","given":"Yasuhiro"},{"family":"Arasaki","given":"Kohei"},{"family":"Araújo","given":"Wagner L."},{"family":"Araya","given":"Jun"},{"family":"Arden","given":"Catherine"},{"family":"Arévalo","given":"Maria-Angeles"},{"family":"Arguelles","given":"Sandro"},{"family":"Arias","given":"Esperanza"},{"family":"Arikkath","given":"Jyothi"},{"family":"Arimoto","given":"Hirokazu"},{"family":"Ariosa","given":"Aileen R."},{"family":"Armstrong-James","given":"Darius"},{"family":"Arnauné-Pelloquin","given":"Laetitia"},{"family":"Aroca","given":"Angeles"},{"family":"Arroyo","given":"Daniela S."},{"family":"Arsov","given":"Ivica"},{"family":"Artero","given":"Rubén"},{"family":"Asaro","given":"Dalia Maria Lucia"},{"family":"Aschner","given":"Michael"},{"family":"Ashrafizadeh","given":"Milad"},{"family":"Ashur-Fabian","given":"Osnat"},{"family":"Atanasov","given":"Atanas G."},{"family":"Au","given":"Alicia K."},{"family":"Auberger","given":"Patrick"},{"family":"Auner","given":"Holger W."},{"family":"Aurelian","given":"Laure"},{"family":"Autelli","given":"Riccardo"},{"family":"Avagliano","given":"Laura"},{"family":"Ávalos","given":"Yenniffer"},{"family":"Aveic","given":"Sanja"},{"family":"Aveleira","given":"Célia Alexandra"},{"family":"Avin-Wittenberg","given":"Tamar"},{"family":"Aydin","given":"Yucel"},{"family":"Ayton","given":"Scott"},{"family":"Ayyadevara","given":"Srinivas"},{"family":"Azzopardi","given":"Maria"},{"family":"Baba","given":"Misuzu"},{"family":"Backer","given":"Jonathan M."},{"family":"Backues","given":"Steven K."},{"family":"Bae","given":"Dong-Hun"},{"family":"Bae","given":"Ok-Nam"},{"family":"Bae","given":"Soo Han"},{"family":"Baehrecke","given":"Eric H."},{"family":"Baek","given":"Ahruem"},{"family":"Baek","given":"Seung-Hoon"},{"family":"Baek","given":"Sung Hee"},{"family":"Bagetta","given":"Giacinto"},{"family":"Bagniewska-Zadworna","given":"Agnieszka"},{"family":"Bai","given":"Hua"},{"family":"Bai","given":"Jie"},{"family":"Bai","given":"Xiyuan"},{"family":"Bai","given":"Yidong"},{"family":"Bairagi","given":"Nandadulal"},{"family":"Baksi","given":"Shounak"},{"family":"Balbi","given":"Teresa"},{"family":"Baldari","given":"Cosima T."},{"family":"Balduini","given":"Walter"},{"family":"Ballabio","given":"Andrea"},{"family":"Ballester","given":"Maria"},{"family":"Balazadeh","given":"Salma"},{"family":"Balzan","given":"Rena"},{"family":"Bandopadhyay","given":"Rina"},{"family":"Banerjee","given":"Sreeparna"},{"family":"Banerjee","given":"Sulagna"},{"family":"Bánréti","given":"Ágnes"},{"family":"Bao","given":"Yan"},{"family":"Baptista","given":"Mauricio S."},{"family":"Baracca","given":"Alessandra"},{"family":"Barbati","given":"Cristiana"},{"family":"Bargiela","given":"Ariadna"},{"family":"Barilà","given":"Daniela"},{"family":"Barlow","given":"Peter G."},{"family":"Barmada","given":"Sami J."},{"family":"Barreiro","given":"Esther"},{"family":"Barreto","given":"George E."},{"family":"Bartek","given":"Jiri"},{"family":"Bartel","given":"Bonnie"},{"family":"Bartolome","given":"Alberto"},{"family":"Barve","given":"Gaurav R."},{"family":"Basagoudanavar","given":"Suresh H."},{"family":"Bassham","given":"Diane C."},{"family":"Bast","given":"Robert C. Jr"},{"family":"Basu","given":"Alakananda"},{"family":"Batoko","given":"Henri"},{"family":"Batten","given":"Isabella"},{"family":"Baulieu","given":"Etienne E."},{"family":"Baumgarner","given":"Bradley L."},{"family":"Bayry","given":"Jagadeesh"},{"family":"Beale","given":"Rupert"},{"family":"Beau","given":"Isabelle"},{"family":"Beaumatin","given":"Florian"},{"family":"Bechara","given":"Luiz R. G."},{"family":"Beck","given":"George R. Jr"},{"family":"Beers","given":"Michael F."},{"family":"Begun","given":"Jakob"},{"family":"Behrends","given":"Christian"},{"family":"Behrens","given":"Georg M. N."},{"family":"Bei","given":"Roberto"},{"family":"Bejarano","given":"Eloy"},{"family":"Bel","given":"Shai"},{"family":"Behl","given":"Christian"},{"family":"Belaid","given":"Amine"},{"family":"Belgareh-Touzé","given":"Naïma"},{"family":"Bellarosa","given":"Cristina"},{"family":"Belleudi","given":"Francesca"},{"family":"Belló Pérez","given":"Melissa"},{"family":"Bello-Morales","given":"Raquel"},{"family":"Beltran","given":"Jackeline Soares de Oliveira"},{"family":"Beltran","given":"Sebastián"},{"family":"Benbrook","given":"Doris Mangiaracina"},{"family":"Bendorius","given":"Mykolas"},{"family":"Benitez","given":"Bruno A."},{"family":"Benito-Cuesta","given":"Irene"},{"family":"Bensalem","given":"Julien"},{"family":"Berchtold","given":"Martin W."},{"family":"Berezowska","given":"Sabina"},{"family":"Bergamaschi","given":"Daniele"},{"family":"Bergami","given":"Matteo"},{"family":"Bergmann","given":"Andreas"},{"family":"Berliocchi","given":"Laura"},{"family":"Berlioz-Torrent","given":"Clarisse"},{"family":"Bernard","given":"Amélie"},{"family":"Berthoux","given":"Lionel"},{"family":"Besirli","given":"Cagri G."},{"family":"Besteiro","given":"Sebastien"},{"family":"Betin","given":"Virginie M."},{"family":"Beyaert","given":"Rudi"},{"family":"Bezbradica","given":"Jelena S."},{"family":"Bhaskar","given":"Kiran"},{"family":"Bhatia-Kissova","given":"Ingrid"},{"family":"Bhattacharya","given":"Resham"},{"family":"Bhattacharya","given":"Sujoy"},{"family":"Bhattacharyya","given":"Shalmoli"},{"family":"Bhuiyan","given":"Md Shenuarin"},{"family":"Bhutia","given":"Sujit Kumar"},{"family":"Bi","given":"Lanrong"},{"family":"Bi","given":"Xiaolin"},{"family":"Biden","given":"Trevor J."},{"family":"Bijian","given":"Krikor"},{"family":"Billes","given":"Viktor A."},{"family":"Binart","given":"Nadine"},{"family":"Bincoletto","given":"Claudia"},{"family":"Birgisdottir","given":"Asa B."},{"family":"Bjorkoy","given":"Geir"},{"family":"Blanco","given":"Gonzalo"},{"family":"Blas-Garcia","given":"Ana"},{"family":"Blasiak","given":"Janusz"},{"family":"Blomgran","given":"Robert"},{"family":"Blomgren","given":"Klas"},{"family":"Blum","given":"Janice S."},{"family":"Boada-Romero","given":"Emilio"},{"family":"Boban","given":"Mirta"},{"family":"Boesze-Battaglia","given":"Kathleen"},{"family":"Boeuf","given":"Philippe"},{"family":"Boland","given":"Barry"},{"family":"Bomont","given":"Pascale"},{"family":"Bonaldo","given":"Paolo"},{"family":"Bonam","given":"Srinivasa Reddy"},{"family":"Bonfili","given":"Laura"},{"family":"Bonifacino","given":"Juan S."},{"family":"Boone","given":"Brian A."},{"family":"Bootman","given":"Martin D."},{"family":"Bordi","given":"Matteo"},{"family":"Borner","given":"Christoph"},{"family":"Bornhauser","given":"Beat C."},{"family":"Borthakur","given":"Gautam"},{"family":"Bosch","given":"Jürgen"},{"family":"Bose","given":"Santanu"},{"family":"Botana","given":"Luis M."},{"family":"Botas","given":"Juan"},{"family":"Boulanger","given":"Chantal M."},{"family":"Boulton","given":"Michael E."},{"family":"Bourdenx","given":"Mathieu"},{"family":"Bourgeois","given":"Benjamin"},{"family":"Bourke","given":"Nollaig M."},{"family":"Bousquet","given":"Guilhem"},{"family":"Boya","given":"Patricia"},{"family":"Bozhkov","given":"Peter V."},{"family":"Bozi","given":"Luiz H. M."},{"family":"Bozkurt","given":"Tolga O."},{"family":"Brackney","given":"Doug E."},{"family":"Brandts","given":"Christian H."},{"family":"Braun","given":"Ralf J."},{"family":"Braus","given":"Gerhard H."},{"family":"Bravo-Sagua","given":"Roberto"},{"family":"Bravo-San Pedro","given":"José M."},{"family":"Brest","given":"Patrick"},{"family":"Bringer","given":"Marie-Agnès"},{"family":"Briones-Herrera","given":"Alfredo"},{"family":"Broaddus","given":"V. Courtney"},{"family":"Brodersen","given":"Peter"},{"family":"Brodsky","given":"Jeffrey L."},{"family":"Brody","given":"Steven L."},{"family":"Bronson","given":"Paola G."},{"family":"Bronstein","given":"Jeff M."},{"family":"Brown","given":"Carolyn N."},{"family":"Brown","given":"Rhoderick E."},{"family":"Brum","given":"Patricia C."},{"family":"Brumell","given":"John H."},{"family":"Brunetti-Pierri","given":"Nicola"},{"family":"Bruno","given":"Daniele"},{"family":"Bryson-Richardson","given":"Robert J."},{"family":"Bucci","given":"Cecilia"},{"family":"Buchrieser","given":"Carmen"},{"family":"Bueno","given":"Marta"},{"family":"Buitrago-Molina","given":"Laura Elisa"},{"family":"Buraschi","given":"Simone"},{"family":"Buch","given":"Shilpa"},{"family":"Buchan","given":"J. Ross"},{"family":"Buckingham","given":"Erin M."},{"family":"Budak","given":"Hikmet"},{"family":"Budini","given":"Mauricio"},{"family":"Bultynck","given":"Geert"},{"family":"Burada","given":"Florin"},{"family":"Burgoyne","given":"Joseph R."},{"family":"Burón","given":"M. Isabel"},{"family":"Bustos","given":"Victor"},{"family":"Büttner","given":"Sabrina"},{"family":"Butturini","given":"Elena"},{"family":"Byrd","given":"Aaron"},{"family":"Cabas","given":"Isabel"},{"family":"Cabrera-Benitez","given":"Sandra"},{"family":"Cadwell","given":"Ken"},{"family":"Cai","given":"Jingjing"},{"family":"Cai","given":"Lu"},{"family":"Cai","given":"Qian"},{"family":"Cairó","given":"Montserrat"},{"family":"Calbet","given":"Jose A."},{"family":"Caldwell","given":"Guy A."},{"family":"Caldwell","given":"Kim A."},{"family":"Call","given":"Jarrod A."},{"family":"Calvani","given":"Riccardo"},{"family":"Calvo","given":"Ana C."},{"family":"Calvo-Rubio Barrera","given":"Miguel"},{"family":"Camara","given":"Niels Os"},{"family":"Camonis","given":"Jacques H."},{"family":"Camougrand","given":"Nadine"},{"family":"Campanella","given":"Michelangelo"},{"family":"Campbell","given":"Edward M."},{"family":"Campbell-Valois","given":"François-Xavier"},{"family":"Campello","given":"Silvia"},{"family":"Campesi","given":"Ilaria"},{"family":"Campos","given":"Juliane C."},{"family":"Camuzard","given":"Olivier"},{"family":"Cancino","given":"Jorge"},{"family":"Candido de Almeida","given":"Danilo"},{"family":"Canesi","given":"Laura"},{"family":"Caniggia","given":"Isabella"},{"family":"Canonico","given":"Barbara"},{"family":"Cantí","given":"Carles"},{"family":"Cao","given":"Bin"},{"family":"Caraglia","given":"Michele"},{"family":"Caramés","given":"Beatriz"},{"family":"Carchman","given":"Evie H."},{"family":"Cardenal-Muñoz","given":"Elena"},{"family":"Cardenas","given":"Cesar"},{"family":"Cardenas","given":"Luis"},{"family":"Cardoso","given":"Sandra M."},{"family":"Carew","given":"Jennifer S."},{"family":"Carle","given":"Georges F."},{"family":"Carleton","given":"Gillian"},{"family":"Carloni","given":"Silvia"},{"family":"Carmona-Gutierrez","given":"Didac"},{"family":"Carneiro","given":"Leticia A."},{"family":"Carnevali","given":"Oliana"},{"family":"Carosi","given":"Julian M."},{"family":"Carra","given":"Serena"},{"family":"Carrier","given":"Alice"},{"family":"Carrier","given":"Lucie"},{"family":"Carroll","given":"Bernadette"},{"family":"Carter","given":"A. Brent"},{"family":"Carvalho","given":"Andreia Neves"},{"family":"Casanova","given":"Magali"},{"family":"Casas","given":"Caty"},{"family":"Casas","given":"Josefina"},{"family":"Cassioli","given":"Chiara"},{"family":"Castillo","given":"Eliseo F."},{"family":"Castillo","given":"Karen"},{"family":"Castillo-Lluva","given":"Sonia"},{"family":"Castoldi","given":"Francesca"},{"family":"Castori","given":"Marco"},{"family":"Castro","given":"Ariel F."},{"family":"Castro-Caldas","given":"Margarida"},{"family":"Castro-Hernandez","given":"Javier"},{"family":"Castro-Obregon","given":"Susana"},{"family":"Catz","given":"Sergio D."},{"family":"Cavadas","given":"Claudia"},{"family":"Cavaliere","given":"Federica"},{"family":"Cavallini","given":"Gabriella"},{"family":"Cavinato","given":"Maria"},{"family":"Cayuela","given":"Maria L."},{"family":"Cebollada Rica","given":"Paula"},{"family":"Cecarini","given":"Valentina"},{"family":"Cecconi","given":"Francesco"},{"family":"Cechowska-Pasko","given":"Marzanna"},{"family":"Cenci","given":"Simone"},{"family":"Ceperuelo-Mallafré","given":"Victòria"},{"family":"Cerqueira","given":"João J."},{"family":"Cerutti","given":"Janete M."},{"family":"Cervia","given":"Davide"},{"family":"Cetintas","given":"Vildan Bozok"},{"family":"Cetrullo","given":"Silvia"},{"family":"Chae","given":"Han-Jung"},{"family":"Chagin","given":"Andrei S."},{"family":"Chai","given":"Chee-Yin"},{"family":"Chakrabarti","given":"Gopal"},{"family":"Chakrabarti","given":"Oishee"},{"family":"Chakraborty","given":"Tapas"},{"family":"Chakraborty","given":"Trinad"},{"family":"Chami","given":"Mounia"},{"family":"Chamilos","given":"Georgios"},{"family":"Chan","given":"David W."},{"family":"Chan","given":"Edmond Y. W."},{"family":"Chan","given":"Edward D."},{"family":"Chan","given":"H. Y. Edwin"},{"family":"Chan","given":"Helen H."},{"family":"Chan","given":"Hung"},{"family":"Chan","given":"Matthew T. V."},{"family":"Chan","given":"Yau Sang"},{"family":"Chandra","given":"Partha K."},{"family":"Chang","given":"Chih-Peng"},{"family":"Chang","given":"Chunmei"},{"family":"Chang","given":"Hao-Chun"},{"family":"Chang","given":"Kai"},{"family":"Chao","given":"Jie"},{"family":"Chapman","given":"Tracey"},{"family":"Charlet-Berguerand","given":"Nicolas"},{"family":"Chatterjee","given":"Samrat"},{"family":"Chaube","given":"Shail K."},{"family":"Chaudhary","given":"Anu"},{"family":"Chauhan","given":"Santosh"},{"family":"Chaum","given":"Edward"},{"family":"Checler","given":"Frédéric"},{"family":"Cheetham","given":"Michael E."},{"family":"Chen","given":"Chang-Shi"},{"family":"Chen","given":"Guang-Chao"},{"family":"Chen","given":"Jian-Fu"},{"family":"Chen","given":"Liam L."},{"family":"Chen","given":"Leilei"},{"family":"Chen","given":"Lin"},{"family":"Chen","given":"Mingliang"},{"family":"Chen","given":"Mu-Kuan"},{"family":"Chen","given":"Ning"},{"family":"Chen","given":"Quan"},{"family":"Chen","given":"Ruey-Hwa"},{"family":"Chen","given":"Shi"},{"family":"Chen","given":"Wei"},{"family":"Chen","given":"Weiqiang"},{"family":"Chen","given":"Xin-Ming"},{"family":"Chen","given":"Xiong-Wen"},{"family":"Chen","given":"Xu"},{"family":"Chen","given":"Yan"},{"family":"Chen","given":"Ye-Guang"},{"family":"Chen","given":"Yingyu"},{"family":"Chen","given":"Yongqiang"},{"family":"Chen","given":"Yu-Jen"},{"family":"Chen","given":"Yue-Qin"},{"family":"Chen","given":"Zhefan Stephen"},{"family":"Chen","given":"Zhi"},{"family":"Chen","given":"Zhi-Hua"},{"family":"Chen","given":"Zhijian J."},{"family":"Chen","given":"Zhixiang"},{"family":"Cheng","given":"Hanhua"},{"family":"Cheng","given":"Jun"},{"family":"Cheng","given":"Shi-Yuan"},{"family":"Cheng","given":"Wei"},{"family":"Cheng","given":"Xiaodong"},{"family":"Cheng","given":"Xiu-Tang"},{"family":"Cheng","given":"Yiyun"},{"family":"Cheng","given":"Zhiyong"},{"family":"Chen","given":"Zhong"},{"family":"Cheong","given":"Heesun"},{"family":"Cheong","given":"Jit Kong"},{"family":"Chernyak","given":"Boris V."},{"family":"Cherry","given":"Sara"},{"family":"Cheung","given":"Chi Fai Randy"},{"family":"Cheung","given":"Chun Hei Antonio"},{"family":"Cheung","given":"King-Ho"},{"family":"Chevet","given":"Eric"},{"family":"Chi","given":"Richard J."},{"family":"Chiang","given":"Alan Kwok Shing"},{"family":"Chiaradonna","given":"Ferdinando"},{"family":"Chiarelli","given":"Roberto"},{"family":"Chiariello","given":"Mario"},{"family":"Chica","given":"Nathalia"},{"family":"Chiocca","given":"Susanna"},{"family":"Chiong","given":"Mario"},{"family":"Chiou","given":"Shih-Hwa"},{"family":"Chiramel","given":"Abhilash I."},{"family":"Chiurchiù","given":"Valerio"},{"family":"Cho","given":"Dong-Hyung"},{"family":"Choe","given":"Seong-Kyu"},{"family":"Choi","given":"Augustine M. K."},{"family":"Choi","given":"Mary E."},{"family":"Choudhury","given":"Kamalika Roy"},{"family":"Chow","given":"Norman S."},{"family":"Chu","given":"Charleen T."},{"family":"Chua","given":"Jason P."},{"family":"Chua","given":"John Jia En"},{"family":"Chung","given":"Hyewon"},{"family":"Chung","given":"Kin Pan"},{"family":"Chung","given":"Seockhoon"},{"family":"Chung","given":"So-Hyang"},{"family":"Chung","given":"Yuen-Li"},{"family":"Cianfanelli","given":"Valentina"},{"family":"Ciechomska","given":"Iwona A."},{"family":"Cifuentes","given":"Mariana"},{"family":"Cinque","given":"Laura"},{"family":"Cirak","given":"Sebahattin"},{"family":"Cirone","given":"Mara"},{"family":"Clague","given":"Michael J."},{"family":"Clarke","given":"Robert"},{"family":"Clementi","given":"Emilio"},{"family":"Coccia","given":"Eliana M."},{"family":"Codogno","given":"Patrice"},{"family":"Cohen","given":"Ehud"},{"family":"Cohen","given":"Mickael M."},{"family":"Colasanti","given":"Tania"},{"family":"Colasuonno","given":"Fiorella"},{"family":"Colbert","given":"Robert A."},{"family":"Colell","given":"Anna"},{"family":"Čolić","given":"Miodrag"},{"family":"Coll","given":"Nuria S."},{"family":"Collins","given":"Mark O."},{"family":"Colombo","given":"María I."},{"family":"Colón-Ramos","given":"Daniel A."},{"family":"Combaret","given":"Lydie"},{"family":"Comincini","given":"Sergio"},{"family":"Cominetti","given":"Márcia R."},{"family":"Consiglio","given":"Antonella"},{"family":"Conte","given":"Andrea"},{"family":"Conti","given":"Fabrizio"},{"family":"Contu","given":"Viorica Raluca"},{"family":"Cookson","given":"Mark R."},{"family":"Coombs","given":"Kevin M."},{"family":"Coppens","given":"Isabelle"},{"family":"Corasaniti","given":"Maria Tiziana"},{"family":"Corkery","given":"Dale P."},{"family":"Cordes","given":"Nils"},{"family":"Cortese","given":"Katia"},{"family":"Costa","given":"Maria do Carmo"},{"family":"Costantino","given":"Sarah"},{"family":"Costelli","given":"Paola"},{"family":"Coto-Montes","given":"Ana"},{"family":"Crack","given":"Peter J."},{"family":"Crespo","given":"Jose L."},{"family":"Criollo","given":"Alfredo"},{"family":"Crippa","given":"Valeria"},{"family":"Cristofani","given":"Riccardo"},{"family":"Csizmadia","given":"Tamas"},{"family":"Cuadrado","given":"Antonio"},{"family":"Cui","given":"Bing"},{"family":"Cui","given":"Jun"},{"family":"Cui","given":"Yixian"},{"family":"Cui","given":"Yong"},{"family":"Culetto","given":"Emmanuel"},{"family":"Cumino","given":"Andrea C."},{"family":"Cybulsky","given":"Andrey V."},{"family":"Czaja","given":"Mark J."},{"family":"Czuczwar","given":"Stanislaw J."},{"family":"D'Adamo","given":"Stefania"},{"family":"D'Amelio","given":"Marcello"},{"family":"D'Arcangelo","given":"Daniela"},{"family":"D'Lugos","given":"Andrew C."},{"family":"D'Orazi","given":"Gabriella"},{"family":"Silva","given":"James A.","non-dropping-particle":"da"},{"family":"Dafsari","given":"Hormos Salimi"},{"family":"Dagda","given":"Ruben K."},{"family":"Dagdas","given":"Yasin"},{"family":"Daglia","given":"Maria"},{"family":"Dai","given":"Xiaoxia"},{"family":"Dai","given":"Yun"},{"family":"Dai","given":"Yuyuan"},{"family":"Dal Col","given":"Jessica"},{"family":"Dalhaimer","given":"Paul"},{"family":"Dalla Valle","given":"Luisa"},{"family":"Dallenga","given":"Tobias"},{"family":"Dalmasso","given":"Guillaume"},{"family":"Damme","given":"Markus"},{"family":"Dando","given":"Ilaria"},{"family":"Dantuma","given":"Nico P."},{"family":"Darling","given":"April L."},{"family":"Das","given":"Hiranmoy"},{"family":"Dasarathy","given":"Srinivasan"},{"family":"Dasari","given":"Santosh K."},{"family":"Dash","given":"Srikanta"},{"family":"Daumke","given":"Oliver"},{"family":"Dauphinee","given":"Adrian N."},{"family":"Davies","given":"Jeffrey S."},{"family":"Dávila","given":"Valeria A."},{"family":"Davis","given":"Roger J."},{"family":"Davis","given":"Tanja"},{"family":"Dayalan Naidu","given":"Sharadha"},{"family":"De Amicis","given":"Francesca"},{"family":"De Bosscher","given":"Karolien"},{"family":"De Felice","given":"Francesca"},{"family":"De Franceschi","given":"Lucia"},{"family":"De Leonibus","given":"Chiara"},{"family":"Mattos Barbosa","given":"Mayara G.","non-dropping-particle":"de"},{"family":"De Meyer","given":"Guido R. Y."},{"family":"De Milito","given":"Angelo"},{"family":"De Nunzio","given":"Cosimo"},{"family":"De Palma","given":"Clara"},{"family":"De Santi","given":"Mauro"},{"family":"De Virgilio","given":"Claudio"},{"family":"De Zio","given":"Daniela"},{"family":"Debnath","given":"Jayanta"},{"family":"DeBosch","given":"Brian J."},{"family":"Decuypere","given":"Jean-Paul"},{"family":"Deehan","given":"Mark A."},{"family":"Deflorian","given":"Gianluca"},{"family":"DeGregori","given":"James"},{"family":"Dehay","given":"Benjamin"},{"family":"Del Rio","given":"Gabriel"},{"family":"Delaney","given":"Joe R."},{"family":"Delbridge","given":"Lea M. D."},{"family":"Delorme-Axford","given":"Elizabeth"},{"family":"Delpino","given":"M. Victoria"},{"family":"Demarchi","given":"Francesca"},{"family":"Dembitz","given":"Vilma"},{"family":"Demers","given":"Nicholas D."},{"family":"Deng","given":"Hongbin"},{"family":"Deng","given":"Zhiqiang"},{"family":"Dengjel","given":"Joern"},{"family":"Dent","given":"Paul"},{"family":"Denton","given":"Donna"},{"family":"DePamphilis","given":"Melvin L."},{"family":"Der","given":"Channing J."},{"family":"Deretic","given":"Vojo"},{"family":"Descoteaux","given":"Albert"},{"family":"Devis","given":"Laura"},{"family":"Devkota","given":"Sushil"},{"family":"Devuyst","given":"Olivier"},{"family":"Dewson","given":"Grant"},{"family":"Dharmasivam","given":"Mahendiran"},{"family":"Dhiman","given":"Rohan"},{"family":"Bernardo","given":"Diego","non-dropping-particle":"di"},{"family":"Di Cristina","given":"Manlio"},{"family":"Di Domenico","given":"Fabio"},{"family":"Di Fazio","given":"Pietro"},{"family":"Di Fonzo","given":"Alessio"},{"family":"Di Guardo","given":"Giovanni"},{"family":"Di Guglielmo","given":"Gianni M."},{"family":"Di Leo","given":"Luca"},{"family":"Di Malta","given":"Chiara"},{"family":"Di Nardo","given":"Alessia"},{"family":"Di Rienzo","given":"Martina"},{"family":"Di Sano","given":"Federica"},{"family":"Diallinas","given":"George"},{"family":"Diao","given":"Jiajie"},{"family":"Diaz-Araya","given":"Guillermo"},{"family":"Díaz-Laviada","given":"Inés"},{"family":"Dickinson","given":"Jared M."},{"family":"Diederich","given":"Marc"},{"family":"Dieudé","given":"Mélanie"},{"family":"Dikic","given":"Ivan"},{"family":"Ding","given":"Shiping"},{"family":"Ding","given":"Wen-Xing"},{"family":"Dini","given":"Luciana"},{"family":"Dinić","given":"Jelena"},{"family":"Dinic","given":"Miroslav"},{"family":"Dinkova-Kostova","given":"Albena T."},{"family":"Dionne","given":"Marc S."},{"family":"Distler","given":"Jörg H. W."},{"family":"Diwan","given":"Abhinav"},{"family":"Dixon","given":"Ian M. C."},{"family":"Djavaheri-Mergny","given":"Mojgan"},{"family":"Dobrinski","given":"Ina"},{"family":"Dobrovinskaya","given":"Oxana"},{"family":"Dobrowolski","given":"Radek"},{"family":"Dobson","given":"Renwick C. J."},{"family":"Đokić","given":"Jelena"},{"family":"Dokmeci Emre","given":"Serap"},{"family":"Donadelli","given":"Massimo"},{"family":"Dong","given":"Bo"},{"family":"Dong","given":"Xiaonan"},{"family":"Dong","given":"Zhiwu"},{"family":"Dorn Ii","given":"Gerald W."},{"family":"Dotsch","given":"Volker"},{"family":"Dou","given":"Huan"},{"family":"Dou","given":"Juan"},{"family":"Dowaidar","given":"Moataz"},{"family":"Dridi","given":"Sami"},{"family":"Drucker","given":"Liat"},{"family":"Du","given":"Ailian"},{"family":"Du","given":"Caigan"},{"family":"Du","given":"Guangwei"},{"family":"Du","given":"Hai-Ning"},{"family":"Du","given":"Li-Lin"},{"family":"Toit","given":"André","non-dropping-particle":"du"},{"family":"Duan","given":"Shao-Bin"},{"family":"Duan","given":"Xiaoqiong"},{"family":"Duarte","given":"Sónia P."},{"family":"Dubrovska","given":"Anna"},{"family":"Dunlop","given":"Elaine A."},{"family":"Dupont","given":"Nicolas"},{"family":"Durán","given":"Raúl V."},{"family":"Dwarakanath","given":"Bilikere S."},{"family":"Dyshlovoy","given":"Sergey A."},{"family":"Ebrahimi-Fakhari","given":"Darius"},{"family":"Eckhart","given":"Leopold"},{"family":"Edelstein","given":"Charles L."},{"family":"Efferth","given":"Thomas"},{"family":"Eftekharpour","given":"Eftekhar"},{"family":"Eichinger","given":"Ludwig"},{"family":"Eid","given":"Nabil"},{"family":"Eisenberg","given":"Tobias"},{"family":"Eissa","given":"N. Tony"},{"family":"Eissa","given":"Sanaa"},{"family":"Ejarque","given":"Miriam"},{"family":"El Andaloussi","given":"Abdeljabar"},{"family":"El-Hage","given":"Nazira"},{"family":"El-Naggar","given":"Shahenda"},{"family":"Eleuteri","given":"Anna Maria"},{"family":"El-Shafey","given":"Eman S."},{"family":"Elgendy","given":"Mohamed"},{"family":"Eliopoulos","given":"Aristides G."},{"family":"Elizalde","given":"María M."},{"family":"Elks","given":"Philip M."},{"family":"Elsasser","given":"Hans-Peter"},{"family":"Elsherbiny","given":"Eslam S."},{"family":"Emerling","given":"Brooke M."},{"family":"Emre","given":"N. C. Tolga"},{"family":"Eng","given":"Christina H."},{"family":"Engedal","given":"Nikolai"},{"family":"Engelbrecht","given":"Anna-Mart"},{"family":"Engelsen","given":"Agnete S. T."},{"family":"Enserink","given":"Jorrit M."},{"family":"Escalante","given":"Ricardo"},{"family":"Esclatine","given":"Audrey"},{"family":"Escobar-Henriques","given":"Mafalda"},{"family":"Eskelinen","given":"Eeva-Liisa"},{"family":"Espert","given":"Lucile"},{"family":"Eusebio","given":"Makandjou-Ola"},{"family":"Fabrias","given":"Gemma"},{"family":"Fabrizi","given":"Cinzia"},{"family":"Facchiano","given":"Antonio"},{"family":"Facchiano","given":"Francesco"},{"family":"Fadeel","given":"Bengt"},{"family":"Fader","given":"Claudio"},{"family":"Faesen","given":"Alex C."},{"family":"Fairlie","given":"W. Douglas"},{"family":"Falcó","given":"Alberto"},{"family":"Falkenburger","given":"Bjorn H."},{"family":"Fan","given":"Daping"},{"family":"Fan","given":"Jie"},{"family":"Fan","given":"Yanbo"},{"family":"Fang","given":"Evandro F."},{"family":"Fang","given":"Yanshan"},{"family":"Fang","given":"Yognqi"},{"family":"Fanto","given":"Manolis"},{"family":"Farfel-Becker","given":"Tamar"},{"family":"Faure","given":"Mathias"},{"family":"Fazeli","given":"Gholamreza"},{"family":"Fedele","given":"Anthony O."},{"family":"Feldman","given":"Arthur M."},{"family":"Feng","given":"Du"},{"family":"Feng","given":"Jiachun"},{"family":"Feng","given":"Lifeng"},{"family":"Feng","given":"Yibin"},{"family":"Feng","given":"Yuchen"},{"family":"Feng","given":"Wei"},{"family":"Fenz Araujo","given":"Thais"},{"family":"Ferguson","given":"Thomas A."},{"family":"Fernández","given":"Álvaro F."},{"family":"Fernandez-Checa","given":"Jose C."},{"family":"Fernández-Veledo","given":"Sonia"},{"family":"Fernie","given":"Alisdair R."},{"family":"Ferrante","given":"Anthony W. Jr"},{"family":"Ferraresi","given":"Alessandra"},{"family":"Ferrari","given":"Merari F."},{"family":"Ferreira","given":"Julio C. B."},{"family":"Ferro-Novick","given":"Susan"},{"family":"Figueras","given":"Antonio"},{"family":"Filadi","given":"Riccardo"},{"family":"Filigheddu","given":"Nicoletta"},{"family":"Filippi-Chiela","given":"Eduardo"},{"family":"Filomeni","given":"Giuseppe"},{"family":"Fimia","given":"Gian Maria"},{"family":"Fineschi","given":"Vittorio"},{"family":"Finetti","given":"Francesca"},{"family":"Finkbeiner","given":"Steven"},{"family":"Fisher","given":"Edward A."},{"family":"Fisher","given":"Paul B."},{"family":"Flamigni","given":"Flavio"},{"family":"Fliesler","given":"Steven J."},{"family":"Flo","given":"Trude H."},{"family":"Florance","given":"Ida"},{"family":"Florey","given":"Oliver"},{"family":"Florio","given":"Tullio"},{"family":"Fodor","given":"Erika"},{"family":"Follo","given":"Carlo"},{"family":"Fon","given":"Edward A."},{"family":"Forlino","given":"Antonella"},{"family":"Fornai","given":"Francesco"},{"family":"Fortini","given":"Paola"},{"family":"Fracassi","given":"Anna"},{"family":"Fraldi","given":"Alessandro"},{"family":"Franco","given":"Brunella"},{"family":"Franco","given":"Rodrigo"},{"family":"Franconi","given":"Flavia"},{"family":"Frankel","given":"Lisa B."},{"family":"Friedman","given":"Scott L."},{"family":"Fröhlich","given":"Leopold F."},{"family":"Frühbeck","given":"Gema"},{"family":"Fuentes","given":"Jose M."},{"family":"Fujiki","given":"Yukio"},{"family":"Fujita","given":"Naonobu"},{"family":"Fujiwara","given":"Yuuki"},{"family":"Fukuda","given":"Mitsunori"},{"family":"Fulda","given":"Simone"},{"family":"Furic","given":"Luc"},{"family":"Furuya","given":"Norihiko"},{"family":"Fusco","given":"Carmela"},{"family":"Gack","given":"Michaela U."},{"family":"Gaffke","given":"Lidia"},{"family":"Galadari","given":"Sehamuddin"},{"family":"Galasso","given":"Alessia"},{"family":"Galindo","given":"Maria F."},{"family":"Gallolu Kankanamalage","given":"Sachith"},{"family":"Galluzzi","given":"Lorenzo"},{"family":"Galy","given":"Vincent"},{"family":"Gammoh","given":"Noor"},{"family":"Gan","given":"Boyi"},{"family":"Ganley","given":"Ian G."},{"family":"Gao","given":"Feng"},{"family":"Gao","given":"Hui"},{"family":"Gao","given":"Minghui"},{"family":"Gao","given":"Ping"},{"family":"Gao","given":"Shou-Jiang"},{"family":"Gao","given":"Wentao"},{"family":"Gao","given":"Xiaobo"},{"family":"Garcera","given":"Ana"},{"family":"Garcia","given":"Maria Noé"},{"family":"Garcia","given":"Verónica E."},{"family":"García-Del Portillo","given":"Francisco"},{"family":"Garcia-Escudero","given":"Vega"},{"family":"Garcia-Garcia","given":"Aracely"},{"family":"Garcia-Macia","given":"Marina"},{"family":"García-Moreno","given":"Diana"},{"family":"Garcia-Ruiz","given":"Carmen"},{"family":"García-Sanz","given":"Patricia"},{"family":"Garg","given":"Abhishek D."},{"family":"Gargini","given":"Ricardo"},{"family":"Garofalo","given":"Tina"},{"family":"Garry","given":"Robert F."},{"family":"Gassen","given":"Nils C."},{"family":"Gatica","given":"Damian"},{"family":"Ge","given":"Liang"},{"family":"Ge","given":"Wanzhong"},{"family":"Geiss-Friedlander","given":"Ruth"},{"family":"Gelfi","given":"Cecilia"},{"family":"Genschik","given":"Pascal"},{"family":"Gentle","given":"Ian E."},{"family":"Gerbino","given":"Valeria"},{"family":"Gerhardt","given":"Christoph"},{"family":"Germain","given":"Kyla"},{"family":"Germain","given":"Marc"},{"family":"Gewirtz","given":"David A."},{"family":"Ghasemipour Afshar","given":"Elham"},{"family":"Ghavami","given":"Saeid"},{"family":"Ghigo","given":"Alessandra"},{"family":"Ghosh","given":"Manosij"},{"family":"Giamas","given":"Georgios"},{"family":"Giampietri","given":"Claudia"},{"family":"Giatromanolaki","given":"Alexandra"},{"family":"Gibson","given":"Gary E."},{"family":"Gibson","given":"Spencer B."},{"family":"Ginet","given":"Vanessa"},{"family":"Giniger","given":"Edward"},{"family":"Giorgi","given":"Carlotta"},{"family":"Girao","given":"Henrique"},{"family":"Girardin","given":"Stephen E."},{"family":"Giridharan","given":"Mridhula"},{"family":"Giuliano","given":"Sandy"},{"family":"Giulivi","given":"Cecilia"},{"family":"Giuriato","given":"Sylvie"},{"family":"Giustiniani","given":"Julien"},{"family":"Gluschko","given":"Alexander"},{"family":"Goder","given":"Veit"},{"family":"Goginashvili","given":"Alexander"},{"family":"Golab","given":"Jakub"},{"family":"Goldstone","given":"David C."},{"family":"Golebiewska","given":"Anna"},{"family":"Gomes","given":"Luciana R."},{"family":"Gomez","given":"Rodrigo"},{"family":"Gómez-Sánchez","given":"Rubén"},{"family":"Gomez-Puerto","given":"Maria Catalina"},{"family":"Gomez-Sintes","given":"Raquel"},{"family":"Gong","given":"Qingqiu"},{"family":"Goni","given":"Felix M."},{"family":"González-Gallego","given":"Javier"},{"family":"Gonzalez-Hernandez","given":"Tomas"},{"family":"Gonzalez-Polo","given":"Rosa A."},{"family":"Gonzalez-Reyes","given":"Jose A."},{"family":"González-Rodríguez","given":"Patricia"},{"family":"Goping","given":"Ing Swie"},{"family":"Gorbatyuk","given":"Marina S."},{"family":"Gorbunov","given":"Nikolai V."},{"family":"Görgülü","given":"Kıvanç"},{"family":"Gorojod","given":"Roxana M."},{"family":"Gorski","given":"Sharon M."},{"family":"Goruppi","given":"Sandro"},{"family":"Gotor","given":"Cecilia"},{"family":"Gottlieb","given":"Roberta A."},{"family":"Gozes","given":"Illana"},{"family":"Gozuacik","given":"Devrim"},{"family":"Graef","given":"Martin"},{"family":"Gräler","given":"Markus H."},{"family":"Granatiero","given":"Veronica"},{"family":"Grasso","given":"Daniel"},{"family":"Gray","given":"Joshua P."},{"family":"Green","given":"Douglas R."},{"family":"Greenhough","given":"Alexander"},{"family":"Gregory","given":"Stephen L."},{"family":"Griffin","given":"Edward F."},{"family":"Grinstaff","given":"Mark W."},{"family":"Gros","given":"Frederic"},{"family":"Grose","given":"Charles"},{"family":"Gross","given":"Angelina S."},{"family":"Gruber","given":"Florian"},{"family":"Grumati","given":"Paolo"},{"family":"Grune","given":"Tilman"},{"family":"Gu","given":"Xueyan"},{"family":"Guan","given":"Jun-Lin"},{"family":"Guardia","given":"Carlos M."},{"family":"Guda","given":"Kishore"},{"family":"Guerra","given":"Flora"},{"family":"Guerri","given":"Consuelo"},{"family":"Guha","given":"Prasun"},{"family":"Guillén","given":"Carlos"},{"family":"Gujar","given":"Shashi"},{"family":"Gukovskaya","given":"Anna"},{"family":"Gukovsky","given":"Ilya"},{"family":"Gunst","given":"Jan"},{"family":"Günther","given":"Andreas"},{"family":"Guntur","given":"Anyonya R."},{"family":"Guo","given":"Chuanyong"},{"family":"Guo","given":"Chun"},{"family":"Guo","given":"Hongqing"},{"family":"Guo","given":"Lian-Wang"},{"family":"Guo","given":"Ming"},{"family":"Gupta","given":"Pawan"},{"family":"Gupta","given":"Shashi Kumar"},{"family":"Gupta","given":"Swapnil"},{"family":"Gupta","given":"Veer Bala"},{"family":"Gupta","given":"Vivek"},{"family":"Gustafsson","given":"Asa B."},{"family":"Gutterman","given":"David D."},{"family":"H B","given":"Ranjitha"},{"family":"Haapasalo","given":"Annakaisa"},{"family":"Haber","given":"James E."},{"family":"Hać","given":"Aleksandra"},{"family":"Hadano","given":"Shinji"},{"family":"Hafrén","given":"Anders J."},{"family":"Haidar","given":"Mansour"},{"family":"Hall","given":"Belinda S."},{"family":"Halldén","given":"Gunnel"},{"family":"Hamacher-Brady","given":"Anne"},{"family":"Hamann","given":"Andrea"},{"family":"Hamasaki","given":"Maho"},{"family":"Han","given":"Weidong"},{"family":"Hansen","given":"Malene"},{"family":"Hanson","given":"Phyllis I."},{"family":"Hao","given":"Zijian"},{"family":"Harada","given":"Masaru"},{"family":"Harhaji-Trajkovic","given":"Ljubica"},{"family":"Hariharan","given":"Nirmala"},{"family":"Haroon","given":"Nigil"},{"family":"Harris","given":"James"},{"family":"Hasegawa","given":"Takafumi"},{"family":"Hasima Nagoor","given":"Noor"},{"family":"Haspel","given":"Jeffrey A."},{"family":"Haucke","given":"Volker"},{"family":"Hawkins","given":"Wayne D."},{"family":"Hay","given":"Bruce A."},{"family":"Haynes","given":"Cole M."},{"family":"Hayrabedyan","given":"Soren B."},{"family":"Hays","given":"Thomas S."},{"family":"He","given":"Congcong"},{"family":"He","given":"Qin"},{"family":"He","given":"Rong-Rong"},{"family":"He","given":"You-Wen"},{"family":"He","given":"Yu-Ying"},{"family":"Heakal","given":"Yasser"},{"family":"Heberle","given":"Alexander M."},{"family":"Hejtmancik","given":"J. Fielding"},{"family":"Helgason","given":"Gudmundur Vignir"},{"family":"Henkel","given":"Vanessa"},{"family":"Herb","given":"Marc"},{"family":"Hergovich","given":"Alexander"},{"family":"Herman-Antosiewicz","given":"Anna"},{"family":"Hernández","given":"Agustín"},{"family":"Hernandez","given":"Carlos"},{"family":"Hernandez-Diaz","given":"Sergio"},{"family":"Hernandez-Gea","given":"Virginia"},{"family":"Herpin","given":"Amaury"},{"family":"Herreros","given":"Judit"},{"family":"Hervás","given":"Javier H."},{"family":"Hesselson","given":"Daniel"},{"family":"Hetz","given":"Claudio"},{"family":"Heussler","given":"Volker T."},{"family":"Higuchi","given":"Yujiro"},{"family":"Hilfiker","given":"Sabine"},{"family":"Hill","given":"Joseph A."},{"family":"Hlavacek","given":"William S."},{"family":"Ho","given":"Emmanuel A."},{"family":"Ho","given":"Idy H. T."},{"family":"Ho","given":"Philip Wing-Lok"},{"family":"Ho","given":"Shu-Leong"},{"family":"Ho","given":"Wan Yun"},{"family":"Hobbs","given":"G. Aaron"},{"family":"Hochstrasser","given":"Mark"},{"family":"Hoet","given":"Peter H. M."},{"family":"Hofius","given":"Daniel"},{"family":"Hofman","given":"Paul"},{"family":"Höhn","given":"Annika"},{"family":"Holmberg","given":"Carina I."},{"family":"Hombrebueno","given":"Jose R."},{"family":"Yi-Ren Hong","given":"Chang-Won Hong"},{"family":"Hooper","given":"Lora V."},{"family":"Hoppe","given":"Thorsten"},{"family":"Horos","given":"Rastislav"},{"family":"Hoshida","given":"Yujin"},{"family":"Hsin","given":"I.-Lun"},{"family":"Hsu","given":"Hsin-Yun"},{"family":"Hu","given":"Bing"},{"family":"Hu","given":"Dong"},{"family":"Hu","given":"Li-Fang"},{"family":"Hu","given":"Ming Chang"},{"family":"Hu","given":"Ronggui"},{"family":"Hu","given":"Wei"},{"family":"Hu","given":"Yu-Chen"},{"family":"Hu","given":"Zhuo-Wei"},{"family":"Hua","given":"Fang"},{"family":"Hua","given":"Jinlian"},{"family":"Hua","given":"Yingqi"},{"family":"Huan","given":"Chongmin"},{"family":"Huang","given":"Canhua"},{"family":"Huang","given":"Chuanshu"},{"family":"Huang","given":"Chuanxin"},{"family":"Huang","given":"Chunling"},{"family":"Huang","given":"Haishan"},{"family":"Huang","given":"Kun"},{"family":"Huang","given":"Michael L. H."},{"family":"Huang","given":"Rui"},{"family":"Huang","given":"Shan"},{"family":"Huang","given":"Tianzhi"},{"family":"Huang","given":"Xing"},{"family":"Huang","given":"Yuxiang Jack"},{"family":"Huber","given":"Tobias B."},{"family":"Hubert","given":"Virginie"},{"family":"Hubner","given":"Christian A."},{"family":"Hughes","given":"Stephanie M."},{"family":"Hughes","given":"William E."},{"family":"Humbert","given":"Magali"},{"family":"Hummer","given":"Gerhard"},{"family":"Hurley","given":"James H."},{"family":"Hussain","given":"Sabah"},{"family":"Hussain","given":"Salik"},{"family":"Hussey","given":"Patrick J."},{"family":"Hutabarat","given":"Martina"},{"family":"Hwang","given":"Hui-Yun"},{"family":"Hwang","given":"Seungmin"},{"family":"Ieni","given":"Antonio"},{"family":"Ikeda","given":"Fumiyo"},{"family":"Imagawa","given":"Yusuke"},{"family":"Imai","given":"Yuzuru"},{"family":"Imbriano","given":"Carol"},{"family":"Imoto","given":"Masaya"},{"family":"Inman","given":"Denise M."},{"family":"Inoki","given":"Ken"},{"family":"Iovanna","given":"Juan"},{"family":"Iozzo","given":"Renato V."},{"family":"Ippolito","given":"Giuseppe"},{"family":"Irazoqui","given":"Javier E."},{"family":"Iribarren","given":"Pablo"},{"family":"Ishaq","given":"Mohd"},{"family":"Ishikawa","given":"Makoto"},{"family":"Ishimwe","given":"Nestor"},{"family":"Isidoro","given":"Ciro"},{"family":"Ismail","given":"Nahed"},{"family":"Issazadeh-Navikas","given":"Shohreh"},{"family":"Itakura","given":"Eisuke"},{"family":"Ito","given":"Daisuke"},{"family":"Ivankovic","given":"Davor"},{"family":"Ivanova","given":"Saška"},{"family":"Iyer","given":"Anand Krishnan V."},{"family":"Izquierdo","given":"José M."},{"family":"Izumi","given":"Masanori"},{"family":"Jäättelä","given":"Marja"},{"family":"Jabir","given":"Majid Sakhi"},{"family":"Jackson","given":"William T."},{"family":"Jacobo-Herrera","given":"Nadia"},{"family":"Jacomin","given":"Anne-Claire"},{"family":"Jacquin","given":"Elise"},{"family":"Jadiya","given":"Pooja"},{"family":"Jaeschke","given":"Hartmut"},{"family":"Jagannath","given":"Chinnaswamy"},{"family":"Jakobi","given":"Arjen J."},{"family":"Jakobsson","given":"Johan"},{"family":"Janji","given":"Bassam"},{"family":"Jansen-Dürr","given":"Pidder"},{"family":"Jansson","given":"Patric J."},{"family":"Jantsch","given":"Jonathan"},{"family":"Januszewski","given":"Sławomir"},{"family":"Jassey","given":"Alagie"},{"family":"Jean","given":"Steve"},{"family":"Jeltsch-David","given":"Hélène"},{"family":"Jendelova","given":"Pavla"},{"family":"Jenny","given":"Andreas"},{"family":"Jensen","given":"Thomas E."},{"family":"Jessen","given":"Niels"},{"family":"Jewell","given":"Jenna L."},{"family":"Ji","given":"Jing"},{"family":"Jia","given":"Lijun"},{"family":"Jia","given":"Rui"},{"family":"Jiang","given":"Liwen"},{"family":"Jiang","given":"Qing"},{"family":"Jiang","given":"Richeng"},{"family":"Jiang","given":"Teng"},{"family":"Jiang","given":"Xuejun"},{"family":"Jiang","given":"Yu"},{"family":"Jimenez-Sanchez","given":"Maria"},{"family":"Jin","given":"Eun-Jung"},{"family":"Jin","given":"Fengyan"},{"family":"Jin","given":"Hongchuan"},{"family":"Jin","given":"Li"},{"family":"Jin","given":"Luqi"},{"family":"Jin","given":"Meiyan"},{"family":"Jin","given":"Si"},{"family":"Jo","given":"Eun-Kyeong"},{"family":"Joffre","given":"Carine"},{"family":"Johansen","given":"Terje"},{"family":"Johnson","given":"Gail V. W."},{"family":"Johnston","given":"Simon A."},{"family":"Jokitalo","given":"Eija"},{"family":"Jolly","given":"Mohit Kumar"},{"family":"Joosten","given":"Leo A. B."},{"family":"Jordan","given":"Joaquin"},{"family":"Joseph","given":"Bertrand"},{"family":"Ju","given":"Dianwen"},{"family":"Ju","given":"Jeong-Sun"},{"family":"Ju","given":"Jingfang"},{"family":"Juárez","given":"Esmeralda"},{"family":"Judith","given":"Delphine"},{"family":"Juhász","given":"Gábor"},{"family":"Jun","given":"Youngsoo"},{"family":"Jung","given":"Chang Hwa"},{"family":"Jung","given":"Sung-Chul"},{"family":"Jung","given":"Yong Keun"},{"family":"Jungbluth","given":"Heinz"},{"family":"Jungverdorben","given":"Johannes"},{"family":"Just","given":"Steffen"},{"family":"Kaarniranta","given":"Kai"},{"family":"Kaasik","given":"Allen"},{"family":"Kabuta","given":"Tomohiro"},{"family":"Kaganovich","given":"Daniel"},{"family":"Kahana","given":"Alon"},{"family":"Kain","given":"Renate"},{"family":"Kajimura","given":"Shinjo"},{"family":"Kalamvoki","given":"Maria"},{"family":"Kalia","given":"Manjula"},{"family":"Kalinowski","given":"Danuta S."},{"family":"Kaludercic","given":"Nina"},{"family":"Kalvari","given":"Ioanna"},{"family":"Kaminska","given":"Joanna"},{"family":"Kaminskyy","given":"Vitaliy O."},{"family":"Kanamori","given":"Hiromitsu"},{"family":"Kanasaki","given":"Keizo"},{"family":"Kang","given":"Chanhee"},{"family":"Kang","given":"Rui"},{"family":"Kang","given":"Sang Sun"},{"family":"Kaniyappan","given":"Senthilvelrajan"},{"family":"Kanki","given":"Tomotake"},{"family":"Kanneganti","given":"Thirumala-Devi"},{"family":"Kanthasamy","given":"Anumantha G."},{"family":"Kanthasamy","given":"Arthi"},{"family":"Kantorow","given":"Marc"},{"family":"Kapuy","given":"Orsolya"},{"family":"Karamouzis","given":"Michalis V."},{"family":"Karim","given":"Md Razaul"},{"family":"Karmakar","given":"Parimal"},{"family":"Katare","given":"Rajesh G."},{"family":"Kato","given":"Masaru"},{"family":"Kaufmann","given":"Stefan H. E."},{"family":"Kauppinen","given":"Anu"},{"family":"Kaushal","given":"Gur P."},{"family":"Kaushik","given":"Susmita"},{"family":"Kawasaki","given":"Kiyoshi"},{"family":"Kazan","given":"Kemal"},{"family":"Ke","given":"Po-Yuan"},{"family":"Keating","given":"Damien J."},{"family":"Keber","given":"Ursula"},{"family":"Kehrl","given":"John H."},{"family":"Keller","given":"Kate E."},{"family":"Keller","given":"Christian W."},{"family":"Kemper","given":"Jongsook Kim"},{"family":"Kenific","given":"Candia M."},{"family":"Kepp","given":"Oliver"},{"family":"Kermorgant","given":"Stephanie"},{"family":"Kern","given":"Andreas"},{"family":"Ketteler","given":"Robin"},{"family":"Keulers","given":"Tom G."},{"family":"Khalfin","given":"Boris"},{"family":"Khalil","given":"Hany"},{"family":"Khambu","given":"Bilon"},{"family":"Khan","given":"Shahid Y."},{"family":"Khandelwal","given":"Vinoth Kumar Megraj"},{"family":"Khandia","given":"Rekha"},{"family":"Kho","given":"Widuri"},{"family":"Khobrekar","given":"Noopur V."},{"family":"Khuansuwan","given":"Sataree"},{"family":"Khundadze","given":"Mukhran"},{"family":"Killackey","given":"Samuel A."},{"family":"Kim","given":"Dasol"},{"family":"Kim","given":"Deok Ryong"},{"family":"Kim","given":"Do-Hyung"},{"family":"Kim","given":"Dong-Eun"},{"family":"Kim","given":"Eun Young"},{"family":"Kim","given":"Eun-Kyoung"},{"family":"Kim","given":"Hak-Rim"},{"family":"Kim","given":"Hee-Sik"},{"family":"Kim","given":"Hyung-Ryong"},{"family":"Kim","given":"Jeong Hun"},{"family":"Kim","given":"Jin Kyung"},{"family":"Kim","given":"Jin-Hoi"},{"family":"Kim","given":"Joungmok"},{"family":"Kim","given":"Ju Hwan"},{"family":"Kim","given":"Keun Il"},{"family":"Kim","given":"Peter K."},{"family":"Kim","given":"Seong-Jun"},{"family":"Kimball","given":"Scot R."},{"family":"Kimchi","given":"Adi"},{"family":"Kimmelman","given":"Alec C."},{"family":"Kimura","given":"Tomonori"},{"family":"King","given":"Matthew A."},{"family":"Kinghorn","given":"Kerri J."},{"family":"Kinsey","given":"Conan G."},{"family":"Kirkin","given":"Vladimir"},{"family":"Kirshenbaum","given":"Lorrie A."},{"family":"Kiselev","given":"Sergey L."},{"family":"Kishi","given":"Shuji"},{"family":"Kitamoto","given":"Katsuhiko"},{"family":"Kitaoka","given":"Yasushi"},{"family":"Kitazato","given":"Kaio"},{"family":"Kitsis","given":"Richard N."},{"family":"Kittler","given":"Josef T."},{"family":"Kjaerulff","given":"Ole"},{"family":"Klein","given":"Peter S."},{"family":"Klopstock","given":"Thomas"},{"family":"Klucken","given":"Jochen"},{"family":"Knævelsrud","given":"Helene"},{"family":"Knorr","given":"Roland L."},{"family":"Ko","given":"Ben C. B."},{"family":"Ko","given":"Fred"},{"family":"Ko","given":"Jiunn-Liang"},{"family":"Kobayashi","given":"Hotaka"},{"family":"Kobayashi","given":"Satoru"},{"family":"Koch","given":"Ina"},{"family":"Koch","given":"Jan C."},{"family":"Koenig","given":"Ulrich"},{"family":"Kögel","given":"Donat"},{"family":"Koh","given":"Young Ho"},{"family":"Koike","given":"Masato"},{"family":"Kohlwein","given":"Sepp D."},{"family":"Kocaturk","given":"Nur M."},{"family":"Komatsu","given":"Masaaki"},{"family":"König","given":"Jeannette"},{"family":"Kono","given":"Toru"},{"family":"Kopp","given":"Benjamin T."},{"family":"Korcsmaros","given":"Tamas"},{"family":"Korkmaz","given":"Gözde"},{"family":"Korolchuk","given":"Viktor I."},{"family":"Korsnes","given":"Mónica Suárez"},{"family":"Koskela","given":"Ali"},{"family":"Kota","given":"Janaiah"},{"family":"Kotake","given":"Yaichiro"},{"family":"Kotler","given":"Monica L."},{"family":"Kou","given":"Yanjun"},{"family":"Koukourakis","given":"Michael I."},{"family":"Koustas","given":"Evangelos"},{"family":"Kovacs","given":"Attila L."},{"family":"Kovács","given":"Tibor"},{"family":"Koya","given":"Daisuke"},{"family":"Kozako","given":"Tomohiro"},{"family":"Kraft","given":"Claudine"},{"family":"Krainc","given":"Dimitri"},{"family":"Krämer","given":"Helmut"},{"family":"Krasnodembskaya","given":"Anna D."},{"family":"Kretz-Remy","given":"Carole"},{"family":"Kroemer","given":"Guido"},{"family":"Ktistakis","given":"Nicholas T."},{"family":"Kuchitsu","given":"Kazuyuki"},{"family":"Kuenen","given":"Sabine"},{"family":"Kuerschner","given":"Lars"},{"family":"Kukar","given":"Thomas"},{"family":"Kumar","given":"Ajay"},{"family":"Kumar","given":"Ashok"},{"family":"Kumar","given":"Deepak"},{"family":"Kumar","given":"Dhiraj"},{"family":"Kumar","given":"Sharad"},{"family":"Kume","given":"Shinji"},{"family":"Kumsta","given":"Caroline"},{"family":"Kundu","given":"Chanakya N."},{"family":"Kundu","given":"Mondira"},{"family":"Kunnumakkara","given":"Ajaikumar B."},{"family":"Kurgan","given":"Lukasz"},{"family":"Kutateladze","given":"Tatiana G."},{"family":"Kutlu","given":"Ozlem"},{"family":"Kwak","given":"SeongAe"},{"family":"Kwon","given":"Ho Jeong"},{"family":"Kwon","given":"Taeg Kyu"},{"family":"Kwon","given":"Yong Tae"},{"family":"Kyrmizi","given":"Irene"},{"family":"La Spada","given":"Albert"},{"family":"Labonté","given":"Patrick"},{"family":"Ladoire","given":"Sylvain"},{"family":"Laface","given":"Ilaria"},{"family":"Lafont","given":"Frank"},{"family":"Lagace","given":"Diane C."},{"family":"Lahiri","given":"Vikramjit"},{"family":"Lai","given":"Zhibing"},{"family":"Laird","given":"Angela S."},{"family":"Lakkaraju","given":"Aparna"},{"family":"Lamark","given":"Trond"},{"family":"Lan","given":"Sheng-Hui"},{"family":"Landajuela","given":"Ane"},{"family":"Lane","given":"Darius J. R."},{"family":"Lane","given":"Jon D."},{"family":"Lang","given":"Charles H."},{"family":"Lange","given":"Carsten"},{"family":"Langel","given":"Ülo"},{"family":"Langer","given":"Rupert"},{"family":"Lapaquette","given":"Pierre"},{"family":"Laporte","given":"Jocelyn"},{"family":"LaRusso","given":"Nicholas F."},{"family":"Lastres-Becker","given":"Isabel"},{"family":"Lau","given":"Wilson Chun Yu"},{"family":"Laurie","given":"Gordon W."},{"family":"Lavandero","given":"Sergio"},{"family":"Law","given":"Betty Yuen Kwan"},{"family":"Law","given":"Helen Ka-Wai"},{"family":"Layfield","given":"Rob"},{"family":"Le","given":"Weidong"},{"family":"Le Stunff","given":"Herve"},{"family":"Leary","given":"Alexandre Y."},{"family":"Lebrun","given":"Jean-Jacques"},{"family":"Leck","given":"Lionel Y. W."},{"family":"Leduc-Gaudet","given":"Jean-Philippe"},{"family":"Lee","given":"Changwook"},{"family":"Lee","given":"Chung-Pei"},{"family":"Lee","given":"Da-Hye"},{"family":"Lee","given":"Edward B."},{"family":"Lee","given":"Erinna F."},{"family":"Lee","given":"Gyun Min"},{"family":"Lee","given":"He-Jin"},{"family":"Lee","given":"Heung Kyu"},{"family":"Lee","given":"Jae Man"},{"family":"Lee","given":"Jason S."},{"family":"Lee","given":"Jin-A."},{"family":"Lee","given":"Joo-Yong"},{"family":"Lee","given":"Jun Hee"},{"family":"Lee","given":"Michael"},{"family":"Lee","given":"Min Goo"},{"family":"Lee","given":"Min Jae"},{"family":"Lee","given":"Myung-Shik"},{"family":"Lee","given":"Sang Yoon"},{"family":"Lee","given":"Seung-Jae"},{"family":"Lee","given":"Stella Y."},{"family":"Lee","given":"Sung Bae"},{"family":"Lee","given":"Won Hee"},{"family":"Lee","given":"Ying-Ray"},{"family":"Lee","given":"Yong-Ho"},{"family":"Lee","given":"Youngil"},{"family":"Lefebvre","given":"Christophe"},{"family":"Legouis","given":"Renaud"},{"family":"Lei","given":"Yu L."},{"family":"Lei","given":"Yuchen"},{"family":"Leikin","given":"Sergey"},{"family":"Leitinger","given":"Gerd"},{"family":"Lemus","given":"Leticia"},{"family":"Leng","given":"Shuilong"},{"family":"Lenoir","given":"Olivia"},{"family":"Lenz","given":"Guido"},{"family":"Lenz","given":"Heinz Josef"},{"family":"Lenzi","given":"Paola"},{"family":"León","given":"Yolanda"},{"family":"Leopoldino","given":"Andréia M."},{"family":"Leschczyk","given":"Christoph"},{"family":"Leskelä","given":"Stina"},{"family":"Letellier","given":"Elisabeth"},{"family":"Leung","given":"Chi-Ting"},{"family":"Leung","given":"Po Sing"},{"family":"Leventhal","given":"Jeremy S."},{"family":"Levine","given":"Beth"},{"family":"Lewis","given":"Patrick A."},{"family":"Ley","given":"Klaus"},{"family":"Li","given":"Bin"},{"family":"Li","given":"Da-Qiang"},{"family":"Li","given":"Jianming"},{"family":"Li","given":"Jing"},{"family":"Li","given":"Jiong"},{"family":"Li","given":"Ke"},{"family":"Li","given":"Liwu"},{"family":"Li","given":"Mei"},{"family":"Li","given":"Min"},{"family":"Li","given":"Min"},{"family":"Li","given":"Ming"},{"family":"Li","given":"Mingchuan"},{"family":"Li","given":"Pin-Lan"},{"family":"Li","given":"Ming-Qing"},{"family":"Li","given":"Qing"},{"family":"Li","given":"Sheng"},{"family":"Li","given":"Tiangang"},{"family":"Li","given":"Wei"},{"family":"Li","given":"Wenming"},{"family":"Li","given":"Xue"},{"family":"Li","given":"Yi-Ping"},{"family":"Li","given":"Yuan"},{"family":"Li","given":"Zhiqiang"},{"family":"Li","given":"Zhiyong"},{"family":"Li","given":"Zhiyuan"},{"family":"Lian","given":"Jiqin"},{"family":"Liang","given":"Chengyu"},{"family":"Liang","given":"Qiangrong"},{"family":"Liang","given":"Weicheng"},{"family":"Liang","given":"Yongheng"},{"family":"Liang","given":"YongTian"},{"family":"Liao","given":"Guanghong"},{"family":"Liao","given":"Lujian"},{"family":"Liao","given":"Mingzhi"},{"family":"Liao","given":"Yung-Feng"},{"family":"Librizzi","given":"Mariangela"},{"family":"Lie","given":"Pearl P. Y."},{"family":"Lilly","given":"Mary A."},{"family":"Lim","given":"Hyunjung J."},{"family":"Lima","given":"Thania R. R."},{"family":"Limana","given":"Federica"},{"family":"Lin","given":"Chao"},{"family":"Lin","given":"Chih-Wen"},{"family":"Lin","given":"Dar-Shong"},{"family":"Lin","given":"Fu-Cheng"},{"family":"Lin","given":"Jiandie D."},{"family":"Lin","given":"Kurt M."},{"family":"Lin","given":"Kwang-Huei"},{"family":"Lin","given":"Liang-Tzung"},{"family":"Lin","given":"Pei-Hui"},{"family":"Lin","given":"Qiong"},{"family":"Lin","given":"Shaofeng"},{"family":"Lin","given":"Su-Ju"},{"family":"Lin","given":"Wenyu"},{"family":"Lin","given":"Xueying"},{"family":"Lin","given":"Yao-Xin"},{"family":"Lin","given":"Yee-Shin"},{"family":"Linden","given":"Rafael"},{"family":"Lindner","given":"Paula"},{"family":"Ling","given":"Shuo-Chien"},{"family":"Lingor","given":"Paul"},{"family":"Linnemann","given":"Amelia K."},{"family":"Liou","given":"Yih-Cherng"},{"family":"Lipinski","given":"Marta M."},{"family":"Lipovšek","given":"Saška"},{"family":"Lira","given":"Vitor A."},{"family":"Lisiak","given":"Natalia"},{"family":"Liton","given":"Paloma B."},{"family":"Liu","given":"Chao"},{"family":"Liu","given":"Ching-Hsuan"},{"family":"Liu","given":"Chun-Feng"},{"family":"Liu","given":"Cui Hua"},{"family":"Liu","given":"Fang"},{"family":"Liu","given":"Hao"},{"family":"Liu","given":"Hsiao-Sheng"},{"family":"Liu","given":"Hua-Feng"},{"family":"Liu","given":"Huifang"},{"family":"Liu","given":"Jia"},{"family":"Liu","given":"Jing"},{"family":"Liu","given":"Julia"},{"family":"Liu","given":"Leyuan"},{"family":"Liu","given":"Longhua"},{"family":"Liu","given":"Meilian"},{"family":"Liu","given":"Qin"},{"family":"Liu","given":"Wei"},{"family":"Liu","given":"Wende"},{"family":"Liu","given":"Xiao-Hong"},{"family":"Liu","given":"Xiaodong"},{"family":"Liu","given":"Xingguo"},{"family":"Liu","given":"Xu"},{"family":"Liu","given":"Xuedong"},{"family":"Liu","given":"Yanfen"},{"family":"Liu","given":"Yang"},{"family":"Liu","given":"Yang"},{"family":"Liu","given":"Yueyang"},{"family":"Liu","given":"Yule"},{"family":"Livingston","given":"J. Andrew"},{"family":"Lizard","given":"Gerard"},{"family":"Lizcano","given":"Jose M."},{"family":"Ljubojevic-Holzer","given":"Senka"},{"family":"LLeonart","given":"Matilde E."},{"family":"Llobet-Navàs","given":"David"},{"family":"Llorente","given":"Alicia"},{"family":"Lo","given":"Chih Hung"},{"family":"Lobato-Márquez","given":"Damián"},{"family":"Long","given":"Qi"},{"family":"Long","given":"Yun Chau"},{"family":"Loos","given":"Ben"},{"family":"Loos","given":"Julia A."},{"family":"López","given":"Manuela G."},{"family":"López-Doménech","given":"Guillermo"},{"family":"López-Guerrero","given":"José Antonio"},{"family":"López-Jiménez","given":"Ana T."},{"family":"López-Pérez","given":"Óscar"},{"family":"López-Valero","given":"Israel"},{"family":"Lorenowicz","given":"Magdalena J."},{"family":"Lorente","given":"Mar"},{"family":"Lorincz","given":"Peter"},{"family":"Lossi","given":"Laura"},{"family":"Lotersztajn","given":"Sophie"},{"family":"Lovat","given":"Penny E."},{"family":"Lovell","given":"Jonathan F."},{"family":"Lovy","given":"Alenka"},{"family":"Lőw","given":"Péter"},{"family":"Lu","given":"Guang"},{"family":"Lu","given":"Haocheng"},{"family":"Lu","given":"Jia-Hong"},{"family":"Lu","given":"Jin-Jian"},{"family":"Lu","given":"Mengji"},{"family":"Lu","given":"Shuyan"},{"family":"Luciani","given":"Alessandro"},{"family":"Lucocq","given":"John M."},{"family":"Ludovico","given":"Paula"},{"family":"Luftig","given":"Micah A."},{"family":"Luhr","given":"Morten"},{"family":"Luis-Ravelo","given":"Diego"},{"family":"Lum","given":"Julian J."},{"family":"Luna-Dulcey","given":"Liany"},{"family":"Lund","given":"Anders H."},{"family":"Lund","given":"Viktor K."},{"family":"Lünemann","given":"Jan D."},{"family":"Lüningschrör","given":"Patrick"},{"family":"Luo","given":"Honglin"},{"family":"Luo","given":"Rongcan"},{"family":"Luo","given":"Shouqing"},{"family":"Luo","given":"Zhi"},{"family":"Luparello","given":"Claudio"},{"family":"Lüscher","given":"Bernhard"},{"family":"Luu","given":"Luan"},{"family":"Lyakhovich","given":"Alex"},{"family":"Lyamzaev","given":"Konstantin G."},{"family":"Lystad","given":"Alf Håkon"},{"family":"Lytvynchuk","given":"Lyubomyr"},{"family":"Ma","given":"Alvin C."},{"family":"Ma","given":"Changle"},{"family":"Ma","given":"Mengxiao"},{"family":"Ma","given":"Ning-Fang"},{"family":"Ma","given":"Quan-Hong"},{"family":"Ma","given":"Xinliang"},{"family":"Ma","given":"Yueyun"},{"family":"Ma","given":"Zhenyi"},{"family":"MacDougald","given":"Ormond A."},{"family":"Macian","given":"Fernando"},{"family":"MacIntosh","given":"Gustavo C."},{"family":"MacKeigan","given":"Jeffrey P."},{"family":"Macleod","given":"Kay F."},{"family":"Maday","given":"Sandra"},{"family":"Madeo","given":"Frank"},{"family":"Madesh","given":"Muniswamy"},{"family":"Madl","given":"Tobias"},{"family":"Madrigal-Matute","given":"Julio"},{"family":"Maeda","given":"Akiko"},{"family":"Maejima","given":"Yasuhiro"},{"family":"Magarinos","given":"Marta"},{"family":"Mahavadi","given":"Poornima"},{"family":"Maiani","given":"Emiliano"},{"family":"Maiese","given":"Kenneth"},{"family":"Maiti","given":"Panchanan"},{"family":"Maiuri","given":"Maria Chiara"},{"family":"Majello","given":"Barbara"},{"family":"Major","given":"Michael B."},{"family":"Makareeva","given":"Elena"},{"family":"Malik","given":"Fayaz"},{"family":"Mallilankaraman","given":"Karthik"},{"family":"Malorni","given":"Walter"},{"family":"Maloyan","given":"Alina"},{"family":"Mammadova","given":"Najiba"},{"family":"Man","given":"Gene Chi Wai"},{"family":"Manai","given":"Federico"},{"family":"Mancias","given":"Joseph D."},{"family":"Mandelkow","given":"Eva-Maria"},{"family":"Mandell","given":"Michael A."},{"family":"Manfredi","given":"Angelo A."},{"family":"Manjili","given":"Masoud H."},{"family":"Manjithaya","given":"Ravi"},{"family":"Manque","given":"Patricio"},{"family":"Manshian","given":"Bella B."},{"family":"Manzano","given":"Raquel"},{"family":"Manzoni","given":"Claudia"},{"family":"Mao","given":"Kai"},{"family":"Marchese","given":"Cinzia"},{"family":"Marchetti","given":"Sandrine"},{"family":"Marconi","given":"Anna Maria"},{"family":"Marcucci","given":"Fabrizio"},{"family":"Mardente","given":"Stefania"},{"family":"Mareninova","given":"Olga A."},{"family":"Margeta","given":"Marta"},{"family":"Mari","given":"Muriel"},{"family":"Marinelli","given":"Sara"},{"family":"Marinelli","given":"Oliviero"},{"family":"Mariño","given":"Guillermo"},{"family":"Mariotto","given":"Sofia"},{"family":"Marshall","given":"Richard S."},{"family":"Marten","given":"Mark R."},{"family":"Martens","given":"Sascha"},{"family":"Martin","given":"Alexandre P. J."},{"family":"Martin","given":"Katie R."},{"family":"Martin","given":"Sara"},{"family":"Martin","given":"Shaun"},{"family":"Martín-Segura","given":"Adrián"},{"family":"Martín-Acebes","given":"Miguel A."},{"family":"Martin-Burriel","given":"Inmaculada"},{"family":"Martin-Rincon","given":"Marcos"},{"family":"Martin-Sanz","given":"Paloma"},{"family":"Martina","given":"José A."},{"family":"Martinet","given":"Wim"},{"family":"Martinez","given":"Aitor"},{"family":"Martinez","given":"Ana"},{"family":"Martinez","given":"Jennifer"},{"family":"Martinez Velazquez","given":"Moises"},{"family":"Martinez-Lopez","given":"Nuria"},{"family":"Martinez-Vicente","given":"Marta"},{"family":"Martins","given":"Daniel O."},{"family":"Martins","given":"Joilson O."},{"family":"Martins","given":"Waleska K."},{"family":"Martins-Marques","given":"Tania"},{"family":"Marzetti","given":"Emanuele"},{"family":"Masaldan","given":"Shashank"},{"family":"Masclaux-Daubresse","given":"Celine"},{"family":"Mashek","given":"Douglas G."},{"family":"Massa","given":"Valentina"},{"family":"Massieu","given":"Lourdes"},{"family":"Masson","given":"Glenn R."},{"family":"Masuelli","given":"Laura"},{"family":"Masyuk","given":"Anatoliy I."},{"family":"Masyuk","given":"Tetyana V."},{"family":"Matarrese","given":"Paola"},{"family":"Matheu","given":"Ander"},{"family":"Matoba","given":"Satoaki"},{"family":"Matsuzaki","given":"Sachiko"},{"family":"Mattar","given":"Pamela"},{"family":"Matte","given":"Alessandro"},{"family":"Mattoscio","given":"Domenico"},{"family":"Mauriz","given":"José L."},{"family":"Mauthe","given":"Mario"},{"family":"Mauvezin","given":"Caroline"},{"family":"Maverakis","given":"Emanual"},{"family":"Maycotte","given":"Paola"},{"family":"Mayer","given":"Johanna"},{"family":"Mazzoccoli","given":"Gianluigi"},{"family":"Mazzoni","given":"Cristina"},{"family":"Mazzulli","given":"Joseph R."},{"family":"McCarty","given":"Nami"},{"family":"McDonald","given":"Christine"},{"family":"McGill","given":"Mitchell R."},{"family":"McKenna","given":"Sharon L."},{"family":"McLaughlin","given":"BethAnn"},{"family":"McLoughlin","given":"Fionn"},{"family":"McNiven","given":"Mark A."},{"family":"McWilliams","given":"Thomas G."},{"family":"Mechta-Grigoriou","given":"Fatima"},{"family":"Medeiros","given":"Tania Catarina"},{"family":"Medina","given":"Diego L."},{"family":"Megeney","given":"Lynn A."},{"family":"Megyeri","given":"Klara"},{"family":"Mehrpour","given":"Maryam"},{"family":"Mehta","given":"Jawahar L."},{"family":"Meijer","given":"Alfred J."},{"family":"Meijer","given":"Annemarie H."},{"family":"Mejlvang","given":"Jakob"},{"family":"Meléndez","given":"Alicia"},{"family":"Melk","given":"Annette"},{"family":"Memisoglu","given":"Gonen"},{"family":"Mendes","given":"Alexandrina F."},{"family":"Meng","given":"Delong"},{"family":"Meng","given":"Fei"},{"family":"Meng","given":"Tian"},{"family":"Menna-Barreto","given":"Rubem"},{"family":"Menon","given":"Manoj B."},{"family":"Mercer","given":"Carol"},{"family":"Mercier","given":"Anne E."},{"family":"Mergny","given":"Jean-Louis"},{"family":"Merighi","given":"Adalberto"},{"family":"Merkley","given":"Seth D."},{"family":"Merla","given":"Giuseppe"},{"family":"Meske","given":"Volker"},{"family":"Mestre","given":"Ana Cecilia"},{"family":"Metur","given":"Shree Padma"},{"family":"Meyer","given":"Christian"},{"family":"Meyer","given":"Hemmo"},{"family":"Mi","given":"Wenyi"},{"family":"Mialet-Perez","given":"Jeanne"},{"family":"Miao","given":"Junying"},{"family":"Micale","given":"Lucia"},{"family":"Miki","given":"Yasuo"},{"family":"Milan","given":"Enrico"},{"family":"Milczarek","given":"Małgorzata"},{"family":"Miller","given":"Dana L."},{"family":"Miller","given":"Samuel I."},{"family":"Miller","given":"Silke"},{"family":"Millward","given":"Steven W."},{"family":"Milosevic","given":"Ira"},{"family":"Minina","given":"Elena A."},{"family":"Mirzaei","given":"Hamed"},{"family":"Mirzaei","given":"Hamid Reza"},{"family":"Mirzaei","given":"Mehdi"},{"family":"Mishra","given":"Amit"},{"family":"Mishra","given":"Nandita"},{"family":"Mishra","given":"Paras Kumar"},{"family":"Misirkic Marjanovic","given":"Maja"},{"family":"Misasi","given":"Roberta"},{"family":"Misra","given":"Amit"},{"family":"Misso","given":"Gabriella"},{"family":"Mitchell","given":"Claire"},{"family":"Mitou","given":"Geraldine"},{"family":"Miura","given":"Tetsuji"},{"family":"Miyamoto","given":"Shigeki"},{"family":"Miyazaki","given":"Makoto"},{"family":"Miyazaki","given":"Mitsunori"},{"family":"Miyazaki","given":"Taiga"},{"family":"Miyazawa","given":"Keisuke"},{"family":"Mizushima","given":"Noboru"},{"family":"Mogensen","given":"Trine H."},{"family":"Mograbi","given":"Baharia"},{"family":"Mohammadinejad","given":"Reza"},{"family":"Mohamud","given":"Yasir"},{"family":"Mohanty","given":"Abhishek"},{"family":"Mohapatra","given":"Sipra"},{"family":"Möhlmann","given":"Torsten"},{"family":"Mohmmed","given":"Asif"},{"family":"Moles","given":"Anna"},{"family":"Moley","given":"Kelle H."},{"family":"Molinari","given":"Maurizio"},{"family":"Mollace","given":"Vincenzo"},{"family":"Møller","given":"Andreas Buch"},{"family":"Mollereau","given":"Bertrand"},{"family":"Mollinedo","given":"Faustino"},{"family":"Montagna","given":"Costanza"},{"family":"Monteiro","given":"Mervyn J."},{"family":"Montella","given":"Andrea"},{"family":"Montes","given":"L. Ruth"},{"family":"Montico","given":"Barbara"},{"family":"Mony","given":"Vinod K."},{"family":"Monzio Compagnoni","given":"Giacomo"},{"family":"Moore","given":"Michael N."},{"family":"Moosavi","given":"Mohammad A."},{"family":"Mora","given":"Ana L."},{"family":"Mora","given":"Marina"},{"family":"Morales-Alamo","given":"David"},{"family":"Moratalla","given":"Rosario"},{"family":"Moreira","given":"Paula I."},{"family":"Morelli","given":"Elena"},{"family":"Moreno","given":"Sandra"},{"family":"Moreno-Blas","given":"Daniel"},{"family":"Moresi","given":"Viviana"},{"family":"Morga","given":"Benjamin"},{"family":"Morgan","given":"Alwena H."},{"family":"Morin","given":"Fabrice"},{"family":"Morishita","given":"Hideaki"},{"family":"Moritz","given":"Orson L."},{"family":"Moriyama","given":"Mariko"},{"family":"Moriyasu","given":"Yuji"},{"family":"Morleo","given":"Manuela"},{"family":"Morselli","given":"Eugenia"},{"family":"Moruno-Manchon","given":"Jose F."},{"family":"Moscat","given":"Jorge"},{"family":"Mostowy","given":"Serge"},{"family":"Motori","given":"Elisa"},{"family":"Moura","given":"Andrea Felinto"},{"family":"Moustaid-Moussa","given":"Naima"},{"family":"Mrakovcic","given":"Maria"},{"family":"Muciño-Hernández","given":"Gabriel"},{"family":"Mukherjee","given":"Anupam"},{"family":"Mukhopadhyay","given":"Subhadip"},{"family":"Mulcahy Levy","given":"Jean M."},{"family":"Mulero","given":"Victoriano"},{"family":"Muller","given":"Sylviane"},{"family":"Münch","given":"Christian"},{"family":"Munjal","given":"Ashok"},{"family":"Munoz-Canoves","given":"Pura"},{"family":"Muñoz-Galdeano","given":"Teresa"},{"family":"Münz","given":"Christian"},{"family":"Murakawa","given":"Tomokazu"},{"family":"Muratori","given":"Claudia"},{"family":"Murphy","given":"Brona M."},{"family":"Murphy","given":"J. Patrick"},{"family":"Murthy","given":"Aditya"},{"family":"Myöhänen","given":"Timo T."},{"family":"Mysorekar","given":"Indira U."},{"family":"Mytych","given":"Jennifer"},{"family":"Nabavi","given":"Seyed Mohammad"},{"family":"Nabissi","given":"Massimo"},{"family":"Nagy","given":"Péter"},{"family":"Nah","given":"Jihoon"},{"family":"Nahimana","given":"Aimable"},{"family":"Nakagawa","given":"Ichiro"},{"family":"Nakamura","given":"Ken"},{"family":"Nakatogawa","given":"Hitoshi"},{"family":"Nandi","given":"Shyam S."},{"family":"Nanjundan","given":"Meera"},{"family":"Nanni","given":"Monica"},{"family":"Napolitano","given":"Gennaro"},{"family":"Nardacci","given":"Roberta"},{"family":"Narita","given":"Masashi"},{"family":"Nassif","given":"Melissa"},{"family":"Nathan","given":"Ilana"},{"family":"Natsumeda","given":"Manabu"},{"family":"Naude","given":"Ryno J."},{"family":"Naumann","given":"Christin"},{"family":"Naveiras","given":"Olaia"},{"family":"Navid","given":"Fatemeh"},{"family":"Nawrocki","given":"Steffan T."},{"family":"Nazarko","given":"Taras Y."},{"family":"Nazio","given":"Francesca"},{"family":"Negoita","given":"Florentina"},{"family":"Neill","given":"Thomas"},{"family":"Neisch","given":"Amanda L."},{"family":"Neri","given":"Luca M."},{"family":"Netea","given":"Mihai G."},{"family":"Neubert","given":"Patrick"},{"family":"Neufeld","given":"Thomas P."},{"family":"Neumann","given":"Dietbert"},{"family":"Neutzner","given":"Albert"},{"family":"Newton","given":"Phillip T."},{"family":"Ney","given":"Paul A."},{"family":"Nezis","given":"Ioannis P."},{"family":"Ng","given":"Charlene C. W."},{"family":"Ng","given":"Tzi Bun"},{"family":"Nguyen","given":"Hang T. T."},{"family":"Nguyen","given":"Long T."},{"family":"Ni","given":"Hong-Min"},{"family":"Ní Cheallaigh","given":"Clíona"},{"family":"Ni","given":"Zhenhong"},{"family":"Nicolao","given":"M. Celeste"},{"family":"Nicoli","given":"Francesco"},{"family":"Nieto-Diaz","given":"Manuel"},{"family":"Nilsson","given":"Per"},{"family":"Ning","given":"Shunbin"},{"family":"Niranjan","given":"Rituraj"},{"family":"Nishimune","given":"Hiroshi"},{"family":"Niso-Santano","given":"Mireia"},{"family":"Nixon","given":"Ralph A."},{"family":"Nobili","given":"Annalisa"},{"family":"Nobrega","given":"Clevio"},{"family":"Noda","given":"Takeshi"},{"family":"Nogueira-Recalde","given":"Uxía"},{"family":"Nolan","given":"Trevor M."},{"family":"Nombela","given":"Ivan"},{"family":"Novak","given":"Ivana"},{"family":"Novoa","given":"Beatriz"},{"family":"Nozawa","given":"Takashi"},{"family":"Nukina","given":"Nobuyuki"},{"family":"Nussbaum-Krammer","given":"Carmen"},{"family":"Nylandsted","given":"Jesper"},{"family":"O'Donovan","given":"Tracey R."},{"family":"O'Leary","given":"Seónadh M."},{"family":"O'Rourke","given":"Eyleen J."},{"family":"O'Sullivan","given":"Mary P."},{"family":"O'Sullivan","given":"Timothy E."},{"family":"Oddo","given":"Salvatore"},{"family":"Oehme","given":"Ina"},{"family":"Ogawa","given":"Michinaga"},{"family":"Ogier-Denis","given":"Eric"},{"family":"Ogmundsdottir","given":"Margret H."},{"family":"Ogretmen","given":"Besim"},{"family":"Oh","given":"Goo Taeg"},{"family":"Oh","given":"Seon-Hee"},{"family":"Oh","given":"Young J."},{"family":"Ohama","given":"Takashi"},{"family":"Ohashi","given":"Yohei"},{"family":"Ohmuraya","given":"Masaki"},{"family":"Oikonomou","given":"Vasileios"},{"family":"Ojha","given":"Rani"},{"family":"Okamoto","given":"Koji"},{"family":"Okazawa","given":"Hitoshi"},{"family":"Oku","given":"Masahide"},{"family":"Oliván","given":"Sara"},{"family":"Oliveira","given":"Jorge M. A."},{"family":"Ollmann","given":"Michael"},{"family":"Olzmann","given":"James A."},{"family":"Omari","given":"Shakib"},{"family":"Omary","given":"M. Bishr"},{"family":"Önal","given":"Gizem"},{"family":"Ondrej","given":"Martin"},{"family":"Ong","given":"Sang-Bing"},{"family":"Ong","given":"Sang-Ging"},{"family":"Onnis","given":"Anna"},{"family":"Orellana","given":"Juan A."},{"family":"Orellana-Muñoz","given":"Sara"},{"family":"Ortega-Villaizan","given":"Maria Del Mar"},{"family":"Ortiz-Gonzalez","given":"Xilma R."},{"family":"Ortona","given":"Elena"},{"family":"Osiewacz","given":"Heinz D."},{"family":"Osman","given":"Abdel-Hamid K."},{"family":"Osta","given":"Rosario"},{"family":"Otegui","given":"Marisa S."},{"family":"Otsu","given":"Kinya"},{"family":"Ott","given":"Christiane"},{"family":"Ottobrini","given":"Luisa"},{"family":"Ou","given":"Jing-Hsiung James"},{"family":"Outeiro","given":"Tiago F."},{"family":"Oynebraten","given":"Inger"},{"family":"Ozturk","given":"Melek"},{"family":"Pagès","given":"Gilles"},{"family":"Pahari","given":"Susanta"},{"family":"Pajares","given":"Marta"},{"family":"Pajvani","given":"Utpal B."},{"family":"Pal","given":"Rituraj"},{"family":"Paladino","given":"Simona"},{"family":"Pallet","given":"Nicolas"},{"family":"Palmieri","given":"Michela"},{"family":"Palmisano","given":"Giuseppe"},{"family":"Palumbo","given":"Camilla"},{"family":"Pampaloni","given":"Francesco"},{"family":"Pan","given":"Lifeng"},{"family":"Pan","given":"Qingjun"},{"family":"Pan","given":"Wenliang"},{"family":"Pan","given":"Xin"},{"family":"Panasyuk","given":"Ganna"},{"family":"Pandey","given":"Rahul"},{"family":"Pandey","given":"Udai B."},{"family":"Pandya","given":"Vrajesh"},{"family":"Paneni","given":"Francesco"},{"family":"Pang","given":"Shirley Y."},{"family":"Panzarini","given":"Elisa"},{"family":"Papademetrio","given":"Daniela L."},{"family":"Papaleo","given":"Elena"},{"family":"Papinski","given":"Daniel"},{"family":"Papp","given":"Diana"},{"family":"Park","given":"Eun Chan"},{"family":"Park","given":"Hwan Tae"},{"family":"Park","given":"Ji-Man"},{"family":"Park","given":"Jong-In"},{"family":"Park","given":"Joon Tae"},{"family":"Park","given":"Junsoo"},{"family":"Park","given":"Sang Chul"},{"family":"Park","given":"Sang-Youel"},{"family":"Parola","given":"Abraham H."},{"family":"Parys","given":"Jan B."},{"family":"Pasquier","given":"Adrien"},{"family":"Pasquier","given":"Benoit"},{"family":"Passos","given":"João F."},{"family":"Pastore","given":"Nunzia"},{"family":"Patel","given":"Hemal H."},{"family":"Patschan","given":"Daniel"},{"family":"Pattingre","given":"Sophie"},{"family":"Pedraza-Alva","given":"Gustavo"},{"family":"Pedraza-Chaverri","given":"Jose"},{"family":"Pedrozo","given":"Zully"},{"family":"Pei","given":"Gang"},{"family":"Pei","given":"Jianming"},{"family":"Peled-Zehavi","given":"Hadas"},{"family":"Pellegrini","given":"Joaquín M."},{"family":"Pelletier","given":"Joffrey"},{"family":"Peñalva","given":"Miguel A."},{"family":"Peng","given":"Di"},{"family":"Peng","given":"Ying"},{"family":"Penna","given":"Fabio"},{"family":"Pennuto","given":"Maria"},{"family":"Pentimalli","given":"Francesca"},{"family":"Pereira","given":"Cláudia Mf"},{"family":"Pereira","given":"Gustavo J. S."},{"family":"Pereira","given":"Lilian C."},{"family":"Pereira de Almeida","given":"Luis"},{"family":"Perera","given":"Nirma D."},{"family":"Pérez-Lara","given":"Ángel"},{"family":"Perez-Oliva","given":"Ana B."},{"family":"Pérez-Pérez","given":"María Esther"},{"family":"Periyasamy","given":"Palsamy"},{"family":"Perl","given":"Andras"},{"family":"Perrotta","given":"Cristiana"},{"family":"Perrotta","given":"Ida"},{"family":"Pestell","given":"Richard G."},{"family":"Petersen","given":"Morten"},{"family":"Petrache","given":"Irina"},{"family":"Petrovski","given":"Goran"},{"family":"Pfirrmann","given":"Thorsten"},{"family":"Pfister","given":"Astrid S."},{"family":"Philips","given":"Jennifer A."},{"family":"Pi","given":"Huifeng"},{"family":"Picca","given":"Anna"},{"family":"Pickrell","given":"Alicia M."},{"family":"Picot","given":"Sandy"},{"family":"Pierantoni","given":"Giovanna M."},{"family":"Pierdominici","given":"Marina"},{"family":"Pierre","given":"Philippe"},{"family":"Pierrefite-Carle","given":"Valérie"},{"family":"Pierzynowska","given":"Karolina"},{"family":"Pietrocola","given":"Federico"},{"family":"Pietruczuk","given":"Miroslawa"},{"family":"Pignata","given":"Claudio"},{"family":"Pimentel-Muiños","given":"Felipe X."},{"family":"Pinar","given":"Mario"},{"family":"Pinheiro","given":"Roberta O."},{"family":"Pinkas-Kramarski","given":"Ronit"},{"family":"Pinton","given":"Paolo"},{"family":"Pircs","given":"Karolina"},{"family":"Piya","given":"Sujan"},{"family":"Pizzo","given":"Paola"},{"family":"Plantinga","given":"Theo S."},{"family":"Platta","given":"Harald W."},{"family":"Plaza-Zabala","given":"Ainhoa"},{"family":"Plomann","given":"Markus"},{"family":"Plotnikov","given":"Egor Y."},{"family":"Plun-Favreau","given":"Helene"},{"family":"Pluta","given":"Ryszard"},{"family":"Pocock","given":"Roger"},{"family":"Pöggeler","given":"Stefanie"},{"family":"Pohl","given":"Christian"},{"family":"Poirot","given":"Marc"},{"family":"Poletti","given":"Angelo"},{"family":"Ponpuak","given":"Marisa"},{"family":"Popelka","given":"Hana"},{"family":"Popova","given":"Blagovesta"},{"family":"Porta","given":"Helena"},{"family":"Porte Alcon","given":"Soledad"},{"family":"Portilla-Fernandez","given":"Eliana"},{"family":"Post","given":"Martin"},{"family":"Potts","given":"Malia B."},{"family":"Poulton","given":"Joanna"},{"family":"Powers","given":"Ted"},{"family":"Prahlad","given":"Veena"},{"family":"Prajsnar","given":"Tomasz K."},{"family":"Praticò","given":"Domenico"},{"family":"Prencipe","given":"Rosaria"},{"family":"Priault","given":"Muriel"},{"family":"Proikas-Cezanne","given":"Tassula"},{"family":"Promponas","given":"Vasilis J."},{"family":"Proud","given":"Christopher G."},{"family":"Puertollano","given":"Rosa"},{"family":"Puglielli","given":"Luigi"},{"family":"Pulinilkunnil","given":"Thomas"},{"family":"Puri","given":"Deepika"},{"family":"Puri","given":"Rajat"},{"family":"Puyal","given":"Julien"},{"family":"Qi","given":"Xiaopeng"},{"family":"Qi","given":"Yongmei"},{"family":"Qian","given":"Wenbin"},{"family":"Qiang","given":"Lei"},{"family":"Qiu","given":"Yu"},{"family":"Quadrilatero","given":"Joe"},{"family":"Quarleri","given":"Jorge"},{"family":"Raben","given":"Nina"},{"family":"Rabinowich","given":"Hannah"},{"family":"Ragona","given":"Debora"},{"family":"Ragusa","given":"Michael J."},{"family":"Rahimi","given":"Nader"},{"family":"Rahmati","given":"Marveh"},{"family":"Raia","given":"Valeria"},{"family":"Raimundo","given":"Nuno"},{"family":"Rajasekaran","given":"Namakkal-Soorappan"},{"family":"Ramachandra Rao","given":"Sriganesh"},{"family":"Rami","given":"Abdelhaq"},{"family":"Ramírez-Pardo","given":"Ignacio"},{"family":"Ramsden","given":"David B."},{"family":"Randow","given":"Felix"},{"family":"Rangarajan","given":"Pundi N."},{"family":"Ranieri","given":"Danilo"},{"family":"Rao","given":"Hai"},{"family":"Rao","given":"Lang"},{"family":"Rao","given":"Rekha"},{"family":"Rathore","given":"Sumit"},{"family":"Ratnayaka","given":"J. Arjuna"},{"family":"Ratovitski","given":"Edward A."},{"family":"Ravanan","given":"Palaniyandi"},{"family":"Ravegnini","given":"Gloria"},{"family":"Ray","given":"Swapan K."},{"family":"Razani","given":"Babak"},{"family":"Rebecca","given":"Vito"},{"family":"Reggiori","given":"Fulvio"},{"family":"Régnier-Vigouroux","given":"Anne"},{"family":"Reichert","given":"Andreas S."},{"family":"Reigada","given":"David"},{"family":"Reiling","given":"Jan H."},{"family":"Rein","given":"Theo"},{"family":"Reipert","given":"Siegfried"},{"family":"Rekha","given":"Rokeya Sultana"},{"family":"Ren","given":"Hongmei"},{"family":"Ren","given":"Jun"},{"family":"Ren","given":"Weichao"},{"family":"Renault","given":"Tristan"},{"family":"Renga","given":"Giorgia"},{"family":"Reue","given":"Karen"},{"family":"Rewitz","given":"Kim"},{"family":"Ribeiro de Andrade Ramos","given":"Bruna"},{"family":"Riazuddin","given":"S. Amer"},{"family":"Ribeiro-Rodrigues","given":"Teresa M."},{"family":"Ricci","given":"Jean-Ehrland"},{"family":"Ricci","given":"Romeo"},{"family":"Riccio","given":"Victoria"},{"family":"Richardson","given":"Des R."},{"family":"Rikihisa","given":"Yasuko"},{"family":"Risbud","given":"Makarand V."},{"family":"Risueño","given":"Ruth M."},{"family":"Ritis","given":"Konstantinos"},{"family":"Rizza","given":"Salvatore"},{"family":"Rizzuto","given":"Rosario"},{"family":"Roberts","given":"Helen C."},{"family":"Roberts","given":"Luke D."},{"family":"Robinson","given":"Katherine J."},{"family":"Roccheri","given":"Maria Carmela"},{"family":"Rocchi","given":"Stephane"},{"family":"Rodney","given":"George G."},{"family":"Rodrigues","given":"Tiago"},{"family":"Rodrigues Silva","given":"Vagner Ramon"},{"family":"Rodriguez","given":"Amaia"},{"family":"Rodriguez-Barrueco","given":"Ruth"},{"family":"Rodriguez-Henche","given":"Nieves"},{"family":"Rodriguez-Rocha","given":"Humberto"},{"family":"Roelofs","given":"Jeroen"},{"family":"Rogers","given":"Robert S."},{"family":"Rogov","given":"Vladimir V."},{"family":"Rojo","given":"Ana I."},{"family":"Rolka","given":"Krzysztof"},{"family":"Romanello","given":"Vanina"},{"family":"Romani","given":"Luigina"},{"family":"Romano","given":"Alessandra"},{"family":"Romano","given":"Patricia S."},{"family":"Romeo-Guitart","given":"David"},{"family":"Romero","given":"Luis C."},{"family":"Romero","given":"Montserrat"},{"family":"Roney","given":"Joseph C."},{"family":"Rongo","given":"Christopher"},{"family":"Roperto","given":"Sante"},{"family":"Rosenfeldt","given":"Mathias T."},{"family":"Rosenstiel","given":"Philip"},{"family":"Rosenwald","given":"Anne G."},{"family":"Roth","given":"Kevin A."},{"family":"Roth","given":"Lynn"},{"family":"Roth","given":"Steven"},{"family":"Rouschop","given":"Kasper M. A."},{"family":"Roussel","given":"Benoit D."},{"family":"Roux","given":"Sophie"},{"family":"Rovere-Querini","given":"Patrizia"},{"family":"Roy","given":"Ajit"},{"family":"Rozieres","given":"Aurore"},{"family":"Ruano","given":"Diego"},{"family":"Rubinsztein","given":"David C."},{"family":"Rubtsova","given":"Maria P."},{"family":"Ruckdeschel","given":"Klaus"},{"family":"Ruckenstuhl","given":"Christoph"},{"family":"Rudolf","given":"Emil"},{"family":"Rudolf","given":"Rüdiger"},{"family":"Ruggieri","given":"Alessandra"},{"family":"Ruparelia","given":"Avnika Ashok"},{"family":"Rusmini","given":"Paola"},{"family":"Russell","given":"Ryan R."},{"family":"Russo","given":"Gian Luigi"},{"family":"Russo","given":"Maria"},{"family":"Russo","given":"Rossella"},{"family":"Ryabaya","given":"Oxana O."},{"family":"Ryan","given":"Kevin M."},{"family":"Ryu","given":"Kwon-Yul"},{"family":"Sabater-Arcis","given":"Maria"},{"family":"Sachdev","given":"Ulka"},{"family":"Sacher","given":"Michael"},{"family":"Sachse","given":"Carsten"},{"family":"Sadhu","given":"Abhishek"},{"family":"Sadoshima","given":"Junichi"},{"family":"Safren","given":"Nathaniel"},{"family":"Saftig","given":"Paul"},{"family":"Sagona","given":"Antonia P."},{"family":"Sahay","given":"Gaurav"},{"family":"Sahebkar","given":"Amirhossein"},{"family":"Sahin","given":"Mustafa"},{"family":"Sahin","given":"Ozgur"},{"family":"Sahni","given":"Sumit"},{"family":"Saito","given":"Nayuta"},{"family":"Saito","given":"Shigeru"},{"family":"Saito","given":"Tsunenori"},{"family":"Sakai","given":"Ryohei"},{"family":"Sakai","given":"Yasuyoshi"},{"family":"Sakamaki","given":"Jun-Ichi"},{"family":"Saksela","given":"Kalle"},{"family":"Salazar","given":"Gloria"},{"family":"Salazar-Degracia","given":"Anna"},{"family":"Salekdeh","given":"Ghasem H."},{"family":"Saluja","given":"Ashok K."},{"family":"Sampaio-Marques","given":"Belém"},{"family":"Sanchez","given":"Maria Cecilia"},{"family":"Sanchez-Alcazar","given":"Jose A."},{"family":"Sanchez-Vera","given":"Victoria"},{"family":"Sancho-Shimizu","given":"Vanessa"},{"family":"Sanderson","given":"J. Thomas"},{"family":"Sandri","given":"Marco"},{"family":"Santaguida","given":"Stefano"},{"family":"Santambrogio","given":"Laura"},{"family":"Santana","given":"Magda M."},{"family":"Santoni","given":"Giorgio"},{"family":"Sanz","given":"Alberto"},{"family":"Sanz","given":"Pascual"},{"family":"Saran","given":"Shweta"},{"family":"Sardiello","given":"Marco"},{"family":"Sargeant","given":"Timothy J."},{"family":"Sarin","given":"Apurva"},{"family":"Sarkar","given":"Chinmoy"},{"family":"Sarkar","given":"Sovan"},{"family":"Sarrias","given":"Maria-Rosa"},{"family":"Sarkar","given":"Surajit"},{"family":"Sarmah","given":"Dipanka Tanu"},{"family":"Sarparanta","given":"Jaakko"},{"family":"Sathyanarayan","given":"Aishwarya"},{"family":"Sathyanarayanan","given":"Ranganayaki"},{"family":"Scaglione","given":"K. Matthew"},{"family":"Scatozza","given":"Francesca"},{"family":"Schaefer","given":"Liliana"},{"family":"Schafer","given":"Zachary T."},{"family":"Schaible","given":"Ulrich E."},{"family":"Schapira","given":"Anthony H. V."},{"family":"Scharl","given":"Michael"},{"family":"Schatzl","given":"Hermann M."},{"family":"Schein","given":"Catherine H."},{"family":"Scheper","given":"Wiep"},{"family":"Scheuring","given":"David"},{"family":"Schiaffino","given":"Maria Vittoria"},{"family":"Schiappacassi","given":"Monica"},{"family":"Schindl","given":"Rainer"},{"family":"Schlattner","given":"Uwe"},{"family":"Schmidt","given":"Oliver"},{"family":"Schmitt","given":"Roland"},{"family":"Schmidt","given":"Stephen D."},{"family":"Schmitz","given":"Ingo"},{"family":"Schmukler","given":"Eran"},{"family":"Schneider","given":"Anja"},{"family":"Schneider","given":"Bianca E."},{"family":"Schober","given":"Romana"},{"family":"Schoijet","given":"Alejandra C."},{"family":"Schott","given":"Micah B."},{"family":"Schramm","given":"Michael"},{"family":"Schröder","given":"Bernd"},{"family":"Schuh","given":"Kai"},{"family":"Schüller","given":"Christoph"},{"family":"Schulze","given":"Ryan J."},{"family":"Schürmanns","given":"Lea"},{"family":"Schwamborn","given":"Jens C."},{"family":"Schwarten","given":"Melanie"},{"family":"Scialo","given":"Filippo"},{"family":"Sciarretta","given":"Sebastiano"},{"family":"Scott","given":"Melanie J."},{"family":"Scotto","given":"Kathleen W."},{"family":"Scovassi","given":"A. Ivana"},{"family":"Scrima","given":"Andrea"},{"family":"Scrivo","given":"Aurora"},{"family":"Sebastian","given":"David"},{"family":"Sebti","given":"Salwa"},{"family":"Sedej","given":"Simon"},{"family":"Segatori","given":"Laura"},{"family":"Segev","given":"Nava"},{"family":"Seglen","given":"Per O."},{"family":"Seiliez","given":"Iban"},{"family":"Seki","given":"Ekihiro"},{"family":"Selleck","given":"Scott B."},{"family":"Sellke","given":"Frank W."},{"family":"Selsby","given":"Joshua T."},{"family":"Sendtner","given":"Michael"},{"family":"Senturk","given":"Serif"},{"family":"Seranova","given":"Elena"},{"family":"Sergi","given":"Consolato"},{"family":"Serra-Moreno","given":"Ruth"},{"family":"Sesaki","given":"Hiromi"},{"family":"Settembre","given":"Carmine"},{"family":"Setty","given":"Subba Rao Gangi"},{"family":"Sgarbi","given":"Gianluca"},{"family":"Sha","given":"Ou"},{"family":"Shacka","given":"John J."},{"family":"Shah","given":"Javeed A."},{"family":"Shang","given":"Dantong"},{"family":"Shao","given":"Changshun"},{"family":"Shao","given":"Feng"},{"family":"Sharbati","given":"Soroush"},{"family":"Sharkey","given":"Lisa M."},{"family":"Sharma","given":"Dipali"},{"family":"Sharma","given":"Gaurav"},{"family":"Sharma","given":"Kulbhushan"},{"family":"Sharma","given":"Pawan"},{"family":"Sharma","given":"Surendra"},{"family":"Shen","given":"Han-Ming"},{"family":"Shen","given":"Hongtao"},{"family":"Shen","given":"Jiangang"},{"family":"Shen","given":"Ming"},{"family":"Shen","given":"Weili"},{"family":"Shen","given":"Zheni"},{"family":"Sheng","given":"Rui"},{"family":"Sheng","given":"Zhi"},{"family":"Sheng","given":"Zu-Hang"},{"family":"Shi","given":"Jianjian"},{"family":"Shi","given":"Xiaobing"},{"family":"Shi","given":"Ying-Hong"},{"family":"Shiba-Fukushima","given":"Kahori"},{"family":"Shieh","given":"Jeng-Jer"},{"family":"Shimada","given":"Yohta"},{"family":"Shimizu","given":"Shigeomi"},{"family":"Shimozawa","given":"Makoto"},{"family":"Shintani","given":"Takahiro"},{"family":"Shoemaker","given":"Christopher J."},{"family":"Shojaei","given":"Shahla"},{"family":"Shoji","given":"Ikuo"},{"family":"Shravage","given":"Bhupendra V."},{"family":"Shridhar","given":"Viji"},{"family":"Shu","given":"Chih-Wen"},{"family":"Shu","given":"Hong-Bing"},{"family":"Shui","given":"Ke"},{"family":"Shukla","given":"Arvind K."},{"family":"Shutt","given":"Timothy E."},{"family":"Sica","given":"Valentina"},{"family":"Siddiqui","given":"Aleem"},{"family":"Sierra","given":"Amanda"},{"family":"Sierra-Torre","given":"Virginia"},{"family":"Signorelli","given":"Santiago"},{"family":"Sil","given":"Payel"},{"family":"Silva","given":"Bruno J. de Andrade"},{"family":"Silva","given":"Johnatas D."},{"family":"Silva-Pavez","given":"Eduardo"},{"family":"Silvente-Poirot","given":"Sandrine"},{"family":"Simmonds","given":"Rachel E."},{"family":"Simon","given":"Anna Katharina"},{"family":"Simon","given":"Hans-Uwe"},{"family":"Simons","given":"Matias"},{"family":"Singh","given":"Anurag"},{"family":"Singh","given":"Lalit P."},{"family":"Singh","given":"Rajat"},{"family":"Singh","given":"Shivendra V."},{"family":"Singh","given":"Shrawan K."},{"family":"Singh","given":"Sudha B."},{"family":"Singh","given":"Sunaina"},{"family":"Singh","given":"Surinder Pal"},{"family":"Sinha","given":"Debasish"},{"family":"Sinha","given":"Rohit Anthony"},{"family":"Sinha","given":"Sangita"},{"family":"Sirko","given":"Agnieszka"},{"family":"Sirohi","given":"Kapil"},{"family":"Sivridis","given":"Efthimios L."},{"family":"Skendros","given":"Panagiotis"},{"family":"Skirycz","given":"Aleksandra"},{"family":"Slaninová","given":"Iva"},{"family":"Smaili","given":"Soraya S."},{"family":"Smertenko","given":"Andrei"},{"family":"Smith","given":"Matthew D."},{"family":"Soenen","given":"Stefaan J."},{"family":"Sohn","given":"Eun Jung"},{"family":"Sok","given":"Sophia P. M."},{"family":"Solaini","given":"Giancarlo"},{"family":"Soldati","given":"Thierry"},{"family":"Soleimanpour","given":"Scott A."},{"family":"Soler","given":"Rosa M."},{"family":"Solovchenko","given":"Alexei"},{"family":"Somarelli","given":"Jason A."},{"family":"Sonawane","given":"Avinash"},{"family":"Song","given":"Fuyong"},{"family":"Song","given":"Hyun Kyu"},{"family":"Song","given":"Ju-Xian"},{"family":"Song","given":"Kunhua"},{"family":"Song","given":"Zhiyin"},{"family":"Soria","given":"Leandro R."},{"family":"Sorice","given":"Maurizio"},{"family":"Soukas","given":"Alexander A."},{"family":"Soukup","given":"Sandra-Fausia"},{"family":"Sousa","given":"Diana"},{"family":"Sousa","given":"Nadia"},{"family":"Spagnuolo","given":"Paul A."},{"family":"Spector","given":"Stephen A."},{"family":"Srinivas Bharath","given":"M. M."},{"family":"St Clair","given":"Daret"},{"family":"Stagni","given":"Venturina"},{"family":"Staiano","given":"Leopoldo"},{"family":"Stalnecker","given":"Clint A."},{"family":"Stankov","given":"Metodi V."},{"family":"Stathopulos","given":"Peter B."},{"family":"Stefan","given":"Katja"},{"family":"Stefan","given":"Sven Marcel"},{"family":"Stefanis","given":"Leonidas"},{"family":"Steffan","given":"Joan S."},{"family":"Steinkasserer","given":"Alexander"},{"family":"Stenmark","given":"Harald"},{"family":"Sterneckert","given":"Jared"},{"family":"Stevens","given":"Craig"},{"family":"Stoka","given":"Veronika"},{"family":"Storch","given":"Stephan"},{"family":"Stork","given":"Björn"},{"family":"Strappazzon","given":"Flavie"},{"family":"Strohecker","given":"Anne Marie"},{"family":"Stupack","given":"Dwayne G."},{"family":"Su","given":"Huanxing"},{"family":"Su","given":"Ling-Yan"},{"family":"Su","given":"Longxiang"},{"family":"Suarez-Fontes","given":"Ana M."},{"family":"Subauste","given":"Carlos S."},{"family":"Subbian","given":"Selvakumar"},{"family":"Subirada","given":"Paula V."},{"family":"Sudhandiran","given":"Ganapasam"},{"family":"Sue","given":"Carolyn M."},{"family":"Sui","given":"Xinbing"},{"family":"Summers","given":"Corey"},{"family":"Sun","given":"Guangchao"},{"family":"Sun","given":"Jun"},{"family":"Sun","given":"Kang"},{"family":"Sun","given":"Meng-Xiang"},{"family":"Sun","given":"Qiming"},{"family":"Sun","given":"Yi"},{"family":"Sun","given":"Zhongjie"},{"family":"Sunahara","given":"Karen K. S."},{"family":"Sundberg","given":"Eva"},{"family":"Susztak","given":"Katalin"},{"family":"Sutovsky","given":"Peter"},{"family":"Suzuki","given":"Hidekazu"},{"family":"Sweeney","given":"Gary"},{"family":"Symons","given":"J. David"},{"family":"Sze","given":"Stephen Cho Wing"},{"family":"Szewczyk","given":"Nathaniel J."},{"family":"Tabęcka-Łonczynska","given":"Anna"},{"family":"Tabolacci","given":"Claudio"},{"family":"Tacke","given":"Frank"},{"family":"Taegtmeyer","given":"Heinrich"},{"family":"Tafani","given":"Marco"},{"family":"Tagaya","given":"Mitsuo"},{"family":"Tai","given":"Haoran"},{"family":"Tait","given":"Stephen W. G."},{"family":"Takahashi","given":"Yoshinori"},{"family":"Takats","given":"Szabolcs"},{"family":"Talwar","given":"Priti"},{"family":"Tam","given":"Chit"},{"family":"Tam","given":"Shing Yau"},{"family":"Tampellini","given":"Davide"},{"family":"Tamura","given":"Atsushi"},{"family":"Tan","given":"Chong Teik"},{"family":"Tan","given":"Eng-King"},{"family":"Tan","given":"Ya-Qin"},{"family":"Tanaka","given":"Masaki"},{"family":"Tanaka","given":"Motomasa"},{"family":"Tang","given":"Daolin"},{"family":"Tang","given":"Jingfeng"},{"family":"Tang","given":"Tie-Shan"},{"family":"Tanida","given":"Isei"},{"family":"Tao","given":"Zhipeng"},{"family":"Taouis","given":"Mohammed"},{"family":"Tatenhorst","given":"Lars"},{"family":"Tavernarakis","given":"Nektarios"},{"family":"Taylor","given":"Allen"},{"family":"Taylor","given":"Gregory A."},{"family":"Taylor","given":"Joan M."},{"family":"Tchetina","given":"Elena"},{"family":"Tee","given":"Andrew R."},{"family":"Tegeder","given":"Irmgard"},{"family":"Teis","given":"David"},{"family":"Teixeira","given":"Natercia"},{"family":"Teixeira-Clerc","given":"Fatima"},{"family":"Tekirdag","given":"Kumsal A."},{"family":"Tencomnao","given":"Tewin"},{"family":"Tenreiro","given":"Sandra"},{"family":"Tepikin","given":"Alexei V."},{"family":"Testillano","given":"Pilar S."},{"family":"Tettamanti","given":"Gianluca"},{"family":"Tharaux","given":"Pierre-Louis"},{"family":"Thedieck","given":"Kathrin"},{"family":"Thekkinghat","given":"Arvind A."},{"family":"Thellung","given":"Stefano"},{"family":"Thinwa","given":"Josephine W."},{"family":"Thirumalaikumar","given":"V. P."},{"family":"Thomas","given":"Sufi Mary"},{"family":"Thomes","given":"Paul G."},{"family":"Thorburn","given":"Andrew"},{"family":"Thukral","given":"Lipi"},{"family":"Thum","given":"Thomas"},{"family":"Thumm","given":"Michael"},{"family":"Tian","given":"Ling"},{"family":"Tichy","given":"Ales"},{"family":"Till","given":"Andreas"},{"family":"Timmerman","given":"Vincent"},{"family":"Titorenko","given":"Vladimir I."},{"family":"Todi","given":"Sokol V."},{"family":"Todorova","given":"Krassimira"},{"family":"Toivonen","given":"Janne M."},{"family":"Tomaipitinca","given":"Luana"},{"family":"Tomar","given":"Dhanendra"},{"family":"Tomas-Zapico","given":"Cristina"},{"family":"Tomić","given":"Sergej"},{"family":"Tong","given":"Benjamin Chun-Kit"},{"family":"Tong","given":"Chao"},{"family":"Tong","given":"Xin"},{"family":"Tooze","given":"Sharon A."},{"family":"Torgersen","given":"Maria L."},{"family":"Torii","given":"Satoru"},{"family":"Torres-López","given":"Liliana"},{"family":"Torriglia","given":"Alicia"},{"family":"Towers","given":"Christina G."},{"family":"Towns","given":"Roberto"},{"family":"Toyokuni","given":"Shinya"},{"family":"Trajkovic","given":"Vladimir"},{"family":"Tramontano","given":"Donatella"},{"family":"Tran","given":"Quynh-Giao"},{"family":"Travassos","given":"Leonardo H."},{"family":"Trelford","given":"Charles B."},{"family":"Tremel","given":"Shirley"},{"family":"Trougakos","given":"Ioannis P."},{"family":"Tsao","given":"Betty P."},{"family":"Tschan","given":"Mario P."},{"family":"Tse","given":"Hung-Fat"},{"family":"Tse","given":"Tak Fu"},{"family":"Tsugawa","given":"Hitoshi"},{"family":"Tsvetkov","given":"Andrey S."},{"family":"Tumbarello","given":"David A."},{"family":"Tumtas","given":"Yasin"},{"family":"Tuñón","given":"María J."},{"family":"Turcotte","given":"Sandra"},{"family":"Turk","given":"Boris"},{"family":"Turk","given":"Vito"},{"family":"Turner","given":"Bradley J."},{"family":"Tuxworth","given":"Richard I."},{"family":"Tyler","given":"Jessica K."},{"family":"Tyutereva","given":"Elena V."},{"family":"Uchiyama","given":"Yasuo"},{"family":"Ugun-Klusek","given":"Aslihan"},{"family":"Uhlig","given":"Holm H."},{"family":"Ułamek-Kozioł","given":"Marzena"},{"family":"Ulasov","given":"Ilya V."},{"family":"Umekawa","given":"Midori"},{"family":"Ungermann","given":"Christian"},{"family":"Unno","given":"Rei"},{"family":"Urbe","given":"Sylvie"},{"family":"Uribe-Carretero","given":"Elisabet"},{"family":"Üstün","given":"Suayib"},{"family":"Uversky","given":"Vladimir N."},{"family":"Vaccari","given":"Thomas"},{"family":"Vaccaro","given":"Maria I."},{"family":"Vahsen","given":"Björn F."},{"family":"Vakifahmetoglu-Norberg","given":"Helin"},{"family":"Valdor","given":"Rut"},{"family":"Valente","given":"Maria J."},{"family":"Valko","given":"Ayelén"},{"family":"Vallee","given":"Richard B."},{"family":"Valverde","given":"Angela M."},{"family":"Van den Berghe","given":"Greet"},{"family":"Veen","given":"Stijn","non-dropping-particle":"van der"},{"family":"Van Kaer","given":"Luc"},{"family":"Loosdregt","given":"Jorg","non-dropping-particle":"van"},{"family":"Wijk","given":"Sjoerd J. L.","non-dropping-particle":"van"},{"family":"Vandenberghe","given":"Wim"},{"family":"Vanhorebeek","given":"Ilse"},{"family":"Vannier-Santos","given":"Marcos A."},{"family":"Vannini","given":"Nicola"},{"family":"Vanrell","given":"M. Cristina"},{"family":"Vantaggiato","given":"Chiara"},{"family":"Varano","given":"Gabriele"},{"family":"Varela-Nieto","given":"Isabel"},{"family":"Varga","given":"Máté"},{"family":"Vasconcelos","given":"M. Helena"},{"family":"Vats","given":"Somya"},{"family":"Vavvas","given":"Demetrios G."},{"family":"Vega-Naredo","given":"Ignacio"},{"family":"Vega-Rubin-de-Celis","given":"Silvia"},{"family":"Velasco","given":"Guillermo"},{"family":"Velázquez","given":"Ariadna P."},{"family":"Vellai","given":"Tibor"},{"family":"Vellenga","given":"Edo"},{"family":"Velotti","given":"Francesca"},{"family":"Verdier","given":"Mireille"},{"family":"Verginis","given":"Panayotis"},{"family":"Vergne","given":"Isabelle"},{"family":"Verkade","given":"Paul"},{"family":"Verma","given":"Manish"},{"family":"Verstreken","given":"Patrik"},{"family":"Vervliet","given":"Tim"},{"family":"Vervoorts","given":"Jörg"},{"family":"Vessoni","given":"Alexandre T."},{"family":"Victor","given":"Victor M."},{"family":"Vidal","given":"Michel"},{"family":"Vidoni","given":"Chiara"},{"family":"Vieira","given":"Otilia V."},{"family":"Vierstra","given":"Richard D."},{"family":"Viganó","given":"Sonia"},{"family":"Vihinen","given":"Helena"},{"family":"Vijayan","given":"Vinoy"},{"family":"Vila","given":"Miquel"},{"family":"Vilar","given":"Marçal"},{"family":"Villalba","given":"José M."},{"family":"Villalobo","given":"Antonio"},{"family":"Villarejo-Zori","given":"Beatriz"},{"family":"Villarroya","given":"Francesc"},{"family":"Villarroya","given":"Joan"},{"family":"Vincent","given":"Olivier"},{"family":"Vindis","given":"Cecile"},{"family":"Viret","given":"Christophe"},{"family":"Viscomi","given":"Maria Teresa"},{"family":"Visnjic","given":"Dora"},{"family":"Vitale","given":"Ilio"},{"family":"Vocadlo","given":"David J."},{"family":"Voitsekhovskaja","given":"Olga V."},{"family":"Volonté","given":"Cinzia"},{"family":"Volta","given":"Mattia"},{"family":"Vomero","given":"Marta"},{"family":"Von Haefen","given":"Clarissa"},{"family":"Vooijs","given":"Marc A."},{"family":"Voos","given":"Wolfgang"},{"family":"Vucicevic","given":"Ljubica"},{"family":"Wade-Martins","given":"Richard"},{"family":"Waguri","given":"Satoshi"},{"family":"Waite","given":"Kenrick A."},{"family":"Wakatsuki","given":"Shuji"},{"family":"Walker","given":"David W."},{"family":"Walker","given":"Mark J."},{"family":"Walker","given":"Simon A."},{"family":"Walter","given":"Jochen"},{"family":"Wandosell","given":"Francisco G."},{"family":"Wang","given":"Bo"},{"family":"Wang","given":"Chao-Yung"},{"family":"Wang","given":"Chen"},{"family":"Wang","given":"Chenran"},{"family":"Wang","given":"Chenwei"},{"family":"Wang","given":"Cun-Yu"},{"family":"Wang","given":"Dong"},{"family":"Wang","given":"Fangyang"},{"family":"Wang","given":"Feng"},{"family":"Wang","given":"Fengming"},{"family":"Wang","given":"Guansong"},{"family":"Wang","given":"Han"},{"family":"Wang","given":"Hao"},{"family":"Wang","given":"Hexiang"},{"family":"Wang","given":"Hong-Gang"},{"family":"Wang","given":"Jianrong"},{"family":"Wang","given":"Jigang"},{"family":"Wang","given":"Jiou"},{"family":"Wang","given":"Jundong"},{"family":"Wang","given":"Kui"},{"family":"Wang","given":"Lianrong"},{"family":"Wang","given":"Liming"},{"family":"Wang","given":"Maggie Haitian"},{"family":"Wang","given":"Meiqing"},{"family":"Wang","given":"Nanbu"},{"family":"Wang","given":"Pengwei"},{"family":"Wang","given":"Peipei"},{"family":"Wang","given":"Ping"},{"family":"Wang","given":"Ping"},{"family":"Wang","given":"Qing Jun"},{"family":"Wang","given":"Qing"},{"family":"Wang","given":"Qing Kenneth"},{"family":"Wang","given":"Qiong A."},{"family":"Wang","given":"Wen-Tao"},{"family":"Wang","given":"Wuyang"},{"family":"Wang","given":"Xinnan"},{"family":"Wang","given":"Xuejun"},{"family":"Wang","given":"Yan"},{"family":"Wang","given":"Yanchang"},{"family":"Wang","given":"Yanzhuang"},{"family":"Wang","given":"Yen-Yun"},{"family":"Wang","given":"Yihua"},{"family":"Wang","given":"Yipeng"},{"family":"Wang","given":"Yu"},{"family":"Wang","given":"Yuqi"},{"family":"Wang","given":"Zhe"},{"family":"Wang","given":"Zhenyu"},{"family":"Wang","given":"Zhouguang"},{"family":"Warnes","given":"Gary"},{"family":"Warnsmann","given":"Verena"},{"family":"Watada","given":"Hirotaka"},{"family":"Watanabe","given":"Eizo"},{"family":"Watchon","given":"Maxinne"},{"family":"Wawrzyńska","given":"Anna"},{"family":"Weaver","given":"Timothy E."},{"family":"Wegrzyn","given":"Grzegorz"},{"family":"Wehman","given":"Ann M."},{"family":"Wei","given":"Huafeng"},{"family":"Wei","given":"Lei"},{"family":"Wei","given":"Taotao"},{"family":"Wei","given":"Yongjie"},{"family":"Weiergräber","given":"Oliver H."},{"family":"Weihl","given":"Conrad C."},{"family":"Weindl","given":"Günther"},{"family":"Weiskirchen","given":"Ralf"},{"family":"Wells","given":"Alan"},{"family":"Wen","given":"Runxia H."},{"family":"Wen","given":"Xin"},{"family":"Werner","given":"Antonia"},{"family":"Weykopf","given":"Beatrice"},{"family":"Wheatley","given":"Sally P."},{"family":"Whitton","given":"J. Lindsay"},{"family":"Whitworth","given":"Alexander J."},{"family":"Wiktorska","given":"Katarzyna"},{"family":"Wildenberg","given":"Manon E."},{"family":"Wileman","given":"Tom"},{"family":"Wilkinson","given":"Simon"},{"family":"Willbold","given":"Dieter"},{"family":"Williams","given":"Brett"},{"family":"Williams","given":"Robin S. B."},{"family":"Williams","given":"Roger L."},{"family":"Williamson","given":"Peter R."},{"family":"Wilson","given":"Richard A."},{"family":"Winner","given":"Beate"},{"family":"Winsor","given":"Nathaniel J."},{"family":"Witkin","given":"Steven S."},{"family":"Wodrich","given":"Harald"},{"family":"Woehlbier","given":"Ute"},{"family":"Wollert","given":"Thomas"},{"family":"Wong","given":"Esther"},{"family":"Wong","given":"Jack Ho"},{"family":"Wong","given":"Richard W."},{"family":"Wong","given":"Vincent Kam Wai"},{"family":"Wong","given":"W. Wei-Lynn"},{"family":"Wu","given":"An-Guo"},{"family":"Wu","given":"Chengbiao"},{"family":"Wu","given":"Jian"},{"family":"Wu","given":"Junfang"},{"family":"Wu","given":"Kenneth K."},{"family":"Wu","given":"Min"},{"family":"Wu","given":"Shan-Ying"},{"family":"Wu","given":"Shengzhou"},{"family":"Wu","given":"Shu-Yan"},{"family":"Wu","given":"Shufang"},{"family":"Wu","given":"William K. K."},{"family":"Wu","given":"Xiaohong"},{"family":"Wu","given":"Xiaoqing"},{"family":"Wu","given":"Yao-Wen"},{"family":"Wu","given":"Yihua"},{"family":"Xavier","given":"Ramnik J."},{"family":"Xia","given":"Hongguang"},{"family":"Xia","given":"Lixin"},{"family":"Xia","given":"Zhengyuan"},{"family":"Xiang","given":"Ge"},{"family":"Xiang","given":"Jin"},{"family":"Xiang","given":"Mingliang"},{"family":"Xiang","given":"Wei"},{"family":"Xiao","given":"Bin"},{"family":"Xiao","given":"Guozhi"},{"family":"Xiao","given":"Hengyi"},{"family":"Xiao","given":"Hong-Tao"},{"family":"Xiao","given":"Jian"},{"family":"Xiao","given":"Lan"},{"family":"Xiao","given":"Shi"},{"family":"Xiao","given":"Yin"},{"family":"Xie","given":"Baoming"},{"family":"Xie","given":"Chuan-Ming"},{"family":"Xie","given":"Min"},{"family":"Xie","given":"Yuxiang"},{"family":"Xie","given":"Zhiping"},{"family":"Xie","given":"Zhonglin"},{"family":"Xilouri","given":"Maria"},{"family":"Xu","given":"Congfeng"},{"family":"Xu","given":"En"},{"family":"Xu","given":"Haoxing"},{"family":"Xu","given":"Jing"},{"family":"Xu","given":"JinRong"},{"family":"Xu","given":"Liang"},{"family":"Xu","given":"Wen Wen"},{"family":"Xu","given":"Xiulong"},{"family":"Xue","given":"Yu"},{"family":"Yakhine-Diop","given":"Sokhna M. S."},{"family":"Yamaguchi","given":"Masamitsu"},{"family":"Yamaguchi","given":"Osamu"},{"family":"Yamamoto","given":"Ai"},{"family":"Yamashina","given":"Shunhei"},{"family":"Yan","given":"Shengmin"},{"family":"Yan","given":"Shian-Jang"},{"family":"Yan","given":"Zhen"},{"family":"Yanagi","given":"Yasuo"},{"family":"Yang","given":"Chuanbin"},{"family":"Yang","given":"Dun-Sheng"},{"family":"Yang","given":"Huan"},{"family":"Yang","given":"Huang-Tian"},{"family":"Yang","given":"Hui"},{"family":"Yang","given":"Jin-Ming"},{"family":"Yang","given":"Jing"},{"family":"Yang","given":"Jingyu"},{"family":"Yang","given":"Ling"},{"family":"Yang","given":"Liu"},{"family":"Yang","given":"Ming"},{"family":"Yang","given":"Pei-Ming"},{"family":"Yang","given":"Qian"},{"family":"Yang","given":"Seungwon"},{"family":"Yang","given":"Shu"},{"family":"Yang","given":"Shun-Fa"},{"family":"Yang","given":"Wannian"},{"family":"Yang","given":"Wei Yuan"},{"family":"Yang","given":"Xiaoyong"},{"family":"Yang","given":"Xuesong"},{"family":"Yang","given":"Yi"},{"family":"Yang","given":"Ying"},{"family":"Yao","given":"Honghong"},{"family":"Yao","given":"Shenggen"},{"family":"Yao","given":"Xiaoqiang"},{"family":"Yao","given":"Yong-Gang"},{"family":"Yao","given":"Yong-Ming"},{"family":"Yasui","given":"Takahiro"},{"family":"Yazdankhah","given":"Meysam"},{"family":"Yen","given":"Paul M."},{"family":"Yi","given":"Cong"},{"family":"Yin","given":"Xiao-Ming"},{"family":"Yin","given":"Yanhai"},{"family":"Yin","given":"Zhangyuan"},{"family":"Yin","given":"Ziyi"},{"family":"Ying","given":"Meidan"},{"family":"Ying","given":"Zheng"},{"family":"Yip","given":"Calvin K."},{"family":"Yiu","given":"Stephanie Pei Tung"},{"family":"Yoo","given":"Young H."},{"family":"Yoshida","given":"Kiyotsugu"},{"family":"Yoshii","given":"Saori R."},{"family":"Yoshimori","given":"Tamotsu"},{"family":"Yousefi","given":"Bahman"},{"family":"Yu","given":"Boxuan"},{"family":"Yu","given":"Haiyang"},{"family":"Yu","given":"Jun"},{"family":"Yu","given":"Jun"},{"family":"Yu","given":"Li"},{"family":"Yu","given":"Ming-Lung"},{"family":"Yu","given":"Seong-Woon"},{"family":"Yu","given":"Victor C."},{"family":"Yu","given":"W. Haung"},{"family":"Yu","given":"Zhengping"},{"family":"Yu","given":"Zhou"},{"family":"Yuan","given":"Junying"},{"family":"Yuan","given":"Ling-Qing"},{"family":"Yuan","given":"Shilin"},{"family":"Yuan","given":"Shyng-Shiou F."},{"family":"Yuan","given":"Yanggang"},{"family":"Yuan","given":"Zengqiang"},{"family":"Yue","given":"Jianbo"},{"family":"Yue","given":"Zhenyu"},{"family":"Yun","given":"Jeanho"},{"family":"Yung","given":"Raymond L."},{"family":"Zacks","given":"David N."},{"family":"Zaffagnini","given":"Gabriele"},{"family":"Zambelli","given":"Vanessa O."},{"family":"Zanella","given":"Isabella"},{"family":"Zang","given":"Qun S."},{"family":"Zanivan","given":"Sara"},{"family":"Zappavigna","given":"Silvia"},{"family":"Zaragoza","given":"Pilar"},{"family":"Zarbalis","given":"Konstantinos S."},{"family":"Zarebkohan","given":"Amir"},{"family":"Zarrouk","given":"Amira"},{"family":"Zeitlin","given":"Scott O."},{"family":"Zeng","given":"Jialiu"},{"family":"Zeng","given":"Ju-Deng"},{"family":"Žerovnik","given":"Eva"},{"family":"Zhan","given":"Lixuan"},{"family":"Zhang","given":"Bin"},{"family":"Zhang","given":"Donna D."},{"family":"Zhang","given":"Hanlin"},{"family":"Zhang","given":"Hong"},{"family":"Zhang","given":"Hong"},{"family":"Zhang","given":"Honghe"},{"family":"Zhang","given":"Huafeng"},{"family":"Zhang","given":"Huaye"},{"family":"Zhang","given":"Hui"},{"family":"Zhang","given":"Hui-Ling"},{"family":"Zhang","given":"Jianbin"},{"family":"Zhang","given":"Jianhua"},{"family":"Zhang","given":"Jing-Pu"},{"family":"Zhang","given":"Kalin Y. B."},{"family":"Zhang","given":"Leshuai W."},{"family":"Zhang","given":"Lin"},{"family":"Zhang","given":"Lisheng"},{"family":"Zhang","given":"Lu"},{"family":"Zhang","given":"Luoying"},{"family":"Zhang","given":"Menghuan"},{"family":"Zhang","given":"Peng"},{"family":"Zhang","given":"Sheng"},{"family":"Zhang","given":"Wei"},{"family":"Zhang","given":"Xiangnan"},{"family":"Zhang","given":"Xiao-Wei"},{"family":"Zhang","given":"Xiaolei"},{"family":"Zhang","given":"Xiaoyan"},{"family":"Zhang","given":"Xin"},{"family":"Zhang","given":"Xinxin"},{"family":"Zhang","given":"Xu Dong"},{"family":"Zhang","given":"Yang"},{"family":"Zhang","given":"Yanjin"},{"family":"Zhang","given":"Yi"},{"family":"Zhang","given":"Ying-Dong"},{"family":"Zhang","given":"Yingmei"},{"family":"Zhang","given":"Yuan-Yuan"},{"family":"Zhang","given":"Yuchen"},{"family":"Zhang","given":"Zhe"},{"family":"Zhang","given":"Zhengguang"},{"family":"Zhang","given":"Zhibing"},{"family":"Zhang","given":"Zhihai"},{"family":"Zhang","given":"Zhiyong"},{"family":"Zhang","given":"Zili"},{"family":"Zhao","given":"Haobin"},{"family":"Zhao","given":"Lei"},{"family":"Zhao","given":"Shuang"},{"family":"Zhao","given":"Tongbiao"},{"family":"Zhao","given":"Xiao-Fan"},{"family":"Zhao","given":"Ying"},{"family":"Zhao","given":"Yongchao"},{"family":"Zhao","given":"Yongliang"},{"family":"Zhao","given":"Yuting"},{"family":"Zheng","given":"Guoping"},{"family":"Zheng","given":"Kai"},{"family":"Zheng","given":"Ling"},{"family":"Zheng","given":"Shizhong"},{"family":"Zheng","given":"Xi-Long"},{"family":"Zheng","given":"Yi"},{"family":"Zheng","given":"Zu-Guo"},{"family":"Zhivotovsky","given":"Boris"},{"family":"Zhong","given":"Qing"},{"family":"Zhou","given":"Ao"},{"family":"Zhou","given":"Ben"},{"family":"Zhou","given":"Cefan"},{"family":"Zhou","given":"Gang"},{"family":"Zhou","given":"Hao"},{"family":"Zhou","given":"Hong"},{"family":"Zhou","given":"Hongbo"},{"family":"Zhou","given":"Jie"},{"family":"Zhou","given":"Jing"},{"family":"Zhou","given":"Jing"},{"family":"Zhou","given":"Jiyong"},{"family":"Zhou","given":"Kailiang"},{"family":"Zhou","given":"Rongjia"},{"family":"Zhou","given":"Xu-Jie"},{"family":"Zhou","given":"Yanshuang"},{"family":"Zhou","given":"Yinghong"},{"family":"Zhou","given":"Yubin"},{"family":"Zhou","given":"Zheng-Yu"},{"family":"Zhou","given":"Zhou"},{"family":"Zhu","given":"Binglin"},{"family":"Zhu","given":"Changlian"},{"family":"Zhu","given":"Guo-Qing"},{"family":"Zhu","given":"Haining"},{"family":"Zhu","given":"Hongxin"},{"family":"Zhu","given":"Hua"},{"family":"Zhu","given":"Wei-Guo"},{"family":"Zhu","given":"Yanping"},{"family":"Zhu","given":"Yushan"},{"family":"Zhuang","given":"Haixia"},{"family":"Zhuang","given":"Xiaohong"},{"family":"Zientara-Rytter","given":"Katarzyna"},{"family":"Zimmermann","given":"Christine M."},{"family":"Ziviani","given":"Elena"},{"family":"Zoladek","given":"Teresa"},{"family":"Zong","given":"Wei-Xing"},{"family":"Zorov","given":"Dmitry B."},{"family":"Zorzano","given":"Antonio"},{"family":"Zou","given":"Weiping"},{"family":"Zou","given":"Zhen"},{"family":"Zou","given":"Zhengzhi"},{"family":"Zuryn","given":"Steven"},{"family":"Zwerschke","given":"Werner"},{"family":"Brand-Saberi","given":"Beate"},{"family":"Dong","given":"X. Charlie"},{"family":"Kenchappa","given":"Chandra Shekar"},{"family":"Li","given":"Zuguo"},{"family":"Lin","given":"Yong"},{"family":"Oshima","given":"Shigeru"},{"family":"Rong","given":"Yueguang"},{"family":"Sluimer","given":"Judith C."},{"family":"Stallings","given":"Christina L."},{"family":"Tong","given":"Chun-Kit"}],"issued":{"date-parts":[["2021",1]]}}}],"schema":"https://github.com/citation-style-language/schema/raw/master/csl-citation.json"} </w:instrText>
      </w:r>
      <w:r w:rsidR="00504968" w:rsidRPr="00FF574C">
        <w:rPr>
          <w:rFonts w:ascii="Arial" w:hAnsi="Arial" w:cs="Arial"/>
          <w:sz w:val="24"/>
          <w:szCs w:val="24"/>
          <w:lang w:val="vi-VN"/>
        </w:rPr>
        <w:fldChar w:fldCharType="separate"/>
      </w:r>
      <w:r w:rsidR="00824FA1" w:rsidRPr="00FF574C">
        <w:rPr>
          <w:rFonts w:ascii="Arial" w:hAnsi="Arial" w:cs="Arial"/>
          <w:sz w:val="24"/>
          <w:szCs w:val="24"/>
          <w:lang w:val="en-US"/>
        </w:rPr>
        <w:t>[19]</w:t>
      </w:r>
      <w:r w:rsidR="00504968" w:rsidRPr="00FF574C">
        <w:rPr>
          <w:rFonts w:ascii="Arial" w:hAnsi="Arial" w:cs="Arial"/>
          <w:sz w:val="24"/>
          <w:szCs w:val="24"/>
          <w:lang w:val="vi-VN"/>
        </w:rPr>
        <w:fldChar w:fldCharType="end"/>
      </w:r>
      <w:r w:rsidRPr="00FF574C">
        <w:rPr>
          <w:rFonts w:ascii="Arial" w:hAnsi="Arial" w:cs="Arial"/>
          <w:sz w:val="24"/>
          <w:szCs w:val="24"/>
          <w:lang w:val="vi-VN"/>
        </w:rPr>
        <w:t>.</w:t>
      </w:r>
    </w:p>
    <w:p w14:paraId="05DE5AF5" w14:textId="5971804F" w:rsidR="00EB76D8" w:rsidRPr="00FF574C" w:rsidRDefault="00EB76D8"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qRT-PCR was perfomed as described above to assess mRNA expression of </w:t>
      </w:r>
      <w:r w:rsidRPr="00FF574C">
        <w:rPr>
          <w:rFonts w:ascii="Arial" w:hAnsi="Arial" w:cs="Arial"/>
          <w:i/>
          <w:iCs/>
          <w:sz w:val="24"/>
          <w:szCs w:val="24"/>
          <w:lang w:val="vi-VN"/>
        </w:rPr>
        <w:t>L</w:t>
      </w:r>
      <w:r w:rsidR="0098683D" w:rsidRPr="00FF574C">
        <w:rPr>
          <w:rFonts w:ascii="Arial" w:hAnsi="Arial" w:cs="Arial"/>
          <w:i/>
          <w:iCs/>
          <w:sz w:val="24"/>
          <w:szCs w:val="24"/>
          <w:lang w:val="vi-VN"/>
        </w:rPr>
        <w:t>c</w:t>
      </w:r>
      <w:r w:rsidRPr="00FF574C">
        <w:rPr>
          <w:rFonts w:ascii="Arial" w:hAnsi="Arial" w:cs="Arial"/>
          <w:i/>
          <w:iCs/>
          <w:sz w:val="24"/>
          <w:szCs w:val="24"/>
          <w:lang w:val="vi-VN"/>
        </w:rPr>
        <w:t>3</w:t>
      </w:r>
      <w:r w:rsidRPr="00FF574C">
        <w:rPr>
          <w:rFonts w:ascii="Arial" w:hAnsi="Arial" w:cs="Arial"/>
          <w:sz w:val="24"/>
          <w:szCs w:val="24"/>
          <w:lang w:val="vi-VN"/>
        </w:rPr>
        <w:t xml:space="preserve"> (</w:t>
      </w:r>
      <w:r w:rsidR="008E443F" w:rsidRPr="00FF574C">
        <w:rPr>
          <w:rFonts w:ascii="Arial" w:hAnsi="Arial" w:cs="Arial"/>
          <w:sz w:val="24"/>
          <w:szCs w:val="24"/>
          <w:lang w:val="vi-VN"/>
        </w:rPr>
        <w:t>Mm00458725_g1, Thermofisher</w:t>
      </w:r>
      <w:r w:rsidRPr="00FF574C">
        <w:rPr>
          <w:rFonts w:ascii="Arial" w:hAnsi="Arial" w:cs="Arial"/>
          <w:sz w:val="24"/>
          <w:szCs w:val="24"/>
          <w:lang w:val="vi-VN"/>
        </w:rPr>
        <w:t xml:space="preserve">), </w:t>
      </w:r>
      <w:r w:rsidRPr="00FF574C">
        <w:rPr>
          <w:rFonts w:ascii="Arial" w:hAnsi="Arial" w:cs="Arial"/>
          <w:i/>
          <w:iCs/>
          <w:sz w:val="24"/>
          <w:szCs w:val="24"/>
          <w:lang w:val="vi-VN"/>
        </w:rPr>
        <w:t>B</w:t>
      </w:r>
      <w:r w:rsidR="0098683D" w:rsidRPr="00FF574C">
        <w:rPr>
          <w:rFonts w:ascii="Arial" w:hAnsi="Arial" w:cs="Arial"/>
          <w:i/>
          <w:iCs/>
          <w:sz w:val="24"/>
          <w:szCs w:val="24"/>
          <w:lang w:val="vi-VN"/>
        </w:rPr>
        <w:t>ecn</w:t>
      </w:r>
      <w:r w:rsidRPr="00FF574C">
        <w:rPr>
          <w:rFonts w:ascii="Arial" w:hAnsi="Arial" w:cs="Arial"/>
          <w:i/>
          <w:iCs/>
          <w:sz w:val="24"/>
          <w:szCs w:val="24"/>
          <w:lang w:val="vi-VN"/>
        </w:rPr>
        <w:t>1</w:t>
      </w:r>
      <w:r w:rsidRPr="00FF574C">
        <w:rPr>
          <w:rFonts w:ascii="Arial" w:hAnsi="Arial" w:cs="Arial"/>
          <w:sz w:val="24"/>
          <w:szCs w:val="24"/>
          <w:lang w:val="vi-VN"/>
        </w:rPr>
        <w:t xml:space="preserve"> (</w:t>
      </w:r>
      <w:r w:rsidR="005E13DC" w:rsidRPr="00FF574C">
        <w:rPr>
          <w:rFonts w:ascii="Arial" w:hAnsi="Arial" w:cs="Arial"/>
          <w:sz w:val="24"/>
          <w:szCs w:val="24"/>
          <w:lang w:val="vi-VN"/>
        </w:rPr>
        <w:t>Mm01265461_m1, Thermofisher</w:t>
      </w:r>
      <w:r w:rsidRPr="00FF574C">
        <w:rPr>
          <w:rFonts w:ascii="Arial" w:hAnsi="Arial" w:cs="Arial"/>
          <w:sz w:val="24"/>
          <w:szCs w:val="24"/>
          <w:lang w:val="vi-VN"/>
        </w:rPr>
        <w:t xml:space="preserve">), </w:t>
      </w:r>
      <w:r w:rsidR="000A34C8" w:rsidRPr="00FF574C">
        <w:rPr>
          <w:rFonts w:ascii="Arial" w:hAnsi="Arial" w:cs="Arial"/>
          <w:sz w:val="24"/>
          <w:szCs w:val="24"/>
          <w:lang w:val="vi-VN"/>
        </w:rPr>
        <w:t xml:space="preserve">and </w:t>
      </w:r>
      <w:r w:rsidRPr="00FF574C">
        <w:rPr>
          <w:rFonts w:ascii="Arial" w:hAnsi="Arial" w:cs="Arial"/>
          <w:i/>
          <w:iCs/>
          <w:sz w:val="24"/>
          <w:szCs w:val="24"/>
          <w:lang w:val="vi-VN"/>
        </w:rPr>
        <w:t>B</w:t>
      </w:r>
      <w:r w:rsidR="0098683D" w:rsidRPr="00FF574C">
        <w:rPr>
          <w:rFonts w:ascii="Arial" w:hAnsi="Arial" w:cs="Arial"/>
          <w:i/>
          <w:iCs/>
          <w:sz w:val="24"/>
          <w:szCs w:val="24"/>
          <w:lang w:val="vi-VN"/>
        </w:rPr>
        <w:t>nip3l</w:t>
      </w:r>
      <w:r w:rsidR="0098683D" w:rsidRPr="00FF574C">
        <w:rPr>
          <w:rFonts w:ascii="Arial" w:hAnsi="Arial" w:cs="Arial"/>
          <w:sz w:val="24"/>
          <w:szCs w:val="24"/>
          <w:lang w:val="vi-VN"/>
        </w:rPr>
        <w:t xml:space="preserve"> </w:t>
      </w:r>
      <w:r w:rsidRPr="00FF574C">
        <w:rPr>
          <w:rFonts w:ascii="Arial" w:hAnsi="Arial" w:cs="Arial"/>
          <w:sz w:val="24"/>
          <w:szCs w:val="24"/>
          <w:lang w:val="vi-VN"/>
        </w:rPr>
        <w:t>(</w:t>
      </w:r>
      <w:r w:rsidR="005E13DC" w:rsidRPr="00FF574C">
        <w:rPr>
          <w:rFonts w:ascii="Arial" w:hAnsi="Arial" w:cs="Arial"/>
          <w:sz w:val="24"/>
          <w:szCs w:val="24"/>
          <w:lang w:val="vi-VN"/>
        </w:rPr>
        <w:t>Mm00786306_s1, Thermofisher</w:t>
      </w:r>
      <w:r w:rsidRPr="00FF574C">
        <w:rPr>
          <w:rFonts w:ascii="Arial" w:hAnsi="Arial" w:cs="Arial"/>
          <w:sz w:val="24"/>
          <w:szCs w:val="24"/>
          <w:lang w:val="vi-VN"/>
        </w:rPr>
        <w:t>).</w:t>
      </w:r>
    </w:p>
    <w:p w14:paraId="21F53086" w14:textId="102F236C" w:rsidR="00AB1C83" w:rsidRPr="00FF574C" w:rsidRDefault="00504968"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Protein extraction was performed </w:t>
      </w:r>
      <w:r w:rsidR="00EB76D8" w:rsidRPr="00FF574C">
        <w:rPr>
          <w:rFonts w:ascii="Arial" w:hAnsi="Arial" w:cs="Arial"/>
          <w:sz w:val="24"/>
          <w:szCs w:val="24"/>
          <w:lang w:val="vi-VN"/>
        </w:rPr>
        <w:t>using</w:t>
      </w:r>
      <w:r w:rsidRPr="00FF574C">
        <w:rPr>
          <w:rFonts w:ascii="Arial" w:hAnsi="Arial" w:cs="Arial"/>
          <w:sz w:val="24"/>
          <w:szCs w:val="24"/>
          <w:lang w:val="vi-VN"/>
        </w:rPr>
        <w:t xml:space="preserve"> RIPA buffer (Thermo) supplemented with 1 EDTA-free protease inhibitor cocktail tablet (Roche Diagnostics) and phosphatase inhibitors (Sigma-Aldrich). Western blot was performed on 4-20% Mini-PROTEAN TGX precast gels (Biorad), then transferred </w:t>
      </w:r>
      <w:r w:rsidR="005716D2" w:rsidRPr="00FF574C">
        <w:rPr>
          <w:rFonts w:ascii="Arial" w:hAnsi="Arial" w:cs="Arial"/>
          <w:sz w:val="24"/>
          <w:szCs w:val="24"/>
          <w:lang w:val="vi-VN"/>
        </w:rPr>
        <w:t xml:space="preserve">to </w:t>
      </w:r>
      <w:r w:rsidRPr="00FF574C">
        <w:rPr>
          <w:rFonts w:ascii="Arial" w:hAnsi="Arial" w:cs="Arial"/>
          <w:sz w:val="24"/>
          <w:szCs w:val="24"/>
          <w:lang w:val="vi-VN"/>
        </w:rPr>
        <w:t xml:space="preserve">0.2 µm PVDF membrane (Biorad) using </w:t>
      </w:r>
      <w:r w:rsidR="00305FF7" w:rsidRPr="00FF574C">
        <w:rPr>
          <w:rFonts w:ascii="Arial" w:hAnsi="Arial" w:cs="Arial"/>
          <w:sz w:val="24"/>
          <w:szCs w:val="24"/>
          <w:lang w:val="vi-VN"/>
        </w:rPr>
        <w:t xml:space="preserve"> the </w:t>
      </w:r>
      <w:r w:rsidRPr="00FF574C">
        <w:rPr>
          <w:rFonts w:ascii="Arial" w:hAnsi="Arial" w:cs="Arial"/>
          <w:sz w:val="24"/>
          <w:szCs w:val="24"/>
          <w:lang w:val="vi-VN"/>
        </w:rPr>
        <w:t xml:space="preserve">Trans-Blot Turbo Transfer System. Immunostaining was performed using anti-LC3 (PA5-22990, </w:t>
      </w:r>
      <w:r w:rsidR="006D38DD" w:rsidRPr="00FF574C">
        <w:rPr>
          <w:rFonts w:ascii="Arial" w:hAnsi="Arial" w:cs="Arial"/>
          <w:sz w:val="24"/>
          <w:szCs w:val="24"/>
          <w:lang w:val="vi-VN"/>
        </w:rPr>
        <w:t xml:space="preserve">1/1000, </w:t>
      </w:r>
      <w:r w:rsidRPr="00FF574C">
        <w:rPr>
          <w:rFonts w:ascii="Arial" w:hAnsi="Arial" w:cs="Arial"/>
          <w:sz w:val="24"/>
          <w:szCs w:val="24"/>
          <w:lang w:val="vi-VN"/>
        </w:rPr>
        <w:t>Thermofisher) and anti-</w:t>
      </w:r>
      <w:r w:rsidR="00BE3F4F" w:rsidRPr="00FF574C">
        <w:rPr>
          <w:rFonts w:ascii="Arial" w:hAnsi="Arial" w:cs="Arial"/>
          <w:sz w:val="24"/>
          <w:szCs w:val="24"/>
          <w:lang w:val="vi-VN"/>
        </w:rPr>
        <w:t>β</w:t>
      </w:r>
      <w:r w:rsidR="00E9449C" w:rsidRPr="00FF574C">
        <w:rPr>
          <w:rFonts w:ascii="Arial" w:hAnsi="Arial" w:cs="Arial"/>
          <w:sz w:val="24"/>
          <w:szCs w:val="24"/>
          <w:lang w:val="vi-VN"/>
        </w:rPr>
        <w:t xml:space="preserve"> Actin</w:t>
      </w:r>
      <w:r w:rsidRPr="00FF574C">
        <w:rPr>
          <w:rFonts w:ascii="Arial" w:hAnsi="Arial" w:cs="Arial"/>
          <w:sz w:val="24"/>
          <w:szCs w:val="24"/>
          <w:lang w:val="vi-VN"/>
        </w:rPr>
        <w:t xml:space="preserve"> (</w:t>
      </w:r>
      <w:r w:rsidR="00BE3F4F" w:rsidRPr="00FF574C">
        <w:rPr>
          <w:rFonts w:ascii="Arial" w:hAnsi="Arial" w:cs="Arial"/>
          <w:sz w:val="24"/>
          <w:szCs w:val="24"/>
          <w:lang w:val="vi-VN"/>
        </w:rPr>
        <w:t>A3854</w:t>
      </w:r>
      <w:r w:rsidRPr="00FF574C">
        <w:rPr>
          <w:rFonts w:ascii="Arial" w:hAnsi="Arial" w:cs="Arial"/>
          <w:sz w:val="24"/>
          <w:szCs w:val="24"/>
          <w:lang w:val="vi-VN"/>
        </w:rPr>
        <w:t>, 1/5</w:t>
      </w:r>
      <w:r w:rsidR="00BE3F4F" w:rsidRPr="00FF574C">
        <w:rPr>
          <w:rFonts w:ascii="Arial" w:hAnsi="Arial" w:cs="Arial"/>
          <w:sz w:val="24"/>
          <w:szCs w:val="24"/>
          <w:lang w:val="vi-VN"/>
        </w:rPr>
        <w:t>0,0</w:t>
      </w:r>
      <w:r w:rsidRPr="00FF574C">
        <w:rPr>
          <w:rFonts w:ascii="Arial" w:hAnsi="Arial" w:cs="Arial"/>
          <w:sz w:val="24"/>
          <w:szCs w:val="24"/>
          <w:lang w:val="vi-VN"/>
        </w:rPr>
        <w:t xml:space="preserve">00, </w:t>
      </w:r>
      <w:r w:rsidR="00BE3F4F" w:rsidRPr="00FF574C">
        <w:rPr>
          <w:rFonts w:ascii="Arial" w:hAnsi="Arial" w:cs="Arial"/>
          <w:sz w:val="24"/>
          <w:szCs w:val="24"/>
          <w:lang w:val="vi-VN"/>
        </w:rPr>
        <w:t>Sigma</w:t>
      </w:r>
      <w:r w:rsidRPr="00FF574C">
        <w:rPr>
          <w:rFonts w:ascii="Arial" w:hAnsi="Arial" w:cs="Arial"/>
          <w:sz w:val="24"/>
          <w:szCs w:val="24"/>
          <w:lang w:val="vi-VN"/>
        </w:rPr>
        <w:t xml:space="preserve">) as primary antibodies. An anti-rabbit HRP (ab32568, 1/1000, abcam) was used as </w:t>
      </w:r>
      <w:r w:rsidR="00EF70CA" w:rsidRPr="00FF574C">
        <w:rPr>
          <w:rFonts w:ascii="Arial" w:hAnsi="Arial" w:cs="Arial"/>
          <w:sz w:val="24"/>
          <w:szCs w:val="24"/>
          <w:lang w:val="vi-VN"/>
        </w:rPr>
        <w:t xml:space="preserve">the </w:t>
      </w:r>
      <w:r w:rsidRPr="00FF574C">
        <w:rPr>
          <w:rFonts w:ascii="Arial" w:hAnsi="Arial" w:cs="Arial"/>
          <w:sz w:val="24"/>
          <w:szCs w:val="24"/>
          <w:lang w:val="vi-VN"/>
        </w:rPr>
        <w:t xml:space="preserve">second antibody. </w:t>
      </w:r>
      <w:r w:rsidR="00EF70CA" w:rsidRPr="00FF574C">
        <w:rPr>
          <w:rFonts w:ascii="Arial" w:hAnsi="Arial" w:cs="Arial"/>
          <w:sz w:val="24"/>
          <w:szCs w:val="24"/>
          <w:lang w:val="vi-VN"/>
        </w:rPr>
        <w:t xml:space="preserve">Development </w:t>
      </w:r>
      <w:r w:rsidRPr="00FF574C">
        <w:rPr>
          <w:rFonts w:ascii="Arial" w:hAnsi="Arial" w:cs="Arial"/>
          <w:sz w:val="24"/>
          <w:szCs w:val="24"/>
          <w:lang w:val="vi-VN"/>
        </w:rPr>
        <w:t xml:space="preserve">was performed using Clarity Western ECL Substrate (Biorad) and </w:t>
      </w:r>
      <w:r w:rsidR="00EF70CA" w:rsidRPr="00FF574C">
        <w:rPr>
          <w:rFonts w:ascii="Arial" w:hAnsi="Arial" w:cs="Arial"/>
          <w:sz w:val="24"/>
          <w:szCs w:val="24"/>
          <w:lang w:val="vi-VN"/>
        </w:rPr>
        <w:t xml:space="preserve">read </w:t>
      </w:r>
      <w:r w:rsidRPr="00FF574C">
        <w:rPr>
          <w:rFonts w:ascii="Arial" w:hAnsi="Arial" w:cs="Arial"/>
          <w:sz w:val="24"/>
          <w:szCs w:val="24"/>
          <w:lang w:val="vi-VN"/>
        </w:rPr>
        <w:t xml:space="preserve">on ChemiDoc XRS+ detection system (Biorad). Analyses were performed </w:t>
      </w:r>
      <w:r w:rsidR="00397CFA" w:rsidRPr="00FF574C">
        <w:rPr>
          <w:rFonts w:ascii="Arial" w:hAnsi="Arial" w:cs="Arial"/>
          <w:sz w:val="24"/>
          <w:szCs w:val="24"/>
          <w:lang w:val="vi-VN"/>
        </w:rPr>
        <w:t>using</w:t>
      </w:r>
      <w:r w:rsidRPr="00FF574C">
        <w:rPr>
          <w:rFonts w:ascii="Arial" w:hAnsi="Arial" w:cs="Arial"/>
          <w:sz w:val="24"/>
          <w:szCs w:val="24"/>
          <w:lang w:val="vi-VN"/>
        </w:rPr>
        <w:t xml:space="preserve"> Image Lab Software 6.1 (Biorad).</w:t>
      </w:r>
    </w:p>
    <w:p w14:paraId="3A532829" w14:textId="0BFB1A42" w:rsidR="006C225A" w:rsidRPr="00FF574C" w:rsidRDefault="00330687" w:rsidP="00860C98">
      <w:pPr>
        <w:spacing w:after="0" w:line="480" w:lineRule="auto"/>
        <w:rPr>
          <w:rFonts w:ascii="Arial" w:hAnsi="Arial" w:cs="Arial"/>
          <w:b/>
          <w:sz w:val="24"/>
          <w:szCs w:val="24"/>
          <w:lang w:val="vi-VN"/>
        </w:rPr>
      </w:pPr>
      <w:r w:rsidRPr="00FF574C">
        <w:rPr>
          <w:rFonts w:ascii="Arial" w:hAnsi="Arial" w:cs="Arial"/>
          <w:b/>
          <w:sz w:val="24"/>
          <w:szCs w:val="24"/>
          <w:lang w:val="vi-VN"/>
        </w:rPr>
        <w:t>Transmission e</w:t>
      </w:r>
      <w:r w:rsidR="00663AD8" w:rsidRPr="00FF574C">
        <w:rPr>
          <w:rFonts w:ascii="Arial" w:hAnsi="Arial" w:cs="Arial"/>
          <w:b/>
          <w:sz w:val="24"/>
          <w:szCs w:val="24"/>
          <w:lang w:val="vi-VN"/>
        </w:rPr>
        <w:t>lectron microscopy</w:t>
      </w:r>
      <w:r w:rsidR="0091194C" w:rsidRPr="00FF574C">
        <w:rPr>
          <w:rFonts w:ascii="Arial" w:hAnsi="Arial" w:cs="Arial"/>
          <w:b/>
          <w:sz w:val="24"/>
          <w:szCs w:val="24"/>
          <w:lang w:val="vi-VN"/>
        </w:rPr>
        <w:t xml:space="preserve"> </w:t>
      </w:r>
      <w:r w:rsidR="00A30219" w:rsidRPr="00FF574C">
        <w:rPr>
          <w:rFonts w:ascii="Arial" w:hAnsi="Arial" w:cs="Arial"/>
          <w:b/>
          <w:sz w:val="24"/>
          <w:szCs w:val="24"/>
          <w:lang w:val="vi-VN"/>
        </w:rPr>
        <w:t>(TEM)</w:t>
      </w:r>
    </w:p>
    <w:p w14:paraId="151066F8" w14:textId="5B2DBB9C" w:rsidR="00663AD8" w:rsidRPr="00FF574C" w:rsidRDefault="007F7461" w:rsidP="00D80E08">
      <w:pPr>
        <w:spacing w:after="0" w:line="480" w:lineRule="auto"/>
        <w:jc w:val="both"/>
        <w:rPr>
          <w:rFonts w:ascii="Arial" w:hAnsi="Arial" w:cs="Arial"/>
          <w:bCs/>
          <w:sz w:val="24"/>
          <w:szCs w:val="24"/>
          <w:lang w:val="vi-VN"/>
        </w:rPr>
      </w:pPr>
      <w:r w:rsidRPr="00FF574C">
        <w:rPr>
          <w:rFonts w:ascii="Arial" w:hAnsi="Arial" w:cs="Arial"/>
          <w:bCs/>
          <w:sz w:val="24"/>
          <w:szCs w:val="24"/>
          <w:lang w:val="vi-VN"/>
        </w:rPr>
        <w:t>Erythroid colonies were processed for transmission electron microscopy after 10 day</w:t>
      </w:r>
      <w:r w:rsidR="005B00A9" w:rsidRPr="00FF574C">
        <w:rPr>
          <w:rFonts w:ascii="Arial" w:hAnsi="Arial" w:cs="Arial"/>
          <w:bCs/>
          <w:sz w:val="24"/>
          <w:szCs w:val="24"/>
          <w:lang w:val="vi-VN"/>
        </w:rPr>
        <w:t>s</w:t>
      </w:r>
      <w:r w:rsidRPr="00FF574C">
        <w:rPr>
          <w:rFonts w:ascii="Arial" w:hAnsi="Arial" w:cs="Arial"/>
          <w:bCs/>
          <w:sz w:val="24"/>
          <w:szCs w:val="24"/>
          <w:lang w:val="vi-VN"/>
        </w:rPr>
        <w:t xml:space="preserve"> of culture. Erythroid colonies were centrifuged at </w:t>
      </w:r>
      <w:r w:rsidR="00921BF2" w:rsidRPr="00FF574C">
        <w:rPr>
          <w:rFonts w:ascii="Arial" w:hAnsi="Arial" w:cs="Arial"/>
          <w:bCs/>
          <w:sz w:val="24"/>
          <w:szCs w:val="24"/>
          <w:lang w:val="vi-VN"/>
        </w:rPr>
        <w:t>1000 rpm</w:t>
      </w:r>
      <w:r w:rsidRPr="00FF574C">
        <w:rPr>
          <w:rFonts w:ascii="Arial" w:hAnsi="Arial" w:cs="Arial"/>
          <w:bCs/>
          <w:sz w:val="24"/>
          <w:szCs w:val="24"/>
          <w:lang w:val="vi-VN"/>
        </w:rPr>
        <w:t xml:space="preserve"> for 10 minutes and fixed </w:t>
      </w:r>
      <w:r w:rsidR="00E9449C" w:rsidRPr="00FF574C">
        <w:rPr>
          <w:rFonts w:ascii="Arial" w:hAnsi="Arial" w:cs="Arial"/>
          <w:bCs/>
          <w:sz w:val="24"/>
          <w:szCs w:val="24"/>
          <w:lang w:val="vi-VN"/>
        </w:rPr>
        <w:t>with</w:t>
      </w:r>
      <w:r w:rsidRPr="00FF574C">
        <w:rPr>
          <w:rFonts w:ascii="Arial" w:hAnsi="Arial" w:cs="Arial"/>
          <w:bCs/>
          <w:sz w:val="24"/>
          <w:szCs w:val="24"/>
          <w:lang w:val="vi-VN"/>
        </w:rPr>
        <w:t xml:space="preserve"> </w:t>
      </w:r>
      <w:r w:rsidR="00E9449C" w:rsidRPr="00FF574C">
        <w:rPr>
          <w:rFonts w:ascii="Arial" w:hAnsi="Arial" w:cs="Arial"/>
          <w:bCs/>
          <w:sz w:val="24"/>
          <w:szCs w:val="24"/>
          <w:lang w:val="vi-VN"/>
        </w:rPr>
        <w:t xml:space="preserve">2% </w:t>
      </w:r>
      <w:r w:rsidRPr="00FF574C">
        <w:rPr>
          <w:rFonts w:ascii="Arial" w:hAnsi="Arial" w:cs="Arial"/>
          <w:bCs/>
          <w:sz w:val="24"/>
          <w:szCs w:val="24"/>
          <w:lang w:val="vi-VN"/>
        </w:rPr>
        <w:t>glutaraldehyd</w:t>
      </w:r>
      <w:r w:rsidR="00A30219" w:rsidRPr="00FF574C">
        <w:rPr>
          <w:rFonts w:ascii="Arial" w:hAnsi="Arial" w:cs="Arial"/>
          <w:bCs/>
          <w:sz w:val="24"/>
          <w:szCs w:val="24"/>
          <w:lang w:val="vi-VN"/>
        </w:rPr>
        <w:t xml:space="preserve"> in 0.1 M of sodium cacodylate buffer</w:t>
      </w:r>
      <w:r w:rsidRPr="00FF574C">
        <w:rPr>
          <w:rFonts w:ascii="Arial" w:hAnsi="Arial" w:cs="Arial"/>
          <w:bCs/>
          <w:sz w:val="24"/>
          <w:szCs w:val="24"/>
          <w:lang w:val="vi-VN"/>
        </w:rPr>
        <w:t>. A</w:t>
      </w:r>
      <w:r w:rsidR="00D80E08" w:rsidRPr="00FF574C">
        <w:rPr>
          <w:rFonts w:ascii="Arial" w:hAnsi="Arial" w:cs="Arial"/>
          <w:sz w:val="24"/>
          <w:szCs w:val="24"/>
          <w:lang w:val="vi-VN"/>
        </w:rPr>
        <w:t>fter ethanol</w:t>
      </w:r>
      <w:r w:rsidR="005B00A9" w:rsidRPr="00FF574C">
        <w:rPr>
          <w:rFonts w:ascii="Arial" w:hAnsi="Arial" w:cs="Arial"/>
          <w:sz w:val="24"/>
          <w:szCs w:val="24"/>
          <w:lang w:val="vi-VN"/>
        </w:rPr>
        <w:t xml:space="preserve"> </w:t>
      </w:r>
      <w:r w:rsidR="00D80E08" w:rsidRPr="00FF574C">
        <w:rPr>
          <w:rFonts w:ascii="Arial" w:hAnsi="Arial" w:cs="Arial"/>
          <w:sz w:val="24"/>
          <w:szCs w:val="24"/>
          <w:lang w:val="vi-VN"/>
        </w:rPr>
        <w:t>dehydration and Epon-embedding of fixed samples, semi-thin sections were prepared. Ultrathin sections (150nm) were obtained on selected zones, stained and analyzed on a Hitachi H-7650 TEM microscope at 80 kV.</w:t>
      </w:r>
    </w:p>
    <w:p w14:paraId="196AB04C" w14:textId="77777777" w:rsidR="00C6313C" w:rsidRPr="00FF574C" w:rsidRDefault="00C6313C" w:rsidP="00C6313C">
      <w:pPr>
        <w:spacing w:line="480" w:lineRule="auto"/>
        <w:jc w:val="both"/>
        <w:rPr>
          <w:rFonts w:ascii="Arial" w:hAnsi="Arial" w:cs="Arial"/>
          <w:b/>
          <w:sz w:val="24"/>
          <w:szCs w:val="24"/>
          <w:lang w:val="vi-VN"/>
        </w:rPr>
      </w:pPr>
      <w:r w:rsidRPr="00FF574C">
        <w:rPr>
          <w:rFonts w:ascii="Arial" w:hAnsi="Arial" w:cs="Arial"/>
          <w:b/>
          <w:sz w:val="24"/>
          <w:szCs w:val="24"/>
          <w:lang w:val="vi-VN"/>
        </w:rPr>
        <w:t>Statistical analysis</w:t>
      </w:r>
    </w:p>
    <w:p w14:paraId="2CFA0FA1" w14:textId="77777777" w:rsidR="00C6313C" w:rsidRPr="00FF574C" w:rsidRDefault="00C6313C" w:rsidP="00C6313C">
      <w:pPr>
        <w:spacing w:line="480" w:lineRule="auto"/>
        <w:jc w:val="both"/>
        <w:rPr>
          <w:rFonts w:ascii="Arial" w:hAnsi="Arial" w:cs="Arial"/>
          <w:bCs/>
          <w:sz w:val="24"/>
          <w:szCs w:val="24"/>
          <w:lang w:val="vi-VN"/>
        </w:rPr>
      </w:pPr>
      <w:r w:rsidRPr="00FF574C">
        <w:rPr>
          <w:rFonts w:ascii="Arial" w:hAnsi="Arial" w:cs="Arial"/>
          <w:bCs/>
          <w:sz w:val="24"/>
          <w:szCs w:val="24"/>
          <w:lang w:val="vi-VN"/>
        </w:rPr>
        <w:t>The data was analyzed using R software (version 4.1.0, R Foundation for Statistical Computing, Vienna, Austria; http://www.r-project.org).</w:t>
      </w:r>
    </w:p>
    <w:p w14:paraId="103659ED" w14:textId="6EFA49CA" w:rsidR="00C6313C" w:rsidRPr="00FF574C" w:rsidRDefault="00C6313C" w:rsidP="00C6313C">
      <w:pPr>
        <w:spacing w:line="480" w:lineRule="auto"/>
        <w:jc w:val="both"/>
        <w:rPr>
          <w:rFonts w:ascii="Arial" w:hAnsi="Arial" w:cs="Arial"/>
          <w:bCs/>
          <w:sz w:val="24"/>
          <w:szCs w:val="24"/>
          <w:lang w:val="vi-VN"/>
        </w:rPr>
      </w:pPr>
      <w:r w:rsidRPr="00FF574C">
        <w:rPr>
          <w:rFonts w:ascii="Arial" w:hAnsi="Arial" w:cs="Arial"/>
          <w:bCs/>
          <w:sz w:val="24"/>
          <w:szCs w:val="24"/>
          <w:lang w:val="vi-VN"/>
        </w:rPr>
        <w:t xml:space="preserve">Quantitative variables were expressed as mean ± standard deviation (SD) and categorical variables as numbers and percentages. </w:t>
      </w:r>
      <w:r w:rsidR="00840431" w:rsidRPr="00FF574C">
        <w:rPr>
          <w:rFonts w:ascii="Arial" w:hAnsi="Arial" w:cs="Arial"/>
          <w:bCs/>
          <w:sz w:val="24"/>
          <w:szCs w:val="24"/>
          <w:lang w:val="vi-VN"/>
        </w:rPr>
        <w:t>By reference for untreated group (controls), a two-by-two comparison with each TKI was performed using the Student’s t test</w:t>
      </w:r>
      <w:r w:rsidRPr="00FF574C">
        <w:rPr>
          <w:rFonts w:ascii="Arial" w:hAnsi="Arial" w:cs="Arial"/>
          <w:bCs/>
          <w:sz w:val="24"/>
          <w:szCs w:val="24"/>
          <w:lang w:val="vi-VN"/>
        </w:rPr>
        <w:t>. P values under 0.05 were considered significant.</w:t>
      </w:r>
    </w:p>
    <w:p w14:paraId="5117CDEA" w14:textId="77777777" w:rsidR="00F84A96" w:rsidRPr="00FF574C" w:rsidRDefault="00F84A96" w:rsidP="00860C98">
      <w:pPr>
        <w:spacing w:after="0" w:line="480" w:lineRule="auto"/>
        <w:rPr>
          <w:rFonts w:ascii="Arial" w:hAnsi="Arial" w:cs="Arial"/>
          <w:b/>
          <w:sz w:val="24"/>
          <w:szCs w:val="24"/>
          <w:lang w:val="en-GB"/>
        </w:rPr>
      </w:pPr>
    </w:p>
    <w:p w14:paraId="2E39B80A" w14:textId="2F0AEC4B" w:rsidR="002A6DA5" w:rsidRPr="00FF574C" w:rsidRDefault="002A6DA5" w:rsidP="00860C98">
      <w:pPr>
        <w:spacing w:after="0" w:line="480" w:lineRule="auto"/>
        <w:rPr>
          <w:rFonts w:ascii="Arial" w:hAnsi="Arial" w:cs="Arial"/>
          <w:b/>
          <w:sz w:val="24"/>
          <w:szCs w:val="24"/>
          <w:lang w:val="en-GB"/>
        </w:rPr>
      </w:pPr>
      <w:r w:rsidRPr="00FF574C">
        <w:rPr>
          <w:rFonts w:ascii="Arial" w:hAnsi="Arial" w:cs="Arial"/>
          <w:b/>
          <w:sz w:val="24"/>
          <w:szCs w:val="24"/>
          <w:lang w:val="en-GB"/>
        </w:rPr>
        <w:t>Results</w:t>
      </w:r>
    </w:p>
    <w:p w14:paraId="4ACDA8F3" w14:textId="5D941604" w:rsidR="00C21446" w:rsidRPr="00FF574C" w:rsidRDefault="00C21446" w:rsidP="00860C98">
      <w:pPr>
        <w:spacing w:after="0" w:line="480" w:lineRule="auto"/>
        <w:jc w:val="both"/>
        <w:rPr>
          <w:rFonts w:ascii="Arial" w:hAnsi="Arial" w:cs="Arial"/>
          <w:b/>
          <w:bCs/>
          <w:sz w:val="24"/>
          <w:szCs w:val="24"/>
          <w:lang w:val="vi-VN"/>
        </w:rPr>
      </w:pPr>
      <w:r w:rsidRPr="00FF574C">
        <w:rPr>
          <w:rFonts w:ascii="Arial" w:hAnsi="Arial" w:cs="Arial"/>
          <w:b/>
          <w:bCs/>
          <w:sz w:val="24"/>
          <w:szCs w:val="24"/>
          <w:lang w:val="vi-VN"/>
        </w:rPr>
        <w:t xml:space="preserve">Sunitinib </w:t>
      </w:r>
      <w:r w:rsidR="0061026C" w:rsidRPr="00FF574C">
        <w:rPr>
          <w:rFonts w:ascii="Arial" w:hAnsi="Arial" w:cs="Arial"/>
          <w:b/>
          <w:bCs/>
          <w:sz w:val="24"/>
          <w:szCs w:val="24"/>
          <w:lang w:val="vi-VN"/>
        </w:rPr>
        <w:t xml:space="preserve">presents </w:t>
      </w:r>
      <w:r w:rsidRPr="00FF574C">
        <w:rPr>
          <w:rFonts w:ascii="Arial" w:hAnsi="Arial" w:cs="Arial"/>
          <w:b/>
          <w:bCs/>
          <w:sz w:val="24"/>
          <w:szCs w:val="24"/>
          <w:lang w:val="vi-VN"/>
        </w:rPr>
        <w:t xml:space="preserve">the </w:t>
      </w:r>
      <w:r w:rsidR="00A974B7" w:rsidRPr="00FF574C">
        <w:rPr>
          <w:rFonts w:ascii="Arial" w:hAnsi="Arial" w:cs="Arial"/>
          <w:b/>
          <w:bCs/>
          <w:sz w:val="24"/>
          <w:szCs w:val="24"/>
          <w:lang w:val="vi-VN"/>
        </w:rPr>
        <w:t xml:space="preserve">poorest </w:t>
      </w:r>
      <w:r w:rsidRPr="00FF574C">
        <w:rPr>
          <w:rFonts w:ascii="Arial" w:hAnsi="Arial" w:cs="Arial"/>
          <w:b/>
          <w:bCs/>
          <w:sz w:val="24"/>
          <w:szCs w:val="24"/>
          <w:lang w:val="vi-VN"/>
        </w:rPr>
        <w:t xml:space="preserve"> profile in terms of h</w:t>
      </w:r>
      <w:r w:rsidR="006552BC" w:rsidRPr="00FF574C">
        <w:rPr>
          <w:rFonts w:ascii="Arial" w:hAnsi="Arial" w:cs="Arial"/>
          <w:b/>
          <w:bCs/>
          <w:sz w:val="24"/>
          <w:szCs w:val="24"/>
          <w:lang w:val="vi-VN"/>
        </w:rPr>
        <w:t>a</w:t>
      </w:r>
      <w:r w:rsidRPr="00FF574C">
        <w:rPr>
          <w:rFonts w:ascii="Arial" w:hAnsi="Arial" w:cs="Arial"/>
          <w:b/>
          <w:bCs/>
          <w:sz w:val="24"/>
          <w:szCs w:val="24"/>
          <w:lang w:val="vi-VN"/>
        </w:rPr>
        <w:t xml:space="preserve">ematological toxicities </w:t>
      </w:r>
      <w:r w:rsidR="00A974B7" w:rsidRPr="00FF574C">
        <w:rPr>
          <w:rFonts w:ascii="Arial" w:hAnsi="Arial" w:cs="Arial"/>
          <w:b/>
          <w:bCs/>
          <w:sz w:val="24"/>
          <w:szCs w:val="24"/>
          <w:lang w:val="vi-VN"/>
        </w:rPr>
        <w:t>for</w:t>
      </w:r>
      <w:r w:rsidR="0061026C" w:rsidRPr="00FF574C">
        <w:rPr>
          <w:rFonts w:ascii="Arial" w:hAnsi="Arial" w:cs="Arial"/>
          <w:b/>
          <w:bCs/>
          <w:sz w:val="24"/>
          <w:szCs w:val="24"/>
          <w:lang w:val="vi-VN"/>
        </w:rPr>
        <w:t xml:space="preserve"> </w:t>
      </w:r>
      <w:r w:rsidRPr="00FF574C">
        <w:rPr>
          <w:rFonts w:ascii="Arial" w:hAnsi="Arial" w:cs="Arial"/>
          <w:b/>
          <w:bCs/>
          <w:sz w:val="24"/>
          <w:szCs w:val="24"/>
          <w:lang w:val="vi-VN"/>
        </w:rPr>
        <w:t>patients</w:t>
      </w:r>
    </w:p>
    <w:p w14:paraId="78E0FC88" w14:textId="2A0C3F6D" w:rsidR="00D03432" w:rsidRPr="00FF574C" w:rsidRDefault="00172264"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Using </w:t>
      </w:r>
      <w:r w:rsidR="0089357D" w:rsidRPr="00FF574C">
        <w:rPr>
          <w:rFonts w:ascii="Arial" w:hAnsi="Arial" w:cs="Arial"/>
          <w:sz w:val="24"/>
          <w:szCs w:val="24"/>
          <w:lang w:val="vi-VN"/>
        </w:rPr>
        <w:t xml:space="preserve">unpublished </w:t>
      </w:r>
      <w:r w:rsidRPr="00FF574C">
        <w:rPr>
          <w:rFonts w:ascii="Arial" w:hAnsi="Arial" w:cs="Arial"/>
          <w:sz w:val="24"/>
          <w:szCs w:val="24"/>
          <w:lang w:val="vi-VN"/>
        </w:rPr>
        <w:t>data from our recent meta-analysis on anti-angiogenic TKI toxicities</w:t>
      </w:r>
      <w:r w:rsidR="00F21812" w:rsidRPr="00FF574C">
        <w:rPr>
          <w:rFonts w:ascii="Arial" w:hAnsi="Arial" w:cs="Arial"/>
          <w:sz w:val="24"/>
          <w:szCs w:val="24"/>
          <w:lang w:val="vi-VN"/>
        </w:rPr>
        <w:t xml:space="preserve"> </w:t>
      </w:r>
      <w:r w:rsidR="006B4DCD" w:rsidRPr="00FF574C">
        <w:rPr>
          <w:rFonts w:ascii="Arial" w:hAnsi="Arial" w:cs="Arial"/>
          <w:sz w:val="24"/>
          <w:szCs w:val="24"/>
          <w:lang w:val="vi-VN"/>
        </w:rPr>
        <w:fldChar w:fldCharType="begin"/>
      </w:r>
      <w:r w:rsidR="00A27B14" w:rsidRPr="00FF574C">
        <w:rPr>
          <w:rFonts w:ascii="Arial" w:hAnsi="Arial" w:cs="Arial"/>
          <w:sz w:val="24"/>
          <w:szCs w:val="24"/>
          <w:lang w:val="vi-VN"/>
        </w:rPr>
        <w:instrText xml:space="preserve"> ADDIN ZOTERO_ITEM CSL_CITATION {"citationID":"T7vRizUg","properties":{"formattedCitation":"[4]","plainCitation":"[4]","noteIndex":0},"citationItems":[{"id":1521,"uris":["http://zotero.org/users/local/yUuYrp0O/items/GQ8GNDPF"],"itemData":{"id":1521,"type":"article-journal","abstract":"Targeting of angiogenesis has become a major therapeutic approach for the treatment of various advanced cancers. There are many unresolved questions on the toxicity of anti-angiogenic tyrosine kinase inhibitors (TKIs).","container-title":"Targeted Oncology","DOI":"10.1007/s11523-024-01067-8","ISSN":"1776-260X","journalAbbreviation":"Targeted Oncology","title":"Anti-Angiogenic Tyrosine Kinase Inhibitor-Related Toxicities Among Cancer Patients: A Systematic Review and Meta-Analysis","URL":"https://doi.org/10.1007/s11523-024-01067-8","author":[{"family":"Van Nguyen","given":"Tai"},{"family":"Hamdan","given":"Diaddin"},{"family":"Falgarone","given":"Géraldine"},{"family":"Do","given":"Kien Hung"},{"family":"Van Le","given":"Quang"},{"family":"Pamoukdjian","given":"Frédéric"},{"family":"Bousquet","given":"Guilhem"}],"issued":{"date-parts":[["2024",5,18]]}}}],"schema":"https://github.com/citation-style-language/schema/raw/master/csl-citation.json"} </w:instrText>
      </w:r>
      <w:r w:rsidR="006B4DCD" w:rsidRPr="00FF574C">
        <w:rPr>
          <w:rFonts w:ascii="Arial" w:hAnsi="Arial" w:cs="Arial"/>
          <w:sz w:val="24"/>
          <w:szCs w:val="24"/>
          <w:lang w:val="vi-VN"/>
        </w:rPr>
        <w:fldChar w:fldCharType="separate"/>
      </w:r>
      <w:r w:rsidR="006B4DCD" w:rsidRPr="00FF574C">
        <w:rPr>
          <w:rFonts w:ascii="Arial" w:hAnsi="Arial" w:cs="Arial"/>
          <w:noProof/>
          <w:sz w:val="24"/>
          <w:szCs w:val="24"/>
          <w:lang w:val="vi-VN"/>
        </w:rPr>
        <w:t>[4]</w:t>
      </w:r>
      <w:r w:rsidR="006B4DCD" w:rsidRPr="00FF574C">
        <w:rPr>
          <w:rFonts w:ascii="Arial" w:hAnsi="Arial" w:cs="Arial"/>
          <w:sz w:val="24"/>
          <w:szCs w:val="24"/>
          <w:lang w:val="vi-VN"/>
        </w:rPr>
        <w:fldChar w:fldCharType="end"/>
      </w:r>
      <w:r w:rsidRPr="00FF574C">
        <w:rPr>
          <w:rFonts w:ascii="Arial" w:hAnsi="Arial" w:cs="Arial"/>
          <w:sz w:val="24"/>
          <w:szCs w:val="24"/>
          <w:lang w:val="vi-VN"/>
        </w:rPr>
        <w:t>, we focused on h</w:t>
      </w:r>
      <w:r w:rsidR="006552BC" w:rsidRPr="00FF574C">
        <w:rPr>
          <w:rFonts w:ascii="Arial" w:hAnsi="Arial" w:cs="Arial"/>
          <w:sz w:val="24"/>
          <w:szCs w:val="24"/>
          <w:lang w:val="vi-VN"/>
        </w:rPr>
        <w:t>a</w:t>
      </w:r>
      <w:r w:rsidRPr="00FF574C">
        <w:rPr>
          <w:rFonts w:ascii="Arial" w:hAnsi="Arial" w:cs="Arial"/>
          <w:sz w:val="24"/>
          <w:szCs w:val="24"/>
          <w:lang w:val="vi-VN"/>
        </w:rPr>
        <w:t>ematological toxicities</w:t>
      </w:r>
      <w:r w:rsidR="0089357D" w:rsidRPr="00FF574C">
        <w:rPr>
          <w:rFonts w:ascii="Arial" w:hAnsi="Arial" w:cs="Arial"/>
          <w:sz w:val="24"/>
          <w:szCs w:val="24"/>
          <w:lang w:val="vi-VN"/>
        </w:rPr>
        <w:t xml:space="preserve"> (all grades and grades 3-4</w:t>
      </w:r>
      <w:r w:rsidR="00A974B7" w:rsidRPr="00FF574C">
        <w:rPr>
          <w:rFonts w:ascii="Arial" w:hAnsi="Arial" w:cs="Arial"/>
          <w:sz w:val="24"/>
          <w:szCs w:val="24"/>
          <w:lang w:val="vi-VN"/>
        </w:rPr>
        <w:t xml:space="preserve"> in particular</w:t>
      </w:r>
      <w:r w:rsidR="0089357D" w:rsidRPr="00FF574C">
        <w:rPr>
          <w:rFonts w:ascii="Arial" w:hAnsi="Arial" w:cs="Arial"/>
          <w:sz w:val="24"/>
          <w:szCs w:val="24"/>
          <w:lang w:val="vi-VN"/>
        </w:rPr>
        <w:t>)</w:t>
      </w:r>
      <w:r w:rsidR="00113F44" w:rsidRPr="00FF574C">
        <w:rPr>
          <w:rFonts w:ascii="Arial" w:hAnsi="Arial" w:cs="Arial"/>
          <w:sz w:val="24"/>
          <w:szCs w:val="24"/>
          <w:lang w:val="vi-VN"/>
        </w:rPr>
        <w:t xml:space="preserve"> in </w:t>
      </w:r>
      <w:r w:rsidR="002747A6" w:rsidRPr="00FF574C">
        <w:rPr>
          <w:rFonts w:ascii="Arial" w:hAnsi="Arial" w:cs="Arial"/>
          <w:sz w:val="24"/>
          <w:szCs w:val="24"/>
          <w:lang w:val="vi-VN"/>
        </w:rPr>
        <w:t>86</w:t>
      </w:r>
      <w:r w:rsidR="00113F44" w:rsidRPr="00FF574C">
        <w:rPr>
          <w:rFonts w:ascii="Arial" w:hAnsi="Arial" w:cs="Arial"/>
          <w:sz w:val="24"/>
          <w:szCs w:val="24"/>
          <w:lang w:val="vi-VN"/>
        </w:rPr>
        <w:t xml:space="preserve"> trials </w:t>
      </w:r>
      <w:r w:rsidR="00A974B7" w:rsidRPr="00FF574C">
        <w:rPr>
          <w:rFonts w:ascii="Arial" w:hAnsi="Arial" w:cs="Arial"/>
          <w:sz w:val="24"/>
          <w:szCs w:val="24"/>
          <w:lang w:val="vi-VN"/>
        </w:rPr>
        <w:t xml:space="preserve">involving </w:t>
      </w:r>
      <w:r w:rsidR="002747A6" w:rsidRPr="00FF574C">
        <w:rPr>
          <w:rFonts w:ascii="Arial" w:hAnsi="Arial" w:cs="Arial"/>
          <w:sz w:val="24"/>
          <w:szCs w:val="24"/>
          <w:lang w:val="vi-VN"/>
        </w:rPr>
        <w:t>16,877</w:t>
      </w:r>
      <w:r w:rsidR="00113F44" w:rsidRPr="00FF574C">
        <w:rPr>
          <w:rFonts w:ascii="Arial" w:hAnsi="Arial" w:cs="Arial"/>
          <w:sz w:val="24"/>
          <w:szCs w:val="24"/>
          <w:lang w:val="vi-VN"/>
        </w:rPr>
        <w:t xml:space="preserve"> patients</w:t>
      </w:r>
      <w:r w:rsidRPr="00FF574C">
        <w:rPr>
          <w:rFonts w:ascii="Arial" w:hAnsi="Arial" w:cs="Arial"/>
          <w:sz w:val="24"/>
          <w:szCs w:val="24"/>
          <w:lang w:val="vi-VN"/>
        </w:rPr>
        <w:t xml:space="preserve">. </w:t>
      </w:r>
      <w:r w:rsidR="0061026C" w:rsidRPr="00FF574C">
        <w:rPr>
          <w:rFonts w:ascii="Arial" w:hAnsi="Arial" w:cs="Arial"/>
          <w:sz w:val="24"/>
          <w:szCs w:val="24"/>
          <w:lang w:val="vi-VN"/>
        </w:rPr>
        <w:t xml:space="preserve">When we considered </w:t>
      </w:r>
      <w:r w:rsidR="00FC0CCF" w:rsidRPr="00FF574C">
        <w:rPr>
          <w:rFonts w:ascii="Arial" w:hAnsi="Arial" w:cs="Arial"/>
          <w:sz w:val="24"/>
          <w:szCs w:val="24"/>
          <w:lang w:val="vi-VN"/>
        </w:rPr>
        <w:t>all grades</w:t>
      </w:r>
      <w:r w:rsidR="00A6514B" w:rsidRPr="00FF574C">
        <w:rPr>
          <w:rFonts w:ascii="Arial" w:hAnsi="Arial" w:cs="Arial"/>
          <w:sz w:val="24"/>
          <w:szCs w:val="24"/>
          <w:lang w:val="vi-VN"/>
        </w:rPr>
        <w:t>, the prevalence of h</w:t>
      </w:r>
      <w:r w:rsidR="006552BC" w:rsidRPr="00FF574C">
        <w:rPr>
          <w:rFonts w:ascii="Arial" w:hAnsi="Arial" w:cs="Arial"/>
          <w:sz w:val="24"/>
          <w:szCs w:val="24"/>
          <w:lang w:val="vi-VN"/>
        </w:rPr>
        <w:t>a</w:t>
      </w:r>
      <w:r w:rsidR="00A6514B" w:rsidRPr="00FF574C">
        <w:rPr>
          <w:rFonts w:ascii="Arial" w:hAnsi="Arial" w:cs="Arial"/>
          <w:sz w:val="24"/>
          <w:szCs w:val="24"/>
          <w:lang w:val="vi-VN"/>
        </w:rPr>
        <w:t xml:space="preserve">ematological toxicities </w:t>
      </w:r>
      <w:r w:rsidR="0061026C" w:rsidRPr="00FF574C">
        <w:rPr>
          <w:rFonts w:ascii="Arial" w:hAnsi="Arial" w:cs="Arial"/>
          <w:sz w:val="24"/>
          <w:szCs w:val="24"/>
          <w:lang w:val="vi-VN"/>
        </w:rPr>
        <w:t>ranged</w:t>
      </w:r>
      <w:r w:rsidR="00A6514B" w:rsidRPr="00FF574C">
        <w:rPr>
          <w:rFonts w:ascii="Arial" w:hAnsi="Arial" w:cs="Arial"/>
          <w:sz w:val="24"/>
          <w:szCs w:val="24"/>
          <w:lang w:val="vi-VN"/>
        </w:rPr>
        <w:t xml:space="preserve"> from 9.4% (neutropenia under regorafenib treatment) to 47.9% (leucopenia under sunitinib treatment). When we considered severe grades 3-4 toxicities</w:t>
      </w:r>
      <w:r w:rsidR="000A3660" w:rsidRPr="00FF574C">
        <w:rPr>
          <w:rFonts w:ascii="Arial" w:hAnsi="Arial" w:cs="Arial"/>
          <w:sz w:val="24"/>
          <w:szCs w:val="24"/>
          <w:lang w:val="vi-VN"/>
        </w:rPr>
        <w:t xml:space="preserve"> alone</w:t>
      </w:r>
      <w:r w:rsidR="00A6514B" w:rsidRPr="00FF574C">
        <w:rPr>
          <w:rFonts w:ascii="Arial" w:hAnsi="Arial" w:cs="Arial"/>
          <w:sz w:val="24"/>
          <w:szCs w:val="24"/>
          <w:lang w:val="vi-VN"/>
        </w:rPr>
        <w:t xml:space="preserve">, </w:t>
      </w:r>
      <w:r w:rsidR="0089357D" w:rsidRPr="00FF574C">
        <w:rPr>
          <w:rFonts w:ascii="Arial" w:hAnsi="Arial" w:cs="Arial"/>
          <w:sz w:val="24"/>
          <w:szCs w:val="24"/>
          <w:lang w:val="vi-VN"/>
        </w:rPr>
        <w:t xml:space="preserve">sunitinib had the highest </w:t>
      </w:r>
      <w:r w:rsidR="000A3660" w:rsidRPr="00FF574C">
        <w:rPr>
          <w:rFonts w:ascii="Arial" w:hAnsi="Arial" w:cs="Arial"/>
          <w:sz w:val="24"/>
          <w:szCs w:val="24"/>
          <w:lang w:val="vi-VN"/>
        </w:rPr>
        <w:t>implication</w:t>
      </w:r>
      <w:r w:rsidR="0061026C" w:rsidRPr="00FF574C">
        <w:rPr>
          <w:rFonts w:ascii="Arial" w:hAnsi="Arial" w:cs="Arial"/>
          <w:sz w:val="24"/>
          <w:szCs w:val="24"/>
          <w:lang w:val="vi-VN"/>
        </w:rPr>
        <w:t xml:space="preserve"> </w:t>
      </w:r>
      <w:r w:rsidR="00A6514B" w:rsidRPr="00FF574C">
        <w:rPr>
          <w:rFonts w:ascii="Arial" w:hAnsi="Arial" w:cs="Arial"/>
          <w:sz w:val="24"/>
          <w:szCs w:val="24"/>
          <w:lang w:val="vi-VN"/>
        </w:rPr>
        <w:t>for all four</w:t>
      </w:r>
      <w:r w:rsidR="0089357D" w:rsidRPr="00FF574C">
        <w:rPr>
          <w:rFonts w:ascii="Arial" w:hAnsi="Arial" w:cs="Arial"/>
          <w:sz w:val="24"/>
          <w:szCs w:val="24"/>
          <w:lang w:val="vi-VN"/>
        </w:rPr>
        <w:t xml:space="preserve"> </w:t>
      </w:r>
      <w:r w:rsidR="00A6514B" w:rsidRPr="00FF574C">
        <w:rPr>
          <w:rFonts w:ascii="Arial" w:hAnsi="Arial" w:cs="Arial"/>
          <w:sz w:val="24"/>
          <w:szCs w:val="24"/>
          <w:lang w:val="vi-VN"/>
        </w:rPr>
        <w:t>biological parameters</w:t>
      </w:r>
      <w:r w:rsidR="0061026C" w:rsidRPr="00FF574C">
        <w:rPr>
          <w:rFonts w:ascii="Arial" w:hAnsi="Arial" w:cs="Arial"/>
          <w:sz w:val="24"/>
          <w:szCs w:val="24"/>
          <w:lang w:val="vi-VN"/>
        </w:rPr>
        <w:t>,</w:t>
      </w:r>
      <w:r w:rsidR="00A6514B" w:rsidRPr="00FF574C">
        <w:rPr>
          <w:rFonts w:ascii="Arial" w:hAnsi="Arial" w:cs="Arial"/>
          <w:sz w:val="24"/>
          <w:szCs w:val="24"/>
          <w:lang w:val="vi-VN"/>
        </w:rPr>
        <w:t xml:space="preserve"> </w:t>
      </w:r>
      <w:r w:rsidR="0061026C" w:rsidRPr="00FF574C">
        <w:rPr>
          <w:rFonts w:ascii="Arial" w:hAnsi="Arial" w:cs="Arial"/>
          <w:sz w:val="24"/>
          <w:szCs w:val="24"/>
          <w:lang w:val="vi-VN"/>
        </w:rPr>
        <w:t xml:space="preserve">in </w:t>
      </w:r>
      <w:r w:rsidR="00A6514B" w:rsidRPr="00FF574C">
        <w:rPr>
          <w:rFonts w:ascii="Arial" w:hAnsi="Arial" w:cs="Arial"/>
          <w:sz w:val="24"/>
          <w:szCs w:val="24"/>
          <w:lang w:val="vi-VN"/>
        </w:rPr>
        <w:t xml:space="preserve">particular for anemia, </w:t>
      </w:r>
      <w:r w:rsidR="0061026C" w:rsidRPr="00FF574C">
        <w:rPr>
          <w:rFonts w:ascii="Arial" w:hAnsi="Arial" w:cs="Arial"/>
          <w:sz w:val="24"/>
          <w:szCs w:val="24"/>
          <w:lang w:val="vi-VN"/>
        </w:rPr>
        <w:t xml:space="preserve">where </w:t>
      </w:r>
      <w:r w:rsidR="00A6514B" w:rsidRPr="00FF574C">
        <w:rPr>
          <w:rFonts w:ascii="Arial" w:hAnsi="Arial" w:cs="Arial"/>
          <w:sz w:val="24"/>
          <w:szCs w:val="24"/>
          <w:lang w:val="vi-VN"/>
        </w:rPr>
        <w:t>it reached 5.2%</w:t>
      </w:r>
      <w:r w:rsidR="0089357D" w:rsidRPr="00FF574C">
        <w:rPr>
          <w:rFonts w:ascii="Arial" w:hAnsi="Arial" w:cs="Arial"/>
          <w:sz w:val="24"/>
          <w:szCs w:val="24"/>
          <w:lang w:val="vi-VN"/>
        </w:rPr>
        <w:t xml:space="preserve"> </w:t>
      </w:r>
      <w:r w:rsidRPr="00FF574C">
        <w:rPr>
          <w:rFonts w:ascii="Arial" w:hAnsi="Arial" w:cs="Arial"/>
          <w:sz w:val="24"/>
          <w:szCs w:val="24"/>
          <w:lang w:val="vi-VN"/>
        </w:rPr>
        <w:t>(Supp</w:t>
      </w:r>
      <w:r w:rsidR="00B94D8B" w:rsidRPr="00FF574C">
        <w:rPr>
          <w:rFonts w:ascii="Arial" w:hAnsi="Arial" w:cs="Arial"/>
          <w:sz w:val="24"/>
          <w:szCs w:val="24"/>
          <w:lang w:val="vi-VN"/>
        </w:rPr>
        <w:t>.Fig</w:t>
      </w:r>
      <w:r w:rsidR="00F93BA4" w:rsidRPr="00FF574C">
        <w:rPr>
          <w:rFonts w:ascii="Arial" w:hAnsi="Arial" w:cs="Arial"/>
          <w:sz w:val="24"/>
          <w:szCs w:val="24"/>
          <w:lang w:val="vi-VN"/>
        </w:rPr>
        <w:t>1</w:t>
      </w:r>
      <w:r w:rsidRPr="00FF574C">
        <w:rPr>
          <w:rFonts w:ascii="Arial" w:hAnsi="Arial" w:cs="Arial"/>
          <w:sz w:val="24"/>
          <w:szCs w:val="24"/>
          <w:lang w:val="vi-VN"/>
        </w:rPr>
        <w:t>).</w:t>
      </w:r>
    </w:p>
    <w:p w14:paraId="60A35A2A" w14:textId="13EA81F2" w:rsidR="00172264" w:rsidRPr="00FF574C" w:rsidRDefault="00172264"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To model anti-angiogenic TKI toxicities in preclinical murine models, we </w:t>
      </w:r>
      <w:r w:rsidR="000032E7" w:rsidRPr="00FF574C">
        <w:rPr>
          <w:rFonts w:ascii="Arial" w:hAnsi="Arial" w:cs="Arial"/>
          <w:sz w:val="24"/>
          <w:szCs w:val="24"/>
          <w:lang w:val="vi-VN"/>
        </w:rPr>
        <w:t xml:space="preserve">therefore </w:t>
      </w:r>
      <w:r w:rsidRPr="00FF574C">
        <w:rPr>
          <w:rFonts w:ascii="Arial" w:hAnsi="Arial" w:cs="Arial"/>
          <w:sz w:val="24"/>
          <w:szCs w:val="24"/>
          <w:lang w:val="vi-VN"/>
        </w:rPr>
        <w:t xml:space="preserve">chose </w:t>
      </w:r>
      <w:r w:rsidR="00C21446" w:rsidRPr="00FF574C">
        <w:rPr>
          <w:rFonts w:ascii="Arial" w:hAnsi="Arial" w:cs="Arial"/>
          <w:sz w:val="24"/>
          <w:szCs w:val="24"/>
          <w:lang w:val="vi-VN"/>
        </w:rPr>
        <w:t xml:space="preserve">sunitinib. We decided to compare its effects with </w:t>
      </w:r>
      <w:r w:rsidR="005B3D54" w:rsidRPr="00FF574C">
        <w:rPr>
          <w:rFonts w:ascii="Arial" w:hAnsi="Arial" w:cs="Arial"/>
          <w:sz w:val="24"/>
          <w:szCs w:val="24"/>
          <w:lang w:val="vi-VN"/>
        </w:rPr>
        <w:t xml:space="preserve">those of </w:t>
      </w:r>
      <w:r w:rsidR="00C21446" w:rsidRPr="00FF574C">
        <w:rPr>
          <w:rFonts w:ascii="Arial" w:hAnsi="Arial" w:cs="Arial"/>
          <w:sz w:val="24"/>
          <w:szCs w:val="24"/>
          <w:lang w:val="vi-VN"/>
        </w:rPr>
        <w:t>pazopanib</w:t>
      </w:r>
      <w:r w:rsidR="000032E7" w:rsidRPr="00FF574C">
        <w:rPr>
          <w:rFonts w:ascii="Arial" w:hAnsi="Arial" w:cs="Arial"/>
          <w:sz w:val="24"/>
          <w:szCs w:val="24"/>
          <w:lang w:val="vi-VN"/>
        </w:rPr>
        <w:t>,</w:t>
      </w:r>
      <w:r w:rsidR="00C21446" w:rsidRPr="00FF574C">
        <w:rPr>
          <w:rFonts w:ascii="Arial" w:hAnsi="Arial" w:cs="Arial"/>
          <w:sz w:val="24"/>
          <w:szCs w:val="24"/>
          <w:lang w:val="vi-VN"/>
        </w:rPr>
        <w:t xml:space="preserve"> which </w:t>
      </w:r>
      <w:r w:rsidR="000032E7" w:rsidRPr="00FF574C">
        <w:rPr>
          <w:rFonts w:ascii="Arial" w:hAnsi="Arial" w:cs="Arial"/>
          <w:sz w:val="24"/>
          <w:szCs w:val="24"/>
          <w:lang w:val="vi-VN"/>
        </w:rPr>
        <w:t xml:space="preserve">presents </w:t>
      </w:r>
      <w:r w:rsidR="00C21446" w:rsidRPr="00FF574C">
        <w:rPr>
          <w:rFonts w:ascii="Arial" w:hAnsi="Arial" w:cs="Arial"/>
          <w:sz w:val="24"/>
          <w:szCs w:val="24"/>
          <w:lang w:val="vi-VN"/>
        </w:rPr>
        <w:t xml:space="preserve">the safest profile </w:t>
      </w:r>
      <w:r w:rsidR="005B3D54" w:rsidRPr="00FF574C">
        <w:rPr>
          <w:rFonts w:ascii="Arial" w:hAnsi="Arial" w:cs="Arial"/>
          <w:sz w:val="24"/>
          <w:szCs w:val="24"/>
          <w:lang w:val="vi-VN"/>
        </w:rPr>
        <w:t xml:space="preserve">for </w:t>
      </w:r>
      <w:r w:rsidR="00C21446" w:rsidRPr="00FF574C">
        <w:rPr>
          <w:rFonts w:ascii="Arial" w:hAnsi="Arial" w:cs="Arial"/>
          <w:sz w:val="24"/>
          <w:szCs w:val="24"/>
          <w:lang w:val="vi-VN"/>
        </w:rPr>
        <w:t>patients among all seven anti-angiogenic TKIs</w:t>
      </w:r>
      <w:r w:rsidRPr="00FF574C">
        <w:rPr>
          <w:rFonts w:ascii="Arial" w:hAnsi="Arial" w:cs="Arial"/>
          <w:sz w:val="24"/>
          <w:szCs w:val="24"/>
          <w:lang w:val="vi-VN"/>
        </w:rPr>
        <w:t>.</w:t>
      </w:r>
    </w:p>
    <w:p w14:paraId="0F0F2D72" w14:textId="0470F289" w:rsidR="004F0090" w:rsidRPr="00FF574C" w:rsidRDefault="004F0090" w:rsidP="00860C98">
      <w:pPr>
        <w:spacing w:after="0" w:line="480" w:lineRule="auto"/>
        <w:rPr>
          <w:rFonts w:ascii="Arial" w:hAnsi="Arial" w:cs="Arial"/>
          <w:b/>
          <w:bCs/>
          <w:sz w:val="24"/>
          <w:szCs w:val="24"/>
          <w:lang w:val="vi-VN"/>
        </w:rPr>
      </w:pPr>
      <w:r w:rsidRPr="00FF574C">
        <w:rPr>
          <w:rFonts w:ascii="Arial" w:hAnsi="Arial" w:cs="Arial"/>
          <w:b/>
          <w:bCs/>
          <w:sz w:val="24"/>
          <w:szCs w:val="24"/>
          <w:lang w:val="vi-VN"/>
        </w:rPr>
        <w:t xml:space="preserve">Sunitinib </w:t>
      </w:r>
      <w:r w:rsidR="00D837AF" w:rsidRPr="00FF574C">
        <w:rPr>
          <w:rFonts w:ascii="Arial" w:hAnsi="Arial" w:cs="Arial"/>
          <w:b/>
          <w:bCs/>
          <w:sz w:val="24"/>
          <w:szCs w:val="24"/>
          <w:lang w:val="vi-VN"/>
        </w:rPr>
        <w:t xml:space="preserve">and pazopanib </w:t>
      </w:r>
      <w:r w:rsidRPr="00FF574C">
        <w:rPr>
          <w:rFonts w:ascii="Arial" w:hAnsi="Arial" w:cs="Arial"/>
          <w:b/>
          <w:bCs/>
          <w:sz w:val="24"/>
          <w:szCs w:val="24"/>
          <w:lang w:val="vi-VN"/>
        </w:rPr>
        <w:t>induce dif</w:t>
      </w:r>
      <w:r w:rsidR="009D3399" w:rsidRPr="00FF574C">
        <w:rPr>
          <w:rFonts w:ascii="Arial" w:hAnsi="Arial" w:cs="Arial"/>
          <w:b/>
          <w:bCs/>
          <w:sz w:val="24"/>
          <w:szCs w:val="24"/>
          <w:lang w:val="vi-VN"/>
        </w:rPr>
        <w:t>f</w:t>
      </w:r>
      <w:r w:rsidRPr="00FF574C">
        <w:rPr>
          <w:rFonts w:ascii="Arial" w:hAnsi="Arial" w:cs="Arial"/>
          <w:b/>
          <w:bCs/>
          <w:sz w:val="24"/>
          <w:szCs w:val="24"/>
          <w:lang w:val="vi-VN"/>
        </w:rPr>
        <w:t xml:space="preserve">use endothelial toxicity </w:t>
      </w:r>
      <w:r w:rsidR="000A2C14" w:rsidRPr="00FF574C">
        <w:rPr>
          <w:rFonts w:ascii="Arial" w:hAnsi="Arial" w:cs="Arial"/>
          <w:b/>
          <w:bCs/>
          <w:sz w:val="24"/>
          <w:szCs w:val="24"/>
          <w:lang w:val="vi-VN"/>
        </w:rPr>
        <w:t>i</w:t>
      </w:r>
      <w:r w:rsidRPr="00FF574C">
        <w:rPr>
          <w:rFonts w:ascii="Arial" w:hAnsi="Arial" w:cs="Arial"/>
          <w:b/>
          <w:bCs/>
          <w:sz w:val="24"/>
          <w:szCs w:val="24"/>
          <w:lang w:val="vi-VN"/>
        </w:rPr>
        <w:t>n normal vessels</w:t>
      </w:r>
    </w:p>
    <w:p w14:paraId="021ACE5D" w14:textId="05BBF647" w:rsidR="004C7E37" w:rsidRPr="00FF574C" w:rsidRDefault="00172264"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W</w:t>
      </w:r>
      <w:r w:rsidR="004F0090" w:rsidRPr="00FF574C">
        <w:rPr>
          <w:rFonts w:ascii="Arial" w:hAnsi="Arial" w:cs="Arial"/>
          <w:sz w:val="24"/>
          <w:szCs w:val="24"/>
          <w:lang w:val="vi-VN"/>
        </w:rPr>
        <w:t xml:space="preserve">e treated </w:t>
      </w:r>
      <w:r w:rsidR="00D04BCC" w:rsidRPr="00FF574C">
        <w:rPr>
          <w:rFonts w:ascii="Arial" w:hAnsi="Arial" w:cs="Arial"/>
          <w:sz w:val="24"/>
          <w:szCs w:val="24"/>
          <w:lang w:val="vi-VN"/>
        </w:rPr>
        <w:t xml:space="preserve">ten </w:t>
      </w:r>
      <w:r w:rsidR="004F0090" w:rsidRPr="00FF574C">
        <w:rPr>
          <w:rFonts w:ascii="Arial" w:hAnsi="Arial" w:cs="Arial"/>
          <w:sz w:val="24"/>
          <w:szCs w:val="24"/>
          <w:lang w:val="vi-VN"/>
        </w:rPr>
        <w:t xml:space="preserve">C57BL6 </w:t>
      </w:r>
      <w:r w:rsidR="00F07002" w:rsidRPr="00FF574C">
        <w:rPr>
          <w:rFonts w:ascii="Arial" w:hAnsi="Arial" w:cs="Arial"/>
          <w:sz w:val="24"/>
          <w:szCs w:val="24"/>
          <w:lang w:val="vi-VN"/>
        </w:rPr>
        <w:t xml:space="preserve">mice </w:t>
      </w:r>
      <w:r w:rsidR="00F157B7" w:rsidRPr="00FF574C">
        <w:rPr>
          <w:rFonts w:ascii="Arial" w:hAnsi="Arial" w:cs="Arial"/>
          <w:sz w:val="24"/>
          <w:szCs w:val="24"/>
          <w:lang w:val="vi-VN"/>
        </w:rPr>
        <w:t xml:space="preserve">continuously </w:t>
      </w:r>
      <w:r w:rsidR="004F0090" w:rsidRPr="00FF574C">
        <w:rPr>
          <w:rFonts w:ascii="Arial" w:hAnsi="Arial" w:cs="Arial"/>
          <w:sz w:val="24"/>
          <w:szCs w:val="24"/>
          <w:lang w:val="vi-VN"/>
        </w:rPr>
        <w:t xml:space="preserve">with sunitinib for 14 days at </w:t>
      </w:r>
      <w:r w:rsidR="009F3309" w:rsidRPr="00FF574C">
        <w:rPr>
          <w:rFonts w:ascii="Arial" w:hAnsi="Arial" w:cs="Arial"/>
          <w:sz w:val="24"/>
          <w:szCs w:val="24"/>
          <w:lang w:val="vi-VN"/>
        </w:rPr>
        <w:t>a</w:t>
      </w:r>
      <w:r w:rsidR="004F0090" w:rsidRPr="00FF574C">
        <w:rPr>
          <w:rFonts w:ascii="Arial" w:hAnsi="Arial" w:cs="Arial"/>
          <w:sz w:val="24"/>
          <w:szCs w:val="24"/>
          <w:lang w:val="vi-VN"/>
        </w:rPr>
        <w:t xml:space="preserve"> pharmacologically relevant dose of 40mg/kg/day</w:t>
      </w:r>
      <w:r w:rsidR="004D376B" w:rsidRPr="00FF574C">
        <w:rPr>
          <w:rFonts w:ascii="Arial" w:hAnsi="Arial" w:cs="Arial"/>
          <w:sz w:val="24"/>
          <w:szCs w:val="24"/>
          <w:lang w:val="vi-VN"/>
        </w:rPr>
        <w:t xml:space="preserve"> </w:t>
      </w:r>
      <w:r w:rsidR="00447D97"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T79kCIa7","properties":{"formattedCitation":"[15]","plainCitation":"[15]","noteIndex":0},"citationItems":[{"id":76,"uris":["http://zotero.org/users/local/yUuYrp0O/items/PWCPN7WK",["http://zotero.org/users/local/yUuYrp0O/items/PWCPN7WK"]],"itemData":{"id":76,"type":"article-journal","abstract":"One challenging aspect in the clinical development of molecularly targeted therapies, which represent a new and promising approach to treating cancers, has  been the identification of a biologically active dose rather than a maximum  tolerated dose. The goal of the present study was to identify a  pharmacokinetic/pharmacodynamic relationship in preclinical models that could be  used to help guide selection of a clinical dose. SU11248, a novel small molecule  receptor tyrosine kinase inhibitor with direct antitumor as well as antiangiogenic  activity via targeting the vascular endothelial growth factor (VEGF),  platelet-derived growth factor (PDGF), KIT, and FLT3 receptor tyrosine kinases, was  used as the pharmacological agent in these studies. In mouse xenograft models,  SU11248 exhibited broad and potent antitumor activity causing regression, growth  arrest, or substantially reduced growth of various established xenografts derived  from human or rat tumor cell lines. To predict the target SU11248 exposure required  to achieve antitumor activity in mouse xenograft models, we directly measured target  phosphorylation in tumor xenografts before and after SU11248 treatment and  correlated this with plasma inhibitor levels. In target modulation studies in vivo,  SU11248 selectively inhibited Flk-1/KDR (VEGF receptor 2) and PDGF receptor beta  phosphorylation (in a time- and dose-dependent manner) when plasma concentrations of  inhibitor reached or exceeded 50-100 ng/ml. Similar results were obtained in a  functional assay of VEGF-induced vascular permeability in vivo. Constant inhibition  of VEGFR2 and PDGF receptor beta phosphorylation was not required for efficacy; at  highly efficacious doses, inhibition was sustained for 12 h of a 24-h dosing  interval. The pharmacokinetic/pharmacodynamic relationship established for SU11248  in these preclinical studies has aided in the design, selection, and evaluation of  dosing regimens being tested in human trials.","container-title":"Clinical cancer research : an official journal of the American Association for Cancer Research","ISSN":"1078-0432","issue":"1","journalAbbreviation":"Clin Cancer Res","language":"eng","note":"publisher-place: United States\nPMID: 12538485","page":"327-337","title":"In vivo antitumor activity of SU11248, a novel tyrosine kinase inhibitor targeting vascular endothelial growth factor and platelet-derived growth factor receptors:  determination of a pharmacokinetic/pharmacodynamic relationship.","volume":"9","author":[{"family":"Mendel","given":"Dirk B."},{"family":"Laird","given":"A. Douglas"},{"family":"Xin","given":"Xiaohua"},{"family":"Louie","given":"Sharianne G."},{"family":"Christensen","given":"James G."},{"family":"Li","given":"Guangmin"},{"family":"Schreck","given":"Randall E."},{"family":"Abrams","given":"Tinya J."},{"family":"Ngai","given":"Theresa J."},{"family":"Lee","given":"Leslie B."},{"family":"Murray","given":"Lesley J."},{"family":"Carver","given":"Jeremy"},{"family":"Chan","given":"Emily"},{"family":"Moss","given":"Katherine G."},{"family":"Haznedar","given":"Joshua O."},{"family":"Sukbuntherng","given":"Juthamas"},{"family":"Blake","given":"Robert A."},{"family":"Sun","given":"Li"},{"family":"Tang","given":"Cho"},{"family":"Miller","given":"Todd"},{"family":"Shirazian","given":"Sheri"},{"family":"McMahon","given":"Gerald"},{"family":"Cherrington","given":"Julie M."}],"issued":{"date-parts":[["2003",1]]}}}],"schema":"https://github.com/citation-style-language/schema/raw/master/csl-citation.json"} </w:instrText>
      </w:r>
      <w:r w:rsidR="00447D97" w:rsidRPr="00FF574C">
        <w:rPr>
          <w:rFonts w:ascii="Arial" w:hAnsi="Arial" w:cs="Arial"/>
          <w:sz w:val="24"/>
          <w:szCs w:val="24"/>
          <w:lang w:val="vi-VN"/>
        </w:rPr>
        <w:fldChar w:fldCharType="separate"/>
      </w:r>
      <w:r w:rsidR="00824FA1" w:rsidRPr="00FF574C">
        <w:rPr>
          <w:rFonts w:ascii="Arial" w:hAnsi="Arial" w:cs="Arial"/>
          <w:sz w:val="24"/>
          <w:szCs w:val="24"/>
          <w:lang w:val="en-US"/>
        </w:rPr>
        <w:t>[15]</w:t>
      </w:r>
      <w:r w:rsidR="00447D97" w:rsidRPr="00FF574C">
        <w:rPr>
          <w:rFonts w:ascii="Arial" w:hAnsi="Arial" w:cs="Arial"/>
          <w:sz w:val="24"/>
          <w:szCs w:val="24"/>
          <w:lang w:val="vi-VN"/>
        </w:rPr>
        <w:fldChar w:fldCharType="end"/>
      </w:r>
      <w:r w:rsidR="004F0090" w:rsidRPr="00FF574C">
        <w:rPr>
          <w:rFonts w:ascii="Arial" w:hAnsi="Arial" w:cs="Arial"/>
          <w:sz w:val="24"/>
          <w:szCs w:val="24"/>
          <w:lang w:val="vi-VN"/>
        </w:rPr>
        <w:t xml:space="preserve">. </w:t>
      </w:r>
      <w:r w:rsidR="00605677" w:rsidRPr="00FF574C">
        <w:rPr>
          <w:rFonts w:ascii="Arial" w:hAnsi="Arial" w:cs="Arial"/>
          <w:sz w:val="24"/>
          <w:szCs w:val="24"/>
          <w:lang w:val="vi-VN"/>
        </w:rPr>
        <w:t>T</w:t>
      </w:r>
      <w:r w:rsidR="004F0090" w:rsidRPr="00FF574C">
        <w:rPr>
          <w:rFonts w:ascii="Arial" w:hAnsi="Arial" w:cs="Arial"/>
          <w:sz w:val="24"/>
          <w:szCs w:val="24"/>
          <w:lang w:val="vi-VN"/>
        </w:rPr>
        <w:t xml:space="preserve">en </w:t>
      </w:r>
      <w:r w:rsidR="00D04BCC" w:rsidRPr="00FF574C">
        <w:rPr>
          <w:rFonts w:ascii="Arial" w:hAnsi="Arial" w:cs="Arial"/>
          <w:sz w:val="24"/>
          <w:szCs w:val="24"/>
          <w:lang w:val="vi-VN"/>
        </w:rPr>
        <w:t xml:space="preserve">untreated C57BL6 </w:t>
      </w:r>
      <w:r w:rsidR="004F0090" w:rsidRPr="00FF574C">
        <w:rPr>
          <w:rFonts w:ascii="Arial" w:hAnsi="Arial" w:cs="Arial"/>
          <w:sz w:val="24"/>
          <w:szCs w:val="24"/>
          <w:lang w:val="vi-VN"/>
        </w:rPr>
        <w:t xml:space="preserve">mice were used </w:t>
      </w:r>
      <w:r w:rsidR="00D04BCC" w:rsidRPr="00FF574C">
        <w:rPr>
          <w:rFonts w:ascii="Arial" w:hAnsi="Arial" w:cs="Arial"/>
          <w:sz w:val="24"/>
          <w:szCs w:val="24"/>
          <w:lang w:val="vi-VN"/>
        </w:rPr>
        <w:t>as</w:t>
      </w:r>
      <w:r w:rsidR="004F0090" w:rsidRPr="00FF574C">
        <w:rPr>
          <w:rFonts w:ascii="Arial" w:hAnsi="Arial" w:cs="Arial"/>
          <w:sz w:val="24"/>
          <w:szCs w:val="24"/>
          <w:lang w:val="vi-VN"/>
        </w:rPr>
        <w:t xml:space="preserve"> </w:t>
      </w:r>
      <w:r w:rsidR="000A2C14" w:rsidRPr="00FF574C">
        <w:rPr>
          <w:rFonts w:ascii="Arial" w:hAnsi="Arial" w:cs="Arial"/>
          <w:sz w:val="24"/>
          <w:szCs w:val="24"/>
          <w:lang w:val="vi-VN"/>
        </w:rPr>
        <w:t xml:space="preserve">the </w:t>
      </w:r>
      <w:r w:rsidR="004F0090" w:rsidRPr="00FF574C">
        <w:rPr>
          <w:rFonts w:ascii="Arial" w:hAnsi="Arial" w:cs="Arial"/>
          <w:sz w:val="24"/>
          <w:szCs w:val="24"/>
          <w:lang w:val="vi-VN"/>
        </w:rPr>
        <w:t xml:space="preserve">control group. </w:t>
      </w:r>
      <w:r w:rsidR="00B25EDF" w:rsidRPr="00FF574C">
        <w:rPr>
          <w:rFonts w:ascii="Arial" w:hAnsi="Arial" w:cs="Arial"/>
          <w:sz w:val="24"/>
          <w:szCs w:val="24"/>
          <w:lang w:val="vi-VN"/>
        </w:rPr>
        <w:t xml:space="preserve">Apart from haematological toxicites, we focused on heart and thyroid analyses since cardiovascular (hypertension, heart failure) and endocrine toxicities (hypothyroidism, asthenia) are frequent and possibly severe </w:t>
      </w:r>
      <w:r w:rsidR="00B25EDF" w:rsidRPr="00FF574C">
        <w:rPr>
          <w:rFonts w:ascii="Arial" w:hAnsi="Arial" w:cs="Arial"/>
          <w:sz w:val="24"/>
          <w:szCs w:val="24"/>
          <w:lang w:val="vi-VN"/>
        </w:rPr>
        <w:fldChar w:fldCharType="begin"/>
      </w:r>
      <w:r w:rsidR="00B25EDF" w:rsidRPr="00FF574C">
        <w:rPr>
          <w:rFonts w:ascii="Arial" w:hAnsi="Arial" w:cs="Arial"/>
          <w:sz w:val="24"/>
          <w:szCs w:val="24"/>
          <w:lang w:val="vi-VN"/>
        </w:rPr>
        <w:instrText xml:space="preserve"> ADDIN ZOTERO_ITEM CSL_CITATION {"citationID":"AEKFswQ5","properties":{"formattedCitation":"[4]","plainCitation":"[4]","noteIndex":0},"citationItems":[{"id":1521,"uris":["http://zotero.org/users/local/yUuYrp0O/items/GQ8GNDPF"],"itemData":{"id":1521,"type":"article-journal","abstract":"Targeting of angiogenesis has become a major therapeutic approach for the treatment of various advanced cancers. There are many unresolved questions on the toxicity of anti-angiogenic tyrosine kinase inhibitors (TKIs).","container-title":"Targeted Oncology","DOI":"10.1007/s11523-024-01067-8","ISSN":"1776-260X","journalAbbreviation":"Targeted Oncology","title":"Anti-Angiogenic Tyrosine Kinase Inhibitor-Related Toxicities Among Cancer Patients: A Systematic Review and Meta-Analysis","URL":"https://doi.org/10.1007/s11523-024-01067-8","author":[{"family":"Van Nguyen","given":"Tai"},{"family":"Hamdan","given":"Diaddin"},{"family":"Falgarone","given":"Géraldine"},{"family":"Do","given":"Kien Hung"},{"family":"Van Le","given":"Quang"},{"family":"Pamoukdjian","given":"Frédéric"},{"family":"Bousquet","given":"Guilhem"}],"issued":{"date-parts":[["2024",5,18]]}}}],"schema":"https://github.com/citation-style-language/schema/raw/master/csl-citation.json"} </w:instrText>
      </w:r>
      <w:r w:rsidR="00B25EDF" w:rsidRPr="00FF574C">
        <w:rPr>
          <w:rFonts w:ascii="Arial" w:hAnsi="Arial" w:cs="Arial"/>
          <w:sz w:val="24"/>
          <w:szCs w:val="24"/>
          <w:lang w:val="vi-VN"/>
        </w:rPr>
        <w:fldChar w:fldCharType="separate"/>
      </w:r>
      <w:r w:rsidR="00B25EDF" w:rsidRPr="00FF574C">
        <w:rPr>
          <w:rFonts w:ascii="Arial" w:hAnsi="Arial" w:cs="Arial"/>
          <w:noProof/>
          <w:sz w:val="24"/>
          <w:szCs w:val="24"/>
          <w:lang w:val="vi-VN"/>
        </w:rPr>
        <w:t>[4]</w:t>
      </w:r>
      <w:r w:rsidR="00B25EDF" w:rsidRPr="00FF574C">
        <w:rPr>
          <w:rFonts w:ascii="Arial" w:hAnsi="Arial" w:cs="Arial"/>
          <w:sz w:val="24"/>
          <w:szCs w:val="24"/>
          <w:lang w:val="vi-VN"/>
        </w:rPr>
        <w:fldChar w:fldCharType="end"/>
      </w:r>
      <w:r w:rsidR="00B25EDF" w:rsidRPr="00FF574C">
        <w:rPr>
          <w:rFonts w:ascii="Arial" w:hAnsi="Arial" w:cs="Arial"/>
          <w:sz w:val="24"/>
          <w:szCs w:val="24"/>
          <w:lang w:val="vi-VN"/>
        </w:rPr>
        <w:t xml:space="preserve">. </w:t>
      </w:r>
      <w:r w:rsidR="009F3309" w:rsidRPr="00FF574C">
        <w:rPr>
          <w:rFonts w:ascii="Arial" w:hAnsi="Arial" w:cs="Arial"/>
          <w:sz w:val="24"/>
          <w:szCs w:val="24"/>
          <w:lang w:val="vi-VN"/>
        </w:rPr>
        <w:t xml:space="preserve">For </w:t>
      </w:r>
      <w:r w:rsidR="000A2C14" w:rsidRPr="00FF574C">
        <w:rPr>
          <w:rFonts w:ascii="Arial" w:hAnsi="Arial" w:cs="Arial"/>
          <w:sz w:val="24"/>
          <w:szCs w:val="24"/>
          <w:lang w:val="vi-VN"/>
        </w:rPr>
        <w:t xml:space="preserve">cardiac </w:t>
      </w:r>
      <w:r w:rsidR="009F3309" w:rsidRPr="00FF574C">
        <w:rPr>
          <w:rFonts w:ascii="Arial" w:hAnsi="Arial" w:cs="Arial"/>
          <w:sz w:val="24"/>
          <w:szCs w:val="24"/>
          <w:lang w:val="vi-VN"/>
        </w:rPr>
        <w:t xml:space="preserve">toxicity, all mice had </w:t>
      </w:r>
      <w:r w:rsidR="00D129DE" w:rsidRPr="00FF574C">
        <w:rPr>
          <w:rFonts w:ascii="Arial" w:hAnsi="Arial" w:cs="Arial"/>
          <w:sz w:val="24"/>
          <w:szCs w:val="24"/>
          <w:lang w:val="vi-VN"/>
        </w:rPr>
        <w:t>transthoracic echocardiography</w:t>
      </w:r>
      <w:r w:rsidR="009F3309" w:rsidRPr="00FF574C">
        <w:rPr>
          <w:rFonts w:ascii="Arial" w:hAnsi="Arial" w:cs="Arial"/>
          <w:sz w:val="24"/>
          <w:szCs w:val="24"/>
          <w:lang w:val="vi-VN"/>
        </w:rPr>
        <w:t xml:space="preserve"> the day before euthanas</w:t>
      </w:r>
      <w:r w:rsidR="000A2C14" w:rsidRPr="00FF574C">
        <w:rPr>
          <w:rFonts w:ascii="Arial" w:hAnsi="Arial" w:cs="Arial"/>
          <w:sz w:val="24"/>
          <w:szCs w:val="24"/>
          <w:lang w:val="vi-VN"/>
        </w:rPr>
        <w:t>ia</w:t>
      </w:r>
      <w:r w:rsidR="009F3309" w:rsidRPr="00FF574C">
        <w:rPr>
          <w:rFonts w:ascii="Arial" w:hAnsi="Arial" w:cs="Arial"/>
          <w:sz w:val="24"/>
          <w:szCs w:val="24"/>
          <w:lang w:val="vi-VN"/>
        </w:rPr>
        <w:t xml:space="preserve">. </w:t>
      </w:r>
      <w:r w:rsidR="00D04BCC" w:rsidRPr="00FF574C">
        <w:rPr>
          <w:rFonts w:ascii="Arial" w:hAnsi="Arial" w:cs="Arial"/>
          <w:sz w:val="24"/>
          <w:szCs w:val="24"/>
          <w:lang w:val="vi-VN"/>
        </w:rPr>
        <w:t>At the time of euthanas</w:t>
      </w:r>
      <w:r w:rsidR="000A2C14" w:rsidRPr="00FF574C">
        <w:rPr>
          <w:rFonts w:ascii="Arial" w:hAnsi="Arial" w:cs="Arial"/>
          <w:sz w:val="24"/>
          <w:szCs w:val="24"/>
          <w:lang w:val="vi-VN"/>
        </w:rPr>
        <w:t>ia</w:t>
      </w:r>
      <w:r w:rsidR="00D04BCC" w:rsidRPr="00FF574C">
        <w:rPr>
          <w:rFonts w:ascii="Arial" w:hAnsi="Arial" w:cs="Arial"/>
          <w:sz w:val="24"/>
          <w:szCs w:val="24"/>
          <w:lang w:val="vi-VN"/>
        </w:rPr>
        <w:t>, all organs were systematically analysed</w:t>
      </w:r>
      <w:r w:rsidR="005011B1" w:rsidRPr="00FF574C">
        <w:rPr>
          <w:rFonts w:ascii="Arial" w:hAnsi="Arial" w:cs="Arial"/>
          <w:sz w:val="24"/>
          <w:szCs w:val="24"/>
          <w:lang w:val="vi-VN"/>
        </w:rPr>
        <w:t>.</w:t>
      </w:r>
      <w:r w:rsidR="009F3309" w:rsidRPr="00FF574C">
        <w:rPr>
          <w:rFonts w:ascii="Arial" w:hAnsi="Arial" w:cs="Arial"/>
          <w:sz w:val="24"/>
          <w:szCs w:val="24"/>
          <w:lang w:val="vi-VN"/>
        </w:rPr>
        <w:t xml:space="preserve"> </w:t>
      </w:r>
      <w:r w:rsidR="00F157B7" w:rsidRPr="00FF574C">
        <w:rPr>
          <w:rFonts w:ascii="Arial" w:hAnsi="Arial" w:cs="Arial"/>
          <w:sz w:val="24"/>
          <w:szCs w:val="24"/>
          <w:lang w:val="vi-VN"/>
        </w:rPr>
        <w:t>When we compared sunitinib-treated mice with untreated mice, w</w:t>
      </w:r>
      <w:r w:rsidR="005011B1" w:rsidRPr="00FF574C">
        <w:rPr>
          <w:rFonts w:ascii="Arial" w:hAnsi="Arial" w:cs="Arial"/>
          <w:sz w:val="24"/>
          <w:szCs w:val="24"/>
          <w:lang w:val="vi-VN"/>
        </w:rPr>
        <w:t xml:space="preserve">e </w:t>
      </w:r>
      <w:r w:rsidR="000A2C14" w:rsidRPr="00FF574C">
        <w:rPr>
          <w:rFonts w:ascii="Arial" w:hAnsi="Arial" w:cs="Arial"/>
          <w:sz w:val="24"/>
          <w:szCs w:val="24"/>
          <w:lang w:val="vi-VN"/>
        </w:rPr>
        <w:t xml:space="preserve">observed </w:t>
      </w:r>
      <w:r w:rsidR="005011B1" w:rsidRPr="00FF574C">
        <w:rPr>
          <w:rFonts w:ascii="Arial" w:hAnsi="Arial" w:cs="Arial"/>
          <w:sz w:val="24"/>
          <w:szCs w:val="24"/>
          <w:lang w:val="vi-VN"/>
        </w:rPr>
        <w:t>a significant decrease in the percentage of colloid thyroid surface</w:t>
      </w:r>
      <w:r w:rsidR="009F3309" w:rsidRPr="00FF574C">
        <w:rPr>
          <w:rFonts w:ascii="Arial" w:hAnsi="Arial" w:cs="Arial"/>
          <w:sz w:val="24"/>
          <w:szCs w:val="24"/>
          <w:lang w:val="vi-VN"/>
        </w:rPr>
        <w:t xml:space="preserve"> (</w:t>
      </w:r>
      <w:r w:rsidR="00B94D8B" w:rsidRPr="00FF574C">
        <w:rPr>
          <w:rFonts w:ascii="Arial" w:hAnsi="Arial" w:cs="Arial"/>
          <w:sz w:val="24"/>
          <w:szCs w:val="24"/>
          <w:lang w:val="vi-VN"/>
        </w:rPr>
        <w:t>Supp.</w:t>
      </w:r>
      <w:r w:rsidR="009F3309" w:rsidRPr="00FF574C">
        <w:rPr>
          <w:rFonts w:ascii="Arial" w:hAnsi="Arial" w:cs="Arial"/>
          <w:sz w:val="24"/>
          <w:szCs w:val="24"/>
          <w:lang w:val="vi-VN"/>
        </w:rPr>
        <w:t>Fig</w:t>
      </w:r>
      <w:r w:rsidR="00B94D8B" w:rsidRPr="00FF574C">
        <w:rPr>
          <w:rFonts w:ascii="Arial" w:hAnsi="Arial" w:cs="Arial"/>
          <w:sz w:val="24"/>
          <w:szCs w:val="24"/>
          <w:lang w:val="vi-VN"/>
        </w:rPr>
        <w:t>2</w:t>
      </w:r>
      <w:r w:rsidR="009F3309" w:rsidRPr="00FF574C">
        <w:rPr>
          <w:rFonts w:ascii="Arial" w:hAnsi="Arial" w:cs="Arial"/>
          <w:sz w:val="24"/>
          <w:szCs w:val="24"/>
          <w:lang w:val="vi-VN"/>
        </w:rPr>
        <w:t>A)</w:t>
      </w:r>
      <w:r w:rsidR="005011B1" w:rsidRPr="00FF574C">
        <w:rPr>
          <w:rFonts w:ascii="Arial" w:hAnsi="Arial" w:cs="Arial"/>
          <w:sz w:val="24"/>
          <w:szCs w:val="24"/>
          <w:lang w:val="vi-VN"/>
        </w:rPr>
        <w:t xml:space="preserve">. </w:t>
      </w:r>
      <w:r w:rsidR="000A2C14" w:rsidRPr="00FF574C">
        <w:rPr>
          <w:rFonts w:ascii="Arial" w:hAnsi="Arial" w:cs="Arial"/>
          <w:sz w:val="24"/>
          <w:szCs w:val="24"/>
          <w:lang w:val="vi-VN"/>
        </w:rPr>
        <w:t xml:space="preserve">Using ultrasonogrpahy, we </w:t>
      </w:r>
      <w:r w:rsidR="009F3309" w:rsidRPr="00FF574C">
        <w:rPr>
          <w:rFonts w:ascii="Arial" w:hAnsi="Arial" w:cs="Arial"/>
          <w:sz w:val="24"/>
          <w:szCs w:val="24"/>
          <w:lang w:val="vi-VN"/>
        </w:rPr>
        <w:t xml:space="preserve">also </w:t>
      </w:r>
      <w:r w:rsidR="005011B1" w:rsidRPr="00FF574C">
        <w:rPr>
          <w:rFonts w:ascii="Arial" w:hAnsi="Arial" w:cs="Arial"/>
          <w:sz w:val="24"/>
          <w:szCs w:val="24"/>
          <w:lang w:val="vi-VN"/>
        </w:rPr>
        <w:t xml:space="preserve">found a significant decrease </w:t>
      </w:r>
      <w:r w:rsidR="000A2C14" w:rsidRPr="00FF574C">
        <w:rPr>
          <w:rFonts w:ascii="Arial" w:hAnsi="Arial" w:cs="Arial"/>
          <w:sz w:val="24"/>
          <w:szCs w:val="24"/>
          <w:lang w:val="vi-VN"/>
        </w:rPr>
        <w:t xml:space="preserve">in </w:t>
      </w:r>
      <w:r w:rsidR="0086503D" w:rsidRPr="00FF574C">
        <w:rPr>
          <w:rFonts w:ascii="Arial" w:hAnsi="Arial" w:cs="Arial"/>
          <w:sz w:val="24"/>
          <w:szCs w:val="24"/>
          <w:lang w:val="vi-VN"/>
        </w:rPr>
        <w:t xml:space="preserve">the </w:t>
      </w:r>
      <w:r w:rsidR="005011B1" w:rsidRPr="00FF574C">
        <w:rPr>
          <w:rFonts w:ascii="Arial" w:hAnsi="Arial" w:cs="Arial"/>
          <w:sz w:val="24"/>
          <w:szCs w:val="24"/>
          <w:lang w:val="vi-VN"/>
        </w:rPr>
        <w:t>left ventricular ejection fraction (LVEF) (</w:t>
      </w:r>
      <w:r w:rsidR="006E1D91" w:rsidRPr="00FF574C">
        <w:rPr>
          <w:rFonts w:ascii="Arial" w:hAnsi="Arial" w:cs="Arial"/>
          <w:i/>
          <w:iCs/>
          <w:sz w:val="24"/>
          <w:szCs w:val="24"/>
          <w:lang w:val="vi-VN"/>
        </w:rPr>
        <w:t>P</w:t>
      </w:r>
      <w:r w:rsidR="006E1D91" w:rsidRPr="00FF574C">
        <w:rPr>
          <w:rFonts w:ascii="Arial" w:hAnsi="Arial" w:cs="Arial"/>
          <w:sz w:val="24"/>
          <w:szCs w:val="24"/>
          <w:lang w:val="vi-VN"/>
        </w:rPr>
        <w:t xml:space="preserve"> &lt; </w:t>
      </w:r>
      <w:r w:rsidR="00E2708D" w:rsidRPr="00FF574C">
        <w:rPr>
          <w:rFonts w:ascii="Arial" w:hAnsi="Arial" w:cs="Arial"/>
          <w:sz w:val="24"/>
          <w:szCs w:val="24"/>
          <w:lang w:val="vi-VN"/>
        </w:rPr>
        <w:t>0.01</w:t>
      </w:r>
      <w:r w:rsidR="006E1D91" w:rsidRPr="00FF574C">
        <w:rPr>
          <w:rFonts w:ascii="Arial" w:hAnsi="Arial" w:cs="Arial"/>
          <w:sz w:val="24"/>
          <w:szCs w:val="24"/>
          <w:lang w:val="vi-VN"/>
        </w:rPr>
        <w:t>), and a signifciant increase in</w:t>
      </w:r>
      <w:r w:rsidR="00E6156F" w:rsidRPr="00FF574C">
        <w:rPr>
          <w:rFonts w:ascii="Arial" w:hAnsi="Arial" w:cs="Arial"/>
          <w:sz w:val="24"/>
          <w:szCs w:val="24"/>
          <w:lang w:val="vi-VN"/>
        </w:rPr>
        <w:t xml:space="preserve"> </w:t>
      </w:r>
      <w:r w:rsidR="000A2C14" w:rsidRPr="00FF574C">
        <w:rPr>
          <w:rFonts w:ascii="Arial" w:hAnsi="Arial" w:cs="Arial"/>
          <w:sz w:val="24"/>
          <w:szCs w:val="24"/>
          <w:lang w:val="vi-VN"/>
        </w:rPr>
        <w:t>cardiac</w:t>
      </w:r>
      <w:r w:rsidR="006E1D91" w:rsidRPr="00FF574C">
        <w:rPr>
          <w:rFonts w:ascii="Arial" w:hAnsi="Arial" w:cs="Arial"/>
          <w:sz w:val="24"/>
          <w:szCs w:val="24"/>
          <w:lang w:val="vi-VN"/>
        </w:rPr>
        <w:t xml:space="preserve"> mRNA expression of </w:t>
      </w:r>
      <w:r w:rsidR="0098683D" w:rsidRPr="00FF574C">
        <w:rPr>
          <w:rFonts w:ascii="Arial" w:hAnsi="Arial" w:cs="Arial"/>
          <w:i/>
          <w:iCs/>
          <w:sz w:val="24"/>
          <w:szCs w:val="24"/>
          <w:lang w:val="vi-VN"/>
        </w:rPr>
        <w:t>Bnp</w:t>
      </w:r>
      <w:r w:rsidR="00531D5F" w:rsidRPr="00FF574C">
        <w:rPr>
          <w:rFonts w:ascii="Arial" w:hAnsi="Arial" w:cs="Arial"/>
          <w:sz w:val="24"/>
          <w:szCs w:val="24"/>
          <w:lang w:val="vi-VN"/>
        </w:rPr>
        <w:t xml:space="preserve"> (</w:t>
      </w:r>
      <w:r w:rsidR="00531D5F" w:rsidRPr="00FF574C">
        <w:rPr>
          <w:rFonts w:ascii="Arial" w:hAnsi="Arial" w:cs="Arial"/>
          <w:i/>
          <w:iCs/>
          <w:sz w:val="24"/>
          <w:szCs w:val="24"/>
          <w:lang w:val="vi-VN"/>
        </w:rPr>
        <w:t xml:space="preserve">P </w:t>
      </w:r>
      <w:r w:rsidR="00531D5F" w:rsidRPr="00FF574C">
        <w:rPr>
          <w:rFonts w:ascii="Arial" w:hAnsi="Arial" w:cs="Arial"/>
          <w:sz w:val="24"/>
          <w:szCs w:val="24"/>
          <w:lang w:val="vi-VN"/>
        </w:rPr>
        <w:t>&lt; 0.01)</w:t>
      </w:r>
      <w:r w:rsidR="004D0FDD" w:rsidRPr="00FF574C">
        <w:rPr>
          <w:rFonts w:ascii="Arial" w:hAnsi="Arial" w:cs="Arial"/>
          <w:sz w:val="24"/>
          <w:szCs w:val="24"/>
          <w:lang w:val="vi-VN"/>
        </w:rPr>
        <w:t xml:space="preserve">, a </w:t>
      </w:r>
      <w:r w:rsidR="00186347" w:rsidRPr="00FF574C">
        <w:rPr>
          <w:rFonts w:ascii="Arial" w:hAnsi="Arial" w:cs="Arial"/>
          <w:sz w:val="24"/>
          <w:szCs w:val="24"/>
          <w:lang w:val="vi-VN"/>
        </w:rPr>
        <w:t>bio</w:t>
      </w:r>
      <w:r w:rsidR="004D0FDD" w:rsidRPr="00FF574C">
        <w:rPr>
          <w:rFonts w:ascii="Arial" w:hAnsi="Arial" w:cs="Arial"/>
          <w:sz w:val="24"/>
          <w:szCs w:val="24"/>
          <w:lang w:val="vi-VN"/>
        </w:rPr>
        <w:t xml:space="preserve">marker </w:t>
      </w:r>
      <w:r w:rsidR="00186347" w:rsidRPr="00FF574C">
        <w:rPr>
          <w:rFonts w:ascii="Arial" w:hAnsi="Arial" w:cs="Arial"/>
          <w:sz w:val="24"/>
          <w:szCs w:val="24"/>
          <w:lang w:val="vi-VN"/>
        </w:rPr>
        <w:t xml:space="preserve">of </w:t>
      </w:r>
      <w:r w:rsidR="004D0FDD" w:rsidRPr="00FF574C">
        <w:rPr>
          <w:rFonts w:ascii="Arial" w:hAnsi="Arial" w:cs="Arial"/>
          <w:sz w:val="24"/>
          <w:szCs w:val="24"/>
          <w:lang w:val="vi-VN"/>
        </w:rPr>
        <w:t xml:space="preserve">cardiac </w:t>
      </w:r>
      <w:r w:rsidR="003215AF" w:rsidRPr="00FF574C">
        <w:rPr>
          <w:rFonts w:ascii="Arial" w:hAnsi="Arial" w:cs="Arial"/>
          <w:sz w:val="24"/>
          <w:szCs w:val="24"/>
          <w:lang w:val="vi-VN"/>
        </w:rPr>
        <w:t>dysfunction</w:t>
      </w:r>
      <w:r w:rsidR="009F3309" w:rsidRPr="00FF574C">
        <w:rPr>
          <w:rFonts w:ascii="Arial" w:hAnsi="Arial" w:cs="Arial"/>
          <w:sz w:val="24"/>
          <w:szCs w:val="24"/>
          <w:lang w:val="vi-VN"/>
        </w:rPr>
        <w:t xml:space="preserve"> (</w:t>
      </w:r>
      <w:r w:rsidR="00B94D8B" w:rsidRPr="00FF574C">
        <w:rPr>
          <w:rFonts w:ascii="Arial" w:hAnsi="Arial" w:cs="Arial"/>
          <w:sz w:val="24"/>
          <w:szCs w:val="24"/>
          <w:lang w:val="vi-VN"/>
        </w:rPr>
        <w:t>Supp.Fig2</w:t>
      </w:r>
      <w:r w:rsidR="009F3309" w:rsidRPr="00FF574C">
        <w:rPr>
          <w:rFonts w:ascii="Arial" w:hAnsi="Arial" w:cs="Arial"/>
          <w:sz w:val="24"/>
          <w:szCs w:val="24"/>
          <w:lang w:val="vi-VN"/>
        </w:rPr>
        <w:t>B)</w:t>
      </w:r>
      <w:r w:rsidR="005011B1" w:rsidRPr="00FF574C">
        <w:rPr>
          <w:rFonts w:ascii="Arial" w:hAnsi="Arial" w:cs="Arial"/>
          <w:sz w:val="24"/>
          <w:szCs w:val="24"/>
          <w:lang w:val="vi-VN"/>
        </w:rPr>
        <w:t>.</w:t>
      </w:r>
      <w:r w:rsidR="006E1D91" w:rsidRPr="00FF574C">
        <w:rPr>
          <w:rFonts w:ascii="Arial" w:hAnsi="Arial" w:cs="Arial"/>
          <w:sz w:val="24"/>
          <w:szCs w:val="24"/>
          <w:lang w:val="vi-VN"/>
        </w:rPr>
        <w:t xml:space="preserve"> </w:t>
      </w:r>
      <w:r w:rsidR="004C7E37" w:rsidRPr="00FF574C">
        <w:rPr>
          <w:rFonts w:ascii="Arial" w:hAnsi="Arial" w:cs="Arial"/>
          <w:sz w:val="24"/>
          <w:szCs w:val="24"/>
          <w:lang w:val="vi-VN"/>
        </w:rPr>
        <w:t>For ha</w:t>
      </w:r>
      <w:r w:rsidR="006E1D91" w:rsidRPr="00FF574C">
        <w:rPr>
          <w:rFonts w:ascii="Arial" w:hAnsi="Arial" w:cs="Arial"/>
          <w:sz w:val="24"/>
          <w:szCs w:val="24"/>
          <w:lang w:val="vi-VN"/>
        </w:rPr>
        <w:t>ematolog</w:t>
      </w:r>
      <w:r w:rsidR="004C7E37" w:rsidRPr="00FF574C">
        <w:rPr>
          <w:rFonts w:ascii="Arial" w:hAnsi="Arial" w:cs="Arial"/>
          <w:sz w:val="24"/>
          <w:szCs w:val="24"/>
          <w:lang w:val="vi-VN"/>
        </w:rPr>
        <w:t>ical toxicity</w:t>
      </w:r>
      <w:r w:rsidR="006E1D91" w:rsidRPr="00FF574C">
        <w:rPr>
          <w:rFonts w:ascii="Arial" w:hAnsi="Arial" w:cs="Arial"/>
          <w:sz w:val="24"/>
          <w:szCs w:val="24"/>
          <w:lang w:val="en-US"/>
        </w:rPr>
        <w:t xml:space="preserve">, </w:t>
      </w:r>
      <w:r w:rsidR="00F157B7" w:rsidRPr="00FF574C">
        <w:rPr>
          <w:rFonts w:ascii="Arial" w:hAnsi="Arial" w:cs="Arial"/>
          <w:sz w:val="24"/>
          <w:szCs w:val="24"/>
          <w:lang w:val="en-US"/>
        </w:rPr>
        <w:t>sunitinib</w:t>
      </w:r>
      <w:r w:rsidR="00F157B7" w:rsidRPr="00FF574C">
        <w:rPr>
          <w:rFonts w:ascii="Arial" w:hAnsi="Arial" w:cs="Arial"/>
          <w:sz w:val="24"/>
          <w:szCs w:val="24"/>
          <w:lang w:val="vi-VN"/>
        </w:rPr>
        <w:t xml:space="preserve">-treated </w:t>
      </w:r>
      <w:r w:rsidR="006E1D91" w:rsidRPr="00FF574C">
        <w:rPr>
          <w:rFonts w:ascii="Arial" w:hAnsi="Arial" w:cs="Arial"/>
          <w:sz w:val="24"/>
          <w:szCs w:val="24"/>
          <w:lang w:val="en-US"/>
        </w:rPr>
        <w:t>mice developed anemia</w:t>
      </w:r>
      <w:r w:rsidR="00F42621" w:rsidRPr="00FF574C">
        <w:rPr>
          <w:rFonts w:ascii="Arial" w:hAnsi="Arial" w:cs="Arial"/>
          <w:sz w:val="24"/>
          <w:szCs w:val="24"/>
          <w:lang w:val="en-US"/>
        </w:rPr>
        <w:t>,</w:t>
      </w:r>
      <w:r w:rsidR="006E1D91" w:rsidRPr="00FF574C">
        <w:rPr>
          <w:rFonts w:ascii="Arial" w:hAnsi="Arial" w:cs="Arial"/>
          <w:sz w:val="24"/>
          <w:szCs w:val="24"/>
          <w:lang w:val="en-US"/>
        </w:rPr>
        <w:t xml:space="preserve"> with a significant decrease in hemoglobin </w:t>
      </w:r>
      <w:r w:rsidR="00186347" w:rsidRPr="00FF574C">
        <w:rPr>
          <w:rFonts w:ascii="Arial" w:hAnsi="Arial" w:cs="Arial"/>
          <w:sz w:val="24"/>
          <w:szCs w:val="24"/>
          <w:lang w:val="en-US"/>
        </w:rPr>
        <w:t>and</w:t>
      </w:r>
      <w:r w:rsidR="00186347" w:rsidRPr="00FF574C">
        <w:rPr>
          <w:rFonts w:ascii="Arial" w:hAnsi="Arial" w:cs="Arial"/>
          <w:sz w:val="24"/>
          <w:szCs w:val="24"/>
          <w:lang w:val="vi-VN"/>
        </w:rPr>
        <w:t xml:space="preserve"> leucocyte </w:t>
      </w:r>
      <w:r w:rsidR="006E1D91" w:rsidRPr="00FF574C">
        <w:rPr>
          <w:rFonts w:ascii="Arial" w:hAnsi="Arial" w:cs="Arial"/>
          <w:sz w:val="24"/>
          <w:szCs w:val="24"/>
          <w:lang w:val="en-US"/>
        </w:rPr>
        <w:t>count</w:t>
      </w:r>
      <w:r w:rsidR="0057634D" w:rsidRPr="00FF574C">
        <w:rPr>
          <w:rFonts w:ascii="Arial" w:hAnsi="Arial" w:cs="Arial"/>
          <w:sz w:val="24"/>
          <w:szCs w:val="24"/>
          <w:lang w:val="vi-VN"/>
        </w:rPr>
        <w:t>s</w:t>
      </w:r>
      <w:r w:rsidR="006E1D91" w:rsidRPr="00FF574C">
        <w:rPr>
          <w:rFonts w:ascii="Arial" w:hAnsi="Arial" w:cs="Arial"/>
          <w:sz w:val="24"/>
          <w:szCs w:val="24"/>
          <w:lang w:val="en-US"/>
        </w:rPr>
        <w:t xml:space="preserve"> compared </w:t>
      </w:r>
      <w:r w:rsidR="00F42621" w:rsidRPr="00FF574C">
        <w:rPr>
          <w:rFonts w:ascii="Arial" w:hAnsi="Arial" w:cs="Arial"/>
          <w:sz w:val="24"/>
          <w:szCs w:val="24"/>
          <w:lang w:val="en-US"/>
        </w:rPr>
        <w:t xml:space="preserve">to </w:t>
      </w:r>
      <w:r w:rsidR="006E1D91" w:rsidRPr="00FF574C">
        <w:rPr>
          <w:rFonts w:ascii="Arial" w:hAnsi="Arial" w:cs="Arial"/>
          <w:sz w:val="24"/>
          <w:szCs w:val="24"/>
          <w:lang w:val="en-US"/>
        </w:rPr>
        <w:t>untreated mice</w:t>
      </w:r>
      <w:r w:rsidR="0057634D" w:rsidRPr="00FF574C">
        <w:rPr>
          <w:rFonts w:ascii="Arial" w:hAnsi="Arial" w:cs="Arial"/>
          <w:sz w:val="24"/>
          <w:szCs w:val="24"/>
          <w:lang w:val="vi-VN"/>
        </w:rPr>
        <w:t>, wh</w:t>
      </w:r>
      <w:r w:rsidR="001141B6" w:rsidRPr="00FF574C">
        <w:rPr>
          <w:rFonts w:ascii="Arial" w:hAnsi="Arial" w:cs="Arial"/>
          <w:sz w:val="24"/>
          <w:szCs w:val="24"/>
          <w:lang w:val="vi-VN"/>
        </w:rPr>
        <w:t>ereas</w:t>
      </w:r>
      <w:r w:rsidR="0057634D" w:rsidRPr="00FF574C">
        <w:rPr>
          <w:rFonts w:ascii="Arial" w:hAnsi="Arial" w:cs="Arial"/>
          <w:sz w:val="24"/>
          <w:szCs w:val="24"/>
          <w:lang w:val="vi-VN"/>
        </w:rPr>
        <w:t xml:space="preserve"> platelet count</w:t>
      </w:r>
      <w:r w:rsidR="009910D4" w:rsidRPr="00FF574C">
        <w:rPr>
          <w:rFonts w:ascii="Arial" w:hAnsi="Arial" w:cs="Arial"/>
          <w:sz w:val="24"/>
          <w:szCs w:val="24"/>
          <w:lang w:val="vi-VN"/>
        </w:rPr>
        <w:t>s</w:t>
      </w:r>
      <w:r w:rsidR="0057634D" w:rsidRPr="00FF574C">
        <w:rPr>
          <w:rFonts w:ascii="Arial" w:hAnsi="Arial" w:cs="Arial"/>
          <w:sz w:val="24"/>
          <w:szCs w:val="24"/>
          <w:lang w:val="vi-VN"/>
        </w:rPr>
        <w:t xml:space="preserve"> </w:t>
      </w:r>
      <w:r w:rsidR="00F42621" w:rsidRPr="00FF574C">
        <w:rPr>
          <w:rFonts w:ascii="Arial" w:hAnsi="Arial" w:cs="Arial"/>
          <w:sz w:val="24"/>
          <w:szCs w:val="24"/>
          <w:lang w:val="vi-VN"/>
        </w:rPr>
        <w:t xml:space="preserve">increased </w:t>
      </w:r>
      <w:r w:rsidR="0057634D" w:rsidRPr="00FF574C">
        <w:rPr>
          <w:rFonts w:ascii="Arial" w:hAnsi="Arial" w:cs="Arial"/>
          <w:sz w:val="24"/>
          <w:szCs w:val="24"/>
          <w:lang w:val="vi-VN"/>
        </w:rPr>
        <w:t xml:space="preserve">significantly </w:t>
      </w:r>
      <w:r w:rsidR="006E1D91" w:rsidRPr="00FF574C">
        <w:rPr>
          <w:rFonts w:ascii="Arial" w:hAnsi="Arial" w:cs="Arial"/>
          <w:sz w:val="24"/>
          <w:szCs w:val="24"/>
          <w:lang w:val="en-US"/>
        </w:rPr>
        <w:t xml:space="preserve"> (</w:t>
      </w:r>
      <w:r w:rsidR="00F93E3A" w:rsidRPr="00FF574C">
        <w:rPr>
          <w:rFonts w:ascii="Arial" w:hAnsi="Arial" w:cs="Arial"/>
          <w:i/>
          <w:iCs/>
          <w:sz w:val="24"/>
          <w:szCs w:val="24"/>
          <w:lang w:val="vi-VN"/>
        </w:rPr>
        <w:t>P</w:t>
      </w:r>
      <w:r w:rsidR="00F93E3A" w:rsidRPr="00FF574C">
        <w:rPr>
          <w:rFonts w:ascii="Arial" w:hAnsi="Arial" w:cs="Arial"/>
          <w:sz w:val="24"/>
          <w:szCs w:val="24"/>
          <w:lang w:val="vi-VN"/>
        </w:rPr>
        <w:t xml:space="preserve"> </w:t>
      </w:r>
      <w:r w:rsidR="006E1D91" w:rsidRPr="00FF574C">
        <w:rPr>
          <w:rFonts w:ascii="Arial" w:hAnsi="Arial" w:cs="Arial"/>
          <w:sz w:val="24"/>
          <w:szCs w:val="24"/>
          <w:lang w:val="en-US"/>
        </w:rPr>
        <w:t>&lt;</w:t>
      </w:r>
      <w:r w:rsidR="00F93E3A" w:rsidRPr="00FF574C">
        <w:rPr>
          <w:rFonts w:ascii="Arial" w:hAnsi="Arial" w:cs="Arial"/>
          <w:sz w:val="24"/>
          <w:szCs w:val="24"/>
          <w:lang w:val="vi-VN"/>
        </w:rPr>
        <w:t xml:space="preserve"> </w:t>
      </w:r>
      <w:r w:rsidR="006E1D91" w:rsidRPr="00FF574C">
        <w:rPr>
          <w:rFonts w:ascii="Arial" w:hAnsi="Arial" w:cs="Arial"/>
          <w:sz w:val="24"/>
          <w:szCs w:val="24"/>
          <w:lang w:val="en-US"/>
        </w:rPr>
        <w:t>0.05</w:t>
      </w:r>
      <w:r w:rsidR="004B7F19" w:rsidRPr="00FF574C">
        <w:rPr>
          <w:rFonts w:ascii="Arial" w:hAnsi="Arial" w:cs="Arial"/>
          <w:sz w:val="24"/>
          <w:szCs w:val="24"/>
          <w:lang w:val="vi-VN"/>
        </w:rPr>
        <w:t>)</w:t>
      </w:r>
      <w:r w:rsidR="0057634D" w:rsidRPr="00FF574C">
        <w:rPr>
          <w:rFonts w:ascii="Arial" w:hAnsi="Arial" w:cs="Arial"/>
          <w:sz w:val="24"/>
          <w:szCs w:val="24"/>
          <w:lang w:val="vi-VN"/>
        </w:rPr>
        <w:t xml:space="preserve"> (</w:t>
      </w:r>
      <w:r w:rsidR="00B94D8B" w:rsidRPr="00FF574C">
        <w:rPr>
          <w:rFonts w:ascii="Arial" w:hAnsi="Arial" w:cs="Arial"/>
          <w:sz w:val="24"/>
          <w:szCs w:val="24"/>
          <w:lang w:val="vi-VN"/>
        </w:rPr>
        <w:t>Fig1A</w:t>
      </w:r>
      <w:r w:rsidR="0057634D" w:rsidRPr="00FF574C">
        <w:rPr>
          <w:rFonts w:ascii="Arial" w:hAnsi="Arial" w:cs="Arial"/>
          <w:sz w:val="24"/>
          <w:szCs w:val="24"/>
          <w:lang w:val="vi-VN"/>
        </w:rPr>
        <w:t>)</w:t>
      </w:r>
      <w:r w:rsidR="006E1D91" w:rsidRPr="00FF574C">
        <w:rPr>
          <w:rFonts w:ascii="Arial" w:hAnsi="Arial" w:cs="Arial"/>
          <w:sz w:val="24"/>
          <w:szCs w:val="24"/>
          <w:lang w:val="vi-VN"/>
        </w:rPr>
        <w:t>.</w:t>
      </w:r>
      <w:r w:rsidR="006E1D91" w:rsidRPr="00FF574C">
        <w:rPr>
          <w:rFonts w:ascii="Arial" w:hAnsi="Arial" w:cs="Arial"/>
          <w:sz w:val="24"/>
          <w:szCs w:val="24"/>
          <w:lang w:val="en-US"/>
        </w:rPr>
        <w:t xml:space="preserve"> </w:t>
      </w:r>
      <w:r w:rsidR="00B96AE0" w:rsidRPr="00FF574C">
        <w:rPr>
          <w:rFonts w:ascii="Arial" w:hAnsi="Arial" w:cs="Arial"/>
          <w:sz w:val="24"/>
          <w:szCs w:val="24"/>
          <w:lang w:val="en-US"/>
        </w:rPr>
        <w:t>Of</w:t>
      </w:r>
      <w:r w:rsidR="00B96AE0" w:rsidRPr="00FF574C">
        <w:rPr>
          <w:rFonts w:ascii="Arial" w:hAnsi="Arial" w:cs="Arial"/>
          <w:sz w:val="24"/>
          <w:szCs w:val="24"/>
          <w:lang w:val="vi-VN"/>
        </w:rPr>
        <w:t xml:space="preserve"> note, a decrease in hematoglobin level was also observed for untreated mice, due to repeated blood sampling over 14 days. However, under sunitinib treatment, anemia was even more severe. </w:t>
      </w:r>
      <w:r w:rsidR="006E1D91" w:rsidRPr="00FF574C">
        <w:rPr>
          <w:rFonts w:ascii="Arial" w:hAnsi="Arial" w:cs="Arial"/>
          <w:sz w:val="24"/>
          <w:szCs w:val="24"/>
          <w:lang w:val="en-GB"/>
        </w:rPr>
        <w:t xml:space="preserve">We then analysed bone marrow and </w:t>
      </w:r>
      <w:r w:rsidR="00F42621" w:rsidRPr="00FF574C">
        <w:rPr>
          <w:rFonts w:ascii="Arial" w:hAnsi="Arial" w:cs="Arial"/>
          <w:sz w:val="24"/>
          <w:szCs w:val="24"/>
          <w:lang w:val="en-GB"/>
        </w:rPr>
        <w:t xml:space="preserve">observed </w:t>
      </w:r>
      <w:r w:rsidR="006E1D91" w:rsidRPr="00FF574C">
        <w:rPr>
          <w:rFonts w:ascii="Arial" w:hAnsi="Arial" w:cs="Arial"/>
          <w:sz w:val="24"/>
          <w:szCs w:val="24"/>
          <w:lang w:val="en-GB"/>
        </w:rPr>
        <w:t xml:space="preserve">a significant decrease in bone marrow density </w:t>
      </w:r>
      <w:r w:rsidR="00F157B7" w:rsidRPr="00FF574C">
        <w:rPr>
          <w:rFonts w:ascii="Arial" w:hAnsi="Arial" w:cs="Arial"/>
          <w:sz w:val="24"/>
          <w:szCs w:val="24"/>
          <w:lang w:val="en-GB"/>
        </w:rPr>
        <w:t>in</w:t>
      </w:r>
      <w:r w:rsidR="006E1D91" w:rsidRPr="00FF574C">
        <w:rPr>
          <w:rFonts w:ascii="Arial" w:hAnsi="Arial" w:cs="Arial"/>
          <w:sz w:val="24"/>
          <w:szCs w:val="24"/>
          <w:lang w:val="en-GB"/>
        </w:rPr>
        <w:t xml:space="preserve"> treated mice compared </w:t>
      </w:r>
      <w:r w:rsidR="006E156C" w:rsidRPr="00FF574C">
        <w:rPr>
          <w:rFonts w:ascii="Arial" w:hAnsi="Arial" w:cs="Arial"/>
          <w:sz w:val="24"/>
          <w:szCs w:val="24"/>
          <w:lang w:val="en-GB"/>
        </w:rPr>
        <w:t xml:space="preserve">to </w:t>
      </w:r>
      <w:r w:rsidR="006E1D91" w:rsidRPr="00FF574C">
        <w:rPr>
          <w:rFonts w:ascii="Arial" w:hAnsi="Arial" w:cs="Arial"/>
          <w:sz w:val="24"/>
          <w:szCs w:val="24"/>
          <w:lang w:val="en-GB"/>
        </w:rPr>
        <w:t>untreated mice, with a total median number of cells of 16x10</w:t>
      </w:r>
      <w:r w:rsidR="006E1D91" w:rsidRPr="00FF574C">
        <w:rPr>
          <w:rFonts w:ascii="Arial" w:hAnsi="Arial" w:cs="Arial"/>
          <w:sz w:val="24"/>
          <w:szCs w:val="24"/>
          <w:vertAlign w:val="superscript"/>
          <w:lang w:val="en-GB"/>
        </w:rPr>
        <w:t xml:space="preserve">6 </w:t>
      </w:r>
      <w:r w:rsidR="006E1D91" w:rsidRPr="00FF574C">
        <w:rPr>
          <w:rFonts w:ascii="Arial" w:hAnsi="Arial" w:cs="Arial"/>
          <w:i/>
          <w:sz w:val="24"/>
          <w:szCs w:val="24"/>
          <w:lang w:val="en-GB"/>
        </w:rPr>
        <w:t>v</w:t>
      </w:r>
      <w:r w:rsidR="00795E56" w:rsidRPr="00FF574C">
        <w:rPr>
          <w:rFonts w:ascii="Arial" w:hAnsi="Arial" w:cs="Arial"/>
          <w:i/>
          <w:sz w:val="24"/>
          <w:szCs w:val="24"/>
          <w:lang w:val="vi-VN"/>
        </w:rPr>
        <w:t>s.</w:t>
      </w:r>
      <w:r w:rsidR="006E1D91" w:rsidRPr="00FF574C">
        <w:rPr>
          <w:rFonts w:ascii="Arial" w:hAnsi="Arial" w:cs="Arial"/>
          <w:sz w:val="24"/>
          <w:szCs w:val="24"/>
          <w:lang w:val="en-GB"/>
        </w:rPr>
        <w:t xml:space="preserve"> 35x10</w:t>
      </w:r>
      <w:r w:rsidR="006E1D91" w:rsidRPr="00FF574C">
        <w:rPr>
          <w:rFonts w:ascii="Arial" w:hAnsi="Arial" w:cs="Arial"/>
          <w:sz w:val="24"/>
          <w:szCs w:val="24"/>
          <w:vertAlign w:val="superscript"/>
          <w:lang w:val="en-GB"/>
        </w:rPr>
        <w:t>6</w:t>
      </w:r>
      <w:r w:rsidR="006E1D91" w:rsidRPr="00FF574C">
        <w:rPr>
          <w:rFonts w:ascii="Arial" w:hAnsi="Arial" w:cs="Arial"/>
          <w:sz w:val="24"/>
          <w:szCs w:val="24"/>
          <w:lang w:val="en-GB"/>
        </w:rPr>
        <w:t xml:space="preserve"> cells respectively (</w:t>
      </w:r>
      <w:r w:rsidR="007B0B47" w:rsidRPr="00FF574C">
        <w:rPr>
          <w:rFonts w:ascii="Arial" w:hAnsi="Arial" w:cs="Arial"/>
          <w:i/>
          <w:iCs/>
          <w:sz w:val="24"/>
          <w:szCs w:val="24"/>
          <w:lang w:val="vi-VN"/>
        </w:rPr>
        <w:t>P</w:t>
      </w:r>
      <w:r w:rsidR="007B0B47" w:rsidRPr="00FF574C">
        <w:rPr>
          <w:rFonts w:ascii="Arial" w:hAnsi="Arial" w:cs="Arial"/>
          <w:sz w:val="24"/>
          <w:szCs w:val="24"/>
          <w:lang w:val="vi-VN"/>
        </w:rPr>
        <w:t xml:space="preserve"> </w:t>
      </w:r>
      <w:r w:rsidR="006E1D91" w:rsidRPr="00FF574C">
        <w:rPr>
          <w:rFonts w:ascii="Arial" w:hAnsi="Arial" w:cs="Arial"/>
          <w:sz w:val="24"/>
          <w:szCs w:val="24"/>
          <w:lang w:val="en-GB"/>
        </w:rPr>
        <w:t>&lt;</w:t>
      </w:r>
      <w:r w:rsidR="007B0B47" w:rsidRPr="00FF574C">
        <w:rPr>
          <w:rFonts w:ascii="Arial" w:hAnsi="Arial" w:cs="Arial"/>
          <w:sz w:val="24"/>
          <w:szCs w:val="24"/>
          <w:lang w:val="vi-VN"/>
        </w:rPr>
        <w:t xml:space="preserve"> </w:t>
      </w:r>
      <w:r w:rsidR="006E1D91" w:rsidRPr="00FF574C">
        <w:rPr>
          <w:rFonts w:ascii="Arial" w:hAnsi="Arial" w:cs="Arial"/>
          <w:sz w:val="24"/>
          <w:szCs w:val="24"/>
          <w:lang w:val="en-GB"/>
        </w:rPr>
        <w:t>0.01) (Fig</w:t>
      </w:r>
      <w:r w:rsidR="00B94D8B" w:rsidRPr="00FF574C">
        <w:rPr>
          <w:rFonts w:ascii="Arial" w:hAnsi="Arial" w:cs="Arial"/>
          <w:sz w:val="24"/>
          <w:szCs w:val="24"/>
          <w:lang w:val="vi-VN"/>
        </w:rPr>
        <w:t>1A</w:t>
      </w:r>
      <w:r w:rsidR="006E1D91" w:rsidRPr="00FF574C">
        <w:rPr>
          <w:rFonts w:ascii="Arial" w:hAnsi="Arial" w:cs="Arial"/>
          <w:sz w:val="24"/>
          <w:szCs w:val="24"/>
          <w:lang w:val="en-GB"/>
        </w:rPr>
        <w:t xml:space="preserve">). </w:t>
      </w:r>
      <w:r w:rsidR="006E1D91" w:rsidRPr="00FF574C">
        <w:rPr>
          <w:rFonts w:ascii="Arial" w:hAnsi="Arial" w:cs="Arial"/>
          <w:sz w:val="24"/>
          <w:szCs w:val="24"/>
          <w:lang w:val="vi-VN"/>
        </w:rPr>
        <w:t xml:space="preserve"> </w:t>
      </w:r>
    </w:p>
    <w:p w14:paraId="6FD20AD9" w14:textId="29F5B562" w:rsidR="005011B1" w:rsidRPr="00FF574C" w:rsidRDefault="006E1D91" w:rsidP="00860C98">
      <w:pPr>
        <w:spacing w:after="0" w:line="480" w:lineRule="auto"/>
        <w:jc w:val="both"/>
        <w:rPr>
          <w:rFonts w:ascii="Arial" w:hAnsi="Arial" w:cs="Arial"/>
          <w:sz w:val="24"/>
          <w:szCs w:val="24"/>
          <w:lang w:val="en-US"/>
        </w:rPr>
      </w:pPr>
      <w:r w:rsidRPr="00FF574C">
        <w:rPr>
          <w:rFonts w:ascii="Arial" w:hAnsi="Arial" w:cs="Arial"/>
          <w:sz w:val="24"/>
          <w:szCs w:val="24"/>
          <w:lang w:val="vi-VN"/>
        </w:rPr>
        <w:t xml:space="preserve">When we assessed microvessel density </w:t>
      </w:r>
      <w:r w:rsidR="001900AF" w:rsidRPr="00FF574C">
        <w:rPr>
          <w:rFonts w:ascii="Arial" w:hAnsi="Arial" w:cs="Arial"/>
          <w:sz w:val="24"/>
          <w:szCs w:val="24"/>
          <w:lang w:val="vi-VN"/>
        </w:rPr>
        <w:t>i</w:t>
      </w:r>
      <w:r w:rsidRPr="00FF574C">
        <w:rPr>
          <w:rFonts w:ascii="Arial" w:hAnsi="Arial" w:cs="Arial"/>
          <w:sz w:val="24"/>
          <w:szCs w:val="24"/>
          <w:lang w:val="vi-VN"/>
        </w:rPr>
        <w:t xml:space="preserve">n all these tissues, we </w:t>
      </w:r>
      <w:r w:rsidR="00B13236" w:rsidRPr="00FF574C">
        <w:rPr>
          <w:rFonts w:ascii="Arial" w:hAnsi="Arial" w:cs="Arial"/>
          <w:sz w:val="24"/>
          <w:szCs w:val="24"/>
          <w:lang w:val="vi-VN"/>
        </w:rPr>
        <w:t>constantly</w:t>
      </w:r>
      <w:r w:rsidR="00096332" w:rsidRPr="00FF574C">
        <w:rPr>
          <w:rFonts w:ascii="Arial" w:hAnsi="Arial" w:cs="Arial"/>
          <w:sz w:val="24"/>
          <w:szCs w:val="24"/>
          <w:lang w:val="vi-VN"/>
        </w:rPr>
        <w:t xml:space="preserve"> observed </w:t>
      </w:r>
      <w:r w:rsidR="00186347" w:rsidRPr="00FF574C">
        <w:rPr>
          <w:rFonts w:ascii="Arial" w:hAnsi="Arial" w:cs="Arial"/>
          <w:sz w:val="24"/>
          <w:szCs w:val="24"/>
          <w:lang w:val="vi-VN"/>
        </w:rPr>
        <w:t>a significant decrease in</w:t>
      </w:r>
      <w:r w:rsidR="009910D4" w:rsidRPr="00FF574C">
        <w:rPr>
          <w:rFonts w:ascii="Arial" w:hAnsi="Arial" w:cs="Arial"/>
          <w:sz w:val="24"/>
          <w:szCs w:val="24"/>
          <w:lang w:val="vi-VN"/>
        </w:rPr>
        <w:t xml:space="preserve"> number</w:t>
      </w:r>
      <w:r w:rsidR="00096332" w:rsidRPr="00FF574C">
        <w:rPr>
          <w:rFonts w:ascii="Arial" w:hAnsi="Arial" w:cs="Arial"/>
          <w:sz w:val="24"/>
          <w:szCs w:val="24"/>
          <w:lang w:val="vi-VN"/>
        </w:rPr>
        <w:t>s</w:t>
      </w:r>
      <w:r w:rsidR="009910D4" w:rsidRPr="00FF574C">
        <w:rPr>
          <w:rFonts w:ascii="Arial" w:hAnsi="Arial" w:cs="Arial"/>
          <w:sz w:val="24"/>
          <w:szCs w:val="24"/>
          <w:lang w:val="vi-VN"/>
        </w:rPr>
        <w:t xml:space="preserve"> of CD31-expressing</w:t>
      </w:r>
      <w:r w:rsidR="00186347" w:rsidRPr="00FF574C">
        <w:rPr>
          <w:rFonts w:ascii="Arial" w:hAnsi="Arial" w:cs="Arial"/>
          <w:sz w:val="24"/>
          <w:szCs w:val="24"/>
          <w:lang w:val="vi-VN"/>
        </w:rPr>
        <w:t xml:space="preserve"> normal vessel</w:t>
      </w:r>
      <w:r w:rsidR="009910D4" w:rsidRPr="00FF574C">
        <w:rPr>
          <w:rFonts w:ascii="Arial" w:hAnsi="Arial" w:cs="Arial"/>
          <w:sz w:val="24"/>
          <w:szCs w:val="24"/>
          <w:lang w:val="vi-VN"/>
        </w:rPr>
        <w:t>s</w:t>
      </w:r>
      <w:r w:rsidR="00186347" w:rsidRPr="00FF574C">
        <w:rPr>
          <w:rFonts w:ascii="Arial" w:hAnsi="Arial" w:cs="Arial"/>
          <w:sz w:val="24"/>
          <w:szCs w:val="24"/>
          <w:lang w:val="vi-VN"/>
        </w:rPr>
        <w:t xml:space="preserve"> </w:t>
      </w:r>
      <w:r w:rsidR="009910D4" w:rsidRPr="00FF574C">
        <w:rPr>
          <w:rFonts w:ascii="Arial" w:hAnsi="Arial" w:cs="Arial"/>
          <w:sz w:val="24"/>
          <w:szCs w:val="24"/>
          <w:lang w:val="vi-VN"/>
        </w:rPr>
        <w:t>in</w:t>
      </w:r>
      <w:r w:rsidR="004D0FDD" w:rsidRPr="00FF574C">
        <w:rPr>
          <w:rFonts w:ascii="Arial" w:hAnsi="Arial" w:cs="Arial"/>
          <w:sz w:val="24"/>
          <w:szCs w:val="24"/>
          <w:lang w:val="vi-VN"/>
        </w:rPr>
        <w:t xml:space="preserve"> sunitinib</w:t>
      </w:r>
      <w:r w:rsidR="00186347" w:rsidRPr="00FF574C">
        <w:rPr>
          <w:rFonts w:ascii="Arial" w:hAnsi="Arial" w:cs="Arial"/>
          <w:sz w:val="24"/>
          <w:szCs w:val="24"/>
          <w:lang w:val="vi-VN"/>
        </w:rPr>
        <w:t xml:space="preserve">-treated mice </w:t>
      </w:r>
      <w:r w:rsidR="009910D4" w:rsidRPr="00FF574C">
        <w:rPr>
          <w:rFonts w:ascii="Arial" w:hAnsi="Arial" w:cs="Arial"/>
          <w:sz w:val="24"/>
          <w:szCs w:val="24"/>
          <w:lang w:val="vi-VN"/>
        </w:rPr>
        <w:t>compared to</w:t>
      </w:r>
      <w:r w:rsidR="00186347" w:rsidRPr="00FF574C">
        <w:rPr>
          <w:rFonts w:ascii="Arial" w:hAnsi="Arial" w:cs="Arial"/>
          <w:sz w:val="24"/>
          <w:szCs w:val="24"/>
          <w:lang w:val="vi-VN"/>
        </w:rPr>
        <w:t xml:space="preserve"> untreated mice </w:t>
      </w:r>
      <w:r w:rsidRPr="00FF574C">
        <w:rPr>
          <w:rFonts w:ascii="Arial" w:hAnsi="Arial" w:cs="Arial"/>
          <w:sz w:val="24"/>
          <w:szCs w:val="24"/>
          <w:lang w:val="vi-VN"/>
        </w:rPr>
        <w:t>(</w:t>
      </w:r>
      <w:r w:rsidRPr="00FF574C">
        <w:rPr>
          <w:rFonts w:ascii="Arial" w:hAnsi="Arial" w:cs="Arial"/>
          <w:i/>
          <w:iCs/>
          <w:sz w:val="24"/>
          <w:szCs w:val="24"/>
          <w:lang w:val="vi-VN"/>
        </w:rPr>
        <w:t>P</w:t>
      </w:r>
      <w:r w:rsidR="007B0B47" w:rsidRPr="00FF574C">
        <w:rPr>
          <w:rFonts w:ascii="Arial" w:hAnsi="Arial" w:cs="Arial"/>
          <w:sz w:val="24"/>
          <w:szCs w:val="24"/>
          <w:lang w:val="vi-VN"/>
        </w:rPr>
        <w:t xml:space="preserve"> </w:t>
      </w:r>
      <w:r w:rsidRPr="00FF574C">
        <w:rPr>
          <w:rFonts w:ascii="Arial" w:hAnsi="Arial" w:cs="Arial"/>
          <w:sz w:val="24"/>
          <w:szCs w:val="24"/>
          <w:lang w:val="vi-VN"/>
        </w:rPr>
        <w:t>&lt;</w:t>
      </w:r>
      <w:r w:rsidR="007B0B47" w:rsidRPr="00FF574C">
        <w:rPr>
          <w:rFonts w:ascii="Arial" w:hAnsi="Arial" w:cs="Arial"/>
          <w:sz w:val="24"/>
          <w:szCs w:val="24"/>
          <w:lang w:val="vi-VN"/>
        </w:rPr>
        <w:t xml:space="preserve"> 0.01</w:t>
      </w:r>
      <w:r w:rsidRPr="00FF574C">
        <w:rPr>
          <w:rFonts w:ascii="Arial" w:hAnsi="Arial" w:cs="Arial"/>
          <w:sz w:val="24"/>
          <w:szCs w:val="24"/>
          <w:lang w:val="vi-VN"/>
        </w:rPr>
        <w:t>)</w:t>
      </w:r>
      <w:r w:rsidR="00531D5F" w:rsidRPr="00FF574C">
        <w:rPr>
          <w:rFonts w:ascii="Arial" w:hAnsi="Arial" w:cs="Arial"/>
          <w:sz w:val="24"/>
          <w:szCs w:val="24"/>
          <w:lang w:val="vi-VN"/>
        </w:rPr>
        <w:t xml:space="preserve"> (</w:t>
      </w:r>
      <w:r w:rsidR="00B94D8B" w:rsidRPr="00FF574C">
        <w:rPr>
          <w:rFonts w:ascii="Arial" w:hAnsi="Arial" w:cs="Arial"/>
          <w:sz w:val="24"/>
          <w:szCs w:val="24"/>
          <w:lang w:val="vi-VN"/>
        </w:rPr>
        <w:t>Supp.Fig2</w:t>
      </w:r>
      <w:r w:rsidR="00531D5F" w:rsidRPr="00FF574C">
        <w:rPr>
          <w:rFonts w:ascii="Arial" w:hAnsi="Arial" w:cs="Arial"/>
          <w:sz w:val="24"/>
          <w:szCs w:val="24"/>
          <w:lang w:val="vi-VN"/>
        </w:rPr>
        <w:t>, right panel</w:t>
      </w:r>
      <w:r w:rsidR="004D0FDD" w:rsidRPr="00FF574C">
        <w:rPr>
          <w:rFonts w:ascii="Arial" w:hAnsi="Arial" w:cs="Arial"/>
          <w:sz w:val="24"/>
          <w:szCs w:val="24"/>
          <w:lang w:val="vi-VN"/>
        </w:rPr>
        <w:t>s</w:t>
      </w:r>
      <w:r w:rsidR="00531D5F" w:rsidRPr="00FF574C">
        <w:rPr>
          <w:rFonts w:ascii="Arial" w:hAnsi="Arial" w:cs="Arial"/>
          <w:sz w:val="24"/>
          <w:szCs w:val="24"/>
          <w:lang w:val="vi-VN"/>
        </w:rPr>
        <w:t>)</w:t>
      </w:r>
      <w:r w:rsidRPr="00FF574C">
        <w:rPr>
          <w:rFonts w:ascii="Arial" w:hAnsi="Arial" w:cs="Arial"/>
          <w:sz w:val="24"/>
          <w:szCs w:val="24"/>
          <w:lang w:val="vi-VN"/>
        </w:rPr>
        <w:t>.</w:t>
      </w:r>
      <w:r w:rsidR="004D0FDD" w:rsidRPr="00FF574C">
        <w:rPr>
          <w:rFonts w:ascii="Arial" w:hAnsi="Arial" w:cs="Arial"/>
          <w:sz w:val="24"/>
          <w:szCs w:val="24"/>
          <w:lang w:val="vi-VN"/>
        </w:rPr>
        <w:t xml:space="preserve"> </w:t>
      </w:r>
      <w:r w:rsidR="00186347" w:rsidRPr="00FF574C">
        <w:rPr>
          <w:rFonts w:ascii="Arial" w:hAnsi="Arial" w:cs="Arial"/>
          <w:sz w:val="24"/>
          <w:szCs w:val="24"/>
          <w:lang w:val="vi-VN"/>
        </w:rPr>
        <w:t xml:space="preserve">This </w:t>
      </w:r>
      <w:r w:rsidR="005A4A9D" w:rsidRPr="00FF574C">
        <w:rPr>
          <w:rFonts w:ascii="Arial" w:hAnsi="Arial" w:cs="Arial"/>
          <w:sz w:val="24"/>
          <w:szCs w:val="24"/>
          <w:lang w:val="vi-VN"/>
        </w:rPr>
        <w:t>was</w:t>
      </w:r>
      <w:r w:rsidR="004D0FDD" w:rsidRPr="00FF574C">
        <w:rPr>
          <w:rFonts w:ascii="Arial" w:hAnsi="Arial" w:cs="Arial"/>
          <w:sz w:val="24"/>
          <w:szCs w:val="24"/>
          <w:lang w:val="vi-VN"/>
        </w:rPr>
        <w:t xml:space="preserve"> p</w:t>
      </w:r>
      <w:r w:rsidRPr="00FF574C">
        <w:rPr>
          <w:rFonts w:ascii="Arial" w:hAnsi="Arial" w:cs="Arial"/>
          <w:sz w:val="24"/>
          <w:szCs w:val="24"/>
          <w:lang w:val="vi-VN"/>
        </w:rPr>
        <w:t>articularly true for bone-marrow</w:t>
      </w:r>
      <w:r w:rsidR="004C7E37" w:rsidRPr="00FF574C">
        <w:rPr>
          <w:rFonts w:ascii="Arial" w:hAnsi="Arial" w:cs="Arial"/>
          <w:sz w:val="24"/>
          <w:szCs w:val="24"/>
          <w:lang w:val="en-GB"/>
        </w:rPr>
        <w:t>, a</w:t>
      </w:r>
      <w:r w:rsidR="00EB056D" w:rsidRPr="00FF574C">
        <w:rPr>
          <w:rFonts w:ascii="Arial" w:hAnsi="Arial" w:cs="Arial"/>
          <w:sz w:val="24"/>
          <w:szCs w:val="24"/>
          <w:lang w:val="en-GB"/>
        </w:rPr>
        <w:t>nd one</w:t>
      </w:r>
      <w:r w:rsidR="004C7E37" w:rsidRPr="00FF574C">
        <w:rPr>
          <w:rFonts w:ascii="Arial" w:hAnsi="Arial" w:cs="Arial"/>
          <w:sz w:val="24"/>
          <w:szCs w:val="24"/>
          <w:lang w:val="en-GB"/>
        </w:rPr>
        <w:t xml:space="preserve"> striking observation </w:t>
      </w:r>
      <w:r w:rsidR="00EB056D" w:rsidRPr="00FF574C">
        <w:rPr>
          <w:rFonts w:ascii="Arial" w:hAnsi="Arial" w:cs="Arial"/>
          <w:sz w:val="24"/>
          <w:szCs w:val="24"/>
          <w:lang w:val="en-GB"/>
        </w:rPr>
        <w:t xml:space="preserve">was </w:t>
      </w:r>
      <w:r w:rsidR="004C7E37" w:rsidRPr="00FF574C">
        <w:rPr>
          <w:rFonts w:ascii="Arial" w:hAnsi="Arial" w:cs="Arial"/>
          <w:sz w:val="24"/>
          <w:szCs w:val="24"/>
          <w:lang w:val="en-GB"/>
        </w:rPr>
        <w:t>the complete disappearance of microvessels</w:t>
      </w:r>
      <w:r w:rsidR="00EB056D" w:rsidRPr="00FF574C">
        <w:rPr>
          <w:rFonts w:ascii="Arial" w:hAnsi="Arial" w:cs="Arial"/>
          <w:sz w:val="24"/>
          <w:szCs w:val="24"/>
          <w:lang w:val="en-GB"/>
        </w:rPr>
        <w:t>,</w:t>
      </w:r>
      <w:r w:rsidR="004C7E37" w:rsidRPr="00FF574C">
        <w:rPr>
          <w:rFonts w:ascii="Arial" w:hAnsi="Arial" w:cs="Arial"/>
          <w:sz w:val="24"/>
          <w:szCs w:val="24"/>
          <w:lang w:val="en-GB"/>
        </w:rPr>
        <w:t xml:space="preserve"> with large haemorrhagic areas </w:t>
      </w:r>
      <w:r w:rsidR="00382BB3" w:rsidRPr="00FF574C">
        <w:rPr>
          <w:rFonts w:ascii="Arial" w:hAnsi="Arial" w:cs="Arial"/>
          <w:sz w:val="24"/>
          <w:szCs w:val="24"/>
          <w:lang w:val="en-GB"/>
        </w:rPr>
        <w:t>after</w:t>
      </w:r>
      <w:r w:rsidR="00382BB3" w:rsidRPr="00FF574C">
        <w:rPr>
          <w:rFonts w:ascii="Arial" w:hAnsi="Arial" w:cs="Arial"/>
          <w:sz w:val="24"/>
          <w:szCs w:val="24"/>
          <w:lang w:val="vi-VN"/>
        </w:rPr>
        <w:t xml:space="preserve"> 14 days of sunitinib at 40mg/kg/day </w:t>
      </w:r>
      <w:r w:rsidR="004C7E37" w:rsidRPr="00FF574C">
        <w:rPr>
          <w:rFonts w:ascii="Arial" w:hAnsi="Arial" w:cs="Arial"/>
          <w:sz w:val="24"/>
          <w:szCs w:val="24"/>
          <w:lang w:val="en-GB"/>
        </w:rPr>
        <w:t>(</w:t>
      </w:r>
      <w:r w:rsidR="00585C89" w:rsidRPr="00FF574C">
        <w:rPr>
          <w:rFonts w:ascii="Arial" w:hAnsi="Arial" w:cs="Arial"/>
          <w:sz w:val="24"/>
          <w:szCs w:val="24"/>
          <w:lang w:val="en-GB"/>
        </w:rPr>
        <w:t>Fig</w:t>
      </w:r>
      <w:r w:rsidR="00585C89" w:rsidRPr="00FF574C">
        <w:rPr>
          <w:rFonts w:ascii="Arial" w:hAnsi="Arial" w:cs="Arial"/>
          <w:sz w:val="24"/>
          <w:szCs w:val="24"/>
          <w:lang w:val="vi-VN"/>
        </w:rPr>
        <w:t>1A</w:t>
      </w:r>
      <w:r w:rsidR="004C7E37" w:rsidRPr="00FF574C">
        <w:rPr>
          <w:rFonts w:ascii="Arial" w:hAnsi="Arial" w:cs="Arial"/>
          <w:sz w:val="24"/>
          <w:szCs w:val="24"/>
          <w:lang w:val="en-GB"/>
        </w:rPr>
        <w:t xml:space="preserve">, right panel). </w:t>
      </w:r>
    </w:p>
    <w:p w14:paraId="49EC2A5A" w14:textId="532C1ABD" w:rsidR="00531D5F" w:rsidRPr="00FF574C" w:rsidRDefault="006E1D91" w:rsidP="00860C98">
      <w:pPr>
        <w:spacing w:after="0" w:line="480" w:lineRule="auto"/>
        <w:jc w:val="both"/>
        <w:rPr>
          <w:rFonts w:ascii="Arial" w:hAnsi="Arial" w:cs="Arial"/>
          <w:sz w:val="24"/>
          <w:szCs w:val="24"/>
          <w:lang w:val="en-GB"/>
        </w:rPr>
      </w:pPr>
      <w:r w:rsidRPr="00FF574C">
        <w:rPr>
          <w:rFonts w:ascii="Arial" w:hAnsi="Arial" w:cs="Arial"/>
          <w:sz w:val="24"/>
          <w:szCs w:val="24"/>
          <w:lang w:val="vi-VN"/>
        </w:rPr>
        <w:t xml:space="preserve">We </w:t>
      </w:r>
      <w:r w:rsidR="003F014F" w:rsidRPr="00FF574C">
        <w:rPr>
          <w:rFonts w:ascii="Arial" w:hAnsi="Arial" w:cs="Arial"/>
          <w:sz w:val="24"/>
          <w:szCs w:val="24"/>
          <w:lang w:val="vi-VN"/>
        </w:rPr>
        <w:t xml:space="preserve">also </w:t>
      </w:r>
      <w:r w:rsidRPr="00FF574C">
        <w:rPr>
          <w:rFonts w:ascii="Arial" w:hAnsi="Arial" w:cs="Arial"/>
          <w:sz w:val="24"/>
          <w:szCs w:val="24"/>
          <w:lang w:val="vi-VN"/>
        </w:rPr>
        <w:t xml:space="preserve">treated ten mice with pazopanib and </w:t>
      </w:r>
      <w:r w:rsidR="003F014F" w:rsidRPr="00FF574C">
        <w:rPr>
          <w:rFonts w:ascii="Arial" w:hAnsi="Arial" w:cs="Arial"/>
          <w:sz w:val="24"/>
          <w:szCs w:val="24"/>
          <w:lang w:val="vi-VN"/>
        </w:rPr>
        <w:t xml:space="preserve">likewise observed </w:t>
      </w:r>
      <w:r w:rsidRPr="00FF574C">
        <w:rPr>
          <w:rFonts w:ascii="Arial" w:hAnsi="Arial" w:cs="Arial"/>
          <w:sz w:val="24"/>
          <w:szCs w:val="24"/>
          <w:lang w:val="vi-VN"/>
        </w:rPr>
        <w:t xml:space="preserve">a significant </w:t>
      </w:r>
      <w:r w:rsidR="00186347" w:rsidRPr="00FF574C">
        <w:rPr>
          <w:rFonts w:ascii="Arial" w:hAnsi="Arial" w:cs="Arial"/>
          <w:sz w:val="24"/>
          <w:szCs w:val="24"/>
          <w:lang w:val="vi-VN"/>
        </w:rPr>
        <w:t>decrease</w:t>
      </w:r>
      <w:r w:rsidR="0057634D" w:rsidRPr="00FF574C">
        <w:rPr>
          <w:rFonts w:ascii="Arial" w:hAnsi="Arial" w:cs="Arial"/>
          <w:sz w:val="24"/>
          <w:szCs w:val="24"/>
          <w:lang w:val="vi-VN"/>
        </w:rPr>
        <w:t xml:space="preserve"> in normal vessel counts in the thyroid, the heart and the bone-marrow of treated mice, </w:t>
      </w:r>
      <w:r w:rsidR="003F014F" w:rsidRPr="00FF574C">
        <w:rPr>
          <w:rFonts w:ascii="Arial" w:hAnsi="Arial" w:cs="Arial"/>
          <w:sz w:val="24"/>
          <w:szCs w:val="24"/>
          <w:lang w:val="vi-VN"/>
        </w:rPr>
        <w:t xml:space="preserve">although </w:t>
      </w:r>
      <w:r w:rsidR="0057634D" w:rsidRPr="00FF574C">
        <w:rPr>
          <w:rFonts w:ascii="Arial" w:hAnsi="Arial" w:cs="Arial"/>
          <w:sz w:val="24"/>
          <w:szCs w:val="24"/>
          <w:lang w:val="vi-VN"/>
        </w:rPr>
        <w:t>these effects were less marked than with sunitinib</w:t>
      </w:r>
      <w:r w:rsidRPr="00FF574C">
        <w:rPr>
          <w:rFonts w:ascii="Arial" w:hAnsi="Arial" w:cs="Arial"/>
          <w:sz w:val="24"/>
          <w:szCs w:val="24"/>
          <w:lang w:val="vi-VN"/>
        </w:rPr>
        <w:t xml:space="preserve">. </w:t>
      </w:r>
      <w:r w:rsidR="004C7E37" w:rsidRPr="00FF574C">
        <w:rPr>
          <w:rFonts w:ascii="Arial" w:hAnsi="Arial" w:cs="Arial"/>
          <w:sz w:val="24"/>
          <w:szCs w:val="24"/>
          <w:lang w:val="en-GB"/>
        </w:rPr>
        <w:t>In</w:t>
      </w:r>
      <w:r w:rsidR="006C7802" w:rsidRPr="00FF574C">
        <w:rPr>
          <w:rFonts w:ascii="Arial" w:hAnsi="Arial" w:cs="Arial"/>
          <w:sz w:val="24"/>
          <w:szCs w:val="24"/>
          <w:lang w:val="vi-VN"/>
        </w:rPr>
        <w:t xml:space="preserve"> particular, in </w:t>
      </w:r>
      <w:r w:rsidR="003F014F" w:rsidRPr="00FF574C">
        <w:rPr>
          <w:rFonts w:ascii="Arial" w:hAnsi="Arial" w:cs="Arial"/>
          <w:sz w:val="24"/>
          <w:szCs w:val="24"/>
          <w:lang w:val="vi-VN"/>
        </w:rPr>
        <w:t xml:space="preserve">the </w:t>
      </w:r>
      <w:r w:rsidR="006C7802" w:rsidRPr="00FF574C">
        <w:rPr>
          <w:rFonts w:ascii="Arial" w:hAnsi="Arial" w:cs="Arial"/>
          <w:sz w:val="24"/>
          <w:szCs w:val="24"/>
          <w:lang w:val="vi-VN"/>
        </w:rPr>
        <w:t>bone-marrow of mice treated with</w:t>
      </w:r>
      <w:r w:rsidR="004C7E37" w:rsidRPr="00FF574C">
        <w:rPr>
          <w:rFonts w:ascii="Arial" w:hAnsi="Arial" w:cs="Arial"/>
          <w:sz w:val="24"/>
          <w:szCs w:val="24"/>
          <w:lang w:val="en-GB"/>
        </w:rPr>
        <w:t xml:space="preserve"> pazopanib, the microvessels were </w:t>
      </w:r>
      <w:r w:rsidR="006C7802" w:rsidRPr="00FF574C">
        <w:rPr>
          <w:rFonts w:ascii="Arial" w:hAnsi="Arial" w:cs="Arial"/>
          <w:sz w:val="24"/>
          <w:szCs w:val="24"/>
          <w:lang w:val="en-GB"/>
        </w:rPr>
        <w:t>still</w:t>
      </w:r>
      <w:r w:rsidR="006C7802" w:rsidRPr="00FF574C">
        <w:rPr>
          <w:rFonts w:ascii="Arial" w:hAnsi="Arial" w:cs="Arial"/>
          <w:sz w:val="24"/>
          <w:szCs w:val="24"/>
          <w:lang w:val="vi-VN"/>
        </w:rPr>
        <w:t xml:space="preserve"> </w:t>
      </w:r>
      <w:r w:rsidR="004C7E37" w:rsidRPr="00FF574C">
        <w:rPr>
          <w:rFonts w:ascii="Arial" w:hAnsi="Arial" w:cs="Arial"/>
          <w:sz w:val="24"/>
          <w:szCs w:val="24"/>
          <w:lang w:val="en-GB"/>
        </w:rPr>
        <w:t>present. However, when we counted</w:t>
      </w:r>
      <w:r w:rsidR="003F014F" w:rsidRPr="00FF574C">
        <w:rPr>
          <w:rFonts w:ascii="Arial" w:hAnsi="Arial" w:cs="Arial"/>
          <w:sz w:val="24"/>
          <w:szCs w:val="24"/>
          <w:lang w:val="en-GB"/>
        </w:rPr>
        <w:t xml:space="preserve"> only </w:t>
      </w:r>
      <w:r w:rsidR="004C7E37" w:rsidRPr="00FF574C">
        <w:rPr>
          <w:rFonts w:ascii="Arial" w:hAnsi="Arial" w:cs="Arial"/>
          <w:sz w:val="24"/>
          <w:szCs w:val="24"/>
          <w:lang w:val="en-GB"/>
        </w:rPr>
        <w:t xml:space="preserve">normal vessels without disruption of </w:t>
      </w:r>
      <w:r w:rsidR="003F014F" w:rsidRPr="00FF574C">
        <w:rPr>
          <w:rFonts w:ascii="Arial" w:hAnsi="Arial" w:cs="Arial"/>
          <w:sz w:val="24"/>
          <w:szCs w:val="24"/>
          <w:lang w:val="en-GB"/>
        </w:rPr>
        <w:t xml:space="preserve">the </w:t>
      </w:r>
      <w:r w:rsidR="004C7E37" w:rsidRPr="00FF574C">
        <w:rPr>
          <w:rFonts w:ascii="Arial" w:hAnsi="Arial" w:cs="Arial"/>
          <w:sz w:val="24"/>
          <w:szCs w:val="24"/>
          <w:lang w:val="en-GB"/>
        </w:rPr>
        <w:t xml:space="preserve">basal membrane, their number was significantly </w:t>
      </w:r>
      <w:r w:rsidR="003F014F" w:rsidRPr="00FF574C">
        <w:rPr>
          <w:rFonts w:ascii="Arial" w:hAnsi="Arial" w:cs="Arial"/>
          <w:sz w:val="24"/>
          <w:szCs w:val="24"/>
          <w:lang w:val="en-GB"/>
        </w:rPr>
        <w:t>smaller than in</w:t>
      </w:r>
      <w:r w:rsidR="004C7E37" w:rsidRPr="00FF574C">
        <w:rPr>
          <w:rFonts w:ascii="Arial" w:hAnsi="Arial" w:cs="Arial"/>
          <w:sz w:val="24"/>
          <w:szCs w:val="24"/>
          <w:lang w:val="en-GB"/>
        </w:rPr>
        <w:t xml:space="preserve"> </w:t>
      </w:r>
      <w:r w:rsidR="00446697" w:rsidRPr="00FF574C">
        <w:rPr>
          <w:rFonts w:ascii="Arial" w:hAnsi="Arial" w:cs="Arial"/>
          <w:sz w:val="24"/>
          <w:szCs w:val="24"/>
          <w:lang w:val="en-GB"/>
        </w:rPr>
        <w:t xml:space="preserve">the </w:t>
      </w:r>
      <w:r w:rsidR="004C7E37" w:rsidRPr="00FF574C">
        <w:rPr>
          <w:rFonts w:ascii="Arial" w:hAnsi="Arial" w:cs="Arial"/>
          <w:sz w:val="24"/>
          <w:szCs w:val="24"/>
          <w:lang w:val="en-GB"/>
        </w:rPr>
        <w:t>untreated mice (3±</w:t>
      </w:r>
      <w:r w:rsidR="004B7F19" w:rsidRPr="00FF574C">
        <w:rPr>
          <w:rFonts w:ascii="Arial" w:hAnsi="Arial" w:cs="Arial"/>
          <w:sz w:val="24"/>
          <w:szCs w:val="24"/>
          <w:lang w:val="vi-VN"/>
        </w:rPr>
        <w:t>2</w:t>
      </w:r>
      <w:r w:rsidR="00FC4EF6" w:rsidRPr="00FF574C">
        <w:rPr>
          <w:rFonts w:ascii="Arial" w:hAnsi="Arial" w:cs="Arial"/>
          <w:sz w:val="24"/>
          <w:szCs w:val="24"/>
          <w:lang w:val="vi-VN"/>
        </w:rPr>
        <w:t xml:space="preserve"> per </w:t>
      </w:r>
      <w:r w:rsidR="004C7E37" w:rsidRPr="00FF574C">
        <w:rPr>
          <w:rFonts w:ascii="Arial" w:hAnsi="Arial" w:cs="Arial"/>
          <w:sz w:val="24"/>
          <w:szCs w:val="24"/>
          <w:lang w:val="en-GB"/>
        </w:rPr>
        <w:t xml:space="preserve">field at magnification </w:t>
      </w:r>
      <w:r w:rsidR="00257C2B" w:rsidRPr="00FF574C">
        <w:rPr>
          <w:rFonts w:ascii="Arial" w:hAnsi="Arial" w:cs="Arial"/>
          <w:sz w:val="24"/>
          <w:szCs w:val="24"/>
          <w:lang w:val="en-GB"/>
        </w:rPr>
        <w:t>x4</w:t>
      </w:r>
      <w:r w:rsidR="004C7E37" w:rsidRPr="00FF574C">
        <w:rPr>
          <w:rFonts w:ascii="Arial" w:hAnsi="Arial" w:cs="Arial"/>
          <w:sz w:val="24"/>
          <w:szCs w:val="24"/>
          <w:lang w:val="en-GB"/>
        </w:rPr>
        <w:t xml:space="preserve">00 </w:t>
      </w:r>
      <w:r w:rsidR="00795E56" w:rsidRPr="00FF574C">
        <w:rPr>
          <w:rFonts w:ascii="Arial" w:hAnsi="Arial" w:cs="Arial"/>
          <w:i/>
          <w:iCs/>
          <w:sz w:val="24"/>
          <w:szCs w:val="24"/>
          <w:lang w:val="en-GB"/>
        </w:rPr>
        <w:t>vs</w:t>
      </w:r>
      <w:r w:rsidR="00795E56" w:rsidRPr="00FF574C">
        <w:rPr>
          <w:rFonts w:ascii="Arial" w:hAnsi="Arial" w:cs="Arial"/>
          <w:sz w:val="24"/>
          <w:szCs w:val="24"/>
          <w:lang w:val="vi-VN"/>
        </w:rPr>
        <w:t>.</w:t>
      </w:r>
      <w:r w:rsidR="004C7E37" w:rsidRPr="00FF574C">
        <w:rPr>
          <w:rFonts w:ascii="Arial" w:hAnsi="Arial" w:cs="Arial"/>
          <w:sz w:val="24"/>
          <w:szCs w:val="24"/>
          <w:lang w:val="en-GB"/>
        </w:rPr>
        <w:t xml:space="preserve"> 12±8, </w:t>
      </w:r>
      <w:r w:rsidR="00E6156F" w:rsidRPr="00FF574C">
        <w:rPr>
          <w:rFonts w:ascii="Arial" w:hAnsi="Arial" w:cs="Arial"/>
          <w:i/>
          <w:iCs/>
          <w:sz w:val="24"/>
          <w:szCs w:val="24"/>
          <w:lang w:val="vi-VN"/>
        </w:rPr>
        <w:t>P</w:t>
      </w:r>
      <w:r w:rsidR="00E6156F" w:rsidRPr="00FF574C">
        <w:rPr>
          <w:rFonts w:ascii="Arial" w:hAnsi="Arial" w:cs="Arial"/>
          <w:sz w:val="24"/>
          <w:szCs w:val="24"/>
          <w:lang w:val="vi-VN"/>
        </w:rPr>
        <w:t xml:space="preserve"> </w:t>
      </w:r>
      <w:r w:rsidR="004C7E37" w:rsidRPr="00FF574C">
        <w:rPr>
          <w:rFonts w:ascii="Arial" w:hAnsi="Arial" w:cs="Arial"/>
          <w:sz w:val="24"/>
          <w:szCs w:val="24"/>
          <w:lang w:val="en-GB"/>
        </w:rPr>
        <w:t>&lt;</w:t>
      </w:r>
      <w:r w:rsidR="00E6156F" w:rsidRPr="00FF574C">
        <w:rPr>
          <w:rFonts w:ascii="Arial" w:hAnsi="Arial" w:cs="Arial"/>
          <w:sz w:val="24"/>
          <w:szCs w:val="24"/>
          <w:lang w:val="vi-VN"/>
        </w:rPr>
        <w:t xml:space="preserve"> </w:t>
      </w:r>
      <w:r w:rsidR="004C7E37" w:rsidRPr="00FF574C">
        <w:rPr>
          <w:rFonts w:ascii="Arial" w:hAnsi="Arial" w:cs="Arial"/>
          <w:sz w:val="24"/>
          <w:szCs w:val="24"/>
          <w:lang w:val="en-GB"/>
        </w:rPr>
        <w:t>0.01) (</w:t>
      </w:r>
      <w:r w:rsidR="00585C89" w:rsidRPr="00FF574C">
        <w:rPr>
          <w:rFonts w:ascii="Arial" w:hAnsi="Arial" w:cs="Arial"/>
          <w:sz w:val="24"/>
          <w:szCs w:val="24"/>
          <w:lang w:val="en-GB"/>
        </w:rPr>
        <w:t>Fig</w:t>
      </w:r>
      <w:r w:rsidR="00585C89" w:rsidRPr="00FF574C">
        <w:rPr>
          <w:rFonts w:ascii="Arial" w:hAnsi="Arial" w:cs="Arial"/>
          <w:sz w:val="24"/>
          <w:szCs w:val="24"/>
          <w:lang w:val="vi-VN"/>
        </w:rPr>
        <w:t>1A</w:t>
      </w:r>
      <w:r w:rsidR="00585C89" w:rsidRPr="00FF574C">
        <w:rPr>
          <w:rFonts w:ascii="Arial" w:hAnsi="Arial" w:cs="Arial"/>
          <w:sz w:val="24"/>
          <w:szCs w:val="24"/>
          <w:lang w:val="en-GB"/>
        </w:rPr>
        <w:t>, right panel</w:t>
      </w:r>
      <w:r w:rsidR="004C7E37" w:rsidRPr="00FF574C">
        <w:rPr>
          <w:rFonts w:ascii="Arial" w:hAnsi="Arial" w:cs="Arial"/>
          <w:sz w:val="24"/>
          <w:szCs w:val="24"/>
          <w:lang w:val="en-GB"/>
        </w:rPr>
        <w:t>).</w:t>
      </w:r>
    </w:p>
    <w:p w14:paraId="161E42A1" w14:textId="31D21ECC" w:rsidR="0001097E" w:rsidRPr="00FF574C" w:rsidRDefault="006C7802" w:rsidP="00860C98">
      <w:pPr>
        <w:spacing w:after="0" w:line="480" w:lineRule="auto"/>
        <w:ind w:firstLine="708"/>
        <w:jc w:val="both"/>
        <w:rPr>
          <w:rFonts w:ascii="Arial" w:hAnsi="Arial" w:cs="Arial"/>
          <w:sz w:val="24"/>
          <w:szCs w:val="24"/>
          <w:lang w:val="vi-VN"/>
        </w:rPr>
      </w:pPr>
      <w:r w:rsidRPr="00FF574C">
        <w:rPr>
          <w:rFonts w:ascii="Arial" w:hAnsi="Arial" w:cs="Arial"/>
          <w:sz w:val="24"/>
          <w:szCs w:val="24"/>
          <w:lang w:val="vi-VN"/>
        </w:rPr>
        <w:t xml:space="preserve">Overall, anti-angiogenic TKIs induce a </w:t>
      </w:r>
      <w:r w:rsidR="00697947" w:rsidRPr="00FF574C">
        <w:rPr>
          <w:rFonts w:ascii="Arial" w:hAnsi="Arial" w:cs="Arial"/>
          <w:sz w:val="24"/>
          <w:szCs w:val="24"/>
          <w:lang w:val="vi-VN"/>
        </w:rPr>
        <w:t xml:space="preserve">broad </w:t>
      </w:r>
      <w:r w:rsidRPr="00FF574C">
        <w:rPr>
          <w:rFonts w:ascii="Arial" w:hAnsi="Arial" w:cs="Arial"/>
          <w:sz w:val="24"/>
          <w:szCs w:val="24"/>
          <w:lang w:val="vi-VN"/>
        </w:rPr>
        <w:t xml:space="preserve">range of toxic effects on normal tissues through </w:t>
      </w:r>
      <w:r w:rsidR="007C30EB" w:rsidRPr="00FF574C">
        <w:rPr>
          <w:rFonts w:ascii="Arial" w:hAnsi="Arial" w:cs="Arial"/>
          <w:sz w:val="24"/>
          <w:szCs w:val="24"/>
          <w:lang w:val="vi-VN"/>
        </w:rPr>
        <w:t xml:space="preserve">a </w:t>
      </w:r>
      <w:r w:rsidRPr="00FF574C">
        <w:rPr>
          <w:rFonts w:ascii="Arial" w:hAnsi="Arial" w:cs="Arial"/>
          <w:sz w:val="24"/>
          <w:szCs w:val="24"/>
          <w:lang w:val="vi-VN"/>
        </w:rPr>
        <w:t>cytotoxic effect on normal endothelial cells.</w:t>
      </w:r>
    </w:p>
    <w:p w14:paraId="089B1FA8" w14:textId="27775120" w:rsidR="00452079" w:rsidRPr="00FF574C" w:rsidRDefault="00697947" w:rsidP="00860C98">
      <w:pPr>
        <w:spacing w:after="0" w:line="480" w:lineRule="auto"/>
        <w:rPr>
          <w:rFonts w:ascii="Arial" w:hAnsi="Arial" w:cs="Arial"/>
          <w:b/>
          <w:sz w:val="24"/>
          <w:szCs w:val="24"/>
          <w:lang w:val="en-GB"/>
        </w:rPr>
      </w:pPr>
      <w:r w:rsidRPr="00FF574C">
        <w:rPr>
          <w:rFonts w:ascii="Arial" w:hAnsi="Arial" w:cs="Arial"/>
          <w:b/>
          <w:sz w:val="24"/>
          <w:szCs w:val="24"/>
          <w:lang w:val="en-GB"/>
        </w:rPr>
        <w:t xml:space="preserve">The effect of </w:t>
      </w:r>
      <w:r w:rsidR="00B96AE0" w:rsidRPr="00FF574C">
        <w:rPr>
          <w:rFonts w:ascii="Arial" w:hAnsi="Arial" w:cs="Arial"/>
          <w:b/>
          <w:sz w:val="24"/>
          <w:szCs w:val="24"/>
          <w:lang w:val="vi-VN"/>
        </w:rPr>
        <w:t>s</w:t>
      </w:r>
      <w:r w:rsidR="002A6DA5" w:rsidRPr="00FF574C">
        <w:rPr>
          <w:rFonts w:ascii="Arial" w:hAnsi="Arial" w:cs="Arial"/>
          <w:b/>
          <w:sz w:val="24"/>
          <w:szCs w:val="24"/>
          <w:lang w:val="en-GB"/>
        </w:rPr>
        <w:t>unitinib</w:t>
      </w:r>
      <w:r w:rsidR="00B8185A" w:rsidRPr="00FF574C">
        <w:rPr>
          <w:rFonts w:ascii="Arial" w:hAnsi="Arial" w:cs="Arial"/>
          <w:b/>
          <w:sz w:val="24"/>
          <w:szCs w:val="24"/>
          <w:lang w:val="en-GB"/>
        </w:rPr>
        <w:t xml:space="preserve"> </w:t>
      </w:r>
      <w:r w:rsidR="002A090A" w:rsidRPr="00FF574C">
        <w:rPr>
          <w:rFonts w:ascii="Arial" w:hAnsi="Arial" w:cs="Arial"/>
          <w:b/>
          <w:sz w:val="24"/>
          <w:szCs w:val="24"/>
          <w:lang w:val="en-GB"/>
        </w:rPr>
        <w:t xml:space="preserve">on the different </w:t>
      </w:r>
      <w:r w:rsidR="006C7802" w:rsidRPr="00FF574C">
        <w:rPr>
          <w:rFonts w:ascii="Arial" w:hAnsi="Arial" w:cs="Arial"/>
          <w:b/>
          <w:sz w:val="24"/>
          <w:szCs w:val="24"/>
          <w:lang w:val="en-GB"/>
        </w:rPr>
        <w:t>blood</w:t>
      </w:r>
      <w:r w:rsidR="00FF0090" w:rsidRPr="00FF574C">
        <w:rPr>
          <w:rFonts w:ascii="Arial" w:hAnsi="Arial" w:cs="Arial"/>
          <w:b/>
          <w:sz w:val="24"/>
          <w:szCs w:val="24"/>
          <w:lang w:val="vi-VN"/>
        </w:rPr>
        <w:t xml:space="preserve"> </w:t>
      </w:r>
      <w:r w:rsidR="006C7802" w:rsidRPr="00FF574C">
        <w:rPr>
          <w:rFonts w:ascii="Arial" w:hAnsi="Arial" w:cs="Arial"/>
          <w:b/>
          <w:sz w:val="24"/>
          <w:szCs w:val="24"/>
          <w:lang w:val="vi-VN"/>
        </w:rPr>
        <w:t xml:space="preserve">cell </w:t>
      </w:r>
      <w:r w:rsidR="002A090A" w:rsidRPr="00FF574C">
        <w:rPr>
          <w:rFonts w:ascii="Arial" w:hAnsi="Arial" w:cs="Arial"/>
          <w:b/>
          <w:sz w:val="24"/>
          <w:szCs w:val="24"/>
          <w:lang w:val="en-GB"/>
        </w:rPr>
        <w:t>lineages is not proportional</w:t>
      </w:r>
      <w:r w:rsidR="009F16D5" w:rsidRPr="00FF574C">
        <w:rPr>
          <w:rFonts w:ascii="Arial" w:hAnsi="Arial" w:cs="Arial"/>
          <w:b/>
          <w:sz w:val="24"/>
          <w:szCs w:val="24"/>
          <w:lang w:val="en-GB"/>
        </w:rPr>
        <w:t>.</w:t>
      </w:r>
      <w:r w:rsidR="002A090A" w:rsidRPr="00FF574C">
        <w:rPr>
          <w:rFonts w:ascii="Arial" w:hAnsi="Arial" w:cs="Arial"/>
          <w:b/>
          <w:sz w:val="24"/>
          <w:szCs w:val="24"/>
          <w:lang w:val="en-GB"/>
        </w:rPr>
        <w:t xml:space="preserve"> </w:t>
      </w:r>
      <w:r w:rsidR="00B8185A" w:rsidRPr="00FF574C">
        <w:rPr>
          <w:rFonts w:ascii="Arial" w:hAnsi="Arial" w:cs="Arial"/>
          <w:b/>
          <w:sz w:val="24"/>
          <w:szCs w:val="24"/>
          <w:lang w:val="en-GB"/>
        </w:rPr>
        <w:t xml:space="preserve"> </w:t>
      </w:r>
    </w:p>
    <w:p w14:paraId="7BAA6C40" w14:textId="4C406102" w:rsidR="00531D5F" w:rsidRPr="00FF574C" w:rsidRDefault="00AE4D10" w:rsidP="00860C98">
      <w:pPr>
        <w:spacing w:after="0" w:line="480" w:lineRule="auto"/>
        <w:jc w:val="both"/>
        <w:rPr>
          <w:rFonts w:ascii="Arial" w:hAnsi="Arial" w:cs="Arial"/>
          <w:sz w:val="24"/>
          <w:szCs w:val="24"/>
          <w:lang w:val="vi-VN"/>
        </w:rPr>
      </w:pPr>
      <w:r w:rsidRPr="00FF574C">
        <w:rPr>
          <w:rFonts w:ascii="Arial" w:hAnsi="Arial" w:cs="Arial"/>
          <w:sz w:val="24"/>
          <w:szCs w:val="24"/>
          <w:lang w:val="en-US"/>
        </w:rPr>
        <w:t>Insofar as the</w:t>
      </w:r>
      <w:r w:rsidR="002E70A1" w:rsidRPr="00FF574C">
        <w:rPr>
          <w:rFonts w:ascii="Arial" w:hAnsi="Arial" w:cs="Arial"/>
          <w:sz w:val="24"/>
          <w:szCs w:val="24"/>
          <w:lang w:val="en-US"/>
        </w:rPr>
        <w:t xml:space="preserve"> </w:t>
      </w:r>
      <w:r w:rsidR="00621E06" w:rsidRPr="00FF574C">
        <w:rPr>
          <w:rFonts w:ascii="Arial" w:hAnsi="Arial" w:cs="Arial"/>
          <w:sz w:val="24"/>
          <w:szCs w:val="24"/>
          <w:lang w:val="en-US"/>
        </w:rPr>
        <w:t xml:space="preserve">effect on </w:t>
      </w:r>
      <w:r w:rsidR="002E70A1" w:rsidRPr="00FF574C">
        <w:rPr>
          <w:rFonts w:ascii="Arial" w:hAnsi="Arial" w:cs="Arial"/>
          <w:sz w:val="24"/>
          <w:szCs w:val="24"/>
          <w:lang w:val="en-US"/>
        </w:rPr>
        <w:t>bone-marrow</w:t>
      </w:r>
      <w:r w:rsidRPr="00FF574C">
        <w:rPr>
          <w:rFonts w:ascii="Arial" w:hAnsi="Arial" w:cs="Arial"/>
          <w:sz w:val="24"/>
          <w:szCs w:val="24"/>
          <w:lang w:val="en-US"/>
        </w:rPr>
        <w:t xml:space="preserve"> </w:t>
      </w:r>
      <w:r w:rsidR="002E70A1" w:rsidRPr="00FF574C">
        <w:rPr>
          <w:rFonts w:ascii="Arial" w:hAnsi="Arial" w:cs="Arial"/>
          <w:sz w:val="24"/>
          <w:szCs w:val="24"/>
          <w:lang w:val="en-US"/>
        </w:rPr>
        <w:t xml:space="preserve">of sunitinib or pazopanib </w:t>
      </w:r>
      <w:r w:rsidRPr="00FF574C">
        <w:rPr>
          <w:rFonts w:ascii="Arial" w:hAnsi="Arial" w:cs="Arial"/>
          <w:sz w:val="24"/>
          <w:szCs w:val="24"/>
          <w:lang w:val="en-US"/>
        </w:rPr>
        <w:t xml:space="preserve">was mainly anti-angiogenic, we should have observed a proportional </w:t>
      </w:r>
      <w:r w:rsidR="00C75FFC" w:rsidRPr="00FF574C">
        <w:rPr>
          <w:rFonts w:ascii="Arial" w:hAnsi="Arial" w:cs="Arial"/>
          <w:sz w:val="24"/>
          <w:szCs w:val="24"/>
          <w:lang w:val="en-US"/>
        </w:rPr>
        <w:t>bone</w:t>
      </w:r>
      <w:r w:rsidR="00C75FFC" w:rsidRPr="00FF574C">
        <w:rPr>
          <w:rFonts w:ascii="Arial" w:hAnsi="Arial" w:cs="Arial"/>
          <w:sz w:val="24"/>
          <w:szCs w:val="24"/>
          <w:lang w:val="vi-VN"/>
        </w:rPr>
        <w:t xml:space="preserve">-marrow </w:t>
      </w:r>
      <w:r w:rsidRPr="00FF574C">
        <w:rPr>
          <w:rFonts w:ascii="Arial" w:hAnsi="Arial" w:cs="Arial"/>
          <w:sz w:val="24"/>
          <w:szCs w:val="24"/>
          <w:lang w:val="en-US"/>
        </w:rPr>
        <w:t>destruction of the different</w:t>
      </w:r>
      <w:r w:rsidR="002E70A1" w:rsidRPr="00FF574C">
        <w:rPr>
          <w:rFonts w:ascii="Arial" w:hAnsi="Arial" w:cs="Arial"/>
          <w:sz w:val="24"/>
          <w:szCs w:val="24"/>
          <w:lang w:val="en-US"/>
        </w:rPr>
        <w:t xml:space="preserve"> </w:t>
      </w:r>
      <w:r w:rsidR="00531D5F" w:rsidRPr="00FF574C">
        <w:rPr>
          <w:rFonts w:ascii="Arial" w:hAnsi="Arial" w:cs="Arial"/>
          <w:sz w:val="24"/>
          <w:szCs w:val="24"/>
          <w:lang w:val="en-US"/>
        </w:rPr>
        <w:t>hematopoietic</w:t>
      </w:r>
      <w:r w:rsidRPr="00FF574C">
        <w:rPr>
          <w:rFonts w:ascii="Arial" w:hAnsi="Arial" w:cs="Arial"/>
          <w:sz w:val="24"/>
          <w:szCs w:val="24"/>
          <w:lang w:val="en-US"/>
        </w:rPr>
        <w:t xml:space="preserve"> lineages using flow cytometry</w:t>
      </w:r>
      <w:r w:rsidR="002E70A1" w:rsidRPr="00FF574C">
        <w:rPr>
          <w:rFonts w:ascii="Arial" w:hAnsi="Arial" w:cs="Arial"/>
          <w:sz w:val="24"/>
          <w:szCs w:val="24"/>
          <w:lang w:val="en-US"/>
        </w:rPr>
        <w:t xml:space="preserve">. This was not the case. Some </w:t>
      </w:r>
      <w:r w:rsidRPr="00FF574C">
        <w:rPr>
          <w:rFonts w:ascii="Arial" w:hAnsi="Arial" w:cs="Arial"/>
          <w:sz w:val="24"/>
          <w:szCs w:val="24"/>
          <w:lang w:val="en-US"/>
        </w:rPr>
        <w:t>cell</w:t>
      </w:r>
      <w:r w:rsidR="002E70A1" w:rsidRPr="00FF574C">
        <w:rPr>
          <w:rFonts w:ascii="Arial" w:hAnsi="Arial" w:cs="Arial"/>
          <w:sz w:val="24"/>
          <w:szCs w:val="24"/>
          <w:lang w:val="en-US"/>
        </w:rPr>
        <w:t xml:space="preserve"> types were</w:t>
      </w:r>
      <w:r w:rsidRPr="00FF574C">
        <w:rPr>
          <w:rFonts w:ascii="Arial" w:hAnsi="Arial" w:cs="Arial"/>
          <w:sz w:val="24"/>
          <w:szCs w:val="24"/>
          <w:lang w:val="en-US"/>
        </w:rPr>
        <w:t xml:space="preserve"> little or not</w:t>
      </w:r>
      <w:r w:rsidR="00621E06" w:rsidRPr="00FF574C">
        <w:rPr>
          <w:rFonts w:ascii="Arial" w:hAnsi="Arial" w:cs="Arial"/>
          <w:sz w:val="24"/>
          <w:szCs w:val="24"/>
          <w:lang w:val="en-US"/>
        </w:rPr>
        <w:t xml:space="preserve"> at all</w:t>
      </w:r>
      <w:r w:rsidRPr="00FF574C">
        <w:rPr>
          <w:rFonts w:ascii="Arial" w:hAnsi="Arial" w:cs="Arial"/>
          <w:sz w:val="24"/>
          <w:szCs w:val="24"/>
          <w:lang w:val="en-US"/>
        </w:rPr>
        <w:t xml:space="preserve"> affected, including the </w:t>
      </w:r>
      <w:r w:rsidR="002E70A1" w:rsidRPr="00FF574C">
        <w:rPr>
          <w:rFonts w:ascii="Arial" w:hAnsi="Arial" w:cs="Arial"/>
          <w:sz w:val="24"/>
          <w:szCs w:val="24"/>
          <w:lang w:val="en-US"/>
        </w:rPr>
        <w:t>most immature LSK</w:t>
      </w:r>
      <w:r w:rsidR="009F64C7" w:rsidRPr="00FF574C">
        <w:rPr>
          <w:rFonts w:ascii="Arial" w:hAnsi="Arial" w:cs="Arial"/>
          <w:sz w:val="24"/>
          <w:szCs w:val="24"/>
          <w:lang w:val="en-US"/>
        </w:rPr>
        <w:t xml:space="preserve"> </w:t>
      </w:r>
      <w:r w:rsidRPr="00FF574C">
        <w:rPr>
          <w:rFonts w:ascii="Arial" w:hAnsi="Arial" w:cs="Arial"/>
          <w:sz w:val="24"/>
          <w:szCs w:val="24"/>
          <w:lang w:val="en-US"/>
        </w:rPr>
        <w:t>progenitors</w:t>
      </w:r>
      <w:r w:rsidR="002E70A1" w:rsidRPr="00FF574C">
        <w:rPr>
          <w:rFonts w:ascii="Arial" w:hAnsi="Arial" w:cs="Arial"/>
          <w:sz w:val="24"/>
          <w:szCs w:val="24"/>
          <w:lang w:val="en-US"/>
        </w:rPr>
        <w:t xml:space="preserve"> </w:t>
      </w:r>
      <w:r w:rsidR="00C52E52" w:rsidRPr="00FF574C">
        <w:rPr>
          <w:rFonts w:ascii="Arial" w:hAnsi="Arial" w:cs="Arial"/>
          <w:sz w:val="24"/>
          <w:szCs w:val="24"/>
          <w:lang w:val="vi-VN"/>
        </w:rPr>
        <w:t>(</w:t>
      </w:r>
      <w:r w:rsidR="00F321AC" w:rsidRPr="00FF574C">
        <w:rPr>
          <w:rFonts w:ascii="Arial" w:hAnsi="Arial" w:cs="Arial"/>
          <w:sz w:val="24"/>
          <w:szCs w:val="24"/>
          <w:lang w:val="en-US"/>
        </w:rPr>
        <w:t>hematopoietic</w:t>
      </w:r>
      <w:r w:rsidR="002E70A1" w:rsidRPr="00FF574C">
        <w:rPr>
          <w:rFonts w:ascii="Arial" w:hAnsi="Arial" w:cs="Arial"/>
          <w:sz w:val="24"/>
          <w:szCs w:val="24"/>
          <w:lang w:val="en-US"/>
        </w:rPr>
        <w:t xml:space="preserve"> stem cells (HSC) and multipotent progenitors (MPP))</w:t>
      </w:r>
      <w:r w:rsidRPr="00FF574C">
        <w:rPr>
          <w:rFonts w:ascii="Arial" w:hAnsi="Arial" w:cs="Arial"/>
          <w:sz w:val="24"/>
          <w:szCs w:val="24"/>
          <w:lang w:val="en-US"/>
        </w:rPr>
        <w:t xml:space="preserve">, </w:t>
      </w:r>
      <w:r w:rsidR="00621E06" w:rsidRPr="00FF574C">
        <w:rPr>
          <w:rFonts w:ascii="Arial" w:hAnsi="Arial" w:cs="Arial"/>
          <w:sz w:val="24"/>
          <w:szCs w:val="24"/>
          <w:lang w:val="en-US"/>
        </w:rPr>
        <w:t xml:space="preserve">and </w:t>
      </w:r>
      <w:r w:rsidRPr="00FF574C">
        <w:rPr>
          <w:rFonts w:ascii="Arial" w:hAnsi="Arial" w:cs="Arial"/>
          <w:sz w:val="24"/>
          <w:szCs w:val="24"/>
          <w:lang w:val="en-US"/>
        </w:rPr>
        <w:t>also platelets</w:t>
      </w:r>
      <w:r w:rsidR="004D0FDD" w:rsidRPr="00FF574C">
        <w:rPr>
          <w:rFonts w:ascii="Arial" w:hAnsi="Arial" w:cs="Arial"/>
          <w:sz w:val="24"/>
          <w:szCs w:val="24"/>
          <w:lang w:val="vi-VN"/>
        </w:rPr>
        <w:t xml:space="preserve">, </w:t>
      </w:r>
      <w:r w:rsidR="009910D4" w:rsidRPr="00FF574C">
        <w:rPr>
          <w:rFonts w:ascii="Arial" w:hAnsi="Arial" w:cs="Arial"/>
          <w:sz w:val="24"/>
          <w:szCs w:val="24"/>
          <w:lang w:val="vi-VN"/>
        </w:rPr>
        <w:t>granulocytes,</w:t>
      </w:r>
      <w:r w:rsidRPr="00FF574C">
        <w:rPr>
          <w:rFonts w:ascii="Arial" w:hAnsi="Arial" w:cs="Arial"/>
          <w:sz w:val="24"/>
          <w:szCs w:val="24"/>
          <w:lang w:val="en-US"/>
        </w:rPr>
        <w:t xml:space="preserve"> and lymphocytes</w:t>
      </w:r>
      <w:r w:rsidR="004D0FDD" w:rsidRPr="00FF574C">
        <w:rPr>
          <w:rFonts w:ascii="Arial" w:hAnsi="Arial" w:cs="Arial"/>
          <w:sz w:val="24"/>
          <w:szCs w:val="24"/>
          <w:lang w:val="vi-VN"/>
        </w:rPr>
        <w:t xml:space="preserve"> </w:t>
      </w:r>
      <w:r w:rsidR="006C7802" w:rsidRPr="00FF574C">
        <w:rPr>
          <w:rFonts w:ascii="Arial" w:hAnsi="Arial" w:cs="Arial"/>
          <w:sz w:val="24"/>
          <w:szCs w:val="24"/>
          <w:lang w:val="vi-VN"/>
        </w:rPr>
        <w:t>(</w:t>
      </w:r>
      <w:r w:rsidR="006C7802" w:rsidRPr="00FF574C">
        <w:rPr>
          <w:rFonts w:ascii="Arial" w:hAnsi="Arial" w:cs="Arial"/>
          <w:sz w:val="24"/>
          <w:szCs w:val="24"/>
          <w:lang w:val="en-US"/>
        </w:rPr>
        <w:t>Supp</w:t>
      </w:r>
      <w:r w:rsidR="00737864" w:rsidRPr="00FF574C">
        <w:rPr>
          <w:rFonts w:ascii="Arial" w:hAnsi="Arial" w:cs="Arial"/>
          <w:sz w:val="24"/>
          <w:szCs w:val="24"/>
          <w:lang w:val="vi-VN"/>
        </w:rPr>
        <w:t>.Fig</w:t>
      </w:r>
      <w:r w:rsidR="00B73AF4" w:rsidRPr="00FF574C">
        <w:rPr>
          <w:rFonts w:ascii="Arial" w:hAnsi="Arial" w:cs="Arial"/>
          <w:sz w:val="24"/>
          <w:szCs w:val="24"/>
          <w:lang w:val="vi-VN"/>
        </w:rPr>
        <w:t>3</w:t>
      </w:r>
      <w:r w:rsidR="006C7802" w:rsidRPr="00FF574C">
        <w:rPr>
          <w:rFonts w:ascii="Arial" w:hAnsi="Arial" w:cs="Arial"/>
          <w:sz w:val="24"/>
          <w:szCs w:val="24"/>
          <w:lang w:val="en-US"/>
        </w:rPr>
        <w:t>)</w:t>
      </w:r>
      <w:r w:rsidRPr="00FF574C">
        <w:rPr>
          <w:rFonts w:ascii="Arial" w:hAnsi="Arial" w:cs="Arial"/>
          <w:sz w:val="24"/>
          <w:szCs w:val="24"/>
          <w:lang w:val="en-US"/>
        </w:rPr>
        <w:t>.</w:t>
      </w:r>
      <w:r w:rsidR="002E70A1" w:rsidRPr="00FF574C">
        <w:rPr>
          <w:rFonts w:ascii="Arial" w:hAnsi="Arial" w:cs="Arial"/>
          <w:sz w:val="24"/>
          <w:szCs w:val="24"/>
          <w:lang w:val="en-US"/>
        </w:rPr>
        <w:t xml:space="preserve"> </w:t>
      </w:r>
      <w:r w:rsidR="002C5BF0" w:rsidRPr="00FF574C">
        <w:rPr>
          <w:rFonts w:ascii="Arial" w:hAnsi="Arial" w:cs="Arial"/>
          <w:sz w:val="24"/>
          <w:szCs w:val="24"/>
          <w:lang w:val="en-US"/>
        </w:rPr>
        <w:t>This</w:t>
      </w:r>
      <w:r w:rsidR="002C5BF0" w:rsidRPr="00FF574C">
        <w:rPr>
          <w:rFonts w:ascii="Arial" w:hAnsi="Arial" w:cs="Arial"/>
          <w:sz w:val="24"/>
          <w:szCs w:val="24"/>
          <w:lang w:val="vi-VN"/>
        </w:rPr>
        <w:t xml:space="preserve"> </w:t>
      </w:r>
      <w:r w:rsidR="00621E06" w:rsidRPr="00FF574C">
        <w:rPr>
          <w:rFonts w:ascii="Arial" w:hAnsi="Arial" w:cs="Arial"/>
          <w:sz w:val="24"/>
          <w:szCs w:val="24"/>
          <w:lang w:val="vi-VN"/>
        </w:rPr>
        <w:t xml:space="preserve">could </w:t>
      </w:r>
      <w:r w:rsidR="002C5BF0" w:rsidRPr="00FF574C">
        <w:rPr>
          <w:rFonts w:ascii="Arial" w:hAnsi="Arial" w:cs="Arial"/>
          <w:sz w:val="24"/>
          <w:szCs w:val="24"/>
          <w:lang w:val="vi-VN"/>
        </w:rPr>
        <w:t>be linked to an intrins</w:t>
      </w:r>
      <w:r w:rsidR="00BC2EAD" w:rsidRPr="00FF574C">
        <w:rPr>
          <w:rFonts w:ascii="Arial" w:hAnsi="Arial" w:cs="Arial"/>
          <w:sz w:val="24"/>
          <w:szCs w:val="24"/>
          <w:lang w:val="vi-VN"/>
        </w:rPr>
        <w:t>i</w:t>
      </w:r>
      <w:r w:rsidR="002C5BF0" w:rsidRPr="00FF574C">
        <w:rPr>
          <w:rFonts w:ascii="Arial" w:hAnsi="Arial" w:cs="Arial"/>
          <w:sz w:val="24"/>
          <w:szCs w:val="24"/>
          <w:lang w:val="vi-VN"/>
        </w:rPr>
        <w:t xml:space="preserve">c resistance to hypoxic stress </w:t>
      </w:r>
      <w:r w:rsidR="004D0FDD" w:rsidRPr="00FF574C">
        <w:rPr>
          <w:rFonts w:ascii="Arial" w:hAnsi="Arial" w:cs="Arial"/>
          <w:sz w:val="24"/>
          <w:szCs w:val="24"/>
          <w:lang w:val="vi-VN"/>
        </w:rPr>
        <w:t xml:space="preserve">of normal </w:t>
      </w:r>
      <w:r w:rsidR="0057634D" w:rsidRPr="00FF574C">
        <w:rPr>
          <w:rFonts w:ascii="Arial" w:hAnsi="Arial" w:cs="Arial"/>
          <w:sz w:val="24"/>
          <w:szCs w:val="24"/>
          <w:lang w:val="vi-VN"/>
        </w:rPr>
        <w:t xml:space="preserve">hematopoietic </w:t>
      </w:r>
      <w:r w:rsidR="002C5BF0" w:rsidRPr="00FF574C">
        <w:rPr>
          <w:rFonts w:ascii="Arial" w:hAnsi="Arial" w:cs="Arial"/>
          <w:sz w:val="24"/>
          <w:szCs w:val="24"/>
          <w:lang w:val="vi-VN"/>
        </w:rPr>
        <w:t>stem-cells</w:t>
      </w:r>
      <w:r w:rsidR="004D376B" w:rsidRPr="00FF574C">
        <w:rPr>
          <w:rFonts w:ascii="Arial" w:hAnsi="Arial" w:cs="Arial"/>
          <w:sz w:val="24"/>
          <w:szCs w:val="24"/>
          <w:lang w:val="vi-VN"/>
        </w:rPr>
        <w:t xml:space="preserve"> </w:t>
      </w:r>
      <w:r w:rsidR="00CD725A"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JepUp9a0","properties":{"formattedCitation":"[20\\uc0\\u8211{}22]","plainCitation":"[20–22]","noteIndex":0},"citationItems":[{"id":156,"uris":["http://zotero.org/users/local/yUuYrp0O/items/9WAKGU2A",["http://zotero.org/users/local/yUuYrp0O/items/9WAKGU2A"]],"itemData":{"id":156,"type":"article-journal","abstract":"Adult hematopoietic stem cells (HSCs) are maintained in a microenvironment, known as niche in the endosteal regions of the bone marrow. This stem cell niche with low oxygen tension requires HSCs to adopt a unique metabolic profile. We have recently demonstrated that mouse long-term hematopoietic stem cells (LT-HSCs) utilize glycolysis instead of mitochondrial oxidative phosphorylation as their main energy source. However, the metabolic phenotype of human hematopoietic progenitor and stem cells (HPSCs) remains unknown.","container-title":"Cell &amp; Bioscience","DOI":"10.1186/s13578-015-0020-3","ISSN":"2045-3701","issue":"1","journalAbbreviation":"Cell &amp; Bioscience","page":"39","title":"Hypoxic metabolism in human hematopoietic stem cells","volume":"5","author":[{"family":"Kocabas","given":"Fatih"},{"family":"Xie","given":"Li"},{"family":"Xie","given":"Jingjing"},{"family":"Yu","given":"Zhuo"},{"family":"DeBerardinis","given":"Ralph J."},{"family":"Kimura","given":"Wataru"},{"family":"Thet","given":"SuWannee"},{"family":"Elshamy","given":"Ahmed F."},{"family":"Abouellail","given":"Hesham"},{"family":"Muralidhar","given":"Shalini"},{"family":"Liu","given":"Xiaoye"},{"family":"Chen","given":"Chiqi"},{"family":"Sadek","given":"Hesham A."},{"family":"Zhang","given":"Cheng Cheng"},{"family":"Zheng","given":"Junke"}],"issued":{"date-parts":[["2015",7,17]]}}},{"id":152,"uris":["http://zotero.org/users/local/yUuYrp0O/items/R358HAT8",["http://zotero.org/users/local/yUuYrp0O/items/R358HAT8"]],"itemData":{"id":152,"type":"article-journal","abstract":"Abstract The enormous regenerative capacity of the blood system to sustain functionally mature cells are generated from highly proliferative, short-lived progenitors, which in turn arise from a rare population of pluripotent and self-renewing hematopoietic stem cells (HSC). In the bone marrow, these stem cells are kept in a low proliferative, relatively quiescent state in close proximity to stromal cells and osteoblasts, forming specialized niches. The interaction in particular to bone is crucial to prevent exhaustion of HSCs from uncontrolled cell-cycle entry and to excessive proliferation. In addition, the niche and its components protect stem cells from stress, such as accumulation of reactive oxygen species and DNA damage. One of the key issues is to identify conditions to increase the number of HSCs, either in vivo or during ex vivo growth cultures. This task has been very difficult to resolve and most attempts have been unsuccessful. However, the mechanistic insights to HSC self-renewal and preservation are gradually increasing and there is now hope that future research will enable scientists and clinicians to modulate the process. In this review, we will focus on the molecular mechanisms of self-renewal and HSC maintenance in the light of novel findings that HSCs reside at the lowest end of an oxygen gradient. Hypoxia appears to regulate hematopoiesis in the bone marrow by maintaining important HSC functions, such as cell cycle control, survival, metabolism, and protection against oxidative stress. To improve the therapeutic expansion of HSCs we need to learn more about the molecular mechanisms of hypoxia-mediated regulation. J. Cell. Physiol. 222:17?22, 2010. ? 2009 Wiley-Liss, Inc.","container-title":"Journal of Cellular Physiology","DOI":"10.1002/jcp.21908","ISSN":"0021-9541","issue":"1","journalAbbreviation":"Journal of Cellular Physiology","note":"publisher: John Wiley &amp; Sons, Ltd","page":"17-22","title":"The hematopoietic stem cell niche: Low in oxygen but a nice place to be","volume":"222","author":[{"family":"Eliasson","given":"Pernilla"},{"family":"Jönsson","given":"Jan-Ingvar"}],"issued":{"date-parts":[["2010",1,1]]}}},{"id":155,"uris":["http://zotero.org/users/local/yUuYrp0O/items/X556PFT9",["http://zotero.org/users/local/yUuYrp0O/items/X556PFT9"]],"itemData":{"id":155,"type":"article-journal","abstract":"Growth of hematopoietic stem and progenitor cells found in the mononuclear cell (MNC) fraction of human cord blood and bone marrow was evaluated under atmospheres  containing reduced (5%) and normal (20%) oxygen tension. Cord blood MNC were grown  in suspension and on preestablished irradiated bone marrow stromal layers, whereas  bone marrow MNC were used to initiate one-step long-term bone marrow cultures  (LTBMC). Reduced oxygen tension resulted in a substantial increase in both the  number and frequency of colony-forming cells observed in all three types of  long-term hematopoietic cultures (LTHC) studied. At various time points under low  oxygen, progenitor cell numbers were as much as 12-fold, 3-fold, and 4-fold higher  for granulocyte-macrophage colony-forming units (CFU-GM), erythroid burst-forming  units (BFU-E), and granulocyte erythrocyte macrophage megakaryocyte colony-forming  units (CFU-GEMM), respectively. In addition to these numerical increases, progenitor  cells were maintained for 1-2 weeks longer under low oxygen conditions. Reduced  oxygen tension also increased total cell numbers by as much as fivefold in cord  blood suspension cultures, but this effect on total cell numbers was less pronounced  in cultures containing a stromal layer. The rate of irradiated stromal layer  degeneration, as judged by cell counts and microscopic examination, was reduced  under low oxygen. Finally, the beneficial effect of reduced oxygen was comparable to  the effect of an irradiated stromal layer for maintaining cord blood progenitor  cells in LTHC. These results indicate that low oxygen, which better approximates the  in vivo environment, enhances the growth and maintenance of both stromal and  progenitor cells for a longer period of time in vitro.","container-title":"Experimental hematology","ISSN":"0301-472X","issue":"2","journalAbbreviation":"Exp Hematol","language":"eng","note":"publisher-place: Netherlands\nPMID: 1544397","page":"264-270","title":"Reduced oxygen tension increases hematopoiesis in long-term culture of human stem and progenitor cells from cord blood and bone marrow.","volume":"20","author":[{"family":"Koller","given":"M. R."},{"family":"Bender","given":"J. G."},{"family":"Miller","given":"W. M."},{"family":"Papoutsakis","given":"E. T."}],"issued":{"date-parts":[["1992",2]]}}}],"schema":"https://github.com/citation-style-language/schema/raw/master/csl-citation.json"} </w:instrText>
      </w:r>
      <w:r w:rsidR="00CD725A" w:rsidRPr="00FF574C">
        <w:rPr>
          <w:rFonts w:ascii="Arial" w:hAnsi="Arial" w:cs="Arial"/>
          <w:sz w:val="24"/>
          <w:szCs w:val="24"/>
          <w:lang w:val="vi-VN"/>
        </w:rPr>
        <w:fldChar w:fldCharType="separate"/>
      </w:r>
      <w:r w:rsidR="00824FA1" w:rsidRPr="00FF574C">
        <w:rPr>
          <w:rFonts w:ascii="Arial" w:hAnsi="Arial" w:cs="Arial"/>
          <w:sz w:val="24"/>
          <w:lang w:val="en-US"/>
        </w:rPr>
        <w:t>[20–22]</w:t>
      </w:r>
      <w:r w:rsidR="00CD725A" w:rsidRPr="00FF574C">
        <w:rPr>
          <w:rFonts w:ascii="Arial" w:hAnsi="Arial" w:cs="Arial"/>
          <w:sz w:val="24"/>
          <w:szCs w:val="24"/>
          <w:lang w:val="vi-VN"/>
        </w:rPr>
        <w:fldChar w:fldCharType="end"/>
      </w:r>
      <w:r w:rsidR="002C5BF0" w:rsidRPr="00FF574C">
        <w:rPr>
          <w:rFonts w:ascii="Arial" w:hAnsi="Arial" w:cs="Arial"/>
          <w:sz w:val="24"/>
          <w:szCs w:val="24"/>
          <w:lang w:val="vi-VN"/>
        </w:rPr>
        <w:t xml:space="preserve">, </w:t>
      </w:r>
      <w:r w:rsidR="00BC2EAD" w:rsidRPr="00FF574C">
        <w:rPr>
          <w:rFonts w:ascii="Arial" w:hAnsi="Arial" w:cs="Arial"/>
          <w:sz w:val="24"/>
          <w:szCs w:val="24"/>
          <w:lang w:val="vi-VN"/>
        </w:rPr>
        <w:t xml:space="preserve">and </w:t>
      </w:r>
      <w:r w:rsidR="002C5BF0" w:rsidRPr="00FF574C">
        <w:rPr>
          <w:rFonts w:ascii="Arial" w:hAnsi="Arial" w:cs="Arial"/>
          <w:sz w:val="24"/>
          <w:szCs w:val="24"/>
          <w:lang w:val="vi-VN"/>
        </w:rPr>
        <w:t xml:space="preserve">also </w:t>
      </w:r>
      <w:r w:rsidR="00030BE4" w:rsidRPr="00FF574C">
        <w:rPr>
          <w:rFonts w:ascii="Arial" w:hAnsi="Arial" w:cs="Arial"/>
          <w:sz w:val="24"/>
          <w:szCs w:val="24"/>
          <w:lang w:val="vi-VN"/>
        </w:rPr>
        <w:t>of</w:t>
      </w:r>
      <w:r w:rsidR="002C5BF0" w:rsidRPr="00FF574C">
        <w:rPr>
          <w:rFonts w:ascii="Arial" w:hAnsi="Arial" w:cs="Arial"/>
          <w:sz w:val="24"/>
          <w:szCs w:val="24"/>
          <w:lang w:val="vi-VN"/>
        </w:rPr>
        <w:t xml:space="preserve"> lymphocytes and platelets</w:t>
      </w:r>
      <w:r w:rsidR="004D376B" w:rsidRPr="00FF574C">
        <w:rPr>
          <w:rFonts w:ascii="Arial" w:hAnsi="Arial" w:cs="Arial"/>
          <w:sz w:val="24"/>
          <w:szCs w:val="24"/>
          <w:lang w:val="vi-VN"/>
        </w:rPr>
        <w:t xml:space="preserve"> </w:t>
      </w:r>
      <w:r w:rsidR="00B84AEA"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6HieuDoy","properties":{"formattedCitation":"[23, 24]","plainCitation":"[23, 24]","noteIndex":0},"citationItems":[{"id":128,"uris":["http://zotero.org/users/local/yUuYrp0O/items/7PU6MFWV",["http://zotero.org/users/local/yUuYrp0O/items/7PU6MFWV"]],"itemData":{"id":128,"type":"article-journal","abstract":"Summary\nHypoxia plays a major role in the physiology of hematopoietic and immune niches. Important clues from works in mouse have paved the way to investigate the role of low O2 levels in hematopoiesis. However, whether hypoxia impacts the initial steps of human lymphopoiesis remains unexplored. Here, we show that hypoxia regulates cellular and metabolic profiles of umbilical cord blood (UCB)-derived hematopoietic progenitor cells. Hypoxia more specifically enhances in vitro lymphoid differentiation potentials of lymphoid-primed multipotent progenitors (LMPPs) and pro-T/natural killer (NK) cells and in vivo B cell potential of LMPPs. In accordance, hypoxia exacerbates the lymphoid gene expression profile through hypoxia-inducible factor (HIF)-1α (for LMPPs) and HIF-2α (for pro-T/NK). Moreover, loss of HIF-1/2α expression seriously impedes NK and B cell production from LMPPs and pro-T/NK. Our study describes how hypoxia contributes to the lymphoid development of human progenitors and reveals the implication of the HIF pathway in LMPPs and pro-T/NK-cell lymphoid identities.","container-title":"Cell Reports","DOI":"10.1016/j.celrep.2019.10.050","ISSN":"2211-1247","issue":"8","journalAbbreviation":"Cell Reports","page":"2307-2320.e6","title":"Hypoxia Regulates Lymphoid Development of Human Hematopoietic Progenitors","volume":"29","author":[{"family":"Chabi","given":"Sara"},{"family":"Uzan","given":"Benjamin"},{"family":"Naguibneva","given":"Irina"},{"family":"Rucci","given":"Julien"},{"family":"Fahy","given":"Lucine"},{"family":"Calvo","given":"Julien"},{"family":"Arcangeli","given":"Marie-Laure"},{"family":"Mazurier","given":"Frédéric"},{"family":"Pflumio","given":"Françoise"},{"family":"Haddad","given":"Rima"}],"issued":{"date-parts":[["2019",11,19]]}}},{"id":129,"uris":["http://zotero.org/users/local/yUuYrp0O/items/TXRDC59Y",["http://zotero.org/users/local/yUuYrp0O/items/TXRDC59Y"]],"itemData":{"id":129,"type":"article-journal","abstract":"BACKGROUND:  Hypoxia resulting from ascent to high-altitude or pathological states at sea level is known to increase platelet reactivity. Previous work from our group  has suggested that this may be adenosine diphosphate (ADP)-specific. Given the  clinical importance of drugs targeting ADP pathways, research into the impact of  hypoxia on platelet ADP pathways is highly important. METHODS:  Optimul aggregometry  was performed on plasma from 29 lowland residents ascending to 4,700 m, allowing  systematic assessment of platelet reactivity in response to several platelet  agonists. Aggregometry was also performed in response to ADP in the presence of  inhibitors of the two main ADP receptors, P2Y(1) and P2Y(12) (MRS2500 and cangrelor,  respectively). Phosphorylation of vasodilator-stimulated phosphoprotein (VASP), a  key determinant of platelet aggregation, was analysed using the VASPFix assay.  RESULTS:  Hypobaric hypoxia significantly reduced the ability of a fixed  concentration of cangrelor to inhibit ADP-induced aggregation and increased basal  VASP phosphorylation. However, in the absence of P2Y receptor inhibitors, we did not  find evidence of increased platelet sensitivity to any of the agonists tested and  found reduced sensitivity to thrombin receptor-activating peptide-6 amide.  CONCLUSION:  Our results provide evidence of increased P2Y(1) receptor activity at  high altitude and suggest down-regulation of the P2Y(12) pathway through increased  VASP phosphorylation. These changes in ADP pathway activity are of potential  therapeutic significance to high-altitude sojourners and hypoxic sea level patients  prescribed platelet inhibitors and warrant further investigation.","container-title":"Thrombosis and haemostasis","DOI":"10.1055/s-0039-3400305","ISSN":"2567-689X 0340-6245","issue":"2","journalAbbreviation":"Thromb Haemost","language":"eng","license":"Georg Thieme Verlag KG Stuttgart · New York.","note":"PMID: 31858521 \nPMCID: PMC7286126","page":"253-261","title":"Hypoxia Modulates Platelet Purinergic Signalling Pathways.","volume":"120","author":[{"family":"Paterson","given":"Gordon G."},{"family":"Young","given":"Jason M."},{"family":"Willson","given":"Joseph A."},{"family":"Graham","given":"Christopher J."},{"family":"Dru","given":"Rebecca C."},{"family":"Lee","given":"Eleanor W."},{"family":"Torpey","given":"Greig S."},{"family":"Walmsley","given":"Sarah R."},{"family":"Chan","given":"Melissa V."},{"family":"Warner","given":"Timothy D."},{"family":"Baillie","given":"John Kenneth"},{"family":"Thompson","given":"Alfred Arthur Roger"}],"issued":{"date-parts":[["2020",2]]}}}],"schema":"https://github.com/citation-style-language/schema/raw/master/csl-citation.json"} </w:instrText>
      </w:r>
      <w:r w:rsidR="00B84AEA" w:rsidRPr="00FF574C">
        <w:rPr>
          <w:rFonts w:ascii="Arial" w:hAnsi="Arial" w:cs="Arial"/>
          <w:sz w:val="24"/>
          <w:szCs w:val="24"/>
          <w:lang w:val="vi-VN"/>
        </w:rPr>
        <w:fldChar w:fldCharType="separate"/>
      </w:r>
      <w:r w:rsidR="00824FA1" w:rsidRPr="00FF574C">
        <w:rPr>
          <w:rFonts w:ascii="Arial" w:hAnsi="Arial" w:cs="Arial"/>
          <w:sz w:val="24"/>
          <w:szCs w:val="24"/>
          <w:lang w:val="en-US"/>
        </w:rPr>
        <w:t>[23, 24]</w:t>
      </w:r>
      <w:r w:rsidR="00B84AEA" w:rsidRPr="00FF574C">
        <w:rPr>
          <w:rFonts w:ascii="Arial" w:hAnsi="Arial" w:cs="Arial"/>
          <w:sz w:val="24"/>
          <w:szCs w:val="24"/>
          <w:lang w:val="vi-VN"/>
        </w:rPr>
        <w:fldChar w:fldCharType="end"/>
      </w:r>
      <w:r w:rsidR="002C5BF0" w:rsidRPr="00FF574C">
        <w:rPr>
          <w:rFonts w:ascii="Arial" w:hAnsi="Arial" w:cs="Arial"/>
          <w:sz w:val="24"/>
          <w:szCs w:val="24"/>
          <w:lang w:val="vi-VN"/>
        </w:rPr>
        <w:t xml:space="preserve">. </w:t>
      </w:r>
      <w:r w:rsidR="004C7E37" w:rsidRPr="00FF574C">
        <w:rPr>
          <w:rFonts w:ascii="Arial" w:hAnsi="Arial" w:cs="Arial"/>
          <w:sz w:val="24"/>
          <w:szCs w:val="24"/>
          <w:lang w:val="en-US"/>
        </w:rPr>
        <w:t>In</w:t>
      </w:r>
      <w:r w:rsidR="002E70A1" w:rsidRPr="00FF574C">
        <w:rPr>
          <w:rFonts w:ascii="Arial" w:hAnsi="Arial" w:cs="Arial"/>
          <w:sz w:val="24"/>
          <w:szCs w:val="24"/>
          <w:lang w:val="en-US"/>
        </w:rPr>
        <w:t xml:space="preserve"> contrast, cell death was particularly marked for the LK mature progenitors</w:t>
      </w:r>
      <w:r w:rsidR="002C5BF0" w:rsidRPr="00FF574C">
        <w:rPr>
          <w:rFonts w:ascii="Arial" w:hAnsi="Arial" w:cs="Arial"/>
          <w:sz w:val="24"/>
          <w:szCs w:val="24"/>
          <w:lang w:val="vi-VN"/>
        </w:rPr>
        <w:t>, including erythrocyte and myeloid lineages</w:t>
      </w:r>
      <w:r w:rsidR="00C6655E" w:rsidRPr="00FF574C">
        <w:rPr>
          <w:rFonts w:ascii="Arial" w:hAnsi="Arial" w:cs="Arial"/>
          <w:sz w:val="24"/>
          <w:szCs w:val="24"/>
          <w:lang w:val="en-GB"/>
        </w:rPr>
        <w:t>.</w:t>
      </w:r>
      <w:r w:rsidR="00A2318B" w:rsidRPr="00FF574C">
        <w:rPr>
          <w:rFonts w:ascii="Arial" w:hAnsi="Arial" w:cs="Arial"/>
          <w:sz w:val="24"/>
          <w:szCs w:val="24"/>
          <w:lang w:val="vi-VN"/>
        </w:rPr>
        <w:t xml:space="preserve"> For</w:t>
      </w:r>
      <w:r w:rsidR="00A2318B" w:rsidRPr="00FF574C">
        <w:rPr>
          <w:rFonts w:ascii="Arial" w:hAnsi="Arial" w:cs="Arial"/>
          <w:sz w:val="24"/>
          <w:szCs w:val="24"/>
          <w:lang w:val="en-US"/>
        </w:rPr>
        <w:t xml:space="preserve"> MEP progenitors, we</w:t>
      </w:r>
      <w:r w:rsidR="00A2318B" w:rsidRPr="00FF574C">
        <w:rPr>
          <w:rFonts w:ascii="Arial" w:hAnsi="Arial" w:cs="Arial"/>
          <w:sz w:val="24"/>
          <w:szCs w:val="24"/>
          <w:lang w:val="vi-VN"/>
        </w:rPr>
        <w:t xml:space="preserve"> observed</w:t>
      </w:r>
      <w:r w:rsidR="00A2318B" w:rsidRPr="00FF574C">
        <w:rPr>
          <w:rFonts w:ascii="Arial" w:hAnsi="Arial" w:cs="Arial"/>
          <w:sz w:val="24"/>
          <w:szCs w:val="24"/>
          <w:lang w:val="en-US"/>
        </w:rPr>
        <w:t xml:space="preserve"> a 45% decrease (0.05%</w:t>
      </w:r>
      <w:r w:rsidR="001F2063" w:rsidRPr="00FF574C">
        <w:rPr>
          <w:rFonts w:ascii="Arial" w:hAnsi="Arial" w:cs="Arial"/>
          <w:sz w:val="24"/>
          <w:szCs w:val="24"/>
          <w:lang w:val="en-US"/>
        </w:rPr>
        <w:t>±</w:t>
      </w:r>
      <w:r w:rsidR="00A2318B" w:rsidRPr="00FF574C">
        <w:rPr>
          <w:rFonts w:ascii="Arial" w:hAnsi="Arial" w:cs="Arial"/>
          <w:sz w:val="24"/>
          <w:szCs w:val="24"/>
          <w:lang w:val="en-US"/>
        </w:rPr>
        <w:t xml:space="preserve">0.013% </w:t>
      </w:r>
      <w:r w:rsidR="00BC2EAD" w:rsidRPr="00FF574C">
        <w:rPr>
          <w:rFonts w:ascii="Arial" w:hAnsi="Arial" w:cs="Arial"/>
          <w:sz w:val="24"/>
          <w:szCs w:val="24"/>
          <w:lang w:val="en-US"/>
        </w:rPr>
        <w:t xml:space="preserve">in </w:t>
      </w:r>
      <w:r w:rsidR="00A2318B" w:rsidRPr="00FF574C">
        <w:rPr>
          <w:rFonts w:ascii="Arial" w:hAnsi="Arial" w:cs="Arial"/>
          <w:sz w:val="24"/>
          <w:szCs w:val="24"/>
          <w:lang w:val="en-US"/>
        </w:rPr>
        <w:t>living cells for sunitinib</w:t>
      </w:r>
      <w:r w:rsidR="00A2318B" w:rsidRPr="00FF574C">
        <w:rPr>
          <w:rFonts w:ascii="Arial" w:hAnsi="Arial" w:cs="Arial"/>
          <w:sz w:val="24"/>
          <w:szCs w:val="24"/>
          <w:lang w:val="vi-VN"/>
        </w:rPr>
        <w:t>-</w:t>
      </w:r>
      <w:r w:rsidR="00A2318B" w:rsidRPr="00FF574C">
        <w:rPr>
          <w:rFonts w:ascii="Arial" w:hAnsi="Arial" w:cs="Arial"/>
          <w:sz w:val="24"/>
          <w:szCs w:val="24"/>
          <w:lang w:val="en-US"/>
        </w:rPr>
        <w:t>treated</w:t>
      </w:r>
      <w:r w:rsidR="00A2318B" w:rsidRPr="00FF574C">
        <w:rPr>
          <w:rFonts w:ascii="Arial" w:hAnsi="Arial" w:cs="Arial"/>
          <w:sz w:val="24"/>
          <w:szCs w:val="24"/>
          <w:lang w:val="vi-VN"/>
        </w:rPr>
        <w:t xml:space="preserve"> mice</w:t>
      </w:r>
      <w:r w:rsidR="00A2318B" w:rsidRPr="00FF574C">
        <w:rPr>
          <w:rFonts w:ascii="Arial" w:hAnsi="Arial" w:cs="Arial"/>
          <w:sz w:val="24"/>
          <w:szCs w:val="24"/>
          <w:lang w:val="en-US"/>
        </w:rPr>
        <w:t xml:space="preserve"> </w:t>
      </w:r>
      <w:r w:rsidR="00A2318B" w:rsidRPr="00FF574C">
        <w:rPr>
          <w:rFonts w:ascii="Arial" w:hAnsi="Arial" w:cs="Arial"/>
          <w:i/>
          <w:iCs/>
          <w:sz w:val="24"/>
          <w:szCs w:val="24"/>
          <w:lang w:val="en-US"/>
        </w:rPr>
        <w:t>vs</w:t>
      </w:r>
      <w:r w:rsidR="001E70C4" w:rsidRPr="00FF574C">
        <w:rPr>
          <w:rFonts w:ascii="Arial" w:hAnsi="Arial" w:cs="Arial"/>
          <w:i/>
          <w:iCs/>
          <w:sz w:val="24"/>
          <w:szCs w:val="24"/>
          <w:lang w:val="vi-VN"/>
        </w:rPr>
        <w:t>.</w:t>
      </w:r>
      <w:r w:rsidR="00A2318B" w:rsidRPr="00FF574C">
        <w:rPr>
          <w:rFonts w:ascii="Arial" w:hAnsi="Arial" w:cs="Arial"/>
          <w:sz w:val="24"/>
          <w:szCs w:val="24"/>
          <w:lang w:val="en-US"/>
        </w:rPr>
        <w:t xml:space="preserve"> 0.11%</w:t>
      </w:r>
      <w:r w:rsidR="001F2063" w:rsidRPr="00FF574C">
        <w:rPr>
          <w:rFonts w:ascii="Arial" w:hAnsi="Arial" w:cs="Arial"/>
          <w:sz w:val="24"/>
          <w:szCs w:val="24"/>
          <w:lang w:val="en-US"/>
        </w:rPr>
        <w:t>±</w:t>
      </w:r>
      <w:r w:rsidR="00A2318B" w:rsidRPr="00FF574C">
        <w:rPr>
          <w:rFonts w:ascii="Arial" w:hAnsi="Arial" w:cs="Arial"/>
          <w:sz w:val="24"/>
          <w:szCs w:val="24"/>
          <w:lang w:val="en-US"/>
        </w:rPr>
        <w:t>0.02% for untreated</w:t>
      </w:r>
      <w:r w:rsidR="00A2318B" w:rsidRPr="00FF574C">
        <w:rPr>
          <w:rFonts w:ascii="Arial" w:hAnsi="Arial" w:cs="Arial"/>
          <w:sz w:val="24"/>
          <w:szCs w:val="24"/>
          <w:lang w:val="vi-VN"/>
        </w:rPr>
        <w:t xml:space="preserve"> mice,</w:t>
      </w:r>
      <w:r w:rsidR="00A2318B" w:rsidRPr="00FF574C">
        <w:rPr>
          <w:rFonts w:ascii="Arial" w:hAnsi="Arial" w:cs="Arial"/>
          <w:sz w:val="24"/>
          <w:szCs w:val="24"/>
          <w:lang w:val="en-US"/>
        </w:rPr>
        <w:t xml:space="preserve"> </w:t>
      </w:r>
      <w:r w:rsidR="001F2063" w:rsidRPr="00FF574C">
        <w:rPr>
          <w:rFonts w:ascii="Arial" w:hAnsi="Arial" w:cs="Arial"/>
          <w:i/>
          <w:iCs/>
          <w:sz w:val="24"/>
          <w:szCs w:val="24"/>
          <w:lang w:val="vi-VN"/>
        </w:rPr>
        <w:t>P</w:t>
      </w:r>
      <w:r w:rsidR="001F2063" w:rsidRPr="00FF574C">
        <w:rPr>
          <w:rFonts w:ascii="Arial" w:hAnsi="Arial" w:cs="Arial"/>
          <w:sz w:val="24"/>
          <w:szCs w:val="24"/>
          <w:lang w:val="vi-VN"/>
        </w:rPr>
        <w:t xml:space="preserve"> </w:t>
      </w:r>
      <w:r w:rsidR="001F2063" w:rsidRPr="00FF574C">
        <w:rPr>
          <w:rFonts w:ascii="Arial" w:hAnsi="Arial" w:cs="Arial"/>
          <w:sz w:val="24"/>
          <w:szCs w:val="24"/>
          <w:lang w:val="en-US"/>
        </w:rPr>
        <w:t>&lt;</w:t>
      </w:r>
      <w:r w:rsidR="001F2063" w:rsidRPr="00FF574C">
        <w:rPr>
          <w:rFonts w:ascii="Arial" w:hAnsi="Arial" w:cs="Arial"/>
          <w:sz w:val="24"/>
          <w:szCs w:val="24"/>
          <w:lang w:val="vi-VN"/>
        </w:rPr>
        <w:t xml:space="preserve"> </w:t>
      </w:r>
      <w:r w:rsidR="00A2318B" w:rsidRPr="00FF574C">
        <w:rPr>
          <w:rFonts w:ascii="Arial" w:hAnsi="Arial" w:cs="Arial"/>
          <w:sz w:val="24"/>
          <w:szCs w:val="24"/>
          <w:lang w:val="en-US"/>
        </w:rPr>
        <w:t>0.001)</w:t>
      </w:r>
      <w:r w:rsidR="00EE15AF" w:rsidRPr="00FF574C">
        <w:rPr>
          <w:rFonts w:ascii="Arial" w:hAnsi="Arial" w:cs="Arial"/>
          <w:sz w:val="24"/>
          <w:szCs w:val="24"/>
          <w:lang w:val="vi-VN"/>
        </w:rPr>
        <w:t>.</w:t>
      </w:r>
      <w:r w:rsidR="00A2318B" w:rsidRPr="00FF574C">
        <w:rPr>
          <w:rFonts w:ascii="Arial" w:hAnsi="Arial" w:cs="Arial"/>
          <w:sz w:val="24"/>
          <w:szCs w:val="24"/>
          <w:lang w:val="en-US"/>
        </w:rPr>
        <w:t xml:space="preserve"> </w:t>
      </w:r>
      <w:r w:rsidR="00EE15AF" w:rsidRPr="00FF574C">
        <w:rPr>
          <w:rFonts w:ascii="Arial" w:hAnsi="Arial" w:cs="Arial"/>
          <w:sz w:val="24"/>
          <w:szCs w:val="24"/>
          <w:lang w:val="en-US"/>
        </w:rPr>
        <w:t>For</w:t>
      </w:r>
      <w:r w:rsidR="00A2318B" w:rsidRPr="00FF574C">
        <w:rPr>
          <w:rFonts w:ascii="Arial" w:hAnsi="Arial" w:cs="Arial"/>
          <w:sz w:val="24"/>
          <w:szCs w:val="24"/>
          <w:lang w:val="en-US"/>
        </w:rPr>
        <w:t xml:space="preserve"> </w:t>
      </w:r>
      <w:r w:rsidR="00EE15AF" w:rsidRPr="00FF574C">
        <w:rPr>
          <w:rFonts w:ascii="Arial" w:hAnsi="Arial" w:cs="Arial"/>
          <w:sz w:val="24"/>
          <w:szCs w:val="24"/>
          <w:lang w:val="en-US"/>
        </w:rPr>
        <w:t>EryP</w:t>
      </w:r>
      <w:r w:rsidR="00A2318B" w:rsidRPr="00FF574C">
        <w:rPr>
          <w:rFonts w:ascii="Arial" w:hAnsi="Arial" w:cs="Arial"/>
          <w:sz w:val="24"/>
          <w:szCs w:val="24"/>
          <w:lang w:val="en-US"/>
        </w:rPr>
        <w:t xml:space="preserve">, </w:t>
      </w:r>
      <w:r w:rsidR="00EE15AF" w:rsidRPr="00FF574C">
        <w:rPr>
          <w:rFonts w:ascii="Arial" w:hAnsi="Arial" w:cs="Arial"/>
          <w:sz w:val="24"/>
          <w:szCs w:val="24"/>
          <w:lang w:val="en-US"/>
        </w:rPr>
        <w:t>there</w:t>
      </w:r>
      <w:r w:rsidR="00EE15AF" w:rsidRPr="00FF574C">
        <w:rPr>
          <w:rFonts w:ascii="Arial" w:hAnsi="Arial" w:cs="Arial"/>
          <w:sz w:val="24"/>
          <w:szCs w:val="24"/>
          <w:lang w:val="vi-VN"/>
        </w:rPr>
        <w:t xml:space="preserve"> was</w:t>
      </w:r>
      <w:r w:rsidR="00A2318B" w:rsidRPr="00FF574C">
        <w:rPr>
          <w:rFonts w:ascii="Arial" w:hAnsi="Arial" w:cs="Arial"/>
          <w:sz w:val="24"/>
          <w:szCs w:val="24"/>
          <w:lang w:val="en-US"/>
        </w:rPr>
        <w:t xml:space="preserve"> a </w:t>
      </w:r>
      <w:r w:rsidR="009C04F9" w:rsidRPr="00FF574C">
        <w:rPr>
          <w:rFonts w:ascii="Arial" w:hAnsi="Arial" w:cs="Arial"/>
          <w:sz w:val="24"/>
          <w:szCs w:val="24"/>
          <w:lang w:val="vi-VN"/>
        </w:rPr>
        <w:t>8</w:t>
      </w:r>
      <w:r w:rsidR="00A2318B" w:rsidRPr="00FF574C">
        <w:rPr>
          <w:rFonts w:ascii="Arial" w:hAnsi="Arial" w:cs="Arial"/>
          <w:sz w:val="24"/>
          <w:szCs w:val="24"/>
          <w:lang w:val="en-US"/>
        </w:rPr>
        <w:t>0% decrease (0.09%</w:t>
      </w:r>
      <w:r w:rsidR="001F2063" w:rsidRPr="00FF574C">
        <w:rPr>
          <w:rFonts w:ascii="Arial" w:hAnsi="Arial" w:cs="Arial"/>
          <w:sz w:val="24"/>
          <w:szCs w:val="24"/>
          <w:lang w:val="en-US"/>
        </w:rPr>
        <w:t>±</w:t>
      </w:r>
      <w:r w:rsidR="00A2318B" w:rsidRPr="00FF574C">
        <w:rPr>
          <w:rFonts w:ascii="Arial" w:hAnsi="Arial" w:cs="Arial"/>
          <w:sz w:val="24"/>
          <w:szCs w:val="24"/>
          <w:lang w:val="en-US"/>
        </w:rPr>
        <w:t xml:space="preserve">0.07% </w:t>
      </w:r>
      <w:r w:rsidR="00BC2EAD" w:rsidRPr="00FF574C">
        <w:rPr>
          <w:rFonts w:ascii="Arial" w:hAnsi="Arial" w:cs="Arial"/>
          <w:sz w:val="24"/>
          <w:szCs w:val="24"/>
          <w:lang w:val="en-US"/>
        </w:rPr>
        <w:t xml:space="preserve">in </w:t>
      </w:r>
      <w:r w:rsidR="00A2318B" w:rsidRPr="00FF574C">
        <w:rPr>
          <w:rFonts w:ascii="Arial" w:hAnsi="Arial" w:cs="Arial"/>
          <w:sz w:val="24"/>
          <w:szCs w:val="24"/>
          <w:lang w:val="en-US"/>
        </w:rPr>
        <w:t xml:space="preserve">living cells </w:t>
      </w:r>
      <w:r w:rsidR="00A2318B" w:rsidRPr="00FF574C">
        <w:rPr>
          <w:rFonts w:ascii="Arial" w:hAnsi="Arial" w:cs="Arial"/>
          <w:i/>
          <w:iCs/>
          <w:sz w:val="24"/>
          <w:szCs w:val="24"/>
          <w:lang w:val="en-US"/>
        </w:rPr>
        <w:t>vs</w:t>
      </w:r>
      <w:r w:rsidR="001E70C4" w:rsidRPr="00FF574C">
        <w:rPr>
          <w:rFonts w:ascii="Arial" w:hAnsi="Arial" w:cs="Arial"/>
          <w:i/>
          <w:iCs/>
          <w:sz w:val="24"/>
          <w:szCs w:val="24"/>
          <w:lang w:val="vi-VN"/>
        </w:rPr>
        <w:t>.</w:t>
      </w:r>
      <w:r w:rsidR="00A2318B" w:rsidRPr="00FF574C">
        <w:rPr>
          <w:rFonts w:ascii="Arial" w:hAnsi="Arial" w:cs="Arial"/>
          <w:sz w:val="24"/>
          <w:szCs w:val="24"/>
          <w:lang w:val="en-US"/>
        </w:rPr>
        <w:t xml:space="preserve"> 0.48%</w:t>
      </w:r>
      <w:r w:rsidR="001F2063" w:rsidRPr="00FF574C">
        <w:rPr>
          <w:rFonts w:ascii="Arial" w:hAnsi="Arial" w:cs="Arial"/>
          <w:sz w:val="24"/>
          <w:szCs w:val="24"/>
          <w:lang w:val="en-US"/>
        </w:rPr>
        <w:t>±</w:t>
      </w:r>
      <w:r w:rsidR="00A2318B" w:rsidRPr="00FF574C">
        <w:rPr>
          <w:rFonts w:ascii="Arial" w:hAnsi="Arial" w:cs="Arial"/>
          <w:sz w:val="24"/>
          <w:szCs w:val="24"/>
          <w:lang w:val="en-US"/>
        </w:rPr>
        <w:t xml:space="preserve">0.1% for sunitinib treated </w:t>
      </w:r>
      <w:r w:rsidR="00E06D25" w:rsidRPr="00FF574C">
        <w:rPr>
          <w:rFonts w:ascii="Arial" w:hAnsi="Arial" w:cs="Arial"/>
          <w:i/>
          <w:iCs/>
          <w:sz w:val="24"/>
          <w:szCs w:val="24"/>
          <w:lang w:val="en-US"/>
        </w:rPr>
        <w:t>vs</w:t>
      </w:r>
      <w:r w:rsidR="001E70C4" w:rsidRPr="00FF574C">
        <w:rPr>
          <w:rFonts w:ascii="Arial" w:hAnsi="Arial" w:cs="Arial"/>
          <w:i/>
          <w:iCs/>
          <w:sz w:val="24"/>
          <w:szCs w:val="24"/>
          <w:lang w:val="vi-VN"/>
        </w:rPr>
        <w:t>.</w:t>
      </w:r>
      <w:r w:rsidR="00A2318B" w:rsidRPr="00FF574C">
        <w:rPr>
          <w:rFonts w:ascii="Arial" w:hAnsi="Arial" w:cs="Arial"/>
          <w:sz w:val="24"/>
          <w:szCs w:val="24"/>
          <w:lang w:val="en-US"/>
        </w:rPr>
        <w:t xml:space="preserve"> untreated; </w:t>
      </w:r>
      <w:r w:rsidR="001F2063" w:rsidRPr="00FF574C">
        <w:rPr>
          <w:rFonts w:ascii="Arial" w:hAnsi="Arial" w:cs="Arial"/>
          <w:i/>
          <w:iCs/>
          <w:sz w:val="24"/>
          <w:szCs w:val="24"/>
          <w:lang w:val="vi-VN"/>
        </w:rPr>
        <w:t>P</w:t>
      </w:r>
      <w:r w:rsidR="001F2063" w:rsidRPr="00FF574C">
        <w:rPr>
          <w:rFonts w:ascii="Arial" w:hAnsi="Arial" w:cs="Arial"/>
          <w:sz w:val="24"/>
          <w:szCs w:val="24"/>
          <w:lang w:val="vi-VN"/>
        </w:rPr>
        <w:t xml:space="preserve"> </w:t>
      </w:r>
      <w:r w:rsidR="001F2063" w:rsidRPr="00FF574C">
        <w:rPr>
          <w:rFonts w:ascii="Arial" w:hAnsi="Arial" w:cs="Arial"/>
          <w:sz w:val="24"/>
          <w:szCs w:val="24"/>
          <w:lang w:val="en-US"/>
        </w:rPr>
        <w:t>&lt;</w:t>
      </w:r>
      <w:r w:rsidR="001F2063" w:rsidRPr="00FF574C">
        <w:rPr>
          <w:rFonts w:ascii="Arial" w:hAnsi="Arial" w:cs="Arial"/>
          <w:sz w:val="24"/>
          <w:szCs w:val="24"/>
          <w:lang w:val="vi-VN"/>
        </w:rPr>
        <w:t xml:space="preserve"> </w:t>
      </w:r>
      <w:r w:rsidR="00A2318B" w:rsidRPr="00FF574C">
        <w:rPr>
          <w:rFonts w:ascii="Arial" w:hAnsi="Arial" w:cs="Arial"/>
          <w:sz w:val="24"/>
          <w:szCs w:val="24"/>
          <w:lang w:val="en-US"/>
        </w:rPr>
        <w:t>0.001)</w:t>
      </w:r>
      <w:r w:rsidR="00FD1D45" w:rsidRPr="00FF574C">
        <w:rPr>
          <w:rFonts w:ascii="Arial" w:hAnsi="Arial" w:cs="Arial"/>
          <w:sz w:val="24"/>
          <w:szCs w:val="24"/>
          <w:lang w:val="vi-VN"/>
        </w:rPr>
        <w:t xml:space="preserve"> (Fig1B)</w:t>
      </w:r>
      <w:r w:rsidR="00A2318B" w:rsidRPr="00FF574C">
        <w:rPr>
          <w:rFonts w:ascii="Arial" w:hAnsi="Arial" w:cs="Arial"/>
          <w:sz w:val="24"/>
          <w:szCs w:val="24"/>
          <w:lang w:val="en-US"/>
        </w:rPr>
        <w:t xml:space="preserve">. </w:t>
      </w:r>
      <w:r w:rsidR="00EE15AF" w:rsidRPr="00FF574C">
        <w:rPr>
          <w:rFonts w:ascii="Arial" w:hAnsi="Arial" w:cs="Arial"/>
          <w:sz w:val="24"/>
          <w:szCs w:val="24"/>
          <w:lang w:val="en-US"/>
        </w:rPr>
        <w:t>In</w:t>
      </w:r>
      <w:r w:rsidR="00EE15AF" w:rsidRPr="00FF574C">
        <w:rPr>
          <w:rFonts w:ascii="Arial" w:hAnsi="Arial" w:cs="Arial"/>
          <w:sz w:val="24"/>
          <w:szCs w:val="24"/>
          <w:lang w:val="vi-VN"/>
        </w:rPr>
        <w:t xml:space="preserve"> contrast, </w:t>
      </w:r>
      <w:r w:rsidR="00A2318B" w:rsidRPr="00FF574C">
        <w:rPr>
          <w:rFonts w:ascii="Arial" w:hAnsi="Arial" w:cs="Arial"/>
          <w:sz w:val="24"/>
          <w:szCs w:val="24"/>
          <w:lang w:val="en-US"/>
        </w:rPr>
        <w:t>MKP progenitors</w:t>
      </w:r>
      <w:r w:rsidR="00BC2EAD" w:rsidRPr="00FF574C">
        <w:rPr>
          <w:rFonts w:ascii="Arial" w:hAnsi="Arial" w:cs="Arial"/>
          <w:sz w:val="24"/>
          <w:szCs w:val="24"/>
          <w:lang w:val="en-US"/>
        </w:rPr>
        <w:t>,</w:t>
      </w:r>
      <w:r w:rsidR="00EE15AF" w:rsidRPr="00FF574C">
        <w:rPr>
          <w:rFonts w:ascii="Arial" w:hAnsi="Arial" w:cs="Arial"/>
          <w:sz w:val="24"/>
          <w:szCs w:val="24"/>
          <w:lang w:val="vi-VN"/>
        </w:rPr>
        <w:t xml:space="preserve"> </w:t>
      </w:r>
      <w:r w:rsidR="00A2318B" w:rsidRPr="00FF574C">
        <w:rPr>
          <w:rFonts w:ascii="Arial" w:hAnsi="Arial" w:cs="Arial"/>
          <w:sz w:val="24"/>
          <w:szCs w:val="24"/>
          <w:lang w:val="en-US"/>
        </w:rPr>
        <w:t>wh</w:t>
      </w:r>
      <w:r w:rsidR="00EE15AF" w:rsidRPr="00FF574C">
        <w:rPr>
          <w:rFonts w:ascii="Arial" w:hAnsi="Arial" w:cs="Arial"/>
          <w:sz w:val="24"/>
          <w:szCs w:val="24"/>
          <w:lang w:val="en-US"/>
        </w:rPr>
        <w:t>ich</w:t>
      </w:r>
      <w:r w:rsidR="00A2318B" w:rsidRPr="00FF574C">
        <w:rPr>
          <w:rFonts w:ascii="Arial" w:hAnsi="Arial" w:cs="Arial"/>
          <w:sz w:val="24"/>
          <w:szCs w:val="24"/>
          <w:lang w:val="en-US"/>
        </w:rPr>
        <w:t xml:space="preserve"> also derive from MEP progenitors</w:t>
      </w:r>
      <w:r w:rsidR="00BC2EAD" w:rsidRPr="00FF574C">
        <w:rPr>
          <w:rFonts w:ascii="Arial" w:hAnsi="Arial" w:cs="Arial"/>
          <w:sz w:val="24"/>
          <w:szCs w:val="24"/>
          <w:lang w:val="en-US"/>
        </w:rPr>
        <w:t>,</w:t>
      </w:r>
      <w:r w:rsidR="00A2318B" w:rsidRPr="00FF574C">
        <w:rPr>
          <w:rFonts w:ascii="Arial" w:hAnsi="Arial" w:cs="Arial"/>
          <w:sz w:val="24"/>
          <w:szCs w:val="24"/>
          <w:lang w:val="en-US"/>
        </w:rPr>
        <w:t xml:space="preserve"> were </w:t>
      </w:r>
      <w:r w:rsidR="00EE15AF" w:rsidRPr="00FF574C">
        <w:rPr>
          <w:rFonts w:ascii="Arial" w:hAnsi="Arial" w:cs="Arial"/>
          <w:sz w:val="24"/>
          <w:szCs w:val="24"/>
          <w:lang w:val="en-US"/>
        </w:rPr>
        <w:t>not</w:t>
      </w:r>
      <w:r w:rsidR="00EE15AF" w:rsidRPr="00FF574C">
        <w:rPr>
          <w:rFonts w:ascii="Arial" w:hAnsi="Arial" w:cs="Arial"/>
          <w:sz w:val="24"/>
          <w:szCs w:val="24"/>
          <w:lang w:val="vi-VN"/>
        </w:rPr>
        <w:t xml:space="preserve"> significantly </w:t>
      </w:r>
      <w:r w:rsidR="00A2318B" w:rsidRPr="00FF574C">
        <w:rPr>
          <w:rFonts w:ascii="Arial" w:hAnsi="Arial" w:cs="Arial"/>
          <w:sz w:val="24"/>
          <w:szCs w:val="24"/>
          <w:lang w:val="en-US"/>
        </w:rPr>
        <w:t>affected by sunitinib treatment</w:t>
      </w:r>
      <w:r w:rsidR="002D720C" w:rsidRPr="00FF574C">
        <w:rPr>
          <w:rFonts w:ascii="Arial" w:hAnsi="Arial" w:cs="Arial"/>
          <w:sz w:val="24"/>
          <w:szCs w:val="24"/>
          <w:lang w:val="vi-VN"/>
        </w:rPr>
        <w:t xml:space="preserve"> (</w:t>
      </w:r>
      <w:r w:rsidR="00737864" w:rsidRPr="00FF574C">
        <w:rPr>
          <w:rFonts w:ascii="Arial" w:hAnsi="Arial" w:cs="Arial"/>
          <w:sz w:val="24"/>
          <w:szCs w:val="24"/>
          <w:lang w:val="vi-VN"/>
        </w:rPr>
        <w:t>Supp.</w:t>
      </w:r>
      <w:r w:rsidR="002D720C" w:rsidRPr="00FF574C">
        <w:rPr>
          <w:rFonts w:ascii="Arial" w:hAnsi="Arial" w:cs="Arial"/>
          <w:sz w:val="24"/>
          <w:szCs w:val="24"/>
          <w:lang w:val="vi-VN"/>
        </w:rPr>
        <w:t>Fig</w:t>
      </w:r>
      <w:r w:rsidR="00737864" w:rsidRPr="00FF574C">
        <w:rPr>
          <w:rFonts w:ascii="Arial" w:hAnsi="Arial" w:cs="Arial"/>
          <w:sz w:val="24"/>
          <w:szCs w:val="24"/>
          <w:lang w:val="vi-VN"/>
        </w:rPr>
        <w:t>4</w:t>
      </w:r>
      <w:r w:rsidR="002D720C" w:rsidRPr="00FF574C">
        <w:rPr>
          <w:rFonts w:ascii="Arial" w:hAnsi="Arial" w:cs="Arial"/>
          <w:sz w:val="24"/>
          <w:szCs w:val="24"/>
          <w:lang w:val="vi-VN"/>
        </w:rPr>
        <w:t>)</w:t>
      </w:r>
      <w:r w:rsidR="00F34627" w:rsidRPr="00FF574C">
        <w:rPr>
          <w:rFonts w:ascii="Arial" w:hAnsi="Arial" w:cs="Arial"/>
          <w:sz w:val="24"/>
          <w:szCs w:val="24"/>
          <w:lang w:val="vi-VN"/>
        </w:rPr>
        <w:t>.</w:t>
      </w:r>
    </w:p>
    <w:p w14:paraId="499ADE06" w14:textId="3AAD21E0" w:rsidR="009349C9" w:rsidRPr="00FF574C" w:rsidRDefault="009A4A50"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Overall, s</w:t>
      </w:r>
      <w:r w:rsidR="002B7B1E" w:rsidRPr="00FF574C">
        <w:rPr>
          <w:rFonts w:ascii="Arial" w:hAnsi="Arial" w:cs="Arial"/>
          <w:sz w:val="24"/>
          <w:szCs w:val="24"/>
          <w:lang w:val="vi-VN"/>
        </w:rPr>
        <w:t>unitinib</w:t>
      </w:r>
      <w:r w:rsidR="00EE15AF" w:rsidRPr="00FF574C">
        <w:rPr>
          <w:rFonts w:ascii="Arial" w:hAnsi="Arial" w:cs="Arial"/>
          <w:sz w:val="24"/>
          <w:szCs w:val="24"/>
          <w:lang w:val="vi-VN"/>
        </w:rPr>
        <w:t>-</w:t>
      </w:r>
      <w:r w:rsidR="002B7B1E" w:rsidRPr="00FF574C">
        <w:rPr>
          <w:rFonts w:ascii="Arial" w:hAnsi="Arial" w:cs="Arial"/>
          <w:sz w:val="24"/>
          <w:szCs w:val="24"/>
          <w:lang w:val="vi-VN"/>
        </w:rPr>
        <w:t>induced hypoxi</w:t>
      </w:r>
      <w:r w:rsidR="00EE15AF" w:rsidRPr="00FF574C">
        <w:rPr>
          <w:rFonts w:ascii="Arial" w:hAnsi="Arial" w:cs="Arial"/>
          <w:sz w:val="24"/>
          <w:szCs w:val="24"/>
          <w:lang w:val="vi-VN"/>
        </w:rPr>
        <w:t xml:space="preserve">a </w:t>
      </w:r>
      <w:r w:rsidR="00E135CD" w:rsidRPr="00FF574C">
        <w:rPr>
          <w:rFonts w:ascii="Arial" w:hAnsi="Arial" w:cs="Arial"/>
          <w:sz w:val="24"/>
          <w:szCs w:val="24"/>
          <w:lang w:val="vi-VN"/>
        </w:rPr>
        <w:t xml:space="preserve">following the </w:t>
      </w:r>
      <w:r w:rsidRPr="00FF574C">
        <w:rPr>
          <w:rFonts w:ascii="Arial" w:hAnsi="Arial" w:cs="Arial"/>
          <w:sz w:val="24"/>
          <w:szCs w:val="24"/>
          <w:lang w:val="vi-VN"/>
        </w:rPr>
        <w:t>destruction of normal vessels in bone marrow mainly affects erythrocyte and myeloid lineages.</w:t>
      </w:r>
    </w:p>
    <w:p w14:paraId="153CC4AF" w14:textId="5EC152F0" w:rsidR="00531D5F" w:rsidRPr="00FF574C" w:rsidRDefault="00E135CD" w:rsidP="00860C98">
      <w:pPr>
        <w:spacing w:after="0" w:line="480" w:lineRule="auto"/>
        <w:rPr>
          <w:rFonts w:ascii="Arial" w:hAnsi="Arial" w:cs="Arial"/>
          <w:b/>
          <w:sz w:val="24"/>
          <w:szCs w:val="24"/>
          <w:lang w:val="en-US"/>
        </w:rPr>
      </w:pPr>
      <w:r w:rsidRPr="00FF574C">
        <w:rPr>
          <w:rFonts w:ascii="Arial" w:hAnsi="Arial" w:cs="Arial"/>
          <w:b/>
          <w:sz w:val="24"/>
          <w:szCs w:val="24"/>
          <w:lang w:val="en-US"/>
        </w:rPr>
        <w:t xml:space="preserve">The effect of </w:t>
      </w:r>
      <w:r w:rsidR="00C61251" w:rsidRPr="00FF574C">
        <w:rPr>
          <w:rFonts w:ascii="Arial" w:hAnsi="Arial" w:cs="Arial"/>
          <w:b/>
          <w:sz w:val="24"/>
          <w:szCs w:val="24"/>
          <w:lang w:val="vi-VN"/>
        </w:rPr>
        <w:t>s</w:t>
      </w:r>
      <w:r w:rsidR="00531D5F" w:rsidRPr="00FF574C">
        <w:rPr>
          <w:rFonts w:ascii="Arial" w:hAnsi="Arial" w:cs="Arial"/>
          <w:b/>
          <w:sz w:val="24"/>
          <w:szCs w:val="24"/>
          <w:lang w:val="en-US"/>
        </w:rPr>
        <w:t xml:space="preserve">unitinib is associated with a blockage </w:t>
      </w:r>
      <w:r w:rsidR="00CA12F2" w:rsidRPr="00FF574C">
        <w:rPr>
          <w:rFonts w:ascii="Arial" w:hAnsi="Arial" w:cs="Arial"/>
          <w:b/>
          <w:sz w:val="24"/>
          <w:szCs w:val="24"/>
          <w:lang w:val="en-US"/>
        </w:rPr>
        <w:t xml:space="preserve">of </w:t>
      </w:r>
      <w:r w:rsidR="00531D5F" w:rsidRPr="00FF574C">
        <w:rPr>
          <w:rFonts w:ascii="Arial" w:hAnsi="Arial" w:cs="Arial"/>
          <w:b/>
          <w:sz w:val="24"/>
          <w:szCs w:val="24"/>
          <w:lang w:val="en-US"/>
        </w:rPr>
        <w:t xml:space="preserve">erythrocyte </w:t>
      </w:r>
      <w:r w:rsidR="00550873" w:rsidRPr="00FF574C">
        <w:rPr>
          <w:rFonts w:ascii="Arial" w:hAnsi="Arial" w:cs="Arial"/>
          <w:b/>
          <w:sz w:val="24"/>
          <w:szCs w:val="24"/>
          <w:lang w:val="en-US"/>
        </w:rPr>
        <w:t>maturation.</w:t>
      </w:r>
    </w:p>
    <w:p w14:paraId="0D19C996" w14:textId="5D8DF91A" w:rsidR="007E22A0" w:rsidRPr="00FF574C" w:rsidRDefault="00531D5F" w:rsidP="00860C98">
      <w:pPr>
        <w:spacing w:after="0" w:line="480" w:lineRule="auto"/>
        <w:jc w:val="both"/>
        <w:rPr>
          <w:rFonts w:ascii="Arial" w:hAnsi="Arial" w:cs="Arial"/>
          <w:sz w:val="24"/>
          <w:szCs w:val="24"/>
          <w:lang w:val="vi-VN"/>
        </w:rPr>
      </w:pPr>
      <w:r w:rsidRPr="00FF574C">
        <w:rPr>
          <w:rFonts w:ascii="Arial" w:hAnsi="Arial" w:cs="Arial"/>
          <w:sz w:val="24"/>
          <w:szCs w:val="24"/>
          <w:lang w:val="en-US"/>
        </w:rPr>
        <w:t xml:space="preserve">When we focused on the different stages of erythrocyte maturation, we </w:t>
      </w:r>
      <w:r w:rsidR="00407D44" w:rsidRPr="00FF574C">
        <w:rPr>
          <w:rFonts w:ascii="Arial" w:hAnsi="Arial" w:cs="Arial"/>
          <w:sz w:val="24"/>
          <w:szCs w:val="24"/>
          <w:lang w:val="en-US"/>
        </w:rPr>
        <w:t xml:space="preserve">observed </w:t>
      </w:r>
      <w:r w:rsidRPr="00FF574C">
        <w:rPr>
          <w:rFonts w:ascii="Arial" w:hAnsi="Arial" w:cs="Arial"/>
          <w:sz w:val="24"/>
          <w:szCs w:val="24"/>
          <w:lang w:val="en-US"/>
        </w:rPr>
        <w:t xml:space="preserve">a </w:t>
      </w:r>
      <w:r w:rsidR="002C0B44" w:rsidRPr="00FF574C">
        <w:rPr>
          <w:rFonts w:ascii="Arial" w:hAnsi="Arial" w:cs="Arial"/>
          <w:sz w:val="24"/>
          <w:szCs w:val="24"/>
          <w:lang w:val="en-US"/>
        </w:rPr>
        <w:t xml:space="preserve">marked </w:t>
      </w:r>
      <w:r w:rsidRPr="00FF574C">
        <w:rPr>
          <w:rFonts w:ascii="Arial" w:hAnsi="Arial" w:cs="Arial"/>
          <w:sz w:val="24"/>
          <w:szCs w:val="24"/>
          <w:lang w:val="en-US"/>
        </w:rPr>
        <w:t xml:space="preserve">decrease in numbers of </w:t>
      </w:r>
      <w:r w:rsidR="00F321AC" w:rsidRPr="00FF574C">
        <w:rPr>
          <w:rFonts w:ascii="Arial" w:hAnsi="Arial" w:cs="Arial"/>
          <w:sz w:val="24"/>
          <w:szCs w:val="24"/>
          <w:lang w:val="en-US"/>
        </w:rPr>
        <w:t>proerythroblasts</w:t>
      </w:r>
      <w:r w:rsidRPr="00FF574C">
        <w:rPr>
          <w:rFonts w:ascii="Arial" w:hAnsi="Arial" w:cs="Arial"/>
          <w:sz w:val="24"/>
          <w:szCs w:val="24"/>
          <w:lang w:val="en-US"/>
        </w:rPr>
        <w:t xml:space="preserve"> and of basophilic erythroblasts</w:t>
      </w:r>
      <w:r w:rsidR="00D038B2" w:rsidRPr="00FF574C">
        <w:rPr>
          <w:rFonts w:ascii="Arial" w:hAnsi="Arial" w:cs="Arial"/>
          <w:sz w:val="24"/>
          <w:szCs w:val="24"/>
          <w:lang w:val="vi-VN"/>
        </w:rPr>
        <w:t xml:space="preserve"> (</w:t>
      </w:r>
      <w:r w:rsidR="00D038B2" w:rsidRPr="00FF574C">
        <w:rPr>
          <w:rFonts w:ascii="Arial" w:hAnsi="Arial" w:cs="Arial"/>
          <w:sz w:val="24"/>
          <w:szCs w:val="24"/>
          <w:lang w:val="en-US"/>
        </w:rPr>
        <w:t>precursors I and II</w:t>
      </w:r>
      <w:r w:rsidR="00D038B2" w:rsidRPr="00FF574C">
        <w:rPr>
          <w:rFonts w:ascii="Arial" w:hAnsi="Arial" w:cs="Arial"/>
          <w:sz w:val="24"/>
          <w:szCs w:val="24"/>
          <w:lang w:val="vi-VN"/>
        </w:rPr>
        <w:t>)</w:t>
      </w:r>
      <w:r w:rsidR="00FB1F04" w:rsidRPr="00FF574C">
        <w:rPr>
          <w:rFonts w:ascii="Arial" w:hAnsi="Arial" w:cs="Arial"/>
          <w:sz w:val="24"/>
          <w:szCs w:val="24"/>
          <w:lang w:val="vi-VN"/>
        </w:rPr>
        <w:t xml:space="preserve"> in </w:t>
      </w:r>
      <w:r w:rsidR="00EE15AF" w:rsidRPr="00FF574C">
        <w:rPr>
          <w:rFonts w:ascii="Arial" w:hAnsi="Arial" w:cs="Arial"/>
          <w:sz w:val="24"/>
          <w:szCs w:val="24"/>
          <w:lang w:val="vi-VN"/>
        </w:rPr>
        <w:t xml:space="preserve">the </w:t>
      </w:r>
      <w:r w:rsidR="00FB1F04" w:rsidRPr="00FF574C">
        <w:rPr>
          <w:rFonts w:ascii="Arial" w:hAnsi="Arial" w:cs="Arial"/>
          <w:sz w:val="24"/>
          <w:szCs w:val="24"/>
          <w:lang w:val="vi-VN"/>
        </w:rPr>
        <w:t>bone marrow</w:t>
      </w:r>
      <w:r w:rsidR="00674192" w:rsidRPr="00FF574C">
        <w:rPr>
          <w:rFonts w:ascii="Arial" w:hAnsi="Arial" w:cs="Arial"/>
          <w:sz w:val="24"/>
          <w:szCs w:val="24"/>
          <w:lang w:val="vi-VN"/>
        </w:rPr>
        <w:t>,</w:t>
      </w:r>
      <w:r w:rsidRPr="00FF574C">
        <w:rPr>
          <w:rFonts w:ascii="Arial" w:hAnsi="Arial" w:cs="Arial"/>
          <w:sz w:val="24"/>
          <w:szCs w:val="24"/>
          <w:lang w:val="en-US"/>
        </w:rPr>
        <w:t xml:space="preserve"> whereas there was no cell death </w:t>
      </w:r>
      <w:r w:rsidR="00407D44" w:rsidRPr="00FF574C">
        <w:rPr>
          <w:rFonts w:ascii="Arial" w:hAnsi="Arial" w:cs="Arial"/>
          <w:sz w:val="24"/>
          <w:szCs w:val="24"/>
          <w:lang w:val="en-US"/>
        </w:rPr>
        <w:t xml:space="preserve">in </w:t>
      </w:r>
      <w:r w:rsidRPr="00FF574C">
        <w:rPr>
          <w:rFonts w:ascii="Arial" w:hAnsi="Arial" w:cs="Arial"/>
          <w:sz w:val="24"/>
          <w:szCs w:val="24"/>
          <w:lang w:val="en-US"/>
        </w:rPr>
        <w:t>the last three stages</w:t>
      </w:r>
      <w:r w:rsidR="0012058E" w:rsidRPr="00FF574C">
        <w:rPr>
          <w:rFonts w:ascii="Arial" w:hAnsi="Arial" w:cs="Arial"/>
          <w:sz w:val="24"/>
          <w:szCs w:val="24"/>
          <w:lang w:val="vi-VN"/>
        </w:rPr>
        <w:t>,</w:t>
      </w:r>
      <w:r w:rsidRPr="00FF574C">
        <w:rPr>
          <w:rFonts w:ascii="Arial" w:hAnsi="Arial" w:cs="Arial"/>
          <w:sz w:val="24"/>
          <w:szCs w:val="24"/>
          <w:lang w:val="en-US"/>
        </w:rPr>
        <w:t xml:space="preserve"> from </w:t>
      </w:r>
      <w:r w:rsidR="007E22A0" w:rsidRPr="00FF574C">
        <w:rPr>
          <w:rFonts w:ascii="Arial" w:hAnsi="Arial" w:cs="Arial"/>
          <w:sz w:val="24"/>
          <w:szCs w:val="24"/>
          <w:lang w:val="en-US"/>
        </w:rPr>
        <w:t>polychromatophilic</w:t>
      </w:r>
      <w:r w:rsidRPr="00FF574C">
        <w:rPr>
          <w:rFonts w:ascii="Arial" w:hAnsi="Arial" w:cs="Arial"/>
          <w:sz w:val="24"/>
          <w:szCs w:val="24"/>
          <w:lang w:val="en-US"/>
        </w:rPr>
        <w:t xml:space="preserve"> erythroblasts to reticulocytes. Proportionally, their numbers </w:t>
      </w:r>
      <w:r w:rsidR="000A1D2C" w:rsidRPr="00FF574C">
        <w:rPr>
          <w:rFonts w:ascii="Arial" w:hAnsi="Arial" w:cs="Arial"/>
          <w:sz w:val="24"/>
          <w:szCs w:val="24"/>
          <w:lang w:val="en-US"/>
        </w:rPr>
        <w:t xml:space="preserve">increased </w:t>
      </w:r>
      <w:r w:rsidRPr="00FF574C">
        <w:rPr>
          <w:rFonts w:ascii="Arial" w:hAnsi="Arial" w:cs="Arial"/>
          <w:sz w:val="24"/>
          <w:szCs w:val="24"/>
          <w:lang w:val="en-US"/>
        </w:rPr>
        <w:t xml:space="preserve">significantly in mice treated with </w:t>
      </w:r>
      <w:r w:rsidR="00FB1F04" w:rsidRPr="00FF574C">
        <w:rPr>
          <w:rFonts w:ascii="Arial" w:hAnsi="Arial" w:cs="Arial"/>
          <w:sz w:val="24"/>
          <w:szCs w:val="24"/>
          <w:lang w:val="en-US"/>
        </w:rPr>
        <w:t>sunitinib</w:t>
      </w:r>
      <w:r w:rsidR="00FB1F04" w:rsidRPr="00FF574C">
        <w:rPr>
          <w:rFonts w:ascii="Arial" w:hAnsi="Arial" w:cs="Arial"/>
          <w:sz w:val="24"/>
          <w:szCs w:val="24"/>
          <w:lang w:val="vi-VN"/>
        </w:rPr>
        <w:t xml:space="preserve"> </w:t>
      </w:r>
      <w:r w:rsidRPr="00FF574C">
        <w:rPr>
          <w:rFonts w:ascii="Arial" w:hAnsi="Arial" w:cs="Arial"/>
          <w:sz w:val="24"/>
          <w:szCs w:val="24"/>
          <w:lang w:val="en-US"/>
        </w:rPr>
        <w:t xml:space="preserve">compared </w:t>
      </w:r>
      <w:r w:rsidR="000A1D2C" w:rsidRPr="00FF574C">
        <w:rPr>
          <w:rFonts w:ascii="Arial" w:hAnsi="Arial" w:cs="Arial"/>
          <w:sz w:val="24"/>
          <w:szCs w:val="24"/>
          <w:lang w:val="en-US"/>
        </w:rPr>
        <w:t xml:space="preserve">to </w:t>
      </w:r>
      <w:r w:rsidRPr="00FF574C">
        <w:rPr>
          <w:rFonts w:ascii="Arial" w:hAnsi="Arial" w:cs="Arial"/>
          <w:sz w:val="24"/>
          <w:szCs w:val="24"/>
          <w:lang w:val="en-US"/>
        </w:rPr>
        <w:t>untreated mice (Fig</w:t>
      </w:r>
      <w:r w:rsidR="00D255ED" w:rsidRPr="00FF574C">
        <w:rPr>
          <w:rFonts w:ascii="Arial" w:hAnsi="Arial" w:cs="Arial"/>
          <w:sz w:val="24"/>
          <w:szCs w:val="24"/>
          <w:lang w:val="vi-VN"/>
        </w:rPr>
        <w:t>1C</w:t>
      </w:r>
      <w:r w:rsidRPr="00FF574C">
        <w:rPr>
          <w:rFonts w:ascii="Arial" w:hAnsi="Arial" w:cs="Arial"/>
          <w:sz w:val="24"/>
          <w:szCs w:val="24"/>
          <w:lang w:val="en-US"/>
        </w:rPr>
        <w:t xml:space="preserve">), suggesting </w:t>
      </w:r>
      <w:r w:rsidR="00FB1F04" w:rsidRPr="00FF574C">
        <w:rPr>
          <w:rFonts w:ascii="Arial" w:hAnsi="Arial" w:cs="Arial"/>
          <w:sz w:val="24"/>
          <w:szCs w:val="24"/>
          <w:lang w:val="en-US"/>
        </w:rPr>
        <w:t>their</w:t>
      </w:r>
      <w:r w:rsidR="00FB1F04" w:rsidRPr="00FF574C">
        <w:rPr>
          <w:rFonts w:ascii="Arial" w:hAnsi="Arial" w:cs="Arial"/>
          <w:sz w:val="24"/>
          <w:szCs w:val="24"/>
          <w:lang w:val="vi-VN"/>
        </w:rPr>
        <w:t xml:space="preserve"> resistance to hypoxia and </w:t>
      </w:r>
      <w:r w:rsidRPr="00FF574C">
        <w:rPr>
          <w:rFonts w:ascii="Arial" w:hAnsi="Arial" w:cs="Arial"/>
          <w:sz w:val="24"/>
          <w:szCs w:val="24"/>
          <w:lang w:val="en-US"/>
        </w:rPr>
        <w:t xml:space="preserve">a </w:t>
      </w:r>
      <w:r w:rsidR="000A1D2C" w:rsidRPr="00FF574C">
        <w:rPr>
          <w:rFonts w:ascii="Arial" w:hAnsi="Arial" w:cs="Arial"/>
          <w:sz w:val="24"/>
          <w:szCs w:val="24"/>
          <w:lang w:val="en-US"/>
        </w:rPr>
        <w:t xml:space="preserve">blockage of </w:t>
      </w:r>
      <w:r w:rsidRPr="00FF574C">
        <w:rPr>
          <w:rFonts w:ascii="Arial" w:hAnsi="Arial" w:cs="Arial"/>
          <w:sz w:val="24"/>
          <w:szCs w:val="24"/>
          <w:lang w:val="en-US"/>
        </w:rPr>
        <w:t>maturation. Again, th</w:t>
      </w:r>
      <w:r w:rsidR="000C1FC6" w:rsidRPr="00FF574C">
        <w:rPr>
          <w:rFonts w:ascii="Arial" w:hAnsi="Arial" w:cs="Arial"/>
          <w:sz w:val="24"/>
          <w:szCs w:val="24"/>
          <w:lang w:val="en-US"/>
        </w:rPr>
        <w:t>ese</w:t>
      </w:r>
      <w:r w:rsidRPr="00FF574C">
        <w:rPr>
          <w:rFonts w:ascii="Arial" w:hAnsi="Arial" w:cs="Arial"/>
          <w:sz w:val="24"/>
          <w:szCs w:val="24"/>
          <w:lang w:val="en-US"/>
        </w:rPr>
        <w:t xml:space="preserve"> effect</w:t>
      </w:r>
      <w:r w:rsidR="000C1FC6" w:rsidRPr="00FF574C">
        <w:rPr>
          <w:rFonts w:ascii="Arial" w:hAnsi="Arial" w:cs="Arial"/>
          <w:sz w:val="24"/>
          <w:szCs w:val="24"/>
          <w:lang w:val="vi-VN"/>
        </w:rPr>
        <w:t>s</w:t>
      </w:r>
      <w:r w:rsidRPr="00FF574C">
        <w:rPr>
          <w:rFonts w:ascii="Arial" w:hAnsi="Arial" w:cs="Arial"/>
          <w:sz w:val="24"/>
          <w:szCs w:val="24"/>
          <w:lang w:val="en-US"/>
        </w:rPr>
        <w:t xml:space="preserve"> were </w:t>
      </w:r>
      <w:r w:rsidR="000C1FC6" w:rsidRPr="00FF574C">
        <w:rPr>
          <w:rFonts w:ascii="Arial" w:hAnsi="Arial" w:cs="Arial"/>
          <w:sz w:val="24"/>
          <w:szCs w:val="24"/>
          <w:lang w:val="en-US"/>
        </w:rPr>
        <w:t>less</w:t>
      </w:r>
      <w:r w:rsidRPr="00FF574C">
        <w:rPr>
          <w:rFonts w:ascii="Arial" w:hAnsi="Arial" w:cs="Arial"/>
          <w:sz w:val="24"/>
          <w:szCs w:val="24"/>
          <w:lang w:val="en-US"/>
        </w:rPr>
        <w:t xml:space="preserve"> marked with pazopanib</w:t>
      </w:r>
      <w:r w:rsidR="00A2318B" w:rsidRPr="00FF574C">
        <w:rPr>
          <w:rFonts w:ascii="Arial" w:hAnsi="Arial" w:cs="Arial"/>
          <w:sz w:val="24"/>
          <w:szCs w:val="24"/>
          <w:lang w:val="en-US"/>
        </w:rPr>
        <w:t>.</w:t>
      </w:r>
      <w:r w:rsidR="000C1FC6" w:rsidRPr="00FF574C">
        <w:rPr>
          <w:rFonts w:ascii="Arial" w:hAnsi="Arial" w:cs="Arial"/>
          <w:sz w:val="24"/>
          <w:szCs w:val="24"/>
          <w:lang w:val="vi-VN"/>
        </w:rPr>
        <w:t xml:space="preserve"> In particular, the number of </w:t>
      </w:r>
      <w:r w:rsidR="000C1FC6" w:rsidRPr="00FF574C">
        <w:rPr>
          <w:rFonts w:ascii="Arial" w:hAnsi="Arial" w:cs="Arial"/>
          <w:sz w:val="24"/>
          <w:szCs w:val="24"/>
          <w:lang w:val="en-US"/>
        </w:rPr>
        <w:t>polychromatophilic erythroblasts</w:t>
      </w:r>
      <w:r w:rsidR="000C1FC6" w:rsidRPr="00FF574C">
        <w:rPr>
          <w:rFonts w:ascii="Arial" w:hAnsi="Arial" w:cs="Arial"/>
          <w:sz w:val="24"/>
          <w:szCs w:val="24"/>
          <w:lang w:val="vi-VN"/>
        </w:rPr>
        <w:t xml:space="preserve"> (</w:t>
      </w:r>
      <w:r w:rsidR="000C1FC6" w:rsidRPr="00FF574C">
        <w:rPr>
          <w:rFonts w:ascii="Arial" w:hAnsi="Arial" w:cs="Arial"/>
          <w:sz w:val="24"/>
          <w:szCs w:val="24"/>
          <w:lang w:val="en-US"/>
        </w:rPr>
        <w:t>precursors</w:t>
      </w:r>
      <w:r w:rsidR="000C1FC6" w:rsidRPr="00FF574C">
        <w:rPr>
          <w:rFonts w:ascii="Arial" w:hAnsi="Arial" w:cs="Arial"/>
          <w:sz w:val="24"/>
          <w:szCs w:val="24"/>
          <w:lang w:val="vi-VN"/>
        </w:rPr>
        <w:t xml:space="preserve"> III) did not increase compared </w:t>
      </w:r>
      <w:r w:rsidR="000A1D2C" w:rsidRPr="00FF574C">
        <w:rPr>
          <w:rFonts w:ascii="Arial" w:hAnsi="Arial" w:cs="Arial"/>
          <w:sz w:val="24"/>
          <w:szCs w:val="24"/>
          <w:lang w:val="vi-VN"/>
        </w:rPr>
        <w:t xml:space="preserve">to </w:t>
      </w:r>
      <w:r w:rsidR="00754FAB" w:rsidRPr="00FF574C">
        <w:rPr>
          <w:rFonts w:ascii="Arial" w:hAnsi="Arial" w:cs="Arial"/>
          <w:sz w:val="24"/>
          <w:szCs w:val="24"/>
          <w:lang w:val="vi-VN"/>
        </w:rPr>
        <w:t xml:space="preserve">the </w:t>
      </w:r>
      <w:r w:rsidR="000A1D2C" w:rsidRPr="00FF574C">
        <w:rPr>
          <w:rFonts w:ascii="Arial" w:hAnsi="Arial" w:cs="Arial"/>
          <w:sz w:val="24"/>
          <w:szCs w:val="24"/>
          <w:lang w:val="vi-VN"/>
        </w:rPr>
        <w:t xml:space="preserve">numbers among </w:t>
      </w:r>
      <w:r w:rsidR="000C1FC6" w:rsidRPr="00FF574C">
        <w:rPr>
          <w:rFonts w:ascii="Arial" w:hAnsi="Arial" w:cs="Arial"/>
          <w:sz w:val="24"/>
          <w:szCs w:val="24"/>
          <w:lang w:val="vi-VN"/>
        </w:rPr>
        <w:t>untreated mice</w:t>
      </w:r>
      <w:r w:rsidR="004F6E5A" w:rsidRPr="00FF574C">
        <w:rPr>
          <w:rFonts w:ascii="Arial" w:hAnsi="Arial" w:cs="Arial"/>
          <w:sz w:val="24"/>
          <w:szCs w:val="24"/>
          <w:lang w:val="vi-VN"/>
        </w:rPr>
        <w:t>.</w:t>
      </w:r>
    </w:p>
    <w:p w14:paraId="6DDA1087" w14:textId="59BF4F1C" w:rsidR="003B079D" w:rsidRPr="00FF574C" w:rsidRDefault="00C66F66"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We</w:t>
      </w:r>
      <w:r w:rsidR="00207483" w:rsidRPr="00FF574C">
        <w:rPr>
          <w:rFonts w:ascii="Arial" w:hAnsi="Arial" w:cs="Arial"/>
          <w:sz w:val="24"/>
          <w:szCs w:val="24"/>
          <w:lang w:val="vi-VN"/>
        </w:rPr>
        <w:t xml:space="preserve"> then</w:t>
      </w:r>
      <w:r w:rsidRPr="00FF574C">
        <w:rPr>
          <w:rFonts w:ascii="Arial" w:hAnsi="Arial" w:cs="Arial"/>
          <w:sz w:val="24"/>
          <w:szCs w:val="24"/>
          <w:lang w:val="vi-VN"/>
        </w:rPr>
        <w:t xml:space="preserve"> counted </w:t>
      </w:r>
      <w:r w:rsidR="00FB1F04" w:rsidRPr="00FF574C">
        <w:rPr>
          <w:rFonts w:ascii="Arial" w:hAnsi="Arial" w:cs="Arial"/>
          <w:sz w:val="24"/>
          <w:szCs w:val="24"/>
          <w:lang w:val="vi-VN"/>
        </w:rPr>
        <w:t>circulating reticulocytes in b</w:t>
      </w:r>
      <w:r w:rsidR="009A4A50" w:rsidRPr="00FF574C">
        <w:rPr>
          <w:rFonts w:ascii="Arial" w:hAnsi="Arial" w:cs="Arial"/>
          <w:sz w:val="24"/>
          <w:szCs w:val="24"/>
          <w:lang w:val="vi-VN"/>
        </w:rPr>
        <w:t>l</w:t>
      </w:r>
      <w:r w:rsidR="00FB1F04" w:rsidRPr="00FF574C">
        <w:rPr>
          <w:rFonts w:ascii="Arial" w:hAnsi="Arial" w:cs="Arial"/>
          <w:sz w:val="24"/>
          <w:szCs w:val="24"/>
          <w:lang w:val="vi-VN"/>
        </w:rPr>
        <w:t>ood, both immature and mature</w:t>
      </w:r>
      <w:r w:rsidR="0012058E" w:rsidRPr="00FF574C">
        <w:rPr>
          <w:rFonts w:ascii="Arial" w:hAnsi="Arial" w:cs="Arial"/>
          <w:sz w:val="24"/>
          <w:szCs w:val="24"/>
          <w:lang w:val="vi-VN"/>
        </w:rPr>
        <w:t>,</w:t>
      </w:r>
      <w:r w:rsidR="00FB1F04" w:rsidRPr="00FF574C">
        <w:rPr>
          <w:rFonts w:ascii="Arial" w:hAnsi="Arial" w:cs="Arial"/>
          <w:sz w:val="24"/>
          <w:szCs w:val="24"/>
          <w:lang w:val="vi-VN"/>
        </w:rPr>
        <w:t xml:space="preserve"> using </w:t>
      </w:r>
      <w:r w:rsidR="00C1486A" w:rsidRPr="00FF574C">
        <w:rPr>
          <w:rFonts w:ascii="Arial" w:hAnsi="Arial" w:cs="Arial"/>
          <w:sz w:val="24"/>
          <w:szCs w:val="24"/>
          <w:lang w:val="vi-VN"/>
        </w:rPr>
        <w:t xml:space="preserve">Cresyl blue specific </w:t>
      </w:r>
      <w:r w:rsidR="008551BA" w:rsidRPr="00FF574C">
        <w:rPr>
          <w:rFonts w:ascii="Arial" w:hAnsi="Arial" w:cs="Arial"/>
          <w:sz w:val="24"/>
          <w:szCs w:val="24"/>
          <w:lang w:val="vi-VN"/>
        </w:rPr>
        <w:t>stain</w:t>
      </w:r>
      <w:r w:rsidR="002645AC" w:rsidRPr="00FF574C">
        <w:rPr>
          <w:rFonts w:ascii="Arial" w:hAnsi="Arial" w:cs="Arial"/>
          <w:sz w:val="24"/>
          <w:szCs w:val="24"/>
          <w:lang w:val="vi-VN"/>
        </w:rPr>
        <w:t>,</w:t>
      </w:r>
      <w:r w:rsidR="008551BA" w:rsidRPr="00FF574C">
        <w:rPr>
          <w:rFonts w:ascii="Arial" w:hAnsi="Arial" w:cs="Arial"/>
          <w:sz w:val="24"/>
          <w:szCs w:val="24"/>
          <w:lang w:val="vi-VN"/>
        </w:rPr>
        <w:t xml:space="preserve"> </w:t>
      </w:r>
      <w:r w:rsidR="00210802" w:rsidRPr="00FF574C">
        <w:rPr>
          <w:rFonts w:ascii="Arial" w:hAnsi="Arial" w:cs="Arial"/>
          <w:sz w:val="24"/>
          <w:szCs w:val="24"/>
          <w:lang w:val="vi-VN"/>
        </w:rPr>
        <w:t>and showed a significant increase</w:t>
      </w:r>
      <w:r w:rsidR="004E6BD2" w:rsidRPr="00FF574C">
        <w:rPr>
          <w:rFonts w:ascii="Arial" w:hAnsi="Arial" w:cs="Arial"/>
          <w:sz w:val="24"/>
          <w:szCs w:val="24"/>
          <w:lang w:val="vi-VN"/>
        </w:rPr>
        <w:t xml:space="preserve"> in</w:t>
      </w:r>
      <w:r w:rsidR="00210802" w:rsidRPr="00FF574C">
        <w:rPr>
          <w:rFonts w:ascii="Arial" w:hAnsi="Arial" w:cs="Arial"/>
          <w:sz w:val="24"/>
          <w:szCs w:val="24"/>
          <w:lang w:val="vi-VN"/>
        </w:rPr>
        <w:t xml:space="preserve"> their total absolute count</w:t>
      </w:r>
      <w:r w:rsidR="00C1486A" w:rsidRPr="00FF574C">
        <w:rPr>
          <w:rFonts w:ascii="Arial" w:hAnsi="Arial" w:cs="Arial"/>
          <w:sz w:val="24"/>
          <w:szCs w:val="24"/>
          <w:lang w:val="vi-VN"/>
        </w:rPr>
        <w:t xml:space="preserve">. We </w:t>
      </w:r>
      <w:r w:rsidR="002645AC" w:rsidRPr="00FF574C">
        <w:rPr>
          <w:rFonts w:ascii="Arial" w:hAnsi="Arial" w:cs="Arial"/>
          <w:sz w:val="24"/>
          <w:szCs w:val="24"/>
          <w:lang w:val="vi-VN"/>
        </w:rPr>
        <w:t xml:space="preserve">found </w:t>
      </w:r>
      <w:r w:rsidR="00C1486A" w:rsidRPr="00FF574C">
        <w:rPr>
          <w:rFonts w:ascii="Arial" w:hAnsi="Arial" w:cs="Arial"/>
          <w:sz w:val="24"/>
          <w:szCs w:val="24"/>
          <w:lang w:val="vi-VN"/>
        </w:rPr>
        <w:t xml:space="preserve">a significant </w:t>
      </w:r>
      <w:r w:rsidR="00053B24" w:rsidRPr="00FF574C">
        <w:rPr>
          <w:rFonts w:ascii="Arial" w:hAnsi="Arial" w:cs="Arial"/>
          <w:sz w:val="24"/>
          <w:szCs w:val="24"/>
          <w:lang w:val="vi-VN"/>
        </w:rPr>
        <w:t>in</w:t>
      </w:r>
      <w:r w:rsidR="00C1486A" w:rsidRPr="00FF574C">
        <w:rPr>
          <w:rFonts w:ascii="Arial" w:hAnsi="Arial" w:cs="Arial"/>
          <w:sz w:val="24"/>
          <w:szCs w:val="24"/>
          <w:lang w:val="vi-VN"/>
        </w:rPr>
        <w:t>crease in</w:t>
      </w:r>
      <w:r w:rsidR="00053B24" w:rsidRPr="00FF574C">
        <w:rPr>
          <w:rFonts w:ascii="Arial" w:hAnsi="Arial" w:cs="Arial"/>
          <w:sz w:val="24"/>
          <w:szCs w:val="24"/>
          <w:lang w:val="vi-VN"/>
        </w:rPr>
        <w:t xml:space="preserve"> </w:t>
      </w:r>
      <w:r w:rsidR="008551BA" w:rsidRPr="00FF574C">
        <w:rPr>
          <w:rFonts w:ascii="Arial" w:hAnsi="Arial" w:cs="Arial"/>
          <w:sz w:val="24"/>
          <w:szCs w:val="24"/>
          <w:lang w:val="vi-VN"/>
        </w:rPr>
        <w:t xml:space="preserve">the </w:t>
      </w:r>
      <w:r w:rsidR="00C1486A" w:rsidRPr="00FF574C">
        <w:rPr>
          <w:rFonts w:ascii="Arial" w:hAnsi="Arial" w:cs="Arial"/>
          <w:sz w:val="24"/>
          <w:szCs w:val="24"/>
          <w:lang w:val="vi-VN"/>
        </w:rPr>
        <w:t>immature reticulocyte fraction (IRF) in sunitinib-treated mice compared to untreated mice</w:t>
      </w:r>
      <w:r w:rsidR="00C61251" w:rsidRPr="00FF574C">
        <w:rPr>
          <w:rFonts w:ascii="Arial" w:hAnsi="Arial" w:cs="Arial"/>
          <w:sz w:val="24"/>
          <w:szCs w:val="24"/>
          <w:lang w:val="vi-VN"/>
        </w:rPr>
        <w:t xml:space="preserve"> at day 14</w:t>
      </w:r>
      <w:r w:rsidR="00C1486A" w:rsidRPr="00FF574C">
        <w:rPr>
          <w:rFonts w:ascii="Arial" w:hAnsi="Arial" w:cs="Arial"/>
          <w:sz w:val="24"/>
          <w:szCs w:val="24"/>
          <w:lang w:val="vi-VN"/>
        </w:rPr>
        <w:t xml:space="preserve"> (</w:t>
      </w:r>
      <w:r w:rsidR="00F265B9" w:rsidRPr="00FF574C">
        <w:rPr>
          <w:rFonts w:ascii="Arial" w:hAnsi="Arial" w:cs="Arial"/>
          <w:sz w:val="24"/>
          <w:szCs w:val="24"/>
          <w:lang w:val="vi-VN"/>
        </w:rPr>
        <w:t>0.</w:t>
      </w:r>
      <w:r w:rsidR="00B22879" w:rsidRPr="00FF574C">
        <w:rPr>
          <w:rFonts w:ascii="Arial" w:hAnsi="Arial" w:cs="Arial"/>
          <w:sz w:val="24"/>
          <w:szCs w:val="24"/>
          <w:lang w:val="vi-VN"/>
        </w:rPr>
        <w:t>72</w:t>
      </w:r>
      <w:r w:rsidR="00053B24" w:rsidRPr="00FF574C">
        <w:rPr>
          <w:rFonts w:ascii="Arial" w:hAnsi="Arial" w:cs="Arial"/>
          <w:sz w:val="24"/>
          <w:szCs w:val="24"/>
          <w:lang w:val="vi-VN"/>
        </w:rPr>
        <w:t xml:space="preserve"> </w:t>
      </w:r>
      <w:r w:rsidR="00053B24" w:rsidRPr="00FF574C">
        <w:rPr>
          <w:rFonts w:ascii="Arial" w:hAnsi="Arial" w:cs="Arial"/>
          <w:i/>
          <w:iCs/>
          <w:sz w:val="24"/>
          <w:szCs w:val="24"/>
          <w:lang w:val="vi-VN"/>
        </w:rPr>
        <w:t xml:space="preserve">vs. </w:t>
      </w:r>
      <w:r w:rsidR="00F265B9" w:rsidRPr="00FF574C">
        <w:rPr>
          <w:rFonts w:ascii="Arial" w:hAnsi="Arial" w:cs="Arial"/>
          <w:sz w:val="24"/>
          <w:szCs w:val="24"/>
          <w:lang w:val="vi-VN"/>
        </w:rPr>
        <w:t>0.</w:t>
      </w:r>
      <w:r w:rsidR="00B22879" w:rsidRPr="00FF574C">
        <w:rPr>
          <w:rFonts w:ascii="Arial" w:hAnsi="Arial" w:cs="Arial"/>
          <w:sz w:val="24"/>
          <w:szCs w:val="24"/>
          <w:lang w:val="vi-VN"/>
        </w:rPr>
        <w:t>4</w:t>
      </w:r>
      <w:r w:rsidR="00F265B9" w:rsidRPr="00FF574C">
        <w:rPr>
          <w:rFonts w:ascii="Arial" w:hAnsi="Arial" w:cs="Arial"/>
          <w:sz w:val="24"/>
          <w:szCs w:val="24"/>
          <w:lang w:val="vi-VN"/>
        </w:rPr>
        <w:t>4</w:t>
      </w:r>
      <w:r w:rsidR="00C1486A" w:rsidRPr="00FF574C">
        <w:rPr>
          <w:rFonts w:ascii="Arial" w:hAnsi="Arial" w:cs="Arial"/>
          <w:sz w:val="24"/>
          <w:szCs w:val="24"/>
          <w:lang w:val="vi-VN"/>
        </w:rPr>
        <w:t xml:space="preserve">, </w:t>
      </w:r>
      <w:r w:rsidR="00C1486A" w:rsidRPr="00FF574C">
        <w:rPr>
          <w:rFonts w:ascii="Arial" w:hAnsi="Arial" w:cs="Arial"/>
          <w:i/>
          <w:iCs/>
          <w:sz w:val="24"/>
          <w:szCs w:val="24"/>
          <w:lang w:val="vi-VN"/>
        </w:rPr>
        <w:t>P</w:t>
      </w:r>
      <w:r w:rsidR="003747EF" w:rsidRPr="00FF574C">
        <w:rPr>
          <w:rFonts w:ascii="Arial" w:hAnsi="Arial" w:cs="Arial"/>
          <w:i/>
          <w:iCs/>
          <w:sz w:val="24"/>
          <w:szCs w:val="24"/>
          <w:lang w:val="vi-VN"/>
        </w:rPr>
        <w:t xml:space="preserve"> </w:t>
      </w:r>
      <w:r w:rsidR="00C1486A" w:rsidRPr="00FF574C">
        <w:rPr>
          <w:rFonts w:ascii="Arial" w:hAnsi="Arial" w:cs="Arial"/>
          <w:sz w:val="24"/>
          <w:szCs w:val="24"/>
          <w:lang w:val="vi-VN"/>
        </w:rPr>
        <w:t>&lt;</w:t>
      </w:r>
      <w:r w:rsidR="003747EF" w:rsidRPr="00FF574C">
        <w:rPr>
          <w:rFonts w:ascii="Arial" w:hAnsi="Arial" w:cs="Arial"/>
          <w:sz w:val="24"/>
          <w:szCs w:val="24"/>
          <w:lang w:val="vi-VN"/>
        </w:rPr>
        <w:t xml:space="preserve"> </w:t>
      </w:r>
      <w:r w:rsidR="00C1486A" w:rsidRPr="00FF574C">
        <w:rPr>
          <w:rFonts w:ascii="Arial" w:hAnsi="Arial" w:cs="Arial"/>
          <w:sz w:val="24"/>
          <w:szCs w:val="24"/>
          <w:lang w:val="vi-VN"/>
        </w:rPr>
        <w:t>0.05)</w:t>
      </w:r>
      <w:r w:rsidR="00053B24" w:rsidRPr="00FF574C">
        <w:rPr>
          <w:rFonts w:ascii="Arial" w:hAnsi="Arial" w:cs="Arial"/>
          <w:sz w:val="24"/>
          <w:szCs w:val="24"/>
          <w:lang w:val="vi-VN"/>
        </w:rPr>
        <w:t xml:space="preserve">, reinforcing </w:t>
      </w:r>
      <w:r w:rsidR="00C1486A" w:rsidRPr="00FF574C">
        <w:rPr>
          <w:rFonts w:ascii="Arial" w:hAnsi="Arial" w:cs="Arial"/>
          <w:sz w:val="24"/>
          <w:szCs w:val="24"/>
          <w:lang w:val="vi-VN"/>
        </w:rPr>
        <w:t>our hypothe</w:t>
      </w:r>
      <w:r w:rsidR="00187C2D" w:rsidRPr="00FF574C">
        <w:rPr>
          <w:rFonts w:ascii="Arial" w:hAnsi="Arial" w:cs="Arial"/>
          <w:sz w:val="24"/>
          <w:szCs w:val="24"/>
          <w:lang w:val="vi-VN"/>
        </w:rPr>
        <w:t>s</w:t>
      </w:r>
      <w:r w:rsidR="00C1486A" w:rsidRPr="00FF574C">
        <w:rPr>
          <w:rFonts w:ascii="Arial" w:hAnsi="Arial" w:cs="Arial"/>
          <w:sz w:val="24"/>
          <w:szCs w:val="24"/>
          <w:lang w:val="vi-VN"/>
        </w:rPr>
        <w:t xml:space="preserve">is of </w:t>
      </w:r>
      <w:r w:rsidR="008551BA" w:rsidRPr="00FF574C">
        <w:rPr>
          <w:rFonts w:ascii="Arial" w:hAnsi="Arial" w:cs="Arial"/>
          <w:sz w:val="24"/>
          <w:szCs w:val="24"/>
          <w:lang w:val="vi-VN"/>
        </w:rPr>
        <w:t xml:space="preserve">blockage of </w:t>
      </w:r>
      <w:r w:rsidR="00210802" w:rsidRPr="00FF574C">
        <w:rPr>
          <w:rFonts w:ascii="Arial" w:hAnsi="Arial" w:cs="Arial"/>
          <w:sz w:val="24"/>
          <w:szCs w:val="24"/>
          <w:lang w:val="vi-VN"/>
        </w:rPr>
        <w:t xml:space="preserve">erythroid lineage </w:t>
      </w:r>
      <w:r w:rsidR="00C1486A" w:rsidRPr="00FF574C">
        <w:rPr>
          <w:rFonts w:ascii="Arial" w:hAnsi="Arial" w:cs="Arial"/>
          <w:sz w:val="24"/>
          <w:szCs w:val="24"/>
          <w:lang w:val="vi-VN"/>
        </w:rPr>
        <w:t xml:space="preserve">maturation. No </w:t>
      </w:r>
      <w:r w:rsidR="0026139C" w:rsidRPr="00FF574C">
        <w:rPr>
          <w:rFonts w:ascii="Arial" w:hAnsi="Arial" w:cs="Arial"/>
          <w:sz w:val="24"/>
          <w:szCs w:val="24"/>
          <w:lang w:val="vi-VN"/>
        </w:rPr>
        <w:t xml:space="preserve">significant </w:t>
      </w:r>
      <w:r w:rsidR="00C1486A" w:rsidRPr="00FF574C">
        <w:rPr>
          <w:rFonts w:ascii="Arial" w:hAnsi="Arial" w:cs="Arial"/>
          <w:sz w:val="24"/>
          <w:szCs w:val="24"/>
          <w:lang w:val="vi-VN"/>
        </w:rPr>
        <w:t xml:space="preserve">difference was observed </w:t>
      </w:r>
      <w:r w:rsidR="008551BA" w:rsidRPr="00FF574C">
        <w:rPr>
          <w:rFonts w:ascii="Arial" w:hAnsi="Arial" w:cs="Arial"/>
          <w:sz w:val="24"/>
          <w:szCs w:val="24"/>
          <w:lang w:val="vi-VN"/>
        </w:rPr>
        <w:t xml:space="preserve">for </w:t>
      </w:r>
      <w:r w:rsidR="00C1486A" w:rsidRPr="00FF574C">
        <w:rPr>
          <w:rFonts w:ascii="Arial" w:hAnsi="Arial" w:cs="Arial"/>
          <w:sz w:val="24"/>
          <w:szCs w:val="24"/>
          <w:lang w:val="vi-VN"/>
        </w:rPr>
        <w:t xml:space="preserve">IRF </w:t>
      </w:r>
      <w:r w:rsidR="008551BA" w:rsidRPr="00FF574C">
        <w:rPr>
          <w:rFonts w:ascii="Arial" w:hAnsi="Arial" w:cs="Arial"/>
          <w:sz w:val="24"/>
          <w:szCs w:val="24"/>
          <w:lang w:val="vi-VN"/>
        </w:rPr>
        <w:t xml:space="preserve">among </w:t>
      </w:r>
      <w:r w:rsidR="00C1486A" w:rsidRPr="00FF574C">
        <w:rPr>
          <w:rFonts w:ascii="Arial" w:hAnsi="Arial" w:cs="Arial"/>
          <w:sz w:val="24"/>
          <w:szCs w:val="24"/>
          <w:lang w:val="vi-VN"/>
        </w:rPr>
        <w:t>pazopanib-treated mice compared to untreated mice (</w:t>
      </w:r>
      <w:r w:rsidR="00D255ED" w:rsidRPr="00FF574C">
        <w:rPr>
          <w:rFonts w:ascii="Arial" w:hAnsi="Arial" w:cs="Arial"/>
          <w:sz w:val="24"/>
          <w:szCs w:val="24"/>
          <w:lang w:val="vi-VN"/>
        </w:rPr>
        <w:t>Supp.Fig5</w:t>
      </w:r>
      <w:r w:rsidR="00C1486A" w:rsidRPr="00FF574C">
        <w:rPr>
          <w:rFonts w:ascii="Arial" w:hAnsi="Arial" w:cs="Arial"/>
          <w:sz w:val="24"/>
          <w:szCs w:val="24"/>
          <w:lang w:val="vi-VN"/>
        </w:rPr>
        <w:t>).</w:t>
      </w:r>
    </w:p>
    <w:p w14:paraId="335721C8" w14:textId="5C8F5E09" w:rsidR="00D82A46" w:rsidRPr="00FF574C" w:rsidRDefault="00D82A46" w:rsidP="00860C98">
      <w:pPr>
        <w:spacing w:after="0" w:line="480" w:lineRule="auto"/>
        <w:jc w:val="both"/>
        <w:rPr>
          <w:rFonts w:ascii="Arial" w:hAnsi="Arial" w:cs="Arial"/>
          <w:b/>
          <w:bCs/>
          <w:sz w:val="24"/>
          <w:szCs w:val="24"/>
          <w:lang w:val="vi-VN"/>
        </w:rPr>
      </w:pPr>
      <w:r w:rsidRPr="00FF574C">
        <w:rPr>
          <w:rFonts w:ascii="Arial" w:hAnsi="Arial" w:cs="Arial"/>
          <w:b/>
          <w:bCs/>
          <w:sz w:val="24"/>
          <w:szCs w:val="24"/>
          <w:lang w:val="vi-VN"/>
        </w:rPr>
        <w:t xml:space="preserve">Sunitinib-induced anemia was associated with an </w:t>
      </w:r>
      <w:r w:rsidR="00097916" w:rsidRPr="00FF574C">
        <w:rPr>
          <w:rFonts w:ascii="Arial" w:hAnsi="Arial" w:cs="Arial"/>
          <w:b/>
          <w:bCs/>
          <w:sz w:val="24"/>
          <w:szCs w:val="24"/>
          <w:lang w:val="vi-VN"/>
        </w:rPr>
        <w:t xml:space="preserve">adaptative </w:t>
      </w:r>
      <w:r w:rsidRPr="00FF574C">
        <w:rPr>
          <w:rFonts w:ascii="Arial" w:hAnsi="Arial" w:cs="Arial"/>
          <w:b/>
          <w:bCs/>
          <w:sz w:val="24"/>
          <w:szCs w:val="24"/>
          <w:lang w:val="vi-VN"/>
        </w:rPr>
        <w:t>response to systemic hypoxia</w:t>
      </w:r>
    </w:p>
    <w:p w14:paraId="7405AFDF" w14:textId="03541D8F" w:rsidR="00353778" w:rsidRPr="00FF574C" w:rsidRDefault="00353778"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All further experiments were performed using only sunitinib treatment.</w:t>
      </w:r>
    </w:p>
    <w:p w14:paraId="2680F836" w14:textId="5A2314DF" w:rsidR="00353778" w:rsidRPr="00FF574C" w:rsidRDefault="00187C2D"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We wondered whether this blockage </w:t>
      </w:r>
      <w:r w:rsidR="00B61C0A" w:rsidRPr="00FF574C">
        <w:rPr>
          <w:rFonts w:ascii="Arial" w:hAnsi="Arial" w:cs="Arial"/>
          <w:sz w:val="24"/>
          <w:szCs w:val="24"/>
          <w:lang w:val="vi-VN"/>
        </w:rPr>
        <w:t xml:space="preserve">of </w:t>
      </w:r>
      <w:r w:rsidRPr="00FF574C">
        <w:rPr>
          <w:rFonts w:ascii="Arial" w:hAnsi="Arial" w:cs="Arial"/>
          <w:sz w:val="24"/>
          <w:szCs w:val="24"/>
          <w:lang w:val="vi-VN"/>
        </w:rPr>
        <w:t xml:space="preserve">erythrocyte maturation was linked to </w:t>
      </w:r>
      <w:r w:rsidR="00097916" w:rsidRPr="00FF574C">
        <w:rPr>
          <w:rFonts w:ascii="Arial" w:hAnsi="Arial" w:cs="Arial"/>
          <w:sz w:val="24"/>
          <w:szCs w:val="24"/>
          <w:lang w:val="vi-VN"/>
        </w:rPr>
        <w:t xml:space="preserve">a poorly </w:t>
      </w:r>
      <w:r w:rsidR="00A801B9" w:rsidRPr="00FF574C">
        <w:rPr>
          <w:rFonts w:ascii="Arial" w:hAnsi="Arial" w:cs="Arial"/>
          <w:sz w:val="24"/>
          <w:szCs w:val="24"/>
          <w:lang w:val="vi-VN"/>
        </w:rPr>
        <w:t xml:space="preserve">adapted </w:t>
      </w:r>
      <w:r w:rsidR="00435A8C" w:rsidRPr="00FF574C">
        <w:rPr>
          <w:rFonts w:ascii="Arial" w:hAnsi="Arial" w:cs="Arial"/>
          <w:sz w:val="24"/>
          <w:szCs w:val="24"/>
          <w:lang w:val="vi-VN"/>
        </w:rPr>
        <w:t>response to</w:t>
      </w:r>
      <w:r w:rsidR="00C664F0" w:rsidRPr="00FF574C">
        <w:rPr>
          <w:rFonts w:ascii="Arial" w:hAnsi="Arial" w:cs="Arial"/>
          <w:sz w:val="24"/>
          <w:szCs w:val="24"/>
          <w:lang w:val="vi-VN"/>
        </w:rPr>
        <w:t xml:space="preserve"> </w:t>
      </w:r>
      <w:r w:rsidR="00353778" w:rsidRPr="00FF574C">
        <w:rPr>
          <w:rFonts w:ascii="Arial" w:hAnsi="Arial" w:cs="Arial"/>
          <w:sz w:val="24"/>
          <w:szCs w:val="24"/>
          <w:lang w:val="vi-VN"/>
        </w:rPr>
        <w:t>sunitinib-induced anemia and</w:t>
      </w:r>
      <w:r w:rsidR="00A801B9" w:rsidRPr="00FF574C">
        <w:rPr>
          <w:rFonts w:ascii="Arial" w:hAnsi="Arial" w:cs="Arial"/>
          <w:sz w:val="24"/>
          <w:szCs w:val="24"/>
          <w:lang w:val="vi-VN"/>
        </w:rPr>
        <w:t xml:space="preserve"> systemic</w:t>
      </w:r>
      <w:r w:rsidR="00353778" w:rsidRPr="00FF574C">
        <w:rPr>
          <w:rFonts w:ascii="Arial" w:hAnsi="Arial" w:cs="Arial"/>
          <w:sz w:val="24"/>
          <w:szCs w:val="24"/>
          <w:lang w:val="vi-VN"/>
        </w:rPr>
        <w:t xml:space="preserve"> </w:t>
      </w:r>
      <w:r w:rsidR="00C664F0" w:rsidRPr="00FF574C">
        <w:rPr>
          <w:rFonts w:ascii="Arial" w:hAnsi="Arial" w:cs="Arial"/>
          <w:sz w:val="24"/>
          <w:szCs w:val="24"/>
          <w:lang w:val="vi-VN"/>
        </w:rPr>
        <w:t>hypoxia</w:t>
      </w:r>
      <w:r w:rsidRPr="00FF574C">
        <w:rPr>
          <w:rFonts w:ascii="Arial" w:hAnsi="Arial" w:cs="Arial"/>
          <w:sz w:val="24"/>
          <w:szCs w:val="24"/>
          <w:lang w:val="vi-VN"/>
        </w:rPr>
        <w:t>. When</w:t>
      </w:r>
      <w:r w:rsidR="00C664F0" w:rsidRPr="00FF574C">
        <w:rPr>
          <w:rFonts w:ascii="Arial" w:hAnsi="Arial" w:cs="Arial"/>
          <w:sz w:val="24"/>
          <w:szCs w:val="24"/>
          <w:lang w:val="vi-VN"/>
        </w:rPr>
        <w:t xml:space="preserve"> </w:t>
      </w:r>
      <w:r w:rsidR="00435A8C" w:rsidRPr="00FF574C">
        <w:rPr>
          <w:rFonts w:ascii="Arial" w:hAnsi="Arial" w:cs="Arial"/>
          <w:sz w:val="24"/>
          <w:szCs w:val="24"/>
          <w:lang w:val="vi-VN"/>
        </w:rPr>
        <w:t>we me</w:t>
      </w:r>
      <w:r w:rsidR="00353778" w:rsidRPr="00FF574C">
        <w:rPr>
          <w:rFonts w:ascii="Arial" w:hAnsi="Arial" w:cs="Arial"/>
          <w:sz w:val="24"/>
          <w:szCs w:val="24"/>
          <w:lang w:val="vi-VN"/>
        </w:rPr>
        <w:t>a</w:t>
      </w:r>
      <w:r w:rsidR="00435A8C" w:rsidRPr="00FF574C">
        <w:rPr>
          <w:rFonts w:ascii="Arial" w:hAnsi="Arial" w:cs="Arial"/>
          <w:sz w:val="24"/>
          <w:szCs w:val="24"/>
          <w:lang w:val="vi-VN"/>
        </w:rPr>
        <w:t xml:space="preserve">sured </w:t>
      </w:r>
      <w:r w:rsidR="00501C13" w:rsidRPr="00FF574C">
        <w:rPr>
          <w:rFonts w:ascii="Arial" w:hAnsi="Arial" w:cs="Arial"/>
          <w:sz w:val="24"/>
          <w:szCs w:val="24"/>
          <w:lang w:val="vi-VN"/>
        </w:rPr>
        <w:t>erythropoietin (</w:t>
      </w:r>
      <w:r w:rsidR="00435A8C" w:rsidRPr="00FF574C">
        <w:rPr>
          <w:rFonts w:ascii="Arial" w:hAnsi="Arial" w:cs="Arial"/>
          <w:sz w:val="24"/>
          <w:szCs w:val="24"/>
          <w:lang w:val="vi-VN"/>
        </w:rPr>
        <w:t>EPO</w:t>
      </w:r>
      <w:r w:rsidR="00501C13" w:rsidRPr="00FF574C">
        <w:rPr>
          <w:rFonts w:ascii="Arial" w:hAnsi="Arial" w:cs="Arial"/>
          <w:sz w:val="24"/>
          <w:szCs w:val="24"/>
          <w:lang w:val="vi-VN"/>
        </w:rPr>
        <w:t>)</w:t>
      </w:r>
      <w:r w:rsidR="00435A8C" w:rsidRPr="00FF574C">
        <w:rPr>
          <w:rFonts w:ascii="Arial" w:hAnsi="Arial" w:cs="Arial"/>
          <w:sz w:val="24"/>
          <w:szCs w:val="24"/>
          <w:lang w:val="vi-VN"/>
        </w:rPr>
        <w:t xml:space="preserve"> </w:t>
      </w:r>
      <w:r w:rsidR="00353778" w:rsidRPr="00FF574C">
        <w:rPr>
          <w:rFonts w:ascii="Arial" w:hAnsi="Arial" w:cs="Arial"/>
          <w:sz w:val="24"/>
          <w:szCs w:val="24"/>
          <w:lang w:val="vi-VN"/>
        </w:rPr>
        <w:t xml:space="preserve">plasma </w:t>
      </w:r>
      <w:r w:rsidR="00435A8C" w:rsidRPr="00FF574C">
        <w:rPr>
          <w:rFonts w:ascii="Arial" w:hAnsi="Arial" w:cs="Arial"/>
          <w:sz w:val="24"/>
          <w:szCs w:val="24"/>
          <w:lang w:val="vi-VN"/>
        </w:rPr>
        <w:t>levels</w:t>
      </w:r>
      <w:r w:rsidRPr="00FF574C">
        <w:rPr>
          <w:rFonts w:ascii="Arial" w:hAnsi="Arial" w:cs="Arial"/>
          <w:sz w:val="24"/>
          <w:szCs w:val="24"/>
          <w:lang w:val="vi-VN"/>
        </w:rPr>
        <w:t>, w</w:t>
      </w:r>
      <w:r w:rsidR="00AD6948" w:rsidRPr="00FF574C">
        <w:rPr>
          <w:rFonts w:ascii="Arial" w:hAnsi="Arial" w:cs="Arial"/>
          <w:sz w:val="24"/>
          <w:szCs w:val="24"/>
          <w:lang w:val="vi-VN"/>
        </w:rPr>
        <w:t xml:space="preserve">e found a significant increase </w:t>
      </w:r>
      <w:r w:rsidR="00097916" w:rsidRPr="00FF574C">
        <w:rPr>
          <w:rFonts w:ascii="Arial" w:hAnsi="Arial" w:cs="Arial"/>
          <w:sz w:val="24"/>
          <w:szCs w:val="24"/>
          <w:lang w:val="vi-VN"/>
        </w:rPr>
        <w:t xml:space="preserve">among </w:t>
      </w:r>
      <w:r w:rsidR="00353778" w:rsidRPr="00FF574C">
        <w:rPr>
          <w:rFonts w:ascii="Arial" w:hAnsi="Arial" w:cs="Arial"/>
          <w:sz w:val="24"/>
          <w:szCs w:val="24"/>
          <w:lang w:val="vi-VN"/>
        </w:rPr>
        <w:t>sunitinib-treated mice compared to untreated mice (</w:t>
      </w:r>
      <w:r w:rsidR="00672CDB" w:rsidRPr="00FF574C">
        <w:rPr>
          <w:rFonts w:ascii="Arial" w:hAnsi="Arial" w:cs="Arial"/>
          <w:sz w:val="24"/>
          <w:szCs w:val="24"/>
          <w:lang w:val="vi-VN"/>
        </w:rPr>
        <w:t xml:space="preserve">16.4 </w:t>
      </w:r>
      <w:r w:rsidR="00672CDB" w:rsidRPr="00FF574C">
        <w:rPr>
          <w:rFonts w:ascii="Arial" w:hAnsi="Arial" w:cs="Arial"/>
          <w:i/>
          <w:iCs/>
          <w:sz w:val="24"/>
          <w:szCs w:val="24"/>
          <w:lang w:val="vi-VN"/>
        </w:rPr>
        <w:t>vs.</w:t>
      </w:r>
      <w:r w:rsidR="00672CDB" w:rsidRPr="00FF574C">
        <w:rPr>
          <w:rFonts w:ascii="Arial" w:hAnsi="Arial" w:cs="Arial"/>
          <w:sz w:val="24"/>
          <w:szCs w:val="24"/>
          <w:lang w:val="vi-VN"/>
        </w:rPr>
        <w:t xml:space="preserve"> </w:t>
      </w:r>
      <w:r w:rsidR="006F2AE6" w:rsidRPr="00FF574C">
        <w:rPr>
          <w:rFonts w:ascii="Arial" w:hAnsi="Arial" w:cs="Arial"/>
          <w:sz w:val="24"/>
          <w:szCs w:val="24"/>
          <w:lang w:val="vi-VN"/>
        </w:rPr>
        <w:t>3.9</w:t>
      </w:r>
      <w:r w:rsidR="00353778" w:rsidRPr="00FF574C">
        <w:rPr>
          <w:rFonts w:ascii="Arial" w:hAnsi="Arial" w:cs="Arial"/>
          <w:sz w:val="24"/>
          <w:szCs w:val="24"/>
          <w:lang w:val="vi-VN"/>
        </w:rPr>
        <w:t xml:space="preserve"> pg/ml, </w:t>
      </w:r>
      <w:r w:rsidR="00353778" w:rsidRPr="00FF574C">
        <w:rPr>
          <w:rFonts w:ascii="Arial" w:hAnsi="Arial" w:cs="Arial"/>
          <w:i/>
          <w:iCs/>
          <w:sz w:val="24"/>
          <w:szCs w:val="24"/>
          <w:lang w:val="vi-VN"/>
        </w:rPr>
        <w:t>P</w:t>
      </w:r>
      <w:r w:rsidRPr="00FF574C">
        <w:rPr>
          <w:rFonts w:ascii="Arial" w:hAnsi="Arial" w:cs="Arial"/>
          <w:i/>
          <w:iCs/>
          <w:sz w:val="24"/>
          <w:szCs w:val="24"/>
          <w:lang w:val="vi-VN"/>
        </w:rPr>
        <w:t xml:space="preserve"> </w:t>
      </w:r>
      <w:r w:rsidR="006F2AE6" w:rsidRPr="00FF574C">
        <w:rPr>
          <w:rFonts w:ascii="Arial" w:hAnsi="Arial" w:cs="Arial"/>
          <w:sz w:val="24"/>
          <w:szCs w:val="24"/>
          <w:lang w:val="vi-VN"/>
        </w:rPr>
        <w:t>&lt;</w:t>
      </w:r>
      <w:r w:rsidRPr="00FF574C">
        <w:rPr>
          <w:rFonts w:ascii="Arial" w:hAnsi="Arial" w:cs="Arial"/>
          <w:sz w:val="24"/>
          <w:szCs w:val="24"/>
          <w:lang w:val="vi-VN"/>
        </w:rPr>
        <w:t xml:space="preserve"> </w:t>
      </w:r>
      <w:r w:rsidR="006F2AE6" w:rsidRPr="00FF574C">
        <w:rPr>
          <w:rFonts w:ascii="Arial" w:hAnsi="Arial" w:cs="Arial"/>
          <w:sz w:val="24"/>
          <w:szCs w:val="24"/>
          <w:lang w:val="vi-VN"/>
        </w:rPr>
        <w:t>0.01</w:t>
      </w:r>
      <w:r w:rsidR="00353778" w:rsidRPr="00FF574C">
        <w:rPr>
          <w:rFonts w:ascii="Arial" w:hAnsi="Arial" w:cs="Arial"/>
          <w:sz w:val="24"/>
          <w:szCs w:val="24"/>
          <w:lang w:val="vi-VN"/>
        </w:rPr>
        <w:t>)</w:t>
      </w:r>
      <w:r w:rsidR="00DE7999" w:rsidRPr="00FF574C">
        <w:rPr>
          <w:rFonts w:ascii="Arial" w:hAnsi="Arial" w:cs="Arial"/>
          <w:sz w:val="24"/>
          <w:szCs w:val="24"/>
          <w:lang w:val="vi-VN"/>
        </w:rPr>
        <w:t xml:space="preserve"> (Fig</w:t>
      </w:r>
      <w:r w:rsidR="000D7DC2" w:rsidRPr="00FF574C">
        <w:rPr>
          <w:rFonts w:ascii="Arial" w:hAnsi="Arial" w:cs="Arial"/>
          <w:sz w:val="24"/>
          <w:szCs w:val="24"/>
          <w:lang w:val="vi-VN"/>
        </w:rPr>
        <w:t>2</w:t>
      </w:r>
      <w:r w:rsidR="00DE7999" w:rsidRPr="00FF574C">
        <w:rPr>
          <w:rFonts w:ascii="Arial" w:hAnsi="Arial" w:cs="Arial"/>
          <w:sz w:val="24"/>
          <w:szCs w:val="24"/>
          <w:lang w:val="vi-VN"/>
        </w:rPr>
        <w:t>A)</w:t>
      </w:r>
      <w:r w:rsidR="00353778" w:rsidRPr="00FF574C">
        <w:rPr>
          <w:rFonts w:ascii="Arial" w:hAnsi="Arial" w:cs="Arial"/>
          <w:sz w:val="24"/>
          <w:szCs w:val="24"/>
          <w:lang w:val="vi-VN"/>
        </w:rPr>
        <w:t xml:space="preserve">. This was associated with a significant increase in </w:t>
      </w:r>
      <w:r w:rsidR="00353778" w:rsidRPr="00FF574C">
        <w:rPr>
          <w:rFonts w:ascii="Arial" w:hAnsi="Arial" w:cs="Arial"/>
          <w:i/>
          <w:iCs/>
          <w:sz w:val="24"/>
          <w:szCs w:val="24"/>
          <w:lang w:val="vi-VN"/>
        </w:rPr>
        <w:t>E</w:t>
      </w:r>
      <w:r w:rsidR="0098683D" w:rsidRPr="00FF574C">
        <w:rPr>
          <w:rFonts w:ascii="Arial" w:hAnsi="Arial" w:cs="Arial"/>
          <w:i/>
          <w:iCs/>
          <w:sz w:val="24"/>
          <w:szCs w:val="24"/>
          <w:lang w:val="vi-VN"/>
        </w:rPr>
        <w:t>po</w:t>
      </w:r>
      <w:r w:rsidR="00353778" w:rsidRPr="00FF574C">
        <w:rPr>
          <w:rFonts w:ascii="Arial" w:hAnsi="Arial" w:cs="Arial"/>
          <w:sz w:val="24"/>
          <w:szCs w:val="24"/>
          <w:lang w:val="vi-VN"/>
        </w:rPr>
        <w:t xml:space="preserve"> mRNA expres</w:t>
      </w:r>
      <w:r w:rsidR="001413E5" w:rsidRPr="00FF574C">
        <w:rPr>
          <w:rFonts w:ascii="Arial" w:hAnsi="Arial" w:cs="Arial"/>
          <w:sz w:val="24"/>
          <w:szCs w:val="24"/>
          <w:lang w:val="vi-VN"/>
        </w:rPr>
        <w:t>s</w:t>
      </w:r>
      <w:r w:rsidR="00353778" w:rsidRPr="00FF574C">
        <w:rPr>
          <w:rFonts w:ascii="Arial" w:hAnsi="Arial" w:cs="Arial"/>
          <w:sz w:val="24"/>
          <w:szCs w:val="24"/>
          <w:lang w:val="vi-VN"/>
        </w:rPr>
        <w:t>ion level</w:t>
      </w:r>
      <w:r w:rsidR="00097916" w:rsidRPr="00FF574C">
        <w:rPr>
          <w:rFonts w:ascii="Arial" w:hAnsi="Arial" w:cs="Arial"/>
          <w:sz w:val="24"/>
          <w:szCs w:val="24"/>
          <w:lang w:val="vi-VN"/>
        </w:rPr>
        <w:t>s</w:t>
      </w:r>
      <w:r w:rsidR="00353778" w:rsidRPr="00FF574C">
        <w:rPr>
          <w:rFonts w:ascii="Arial" w:hAnsi="Arial" w:cs="Arial"/>
          <w:sz w:val="24"/>
          <w:szCs w:val="24"/>
          <w:lang w:val="vi-VN"/>
        </w:rPr>
        <w:t xml:space="preserve"> in </w:t>
      </w:r>
      <w:r w:rsidR="00A801B9" w:rsidRPr="00FF574C">
        <w:rPr>
          <w:rFonts w:ascii="Arial" w:hAnsi="Arial" w:cs="Arial"/>
          <w:sz w:val="24"/>
          <w:szCs w:val="24"/>
          <w:lang w:val="vi-VN"/>
        </w:rPr>
        <w:t xml:space="preserve">whole </w:t>
      </w:r>
      <w:r w:rsidR="00353778" w:rsidRPr="00FF574C">
        <w:rPr>
          <w:rFonts w:ascii="Arial" w:hAnsi="Arial" w:cs="Arial"/>
          <w:sz w:val="24"/>
          <w:szCs w:val="24"/>
          <w:lang w:val="vi-VN"/>
        </w:rPr>
        <w:t xml:space="preserve">kidneys of mice treated with sunitinib compared to untreated mice, confirming </w:t>
      </w:r>
      <w:r w:rsidR="001413E5" w:rsidRPr="00FF574C">
        <w:rPr>
          <w:rFonts w:ascii="Arial" w:hAnsi="Arial" w:cs="Arial"/>
          <w:sz w:val="24"/>
          <w:szCs w:val="24"/>
          <w:lang w:val="vi-VN"/>
        </w:rPr>
        <w:t xml:space="preserve">an </w:t>
      </w:r>
      <w:r w:rsidR="00097916" w:rsidRPr="00FF574C">
        <w:rPr>
          <w:rFonts w:ascii="Arial" w:hAnsi="Arial" w:cs="Arial"/>
          <w:sz w:val="24"/>
          <w:szCs w:val="24"/>
          <w:lang w:val="vi-VN"/>
        </w:rPr>
        <w:t xml:space="preserve">adaptative </w:t>
      </w:r>
      <w:r w:rsidR="00353778" w:rsidRPr="00FF574C">
        <w:rPr>
          <w:rFonts w:ascii="Arial" w:hAnsi="Arial" w:cs="Arial"/>
          <w:sz w:val="24"/>
          <w:szCs w:val="24"/>
          <w:lang w:val="vi-VN"/>
        </w:rPr>
        <w:t>response to systemic hypoxia</w:t>
      </w:r>
      <w:r w:rsidR="003747EF" w:rsidRPr="00FF574C">
        <w:rPr>
          <w:rFonts w:ascii="Arial" w:hAnsi="Arial" w:cs="Arial"/>
          <w:sz w:val="24"/>
          <w:szCs w:val="24"/>
          <w:lang w:val="vi-VN"/>
        </w:rPr>
        <w:t xml:space="preserve"> </w:t>
      </w:r>
      <w:r w:rsidR="00353778" w:rsidRPr="00FF574C">
        <w:rPr>
          <w:rFonts w:ascii="Arial" w:hAnsi="Arial" w:cs="Arial"/>
          <w:sz w:val="24"/>
          <w:szCs w:val="24"/>
          <w:lang w:val="vi-VN"/>
        </w:rPr>
        <w:t>(Fig</w:t>
      </w:r>
      <w:r w:rsidR="000D7DC2" w:rsidRPr="00FF574C">
        <w:rPr>
          <w:rFonts w:ascii="Arial" w:hAnsi="Arial" w:cs="Arial"/>
          <w:sz w:val="24"/>
          <w:szCs w:val="24"/>
          <w:lang w:val="vi-VN"/>
        </w:rPr>
        <w:t>2</w:t>
      </w:r>
      <w:r w:rsidR="00DE7999" w:rsidRPr="00FF574C">
        <w:rPr>
          <w:rFonts w:ascii="Arial" w:hAnsi="Arial" w:cs="Arial"/>
          <w:sz w:val="24"/>
          <w:szCs w:val="24"/>
          <w:lang w:val="vi-VN"/>
        </w:rPr>
        <w:t>B</w:t>
      </w:r>
      <w:r w:rsidR="00353778" w:rsidRPr="00FF574C">
        <w:rPr>
          <w:rFonts w:ascii="Arial" w:hAnsi="Arial" w:cs="Arial"/>
          <w:sz w:val="24"/>
          <w:szCs w:val="24"/>
          <w:lang w:val="vi-VN"/>
        </w:rPr>
        <w:t>).</w:t>
      </w:r>
    </w:p>
    <w:p w14:paraId="6422334C" w14:textId="3FEF6BB7" w:rsidR="004A185E" w:rsidRPr="00FF574C" w:rsidRDefault="00353778"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Since EPO is </w:t>
      </w:r>
      <w:r w:rsidR="00501C13" w:rsidRPr="00FF574C">
        <w:rPr>
          <w:rFonts w:ascii="Arial" w:hAnsi="Arial" w:cs="Arial"/>
          <w:sz w:val="24"/>
          <w:szCs w:val="24"/>
          <w:lang w:val="vi-VN"/>
        </w:rPr>
        <w:t xml:space="preserve">mainly </w:t>
      </w:r>
      <w:r w:rsidRPr="00FF574C">
        <w:rPr>
          <w:rFonts w:ascii="Arial" w:hAnsi="Arial" w:cs="Arial"/>
          <w:sz w:val="24"/>
          <w:szCs w:val="24"/>
          <w:lang w:val="vi-VN"/>
        </w:rPr>
        <w:t>secreted by renal erythropoietin-producing cells</w:t>
      </w:r>
      <w:r w:rsidR="008A4DDC" w:rsidRPr="00FF574C">
        <w:rPr>
          <w:rFonts w:ascii="Arial" w:hAnsi="Arial" w:cs="Arial"/>
          <w:sz w:val="24"/>
          <w:szCs w:val="24"/>
          <w:lang w:val="vi-VN"/>
        </w:rPr>
        <w:t xml:space="preserve"> (REPC)</w:t>
      </w:r>
      <w:r w:rsidRPr="00FF574C">
        <w:rPr>
          <w:rFonts w:ascii="Arial" w:hAnsi="Arial" w:cs="Arial"/>
          <w:sz w:val="24"/>
          <w:szCs w:val="24"/>
          <w:lang w:val="vi-VN"/>
        </w:rPr>
        <w:t xml:space="preserve"> in the kidney</w:t>
      </w:r>
      <w:r w:rsidR="00CC26D3" w:rsidRPr="00FF574C">
        <w:rPr>
          <w:rFonts w:ascii="Arial" w:hAnsi="Arial" w:cs="Arial"/>
          <w:sz w:val="24"/>
          <w:szCs w:val="24"/>
          <w:lang w:val="vi-VN"/>
        </w:rPr>
        <w:t xml:space="preserve"> </w:t>
      </w:r>
      <w:r w:rsidR="00CC26D3"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eOSdStRH","properties":{"formattedCitation":"[25\\uc0\\u8211{}28]","plainCitation":"[25–28]","noteIndex":0},"citationItems":[{"id":171,"uris":["http://zotero.org/users/local/yUuYrp0O/items/JZC8ZRBV",["http://zotero.org/users/local/yUuYrp0O/items/JZC8ZRBV"]],"itemData":{"id":171,"type":"article-journal","abstract":"Using RNAse protection, we have made quantitative measurements of erythropoietin (EPO) mRNA in liver and kidneys of developing rats (days 1-54), to determine the relative contribution of both organs to the total EPO mRNA, to monitor changes which occur with development, and to compare the hypoxia-induced accumulation of EPO mRNA with the changes in serum EPO concentrations. To determine whether developmental and organ-specific responsiveness is related to the type of hypoxic stimulus, normobaric hypoxia was compared with exposure to carbon monoxide (functional anemia). Under both stimuli EPO mRNA concentration in liver was maximal on day 7 and declined during development. In contrast, EPO mRNA concentration in kidney increased during development from day 1 when it was 30-65% the hepatic concentration to day 54 when it was 12-fold higher than in liver. When organ weight was considered the liver was found to contain the majority of EPO mRNA in the first three to four weeks of life, and although, in stimulated animals, the hepatic proportion declined from 85-91% on day 1, it remained approximately 33% at day 54 and was similar for the two types of stimuli. When normalized for body weight the sum of renal and hepatic EPO mRNA in animals of a particular age was related linearly to serum hormone concentrations. However, the slope of this regression increased progressively with development, suggesting age-dependent alterations in translational efficiency or EPO metabolism.","archive":"PubMed","archive_location":"1541670","container-title":"The Journal of clinical investigation","DOI":"10.1172/JCI115652","ISSN":"0021-9738","issue":"3","journalAbbreviation":"J Clin Invest","language":"eng","page":"753-760","title":"Age-dependent expression of the erythropoietin gene in rat liver and kidneys","volume":"89","author":[{"family":"Eckardt","given":"K U"},{"family":"Ratcliffe","given":"P J"},{"family":"Tan","given":"C C"},{"family":"Bauer","given":"C"},{"family":"Kurtz","given":"A"}],"issued":{"date-parts":[["1992",3]]}}},{"id":173,"uris":["http://zotero.org/users/local/yUuYrp0O/items/6THMDQ64",["http://zotero.org/users/local/yUuYrp0O/items/6THMDQ64"]],"itemData":{"id":173,"type":"article-journal","abstract":"Erythropoietin regulates erythropoiesis in a hypoxia-inducible manner. Here we generate inherited super-anaemic mice (ISAM) as a mouse model of adult-onset anaemia caused by erythropoietin deficiency. ISAM express erythropoietin in the liver but lack erythropoietin production in the kidney. Around weaning age, when the major erythropoietin-producing organ switches from the liver to the kidney, ISAM develop anaemia due to erythropoietin deficiency, which is curable by administration of recombinant erythropoietin. In ISAM severe chronic anaemia enhances transgenic green fluorescent protein and Cre expression driven by the complete erythropoietin-gene regulatory regions, which facilitates efficient labelling of renal erythropoietin-producing cells. We show that the majority of cortical and outer medullary fibroblasts have the innate potential to produce erythropoietin, and also reveal a new set of erythropoietin target genes. ISAM are a useful tool for the evaluation of erythropoiesis-stimulating agents and to trace the dynamics of erythropoietin-producing cells.","container-title":"Nature Communications","DOI":"10.1038/ncomms2950","ISSN":"2041-1723","issue":"1","journalAbbreviation":"Nature Communications","page":"1950","title":"A mouse model of adult-onset anaemia due to erythropoietin deficiency","volume":"4","author":[{"family":"Yamazaki","given":"Shun"},{"family":"Souma","given":"Tomokazu"},{"family":"Hirano","given":"Ikuo"},{"family":"Pan","given":"Xiaoqing"},{"family":"Minegishi","given":"Naoko"},{"family":"Suzuki","given":"Norio"},{"family":"Yamamoto","given":"Masayuki"}],"issued":{"date-parts":[["2013",6,3]]}}},{"id":176,"uris":["http://zotero.org/users/local/yUuYrp0O/items/3K7TR8BL",["http://zotero.org/users/local/yUuYrp0O/items/3K7TR8BL"]],"itemData":{"id":176,"type":"article-journal","abstract":"Understanding the nature of renal erythropoietin-producing cells (REPs) remains a central challenge for elucidating the mechanisms involved in hypoxia and/or  anemia-induced erythropoietin (Epo) production in adult mammals. Previous studies  have shown that REPs are renal peritubular cells, but further details are lacking.  Here, we describe an approach to isolate and characterize REPs. We bred mice bearing  an Epo gene allele to which green fluorescent protein (GFP) reporter cDNA was  knocked-in (Epo(GFP)) with mice bearing an Epo gene allele lacking the 3' enhancer  (Epo(Δ3'E)). Mice harboring the mutant Epo(GFP/Δ3'E) gene exhibited anemia (average  Hematocrit 18% at 4 to 6 days after birth), and this perinatal anemia enabled us to  identify and purify REPs based on GFP expression from the kidney. Light and confocal  microscopy revealed that GFP immunostaining was confined to fibroblastic cells that  reside in the peritubular interstitial space, confirming our previous observation in  Epo-GFP transgenic reporter assays. Flow cytometry analyses revealed that the GFP  fraction constitutes approximately 0.2% of the whole kidney cells and 63% of  GFP-positive cells co-express CD73 (a marker for cortical fibroblasts and  Epo-expressing cells in the kidney). Quantitative RT-PCR analyses confirmed that Epo  expression was increased by approximately 100-fold in the purified population of  REPs compared with that of the unsorted cells or CD73-positive fraction. Gene  expression analyses showed enrichment of Hif2α and Hif3α mRNA in the purified  population of REPs. The genetic approach described here provides a means to isolate  a pure population of REPs, allowing the analysis of gene expression of a defined  population of cells essential for Epo production in the kidney. This has provided  evidence that positive regulation by HIF2α and negative regulation by HIF3α might be  necessary for correct renal Epo induction.","container-title":"PloS one","DOI":"10.1371/journal.pone.0025839","ISSN":"1932-6203","issue":"10","journalAbbreviation":"PLoS One","language":"eng","note":"PMID: 22022454 \nPMCID: PMC3191152","page":"e25839","title":"Isolation and characterization of renal erythropoietin-producing cells from genetically produced anemia mice.","volume":"6","author":[{"family":"Pan","given":"Xiaoqing"},{"family":"Suzuki","given":"Norio"},{"family":"Hirano","given":"Ikuo"},{"family":"Yamazaki","given":"Shun"},{"family":"Minegishi","given":"Naoko"},{"family":"Yamamoto","given":"Masayuki"}],"issued":{"date-parts":[["2011"]]}}},{"id":177,"uris":["http://zotero.org/users/local/yUuYrp0O/items/NVVJK73U",["http://zotero.org/users/local/yUuYrp0O/items/NVVJK73U"]],"itemData":{"id":177,"type":"article-journal","abstract":"In response to anemia, erythropoietin (Epo) gene transcription is markedly induced in the kidney and liver. To elucidate how Epo gene expression is regulated in vivo,  we established transgenic mouse lines expressing green fluorescent protein (GFP)  under the control of a 180-kb mouse Epo gene locus. GFP expression was induced by  anemia or hypoxia specifically in peritubular interstitial cells of the kidney and  hepatocytes surrounding the central vein. Surprisingly, renal Epo-producing cells  had a neuronlike morphology and expressed neuronal marker genes. Furthermore, the  regulatory mechanisms of Epo gene expression were explored using transgenes  containing mutations in the GATA motif of the promoter region. A single nucleotide  mutation in this motif resulted in constitutive ectopic expression of transgenic GFP  in renal distal tubules, collecting ducts, and certain populations of epithelial  cells in other tissues. Since both GATA-2 and GATA-3 bind to the GATA box in distal  tubular cells, both factors are likely to repress constitutively ectopic Epo gene  expression in these cells. Thus, GATA-based repression is essential for the  inducible and cell type-specific expression of the Epo gene.","container-title":"Blood","DOI":"10.1182/blood-2007-10-115857","ISSN":"1528-0020 0006-4971","issue":"10","journalAbbreviation":"Blood","language":"eng","note":"publisher-place: United States\nPMID: 18202227","page":"5223-5232","title":"Repression via the GATA box is essential for tissue-specific erythropoietin gene expression.","volume":"111","author":[{"family":"Obara","given":"Naoshi"},{"family":"Suzuki","given":"Norio"},{"family":"Kim","given":"Kibom"},{"family":"Nagasawa","given":"Toshiro"},{"family":"Imagawa","given":"Shigehiko"},{"family":"Yamamoto","given":"Masayuki"}],"issued":{"date-parts":[["2008",5,15]]}}}],"schema":"https://github.com/citation-style-language/schema/raw/master/csl-citation.json"} </w:instrText>
      </w:r>
      <w:r w:rsidR="00CC26D3" w:rsidRPr="00FF574C">
        <w:rPr>
          <w:rFonts w:ascii="Arial" w:hAnsi="Arial" w:cs="Arial"/>
          <w:sz w:val="24"/>
          <w:szCs w:val="24"/>
          <w:lang w:val="vi-VN"/>
        </w:rPr>
        <w:fldChar w:fldCharType="separate"/>
      </w:r>
      <w:r w:rsidR="00824FA1" w:rsidRPr="00FF574C">
        <w:rPr>
          <w:rFonts w:ascii="Arial" w:hAnsi="Arial" w:cs="Arial"/>
          <w:sz w:val="24"/>
          <w:lang w:val="en-US"/>
        </w:rPr>
        <w:t>[25–28]</w:t>
      </w:r>
      <w:r w:rsidR="00CC26D3" w:rsidRPr="00FF574C">
        <w:rPr>
          <w:rFonts w:ascii="Arial" w:hAnsi="Arial" w:cs="Arial"/>
          <w:sz w:val="24"/>
          <w:szCs w:val="24"/>
          <w:lang w:val="vi-VN"/>
        </w:rPr>
        <w:fldChar w:fldCharType="end"/>
      </w:r>
      <w:r w:rsidRPr="00FF574C">
        <w:rPr>
          <w:rFonts w:ascii="Arial" w:hAnsi="Arial" w:cs="Arial"/>
          <w:sz w:val="24"/>
          <w:szCs w:val="24"/>
          <w:lang w:val="vi-VN"/>
        </w:rPr>
        <w:t xml:space="preserve">, we assessed </w:t>
      </w:r>
      <w:r w:rsidR="0098683D" w:rsidRPr="00FF574C">
        <w:rPr>
          <w:rFonts w:ascii="Arial" w:hAnsi="Arial" w:cs="Arial"/>
          <w:i/>
          <w:iCs/>
          <w:sz w:val="24"/>
          <w:szCs w:val="24"/>
          <w:lang w:val="vi-VN"/>
        </w:rPr>
        <w:t>Epo</w:t>
      </w:r>
      <w:r w:rsidRPr="00FF574C">
        <w:rPr>
          <w:rFonts w:ascii="Arial" w:hAnsi="Arial" w:cs="Arial"/>
          <w:sz w:val="24"/>
          <w:szCs w:val="24"/>
          <w:lang w:val="vi-VN"/>
        </w:rPr>
        <w:t xml:space="preserve"> mRNA expression in these specific cells</w:t>
      </w:r>
      <w:r w:rsidR="008A4DDC" w:rsidRPr="00FF574C">
        <w:rPr>
          <w:rFonts w:ascii="Arial" w:hAnsi="Arial" w:cs="Arial"/>
          <w:sz w:val="24"/>
          <w:szCs w:val="24"/>
          <w:lang w:val="vi-VN"/>
        </w:rPr>
        <w:t xml:space="preserve">. Using laser microdissection to select CD73-expressing </w:t>
      </w:r>
      <w:r w:rsidR="00501C13" w:rsidRPr="00FF574C">
        <w:rPr>
          <w:rFonts w:ascii="Arial" w:hAnsi="Arial" w:cs="Arial"/>
          <w:sz w:val="24"/>
          <w:szCs w:val="24"/>
          <w:lang w:val="vi-VN"/>
        </w:rPr>
        <w:t>REPCs</w:t>
      </w:r>
      <w:r w:rsidR="00A801B9" w:rsidRPr="00FF574C">
        <w:rPr>
          <w:rFonts w:ascii="Arial" w:hAnsi="Arial" w:cs="Arial"/>
          <w:sz w:val="24"/>
          <w:szCs w:val="24"/>
          <w:lang w:val="vi-VN"/>
        </w:rPr>
        <w:t xml:space="preserve"> combined with digital droplet PCR</w:t>
      </w:r>
      <w:r w:rsidR="008A4DDC" w:rsidRPr="00FF574C">
        <w:rPr>
          <w:rFonts w:ascii="Arial" w:hAnsi="Arial" w:cs="Arial"/>
          <w:sz w:val="24"/>
          <w:szCs w:val="24"/>
          <w:lang w:val="vi-VN"/>
        </w:rPr>
        <w:t xml:space="preserve">, we compared sunitinib-treated mice with untreated mice. We </w:t>
      </w:r>
      <w:r w:rsidR="00F56238" w:rsidRPr="00FF574C">
        <w:rPr>
          <w:rFonts w:ascii="Arial" w:hAnsi="Arial" w:cs="Arial"/>
          <w:sz w:val="24"/>
          <w:szCs w:val="24"/>
          <w:lang w:val="vi-VN"/>
        </w:rPr>
        <w:t xml:space="preserve">showed an approximately </w:t>
      </w:r>
      <w:r w:rsidR="00C66C94" w:rsidRPr="00FF574C">
        <w:rPr>
          <w:rFonts w:ascii="Arial" w:hAnsi="Arial" w:cs="Arial"/>
          <w:sz w:val="24"/>
          <w:szCs w:val="24"/>
          <w:lang w:val="vi-VN"/>
        </w:rPr>
        <w:t>ten</w:t>
      </w:r>
      <w:r w:rsidR="00A801B9" w:rsidRPr="00FF574C">
        <w:rPr>
          <w:rFonts w:ascii="Arial" w:hAnsi="Arial" w:cs="Arial"/>
          <w:sz w:val="24"/>
          <w:szCs w:val="24"/>
          <w:lang w:val="vi-VN"/>
        </w:rPr>
        <w:t>-</w:t>
      </w:r>
      <w:r w:rsidR="00F56238" w:rsidRPr="00FF574C">
        <w:rPr>
          <w:rFonts w:ascii="Arial" w:hAnsi="Arial" w:cs="Arial"/>
          <w:sz w:val="24"/>
          <w:szCs w:val="24"/>
          <w:lang w:val="vi-VN"/>
        </w:rPr>
        <w:t xml:space="preserve">fold increase in </w:t>
      </w:r>
      <w:r w:rsidR="00F56238" w:rsidRPr="00FF574C">
        <w:rPr>
          <w:rFonts w:ascii="Arial" w:hAnsi="Arial" w:cs="Arial"/>
          <w:i/>
          <w:iCs/>
          <w:sz w:val="24"/>
          <w:szCs w:val="24"/>
          <w:lang w:val="vi-VN"/>
        </w:rPr>
        <w:t>E</w:t>
      </w:r>
      <w:r w:rsidR="0098683D" w:rsidRPr="00FF574C">
        <w:rPr>
          <w:rFonts w:ascii="Arial" w:hAnsi="Arial" w:cs="Arial"/>
          <w:i/>
          <w:iCs/>
          <w:sz w:val="24"/>
          <w:szCs w:val="24"/>
          <w:lang w:val="vi-VN"/>
        </w:rPr>
        <w:t>po</w:t>
      </w:r>
      <w:r w:rsidR="00F56238" w:rsidRPr="00FF574C">
        <w:rPr>
          <w:rFonts w:ascii="Arial" w:hAnsi="Arial" w:cs="Arial"/>
          <w:sz w:val="24"/>
          <w:szCs w:val="24"/>
          <w:lang w:val="vi-VN"/>
        </w:rPr>
        <w:t xml:space="preserve"> mRNA expre</w:t>
      </w:r>
      <w:r w:rsidR="00720E69" w:rsidRPr="00FF574C">
        <w:rPr>
          <w:rFonts w:ascii="Arial" w:hAnsi="Arial" w:cs="Arial"/>
          <w:sz w:val="24"/>
          <w:szCs w:val="24"/>
          <w:lang w:val="vi-VN"/>
        </w:rPr>
        <w:t>s</w:t>
      </w:r>
      <w:r w:rsidR="00F56238" w:rsidRPr="00FF574C">
        <w:rPr>
          <w:rFonts w:ascii="Arial" w:hAnsi="Arial" w:cs="Arial"/>
          <w:sz w:val="24"/>
          <w:szCs w:val="24"/>
          <w:lang w:val="vi-VN"/>
        </w:rPr>
        <w:t>sion level</w:t>
      </w:r>
      <w:r w:rsidR="003412D6" w:rsidRPr="00FF574C">
        <w:rPr>
          <w:rFonts w:ascii="Arial" w:hAnsi="Arial" w:cs="Arial"/>
          <w:sz w:val="24"/>
          <w:szCs w:val="24"/>
          <w:lang w:val="vi-VN"/>
        </w:rPr>
        <w:t>s</w:t>
      </w:r>
      <w:r w:rsidR="00F56238" w:rsidRPr="00FF574C">
        <w:rPr>
          <w:rFonts w:ascii="Arial" w:hAnsi="Arial" w:cs="Arial"/>
          <w:sz w:val="24"/>
          <w:szCs w:val="24"/>
          <w:lang w:val="vi-VN"/>
        </w:rPr>
        <w:t xml:space="preserve"> </w:t>
      </w:r>
      <w:r w:rsidR="00360344" w:rsidRPr="00FF574C">
        <w:rPr>
          <w:rFonts w:ascii="Arial" w:hAnsi="Arial" w:cs="Arial"/>
          <w:sz w:val="24"/>
          <w:szCs w:val="24"/>
          <w:lang w:val="vi-VN"/>
        </w:rPr>
        <w:t>(Fig</w:t>
      </w:r>
      <w:r w:rsidR="000D7DC2" w:rsidRPr="00FF574C">
        <w:rPr>
          <w:rFonts w:ascii="Arial" w:hAnsi="Arial" w:cs="Arial"/>
          <w:sz w:val="24"/>
          <w:szCs w:val="24"/>
          <w:lang w:val="vi-VN"/>
        </w:rPr>
        <w:t>2</w:t>
      </w:r>
      <w:r w:rsidR="00992883" w:rsidRPr="00FF574C">
        <w:rPr>
          <w:rFonts w:ascii="Arial" w:hAnsi="Arial" w:cs="Arial"/>
          <w:sz w:val="24"/>
          <w:szCs w:val="24"/>
          <w:lang w:val="vi-VN"/>
        </w:rPr>
        <w:t>C</w:t>
      </w:r>
      <w:r w:rsidR="00360344" w:rsidRPr="00FF574C">
        <w:rPr>
          <w:rFonts w:ascii="Arial" w:hAnsi="Arial" w:cs="Arial"/>
          <w:sz w:val="24"/>
          <w:szCs w:val="24"/>
          <w:lang w:val="vi-VN"/>
        </w:rPr>
        <w:t>)</w:t>
      </w:r>
      <w:r w:rsidR="003747EF" w:rsidRPr="00FF574C">
        <w:rPr>
          <w:rFonts w:ascii="Arial" w:hAnsi="Arial" w:cs="Arial"/>
          <w:sz w:val="24"/>
          <w:szCs w:val="24"/>
          <w:lang w:val="vi-VN"/>
        </w:rPr>
        <w:t>.</w:t>
      </w:r>
    </w:p>
    <w:p w14:paraId="1B76E73A" w14:textId="3F9EBB53" w:rsidR="00501C13" w:rsidRPr="00FF574C" w:rsidRDefault="00501C13"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We finally measured EPO concentration</w:t>
      </w:r>
      <w:r w:rsidR="00720E69" w:rsidRPr="00FF574C">
        <w:rPr>
          <w:rFonts w:ascii="Arial" w:hAnsi="Arial" w:cs="Arial"/>
          <w:sz w:val="24"/>
          <w:szCs w:val="24"/>
          <w:lang w:val="vi-VN"/>
        </w:rPr>
        <w:t>s</w:t>
      </w:r>
      <w:r w:rsidRPr="00FF574C">
        <w:rPr>
          <w:rFonts w:ascii="Arial" w:hAnsi="Arial" w:cs="Arial"/>
          <w:sz w:val="24"/>
          <w:szCs w:val="24"/>
          <w:lang w:val="vi-VN"/>
        </w:rPr>
        <w:t xml:space="preserve"> in total bone marrow of sunit</w:t>
      </w:r>
      <w:r w:rsidR="00023241" w:rsidRPr="00FF574C">
        <w:rPr>
          <w:rFonts w:ascii="Arial" w:hAnsi="Arial" w:cs="Arial"/>
          <w:sz w:val="24"/>
          <w:szCs w:val="24"/>
          <w:lang w:val="vi-VN"/>
        </w:rPr>
        <w:t>i</w:t>
      </w:r>
      <w:r w:rsidRPr="00FF574C">
        <w:rPr>
          <w:rFonts w:ascii="Arial" w:hAnsi="Arial" w:cs="Arial"/>
          <w:sz w:val="24"/>
          <w:szCs w:val="24"/>
          <w:lang w:val="vi-VN"/>
        </w:rPr>
        <w:t>nib-treated mice and found a significant decrease compared to untreated mice (9.4</w:t>
      </w:r>
      <w:r w:rsidRPr="00FF574C">
        <w:rPr>
          <w:rFonts w:ascii="Arial" w:hAnsi="Arial" w:cs="Arial"/>
          <w:sz w:val="24"/>
          <w:szCs w:val="24"/>
          <w:lang w:val="en-US"/>
        </w:rPr>
        <w:t>±</w:t>
      </w:r>
      <w:r w:rsidRPr="00FF574C">
        <w:rPr>
          <w:rFonts w:ascii="Arial" w:hAnsi="Arial" w:cs="Arial"/>
          <w:sz w:val="24"/>
          <w:szCs w:val="24"/>
          <w:lang w:val="vi-VN"/>
        </w:rPr>
        <w:t>4.6</w:t>
      </w:r>
      <w:r w:rsidR="003747EF" w:rsidRPr="00FF574C">
        <w:rPr>
          <w:rFonts w:ascii="Arial" w:hAnsi="Arial" w:cs="Arial"/>
          <w:sz w:val="24"/>
          <w:szCs w:val="24"/>
          <w:lang w:val="vi-VN"/>
        </w:rPr>
        <w:t xml:space="preserve"> </w:t>
      </w:r>
      <w:r w:rsidRPr="00FF574C">
        <w:rPr>
          <w:rFonts w:ascii="Arial" w:hAnsi="Arial" w:cs="Arial"/>
          <w:i/>
          <w:iCs/>
          <w:sz w:val="24"/>
          <w:szCs w:val="24"/>
          <w:lang w:val="vi-VN"/>
        </w:rPr>
        <w:t>vs</w:t>
      </w:r>
      <w:r w:rsidR="00260E02" w:rsidRPr="00FF574C">
        <w:rPr>
          <w:rFonts w:ascii="Arial" w:hAnsi="Arial" w:cs="Arial"/>
          <w:i/>
          <w:iCs/>
          <w:sz w:val="24"/>
          <w:szCs w:val="24"/>
          <w:lang w:val="vi-VN"/>
        </w:rPr>
        <w:t>.</w:t>
      </w:r>
      <w:r w:rsidRPr="00FF574C">
        <w:rPr>
          <w:rFonts w:ascii="Arial" w:hAnsi="Arial" w:cs="Arial"/>
          <w:sz w:val="24"/>
          <w:szCs w:val="24"/>
          <w:lang w:val="vi-VN"/>
        </w:rPr>
        <w:t xml:space="preserve"> 26.7</w:t>
      </w:r>
      <w:r w:rsidRPr="00FF574C">
        <w:rPr>
          <w:rFonts w:ascii="Arial" w:hAnsi="Arial" w:cs="Arial"/>
          <w:sz w:val="24"/>
          <w:szCs w:val="24"/>
          <w:lang w:val="en-US"/>
        </w:rPr>
        <w:t>±</w:t>
      </w:r>
      <w:r w:rsidRPr="00FF574C">
        <w:rPr>
          <w:rFonts w:ascii="Arial" w:hAnsi="Arial" w:cs="Arial"/>
          <w:sz w:val="24"/>
          <w:szCs w:val="24"/>
          <w:lang w:val="vi-VN"/>
        </w:rPr>
        <w:t>4.3</w:t>
      </w:r>
      <w:r w:rsidR="00AB1C83" w:rsidRPr="00FF574C">
        <w:rPr>
          <w:rFonts w:ascii="Arial" w:hAnsi="Arial" w:cs="Arial"/>
          <w:sz w:val="24"/>
          <w:szCs w:val="24"/>
          <w:lang w:val="vi-VN"/>
        </w:rPr>
        <w:t xml:space="preserve"> pg/</w:t>
      </w:r>
      <w:r w:rsidR="00476F19" w:rsidRPr="00FF574C">
        <w:rPr>
          <w:rFonts w:ascii="Arial" w:hAnsi="Arial" w:cs="Arial"/>
          <w:sz w:val="24"/>
          <w:szCs w:val="24"/>
          <w:lang w:val="vi-VN"/>
        </w:rPr>
        <w:t>m</w:t>
      </w:r>
      <w:r w:rsidR="00AB1C83" w:rsidRPr="00FF574C">
        <w:rPr>
          <w:rFonts w:ascii="Arial" w:hAnsi="Arial" w:cs="Arial"/>
          <w:sz w:val="24"/>
          <w:szCs w:val="24"/>
          <w:lang w:val="vi-VN"/>
        </w:rPr>
        <w:t>g</w:t>
      </w:r>
      <w:r w:rsidRPr="00FF574C">
        <w:rPr>
          <w:rFonts w:ascii="Arial" w:hAnsi="Arial" w:cs="Arial"/>
          <w:sz w:val="24"/>
          <w:szCs w:val="24"/>
          <w:lang w:val="vi-VN"/>
        </w:rPr>
        <w:t xml:space="preserve">, </w:t>
      </w:r>
      <w:r w:rsidRPr="00FF574C">
        <w:rPr>
          <w:rFonts w:ascii="Arial" w:hAnsi="Arial" w:cs="Arial"/>
          <w:i/>
          <w:iCs/>
          <w:sz w:val="24"/>
          <w:szCs w:val="24"/>
          <w:lang w:val="vi-VN"/>
        </w:rPr>
        <w:t>P</w:t>
      </w:r>
      <w:r w:rsidR="001F2063" w:rsidRPr="00FF574C">
        <w:rPr>
          <w:rFonts w:ascii="Arial" w:hAnsi="Arial" w:cs="Arial"/>
          <w:i/>
          <w:iCs/>
          <w:sz w:val="24"/>
          <w:szCs w:val="24"/>
          <w:lang w:val="vi-VN"/>
        </w:rPr>
        <w:t xml:space="preserve"> </w:t>
      </w:r>
      <w:r w:rsidRPr="00FF574C">
        <w:rPr>
          <w:rFonts w:ascii="Arial" w:hAnsi="Arial" w:cs="Arial"/>
          <w:sz w:val="24"/>
          <w:szCs w:val="24"/>
          <w:lang w:val="vi-VN"/>
        </w:rPr>
        <w:t>&lt;</w:t>
      </w:r>
      <w:r w:rsidR="001F2063" w:rsidRPr="00FF574C">
        <w:rPr>
          <w:rFonts w:ascii="Arial" w:hAnsi="Arial" w:cs="Arial"/>
          <w:sz w:val="24"/>
          <w:szCs w:val="24"/>
          <w:lang w:val="vi-VN"/>
        </w:rPr>
        <w:t xml:space="preserve"> </w:t>
      </w:r>
      <w:r w:rsidRPr="00FF574C">
        <w:rPr>
          <w:rFonts w:ascii="Arial" w:hAnsi="Arial" w:cs="Arial"/>
          <w:sz w:val="24"/>
          <w:szCs w:val="24"/>
          <w:lang w:val="vi-VN"/>
        </w:rPr>
        <w:t>0.01)</w:t>
      </w:r>
      <w:r w:rsidR="00C35385" w:rsidRPr="00FF574C">
        <w:rPr>
          <w:rFonts w:ascii="Arial" w:hAnsi="Arial" w:cs="Arial"/>
          <w:sz w:val="24"/>
          <w:szCs w:val="24"/>
          <w:lang w:val="vi-VN"/>
        </w:rPr>
        <w:t xml:space="preserve"> (Fig</w:t>
      </w:r>
      <w:r w:rsidR="0086231A" w:rsidRPr="00FF574C">
        <w:rPr>
          <w:rFonts w:ascii="Arial" w:hAnsi="Arial" w:cs="Arial"/>
          <w:sz w:val="24"/>
          <w:szCs w:val="24"/>
          <w:lang w:val="vi-VN"/>
        </w:rPr>
        <w:t>2</w:t>
      </w:r>
      <w:r w:rsidR="00C35385" w:rsidRPr="00FF574C">
        <w:rPr>
          <w:rFonts w:ascii="Arial" w:hAnsi="Arial" w:cs="Arial"/>
          <w:sz w:val="24"/>
          <w:szCs w:val="24"/>
          <w:lang w:val="vi-VN"/>
        </w:rPr>
        <w:t>D)</w:t>
      </w:r>
      <w:r w:rsidRPr="00FF574C">
        <w:rPr>
          <w:rFonts w:ascii="Arial" w:hAnsi="Arial" w:cs="Arial"/>
          <w:sz w:val="24"/>
          <w:szCs w:val="24"/>
          <w:lang w:val="vi-VN"/>
        </w:rPr>
        <w:t xml:space="preserve">. This </w:t>
      </w:r>
      <w:r w:rsidR="00720E69" w:rsidRPr="00FF574C">
        <w:rPr>
          <w:rFonts w:ascii="Arial" w:hAnsi="Arial" w:cs="Arial"/>
          <w:sz w:val="24"/>
          <w:szCs w:val="24"/>
          <w:lang w:val="vi-VN"/>
        </w:rPr>
        <w:t xml:space="preserve">is </w:t>
      </w:r>
      <w:r w:rsidR="003412D6" w:rsidRPr="00FF574C">
        <w:rPr>
          <w:rFonts w:ascii="Arial" w:hAnsi="Arial" w:cs="Arial"/>
          <w:sz w:val="24"/>
          <w:szCs w:val="24"/>
          <w:lang w:val="vi-VN"/>
        </w:rPr>
        <w:t>coherent</w:t>
      </w:r>
      <w:r w:rsidRPr="00FF574C">
        <w:rPr>
          <w:rFonts w:ascii="Arial" w:hAnsi="Arial" w:cs="Arial"/>
          <w:sz w:val="24"/>
          <w:szCs w:val="24"/>
          <w:lang w:val="vi-VN"/>
        </w:rPr>
        <w:t xml:space="preserve"> </w:t>
      </w:r>
      <w:r w:rsidR="003747EF" w:rsidRPr="00FF574C">
        <w:rPr>
          <w:rFonts w:ascii="Arial" w:hAnsi="Arial" w:cs="Arial"/>
          <w:sz w:val="24"/>
          <w:szCs w:val="24"/>
          <w:lang w:val="vi-VN"/>
        </w:rPr>
        <w:t xml:space="preserve">with the </w:t>
      </w:r>
      <w:r w:rsidR="003412D6" w:rsidRPr="00FF574C">
        <w:rPr>
          <w:rFonts w:ascii="Arial" w:hAnsi="Arial" w:cs="Arial"/>
          <w:sz w:val="24"/>
          <w:szCs w:val="24"/>
          <w:lang w:val="vi-VN"/>
        </w:rPr>
        <w:t xml:space="preserve">destruction of </w:t>
      </w:r>
      <w:r w:rsidR="003747EF" w:rsidRPr="00FF574C">
        <w:rPr>
          <w:rFonts w:ascii="Arial" w:hAnsi="Arial" w:cs="Arial"/>
          <w:sz w:val="24"/>
          <w:szCs w:val="24"/>
          <w:lang w:val="vi-VN"/>
        </w:rPr>
        <w:t xml:space="preserve">bone marrow microvessels under sunitinib treatment, preventing circulating EPO </w:t>
      </w:r>
      <w:r w:rsidR="003412D6" w:rsidRPr="00FF574C">
        <w:rPr>
          <w:rFonts w:ascii="Arial" w:hAnsi="Arial" w:cs="Arial"/>
          <w:sz w:val="24"/>
          <w:szCs w:val="24"/>
          <w:lang w:val="vi-VN"/>
        </w:rPr>
        <w:t xml:space="preserve">from </w:t>
      </w:r>
      <w:r w:rsidR="003747EF" w:rsidRPr="00FF574C">
        <w:rPr>
          <w:rFonts w:ascii="Arial" w:hAnsi="Arial" w:cs="Arial"/>
          <w:sz w:val="24"/>
          <w:szCs w:val="24"/>
          <w:lang w:val="vi-VN"/>
        </w:rPr>
        <w:t>reach</w:t>
      </w:r>
      <w:r w:rsidR="003412D6" w:rsidRPr="00FF574C">
        <w:rPr>
          <w:rFonts w:ascii="Arial" w:hAnsi="Arial" w:cs="Arial"/>
          <w:sz w:val="24"/>
          <w:szCs w:val="24"/>
          <w:lang w:val="vi-VN"/>
        </w:rPr>
        <w:t>ing</w:t>
      </w:r>
      <w:r w:rsidR="003747EF" w:rsidRPr="00FF574C">
        <w:rPr>
          <w:rFonts w:ascii="Arial" w:hAnsi="Arial" w:cs="Arial"/>
          <w:sz w:val="24"/>
          <w:szCs w:val="24"/>
          <w:lang w:val="vi-VN"/>
        </w:rPr>
        <w:t xml:space="preserve"> the bone marrow at relevant concentration</w:t>
      </w:r>
      <w:r w:rsidR="007E386F" w:rsidRPr="00FF574C">
        <w:rPr>
          <w:rFonts w:ascii="Arial" w:hAnsi="Arial" w:cs="Arial"/>
          <w:sz w:val="24"/>
          <w:szCs w:val="24"/>
          <w:lang w:val="vi-VN"/>
        </w:rPr>
        <w:t>s</w:t>
      </w:r>
      <w:r w:rsidR="003747EF" w:rsidRPr="00FF574C">
        <w:rPr>
          <w:rFonts w:ascii="Arial" w:hAnsi="Arial" w:cs="Arial"/>
          <w:sz w:val="24"/>
          <w:szCs w:val="24"/>
          <w:lang w:val="vi-VN"/>
        </w:rPr>
        <w:t>.</w:t>
      </w:r>
    </w:p>
    <w:p w14:paraId="4444538A" w14:textId="21982C52" w:rsidR="0041210A" w:rsidRPr="00FF574C" w:rsidRDefault="0041210A" w:rsidP="00860C98">
      <w:pPr>
        <w:spacing w:after="0" w:line="480" w:lineRule="auto"/>
        <w:jc w:val="both"/>
        <w:rPr>
          <w:rFonts w:ascii="Arial" w:hAnsi="Arial" w:cs="Arial"/>
          <w:b/>
          <w:bCs/>
          <w:sz w:val="24"/>
          <w:szCs w:val="24"/>
          <w:lang w:val="en-US"/>
        </w:rPr>
      </w:pPr>
      <w:r w:rsidRPr="00FF574C">
        <w:rPr>
          <w:rFonts w:ascii="Arial" w:hAnsi="Arial" w:cs="Arial"/>
          <w:b/>
          <w:bCs/>
          <w:sz w:val="24"/>
          <w:szCs w:val="24"/>
          <w:lang w:val="en-US"/>
        </w:rPr>
        <w:t xml:space="preserve">Multifactorial blockage </w:t>
      </w:r>
      <w:r w:rsidR="0099292E" w:rsidRPr="00FF574C">
        <w:rPr>
          <w:rFonts w:ascii="Arial" w:hAnsi="Arial" w:cs="Arial"/>
          <w:b/>
          <w:bCs/>
          <w:sz w:val="24"/>
          <w:szCs w:val="24"/>
          <w:lang w:val="en-US"/>
        </w:rPr>
        <w:t xml:space="preserve">of </w:t>
      </w:r>
      <w:r w:rsidRPr="00FF574C">
        <w:rPr>
          <w:rFonts w:ascii="Arial" w:hAnsi="Arial" w:cs="Arial"/>
          <w:b/>
          <w:bCs/>
          <w:sz w:val="24"/>
          <w:szCs w:val="24"/>
          <w:lang w:val="en-US"/>
        </w:rPr>
        <w:t>erythrocyte maturation</w:t>
      </w:r>
    </w:p>
    <w:p w14:paraId="36C40BC5" w14:textId="02973488" w:rsidR="00360344" w:rsidRPr="00FF574C" w:rsidRDefault="00360344"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Since erythrocyte maturation in the bone marrow is linked to EPO</w:t>
      </w:r>
      <w:r w:rsidR="004D376B" w:rsidRPr="00FF574C">
        <w:rPr>
          <w:rFonts w:ascii="Arial" w:hAnsi="Arial" w:cs="Arial"/>
          <w:sz w:val="24"/>
          <w:szCs w:val="24"/>
          <w:lang w:val="vi-VN"/>
        </w:rPr>
        <w:t xml:space="preserve"> </w:t>
      </w:r>
      <w:r w:rsidR="00425DFF"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MsAObDDO","properties":{"formattedCitation":"[29, 30]","plainCitation":"[29, 30]","noteIndex":0},"citationItems":[{"id":110,"uris":["http://zotero.org/users/local/yUuYrp0O/items/TRFFTW73",["http://zotero.org/users/local/yUuYrp0O/items/TRFFTW73"]],"itemData":{"id":110,"type":"article-journal","abstract":"Erythropoiesis is a tightly-regulated and complex process originating in the bone marrow from a multipotent stem cell and terminating in a mature, enucleated erythrocyte.Altered red cell production can result from the direct impairment of medullary erythropoiesis, as seen in the thalassemia syndromes, inherited bone marrow failure as well as in the anemia of chronic disease. Alternatively, in disorders such as sickle cell disease (SCD) as well as enzymopathies and membrane defects, medullary erythropoiesis is not, or only minimally, directly impaired. Despite these differences in pathophysiology, therapies have traditionally been non-specific, limited to symptomatic control of anemia via packed red blood cell (pRBC) transfusion, resulting in iron overload and the eventual need for iron chelation or splenectomy to reduce defective red cell destruction. Likewise, in polycythemia vera overproduction of red cells has historically been dealt with by non-specific myelosuppression or phlebotomy. With a deeper understanding of the molecular mechanisms underlying disease pathophysiology, new therapeutic targets have been identified including induction of fetal hemoglobin, interference with aberrant signaling pathways and gene therapy for definitive cure. This review, utilizing some representative disorders of erythropoiesis, will highlight novel therapeutic modalities currently in development for treatment of red cell disorders.","archive":"PubMed","archive_location":"30134792","container-title":"Molecular medicine (Cambridge, Mass.)","DOI":"10.1186/s10020-018-0011-z","ISSN":"1528-3658","issue":"1","journalAbbreviation":"Mol Med","language":"eng","note":"publisher: BioMed Central","page":"11-11","title":"Erythropoiesis: insights into pathophysiology and treatments in 2017","volume":"24","author":[{"family":"Zivot","given":"Andrea"},{"family":"Lipton","given":"Jeffrey M"},{"family":"Narla","given":"Anupama"},{"family":"Blanc","given":"Lionel"}],"issued":{"date-parts":[["2018",3,23]]}}},{"id":112,"uris":["http://zotero.org/users/local/yUuYrp0O/items/HYUPRWKW",["http://zotero.org/users/local/yUuYrp0O/items/HYUPRWKW"]],"itemData":{"id":112,"type":"article-journal","abstract":"Primitive erythroid cells, the first red blood cells produced in the mammalian embryo, are necessary for embryonic survival. Erythropoietin and its receptor EpoR, are absolutely required for survival of late-stage definitive erythroid progenitors in the fetal liver and adult bone marrow. Epo- and Epor-null mice die at E13.5 with a lack of definitive erythrocytes. However, the persistence of circulating primitive erythroblasts raises questions about the role of erythropoietin/EpoR in primitive erythropoiesis. Using Epor-null mice and a novel primitive erythroid 2-step culture we found that erythropoietin is not necessary for specification of primitive erythroid progenitors. However, Epor-null embryos develop a progressive, profound anemia by E12.5 as primitive erythroblasts mature as a synchronous cohort. This anemia results from reduced primitive erythroblast proliferation associated with increased p27 expression, from advanced cellular maturation, and from markedly elevated rates of apoptosis associated with an imbalance in pro- and anti-apoptotic gene expression. Both mouse and human primitive erythroblasts cultured without erythropoietin also undergo accelerated maturation and apoptosis at later stages of maturation. We conclude that erythropoietin plays an evolutionarily conserved role in promoting the proliferation, survival, and appropriate timing of terminal maturation of primitive erythroid precursors.","archive":"PubMed","archive_location":"23894012","container-title":"Haematologica","DOI":"10.3324/haematol.2013.087361","ISSN":"1592-8721","issue":"11","journalAbbreviation":"Haematologica","language":"eng","note":"edition: 2013/07/26\npublisher: Ferrata Storti Foundation","page":"1778-1787","title":"Erythropoietin critically regulates the terminal maturation of murine and human primitive erythroblasts","volume":"98","author":[{"family":"Malik","given":"Jeffrey"},{"family":"Kim","given":"Ah Ram"},{"family":"Tyre","given":"Kaitlin A"},{"family":"Cherukuri","given":"Anjuli R"},{"family":"Palis","given":"James"}],"issued":{"date-parts":[["2013",11]]}}}],"schema":"https://github.com/citation-style-language/schema/raw/master/csl-citation.json"} </w:instrText>
      </w:r>
      <w:r w:rsidR="00425DFF" w:rsidRPr="00FF574C">
        <w:rPr>
          <w:rFonts w:ascii="Arial" w:hAnsi="Arial" w:cs="Arial"/>
          <w:sz w:val="24"/>
          <w:szCs w:val="24"/>
          <w:lang w:val="vi-VN"/>
        </w:rPr>
        <w:fldChar w:fldCharType="separate"/>
      </w:r>
      <w:r w:rsidR="00824FA1" w:rsidRPr="00FF574C">
        <w:rPr>
          <w:rFonts w:ascii="Arial" w:hAnsi="Arial" w:cs="Arial"/>
          <w:sz w:val="24"/>
          <w:szCs w:val="24"/>
          <w:lang w:val="en-US"/>
        </w:rPr>
        <w:t>[29, 30]</w:t>
      </w:r>
      <w:r w:rsidR="00425DFF" w:rsidRPr="00FF574C">
        <w:rPr>
          <w:rFonts w:ascii="Arial" w:hAnsi="Arial" w:cs="Arial"/>
          <w:sz w:val="24"/>
          <w:szCs w:val="24"/>
          <w:lang w:val="vi-VN"/>
        </w:rPr>
        <w:fldChar w:fldCharType="end"/>
      </w:r>
      <w:r w:rsidRPr="00FF574C">
        <w:rPr>
          <w:rFonts w:ascii="Arial" w:hAnsi="Arial" w:cs="Arial"/>
          <w:sz w:val="24"/>
          <w:szCs w:val="24"/>
          <w:lang w:val="vi-VN"/>
        </w:rPr>
        <w:t>, we</w:t>
      </w:r>
      <w:r w:rsidR="002860F1" w:rsidRPr="00FF574C">
        <w:rPr>
          <w:rFonts w:ascii="Arial" w:hAnsi="Arial" w:cs="Arial"/>
          <w:sz w:val="24"/>
          <w:szCs w:val="24"/>
          <w:lang w:val="vi-VN"/>
        </w:rPr>
        <w:t xml:space="preserve"> cultured bone marrow </w:t>
      </w:r>
      <w:r w:rsidR="006F54F4" w:rsidRPr="00FF574C">
        <w:rPr>
          <w:rFonts w:ascii="Arial" w:hAnsi="Arial" w:cs="Arial"/>
          <w:sz w:val="24"/>
          <w:szCs w:val="24"/>
          <w:lang w:val="vi-VN"/>
        </w:rPr>
        <w:t xml:space="preserve">obtained after 14 days of treatment with sunitinib, </w:t>
      </w:r>
      <w:r w:rsidR="002860F1" w:rsidRPr="00FF574C">
        <w:rPr>
          <w:rFonts w:ascii="Arial" w:hAnsi="Arial" w:cs="Arial"/>
          <w:sz w:val="24"/>
          <w:szCs w:val="24"/>
          <w:lang w:val="vi-VN"/>
        </w:rPr>
        <w:t xml:space="preserve">using </w:t>
      </w:r>
      <w:r w:rsidR="0099292E" w:rsidRPr="00FF574C">
        <w:rPr>
          <w:rFonts w:ascii="Arial" w:hAnsi="Arial" w:cs="Arial"/>
          <w:sz w:val="24"/>
          <w:szCs w:val="24"/>
          <w:lang w:val="vi-VN"/>
        </w:rPr>
        <w:t xml:space="preserve">a </w:t>
      </w:r>
      <w:r w:rsidR="002860F1" w:rsidRPr="00FF574C">
        <w:rPr>
          <w:rFonts w:ascii="Arial" w:hAnsi="Arial" w:cs="Arial"/>
          <w:sz w:val="24"/>
          <w:szCs w:val="24"/>
          <w:lang w:val="vi-VN"/>
        </w:rPr>
        <w:t>specific medium containing EPO.</w:t>
      </w:r>
      <w:r w:rsidR="00767B2A" w:rsidRPr="00FF574C">
        <w:rPr>
          <w:rFonts w:ascii="Arial" w:hAnsi="Arial" w:cs="Arial"/>
          <w:sz w:val="24"/>
          <w:szCs w:val="24"/>
          <w:lang w:val="vi-VN"/>
        </w:rPr>
        <w:t xml:space="preserve"> When </w:t>
      </w:r>
      <w:r w:rsidR="002860F1" w:rsidRPr="00FF574C">
        <w:rPr>
          <w:rFonts w:ascii="Arial" w:hAnsi="Arial" w:cs="Arial"/>
          <w:sz w:val="24"/>
          <w:szCs w:val="24"/>
          <w:lang w:val="vi-VN"/>
        </w:rPr>
        <w:t xml:space="preserve">we </w:t>
      </w:r>
      <w:r w:rsidR="00767B2A" w:rsidRPr="00FF574C">
        <w:rPr>
          <w:rFonts w:ascii="Arial" w:hAnsi="Arial" w:cs="Arial"/>
          <w:sz w:val="24"/>
          <w:szCs w:val="24"/>
          <w:lang w:val="vi-VN"/>
        </w:rPr>
        <w:t xml:space="preserve">counted erythroid colonies after 10 days of culture, we </w:t>
      </w:r>
      <w:r w:rsidR="002860F1" w:rsidRPr="00FF574C">
        <w:rPr>
          <w:rFonts w:ascii="Arial" w:hAnsi="Arial" w:cs="Arial"/>
          <w:sz w:val="24"/>
          <w:szCs w:val="24"/>
          <w:lang w:val="vi-VN"/>
        </w:rPr>
        <w:t>found a significant decrease in their number</w:t>
      </w:r>
      <w:r w:rsidR="0099292E" w:rsidRPr="00FF574C">
        <w:rPr>
          <w:rFonts w:ascii="Arial" w:hAnsi="Arial" w:cs="Arial"/>
          <w:sz w:val="24"/>
          <w:szCs w:val="24"/>
          <w:lang w:val="vi-VN"/>
        </w:rPr>
        <w:t>s</w:t>
      </w:r>
      <w:r w:rsidR="002860F1" w:rsidRPr="00FF574C">
        <w:rPr>
          <w:rFonts w:ascii="Arial" w:hAnsi="Arial" w:cs="Arial"/>
          <w:sz w:val="24"/>
          <w:szCs w:val="24"/>
          <w:lang w:val="vi-VN"/>
        </w:rPr>
        <w:t xml:space="preserve"> in sunitinib-treated mice compared to untreated mice (</w:t>
      </w:r>
      <w:r w:rsidR="001472FB" w:rsidRPr="00FF574C">
        <w:rPr>
          <w:rFonts w:ascii="Arial" w:hAnsi="Arial" w:cs="Arial"/>
          <w:sz w:val="24"/>
          <w:szCs w:val="24"/>
          <w:lang w:val="vi-VN"/>
        </w:rPr>
        <w:t>92.6</w:t>
      </w:r>
      <w:r w:rsidR="002860F1" w:rsidRPr="00FF574C">
        <w:rPr>
          <w:rFonts w:ascii="Arial" w:hAnsi="Arial" w:cs="Arial"/>
          <w:sz w:val="24"/>
          <w:szCs w:val="24"/>
          <w:lang w:val="en-US"/>
        </w:rPr>
        <w:t>±</w:t>
      </w:r>
      <w:r w:rsidR="002860F1" w:rsidRPr="00FF574C">
        <w:rPr>
          <w:rFonts w:ascii="Arial" w:hAnsi="Arial" w:cs="Arial"/>
          <w:sz w:val="24"/>
          <w:szCs w:val="24"/>
          <w:lang w:val="vi-VN"/>
        </w:rPr>
        <w:t xml:space="preserve">12.6 </w:t>
      </w:r>
      <w:r w:rsidR="002860F1" w:rsidRPr="00FF574C">
        <w:rPr>
          <w:rFonts w:ascii="Arial" w:hAnsi="Arial" w:cs="Arial"/>
          <w:i/>
          <w:iCs/>
          <w:sz w:val="24"/>
          <w:szCs w:val="24"/>
          <w:lang w:val="vi-VN"/>
        </w:rPr>
        <w:t>vs</w:t>
      </w:r>
      <w:r w:rsidR="00260E02" w:rsidRPr="00FF574C">
        <w:rPr>
          <w:rFonts w:ascii="Arial" w:hAnsi="Arial" w:cs="Arial"/>
          <w:i/>
          <w:iCs/>
          <w:sz w:val="24"/>
          <w:szCs w:val="24"/>
          <w:lang w:val="vi-VN"/>
        </w:rPr>
        <w:t>.</w:t>
      </w:r>
      <w:r w:rsidR="002860F1" w:rsidRPr="00FF574C">
        <w:rPr>
          <w:rFonts w:ascii="Arial" w:hAnsi="Arial" w:cs="Arial"/>
          <w:sz w:val="24"/>
          <w:szCs w:val="24"/>
          <w:lang w:val="vi-VN"/>
        </w:rPr>
        <w:t xml:space="preserve"> </w:t>
      </w:r>
      <w:r w:rsidR="001472FB" w:rsidRPr="00FF574C">
        <w:rPr>
          <w:rFonts w:ascii="Arial" w:hAnsi="Arial" w:cs="Arial"/>
          <w:sz w:val="24"/>
          <w:szCs w:val="24"/>
          <w:lang w:val="vi-VN"/>
        </w:rPr>
        <w:t>440.7</w:t>
      </w:r>
      <w:r w:rsidR="002860F1" w:rsidRPr="00FF574C">
        <w:rPr>
          <w:rFonts w:ascii="Arial" w:hAnsi="Arial" w:cs="Arial"/>
          <w:sz w:val="24"/>
          <w:szCs w:val="24"/>
          <w:lang w:val="en-US"/>
        </w:rPr>
        <w:t>±</w:t>
      </w:r>
      <w:r w:rsidR="002860F1" w:rsidRPr="00FF574C">
        <w:rPr>
          <w:rFonts w:ascii="Arial" w:hAnsi="Arial" w:cs="Arial"/>
          <w:sz w:val="24"/>
          <w:szCs w:val="24"/>
          <w:lang w:val="vi-VN"/>
        </w:rPr>
        <w:t>23.5 colonies</w:t>
      </w:r>
      <w:r w:rsidR="00326FA2" w:rsidRPr="00FF574C">
        <w:rPr>
          <w:rFonts w:ascii="Arial" w:hAnsi="Arial" w:cs="Arial"/>
          <w:sz w:val="24"/>
          <w:szCs w:val="24"/>
          <w:lang w:val="vi-VN"/>
        </w:rPr>
        <w:t>/dish</w:t>
      </w:r>
      <w:r w:rsidR="002860F1" w:rsidRPr="00FF574C">
        <w:rPr>
          <w:rFonts w:ascii="Arial" w:hAnsi="Arial" w:cs="Arial"/>
          <w:sz w:val="24"/>
          <w:szCs w:val="24"/>
          <w:lang w:val="vi-VN"/>
        </w:rPr>
        <w:t xml:space="preserve">, </w:t>
      </w:r>
      <w:r w:rsidR="002860F1" w:rsidRPr="00FF574C">
        <w:rPr>
          <w:rFonts w:ascii="Arial" w:hAnsi="Arial" w:cs="Arial"/>
          <w:i/>
          <w:iCs/>
          <w:sz w:val="24"/>
          <w:szCs w:val="24"/>
          <w:lang w:val="vi-VN"/>
        </w:rPr>
        <w:t>P</w:t>
      </w:r>
      <w:r w:rsidR="00425DFF" w:rsidRPr="00FF574C">
        <w:rPr>
          <w:rFonts w:ascii="Arial" w:hAnsi="Arial" w:cs="Arial"/>
          <w:sz w:val="24"/>
          <w:szCs w:val="24"/>
          <w:lang w:val="vi-VN"/>
        </w:rPr>
        <w:t xml:space="preserve"> </w:t>
      </w:r>
      <w:r w:rsidR="002860F1" w:rsidRPr="00FF574C">
        <w:rPr>
          <w:rFonts w:ascii="Arial" w:hAnsi="Arial" w:cs="Arial"/>
          <w:sz w:val="24"/>
          <w:szCs w:val="24"/>
          <w:lang w:val="vi-VN"/>
        </w:rPr>
        <w:t>&lt;</w:t>
      </w:r>
      <w:r w:rsidR="00425DFF" w:rsidRPr="00FF574C">
        <w:rPr>
          <w:rFonts w:ascii="Arial" w:hAnsi="Arial" w:cs="Arial"/>
          <w:sz w:val="24"/>
          <w:szCs w:val="24"/>
          <w:lang w:val="vi-VN"/>
        </w:rPr>
        <w:t xml:space="preserve"> </w:t>
      </w:r>
      <w:r w:rsidR="002860F1" w:rsidRPr="00FF574C">
        <w:rPr>
          <w:rFonts w:ascii="Arial" w:hAnsi="Arial" w:cs="Arial"/>
          <w:sz w:val="24"/>
          <w:szCs w:val="24"/>
          <w:lang w:val="vi-VN"/>
        </w:rPr>
        <w:t>0.0</w:t>
      </w:r>
      <w:r w:rsidR="001472FB" w:rsidRPr="00FF574C">
        <w:rPr>
          <w:rFonts w:ascii="Arial" w:hAnsi="Arial" w:cs="Arial"/>
          <w:sz w:val="24"/>
          <w:szCs w:val="24"/>
          <w:lang w:val="vi-VN"/>
        </w:rPr>
        <w:t>1</w:t>
      </w:r>
      <w:r w:rsidR="002860F1" w:rsidRPr="00FF574C">
        <w:rPr>
          <w:rFonts w:ascii="Arial" w:hAnsi="Arial" w:cs="Arial"/>
          <w:sz w:val="24"/>
          <w:szCs w:val="24"/>
          <w:lang w:val="vi-VN"/>
        </w:rPr>
        <w:t>) (Fig</w:t>
      </w:r>
      <w:r w:rsidR="0086231A" w:rsidRPr="00FF574C">
        <w:rPr>
          <w:rFonts w:ascii="Arial" w:hAnsi="Arial" w:cs="Arial"/>
          <w:sz w:val="24"/>
          <w:szCs w:val="24"/>
          <w:lang w:val="vi-VN"/>
        </w:rPr>
        <w:t>2</w:t>
      </w:r>
      <w:r w:rsidR="00161CE7" w:rsidRPr="00FF574C">
        <w:rPr>
          <w:rFonts w:ascii="Arial" w:hAnsi="Arial" w:cs="Arial"/>
          <w:sz w:val="24"/>
          <w:szCs w:val="24"/>
          <w:lang w:val="vi-VN"/>
        </w:rPr>
        <w:t>E</w:t>
      </w:r>
      <w:r w:rsidR="002860F1" w:rsidRPr="00FF574C">
        <w:rPr>
          <w:rFonts w:ascii="Arial" w:hAnsi="Arial" w:cs="Arial"/>
          <w:sz w:val="24"/>
          <w:szCs w:val="24"/>
          <w:lang w:val="vi-VN"/>
        </w:rPr>
        <w:t>)</w:t>
      </w:r>
      <w:r w:rsidR="00767B2A" w:rsidRPr="00FF574C">
        <w:rPr>
          <w:rFonts w:ascii="Arial" w:hAnsi="Arial" w:cs="Arial"/>
          <w:sz w:val="24"/>
          <w:szCs w:val="24"/>
          <w:lang w:val="vi-VN"/>
        </w:rPr>
        <w:t>. This result</w:t>
      </w:r>
      <w:r w:rsidR="002860F1" w:rsidRPr="00FF574C">
        <w:rPr>
          <w:rFonts w:ascii="Arial" w:hAnsi="Arial" w:cs="Arial"/>
          <w:sz w:val="24"/>
          <w:szCs w:val="24"/>
          <w:lang w:val="vi-VN"/>
        </w:rPr>
        <w:t xml:space="preserve"> </w:t>
      </w:r>
      <w:r w:rsidR="0099292E" w:rsidRPr="00FF574C">
        <w:rPr>
          <w:rFonts w:ascii="Arial" w:hAnsi="Arial" w:cs="Arial"/>
          <w:sz w:val="24"/>
          <w:szCs w:val="24"/>
          <w:lang w:val="vi-VN"/>
        </w:rPr>
        <w:t xml:space="preserve">suggests </w:t>
      </w:r>
      <w:r w:rsidRPr="00FF574C">
        <w:rPr>
          <w:rFonts w:ascii="Arial" w:hAnsi="Arial" w:cs="Arial"/>
          <w:sz w:val="24"/>
          <w:szCs w:val="24"/>
          <w:lang w:val="vi-VN"/>
        </w:rPr>
        <w:t xml:space="preserve">that, at this stage, EPO was </w:t>
      </w:r>
      <w:r w:rsidR="0099292E" w:rsidRPr="00FF574C">
        <w:rPr>
          <w:rFonts w:ascii="Arial" w:hAnsi="Arial" w:cs="Arial"/>
          <w:sz w:val="24"/>
          <w:szCs w:val="24"/>
          <w:lang w:val="vi-VN"/>
        </w:rPr>
        <w:t>no longer</w:t>
      </w:r>
      <w:r w:rsidRPr="00FF574C">
        <w:rPr>
          <w:rFonts w:ascii="Arial" w:hAnsi="Arial" w:cs="Arial"/>
          <w:sz w:val="24"/>
          <w:szCs w:val="24"/>
          <w:lang w:val="vi-VN"/>
        </w:rPr>
        <w:t xml:space="preserve"> sufficient to enable </w:t>
      </w:r>
      <w:r w:rsidR="00B007A1" w:rsidRPr="00FF574C">
        <w:rPr>
          <w:rFonts w:ascii="Arial" w:hAnsi="Arial" w:cs="Arial"/>
          <w:sz w:val="24"/>
          <w:szCs w:val="24"/>
          <w:lang w:val="vi-VN"/>
        </w:rPr>
        <w:t xml:space="preserve">normal </w:t>
      </w:r>
      <w:r w:rsidRPr="00FF574C">
        <w:rPr>
          <w:rFonts w:ascii="Arial" w:hAnsi="Arial" w:cs="Arial"/>
          <w:sz w:val="24"/>
          <w:szCs w:val="24"/>
          <w:lang w:val="vi-VN"/>
        </w:rPr>
        <w:t>erythrocyte maturation</w:t>
      </w:r>
      <w:r w:rsidR="007E386F" w:rsidRPr="00FF574C">
        <w:rPr>
          <w:rFonts w:ascii="Arial" w:hAnsi="Arial" w:cs="Arial"/>
          <w:sz w:val="24"/>
          <w:szCs w:val="24"/>
          <w:lang w:val="vi-VN"/>
        </w:rPr>
        <w:t xml:space="preserve"> and diff</w:t>
      </w:r>
      <w:r w:rsidR="00186BD7" w:rsidRPr="00FF574C">
        <w:rPr>
          <w:rFonts w:ascii="Arial" w:hAnsi="Arial" w:cs="Arial"/>
          <w:sz w:val="24"/>
          <w:szCs w:val="24"/>
          <w:lang w:val="vi-VN"/>
        </w:rPr>
        <w:t>e</w:t>
      </w:r>
      <w:r w:rsidR="007E386F" w:rsidRPr="00FF574C">
        <w:rPr>
          <w:rFonts w:ascii="Arial" w:hAnsi="Arial" w:cs="Arial"/>
          <w:sz w:val="24"/>
          <w:szCs w:val="24"/>
          <w:lang w:val="vi-VN"/>
        </w:rPr>
        <w:t>rentiation</w:t>
      </w:r>
      <w:r w:rsidRPr="00FF574C">
        <w:rPr>
          <w:rFonts w:ascii="Arial" w:hAnsi="Arial" w:cs="Arial"/>
          <w:sz w:val="24"/>
          <w:szCs w:val="24"/>
          <w:lang w:val="vi-VN"/>
        </w:rPr>
        <w:t>.</w:t>
      </w:r>
      <w:r w:rsidR="00FF18EB" w:rsidRPr="00FF574C">
        <w:rPr>
          <w:rFonts w:ascii="Arial" w:hAnsi="Arial" w:cs="Arial"/>
          <w:sz w:val="24"/>
          <w:szCs w:val="24"/>
          <w:lang w:val="vi-VN"/>
        </w:rPr>
        <w:t xml:space="preserve"> </w:t>
      </w:r>
    </w:p>
    <w:p w14:paraId="0A965482" w14:textId="0939FEF6" w:rsidR="00D10F80" w:rsidRPr="00FF574C" w:rsidRDefault="00D10F80"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Since sunitinib is known to be autofluorescent, we showed that it accumulated in erythroid colonies </w:t>
      </w:r>
      <w:r w:rsidR="009919F8" w:rsidRPr="00FF574C">
        <w:rPr>
          <w:rFonts w:ascii="Arial" w:hAnsi="Arial" w:cs="Arial"/>
          <w:sz w:val="24"/>
          <w:szCs w:val="24"/>
          <w:lang w:val="vi-VN"/>
        </w:rPr>
        <w:t xml:space="preserve">in </w:t>
      </w:r>
      <w:r w:rsidRPr="00FF574C">
        <w:rPr>
          <w:rFonts w:ascii="Arial" w:hAnsi="Arial" w:cs="Arial"/>
          <w:sz w:val="24"/>
          <w:szCs w:val="24"/>
          <w:lang w:val="vi-VN"/>
        </w:rPr>
        <w:t>sunitinib-treated mice</w:t>
      </w:r>
      <w:r w:rsidR="00615D84" w:rsidRPr="00FF574C">
        <w:rPr>
          <w:rFonts w:ascii="Arial" w:hAnsi="Arial" w:cs="Arial"/>
          <w:sz w:val="24"/>
          <w:szCs w:val="24"/>
          <w:lang w:val="vi-VN"/>
        </w:rPr>
        <w:t>. No autofluorescent was observed in</w:t>
      </w:r>
      <w:r w:rsidRPr="00FF574C">
        <w:rPr>
          <w:rFonts w:ascii="Arial" w:hAnsi="Arial" w:cs="Arial"/>
          <w:sz w:val="24"/>
          <w:szCs w:val="24"/>
          <w:lang w:val="vi-VN"/>
        </w:rPr>
        <w:t xml:space="preserve">  untreated mice (</w:t>
      </w:r>
      <w:r w:rsidR="0086231A" w:rsidRPr="00FF574C">
        <w:rPr>
          <w:rFonts w:ascii="Arial" w:hAnsi="Arial" w:cs="Arial"/>
          <w:sz w:val="24"/>
          <w:szCs w:val="24"/>
          <w:lang w:val="vi-VN"/>
        </w:rPr>
        <w:t>Supp.</w:t>
      </w:r>
      <w:r w:rsidRPr="00FF574C">
        <w:rPr>
          <w:rFonts w:ascii="Arial" w:hAnsi="Arial" w:cs="Arial"/>
          <w:sz w:val="24"/>
          <w:szCs w:val="24"/>
          <w:lang w:val="vi-VN"/>
        </w:rPr>
        <w:t>Fig</w:t>
      </w:r>
      <w:r w:rsidR="0086231A" w:rsidRPr="00FF574C">
        <w:rPr>
          <w:rFonts w:ascii="Arial" w:hAnsi="Arial" w:cs="Arial"/>
          <w:sz w:val="24"/>
          <w:szCs w:val="24"/>
          <w:lang w:val="vi-VN"/>
        </w:rPr>
        <w:t>6</w:t>
      </w:r>
      <w:r w:rsidRPr="00FF574C">
        <w:rPr>
          <w:rFonts w:ascii="Arial" w:hAnsi="Arial" w:cs="Arial"/>
          <w:sz w:val="24"/>
          <w:szCs w:val="24"/>
          <w:lang w:val="vi-VN"/>
        </w:rPr>
        <w:t>).</w:t>
      </w:r>
    </w:p>
    <w:p w14:paraId="29027A97" w14:textId="26025C56" w:rsidR="00B4396C" w:rsidRPr="00FF574C" w:rsidRDefault="00340AC6"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In the light of </w:t>
      </w:r>
      <w:r w:rsidR="007E386F" w:rsidRPr="00FF574C">
        <w:rPr>
          <w:rFonts w:ascii="Arial" w:hAnsi="Arial" w:cs="Arial"/>
          <w:sz w:val="24"/>
          <w:szCs w:val="24"/>
          <w:lang w:val="vi-VN"/>
        </w:rPr>
        <w:t xml:space="preserve">previous preclinical studies </w:t>
      </w:r>
      <w:r w:rsidRPr="00FF574C">
        <w:rPr>
          <w:rFonts w:ascii="Arial" w:hAnsi="Arial" w:cs="Arial"/>
          <w:sz w:val="24"/>
          <w:szCs w:val="24"/>
          <w:lang w:val="vi-VN"/>
        </w:rPr>
        <w:t>o</w:t>
      </w:r>
      <w:r w:rsidR="007E386F" w:rsidRPr="00FF574C">
        <w:rPr>
          <w:rFonts w:ascii="Arial" w:hAnsi="Arial" w:cs="Arial"/>
          <w:sz w:val="24"/>
          <w:szCs w:val="24"/>
          <w:lang w:val="vi-VN"/>
        </w:rPr>
        <w:t>n renal cancer cells</w:t>
      </w:r>
      <w:r w:rsidR="004D376B" w:rsidRPr="00FF574C">
        <w:rPr>
          <w:rFonts w:ascii="Arial" w:hAnsi="Arial" w:cs="Arial"/>
          <w:sz w:val="24"/>
          <w:szCs w:val="24"/>
          <w:lang w:val="vi-VN"/>
        </w:rPr>
        <w:t xml:space="preserve"> </w:t>
      </w:r>
      <w:r w:rsidR="009349C9" w:rsidRPr="00FF574C">
        <w:rPr>
          <w:rFonts w:ascii="Arial" w:hAnsi="Arial" w:cs="Arial"/>
          <w:sz w:val="24"/>
          <w:szCs w:val="24"/>
          <w:lang w:val="vi-VN"/>
        </w:rPr>
        <w:fldChar w:fldCharType="begin"/>
      </w:r>
      <w:r w:rsidR="00B25EDF" w:rsidRPr="00FF574C">
        <w:rPr>
          <w:rFonts w:ascii="Arial" w:hAnsi="Arial" w:cs="Arial"/>
          <w:sz w:val="24"/>
          <w:szCs w:val="24"/>
          <w:lang w:val="vi-VN"/>
        </w:rPr>
        <w:instrText xml:space="preserve"> ADDIN ZOTERO_ITEM CSL_CITATION {"citationID":"hR1t8voO","properties":{"formattedCitation":"[31, 32]","plainCitation":"[31, 32]","noteIndex":0},"citationItems":[{"id":"h6ueQ7Oz/ExA7gsqe","uris":["http://zotero.org/users/local/yUuYrp0O/items/GCBXUZKG",["http://zotero.org/users/local/yUuYrp0O/items/GCBXUZKG"]],"itemData":{"id":"tK6jhPfU/CNiK5EIE","type":"article-journal","abstract":"Metastatic renal cell carcinomas (mRCC) are highly vascularized tumors that are a paradigm for the treatment with antiangiogenesis drugs targeting the vascular  endothelial growth factor (VEGF) pathway. The available drugs increase the time to  progression but are not curative and the patients eventually relapse. In this study  we have focused our attention on the molecular mechanisms leading to resistance to  sunitinib, the first line treatment of mRCC. Because of the anarchic vascularization  of tumors the core of mRCC tumors receives only suboptimal concentrations of the  drug. To mimic this in vivo situation, which is encountered in a neoadjuvant  setting, we exposed sunitinib-sensitive mRCC cells to concentrations of sunitinib  below the concentration of the drug that gives 50% inhibition of cell proliferation  (IC50). At these concentrations, sunitinib accumulated in lysosomes, which  downregulated the activity of the lysosomal protease CTSB (cathepsin B) and led to  incomplete autophagic flux. Amino acid deprivation initiates autophagy enhanced  sunitinib resistance through the amplification of autolysosome formation. Sunitinib  stimulated the expression of ABCB1 (ATP-binding cassette, sub-family B [MDR/TAP],  member 1), which participates in the accumulation of the drug in autolysosomes and  favor its cellular efflux. Inhibition of this transporter by elacridar or the  permeabilization of lysosome membranes with Leu-Leu-O-methyl (LLOM) resensitized  mRCC cells that were resistant to concentrations of sunitinib superior to the IC50.  Proteasome inhibitors also induced the death of resistant cells suggesting that the  ubiquitin-proteasome system compensates inhibition of autophagy to maintain a  cellular homeostasis. Based on our results we propose a new therapeutic approach  combining sunitinib with molecules that prevent lysosomal accumulation or inhibit  the proteasome.","container-title":"Autophagy","DOI":"10.1080/15548627.2015.1085742","ISSN":"1554-8635 1554-8627","issue":"10","journalAbbreviation":"Autophagy","language":"eng","note":"PMID: 26312386 \nPMCID: PMC4824581","page":"1891-1904","title":"Resistance to sunitinib in renal clear cell carcinoma results from sequestration in lysosomes and inhibition of the autophagic flux.","volume":"11","author":[{"family":"Giuliano","given":"Sandy"},{"family":"Cormerais","given":"Yann"},{"family":"Dufies","given":"Maeva"},{"family":"Grépin","given":"Renaud"},{"family":"Colosetti","given":"Pascal"},{"family":"Belaid","given":"Amine"},{"family":"Parola","given":"Julien"},{"family":"Martin","given":"Anthony"},{"family":"Lacas-Gervais","given":"Sandra"},{"family":"Mazure","given":"Nathalie M."},{"family":"Benhida","given":"Rachid"},{"family":"Auberger","given":"Patrick"},{"family":"Mograbi","given":"Baharia"},{"family":"Pagès","given":"Gilles"}],"issued":{"date-parts":[["2015"]]}}},{"id":182,"uris":["http://zotero.org/users/local/yUuYrp0O/items/IRR66YW6",["http://zotero.org/users/local/yUuYrp0O/items/IRR66YW6"]],"itemData":{"id":182,"type":"article-journal","abstract":"PURPOSE: Resistance to antiangiogenic tyrosine kinase inhibitors such as sunitinib is an important clinical problem, but its underlying mechanisms are largely unknown.  We analyzed tumor sunitinib levels in mice and patients and studied sensitivity and  resistance mechanisms to sunitinib. EXPERIMENTAL DESIGN: Intratumoral and plasma  sunitinib concentrations in mice and patients were determined. Sunitinib exposure on  tumor cell proliferation was examined. Resistant tumor cells were derived by  continuous exposure and studied for alterations in intracellular sunitinib  accumulation and activity. RESULTS: Intratumoral concentrations of sunitinib in mice  and patients were 10.9 ± 0.5 and 9.5 ± 2.4 μmol/L, respectively, whereas plasma  concentrations were 10-fold lower, 1.0 ± 0.1 and 0.3 ± 0.1 μmol/L, respectively.  Sunitinib inhibited tumor cell growth at clinically relevant concentrations in  vitro, with IC(50) values of 1.4 to 2.3 μmol/L. Continuous exposure to sunitinib  resulted in resistance of 786-O renal and HT-29 colon cancer cells. Fluorescent  microscopy revealed intracellular sunitinib distribution to acidic lysosomes, which  were significantly higher expressed in resistant cells. A 1.7- to 2.5-fold higher  sunitinib concentration in resistant cells was measured because of increased  lysosomal sequestration. Despite the higher intracellular sunitinib accumulation,  levels of the key signaling p-Akt and p-ERK 1/2 were unaffected and comparable with  untreated parental cells, indicating reduced effectiveness of sunitinib. CONCLUSION:  We report that sunitinib inhibits tumor cell proliferation at clinically relevant  concentrations and found lysosomal sequestration to be a novel mechanism of  sunitinib resistance. This finding warrants clinical evaluation whether targeting  lysosomal function will overcome sunitinib resistance.","container-title":"Clinical cancer research : an official journal of the American Association for Cancer Research","DOI":"10.1158/1078-0432.CCR-11-1667","ISSN":"1557-3265 1078-0432","issue":"23","journalAbbreviation":"Clin Cancer Res","language":"eng","license":"©2011 AACR.","note":"PMID: 21980135 \nPMCID: PMC4461037","page":"7337-7346","title":"Lysosomal sequestration of sunitinib: a novel mechanism of drug resistance.","volume":"17","author":[{"family":"Gotink","given":"Kristy J."},{"family":"Broxterman","given":"Henk J."},{"family":"Labots","given":"Mariette"},{"family":"Haas","given":"Richard R.","non-dropping-particle":"de"},{"family":"Dekker","given":"Henk"},{"family":"Honeywell","given":"Richard J."},{"family":"Rudek","given":"Michelle A."},{"family":"Beerepoot","given":"Laurens V."},{"family":"Musters","given":"René J."},{"family":"Jansen","given":"Gerrit"},{"family":"Griffioen","given":"Arjan W."},{"family":"Assaraf","given":"Yehuda G."},{"family":"Pili","given":"Roberto"},{"family":"Peters","given":"Godefridus J."},{"family":"Verheul","given":"Henk M. W."}],"issued":{"date-parts":[["2011",12,1]]}}}],"schema":"https://github.com/citation-style-language/schema/raw/master/csl-citation.json"} </w:instrText>
      </w:r>
      <w:r w:rsidR="009349C9" w:rsidRPr="00FF574C">
        <w:rPr>
          <w:rFonts w:ascii="Arial" w:hAnsi="Arial" w:cs="Arial"/>
          <w:sz w:val="24"/>
          <w:szCs w:val="24"/>
          <w:lang w:val="vi-VN"/>
        </w:rPr>
        <w:fldChar w:fldCharType="separate"/>
      </w:r>
      <w:r w:rsidR="00824FA1" w:rsidRPr="00FF574C">
        <w:rPr>
          <w:rFonts w:ascii="Arial" w:hAnsi="Arial" w:cs="Arial"/>
          <w:sz w:val="24"/>
          <w:szCs w:val="24"/>
          <w:lang w:val="en-US"/>
        </w:rPr>
        <w:t>[31, 32]</w:t>
      </w:r>
      <w:r w:rsidR="009349C9" w:rsidRPr="00FF574C">
        <w:rPr>
          <w:rFonts w:ascii="Arial" w:hAnsi="Arial" w:cs="Arial"/>
          <w:sz w:val="24"/>
          <w:szCs w:val="24"/>
          <w:lang w:val="vi-VN"/>
        </w:rPr>
        <w:fldChar w:fldCharType="end"/>
      </w:r>
      <w:r w:rsidR="007E386F" w:rsidRPr="00FF574C">
        <w:rPr>
          <w:rFonts w:ascii="Arial" w:hAnsi="Arial" w:cs="Arial"/>
          <w:sz w:val="24"/>
          <w:szCs w:val="24"/>
          <w:lang w:val="vi-VN"/>
        </w:rPr>
        <w:t xml:space="preserve"> and normal endothelial cells</w:t>
      </w:r>
      <w:r w:rsidR="00CC26D3" w:rsidRPr="00FF574C">
        <w:rPr>
          <w:rFonts w:ascii="Arial" w:hAnsi="Arial" w:cs="Arial"/>
          <w:sz w:val="24"/>
          <w:szCs w:val="24"/>
          <w:lang w:val="vi-VN"/>
        </w:rPr>
        <w:t xml:space="preserve"> </w:t>
      </w:r>
      <w:r w:rsidR="009349C9"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cm6zTEf8","properties":{"formattedCitation":"[33]","plainCitation":"[33]","noteIndex":0},"citationItems":[{"id":109,"uris":["http://zotero.org/users/local/yUuYrp0O/items/55ETYPZ7",["http://zotero.org/users/local/yUuYrp0O/items/55ETYPZ7"]],"itemData":{"id":109,"type":"article-journal","abstract":"Our previous study demonstrated that the tyrosine kinase receptor inhibitor sunitinib induces acquired drug resistance in endothelial cells. The present study  explored the role of lysosomal sequestration of sunitinib in the acquisition of drug  resistance in human microcapillary endothelial HMEC</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1 cells. Resistance was induced  by escalating concentrations of sunitinib and a shift in IC50 from 12.8 to &gt;20 µM  was detected. The results of time</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lapse fluorescence microscopy illustrated an  instantaneous emergence of fluorescent vesicles in living cells once sunitinib was  added. Most of these vesicles emerged in the juxtanuclear area, and exhibited the  characteristics of growing autophagosomes and lysosomes. The vesicles were  identified as autophagosomes and lysosomes because they co</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located with the  lysosomal tracers Lyso</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ER and Lyso</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NIR, and the protein markers lysosomal</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associated  membrane protein 1 (LAMP</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1) and microtubule</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associated protein 1A/1B</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light chain 3  (LC3). The results of western blotting demonstrated that sunitinib induced  upregulation of LAMP</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1 and LC3</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II, and downregulation of sequestosome 1/p62,  indicating the activation of autophagy. Bafilomycin A1, which suppresses lysosomal  acidification, completely blocked sunitinib sequestration; however, chloroquine,  which blocks lysosomal fusion with autophagosomes, exhibited no effect. Notably,  bafilomycin A1 and chloroquine significantly counterbalanced HMEC</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1 drug</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resistance.  These results provided evidence for autophagy</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flux</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associated sunitinib lysosomal  sequestration in endothelial cells, leading to isolation of the drug from the  cytoplasm; a key process involved in the development of drug resistance during  antiangiogenic therapy. These data supported the notion that inhibiting autophagy  may be a potential strategy to prevent drug sequestration and resistance to  antiangiogenic therapy.","container-title":"International journal of oncology","DOI":"10.3892/ijo.2019.4924","ISSN":"1791-2423 1019-6439","issue":"1","journalAbbreviation":"Int J Oncol","language":"eng","note":"PMID: 31789391 \nPMCID: PMC6910192","page":"113-122","title":"Drug resistance</w:instrText>
      </w:r>
      <w:r w:rsidR="00824FA1" w:rsidRPr="00FF574C">
        <w:rPr>
          <w:rFonts w:ascii="Cambria Math" w:hAnsi="Cambria Math" w:cs="Cambria Math"/>
          <w:sz w:val="24"/>
          <w:szCs w:val="24"/>
          <w:lang w:val="vi-VN"/>
        </w:rPr>
        <w:instrText>‑</w:instrText>
      </w:r>
      <w:r w:rsidR="00824FA1" w:rsidRPr="00FF574C">
        <w:rPr>
          <w:rFonts w:ascii="Arial" w:hAnsi="Arial" w:cs="Arial"/>
          <w:sz w:val="24"/>
          <w:szCs w:val="24"/>
          <w:lang w:val="vi-VN"/>
        </w:rPr>
        <w:instrText xml:space="preserve">related sunitinib sequestration in autophagolysosomes of endothelial cells.","volume":"56","author":[{"family":"Wu","given":"Shuang"},{"family":"Huang","given":"Limin"},{"family":"Shen","given":"Rong"},{"family":"Bernard-Cacciarella","given":"Melanie"},{"family":"Zhou","given":"Pei"},{"family":"Hu","given":"Chaoquan"},{"family":"Di Benedetto","given":"Melanie"},{"family":"Janin","given":"Anne"},{"family":"Bousquet","given":"Guilhem"},{"family":"Li","given":"Hong"},{"family":"He","given":"Zhixu"},{"family":"Lu","given":"He"}],"issued":{"date-parts":[["2020",1]]}}}],"schema":"https://github.com/citation-style-language/schema/raw/master/csl-citation.json"} </w:instrText>
      </w:r>
      <w:r w:rsidR="009349C9" w:rsidRPr="00FF574C">
        <w:rPr>
          <w:rFonts w:ascii="Arial" w:hAnsi="Arial" w:cs="Arial"/>
          <w:sz w:val="24"/>
          <w:szCs w:val="24"/>
          <w:lang w:val="vi-VN"/>
        </w:rPr>
        <w:fldChar w:fldCharType="separate"/>
      </w:r>
      <w:r w:rsidR="00824FA1" w:rsidRPr="00FF574C">
        <w:rPr>
          <w:rFonts w:ascii="Arial" w:hAnsi="Arial" w:cs="Arial"/>
          <w:sz w:val="24"/>
          <w:szCs w:val="24"/>
          <w:lang w:val="en-US"/>
        </w:rPr>
        <w:t>[33]</w:t>
      </w:r>
      <w:r w:rsidR="009349C9" w:rsidRPr="00FF574C">
        <w:rPr>
          <w:rFonts w:ascii="Arial" w:hAnsi="Arial" w:cs="Arial"/>
          <w:sz w:val="24"/>
          <w:szCs w:val="24"/>
          <w:lang w:val="vi-VN"/>
        </w:rPr>
        <w:fldChar w:fldCharType="end"/>
      </w:r>
      <w:r w:rsidR="007E386F" w:rsidRPr="00FF574C">
        <w:rPr>
          <w:rFonts w:ascii="Arial" w:hAnsi="Arial" w:cs="Arial"/>
          <w:sz w:val="24"/>
          <w:szCs w:val="24"/>
          <w:lang w:val="vi-VN"/>
        </w:rPr>
        <w:t>, we hypothesized that this EPO-independent maturation bloc</w:t>
      </w:r>
      <w:r w:rsidR="008852FB" w:rsidRPr="00FF574C">
        <w:rPr>
          <w:rFonts w:ascii="Arial" w:hAnsi="Arial" w:cs="Arial"/>
          <w:sz w:val="24"/>
          <w:szCs w:val="24"/>
          <w:lang w:val="vi-VN"/>
        </w:rPr>
        <w:t>k</w:t>
      </w:r>
      <w:r w:rsidR="007E386F" w:rsidRPr="00FF574C">
        <w:rPr>
          <w:rFonts w:ascii="Arial" w:hAnsi="Arial" w:cs="Arial"/>
          <w:sz w:val="24"/>
          <w:szCs w:val="24"/>
          <w:lang w:val="vi-VN"/>
        </w:rPr>
        <w:t>age could be linked to autophagy</w:t>
      </w:r>
      <w:r w:rsidR="00767B2A" w:rsidRPr="00FF574C">
        <w:rPr>
          <w:rFonts w:ascii="Arial" w:hAnsi="Arial" w:cs="Arial"/>
          <w:sz w:val="24"/>
          <w:szCs w:val="24"/>
          <w:lang w:val="vi-VN"/>
        </w:rPr>
        <w:t xml:space="preserve"> flux inhibition secondary to lysosomal sunitinib sequestration</w:t>
      </w:r>
      <w:r w:rsidR="00360344" w:rsidRPr="00FF574C">
        <w:rPr>
          <w:rFonts w:ascii="Arial" w:hAnsi="Arial" w:cs="Arial"/>
          <w:sz w:val="24"/>
          <w:szCs w:val="24"/>
          <w:lang w:val="vi-VN"/>
        </w:rPr>
        <w:t xml:space="preserve">. </w:t>
      </w:r>
      <w:r w:rsidR="00767B2A" w:rsidRPr="00FF574C">
        <w:rPr>
          <w:rFonts w:ascii="Arial" w:hAnsi="Arial" w:cs="Arial"/>
          <w:sz w:val="24"/>
          <w:szCs w:val="24"/>
          <w:lang w:val="vi-VN"/>
        </w:rPr>
        <w:t>Indeed,</w:t>
      </w:r>
      <w:r w:rsidR="00360344" w:rsidRPr="00FF574C">
        <w:rPr>
          <w:rFonts w:ascii="Arial" w:hAnsi="Arial" w:cs="Arial"/>
          <w:sz w:val="24"/>
          <w:szCs w:val="24"/>
          <w:lang w:val="vi-VN"/>
        </w:rPr>
        <w:t xml:space="preserve"> </w:t>
      </w:r>
      <w:r w:rsidRPr="00FF574C">
        <w:rPr>
          <w:rFonts w:ascii="Arial" w:hAnsi="Arial" w:cs="Arial"/>
          <w:sz w:val="24"/>
          <w:szCs w:val="24"/>
          <w:lang w:val="vi-VN"/>
        </w:rPr>
        <w:t xml:space="preserve">the </w:t>
      </w:r>
      <w:r w:rsidR="00360344" w:rsidRPr="00FF574C">
        <w:rPr>
          <w:rFonts w:ascii="Arial" w:hAnsi="Arial" w:cs="Arial"/>
          <w:sz w:val="24"/>
          <w:szCs w:val="24"/>
          <w:lang w:val="vi-VN"/>
        </w:rPr>
        <w:t xml:space="preserve">autophagy </w:t>
      </w:r>
      <w:r w:rsidR="002860F1" w:rsidRPr="00FF574C">
        <w:rPr>
          <w:rFonts w:ascii="Arial" w:hAnsi="Arial" w:cs="Arial"/>
          <w:sz w:val="24"/>
          <w:szCs w:val="24"/>
          <w:lang w:val="vi-VN"/>
        </w:rPr>
        <w:t xml:space="preserve">process is </w:t>
      </w:r>
      <w:r w:rsidR="00AF1ADD" w:rsidRPr="00FF574C">
        <w:rPr>
          <w:rFonts w:ascii="Arial" w:hAnsi="Arial" w:cs="Arial"/>
          <w:sz w:val="24"/>
          <w:szCs w:val="24"/>
          <w:lang w:val="vi-VN"/>
        </w:rPr>
        <w:t>required</w:t>
      </w:r>
      <w:r w:rsidR="00360344" w:rsidRPr="00FF574C">
        <w:rPr>
          <w:rFonts w:ascii="Arial" w:hAnsi="Arial" w:cs="Arial"/>
          <w:sz w:val="24"/>
          <w:szCs w:val="24"/>
          <w:lang w:val="vi-VN"/>
        </w:rPr>
        <w:t xml:space="preserve"> for </w:t>
      </w:r>
      <w:r w:rsidR="00767B2A" w:rsidRPr="00FF574C">
        <w:rPr>
          <w:rFonts w:ascii="Arial" w:hAnsi="Arial" w:cs="Arial"/>
          <w:sz w:val="24"/>
          <w:szCs w:val="24"/>
          <w:lang w:val="vi-VN"/>
        </w:rPr>
        <w:t>erythroid maturation into erythro</w:t>
      </w:r>
      <w:r w:rsidR="0032782E" w:rsidRPr="00FF574C">
        <w:rPr>
          <w:rFonts w:ascii="Arial" w:hAnsi="Arial" w:cs="Arial"/>
          <w:sz w:val="24"/>
          <w:szCs w:val="24"/>
          <w:lang w:val="vi-VN"/>
        </w:rPr>
        <w:t>cytes</w:t>
      </w:r>
      <w:r w:rsidR="00360344" w:rsidRPr="00FF574C">
        <w:rPr>
          <w:rFonts w:ascii="Arial" w:hAnsi="Arial" w:cs="Arial"/>
          <w:sz w:val="24"/>
          <w:szCs w:val="24"/>
          <w:lang w:val="vi-VN"/>
        </w:rPr>
        <w:t xml:space="preserve"> from </w:t>
      </w:r>
      <w:r w:rsidR="00615D84" w:rsidRPr="00FF574C">
        <w:rPr>
          <w:rFonts w:ascii="Arial" w:hAnsi="Arial" w:cs="Arial"/>
          <w:sz w:val="24"/>
          <w:szCs w:val="24"/>
          <w:lang w:val="vi-VN"/>
        </w:rPr>
        <w:t xml:space="preserve">the stage of </w:t>
      </w:r>
      <w:r w:rsidR="0032782E" w:rsidRPr="00FF574C">
        <w:rPr>
          <w:rFonts w:ascii="Arial" w:hAnsi="Arial" w:cs="Arial"/>
          <w:sz w:val="24"/>
          <w:szCs w:val="24"/>
          <w:lang w:val="en-US"/>
        </w:rPr>
        <w:t xml:space="preserve">polychromatophilic erythroblast </w:t>
      </w:r>
      <w:r w:rsidR="004A6CB4"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rUtTdYRy","properties":{"formattedCitation":"[34]","plainCitation":"[34]","noteIndex":0},"citationItems":[{"id":139,"uris":["http://zotero.org/users/local/yUuYrp0O/items/QLGEQ92D",["http://zotero.org/users/local/yUuYrp0O/items/QLGEQ92D"]],"itemData":{"id":139,"type":"article-journal","abstract":"Wholesale depletion of membrane organelles and extrusion of the nucleus are hallmarks of mammalian erythropoiesis. Using quantitative EM and fluorescence  imaging we have investigated how autophagy contributes to organelle removal in an ex  vivo model of human erythroid differentiation. We found that autophagy is induced at  the polychromatic erythroid stage, and that autophagosomes remain abundant until  enucleation. This stimulation of autophagy was concomitant with the transcriptional  upregulation of many autophagy genes: of note, expression of all ATG8 mammalian  paralog family members was stimulated, and increased expression of a subset of ATG4  family members (ATG4A and ATG4D) was also observed. Stable expression of  dominant-negative ATG4 cysteine mutants (ATG4B (C74A) ; ATG4D (C144A) ) did not  markedly delay or accelerate differentiation of human erythroid cells; however,  quantitative EM demonstrated that autophagosomes are assembled less efficiently in  ATG4B (C74A) -expressing progenitor cells, and that cells expressing either mutant  accumulate enlarged amphisomes that cannot be degraded. The appearance of these  hybrid autophagosome/endosome structures correlated with the contraction of the  lysosomal compartment, suggesting that the actions of ATG4 family members  (particularly ATG4B) are required for the control of autophagosome fusion with late,  degradative compartments in differentiating human erythroblasts.","container-title":"Autophagy","DOI":"10.4161/auto.24172","ISSN":"1554-8635 1554-8627","issue":"6","journalAbbreviation":"Autophagy","language":"eng","note":"PMID: 23508006 \nPMCID: PMC3672297","page":"881-893","title":"Autophagy facilitates organelle clearance during differentiation of human erythroblasts: evidence for a role for ATG4 paralogs during autophagosome  maturation.","volume":"9","author":[{"family":"Betin","given":"Virginie M. S."},{"family":"Singleton","given":"Belinda K."},{"family":"Parsons","given":"Stephen F."},{"family":"Anstee","given":"David J."},{"family":"Lane","given":"Jon D."}],"issued":{"date-parts":[["2013",6,1]]}}}],"schema":"https://github.com/citation-style-language/schema/raw/master/csl-citation.json"} </w:instrText>
      </w:r>
      <w:r w:rsidR="004A6CB4" w:rsidRPr="00FF574C">
        <w:rPr>
          <w:rFonts w:ascii="Arial" w:hAnsi="Arial" w:cs="Arial"/>
          <w:sz w:val="24"/>
          <w:szCs w:val="24"/>
          <w:lang w:val="vi-VN"/>
        </w:rPr>
        <w:fldChar w:fldCharType="separate"/>
      </w:r>
      <w:r w:rsidR="00824FA1" w:rsidRPr="00FF574C">
        <w:rPr>
          <w:rFonts w:ascii="Arial" w:hAnsi="Arial" w:cs="Arial"/>
          <w:sz w:val="24"/>
          <w:szCs w:val="24"/>
          <w:lang w:val="en-US"/>
        </w:rPr>
        <w:t>[34]</w:t>
      </w:r>
      <w:r w:rsidR="004A6CB4" w:rsidRPr="00FF574C">
        <w:rPr>
          <w:rFonts w:ascii="Arial" w:hAnsi="Arial" w:cs="Arial"/>
          <w:sz w:val="24"/>
          <w:szCs w:val="24"/>
          <w:lang w:val="vi-VN"/>
        </w:rPr>
        <w:fldChar w:fldCharType="end"/>
      </w:r>
      <w:r w:rsidR="00767B2A" w:rsidRPr="00FF574C">
        <w:rPr>
          <w:rFonts w:ascii="Arial" w:hAnsi="Arial" w:cs="Arial"/>
          <w:sz w:val="24"/>
          <w:szCs w:val="24"/>
          <w:lang w:val="vi-VN"/>
        </w:rPr>
        <w:t>, enabling chromatin and mitoch</w:t>
      </w:r>
      <w:r w:rsidR="0032782E" w:rsidRPr="00FF574C">
        <w:rPr>
          <w:rFonts w:ascii="Arial" w:hAnsi="Arial" w:cs="Arial"/>
          <w:sz w:val="24"/>
          <w:szCs w:val="24"/>
          <w:lang w:val="vi-VN"/>
        </w:rPr>
        <w:t>ondria</w:t>
      </w:r>
      <w:r w:rsidR="00767B2A" w:rsidRPr="00FF574C">
        <w:rPr>
          <w:rFonts w:ascii="Arial" w:hAnsi="Arial" w:cs="Arial"/>
          <w:sz w:val="24"/>
          <w:szCs w:val="24"/>
          <w:lang w:val="vi-VN"/>
        </w:rPr>
        <w:t xml:space="preserve"> expulsion from terminal erythroid progenitors</w:t>
      </w:r>
      <w:r w:rsidR="0032782E" w:rsidRPr="00FF574C">
        <w:rPr>
          <w:rFonts w:ascii="Arial" w:hAnsi="Arial" w:cs="Arial"/>
          <w:sz w:val="24"/>
          <w:szCs w:val="24"/>
          <w:lang w:val="vi-VN"/>
        </w:rPr>
        <w:t>.</w:t>
      </w:r>
      <w:r w:rsidR="00476F19" w:rsidRPr="00FF574C">
        <w:rPr>
          <w:rFonts w:ascii="Arial" w:hAnsi="Arial" w:cs="Arial"/>
          <w:sz w:val="24"/>
          <w:szCs w:val="24"/>
          <w:lang w:val="vi-VN"/>
        </w:rPr>
        <w:t xml:space="preserve"> </w:t>
      </w:r>
      <w:r w:rsidR="00223207" w:rsidRPr="00FF574C">
        <w:rPr>
          <w:rFonts w:ascii="Arial" w:hAnsi="Arial" w:cs="Arial"/>
          <w:sz w:val="24"/>
          <w:szCs w:val="24"/>
          <w:lang w:val="vi-VN"/>
        </w:rPr>
        <w:t>As recommended, w</w:t>
      </w:r>
      <w:r w:rsidR="003B079D" w:rsidRPr="00FF574C">
        <w:rPr>
          <w:rFonts w:ascii="Arial" w:hAnsi="Arial" w:cs="Arial"/>
          <w:color w:val="000000" w:themeColor="text1"/>
          <w:sz w:val="24"/>
          <w:szCs w:val="24"/>
          <w:lang w:val="vi-VN"/>
        </w:rPr>
        <w:t xml:space="preserve">e </w:t>
      </w:r>
      <w:r w:rsidR="00223207" w:rsidRPr="00FF574C">
        <w:rPr>
          <w:rFonts w:ascii="Arial" w:hAnsi="Arial" w:cs="Arial"/>
          <w:color w:val="000000" w:themeColor="text1"/>
          <w:sz w:val="24"/>
          <w:szCs w:val="24"/>
          <w:lang w:val="vi-VN"/>
        </w:rPr>
        <w:t xml:space="preserve">studied autophagy using complementary methods. We first assessed mRNA expression level of three standard markers of different autophagy stages. We </w:t>
      </w:r>
      <w:r w:rsidR="003B079D" w:rsidRPr="00FF574C">
        <w:rPr>
          <w:rFonts w:ascii="Arial" w:hAnsi="Arial" w:cs="Arial"/>
          <w:color w:val="000000" w:themeColor="text1"/>
          <w:sz w:val="24"/>
          <w:szCs w:val="24"/>
          <w:lang w:val="vi-VN"/>
        </w:rPr>
        <w:t xml:space="preserve">found a significant increase in </w:t>
      </w:r>
      <w:r w:rsidR="001472FB" w:rsidRPr="00FF574C">
        <w:rPr>
          <w:rFonts w:ascii="Arial" w:hAnsi="Arial" w:cs="Arial"/>
          <w:i/>
          <w:iCs/>
          <w:color w:val="000000" w:themeColor="text1"/>
          <w:sz w:val="24"/>
          <w:szCs w:val="24"/>
          <w:lang w:val="vi-VN"/>
        </w:rPr>
        <w:t>L</w:t>
      </w:r>
      <w:r w:rsidR="0098683D" w:rsidRPr="00FF574C">
        <w:rPr>
          <w:rFonts w:ascii="Arial" w:hAnsi="Arial" w:cs="Arial"/>
          <w:i/>
          <w:iCs/>
          <w:color w:val="000000" w:themeColor="text1"/>
          <w:sz w:val="24"/>
          <w:szCs w:val="24"/>
          <w:lang w:val="vi-VN"/>
        </w:rPr>
        <w:t>c</w:t>
      </w:r>
      <w:r w:rsidR="001472FB" w:rsidRPr="00FF574C">
        <w:rPr>
          <w:rFonts w:ascii="Arial" w:hAnsi="Arial" w:cs="Arial"/>
          <w:i/>
          <w:iCs/>
          <w:color w:val="000000" w:themeColor="text1"/>
          <w:sz w:val="24"/>
          <w:szCs w:val="24"/>
          <w:lang w:val="vi-VN"/>
        </w:rPr>
        <w:t>3</w:t>
      </w:r>
      <w:r w:rsidR="001472FB" w:rsidRPr="00FF574C">
        <w:rPr>
          <w:rFonts w:ascii="Arial" w:hAnsi="Arial" w:cs="Arial"/>
          <w:color w:val="000000" w:themeColor="text1"/>
          <w:sz w:val="24"/>
          <w:szCs w:val="24"/>
          <w:lang w:val="vi-VN"/>
        </w:rPr>
        <w:t xml:space="preserve">, </w:t>
      </w:r>
      <w:r w:rsidR="001472FB" w:rsidRPr="00FF574C">
        <w:rPr>
          <w:rFonts w:ascii="Arial" w:hAnsi="Arial" w:cs="Arial"/>
          <w:i/>
          <w:iCs/>
          <w:color w:val="000000" w:themeColor="text1"/>
          <w:sz w:val="24"/>
          <w:szCs w:val="24"/>
          <w:lang w:val="vi-VN"/>
        </w:rPr>
        <w:t>B</w:t>
      </w:r>
      <w:r w:rsidR="0098683D" w:rsidRPr="00FF574C">
        <w:rPr>
          <w:rFonts w:ascii="Arial" w:hAnsi="Arial" w:cs="Arial"/>
          <w:i/>
          <w:iCs/>
          <w:color w:val="000000" w:themeColor="text1"/>
          <w:sz w:val="24"/>
          <w:szCs w:val="24"/>
          <w:lang w:val="vi-VN"/>
        </w:rPr>
        <w:t>nip3l</w:t>
      </w:r>
      <w:r w:rsidR="001472FB" w:rsidRPr="00FF574C">
        <w:rPr>
          <w:rFonts w:ascii="Arial" w:hAnsi="Arial" w:cs="Arial"/>
          <w:i/>
          <w:iCs/>
          <w:color w:val="000000" w:themeColor="text1"/>
          <w:sz w:val="24"/>
          <w:szCs w:val="24"/>
          <w:lang w:val="vi-VN"/>
        </w:rPr>
        <w:t xml:space="preserve"> </w:t>
      </w:r>
      <w:r w:rsidR="001472FB" w:rsidRPr="00FF574C">
        <w:rPr>
          <w:rFonts w:ascii="Arial" w:hAnsi="Arial" w:cs="Arial"/>
          <w:color w:val="000000" w:themeColor="text1"/>
          <w:sz w:val="24"/>
          <w:szCs w:val="24"/>
          <w:lang w:val="vi-VN"/>
        </w:rPr>
        <w:t>and</w:t>
      </w:r>
      <w:r w:rsidR="001472FB" w:rsidRPr="00FF574C">
        <w:rPr>
          <w:rFonts w:ascii="Arial" w:hAnsi="Arial" w:cs="Arial"/>
          <w:i/>
          <w:iCs/>
          <w:color w:val="000000" w:themeColor="text1"/>
          <w:sz w:val="24"/>
          <w:szCs w:val="24"/>
          <w:lang w:val="vi-VN"/>
        </w:rPr>
        <w:t xml:space="preserve"> B</w:t>
      </w:r>
      <w:r w:rsidR="0098683D" w:rsidRPr="00FF574C">
        <w:rPr>
          <w:rFonts w:ascii="Arial" w:hAnsi="Arial" w:cs="Arial"/>
          <w:i/>
          <w:iCs/>
          <w:color w:val="000000" w:themeColor="text1"/>
          <w:sz w:val="24"/>
          <w:szCs w:val="24"/>
          <w:lang w:val="vi-VN"/>
        </w:rPr>
        <w:t>ecn1</w:t>
      </w:r>
      <w:r w:rsidR="001472FB" w:rsidRPr="00FF574C">
        <w:rPr>
          <w:rFonts w:ascii="Arial" w:hAnsi="Arial" w:cs="Arial"/>
          <w:color w:val="000000" w:themeColor="text1"/>
          <w:sz w:val="24"/>
          <w:szCs w:val="24"/>
          <w:lang w:val="vi-VN"/>
        </w:rPr>
        <w:t xml:space="preserve"> </w:t>
      </w:r>
      <w:r w:rsidR="003B079D" w:rsidRPr="00FF574C">
        <w:rPr>
          <w:rFonts w:ascii="Arial" w:hAnsi="Arial" w:cs="Arial"/>
          <w:color w:val="000000" w:themeColor="text1"/>
          <w:sz w:val="24"/>
          <w:szCs w:val="24"/>
          <w:lang w:val="vi-VN"/>
        </w:rPr>
        <w:t>mRNA expres</w:t>
      </w:r>
      <w:r w:rsidR="00B85F7F" w:rsidRPr="00FF574C">
        <w:rPr>
          <w:rFonts w:ascii="Arial" w:hAnsi="Arial" w:cs="Arial"/>
          <w:color w:val="000000" w:themeColor="text1"/>
          <w:sz w:val="24"/>
          <w:szCs w:val="24"/>
          <w:lang w:val="vi-VN"/>
        </w:rPr>
        <w:t>s</w:t>
      </w:r>
      <w:r w:rsidR="003B079D" w:rsidRPr="00FF574C">
        <w:rPr>
          <w:rFonts w:ascii="Arial" w:hAnsi="Arial" w:cs="Arial"/>
          <w:color w:val="000000" w:themeColor="text1"/>
          <w:sz w:val="24"/>
          <w:szCs w:val="24"/>
          <w:lang w:val="vi-VN"/>
        </w:rPr>
        <w:t>ion level</w:t>
      </w:r>
      <w:r w:rsidR="00AF1ADD" w:rsidRPr="00FF574C">
        <w:rPr>
          <w:rFonts w:ascii="Arial" w:hAnsi="Arial" w:cs="Arial"/>
          <w:color w:val="000000" w:themeColor="text1"/>
          <w:sz w:val="24"/>
          <w:szCs w:val="24"/>
          <w:lang w:val="vi-VN"/>
        </w:rPr>
        <w:t>s</w:t>
      </w:r>
      <w:r w:rsidR="003B079D" w:rsidRPr="00FF574C">
        <w:rPr>
          <w:rFonts w:ascii="Arial" w:hAnsi="Arial" w:cs="Arial"/>
          <w:color w:val="000000" w:themeColor="text1"/>
          <w:sz w:val="24"/>
          <w:szCs w:val="24"/>
          <w:lang w:val="vi-VN"/>
        </w:rPr>
        <w:t xml:space="preserve"> in erythroid colonies </w:t>
      </w:r>
      <w:r w:rsidR="007E58FE" w:rsidRPr="00FF574C">
        <w:rPr>
          <w:rFonts w:ascii="Arial" w:hAnsi="Arial" w:cs="Arial"/>
          <w:color w:val="000000" w:themeColor="text1"/>
          <w:sz w:val="24"/>
          <w:szCs w:val="24"/>
          <w:lang w:val="vi-VN"/>
        </w:rPr>
        <w:t xml:space="preserve">from </w:t>
      </w:r>
      <w:r w:rsidR="003B079D" w:rsidRPr="00FF574C">
        <w:rPr>
          <w:rFonts w:ascii="Arial" w:hAnsi="Arial" w:cs="Arial"/>
          <w:color w:val="000000" w:themeColor="text1"/>
          <w:sz w:val="24"/>
          <w:szCs w:val="24"/>
          <w:lang w:val="vi-VN"/>
        </w:rPr>
        <w:t>mice treated with sunitinib compared to untreated mice (</w:t>
      </w:r>
      <w:r w:rsidR="004317B8" w:rsidRPr="00FF574C">
        <w:rPr>
          <w:rFonts w:ascii="Arial" w:hAnsi="Arial" w:cs="Arial"/>
          <w:color w:val="000000" w:themeColor="text1"/>
          <w:sz w:val="24"/>
          <w:szCs w:val="24"/>
          <w:lang w:val="vi-VN"/>
        </w:rPr>
        <w:t>Supp.</w:t>
      </w:r>
      <w:r w:rsidR="003B079D" w:rsidRPr="00FF574C">
        <w:rPr>
          <w:rFonts w:ascii="Arial" w:hAnsi="Arial" w:cs="Arial"/>
          <w:color w:val="000000" w:themeColor="text1"/>
          <w:sz w:val="24"/>
          <w:szCs w:val="24"/>
          <w:lang w:val="vi-VN"/>
        </w:rPr>
        <w:t>Fig</w:t>
      </w:r>
      <w:r w:rsidR="004317B8" w:rsidRPr="00FF574C">
        <w:rPr>
          <w:rFonts w:ascii="Arial" w:hAnsi="Arial" w:cs="Arial"/>
          <w:color w:val="000000" w:themeColor="text1"/>
          <w:sz w:val="24"/>
          <w:szCs w:val="24"/>
          <w:lang w:val="vi-VN"/>
        </w:rPr>
        <w:t>7</w:t>
      </w:r>
      <w:r w:rsidR="00161CE7" w:rsidRPr="00FF574C">
        <w:rPr>
          <w:rFonts w:ascii="Arial" w:hAnsi="Arial" w:cs="Arial"/>
          <w:color w:val="000000" w:themeColor="text1"/>
          <w:sz w:val="24"/>
          <w:szCs w:val="24"/>
          <w:lang w:val="vi-VN"/>
        </w:rPr>
        <w:t>A</w:t>
      </w:r>
      <w:r w:rsidR="003B079D" w:rsidRPr="00FF574C">
        <w:rPr>
          <w:rFonts w:ascii="Arial" w:hAnsi="Arial" w:cs="Arial"/>
          <w:color w:val="000000" w:themeColor="text1"/>
          <w:sz w:val="24"/>
          <w:szCs w:val="24"/>
          <w:lang w:val="vi-VN"/>
        </w:rPr>
        <w:t>)</w:t>
      </w:r>
      <w:r w:rsidR="000B09AF" w:rsidRPr="00FF574C">
        <w:rPr>
          <w:rFonts w:ascii="Arial" w:hAnsi="Arial" w:cs="Arial"/>
          <w:color w:val="000000" w:themeColor="text1"/>
          <w:sz w:val="24"/>
          <w:szCs w:val="24"/>
          <w:lang w:val="vi-VN"/>
        </w:rPr>
        <w:t>.</w:t>
      </w:r>
      <w:r w:rsidR="00767B2A" w:rsidRPr="00FF574C">
        <w:rPr>
          <w:rFonts w:ascii="Arial" w:hAnsi="Arial" w:cs="Arial"/>
          <w:color w:val="000000" w:themeColor="text1"/>
          <w:sz w:val="24"/>
          <w:szCs w:val="24"/>
          <w:lang w:val="vi-VN"/>
        </w:rPr>
        <w:t xml:space="preserve"> To demonstrate </w:t>
      </w:r>
      <w:r w:rsidR="00AF1ADD" w:rsidRPr="00FF574C">
        <w:rPr>
          <w:rFonts w:ascii="Arial" w:hAnsi="Arial" w:cs="Arial"/>
          <w:color w:val="000000" w:themeColor="text1"/>
          <w:sz w:val="24"/>
          <w:szCs w:val="24"/>
          <w:lang w:val="vi-VN"/>
        </w:rPr>
        <w:t xml:space="preserve">that it was associated </w:t>
      </w:r>
      <w:r w:rsidRPr="00FF574C">
        <w:rPr>
          <w:rFonts w:ascii="Arial" w:hAnsi="Arial" w:cs="Arial"/>
          <w:color w:val="000000" w:themeColor="text1"/>
          <w:sz w:val="24"/>
          <w:szCs w:val="24"/>
          <w:lang w:val="vi-VN"/>
        </w:rPr>
        <w:t>with</w:t>
      </w:r>
      <w:r w:rsidR="00767B2A" w:rsidRPr="00FF574C">
        <w:rPr>
          <w:rFonts w:ascii="Arial" w:hAnsi="Arial" w:cs="Arial"/>
          <w:color w:val="000000" w:themeColor="text1"/>
          <w:sz w:val="24"/>
          <w:szCs w:val="24"/>
          <w:lang w:val="vi-VN"/>
        </w:rPr>
        <w:t xml:space="preserve"> autophagy flux inhibition, we </w:t>
      </w:r>
      <w:r w:rsidRPr="00FF574C">
        <w:rPr>
          <w:rFonts w:ascii="Arial" w:hAnsi="Arial" w:cs="Arial"/>
          <w:color w:val="000000" w:themeColor="text1"/>
          <w:sz w:val="24"/>
          <w:szCs w:val="24"/>
          <w:lang w:val="vi-VN"/>
        </w:rPr>
        <w:t xml:space="preserve">measured </w:t>
      </w:r>
      <w:r w:rsidR="00B100E5" w:rsidRPr="00FF574C">
        <w:rPr>
          <w:rFonts w:ascii="Arial" w:hAnsi="Arial" w:cs="Arial"/>
          <w:color w:val="000000" w:themeColor="text1"/>
          <w:sz w:val="24"/>
          <w:szCs w:val="24"/>
          <w:lang w:val="vi-VN"/>
        </w:rPr>
        <w:t xml:space="preserve">total </w:t>
      </w:r>
      <w:r w:rsidR="00AF1ADD" w:rsidRPr="00FF574C">
        <w:rPr>
          <w:rFonts w:ascii="Arial" w:hAnsi="Arial" w:cs="Arial"/>
          <w:color w:val="000000" w:themeColor="text1"/>
          <w:sz w:val="24"/>
          <w:szCs w:val="24"/>
          <w:lang w:val="vi-VN"/>
        </w:rPr>
        <w:t>L</w:t>
      </w:r>
      <w:r w:rsidR="006D4D18" w:rsidRPr="00FF574C">
        <w:rPr>
          <w:rFonts w:ascii="Arial" w:hAnsi="Arial" w:cs="Arial"/>
          <w:color w:val="000000" w:themeColor="text1"/>
          <w:sz w:val="24"/>
          <w:szCs w:val="24"/>
          <w:lang w:val="vi-VN"/>
        </w:rPr>
        <w:t>c</w:t>
      </w:r>
      <w:r w:rsidR="00AF1ADD" w:rsidRPr="00FF574C">
        <w:rPr>
          <w:rFonts w:ascii="Arial" w:hAnsi="Arial" w:cs="Arial"/>
          <w:color w:val="000000" w:themeColor="text1"/>
          <w:sz w:val="24"/>
          <w:szCs w:val="24"/>
          <w:lang w:val="vi-VN"/>
        </w:rPr>
        <w:t xml:space="preserve">3 </w:t>
      </w:r>
      <w:r w:rsidR="004C031B" w:rsidRPr="00FF574C">
        <w:rPr>
          <w:rFonts w:ascii="Arial" w:hAnsi="Arial" w:cs="Arial"/>
          <w:color w:val="000000" w:themeColor="text1"/>
          <w:sz w:val="24"/>
          <w:szCs w:val="24"/>
          <w:lang w:val="vi-VN"/>
        </w:rPr>
        <w:t>protein</w:t>
      </w:r>
      <w:r w:rsidR="00B100E5" w:rsidRPr="00FF574C">
        <w:rPr>
          <w:rFonts w:ascii="Arial" w:hAnsi="Arial" w:cs="Arial"/>
          <w:color w:val="000000" w:themeColor="text1"/>
          <w:sz w:val="24"/>
          <w:szCs w:val="24"/>
          <w:lang w:val="vi-VN"/>
        </w:rPr>
        <w:t xml:space="preserve"> (Lc3-I and Lc3-II)</w:t>
      </w:r>
      <w:r w:rsidR="001F5C6C" w:rsidRPr="00FF574C">
        <w:rPr>
          <w:rFonts w:ascii="Arial" w:hAnsi="Arial" w:cs="Arial"/>
          <w:color w:val="000000" w:themeColor="text1"/>
          <w:sz w:val="24"/>
          <w:szCs w:val="24"/>
          <w:lang w:val="vi-VN"/>
        </w:rPr>
        <w:t xml:space="preserve"> </w:t>
      </w:r>
      <w:r w:rsidR="00AF1ADD" w:rsidRPr="00FF574C">
        <w:rPr>
          <w:rFonts w:ascii="Arial" w:hAnsi="Arial" w:cs="Arial"/>
          <w:color w:val="000000" w:themeColor="text1"/>
          <w:sz w:val="24"/>
          <w:szCs w:val="24"/>
          <w:lang w:val="vi-VN"/>
        </w:rPr>
        <w:t>in</w:t>
      </w:r>
      <w:r w:rsidR="001F5C6C" w:rsidRPr="00FF574C">
        <w:rPr>
          <w:rFonts w:ascii="Arial" w:hAnsi="Arial" w:cs="Arial"/>
          <w:color w:val="000000" w:themeColor="text1"/>
          <w:sz w:val="24"/>
          <w:szCs w:val="24"/>
          <w:lang w:val="vi-VN"/>
        </w:rPr>
        <w:t xml:space="preserve"> </w:t>
      </w:r>
      <w:r w:rsidR="00AF1ADD" w:rsidRPr="00FF574C">
        <w:rPr>
          <w:rFonts w:ascii="Arial" w:hAnsi="Arial" w:cs="Arial"/>
          <w:color w:val="000000" w:themeColor="text1"/>
          <w:sz w:val="24"/>
          <w:szCs w:val="24"/>
          <w:lang w:val="vi-VN"/>
        </w:rPr>
        <w:t>erythroid</w:t>
      </w:r>
      <w:r w:rsidR="001F5C6C" w:rsidRPr="00FF574C">
        <w:rPr>
          <w:rFonts w:ascii="Arial" w:hAnsi="Arial" w:cs="Arial"/>
          <w:color w:val="000000" w:themeColor="text1"/>
          <w:sz w:val="24"/>
          <w:szCs w:val="24"/>
          <w:lang w:val="vi-VN"/>
        </w:rPr>
        <w:t xml:space="preserve"> colonies </w:t>
      </w:r>
      <w:r w:rsidR="001B618E" w:rsidRPr="00FF574C">
        <w:rPr>
          <w:rFonts w:ascii="Arial" w:hAnsi="Arial" w:cs="Arial"/>
          <w:color w:val="000000" w:themeColor="text1"/>
          <w:sz w:val="24"/>
          <w:szCs w:val="24"/>
          <w:lang w:val="vi-VN"/>
        </w:rPr>
        <w:t xml:space="preserve">with or without </w:t>
      </w:r>
      <w:r w:rsidR="0095414C" w:rsidRPr="00FF574C">
        <w:rPr>
          <w:rFonts w:ascii="Arial" w:hAnsi="Arial" w:cs="Arial"/>
          <w:color w:val="000000" w:themeColor="text1"/>
          <w:sz w:val="24"/>
          <w:szCs w:val="24"/>
          <w:lang w:val="vi-VN"/>
        </w:rPr>
        <w:t xml:space="preserve">exposure </w:t>
      </w:r>
      <w:r w:rsidR="001B618E" w:rsidRPr="00FF574C">
        <w:rPr>
          <w:rFonts w:ascii="Arial" w:hAnsi="Arial" w:cs="Arial"/>
          <w:color w:val="000000" w:themeColor="text1"/>
          <w:sz w:val="24"/>
          <w:szCs w:val="24"/>
          <w:lang w:val="vi-VN"/>
        </w:rPr>
        <w:t>to</w:t>
      </w:r>
      <w:r w:rsidR="001F5C6C" w:rsidRPr="00FF574C">
        <w:rPr>
          <w:rFonts w:ascii="Arial" w:hAnsi="Arial" w:cs="Arial"/>
          <w:color w:val="000000" w:themeColor="text1"/>
          <w:sz w:val="24"/>
          <w:szCs w:val="24"/>
          <w:lang w:val="vi-VN"/>
        </w:rPr>
        <w:t xml:space="preserve"> </w:t>
      </w:r>
      <w:r w:rsidR="00A15BC1" w:rsidRPr="00FF574C">
        <w:rPr>
          <w:rFonts w:ascii="Arial" w:hAnsi="Arial" w:cs="Arial"/>
          <w:color w:val="000000" w:themeColor="text1"/>
          <w:sz w:val="24"/>
          <w:szCs w:val="24"/>
          <w:lang w:val="vi-VN"/>
        </w:rPr>
        <w:t>hydrocloroquine (</w:t>
      </w:r>
      <w:r w:rsidR="00FF297C" w:rsidRPr="00FF574C">
        <w:rPr>
          <w:rFonts w:ascii="Arial" w:hAnsi="Arial" w:cs="Arial"/>
          <w:color w:val="000000" w:themeColor="text1"/>
          <w:sz w:val="24"/>
          <w:szCs w:val="24"/>
          <w:lang w:val="vi-VN"/>
        </w:rPr>
        <w:t xml:space="preserve">a </w:t>
      </w:r>
      <w:r w:rsidR="0032782E" w:rsidRPr="00FF574C">
        <w:rPr>
          <w:rFonts w:ascii="Arial" w:hAnsi="Arial" w:cs="Arial"/>
          <w:color w:val="000000" w:themeColor="text1"/>
          <w:sz w:val="24"/>
          <w:szCs w:val="24"/>
          <w:lang w:val="vi-VN"/>
        </w:rPr>
        <w:t>lysosomotropic agent)</w:t>
      </w:r>
      <w:r w:rsidR="00FF297C" w:rsidRPr="00FF574C">
        <w:rPr>
          <w:rFonts w:ascii="Arial" w:hAnsi="Arial" w:cs="Arial"/>
          <w:color w:val="000000" w:themeColor="text1"/>
          <w:sz w:val="24"/>
          <w:szCs w:val="24"/>
          <w:lang w:val="vi-VN"/>
        </w:rPr>
        <w:t xml:space="preserve"> </w:t>
      </w:r>
      <w:r w:rsidR="00223207" w:rsidRPr="00FF574C">
        <w:rPr>
          <w:rFonts w:ascii="Arial" w:hAnsi="Arial" w:cs="Arial"/>
          <w:color w:val="000000" w:themeColor="text1"/>
          <w:sz w:val="24"/>
          <w:szCs w:val="24"/>
          <w:lang w:val="vi-VN"/>
        </w:rPr>
        <w:t>using Western blot</w:t>
      </w:r>
      <w:r w:rsidR="00B100E5" w:rsidRPr="00FF574C">
        <w:rPr>
          <w:rFonts w:ascii="Arial" w:hAnsi="Arial" w:cs="Arial"/>
          <w:color w:val="000000" w:themeColor="text1"/>
          <w:sz w:val="24"/>
          <w:szCs w:val="24"/>
          <w:lang w:val="vi-VN"/>
        </w:rPr>
        <w:t xml:space="preserve"> </w:t>
      </w:r>
      <w:r w:rsidR="006B55BB" w:rsidRPr="00FF574C">
        <w:rPr>
          <w:rFonts w:ascii="Arial" w:hAnsi="Arial" w:cs="Arial"/>
          <w:color w:val="000000" w:themeColor="text1"/>
          <w:sz w:val="24"/>
          <w:szCs w:val="24"/>
          <w:lang w:val="vi-VN"/>
        </w:rPr>
        <w:fldChar w:fldCharType="begin"/>
      </w:r>
      <w:r w:rsidR="00824FA1" w:rsidRPr="00FF574C">
        <w:rPr>
          <w:rFonts w:ascii="Arial" w:hAnsi="Arial" w:cs="Arial"/>
          <w:color w:val="000000" w:themeColor="text1"/>
          <w:sz w:val="24"/>
          <w:szCs w:val="24"/>
          <w:lang w:val="vi-VN"/>
        </w:rPr>
        <w:instrText xml:space="preserve"> ADDIN ZOTERO_ITEM CSL_CITATION {"citationID":"rSWDpEUq","properties":{"formattedCitation":"[19]","plainCitation":"[19]","noteIndex":0},"citationItems":[{"id":138,"uris":["http://zotero.org/users/local/yUuYrp0O/items/UD6A9MUV",["http://zotero.org/users/local/yUuYrp0O/items/UD6A9MUV"]],"itemData":{"id":138,"type":"article-journal","abstract":"In 2008, we published the first set of guidelines for standardizing research in autophagy. Since then, this topic has received increasing attention, and many  scientists have entered the field. Our knowledge base and relevant new technologies  have also been expanding. Thus, it is important to formulate on a regular basis  updated guidelines for monitoring autophagy in different organisms. Despite numerous  reviews, there continues to be confusion regarding acceptable methods to evaluate  autophagy, especially in multicellular eukaryotes. Here, we present a set of  guidelines for investigators to select and interpret methods to examine autophagy  and related processes, and for reviewers to provide realistic and reasonable  critiques of reports that are focused on these processes. These guidelines are not  meant to be a dogmatic set of rules, because the appropriateness of any assay  largely depends on the question being asked and the system being used. Moreover, no  individual assay is perfect for every situation, calling for the use of multiple  techniques to properly monitor autophagy in each experimental setting. Finally,  several core components of the autophagy machinery have been implicated in distinct  autophagic processes (canonical and noncanonical autophagy), implying that genetic  approaches to block autophagy should rely on targeting two or more autophagy-related  genes that ideally participate in distinct steps of the pathway. Along similar  lines, because multiple proteins involved in autophagy also regulate other cellular  pathways including apoptosis, not all of them can be used as a specific marker for  bona fide autophagic responses. Here, we critically discuss current methods of  assessing autophagy and the information they can, or cannot, provide. Our ultimate  goal is to encourage intellectual and technical innovation in the field.","container-title":"Autophagy","DOI":"10.1080/15548627.2020.1797280","ISSN":"1554-8635 1554-8627","issue":"1","journalAbbreviation":"Autophagy","language":"eng","note":"PMID: 33634751 \nPMCID: PMC7996087","page":"1-382","title":"Guidelines for the use and interpretation of assays for monitoring autophagy (4th edition)(1).","volume":"17","author":[{"family":"Klionsky","given":"Daniel J."},{"family":"Abdel-Aziz","given":"Amal Kamal"},{"family":"Abdelfatah","given":"Sara"},{"family":"Abdellatif","given":"Mahmoud"},{"family":"Abdoli","given":"Asghar"},{"family":"Abel","given":"Steffen"},{"family":"Abeliovich","given":"Hagai"},{"family":"Abildgaard","given":"Marie H."},{"family":"Abudu","given":"Yakubu Princely"},{"family":"Acevedo-Arozena","given":"Abraham"},{"family":"Adamopoulos","given":"Iannis E."},{"family":"Adeli","given":"Khosrow"},{"family":"Adolph","given":"Timon E."},{"family":"Adornetto","given":"Annagrazia"},{"family":"Aflaki","given":"Elma"},{"family":"Agam","given":"Galila"},{"family":"Agarwal","given":"Anupam"},{"family":"Aggarwal","given":"Bharat B."},{"family":"Agnello","given":"Maria"},{"family":"Agostinis","given":"Patrizia"},{"family":"Agrewala","given":"Javed N."},{"family":"Agrotis","given":"Alexander"},{"family":"Aguilar","given":"Patricia V."},{"family":"Ahmad","given":"S. Tariq"},{"family":"Ahmed","given":"Zubair M."},{"family":"Ahumada-Castro","given":"Ulises"},{"family":"Aits","given":"Sonja"},{"family":"Aizawa","given":"Shu"},{"family":"Akkoc","given":"Yunus"},{"family":"Akoumianaki","given":"Tonia"},{"family":"Akpinar","given":"Hafize Aysin"},{"family":"Al-Abd","given":"Ahmed M."},{"family":"Al-Akra","given":"Lina"},{"family":"Al-Gharaibeh","given":"Abeer"},{"family":"Alaoui-Jamali","given":"Moulay A."},{"family":"Alberti","given":"Simon"},{"family":"Alcocer-Gómez","given":"Elísabet"},{"family":"Alessandri","given":"Cristiano"},{"family":"Ali","given":"Muhammad"},{"family":"Alim Al-Bari","given":"M. Abdul"},{"family":"Aliwaini","given":"Saeb"},{"family":"Alizadeh","given":"Javad"},{"family":"Almacellas","given":"Eugènia"},{"family":"Almasan","given":"Alexandru"},{"family":"Alonso","given":"Alicia"},{"family":"Alonso","given":"Guillermo D."},{"family":"Altan-Bonnet","given":"Nihal"},{"family":"Altieri","given":"Dario C."},{"family":"Álvarez","given":"Élida M. C."},{"family":"Alves","given":"Sara"},{"family":"Alves da Costa","given":"Cristine"},{"family":"Alzaharna","given":"Mazen M."},{"family":"Amadio","given":"Marialaura"},{"family":"Amantini","given":"Consuelo"},{"family":"Amaral","given":"Cristina"},{"family":"Ambrosio","given":"Susanna"},{"family":"Amer","given":"Amal O."},{"family":"Ammanathan","given":"Veena"},{"family":"An","given":"Zhenyi"},{"family":"Andersen","given":"Stig U."},{"family":"Andrabi","given":"Shaida A."},{"family":"Andrade-Silva","given":"Magaiver"},{"family":"Andres","given":"Allen M."},{"family":"Angelini","given":"Sabrina"},{"family":"Ann","given":"David"},{"family":"Anozie","given":"Uche C."},{"family":"Ansari","given":"Mohammad Y."},{"family":"Antas","given":"Pedro"},{"family":"Antebi","given":"Adam"},{"family":"Antón","given":"Zuriñe"},{"family":"Anwar","given":"Tahira"},{"family":"Apetoh","given":"Lionel"},{"family":"Apostolova","given":"Nadezda"},{"family":"Araki","given":"Toshiyuki"},{"family":"Araki","given":"Yasuhiro"},{"family":"Arasaki","given":"Kohei"},{"family":"Araújo","given":"Wagner L."},{"family":"Araya","given":"Jun"},{"family":"Arden","given":"Catherine"},{"family":"Arévalo","given":"Maria-Angeles"},{"family":"Arguelles","given":"Sandro"},{"family":"Arias","given":"Esperanza"},{"family":"Arikkath","given":"Jyothi"},{"family":"Arimoto","given":"Hirokazu"},{"family":"Ariosa","given":"Aileen R."},{"family":"Armstrong-James","given":"Darius"},{"family":"Arnauné-Pelloquin","given":"Laetitia"},{"family":"Aroca","given":"Angeles"},{"family":"Arroyo","given":"Daniela S."},{"family":"Arsov","given":"Ivica"},{"family":"Artero","given":"Rubén"},{"family":"Asaro","given":"Dalia Maria Lucia"},{"family":"Aschner","given":"Michael"},{"family":"Ashrafizadeh","given":"Milad"},{"family":"Ashur-Fabian","given":"Osnat"},{"family":"Atanasov","given":"Atanas G."},{"family":"Au","given":"Alicia K."},{"family":"Auberger","given":"Patrick"},{"family":"Auner","given":"Holger W."},{"family":"Aurelian","given":"Laure"},{"family":"Autelli","given":"Riccardo"},{"family":"Avagliano","given":"Laura"},{"family":"Ávalos","given":"Yenniffer"},{"family":"Aveic","given":"Sanja"},{"family":"Aveleira","given":"Célia Alexandra"},{"family":"Avin-Wittenberg","given":"Tamar"},{"family":"Aydin","given":"Yucel"},{"family":"Ayton","given":"Scott"},{"family":"Ayyadevara","given":"Srinivas"},{"family":"Azzopardi","given":"Maria"},{"family":"Baba","given":"Misuzu"},{"family":"Backer","given":"Jonathan M."},{"family":"Backues","given":"Steven K."},{"family":"Bae","given":"Dong-Hun"},{"family":"Bae","given":"Ok-Nam"},{"family":"Bae","given":"Soo Han"},{"family":"Baehrecke","given":"Eric H."},{"family":"Baek","given":"Ahruem"},{"family":"Baek","given":"Seung-Hoon"},{"family":"Baek","given":"Sung Hee"},{"family":"Bagetta","given":"Giacinto"},{"family":"Bagniewska-Zadworna","given":"Agnieszka"},{"family":"Bai","given":"Hua"},{"family":"Bai","given":"Jie"},{"family":"Bai","given":"Xiyuan"},{"family":"Bai","given":"Yidong"},{"family":"Bairagi","given":"Nandadulal"},{"family":"Baksi","given":"Shounak"},{"family":"Balbi","given":"Teresa"},{"family":"Baldari","given":"Cosima T."},{"family":"Balduini","given":"Walter"},{"family":"Ballabio","given":"Andrea"},{"family":"Ballester","given":"Maria"},{"family":"Balazadeh","given":"Salma"},{"family":"Balzan","given":"Rena"},{"family":"Bandopadhyay","given":"Rina"},{"family":"Banerjee","given":"Sreeparna"},{"family":"Banerjee","given":"Sulagna"},{"family":"Bánréti","given":"Ágnes"},{"family":"Bao","given":"Yan"},{"family":"Baptista","given":"Mauricio S."},{"family":"Baracca","given":"Alessandra"},{"family":"Barbati","given":"Cristiana"},{"family":"Bargiela","given":"Ariadna"},{"family":"Barilà","given":"Daniela"},{"family":"Barlow","given":"Peter G."},{"family":"Barmada","given":"Sami J."},{"family":"Barreiro","given":"Esther"},{"family":"Barreto","given":"George E."},{"family":"Bartek","given":"Jiri"},{"family":"Bartel","given":"Bonnie"},{"family":"Bartolome","given":"Alberto"},{"family":"Barve","given":"Gaurav R."},{"family":"Basagoudanavar","given":"Suresh H."},{"family":"Bassham","given":"Diane C."},{"family":"Bast","given":"Robert C. Jr"},{"family":"Basu","given":"Alakananda"},{"family":"Batoko","given":"Henri"},{"family":"Batten","given":"Isabella"},{"family":"Baulieu","given":"Etienne E."},{"family":"Baumgarner","given":"Bradley L."},{"family":"Bayry","given":"Jagadeesh"},{"family":"Beale","given":"Rupert"},{"family":"Beau","given":"Isabelle"},{"family":"Beaumatin","given":"Florian"},{"family":"Bechara","given":"Luiz R. G."},{"family":"Beck","given":"George R. Jr"},{"family":"Beers","given":"Michael F."},{"family":"Begun","given":"Jakob"},{"family":"Behrends","given":"Christian"},{"family":"Behrens","given":"Georg M. N."},{"family":"Bei","given":"Roberto"},{"family":"Bejarano","given":"Eloy"},{"family":"Bel","given":"Shai"},{"family":"Behl","given":"Christian"},{"family":"Belaid","given":"Amine"},{"family":"Belgareh-Touzé","given":"Naïma"},{"family":"Bellarosa","given":"Cristina"},{"family":"Belleudi","given":"Francesca"},{"family":"Belló Pérez","given":"Melissa"},{"family":"Bello-Morales","given":"Raquel"},{"family":"Beltran","given":"Jackeline Soares de Oliveira"},{"family":"Beltran","given":"Sebastián"},{"family":"Benbrook","given":"Doris Mangiaracina"},{"family":"Bendorius","given":"Mykolas"},{"family":"Benitez","given":"Bruno A."},{"family":"Benito-Cuesta","given":"Irene"},{"family":"Bensalem","given":"Julien"},{"family":"Berchtold","given":"Martin W."},{"family":"Berezowska","given":"Sabina"},{"family":"Bergamaschi","given":"Daniele"},{"family":"Bergami","given":"Matteo"},{"family":"Bergmann","given":"Andreas"},{"family":"Berliocchi","given":"Laura"},{"family":"Berlioz-Torrent","given":"Clarisse"},{"family":"Bernard","given":"Amélie"},{"family":"Berthoux","given":"Lionel"},{"family":"Besirli","given":"Cagri G."},{"family":"Besteiro","given":"Sebastien"},{"family":"Betin","given":"Virginie M."},{"family":"Beyaert","given":"Rudi"},{"family":"Bezbradica","given":"Jelena S."},{"family":"Bhaskar","given":"Kiran"},{"family":"Bhatia-Kissova","given":"Ingrid"},{"family":"Bhattacharya","given":"Resham"},{"family":"Bhattacharya","given":"Sujoy"},{"family":"Bhattacharyya","given":"Shalmoli"},{"family":"Bhuiyan","given":"Md Shenuarin"},{"family":"Bhutia","given":"Sujit Kumar"},{"family":"Bi","given":"Lanrong"},{"family":"Bi","given":"Xiaolin"},{"family":"Biden","given":"Trevor J."},{"family":"Bijian","given":"Krikor"},{"family":"Billes","given":"Viktor A."},{"family":"Binart","given":"Nadine"},{"family":"Bincoletto","given":"Claudia"},{"family":"Birgisdottir","given":"Asa B."},{"family":"Bjorkoy","given":"Geir"},{"family":"Blanco","given":"Gonzalo"},{"family":"Blas-Garcia","given":"Ana"},{"family":"Blasiak","given":"Janusz"},{"family":"Blomgran","given":"Robert"},{"family":"Blomgren","given":"Klas"},{"family":"Blum","given":"Janice S."},{"family":"Boada-Romero","given":"Emilio"},{"family":"Boban","given":"Mirta"},{"family":"Boesze-Battaglia","given":"Kathleen"},{"family":"Boeuf","given":"Philippe"},{"family":"Boland","given":"Barry"},{"family":"Bomont","given":"Pascale"},{"family":"Bonaldo","given":"Paolo"},{"family":"Bonam","given":"Srinivasa Reddy"},{"family":"Bonfili","given":"Laura"},{"family":"Bonifacino","given":"Juan S."},{"family":"Boone","given":"Brian A."},{"family":"Bootman","given":"Martin D."},{"family":"Bordi","given":"Matteo"},{"family":"Borner","given":"Christoph"},{"family":"Bornhauser","given":"Beat C."},{"family":"Borthakur","given":"Gautam"},{"family":"Bosch","given":"Jürgen"},{"family":"Bose","given":"Santanu"},{"family":"Botana","given":"Luis M."},{"family":"Botas","given":"Juan"},{"family":"Boulanger","given":"Chantal M."},{"family":"Boulton","given":"Michael E."},{"family":"Bourdenx","given":"Mathieu"},{"family":"Bourgeois","given":"Benjamin"},{"family":"Bourke","given":"Nollaig M."},{"family":"Bousquet","given":"Guilhem"},{"family":"Boya","given":"Patricia"},{"family":"Bozhkov","given":"Peter V."},{"family":"Bozi","given":"Luiz H. M."},{"family":"Bozkurt","given":"Tolga O."},{"family":"Brackney","given":"Doug E."},{"family":"Brandts","given":"Christian H."},{"family":"Braun","given":"Ralf J."},{"family":"Braus","given":"Gerhard H."},{"family":"Bravo-Sagua","given":"Roberto"},{"family":"Bravo-San Pedro","given":"José M."},{"family":"Brest","given":"Patrick"},{"family":"Bringer","given":"Marie-Agnès"},{"family":"Briones-Herrera","given":"Alfredo"},{"family":"Broaddus","given":"V. Courtney"},{"family":"Brodersen","given":"Peter"},{"family":"Brodsky","given":"Jeffrey L."},{"family":"Brody","given":"Steven L."},{"family":"Bronson","given":"Paola G."},{"family":"Bronstein","given":"Jeff M."},{"family":"Brown","given":"Carolyn N."},{"family":"Brown","given":"Rhoderick E."},{"family":"Brum","given":"Patricia C."},{"family":"Brumell","given":"John H."},{"family":"Brunetti-Pierri","given":"Nicola"},{"family":"Bruno","given":"Daniele"},{"family":"Bryson-Richardson","given":"Robert J."},{"family":"Bucci","given":"Cecilia"},{"family":"Buchrieser","given":"Carmen"},{"family":"Bueno","given":"Marta"},{"family":"Buitrago-Molina","given":"Laura Elisa"},{"family":"Buraschi","given":"Simone"},{"family":"Buch","given":"Shilpa"},{"family":"Buchan","given":"J. Ross"},{"family":"Buckingham","given":"Erin M."},{"family":"Budak","given":"Hikmet"},{"family":"Budini","given":"Mauricio"},{"family":"Bultynck","given":"Geert"},{"family":"Burada","given":"Florin"},{"family":"Burgoyne","given":"Joseph R."},{"family":"Burón","given":"M. Isabel"},{"family":"Bustos","given":"Victor"},{"family":"Büttner","given":"Sabrina"},{"family":"Butturini","given":"Elena"},{"family":"Byrd","given":"Aaron"},{"family":"Cabas","given":"Isabel"},{"family":"Cabrera-Benitez","given":"Sandra"},{"family":"Cadwell","given":"Ken"},{"family":"Cai","given":"Jingjing"},{"family":"Cai","given":"Lu"},{"family":"Cai","given":"Qian"},{"family":"Cairó","given":"Montserrat"},{"family":"Calbet","given":"Jose A."},{"family":"Caldwell","given":"Guy A."},{"family":"Caldwell","given":"Kim A."},{"family":"Call","given":"Jarrod A."},{"family":"Calvani","given":"Riccardo"},{"family":"Calvo","given":"Ana C."},{"family":"Calvo-Rubio Barrera","given":"Miguel"},{"family":"Camara","given":"Niels Os"},{"family":"Camonis","given":"Jacques H."},{"family":"Camougrand","given":"Nadine"},{"family":"Campanella","given":"Michelangelo"},{"family":"Campbell","given":"Edward M."},{"family":"Campbell-Valois","given":"François-Xavier"},{"family":"Campello","given":"Silvia"},{"family":"Campesi","given":"Ilaria"},{"family":"Campos","given":"Juliane C."},{"family":"Camuzard","given":"Olivier"},{"family":"Cancino","given":"Jorge"},{"family":"Candido de Almeida","given":"Danilo"},{"family":"Canesi","given":"Laura"},{"family":"Caniggia","given":"Isabella"},{"family":"Canonico","given":"Barbara"},{"family":"Cantí","given":"Carles"},{"family":"Cao","given":"Bin"},{"family":"Caraglia","given":"Michele"},{"family":"Caramés","given":"Beatriz"},{"family":"Carchman","given":"Evie H."},{"family":"Cardenal-Muñoz","given":"Elena"},{"family":"Cardenas","given":"Cesar"},{"family":"Cardenas","given":"Luis"},{"family":"Cardoso","given":"Sandra M."},{"family":"Carew","given":"Jennifer S."},{"family":"Carle","given":"Georges F."},{"family":"Carleton","given":"Gillian"},{"family":"Carloni","given":"Silvia"},{"family":"Carmona-Gutierrez","given":"Didac"},{"family":"Carneiro","given":"Leticia A."},{"family":"Carnevali","given":"Oliana"},{"family":"Carosi","given":"Julian M."},{"family":"Carra","given":"Serena"},{"family":"Carrier","given":"Alice"},{"family":"Carrier","given":"Lucie"},{"family":"Carroll","given":"Bernadette"},{"family":"Carter","given":"A. Brent"},{"family":"Carvalho","given":"Andreia Neves"},{"family":"Casanova","given":"Magali"},{"family":"Casas","given":"Caty"},{"family":"Casas","given":"Josefina"},{"family":"Cassioli","given":"Chiara"},{"family":"Castillo","given":"Eliseo F."},{"family":"Castillo","given":"Karen"},{"family":"Castillo-Lluva","given":"Sonia"},{"family":"Castoldi","given":"Francesca"},{"family":"Castori","given":"Marco"},{"family":"Castro","given":"Ariel F."},{"family":"Castro-Caldas","given":"Margarida"},{"family":"Castro-Hernandez","given":"Javier"},{"family":"Castro-Obregon","given":"Susana"},{"family":"Catz","given":"Sergio D."},{"family":"Cavadas","given":"Claudia"},{"family":"Cavaliere","given":"Federica"},{"family":"Cavallini","given":"Gabriella"},{"family":"Cavinato","given":"Maria"},{"family":"Cayuela","given":"Maria L."},{"family":"Cebollada Rica","given":"Paula"},{"family":"Cecarini","given":"Valentina"},{"family":"Cecconi","given":"Francesco"},{"family":"Cechowska-Pasko","given":"Marzanna"},{"family":"Cenci","given":"Simone"},{"family":"Ceperuelo-Mallafré","given":"Victòria"},{"family":"Cerqueira","given":"João J."},{"family":"Cerutti","given":"Janete M."},{"family":"Cervia","given":"Davide"},{"family":"Cetintas","given":"Vildan Bozok"},{"family":"Cetrullo","given":"Silvia"},{"family":"Chae","given":"Han-Jung"},{"family":"Chagin","given":"Andrei S."},{"family":"Chai","given":"Chee-Yin"},{"family":"Chakrabarti","given":"Gopal"},{"family":"Chakrabarti","given":"Oishee"},{"family":"Chakraborty","given":"Tapas"},{"family":"Chakraborty","given":"Trinad"},{"family":"Chami","given":"Mounia"},{"family":"Chamilos","given":"Georgios"},{"family":"Chan","given":"David W."},{"family":"Chan","given":"Edmond Y. W."},{"family":"Chan","given":"Edward D."},{"family":"Chan","given":"H. Y. Edwin"},{"family":"Chan","given":"Helen H."},{"family":"Chan","given":"Hung"},{"family":"Chan","given":"Matthew T. V."},{"family":"Chan","given":"Yau Sang"},{"family":"Chandra","given":"Partha K."},{"family":"Chang","given":"Chih-Peng"},{"family":"Chang","given":"Chunmei"},{"family":"Chang","given":"Hao-Chun"},{"family":"Chang","given":"Kai"},{"family":"Chao","given":"Jie"},{"family":"Chapman","given":"Tracey"},{"family":"Charlet-Berguerand","given":"Nicolas"},{"family":"Chatterjee","given":"Samrat"},{"family":"Chaube","given":"Shail K."},{"family":"Chaudhary","given":"Anu"},{"family":"Chauhan","given":"Santosh"},{"family":"Chaum","given":"Edward"},{"family":"Checler","given":"Frédéric"},{"family":"Cheetham","given":"Michael E."},{"family":"Chen","given":"Chang-Shi"},{"family":"Chen","given":"Guang-Chao"},{"family":"Chen","given":"Jian-Fu"},{"family":"Chen","given":"Liam L."},{"family":"Chen","given":"Leilei"},{"family":"Chen","given":"Lin"},{"family":"Chen","given":"Mingliang"},{"family":"Chen","given":"Mu-Kuan"},{"family":"Chen","given":"Ning"},{"family":"Chen","given":"Quan"},{"family":"Chen","given":"Ruey-Hwa"},{"family":"Chen","given":"Shi"},{"family":"Chen","given":"Wei"},{"family":"Chen","given":"Weiqiang"},{"family":"Chen","given":"Xin-Ming"},{"family":"Chen","given":"Xiong-Wen"},{"family":"Chen","given":"Xu"},{"family":"Chen","given":"Yan"},{"family":"Chen","given":"Ye-Guang"},{"family":"Chen","given":"Yingyu"},{"family":"Chen","given":"Yongqiang"},{"family":"Chen","given":"Yu-Jen"},{"family":"Chen","given":"Yue-Qin"},{"family":"Chen","given":"Zhefan Stephen"},{"family":"Chen","given":"Zhi"},{"family":"Chen","given":"Zhi-Hua"},{"family":"Chen","given":"Zhijian J."},{"family":"Chen","given":"Zhixiang"},{"family":"Cheng","given":"Hanhua"},{"family":"Cheng","given":"Jun"},{"family":"Cheng","given":"Shi-Yuan"},{"family":"Cheng","given":"Wei"},{"family":"Cheng","given":"Xiaodong"},{"family":"Cheng","given":"Xiu-Tang"},{"family":"Cheng","given":"Yiyun"},{"family":"Cheng","given":"Zhiyong"},{"family":"Chen","given":"Zhong"},{"family":"Cheong","given":"Heesun"},{"family":"Cheong","given":"Jit Kong"},{"family":"Chernyak","given":"Boris V."},{"family":"Cherry","given":"Sara"},{"family":"Cheung","given":"Chi Fai Randy"},{"family":"Cheung","given":"Chun Hei Antonio"},{"family":"Cheung","given":"King-Ho"},{"family":"Chevet","given":"Eric"},{"family":"Chi","given":"Richard J."},{"family":"Chiang","given":"Alan Kwok Shing"},{"family":"Chiaradonna","given":"Ferdinando"},{"family":"Chiarelli","given":"Roberto"},{"family":"Chiariello","given":"Mario"},{"family":"Chica","given":"Nathalia"},{"family":"Chiocca","given":"Susanna"},{"family":"Chiong","given":"Mario"},{"family":"Chiou","given":"Shih-Hwa"},{"family":"Chiramel","given":"Abhilash I."},{"family":"Chiurchiù","given":"Valerio"},{"family":"Cho","given":"Dong-Hyung"},{"family":"Choe","given":"Seong-Kyu"},{"family":"Choi","given":"Augustine M. K."},{"family":"Choi","given":"Mary E."},{"family":"Choudhury","given":"Kamalika Roy"},{"family":"Chow","given":"Norman S."},{"family":"Chu","given":"Charleen T."},{"family":"Chua","given":"Jason P."},{"family":"Chua","given":"John Jia En"},{"family":"Chung","given":"Hyewon"},{"family":"Chung","given":"Kin Pan"},{"family":"Chung","given":"Seockhoon"},{"family":"Chung","given":"So-Hyang"},{"family":"Chung","given":"Yuen-Li"},{"family":"Cianfanelli","given":"Valentina"},{"family":"Ciechomska","given":"Iwona A."},{"family":"Cifuentes","given":"Mariana"},{"family":"Cinque","given":"Laura"},{"family":"Cirak","given":"Sebahattin"},{"family":"Cirone","given":"Mara"},{"family":"Clague","given":"Michael J."},{"family":"Clarke","given":"Robert"},{"family":"Clementi","given":"Emilio"},{"family":"Coccia","given":"Eliana M."},{"family":"Codogno","given":"Patrice"},{"family":"Cohen","given":"Ehud"},{"family":"Cohen","given":"Mickael M."},{"family":"Colasanti","given":"Tania"},{"family":"Colasuonno","given":"Fiorella"},{"family":"Colbert","given":"Robert A."},{"family":"Colell","given":"Anna"},{"family":"Čolić","given":"Miodrag"},{"family":"Coll","given":"Nuria S."},{"family":"Collins","given":"Mark O."},{"family":"Colombo","given":"María I."},{"family":"Colón-Ramos","given":"Daniel A."},{"family":"Combaret","given":"Lydie"},{"family":"Comincini","given":"Sergio"},{"family":"Cominetti","given":"Márcia R."},{"family":"Consiglio","given":"Antonella"},{"family":"Conte","given":"Andrea"},{"family":"Conti","given":"Fabrizio"},{"family":"Contu","given":"Viorica Raluca"},{"family":"Cookson","given":"Mark R."},{"family":"Coombs","given":"Kevin M."},{"family":"Coppens","given":"Isabelle"},{"family":"Corasaniti","given":"Maria Tiziana"},{"family":"Corkery","given":"Dale P."},{"family":"Cordes","given":"Nils"},{"family":"Cortese","given":"Katia"},{"family":"Costa","given":"Maria do Carmo"},{"family":"Costantino","given":"Sarah"},{"family":"Costelli","given":"Paola"},{"family":"Coto-Montes","given":"Ana"},{"family":"Crack","given":"Peter J."},{"family":"Crespo","given":"Jose L."},{"family":"Criollo","given":"Alfredo"},{"family":"Crippa","given":"Valeria"},{"family":"Cristofani","given":"Riccardo"},{"family":"Csizmadia","given":"Tamas"},{"family":"Cuadrado","given":"Antonio"},{"family":"Cui","given":"Bing"},{"family":"Cui","given":"Jun"},{"family":"Cui","given":"Yixian"},{"family":"Cui","given":"Yong"},{"family":"Culetto","given":"Emmanuel"},{"family":"Cumino","given":"Andrea C."},{"family":"Cybulsky","given":"Andrey V."},{"family":"Czaja","given":"Mark J."},{"family":"Czuczwar","given":"Stanislaw J."},{"family":"D'Adamo","given":"Stefania"},{"family":"D'Amelio","given":"Marcello"},{"family":"D'Arcangelo","given":"Daniela"},{"family":"D'Lugos","given":"Andrew C."},{"family":"D'Orazi","given":"Gabriella"},{"family":"Silva","given":"James A.","non-dropping-particle":"da"},{"family":"Dafsari","given":"Hormos Salimi"},{"family":"Dagda","given":"Ruben K."},{"family":"Dagdas","given":"Yasin"},{"family":"Daglia","given":"Maria"},{"family":"Dai","given":"Xiaoxia"},{"family":"Dai","given":"Yun"},{"family":"Dai","given":"Yuyuan"},{"family":"Dal Col","given":"Jessica"},{"family":"Dalhaimer","given":"Paul"},{"family":"Dalla Valle","given":"Luisa"},{"family":"Dallenga","given":"Tobias"},{"family":"Dalmasso","given":"Guillaume"},{"family":"Damme","given":"Markus"},{"family":"Dando","given":"Ilaria"},{"family":"Dantuma","given":"Nico P."},{"family":"Darling","given":"April L."},{"family":"Das","given":"Hiranmoy"},{"family":"Dasarathy","given":"Srinivasan"},{"family":"Dasari","given":"Santosh K."},{"family":"Dash","given":"Srikanta"},{"family":"Daumke","given":"Oliver"},{"family":"Dauphinee","given":"Adrian N."},{"family":"Davies","given":"Jeffrey S."},{"family":"Dávila","given":"Valeria A."},{"family":"Davis","given":"Roger J."},{"family":"Davis","given":"Tanja"},{"family":"Dayalan Naidu","given":"Sharadha"},{"family":"De Amicis","given":"Francesca"},{"family":"De Bosscher","given":"Karolien"},{"family":"De Felice","given":"Francesca"},{"family":"De Franceschi","given":"Lucia"},{"family":"De Leonibus","given":"Chiara"},{"family":"Mattos Barbosa","given":"Mayara G.","non-dropping-particle":"de"},{"family":"De Meyer","given":"Guido R. Y."},{"family":"De Milito","given":"Angelo"},{"family":"De Nunzio","given":"Cosimo"},{"family":"De Palma","given":"Clara"},{"family":"De Santi","given":"Mauro"},{"family":"De Virgilio","given":"Claudio"},{"family":"De Zio","given":"Daniela"},{"family":"Debnath","given":"Jayanta"},{"family":"DeBosch","given":"Brian J."},{"family":"Decuypere","given":"Jean-Paul"},{"family":"Deehan","given":"Mark A."},{"family":"Deflorian","given":"Gianluca"},{"family":"DeGregori","given":"James"},{"family":"Dehay","given":"Benjamin"},{"family":"Del Rio","given":"Gabriel"},{"family":"Delaney","given":"Joe R."},{"family":"Delbridge","given":"Lea M. D."},{"family":"Delorme-Axford","given":"Elizabeth"},{"family":"Delpino","given":"M. Victoria"},{"family":"Demarchi","given":"Francesca"},{"family":"Dembitz","given":"Vilma"},{"family":"Demers","given":"Nicholas D."},{"family":"Deng","given":"Hongbin"},{"family":"Deng","given":"Zhiqiang"},{"family":"Dengjel","given":"Joern"},{"family":"Dent","given":"Paul"},{"family":"Denton","given":"Donna"},{"family":"DePamphilis","given":"Melvin L."},{"family":"Der","given":"Channing J."},{"family":"Deretic","given":"Vojo"},{"family":"Descoteaux","given":"Albert"},{"family":"Devis","given":"Laura"},{"family":"Devkota","given":"Sushil"},{"family":"Devuyst","given":"Olivier"},{"family":"Dewson","given":"Grant"},{"family":"Dharmasivam","given":"Mahendiran"},{"family":"Dhiman","given":"Rohan"},{"family":"Bernardo","given":"Diego","non-dropping-particle":"di"},{"family":"Di Cristina","given":"Manlio"},{"family":"Di Domenico","given":"Fabio"},{"family":"Di Fazio","given":"Pietro"},{"family":"Di Fonzo","given":"Alessio"},{"family":"Di Guardo","given":"Giovanni"},{"family":"Di Guglielmo","given":"Gianni M."},{"family":"Di Leo","given":"Luca"},{"family":"Di Malta","given":"Chiara"},{"family":"Di Nardo","given":"Alessia"},{"family":"Di Rienzo","given":"Martina"},{"family":"Di Sano","given":"Federica"},{"family":"Diallinas","given":"George"},{"family":"Diao","given":"Jiajie"},{"family":"Diaz-Araya","given":"Guillermo"},{"family":"Díaz-Laviada","given":"Inés"},{"family":"Dickinson","given":"Jared M."},{"family":"Diederich","given":"Marc"},{"family":"Dieudé","given":"Mélanie"},{"family":"Dikic","given":"Ivan"},{"family":"Ding","given":"Shiping"},{"family":"Ding","given":"Wen-Xing"},{"family":"Dini","given":"Luciana"},{"family":"Dinić","given":"Jelena"},{"family":"Dinic","given":"Miroslav"},{"family":"Dinkova-Kostova","given":"Albena T."},{"family":"Dionne","given":"Marc S."},{"family":"Distler","given":"Jörg H. W."},{"family":"Diwan","given":"Abhinav"},{"family":"Dixon","given":"Ian M. C."},{"family":"Djavaheri-Mergny","given":"Mojgan"},{"family":"Dobrinski","given":"Ina"},{"family":"Dobrovinskaya","given":"Oxana"},{"family":"Dobrowolski","given":"Radek"},{"family":"Dobson","given":"Renwick C. J."},{"family":"Đokić","given":"Jelena"},{"family":"Dokmeci Emre","given":"Serap"},{"family":"Donadelli","given":"Massimo"},{"family":"Dong","given":"Bo"},{"family":"Dong","given":"Xiaonan"},{"family":"Dong","given":"Zhiwu"},{"family":"Dorn Ii","given":"Gerald W."},{"family":"Dotsch","given":"Volker"},{"family":"Dou","given":"Huan"},{"family":"Dou","given":"Juan"},{"family":"Dowaidar","given":"Moataz"},{"family":"Dridi","given":"Sami"},{"family":"Drucker","given":"Liat"},{"family":"Du","given":"Ailian"},{"family":"Du","given":"Caigan"},{"family":"Du","given":"Guangwei"},{"family":"Du","given":"Hai-Ning"},{"family":"Du","given":"Li-Lin"},{"family":"Toit","given":"André","non-dropping-particle":"du"},{"family":"Duan","given":"Shao-Bin"},{"family":"Duan","given":"Xiaoqiong"},{"family":"Duarte","given":"Sónia P."},{"family":"Dubrovska","given":"Anna"},{"family":"Dunlop","given":"Elaine A."},{"family":"Dupont","given":"Nicolas"},{"family":"Durán","given":"Raúl V."},{"family":"Dwarakanath","given":"Bilikere S."},{"family":"Dyshlovoy","given":"Sergey A."},{"family":"Ebrahimi-Fakhari","given":"Darius"},{"family":"Eckhart","given":"Leopold"},{"family":"Edelstein","given":"Charles L."},{"family":"Efferth","given":"Thomas"},{"family":"Eftekharpour","given":"Eftekhar"},{"family":"Eichinger","given":"Ludwig"},{"family":"Eid","given":"Nabil"},{"family":"Eisenberg","given":"Tobias"},{"family":"Eissa","given":"N. Tony"},{"family":"Eissa","given":"Sanaa"},{"family":"Ejarque","given":"Miriam"},{"family":"El Andaloussi","given":"Abdeljabar"},{"family":"El-Hage","given":"Nazira"},{"family":"El-Naggar","given":"Shahenda"},{"family":"Eleuteri","given":"Anna Maria"},{"family":"El-Shafey","given":"Eman S."},{"family":"Elgendy","given":"Mohamed"},{"family":"Eliopoulos","given":"Aristides G."},{"family":"Elizalde","given":"María M."},{"family":"Elks","given":"Philip M."},{"family":"Elsasser","given":"Hans-Peter"},{"family":"Elsherbiny","given":"Eslam S."},{"family":"Emerling","given":"Brooke M."},{"family":"Emre","given":"N. C. Tolga"},{"family":"Eng","given":"Christina H."},{"family":"Engedal","given":"Nikolai"},{"family":"Engelbrecht","given":"Anna-Mart"},{"family":"Engelsen","given":"Agnete S. T."},{"family":"Enserink","given":"Jorrit M."},{"family":"Escalante","given":"Ricardo"},{"family":"Esclatine","given":"Audrey"},{"family":"Escobar-Henriques","given":"Mafalda"},{"family":"Eskelinen","given":"Eeva-Liisa"},{"family":"Espert","given":"Lucile"},{"family":"Eusebio","given":"Makandjou-Ola"},{"family":"Fabrias","given":"Gemma"},{"family":"Fabrizi","given":"Cinzia"},{"family":"Facchiano","given":"Antonio"},{"family":"Facchiano","given":"Francesco"},{"family":"Fadeel","given":"Bengt"},{"family":"Fader","given":"Claudio"},{"family":"Faesen","given":"Alex C."},{"family":"Fairlie","given":"W. Douglas"},{"family":"Falcó","given":"Alberto"},{"family":"Falkenburger","given":"Bjorn H."},{"family":"Fan","given":"Daping"},{"family":"Fan","given":"Jie"},{"family":"Fan","given":"Yanbo"},{"family":"Fang","given":"Evandro F."},{"family":"Fang","given":"Yanshan"},{"family":"Fang","given":"Yognqi"},{"family":"Fanto","given":"Manolis"},{"family":"Farfel-Becker","given":"Tamar"},{"family":"Faure","given":"Mathias"},{"family":"Fazeli","given":"Gholamreza"},{"family":"Fedele","given":"Anthony O."},{"family":"Feldman","given":"Arthur M."},{"family":"Feng","given":"Du"},{"family":"Feng","given":"Jiachun"},{"family":"Feng","given":"Lifeng"},{"family":"Feng","given":"Yibin"},{"family":"Feng","given":"Yuchen"},{"family":"Feng","given":"Wei"},{"family":"Fenz Araujo","given":"Thais"},{"family":"Ferguson","given":"Thomas A."},{"family":"Fernández","given":"Álvaro F."},{"family":"Fernandez-Checa","given":"Jose C."},{"family":"Fernández-Veledo","given":"Sonia"},{"family":"Fernie","given":"Alisdair R."},{"family":"Ferrante","given":"Anthony W. Jr"},{"family":"Ferraresi","given":"Alessandra"},{"family":"Ferrari","given":"Merari F."},{"family":"Ferreira","given":"Julio C. B."},{"family":"Ferro-Novick","given":"Susan"},{"family":"Figueras","given":"Antonio"},{"family":"Filadi","given":"Riccardo"},{"family":"Filigheddu","given":"Nicoletta"},{"family":"Filippi-Chiela","given":"Eduardo"},{"family":"Filomeni","given":"Giuseppe"},{"family":"Fimia","given":"Gian Maria"},{"family":"Fineschi","given":"Vittorio"},{"family":"Finetti","given":"Francesca"},{"family":"Finkbeiner","given":"Steven"},{"family":"Fisher","given":"Edward A."},{"family":"Fisher","given":"Paul B."},{"family":"Flamigni","given":"Flavio"},{"family":"Fliesler","given":"Steven J."},{"family":"Flo","given":"Trude H."},{"family":"Florance","given":"Ida"},{"family":"Florey","given":"Oliver"},{"family":"Florio","given":"Tullio"},{"family":"Fodor","given":"Erika"},{"family":"Follo","given":"Carlo"},{"family":"Fon","given":"Edward A."},{"family":"Forlino","given":"Antonella"},{"family":"Fornai","given":"Francesco"},{"family":"Fortini","given":"Paola"},{"family":"Fracassi","given":"Anna"},{"family":"Fraldi","given":"Alessandro"},{"family":"Franco","given":"Brunella"},{"family":"Franco","given":"Rodrigo"},{"family":"Franconi","given":"Flavia"},{"family":"Frankel","given":"Lisa B."},{"family":"Friedman","given":"Scott L."},{"family":"Fröhlich","given":"Leopold F."},{"family":"Frühbeck","given":"Gema"},{"family":"Fuentes","given":"Jose M."},{"family":"Fujiki","given":"Yukio"},{"family":"Fujita","given":"Naonobu"},{"family":"Fujiwara","given":"Yuuki"},{"family":"Fukuda","given":"Mitsunori"},{"family":"Fulda","given":"Simone"},{"family":"Furic","given":"Luc"},{"family":"Furuya","given":"Norihiko"},{"family":"Fusco","given":"Carmela"},{"family":"Gack","given":"Michaela U."},{"family":"Gaffke","given":"Lidia"},{"family":"Galadari","given":"Sehamuddin"},{"family":"Galasso","given":"Alessia"},{"family":"Galindo","given":"Maria F."},{"family":"Gallolu Kankanamalage","given":"Sachith"},{"family":"Galluzzi","given":"Lorenzo"},{"family":"Galy","given":"Vincent"},{"family":"Gammoh","given":"Noor"},{"family":"Gan","given":"Boyi"},{"family":"Ganley","given":"Ian G."},{"family":"Gao","given":"Feng"},{"family":"Gao","given":"Hui"},{"family":"Gao","given":"Minghui"},{"family":"Gao","given":"Ping"},{"family":"Gao","given":"Shou-Jiang"},{"family":"Gao","given":"Wentao"},{"family":"Gao","given":"Xiaobo"},{"family":"Garcera","given":"Ana"},{"family":"Garcia","given":"Maria Noé"},{"family":"Garcia","given":"Verónica E."},{"family":"García-Del Portillo","given":"Francisco"},{"family":"Garcia-Escudero","given":"Vega"},{"family":"Garcia-Garcia","given":"Aracely"},{"family":"Garcia-Macia","given":"Marina"},{"family":"García-Moreno","given":"Diana"},{"family":"Garcia-Ruiz","given":"Carmen"},{"family":"García-Sanz","given":"Patricia"},{"family":"Garg","given":"Abhishek D."},{"family":"Gargini","given":"Ricardo"},{"family":"Garofalo","given":"Tina"},{"family":"Garry","given":"Robert F."},{"family":"Gassen","given":"Nils C."},{"family":"Gatica","given":"Damian"},{"family":"Ge","given":"Liang"},{"family":"Ge","given":"Wanzhong"},{"family":"Geiss-Friedlander","given":"Ruth"},{"family":"Gelfi","given":"Cecilia"},{"family":"Genschik","given":"Pascal"},{"family":"Gentle","given":"Ian E."},{"family":"Gerbino","given":"Valeria"},{"family":"Gerhardt","given":"Christoph"},{"family":"Germain","given":"Kyla"},{"family":"Germain","given":"Marc"},{"family":"Gewirtz","given":"David A."},{"family":"Ghasemipour Afshar","given":"Elham"},{"family":"Ghavami","given":"Saeid"},{"family":"Ghigo","given":"Alessandra"},{"family":"Ghosh","given":"Manosij"},{"family":"Giamas","given":"Georgios"},{"family":"Giampietri","given":"Claudia"},{"family":"Giatromanolaki","given":"Alexandra"},{"family":"Gibson","given":"Gary E."},{"family":"Gibson","given":"Spencer B."},{"family":"Ginet","given":"Vanessa"},{"family":"Giniger","given":"Edward"},{"family":"Giorgi","given":"Carlotta"},{"family":"Girao","given":"Henrique"},{"family":"Girardin","given":"Stephen E."},{"family":"Giridharan","given":"Mridhula"},{"family":"Giuliano","given":"Sandy"},{"family":"Giulivi","given":"Cecilia"},{"family":"Giuriato","given":"Sylvie"},{"family":"Giustiniani","given":"Julien"},{"family":"Gluschko","given":"Alexander"},{"family":"Goder","given":"Veit"},{"family":"Goginashvili","given":"Alexander"},{"family":"Golab","given":"Jakub"},{"family":"Goldstone","given":"David C."},{"family":"Golebiewska","given":"Anna"},{"family":"Gomes","given":"Luciana R."},{"family":"Gomez","given":"Rodrigo"},{"family":"Gómez-Sánchez","given":"Rubén"},{"family":"Gomez-Puerto","given":"Maria Catalina"},{"family":"Gomez-Sintes","given":"Raquel"},{"family":"Gong","given":"Qingqiu"},{"family":"Goni","given":"Felix M."},{"family":"González-Gallego","given":"Javier"},{"family":"Gonzalez-Hernandez","given":"Tomas"},{"family":"Gonzalez-Polo","given":"Rosa A."},{"family":"Gonzalez-Reyes","given":"Jose A."},{"family":"González-Rodríguez","given":"Patricia"},{"family":"Goping","given":"Ing Swie"},{"family":"Gorbatyuk","given":"Marina S."},{"family":"Gorbunov","given":"Nikolai V."},{"family":"Görgülü","given":"Kıvanç"},{"family":"Gorojod","given":"Roxana M."},{"family":"Gorski","given":"Sharon M."},{"family":"Goruppi","given":"Sandro"},{"family":"Gotor","given":"Cecilia"},{"family":"Gottlieb","given":"Roberta A."},{"family":"Gozes","given":"Illana"},{"family":"Gozuacik","given":"Devrim"},{"family":"Graef","given":"Martin"},{"family":"Gräler","given":"Markus H."},{"family":"Granatiero","given":"Veronica"},{"family":"Grasso","given":"Daniel"},{"family":"Gray","given":"Joshua P."},{"family":"Green","given":"Douglas R."},{"family":"Greenhough","given":"Alexander"},{"family":"Gregory","given":"Stephen L."},{"family":"Griffin","given":"Edward F."},{"family":"Grinstaff","given":"Mark W."},{"family":"Gros","given":"Frederic"},{"family":"Grose","given":"Charles"},{"family":"Gross","given":"Angelina S."},{"family":"Gruber","given":"Florian"},{"family":"Grumati","given":"Paolo"},{"family":"Grune","given":"Tilman"},{"family":"Gu","given":"Xueyan"},{"family":"Guan","given":"Jun-Lin"},{"family":"Guardia","given":"Carlos M."},{"family":"Guda","given":"Kishore"},{"family":"Guerra","given":"Flora"},{"family":"Guerri","given":"Consuelo"},{"family":"Guha","given":"Prasun"},{"family":"Guillén","given":"Carlos"},{"family":"Gujar","given":"Shashi"},{"family":"Gukovskaya","given":"Anna"},{"family":"Gukovsky","given":"Ilya"},{"family":"Gunst","given":"Jan"},{"family":"Günther","given":"Andreas"},{"family":"Guntur","given":"Anyonya R."},{"family":"Guo","given":"Chuanyong"},{"family":"Guo","given":"Chun"},{"family":"Guo","given":"Hongqing"},{"family":"Guo","given":"Lian-Wang"},{"family":"Guo","given":"Ming"},{"family":"Gupta","given":"Pawan"},{"family":"Gupta","given":"Shashi Kumar"},{"family":"Gupta","given":"Swapnil"},{"family":"Gupta","given":"Veer Bala"},{"family":"Gupta","given":"Vivek"},{"family":"Gustafsson","given":"Asa B."},{"family":"Gutterman","given":"David D."},{"family":"H B","given":"Ranjitha"},{"family":"Haapasalo","given":"Annakaisa"},{"family":"Haber","given":"James E."},{"family":"Hać","given":"Aleksandra"},{"family":"Hadano","given":"Shinji"},{"family":"Hafrén","given":"Anders J."},{"family":"Haidar","given":"Mansour"},{"family":"Hall","given":"Belinda S."},{"family":"Halldén","given":"Gunnel"},{"family":"Hamacher-Brady","given":"Anne"},{"family":"Hamann","given":"Andrea"},{"family":"Hamasaki","given":"Maho"},{"family":"Han","given":"Weidong"},{"family":"Hansen","given":"Malene"},{"family":"Hanson","given":"Phyllis I."},{"family":"Hao","given":"Zijian"},{"family":"Harada","given":"Masaru"},{"family":"Harhaji-Trajkovic","given":"Ljubica"},{"family":"Hariharan","given":"Nirmala"},{"family":"Haroon","given":"Nigil"},{"family":"Harris","given":"James"},{"family":"Hasegawa","given":"Takafumi"},{"family":"Hasima Nagoor","given":"Noor"},{"family":"Haspel","given":"Jeffrey A."},{"family":"Haucke","given":"Volker"},{"family":"Hawkins","given":"Wayne D."},{"family":"Hay","given":"Bruce A."},{"family":"Haynes","given":"Cole M."},{"family":"Hayrabedyan","given":"Soren B."},{"family":"Hays","given":"Thomas S."},{"family":"He","given":"Congcong"},{"family":"He","given":"Qin"},{"family":"He","given":"Rong-Rong"},{"family":"He","given":"You-Wen"},{"family":"He","given":"Yu-Ying"},{"family":"Heakal","given":"Yasser"},{"family":"Heberle","given":"Alexander M."},{"family":"Hejtmancik","given":"J. Fielding"},{"family":"Helgason","given":"Gudmundur Vignir"},{"family":"Henkel","given":"Vanessa"},{"family":"Herb","given":"Marc"},{"family":"Hergovich","given":"Alexander"},{"family":"Herman-Antosiewicz","given":"Anna"},{"family":"Hernández","given":"Agustín"},{"family":"Hernandez","given":"Carlos"},{"family":"Hernandez-Diaz","given":"Sergio"},{"family":"Hernandez-Gea","given":"Virginia"},{"family":"Herpin","given":"Amaury"},{"family":"Herreros","given":"Judit"},{"family":"Hervás","given":"Javier H."},{"family":"Hesselson","given":"Daniel"},{"family":"Hetz","given":"Claudio"},{"family":"Heussler","given":"Volker T."},{"family":"Higuchi","given":"Yujiro"},{"family":"Hilfiker","given":"Sabine"},{"family":"Hill","given":"Joseph A."},{"family":"Hlavacek","given":"William S."},{"family":"Ho","given":"Emmanuel A."},{"family":"Ho","given":"Idy H. T."},{"family":"Ho","given":"Philip Wing-Lok"},{"family":"Ho","given":"Shu-Leong"},{"family":"Ho","given":"Wan Yun"},{"family":"Hobbs","given":"G. Aaron"},{"family":"Hochstrasser","given":"Mark"},{"family":"Hoet","given":"Peter H. M."},{"family":"Hofius","given":"Daniel"},{"family":"Hofman","given":"Paul"},{"family":"Höhn","given":"Annika"},{"family":"Holmberg","given":"Carina I."},{"family":"Hombrebueno","given":"Jose R."},{"family":"Yi-Ren Hong","given":"Chang-Won Hong"},{"family":"Hooper","given":"Lora V."},{"family":"Hoppe","given":"Thorsten"},{"family":"Horos","given":"Rastislav"},{"family":"Hoshida","given":"Yujin"},{"family":"Hsin","given":"I.-Lun"},{"family":"Hsu","given":"Hsin-Yun"},{"family":"Hu","given":"Bing"},{"family":"Hu","given":"Dong"},{"family":"Hu","given":"Li-Fang"},{"family":"Hu","given":"Ming Chang"},{"family":"Hu","given":"Ronggui"},{"family":"Hu","given":"Wei"},{"family":"Hu","given":"Yu-Chen"},{"family":"Hu","given":"Zhuo-Wei"},{"family":"Hua","given":"Fang"},{"family":"Hua","given":"Jinlian"},{"family":"Hua","given":"Yingqi"},{"family":"Huan","given":"Chongmin"},{"family":"Huang","given":"Canhua"},{"family":"Huang","given":"Chuanshu"},{"family":"Huang","given":"Chuanxin"},{"family":"Huang","given":"Chunling"},{"family":"Huang","given":"Haishan"},{"family":"Huang","given":"Kun"},{"family":"Huang","given":"Michael L. H."},{"family":"Huang","given":"Rui"},{"family":"Huang","given":"Shan"},{"family":"Huang","given":"Tianzhi"},{"family":"Huang","given":"Xing"},{"family":"Huang","given":"Yuxiang Jack"},{"family":"Huber","given":"Tobias B."},{"family":"Hubert","given":"Virginie"},{"family":"Hubner","given":"Christian A."},{"family":"Hughes","given":"Stephanie M."},{"family":"Hughes","given":"William E."},{"family":"Humbert","given":"Magali"},{"family":"Hummer","given":"Gerhard"},{"family":"Hurley","given":"James H."},{"family":"Hussain","given":"Sabah"},{"family":"Hussain","given":"Salik"},{"family":"Hussey","given":"Patrick J."},{"family":"Hutabarat","given":"Martina"},{"family":"Hwang","given":"Hui-Yun"},{"family":"Hwang","given":"Seungmin"},{"family":"Ieni","given":"Antonio"},{"family":"Ikeda","given":"Fumiyo"},{"family":"Imagawa","given":"Yusuke"},{"family":"Imai","given":"Yuzuru"},{"family":"Imbriano","given":"Carol"},{"family":"Imoto","given":"Masaya"},{"family":"Inman","given":"Denise M."},{"family":"Inoki","given":"Ken"},{"family":"Iovanna","given":"Juan"},{"family":"Iozzo","given":"Renato V."},{"family":"Ippolito","given":"Giuseppe"},{"family":"Irazoqui","given":"Javier E."},{"family":"Iribarren","given":"Pablo"},{"family":"Ishaq","given":"Mohd"},{"family":"Ishikawa","given":"Makoto"},{"family":"Ishimwe","given":"Nestor"},{"family":"Isidoro","given":"Ciro"},{"family":"Ismail","given":"Nahed"},{"family":"Issazadeh-Navikas","given":"Shohreh"},{"family":"Itakura","given":"Eisuke"},{"family":"Ito","given":"Daisuke"},{"family":"Ivankovic","given":"Davor"},{"family":"Ivanova","given":"Saška"},{"family":"Iyer","given":"Anand Krishnan V."},{"family":"Izquierdo","given":"José M."},{"family":"Izumi","given":"Masanori"},{"family":"Jäättelä","given":"Marja"},{"family":"Jabir","given":"Majid Sakhi"},{"family":"Jackson","given":"William T."},{"family":"Jacobo-Herrera","given":"Nadia"},{"family":"Jacomin","given":"Anne-Claire"},{"family":"Jacquin","given":"Elise"},{"family":"Jadiya","given":"Pooja"},{"family":"Jaeschke","given":"Hartmut"},{"family":"Jagannath","given":"Chinnaswamy"},{"family":"Jakobi","given":"Arjen J."},{"family":"Jakobsson","given":"Johan"},{"family":"Janji","given":"Bassam"},{"family":"Jansen-Dürr","given":"Pidder"},{"family":"Jansson","given":"Patric J."},{"family":"Jantsch","given":"Jonathan"},{"family":"Januszewski","given":"Sławomir"},{"family":"Jassey","given":"Alagie"},{"family":"Jean","given":"Steve"},{"family":"Jeltsch-David","given":"Hélène"},{"family":"Jendelova","given":"Pavla"},{"family":"Jenny","given":"Andreas"},{"family":"Jensen","given":"Thomas E."},{"family":"Jessen","given":"Niels"},{"family":"Jewell","given":"Jenna L."},{"family":"Ji","given":"Jing"},{"family":"Jia","given":"Lijun"},{"family":"Jia","given":"Rui"},{"family":"Jiang","given":"Liwen"},{"family":"Jiang","given":"Qing"},{"family":"Jiang","given":"Richeng"},{"family":"Jiang","given":"Teng"},{"family":"Jiang","given":"Xuejun"},{"family":"Jiang","given":"Yu"},{"family":"Jimenez-Sanchez","given":"Maria"},{"family":"Jin","given":"Eun-Jung"},{"family":"Jin","given":"Fengyan"},{"family":"Jin","given":"Hongchuan"},{"family":"Jin","given":"Li"},{"family":"Jin","given":"Luqi"},{"family":"Jin","given":"Meiyan"},{"family":"Jin","given":"Si"},{"family":"Jo","given":"Eun-Kyeong"},{"family":"Joffre","given":"Carine"},{"family":"Johansen","given":"Terje"},{"family":"Johnson","given":"Gail V. W."},{"family":"Johnston","given":"Simon A."},{"family":"Jokitalo","given":"Eija"},{"family":"Jolly","given":"Mohit Kumar"},{"family":"Joosten","given":"Leo A. B."},{"family":"Jordan","given":"Joaquin"},{"family":"Joseph","given":"Bertrand"},{"family":"Ju","given":"Dianwen"},{"family":"Ju","given":"Jeong-Sun"},{"family":"Ju","given":"Jingfang"},{"family":"Juárez","given":"Esmeralda"},{"family":"Judith","given":"Delphine"},{"family":"Juhász","given":"Gábor"},{"family":"Jun","given":"Youngsoo"},{"family":"Jung","given":"Chang Hwa"},{"family":"Jung","given":"Sung-Chul"},{"family":"Jung","given":"Yong Keun"},{"family":"Jungbluth","given":"Heinz"},{"family":"Jungverdorben","given":"Johannes"},{"family":"Just","given":"Steffen"},{"family":"Kaarniranta","given":"Kai"},{"family":"Kaasik","given":"Allen"},{"family":"Kabuta","given":"Tomohiro"},{"family":"Kaganovich","given":"Daniel"},{"family":"Kahana","given":"Alon"},{"family":"Kain","given":"Renate"},{"family":"Kajimura","given":"Shinjo"},{"family":"Kalamvoki","given":"Maria"},{"family":"Kalia","given":"Manjula"},{"family":"Kalinowski","given":"Danuta S."},{"family":"Kaludercic","given":"Nina"},{"family":"Kalvari","given":"Ioanna"},{"family":"Kaminska","given":"Joanna"},{"family":"Kaminskyy","given":"Vitaliy O."},{"family":"Kanamori","given":"Hiromitsu"},{"family":"Kanasaki","given":"Keizo"},{"family":"Kang","given":"Chanhee"},{"family":"Kang","given":"Rui"},{"family":"Kang","given":"Sang Sun"},{"family":"Kaniyappan","given":"Senthilvelrajan"},{"family":"Kanki","given":"Tomotake"},{"family":"Kanneganti","given":"Thirumala-Devi"},{"family":"Kanthasamy","given":"Anumantha G."},{"family":"Kanthasamy","given":"Arthi"},{"family":"Kantorow","given":"Marc"},{"family":"Kapuy","given":"Orsolya"},{"family":"Karamouzis","given":"Michalis V."},{"family":"Karim","given":"Md Razaul"},{"family":"Karmakar","given":"Parimal"},{"family":"Katare","given":"Rajesh G."},{"family":"Kato","given":"Masaru"},{"family":"Kaufmann","given":"Stefan H. E."},{"family":"Kauppinen","given":"Anu"},{"family":"Kaushal","given":"Gur P."},{"family":"Kaushik","given":"Susmita"},{"family":"Kawasaki","given":"Kiyoshi"},{"family":"Kazan","given":"Kemal"},{"family":"Ke","given":"Po-Yuan"},{"family":"Keating","given":"Damien J."},{"family":"Keber","given":"Ursula"},{"family":"Kehrl","given":"John H."},{"family":"Keller","given":"Kate E."},{"family":"Keller","given":"Christian W."},{"family":"Kemper","given":"Jongsook Kim"},{"family":"Kenific","given":"Candia M."},{"family":"Kepp","given":"Oliver"},{"family":"Kermorgant","given":"Stephanie"},{"family":"Kern","given":"Andreas"},{"family":"Ketteler","given":"Robin"},{"family":"Keulers","given":"Tom G."},{"family":"Khalfin","given":"Boris"},{"family":"Khalil","given":"Hany"},{"family":"Khambu","given":"Bilon"},{"family":"Khan","given":"Shahid Y."},{"family":"Khandelwal","given":"Vinoth Kumar Megraj"},{"family":"Khandia","given":"Rekha"},{"family":"Kho","given":"Widuri"},{"family":"Khobrekar","given":"Noopur V."},{"family":"Khuansuwan","given":"Sataree"},{"family":"Khundadze","given":"Mukhran"},{"family":"Killackey","given":"Samuel A."},{"family":"Kim","given":"Dasol"},{"family":"Kim","given":"Deok Ryong"},{"family":"Kim","given":"Do-Hyung"},{"family":"Kim","given":"Dong-Eun"},{"family":"Kim","given":"Eun Young"},{"family":"Kim","given":"Eun-Kyoung"},{"family":"Kim","given":"Hak-Rim"},{"family":"Kim","given":"Hee-Sik"},{"family":"Kim","given":"Hyung-Ryong"},{"family":"Kim","given":"Jeong Hun"},{"family":"Kim","given":"Jin Kyung"},{"family":"Kim","given":"Jin-Hoi"},{"family":"Kim","given":"Joungmok"},{"family":"Kim","given":"Ju Hwan"},{"family":"Kim","given":"Keun Il"},{"family":"Kim","given":"Peter K."},{"family":"Kim","given":"Seong-Jun"},{"family":"Kimball","given":"Scot R."},{"family":"Kimchi","given":"Adi"},{"family":"Kimmelman","given":"Alec C."},{"family":"Kimura","given":"Tomonori"},{"family":"King","given":"Matthew A."},{"family":"Kinghorn","given":"Kerri J."},{"family":"Kinsey","given":"Conan G."},{"family":"Kirkin","given":"Vladimir"},{"family":"Kirshenbaum","given":"Lorrie A."},{"family":"Kiselev","given":"Sergey L."},{"family":"Kishi","given":"Shuji"},{"family":"Kitamoto","given":"Katsuhiko"},{"family":"Kitaoka","given":"Yasushi"},{"family":"Kitazato","given":"Kaio"},{"family":"Kitsis","given":"Richard N."},{"family":"Kittler","given":"Josef T."},{"family":"Kjaerulff","given":"Ole"},{"family":"Klein","given":"Peter S."},{"family":"Klopstock","given":"Thomas"},{"family":"Klucken","given":"Jochen"},{"family":"Knævelsrud","given":"Helene"},{"family":"Knorr","given":"Roland L."},{"family":"Ko","given":"Ben C. B."},{"family":"Ko","given":"Fred"},{"family":"Ko","given":"Jiunn-Liang"},{"family":"Kobayashi","given":"Hotaka"},{"family":"Kobayashi","given":"Satoru"},{"family":"Koch","given":"Ina"},{"family":"Koch","given":"Jan C."},{"family":"Koenig","given":"Ulrich"},{"family":"Kögel","given":"Donat"},{"family":"Koh","given":"Young Ho"},{"family":"Koike","given":"Masato"},{"family":"Kohlwein","given":"Sepp D."},{"family":"Kocaturk","given":"Nur M."},{"family":"Komatsu","given":"Masaaki"},{"family":"König","given":"Jeannette"},{"family":"Kono","given":"Toru"},{"family":"Kopp","given":"Benjamin T."},{"family":"Korcsmaros","given":"Tamas"},{"family":"Korkmaz","given":"Gözde"},{"family":"Korolchuk","given":"Viktor I."},{"family":"Korsnes","given":"Mónica Suárez"},{"family":"Koskela","given":"Ali"},{"family":"Kota","given":"Janaiah"},{"family":"Kotake","given":"Yaichiro"},{"family":"Kotler","given":"Monica L."},{"family":"Kou","given":"Yanjun"},{"family":"Koukourakis","given":"Michael I."},{"family":"Koustas","given":"Evangelos"},{"family":"Kovacs","given":"Attila L."},{"family":"Kovács","given":"Tibor"},{"family":"Koya","given":"Daisuke"},{"family":"Kozako","given":"Tomohiro"},{"family":"Kraft","given":"Claudine"},{"family":"Krainc","given":"Dimitri"},{"family":"Krämer","given":"Helmut"},{"family":"Krasnodembskaya","given":"Anna D."},{"family":"Kretz-Remy","given":"Carole"},{"family":"Kroemer","given":"Guido"},{"family":"Ktistakis","given":"Nicholas T."},{"family":"Kuchitsu","given":"Kazuyuki"},{"family":"Kuenen","given":"Sabine"},{"family":"Kuerschner","given":"Lars"},{"family":"Kukar","given":"Thomas"},{"family":"Kumar","given":"Ajay"},{"family":"Kumar","given":"Ashok"},{"family":"Kumar","given":"Deepak"},{"family":"Kumar","given":"Dhiraj"},{"family":"Kumar","given":"Sharad"},{"family":"Kume","given":"Shinji"},{"family":"Kumsta","given":"Caroline"},{"family":"Kundu","given":"Chanakya N."},{"family":"Kundu","given":"Mondira"},{"family":"Kunnumakkara","given":"Ajaikumar B."},{"family":"Kurgan","given":"Lukasz"},{"family":"Kutateladze","given":"Tatiana G."},{"family":"Kutlu","given":"Ozlem"},{"family":"Kwak","given":"SeongAe"},{"family":"Kwon","given":"Ho Jeong"},{"family":"Kwon","given":"Taeg Kyu"},{"family":"Kwon","given":"Yong Tae"},{"family":"Kyrmizi","given":"Irene"},{"family":"La Spada","given":"Albert"},{"family":"Labonté","given":"Patrick"},{"family":"Ladoire","given":"Sylvain"},{"family":"Laface","given":"Ilaria"},{"family":"Lafont","given":"Frank"},{"family":"Lagace","given":"Diane C."},{"family":"Lahiri","given":"Vikramjit"},{"family":"Lai","given":"Zhibing"},{"family":"Laird","given":"Angela S."},{"family":"Lakkaraju","given":"Aparna"},{"family":"Lamark","given":"Trond"},{"family":"Lan","given":"Sheng-Hui"},{"family":"Landajuela","given":"Ane"},{"family":"Lane","given":"Darius J. R."},{"family":"Lane","given":"Jon D."},{"family":"Lang","given":"Charles H."},{"family":"Lange","given":"Carsten"},{"family":"Langel","given":"Ülo"},{"family":"Langer","given":"Rupert"},{"family":"Lapaquette","given":"Pierre"},{"family":"Laporte","given":"Jocelyn"},{"family":"LaRusso","given":"Nicholas F."},{"family":"Lastres-Becker","given":"Isabel"},{"family":"Lau","given":"Wilson Chun Yu"},{"family":"Laurie","given":"Gordon W."},{"family":"Lavandero","given":"Sergio"},{"family":"Law","given":"Betty Yuen Kwan"},{"family":"Law","given":"Helen Ka-Wai"},{"family":"Layfield","given":"Rob"},{"family":"Le","given":"Weidong"},{"family":"Le Stunff","given":"Herve"},{"family":"Leary","given":"Alexandre Y."},{"family":"Lebrun","given":"Jean-Jacques"},{"family":"Leck","given":"Lionel Y. W."},{"family":"Leduc-Gaudet","given":"Jean-Philippe"},{"family":"Lee","given":"Changwook"},{"family":"Lee","given":"Chung-Pei"},{"family":"Lee","given":"Da-Hye"},{"family":"Lee","given":"Edward B."},{"family":"Lee","given":"Erinna F."},{"family":"Lee","given":"Gyun Min"},{"family":"Lee","given":"He-Jin"},{"family":"Lee","given":"Heung Kyu"},{"family":"Lee","given":"Jae Man"},{"family":"Lee","given":"Jason S."},{"family":"Lee","given":"Jin-A."},{"family":"Lee","given":"Joo-Yong"},{"family":"Lee","given":"Jun Hee"},{"family":"Lee","given":"Michael"},{"family":"Lee","given":"Min Goo"},{"family":"Lee","given":"Min Jae"},{"family":"Lee","given":"Myung-Shik"},{"family":"Lee","given":"Sang Yoon"},{"family":"Lee","given":"Seung-Jae"},{"family":"Lee","given":"Stella Y."},{"family":"Lee","given":"Sung Bae"},{"family":"Lee","given":"Won Hee"},{"family":"Lee","given":"Ying-Ray"},{"family":"Lee","given":"Yong-Ho"},{"family":"Lee","given":"Youngil"},{"family":"Lefebvre","given":"Christophe"},{"family":"Legouis","given":"Renaud"},{"family":"Lei","given":"Yu L."},{"family":"Lei","given":"Yuchen"},{"family":"Leikin","given":"Sergey"},{"family":"Leitinger","given":"Gerd"},{"family":"Lemus","given":"Leticia"},{"family":"Leng","given":"Shuilong"},{"family":"Lenoir","given":"Olivia"},{"family":"Lenz","given":"Guido"},{"family":"Lenz","given":"Heinz Josef"},{"family":"Lenzi","given":"Paola"},{"family":"León","given":"Yolanda"},{"family":"Leopoldino","given":"Andréia M."},{"family":"Leschczyk","given":"Christoph"},{"family":"Leskelä","given":"Stina"},{"family":"Letellier","given":"Elisabeth"},{"family":"Leung","given":"Chi-Ting"},{"family":"Leung","given":"Po Sing"},{"family":"Leventhal","given":"Jeremy S."},{"family":"Levine","given":"Beth"},{"family":"Lewis","given":"Patrick A."},{"family":"Ley","given":"Klaus"},{"family":"Li","given":"Bin"},{"family":"Li","given":"Da-Qiang"},{"family":"Li","given":"Jianming"},{"family":"Li","given":"Jing"},{"family":"Li","given":"Jiong"},{"family":"Li","given":"Ke"},{"family":"Li","given":"Liwu"},{"family":"Li","given":"Mei"},{"family":"Li","given":"Min"},{"family":"Li","given":"Min"},{"family":"Li","given":"Ming"},{"family":"Li","given":"Mingchuan"},{"family":"Li","given":"Pin-Lan"},{"family":"Li","given":"Ming-Qing"},{"family":"Li","given":"Qing"},{"family":"Li","given":"Sheng"},{"family":"Li","given":"Tiangang"},{"family":"Li","given":"Wei"},{"family":"Li","given":"Wenming"},{"family":"Li","given":"Xue"},{"family":"Li","given":"Yi-Ping"},{"family":"Li","given":"Yuan"},{"family":"Li","given":"Zhiqiang"},{"family":"Li","given":"Zhiyong"},{"family":"Li","given":"Zhiyuan"},{"family":"Lian","given":"Jiqin"},{"family":"Liang","given":"Chengyu"},{"family":"Liang","given":"Qiangrong"},{"family":"Liang","given":"Weicheng"},{"family":"Liang","given":"Yongheng"},{"family":"Liang","given":"YongTian"},{"family":"Liao","given":"Guanghong"},{"family":"Liao","given":"Lujian"},{"family":"Liao","given":"Mingzhi"},{"family":"Liao","given":"Yung-Feng"},{"family":"Librizzi","given":"Mariangela"},{"family":"Lie","given":"Pearl P. Y."},{"family":"Lilly","given":"Mary A."},{"family":"Lim","given":"Hyunjung J."},{"family":"Lima","given":"Thania R. R."},{"family":"Limana","given":"Federica"},{"family":"Lin","given":"Chao"},{"family":"Lin","given":"Chih-Wen"},{"family":"Lin","given":"Dar-Shong"},{"family":"Lin","given":"Fu-Cheng"},{"family":"Lin","given":"Jiandie D."},{"family":"Lin","given":"Kurt M."},{"family":"Lin","given":"Kwang-Huei"},{"family":"Lin","given":"Liang-Tzung"},{"family":"Lin","given":"Pei-Hui"},{"family":"Lin","given":"Qiong"},{"family":"Lin","given":"Shaofeng"},{"family":"Lin","given":"Su-Ju"},{"family":"Lin","given":"Wenyu"},{"family":"Lin","given":"Xueying"},{"family":"Lin","given":"Yao-Xin"},{"family":"Lin","given":"Yee-Shin"},{"family":"Linden","given":"Rafael"},{"family":"Lindner","given":"Paula"},{"family":"Ling","given":"Shuo-Chien"},{"family":"Lingor","given":"Paul"},{"family":"Linnemann","given":"Amelia K."},{"family":"Liou","given":"Yih-Cherng"},{"family":"Lipinski","given":"Marta M."},{"family":"Lipovšek","given":"Saška"},{"family":"Lira","given":"Vitor A."},{"family":"Lisiak","given":"Natalia"},{"family":"Liton","given":"Paloma B."},{"family":"Liu","given":"Chao"},{"family":"Liu","given":"Ching-Hsuan"},{"family":"Liu","given":"Chun-Feng"},{"family":"Liu","given":"Cui Hua"},{"family":"Liu","given":"Fang"},{"family":"Liu","given":"Hao"},{"family":"Liu","given":"Hsiao-Sheng"},{"family":"Liu","given":"Hua-Feng"},{"family":"Liu","given":"Huifang"},{"family":"Liu","given":"Jia"},{"family":"Liu","given":"Jing"},{"family":"Liu","given":"Julia"},{"family":"Liu","given":"Leyuan"},{"family":"Liu","given":"Longhua"},{"family":"Liu","given":"Meilian"},{"family":"Liu","given":"Qin"},{"family":"Liu","given":"Wei"},{"family":"Liu","given":"Wende"},{"family":"Liu","given":"Xiao-Hong"},{"family":"Liu","given":"Xiaodong"},{"family":"Liu","given":"Xingguo"},{"family":"Liu","given":"Xu"},{"family":"Liu","given":"Xuedong"},{"family":"Liu","given":"Yanfen"},{"family":"Liu","given":"Yang"},{"family":"Liu","given":"Yang"},{"family":"Liu","given":"Yueyang"},{"family":"Liu","given":"Yule"},{"family":"Livingston","given":"J. Andrew"},{"family":"Lizard","given":"Gerard"},{"family":"Lizcano","given":"Jose M."},{"family":"Ljubojevic-Holzer","given":"Senka"},{"family":"LLeonart","given":"Matilde E."},{"family":"Llobet-Navàs","given":"David"},{"family":"Llorente","given":"Alicia"},{"family":"Lo","given":"Chih Hung"},{"family":"Lobato-Márquez","given":"Damián"},{"family":"Long","given":"Qi"},{"family":"Long","given":"Yun Chau"},{"family":"Loos","given":"Ben"},{"family":"Loos","given":"Julia A."},{"family":"López","given":"Manuela G."},{"family":"López-Doménech","given":"Guillermo"},{"family":"López-Guerrero","given":"José Antonio"},{"family":"López-Jiménez","given":"Ana T."},{"family":"López-Pérez","given":"Óscar"},{"family":"López-Valero","given":"Israel"},{"family":"Lorenowicz","given":"Magdalena J."},{"family":"Lorente","given":"Mar"},{"family":"Lorincz","given":"Peter"},{"family":"Lossi","given":"Laura"},{"family":"Lotersztajn","given":"Sophie"},{"family":"Lovat","given":"Penny E."},{"family":"Lovell","given":"Jonathan F."},{"family":"Lovy","given":"Alenka"},{"family":"Lőw","given":"Péter"},{"family":"Lu","given":"Guang"},{"family":"Lu","given":"Haocheng"},{"family":"Lu","given":"Jia-Hong"},{"family":"Lu","given":"Jin-Jian"},{"family":"Lu","given":"Mengji"},{"family":"Lu","given":"Shuyan"},{"family":"Luciani","given":"Alessandro"},{"family":"Lucocq","given":"John M."},{"family":"Ludovico","given":"Paula"},{"family":"Luftig","given":"Micah A."},{"family":"Luhr","given":"Morten"},{"family":"Luis-Ravelo","given":"Diego"},{"family":"Lum","given":"Julian J."},{"family":"Luna-Dulcey","given":"Liany"},{"family":"Lund","given":"Anders H."},{"family":"Lund","given":"Viktor K."},{"family":"Lünemann","given":"Jan D."},{"family":"Lüningschrör","given":"Patrick"},{"family":"Luo","given":"Honglin"},{"family":"Luo","given":"Rongcan"},{"family":"Luo","given":"Shouqing"},{"family":"Luo","given":"Zhi"},{"family":"Luparello","given":"Claudio"},{"family":"Lüscher","given":"Bernhard"},{"family":"Luu","given":"Luan"},{"family":"Lyakhovich","given":"Alex"},{"family":"Lyamzaev","given":"Konstantin G."},{"family":"Lystad","given":"Alf Håkon"},{"family":"Lytvynchuk","given":"Lyubomyr"},{"family":"Ma","given":"Alvin C."},{"family":"Ma","given":"Changle"},{"family":"Ma","given":"Mengxiao"},{"family":"Ma","given":"Ning-Fang"},{"family":"Ma","given":"Quan-Hong"},{"family":"Ma","given":"Xinliang"},{"family":"Ma","given":"Yueyun"},{"family":"Ma","given":"Zhenyi"},{"family":"MacDougald","given":"Ormond A."},{"family":"Macian","given":"Fernando"},{"family":"MacIntosh","given":"Gustavo C."},{"family":"MacKeigan","given":"Jeffrey P."},{"family":"Macleod","given":"Kay F."},{"family":"Maday","given":"Sandra"},{"family":"Madeo","given":"Frank"},{"family":"Madesh","given":"Muniswamy"},{"family":"Madl","given":"Tobias"},{"family":"Madrigal-Matute","given":"Julio"},{"family":"Maeda","given":"Akiko"},{"family":"Maejima","given":"Yasuhiro"},{"family":"Magarinos","given":"Marta"},{"family":"Mahavadi","given":"Poornima"},{"family":"Maiani","given":"Emiliano"},{"family":"Maiese","given":"Kenneth"},{"family":"Maiti","given":"Panchanan"},{"family":"Maiuri","given":"Maria Chiara"},{"family":"Majello","given":"Barbara"},{"family":"Major","given":"Michael B."},{"family":"Makareeva","given":"Elena"},{"family":"Malik","given":"Fayaz"},{"family":"Mallilankaraman","given":"Karthik"},{"family":"Malorni","given":"Walter"},{"family":"Maloyan","given":"Alina"},{"family":"Mammadova","given":"Najiba"},{"family":"Man","given":"Gene Chi Wai"},{"family":"Manai","given":"Federico"},{"family":"Mancias","given":"Joseph D."},{"family":"Mandelkow","given":"Eva-Maria"},{"family":"Mandell","given":"Michael A."},{"family":"Manfredi","given":"Angelo A."},{"family":"Manjili","given":"Masoud H."},{"family":"Manjithaya","given":"Ravi"},{"family":"Manque","given":"Patricio"},{"family":"Manshian","given":"Bella B."},{"family":"Manzano","given":"Raquel"},{"family":"Manzoni","given":"Claudia"},{"family":"Mao","given":"Kai"},{"family":"Marchese","given":"Cinzia"},{"family":"Marchetti","given":"Sandrine"},{"family":"Marconi","given":"Anna Maria"},{"family":"Marcucci","given":"Fabrizio"},{"family":"Mardente","given":"Stefania"},{"family":"Mareninova","given":"Olga A."},{"family":"Margeta","given":"Marta"},{"family":"Mari","given":"Muriel"},{"family":"Marinelli","given":"Sara"},{"family":"Marinelli","given":"Oliviero"},{"family":"Mariño","given":"Guillermo"},{"family":"Mariotto","given":"Sofia"},{"family":"Marshall","given":"Richard S."},{"family":"Marten","given":"Mark R."},{"family":"Martens","given":"Sascha"},{"family":"Martin","given":"Alexandre P. J."},{"family":"Martin","given":"Katie R."},{"family":"Martin","given":"Sara"},{"family":"Martin","given":"Shaun"},{"family":"Martín-Segura","given":"Adrián"},{"family":"Martín-Acebes","given":"Miguel A."},{"family":"Martin-Burriel","given":"Inmaculada"},{"family":"Martin-Rincon","given":"Marcos"},{"family":"Martin-Sanz","given":"Paloma"},{"family":"Martina","given":"José A."},{"family":"Martinet","given":"Wim"},{"family":"Martinez","given":"Aitor"},{"family":"Martinez","given":"Ana"},{"family":"Martinez","given":"Jennifer"},{"family":"Martinez Velazquez","given":"Moises"},{"family":"Martinez-Lopez","given":"Nuria"},{"family":"Martinez-Vicente","given":"Marta"},{"family":"Martins","given":"Daniel O."},{"family":"Martins","given":"Joilson O."},{"family":"Martins","given":"Waleska K."},{"family":"Martins-Marques","given":"Tania"},{"family":"Marzetti","given":"Emanuele"},{"family":"Masaldan","given":"Shashank"},{"family":"Masclaux-Daubresse","given":"Celine"},{"family":"Mashek","given":"Douglas G."},{"family":"Massa","given":"Valentina"},{"family":"Massieu","given":"Lourdes"},{"family":"Masson","given":"Glenn R."},{"family":"Masuelli","given":"Laura"},{"family":"Masyuk","given":"Anatoliy I."},{"family":"Masyuk","given":"Tetyana V."},{"family":"Matarrese","given":"Paola"},{"family":"Matheu","given":"Ander"},{"family":"Matoba","given":"Satoaki"},{"family":"Matsuzaki","given":"Sachiko"},{"family":"Mattar","given":"Pamela"},{"family":"Matte","given":"Alessandro"},{"family":"Mattoscio","given":"Domenico"},{"family":"Mauriz","given":"José L."},{"family":"Mauthe","given":"Mario"},{"family":"Mauvezin","given":"Caroline"},{"family":"Maverakis","given":"Emanual"},{"family":"Maycotte","given":"Paola"},{"family":"Mayer","given":"Johanna"},{"family":"Mazzoccoli","given":"Gianluigi"},{"family":"Mazzoni","given":"Cristina"},{"family":"Mazzulli","given":"Joseph R."},{"family":"McCarty","given":"Nami"},{"family":"McDonald","given":"Christine"},{"family":"McGill","given":"Mitchell R."},{"family":"McKenna","given":"Sharon L."},{"family":"McLaughlin","given":"BethAnn"},{"family":"McLoughlin","given":"Fionn"},{"family":"McNiven","given":"Mark A."},{"family":"McWilliams","given":"Thomas G."},{"family":"Mechta-Grigoriou","given":"Fatima"},{"family":"Medeiros","given":"Tania Catarina"},{"family":"Medina","given":"Diego L."},{"family":"Megeney","given":"Lynn A."},{"family":"Megyeri","given":"Klara"},{"family":"Mehrpour","given":"Maryam"},{"family":"Mehta","given":"Jawahar L."},{"family":"Meijer","given":"Alfred J."},{"family":"Meijer","given":"Annemarie H."},{"family":"Mejlvang","given":"Jakob"},{"family":"Meléndez","given":"Alicia"},{"family":"Melk","given":"Annette"},{"family":"Memisoglu","given":"Gonen"},{"family":"Mendes","given":"Alexandrina F."},{"family":"Meng","given":"Delong"},{"family":"Meng","given":"Fei"},{"family":"Meng","given":"Tian"},{"family":"Menna-Barreto","given":"Rubem"},{"family":"Menon","given":"Manoj B."},{"family":"Mercer","given":"Carol"},{"family":"Mercier","given":"Anne E."},{"family":"Mergny","given":"Jean-Louis"},{"family":"Merighi","given":"Adalberto"},{"family":"Merkley","given":"Seth D."},{"family":"Merla","given":"Giuseppe"},{"family":"Meske","given":"Volker"},{"family":"Mestre","given":"Ana Cecilia"},{"family":"Metur","given":"Shree Padma"},{"family":"Meyer","given":"Christian"},{"family":"Meyer","given":"Hemmo"},{"family":"Mi","given":"Wenyi"},{"family":"Mialet-Perez","given":"Jeanne"},{"family":"Miao","given":"Junying"},{"family":"Micale","given":"Lucia"},{"family":"Miki","given":"Yasuo"},{"family":"Milan","given":"Enrico"},{"family":"Milczarek","given":"Małgorzata"},{"family":"Miller","given":"Dana L."},{"family":"Miller","given":"Samuel I."},{"family":"Miller","given":"Silke"},{"family":"Millward","given":"Steven W."},{"family":"Milosevic","given":"Ira"},{"family":"Minina","given":"Elena A."},{"family":"Mirzaei","given":"Hamed"},{"family":"Mirzaei","given":"Hamid Reza"},{"family":"Mirzaei","given":"Mehdi"},{"family":"Mishra","given":"Amit"},{"family":"Mishra","given":"Nandita"},{"family":"Mishra","given":"Paras Kumar"},{"family":"Misirkic Marjanovic","given":"Maja"},{"family":"Misasi","given":"Roberta"},{"family":"Misra","given":"Amit"},{"family":"Misso","given":"Gabriella"},{"family":"Mitchell","given":"Claire"},{"family":"Mitou","given":"Geraldine"},{"family":"Miura","given":"Tetsuji"},{"family":"Miyamoto","given":"Shigeki"},{"family":"Miyazaki","given":"Makoto"},{"family":"Miyazaki","given":"Mitsunori"},{"family":"Miyazaki","given":"Taiga"},{"family":"Miyazawa","given":"Keisuke"},{"family":"Mizushima","given":"Noboru"},{"family":"Mogensen","given":"Trine H."},{"family":"Mograbi","given":"Baharia"},{"family":"Mohammadinejad","given":"Reza"},{"family":"Mohamud","given":"Yasir"},{"family":"Mohanty","given":"Abhishek"},{"family":"Mohapatra","given":"Sipra"},{"family":"Möhlmann","given":"Torsten"},{"family":"Mohmmed","given":"Asif"},{"family":"Moles","given":"Anna"},{"family":"Moley","given":"Kelle H."},{"family":"Molinari","given":"Maurizio"},{"family":"Mollace","given":"Vincenzo"},{"family":"Møller","given":"Andreas Buch"},{"family":"Mollereau","given":"Bertrand"},{"family":"Mollinedo","given":"Faustino"},{"family":"Montagna","given":"Costanza"},{"family":"Monteiro","given":"Mervyn J."},{"family":"Montella","given":"Andrea"},{"family":"Montes","given":"L. Ruth"},{"family":"Montico","given":"Barbara"},{"family":"Mony","given":"Vinod K."},{"family":"Monzio Compagnoni","given":"Giacomo"},{"family":"Moore","given":"Michael N."},{"family":"Moosavi","given":"Mohammad A."},{"family":"Mora","given":"Ana L."},{"family":"Mora","given":"Marina"},{"family":"Morales-Alamo","given":"David"},{"family":"Moratalla","given":"Rosario"},{"family":"Moreira","given":"Paula I."},{"family":"Morelli","given":"Elena"},{"family":"Moreno","given":"Sandra"},{"family":"Moreno-Blas","given":"Daniel"},{"family":"Moresi","given":"Viviana"},{"family":"Morga","given":"Benjamin"},{"family":"Morgan","given":"Alwena H."},{"family":"Morin","given":"Fabrice"},{"family":"Morishita","given":"Hideaki"},{"family":"Moritz","given":"Orson L."},{"family":"Moriyama","given":"Mariko"},{"family":"Moriyasu","given":"Yuji"},{"family":"Morleo","given":"Manuela"},{"family":"Morselli","given":"Eugenia"},{"family":"Moruno-Manchon","given":"Jose F."},{"family":"Moscat","given":"Jorge"},{"family":"Mostowy","given":"Serge"},{"family":"Motori","given":"Elisa"},{"family":"Moura","given":"Andrea Felinto"},{"family":"Moustaid-Moussa","given":"Naima"},{"family":"Mrakovcic","given":"Maria"},{"family":"Muciño-Hernández","given":"Gabriel"},{"family":"Mukherjee","given":"Anupam"},{"family":"Mukhopadhyay","given":"Subhadip"},{"family":"Mulcahy Levy","given":"Jean M."},{"family":"Mulero","given":"Victoriano"},{"family":"Muller","given":"Sylviane"},{"family":"Münch","given":"Christian"},{"family":"Munjal","given":"Ashok"},{"family":"Munoz-Canoves","given":"Pura"},{"family":"Muñoz-Galdeano","given":"Teresa"},{"family":"Münz","given":"Christian"},{"family":"Murakawa","given":"Tomokazu"},{"family":"Muratori","given":"Claudia"},{"family":"Murphy","given":"Brona M."},{"family":"Murphy","given":"J. Patrick"},{"family":"Murthy","given":"Aditya"},{"family":"Myöhänen","given":"Timo T."},{"family":"Mysorekar","given":"Indira U."},{"family":"Mytych","given":"Jennifer"},{"family":"Nabavi","given":"Seyed Mohammad"},{"family":"Nabissi","given":"Massimo"},{"family":"Nagy","given":"Péter"},{"family":"Nah","given":"Jihoon"},{"family":"Nahimana","given":"Aimable"},{"family":"Nakagawa","given":"Ichiro"},{"family":"Nakamura","given":"Ken"},{"family":"Nakatogawa","given":"Hitoshi"},{"family":"Nandi","given":"Shyam S."},{"family":"Nanjundan","given":"Meera"},{"family":"Nanni","given":"Monica"},{"family":"Napolitano","given":"Gennaro"},{"family":"Nardacci","given":"Roberta"},{"family":"Narita","given":"Masashi"},{"family":"Nassif","given":"Melissa"},{"family":"Nathan","given":"Ilana"},{"family":"Natsumeda","given":"Manabu"},{"family":"Naude","given":"Ryno J."},{"family":"Naumann","given":"Christin"},{"family":"Naveiras","given":"Olaia"},{"family":"Navid","given":"Fatemeh"},{"family":"Nawrocki","given":"Steffan T."},{"family":"Nazarko","given":"Taras Y."},{"family":"Nazio","given":"Francesca"},{"family":"Negoita","given":"Florentina"},{"family":"Neill","given":"Thomas"},{"family":"Neisch","given":"Amanda L."},{"family":"Neri","given":"Luca M."},{"family":"Netea","given":"Mihai G."},{"family":"Neubert","given":"Patrick"},{"family":"Neufeld","given":"Thomas P."},{"family":"Neumann","given":"Dietbert"},{"family":"Neutzner","given":"Albert"},{"family":"Newton","given":"Phillip T."},{"family":"Ney","given":"Paul A."},{"family":"Nezis","given":"Ioannis P."},{"family":"Ng","given":"Charlene C. W."},{"family":"Ng","given":"Tzi Bun"},{"family":"Nguyen","given":"Hang T. T."},{"family":"Nguyen","given":"Long T."},{"family":"Ni","given":"Hong-Min"},{"family":"Ní Cheallaigh","given":"Clíona"},{"family":"Ni","given":"Zhenhong"},{"family":"Nicolao","given":"M. Celeste"},{"family":"Nicoli","given":"Francesco"},{"family":"Nieto-Diaz","given":"Manuel"},{"family":"Nilsson","given":"Per"},{"family":"Ning","given":"Shunbin"},{"family":"Niranjan","given":"Rituraj"},{"family":"Nishimune","given":"Hiroshi"},{"family":"Niso-Santano","given":"Mireia"},{"family":"Nixon","given":"Ralph A."},{"family":"Nobili","given":"Annalisa"},{"family":"Nobrega","given":"Clevio"},{"family":"Noda","given":"Takeshi"},{"family":"Nogueira-Recalde","given":"Uxía"},{"family":"Nolan","given":"Trevor M."},{"family":"Nombela","given":"Ivan"},{"family":"Novak","given":"Ivana"},{"family":"Novoa","given":"Beatriz"},{"family":"Nozawa","given":"Takashi"},{"family":"Nukina","given":"Nobuyuki"},{"family":"Nussbaum-Krammer","given":"Carmen"},{"family":"Nylandsted","given":"Jesper"},{"family":"O'Donovan","given":"Tracey R."},{"family":"O'Leary","given":"Seónadh M."},{"family":"O'Rourke","given":"Eyleen J."},{"family":"O'Sullivan","given":"Mary P."},{"family":"O'Sullivan","given":"Timothy E."},{"family":"Oddo","given":"Salvatore"},{"family":"Oehme","given":"Ina"},{"family":"Ogawa","given":"Michinaga"},{"family":"Ogier-Denis","given":"Eric"},{"family":"Ogmundsdottir","given":"Margret H."},{"family":"Ogretmen","given":"Besim"},{"family":"Oh","given":"Goo Taeg"},{"family":"Oh","given":"Seon-Hee"},{"family":"Oh","given":"Young J."},{"family":"Ohama","given":"Takashi"},{"family":"Ohashi","given":"Yohei"},{"family":"Ohmuraya","given":"Masaki"},{"family":"Oikonomou","given":"Vasileios"},{"family":"Ojha","given":"Rani"},{"family":"Okamoto","given":"Koji"},{"family":"Okazawa","given":"Hitoshi"},{"family":"Oku","given":"Masahide"},{"family":"Oliván","given":"Sara"},{"family":"Oliveira","given":"Jorge M. A."},{"family":"Ollmann","given":"Michael"},{"family":"Olzmann","given":"James A."},{"family":"Omari","given":"Shakib"},{"family":"Omary","given":"M. Bishr"},{"family":"Önal","given":"Gizem"},{"family":"Ondrej","given":"Martin"},{"family":"Ong","given":"Sang-Bing"},{"family":"Ong","given":"Sang-Ging"},{"family":"Onnis","given":"Anna"},{"family":"Orellana","given":"Juan A."},{"family":"Orellana-Muñoz","given":"Sara"},{"family":"Ortega-Villaizan","given":"Maria Del Mar"},{"family":"Ortiz-Gonzalez","given":"Xilma R."},{"family":"Ortona","given":"Elena"},{"family":"Osiewacz","given":"Heinz D."},{"family":"Osman","given":"Abdel-Hamid K."},{"family":"Osta","given":"Rosario"},{"family":"Otegui","given":"Marisa S."},{"family":"Otsu","given":"Kinya"},{"family":"Ott","given":"Christiane"},{"family":"Ottobrini","given":"Luisa"},{"family":"Ou","given":"Jing-Hsiung James"},{"family":"Outeiro","given":"Tiago F."},{"family":"Oynebraten","given":"Inger"},{"family":"Ozturk","given":"Melek"},{"family":"Pagès","given":"Gilles"},{"family":"Pahari","given":"Susanta"},{"family":"Pajares","given":"Marta"},{"family":"Pajvani","given":"Utpal B."},{"family":"Pal","given":"Rituraj"},{"family":"Paladino","given":"Simona"},{"family":"Pallet","given":"Nicolas"},{"family":"Palmieri","given":"Michela"},{"family":"Palmisano","given":"Giuseppe"},{"family":"Palumbo","given":"Camilla"},{"family":"Pampaloni","given":"Francesco"},{"family":"Pan","given":"Lifeng"},{"family":"Pan","given":"Qingjun"},{"family":"Pan","given":"Wenliang"},{"family":"Pan","given":"Xin"},{"family":"Panasyuk","given":"Ganna"},{"family":"Pandey","given":"Rahul"},{"family":"Pandey","given":"Udai B."},{"family":"Pandya","given":"Vrajesh"},{"family":"Paneni","given":"Francesco"},{"family":"Pang","given":"Shirley Y."},{"family":"Panzarini","given":"Elisa"},{"family":"Papademetrio","given":"Daniela L."},{"family":"Papaleo","given":"Elena"},{"family":"Papinski","given":"Daniel"},{"family":"Papp","given":"Diana"},{"family":"Park","given":"Eun Chan"},{"family":"Park","given":"Hwan Tae"},{"family":"Park","given":"Ji-Man"},{"family":"Park","given":"Jong-In"},{"family":"Park","given":"Joon Tae"},{"family":"Park","given":"Junsoo"},{"family":"Park","given":"Sang Chul"},{"family":"Park","given":"Sang-Youel"},{"family":"Parola","given":"Abraham H."},{"family":"Parys","given":"Jan B."},{"family":"Pasquier","given":"Adrien"},{"family":"Pasquier","given":"Benoit"},{"family":"Passos","given":"João F."},{"family":"Pastore","given":"Nunzia"},{"family":"Patel","given":"Hemal H."},{"family":"Patschan","given":"Daniel"},{"family":"Pattingre","given":"Sophie"},{"family":"Pedraza-Alva","given":"Gustavo"},{"family":"Pedraza-Chaverri","given":"Jose"},{"family":"Pedrozo","given":"Zully"},{"family":"Pei","given":"Gang"},{"family":"Pei","given":"Jianming"},{"family":"Peled-Zehavi","given":"Hadas"},{"family":"Pellegrini","given":"Joaquín M."},{"family":"Pelletier","given":"Joffrey"},{"family":"Peñalva","given":"Miguel A."},{"family":"Peng","given":"Di"},{"family":"Peng","given":"Ying"},{"family":"Penna","given":"Fabio"},{"family":"Pennuto","given":"Maria"},{"family":"Pentimalli","given":"Francesca"},{"family":"Pereira","given":"Cláudia Mf"},{"family":"Pereira","given":"Gustavo J. S."},{"family":"Pereira","given":"Lilian C."},{"family":"Pereira de Almeida","given":"Luis"},{"family":"Perera","given":"Nirma D."},{"family":"Pérez-Lara","given":"Ángel"},{"family":"Perez-Oliva","given":"Ana B."},{"family":"Pérez-Pérez","given":"María Esther"},{"family":"Periyasamy","given":"Palsamy"},{"family":"Perl","given":"Andras"},{"family":"Perrotta","given":"Cristiana"},{"family":"Perrotta","given":"Ida"},{"family":"Pestell","given":"Richard G."},{"family":"Petersen","given":"Morten"},{"family":"Petrache","given":"Irina"},{"family":"Petrovski","given":"Goran"},{"family":"Pfirrmann","given":"Thorsten"},{"family":"Pfister","given":"Astrid S."},{"family":"Philips","given":"Jennifer A."},{"family":"Pi","given":"Huifeng"},{"family":"Picca","given":"Anna"},{"family":"Pickrell","given":"Alicia M."},{"family":"Picot","given":"Sandy"},{"family":"Pierantoni","given":"Giovanna M."},{"family":"Pierdominici","given":"Marina"},{"family":"Pierre","given":"Philippe"},{"family":"Pierrefite-Carle","given":"Valérie"},{"family":"Pierzynowska","given":"Karolina"},{"family":"Pietrocola","given":"Federico"},{"family":"Pietruczuk","given":"Miroslawa"},{"family":"Pignata","given":"Claudio"},{"family":"Pimentel-Muiños","given":"Felipe X."},{"family":"Pinar","given":"Mario"},{"family":"Pinheiro","given":"Roberta O."},{"family":"Pinkas-Kramarski","given":"Ronit"},{"family":"Pinton","given":"Paolo"},{"family":"Pircs","given":"Karolina"},{"family":"Piya","given":"Sujan"},{"family":"Pizzo","given":"Paola"},{"family":"Plantinga","given":"Theo S."},{"family":"Platta","given":"Harald W."},{"family":"Plaza-Zabala","given":"Ainhoa"},{"family":"Plomann","given":"Markus"},{"family":"Plotnikov","given":"Egor Y."},{"family":"Plun-Favreau","given":"Helene"},{"family":"Pluta","given":"Ryszard"},{"family":"Pocock","given":"Roger"},{"family":"Pöggeler","given":"Stefanie"},{"family":"Pohl","given":"Christian"},{"family":"Poirot","given":"Marc"},{"family":"Poletti","given":"Angelo"},{"family":"Ponpuak","given":"Marisa"},{"family":"Popelka","given":"Hana"},{"family":"Popova","given":"Blagovesta"},{"family":"Porta","given":"Helena"},{"family":"Porte Alcon","given":"Soledad"},{"family":"Portilla-Fernandez","given":"Eliana"},{"family":"Post","given":"Martin"},{"family":"Potts","given":"Malia B."},{"family":"Poulton","given":"Joanna"},{"family":"Powers","given":"Ted"},{"family":"Prahlad","given":"Veena"},{"family":"Prajsnar","given":"Tomasz K."},{"family":"Praticò","given":"Domenico"},{"family":"Prencipe","given":"Rosaria"},{"family":"Priault","given":"Muriel"},{"family":"Proikas-Cezanne","given":"Tassula"},{"family":"Promponas","given":"Vasilis J."},{"family":"Proud","given":"Christopher G."},{"family":"Puertollano","given":"Rosa"},{"family":"Puglielli","given":"Luigi"},{"family":"Pulinilkunnil","given":"Thomas"},{"family":"Puri","given":"Deepika"},{"family":"Puri","given":"Rajat"},{"family":"Puyal","given":"Julien"},{"family":"Qi","given":"Xiaopeng"},{"family":"Qi","given":"Yongmei"},{"family":"Qian","given":"Wenbin"},{"family":"Qiang","given":"Lei"},{"family":"Qiu","given":"Yu"},{"family":"Quadrilatero","given":"Joe"},{"family":"Quarleri","given":"Jorge"},{"family":"Raben","given":"Nina"},{"family":"Rabinowich","given":"Hannah"},{"family":"Ragona","given":"Debora"},{"family":"Ragusa","given":"Michael J."},{"family":"Rahimi","given":"Nader"},{"family":"Rahmati","given":"Marveh"},{"family":"Raia","given":"Valeria"},{"family":"Raimundo","given":"Nuno"},{"family":"Rajasekaran","given":"Namakkal-Soorappan"},{"family":"Ramachandra Rao","given":"Sriganesh"},{"family":"Rami","given":"Abdelhaq"},{"family":"Ramírez-Pardo","given":"Ignacio"},{"family":"Ramsden","given":"David B."},{"family":"Randow","given":"Felix"},{"family":"Rangarajan","given":"Pundi N."},{"family":"Ranieri","given":"Danilo"},{"family":"Rao","given":"Hai"},{"family":"Rao","given":"Lang"},{"family":"Rao","given":"Rekha"},{"family":"Rathore","given":"Sumit"},{"family":"Ratnayaka","given":"J. Arjuna"},{"family":"Ratovitski","given":"Edward A."},{"family":"Ravanan","given":"Palaniyandi"},{"family":"Ravegnini","given":"Gloria"},{"family":"Ray","given":"Swapan K."},{"family":"Razani","given":"Babak"},{"family":"Rebecca","given":"Vito"},{"family":"Reggiori","given":"Fulvio"},{"family":"Régnier-Vigouroux","given":"Anne"},{"family":"Reichert","given":"Andreas S."},{"family":"Reigada","given":"David"},{"family":"Reiling","given":"Jan H."},{"family":"Rein","given":"Theo"},{"family":"Reipert","given":"Siegfried"},{"family":"Rekha","given":"Rokeya Sultana"},{"family":"Ren","given":"Hongmei"},{"family":"Ren","given":"Jun"},{"family":"Ren","given":"Weichao"},{"family":"Renault","given":"Tristan"},{"family":"Renga","given":"Giorgia"},{"family":"Reue","given":"Karen"},{"family":"Rewitz","given":"Kim"},{"family":"Ribeiro de Andrade Ramos","given":"Bruna"},{"family":"Riazuddin","given":"S. Amer"},{"family":"Ribeiro-Rodrigues","given":"Teresa M."},{"family":"Ricci","given":"Jean-Ehrland"},{"family":"Ricci","given":"Romeo"},{"family":"Riccio","given":"Victoria"},{"family":"Richardson","given":"Des R."},{"family":"Rikihisa","given":"Yasuko"},{"family":"Risbud","given":"Makarand V."},{"family":"Risueño","given":"Ruth M."},{"family":"Ritis","given":"Konstantinos"},{"family":"Rizza","given":"Salvatore"},{"family":"Rizzuto","given":"Rosario"},{"family":"Roberts","given":"Helen C."},{"family":"Roberts","given":"Luke D."},{"family":"Robinson","given":"Katherine J."},{"family":"Roccheri","given":"Maria Carmela"},{"family":"Rocchi","given":"Stephane"},{"family":"Rodney","given":"George G."},{"family":"Rodrigues","given":"Tiago"},{"family":"Rodrigues Silva","given":"Vagner Ramon"},{"family":"Rodriguez","given":"Amaia"},{"family":"Rodriguez-Barrueco","given":"Ruth"},{"family":"Rodriguez-Henche","given":"Nieves"},{"family":"Rodriguez-Rocha","given":"Humberto"},{"family":"Roelofs","given":"Jeroen"},{"family":"Rogers","given":"Robert S."},{"family":"Rogov","given":"Vladimir V."},{"family":"Rojo","given":"Ana I."},{"family":"Rolka","given":"Krzysztof"},{"family":"Romanello","given":"Vanina"},{"family":"Romani","given":"Luigina"},{"family":"Romano","given":"Alessandra"},{"family":"Romano","given":"Patricia S."},{"family":"Romeo-Guitart","given":"David"},{"family":"Romero","given":"Luis C."},{"family":"Romero","given":"Montserrat"},{"family":"Roney","given":"Joseph C."},{"family":"Rongo","given":"Christopher"},{"family":"Roperto","given":"Sante"},{"family":"Rosenfeldt","given":"Mathias T."},{"family":"Rosenstiel","given":"Philip"},{"family":"Rosenwald","given":"Anne G."},{"family":"Roth","given":"Kevin A."},{"family":"Roth","given":"Lynn"},{"family":"Roth","given":"Steven"},{"family":"Rouschop","given":"Kasper M. A."},{"family":"Roussel","given":"Benoit D."},{"family":"Roux","given":"Sophie"},{"family":"Rovere-Querini","given":"Patrizia"},{"family":"Roy","given":"Ajit"},{"family":"Rozieres","given":"Aurore"},{"family":"Ruano","given":"Diego"},{"family":"Rubinsztein","given":"David C."},{"family":"Rubtsova","given":"Maria P."},{"family":"Ruckdeschel","given":"Klaus"},{"family":"Ruckenstuhl","given":"Christoph"},{"family":"Rudolf","given":"Emil"},{"family":"Rudolf","given":"Rüdiger"},{"family":"Ruggieri","given":"Alessandra"},{"family":"Ruparelia","given":"Avnika Ashok"},{"family":"Rusmini","given":"Paola"},{"family":"Russell","given":"Ryan R."},{"family":"Russo","given":"Gian Luigi"},{"family":"Russo","given":"Maria"},{"family":"Russo","given":"Rossella"},{"family":"Ryabaya","given":"Oxana O."},{"family":"Ryan","given":"Kevin M."},{"family":"Ryu","given":"Kwon-Yul"},{"family":"Sabater-Arcis","given":"Maria"},{"family":"Sachdev","given":"Ulka"},{"family":"Sacher","given":"Michael"},{"family":"Sachse","given":"Carsten"},{"family":"Sadhu","given":"Abhishek"},{"family":"Sadoshima","given":"Junichi"},{"family":"Safren","given":"Nathaniel"},{"family":"Saftig","given":"Paul"},{"family":"Sagona","given":"Antonia P."},{"family":"Sahay","given":"Gaurav"},{"family":"Sahebkar","given":"Amirhossein"},{"family":"Sahin","given":"Mustafa"},{"family":"Sahin","given":"Ozgur"},{"family":"Sahni","given":"Sumit"},{"family":"Saito","given":"Nayuta"},{"family":"Saito","given":"Shigeru"},{"family":"Saito","given":"Tsunenori"},{"family":"Sakai","given":"Ryohei"},{"family":"Sakai","given":"Yasuyoshi"},{"family":"Sakamaki","given":"Jun-Ichi"},{"family":"Saksela","given":"Kalle"},{"family":"Salazar","given":"Gloria"},{"family":"Salazar-Degracia","given":"Anna"},{"family":"Salekdeh","given":"Ghasem H."},{"family":"Saluja","given":"Ashok K."},{"family":"Sampaio-Marques","given":"Belém"},{"family":"Sanchez","given":"Maria Cecilia"},{"family":"Sanchez-Alcazar","given":"Jose A."},{"family":"Sanchez-Vera","given":"Victoria"},{"family":"Sancho-Shimizu","given":"Vanessa"},{"family":"Sanderson","given":"J. Thomas"},{"family":"Sandri","given":"Marco"},{"family":"Santaguida","given":"Stefano"},{"family":"Santambrogio","given":"Laura"},{"family":"Santana","given":"Magda M."},{"family":"Santoni","given":"Giorgio"},{"family":"Sanz","given":"Alberto"},{"family":"Sanz","given":"Pascual"},{"family":"Saran","given":"Shweta"},{"family":"Sardiello","given":"Marco"},{"family":"Sargeant","given":"Timothy J."},{"family":"Sarin","given":"Apurva"},{"family":"Sarkar","given":"Chinmoy"},{"family":"Sarkar","given":"Sovan"},{"family":"Sarrias","given":"Maria-Rosa"},{"family":"Sarkar","given":"Surajit"},{"family":"Sarmah","given":"Dipanka Tanu"},{"family":"Sarparanta","given":"Jaakko"},{"family":"Sathyanarayan","given":"Aishwarya"},{"family":"Sathyanarayanan","given":"Ranganayaki"},{"family":"Scaglione","given":"K. Matthew"},{"family":"Scatozza","given":"Francesca"},{"family":"Schaefer","given":"Liliana"},{"family":"Schafer","given":"Zachary T."},{"family":"Schaible","given":"Ulrich E."},{"family":"Schapira","given":"Anthony H. V."},{"family":"Scharl","given":"Michael"},{"family":"Schatzl","given":"Hermann M."},{"family":"Schein","given":"Catherine H."},{"family":"Scheper","given":"Wiep"},{"family":"Scheuring","given":"David"},{"family":"Schiaffino","given":"Maria Vittoria"},{"family":"Schiappacassi","given":"Monica"},{"family":"Schindl","given":"Rainer"},{"family":"Schlattner","given":"Uwe"},{"family":"Schmidt","given":"Oliver"},{"family":"Schmitt","given":"Roland"},{"family":"Schmidt","given":"Stephen D."},{"family":"Schmitz","given":"Ingo"},{"family":"Schmukler","given":"Eran"},{"family":"Schneider","given":"Anja"},{"family":"Schneider","given":"Bianca E."},{"family":"Schober","given":"Romana"},{"family":"Schoijet","given":"Alejandra C."},{"family":"Schott","given":"Micah B."},{"family":"Schramm","given":"Michael"},{"family":"Schröder","given":"Bernd"},{"family":"Schuh","given":"Kai"},{"family":"Schüller","given":"Christoph"},{"family":"Schulze","given":"Ryan J."},{"family":"Schürmanns","given":"Lea"},{"family":"Schwamborn","given":"Jens C."},{"family":"Schwarten","given":"Melanie"},{"family":"Scialo","given":"Filippo"},{"family":"Sciarretta","given":"Sebastiano"},{"family":"Scott","given":"Melanie J."},{"family":"Scotto","given":"Kathleen W."},{"family":"Scovassi","given":"A. Ivana"},{"family":"Scrima","given":"Andrea"},{"family":"Scrivo","given":"Aurora"},{"family":"Sebastian","given":"David"},{"family":"Sebti","given":"Salwa"},{"family":"Sedej","given":"Simon"},{"family":"Segatori","given":"Laura"},{"family":"Segev","given":"Nava"},{"family":"Seglen","given":"Per O."},{"family":"Seiliez","given":"Iban"},{"family":"Seki","given":"Ekihiro"},{"family":"Selleck","given":"Scott B."},{"family":"Sellke","given":"Frank W."},{"family":"Selsby","given":"Joshua T."},{"family":"Sendtner","given":"Michael"},{"family":"Senturk","given":"Serif"},{"family":"Seranova","given":"Elena"},{"family":"Sergi","given":"Consolato"},{"family":"Serra-Moreno","given":"Ruth"},{"family":"Sesaki","given":"Hiromi"},{"family":"Settembre","given":"Carmine"},{"family":"Setty","given":"Subba Rao Gangi"},{"family":"Sgarbi","given":"Gianluca"},{"family":"Sha","given":"Ou"},{"family":"Shacka","given":"John J."},{"family":"Shah","given":"Javeed A."},{"family":"Shang","given":"Dantong"},{"family":"Shao","given":"Changshun"},{"family":"Shao","given":"Feng"},{"family":"Sharbati","given":"Soroush"},{"family":"Sharkey","given":"Lisa M."},{"family":"Sharma","given":"Dipali"},{"family":"Sharma","given":"Gaurav"},{"family":"Sharma","given":"Kulbhushan"},{"family":"Sharma","given":"Pawan"},{"family":"Sharma","given":"Surendra"},{"family":"Shen","given":"Han-Ming"},{"family":"Shen","given":"Hongtao"},{"family":"Shen","given":"Jiangang"},{"family":"Shen","given":"Ming"},{"family":"Shen","given":"Weili"},{"family":"Shen","given":"Zheni"},{"family":"Sheng","given":"Rui"},{"family":"Sheng","given":"Zhi"},{"family":"Sheng","given":"Zu-Hang"},{"family":"Shi","given":"Jianjian"},{"family":"Shi","given":"Xiaobing"},{"family":"Shi","given":"Ying-Hong"},{"family":"Shiba-Fukushima","given":"Kahori"},{"family":"Shieh","given":"Jeng-Jer"},{"family":"Shimada","given":"Yohta"},{"family":"Shimizu","given":"Shigeomi"},{"family":"Shimozawa","given":"Makoto"},{"family":"Shintani","given":"Takahiro"},{"family":"Shoemaker","given":"Christopher J."},{"family":"Shojaei","given":"Shahla"},{"family":"Shoji","given":"Ikuo"},{"family":"Shravage","given":"Bhupendra V."},{"family":"Shridhar","given":"Viji"},{"family":"Shu","given":"Chih-Wen"},{"family":"Shu","given":"Hong-Bing"},{"family":"Shui","given":"Ke"},{"family":"Shukla","given":"Arvind K."},{"family":"Shutt","given":"Timothy E."},{"family":"Sica","given":"Valentina"},{"family":"Siddiqui","given":"Aleem"},{"family":"Sierra","given":"Amanda"},{"family":"Sierra-Torre","given":"Virginia"},{"family":"Signorelli","given":"Santiago"},{"family":"Sil","given":"Payel"},{"family":"Silva","given":"Bruno J. de Andrade"},{"family":"Silva","given":"Johnatas D."},{"family":"Silva-Pavez","given":"Eduardo"},{"family":"Silvente-Poirot","given":"Sandrine"},{"family":"Simmonds","given":"Rachel E."},{"family":"Simon","given":"Anna Katharina"},{"family":"Simon","given":"Hans-Uwe"},{"family":"Simons","given":"Matias"},{"family":"Singh","given":"Anurag"},{"family":"Singh","given":"Lalit P."},{"family":"Singh","given":"Rajat"},{"family":"Singh","given":"Shivendra V."},{"family":"Singh","given":"Shrawan K."},{"family":"Singh","given":"Sudha B."},{"family":"Singh","given":"Sunaina"},{"family":"Singh","given":"Surinder Pal"},{"family":"Sinha","given":"Debasish"},{"family":"Sinha","given":"Rohit Anthony"},{"family":"Sinha","given":"Sangita"},{"family":"Sirko","given":"Agnieszka"},{"family":"Sirohi","given":"Kapil"},{"family":"Sivridis","given":"Efthimios L."},{"family":"Skendros","given":"Panagiotis"},{"family":"Skirycz","given":"Aleksandra"},{"family":"Slaninová","given":"Iva"},{"family":"Smaili","given":"Soraya S."},{"family":"Smertenko","given":"Andrei"},{"family":"Smith","given":"Matthew D."},{"family":"Soenen","given":"Stefaan J."},{"family":"Sohn","given":"Eun Jung"},{"family":"Sok","given":"Sophia P. M."},{"family":"Solaini","given":"Giancarlo"},{"family":"Soldati","given":"Thierry"},{"family":"Soleimanpour","given":"Scott A."},{"family":"Soler","given":"Rosa M."},{"family":"Solovchenko","given":"Alexei"},{"family":"Somarelli","given":"Jason A."},{"family":"Sonawane","given":"Avinash"},{"family":"Song","given":"Fuyong"},{"family":"Song","given":"Hyun Kyu"},{"family":"Song","given":"Ju-Xian"},{"family":"Song","given":"Kunhua"},{"family":"Song","given":"Zhiyin"},{"family":"Soria","given":"Leandro R."},{"family":"Sorice","given":"Maurizio"},{"family":"Soukas","given":"Alexander A."},{"family":"Soukup","given":"Sandra-Fausia"},{"family":"Sousa","given":"Diana"},{"family":"Sousa","given":"Nadia"},{"family":"Spagnuolo","given":"Paul A."},{"family":"Spector","given":"Stephen A."},{"family":"Srinivas Bharath","given":"M. M."},{"family":"St Clair","given":"Daret"},{"family":"Stagni","given":"Venturina"},{"family":"Staiano","given":"Leopoldo"},{"family":"Stalnecker","given":"Clint A."},{"family":"Stankov","given":"Metodi V."},{"family":"Stathopulos","given":"Peter B."},{"family":"Stefan","given":"Katja"},{"family":"Stefan","given":"Sven Marcel"},{"family":"Stefanis","given":"Leonidas"},{"family":"Steffan","given":"Joan S."},{"family":"Steinkasserer","given":"Alexander"},{"family":"Stenmark","given":"Harald"},{"family":"Sterneckert","given":"Jared"},{"family":"Stevens","given":"Craig"},{"family":"Stoka","given":"Veronika"},{"family":"Storch","given":"Stephan"},{"family":"Stork","given":"Björn"},{"family":"Strappazzon","given":"Flavie"},{"family":"Strohecker","given":"Anne Marie"},{"family":"Stupack","given":"Dwayne G."},{"family":"Su","given":"Huanxing"},{"family":"Su","given":"Ling-Yan"},{"family":"Su","given":"Longxiang"},{"family":"Suarez-Fontes","given":"Ana M."},{"family":"Subauste","given":"Carlos S."},{"family":"Subbian","given":"Selvakumar"},{"family":"Subirada","given":"Paula V."},{"family":"Sudhandiran","given":"Ganapasam"},{"family":"Sue","given":"Carolyn M."},{"family":"Sui","given":"Xinbing"},{"family":"Summers","given":"Corey"},{"family":"Sun","given":"Guangchao"},{"family":"Sun","given":"Jun"},{"family":"Sun","given":"Kang"},{"family":"Sun","given":"Meng-Xiang"},{"family":"Sun","given":"Qiming"},{"family":"Sun","given":"Yi"},{"family":"Sun","given":"Zhongjie"},{"family":"Sunahara","given":"Karen K. S."},{"family":"Sundberg","given":"Eva"},{"family":"Susztak","given":"Katalin"},{"family":"Sutovsky","given":"Peter"},{"family":"Suzuki","given":"Hidekazu"},{"family":"Sweeney","given":"Gary"},{"family":"Symons","given":"J. David"},{"family":"Sze","given":"Stephen Cho Wing"},{"family":"Szewczyk","given":"Nathaniel J."},{"family":"Tabęcka-Łonczynska","given":"Anna"},{"family":"Tabolacci","given":"Claudio"},{"family":"Tacke","given":"Frank"},{"family":"Taegtmeyer","given":"Heinrich"},{"family":"Tafani","given":"Marco"},{"family":"Tagaya","given":"Mitsuo"},{"family":"Tai","given":"Haoran"},{"family":"Tait","given":"Stephen W. G."},{"family":"Takahashi","given":"Yoshinori"},{"family":"Takats","given":"Szabolcs"},{"family":"Talwar","given":"Priti"},{"family":"Tam","given":"Chit"},{"family":"Tam","given":"Shing Yau"},{"family":"Tampellini","given":"Davide"},{"family":"Tamura","given":"Atsushi"},{"family":"Tan","given":"Chong Teik"},{"family":"Tan","given":"Eng-King"},{"family":"Tan","given":"Ya-Qin"},{"family":"Tanaka","given":"Masaki"},{"family":"Tanaka","given":"Motomasa"},{"family":"Tang","given":"Daolin"},{"family":"Tang","given":"Jingfeng"},{"family":"Tang","given":"Tie-Shan"},{"family":"Tanida","given":"Isei"},{"family":"Tao","given":"Zhipeng"},{"family":"Taouis","given":"Mohammed"},{"family":"Tatenhorst","given":"Lars"},{"family":"Tavernarakis","given":"Nektarios"},{"family":"Taylor","given":"Allen"},{"family":"Taylor","given":"Gregory A."},{"family":"Taylor","given":"Joan M."},{"family":"Tchetina","given":"Elena"},{"family":"Tee","given":"Andrew R."},{"family":"Tegeder","given":"Irmgard"},{"family":"Teis","given":"David"},{"family":"Teixeira","given":"Natercia"},{"family":"Teixeira-Clerc","given":"Fatima"},{"family":"Tekirdag","given":"Kumsal A."},{"family":"Tencomnao","given":"Tewin"},{"family":"Tenreiro","given":"Sandra"},{"family":"Tepikin","given":"Alexei V."},{"family":"Testillano","given":"Pilar S."},{"family":"Tettamanti","given":"Gianluca"},{"family":"Tharaux","given":"Pierre-Louis"},{"family":"Thedieck","given":"Kathrin"},{"family":"Thekkinghat","given":"Arvind A."},{"family":"Thellung","given":"Stefano"},{"family":"Thinwa","given":"Josephine W."},{"family":"Thirumalaikumar","given":"V. P."},{"family":"Thomas","given":"Sufi Mary"},{"family":"Thomes","given":"Paul G."},{"family":"Thorburn","given":"Andrew"},{"family":"Thukral","given":"Lipi"},{"family":"Thum","given":"Thomas"},{"family":"Thumm","given":"Michael"},{"family":"Tian","given":"Ling"},{"family":"Tichy","given":"Ales"},{"family":"Till","given":"Andreas"},{"family":"Timmerman","given":"Vincent"},{"family":"Titorenko","given":"Vladimir I."},{"family":"Todi","given":"Sokol V."},{"family":"Todorova","given":"Krassimira"},{"family":"Toivonen","given":"Janne M."},{"family":"Tomaipitinca","given":"Luana"},{"family":"Tomar","given":"Dhanendra"},{"family":"Tomas-Zapico","given":"Cristina"},{"family":"Tomić","given":"Sergej"},{"family":"Tong","given":"Benjamin Chun-Kit"},{"family":"Tong","given":"Chao"},{"family":"Tong","given":"Xin"},{"family":"Tooze","given":"Sharon A."},{"family":"Torgersen","given":"Maria L."},{"family":"Torii","given":"Satoru"},{"family":"Torres-López","given":"Liliana"},{"family":"Torriglia","given":"Alicia"},{"family":"Towers","given":"Christina G."},{"family":"Towns","given":"Roberto"},{"family":"Toyokuni","given":"Shinya"},{"family":"Trajkovic","given":"Vladimir"},{"family":"Tramontano","given":"Donatella"},{"family":"Tran","given":"Quynh-Giao"},{"family":"Travassos","given":"Leonardo H."},{"family":"Trelford","given":"Charles B."},{"family":"Tremel","given":"Shirley"},{"family":"Trougakos","given":"Ioannis P."},{"family":"Tsao","given":"Betty P."},{"family":"Tschan","given":"Mario P."},{"family":"Tse","given":"Hung-Fat"},{"family":"Tse","given":"Tak Fu"},{"family":"Tsugawa","given":"Hitoshi"},{"family":"Tsvetkov","given":"Andrey S."},{"family":"Tumbarello","given":"David A."},{"family":"Tumtas","given":"Yasin"},{"family":"Tuñón","given":"María J."},{"family":"Turcotte","given":"Sandra"},{"family":"Turk","given":"Boris"},{"family":"Turk","given":"Vito"},{"family":"Turner","given":"Bradley J."},{"family":"Tuxworth","given":"Richard I."},{"family":"Tyler","given":"Jessica K."},{"family":"Tyutereva","given":"Elena V."},{"family":"Uchiyama","given":"Yasuo"},{"family":"Ugun-Klusek","given":"Aslihan"},{"family":"Uhlig","given":"Holm H."},{"family":"Ułamek-Kozioł","given":"Marzena"},{"family":"Ulasov","given":"Ilya V."},{"family":"Umekawa","given":"Midori"},{"family":"Ungermann","given":"Christian"},{"family":"Unno","given":"Rei"},{"family":"Urbe","given":"Sylvie"},{"family":"Uribe-Carretero","given":"Elisabet"},{"family":"Üstün","given":"Suayib"},{"family":"Uversky","given":"Vladimir N."},{"family":"Vaccari","given":"Thomas"},{"family":"Vaccaro","given":"Maria I."},{"family":"Vahsen","given":"Björn F."},{"family":"Vakifahmetoglu-Norberg","given":"Helin"},{"family":"Valdor","given":"Rut"},{"family":"Valente","given":"Maria J."},{"family":"Valko","given":"Ayelén"},{"family":"Vallee","given":"Richard B."},{"family":"Valverde","given":"Angela M."},{"family":"Van den Berghe","given":"Greet"},{"family":"Veen","given":"Stijn","non-dropping-particle":"van der"},{"family":"Van Kaer","given":"Luc"},{"family":"Loosdregt","given":"Jorg","non-dropping-particle":"van"},{"family":"Wijk","given":"Sjoerd J. L.","non-dropping-particle":"van"},{"family":"Vandenberghe","given":"Wim"},{"family":"Vanhorebeek","given":"Ilse"},{"family":"Vannier-Santos","given":"Marcos A."},{"family":"Vannini","given":"Nicola"},{"family":"Vanrell","given":"M. Cristina"},{"family":"Vantaggiato","given":"Chiara"},{"family":"Varano","given":"Gabriele"},{"family":"Varela-Nieto","given":"Isabel"},{"family":"Varga","given":"Máté"},{"family":"Vasconcelos","given":"M. Helena"},{"family":"Vats","given":"Somya"},{"family":"Vavvas","given":"Demetrios G."},{"family":"Vega-Naredo","given":"Ignacio"},{"family":"Vega-Rubin-de-Celis","given":"Silvia"},{"family":"Velasco","given":"Guillermo"},{"family":"Velázquez","given":"Ariadna P."},{"family":"Vellai","given":"Tibor"},{"family":"Vellenga","given":"Edo"},{"family":"Velotti","given":"Francesca"},{"family":"Verdier","given":"Mireille"},{"family":"Verginis","given":"Panayotis"},{"family":"Vergne","given":"Isabelle"},{"family":"Verkade","given":"Paul"},{"family":"Verma","given":"Manish"},{"family":"Verstreken","given":"Patrik"},{"family":"Vervliet","given":"Tim"},{"family":"Vervoorts","given":"Jörg"},{"family":"Vessoni","given":"Alexandre T."},{"family":"Victor","given":"Victor M."},{"family":"Vidal","given":"Michel"},{"family":"Vidoni","given":"Chiara"},{"family":"Vieira","given":"Otilia V."},{"family":"Vierstra","given":"Richard D."},{"family":"Viganó","given":"Sonia"},{"family":"Vihinen","given":"Helena"},{"family":"Vijayan","given":"Vinoy"},{"family":"Vila","given":"Miquel"},{"family":"Vilar","given":"Marçal"},{"family":"Villalba","given":"José M."},{"family":"Villalobo","given":"Antonio"},{"family":"Villarejo-Zori","given":"Beatriz"},{"family":"Villarroya","given":"Francesc"},{"family":"Villarroya","given":"Joan"},{"family":"Vincent","given":"Olivier"},{"family":"Vindis","given":"Cecile"},{"family":"Viret","given":"Christophe"},{"family":"Viscomi","given":"Maria Teresa"},{"family":"Visnjic","given":"Dora"},{"family":"Vitale","given":"Ilio"},{"family":"Vocadlo","given":"David J."},{"family":"Voitsekhovskaja","given":"Olga V."},{"family":"Volonté","given":"Cinzia"},{"family":"Volta","given":"Mattia"},{"family":"Vomero","given":"Marta"},{"family":"Von Haefen","given":"Clarissa"},{"family":"Vooijs","given":"Marc A."},{"family":"Voos","given":"Wolfgang"},{"family":"Vucicevic","given":"Ljubica"},{"family":"Wade-Martins","given":"Richard"},{"family":"Waguri","given":"Satoshi"},{"family":"Waite","given":"Kenrick A."},{"family":"Wakatsuki","given":"Shuji"},{"family":"Walker","given":"David W."},{"family":"Walker","given":"Mark J."},{"family":"Walker","given":"Simon A."},{"family":"Walter","given":"Jochen"},{"family":"Wandosell","given":"Francisco G."},{"family":"Wang","given":"Bo"},{"family":"Wang","given":"Chao-Yung"},{"family":"Wang","given":"Chen"},{"family":"Wang","given":"Chenran"},{"family":"Wang","given":"Chenwei"},{"family":"Wang","given":"Cun-Yu"},{"family":"Wang","given":"Dong"},{"family":"Wang","given":"Fangyang"},{"family":"Wang","given":"Feng"},{"family":"Wang","given":"Fengming"},{"family":"Wang","given":"Guansong"},{"family":"Wang","given":"Han"},{"family":"Wang","given":"Hao"},{"family":"Wang","given":"Hexiang"},{"family":"Wang","given":"Hong-Gang"},{"family":"Wang","given":"Jianrong"},{"family":"Wang","given":"Jigang"},{"family":"Wang","given":"Jiou"},{"family":"Wang","given":"Jundong"},{"family":"Wang","given":"Kui"},{"family":"Wang","given":"Lianrong"},{"family":"Wang","given":"Liming"},{"family":"Wang","given":"Maggie Haitian"},{"family":"Wang","given":"Meiqing"},{"family":"Wang","given":"Nanbu"},{"family":"Wang","given":"Pengwei"},{"family":"Wang","given":"Peipei"},{"family":"Wang","given":"Ping"},{"family":"Wang","given":"Ping"},{"family":"Wang","given":"Qing Jun"},{"family":"Wang","given":"Qing"},{"family":"Wang","given":"Qing Kenneth"},{"family":"Wang","given":"Qiong A."},{"family":"Wang","given":"Wen-Tao"},{"family":"Wang","given":"Wuyang"},{"family":"Wang","given":"Xinnan"},{"family":"Wang","given":"Xuejun"},{"family":"Wang","given":"Yan"},{"family":"Wang","given":"Yanchang"},{"family":"Wang","given":"Yanzhuang"},{"family":"Wang","given":"Yen-Yun"},{"family":"Wang","given":"Yihua"},{"family":"Wang","given":"Yipeng"},{"family":"Wang","given":"Yu"},{"family":"Wang","given":"Yuqi"},{"family":"Wang","given":"Zhe"},{"family":"Wang","given":"Zhenyu"},{"family":"Wang","given":"Zhouguang"},{"family":"Warnes","given":"Gary"},{"family":"Warnsmann","given":"Verena"},{"family":"Watada","given":"Hirotaka"},{"family":"Watanabe","given":"Eizo"},{"family":"Watchon","given":"Maxinne"},{"family":"Wawrzyńska","given":"Anna"},{"family":"Weaver","given":"Timothy E."},{"family":"Wegrzyn","given":"Grzegorz"},{"family":"Wehman","given":"Ann M."},{"family":"Wei","given":"Huafeng"},{"family":"Wei","given":"Lei"},{"family":"Wei","given":"Taotao"},{"family":"Wei","given":"Yongjie"},{"family":"Weiergräber","given":"Oliver H."},{"family":"Weihl","given":"Conrad C."},{"family":"Weindl","given":"Günther"},{"family":"Weiskirchen","given":"Ralf"},{"family":"Wells","given":"Alan"},{"family":"Wen","given":"Runxia H."},{"family":"Wen","given":"Xin"},{"family":"Werner","given":"Antonia"},{"family":"Weykopf","given":"Beatrice"},{"family":"Wheatley","given":"Sally P."},{"family":"Whitton","given":"J. Lindsay"},{"family":"Whitworth","given":"Alexander J."},{"family":"Wiktorska","given":"Katarzyna"},{"family":"Wildenberg","given":"Manon E."},{"family":"Wileman","given":"Tom"},{"family":"Wilkinson","given":"Simon"},{"family":"Willbold","given":"Dieter"},{"family":"Williams","given":"Brett"},{"family":"Williams","given":"Robin S. B."},{"family":"Williams","given":"Roger L."},{"family":"Williamson","given":"Peter R."},{"family":"Wilson","given":"Richard A."},{"family":"Winner","given":"Beate"},{"family":"Winsor","given":"Nathaniel J."},{"family":"Witkin","given":"Steven S."},{"family":"Wodrich","given":"Harald"},{"family":"Woehlbier","given":"Ute"},{"family":"Wollert","given":"Thomas"},{"family":"Wong","given":"Esther"},{"family":"Wong","given":"Jack Ho"},{"family":"Wong","given":"Richard W."},{"family":"Wong","given":"Vincent Kam Wai"},{"family":"Wong","given":"W. Wei-Lynn"},{"family":"Wu","given":"An-Guo"},{"family":"Wu","given":"Chengbiao"},{"family":"Wu","given":"Jian"},{"family":"Wu","given":"Junfang"},{"family":"Wu","given":"Kenneth K."},{"family":"Wu","given":"Min"},{"family":"Wu","given":"Shan-Ying"},{"family":"Wu","given":"Shengzhou"},{"family":"Wu","given":"Shu-Yan"},{"family":"Wu","given":"Shufang"},{"family":"Wu","given":"William K. K."},{"family":"Wu","given":"Xiaohong"},{"family":"Wu","given":"Xiaoqing"},{"family":"Wu","given":"Yao-Wen"},{"family":"Wu","given":"Yihua"},{"family":"Xavier","given":"Ramnik J."},{"family":"Xia","given":"Hongguang"},{"family":"Xia","given":"Lixin"},{"family":"Xia","given":"Zhengyuan"},{"family":"Xiang","given":"Ge"},{"family":"Xiang","given":"Jin"},{"family":"Xiang","given":"Mingliang"},{"family":"Xiang","given":"Wei"},{"family":"Xiao","given":"Bin"},{"family":"Xiao","given":"Guozhi"},{"family":"Xiao","given":"Hengyi"},{"family":"Xiao","given":"Hong-Tao"},{"family":"Xiao","given":"Jian"},{"family":"Xiao","given":"Lan"},{"family":"Xiao","given":"Shi"},{"family":"Xiao","given":"Yin"},{"family":"Xie","given":"Baoming"},{"family":"Xie","given":"Chuan-Ming"},{"family":"Xie","given":"Min"},{"family":"Xie","given":"Yuxiang"},{"family":"Xie","given":"Zhiping"},{"family":"Xie","given":"Zhonglin"},{"family":"Xilouri","given":"Maria"},{"family":"Xu","given":"Congfeng"},{"family":"Xu","given":"En"},{"family":"Xu","given":"Haoxing"},{"family":"Xu","given":"Jing"},{"family":"Xu","given":"JinRong"},{"family":"Xu","given":"Liang"},{"family":"Xu","given":"Wen Wen"},{"family":"Xu","given":"Xiulong"},{"family":"Xue","given":"Yu"},{"family":"Yakhine-Diop","given":"Sokhna M. S."},{"family":"Yamaguchi","given":"Masamitsu"},{"family":"Yamaguchi","given":"Osamu"},{"family":"Yamamoto","given":"Ai"},{"family":"Yamashina","given":"Shunhei"},{"family":"Yan","given":"Shengmin"},{"family":"Yan","given":"Shian-Jang"},{"family":"Yan","given":"Zhen"},{"family":"Yanagi","given":"Yasuo"},{"family":"Yang","given":"Chuanbin"},{"family":"Yang","given":"Dun-Sheng"},{"family":"Yang","given":"Huan"},{"family":"Yang","given":"Huang-Tian"},{"family":"Yang","given":"Hui"},{"family":"Yang","given":"Jin-Ming"},{"family":"Yang","given":"Jing"},{"family":"Yang","given":"Jingyu"},{"family":"Yang","given":"Ling"},{"family":"Yang","given":"Liu"},{"family":"Yang","given":"Ming"},{"family":"Yang","given":"Pei-Ming"},{"family":"Yang","given":"Qian"},{"family":"Yang","given":"Seungwon"},{"family":"Yang","given":"Shu"},{"family":"Yang","given":"Shun-Fa"},{"family":"Yang","given":"Wannian"},{"family":"Yang","given":"Wei Yuan"},{"family":"Yang","given":"Xiaoyong"},{"family":"Yang","given":"Xuesong"},{"family":"Yang","given":"Yi"},{"family":"Yang","given":"Ying"},{"family":"Yao","given":"Honghong"},{"family":"Yao","given":"Shenggen"},{"family":"Yao","given":"Xiaoqiang"},{"family":"Yao","given":"Yong-Gang"},{"family":"Yao","given":"Yong-Ming"},{"family":"Yasui","given":"Takahiro"},{"family":"Yazdankhah","given":"Meysam"},{"family":"Yen","given":"Paul M."},{"family":"Yi","given":"Cong"},{"family":"Yin","given":"Xiao-Ming"},{"family":"Yin","given":"Yanhai"},{"family":"Yin","given":"Zhangyuan"},{"family":"Yin","given":"Ziyi"},{"family":"Ying","given":"Meidan"},{"family":"Ying","given":"Zheng"},{"family":"Yip","given":"Calvin K."},{"family":"Yiu","given":"Stephanie Pei Tung"},{"family":"Yoo","given":"Young H."},{"family":"Yoshida","given":"Kiyotsugu"},{"family":"Yoshii","given":"Saori R."},{"family":"Yoshimori","given":"Tamotsu"},{"family":"Yousefi","given":"Bahman"},{"family":"Yu","given":"Boxuan"},{"family":"Yu","given":"Haiyang"},{"family":"Yu","given":"Jun"},{"family":"Yu","given":"Jun"},{"family":"Yu","given":"Li"},{"family":"Yu","given":"Ming-Lung"},{"family":"Yu","given":"Seong-Woon"},{"family":"Yu","given":"Victor C."},{"family":"Yu","given":"W. Haung"},{"family":"Yu","given":"Zhengping"},{"family":"Yu","given":"Zhou"},{"family":"Yuan","given":"Junying"},{"family":"Yuan","given":"Ling-Qing"},{"family":"Yuan","given":"Shilin"},{"family":"Yuan","given":"Shyng-Shiou F."},{"family":"Yuan","given":"Yanggang"},{"family":"Yuan","given":"Zengqiang"},{"family":"Yue","given":"Jianbo"},{"family":"Yue","given":"Zhenyu"},{"family":"Yun","given":"Jeanho"},{"family":"Yung","given":"Raymond L."},{"family":"Zacks","given":"David N."},{"family":"Zaffagnini","given":"Gabriele"},{"family":"Zambelli","given":"Vanessa O."},{"family":"Zanella","given":"Isabella"},{"family":"Zang","given":"Qun S."},{"family":"Zanivan","given":"Sara"},{"family":"Zappavigna","given":"Silvia"},{"family":"Zaragoza","given":"Pilar"},{"family":"Zarbalis","given":"Konstantinos S."},{"family":"Zarebkohan","given":"Amir"},{"family":"Zarrouk","given":"Amira"},{"family":"Zeitlin","given":"Scott O."},{"family":"Zeng","given":"Jialiu"},{"family":"Zeng","given":"Ju-Deng"},{"family":"Žerovnik","given":"Eva"},{"family":"Zhan","given":"Lixuan"},{"family":"Zhang","given":"Bin"},{"family":"Zhang","given":"Donna D."},{"family":"Zhang","given":"Hanlin"},{"family":"Zhang","given":"Hong"},{"family":"Zhang","given":"Hong"},{"family":"Zhang","given":"Honghe"},{"family":"Zhang","given":"Huafeng"},{"family":"Zhang","given":"Huaye"},{"family":"Zhang","given":"Hui"},{"family":"Zhang","given":"Hui-Ling"},{"family":"Zhang","given":"Jianbin"},{"family":"Zhang","given":"Jianhua"},{"family":"Zhang","given":"Jing-Pu"},{"family":"Zhang","given":"Kalin Y. B."},{"family":"Zhang","given":"Leshuai W."},{"family":"Zhang","given":"Lin"},{"family":"Zhang","given":"Lisheng"},{"family":"Zhang","given":"Lu"},{"family":"Zhang","given":"Luoying"},{"family":"Zhang","given":"Menghuan"},{"family":"Zhang","given":"Peng"},{"family":"Zhang","given":"Sheng"},{"family":"Zhang","given":"Wei"},{"family":"Zhang","given":"Xiangnan"},{"family":"Zhang","given":"Xiao-Wei"},{"family":"Zhang","given":"Xiaolei"},{"family":"Zhang","given":"Xiaoyan"},{"family":"Zhang","given":"Xin"},{"family":"Zhang","given":"Xinxin"},{"family":"Zhang","given":"Xu Dong"},{"family":"Zhang","given":"Yang"},{"family":"Zhang","given":"Yanjin"},{"family":"Zhang","given":"Yi"},{"family":"Zhang","given":"Ying-Dong"},{"family":"Zhang","given":"Yingmei"},{"family":"Zhang","given":"Yuan-Yuan"},{"family":"Zhang","given":"Yuchen"},{"family":"Zhang","given":"Zhe"},{"family":"Zhang","given":"Zhengguang"},{"family":"Zhang","given":"Zhibing"},{"family":"Zhang","given":"Zhihai"},{"family":"Zhang","given":"Zhiyong"},{"family":"Zhang","given":"Zili"},{"family":"Zhao","given":"Haobin"},{"family":"Zhao","given":"Lei"},{"family":"Zhao","given":"Shuang"},{"family":"Zhao","given":"Tongbiao"},{"family":"Zhao","given":"Xiao-Fan"},{"family":"Zhao","given":"Ying"},{"family":"Zhao","given":"Yongchao"},{"family":"Zhao","given":"Yongliang"},{"family":"Zhao","given":"Yuting"},{"family":"Zheng","given":"Guoping"},{"family":"Zheng","given":"Kai"},{"family":"Zheng","given":"Ling"},{"family":"Zheng","given":"Shizhong"},{"family":"Zheng","given":"Xi-Long"},{"family":"Zheng","given":"Yi"},{"family":"Zheng","given":"Zu-Guo"},{"family":"Zhivotovsky","given":"Boris"},{"family":"Zhong","given":"Qing"},{"family":"Zhou","given":"Ao"},{"family":"Zhou","given":"Ben"},{"family":"Zhou","given":"Cefan"},{"family":"Zhou","given":"Gang"},{"family":"Zhou","given":"Hao"},{"family":"Zhou","given":"Hong"},{"family":"Zhou","given":"Hongbo"},{"family":"Zhou","given":"Jie"},{"family":"Zhou","given":"Jing"},{"family":"Zhou","given":"Jing"},{"family":"Zhou","given":"Jiyong"},{"family":"Zhou","given":"Kailiang"},{"family":"Zhou","given":"Rongjia"},{"family":"Zhou","given":"Xu-Jie"},{"family":"Zhou","given":"Yanshuang"},{"family":"Zhou","given":"Yinghong"},{"family":"Zhou","given":"Yubin"},{"family":"Zhou","given":"Zheng-Yu"},{"family":"Zhou","given":"Zhou"},{"family":"Zhu","given":"Binglin"},{"family":"Zhu","given":"Changlian"},{"family":"Zhu","given":"Guo-Qing"},{"family":"Zhu","given":"Haining"},{"family":"Zhu","given":"Hongxin"},{"family":"Zhu","given":"Hua"},{"family":"Zhu","given":"Wei-Guo"},{"family":"Zhu","given":"Yanping"},{"family":"Zhu","given":"Yushan"},{"family":"Zhuang","given":"Haixia"},{"family":"Zhuang","given":"Xiaohong"},{"family":"Zientara-Rytter","given":"Katarzyna"},{"family":"Zimmermann","given":"Christine M."},{"family":"Ziviani","given":"Elena"},{"family":"Zoladek","given":"Teresa"},{"family":"Zong","given":"Wei-Xing"},{"family":"Zorov","given":"Dmitry B."},{"family":"Zorzano","given":"Antonio"},{"family":"Zou","given":"Weiping"},{"family":"Zou","given":"Zhen"},{"family":"Zou","given":"Zhengzhi"},{"family":"Zuryn","given":"Steven"},{"family":"Zwerschke","given":"Werner"},{"family":"Brand-Saberi","given":"Beate"},{"family":"Dong","given":"X. Charlie"},{"family":"Kenchappa","given":"Chandra Shekar"},{"family":"Li","given":"Zuguo"},{"family":"Lin","given":"Yong"},{"family":"Oshima","given":"Shigeru"},{"family":"Rong","given":"Yueguang"},{"family":"Sluimer","given":"Judith C."},{"family":"Stallings","given":"Christina L."},{"family":"Tong","given":"Chun-Kit"}],"issued":{"date-parts":[["2021",1]]}}}],"schema":"https://github.com/citation-style-language/schema/raw/master/csl-citation.json"} </w:instrText>
      </w:r>
      <w:r w:rsidR="006B55BB" w:rsidRPr="00FF574C">
        <w:rPr>
          <w:rFonts w:ascii="Arial" w:hAnsi="Arial" w:cs="Arial"/>
          <w:color w:val="000000" w:themeColor="text1"/>
          <w:sz w:val="24"/>
          <w:szCs w:val="24"/>
          <w:lang w:val="vi-VN"/>
        </w:rPr>
        <w:fldChar w:fldCharType="separate"/>
      </w:r>
      <w:r w:rsidR="00824FA1" w:rsidRPr="00FF574C">
        <w:rPr>
          <w:rFonts w:ascii="Arial" w:hAnsi="Arial" w:cs="Arial"/>
          <w:color w:val="000000"/>
          <w:sz w:val="24"/>
          <w:szCs w:val="24"/>
          <w:lang w:val="en-US"/>
        </w:rPr>
        <w:t>[19]</w:t>
      </w:r>
      <w:r w:rsidR="006B55BB" w:rsidRPr="00FF574C">
        <w:rPr>
          <w:rFonts w:ascii="Arial" w:hAnsi="Arial" w:cs="Arial"/>
          <w:color w:val="000000" w:themeColor="text1"/>
          <w:sz w:val="24"/>
          <w:szCs w:val="24"/>
          <w:lang w:val="vi-VN"/>
        </w:rPr>
        <w:fldChar w:fldCharType="end"/>
      </w:r>
      <w:r w:rsidR="0032782E" w:rsidRPr="00FF574C">
        <w:rPr>
          <w:rFonts w:ascii="Arial" w:hAnsi="Arial" w:cs="Arial"/>
          <w:color w:val="000000" w:themeColor="text1"/>
          <w:sz w:val="24"/>
          <w:szCs w:val="24"/>
          <w:lang w:val="vi-VN"/>
        </w:rPr>
        <w:t xml:space="preserve">. </w:t>
      </w:r>
      <w:r w:rsidR="00B100E5" w:rsidRPr="00FF574C">
        <w:rPr>
          <w:rFonts w:ascii="Arial" w:hAnsi="Arial" w:cs="Arial"/>
          <w:color w:val="000000" w:themeColor="text1"/>
          <w:sz w:val="24"/>
          <w:szCs w:val="24"/>
          <w:lang w:val="vi-VN"/>
        </w:rPr>
        <w:t xml:space="preserve">As expected for colonies from untreated mice, Lc3 level significantly increased after chloroquine exposure. </w:t>
      </w:r>
      <w:r w:rsidR="00E222C5" w:rsidRPr="00FF574C">
        <w:rPr>
          <w:rFonts w:ascii="Arial" w:hAnsi="Arial" w:cs="Arial"/>
          <w:sz w:val="24"/>
          <w:szCs w:val="24"/>
          <w:lang w:val="vi-VN"/>
        </w:rPr>
        <w:t xml:space="preserve">We </w:t>
      </w:r>
      <w:r w:rsidR="00B100E5" w:rsidRPr="00FF574C">
        <w:rPr>
          <w:rFonts w:ascii="Arial" w:hAnsi="Arial" w:cs="Arial"/>
          <w:sz w:val="24"/>
          <w:szCs w:val="24"/>
          <w:lang w:val="vi-VN"/>
        </w:rPr>
        <w:t xml:space="preserve">also </w:t>
      </w:r>
      <w:r w:rsidR="00E222C5" w:rsidRPr="00FF574C">
        <w:rPr>
          <w:rFonts w:ascii="Arial" w:hAnsi="Arial" w:cs="Arial"/>
          <w:sz w:val="24"/>
          <w:szCs w:val="24"/>
          <w:lang w:val="vi-VN"/>
        </w:rPr>
        <w:t>found</w:t>
      </w:r>
      <w:r w:rsidR="000F76FE" w:rsidRPr="00FF574C">
        <w:rPr>
          <w:rFonts w:ascii="Arial" w:hAnsi="Arial" w:cs="Arial"/>
          <w:sz w:val="24"/>
          <w:szCs w:val="24"/>
          <w:lang w:val="vi-VN"/>
        </w:rPr>
        <w:t xml:space="preserve"> </w:t>
      </w:r>
      <w:r w:rsidR="00F122D0" w:rsidRPr="00FF574C">
        <w:rPr>
          <w:rFonts w:ascii="Arial" w:hAnsi="Arial" w:cs="Arial"/>
          <w:sz w:val="24"/>
          <w:szCs w:val="24"/>
          <w:lang w:val="vi-VN"/>
        </w:rPr>
        <w:t xml:space="preserve">that </w:t>
      </w:r>
      <w:r w:rsidR="00B100E5" w:rsidRPr="00FF574C">
        <w:rPr>
          <w:rFonts w:ascii="Arial" w:hAnsi="Arial" w:cs="Arial"/>
          <w:sz w:val="24"/>
          <w:szCs w:val="24"/>
          <w:lang w:val="vi-VN"/>
        </w:rPr>
        <w:t xml:space="preserve">both total </w:t>
      </w:r>
      <w:r w:rsidR="00870F54" w:rsidRPr="00FF574C">
        <w:rPr>
          <w:rFonts w:ascii="Arial" w:hAnsi="Arial" w:cs="Arial"/>
          <w:sz w:val="24"/>
          <w:szCs w:val="24"/>
          <w:lang w:val="vi-VN"/>
        </w:rPr>
        <w:t xml:space="preserve">Lc3 </w:t>
      </w:r>
      <w:r w:rsidR="00B100E5" w:rsidRPr="00FF574C">
        <w:rPr>
          <w:rFonts w:ascii="Arial" w:hAnsi="Arial" w:cs="Arial"/>
          <w:sz w:val="24"/>
          <w:szCs w:val="24"/>
          <w:lang w:val="vi-VN"/>
        </w:rPr>
        <w:t xml:space="preserve">and Lc3-II protein </w:t>
      </w:r>
      <w:r w:rsidR="00870F54" w:rsidRPr="00FF574C">
        <w:rPr>
          <w:rFonts w:ascii="Arial" w:hAnsi="Arial" w:cs="Arial"/>
          <w:sz w:val="24"/>
          <w:szCs w:val="24"/>
          <w:lang w:val="vi-VN"/>
        </w:rPr>
        <w:t>level</w:t>
      </w:r>
      <w:r w:rsidR="0095414C" w:rsidRPr="00FF574C">
        <w:rPr>
          <w:rFonts w:ascii="Arial" w:hAnsi="Arial" w:cs="Arial"/>
          <w:sz w:val="24"/>
          <w:szCs w:val="24"/>
          <w:lang w:val="vi-VN"/>
        </w:rPr>
        <w:t>s</w:t>
      </w:r>
      <w:r w:rsidR="00870F54" w:rsidRPr="00FF574C">
        <w:rPr>
          <w:rFonts w:ascii="Arial" w:hAnsi="Arial" w:cs="Arial"/>
          <w:sz w:val="24"/>
          <w:szCs w:val="24"/>
          <w:lang w:val="vi-VN"/>
        </w:rPr>
        <w:t xml:space="preserve"> </w:t>
      </w:r>
      <w:r w:rsidR="00F122D0" w:rsidRPr="00FF574C">
        <w:rPr>
          <w:rFonts w:ascii="Arial" w:hAnsi="Arial" w:cs="Arial"/>
          <w:sz w:val="24"/>
          <w:szCs w:val="24"/>
          <w:lang w:val="vi-VN"/>
        </w:rPr>
        <w:t>w</w:t>
      </w:r>
      <w:r w:rsidR="0095414C" w:rsidRPr="00FF574C">
        <w:rPr>
          <w:rFonts w:ascii="Arial" w:hAnsi="Arial" w:cs="Arial"/>
          <w:sz w:val="24"/>
          <w:szCs w:val="24"/>
          <w:lang w:val="vi-VN"/>
        </w:rPr>
        <w:t>ere</w:t>
      </w:r>
      <w:r w:rsidR="00F122D0" w:rsidRPr="00FF574C">
        <w:rPr>
          <w:rFonts w:ascii="Arial" w:hAnsi="Arial" w:cs="Arial"/>
          <w:sz w:val="24"/>
          <w:szCs w:val="24"/>
          <w:lang w:val="vi-VN"/>
        </w:rPr>
        <w:t xml:space="preserve"> </w:t>
      </w:r>
      <w:r w:rsidR="0063459C" w:rsidRPr="00FF574C">
        <w:rPr>
          <w:rFonts w:ascii="Arial" w:hAnsi="Arial" w:cs="Arial"/>
          <w:sz w:val="24"/>
          <w:szCs w:val="24"/>
          <w:lang w:val="vi-VN"/>
        </w:rPr>
        <w:t>higher</w:t>
      </w:r>
      <w:r w:rsidR="00F122D0" w:rsidRPr="00FF574C">
        <w:rPr>
          <w:rFonts w:ascii="Arial" w:hAnsi="Arial" w:cs="Arial"/>
          <w:sz w:val="24"/>
          <w:szCs w:val="24"/>
          <w:lang w:val="vi-VN"/>
        </w:rPr>
        <w:t xml:space="preserve"> </w:t>
      </w:r>
      <w:r w:rsidR="00870F54" w:rsidRPr="00FF574C">
        <w:rPr>
          <w:rFonts w:ascii="Arial" w:hAnsi="Arial" w:cs="Arial"/>
          <w:sz w:val="24"/>
          <w:szCs w:val="24"/>
          <w:lang w:val="vi-VN"/>
        </w:rPr>
        <w:t xml:space="preserve">in </w:t>
      </w:r>
      <w:r w:rsidR="00931125" w:rsidRPr="00FF574C">
        <w:rPr>
          <w:rFonts w:ascii="Arial" w:hAnsi="Arial" w:cs="Arial"/>
          <w:sz w:val="24"/>
          <w:szCs w:val="24"/>
          <w:lang w:val="vi-VN"/>
        </w:rPr>
        <w:t>ery</w:t>
      </w:r>
      <w:r w:rsidR="00870F54" w:rsidRPr="00FF574C">
        <w:rPr>
          <w:rFonts w:ascii="Arial" w:hAnsi="Arial" w:cs="Arial"/>
          <w:sz w:val="24"/>
          <w:szCs w:val="24"/>
          <w:lang w:val="vi-VN"/>
        </w:rPr>
        <w:t xml:space="preserve">throid colonies </w:t>
      </w:r>
      <w:r w:rsidR="007E58FE" w:rsidRPr="00FF574C">
        <w:rPr>
          <w:rFonts w:ascii="Arial" w:hAnsi="Arial" w:cs="Arial"/>
          <w:sz w:val="24"/>
          <w:szCs w:val="24"/>
          <w:lang w:val="vi-VN"/>
        </w:rPr>
        <w:t xml:space="preserve">from </w:t>
      </w:r>
      <w:r w:rsidR="00870F54" w:rsidRPr="00FF574C">
        <w:rPr>
          <w:rFonts w:ascii="Arial" w:hAnsi="Arial" w:cs="Arial"/>
          <w:sz w:val="24"/>
          <w:szCs w:val="24"/>
          <w:lang w:val="vi-VN"/>
        </w:rPr>
        <w:t xml:space="preserve">mice treated with sunitinib </w:t>
      </w:r>
      <w:r w:rsidR="0095414C" w:rsidRPr="00FF574C">
        <w:rPr>
          <w:rFonts w:ascii="Arial" w:hAnsi="Arial" w:cs="Arial"/>
          <w:sz w:val="24"/>
          <w:szCs w:val="24"/>
          <w:lang w:val="vi-VN"/>
        </w:rPr>
        <w:t>than in those of</w:t>
      </w:r>
      <w:r w:rsidR="00870F54" w:rsidRPr="00FF574C">
        <w:rPr>
          <w:rFonts w:ascii="Arial" w:hAnsi="Arial" w:cs="Arial"/>
          <w:sz w:val="24"/>
          <w:szCs w:val="24"/>
          <w:lang w:val="vi-VN"/>
        </w:rPr>
        <w:t xml:space="preserve"> untreated mice</w:t>
      </w:r>
      <w:r w:rsidR="0063459C" w:rsidRPr="00FF574C">
        <w:rPr>
          <w:rFonts w:ascii="Arial" w:hAnsi="Arial" w:cs="Arial"/>
          <w:sz w:val="24"/>
          <w:szCs w:val="24"/>
          <w:lang w:val="vi-VN"/>
        </w:rPr>
        <w:t>. However,</w:t>
      </w:r>
      <w:r w:rsidR="004F6E5A" w:rsidRPr="00FF574C">
        <w:rPr>
          <w:rFonts w:ascii="Arial" w:hAnsi="Arial" w:cs="Arial"/>
          <w:sz w:val="24"/>
          <w:szCs w:val="24"/>
          <w:lang w:val="vi-VN"/>
        </w:rPr>
        <w:t xml:space="preserve"> </w:t>
      </w:r>
      <w:r w:rsidR="0095414C" w:rsidRPr="00FF574C">
        <w:rPr>
          <w:rFonts w:ascii="Arial" w:hAnsi="Arial" w:cs="Arial"/>
          <w:sz w:val="24"/>
          <w:szCs w:val="24"/>
          <w:lang w:val="vi-VN"/>
        </w:rPr>
        <w:t xml:space="preserve">the </w:t>
      </w:r>
      <w:r w:rsidR="0063459C" w:rsidRPr="00FF574C">
        <w:rPr>
          <w:rFonts w:ascii="Arial" w:hAnsi="Arial" w:cs="Arial"/>
          <w:sz w:val="24"/>
          <w:szCs w:val="24"/>
          <w:lang w:val="vi-VN"/>
        </w:rPr>
        <w:t>level</w:t>
      </w:r>
      <w:r w:rsidR="008E2528" w:rsidRPr="00FF574C">
        <w:rPr>
          <w:rFonts w:ascii="Arial" w:hAnsi="Arial" w:cs="Arial"/>
          <w:sz w:val="24"/>
          <w:szCs w:val="24"/>
          <w:lang w:val="vi-VN"/>
        </w:rPr>
        <w:t xml:space="preserve"> did not increase </w:t>
      </w:r>
      <w:r w:rsidR="00A54C92" w:rsidRPr="00FF574C">
        <w:rPr>
          <w:rFonts w:ascii="Arial" w:hAnsi="Arial" w:cs="Arial"/>
          <w:sz w:val="24"/>
          <w:szCs w:val="24"/>
          <w:lang w:val="vi-VN"/>
        </w:rPr>
        <w:t xml:space="preserve">significantly </w:t>
      </w:r>
      <w:r w:rsidR="008E2528" w:rsidRPr="00FF574C">
        <w:rPr>
          <w:rFonts w:ascii="Arial" w:hAnsi="Arial" w:cs="Arial"/>
          <w:sz w:val="24"/>
          <w:szCs w:val="24"/>
          <w:lang w:val="vi-VN"/>
        </w:rPr>
        <w:t>after chloroquine exposure</w:t>
      </w:r>
      <w:r w:rsidR="0063459C" w:rsidRPr="00FF574C">
        <w:rPr>
          <w:rFonts w:ascii="Arial" w:hAnsi="Arial" w:cs="Arial"/>
          <w:sz w:val="24"/>
          <w:szCs w:val="24"/>
          <w:lang w:val="vi-VN"/>
        </w:rPr>
        <w:t>, suggesting autophagy flux inhibition</w:t>
      </w:r>
      <w:r w:rsidR="008E2528" w:rsidRPr="00FF574C">
        <w:rPr>
          <w:rFonts w:ascii="Arial" w:hAnsi="Arial" w:cs="Arial"/>
          <w:sz w:val="24"/>
          <w:szCs w:val="24"/>
          <w:lang w:val="vi-VN"/>
        </w:rPr>
        <w:t xml:space="preserve"> (Fig</w:t>
      </w:r>
      <w:r w:rsidR="004317B8" w:rsidRPr="00FF574C">
        <w:rPr>
          <w:rFonts w:ascii="Arial" w:hAnsi="Arial" w:cs="Arial"/>
          <w:sz w:val="24"/>
          <w:szCs w:val="24"/>
          <w:lang w:val="vi-VN"/>
        </w:rPr>
        <w:t>2F</w:t>
      </w:r>
      <w:r w:rsidR="00046E52" w:rsidRPr="00FF574C">
        <w:rPr>
          <w:rFonts w:ascii="Arial" w:hAnsi="Arial" w:cs="Arial"/>
          <w:sz w:val="24"/>
          <w:szCs w:val="24"/>
          <w:lang w:val="vi-VN"/>
        </w:rPr>
        <w:t>, normalized data only shown for Lc3-II</w:t>
      </w:r>
      <w:r w:rsidR="008E2528" w:rsidRPr="00FF574C">
        <w:rPr>
          <w:rFonts w:ascii="Arial" w:hAnsi="Arial" w:cs="Arial"/>
          <w:sz w:val="24"/>
          <w:szCs w:val="24"/>
          <w:lang w:val="vi-VN"/>
        </w:rPr>
        <w:t>)</w:t>
      </w:r>
      <w:r w:rsidR="00870F54" w:rsidRPr="00FF574C">
        <w:rPr>
          <w:rFonts w:ascii="Arial" w:hAnsi="Arial" w:cs="Arial"/>
          <w:sz w:val="24"/>
          <w:szCs w:val="24"/>
          <w:lang w:val="vi-VN"/>
        </w:rPr>
        <w:t>.</w:t>
      </w:r>
      <w:r w:rsidR="000D5A40" w:rsidRPr="00FF574C">
        <w:rPr>
          <w:rFonts w:ascii="Arial" w:hAnsi="Arial" w:cs="Arial"/>
          <w:sz w:val="24"/>
          <w:szCs w:val="24"/>
          <w:lang w:val="vi-VN"/>
        </w:rPr>
        <w:t xml:space="preserve"> </w:t>
      </w:r>
    </w:p>
    <w:p w14:paraId="1EBBE71E" w14:textId="3D8E5571" w:rsidR="00385D34" w:rsidRPr="00FF574C" w:rsidRDefault="00E61F7A"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Using </w:t>
      </w:r>
      <w:r w:rsidR="00EA2D26" w:rsidRPr="00FF574C">
        <w:rPr>
          <w:rFonts w:ascii="Arial" w:hAnsi="Arial" w:cs="Arial"/>
          <w:sz w:val="24"/>
          <w:szCs w:val="24"/>
          <w:lang w:val="vi-VN"/>
        </w:rPr>
        <w:t xml:space="preserve">transmission </w:t>
      </w:r>
      <w:r w:rsidRPr="00FF574C">
        <w:rPr>
          <w:rFonts w:ascii="Arial" w:hAnsi="Arial" w:cs="Arial"/>
          <w:sz w:val="24"/>
          <w:szCs w:val="24"/>
          <w:lang w:val="vi-VN"/>
        </w:rPr>
        <w:t xml:space="preserve">electron microscopy to </w:t>
      </w:r>
      <w:r w:rsidR="00EA2D26" w:rsidRPr="00FF574C">
        <w:rPr>
          <w:rFonts w:ascii="Arial" w:hAnsi="Arial" w:cs="Arial"/>
          <w:sz w:val="24"/>
          <w:szCs w:val="24"/>
          <w:lang w:val="vi-VN"/>
        </w:rPr>
        <w:t>characterize</w:t>
      </w:r>
      <w:r w:rsidRPr="00FF574C">
        <w:rPr>
          <w:rFonts w:ascii="Arial" w:hAnsi="Arial" w:cs="Arial"/>
          <w:sz w:val="24"/>
          <w:szCs w:val="24"/>
          <w:lang w:val="vi-VN"/>
        </w:rPr>
        <w:t xml:space="preserve"> the different stages of erythrocyte maturation</w:t>
      </w:r>
      <w:r w:rsidR="00EA2D26" w:rsidRPr="00FF574C">
        <w:rPr>
          <w:rFonts w:ascii="Arial" w:hAnsi="Arial" w:cs="Arial"/>
          <w:sz w:val="24"/>
          <w:szCs w:val="24"/>
          <w:lang w:val="vi-VN"/>
        </w:rPr>
        <w:t xml:space="preserve"> </w:t>
      </w:r>
      <w:r w:rsidR="00A27B14" w:rsidRPr="00FF574C">
        <w:rPr>
          <w:rFonts w:ascii="Arial" w:hAnsi="Arial" w:cs="Arial"/>
          <w:sz w:val="24"/>
          <w:szCs w:val="24"/>
          <w:lang w:val="vi-VN"/>
        </w:rPr>
        <w:fldChar w:fldCharType="begin"/>
      </w:r>
      <w:r w:rsidR="000E7F21" w:rsidRPr="00FF574C">
        <w:rPr>
          <w:rFonts w:ascii="Arial" w:hAnsi="Arial" w:cs="Arial"/>
          <w:sz w:val="24"/>
          <w:szCs w:val="24"/>
          <w:lang w:val="vi-VN"/>
        </w:rPr>
        <w:instrText xml:space="preserve"> ADDIN ZOTERO_ITEM CSL_CITATION {"citationID":"O23vERBP","properties":{"formattedCitation":"[19, 35]","plainCitation":"[19, 35]","noteIndex":0},"citationItems":[{"id":138,"uris":["http://zotero.org/users/local/yUuYrp0O/items/UD6A9MUV",["http://zotero.org/users/local/yUuYrp0O/items/UD6A9MUV"]],"itemData":{"id":138,"type":"article-journal","abstract":"In 2008, we published the first set of guidelines for standardizing research in autophagy. Since then, this topic has received increasing attention, and many  scientists have entered the field. Our knowledge base and relevant new technologies  have also been expanding. Thus, it is important to formulate on a regular basis  updated guidelines for monitoring autophagy in different organisms. Despite numerous  reviews, there continues to be confusion regarding acceptable methods to evaluate  autophagy, especially in multicellular eukaryotes. Here, we present a set of  guidelines for investigators to select and interpret methods to examine autophagy  and related processes, and for reviewers to provide realistic and reasonable  critiques of reports that are focused on these processes. These guidelines are not  meant to be a dogmatic set of rules, because the appropriateness of any assay  largely depends on the question being asked and the system being used. Moreover, no  individual assay is perfect for every situation, calling for the use of multiple  techniques to properly monitor autophagy in each experimental setting. Finally,  several core components of the autophagy machinery have been implicated in distinct  autophagic processes (canonical and noncanonical autophagy), implying that genetic  approaches to block autophagy should rely on targeting two or more autophagy-related  genes that ideally participate in distinct steps of the pathway. Along similar  lines, because multiple proteins involved in autophagy also regulate other cellular  pathways including apoptosis, not all of them can be used as a specific marker for  bona fide autophagic responses. Here, we critically discuss current methods of  assessing autophagy and the information they can, or cannot, provide. Our ultimate  goal is to encourage intellectual and technical innovation in the field.","container-title":"Autophagy","DOI":"10.1080/15548627.2020.1797280","ISSN":"1554-8635 1554-8627","issue":"1","journalAbbreviation":"Autophagy","language":"eng","note":"PMID: 33634751 \nPMCID: PMC7996087","page":"1-382","title":"Guidelines for the use and interpretation of assays for monitoring autophagy (4th edition)(1).","volume":"17","author":[{"family":"Klionsky","given":"Daniel J."},{"family":"Abdel-Aziz","given":"Amal Kamal"},{"family":"Abdelfatah","given":"Sara"},{"family":"Abdellatif","given":"Mahmoud"},{"family":"Abdoli","given":"Asghar"},{"family":"Abel","given":"Steffen"},{"family":"Abeliovich","given":"Hagai"},{"family":"Abildgaard","given":"Marie H."},{"family":"Abudu","given":"Yakubu Princely"},{"family":"Acevedo-Arozena","given":"Abraham"},{"family":"Adamopoulos","given":"Iannis E."},{"family":"Adeli","given":"Khosrow"},{"family":"Adolph","given":"Timon E."},{"family":"Adornetto","given":"Annagrazia"},{"family":"Aflaki","given":"Elma"},{"family":"Agam","given":"Galila"},{"family":"Agarwal","given":"Anupam"},{"family":"Aggarwal","given":"Bharat B."},{"family":"Agnello","given":"Maria"},{"family":"Agostinis","given":"Patrizia"},{"family":"Agrewala","given":"Javed N."},{"family":"Agrotis","given":"Alexander"},{"family":"Aguilar","given":"Patricia V."},{"family":"Ahmad","given":"S. Tariq"},{"family":"Ahmed","given":"Zubair M."},{"family":"Ahumada-Castro","given":"Ulises"},{"family":"Aits","given":"Sonja"},{"family":"Aizawa","given":"Shu"},{"family":"Akkoc","given":"Yunus"},{"family":"Akoumianaki","given":"Tonia"},{"family":"Akpinar","given":"Hafize Aysin"},{"family":"Al-Abd","given":"Ahmed M."},{"family":"Al-Akra","given":"Lina"},{"family":"Al-Gharaibeh","given":"Abeer"},{"family":"Alaoui-Jamali","given":"Moulay A."},{"family":"Alberti","given":"Simon"},{"family":"Alcocer-Gómez","given":"Elísabet"},{"family":"Alessandri","given":"Cristiano"},{"family":"Ali","given":"Muhammad"},{"family":"Alim Al-Bari","given":"M. Abdul"},{"family":"Aliwaini","given":"Saeb"},{"family":"Alizadeh","given":"Javad"},{"family":"Almacellas","given":"Eugènia"},{"family":"Almasan","given":"Alexandru"},{"family":"Alonso","given":"Alicia"},{"family":"Alonso","given":"Guillermo D."},{"family":"Altan-Bonnet","given":"Nihal"},{"family":"Altieri","given":"Dario C."},{"family":"Álvarez","given":"Élida M. C."},{"family":"Alves","given":"Sara"},{"family":"Alves da Costa","given":"Cristine"},{"family":"Alzaharna","given":"Mazen M."},{"family":"Amadio","given":"Marialaura"},{"family":"Amantini","given":"Consuelo"},{"family":"Amaral","given":"Cristina"},{"family":"Ambrosio","given":"Susanna"},{"family":"Amer","given":"Amal O."},{"family":"Ammanathan","given":"Veena"},{"family":"An","given":"Zhenyi"},{"family":"Andersen","given":"Stig U."},{"family":"Andrabi","given":"Shaida A."},{"family":"Andrade-Silva","given":"Magaiver"},{"family":"Andres","given":"Allen M."},{"family":"Angelini","given":"Sabrina"},{"family":"Ann","given":"David"},{"family":"Anozie","given":"Uche C."},{"family":"Ansari","given":"Mohammad Y."},{"family":"Antas","given":"Pedro"},{"family":"Antebi","given":"Adam"},{"family":"Antón","given":"Zuriñe"},{"family":"Anwar","given":"Tahira"},{"family":"Apetoh","given":"Lionel"},{"family":"Apostolova","given":"Nadezda"},{"family":"Araki","given":"Toshiyuki"},{"family":"Araki","given":"Yasuhiro"},{"family":"Arasaki","given":"Kohei"},{"family":"Araújo","given":"Wagner L."},{"family":"Araya","given":"Jun"},{"family":"Arden","given":"Catherine"},{"family":"Arévalo","given":"Maria-Angeles"},{"family":"Arguelles","given":"Sandro"},{"family":"Arias","given":"Esperanza"},{"family":"Arikkath","given":"Jyothi"},{"family":"Arimoto","given":"Hirokazu"},{"family":"Ariosa","given":"Aileen R."},{"family":"Armstrong-James","given":"Darius"},{"family":"Arnauné-Pelloquin","given":"Laetitia"},{"family":"Aroca","given":"Angeles"},{"family":"Arroyo","given":"Daniela S."},{"family":"Arsov","given":"Ivica"},{"family":"Artero","given":"Rubén"},{"family":"Asaro","given":"Dalia Maria Lucia"},{"family":"Aschner","given":"Michael"},{"family":"Ashrafizadeh","given":"Milad"},{"family":"Ashur-Fabian","given":"Osnat"},{"family":"Atanasov","given":"Atanas G."},{"family":"Au","given":"Alicia K."},{"family":"Auberger","given":"Patrick"},{"family":"Auner","given":"Holger W."},{"family":"Aurelian","given":"Laure"},{"family":"Autelli","given":"Riccardo"},{"family":"Avagliano","given":"Laura"},{"family":"Ávalos","given":"Yenniffer"},{"family":"Aveic","given":"Sanja"},{"family":"Aveleira","given":"Célia Alexandra"},{"family":"Avin-Wittenberg","given":"Tamar"},{"family":"Aydin","given":"Yucel"},{"family":"Ayton","given":"Scott"},{"family":"Ayyadevara","given":"Srinivas"},{"family":"Azzopardi","given":"Maria"},{"family":"Baba","given":"Misuzu"},{"family":"Backer","given":"Jonathan M."},{"family":"Backues","given":"Steven K."},{"family":"Bae","given":"Dong-Hun"},{"family":"Bae","given":"Ok-Nam"},{"family":"Bae","given":"Soo Han"},{"family":"Baehrecke","given":"Eric H."},{"family":"Baek","given":"Ahruem"},{"family":"Baek","given":"Seung-Hoon"},{"family":"Baek","given":"Sung Hee"},{"family":"Bagetta","given":"Giacinto"},{"family":"Bagniewska-Zadworna","given":"Agnieszka"},{"family":"Bai","given":"Hua"},{"family":"Bai","given":"Jie"},{"family":"Bai","given":"Xiyuan"},{"family":"Bai","given":"Yidong"},{"family":"Bairagi","given":"Nandadulal"},{"family":"Baksi","given":"Shounak"},{"family":"Balbi","given":"Teresa"},{"family":"Baldari","given":"Cosima T."},{"family":"Balduini","given":"Walter"},{"family":"Ballabio","given":"Andrea"},{"family":"Ballester","given":"Maria"},{"family":"Balazadeh","given":"Salma"},{"family":"Balzan","given":"Rena"},{"family":"Bandopadhyay","given":"Rina"},{"family":"Banerjee","given":"Sreeparna"},{"family":"Banerjee","given":"Sulagna"},{"family":"Bánréti","given":"Ágnes"},{"family":"Bao","given":"Yan"},{"family":"Baptista","given":"Mauricio S."},{"family":"Baracca","given":"Alessandra"},{"family":"Barbati","given":"Cristiana"},{"family":"Bargiela","given":"Ariadna"},{"family":"Barilà","given":"Daniela"},{"family":"Barlow","given":"Peter G."},{"family":"Barmada","given":"Sami J."},{"family":"Barreiro","given":"Esther"},{"family":"Barreto","given":"George E."},{"family":"Bartek","given":"Jiri"},{"family":"Bartel","given":"Bonnie"},{"family":"Bartolome","given":"Alberto"},{"family":"Barve","given":"Gaurav R."},{"family":"Basagoudanavar","given":"Suresh H."},{"family":"Bassham","given":"Diane C."},{"family":"Bast","given":"Robert C. Jr"},{"family":"Basu","given":"Alakananda"},{"family":"Batoko","given":"Henri"},{"family":"Batten","given":"Isabella"},{"family":"Baulieu","given":"Etienne E."},{"family":"Baumgarner","given":"Bradley L."},{"family":"Bayry","given":"Jagadeesh"},{"family":"Beale","given":"Rupert"},{"family":"Beau","given":"Isabelle"},{"family":"Beaumatin","given":"Florian"},{"family":"Bechara","given":"Luiz R. G."},{"family":"Beck","given":"George R. Jr"},{"family":"Beers","given":"Michael F."},{"family":"Begun","given":"Jakob"},{"family":"Behrends","given":"Christian"},{"family":"Behrens","given":"Georg M. N."},{"family":"Bei","given":"Roberto"},{"family":"Bejarano","given":"Eloy"},{"family":"Bel","given":"Shai"},{"family":"Behl","given":"Christian"},{"family":"Belaid","given":"Amine"},{"family":"Belgareh-Touzé","given":"Naïma"},{"family":"Bellarosa","given":"Cristina"},{"family":"Belleudi","given":"Francesca"},{"family":"Belló Pérez","given":"Melissa"},{"family":"Bello-Morales","given":"Raquel"},{"family":"Beltran","given":"Jackeline Soares de Oliveira"},{"family":"Beltran","given":"Sebastián"},{"family":"Benbrook","given":"Doris Mangiaracina"},{"family":"Bendorius","given":"Mykolas"},{"family":"Benitez","given":"Bruno A."},{"family":"Benito-Cuesta","given":"Irene"},{"family":"Bensalem","given":"Julien"},{"family":"Berchtold","given":"Martin W."},{"family":"Berezowska","given":"Sabina"},{"family":"Bergamaschi","given":"Daniele"},{"family":"Bergami","given":"Matteo"},{"family":"Bergmann","given":"Andreas"},{"family":"Berliocchi","given":"Laura"},{"family":"Berlioz-Torrent","given":"Clarisse"},{"family":"Bernard","given":"Amélie"},{"family":"Berthoux","given":"Lionel"},{"family":"Besirli","given":"Cagri G."},{"family":"Besteiro","given":"Sebastien"},{"family":"Betin","given":"Virginie M."},{"family":"Beyaert","given":"Rudi"},{"family":"Bezbradica","given":"Jelena S."},{"family":"Bhaskar","given":"Kiran"},{"family":"Bhatia-Kissova","given":"Ingrid"},{"family":"Bhattacharya","given":"Resham"},{"family":"Bhattacharya","given":"Sujoy"},{"family":"Bhattacharyya","given":"Shalmoli"},{"family":"Bhuiyan","given":"Md Shenuarin"},{"family":"Bhutia","given":"Sujit Kumar"},{"family":"Bi","given":"Lanrong"},{"family":"Bi","given":"Xiaolin"},{"family":"Biden","given":"Trevor J."},{"family":"Bijian","given":"Krikor"},{"family":"Billes","given":"Viktor A."},{"family":"Binart","given":"Nadine"},{"family":"Bincoletto","given":"Claudia"},{"family":"Birgisdottir","given":"Asa B."},{"family":"Bjorkoy","given":"Geir"},{"family":"Blanco","given":"Gonzalo"},{"family":"Blas-Garcia","given":"Ana"},{"family":"Blasiak","given":"Janusz"},{"family":"Blomgran","given":"Robert"},{"family":"Blomgren","given":"Klas"},{"family":"Blum","given":"Janice S."},{"family":"Boada-Romero","given":"Emilio"},{"family":"Boban","given":"Mirta"},{"family":"Boesze-Battaglia","given":"Kathleen"},{"family":"Boeuf","given":"Philippe"},{"family":"Boland","given":"Barry"},{"family":"Bomont","given":"Pascale"},{"family":"Bonaldo","given":"Paolo"},{"family":"Bonam","given":"Srinivasa Reddy"},{"family":"Bonfili","given":"Laura"},{"family":"Bonifacino","given":"Juan S."},{"family":"Boone","given":"Brian A."},{"family":"Bootman","given":"Martin D."},{"family":"Bordi","given":"Matteo"},{"family":"Borner","given":"Christoph"},{"family":"Bornhauser","given":"Beat C."},{"family":"Borthakur","given":"Gautam"},{"family":"Bosch","given":"Jürgen"},{"family":"Bose","given":"Santanu"},{"family":"Botana","given":"Luis M."},{"family":"Botas","given":"Juan"},{"family":"Boulanger","given":"Chantal M."},{"family":"Boulton","given":"Michael E."},{"family":"Bourdenx","given":"Mathieu"},{"family":"Bourgeois","given":"Benjamin"},{"family":"Bourke","given":"Nollaig M."},{"family":"Bousquet","given":"Guilhem"},{"family":"Boya","given":"Patricia"},{"family":"Bozhkov","given":"Peter V."},{"family":"Bozi","given":"Luiz H. M."},{"family":"Bozkurt","given":"Tolga O."},{"family":"Brackney","given":"Doug E."},{"family":"Brandts","given":"Christian H."},{"family":"Braun","given":"Ralf J."},{"family":"Braus","given":"Gerhard H."},{"family":"Bravo-Sagua","given":"Roberto"},{"family":"Bravo-San Pedro","given":"José M."},{"family":"Brest","given":"Patrick"},{"family":"Bringer","given":"Marie-Agnès"},{"family":"Briones-Herrera","given":"Alfredo"},{"family":"Broaddus","given":"V. Courtney"},{"family":"Brodersen","given":"Peter"},{"family":"Brodsky","given":"Jeffrey L."},{"family":"Brody","given":"Steven L."},{"family":"Bronson","given":"Paola G."},{"family":"Bronstein","given":"Jeff M."},{"family":"Brown","given":"Carolyn N."},{"family":"Brown","given":"Rhoderick E."},{"family":"Brum","given":"Patricia C."},{"family":"Brumell","given":"John H."},{"family":"Brunetti-Pierri","given":"Nicola"},{"family":"Bruno","given":"Daniele"},{"family":"Bryson-Richardson","given":"Robert J."},{"family":"Bucci","given":"Cecilia"},{"family":"Buchrieser","given":"Carmen"},{"family":"Bueno","given":"Marta"},{"family":"Buitrago-Molina","given":"Laura Elisa"},{"family":"Buraschi","given":"Simone"},{"family":"Buch","given":"Shilpa"},{"family":"Buchan","given":"J. Ross"},{"family":"Buckingham","given":"Erin M."},{"family":"Budak","given":"Hikmet"},{"family":"Budini","given":"Mauricio"},{"family":"Bultynck","given":"Geert"},{"family":"Burada","given":"Florin"},{"family":"Burgoyne","given":"Joseph R."},{"family":"Burón","given":"M. Isabel"},{"family":"Bustos","given":"Victor"},{"family":"Büttner","given":"Sabrina"},{"family":"Butturini","given":"Elena"},{"family":"Byrd","given":"Aaron"},{"family":"Cabas","given":"Isabel"},{"family":"Cabrera-Benitez","given":"Sandra"},{"family":"Cadwell","given":"Ken"},{"family":"Cai","given":"Jingjing"},{"family":"Cai","given":"Lu"},{"family":"Cai","given":"Qian"},{"family":"Cairó","given":"Montserrat"},{"family":"Calbet","given":"Jose A."},{"family":"Caldwell","given":"Guy A."},{"family":"Caldwell","given":"Kim A."},{"family":"Call","given":"Jarrod A."},{"family":"Calvani","given":"Riccardo"},{"family":"Calvo","given":"Ana C."},{"family":"Calvo-Rubio Barrera","given":"Miguel"},{"family":"Camara","given":"Niels Os"},{"family":"Camonis","given":"Jacques H."},{"family":"Camougrand","given":"Nadine"},{"family":"Campanella","given":"Michelangelo"},{"family":"Campbell","given":"Edward M."},{"family":"Campbell-Valois","given":"François-Xavier"},{"family":"Campello","given":"Silvia"},{"family":"Campesi","given":"Ilaria"},{"family":"Campos","given":"Juliane C."},{"family":"Camuzard","given":"Olivier"},{"family":"Cancino","given":"Jorge"},{"family":"Candido de Almeida","given":"Danilo"},{"family":"Canesi","given":"Laura"},{"family":"Caniggia","given":"Isabella"},{"family":"Canonico","given":"Barbara"},{"family":"Cantí","given":"Carles"},{"family":"Cao","given":"Bin"},{"family":"Caraglia","given":"Michele"},{"family":"Caramés","given":"Beatriz"},{"family":"Carchman","given":"Evie H."},{"family":"Cardenal-Muñoz","given":"Elena"},{"family":"Cardenas","given":"Cesar"},{"family":"Cardenas","given":"Luis"},{"family":"Cardoso","given":"Sandra M."},{"family":"Carew","given":"Jennifer S."},{"family":"Carle","given":"Georges F."},{"family":"Carleton","given":"Gillian"},{"family":"Carloni","given":"Silvia"},{"family":"Carmona-Gutierrez","given":"Didac"},{"family":"Carneiro","given":"Leticia A."},{"family":"Carnevali","given":"Oliana"},{"family":"Carosi","given":"Julian M."},{"family":"Carra","given":"Serena"},{"family":"Carrier","given":"Alice"},{"family":"Carrier","given":"Lucie"},{"family":"Carroll","given":"Bernadette"},{"family":"Carter","given":"A. Brent"},{"family":"Carvalho","given":"Andreia Neves"},{"family":"Casanova","given":"Magali"},{"family":"Casas","given":"Caty"},{"family":"Casas","given":"Josefina"},{"family":"Cassioli","given":"Chiara"},{"family":"Castillo","given":"Eliseo F."},{"family":"Castillo","given":"Karen"},{"family":"Castillo-Lluva","given":"Sonia"},{"family":"Castoldi","given":"Francesca"},{"family":"Castori","given":"Marco"},{"family":"Castro","given":"Ariel F."},{"family":"Castro-Caldas","given":"Margarida"},{"family":"Castro-Hernandez","given":"Javier"},{"family":"Castro-Obregon","given":"Susana"},{"family":"Catz","given":"Sergio D."},{"family":"Cavadas","given":"Claudia"},{"family":"Cavaliere","given":"Federica"},{"family":"Cavallini","given":"Gabriella"},{"family":"Cavinato","given":"Maria"},{"family":"Cayuela","given":"Maria L."},{"family":"Cebollada Rica","given":"Paula"},{"family":"Cecarini","given":"Valentina"},{"family":"Cecconi","given":"Francesco"},{"family":"Cechowska-Pasko","given":"Marzanna"},{"family":"Cenci","given":"Simone"},{"family":"Ceperuelo-Mallafré","given":"Victòria"},{"family":"Cerqueira","given":"João J."},{"family":"Cerutti","given":"Janete M."},{"family":"Cervia","given":"Davide"},{"family":"Cetintas","given":"Vildan Bozok"},{"family":"Cetrullo","given":"Silvia"},{"family":"Chae","given":"Han-Jung"},{"family":"Chagin","given":"Andrei S."},{"family":"Chai","given":"Chee-Yin"},{"family":"Chakrabarti","given":"Gopal"},{"family":"Chakrabarti","given":"Oishee"},{"family":"Chakraborty","given":"Tapas"},{"family":"Chakraborty","given":"Trinad"},{"family":"Chami","given":"Mounia"},{"family":"Chamilos","given":"Georgios"},{"family":"Chan","given":"David W."},{"family":"Chan","given":"Edmond Y. W."},{"family":"Chan","given":"Edward D."},{"family":"Chan","given":"H. Y. Edwin"},{"family":"Chan","given":"Helen H."},{"family":"Chan","given":"Hung"},{"family":"Chan","given":"Matthew T. V."},{"family":"Chan","given":"Yau Sang"},{"family":"Chandra","given":"Partha K."},{"family":"Chang","given":"Chih-Peng"},{"family":"Chang","given":"Chunmei"},{"family":"Chang","given":"Hao-Chun"},{"family":"Chang","given":"Kai"},{"family":"Chao","given":"Jie"},{"family":"Chapman","given":"Tracey"},{"family":"Charlet-Berguerand","given":"Nicolas"},{"family":"Chatterjee","given":"Samrat"},{"family":"Chaube","given":"Shail K."},{"family":"Chaudhary","given":"Anu"},{"family":"Chauhan","given":"Santosh"},{"family":"Chaum","given":"Edward"},{"family":"Checler","given":"Frédéric"},{"family":"Cheetham","given":"Michael E."},{"family":"Chen","given":"Chang-Shi"},{"family":"Chen","given":"Guang-Chao"},{"family":"Chen","given":"Jian-Fu"},{"family":"Chen","given":"Liam L."},{"family":"Chen","given":"Leilei"},{"family":"Chen","given":"Lin"},{"family":"Chen","given":"Mingliang"},{"family":"Chen","given":"Mu-Kuan"},{"family":"Chen","given":"Ning"},{"family":"Chen","given":"Quan"},{"family":"Chen","given":"Ruey-Hwa"},{"family":"Chen","given":"Shi"},{"family":"Chen","given":"Wei"},{"family":"Chen","given":"Weiqiang"},{"family":"Chen","given":"Xin-Ming"},{"family":"Chen","given":"Xiong-Wen"},{"family":"Chen","given":"Xu"},{"family":"Chen","given":"Yan"},{"family":"Chen","given":"Ye-Guang"},{"family":"Chen","given":"Yingyu"},{"family":"Chen","given":"Yongqiang"},{"family":"Chen","given":"Yu-Jen"},{"family":"Chen","given":"Yue-Qin"},{"family":"Chen","given":"Zhefan Stephen"},{"family":"Chen","given":"Zhi"},{"family":"Chen","given":"Zhi-Hua"},{"family":"Chen","given":"Zhijian J."},{"family":"Chen","given":"Zhixiang"},{"family":"Cheng","given":"Hanhua"},{"family":"Cheng","given":"Jun"},{"family":"Cheng","given":"Shi-Yuan"},{"family":"Cheng","given":"Wei"},{"family":"Cheng","given":"Xiaodong"},{"family":"Cheng","given":"Xiu-Tang"},{"family":"Cheng","given":"Yiyun"},{"family":"Cheng","given":"Zhiyong"},{"family":"Chen","given":"Zhong"},{"family":"Cheong","given":"Heesun"},{"family":"Cheong","given":"Jit Kong"},{"family":"Chernyak","given":"Boris V."},{"family":"Cherry","given":"Sara"},{"family":"Cheung","given":"Chi Fai Randy"},{"family":"Cheung","given":"Chun Hei Antonio"},{"family":"Cheung","given":"King-Ho"},{"family":"Chevet","given":"Eric"},{"family":"Chi","given":"Richard J."},{"family":"Chiang","given":"Alan Kwok Shing"},{"family":"Chiaradonna","given":"Ferdinando"},{"family":"Chiarelli","given":"Roberto"},{"family":"Chiariello","given":"Mario"},{"family":"Chica","given":"Nathalia"},{"family":"Chiocca","given":"Susanna"},{"family":"Chiong","given":"Mario"},{"family":"Chiou","given":"Shih-Hwa"},{"family":"Chiramel","given":"Abhilash I."},{"family":"Chiurchiù","given":"Valerio"},{"family":"Cho","given":"Dong-Hyung"},{"family":"Choe","given":"Seong-Kyu"},{"family":"Choi","given":"Augustine M. K."},{"family":"Choi","given":"Mary E."},{"family":"Choudhury","given":"Kamalika Roy"},{"family":"Chow","given":"Norman S."},{"family":"Chu","given":"Charleen T."},{"family":"Chua","given":"Jason P."},{"family":"Chua","given":"John Jia En"},{"family":"Chung","given":"Hyewon"},{"family":"Chung","given":"Kin Pan"},{"family":"Chung","given":"Seockhoon"},{"family":"Chung","given":"So-Hyang"},{"family":"Chung","given":"Yuen-Li"},{"family":"Cianfanelli","given":"Valentina"},{"family":"Ciechomska","given":"Iwona A."},{"family":"Cifuentes","given":"Mariana"},{"family":"Cinque","given":"Laura"},{"family":"Cirak","given":"Sebahattin"},{"family":"Cirone","given":"Mara"},{"family":"Clague","given":"Michael J."},{"family":"Clarke","given":"Robert"},{"family":"Clementi","given":"Emilio"},{"family":"Coccia","given":"Eliana M."},{"family":"Codogno","given":"Patrice"},{"family":"Cohen","given":"Ehud"},{"family":"Cohen","given":"Mickael M."},{"family":"Colasanti","given":"Tania"},{"family":"Colasuonno","given":"Fiorella"},{"family":"Colbert","given":"Robert A."},{"family":"Colell","given":"Anna"},{"family":"Čolić","given":"Miodrag"},{"family":"Coll","given":"Nuria S."},{"family":"Collins","given":"Mark O."},{"family":"Colombo","given":"María I."},{"family":"Colón-Ramos","given":"Daniel A."},{"family":"Combaret","given":"Lydie"},{"family":"Comincini","given":"Sergio"},{"family":"Cominetti","given":"Márcia R."},{"family":"Consiglio","given":"Antonella"},{"family":"Conte","given":"Andrea"},{"family":"Conti","given":"Fabrizio"},{"family":"Contu","given":"Viorica Raluca"},{"family":"Cookson","given":"Mark R."},{"family":"Coombs","given":"Kevin M."},{"family":"Coppens","given":"Isabelle"},{"family":"Corasaniti","given":"Maria Tiziana"},{"family":"Corkery","given":"Dale P."},{"family":"Cordes","given":"Nils"},{"family":"Cortese","given":"Katia"},{"family":"Costa","given":"Maria do Carmo"},{"family":"Costantino","given":"Sarah"},{"family":"Costelli","given":"Paola"},{"family":"Coto-Montes","given":"Ana"},{"family":"Crack","given":"Peter J."},{"family":"Crespo","given":"Jose L."},{"family":"Criollo","given":"Alfredo"},{"family":"Crippa","given":"Valeria"},{"family":"Cristofani","given":"Riccardo"},{"family":"Csizmadia","given":"Tamas"},{"family":"Cuadrado","given":"Antonio"},{"family":"Cui","given":"Bing"},{"family":"Cui","given":"Jun"},{"family":"Cui","given":"Yixian"},{"family":"Cui","given":"Yong"},{"family":"Culetto","given":"Emmanuel"},{"family":"Cumino","given":"Andrea C."},{"family":"Cybulsky","given":"Andrey V."},{"family":"Czaja","given":"Mark J."},{"family":"Czuczwar","given":"Stanislaw J."},{"family":"D'Adamo","given":"Stefania"},{"family":"D'Amelio","given":"Marcello"},{"family":"D'Arcangelo","given":"Daniela"},{"family":"D'Lugos","given":"Andrew C."},{"family":"D'Orazi","given":"Gabriella"},{"family":"Silva","given":"James A.","non-dropping-particle":"da"},{"family":"Dafsari","given":"Hormos Salimi"},{"family":"Dagda","given":"Ruben K."},{"family":"Dagdas","given":"Yasin"},{"family":"Daglia","given":"Maria"},{"family":"Dai","given":"Xiaoxia"},{"family":"Dai","given":"Yun"},{"family":"Dai","given":"Yuyuan"},{"family":"Dal Col","given":"Jessica"},{"family":"Dalhaimer","given":"Paul"},{"family":"Dalla Valle","given":"Luisa"},{"family":"Dallenga","given":"Tobias"},{"family":"Dalmasso","given":"Guillaume"},{"family":"Damme","given":"Markus"},{"family":"Dando","given":"Ilaria"},{"family":"Dantuma","given":"Nico P."},{"family":"Darling","given":"April L."},{"family":"Das","given":"Hiranmoy"},{"family":"Dasarathy","given":"Srinivasan"},{"family":"Dasari","given":"Santosh K."},{"family":"Dash","given":"Srikanta"},{"family":"Daumke","given":"Oliver"},{"family":"Dauphinee","given":"Adrian N."},{"family":"Davies","given":"Jeffrey S."},{"family":"Dávila","given":"Valeria A."},{"family":"Davis","given":"Roger J."},{"family":"Davis","given":"Tanja"},{"family":"Dayalan Naidu","given":"Sharadha"},{"family":"De Amicis","given":"Francesca"},{"family":"De Bosscher","given":"Karolien"},{"family":"De Felice","given":"Francesca"},{"family":"De Franceschi","given":"Lucia"},{"family":"De Leonibus","given":"Chiara"},{"family":"Mattos Barbosa","given":"Mayara G.","non-dropping-particle":"de"},{"family":"De Meyer","given":"Guido R. Y."},{"family":"De Milito","given":"Angelo"},{"family":"De Nunzio","given":"Cosimo"},{"family":"De Palma","given":"Clara"},{"family":"De Santi","given":"Mauro"},{"family":"De Virgilio","given":"Claudio"},{"family":"De Zio","given":"Daniela"},{"family":"Debnath","given":"Jayanta"},{"family":"DeBosch","given":"Brian J."},{"family":"Decuypere","given":"Jean-Paul"},{"family":"Deehan","given":"Mark A."},{"family":"Deflorian","given":"Gianluca"},{"family":"DeGregori","given":"James"},{"family":"Dehay","given":"Benjamin"},{"family":"Del Rio","given":"Gabriel"},{"family":"Delaney","given":"Joe R."},{"family":"Delbridge","given":"Lea M. D."},{"family":"Delorme-Axford","given":"Elizabeth"},{"family":"Delpino","given":"M. Victoria"},{"family":"Demarchi","given":"Francesca"},{"family":"Dembitz","given":"Vilma"},{"family":"Demers","given":"Nicholas D."},{"family":"Deng","given":"Hongbin"},{"family":"Deng","given":"Zhiqiang"},{"family":"Dengjel","given":"Joern"},{"family":"Dent","given":"Paul"},{"family":"Denton","given":"Donna"},{"family":"DePamphilis","given":"Melvin L."},{"family":"Der","given":"Channing J."},{"family":"Deretic","given":"Vojo"},{"family":"Descoteaux","given":"Albert"},{"family":"Devis","given":"Laura"},{"family":"Devkota","given":"Sushil"},{"family":"Devuyst","given":"Olivier"},{"family":"Dewson","given":"Grant"},{"family":"Dharmasivam","given":"Mahendiran"},{"family":"Dhiman","given":"Rohan"},{"family":"Bernardo","given":"Diego","non-dropping-particle":"di"},{"family":"Di Cristina","given":"Manlio"},{"family":"Di Domenico","given":"Fabio"},{"family":"Di Fazio","given":"Pietro"},{"family":"Di Fonzo","given":"Alessio"},{"family":"Di Guardo","given":"Giovanni"},{"family":"Di Guglielmo","given":"Gianni M."},{"family":"Di Leo","given":"Luca"},{"family":"Di Malta","given":"Chiara"},{"family":"Di Nardo","given":"Alessia"},{"family":"Di Rienzo","given":"Martina"},{"family":"Di Sano","given":"Federica"},{"family":"Diallinas","given":"George"},{"family":"Diao","given":"Jiajie"},{"family":"Diaz-Araya","given":"Guillermo"},{"family":"Díaz-Laviada","given":"Inés"},{"family":"Dickinson","given":"Jared M."},{"family":"Diederich","given":"Marc"},{"family":"Dieudé","given":"Mélanie"},{"family":"Dikic","given":"Ivan"},{"family":"Ding","given":"Shiping"},{"family":"Ding","given":"Wen-Xing"},{"family":"Dini","given":"Luciana"},{"family":"Dinić","given":"Jelena"},{"family":"Dinic","given":"Miroslav"},{"family":"Dinkova-Kostova","given":"Albena T."},{"family":"Dionne","given":"Marc S."},{"family":"Distler","given":"Jörg H. W."},{"family":"Diwan","given":"Abhinav"},{"family":"Dixon","given":"Ian M. C."},{"family":"Djavaheri-Mergny","given":"Mojgan"},{"family":"Dobrinski","given":"Ina"},{"family":"Dobrovinskaya","given":"Oxana"},{"family":"Dobrowolski","given":"Radek"},{"family":"Dobson","given":"Renwick C. J."},{"family":"Đokić","given":"Jelena"},{"family":"Dokmeci Emre","given":"Serap"},{"family":"Donadelli","given":"Massimo"},{"family":"Dong","given":"Bo"},{"family":"Dong","given":"Xiaonan"},{"family":"Dong","given":"Zhiwu"},{"family":"Dorn Ii","given":"Gerald W."},{"family":"Dotsch","given":"Volker"},{"family":"Dou","given":"Huan"},{"family":"Dou","given":"Juan"},{"family":"Dowaidar","given":"Moataz"},{"family":"Dridi","given":"Sami"},{"family":"Drucker","given":"Liat"},{"family":"Du","given":"Ailian"},{"family":"Du","given":"Caigan"},{"family":"Du","given":"Guangwei"},{"family":"Du","given":"Hai-Ning"},{"family":"Du","given":"Li-Lin"},{"family":"Toit","given":"André","non-dropping-particle":"du"},{"family":"Duan","given":"Shao-Bin"},{"family":"Duan","given":"Xiaoqiong"},{"family":"Duarte","given":"Sónia P."},{"family":"Dubrovska","given":"Anna"},{"family":"Dunlop","given":"Elaine A."},{"family":"Dupont","given":"Nicolas"},{"family":"Durán","given":"Raúl V."},{"family":"Dwarakanath","given":"Bilikere S."},{"family":"Dyshlovoy","given":"Sergey A."},{"family":"Ebrahimi-Fakhari","given":"Darius"},{"family":"Eckhart","given":"Leopold"},{"family":"Edelstein","given":"Charles L."},{"family":"Efferth","given":"Thomas"},{"family":"Eftekharpour","given":"Eftekhar"},{"family":"Eichinger","given":"Ludwig"},{"family":"Eid","given":"Nabil"},{"family":"Eisenberg","given":"Tobias"},{"family":"Eissa","given":"N. Tony"},{"family":"Eissa","given":"Sanaa"},{"family":"Ejarque","given":"Miriam"},{"family":"El Andaloussi","given":"Abdeljabar"},{"family":"El-Hage","given":"Nazira"},{"family":"El-Naggar","given":"Shahenda"},{"family":"Eleuteri","given":"Anna Maria"},{"family":"El-Shafey","given":"Eman S."},{"family":"Elgendy","given":"Mohamed"},{"family":"Eliopoulos","given":"Aristides G."},{"family":"Elizalde","given":"María M."},{"family":"Elks","given":"Philip M."},{"family":"Elsasser","given":"Hans-Peter"},{"family":"Elsherbiny","given":"Eslam S."},{"family":"Emerling","given":"Brooke M."},{"family":"Emre","given":"N. C. Tolga"},{"family":"Eng","given":"Christina H."},{"family":"Engedal","given":"Nikolai"},{"family":"Engelbrecht","given":"Anna-Mart"},{"family":"Engelsen","given":"Agnete S. T."},{"family":"Enserink","given":"Jorrit M."},{"family":"Escalante","given":"Ricardo"},{"family":"Esclatine","given":"Audrey"},{"family":"Escobar-Henriques","given":"Mafalda"},{"family":"Eskelinen","given":"Eeva-Liisa"},{"family":"Espert","given":"Lucile"},{"family":"Eusebio","given":"Makandjou-Ola"},{"family":"Fabrias","given":"Gemma"},{"family":"Fabrizi","given":"Cinzia"},{"family":"Facchiano","given":"Antonio"},{"family":"Facchiano","given":"Francesco"},{"family":"Fadeel","given":"Bengt"},{"family":"Fader","given":"Claudio"},{"family":"Faesen","given":"Alex C."},{"family":"Fairlie","given":"W. Douglas"},{"family":"Falcó","given":"Alberto"},{"family":"Falkenburger","given":"Bjorn H."},{"family":"Fan","given":"Daping"},{"family":"Fan","given":"Jie"},{"family":"Fan","given":"Yanbo"},{"family":"Fang","given":"Evandro F."},{"family":"Fang","given":"Yanshan"},{"family":"Fang","given":"Yognqi"},{"family":"Fanto","given":"Manolis"},{"family":"Farfel-Becker","given":"Tamar"},{"family":"Faure","given":"Mathias"},{"family":"Fazeli","given":"Gholamreza"},{"family":"Fedele","given":"Anthony O."},{"family":"Feldman","given":"Arthur M."},{"family":"Feng","given":"Du"},{"family":"Feng","given":"Jiachun"},{"family":"Feng","given":"Lifeng"},{"family":"Feng","given":"Yibin"},{"family":"Feng","given":"Yuchen"},{"family":"Feng","given":"Wei"},{"family":"Fenz Araujo","given":"Thais"},{"family":"Ferguson","given":"Thomas A."},{"family":"Fernández","given":"Álvaro F."},{"family":"Fernandez-Checa","given":"Jose C."},{"family":"Fernández-Veledo","given":"Sonia"},{"family":"Fernie","given":"Alisdair R."},{"family":"Ferrante","given":"Anthony W. Jr"},{"family":"Ferraresi","given":"Alessandra"},{"family":"Ferrari","given":"Merari F."},{"family":"Ferreira","given":"Julio C. B."},{"family":"Ferro-Novick","given":"Susan"},{"family":"Figueras","given":"Antonio"},{"family":"Filadi","given":"Riccardo"},{"family":"Filigheddu","given":"Nicoletta"},{"family":"Filippi-Chiela","given":"Eduardo"},{"family":"Filomeni","given":"Giuseppe"},{"family":"Fimia","given":"Gian Maria"},{"family":"Fineschi","given":"Vittorio"},{"family":"Finetti","given":"Francesca"},{"family":"Finkbeiner","given":"Steven"},{"family":"Fisher","given":"Edward A."},{"family":"Fisher","given":"Paul B."},{"family":"Flamigni","given":"Flavio"},{"family":"Fliesler","given":"Steven J."},{"family":"Flo","given":"Trude H."},{"family":"Florance","given":"Ida"},{"family":"Florey","given":"Oliver"},{"family":"Florio","given":"Tullio"},{"family":"Fodor","given":"Erika"},{"family":"Follo","given":"Carlo"},{"family":"Fon","given":"Edward A."},{"family":"Forlino","given":"Antonella"},{"family":"Fornai","given":"Francesco"},{"family":"Fortini","given":"Paola"},{"family":"Fracassi","given":"Anna"},{"family":"Fraldi","given":"Alessandro"},{"family":"Franco","given":"Brunella"},{"family":"Franco","given":"Rodrigo"},{"family":"Franconi","given":"Flavia"},{"family":"Frankel","given":"Lisa B."},{"family":"Friedman","given":"Scott L."},{"family":"Fröhlich","given":"Leopold F."},{"family":"Frühbeck","given":"Gema"},{"family":"Fuentes","given":"Jose M."},{"family":"Fujiki","given":"Yukio"},{"family":"Fujita","given":"Naonobu"},{"family":"Fujiwara","given":"Yuuki"},{"family":"Fukuda","given":"Mitsunori"},{"family":"Fulda","given":"Simone"},{"family":"Furic","given":"Luc"},{"family":"Furuya","given":"Norihiko"},{"family":"Fusco","given":"Carmela"},{"family":"Gack","given":"Michaela U."},{"family":"Gaffke","given":"Lidia"},{"family":"Galadari","given":"Sehamuddin"},{"family":"Galasso","given":"Alessia"},{"family":"Galindo","given":"Maria F."},{"family":"Gallolu Kankanamalage","given":"Sachith"},{"family":"Galluzzi","given":"Lorenzo"},{"family":"Galy","given":"Vincent"},{"family":"Gammoh","given":"Noor"},{"family":"Gan","given":"Boyi"},{"family":"Ganley","given":"Ian G."},{"family":"Gao","given":"Feng"},{"family":"Gao","given":"Hui"},{"family":"Gao","given":"Minghui"},{"family":"Gao","given":"Ping"},{"family":"Gao","given":"Shou-Jiang"},{"family":"Gao","given":"Wentao"},{"family":"Gao","given":"Xiaobo"},{"family":"Garcera","given":"Ana"},{"family":"Garcia","given":"Maria Noé"},{"family":"Garcia","given":"Verónica E."},{"family":"García-Del Portillo","given":"Francisco"},{"family":"Garcia-Escudero","given":"Vega"},{"family":"Garcia-Garcia","given":"Aracely"},{"family":"Garcia-Macia","given":"Marina"},{"family":"García-Moreno","given":"Diana"},{"family":"Garcia-Ruiz","given":"Carmen"},{"family":"García-Sanz","given":"Patricia"},{"family":"Garg","given":"Abhishek D."},{"family":"Gargini","given":"Ricardo"},{"family":"Garofalo","given":"Tina"},{"family":"Garry","given":"Robert F."},{"family":"Gassen","given":"Nils C."},{"family":"Gatica","given":"Damian"},{"family":"Ge","given":"Liang"},{"family":"Ge","given":"Wanzhong"},{"family":"Geiss-Friedlander","given":"Ruth"},{"family":"Gelfi","given":"Cecilia"},{"family":"Genschik","given":"Pascal"},{"family":"Gentle","given":"Ian E."},{"family":"Gerbino","given":"Valeria"},{"family":"Gerhardt","given":"Christoph"},{"family":"Germain","given":"Kyla"},{"family":"Germain","given":"Marc"},{"family":"Gewirtz","given":"David A."},{"family":"Ghasemipour Afshar","given":"Elham"},{"family":"Ghavami","given":"Saeid"},{"family":"Ghigo","given":"Alessandra"},{"family":"Ghosh","given":"Manosij"},{"family":"Giamas","given":"Georgios"},{"family":"Giampietri","given":"Claudia"},{"family":"Giatromanolaki","given":"Alexandra"},{"family":"Gibson","given":"Gary E."},{"family":"Gibson","given":"Spencer B."},{"family":"Ginet","given":"Vanessa"},{"family":"Giniger","given":"Edward"},{"family":"Giorgi","given":"Carlotta"},{"family":"Girao","given":"Henrique"},{"family":"Girardin","given":"Stephen E."},{"family":"Giridharan","given":"Mridhula"},{"family":"Giuliano","given":"Sandy"},{"family":"Giulivi","given":"Cecilia"},{"family":"Giuriato","given":"Sylvie"},{"family":"Giustiniani","given":"Julien"},{"family":"Gluschko","given":"Alexander"},{"family":"Goder","given":"Veit"},{"family":"Goginashvili","given":"Alexander"},{"family":"Golab","given":"Jakub"},{"family":"Goldstone","given":"David C."},{"family":"Golebiewska","given":"Anna"},{"family":"Gomes","given":"Luciana R."},{"family":"Gomez","given":"Rodrigo"},{"family":"Gómez-Sánchez","given":"Rubén"},{"family":"Gomez-Puerto","given":"Maria Catalina"},{"family":"Gomez-Sintes","given":"Raquel"},{"family":"Gong","given":"Qingqiu"},{"family":"Goni","given":"Felix M."},{"family":"González-Gallego","given":"Javier"},{"family":"Gonzalez-Hernandez","given":"Tomas"},{"family":"Gonzalez-Polo","given":"Rosa A."},{"family":"Gonzalez-Reyes","given":"Jose A."},{"family":"González-Rodríguez","given":"Patricia"},{"family":"Goping","given":"Ing Swie"},{"family":"Gorbatyuk","given":"Marina S."},{"family":"Gorbunov","given":"Nikolai V."},{"family":"Görgülü","given":"Kıvanç"},{"family":"Gorojod","given":"Roxana M."},{"family":"Gorski","given":"Sharon M."},{"family":"Goruppi","given":"Sandro"},{"family":"Gotor","given":"Cecilia"},{"family":"Gottlieb","given":"Roberta A."},{"family":"Gozes","given":"Illana"},{"family":"Gozuacik","given":"Devrim"},{"family":"Graef","given":"Martin"},{"family":"Gräler","given":"Markus H."},{"family":"Granatiero","given":"Veronica"},{"family":"Grasso","given":"Daniel"},{"family":"Gray","given":"Joshua P."},{"family":"Green","given":"Douglas R."},{"family":"Greenhough","given":"Alexander"},{"family":"Gregory","given":"Stephen L."},{"family":"Griffin","given":"Edward F."},{"family":"Grinstaff","given":"Mark W."},{"family":"Gros","given":"Frederic"},{"family":"Grose","given":"Charles"},{"family":"Gross","given":"Angelina S."},{"family":"Gruber","given":"Florian"},{"family":"Grumati","given":"Paolo"},{"family":"Grune","given":"Tilman"},{"family":"Gu","given":"Xueyan"},{"family":"Guan","given":"Jun-Lin"},{"family":"Guardia","given":"Carlos M."},{"family":"Guda","given":"Kishore"},{"family":"Guerra","given":"Flora"},{"family":"Guerri","given":"Consuelo"},{"family":"Guha","given":"Prasun"},{"family":"Guillén","given":"Carlos"},{"family":"Gujar","given":"Shashi"},{"family":"Gukovskaya","given":"Anna"},{"family":"Gukovsky","given":"Ilya"},{"family":"Gunst","given":"Jan"},{"family":"Günther","given":"Andreas"},{"family":"Guntur","given":"Anyonya R."},{"family":"Guo","given":"Chuanyong"},{"family":"Guo","given":"Chun"},{"family":"Guo","given":"Hongqing"},{"family":"Guo","given":"Lian-Wang"},{"family":"Guo","given":"Ming"},{"family":"Gupta","given":"Pawan"},{"family":"Gupta","given":"Shashi Kumar"},{"family":"Gupta","given":"Swapnil"},{"family":"Gupta","given":"Veer Bala"},{"family":"Gupta","given":"Vivek"},{"family":"Gustafsson","given":"Asa B."},{"family":"Gutterman","given":"David D."},{"family":"H B","given":"Ranjitha"},{"family":"Haapasalo","given":"Annakaisa"},{"family":"Haber","given":"James E."},{"family":"Hać","given":"Aleksandra"},{"family":"Hadano","given":"Shinji"},{"family":"Hafrén","given":"Anders J."},{"family":"Haidar","given":"Mansour"},{"family":"Hall","given":"Belinda S."},{"family":"Halldén","given":"Gunnel"},{"family":"Hamacher-Brady","given":"Anne"},{"family":"Hamann","given":"Andrea"},{"family":"Hamasaki","given":"Maho"},{"family":"Han","given":"Weidong"},{"family":"Hansen","given":"Malene"},{"family":"Hanson","given":"Phyllis I."},{"family":"Hao","given":"Zijian"},{"family":"Harada","given":"Masaru"},{"family":"Harhaji-Trajkovic","given":"Ljubica"},{"family":"Hariharan","given":"Nirmala"},{"family":"Haroon","given":"Nigil"},{"family":"Harris","given":"James"},{"family":"Hasegawa","given":"Takafumi"},{"family":"Hasima Nagoor","given":"Noor"},{"family":"Haspel","given":"Jeffrey A."},{"family":"Haucke","given":"Volker"},{"family":"Hawkins","given":"Wayne D."},{"family":"Hay","given":"Bruce A."},{"family":"Haynes","given":"Cole M."},{"family":"Hayrabedyan","given":"Soren B."},{"family":"Hays","given":"Thomas S."},{"family":"He","given":"Congcong"},{"family":"He","given":"Qin"},{"family":"He","given":"Rong-Rong"},{"family":"He","given":"You-Wen"},{"family":"He","given":"Yu-Ying"},{"family":"Heakal","given":"Yasser"},{"family":"Heberle","given":"Alexander M."},{"family":"Hejtmancik","given":"J. Fielding"},{"family":"Helgason","given":"Gudmundur Vignir"},{"family":"Henkel","given":"Vanessa"},{"family":"Herb","given":"Marc"},{"family":"Hergovich","given":"Alexander"},{"family":"Herman-Antosiewicz","given":"Anna"},{"family":"Hernández","given":"Agustín"},{"family":"Hernandez","given":"Carlos"},{"family":"Hernandez-Diaz","given":"Sergio"},{"family":"Hernandez-Gea","given":"Virginia"},{"family":"Herpin","given":"Amaury"},{"family":"Herreros","given":"Judit"},{"family":"Hervás","given":"Javier H."},{"family":"Hesselson","given":"Daniel"},{"family":"Hetz","given":"Claudio"},{"family":"Heussler","given":"Volker T."},{"family":"Higuchi","given":"Yujiro"},{"family":"Hilfiker","given":"Sabine"},{"family":"Hill","given":"Joseph A."},{"family":"Hlavacek","given":"William S."},{"family":"Ho","given":"Emmanuel A."},{"family":"Ho","given":"Idy H. T."},{"family":"Ho","given":"Philip Wing-Lok"},{"family":"Ho","given":"Shu-Leong"},{"family":"Ho","given":"Wan Yun"},{"family":"Hobbs","given":"G. Aaron"},{"family":"Hochstrasser","given":"Mark"},{"family":"Hoet","given":"Peter H. M."},{"family":"Hofius","given":"Daniel"},{"family":"Hofman","given":"Paul"},{"family":"Höhn","given":"Annika"},{"family":"Holmberg","given":"Carina I."},{"family":"Hombrebueno","given":"Jose R."},{"family":"Yi-Ren Hong","given":"Chang-Won Hong"},{"family":"Hooper","given":"Lora V."},{"family":"Hoppe","given":"Thorsten"},{"family":"Horos","given":"Rastislav"},{"family":"Hoshida","given":"Yujin"},{"family":"Hsin","given":"I.-Lun"},{"family":"Hsu","given":"Hsin-Yun"},{"family":"Hu","given":"Bing"},{"family":"Hu","given":"Dong"},{"family":"Hu","given":"Li-Fang"},{"family":"Hu","given":"Ming Chang"},{"family":"Hu","given":"Ronggui"},{"family":"Hu","given":"Wei"},{"family":"Hu","given":"Yu-Chen"},{"family":"Hu","given":"Zhuo-Wei"},{"family":"Hua","given":"Fang"},{"family":"Hua","given":"Jinlian"},{"family":"Hua","given":"Yingqi"},{"family":"Huan","given":"Chongmin"},{"family":"Huang","given":"Canhua"},{"family":"Huang","given":"Chuanshu"},{"family":"Huang","given":"Chuanxin"},{"family":"Huang","given":"Chunling"},{"family":"Huang","given":"Haishan"},{"family":"Huang","given":"Kun"},{"family":"Huang","given":"Michael L. H."},{"family":"Huang","given":"Rui"},{"family":"Huang","given":"Shan"},{"family":"Huang","given":"Tianzhi"},{"family":"Huang","given":"Xing"},{"family":"Huang","given":"Yuxiang Jack"},{"family":"Huber","given":"Tobias B."},{"family":"Hubert","given":"Virginie"},{"family":"Hubner","given":"Christian A."},{"family":"Hughes","given":"Stephanie M."},{"family":"Hughes","given":"William E."},{"family":"Humbert","given":"Magali"},{"family":"Hummer","given":"Gerhard"},{"family":"Hurley","given":"James H."},{"family":"Hussain","given":"Sabah"},{"family":"Hussain","given":"Salik"},{"family":"Hussey","given":"Patrick J."},{"family":"Hutabarat","given":"Martina"},{"family":"Hwang","given":"Hui-Yun"},{"family":"Hwang","given":"Seungmin"},{"family":"Ieni","given":"Antonio"},{"family":"Ikeda","given":"Fumiyo"},{"family":"Imagawa","given":"Yusuke"},{"family":"Imai","given":"Yuzuru"},{"family":"Imbriano","given":"Carol"},{"family":"Imoto","given":"Masaya"},{"family":"Inman","given":"Denise M."},{"family":"Inoki","given":"Ken"},{"family":"Iovanna","given":"Juan"},{"family":"Iozzo","given":"Renato V."},{"family":"Ippolito","given":"Giuseppe"},{"family":"Irazoqui","given":"Javier E."},{"family":"Iribarren","given":"Pablo"},{"family":"Ishaq","given":"Mohd"},{"family":"Ishikawa","given":"Makoto"},{"family":"Ishimwe","given":"Nestor"},{"family":"Isidoro","given":"Ciro"},{"family":"Ismail","given":"Nahed"},{"family":"Issazadeh-Navikas","given":"Shohreh"},{"family":"Itakura","given":"Eisuke"},{"family":"Ito","given":"Daisuke"},{"family":"Ivankovic","given":"Davor"},{"family":"Ivanova","given":"Saška"},{"family":"Iyer","given":"Anand Krishnan V."},{"family":"Izquierdo","given":"José M."},{"family":"Izumi","given":"Masanori"},{"family":"Jäättelä","given":"Marja"},{"family":"Jabir","given":"Majid Sakhi"},{"family":"Jackson","given":"William T."},{"family":"Jacobo-Herrera","given":"Nadia"},{"family":"Jacomin","given":"Anne-Claire"},{"family":"Jacquin","given":"Elise"},{"family":"Jadiya","given":"Pooja"},{"family":"Jaeschke","given":"Hartmut"},{"family":"Jagannath","given":"Chinnaswamy"},{"family":"Jakobi","given":"Arjen J."},{"family":"Jakobsson","given":"Johan"},{"family":"Janji","given":"Bassam"},{"family":"Jansen-Dürr","given":"Pidder"},{"family":"Jansson","given":"Patric J."},{"family":"Jantsch","given":"Jonathan"},{"family":"Januszewski","given":"Sławomir"},{"family":"Jassey","given":"Alagie"},{"family":"Jean","given":"Steve"},{"family":"Jeltsch-David","given":"Hélène"},{"family":"Jendelova","given":"Pavla"},{"family":"Jenny","given":"Andreas"},{"family":"Jensen","given":"Thomas E."},{"family":"Jessen","given":"Niels"},{"family":"Jewell","given":"Jenna L."},{"family":"Ji","given":"Jing"},{"family":"Jia","given":"Lijun"},{"family":"Jia","given":"Rui"},{"family":"Jiang","given":"Liwen"},{"family":"Jiang","given":"Qing"},{"family":"Jiang","given":"Richeng"},{"family":"Jiang","given":"Teng"},{"family":"Jiang","given":"Xuejun"},{"family":"Jiang","given":"Yu"},{"family":"Jimenez-Sanchez","given":"Maria"},{"family":"Jin","given":"Eun-Jung"},{"family":"Jin","given":"Fengyan"},{"family":"Jin","given":"Hongchuan"},{"family":"Jin","given":"Li"},{"family":"Jin","given":"Luqi"},{"family":"Jin","given":"Meiyan"},{"family":"Jin","given":"Si"},{"family":"Jo","given":"Eun-Kyeong"},{"family":"Joffre","given":"Carine"},{"family":"Johansen","given":"Terje"},{"family":"Johnson","given":"Gail V. W."},{"family":"Johnston","given":"Simon A."},{"family":"Jokitalo","given":"Eija"},{"family":"Jolly","given":"Mohit Kumar"},{"family":"Joosten","given":"Leo A. B."},{"family":"Jordan","given":"Joaquin"},{"family":"Joseph","given":"Bertrand"},{"family":"Ju","given":"Dianwen"},{"family":"Ju","given":"Jeong-Sun"},{"family":"Ju","given":"Jingfang"},{"family":"Juárez","given":"Esmeralda"},{"family":"Judith","given":"Delphine"},{"family":"Juhász","given":"Gábor"},{"family":"Jun","given":"Youngsoo"},{"family":"Jung","given":"Chang Hwa"},{"family":"Jung","given":"Sung-Chul"},{"family":"Jung","given":"Yong Keun"},{"family":"Jungbluth","given":"Heinz"},{"family":"Jungverdorben","given":"Johannes"},{"family":"Just","given":"Steffen"},{"family":"Kaarniranta","given":"Kai"},{"family":"Kaasik","given":"Allen"},{"family":"Kabuta","given":"Tomohiro"},{"family":"Kaganovich","given":"Daniel"},{"family":"Kahana","given":"Alon"},{"family":"Kain","given":"Renate"},{"family":"Kajimura","given":"Shinjo"},{"family":"Kalamvoki","given":"Maria"},{"family":"Kalia","given":"Manjula"},{"family":"Kalinowski","given":"Danuta S."},{"family":"Kaludercic","given":"Nina"},{"family":"Kalvari","given":"Ioanna"},{"family":"Kaminska","given":"Joanna"},{"family":"Kaminskyy","given":"Vitaliy O."},{"family":"Kanamori","given":"Hiromitsu"},{"family":"Kanasaki","given":"Keizo"},{"family":"Kang","given":"Chanhee"},{"family":"Kang","given":"Rui"},{"family":"Kang","given":"Sang Sun"},{"family":"Kaniyappan","given":"Senthilvelrajan"},{"family":"Kanki","given":"Tomotake"},{"family":"Kanneganti","given":"Thirumala-Devi"},{"family":"Kanthasamy","given":"Anumantha G."},{"family":"Kanthasamy","given":"Arthi"},{"family":"Kantorow","given":"Marc"},{"family":"Kapuy","given":"Orsolya"},{"family":"Karamouzis","given":"Michalis V."},{"family":"Karim","given":"Md Razaul"},{"family":"Karmakar","given":"Parimal"},{"family":"Katare","given":"Rajesh G."},{"family":"Kato","given":"Masaru"},{"family":"Kaufmann","given":"Stefan H. E."},{"family":"Kauppinen","given":"Anu"},{"family":"Kaushal","given":"Gur P."},{"family":"Kaushik","given":"Susmita"},{"family":"Kawasaki","given":"Kiyoshi"},{"family":"Kazan","given":"Kemal"},{"family":"Ke","given":"Po-Yuan"},{"family":"Keating","given":"Damien J."},{"family":"Keber","given":"Ursula"},{"family":"Kehrl","given":"John H."},{"family":"Keller","given":"Kate E."},{"family":"Keller","given":"Christian W."},{"family":"Kemper","given":"Jongsook Kim"},{"family":"Kenific","given":"Candia M."},{"family":"Kepp","given":"Oliver"},{"family":"Kermorgant","given":"Stephanie"},{"family":"Kern","given":"Andreas"},{"family":"Ketteler","given":"Robin"},{"family":"Keulers","given":"Tom G."},{"family":"Khalfin","given":"Boris"},{"family":"Khalil","given":"Hany"},{"family":"Khambu","given":"Bilon"},{"family":"Khan","given":"Shahid Y."},{"family":"Khandelwal","given":"Vinoth Kumar Megraj"},{"family":"Khandia","given":"Rekha"},{"family":"Kho","given":"Widuri"},{"family":"Khobrekar","given":"Noopur V."},{"family":"Khuansuwan","given":"Sataree"},{"family":"Khundadze","given":"Mukhran"},{"family":"Killackey","given":"Samuel A."},{"family":"Kim","given":"Dasol"},{"family":"Kim","given":"Deok Ryong"},{"family":"Kim","given":"Do-Hyung"},{"family":"Kim","given":"Dong-Eun"},{"family":"Kim","given":"Eun Young"},{"family":"Kim","given":"Eun-Kyoung"},{"family":"Kim","given":"Hak-Rim"},{"family":"Kim","given":"Hee-Sik"},{"family":"Kim","given":"Hyung-Ryong"},{"family":"Kim","given":"Jeong Hun"},{"family":"Kim","given":"Jin Kyung"},{"family":"Kim","given":"Jin-Hoi"},{"family":"Kim","given":"Joungmok"},{"family":"Kim","given":"Ju Hwan"},{"family":"Kim","given":"Keun Il"},{"family":"Kim","given":"Peter K."},{"family":"Kim","given":"Seong-Jun"},{"family":"Kimball","given":"Scot R."},{"family":"Kimchi","given":"Adi"},{"family":"Kimmelman","given":"Alec C."},{"family":"Kimura","given":"Tomonori"},{"family":"King","given":"Matthew A."},{"family":"Kinghorn","given":"Kerri J."},{"family":"Kinsey","given":"Conan G."},{"family":"Kirkin","given":"Vladimir"},{"family":"Kirshenbaum","given":"Lorrie A."},{"family":"Kiselev","given":"Sergey L."},{"family":"Kishi","given":"Shuji"},{"family":"Kitamoto","given":"Katsuhiko"},{"family":"Kitaoka","given":"Yasushi"},{"family":"Kitazato","given":"Kaio"},{"family":"Kitsis","given":"Richard N."},{"family":"Kittler","given":"Josef T."},{"family":"Kjaerulff","given":"Ole"},{"family":"Klein","given":"Peter S."},{"family":"Klopstock","given":"Thomas"},{"family":"Klucken","given":"Jochen"},{"family":"Knævelsrud","given":"Helene"},{"family":"Knorr","given":"Roland L."},{"family":"Ko","given":"Ben C. B."},{"family":"Ko","given":"Fred"},{"family":"Ko","given":"Jiunn-Liang"},{"family":"Kobayashi","given":"Hotaka"},{"family":"Kobayashi","given":"Satoru"},{"family":"Koch","given":"Ina"},{"family":"Koch","given":"Jan C."},{"family":"Koenig","given":"Ulrich"},{"family":"Kögel","given":"Donat"},{"family":"Koh","given":"Young Ho"},{"family":"Koike","given":"Masato"},{"family":"Kohlwein","given":"Sepp D."},{"family":"Kocaturk","given":"Nur M."},{"family":"Komatsu","given":"Masaaki"},{"family":"König","given":"Jeannette"},{"family":"Kono","given":"Toru"},{"family":"Kopp","given":"Benjamin T."},{"family":"Korcsmaros","given":"Tamas"},{"family":"Korkmaz","given":"Gözde"},{"family":"Korolchuk","given":"Viktor I."},{"family":"Korsnes","given":"Mónica Suárez"},{"family":"Koskela","given":"Ali"},{"family":"Kota","given":"Janaiah"},{"family":"Kotake","given":"Yaichiro"},{"family":"Kotler","given":"Monica L."},{"family":"Kou","given":"Yanjun"},{"family":"Koukourakis","given":"Michael I."},{"family":"Koustas","given":"Evangelos"},{"family":"Kovacs","given":"Attila L."},{"family":"Kovács","given":"Tibor"},{"family":"Koya","given":"Daisuke"},{"family":"Kozako","given":"Tomohiro"},{"family":"Kraft","given":"Claudine"},{"family":"Krainc","given":"Dimitri"},{"family":"Krämer","given":"Helmut"},{"family":"Krasnodembskaya","given":"Anna D."},{"family":"Kretz-Remy","given":"Carole"},{"family":"Kroemer","given":"Guido"},{"family":"Ktistakis","given":"Nicholas T."},{"family":"Kuchitsu","given":"Kazuyuki"},{"family":"Kuenen","given":"Sabine"},{"family":"Kuerschner","given":"Lars"},{"family":"Kukar","given":"Thomas"},{"family":"Kumar","given":"Ajay"},{"family":"Kumar","given":"Ashok"},{"family":"Kumar","given":"Deepak"},{"family":"Kumar","given":"Dhiraj"},{"family":"Kumar","given":"Sharad"},{"family":"Kume","given":"Shinji"},{"family":"Kumsta","given":"Caroline"},{"family":"Kundu","given":"Chanakya N."},{"family":"Kundu","given":"Mondira"},{"family":"Kunnumakkara","given":"Ajaikumar B."},{"family":"Kurgan","given":"Lukasz"},{"family":"Kutateladze","given":"Tatiana G."},{"family":"Kutlu","given":"Ozlem"},{"family":"Kwak","given":"SeongAe"},{"family":"Kwon","given":"Ho Jeong"},{"family":"Kwon","given":"Taeg Kyu"},{"family":"Kwon","given":"Yong Tae"},{"family":"Kyrmizi","given":"Irene"},{"family":"La Spada","given":"Albert"},{"family":"Labonté","given":"Patrick"},{"family":"Ladoire","given":"Sylvain"},{"family":"Laface","given":"Ilaria"},{"family":"Lafont","given":"Frank"},{"family":"Lagace","given":"Diane C."},{"family":"Lahiri","given":"Vikramjit"},{"family":"Lai","given":"Zhibing"},{"family":"Laird","given":"Angela S."},{"family":"Lakkaraju","given":"Aparna"},{"family":"Lamark","given":"Trond"},{"family":"Lan","given":"Sheng-Hui"},{"family":"Landajuela","given":"Ane"},{"family":"Lane","given":"Darius J. R."},{"family":"Lane","given":"Jon D."},{"family":"Lang","given":"Charles H."},{"family":"Lange","given":"Carsten"},{"family":"Langel","given":"Ülo"},{"family":"Langer","given":"Rupert"},{"family":"Lapaquette","given":"Pierre"},{"family":"Laporte","given":"Jocelyn"},{"family":"LaRusso","given":"Nicholas F."},{"family":"Lastres-Becker","given":"Isabel"},{"family":"Lau","given":"Wilson Chun Yu"},{"family":"Laurie","given":"Gordon W."},{"family":"Lavandero","given":"Sergio"},{"family":"Law","given":"Betty Yuen Kwan"},{"family":"Law","given":"Helen Ka-Wai"},{"family":"Layfield","given":"Rob"},{"family":"Le","given":"Weidong"},{"family":"Le Stunff","given":"Herve"},{"family":"Leary","given":"Alexandre Y."},{"family":"Lebrun","given":"Jean-Jacques"},{"family":"Leck","given":"Lionel Y. W."},{"family":"Leduc-Gaudet","given":"Jean-Philippe"},{"family":"Lee","given":"Changwook"},{"family":"Lee","given":"Chung-Pei"},{"family":"Lee","given":"Da-Hye"},{"family":"Lee","given":"Edward B."},{"family":"Lee","given":"Erinna F."},{"family":"Lee","given":"Gyun Min"},{"family":"Lee","given":"He-Jin"},{"family":"Lee","given":"Heung Kyu"},{"family":"Lee","given":"Jae Man"},{"family":"Lee","given":"Jason S."},{"family":"Lee","given":"Jin-A."},{"family":"Lee","given":"Joo-Yong"},{"family":"Lee","given":"Jun Hee"},{"family":"Lee","given":"Michael"},{"family":"Lee","given":"Min Goo"},{"family":"Lee","given":"Min Jae"},{"family":"Lee","given":"Myung-Shik"},{"family":"Lee","given":"Sang Yoon"},{"family":"Lee","given":"Seung-Jae"},{"family":"Lee","given":"Stella Y."},{"family":"Lee","given":"Sung Bae"},{"family":"Lee","given":"Won Hee"},{"family":"Lee","given":"Ying-Ray"},{"family":"Lee","given":"Yong-Ho"},{"family":"Lee","given":"Youngil"},{"family":"Lefebvre","given":"Christophe"},{"family":"Legouis","given":"Renaud"},{"family":"Lei","given":"Yu L."},{"family":"Lei","given":"Yuchen"},{"family":"Leikin","given":"Sergey"},{"family":"Leitinger","given":"Gerd"},{"family":"Lemus","given":"Leticia"},{"family":"Leng","given":"Shuilong"},{"family":"Lenoir","given":"Olivia"},{"family":"Lenz","given":"Guido"},{"family":"Lenz","given":"Heinz Josef"},{"family":"Lenzi","given":"Paola"},{"family":"León","given":"Yolanda"},{"family":"Leopoldino","given":"Andréia M."},{"family":"Leschczyk","given":"Christoph"},{"family":"Leskelä","given":"Stina"},{"family":"Letellier","given":"Elisabeth"},{"family":"Leung","given":"Chi-Ting"},{"family":"Leung","given":"Po Sing"},{"family":"Leventhal","given":"Jeremy S."},{"family":"Levine","given":"Beth"},{"family":"Lewis","given":"Patrick A."},{"family":"Ley","given":"Klaus"},{"family":"Li","given":"Bin"},{"family":"Li","given":"Da-Qiang"},{"family":"Li","given":"Jianming"},{"family":"Li","given":"Jing"},{"family":"Li","given":"Jiong"},{"family":"Li","given":"Ke"},{"family":"Li","given":"Liwu"},{"family":"Li","given":"Mei"},{"family":"Li","given":"Min"},{"family":"Li","given":"Min"},{"family":"Li","given":"Ming"},{"family":"Li","given":"Mingchuan"},{"family":"Li","given":"Pin-Lan"},{"family":"Li","given":"Ming-Qing"},{"family":"Li","given":"Qing"},{"family":"Li","given":"Sheng"},{"family":"Li","given":"Tiangang"},{"family":"Li","given":"Wei"},{"family":"Li","given":"Wenming"},{"family":"Li","given":"Xue"},{"family":"Li","given":"Yi-Ping"},{"family":"Li","given":"Yuan"},{"family":"Li","given":"Zhiqiang"},{"family":"Li","given":"Zhiyong"},{"family":"Li","given":"Zhiyuan"},{"family":"Lian","given":"Jiqin"},{"family":"Liang","given":"Chengyu"},{"family":"Liang","given":"Qiangrong"},{"family":"Liang","given":"Weicheng"},{"family":"Liang","given":"Yongheng"},{"family":"Liang","given":"YongTian"},{"family":"Liao","given":"Guanghong"},{"family":"Liao","given":"Lujian"},{"family":"Liao","given":"Mingzhi"},{"family":"Liao","given":"Yung-Feng"},{"family":"Librizzi","given":"Mariangela"},{"family":"Lie","given":"Pearl P. Y."},{"family":"Lilly","given":"Mary A."},{"family":"Lim","given":"Hyunjung J."},{"family":"Lima","given":"Thania R. R."},{"family":"Limana","given":"Federica"},{"family":"Lin","given":"Chao"},{"family":"Lin","given":"Chih-Wen"},{"family":"Lin","given":"Dar-Shong"},{"family":"Lin","given":"Fu-Cheng"},{"family":"Lin","given":"Jiandie D."},{"family":"Lin","given":"Kurt M."},{"family":"Lin","given":"Kwang-Huei"},{"family":"Lin","given":"Liang-Tzung"},{"family":"Lin","given":"Pei-Hui"},{"family":"Lin","given":"Qiong"},{"family":"Lin","given":"Shaofeng"},{"family":"Lin","given":"Su-Ju"},{"family":"Lin","given":"Wenyu"},{"family":"Lin","given":"Xueying"},{"family":"Lin","given":"Yao-Xin"},{"family":"Lin","given":"Yee-Shin"},{"family":"Linden","given":"Rafael"},{"family":"Lindner","given":"Paula"},{"family":"Ling","given":"Shuo-Chien"},{"family":"Lingor","given":"Paul"},{"family":"Linnemann","given":"Amelia K."},{"family":"Liou","given":"Yih-Cherng"},{"family":"Lipinski","given":"Marta M."},{"family":"Lipovšek","given":"Saška"},{"family":"Lira","given":"Vitor A."},{"family":"Lisiak","given":"Natalia"},{"family":"Liton","given":"Paloma B."},{"family":"Liu","given":"Chao"},{"family":"Liu","given":"Ching-Hsuan"},{"family":"Liu","given":"Chun-Feng"},{"family":"Liu","given":"Cui Hua"},{"family":"Liu","given":"Fang"},{"family":"Liu","given":"Hao"},{"family":"Liu","given":"Hsiao-Sheng"},{"family":"Liu","given":"Hua-Feng"},{"family":"Liu","given":"Huifang"},{"family":"Liu","given":"Jia"},{"family":"Liu","given":"Jing"},{"family":"Liu","given":"Julia"},{"family":"Liu","given":"Leyuan"},{"family":"Liu","given":"Longhua"},{"family":"Liu","given":"Meilian"},{"family":"Liu","given":"Qin"},{"family":"Liu","given":"Wei"},{"family":"Liu","given":"Wende"},{"family":"Liu","given":"Xiao-Hong"},{"family":"Liu","given":"Xiaodong"},{"family":"Liu","given":"Xingguo"},{"family":"Liu","given":"Xu"},{"family":"Liu","given":"Xuedong"},{"family":"Liu","given":"Yanfen"},{"family":"Liu","given":"Yang"},{"family":"Liu","given":"Yang"},{"family":"Liu","given":"Yueyang"},{"family":"Liu","given":"Yule"},{"family":"Livingston","given":"J. Andrew"},{"family":"Lizard","given":"Gerard"},{"family":"Lizcano","given":"Jose M."},{"family":"Ljubojevic-Holzer","given":"Senka"},{"family":"LLeonart","given":"Matilde E."},{"family":"Llobet-Navàs","given":"David"},{"family":"Llorente","given":"Alicia"},{"family":"Lo","given":"Chih Hung"},{"family":"Lobato-Márquez","given":"Damián"},{"family":"Long","given":"Qi"},{"family":"Long","given":"Yun Chau"},{"family":"Loos","given":"Ben"},{"family":"Loos","given":"Julia A."},{"family":"López","given":"Manuela G."},{"family":"López-Doménech","given":"Guillermo"},{"family":"López-Guerrero","given":"José Antonio"},{"family":"López-Jiménez","given":"Ana T."},{"family":"López-Pérez","given":"Óscar"},{"family":"López-Valero","given":"Israel"},{"family":"Lorenowicz","given":"Magdalena J."},{"family":"Lorente","given":"Mar"},{"family":"Lorincz","given":"Peter"},{"family":"Lossi","given":"Laura"},{"family":"Lotersztajn","given":"Sophie"},{"family":"Lovat","given":"Penny E."},{"family":"Lovell","given":"Jonathan F."},{"family":"Lovy","given":"Alenka"},{"family":"Lőw","given":"Péter"},{"family":"Lu","given":"Guang"},{"family":"Lu","given":"Haocheng"},{"family":"Lu","given":"Jia-Hong"},{"family":"Lu","given":"Jin-Jian"},{"family":"Lu","given":"Mengji"},{"family":"Lu","given":"Shuyan"},{"family":"Luciani","given":"Alessandro"},{"family":"Lucocq","given":"John M."},{"family":"Ludovico","given":"Paula"},{"family":"Luftig","given":"Micah A."},{"family":"Luhr","given":"Morten"},{"family":"Luis-Ravelo","given":"Diego"},{"family":"Lum","given":"Julian J."},{"family":"Luna-Dulcey","given":"Liany"},{"family":"Lund","given":"Anders H."},{"family":"Lund","given":"Viktor K."},{"family":"Lünemann","given":"Jan D."},{"family":"Lüningschrör","given":"Patrick"},{"family":"Luo","given":"Honglin"},{"family":"Luo","given":"Rongcan"},{"family":"Luo","given":"Shouqing"},{"family":"Luo","given":"Zhi"},{"family":"Luparello","given":"Claudio"},{"family":"Lüscher","given":"Bernhard"},{"family":"Luu","given":"Luan"},{"family":"Lyakhovich","given":"Alex"},{"family":"Lyamzaev","given":"Konstantin G."},{"family":"Lystad","given":"Alf Håkon"},{"family":"Lytvynchuk","given":"Lyubomyr"},{"family":"Ma","given":"Alvin C."},{"family":"Ma","given":"Changle"},{"family":"Ma","given":"Mengxiao"},{"family":"Ma","given":"Ning-Fang"},{"family":"Ma","given":"Quan-Hong"},{"family":"Ma","given":"Xinliang"},{"family":"Ma","given":"Yueyun"},{"family":"Ma","given":"Zhenyi"},{"family":"MacDougald","given":"Ormond A."},{"family":"Macian","given":"Fernando"},{"family":"MacIntosh","given":"Gustavo C."},{"family":"MacKeigan","given":"Jeffrey P."},{"family":"Macleod","given":"Kay F."},{"family":"Maday","given":"Sandra"},{"family":"Madeo","given":"Frank"},{"family":"Madesh","given":"Muniswamy"},{"family":"Madl","given":"Tobias"},{"family":"Madrigal-Matute","given":"Julio"},{"family":"Maeda","given":"Akiko"},{"family":"Maejima","given":"Yasuhiro"},{"family":"Magarinos","given":"Marta"},{"family":"Mahavadi","given":"Poornima"},{"family":"Maiani","given":"Emiliano"},{"family":"Maiese","given":"Kenneth"},{"family":"Maiti","given":"Panchanan"},{"family":"Maiuri","given":"Maria Chiara"},{"family":"Majello","given":"Barbara"},{"family":"Major","given":"Michael B."},{"family":"Makareeva","given":"Elena"},{"family":"Malik","given":"Fayaz"},{"family":"Mallilankaraman","given":"Karthik"},{"family":"Malorni","given":"Walter"},{"family":"Maloyan","given":"Alina"},{"family":"Mammadova","given":"Najiba"},{"family":"Man","given":"Gene Chi Wai"},{"family":"Manai","given":"Federico"},{"family":"Mancias","given":"Joseph D."},{"family":"Mandelkow","given":"Eva-Maria"},{"family":"Mandell","given":"Michael A."},{"family":"Manfredi","given":"Angelo A."},{"family":"Manjili","given":"Masoud H."},{"family":"Manjithaya","given":"Ravi"},{"family":"Manque","given":"Patricio"},{"family":"Manshian","given":"Bella B."},{"family":"Manzano","given":"Raquel"},{"family":"Manzoni","given":"Claudia"},{"family":"Mao","given":"Kai"},{"family":"Marchese","given":"Cinzia"},{"family":"Marchetti","given":"Sandrine"},{"family":"Marconi","given":"Anna Maria"},{"family":"Marcucci","given":"Fabrizio"},{"family":"Mardente","given":"Stefania"},{"family":"Mareninova","given":"Olga A."},{"family":"Margeta","given":"Marta"},{"family":"Mari","given":"Muriel"},{"family":"Marinelli","given":"Sara"},{"family":"Marinelli","given":"Oliviero"},{"family":"Mariño","given":"Guillermo"},{"family":"Mariotto","given":"Sofia"},{"family":"Marshall","given":"Richard S."},{"family":"Marten","given":"Mark R."},{"family":"Martens","given":"Sascha"},{"family":"Martin","given":"Alexandre P. J."},{"family":"Martin","given":"Katie R."},{"family":"Martin","given":"Sara"},{"family":"Martin","given":"Shaun"},{"family":"Martín-Segura","given":"Adrián"},{"family":"Martín-Acebes","given":"Miguel A."},{"family":"Martin-Burriel","given":"Inmaculada"},{"family":"Martin-Rincon","given":"Marcos"},{"family":"Martin-Sanz","given":"Paloma"},{"family":"Martina","given":"José A."},{"family":"Martinet","given":"Wim"},{"family":"Martinez","given":"Aitor"},{"family":"Martinez","given":"Ana"},{"family":"Martinez","given":"Jennifer"},{"family":"Martinez Velazquez","given":"Moises"},{"family":"Martinez-Lopez","given":"Nuria"},{"family":"Martinez-Vicente","given":"Marta"},{"family":"Martins","given":"Daniel O."},{"family":"Martins","given":"Joilson O."},{"family":"Martins","given":"Waleska K."},{"family":"Martins-Marques","given":"Tania"},{"family":"Marzetti","given":"Emanuele"},{"family":"Masaldan","given":"Shashank"},{"family":"Masclaux-Daubresse","given":"Celine"},{"family":"Mashek","given":"Douglas G."},{"family":"Massa","given":"Valentina"},{"family":"Massieu","given":"Lourdes"},{"family":"Masson","given":"Glenn R."},{"family":"Masuelli","given":"Laura"},{"family":"Masyuk","given":"Anatoliy I."},{"family":"Masyuk","given":"Tetyana V."},{"family":"Matarrese","given":"Paola"},{"family":"Matheu","given":"Ander"},{"family":"Matoba","given":"Satoaki"},{"family":"Matsuzaki","given":"Sachiko"},{"family":"Mattar","given":"Pamela"},{"family":"Matte","given":"Alessandro"},{"family":"Mattoscio","given":"Domenico"},{"family":"Mauriz","given":"José L."},{"family":"Mauthe","given":"Mario"},{"family":"Mauvezin","given":"Caroline"},{"family":"Maverakis","given":"Emanual"},{"family":"Maycotte","given":"Paola"},{"family":"Mayer","given":"Johanna"},{"family":"Mazzoccoli","given":"Gianluigi"},{"family":"Mazzoni","given":"Cristina"},{"family":"Mazzulli","given":"Joseph R."},{"family":"McCarty","given":"Nami"},{"family":"McDonald","given":"Christine"},{"family":"McGill","given":"Mitchell R."},{"family":"McKenna","given":"Sharon L."},{"family":"McLaughlin","given":"BethAnn"},{"family":"McLoughlin","given":"Fionn"},{"family":"McNiven","given":"Mark A."},{"family":"McWilliams","given":"Thomas G."},{"family":"Mechta-Grigoriou","given":"Fatima"},{"family":"Medeiros","given":"Tania Catarina"},{"family":"Medina","given":"Diego L."},{"family":"Megeney","given":"Lynn A."},{"family":"Megyeri","given":"Klara"},{"family":"Mehrpour","given":"Maryam"},{"family":"Mehta","given":"Jawahar L."},{"family":"Meijer","given":"Alfred J."},{"family":"Meijer","given":"Annemarie H."},{"family":"Mejlvang","given":"Jakob"},{"family":"Meléndez","given":"Alicia"},{"family":"Melk","given":"Annette"},{"family":"Memisoglu","given":"Gonen"},{"family":"Mendes","given":"Alexandrina F."},{"family":"Meng","given":"Delong"},{"family":"Meng","given":"Fei"},{"family":"Meng","given":"Tian"},{"family":"Menna-Barreto","given":"Rubem"},{"family":"Menon","given":"Manoj B."},{"family":"Mercer","given":"Carol"},{"family":"Mercier","given":"Anne E."},{"family":"Mergny","given":"Jean-Louis"},{"family":"Merighi","given":"Adalberto"},{"family":"Merkley","given":"Seth D."},{"family":"Merla","given":"Giuseppe"},{"family":"Meske","given":"Volker"},{"family":"Mestre","given":"Ana Cecilia"},{"family":"Metur","given":"Shree Padma"},{"family":"Meyer","given":"Christian"},{"family":"Meyer","given":"Hemmo"},{"family":"Mi","given":"Wenyi"},{"family":"Mialet-Perez","given":"Jeanne"},{"family":"Miao","given":"Junying"},{"family":"Micale","given":"Lucia"},{"family":"Miki","given":"Yasuo"},{"family":"Milan","given":"Enrico"},{"family":"Milczarek","given":"Małgorzata"},{"family":"Miller","given":"Dana L."},{"family":"Miller","given":"Samuel I."},{"family":"Miller","given":"Silke"},{"family":"Millward","given":"Steven W."},{"family":"Milosevic","given":"Ira"},{"family":"Minina","given":"Elena A."},{"family":"Mirzaei","given":"Hamed"},{"family":"Mirzaei","given":"Hamid Reza"},{"family":"Mirzaei","given":"Mehdi"},{"family":"Mishra","given":"Amit"},{"family":"Mishra","given":"Nandita"},{"family":"Mishra","given":"Paras Kumar"},{"family":"Misirkic Marjanovic","given":"Maja"},{"family":"Misasi","given":"Roberta"},{"family":"Misra","given":"Amit"},{"family":"Misso","given":"Gabriella"},{"family":"Mitchell","given":"Claire"},{"family":"Mitou","given":"Geraldine"},{"family":"Miura","given":"Tetsuji"},{"family":"Miyamoto","given":"Shigeki"},{"family":"Miyazaki","given":"Makoto"},{"family":"Miyazaki","given":"Mitsunori"},{"family":"Miyazaki","given":"Taiga"},{"family":"Miyazawa","given":"Keisuke"},{"family":"Mizushima","given":"Noboru"},{"family":"Mogensen","given":"Trine H."},{"family":"Mograbi","given":"Baharia"},{"family":"Mohammadinejad","given":"Reza"},{"family":"Mohamud","given":"Yasir"},{"family":"Mohanty","given":"Abhishek"},{"family":"Mohapatra","given":"Sipra"},{"family":"Möhlmann","given":"Torsten"},{"family":"Mohmmed","given":"Asif"},{"family":"Moles","given":"Anna"},{"family":"Moley","given":"Kelle H."},{"family":"Molinari","given":"Maurizio"},{"family":"Mollace","given":"Vincenzo"},{"family":"Møller","given":"Andreas Buch"},{"family":"Mollereau","given":"Bertrand"},{"family":"Mollinedo","given":"Faustino"},{"family":"Montagna","given":"Costanza"},{"family":"Monteiro","given":"Mervyn J."},{"family":"Montella","given":"Andrea"},{"family":"Montes","given":"L. Ruth"},{"family":"Montico","given":"Barbara"},{"family":"Mony","given":"Vinod K."},{"family":"Monzio Compagnoni","given":"Giacomo"},{"family":"Moore","given":"Michael N."},{"family":"Moosavi","given":"Mohammad A."},{"family":"Mora","given":"Ana L."},{"family":"Mora","given":"Marina"},{"family":"Morales-Alamo","given":"David"},{"family":"Moratalla","given":"Rosario"},{"family":"Moreira","given":"Paula I."},{"family":"Morelli","given":"Elena"},{"family":"Moreno","given":"Sandra"},{"family":"Moreno-Blas","given":"Daniel"},{"family":"Moresi","given":"Viviana"},{"family":"Morga","given":"Benjamin"},{"family":"Morgan","given":"Alwena H."},{"family":"Morin","given":"Fabrice"},{"family":"Morishita","given":"Hideaki"},{"family":"Moritz","given":"Orson L."},{"family":"Moriyama","given":"Mariko"},{"family":"Moriyasu","given":"Yuji"},{"family":"Morleo","given":"Manuela"},{"family":"Morselli","given":"Eugenia"},{"family":"Moruno-Manchon","given":"Jose F."},{"family":"Moscat","given":"Jorge"},{"family":"Mostowy","given":"Serge"},{"family":"Motori","given":"Elisa"},{"family":"Moura","given":"Andrea Felinto"},{"family":"Moustaid-Moussa","given":"Naima"},{"family":"Mrakovcic","given":"Maria"},{"family":"Muciño-Hernández","given":"Gabriel"},{"family":"Mukherjee","given":"Anupam"},{"family":"Mukhopadhyay","given":"Subhadip"},{"family":"Mulcahy Levy","given":"Jean M."},{"family":"Mulero","given":"Victoriano"},{"family":"Muller","given":"Sylviane"},{"family":"Münch","given":"Christian"},{"family":"Munjal","given":"Ashok"},{"family":"Munoz-Canoves","given":"Pura"},{"family":"Muñoz-Galdeano","given":"Teresa"},{"family":"Münz","given":"Christian"},{"family":"Murakawa","given":"Tomokazu"},{"family":"Muratori","given":"Claudia"},{"family":"Murphy","given":"Brona M."},{"family":"Murphy","given":"J. Patrick"},{"family":"Murthy","given":"Aditya"},{"family":"Myöhänen","given":"Timo T."},{"family":"Mysorekar","given":"Indira U."},{"family":"Mytych","given":"Jennifer"},{"family":"Nabavi","given":"Seyed Mohammad"},{"family":"Nabissi","given":"Massimo"},{"family":"Nagy","given":"Péter"},{"family":"Nah","given":"Jihoon"},{"family":"Nahimana","given":"Aimable"},{"family":"Nakagawa","given":"Ichiro"},{"family":"Nakamura","given":"Ken"},{"family":"Nakatogawa","given":"Hitoshi"},{"family":"Nandi","given":"Shyam S."},{"family":"Nanjundan","given":"Meera"},{"family":"Nanni","given":"Monica"},{"family":"Napolitano","given":"Gennaro"},{"family":"Nardacci","given":"Roberta"},{"family":"Narita","given":"Masashi"},{"family":"Nassif","given":"Melissa"},{"family":"Nathan","given":"Ilana"},{"family":"Natsumeda","given":"Manabu"},{"family":"Naude","given":"Ryno J."},{"family":"Naumann","given":"Christin"},{"family":"Naveiras","given":"Olaia"},{"family":"Navid","given":"Fatemeh"},{"family":"Nawrocki","given":"Steffan T."},{"family":"Nazarko","given":"Taras Y."},{"family":"Nazio","given":"Francesca"},{"family":"Negoita","given":"Florentina"},{"family":"Neill","given":"Thomas"},{"family":"Neisch","given":"Amanda L."},{"family":"Neri","given":"Luca M."},{"family":"Netea","given":"Mihai G."},{"family":"Neubert","given":"Patrick"},{"family":"Neufeld","given":"Thomas P."},{"family":"Neumann","given":"Dietbert"},{"family":"Neutzner","given":"Albert"},{"family":"Newton","given":"Phillip T."},{"family":"Ney","given":"Paul A."},{"family":"Nezis","given":"Ioannis P."},{"family":"Ng","given":"Charlene C. W."},{"family":"Ng","given":"Tzi Bun"},{"family":"Nguyen","given":"Hang T. T."},{"family":"Nguyen","given":"Long T."},{"family":"Ni","given":"Hong-Min"},{"family":"Ní Cheallaigh","given":"Clíona"},{"family":"Ni","given":"Zhenhong"},{"family":"Nicolao","given":"M. Celeste"},{"family":"Nicoli","given":"Francesco"},{"family":"Nieto-Diaz","given":"Manuel"},{"family":"Nilsson","given":"Per"},{"family":"Ning","given":"Shunbin"},{"family":"Niranjan","given":"Rituraj"},{"family":"Nishimune","given":"Hiroshi"},{"family":"Niso-Santano","given":"Mireia"},{"family":"Nixon","given":"Ralph A."},{"family":"Nobili","given":"Annalisa"},{"family":"Nobrega","given":"Clevio"},{"family":"Noda","given":"Takeshi"},{"family":"Nogueira-Recalde","given":"Uxía"},{"family":"Nolan","given":"Trevor M."},{"family":"Nombela","given":"Ivan"},{"family":"Novak","given":"Ivana"},{"family":"Novoa","given":"Beatriz"},{"family":"Nozawa","given":"Takashi"},{"family":"Nukina","given":"Nobuyuki"},{"family":"Nussbaum-Krammer","given":"Carmen"},{"family":"Nylandsted","given":"Jesper"},{"family":"O'Donovan","given":"Tracey R."},{"family":"O'Leary","given":"Seónadh M."},{"family":"O'Rourke","given":"Eyleen J."},{"family":"O'Sullivan","given":"Mary P."},{"family":"O'Sullivan","given":"Timothy E."},{"family":"Oddo","given":"Salvatore"},{"family":"Oehme","given":"Ina"},{"family":"Ogawa","given":"Michinaga"},{"family":"Ogier-Denis","given":"Eric"},{"family":"Ogmundsdottir","given":"Margret H."},{"family":"Ogretmen","given":"Besim"},{"family":"Oh","given":"Goo Taeg"},{"family":"Oh","given":"Seon-Hee"},{"family":"Oh","given":"Young J."},{"family":"Ohama","given":"Takashi"},{"family":"Ohashi","given":"Yohei"},{"family":"Ohmuraya","given":"Masaki"},{"family":"Oikonomou","given":"Vasileios"},{"family":"Ojha","given":"Rani"},{"family":"Okamoto","given":"Koji"},{"family":"Okazawa","given":"Hitoshi"},{"family":"Oku","given":"Masahide"},{"family":"Oliván","given":"Sara"},{"family":"Oliveira","given":"Jorge M. A."},{"family":"Ollmann","given":"Michael"},{"family":"Olzmann","given":"James A."},{"family":"Omari","given":"Shakib"},{"family":"Omary","given":"M. Bishr"},{"family":"Önal","given":"Gizem"},{"family":"Ondrej","given":"Martin"},{"family":"Ong","given":"Sang-Bing"},{"family":"Ong","given":"Sang-Ging"},{"family":"Onnis","given":"Anna"},{"family":"Orellana","given":"Juan A."},{"family":"Orellana-Muñoz","given":"Sara"},{"family":"Ortega-Villaizan","given":"Maria Del Mar"},{"family":"Ortiz-Gonzalez","given":"Xilma R."},{"family":"Ortona","given":"Elena"},{"family":"Osiewacz","given":"Heinz D."},{"family":"Osman","given":"Abdel-Hamid K."},{"family":"Osta","given":"Rosario"},{"family":"Otegui","given":"Marisa S."},{"family":"Otsu","given":"Kinya"},{"family":"Ott","given":"Christiane"},{"family":"Ottobrini","given":"Luisa"},{"family":"Ou","given":"Jing-Hsiung James"},{"family":"Outeiro","given":"Tiago F."},{"family":"Oynebraten","given":"Inger"},{"family":"Ozturk","given":"Melek"},{"family":"Pagès","given":"Gilles"},{"family":"Pahari","given":"Susanta"},{"family":"Pajares","given":"Marta"},{"family":"Pajvani","given":"Utpal B."},{"family":"Pal","given":"Rituraj"},{"family":"Paladino","given":"Simona"},{"family":"Pallet","given":"Nicolas"},{"family":"Palmieri","given":"Michela"},{"family":"Palmisano","given":"Giuseppe"},{"family":"Palumbo","given":"Camilla"},{"family":"Pampaloni","given":"Francesco"},{"family":"Pan","given":"Lifeng"},{"family":"Pan","given":"Qingjun"},{"family":"Pan","given":"Wenliang"},{"family":"Pan","given":"Xin"},{"family":"Panasyuk","given":"Ganna"},{"family":"Pandey","given":"Rahul"},{"family":"Pandey","given":"Udai B."},{"family":"Pandya","given":"Vrajesh"},{"family":"Paneni","given":"Francesco"},{"family":"Pang","given":"Shirley Y."},{"family":"Panzarini","given":"Elisa"},{"family":"Papademetrio","given":"Daniela L."},{"family":"Papaleo","given":"Elena"},{"family":"Papinski","given":"Daniel"},{"family":"Papp","given":"Diana"},{"family":"Park","given":"Eun Chan"},{"family":"Park","given":"Hwan Tae"},{"family":"Park","given":"Ji-Man"},{"family":"Park","given":"Jong-In"},{"family":"Park","given":"Joon Tae"},{"family":"Park","given":"Junsoo"},{"family":"Park","given":"Sang Chul"},{"family":"Park","given":"Sang-Youel"},{"family":"Parola","given":"Abraham H."},{"family":"Parys","given":"Jan B."},{"family":"Pasquier","given":"Adrien"},{"family":"Pasquier","given":"Benoit"},{"family":"Passos","given":"João F."},{"family":"Pastore","given":"Nunzia"},{"family":"Patel","given":"Hemal H."},{"family":"Patschan","given":"Daniel"},{"family":"Pattingre","given":"Sophie"},{"family":"Pedraza-Alva","given":"Gustavo"},{"family":"Pedraza-Chaverri","given":"Jose"},{"family":"Pedrozo","given":"Zully"},{"family":"Pei","given":"Gang"},{"family":"Pei","given":"Jianming"},{"family":"Peled-Zehavi","given":"Hadas"},{"family":"Pellegrini","given":"Joaquín M."},{"family":"Pelletier","given":"Joffrey"},{"family":"Peñalva","given":"Miguel A."},{"family":"Peng","given":"Di"},{"family":"Peng","given":"Ying"},{"family":"Penna","given":"Fabio"},{"family":"Pennuto","given":"Maria"},{"family":"Pentimalli","given":"Francesca"},{"family":"Pereira","given":"Cláudia Mf"},{"family":"Pereira","given":"Gustavo J. S."},{"family":"Pereira","given":"Lilian C."},{"family":"Pereira de Almeida","given":"Luis"},{"family":"Perera","given":"Nirma D."},{"family":"Pérez-Lara","given":"Ángel"},{"family":"Perez-Oliva","given":"Ana B."},{"family":"Pérez-Pérez","given":"María Esther"},{"family":"Periyasamy","given":"Palsamy"},{"family":"Perl","given":"Andras"},{"family":"Perrotta","given":"Cristiana"},{"family":"Perrotta","given":"Ida"},{"family":"Pestell","given":"Richard G."},{"family":"Petersen","given":"Morten"},{"family":"Petrache","given":"Irina"},{"family":"Petrovski","given":"Goran"},{"family":"Pfirrmann","given":"Thorsten"},{"family":"Pfister","given":"Astrid S."},{"family":"Philips","given":"Jennifer A."},{"family":"Pi","given":"Huifeng"},{"family":"Picca","given":"Anna"},{"family":"Pickrell","given":"Alicia M."},{"family":"Picot","given":"Sandy"},{"family":"Pierantoni","given":"Giovanna M."},{"family":"Pierdominici","given":"Marina"},{"family":"Pierre","given":"Philippe"},{"family":"Pierrefite-Carle","given":"Valérie"},{"family":"Pierzynowska","given":"Karolina"},{"family":"Pietrocola","given":"Federico"},{"family":"Pietruczuk","given":"Miroslawa"},{"family":"Pignata","given":"Claudio"},{"family":"Pimentel-Muiños","given":"Felipe X."},{"family":"Pinar","given":"Mario"},{"family":"Pinheiro","given":"Roberta O."},{"family":"Pinkas-Kramarski","given":"Ronit"},{"family":"Pinton","given":"Paolo"},{"family":"Pircs","given":"Karolina"},{"family":"Piya","given":"Sujan"},{"family":"Pizzo","given":"Paola"},{"family":"Plantinga","given":"Theo S."},{"family":"Platta","given":"Harald W."},{"family":"Plaza-Zabala","given":"Ainhoa"},{"family":"Plomann","given":"Markus"},{"family":"Plotnikov","given":"Egor Y."},{"family":"Plun-Favreau","given":"Helene"},{"family":"Pluta","given":"Ryszard"},{"family":"Pocock","given":"Roger"},{"family":"Pöggeler","given":"Stefanie"},{"family":"Pohl","given":"Christian"},{"family":"Poirot","given":"Marc"},{"family":"Poletti","given":"Angelo"},{"family":"Ponpuak","given":"Marisa"},{"family":"Popelka","given":"Hana"},{"family":"Popova","given":"Blagovesta"},{"family":"Porta","given":"Helena"},{"family":"Porte Alcon","given":"Soledad"},{"family":"Portilla-Fernandez","given":"Eliana"},{"family":"Post","given":"Martin"},{"family":"Potts","given":"Malia B."},{"family":"Poulton","given":"Joanna"},{"family":"Powers","given":"Ted"},{"family":"Prahlad","given":"Veena"},{"family":"Prajsnar","given":"Tomasz K."},{"family":"Praticò","given":"Domenico"},{"family":"Prencipe","given":"Rosaria"},{"family":"Priault","given":"Muriel"},{"family":"Proikas-Cezanne","given":"Tassula"},{"family":"Promponas","given":"Vasilis J."},{"family":"Proud","given":"Christopher G."},{"family":"Puertollano","given":"Rosa"},{"family":"Puglielli","given":"Luigi"},{"family":"Pulinilkunnil","given":"Thomas"},{"family":"Puri","given":"Deepika"},{"family":"Puri","given":"Rajat"},{"family":"Puyal","given":"Julien"},{"family":"Qi","given":"Xiaopeng"},{"family":"Qi","given":"Yongmei"},{"family":"Qian","given":"Wenbin"},{"family":"Qiang","given":"Lei"},{"family":"Qiu","given":"Yu"},{"family":"Quadrilatero","given":"Joe"},{"family":"Quarleri","given":"Jorge"},{"family":"Raben","given":"Nina"},{"family":"Rabinowich","given":"Hannah"},{"family":"Ragona","given":"Debora"},{"family":"Ragusa","given":"Michael J."},{"family":"Rahimi","given":"Nader"},{"family":"Rahmati","given":"Marveh"},{"family":"Raia","given":"Valeria"},{"family":"Raimundo","given":"Nuno"},{"family":"Rajasekaran","given":"Namakkal-Soorappan"},{"family":"Ramachandra Rao","given":"Sriganesh"},{"family":"Rami","given":"Abdelhaq"},{"family":"Ramírez-Pardo","given":"Ignacio"},{"family":"Ramsden","given":"David B."},{"family":"Randow","given":"Felix"},{"family":"Rangarajan","given":"Pundi N."},{"family":"Ranieri","given":"Danilo"},{"family":"Rao","given":"Hai"},{"family":"Rao","given":"Lang"},{"family":"Rao","given":"Rekha"},{"family":"Rathore","given":"Sumit"},{"family":"Ratnayaka","given":"J. Arjuna"},{"family":"Ratovitski","given":"Edward A."},{"family":"Ravanan","given":"Palaniyandi"},{"family":"Ravegnini","given":"Gloria"},{"family":"Ray","given":"Swapan K."},{"family":"Razani","given":"Babak"},{"family":"Rebecca","given":"Vito"},{"family":"Reggiori","given":"Fulvio"},{"family":"Régnier-Vigouroux","given":"Anne"},{"family":"Reichert","given":"Andreas S."},{"family":"Reigada","given":"David"},{"family":"Reiling","given":"Jan H."},{"family":"Rein","given":"Theo"},{"family":"Reipert","given":"Siegfried"},{"family":"Rekha","given":"Rokeya Sultana"},{"family":"Ren","given":"Hongmei"},{"family":"Ren","given":"Jun"},{"family":"Ren","given":"Weichao"},{"family":"Renault","given":"Tristan"},{"family":"Renga","given":"Giorgia"},{"family":"Reue","given":"Karen"},{"family":"Rewitz","given":"Kim"},{"family":"Ribeiro de Andrade Ramos","given":"Bruna"},{"family":"Riazuddin","given":"S. Amer"},{"family":"Ribeiro-Rodrigues","given":"Teresa M."},{"family":"Ricci","given":"Jean-Ehrland"},{"family":"Ricci","given":"Romeo"},{"family":"Riccio","given":"Victoria"},{"family":"Richardson","given":"Des R."},{"family":"Rikihisa","given":"Yasuko"},{"family":"Risbud","given":"Makarand V."},{"family":"Risueño","given":"Ruth M."},{"family":"Ritis","given":"Konstantinos"},{"family":"Rizza","given":"Salvatore"},{"family":"Rizzuto","given":"Rosario"},{"family":"Roberts","given":"Helen C."},{"family":"Roberts","given":"Luke D."},{"family":"Robinson","given":"Katherine J."},{"family":"Roccheri","given":"Maria Carmela"},{"family":"Rocchi","given":"Stephane"},{"family":"Rodney","given":"George G."},{"family":"Rodrigues","given":"Tiago"},{"family":"Rodrigues Silva","given":"Vagner Ramon"},{"family":"Rodriguez","given":"Amaia"},{"family":"Rodriguez-Barrueco","given":"Ruth"},{"family":"Rodriguez-Henche","given":"Nieves"},{"family":"Rodriguez-Rocha","given":"Humberto"},{"family":"Roelofs","given":"Jeroen"},{"family":"Rogers","given":"Robert S."},{"family":"Rogov","given":"Vladimir V."},{"family":"Rojo","given":"Ana I."},{"family":"Rolka","given":"Krzysztof"},{"family":"Romanello","given":"Vanina"},{"family":"Romani","given":"Luigina"},{"family":"Romano","given":"Alessandra"},{"family":"Romano","given":"Patricia S."},{"family":"Romeo-Guitart","given":"David"},{"family":"Romero","given":"Luis C."},{"family":"Romero","given":"Montserrat"},{"family":"Roney","given":"Joseph C."},{"family":"Rongo","given":"Christopher"},{"family":"Roperto","given":"Sante"},{"family":"Rosenfeldt","given":"Mathias T."},{"family":"Rosenstiel","given":"Philip"},{"family":"Rosenwald","given":"Anne G."},{"family":"Roth","given":"Kevin A."},{"family":"Roth","given":"Lynn"},{"family":"Roth","given":"Steven"},{"family":"Rouschop","given":"Kasper M. A."},{"family":"Roussel","given":"Benoit D."},{"family":"Roux","given":"Sophie"},{"family":"Rovere-Querini","given":"Patrizia"},{"family":"Roy","given":"Ajit"},{"family":"Rozieres","given":"Aurore"},{"family":"Ruano","given":"Diego"},{"family":"Rubinsztein","given":"David C."},{"family":"Rubtsova","given":"Maria P."},{"family":"Ruckdeschel","given":"Klaus"},{"family":"Ruckenstuhl","given":"Christoph"},{"family":"Rudolf","given":"Emil"},{"family":"Rudolf","given":"Rüdiger"},{"family":"Ruggieri","given":"Alessandra"},{"family":"Ruparelia","given":"Avnika Ashok"},{"family":"Rusmini","given":"Paola"},{"family":"Russell","given":"Ryan R."},{"family":"Russo","given":"Gian Luigi"},{"family":"Russo","given":"Maria"},{"family":"Russo","given":"Rossella"},{"family":"Ryabaya","given":"Oxana O."},{"family":"Ryan","given":"Kevin M."},{"family":"Ryu","given":"Kwon-Yul"},{"family":"Sabater-Arcis","given":"Maria"},{"family":"Sachdev","given":"Ulka"},{"family":"Sacher","given":"Michael"},{"family":"Sachse","given":"Carsten"},{"family":"Sadhu","given":"Abhishek"},{"family":"Sadoshima","given":"Junichi"},{"family":"Safren","given":"Nathaniel"},{"family":"Saftig","given":"Paul"},{"family":"Sagona","given":"Antonia P."},{"family":"Sahay","given":"Gaurav"},{"family":"Sahebkar","given":"Amirhossein"},{"family":"Sahin","given":"Mustafa"},{"family":"Sahin","given":"Ozgur"},{"family":"Sahni","given":"Sumit"},{"family":"Saito","given":"Nayuta"},{"family":"Saito","given":"Shigeru"},{"family":"Saito","given":"Tsunenori"},{"family":"Sakai","given":"Ryohei"},{"family":"Sakai","given":"Yasuyoshi"},{"family":"Sakamaki","given":"Jun-Ichi"},{"family":"Saksela","given":"Kalle"},{"family":"Salazar","given":"Gloria"},{"family":"Salazar-Degracia","given":"Anna"},{"family":"Salekdeh","given":"Ghasem H."},{"family":"Saluja","given":"Ashok K."},{"family":"Sampaio-Marques","given":"Belém"},{"family":"Sanchez","given":"Maria Cecilia"},{"family":"Sanchez-Alcazar","given":"Jose A."},{"family":"Sanchez-Vera","given":"Victoria"},{"family":"Sancho-Shimizu","given":"Vanessa"},{"family":"Sanderson","given":"J. Thomas"},{"family":"Sandri","given":"Marco"},{"family":"Santaguida","given":"Stefano"},{"family":"Santambrogio","given":"Laura"},{"family":"Santana","given":"Magda M."},{"family":"Santoni","given":"Giorgio"},{"family":"Sanz","given":"Alberto"},{"family":"Sanz","given":"Pascual"},{"family":"Saran","given":"Shweta"},{"family":"Sardiello","given":"Marco"},{"family":"Sargeant","given":"Timothy J."},{"family":"Sarin","given":"Apurva"},{"family":"Sarkar","given":"Chinmoy"},{"family":"Sarkar","given":"Sovan"},{"family":"Sarrias","given":"Maria-Rosa"},{"family":"Sarkar","given":"Surajit"},{"family":"Sarmah","given":"Dipanka Tanu"},{"family":"Sarparanta","given":"Jaakko"},{"family":"Sathyanarayan","given":"Aishwarya"},{"family":"Sathyanarayanan","given":"Ranganayaki"},{"family":"Scaglione","given":"K. Matthew"},{"family":"Scatozza","given":"Francesca"},{"family":"Schaefer","given":"Liliana"},{"family":"Schafer","given":"Zachary T."},{"family":"Schaible","given":"Ulrich E."},{"family":"Schapira","given":"Anthony H. V."},{"family":"Scharl","given":"Michael"},{"family":"Schatzl","given":"Hermann M."},{"family":"Schein","given":"Catherine H."},{"family":"Scheper","given":"Wiep"},{"family":"Scheuring","given":"David"},{"family":"Schiaffino","given":"Maria Vittoria"},{"family":"Schiappacassi","given":"Monica"},{"family":"Schindl","given":"Rainer"},{"family":"Schlattner","given":"Uwe"},{"family":"Schmidt","given":"Oliver"},{"family":"Schmitt","given":"Roland"},{"family":"Schmidt","given":"Stephen D."},{"family":"Schmitz","given":"Ingo"},{"family":"Schmukler","given":"Eran"},{"family":"Schneider","given":"Anja"},{"family":"Schneider","given":"Bianca E."},{"family":"Schober","given":"Romana"},{"family":"Schoijet","given":"Alejandra C."},{"family":"Schott","given":"Micah B."},{"family":"Schramm","given":"Michael"},{"family":"Schröder","given":"Bernd"},{"family":"Schuh","given":"Kai"},{"family":"Schüller","given":"Christoph"},{"family":"Schulze","given":"Ryan J."},{"family":"Schürmanns","given":"Lea"},{"family":"Schwamborn","given":"Jens C."},{"family":"Schwarten","given":"Melanie"},{"family":"Scialo","given":"Filippo"},{"family":"Sciarretta","given":"Sebastiano"},{"family":"Scott","given":"Melanie J."},{"family":"Scotto","given":"Kathleen W."},{"family":"Scovassi","given":"A. Ivana"},{"family":"Scrima","given":"Andrea"},{"family":"Scrivo","given":"Aurora"},{"family":"Sebastian","given":"David"},{"family":"Sebti","given":"Salwa"},{"family":"Sedej","given":"Simon"},{"family":"Segatori","given":"Laura"},{"family":"Segev","given":"Nava"},{"family":"Seglen","given":"Per O."},{"family":"Seiliez","given":"Iban"},{"family":"Seki","given":"Ekihiro"},{"family":"Selleck","given":"Scott B."},{"family":"Sellke","given":"Frank W."},{"family":"Selsby","given":"Joshua T."},{"family":"Sendtner","given":"Michael"},{"family":"Senturk","given":"Serif"},{"family":"Seranova","given":"Elena"},{"family":"Sergi","given":"Consolato"},{"family":"Serra-Moreno","given":"Ruth"},{"family":"Sesaki","given":"Hiromi"},{"family":"Settembre","given":"Carmine"},{"family":"Setty","given":"Subba Rao Gangi"},{"family":"Sgarbi","given":"Gianluca"},{"family":"Sha","given":"Ou"},{"family":"Shacka","given":"John J."},{"family":"Shah","given":"Javeed A."},{"family":"Shang","given":"Dantong"},{"family":"Shao","given":"Changshun"},{"family":"Shao","given":"Feng"},{"family":"Sharbati","given":"Soroush"},{"family":"Sharkey","given":"Lisa M."},{"family":"Sharma","given":"Dipali"},{"family":"Sharma","given":"Gaurav"},{"family":"Sharma","given":"Kulbhushan"},{"family":"Sharma","given":"Pawan"},{"family":"Sharma","given":"Surendra"},{"family":"Shen","given":"Han-Ming"},{"family":"Shen","given":"Hongtao"},{"family":"Shen","given":"Jiangang"},{"family":"Shen","given":"Ming"},{"family":"Shen","given":"Weili"},{"family":"Shen","given":"Zheni"},{"family":"Sheng","given":"Rui"},{"family":"Sheng","given":"Zhi"},{"family":"Sheng","given":"Zu-Hang"},{"family":"Shi","given":"Jianjian"},{"family":"Shi","given":"Xiaobing"},{"family":"Shi","given":"Ying-Hong"},{"family":"Shiba-Fukushima","given":"Kahori"},{"family":"Shieh","given":"Jeng-Jer"},{"family":"Shimada","given":"Yohta"},{"family":"Shimizu","given":"Shigeomi"},{"family":"Shimozawa","given":"Makoto"},{"family":"Shintani","given":"Takahiro"},{"family":"Shoemaker","given":"Christopher J."},{"family":"Shojaei","given":"Shahla"},{"family":"Shoji","given":"Ikuo"},{"family":"Shravage","given":"Bhupendra V."},{"family":"Shridhar","given":"Viji"},{"family":"Shu","given":"Chih-Wen"},{"family":"Shu","given":"Hong-Bing"},{"family":"Shui","given":"Ke"},{"family":"Shukla","given":"Arvind K."},{"family":"Shutt","given":"Timothy E."},{"family":"Sica","given":"Valentina"},{"family":"Siddiqui","given":"Aleem"},{"family":"Sierra","given":"Amanda"},{"family":"Sierra-Torre","given":"Virginia"},{"family":"Signorelli","given":"Santiago"},{"family":"Sil","given":"Payel"},{"family":"Silva","given":"Bruno J. de Andrade"},{"family":"Silva","given":"Johnatas D."},{"family":"Silva-Pavez","given":"Eduardo"},{"family":"Silvente-Poirot","given":"Sandrine"},{"family":"Simmonds","given":"Rachel E."},{"family":"Simon","given":"Anna Katharina"},{"family":"Simon","given":"Hans-Uwe"},{"family":"Simons","given":"Matias"},{"family":"Singh","given":"Anurag"},{"family":"Singh","given":"Lalit P."},{"family":"Singh","given":"Rajat"},{"family":"Singh","given":"Shivendra V."},{"family":"Singh","given":"Shrawan K."},{"family":"Singh","given":"Sudha B."},{"family":"Singh","given":"Sunaina"},{"family":"Singh","given":"Surinder Pal"},{"family":"Sinha","given":"Debasish"},{"family":"Sinha","given":"Rohit Anthony"},{"family":"Sinha","given":"Sangita"},{"family":"Sirko","given":"Agnieszka"},{"family":"Sirohi","given":"Kapil"},{"family":"Sivridis","given":"Efthimios L."},{"family":"Skendros","given":"Panagiotis"},{"family":"Skirycz","given":"Aleksandra"},{"family":"Slaninová","given":"Iva"},{"family":"Smaili","given":"Soraya S."},{"family":"Smertenko","given":"Andrei"},{"family":"Smith","given":"Matthew D."},{"family":"Soenen","given":"Stefaan J."},{"family":"Sohn","given":"Eun Jung"},{"family":"Sok","given":"Sophia P. M."},{"family":"Solaini","given":"Giancarlo"},{"family":"Soldati","given":"Thierry"},{"family":"Soleimanpour","given":"Scott A."},{"family":"Soler","given":"Rosa M."},{"family":"Solovchenko","given":"Alexei"},{"family":"Somarelli","given":"Jason A."},{"family":"Sonawane","given":"Avinash"},{"family":"Song","given":"Fuyong"},{"family":"Song","given":"Hyun Kyu"},{"family":"Song","given":"Ju-Xian"},{"family":"Song","given":"Kunhua"},{"family":"Song","given":"Zhiyin"},{"family":"Soria","given":"Leandro R."},{"family":"Sorice","given":"Maurizio"},{"family":"Soukas","given":"Alexander A."},{"family":"Soukup","given":"Sandra-Fausia"},{"family":"Sousa","given":"Diana"},{"family":"Sousa","given":"Nadia"},{"family":"Spagnuolo","given":"Paul A."},{"family":"Spector","given":"Stephen A."},{"family":"Srinivas Bharath","given":"M. M."},{"family":"St Clair","given":"Daret"},{"family":"Stagni","given":"Venturina"},{"family":"Staiano","given":"Leopoldo"},{"family":"Stalnecker","given":"Clint A."},{"family":"Stankov","given":"Metodi V."},{"family":"Stathopulos","given":"Peter B."},{"family":"Stefan","given":"Katja"},{"family":"Stefan","given":"Sven Marcel"},{"family":"Stefanis","given":"Leonidas"},{"family":"Steffan","given":"Joan S."},{"family":"Steinkasserer","given":"Alexander"},{"family":"Stenmark","given":"Harald"},{"family":"Sterneckert","given":"Jared"},{"family":"Stevens","given":"Craig"},{"family":"Stoka","given":"Veronika"},{"family":"Storch","given":"Stephan"},{"family":"Stork","given":"Björn"},{"family":"Strappazzon","given":"Flavie"},{"family":"Strohecker","given":"Anne Marie"},{"family":"Stupack","given":"Dwayne G."},{"family":"Su","given":"Huanxing"},{"family":"Su","given":"Ling-Yan"},{"family":"Su","given":"Longxiang"},{"family":"Suarez-Fontes","given":"Ana M."},{"family":"Subauste","given":"Carlos S."},{"family":"Subbian","given":"Selvakumar"},{"family":"Subirada","given":"Paula V."},{"family":"Sudhandiran","given":"Ganapasam"},{"family":"Sue","given":"Carolyn M."},{"family":"Sui","given":"Xinbing"},{"family":"Summers","given":"Corey"},{"family":"Sun","given":"Guangchao"},{"family":"Sun","given":"Jun"},{"family":"Sun","given":"Kang"},{"family":"Sun","given":"Meng-Xiang"},{"family":"Sun","given":"Qiming"},{"family":"Sun","given":"Yi"},{"family":"Sun","given":"Zhongjie"},{"family":"Sunahara","given":"Karen K. S."},{"family":"Sundberg","given":"Eva"},{"family":"Susztak","given":"Katalin"},{"family":"Sutovsky","given":"Peter"},{"family":"Suzuki","given":"Hidekazu"},{"family":"Sweeney","given":"Gary"},{"family":"Symons","given":"J. David"},{"family":"Sze","given":"Stephen Cho Wing"},{"family":"Szewczyk","given":"Nathaniel J."},{"family":"Tabęcka-Łonczynska","given":"Anna"},{"family":"Tabolacci","given":"Claudio"},{"family":"Tacke","given":"Frank"},{"family":"Taegtmeyer","given":"Heinrich"},{"family":"Tafani","given":"Marco"},{"family":"Tagaya","given":"Mitsuo"},{"family":"Tai","given":"Haoran"},{"family":"Tait","given":"Stephen W. G."},{"family":"Takahashi","given":"Yoshinori"},{"family":"Takats","given":"Szabolcs"},{"family":"Talwar","given":"Priti"},{"family":"Tam","given":"Chit"},{"family":"Tam","given":"Shing Yau"},{"family":"Tampellini","given":"Davide"},{"family":"Tamura","given":"Atsushi"},{"family":"Tan","given":"Chong Teik"},{"family":"Tan","given":"Eng-King"},{"family":"Tan","given":"Ya-Qin"},{"family":"Tanaka","given":"Masaki"},{"family":"Tanaka","given":"Motomasa"},{"family":"Tang","given":"Daolin"},{"family":"Tang","given":"Jingfeng"},{"family":"Tang","given":"Tie-Shan"},{"family":"Tanida","given":"Isei"},{"family":"Tao","given":"Zhipeng"},{"family":"Taouis","given":"Mohammed"},{"family":"Tatenhorst","given":"Lars"},{"family":"Tavernarakis","given":"Nektarios"},{"family":"Taylor","given":"Allen"},{"family":"Taylor","given":"Gregory A."},{"family":"Taylor","given":"Joan M."},{"family":"Tchetina","given":"Elena"},{"family":"Tee","given":"Andrew R."},{"family":"Tegeder","given":"Irmgard"},{"family":"Teis","given":"David"},{"family":"Teixeira","given":"Natercia"},{"family":"Teixeira-Clerc","given":"Fatima"},{"family":"Tekirdag","given":"Kumsal A."},{"family":"Tencomnao","given":"Tewin"},{"family":"Tenreiro","given":"Sandra"},{"family":"Tepikin","given":"Alexei V."},{"family":"Testillano","given":"Pilar S."},{"family":"Tettamanti","given":"Gianluca"},{"family":"Tharaux","given":"Pierre-Louis"},{"family":"Thedieck","given":"Kathrin"},{"family":"Thekkinghat","given":"Arvind A."},{"family":"Thellung","given":"Stefano"},{"family":"Thinwa","given":"Josephine W."},{"family":"Thirumalaikumar","given":"V. P."},{"family":"Thomas","given":"Sufi Mary"},{"family":"Thomes","given":"Paul G."},{"family":"Thorburn","given":"Andrew"},{"family":"Thukral","given":"Lipi"},{"family":"Thum","given":"Thomas"},{"family":"Thumm","given":"Michael"},{"family":"Tian","given":"Ling"},{"family":"Tichy","given":"Ales"},{"family":"Till","given":"Andreas"},{"family":"Timmerman","given":"Vincent"},{"family":"Titorenko","given":"Vladimir I."},{"family":"Todi","given":"Sokol V."},{"family":"Todorova","given":"Krassimira"},{"family":"Toivonen","given":"Janne M."},{"family":"Tomaipitinca","given":"Luana"},{"family":"Tomar","given":"Dhanendra"},{"family":"Tomas-Zapico","given":"Cristina"},{"family":"Tomić","given":"Sergej"},{"family":"Tong","given":"Benjamin Chun-Kit"},{"family":"Tong","given":"Chao"},{"family":"Tong","given":"Xin"},{"family":"Tooze","given":"Sharon A."},{"family":"Torgersen","given":"Maria L."},{"family":"Torii","given":"Satoru"},{"family":"Torres-López","given":"Liliana"},{"family":"Torriglia","given":"Alicia"},{"family":"Towers","given":"Christina G."},{"family":"Towns","given":"Roberto"},{"family":"Toyokuni","given":"Shinya"},{"family":"Trajkovic","given":"Vladimir"},{"family":"Tramontano","given":"Donatella"},{"family":"Tran","given":"Quynh-Giao"},{"family":"Travassos","given":"Leonardo H."},{"family":"Trelford","given":"Charles B."},{"family":"Tremel","given":"Shirley"},{"family":"Trougakos","given":"Ioannis P."},{"family":"Tsao","given":"Betty P."},{"family":"Tschan","given":"Mario P."},{"family":"Tse","given":"Hung-Fat"},{"family":"Tse","given":"Tak Fu"},{"family":"Tsugawa","given":"Hitoshi"},{"family":"Tsvetkov","given":"Andrey S."},{"family":"Tumbarello","given":"David A."},{"family":"Tumtas","given":"Yasin"},{"family":"Tuñón","given":"María J."},{"family":"Turcotte","given":"Sandra"},{"family":"Turk","given":"Boris"},{"family":"Turk","given":"Vito"},{"family":"Turner","given":"Bradley J."},{"family":"Tuxworth","given":"Richard I."},{"family":"Tyler","given":"Jessica K."},{"family":"Tyutereva","given":"Elena V."},{"family":"Uchiyama","given":"Yasuo"},{"family":"Ugun-Klusek","given":"Aslihan"},{"family":"Uhlig","given":"Holm H."},{"family":"Ułamek-Kozioł","given":"Marzena"},{"family":"Ulasov","given":"Ilya V."},{"family":"Umekawa","given":"Midori"},{"family":"Ungermann","given":"Christian"},{"family":"Unno","given":"Rei"},{"family":"Urbe","given":"Sylvie"},{"family":"Uribe-Carretero","given":"Elisabet"},{"family":"Üstün","given":"Suayib"},{"family":"Uversky","given":"Vladimir N."},{"family":"Vaccari","given":"Thomas"},{"family":"Vaccaro","given":"Maria I."},{"family":"Vahsen","given":"Björn F."},{"family":"Vakifahmetoglu-Norberg","given":"Helin"},{"family":"Valdor","given":"Rut"},{"family":"Valente","given":"Maria J."},{"family":"Valko","given":"Ayelén"},{"family":"Vallee","given":"Richard B."},{"family":"Valverde","given":"Angela M."},{"family":"Van den Berghe","given":"Greet"},{"family":"Veen","given":"Stijn","non-dropping-particle":"van der"},{"family":"Van Kaer","given":"Luc"},{"family":"Loosdregt","given":"Jorg","non-dropping-particle":"van"},{"family":"Wijk","given":"Sjoerd J. L.","non-dropping-particle":"van"},{"family":"Vandenberghe","given":"Wim"},{"family":"Vanhorebeek","given":"Ilse"},{"family":"Vannier-Santos","given":"Marcos A."},{"family":"Vannini","given":"Nicola"},{"family":"Vanrell","given":"M. Cristina"},{"family":"Vantaggiato","given":"Chiara"},{"family":"Varano","given":"Gabriele"},{"family":"Varela-Nieto","given":"Isabel"},{"family":"Varga","given":"Máté"},{"family":"Vasconcelos","given":"M. Helena"},{"family":"Vats","given":"Somya"},{"family":"Vavvas","given":"Demetrios G."},{"family":"Vega-Naredo","given":"Ignacio"},{"family":"Vega-Rubin-de-Celis","given":"Silvia"},{"family":"Velasco","given":"Guillermo"},{"family":"Velázquez","given":"Ariadna P."},{"family":"Vellai","given":"Tibor"},{"family":"Vellenga","given":"Edo"},{"family":"Velotti","given":"Francesca"},{"family":"Verdier","given":"Mireille"},{"family":"Verginis","given":"Panayotis"},{"family":"Vergne","given":"Isabelle"},{"family":"Verkade","given":"Paul"},{"family":"Verma","given":"Manish"},{"family":"Verstreken","given":"Patrik"},{"family":"Vervliet","given":"Tim"},{"family":"Vervoorts","given":"Jörg"},{"family":"Vessoni","given":"Alexandre T."},{"family":"Victor","given":"Victor M."},{"family":"Vidal","given":"Michel"},{"family":"Vidoni","given":"Chiara"},{"family":"Vieira","given":"Otilia V."},{"family":"Vierstra","given":"Richard D."},{"family":"Viganó","given":"Sonia"},{"family":"Vihinen","given":"Helena"},{"family":"Vijayan","given":"Vinoy"},{"family":"Vila","given":"Miquel"},{"family":"Vilar","given":"Marçal"},{"family":"Villalba","given":"José M."},{"family":"Villalobo","given":"Antonio"},{"family":"Villarejo-Zori","given":"Beatriz"},{"family":"Villarroya","given":"Francesc"},{"family":"Villarroya","given":"Joan"},{"family":"Vincent","given":"Olivier"},{"family":"Vindis","given":"Cecile"},{"family":"Viret","given":"Christophe"},{"family":"Viscomi","given":"Maria Teresa"},{"family":"Visnjic","given":"Dora"},{"family":"Vitale","given":"Ilio"},{"family":"Vocadlo","given":"David J."},{"family":"Voitsekhovskaja","given":"Olga V."},{"family":"Volonté","given":"Cinzia"},{"family":"Volta","given":"Mattia"},{"family":"Vomero","given":"Marta"},{"family":"Von Haefen","given":"Clarissa"},{"family":"Vooijs","given":"Marc A."},{"family":"Voos","given":"Wolfgang"},{"family":"Vucicevic","given":"Ljubica"},{"family":"Wade-Martins","given":"Richard"},{"family":"Waguri","given":"Satoshi"},{"family":"Waite","given":"Kenrick A."},{"family":"Wakatsuki","given":"Shuji"},{"family":"Walker","given":"David W."},{"family":"Walker","given":"Mark J."},{"family":"Walker","given":"Simon A."},{"family":"Walter","given":"Jochen"},{"family":"Wandosell","given":"Francisco G."},{"family":"Wang","given":"Bo"},{"family":"Wang","given":"Chao-Yung"},{"family":"Wang","given":"Chen"},{"family":"Wang","given":"Chenran"},{"family":"Wang","given":"Chenwei"},{"family":"Wang","given":"Cun-Yu"},{"family":"Wang","given":"Dong"},{"family":"Wang","given":"Fangyang"},{"family":"Wang","given":"Feng"},{"family":"Wang","given":"Fengming"},{"family":"Wang","given":"Guansong"},{"family":"Wang","given":"Han"},{"family":"Wang","given":"Hao"},{"family":"Wang","given":"Hexiang"},{"family":"Wang","given":"Hong-Gang"},{"family":"Wang","given":"Jianrong"},{"family":"Wang","given":"Jigang"},{"family":"Wang","given":"Jiou"},{"family":"Wang","given":"Jundong"},{"family":"Wang","given":"Kui"},{"family":"Wang","given":"Lianrong"},{"family":"Wang","given":"Liming"},{"family":"Wang","given":"Maggie Haitian"},{"family":"Wang","given":"Meiqing"},{"family":"Wang","given":"Nanbu"},{"family":"Wang","given":"Pengwei"},{"family":"Wang","given":"Peipei"},{"family":"Wang","given":"Ping"},{"family":"Wang","given":"Ping"},{"family":"Wang","given":"Qing Jun"},{"family":"Wang","given":"Qing"},{"family":"Wang","given":"Qing Kenneth"},{"family":"Wang","given":"Qiong A."},{"family":"Wang","given":"Wen-Tao"},{"family":"Wang","given":"Wuyang"},{"family":"Wang","given":"Xinnan"},{"family":"Wang","given":"Xuejun"},{"family":"Wang","given":"Yan"},{"family":"Wang","given":"Yanchang"},{"family":"Wang","given":"Yanzhuang"},{"family":"Wang","given":"Yen-Yun"},{"family":"Wang","given":"Yihua"},{"family":"Wang","given":"Yipeng"},{"family":"Wang","given":"Yu"},{"family":"Wang","given":"Yuqi"},{"family":"Wang","given":"Zhe"},{"family":"Wang","given":"Zhenyu"},{"family":"Wang","given":"Zhouguang"},{"family":"Warnes","given":"Gary"},{"family":"Warnsmann","given":"Verena"},{"family":"Watada","given":"Hirotaka"},{"family":"Watanabe","given":"Eizo"},{"family":"Watchon","given":"Maxinne"},{"family":"Wawrzyńska","given":"Anna"},{"family":"Weaver","given":"Timothy E."},{"family":"Wegrzyn","given":"Grzegorz"},{"family":"Wehman","given":"Ann M."},{"family":"Wei","given":"Huafeng"},{"family":"Wei","given":"Lei"},{"family":"Wei","given":"Taotao"},{"family":"Wei","given":"Yongjie"},{"family":"Weiergräber","given":"Oliver H."},{"family":"Weihl","given":"Conrad C."},{"family":"Weindl","given":"Günther"},{"family":"Weiskirchen","given":"Ralf"},{"family":"Wells","given":"Alan"},{"family":"Wen","given":"Runxia H."},{"family":"Wen","given":"Xin"},{"family":"Werner","given":"Antonia"},{"family":"Weykopf","given":"Beatrice"},{"family":"Wheatley","given":"Sally P."},{"family":"Whitton","given":"J. Lindsay"},{"family":"Whitworth","given":"Alexander J."},{"family":"Wiktorska","given":"Katarzyna"},{"family":"Wildenberg","given":"Manon E."},{"family":"Wileman","given":"Tom"},{"family":"Wilkinson","given":"Simon"},{"family":"Willbold","given":"Dieter"},{"family":"Williams","given":"Brett"},{"family":"Williams","given":"Robin S. B."},{"family":"Williams","given":"Roger L."},{"family":"Williamson","given":"Peter R."},{"family":"Wilson","given":"Richard A."},{"family":"Winner","given":"Beate"},{"family":"Winsor","given":"Nathaniel J."},{"family":"Witkin","given":"Steven S."},{"family":"Wodrich","given":"Harald"},{"family":"Woehlbier","given":"Ute"},{"family":"Wollert","given":"Thomas"},{"family":"Wong","given":"Esther"},{"family":"Wong","given":"Jack Ho"},{"family":"Wong","given":"Richard W."},{"family":"Wong","given":"Vincent Kam Wai"},{"family":"Wong","given":"W. Wei-Lynn"},{"family":"Wu","given":"An-Guo"},{"family":"Wu","given":"Chengbiao"},{"family":"Wu","given":"Jian"},{"family":"Wu","given":"Junfang"},{"family":"Wu","given":"Kenneth K."},{"family":"Wu","given":"Min"},{"family":"Wu","given":"Shan-Ying"},{"family":"Wu","given":"Shengzhou"},{"family":"Wu","given":"Shu-Yan"},{"family":"Wu","given":"Shufang"},{"family":"Wu","given":"William K. K."},{"family":"Wu","given":"Xiaohong"},{"family":"Wu","given":"Xiaoqing"},{"family":"Wu","given":"Yao-Wen"},{"family":"Wu","given":"Yihua"},{"family":"Xavier","given":"Ramnik J."},{"family":"Xia","given":"Hongguang"},{"family":"Xia","given":"Lixin"},{"family":"Xia","given":"Zhengyuan"},{"family":"Xiang","given":"Ge"},{"family":"Xiang","given":"Jin"},{"family":"Xiang","given":"Mingliang"},{"family":"Xiang","given":"Wei"},{"family":"Xiao","given":"Bin"},{"family":"Xiao","given":"Guozhi"},{"family":"Xiao","given":"Hengyi"},{"family":"Xiao","given":"Hong-Tao"},{"family":"Xiao","given":"Jian"},{"family":"Xiao","given":"Lan"},{"family":"Xiao","given":"Shi"},{"family":"Xiao","given":"Yin"},{"family":"Xie","given":"Baoming"},{"family":"Xie","given":"Chuan-Ming"},{"family":"Xie","given":"Min"},{"family":"Xie","given":"Yuxiang"},{"family":"Xie","given":"Zhiping"},{"family":"Xie","given":"Zhonglin"},{"family":"Xilouri","given":"Maria"},{"family":"Xu","given":"Congfeng"},{"family":"Xu","given":"En"},{"family":"Xu","given":"Haoxing"},{"family":"Xu","given":"Jing"},{"family":"Xu","given":"JinRong"},{"family":"Xu","given":"Liang"},{"family":"Xu","given":"Wen Wen"},{"family":"Xu","given":"Xiulong"},{"family":"Xue","given":"Yu"},{"family":"Yakhine-Diop","given":"Sokhna M. S."},{"family":"Yamaguchi","given":"Masamitsu"},{"family":"Yamaguchi","given":"Osamu"},{"family":"Yamamoto","given":"Ai"},{"family":"Yamashina","given":"Shunhei"},{"family":"Yan","given":"Shengmin"},{"family":"Yan","given":"Shian-Jang"},{"family":"Yan","given":"Zhen"},{"family":"Yanagi","given":"Yasuo"},{"family":"Yang","given":"Chuanbin"},{"family":"Yang","given":"Dun-Sheng"},{"family":"Yang","given":"Huan"},{"family":"Yang","given":"Huang-Tian"},{"family":"Yang","given":"Hui"},{"family":"Yang","given":"Jin-Ming"},{"family":"Yang","given":"Jing"},{"family":"Yang","given":"Jingyu"},{"family":"Yang","given":"Ling"},{"family":"Yang","given":"Liu"},{"family":"Yang","given":"Ming"},{"family":"Yang","given":"Pei-Ming"},{"family":"Yang","given":"Qian"},{"family":"Yang","given":"Seungwon"},{"family":"Yang","given":"Shu"},{"family":"Yang","given":"Shun-Fa"},{"family":"Yang","given":"Wannian"},{"family":"Yang","given":"Wei Yuan"},{"family":"Yang","given":"Xiaoyong"},{"family":"Yang","given":"Xuesong"},{"family":"Yang","given":"Yi"},{"family":"Yang","given":"Ying"},{"family":"Yao","given":"Honghong"},{"family":"Yao","given":"Shenggen"},{"family":"Yao","given":"Xiaoqiang"},{"family":"Yao","given":"Yong-Gang"},{"family":"Yao","given":"Yong-Ming"},{"family":"Yasui","given":"Takahiro"},{"family":"Yazdankhah","given":"Meysam"},{"family":"Yen","given":"Paul M."},{"family":"Yi","given":"Cong"},{"family":"Yin","given":"Xiao-Ming"},{"family":"Yin","given":"Yanhai"},{"family":"Yin","given":"Zhangyuan"},{"family":"Yin","given":"Ziyi"},{"family":"Ying","given":"Meidan"},{"family":"Ying","given":"Zheng"},{"family":"Yip","given":"Calvin K."},{"family":"Yiu","given":"Stephanie Pei Tung"},{"family":"Yoo","given":"Young H."},{"family":"Yoshida","given":"Kiyotsugu"},{"family":"Yoshii","given":"Saori R."},{"family":"Yoshimori","given":"Tamotsu"},{"family":"Yousefi","given":"Bahman"},{"family":"Yu","given":"Boxuan"},{"family":"Yu","given":"Haiyang"},{"family":"Yu","given":"Jun"},{"family":"Yu","given":"Jun"},{"family":"Yu","given":"Li"},{"family":"Yu","given":"Ming-Lung"},{"family":"Yu","given":"Seong-Woon"},{"family":"Yu","given":"Victor C."},{"family":"Yu","given":"W. Haung"},{"family":"Yu","given":"Zhengping"},{"family":"Yu","given":"Zhou"},{"family":"Yuan","given":"Junying"},{"family":"Yuan","given":"Ling-Qing"},{"family":"Yuan","given":"Shilin"},{"family":"Yuan","given":"Shyng-Shiou F."},{"family":"Yuan","given":"Yanggang"},{"family":"Yuan","given":"Zengqiang"},{"family":"Yue","given":"Jianbo"},{"family":"Yue","given":"Zhenyu"},{"family":"Yun","given":"Jeanho"},{"family":"Yung","given":"Raymond L."},{"family":"Zacks","given":"David N."},{"family":"Zaffagnini","given":"Gabriele"},{"family":"Zambelli","given":"Vanessa O."},{"family":"Zanella","given":"Isabella"},{"family":"Zang","given":"Qun S."},{"family":"Zanivan","given":"Sara"},{"family":"Zappavigna","given":"Silvia"},{"family":"Zaragoza","given":"Pilar"},{"family":"Zarbalis","given":"Konstantinos S."},{"family":"Zarebkohan","given":"Amir"},{"family":"Zarrouk","given":"Amira"},{"family":"Zeitlin","given":"Scott O."},{"family":"Zeng","given":"Jialiu"},{"family":"Zeng","given":"Ju-Deng"},{"family":"Žerovnik","given":"Eva"},{"family":"Zhan","given":"Lixuan"},{"family":"Zhang","given":"Bin"},{"family":"Zhang","given":"Donna D."},{"family":"Zhang","given":"Hanlin"},{"family":"Zhang","given":"Hong"},{"family":"Zhang","given":"Hong"},{"family":"Zhang","given":"Honghe"},{"family":"Zhang","given":"Huafeng"},{"family":"Zhang","given":"Huaye"},{"family":"Zhang","given":"Hui"},{"family":"Zhang","given":"Hui-Ling"},{"family":"Zhang","given":"Jianbin"},{"family":"Zhang","given":"Jianhua"},{"family":"Zhang","given":"Jing-Pu"},{"family":"Zhang","given":"Kalin Y. B."},{"family":"Zhang","given":"Leshuai W."},{"family":"Zhang","given":"Lin"},{"family":"Zhang","given":"Lisheng"},{"family":"Zhang","given":"Lu"},{"family":"Zhang","given":"Luoying"},{"family":"Zhang","given":"Menghuan"},{"family":"Zhang","given":"Peng"},{"family":"Zhang","given":"Sheng"},{"family":"Zhang","given":"Wei"},{"family":"Zhang","given":"Xiangnan"},{"family":"Zhang","given":"Xiao-Wei"},{"family":"Zhang","given":"Xiaolei"},{"family":"Zhang","given":"Xiaoyan"},{"family":"Zhang","given":"Xin"},{"family":"Zhang","given":"Xinxin"},{"family":"Zhang","given":"Xu Dong"},{"family":"Zhang","given":"Yang"},{"family":"Zhang","given":"Yanjin"},{"family":"Zhang","given":"Yi"},{"family":"Zhang","given":"Ying-Dong"},{"family":"Zhang","given":"Yingmei"},{"family":"Zhang","given":"Yuan-Yuan"},{"family":"Zhang","given":"Yuchen"},{"family":"Zhang","given":"Zhe"},{"family":"Zhang","given":"Zhengguang"},{"family":"Zhang","given":"Zhibing"},{"family":"Zhang","given":"Zhihai"},{"family":"Zhang","given":"Zhiyong"},{"family":"Zhang","given":"Zili"},{"family":"Zhao","given":"Haobin"},{"family":"Zhao","given":"Lei"},{"family":"Zhao","given":"Shuang"},{"family":"Zhao","given":"Tongbiao"},{"family":"Zhao","given":"Xiao-Fan"},{"family":"Zhao","given":"Ying"},{"family":"Zhao","given":"Yongchao"},{"family":"Zhao","given":"Yongliang"},{"family":"Zhao","given":"Yuting"},{"family":"Zheng","given":"Guoping"},{"family":"Zheng","given":"Kai"},{"family":"Zheng","given":"Ling"},{"family":"Zheng","given":"Shizhong"},{"family":"Zheng","given":"Xi-Long"},{"family":"Zheng","given":"Yi"},{"family":"Zheng","given":"Zu-Guo"},{"family":"Zhivotovsky","given":"Boris"},{"family":"Zhong","given":"Qing"},{"family":"Zhou","given":"Ao"},{"family":"Zhou","given":"Ben"},{"family":"Zhou","given":"Cefan"},{"family":"Zhou","given":"Gang"},{"family":"Zhou","given":"Hao"},{"family":"Zhou","given":"Hong"},{"family":"Zhou","given":"Hongbo"},{"family":"Zhou","given":"Jie"},{"family":"Zhou","given":"Jing"},{"family":"Zhou","given":"Jing"},{"family":"Zhou","given":"Jiyong"},{"family":"Zhou","given":"Kailiang"},{"family":"Zhou","given":"Rongjia"},{"family":"Zhou","given":"Xu-Jie"},{"family":"Zhou","given":"Yanshuang"},{"family":"Zhou","given":"Yinghong"},{"family":"Zhou","given":"Yubin"},{"family":"Zhou","given":"Zheng-Yu"},{"family":"Zhou","given":"Zhou"},{"family":"Zhu","given":"Binglin"},{"family":"Zhu","given":"Changlian"},{"family":"Zhu","given":"Guo-Qing"},{"family":"Zhu","given":"Haining"},{"family":"Zhu","given":"Hongxin"},{"family":"Zhu","given":"Hua"},{"family":"Zhu","given":"Wei-Guo"},{"family":"Zhu","given":"Yanping"},{"family":"Zhu","given":"Yushan"},{"family":"Zhuang","given":"Haixia"},{"family":"Zhuang","given":"Xiaohong"},{"family":"Zientara-Rytter","given":"Katarzyna"},{"family":"Zimmermann","given":"Christine M."},{"family":"Ziviani","given":"Elena"},{"family":"Zoladek","given":"Teresa"},{"family":"Zong","given":"Wei-Xing"},{"family":"Zorov","given":"Dmitry B."},{"family":"Zorzano","given":"Antonio"},{"family":"Zou","given":"Weiping"},{"family":"Zou","given":"Zhen"},{"family":"Zou","given":"Zhengzhi"},{"family":"Zuryn","given":"Steven"},{"family":"Zwerschke","given":"Werner"},{"family":"Brand-Saberi","given":"Beate"},{"family":"Dong","given":"X. Charlie"},{"family":"Kenchappa","given":"Chandra Shekar"},{"family":"Li","given":"Zuguo"},{"family":"Lin","given":"Yong"},{"family":"Oshima","given":"Shigeru"},{"family":"Rong","given":"Yueguang"},{"family":"Sluimer","given":"Judith C."},{"family":"Stallings","given":"Christina L."},{"family":"Tong","given":"Chun-Kit"}],"issued":{"date-parts":[["2021",1]]}}},{"id":1522,"uris":["http://zotero.org/users/local/yUuYrp0O/items/YIGD7RDQ"],"itemData":{"id":1522,"type":"article-journal","abstract":"Throughout mammal erythroid differentiation, erythroblasts undergo enucleation and organelle clearance becoming mature red blood cell. Organelles are cleared by autophagic pathways non-specifically targeting organelles and cytosolic content or by specific mitophagy targeting mitochondria. Mitochondrial functions are essential to coordinate metabolism reprogramming, cell death, and differentiation balance, and also synthesis of heme, the prosthetic group needed in hemoglobin assembly. In mammals, mitochondria subcellular localization and mitochondria interaction with other structures as endoplasmic reticulum and nucleus might be of importance for the removal of the nucleus, that is, the enucleation. Here, we aim to characterize by electron microscopy the changes in ultrastructure of cells over successive stages of human erythroblast differentiation. We focus on mitochondria to gain insights into intracellular localization, ultrastructure, and contact with other organelles. We found that mitochondria are progressively cleared with a significant switch between PolyE and OrthoE stages, acquiring a rounded shape and losing contact sites with both ER (MAM) and nucleus (NAM). We studied intracellular vesicle trafficking and found that endosomes and MVBs, known to be involved in iron traffic and heme synthesis, are increased during BasoE to PolyE transition; autophagic structures such as autophagosomes increase from ProE to OrthoE stages. Finally, consistent with metabolic switch, glycogen accumulation was observed in OrthoE stage.","container-title":"Frontiers in Physiology","ISSN":"1664-042X","journalAbbreviation":"Frontiers in Physiology","title":"Transmission Electron Microscopy to Follow Ultrastructural Modifications of Erythroblasts Upon ex vivo Human Erythropoiesis","URL":"https://www.frontiersin.org/journals/physiology/articles/10.3389/fphys.2021.791691","volume":"12","author":[{"family":"Dussouchaud","given":"Alice"},{"family":"Jacob","given":"Julieta"},{"family":"Secq","given":"Charles"},{"family":"Verbavatz","given":"Jean-Marc"},{"family":"Moras","given":"Martina"},{"family":"Larghero","given":"Jérôme"},{"family":"Fader","given":"Claudio M."},{"family":"Ostuni","given":"Mariano A."},{"family":"Lefevre","given":"Sophie D."}],"issued":{"date-parts":[["2022"]]}}}],"schema":"https://github.com/citation-style-language/schema/raw/master/csl-citation.json"} </w:instrText>
      </w:r>
      <w:r w:rsidR="00A27B14" w:rsidRPr="00FF574C">
        <w:rPr>
          <w:rFonts w:ascii="Arial" w:hAnsi="Arial" w:cs="Arial"/>
          <w:sz w:val="24"/>
          <w:szCs w:val="24"/>
          <w:lang w:val="vi-VN"/>
        </w:rPr>
        <w:fldChar w:fldCharType="separate"/>
      </w:r>
      <w:r w:rsidR="000E7F21" w:rsidRPr="00FF574C">
        <w:rPr>
          <w:rFonts w:ascii="Arial" w:hAnsi="Arial" w:cs="Arial"/>
          <w:noProof/>
          <w:sz w:val="24"/>
          <w:szCs w:val="24"/>
          <w:lang w:val="vi-VN"/>
        </w:rPr>
        <w:t>[19, 35]</w:t>
      </w:r>
      <w:r w:rsidR="00A27B14" w:rsidRPr="00FF574C">
        <w:rPr>
          <w:rFonts w:ascii="Arial" w:hAnsi="Arial" w:cs="Arial"/>
          <w:sz w:val="24"/>
          <w:szCs w:val="24"/>
          <w:lang w:val="vi-VN"/>
        </w:rPr>
        <w:fldChar w:fldCharType="end"/>
      </w:r>
      <w:r w:rsidRPr="00FF574C">
        <w:rPr>
          <w:rFonts w:ascii="Arial" w:hAnsi="Arial" w:cs="Arial"/>
          <w:sz w:val="24"/>
          <w:szCs w:val="24"/>
          <w:lang w:val="vi-VN"/>
        </w:rPr>
        <w:t>, we found that t</w:t>
      </w:r>
      <w:r w:rsidR="006B21AE" w:rsidRPr="00FF574C">
        <w:rPr>
          <w:rFonts w:ascii="Arial" w:hAnsi="Arial" w:cs="Arial"/>
          <w:sz w:val="24"/>
          <w:szCs w:val="24"/>
          <w:lang w:val="en-US"/>
        </w:rPr>
        <w:t xml:space="preserve">here was </w:t>
      </w:r>
      <w:r w:rsidR="00B4396C" w:rsidRPr="00FF574C">
        <w:rPr>
          <w:rFonts w:ascii="Arial" w:hAnsi="Arial" w:cs="Arial"/>
          <w:sz w:val="24"/>
          <w:szCs w:val="24"/>
          <w:lang w:val="vi-VN"/>
        </w:rPr>
        <w:t xml:space="preserve">a </w:t>
      </w:r>
      <w:r w:rsidR="001D0FE0" w:rsidRPr="00FF574C">
        <w:rPr>
          <w:rFonts w:ascii="Arial" w:hAnsi="Arial" w:cs="Arial"/>
          <w:sz w:val="24"/>
          <w:szCs w:val="24"/>
          <w:lang w:val="en-US"/>
        </w:rPr>
        <w:t>larger</w:t>
      </w:r>
      <w:r w:rsidR="001D0FE0" w:rsidRPr="00FF574C">
        <w:rPr>
          <w:rFonts w:ascii="Arial" w:hAnsi="Arial" w:cs="Arial"/>
          <w:sz w:val="24"/>
          <w:szCs w:val="24"/>
          <w:lang w:val="vi-VN"/>
        </w:rPr>
        <w:t xml:space="preserve"> </w:t>
      </w:r>
      <w:r w:rsidR="00B4396C" w:rsidRPr="00FF574C">
        <w:rPr>
          <w:rFonts w:ascii="Arial" w:hAnsi="Arial" w:cs="Arial"/>
          <w:sz w:val="24"/>
          <w:szCs w:val="24"/>
          <w:lang w:val="vi-VN"/>
        </w:rPr>
        <w:t xml:space="preserve">proportion of </w:t>
      </w:r>
      <w:r w:rsidR="00EA2D26" w:rsidRPr="00FF574C">
        <w:rPr>
          <w:rFonts w:ascii="Arial" w:hAnsi="Arial" w:cs="Arial"/>
          <w:sz w:val="24"/>
          <w:szCs w:val="24"/>
          <w:lang w:val="vi-VN"/>
        </w:rPr>
        <w:t>mature erythroblasts (</w:t>
      </w:r>
      <w:r w:rsidR="006B21AE" w:rsidRPr="00FF574C">
        <w:rPr>
          <w:rFonts w:ascii="Arial" w:hAnsi="Arial" w:cs="Arial"/>
          <w:sz w:val="24"/>
          <w:szCs w:val="24"/>
          <w:lang w:val="en-US"/>
        </w:rPr>
        <w:t xml:space="preserve">polychromatophilic </w:t>
      </w:r>
      <w:r w:rsidR="00EA2D26" w:rsidRPr="00FF574C">
        <w:rPr>
          <w:rFonts w:ascii="Arial" w:hAnsi="Arial" w:cs="Arial"/>
          <w:sz w:val="24"/>
          <w:szCs w:val="24"/>
          <w:lang w:val="en-US"/>
        </w:rPr>
        <w:t>and</w:t>
      </w:r>
      <w:r w:rsidR="006B21AE" w:rsidRPr="00FF574C">
        <w:rPr>
          <w:rFonts w:ascii="Arial" w:hAnsi="Arial" w:cs="Arial"/>
          <w:sz w:val="24"/>
          <w:szCs w:val="24"/>
          <w:lang w:val="en-US"/>
        </w:rPr>
        <w:t xml:space="preserve"> </w:t>
      </w:r>
      <w:r w:rsidR="00B4396C" w:rsidRPr="00FF574C">
        <w:rPr>
          <w:rFonts w:ascii="Arial" w:hAnsi="Arial" w:cs="Arial"/>
          <w:sz w:val="24"/>
          <w:szCs w:val="24"/>
          <w:lang w:val="en-US"/>
        </w:rPr>
        <w:t>orthochromatophilic</w:t>
      </w:r>
      <w:r w:rsidR="00EA2D26" w:rsidRPr="00FF574C">
        <w:rPr>
          <w:rFonts w:ascii="Arial" w:hAnsi="Arial" w:cs="Arial"/>
          <w:sz w:val="24"/>
          <w:szCs w:val="24"/>
          <w:lang w:val="vi-VN"/>
        </w:rPr>
        <w:t>)</w:t>
      </w:r>
      <w:r w:rsidR="00B4396C" w:rsidRPr="00FF574C">
        <w:rPr>
          <w:rFonts w:ascii="Arial" w:hAnsi="Arial" w:cs="Arial"/>
          <w:sz w:val="24"/>
          <w:szCs w:val="24"/>
          <w:lang w:val="vi-VN"/>
        </w:rPr>
        <w:t xml:space="preserve"> </w:t>
      </w:r>
      <w:r w:rsidR="006B21AE" w:rsidRPr="00FF574C">
        <w:rPr>
          <w:rFonts w:ascii="Arial" w:hAnsi="Arial" w:cs="Arial"/>
          <w:sz w:val="24"/>
          <w:szCs w:val="24"/>
          <w:lang w:val="en-US"/>
        </w:rPr>
        <w:t>in mice treated with sunitinib</w:t>
      </w:r>
      <w:r w:rsidR="006B21AE" w:rsidRPr="00FF574C">
        <w:rPr>
          <w:rFonts w:ascii="Arial" w:hAnsi="Arial" w:cs="Arial"/>
          <w:sz w:val="24"/>
          <w:szCs w:val="24"/>
          <w:lang w:val="vi-VN"/>
        </w:rPr>
        <w:t xml:space="preserve"> </w:t>
      </w:r>
      <w:r w:rsidR="006B21AE" w:rsidRPr="00FF574C">
        <w:rPr>
          <w:rFonts w:ascii="Arial" w:hAnsi="Arial" w:cs="Arial"/>
          <w:sz w:val="24"/>
          <w:szCs w:val="24"/>
          <w:lang w:val="en-US"/>
        </w:rPr>
        <w:t xml:space="preserve">compared </w:t>
      </w:r>
      <w:r w:rsidR="001D0FE0" w:rsidRPr="00FF574C">
        <w:rPr>
          <w:rFonts w:ascii="Arial" w:hAnsi="Arial" w:cs="Arial"/>
          <w:sz w:val="24"/>
          <w:szCs w:val="24"/>
          <w:lang w:val="en-US"/>
        </w:rPr>
        <w:t xml:space="preserve">to </w:t>
      </w:r>
      <w:r w:rsidR="006B21AE" w:rsidRPr="00FF574C">
        <w:rPr>
          <w:rFonts w:ascii="Arial" w:hAnsi="Arial" w:cs="Arial"/>
          <w:sz w:val="24"/>
          <w:szCs w:val="24"/>
          <w:lang w:val="en-US"/>
        </w:rPr>
        <w:t>untreated mice (</w:t>
      </w:r>
      <w:r w:rsidR="00695240" w:rsidRPr="00FF574C">
        <w:rPr>
          <w:rFonts w:ascii="Arial" w:hAnsi="Arial" w:cs="Arial"/>
          <w:sz w:val="24"/>
          <w:szCs w:val="24"/>
          <w:lang w:val="en-US"/>
        </w:rPr>
        <w:t>Supp</w:t>
      </w:r>
      <w:r w:rsidR="00695240" w:rsidRPr="00FF574C">
        <w:rPr>
          <w:rFonts w:ascii="Arial" w:hAnsi="Arial" w:cs="Arial"/>
          <w:sz w:val="24"/>
          <w:szCs w:val="24"/>
          <w:lang w:val="vi-VN"/>
        </w:rPr>
        <w:t>.</w:t>
      </w:r>
      <w:r w:rsidR="006B21AE" w:rsidRPr="00FF574C">
        <w:rPr>
          <w:rFonts w:ascii="Arial" w:hAnsi="Arial" w:cs="Arial"/>
          <w:sz w:val="24"/>
          <w:szCs w:val="24"/>
          <w:lang w:val="en-US"/>
        </w:rPr>
        <w:t>Fig</w:t>
      </w:r>
      <w:r w:rsidR="00695240" w:rsidRPr="00FF574C">
        <w:rPr>
          <w:rFonts w:ascii="Arial" w:hAnsi="Arial" w:cs="Arial"/>
          <w:sz w:val="24"/>
          <w:szCs w:val="24"/>
          <w:lang w:val="vi-VN"/>
        </w:rPr>
        <w:t>7</w:t>
      </w:r>
      <w:r w:rsidR="00703AD7" w:rsidRPr="00FF574C">
        <w:rPr>
          <w:rFonts w:ascii="Arial" w:hAnsi="Arial" w:cs="Arial"/>
          <w:sz w:val="24"/>
          <w:szCs w:val="24"/>
          <w:lang w:val="vi-VN"/>
        </w:rPr>
        <w:t>B</w:t>
      </w:r>
      <w:r w:rsidR="006B21AE" w:rsidRPr="00FF574C">
        <w:rPr>
          <w:rFonts w:ascii="Arial" w:hAnsi="Arial" w:cs="Arial"/>
          <w:sz w:val="24"/>
          <w:szCs w:val="24"/>
          <w:lang w:val="en-US"/>
        </w:rPr>
        <w:t>)</w:t>
      </w:r>
      <w:r w:rsidR="00B4396C" w:rsidRPr="00FF574C">
        <w:rPr>
          <w:rFonts w:ascii="Arial" w:hAnsi="Arial" w:cs="Arial"/>
          <w:sz w:val="24"/>
          <w:szCs w:val="24"/>
          <w:lang w:val="vi-VN"/>
        </w:rPr>
        <w:t xml:space="preserve">. In addition, </w:t>
      </w:r>
      <w:r w:rsidR="00EA2D26" w:rsidRPr="00FF574C">
        <w:rPr>
          <w:rFonts w:ascii="Arial" w:hAnsi="Arial" w:cs="Arial"/>
          <w:sz w:val="24"/>
          <w:szCs w:val="24"/>
          <w:lang w:val="vi-VN"/>
        </w:rPr>
        <w:t xml:space="preserve">after treatment of erythroid colonies with chroloquine for one hour </w:t>
      </w:r>
      <w:r w:rsidR="001D0FE0" w:rsidRPr="00FF574C">
        <w:rPr>
          <w:rFonts w:ascii="Arial" w:hAnsi="Arial" w:cs="Arial"/>
          <w:sz w:val="24"/>
          <w:szCs w:val="24"/>
          <w:lang w:val="vi-VN"/>
        </w:rPr>
        <w:t xml:space="preserve">on </w:t>
      </w:r>
      <w:r w:rsidR="00EA2D26" w:rsidRPr="00FF574C">
        <w:rPr>
          <w:rFonts w:ascii="Arial" w:hAnsi="Arial" w:cs="Arial"/>
          <w:sz w:val="24"/>
          <w:szCs w:val="24"/>
          <w:lang w:val="vi-VN"/>
        </w:rPr>
        <w:t xml:space="preserve">day 10, the distribution of erythroid progenitors was similar to </w:t>
      </w:r>
      <w:r w:rsidR="001D0FE0" w:rsidRPr="00FF574C">
        <w:rPr>
          <w:rFonts w:ascii="Arial" w:hAnsi="Arial" w:cs="Arial"/>
          <w:sz w:val="24"/>
          <w:szCs w:val="24"/>
          <w:lang w:val="vi-VN"/>
        </w:rPr>
        <w:t>that</w:t>
      </w:r>
      <w:r w:rsidR="00EA2D26" w:rsidRPr="00FF574C">
        <w:rPr>
          <w:rFonts w:ascii="Arial" w:hAnsi="Arial" w:cs="Arial"/>
          <w:sz w:val="24"/>
          <w:szCs w:val="24"/>
          <w:lang w:val="vi-VN"/>
        </w:rPr>
        <w:t xml:space="preserve"> observed with sunitinib </w:t>
      </w:r>
      <w:r w:rsidR="0031258C" w:rsidRPr="00FF574C">
        <w:rPr>
          <w:rFonts w:ascii="Arial" w:hAnsi="Arial" w:cs="Arial"/>
          <w:sz w:val="24"/>
          <w:szCs w:val="24"/>
          <w:lang w:val="vi-VN"/>
        </w:rPr>
        <w:t>alone</w:t>
      </w:r>
      <w:r w:rsidR="00EA2D26" w:rsidRPr="00FF574C">
        <w:rPr>
          <w:rFonts w:ascii="Arial" w:hAnsi="Arial" w:cs="Arial"/>
          <w:sz w:val="24"/>
          <w:szCs w:val="24"/>
          <w:lang w:val="vi-VN"/>
        </w:rPr>
        <w:t xml:space="preserve">. When we assessed </w:t>
      </w:r>
      <w:r w:rsidR="00B4396C" w:rsidRPr="00FF574C">
        <w:rPr>
          <w:rFonts w:ascii="Arial" w:hAnsi="Arial" w:cs="Arial"/>
          <w:sz w:val="24"/>
          <w:szCs w:val="24"/>
          <w:lang w:val="vi-VN"/>
        </w:rPr>
        <w:t>the ratio of autolysosome</w:t>
      </w:r>
      <w:r w:rsidR="00EA2D26" w:rsidRPr="00FF574C">
        <w:rPr>
          <w:rFonts w:ascii="Arial" w:hAnsi="Arial" w:cs="Arial"/>
          <w:sz w:val="24"/>
          <w:szCs w:val="24"/>
          <w:lang w:val="vi-VN"/>
        </w:rPr>
        <w:t>s</w:t>
      </w:r>
      <w:r w:rsidR="00B4396C" w:rsidRPr="00FF574C">
        <w:rPr>
          <w:rFonts w:ascii="Arial" w:hAnsi="Arial" w:cs="Arial"/>
          <w:sz w:val="24"/>
          <w:szCs w:val="24"/>
          <w:lang w:val="vi-VN"/>
        </w:rPr>
        <w:t>/cell</w:t>
      </w:r>
      <w:r w:rsidR="001D0FE0" w:rsidRPr="00FF574C">
        <w:rPr>
          <w:rFonts w:ascii="Arial" w:hAnsi="Arial" w:cs="Arial"/>
          <w:sz w:val="24"/>
          <w:szCs w:val="24"/>
          <w:lang w:val="vi-VN"/>
        </w:rPr>
        <w:t>s</w:t>
      </w:r>
      <w:r w:rsidR="00EA2D26" w:rsidRPr="00FF574C">
        <w:rPr>
          <w:rFonts w:ascii="Arial" w:hAnsi="Arial" w:cs="Arial"/>
          <w:sz w:val="24"/>
          <w:szCs w:val="24"/>
          <w:lang w:val="vi-VN"/>
        </w:rPr>
        <w:t>,</w:t>
      </w:r>
      <w:r w:rsidR="00B4396C" w:rsidRPr="00FF574C">
        <w:rPr>
          <w:rFonts w:ascii="Arial" w:hAnsi="Arial" w:cs="Arial"/>
          <w:sz w:val="24"/>
          <w:szCs w:val="24"/>
          <w:lang w:val="vi-VN"/>
        </w:rPr>
        <w:t xml:space="preserve"> </w:t>
      </w:r>
      <w:r w:rsidR="00EA2D26" w:rsidRPr="00FF574C">
        <w:rPr>
          <w:rFonts w:ascii="Arial" w:hAnsi="Arial" w:cs="Arial"/>
          <w:sz w:val="24"/>
          <w:szCs w:val="24"/>
          <w:lang w:val="vi-VN"/>
        </w:rPr>
        <w:t xml:space="preserve">it </w:t>
      </w:r>
      <w:r w:rsidR="00B4396C" w:rsidRPr="00FF574C">
        <w:rPr>
          <w:rFonts w:ascii="Arial" w:hAnsi="Arial" w:cs="Arial"/>
          <w:sz w:val="24"/>
          <w:szCs w:val="24"/>
          <w:lang w:val="vi-VN"/>
        </w:rPr>
        <w:t xml:space="preserve">was </w:t>
      </w:r>
      <w:r w:rsidR="00EA2D26" w:rsidRPr="00FF574C">
        <w:rPr>
          <w:rFonts w:ascii="Arial" w:hAnsi="Arial" w:cs="Arial"/>
          <w:sz w:val="24"/>
          <w:szCs w:val="24"/>
          <w:lang w:val="vi-VN"/>
        </w:rPr>
        <w:t xml:space="preserve">significantly </w:t>
      </w:r>
      <w:r w:rsidR="00B4396C" w:rsidRPr="00FF574C">
        <w:rPr>
          <w:rFonts w:ascii="Arial" w:hAnsi="Arial" w:cs="Arial"/>
          <w:sz w:val="24"/>
          <w:szCs w:val="24"/>
          <w:lang w:val="vi-VN"/>
        </w:rPr>
        <w:t xml:space="preserve">higher in erythroid colonies of mice treated with sunitinib </w:t>
      </w:r>
      <w:r w:rsidR="001D0FE0" w:rsidRPr="00FF574C">
        <w:rPr>
          <w:rFonts w:ascii="Arial" w:hAnsi="Arial" w:cs="Arial"/>
          <w:sz w:val="24"/>
          <w:szCs w:val="24"/>
          <w:lang w:val="vi-VN"/>
        </w:rPr>
        <w:t xml:space="preserve">than </w:t>
      </w:r>
      <w:r w:rsidR="0031258C" w:rsidRPr="00FF574C">
        <w:rPr>
          <w:rFonts w:ascii="Arial" w:hAnsi="Arial" w:cs="Arial"/>
          <w:sz w:val="24"/>
          <w:szCs w:val="24"/>
          <w:lang w:val="vi-VN"/>
        </w:rPr>
        <w:t>in those of</w:t>
      </w:r>
      <w:r w:rsidR="00B4396C" w:rsidRPr="00FF574C">
        <w:rPr>
          <w:rFonts w:ascii="Arial" w:hAnsi="Arial" w:cs="Arial"/>
          <w:sz w:val="24"/>
          <w:szCs w:val="24"/>
          <w:lang w:val="vi-VN"/>
        </w:rPr>
        <w:t xml:space="preserve"> untreated mice (</w:t>
      </w:r>
      <w:r w:rsidR="003E0AE2" w:rsidRPr="00FF574C">
        <w:rPr>
          <w:rFonts w:ascii="Arial" w:hAnsi="Arial" w:cs="Arial"/>
          <w:sz w:val="24"/>
          <w:szCs w:val="24"/>
          <w:lang w:val="vi-VN"/>
        </w:rPr>
        <w:t>Fig2</w:t>
      </w:r>
      <w:r w:rsidR="0042076E" w:rsidRPr="00FF574C">
        <w:rPr>
          <w:rFonts w:ascii="Arial" w:hAnsi="Arial" w:cs="Arial"/>
          <w:sz w:val="24"/>
          <w:szCs w:val="24"/>
          <w:lang w:val="vi-VN"/>
        </w:rPr>
        <w:t>G</w:t>
      </w:r>
      <w:r w:rsidR="003E0AE2" w:rsidRPr="00FF574C">
        <w:rPr>
          <w:rFonts w:ascii="Arial" w:hAnsi="Arial" w:cs="Arial"/>
          <w:sz w:val="24"/>
          <w:szCs w:val="24"/>
          <w:lang w:val="vi-VN"/>
        </w:rPr>
        <w:t xml:space="preserve"> and Supp.Fig7C</w:t>
      </w:r>
      <w:r w:rsidR="00B4396C" w:rsidRPr="00FF574C">
        <w:rPr>
          <w:rFonts w:ascii="Arial" w:hAnsi="Arial" w:cs="Arial"/>
          <w:sz w:val="24"/>
          <w:szCs w:val="24"/>
          <w:lang w:val="vi-VN"/>
        </w:rPr>
        <w:t xml:space="preserve">). </w:t>
      </w:r>
    </w:p>
    <w:p w14:paraId="56B3E10B" w14:textId="52499332" w:rsidR="006B21AE" w:rsidRPr="00FF574C" w:rsidRDefault="00285CA7"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Since sunitinib is the only known lysosomotropic anti-angiogenic TKI, we conducted the same experiments with two other drugs, pazopanib and axitinib. For mice treated with pazopanib and axitinib for 14 days, we first cultured the bone marrows in EPO-containing medium, and evidenced a normal growth of erythroid colonies as in untreated mice (Fig2E). In addition, in these colonies, Lc3 protein levels were similar to those observed for untreated mice, which is in favor of an absence of autophagy induction and maturation blockage with these two drugs</w:t>
      </w:r>
      <w:r w:rsidR="003A7C73" w:rsidRPr="00FF574C">
        <w:rPr>
          <w:rFonts w:ascii="Arial" w:hAnsi="Arial" w:cs="Arial"/>
          <w:sz w:val="24"/>
          <w:szCs w:val="24"/>
          <w:lang w:val="vi-VN"/>
        </w:rPr>
        <w:t xml:space="preserve"> (Fig2F)</w:t>
      </w:r>
      <w:r w:rsidR="00A82D59" w:rsidRPr="00FF574C">
        <w:rPr>
          <w:rFonts w:ascii="Arial" w:hAnsi="Arial" w:cs="Arial"/>
          <w:sz w:val="24"/>
          <w:szCs w:val="24"/>
          <w:lang w:val="vi-VN"/>
        </w:rPr>
        <w:t>.</w:t>
      </w:r>
    </w:p>
    <w:p w14:paraId="1A045484" w14:textId="3C03494A" w:rsidR="00360344" w:rsidRPr="00FF574C" w:rsidRDefault="00CC6A8A"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To sum up</w:t>
      </w:r>
      <w:r w:rsidR="000D5A40" w:rsidRPr="00FF574C">
        <w:rPr>
          <w:rFonts w:ascii="Arial" w:hAnsi="Arial" w:cs="Arial"/>
          <w:sz w:val="24"/>
          <w:szCs w:val="24"/>
          <w:lang w:val="vi-VN"/>
        </w:rPr>
        <w:t>, sunitinib-</w:t>
      </w:r>
      <w:r w:rsidR="00DB1CA4" w:rsidRPr="00FF574C">
        <w:rPr>
          <w:rFonts w:ascii="Arial" w:hAnsi="Arial" w:cs="Arial"/>
          <w:sz w:val="24"/>
          <w:szCs w:val="24"/>
          <w:lang w:val="vi-VN"/>
        </w:rPr>
        <w:t>induced</w:t>
      </w:r>
      <w:r w:rsidR="000D5A40" w:rsidRPr="00FF574C">
        <w:rPr>
          <w:rFonts w:ascii="Arial" w:hAnsi="Arial" w:cs="Arial"/>
          <w:sz w:val="24"/>
          <w:szCs w:val="24"/>
          <w:lang w:val="vi-VN"/>
        </w:rPr>
        <w:t xml:space="preserve"> </w:t>
      </w:r>
      <w:r w:rsidR="001B618E" w:rsidRPr="00FF574C">
        <w:rPr>
          <w:rFonts w:ascii="Arial" w:hAnsi="Arial" w:cs="Arial"/>
          <w:color w:val="000000" w:themeColor="text1"/>
          <w:sz w:val="24"/>
          <w:szCs w:val="24"/>
          <w:lang w:val="vi-VN"/>
        </w:rPr>
        <w:t>autophagy flux inhibition</w:t>
      </w:r>
      <w:r w:rsidR="001B618E" w:rsidRPr="00FF574C">
        <w:rPr>
          <w:rFonts w:ascii="Arial" w:hAnsi="Arial" w:cs="Arial"/>
          <w:sz w:val="24"/>
          <w:szCs w:val="24"/>
          <w:lang w:val="vi-VN"/>
        </w:rPr>
        <w:t xml:space="preserve"> </w:t>
      </w:r>
      <w:r w:rsidR="000D5A40" w:rsidRPr="00FF574C">
        <w:rPr>
          <w:rFonts w:ascii="Arial" w:hAnsi="Arial" w:cs="Arial"/>
          <w:sz w:val="24"/>
          <w:szCs w:val="24"/>
          <w:lang w:val="vi-VN"/>
        </w:rPr>
        <w:t xml:space="preserve">in erythroid progenitors </w:t>
      </w:r>
      <w:r w:rsidR="00DB1CA4" w:rsidRPr="00FF574C">
        <w:rPr>
          <w:rFonts w:ascii="Arial" w:hAnsi="Arial" w:cs="Arial"/>
          <w:sz w:val="24"/>
          <w:szCs w:val="24"/>
          <w:lang w:val="vi-VN"/>
        </w:rPr>
        <w:t>led to</w:t>
      </w:r>
      <w:r w:rsidR="000D5A40" w:rsidRPr="00FF574C">
        <w:rPr>
          <w:rFonts w:ascii="Arial" w:hAnsi="Arial" w:cs="Arial"/>
          <w:sz w:val="24"/>
          <w:szCs w:val="24"/>
          <w:lang w:val="vi-VN"/>
        </w:rPr>
        <w:t xml:space="preserve"> a block</w:t>
      </w:r>
      <w:r w:rsidR="003E0033" w:rsidRPr="00FF574C">
        <w:rPr>
          <w:rFonts w:ascii="Arial" w:hAnsi="Arial" w:cs="Arial"/>
          <w:sz w:val="24"/>
          <w:szCs w:val="24"/>
          <w:lang w:val="vi-VN"/>
        </w:rPr>
        <w:t>age</w:t>
      </w:r>
      <w:r w:rsidR="000D5A40" w:rsidRPr="00FF574C">
        <w:rPr>
          <w:rFonts w:ascii="Arial" w:hAnsi="Arial" w:cs="Arial"/>
          <w:sz w:val="24"/>
          <w:szCs w:val="24"/>
          <w:lang w:val="vi-VN"/>
        </w:rPr>
        <w:t xml:space="preserve"> in erythrocyte maturation</w:t>
      </w:r>
      <w:r w:rsidR="00A82D59" w:rsidRPr="00FF574C">
        <w:rPr>
          <w:rFonts w:ascii="Arial" w:hAnsi="Arial" w:cs="Arial"/>
          <w:sz w:val="24"/>
          <w:szCs w:val="24"/>
          <w:lang w:val="vi-VN"/>
        </w:rPr>
        <w:t xml:space="preserve">, leading to </w:t>
      </w:r>
      <w:r w:rsidR="006902BA" w:rsidRPr="00FF574C">
        <w:rPr>
          <w:rFonts w:ascii="Arial" w:hAnsi="Arial" w:cs="Arial"/>
          <w:sz w:val="24"/>
          <w:szCs w:val="24"/>
          <w:lang w:val="vi-VN"/>
        </w:rPr>
        <w:t xml:space="preserve">more </w:t>
      </w:r>
      <w:r w:rsidR="00A82D59" w:rsidRPr="00FF574C">
        <w:rPr>
          <w:rFonts w:ascii="Arial" w:hAnsi="Arial" w:cs="Arial"/>
          <w:sz w:val="24"/>
          <w:szCs w:val="24"/>
          <w:lang w:val="vi-VN"/>
        </w:rPr>
        <w:t>severe anemia</w:t>
      </w:r>
      <w:r w:rsidR="000D5A40" w:rsidRPr="00FF574C">
        <w:rPr>
          <w:rFonts w:ascii="Arial" w:hAnsi="Arial" w:cs="Arial"/>
          <w:sz w:val="24"/>
          <w:szCs w:val="24"/>
          <w:lang w:val="vi-VN"/>
        </w:rPr>
        <w:t>.</w:t>
      </w:r>
    </w:p>
    <w:p w14:paraId="0DFA402E" w14:textId="77777777" w:rsidR="008A4DDC" w:rsidRPr="00FF574C" w:rsidRDefault="008A4DDC" w:rsidP="00860C98">
      <w:pPr>
        <w:spacing w:after="0" w:line="480" w:lineRule="auto"/>
        <w:jc w:val="both"/>
        <w:rPr>
          <w:rFonts w:ascii="Arial" w:hAnsi="Arial" w:cs="Arial"/>
          <w:sz w:val="24"/>
          <w:szCs w:val="24"/>
          <w:lang w:val="en-US"/>
        </w:rPr>
      </w:pPr>
    </w:p>
    <w:p w14:paraId="159CB31D" w14:textId="5222A529" w:rsidR="00CB1686" w:rsidRPr="00FF574C" w:rsidRDefault="00CB1686" w:rsidP="00860C98">
      <w:pPr>
        <w:spacing w:after="0" w:line="480" w:lineRule="auto"/>
        <w:rPr>
          <w:rFonts w:ascii="Arial" w:hAnsi="Arial" w:cs="Arial"/>
          <w:sz w:val="24"/>
          <w:szCs w:val="24"/>
          <w:lang w:val="vi-VN"/>
        </w:rPr>
      </w:pPr>
      <w:r w:rsidRPr="00FF574C">
        <w:rPr>
          <w:rFonts w:ascii="Arial" w:hAnsi="Arial" w:cs="Arial"/>
          <w:b/>
          <w:bCs/>
          <w:sz w:val="24"/>
          <w:szCs w:val="24"/>
          <w:lang w:val="vi-VN"/>
        </w:rPr>
        <w:t>Discussion</w:t>
      </w:r>
    </w:p>
    <w:p w14:paraId="147C1F0F" w14:textId="4B528FBA" w:rsidR="00570F71" w:rsidRPr="00FF574C" w:rsidRDefault="00570F71" w:rsidP="00860C98">
      <w:pPr>
        <w:spacing w:after="0" w:line="480" w:lineRule="auto"/>
        <w:jc w:val="both"/>
        <w:rPr>
          <w:rFonts w:ascii="Arial" w:hAnsi="Arial" w:cs="Arial"/>
          <w:sz w:val="24"/>
          <w:szCs w:val="24"/>
          <w:lang w:val="vi-VN"/>
        </w:rPr>
      </w:pPr>
      <w:r w:rsidRPr="00FF574C">
        <w:rPr>
          <w:rFonts w:ascii="Arial" w:hAnsi="Arial" w:cs="Arial"/>
          <w:color w:val="000000" w:themeColor="text1"/>
          <w:sz w:val="24"/>
          <w:szCs w:val="24"/>
          <w:lang w:val="vi-VN"/>
        </w:rPr>
        <w:t xml:space="preserve">We report here the first study </w:t>
      </w:r>
      <w:r w:rsidR="00B563D6" w:rsidRPr="00FF574C">
        <w:rPr>
          <w:rFonts w:ascii="Arial" w:hAnsi="Arial" w:cs="Arial"/>
          <w:color w:val="000000" w:themeColor="text1"/>
          <w:sz w:val="24"/>
          <w:szCs w:val="24"/>
          <w:lang w:val="vi-VN"/>
        </w:rPr>
        <w:t>to model</w:t>
      </w:r>
      <w:r w:rsidRPr="00FF574C">
        <w:rPr>
          <w:rFonts w:ascii="Arial" w:hAnsi="Arial" w:cs="Arial"/>
          <w:color w:val="000000" w:themeColor="text1"/>
          <w:sz w:val="24"/>
          <w:szCs w:val="24"/>
          <w:lang w:val="vi-VN"/>
        </w:rPr>
        <w:t xml:space="preserve"> the overa</w:t>
      </w:r>
      <w:r w:rsidR="00565263" w:rsidRPr="00FF574C">
        <w:rPr>
          <w:rFonts w:ascii="Arial" w:hAnsi="Arial" w:cs="Arial"/>
          <w:color w:val="000000" w:themeColor="text1"/>
          <w:sz w:val="24"/>
          <w:szCs w:val="24"/>
          <w:lang w:val="vi-VN"/>
        </w:rPr>
        <w:t>l</w:t>
      </w:r>
      <w:r w:rsidRPr="00FF574C">
        <w:rPr>
          <w:rFonts w:ascii="Arial" w:hAnsi="Arial" w:cs="Arial"/>
          <w:color w:val="000000" w:themeColor="text1"/>
          <w:sz w:val="24"/>
          <w:szCs w:val="24"/>
          <w:lang w:val="vi-VN"/>
        </w:rPr>
        <w:t>l toxic effects of anti</w:t>
      </w:r>
      <w:r w:rsidR="004C031B" w:rsidRPr="00FF574C">
        <w:rPr>
          <w:rFonts w:ascii="Arial" w:hAnsi="Arial" w:cs="Arial"/>
          <w:color w:val="000000" w:themeColor="text1"/>
          <w:sz w:val="24"/>
          <w:szCs w:val="24"/>
          <w:lang w:val="vi-VN"/>
        </w:rPr>
        <w:t>-</w:t>
      </w:r>
      <w:r w:rsidRPr="00FF574C">
        <w:rPr>
          <w:rFonts w:ascii="Arial" w:hAnsi="Arial" w:cs="Arial"/>
          <w:color w:val="000000" w:themeColor="text1"/>
          <w:sz w:val="24"/>
          <w:szCs w:val="24"/>
          <w:lang w:val="vi-VN"/>
        </w:rPr>
        <w:t>angiogenic TKIs in mice</w:t>
      </w:r>
      <w:r w:rsidR="00942293" w:rsidRPr="00FF574C">
        <w:rPr>
          <w:rFonts w:ascii="Arial" w:hAnsi="Arial" w:cs="Arial"/>
          <w:color w:val="000000" w:themeColor="text1"/>
          <w:sz w:val="24"/>
          <w:szCs w:val="24"/>
          <w:lang w:val="vi-VN"/>
        </w:rPr>
        <w:t>, while o</w:t>
      </w:r>
      <w:r w:rsidR="00565263" w:rsidRPr="00FF574C">
        <w:rPr>
          <w:rFonts w:ascii="Arial" w:hAnsi="Arial" w:cs="Arial"/>
          <w:color w:val="000000" w:themeColor="text1"/>
          <w:sz w:val="24"/>
          <w:szCs w:val="24"/>
          <w:lang w:val="vi-VN"/>
        </w:rPr>
        <w:t>ther preclinical stud</w:t>
      </w:r>
      <w:r w:rsidR="004D376B" w:rsidRPr="00FF574C">
        <w:rPr>
          <w:rFonts w:ascii="Arial" w:hAnsi="Arial" w:cs="Arial"/>
          <w:color w:val="000000" w:themeColor="text1"/>
          <w:sz w:val="24"/>
          <w:szCs w:val="24"/>
          <w:lang w:val="vi-VN"/>
        </w:rPr>
        <w:t>ies</w:t>
      </w:r>
      <w:r w:rsidR="00565263" w:rsidRPr="00FF574C">
        <w:rPr>
          <w:rFonts w:ascii="Arial" w:hAnsi="Arial" w:cs="Arial"/>
          <w:color w:val="000000" w:themeColor="text1"/>
          <w:sz w:val="24"/>
          <w:szCs w:val="24"/>
          <w:lang w:val="vi-VN"/>
        </w:rPr>
        <w:t xml:space="preserve"> </w:t>
      </w:r>
      <w:r w:rsidR="00B563D6" w:rsidRPr="00FF574C">
        <w:rPr>
          <w:rFonts w:ascii="Arial" w:hAnsi="Arial" w:cs="Arial"/>
          <w:color w:val="000000" w:themeColor="text1"/>
          <w:sz w:val="24"/>
          <w:szCs w:val="24"/>
          <w:lang w:val="vi-VN"/>
        </w:rPr>
        <w:t xml:space="preserve">have </w:t>
      </w:r>
      <w:r w:rsidR="00446EB4" w:rsidRPr="00FF574C">
        <w:rPr>
          <w:rFonts w:ascii="Arial" w:hAnsi="Arial" w:cs="Arial"/>
          <w:color w:val="000000" w:themeColor="text1"/>
          <w:sz w:val="24"/>
          <w:szCs w:val="24"/>
          <w:lang w:val="vi-VN"/>
        </w:rPr>
        <w:t xml:space="preserve">mainly focused on </w:t>
      </w:r>
      <w:r w:rsidR="00B563D6" w:rsidRPr="00FF574C">
        <w:rPr>
          <w:rFonts w:ascii="Arial" w:hAnsi="Arial" w:cs="Arial"/>
          <w:color w:val="000000" w:themeColor="text1"/>
          <w:sz w:val="24"/>
          <w:szCs w:val="24"/>
          <w:lang w:val="vi-VN"/>
        </w:rPr>
        <w:t xml:space="preserve">cardiac </w:t>
      </w:r>
      <w:r w:rsidR="00446EB4" w:rsidRPr="00FF574C">
        <w:rPr>
          <w:rFonts w:ascii="Arial" w:hAnsi="Arial" w:cs="Arial"/>
          <w:color w:val="000000" w:themeColor="text1"/>
          <w:sz w:val="24"/>
          <w:szCs w:val="24"/>
          <w:lang w:val="vi-VN"/>
        </w:rPr>
        <w:t xml:space="preserve">or </w:t>
      </w:r>
      <w:r w:rsidR="00FC4B62" w:rsidRPr="00FF574C">
        <w:rPr>
          <w:rFonts w:ascii="Arial" w:hAnsi="Arial" w:cs="Arial"/>
          <w:color w:val="000000" w:themeColor="text1"/>
          <w:sz w:val="24"/>
          <w:szCs w:val="24"/>
          <w:lang w:val="vi-VN"/>
        </w:rPr>
        <w:t xml:space="preserve">other </w:t>
      </w:r>
      <w:r w:rsidR="00B563D6" w:rsidRPr="00FF574C">
        <w:rPr>
          <w:rFonts w:ascii="Arial" w:hAnsi="Arial" w:cs="Arial"/>
          <w:color w:val="000000" w:themeColor="text1"/>
          <w:sz w:val="24"/>
          <w:szCs w:val="24"/>
          <w:lang w:val="vi-VN"/>
        </w:rPr>
        <w:t xml:space="preserve">specific </w:t>
      </w:r>
      <w:r w:rsidR="00446EB4" w:rsidRPr="00FF574C">
        <w:rPr>
          <w:rFonts w:ascii="Arial" w:hAnsi="Arial" w:cs="Arial"/>
          <w:color w:val="000000" w:themeColor="text1"/>
          <w:sz w:val="24"/>
          <w:szCs w:val="24"/>
          <w:lang w:val="vi-VN"/>
        </w:rPr>
        <w:t xml:space="preserve">toxicities </w:t>
      </w:r>
      <w:r w:rsidR="00942293"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tM77pq32","properties":{"formattedCitation":"[10\\uc0\\u8211{}12]","plainCitation":"[10–12]","noteIndex":0},"citationItems":[{"id":116,"uris":["http://zotero.org/users/local/yUuYrp0O/items/H7YGBBN6",["http://zotero.org/users/local/yUuYrp0O/items/H7YGBBN6"]],"itemData":{"id":116,"type":"article-journal","abstract":"Advances in understanding the role of vascular endothelial growth factor (VEGF) in normal physiology are giving insight into the basis of adverse effects attributed to  the use of VEGF inhibitors in clinical oncology. These effects are typically  downstream consequences of suppression of cellular signalling pathways important in  the regulation and maintenance of the microvasculature. Downregulation of these  pathways in normal organs can lead to vascular disturbances and even regression of  blood vessels, which could be intensified by concurrent pathological conditions.  These changes are generally manageable and pose less risk than the tumours being  treated, but they highlight the properties shared by tumour vessels and the  vasculature of normal organs.","container-title":"British journal of cancer","DOI":"10.1038/sj.bjc.6603813","ISSN":"0007-0920 1532-1827","issue":"12","journalAbbreviation":"Br J Cancer","language":"eng","note":"PMID: 17519900 \nPMCID: PMC2359962","page":"1788-1795","title":"Mechanisms of adverse effects of anti-VEGF therapy for cancer.","volume":"96","author":[{"family":"Kamba","given":"T."},{"family":"McDonald","given":"D. M."}],"issued":{"date-parts":[["2007",6,18]]}}},{"id":158,"uris":["http://zotero.org/users/local/yUuYrp0O/items/KXBUSKES",["http://zotero.org/users/local/yUuYrp0O/items/KXBUSKES"]],"itemData":{"id":158,"type":"article-journal","abstract":"The vasculature of the embryo requires vascular endothelial growth factor (VEGF) during development, but most adult blood vessels lose VEGF dependence. However, some  capillaries in the respiratory tract and selected other organs of adult mice regress  after VEGF inhibition. The present study sought to identify the sequence of events  and the fate of endothelial cells, pericytes, and vascular basement membrane during  capillary regression in mouse tracheas after VEGF signaling was blocked with a  VEGF-receptor tyrosine kinase inhibitor AG-013736 or soluble receptor construct  (VEGF Trap or soluble adenoviral VEGFR-1). Within 1 day, patency was lost and fibrin  accumulated in some tracheal capillaries. Apoptotic endothelial cells marked by  activated caspase-3 were present in capillaries without blood flow. VEGF inhibition  was accompanied by a 19% decrease in tracheal capillaries over 7 days and 30% over  21 days. During this period, desmin/NG2-immunoreactive pericytes moved away from  regressing capillaries onto surviving vessels. Empty sleeves of basement membrane,  left behind by regressing endothelial cells, persisted for about 2 wk and served as  a scaffold for vascular regrowth after treatment ended. The amount of regrowth was  limited by the number of surviving basement membrane sleeves. These findings  demonstrate that, after inhibition of VEGF signaling, some normal capillaries  regress in a systematic sequence of events initiated by a cessation of blood flow  and followed by apoptosis of endothelial cells, migration of pericytes away from  regressing vessels, and formation of empty basement membrane sleeves that can  facilitate capillary regrowth.","container-title":"American journal of physiology. Heart and circulatory physiology","DOI":"10.1152/ajpheart.00616.2005","ISSN":"0363-6135","issue":"2","journalAbbreviation":"Am J Physiol Heart Circ Physiol","language":"eng","note":"publisher-place: United States\nPMID: 16172161","page":"H547-559","title":"Cellular changes in normal blood capillaries undergoing regression after inhibition of VEGF signaling.","volume":"290","author":[{"family":"Baffert","given":"Fabienne"},{"family":"Le","given":"Tom"},{"family":"Sennino","given":"Barbara"},{"family":"Thurston","given":"Gavin"},{"family":"Kuo","given":"Calvin J."},{"family":"Hu-Lowe","given":"Dana"},{"family":"McDonald","given":"Donald M."}],"issued":{"date-parts":[["2006",2]]}}},{"id":159,"uris":["http://zotero.org/users/local/yUuYrp0O/items/LDB48BN8",["http://zotero.org/users/local/yUuYrp0O/items/LDB48BN8"]],"itemData":{"id":159,"type":"article-journal","abstract":"Unlike during development, blood vessels in the adult are generally thought not to require VEGF for normal function. However, VEGF is a survival factor for many tumor  vessels, and there are clues that some normal blood vessels may also depend on VEGF.  In this study, we sought to identify which, if any, vascular beds in adult mice  depend on VEGF for survival. Mice were treated with a small-molecule VEGF receptor  (VEGFR) tyrosine kinase inhibitor or soluble VEGFRs for 1-3 wk. Blood vessels were  assessed using immunohistochemistry or scanning or transmission electron microscopy.  In a study of 17 normal organs after VEGF inhibition, we found significant capillary  regression in pancreatic islets, thyroid, adrenal cortex, pituitary, choroid plexus,  small-intestinal villi, and epididymal adipose tissue. The amount of regression was  dose dependent and varied from organ to organ, with a maximum of 68% in thyroid, but  was less in normal organs than in tumors in RIP-Tag2-transgenic mice or in Lewis  lung carcinoma. VEGF-dependent capillaries were fenestrated, expressed high levels  of both VEGFR-2 and VEGFR-3, and had normal pericyte coverage. Surviving capillaries  in affected organs had fewer fenestrations and less VEGFR expression. All mice  appeared healthy, but distinct physiological changes, including more efficient blood  glucose handling, accompanied some regimens of VEGF inhibition. Strikingly, most  capillaries in the thyroid grew back within 2 wk after cessation of treatment for 1  wk. Our findings of VEGF dependency of normal fenestrated capillaries and rapid  regrowth after regression demonstrate the plasticity of the adult microvasculature.","container-title":"American journal of physiology. Heart and circulatory physiology","DOI":"10.1152/ajpheart.00133.2005","ISSN":"0363-6135","issue":"2","journalAbbreviation":"Am J Physiol Heart Circ Physiol","language":"eng","note":"publisher-place: United States\nPMID: 16172168","page":"H560-576","title":"VEGF-dependent plasticity of fenestrated capillaries in the normal adult microvasculature.","volume":"290","author":[{"family":"Kamba","given":"Tomomi"},{"family":"Tam","given":"Betty Y. Y."},{"family":"Hashizume","given":"Hiroya"},{"family":"Haskell","given":"Amy"},{"family":"Sennino","given":"Barbara"},{"family":"Mancuso","given":"Michael R."},{"family":"Norberg","given":"Scott M."},{"family":"O'Brien","given":"Shaun M."},{"family":"Davis","given":"Rachel B."},{"family":"Gowen","given":"Lori C."},{"family":"Anderson","given":"Keith D."},{"family":"Thurston","given":"Gavin"},{"family":"Joho","given":"Shuji"},{"family":"Springer","given":"Matthew L."},{"family":"Kuo","given":"Calvin J."},{"family":"McDonald","given":"Donald M."}],"issued":{"date-parts":[["2006",2]]}}}],"schema":"https://github.com/citation-style-language/schema/raw/master/csl-citation.json"} </w:instrText>
      </w:r>
      <w:r w:rsidR="00942293" w:rsidRPr="00FF574C">
        <w:rPr>
          <w:rFonts w:ascii="Arial" w:hAnsi="Arial" w:cs="Arial"/>
          <w:sz w:val="24"/>
          <w:szCs w:val="24"/>
          <w:lang w:val="vi-VN"/>
        </w:rPr>
        <w:fldChar w:fldCharType="separate"/>
      </w:r>
      <w:r w:rsidR="00824FA1" w:rsidRPr="00FF574C">
        <w:rPr>
          <w:rFonts w:ascii="Arial" w:hAnsi="Arial" w:cs="Arial"/>
          <w:sz w:val="24"/>
          <w:lang w:val="en-US"/>
        </w:rPr>
        <w:t>[10–12]</w:t>
      </w:r>
      <w:r w:rsidR="00942293" w:rsidRPr="00FF574C">
        <w:rPr>
          <w:rFonts w:ascii="Arial" w:hAnsi="Arial" w:cs="Arial"/>
          <w:sz w:val="24"/>
          <w:szCs w:val="24"/>
          <w:lang w:val="vi-VN"/>
        </w:rPr>
        <w:fldChar w:fldCharType="end"/>
      </w:r>
      <w:r w:rsidR="00565263" w:rsidRPr="00FF574C">
        <w:rPr>
          <w:rFonts w:ascii="Arial" w:hAnsi="Arial" w:cs="Arial"/>
          <w:sz w:val="24"/>
          <w:szCs w:val="24"/>
          <w:lang w:val="vi-VN"/>
        </w:rPr>
        <w:t xml:space="preserve">. </w:t>
      </w:r>
      <w:r w:rsidRPr="00FF574C">
        <w:rPr>
          <w:rFonts w:ascii="Arial" w:hAnsi="Arial" w:cs="Arial"/>
          <w:sz w:val="24"/>
          <w:szCs w:val="24"/>
          <w:lang w:val="vi-VN"/>
        </w:rPr>
        <w:t xml:space="preserve">We </w:t>
      </w:r>
      <w:r w:rsidR="00B563D6" w:rsidRPr="00FF574C">
        <w:rPr>
          <w:rFonts w:ascii="Arial" w:hAnsi="Arial" w:cs="Arial"/>
          <w:sz w:val="24"/>
          <w:szCs w:val="24"/>
          <w:lang w:val="vi-VN"/>
        </w:rPr>
        <w:t xml:space="preserve">have </w:t>
      </w:r>
      <w:r w:rsidR="00C14066" w:rsidRPr="00FF574C">
        <w:rPr>
          <w:rFonts w:ascii="Arial" w:hAnsi="Arial" w:cs="Arial"/>
          <w:sz w:val="24"/>
          <w:szCs w:val="24"/>
          <w:lang w:val="vi-VN"/>
        </w:rPr>
        <w:t>evidenced</w:t>
      </w:r>
      <w:r w:rsidRPr="00FF574C">
        <w:rPr>
          <w:rFonts w:ascii="Arial" w:hAnsi="Arial" w:cs="Arial"/>
          <w:sz w:val="24"/>
          <w:szCs w:val="24"/>
          <w:lang w:val="vi-VN"/>
        </w:rPr>
        <w:t xml:space="preserve"> that these effects were due to </w:t>
      </w:r>
      <w:r w:rsidR="00446EB4" w:rsidRPr="00FF574C">
        <w:rPr>
          <w:rFonts w:ascii="Arial" w:hAnsi="Arial" w:cs="Arial"/>
          <w:sz w:val="24"/>
          <w:szCs w:val="24"/>
          <w:lang w:val="vi-VN"/>
        </w:rPr>
        <w:t xml:space="preserve">a </w:t>
      </w:r>
      <w:r w:rsidR="00A54C92" w:rsidRPr="00FF574C">
        <w:rPr>
          <w:rFonts w:ascii="Arial" w:hAnsi="Arial" w:cs="Arial"/>
          <w:sz w:val="24"/>
          <w:szCs w:val="24"/>
          <w:lang w:val="vi-VN"/>
        </w:rPr>
        <w:t xml:space="preserve">diffuse </w:t>
      </w:r>
      <w:r w:rsidR="00023241" w:rsidRPr="00FF574C">
        <w:rPr>
          <w:rFonts w:ascii="Arial" w:hAnsi="Arial" w:cs="Arial"/>
          <w:sz w:val="24"/>
          <w:szCs w:val="24"/>
          <w:lang w:val="vi-VN"/>
        </w:rPr>
        <w:t>t</w:t>
      </w:r>
      <w:r w:rsidRPr="00FF574C">
        <w:rPr>
          <w:rFonts w:ascii="Arial" w:hAnsi="Arial" w:cs="Arial"/>
          <w:sz w:val="24"/>
          <w:szCs w:val="24"/>
          <w:lang w:val="vi-VN"/>
        </w:rPr>
        <w:t xml:space="preserve">oxic endothelial effect on normal vessels. This is </w:t>
      </w:r>
      <w:r w:rsidR="00B563D6" w:rsidRPr="00FF574C">
        <w:rPr>
          <w:rFonts w:ascii="Arial" w:hAnsi="Arial" w:cs="Arial"/>
          <w:sz w:val="24"/>
          <w:szCs w:val="24"/>
          <w:lang w:val="vi-VN"/>
        </w:rPr>
        <w:t xml:space="preserve">coherent </w:t>
      </w:r>
      <w:r w:rsidRPr="00FF574C">
        <w:rPr>
          <w:rFonts w:ascii="Arial" w:hAnsi="Arial" w:cs="Arial"/>
          <w:sz w:val="24"/>
          <w:szCs w:val="24"/>
          <w:lang w:val="vi-VN"/>
        </w:rPr>
        <w:t>with the physiological expression of VEGFR</w:t>
      </w:r>
      <w:r w:rsidR="00942293" w:rsidRPr="00FF574C">
        <w:rPr>
          <w:rFonts w:ascii="Arial" w:hAnsi="Arial" w:cs="Arial"/>
          <w:sz w:val="24"/>
          <w:szCs w:val="24"/>
          <w:lang w:val="vi-VN"/>
        </w:rPr>
        <w:t>2</w:t>
      </w:r>
      <w:r w:rsidRPr="00FF574C">
        <w:rPr>
          <w:rFonts w:ascii="Arial" w:hAnsi="Arial" w:cs="Arial"/>
          <w:sz w:val="24"/>
          <w:szCs w:val="24"/>
          <w:lang w:val="vi-VN"/>
        </w:rPr>
        <w:t xml:space="preserve"> </w:t>
      </w:r>
      <w:r w:rsidR="003C5C36" w:rsidRPr="00FF574C">
        <w:rPr>
          <w:rFonts w:ascii="Arial" w:hAnsi="Arial" w:cs="Arial"/>
          <w:sz w:val="24"/>
          <w:szCs w:val="24"/>
          <w:lang w:val="vi-VN"/>
        </w:rPr>
        <w:t>i</w:t>
      </w:r>
      <w:r w:rsidRPr="00FF574C">
        <w:rPr>
          <w:rFonts w:ascii="Arial" w:hAnsi="Arial" w:cs="Arial"/>
          <w:sz w:val="24"/>
          <w:szCs w:val="24"/>
          <w:lang w:val="vi-VN"/>
        </w:rPr>
        <w:t>n normal endothelial cell</w:t>
      </w:r>
      <w:r w:rsidR="00446EB4" w:rsidRPr="00FF574C">
        <w:rPr>
          <w:rFonts w:ascii="Arial" w:hAnsi="Arial" w:cs="Arial"/>
          <w:sz w:val="24"/>
          <w:szCs w:val="24"/>
          <w:lang w:val="vi-VN"/>
        </w:rPr>
        <w:t>s</w:t>
      </w:r>
      <w:r w:rsidR="00942293" w:rsidRPr="00FF574C">
        <w:rPr>
          <w:rFonts w:ascii="Arial" w:hAnsi="Arial" w:cs="Arial"/>
          <w:sz w:val="24"/>
          <w:szCs w:val="24"/>
          <w:lang w:val="vi-VN"/>
        </w:rPr>
        <w:t xml:space="preserve"> </w:t>
      </w:r>
      <w:r w:rsidR="00B563D6" w:rsidRPr="00FF574C">
        <w:rPr>
          <w:rFonts w:ascii="Arial" w:hAnsi="Arial" w:cs="Arial"/>
          <w:sz w:val="24"/>
          <w:szCs w:val="24"/>
          <w:lang w:val="vi-VN"/>
        </w:rPr>
        <w:t xml:space="preserve">in </w:t>
      </w:r>
      <w:r w:rsidRPr="00FF574C">
        <w:rPr>
          <w:rFonts w:ascii="Arial" w:hAnsi="Arial" w:cs="Arial"/>
          <w:sz w:val="24"/>
          <w:szCs w:val="24"/>
          <w:lang w:val="vi-VN"/>
        </w:rPr>
        <w:t>various tissu</w:t>
      </w:r>
      <w:r w:rsidR="00942293" w:rsidRPr="00FF574C">
        <w:rPr>
          <w:rFonts w:ascii="Arial" w:hAnsi="Arial" w:cs="Arial"/>
          <w:sz w:val="24"/>
          <w:szCs w:val="24"/>
          <w:lang w:val="vi-VN"/>
        </w:rPr>
        <w:t>e</w:t>
      </w:r>
      <w:r w:rsidRPr="00FF574C">
        <w:rPr>
          <w:rFonts w:ascii="Arial" w:hAnsi="Arial" w:cs="Arial"/>
          <w:sz w:val="24"/>
          <w:szCs w:val="24"/>
          <w:lang w:val="vi-VN"/>
        </w:rPr>
        <w:t>s</w:t>
      </w:r>
      <w:r w:rsidR="00942293" w:rsidRPr="00FF574C">
        <w:rPr>
          <w:rFonts w:ascii="Arial" w:hAnsi="Arial" w:cs="Arial"/>
          <w:sz w:val="24"/>
          <w:szCs w:val="24"/>
          <w:lang w:val="vi-VN"/>
        </w:rPr>
        <w:t>, the main target of anti-angiogenic TKIs</w:t>
      </w:r>
      <w:r w:rsidR="004D376B" w:rsidRPr="00FF574C">
        <w:rPr>
          <w:rFonts w:ascii="Arial" w:hAnsi="Arial" w:cs="Arial"/>
          <w:sz w:val="24"/>
          <w:szCs w:val="24"/>
          <w:lang w:val="vi-VN"/>
        </w:rPr>
        <w:t xml:space="preserve"> </w:t>
      </w:r>
      <w:r w:rsidR="00942293" w:rsidRPr="00FF574C">
        <w:rPr>
          <w:rFonts w:ascii="Arial" w:hAnsi="Arial" w:cs="Arial"/>
          <w:sz w:val="24"/>
          <w:szCs w:val="24"/>
          <w:lang w:val="vi-VN"/>
        </w:rPr>
        <w:fldChar w:fldCharType="begin"/>
      </w:r>
      <w:r w:rsidR="000E7F21" w:rsidRPr="00FF574C">
        <w:rPr>
          <w:rFonts w:ascii="Arial" w:hAnsi="Arial" w:cs="Arial"/>
          <w:sz w:val="24"/>
          <w:szCs w:val="24"/>
          <w:lang w:val="vi-VN"/>
        </w:rPr>
        <w:instrText xml:space="preserve"> ADDIN ZOTERO_ITEM CSL_CITATION {"citationID":"Xng3yoWi","properties":{"formattedCitation":"[36\\uc0\\u8211{}38]","plainCitation":"[36–38]","noteIndex":0},"citationItems":[{"id":161,"uris":["http://zotero.org/users/local/yUuYrp0O/items/GIFZ74CW",["http://zotero.org/users/local/yUuYrp0O/items/GIFZ74CW"]],"itemData":{"id":161,"type":"article-journal","abstract":"Vascular permeability factor/vascular endothelial growth factor (VPF/VEGF) interacts with two high-affinity tyrosine kinase receptors, VEGFR-1 and VEGFR-2, to increase  microvascular permeability and induce angiogenesis. Both receptors are selectively  expressed by vascular endothelial cells and are strikingly increased in tumor  vessels. We used a specific antibody to localize VEGFR-2 (FLK-1, KDR) in  microvascular endothelium of normal mouse kidneys and in the microvessels induced by  the TA3/St mammary tumor or by infection with an adenoviral vector engineered to  express VPF/VEGF. A pre-embedding method was employed at the light and electron  microscopic levels using either nanogold or peroxidase as reporters. Equivalent  staining was observed on both the luminal and abluminal surfaces of tumor- and  adenovirus-induced vascular endothelium, but plasma membranes at interendothelial  junctions were spared except at sites connected to vesiculovacuolar organelles  (VVOs). VEGFR-2 was also localized to the membranes and stomatal diaphragms of some  VVOs. This staining distribution is consistent with a model in which VPF/VEGF  increases microvascular permeability by opening VVOs to allow the transendothelial  cell passage of plasma and plasma proteins.","container-title":"The journal of histochemistry and cytochemistry : official journal of the Histochemistry Society","DOI":"10.1177/002215540004800412","ISSN":"0022-1554","issue":"4","journalAbbreviation":"J Histochem Cytochem","language":"eng","note":"publisher-place: United States\nPMID: 10727296","page":"545-556","title":"Ultrastructural localization of the vascular permeability factor/vascular endothelial growth factor (VPF/VEGF) receptor-2 (FLK-1, KDR) in normal mouse kidney  and in the hyperpermeable vessels induced by VPF/VEGF-expressing tumors and  adenoviral vectors.","volume":"48","author":[{"family":"Feng","given":"D."},{"family":"Nagy","given":"J. A."},{"family":"Brekken","given":"R. A."},{"family":"Pettersson","given":"A."},{"family":"Manseau","given":"E. J."},{"family":"Pyne","given":"K."},{"family":"Mulligan","given":"R."},{"family":"Thorpe","given":"P. E."},{"family":"Dvorak","given":"H. F."},{"family":"Dvorak","given":"A. M."}],"issued":{"date-parts":[["2000",4]]}}},{"id":162,"uris":["http://zotero.org/users/local/yUuYrp0O/items/JRAHNZLU",["http://zotero.org/users/local/yUuYrp0O/items/JRAHNZLU"]],"itemData":{"id":162,"type":"article-journal","abstract":"The vascular endothelial growth factor (VEGF) family is involved in angiogenesis, and therefore VEGFs are considered as targets for anti-angiogenic therapeutic  strategies against cancer. However, the physiological functions of VEGFs in  quiescent tissues are unclear and may interfere with such systemic therapies. In  pathological conditions, increased levels of expression of the VEGF receptors  VEGFR-1, VEGFR-2, and VEGFR-3 accompany VEGF activity. In this study we investigated  normal human and monkey tissues for expression patterns of these receptors.  Immunohistochemical staining methods at the light and electron microscopic level  were applied to normal human and monkey tissue samples, using monoclonal antibodies  (MAbs) against the three VEGFRs and anti-endothelial MAbs PAL-E and anti-CD31 to  identify blood and lymph vessels. In human and monkey, similar distribution patterns  of the three VEGFRs were found. Co-expression of VEGFR-1, -2, and -3 was observed in  microvessels adjacent to epithelia in the eye, gastrointestinal mucosa, liver,  kidney, and hair follicles, which is in line with the reported preferential  expression of VEGF-A in some of these epithelia. VEGFR-1, -2, and -3 expression was  also observed in blood vessels and sinusoids of lymphoid tissues. Furthermore,  VEGFR-1, but not VEGFR-2 and -3, was present in microvessels in brain and retina.  Electron microscopy showed that VEGFR-1 expression was restricted to pericytes and  VEGFR-2 to endothelial cells in normal vasculature of tonsils. These findings  indicate that VEGFRs have specific distribution patterns in normal tissues,  suggesting physiological functions of VEGFs that may be disturbed by systemic  anti-VEGF therapy. One of these functions may be involvement of VEGF in paracrine  relations between epithelia and adjacent capillaries.","container-title":"The journal of histochemistry and cytochemistry : official journal of the Histochemistry Society","DOI":"10.1177/002215540205000603","ISSN":"0022-1554","issue":"6","journalAbbreviation":"J Histochem Cytochem","language":"eng","note":"publisher-place: United States\nPMID: 12019293","page":"767-777","title":"Expression of vascular endothelial growth factor receptors 1, 2, and 3 in quiescent endothelia.","volume":"50","author":[{"family":"Witmer","given":"Antonella N."},{"family":"Dai","given":"Jiapei"},{"family":"Weich","given":"Herbert A."},{"family":"Vrensen","given":"Gijs F. J. M."},{"family":"Schlingemann","given":"Reinier O."}],"issued":{"date-parts":[["2002",6]]}}},{"id":160,"uris":["http://zotero.org/users/local/yUuYrp0O/items/7CMPQAQC",["http://zotero.org/users/local/yUuYrp0O/items/7CMPQAQC"]],"itemData":{"id":160,"type":"article-journal","abstract":"Vascular endothelial growth factor (VEGF) has an important function in renal vascular ontogenesis and is constitutively expressed in podocytes of the adult  kidney. The ability of VEGF to be chemotactic for monocytes and to increase the  activity of collagenase and plasminogen activator may have implications for renal  development and renal disease. In humans, the cellular actions of VEGF depend on  binding to two specific receptors: Flt-1 and KDR. The aims of this study were: (1)  to localize VEGF receptor proteins in human renal ontogenesis; (2) to quantify VEGF  binding in human fetal and adult kidney; and (3) to dissect the binding into its two  known components: the KDR and Flt-1 receptors. The latter aim was achieved by  competitive binding of VEGF and placenta growth factor-2, which only binds to Flt-1.  Quantification of 125I-VEGF binding sites was performed by autoradiography and  computerized densitometry. By double-label immunohistochemistry, VEGF receptor  proteins were localized solely to endothelial cells of preglomerular vessels,  glomeruli, and postglomerular vessels. In developing glomeruli, VEGF receptor  protein appeared as soon as endothelial cells were positive for von Willebrand  factor. Specific 125I-VEGF binding could be localized to renal arteries and veins,  glomeruli, and the tubulointerstitial capillary network in different developmental  stages. Affinity (Kd) of adult (aK) and fetal (fK) kidneys was: Kd: glomeruli 38.6  +/- 11.2 (aK, n = 5), 36.3 +/- 7.1 (fK, n = 5); cortical tubulointerstitium 19.4 +/-  2.6 (aK, n = 5), 11.6 +/- 7.0 (fK, n = 5) pmol. Placenta growth factor-2 displaced  VEGF binding in all renal structures by approximately 60%. VEGF receptor proteins  thus were found only in renal endothelial cells. A coexpression of both VEGF binding  sites could be shown, with Flt-1 demonstrating the most abundant VEGF receptor  binding sites in the kidney. These studies support the hypothesis of a function for  VEGF in adult kidney that is independent of angiogenesis.","container-title":"Journal of the American Society of Nephrology : JASN","DOI":"10.1681/ASN.V961032","ISSN":"1046-6673","issue":"6","journalAbbreviation":"J Am Soc Nephrol","language":"eng","note":"publisher-place: United States\nPMID: 9621286","page":"1032-1044","title":"Receptors of vascular endothelial growth factor/vascular permeability factor (VEGF/VPF) in fetal and adult human kidney: localization and [125I]VEGF binding  sites.","volume":"9","author":[{"family":"Simon","given":"M."},{"family":"Röckl","given":"W."},{"family":"Hornig","given":"C."},{"family":"Gröne","given":"E. F."},{"family":"Theis","given":"H."},{"family":"Weich","given":"H. A."},{"family":"Fuchs","given":"E."},{"family":"Yayon","given":"A."},{"family":"Gröne","given":"H. J."}],"issued":{"date-parts":[["1998",6]]}}}],"schema":"https://github.com/citation-style-language/schema/raw/master/csl-citation.json"} </w:instrText>
      </w:r>
      <w:r w:rsidR="00942293" w:rsidRPr="00FF574C">
        <w:rPr>
          <w:rFonts w:ascii="Arial" w:hAnsi="Arial" w:cs="Arial"/>
          <w:sz w:val="24"/>
          <w:szCs w:val="24"/>
          <w:lang w:val="vi-VN"/>
        </w:rPr>
        <w:fldChar w:fldCharType="separate"/>
      </w:r>
      <w:r w:rsidR="000E7F21" w:rsidRPr="00FF574C">
        <w:rPr>
          <w:rFonts w:ascii="Arial" w:hAnsi="Arial" w:cs="Arial"/>
          <w:sz w:val="24"/>
          <w:lang w:val="en-US"/>
        </w:rPr>
        <w:t>[36–38]</w:t>
      </w:r>
      <w:r w:rsidR="00942293" w:rsidRPr="00FF574C">
        <w:rPr>
          <w:rFonts w:ascii="Arial" w:hAnsi="Arial" w:cs="Arial"/>
          <w:sz w:val="24"/>
          <w:szCs w:val="24"/>
          <w:lang w:val="vi-VN"/>
        </w:rPr>
        <w:fldChar w:fldCharType="end"/>
      </w:r>
      <w:r w:rsidR="00942293" w:rsidRPr="00FF574C">
        <w:rPr>
          <w:rFonts w:ascii="Arial" w:hAnsi="Arial" w:cs="Arial"/>
          <w:sz w:val="24"/>
          <w:szCs w:val="24"/>
          <w:lang w:val="vi-VN"/>
        </w:rPr>
        <w:t xml:space="preserve">. We had previously shown, in cancers, that </w:t>
      </w:r>
      <w:r w:rsidR="00B563D6" w:rsidRPr="00FF574C">
        <w:rPr>
          <w:rFonts w:ascii="Arial" w:hAnsi="Arial" w:cs="Arial"/>
          <w:sz w:val="24"/>
          <w:szCs w:val="24"/>
          <w:lang w:val="vi-VN"/>
        </w:rPr>
        <w:t xml:space="preserve">the effect of </w:t>
      </w:r>
      <w:r w:rsidR="00942293" w:rsidRPr="00FF574C">
        <w:rPr>
          <w:rFonts w:ascii="Arial" w:hAnsi="Arial" w:cs="Arial"/>
          <w:sz w:val="24"/>
          <w:szCs w:val="24"/>
          <w:lang w:val="vi-VN"/>
        </w:rPr>
        <w:t>sunitinib was linked to the expression of VEGFR1/2, PDGFRα/β by cancer cells</w:t>
      </w:r>
      <w:r w:rsidR="004D376B" w:rsidRPr="00FF574C">
        <w:rPr>
          <w:rFonts w:ascii="Arial" w:hAnsi="Arial" w:cs="Arial"/>
          <w:sz w:val="24"/>
          <w:szCs w:val="24"/>
          <w:lang w:val="vi-VN"/>
        </w:rPr>
        <w:t xml:space="preserve"> </w:t>
      </w:r>
      <w:r w:rsidR="00942293" w:rsidRPr="00FF574C">
        <w:rPr>
          <w:rFonts w:ascii="Arial" w:hAnsi="Arial" w:cs="Arial"/>
          <w:sz w:val="24"/>
          <w:szCs w:val="24"/>
          <w:lang w:val="vi-VN"/>
        </w:rPr>
        <w:fldChar w:fldCharType="begin"/>
      </w:r>
      <w:r w:rsidR="00824FA1" w:rsidRPr="00FF574C">
        <w:rPr>
          <w:rFonts w:ascii="Arial" w:hAnsi="Arial" w:cs="Arial"/>
          <w:sz w:val="24"/>
          <w:szCs w:val="24"/>
          <w:lang w:val="vi-VN"/>
        </w:rPr>
        <w:instrText xml:space="preserve"> ADDIN ZOTERO_ITEM CSL_CITATION {"citationID":"kJe0oVGi","properties":{"formattedCitation":"[9]","plainCitation":"[9]","noteIndex":0},"citationItems":[{"id":99,"uris":["http://zotero.org/users/local/yUuYrp0O/items/K5BULJ66",["http://zotero.org/users/local/yUuYrp0O/items/K5BULJ66"]],"itemData":{"id":99,"type":"article-journal","abstract":"PURPOSE: Sunitinib is an inhibitor of tyrosine-kinase receptors, and no biomarker predictive of sunitinib response is available. The purpose of this preclinical study  was to show whether sunitinib molecular targets could be used as biomarkers to  assess tumor response to sunitinib in human cancer cell line xenografts of three  different tumor types. METHODS: Using mice xenografted with liver, breast and renal  carcinoma cell lines, we sequentially analyzed the effect of 7-day sunitinib  treatment on tumor and vascular compartments. RESULTS: In all xenografts,  microvessel damage occurred from Day 1. Tumor damage also occurred in liver, breast,  but not in renal xenografts. Using specific human and mouse probes for genes  encoding sunitinib targets, we showed a significant relation between apoptotic tumor  cell numbers and human PDGFRΒ and RET mRNA expression in liver cancer and to human  VEGFR2 expression in breast cancer xenografts. In contrast, in renal cancer  xenografts, vascular effect evaluated by measuring endothelial cell apoptosis was  related to mouse Vegfr1, Vegfr2 and Vegfa-164 expression. CONCLUSION: This study  identifies sunitinib vascular and tumor effects according to different tumor types  and shows that sunitinib molecular targets used as biomarkers enable assessment of  therapeutic response.","container-title":"Cancer chemotherapy and pharmacology","DOI":"10.1007/s00280-013-2300-0","ISSN":"1432-0843 0344-5704","issue":"6","journalAbbreviation":"Cancer Chemother Pharmacol","language":"eng","note":"publisher-place: Germany\nPMID: 24061866","page":"1183-1193","title":"Differential regulation of sunitinib targets predicts its tumor-type-specific effect on endothelial and/or tumor cell apoptosis.","volume":"72","author":[{"family":"Bousquet","given":"Guilhem"},{"family":"Varna","given":"Mariana"},{"family":"Ferreira","given":"Irmine"},{"family":"Wang","given":"Li"},{"family":"Mongiat-Artus","given":"Pierre"},{"family":"Leboeuf","given":"Christophe"},{"family":"Bazelaire","given":"Cédric","non-dropping-particle":"de"},{"family":"Faivre","given":"Sandrine"},{"family":"Bertheau","given":"Philippe"},{"family":"Raymond","given":"Eric"},{"family":"Germain","given":"Stéphane"},{"family":"Janin","given":"Anne"}],"issued":{"date-parts":[["2013",12]]}}}],"schema":"https://github.com/citation-style-language/schema/raw/master/csl-citation.json"} </w:instrText>
      </w:r>
      <w:r w:rsidR="00942293" w:rsidRPr="00FF574C">
        <w:rPr>
          <w:rFonts w:ascii="Arial" w:hAnsi="Arial" w:cs="Arial"/>
          <w:sz w:val="24"/>
          <w:szCs w:val="24"/>
          <w:lang w:val="vi-VN"/>
        </w:rPr>
        <w:fldChar w:fldCharType="separate"/>
      </w:r>
      <w:r w:rsidR="00824FA1" w:rsidRPr="00FF574C">
        <w:rPr>
          <w:rFonts w:ascii="Arial" w:hAnsi="Arial" w:cs="Arial"/>
          <w:sz w:val="24"/>
          <w:szCs w:val="24"/>
          <w:lang w:val="en-US"/>
        </w:rPr>
        <w:t>[9]</w:t>
      </w:r>
      <w:r w:rsidR="00942293" w:rsidRPr="00FF574C">
        <w:rPr>
          <w:rFonts w:ascii="Arial" w:hAnsi="Arial" w:cs="Arial"/>
          <w:sz w:val="24"/>
          <w:szCs w:val="24"/>
          <w:lang w:val="vi-VN"/>
        </w:rPr>
        <w:fldChar w:fldCharType="end"/>
      </w:r>
      <w:r w:rsidR="00942293" w:rsidRPr="00FF574C">
        <w:rPr>
          <w:rFonts w:ascii="Arial" w:hAnsi="Arial" w:cs="Arial"/>
          <w:sz w:val="24"/>
          <w:szCs w:val="24"/>
          <w:lang w:val="vi-VN"/>
        </w:rPr>
        <w:t>.</w:t>
      </w:r>
    </w:p>
    <w:p w14:paraId="008122D4" w14:textId="03E2CBBA" w:rsidR="00C21EC5" w:rsidRPr="00FF574C" w:rsidRDefault="00911D4D" w:rsidP="00860C98">
      <w:pPr>
        <w:spacing w:after="0" w:line="480" w:lineRule="auto"/>
        <w:jc w:val="both"/>
        <w:rPr>
          <w:rFonts w:ascii="Arial" w:hAnsi="Arial" w:cs="Arial"/>
          <w:color w:val="FF0000"/>
          <w:sz w:val="24"/>
          <w:szCs w:val="24"/>
          <w:lang w:val="vi-VN"/>
        </w:rPr>
      </w:pPr>
      <w:r w:rsidRPr="00FF574C">
        <w:rPr>
          <w:rFonts w:ascii="Arial" w:hAnsi="Arial" w:cs="Arial"/>
          <w:sz w:val="24"/>
          <w:szCs w:val="24"/>
          <w:lang w:val="vi-VN"/>
        </w:rPr>
        <w:t>Here we intentionally</w:t>
      </w:r>
      <w:r w:rsidR="00942293" w:rsidRPr="00FF574C">
        <w:rPr>
          <w:rFonts w:ascii="Arial" w:hAnsi="Arial" w:cs="Arial"/>
          <w:sz w:val="24"/>
          <w:szCs w:val="24"/>
          <w:lang w:val="vi-VN"/>
        </w:rPr>
        <w:t xml:space="preserve"> </w:t>
      </w:r>
      <w:r w:rsidR="00570F71" w:rsidRPr="00FF574C">
        <w:rPr>
          <w:rFonts w:ascii="Arial" w:hAnsi="Arial" w:cs="Arial"/>
          <w:sz w:val="24"/>
          <w:szCs w:val="24"/>
          <w:lang w:val="vi-VN"/>
        </w:rPr>
        <w:t>focused on h</w:t>
      </w:r>
      <w:r w:rsidR="003F611E" w:rsidRPr="00FF574C">
        <w:rPr>
          <w:rFonts w:ascii="Arial" w:hAnsi="Arial" w:cs="Arial"/>
          <w:sz w:val="24"/>
          <w:szCs w:val="24"/>
          <w:lang w:val="vi-VN"/>
        </w:rPr>
        <w:t>a</w:t>
      </w:r>
      <w:r w:rsidR="00570F71" w:rsidRPr="00FF574C">
        <w:rPr>
          <w:rFonts w:ascii="Arial" w:hAnsi="Arial" w:cs="Arial"/>
          <w:sz w:val="24"/>
          <w:szCs w:val="24"/>
          <w:lang w:val="vi-VN"/>
        </w:rPr>
        <w:t>ema</w:t>
      </w:r>
      <w:r w:rsidR="00AD3EE5" w:rsidRPr="00FF574C">
        <w:rPr>
          <w:rFonts w:ascii="Arial" w:hAnsi="Arial" w:cs="Arial"/>
          <w:sz w:val="24"/>
          <w:szCs w:val="24"/>
          <w:lang w:val="vi-VN"/>
        </w:rPr>
        <w:t>to</w:t>
      </w:r>
      <w:r w:rsidR="003F611E" w:rsidRPr="00FF574C">
        <w:rPr>
          <w:rFonts w:ascii="Arial" w:hAnsi="Arial" w:cs="Arial"/>
          <w:sz w:val="24"/>
          <w:szCs w:val="24"/>
          <w:lang w:val="vi-VN"/>
        </w:rPr>
        <w:t>logical</w:t>
      </w:r>
      <w:r w:rsidR="00570F71" w:rsidRPr="00FF574C">
        <w:rPr>
          <w:rFonts w:ascii="Arial" w:hAnsi="Arial" w:cs="Arial"/>
          <w:sz w:val="24"/>
          <w:szCs w:val="24"/>
          <w:lang w:val="vi-VN"/>
        </w:rPr>
        <w:t xml:space="preserve"> toxic</w:t>
      </w:r>
      <w:r w:rsidR="00984FF1" w:rsidRPr="00FF574C">
        <w:rPr>
          <w:rFonts w:ascii="Arial" w:hAnsi="Arial" w:cs="Arial"/>
          <w:sz w:val="24"/>
          <w:szCs w:val="24"/>
          <w:lang w:val="vi-VN"/>
        </w:rPr>
        <w:t>ity</w:t>
      </w:r>
      <w:r w:rsidRPr="00FF574C">
        <w:rPr>
          <w:rFonts w:ascii="Arial" w:hAnsi="Arial" w:cs="Arial"/>
          <w:sz w:val="24"/>
          <w:szCs w:val="24"/>
          <w:lang w:val="vi-VN"/>
        </w:rPr>
        <w:t>,</w:t>
      </w:r>
      <w:r w:rsidR="00984FF1" w:rsidRPr="00FF574C">
        <w:rPr>
          <w:rFonts w:ascii="Arial" w:hAnsi="Arial" w:cs="Arial"/>
          <w:sz w:val="24"/>
          <w:szCs w:val="24"/>
          <w:lang w:val="vi-VN"/>
        </w:rPr>
        <w:t xml:space="preserve"> si</w:t>
      </w:r>
      <w:r w:rsidR="00942293" w:rsidRPr="00FF574C">
        <w:rPr>
          <w:rFonts w:ascii="Arial" w:hAnsi="Arial" w:cs="Arial"/>
          <w:sz w:val="24"/>
          <w:szCs w:val="24"/>
          <w:lang w:val="vi-VN"/>
        </w:rPr>
        <w:t>n</w:t>
      </w:r>
      <w:r w:rsidR="00984FF1" w:rsidRPr="00FF574C">
        <w:rPr>
          <w:rFonts w:ascii="Arial" w:hAnsi="Arial" w:cs="Arial"/>
          <w:sz w:val="24"/>
          <w:szCs w:val="24"/>
          <w:lang w:val="vi-VN"/>
        </w:rPr>
        <w:t xml:space="preserve">ce it </w:t>
      </w:r>
      <w:r w:rsidR="00BC6272" w:rsidRPr="00FF574C">
        <w:rPr>
          <w:rFonts w:ascii="Arial" w:hAnsi="Arial" w:cs="Arial"/>
          <w:sz w:val="24"/>
          <w:szCs w:val="24"/>
          <w:lang w:val="vi-VN"/>
        </w:rPr>
        <w:t xml:space="preserve">is frequent and </w:t>
      </w:r>
      <w:r w:rsidR="00984FF1" w:rsidRPr="00FF574C">
        <w:rPr>
          <w:rFonts w:ascii="Arial" w:hAnsi="Arial" w:cs="Arial"/>
          <w:sz w:val="24"/>
          <w:szCs w:val="24"/>
          <w:lang w:val="vi-VN"/>
        </w:rPr>
        <w:t>li</w:t>
      </w:r>
      <w:r w:rsidR="003F611E" w:rsidRPr="00FF574C">
        <w:rPr>
          <w:rFonts w:ascii="Arial" w:hAnsi="Arial" w:cs="Arial"/>
          <w:sz w:val="24"/>
          <w:szCs w:val="24"/>
          <w:lang w:val="vi-VN"/>
        </w:rPr>
        <w:t>mits</w:t>
      </w:r>
      <w:r w:rsidR="00984FF1" w:rsidRPr="00FF574C">
        <w:rPr>
          <w:rFonts w:ascii="Arial" w:hAnsi="Arial" w:cs="Arial"/>
          <w:sz w:val="24"/>
          <w:szCs w:val="24"/>
          <w:lang w:val="vi-VN"/>
        </w:rPr>
        <w:t xml:space="preserve"> the use of </w:t>
      </w:r>
      <w:r w:rsidR="003F611E" w:rsidRPr="00FF574C">
        <w:rPr>
          <w:rFonts w:ascii="Arial" w:hAnsi="Arial" w:cs="Arial"/>
          <w:sz w:val="24"/>
          <w:szCs w:val="24"/>
          <w:lang w:val="vi-VN"/>
        </w:rPr>
        <w:t>anti-angiogenic TKIs</w:t>
      </w:r>
      <w:r w:rsidR="00984FF1" w:rsidRPr="00FF574C">
        <w:rPr>
          <w:rFonts w:ascii="Arial" w:hAnsi="Arial" w:cs="Arial"/>
          <w:sz w:val="24"/>
          <w:szCs w:val="24"/>
          <w:lang w:val="vi-VN"/>
        </w:rPr>
        <w:t xml:space="preserve"> in daily</w:t>
      </w:r>
      <w:r w:rsidR="00942293" w:rsidRPr="00FF574C">
        <w:rPr>
          <w:rFonts w:ascii="Arial" w:hAnsi="Arial" w:cs="Arial"/>
          <w:sz w:val="24"/>
          <w:szCs w:val="24"/>
          <w:lang w:val="vi-VN"/>
        </w:rPr>
        <w:t xml:space="preserve"> clinical practice</w:t>
      </w:r>
      <w:r w:rsidR="0080579E" w:rsidRPr="00FF574C">
        <w:rPr>
          <w:rFonts w:ascii="Arial" w:hAnsi="Arial" w:cs="Arial"/>
          <w:sz w:val="24"/>
          <w:szCs w:val="24"/>
          <w:lang w:val="vi-VN"/>
        </w:rPr>
        <w:t xml:space="preserve"> </w:t>
      </w:r>
      <w:r w:rsidR="0080579E" w:rsidRPr="00FF574C">
        <w:rPr>
          <w:rFonts w:ascii="Arial" w:hAnsi="Arial" w:cs="Arial"/>
          <w:sz w:val="24"/>
          <w:szCs w:val="24"/>
          <w:lang w:val="vi-VN"/>
        </w:rPr>
        <w:fldChar w:fldCharType="begin"/>
      </w:r>
      <w:r w:rsidR="000E7F21" w:rsidRPr="00FF574C">
        <w:rPr>
          <w:rFonts w:ascii="Arial" w:hAnsi="Arial" w:cs="Arial"/>
          <w:sz w:val="24"/>
          <w:szCs w:val="24"/>
          <w:lang w:val="vi-VN"/>
        </w:rPr>
        <w:instrText xml:space="preserve"> ADDIN ZOTERO_ITEM CSL_CITATION {"citationID":"g7hYWMOl","properties":{"formattedCitation":"[39, 40]","plainCitation":"[39, 40]","noteIndex":0},"citationItems":[{"id":1038,"uris":["http://zotero.org/users/local/yUuYrp0O/items/JDTQGKN5"],"itemData":{"id":1038,"type":"article-journal","abstract":"BACKGROUND: The incidence and risk of unique toxicities associated with a multi-targeted tyrosine kinase inhibitor sunitinib, such as hypertension and  thromboembolic events, have been previously reported. However, the incidence and  risk of hematologic toxicities have been less well characterized. We performed an  up-to-date meta-analysis of trials to evaluate the risk of sunitinib-related  hematologic toxicities. METHODS: We searched Medline and the American Society of  Clinical Oncology online database of meeting abstracts up to July 2012 for  relevant clinical trials. Eligible studies included phase II and III trials and  expanded access programs of sunitinib that reported adequate safety data profile  reporting neutropenia, thrombocytopenia or anemia. The summary incidence,  relative risk (RR) and 95% confidence intervals (CIs) were calculated. RESULTS: A  total of 8,526 patients from 60 trials of sunitinib as a single agent revealed  that the incidence of sunitinib-associated all-grade and high-grade (Grades 3 and  4) hematologic toxicities were, respectively: neutropenia: 42.1% and 12.8%;  thrombocytopenia: 44.7% and 10.7% and anemia: 50.4% and 6.2%. Sunitinib-treated  patients (2667 subjects from 10 randomized trials) had a significantly increased  risk of all-grade (RR=3.58; 95% CI, 1.71-7.49) and high-grade (RR=3.32; 95% CI,  1.60-6.90) neutropenia, all-grade (RR=4.59; 95% CI, 2.76-7.63) and high-grade  (RR=5.84; 95% CI, 2.22-15.41) thrombocytopenia and all-grade anemia (RR=1.15; 95%  CI, 1.00-1.31). CONCLUSIONS: Sunitinib is associated with a significant increase  in the risk of developing all-grade and high-grade neutropenia and  thrombocytopenia and all-grade anemia compared with control.","container-title":"Cancer treatment reviews","DOI":"10.1016/j.ctrv.2013.01.004","ISSN":"1532-1967 0305-7372","issue":"7","journalAbbreviation":"Cancer Treat Rev","language":"eng","license":"Copyright © 2013 Elsevier Ltd. All rights reserved.","note":"publisher-place: Netherlands\nPMID: 23455076","page":"818-830","title":"Risk of hematologic toxicities in cancer patients treated with sunitinib: a systematic review and meta-analysis.","volume":"39","author":[{"family":"Funakoshi","given":"Tomohiro"},{"family":"Latif","given":"Asma"},{"family":"Galsky","given":"Matthew D."}],"issued":{"date-parts":[["2013",11]]}}},{"id":1036,"uris":["http://zotero.org/users/local/yUuYrp0O/items/IAYUTJNW"],"itemData":{"id":1036,"type":"article-journal","container-title":"Value in Health","DOI":"10.1016/j.jval.2015.09.231","ISSN":"1098-3015","issue":"7","note":"publisher: Elsevier","page":"A816","title":"Hematological Toxicities Associated with Pazopanib use in Cancer Patients: A Meta-Analysis","volume":"18","author":[{"family":"Saiyed","given":"MM"},{"family":"Shah","given":"C"}],"issued":{"date-parts":[["2015",11,1]]}}}],"schema":"https://github.com/citation-style-language/schema/raw/master/csl-citation.json"} </w:instrText>
      </w:r>
      <w:r w:rsidR="0080579E" w:rsidRPr="00FF574C">
        <w:rPr>
          <w:rFonts w:ascii="Arial" w:hAnsi="Arial" w:cs="Arial"/>
          <w:sz w:val="24"/>
          <w:szCs w:val="24"/>
          <w:lang w:val="vi-VN"/>
        </w:rPr>
        <w:fldChar w:fldCharType="separate"/>
      </w:r>
      <w:r w:rsidR="000E7F21" w:rsidRPr="00FF574C">
        <w:rPr>
          <w:rFonts w:ascii="Arial" w:hAnsi="Arial" w:cs="Arial"/>
          <w:noProof/>
          <w:sz w:val="24"/>
          <w:szCs w:val="24"/>
          <w:lang w:val="vi-VN"/>
        </w:rPr>
        <w:t>[39, 40]</w:t>
      </w:r>
      <w:r w:rsidR="0080579E" w:rsidRPr="00FF574C">
        <w:rPr>
          <w:rFonts w:ascii="Arial" w:hAnsi="Arial" w:cs="Arial"/>
          <w:sz w:val="24"/>
          <w:szCs w:val="24"/>
          <w:lang w:val="vi-VN"/>
        </w:rPr>
        <w:fldChar w:fldCharType="end"/>
      </w:r>
      <w:r w:rsidR="00984FF1" w:rsidRPr="00FF574C">
        <w:rPr>
          <w:rFonts w:ascii="Arial" w:hAnsi="Arial" w:cs="Arial"/>
          <w:sz w:val="24"/>
          <w:szCs w:val="24"/>
          <w:lang w:val="vi-VN"/>
        </w:rPr>
        <w:t xml:space="preserve">. </w:t>
      </w:r>
      <w:r w:rsidR="00FE18F3" w:rsidRPr="00FF574C">
        <w:rPr>
          <w:rFonts w:ascii="Arial" w:hAnsi="Arial" w:cs="Arial"/>
          <w:sz w:val="24"/>
          <w:szCs w:val="24"/>
          <w:lang w:val="vi-VN"/>
        </w:rPr>
        <w:t xml:space="preserve">Indeed, </w:t>
      </w:r>
      <w:r w:rsidRPr="00FF574C">
        <w:rPr>
          <w:rFonts w:ascii="Arial" w:hAnsi="Arial" w:cs="Arial"/>
          <w:sz w:val="24"/>
          <w:szCs w:val="24"/>
          <w:lang w:val="vi-VN"/>
        </w:rPr>
        <w:t xml:space="preserve">in view of hitherto </w:t>
      </w:r>
      <w:r w:rsidR="00FC1414" w:rsidRPr="00FF574C">
        <w:rPr>
          <w:rFonts w:ascii="Arial" w:hAnsi="Arial" w:cs="Arial"/>
          <w:sz w:val="24"/>
          <w:szCs w:val="24"/>
          <w:lang w:val="vi-VN"/>
        </w:rPr>
        <w:t xml:space="preserve">unpublished data from our recent meta-analysis on anti-angiogenic TKI toxicities </w:t>
      </w:r>
      <w:r w:rsidRPr="00FF574C">
        <w:rPr>
          <w:rFonts w:ascii="Arial" w:hAnsi="Arial" w:cs="Arial"/>
          <w:sz w:val="24"/>
          <w:szCs w:val="24"/>
          <w:lang w:val="vi-VN"/>
        </w:rPr>
        <w:t xml:space="preserve">among </w:t>
      </w:r>
      <w:r w:rsidR="00FC1414" w:rsidRPr="00FF574C">
        <w:rPr>
          <w:rFonts w:ascii="Arial" w:hAnsi="Arial" w:cs="Arial"/>
          <w:sz w:val="24"/>
          <w:szCs w:val="24"/>
          <w:lang w:val="vi-VN"/>
        </w:rPr>
        <w:t xml:space="preserve">56,985 patients with cancers, </w:t>
      </w:r>
      <w:r w:rsidR="00FE18F3" w:rsidRPr="00FF574C">
        <w:rPr>
          <w:rFonts w:ascii="Arial" w:hAnsi="Arial" w:cs="Arial"/>
          <w:sz w:val="24"/>
          <w:szCs w:val="24"/>
          <w:lang w:val="vi-VN"/>
        </w:rPr>
        <w:t>the prevalence of all</w:t>
      </w:r>
      <w:r w:rsidRPr="00FF574C">
        <w:rPr>
          <w:rFonts w:ascii="Arial" w:hAnsi="Arial" w:cs="Arial"/>
          <w:sz w:val="24"/>
          <w:szCs w:val="24"/>
          <w:lang w:val="vi-VN"/>
        </w:rPr>
        <w:t>-</w:t>
      </w:r>
      <w:r w:rsidR="00FE18F3" w:rsidRPr="00FF574C">
        <w:rPr>
          <w:rFonts w:ascii="Arial" w:hAnsi="Arial" w:cs="Arial"/>
          <w:sz w:val="24"/>
          <w:szCs w:val="24"/>
          <w:lang w:val="vi-VN"/>
        </w:rPr>
        <w:t xml:space="preserve">grade </w:t>
      </w:r>
      <w:r w:rsidR="00FE18F3" w:rsidRPr="00FF574C">
        <w:rPr>
          <w:rFonts w:ascii="Arial" w:hAnsi="Arial" w:cs="Arial"/>
          <w:color w:val="000000" w:themeColor="text1"/>
          <w:sz w:val="24"/>
          <w:szCs w:val="24"/>
          <w:lang w:val="vi-VN"/>
        </w:rPr>
        <w:t>h</w:t>
      </w:r>
      <w:r w:rsidR="00A54C92" w:rsidRPr="00FF574C">
        <w:rPr>
          <w:rFonts w:ascii="Arial" w:hAnsi="Arial" w:cs="Arial"/>
          <w:color w:val="000000" w:themeColor="text1"/>
          <w:sz w:val="24"/>
          <w:szCs w:val="24"/>
          <w:lang w:val="vi-VN"/>
        </w:rPr>
        <w:t>a</w:t>
      </w:r>
      <w:r w:rsidR="00FE18F3" w:rsidRPr="00FF574C">
        <w:rPr>
          <w:rFonts w:ascii="Arial" w:hAnsi="Arial" w:cs="Arial"/>
          <w:color w:val="000000" w:themeColor="text1"/>
          <w:sz w:val="24"/>
          <w:szCs w:val="24"/>
          <w:lang w:val="vi-VN"/>
        </w:rPr>
        <w:t xml:space="preserve">ematological </w:t>
      </w:r>
      <w:r w:rsidR="00FE18F3" w:rsidRPr="00FF574C">
        <w:rPr>
          <w:rFonts w:ascii="Arial" w:hAnsi="Arial" w:cs="Arial"/>
          <w:sz w:val="24"/>
          <w:szCs w:val="24"/>
          <w:lang w:val="vi-VN"/>
        </w:rPr>
        <w:t>toxicities was high, reaching</w:t>
      </w:r>
      <w:r w:rsidRPr="00FF574C">
        <w:rPr>
          <w:rFonts w:ascii="Arial" w:hAnsi="Arial" w:cs="Arial"/>
          <w:sz w:val="24"/>
          <w:szCs w:val="24"/>
          <w:lang w:val="vi-VN"/>
        </w:rPr>
        <w:t xml:space="preserve"> almost</w:t>
      </w:r>
      <w:r w:rsidR="00FE18F3" w:rsidRPr="00FF574C">
        <w:rPr>
          <w:rFonts w:ascii="Arial" w:hAnsi="Arial" w:cs="Arial"/>
          <w:sz w:val="24"/>
          <w:szCs w:val="24"/>
          <w:lang w:val="vi-VN"/>
        </w:rPr>
        <w:t xml:space="preserve"> 50%</w:t>
      </w:r>
      <w:r w:rsidR="002239B3" w:rsidRPr="00FF574C">
        <w:rPr>
          <w:rFonts w:ascii="Arial" w:hAnsi="Arial" w:cs="Arial"/>
          <w:sz w:val="24"/>
          <w:szCs w:val="24"/>
          <w:lang w:val="vi-VN"/>
        </w:rPr>
        <w:t xml:space="preserve"> </w:t>
      </w:r>
      <w:r w:rsidR="00A27B14" w:rsidRPr="00FF574C">
        <w:rPr>
          <w:rFonts w:ascii="Arial" w:hAnsi="Arial" w:cs="Arial"/>
          <w:sz w:val="24"/>
          <w:szCs w:val="24"/>
          <w:lang w:val="vi-VN"/>
        </w:rPr>
        <w:fldChar w:fldCharType="begin"/>
      </w:r>
      <w:r w:rsidR="00A27B14" w:rsidRPr="00FF574C">
        <w:rPr>
          <w:rFonts w:ascii="Arial" w:hAnsi="Arial" w:cs="Arial"/>
          <w:sz w:val="24"/>
          <w:szCs w:val="24"/>
          <w:lang w:val="vi-VN"/>
        </w:rPr>
        <w:instrText xml:space="preserve"> ADDIN ZOTERO_ITEM CSL_CITATION {"citationID":"IBcfIB4A","properties":{"formattedCitation":"[4]","plainCitation":"[4]","noteIndex":0},"citationItems":[{"id":1521,"uris":["http://zotero.org/users/local/yUuYrp0O/items/GQ8GNDPF"],"itemData":{"id":1521,"type":"article-journal","abstract":"Targeting of angiogenesis has become a major therapeutic approach for the treatment of various advanced cancers. There are many unresolved questions on the toxicity of anti-angiogenic tyrosine kinase inhibitors (TKIs).","container-title":"Targeted Oncology","DOI":"10.1007/s11523-024-01067-8","ISSN":"1776-260X","journalAbbreviation":"Targeted Oncology","title":"Anti-Angiogenic Tyrosine Kinase Inhibitor-Related Toxicities Among Cancer Patients: A Systematic Review and Meta-Analysis","URL":"https://doi.org/10.1007/s11523-024-01067-8","author":[{"family":"Van Nguyen","given":"Tai"},{"family":"Hamdan","given":"Diaddin"},{"family":"Falgarone","given":"Géraldine"},{"family":"Do","given":"Kien Hung"},{"family":"Van Le","given":"Quang"},{"family":"Pamoukdjian","given":"Frédéric"},{"family":"Bousquet","given":"Guilhem"}],"issued":{"date-parts":[["2024",5,18]]}}}],"schema":"https://github.com/citation-style-language/schema/raw/master/csl-citation.json"} </w:instrText>
      </w:r>
      <w:r w:rsidR="00A27B14" w:rsidRPr="00FF574C">
        <w:rPr>
          <w:rFonts w:ascii="Arial" w:hAnsi="Arial" w:cs="Arial"/>
          <w:sz w:val="24"/>
          <w:szCs w:val="24"/>
          <w:lang w:val="vi-VN"/>
        </w:rPr>
        <w:fldChar w:fldCharType="separate"/>
      </w:r>
      <w:r w:rsidR="00A27B14" w:rsidRPr="00FF574C">
        <w:rPr>
          <w:rFonts w:ascii="Arial" w:hAnsi="Arial" w:cs="Arial"/>
          <w:noProof/>
          <w:sz w:val="24"/>
          <w:szCs w:val="24"/>
          <w:lang w:val="vi-VN"/>
        </w:rPr>
        <w:t>[4]</w:t>
      </w:r>
      <w:r w:rsidR="00A27B14" w:rsidRPr="00FF574C">
        <w:rPr>
          <w:rFonts w:ascii="Arial" w:hAnsi="Arial" w:cs="Arial"/>
          <w:sz w:val="24"/>
          <w:szCs w:val="24"/>
          <w:lang w:val="vi-VN"/>
        </w:rPr>
        <w:fldChar w:fldCharType="end"/>
      </w:r>
      <w:r w:rsidR="00FE18F3" w:rsidRPr="00FF574C">
        <w:rPr>
          <w:rFonts w:ascii="Arial" w:hAnsi="Arial" w:cs="Arial"/>
          <w:sz w:val="24"/>
          <w:szCs w:val="24"/>
          <w:lang w:val="vi-VN"/>
        </w:rPr>
        <w:t>.</w:t>
      </w:r>
      <w:r w:rsidR="00D15693" w:rsidRPr="00FF574C">
        <w:rPr>
          <w:rFonts w:ascii="Arial" w:hAnsi="Arial" w:cs="Arial"/>
          <w:sz w:val="24"/>
          <w:szCs w:val="24"/>
          <w:lang w:val="vi-VN"/>
        </w:rPr>
        <w:t xml:space="preserve"> </w:t>
      </w:r>
      <w:r w:rsidR="00FE18F3" w:rsidRPr="00FF574C">
        <w:rPr>
          <w:rFonts w:ascii="Arial" w:hAnsi="Arial" w:cs="Arial"/>
          <w:sz w:val="24"/>
          <w:szCs w:val="24"/>
          <w:lang w:val="vi-VN"/>
        </w:rPr>
        <w:t xml:space="preserve">We also </w:t>
      </w:r>
      <w:r w:rsidR="00FC1414" w:rsidRPr="00FF574C">
        <w:rPr>
          <w:rFonts w:ascii="Arial" w:hAnsi="Arial" w:cs="Arial"/>
          <w:sz w:val="24"/>
          <w:szCs w:val="24"/>
          <w:lang w:val="vi-VN"/>
        </w:rPr>
        <w:t xml:space="preserve">evidenced </w:t>
      </w:r>
      <w:r w:rsidR="00E33698" w:rsidRPr="00FF574C">
        <w:rPr>
          <w:rFonts w:ascii="Arial" w:hAnsi="Arial" w:cs="Arial"/>
          <w:sz w:val="24"/>
          <w:szCs w:val="24"/>
          <w:lang w:val="vi-VN"/>
        </w:rPr>
        <w:t>considerable</w:t>
      </w:r>
      <w:r w:rsidR="00FE18F3" w:rsidRPr="00FF574C">
        <w:rPr>
          <w:rFonts w:ascii="Arial" w:hAnsi="Arial" w:cs="Arial"/>
          <w:sz w:val="24"/>
          <w:szCs w:val="24"/>
          <w:lang w:val="vi-VN"/>
        </w:rPr>
        <w:t xml:space="preserve"> differences </w:t>
      </w:r>
      <w:r w:rsidRPr="00FF574C">
        <w:rPr>
          <w:rFonts w:ascii="Arial" w:hAnsi="Arial" w:cs="Arial"/>
          <w:sz w:val="24"/>
          <w:szCs w:val="24"/>
          <w:lang w:val="vi-VN"/>
        </w:rPr>
        <w:t xml:space="preserve">across </w:t>
      </w:r>
      <w:r w:rsidR="00FE18F3" w:rsidRPr="00FF574C">
        <w:rPr>
          <w:rFonts w:ascii="Arial" w:hAnsi="Arial" w:cs="Arial"/>
          <w:sz w:val="24"/>
          <w:szCs w:val="24"/>
          <w:lang w:val="vi-VN"/>
        </w:rPr>
        <w:t>the seven  approved</w:t>
      </w:r>
      <w:r w:rsidRPr="00FF574C">
        <w:rPr>
          <w:rFonts w:ascii="Arial" w:hAnsi="Arial" w:cs="Arial"/>
          <w:sz w:val="24"/>
          <w:szCs w:val="24"/>
          <w:lang w:val="vi-VN"/>
        </w:rPr>
        <w:t xml:space="preserve"> drugs</w:t>
      </w:r>
      <w:r w:rsidR="00E33698" w:rsidRPr="00FF574C">
        <w:rPr>
          <w:rFonts w:ascii="Arial" w:hAnsi="Arial" w:cs="Arial"/>
          <w:sz w:val="24"/>
          <w:szCs w:val="24"/>
          <w:lang w:val="vi-VN"/>
        </w:rPr>
        <w:t xml:space="preserve">, </w:t>
      </w:r>
      <w:r w:rsidRPr="00FF574C">
        <w:rPr>
          <w:rFonts w:ascii="Arial" w:hAnsi="Arial" w:cs="Arial"/>
          <w:sz w:val="24"/>
          <w:szCs w:val="24"/>
          <w:lang w:val="vi-VN"/>
        </w:rPr>
        <w:t xml:space="preserve">among which </w:t>
      </w:r>
      <w:r w:rsidR="00A54C92" w:rsidRPr="00FF574C">
        <w:rPr>
          <w:rFonts w:ascii="Arial" w:hAnsi="Arial" w:cs="Arial"/>
          <w:sz w:val="24"/>
          <w:szCs w:val="24"/>
          <w:lang w:val="vi-VN"/>
        </w:rPr>
        <w:t xml:space="preserve">sunitinib </w:t>
      </w:r>
      <w:r w:rsidRPr="00FF574C">
        <w:rPr>
          <w:rFonts w:ascii="Arial" w:hAnsi="Arial" w:cs="Arial"/>
          <w:sz w:val="24"/>
          <w:szCs w:val="24"/>
          <w:lang w:val="vi-VN"/>
        </w:rPr>
        <w:t xml:space="preserve">is </w:t>
      </w:r>
      <w:r w:rsidR="00A54C92" w:rsidRPr="00FF574C">
        <w:rPr>
          <w:rFonts w:ascii="Arial" w:hAnsi="Arial" w:cs="Arial"/>
          <w:sz w:val="24"/>
          <w:szCs w:val="24"/>
          <w:lang w:val="vi-VN"/>
        </w:rPr>
        <w:t xml:space="preserve">the most </w:t>
      </w:r>
      <w:r w:rsidR="007E3B57" w:rsidRPr="00FF574C">
        <w:rPr>
          <w:rFonts w:ascii="Arial" w:hAnsi="Arial" w:cs="Arial"/>
          <w:color w:val="000000" w:themeColor="text1"/>
          <w:sz w:val="24"/>
          <w:szCs w:val="24"/>
          <w:lang w:val="vi-VN"/>
        </w:rPr>
        <w:t>haemato</w:t>
      </w:r>
      <w:r w:rsidR="00A54C92" w:rsidRPr="00FF574C">
        <w:rPr>
          <w:rFonts w:ascii="Arial" w:hAnsi="Arial" w:cs="Arial"/>
          <w:sz w:val="24"/>
          <w:szCs w:val="24"/>
          <w:lang w:val="vi-VN"/>
        </w:rPr>
        <w:t xml:space="preserve">toxic </w:t>
      </w:r>
      <w:r w:rsidR="00C14066" w:rsidRPr="00FF574C">
        <w:rPr>
          <w:rFonts w:ascii="Arial" w:hAnsi="Arial" w:cs="Arial"/>
          <w:sz w:val="24"/>
          <w:szCs w:val="24"/>
          <w:lang w:val="vi-VN"/>
        </w:rPr>
        <w:t>and pazopanib the safest drug.</w:t>
      </w:r>
      <w:r w:rsidR="00E33698" w:rsidRPr="00FF574C">
        <w:rPr>
          <w:rFonts w:ascii="Arial" w:hAnsi="Arial" w:cs="Arial"/>
          <w:sz w:val="24"/>
          <w:szCs w:val="24"/>
          <w:lang w:val="vi-VN"/>
        </w:rPr>
        <w:t xml:space="preserve"> </w:t>
      </w:r>
      <w:r w:rsidR="00C14066" w:rsidRPr="00FF574C">
        <w:rPr>
          <w:rFonts w:ascii="Arial" w:hAnsi="Arial" w:cs="Arial"/>
          <w:sz w:val="24"/>
          <w:szCs w:val="24"/>
          <w:lang w:val="vi-VN"/>
        </w:rPr>
        <w:t xml:space="preserve">We </w:t>
      </w:r>
      <w:r w:rsidRPr="00FF574C">
        <w:rPr>
          <w:rFonts w:ascii="Arial" w:hAnsi="Arial" w:cs="Arial"/>
          <w:sz w:val="24"/>
          <w:szCs w:val="24"/>
          <w:lang w:val="vi-VN"/>
        </w:rPr>
        <w:t>set out to determine</w:t>
      </w:r>
      <w:r w:rsidR="00E33698" w:rsidRPr="00FF574C">
        <w:rPr>
          <w:rFonts w:ascii="Arial" w:hAnsi="Arial" w:cs="Arial"/>
          <w:sz w:val="24"/>
          <w:szCs w:val="24"/>
          <w:lang w:val="vi-VN"/>
        </w:rPr>
        <w:t xml:space="preserve"> the pathophysiological</w:t>
      </w:r>
      <w:r w:rsidR="00FE18F3" w:rsidRPr="00FF574C">
        <w:rPr>
          <w:rFonts w:ascii="Arial" w:hAnsi="Arial" w:cs="Arial"/>
          <w:sz w:val="24"/>
          <w:szCs w:val="24"/>
          <w:lang w:val="vi-VN"/>
        </w:rPr>
        <w:t xml:space="preserve"> </w:t>
      </w:r>
      <w:r w:rsidR="00E33698" w:rsidRPr="00FF574C">
        <w:rPr>
          <w:rFonts w:ascii="Arial" w:hAnsi="Arial" w:cs="Arial"/>
          <w:sz w:val="24"/>
          <w:szCs w:val="24"/>
          <w:lang w:val="vi-VN"/>
        </w:rPr>
        <w:t>reason</w:t>
      </w:r>
      <w:r w:rsidRPr="00FF574C">
        <w:rPr>
          <w:rFonts w:ascii="Arial" w:hAnsi="Arial" w:cs="Arial"/>
          <w:sz w:val="24"/>
          <w:szCs w:val="24"/>
          <w:lang w:val="vi-VN"/>
        </w:rPr>
        <w:t>s</w:t>
      </w:r>
      <w:r w:rsidR="00E33698" w:rsidRPr="00FF574C">
        <w:rPr>
          <w:rFonts w:ascii="Arial" w:hAnsi="Arial" w:cs="Arial"/>
          <w:sz w:val="24"/>
          <w:szCs w:val="24"/>
          <w:lang w:val="vi-VN"/>
        </w:rPr>
        <w:t xml:space="preserve"> for these differences. Using </w:t>
      </w:r>
      <w:r w:rsidR="007E3B57" w:rsidRPr="00FF574C">
        <w:rPr>
          <w:rFonts w:ascii="Arial" w:hAnsi="Arial" w:cs="Arial"/>
          <w:sz w:val="24"/>
          <w:szCs w:val="24"/>
          <w:lang w:val="vi-VN"/>
        </w:rPr>
        <w:t xml:space="preserve">a </w:t>
      </w:r>
      <w:r w:rsidR="00E33698" w:rsidRPr="00FF574C">
        <w:rPr>
          <w:rFonts w:ascii="Arial" w:hAnsi="Arial" w:cs="Arial"/>
          <w:sz w:val="24"/>
          <w:szCs w:val="24"/>
          <w:lang w:val="vi-VN"/>
        </w:rPr>
        <w:t>preclin</w:t>
      </w:r>
      <w:r w:rsidR="00AD6A9A" w:rsidRPr="00FF574C">
        <w:rPr>
          <w:rFonts w:ascii="Arial" w:hAnsi="Arial" w:cs="Arial"/>
          <w:sz w:val="24"/>
          <w:szCs w:val="24"/>
          <w:lang w:val="vi-VN"/>
        </w:rPr>
        <w:t>ic</w:t>
      </w:r>
      <w:r w:rsidR="00E33698" w:rsidRPr="00FF574C">
        <w:rPr>
          <w:rFonts w:ascii="Arial" w:hAnsi="Arial" w:cs="Arial"/>
          <w:sz w:val="24"/>
          <w:szCs w:val="24"/>
          <w:lang w:val="vi-VN"/>
        </w:rPr>
        <w:t xml:space="preserve">al </w:t>
      </w:r>
      <w:r w:rsidR="00B94F16" w:rsidRPr="00FF574C">
        <w:rPr>
          <w:rFonts w:ascii="Arial" w:hAnsi="Arial" w:cs="Arial"/>
          <w:sz w:val="24"/>
          <w:szCs w:val="24"/>
          <w:lang w:val="vi-VN"/>
        </w:rPr>
        <w:t xml:space="preserve">murine </w:t>
      </w:r>
      <w:r w:rsidR="00E33698" w:rsidRPr="00FF574C">
        <w:rPr>
          <w:rFonts w:ascii="Arial" w:hAnsi="Arial" w:cs="Arial"/>
          <w:sz w:val="24"/>
          <w:szCs w:val="24"/>
          <w:lang w:val="vi-VN"/>
        </w:rPr>
        <w:t>model, w</w:t>
      </w:r>
      <w:r w:rsidR="00984FF1" w:rsidRPr="00FF574C">
        <w:rPr>
          <w:rFonts w:ascii="Arial" w:hAnsi="Arial" w:cs="Arial"/>
          <w:sz w:val="24"/>
          <w:szCs w:val="24"/>
          <w:lang w:val="vi-VN"/>
        </w:rPr>
        <w:t xml:space="preserve">e showed that </w:t>
      </w:r>
      <w:r w:rsidR="00E33698" w:rsidRPr="00FF574C">
        <w:rPr>
          <w:rFonts w:ascii="Arial" w:hAnsi="Arial" w:cs="Arial"/>
          <w:sz w:val="24"/>
          <w:szCs w:val="24"/>
          <w:lang w:val="vi-VN"/>
        </w:rPr>
        <w:t>h</w:t>
      </w:r>
      <w:r w:rsidR="00A54C92" w:rsidRPr="00FF574C">
        <w:rPr>
          <w:rFonts w:ascii="Arial" w:hAnsi="Arial" w:cs="Arial"/>
          <w:sz w:val="24"/>
          <w:szCs w:val="24"/>
          <w:lang w:val="vi-VN"/>
        </w:rPr>
        <w:t>a</w:t>
      </w:r>
      <w:r w:rsidR="00E33698" w:rsidRPr="00FF574C">
        <w:rPr>
          <w:rFonts w:ascii="Arial" w:hAnsi="Arial" w:cs="Arial"/>
          <w:sz w:val="24"/>
          <w:szCs w:val="24"/>
          <w:lang w:val="vi-VN"/>
        </w:rPr>
        <w:t xml:space="preserve">ematological </w:t>
      </w:r>
      <w:r w:rsidR="003F611E" w:rsidRPr="00FF574C">
        <w:rPr>
          <w:rFonts w:ascii="Arial" w:hAnsi="Arial" w:cs="Arial"/>
          <w:sz w:val="24"/>
          <w:szCs w:val="24"/>
          <w:lang w:val="vi-VN"/>
        </w:rPr>
        <w:t>toxicity, particularly anemia,</w:t>
      </w:r>
      <w:r w:rsidR="00984FF1" w:rsidRPr="00FF574C">
        <w:rPr>
          <w:rFonts w:ascii="Arial" w:hAnsi="Arial" w:cs="Arial"/>
          <w:sz w:val="24"/>
          <w:szCs w:val="24"/>
          <w:lang w:val="vi-VN"/>
        </w:rPr>
        <w:t xml:space="preserve"> </w:t>
      </w:r>
      <w:r w:rsidR="00942293" w:rsidRPr="00FF574C">
        <w:rPr>
          <w:rFonts w:ascii="Arial" w:hAnsi="Arial" w:cs="Arial"/>
          <w:sz w:val="24"/>
          <w:szCs w:val="24"/>
          <w:lang w:val="vi-VN"/>
        </w:rPr>
        <w:t>was</w:t>
      </w:r>
      <w:r w:rsidR="00984FF1" w:rsidRPr="00FF574C">
        <w:rPr>
          <w:rFonts w:ascii="Arial" w:hAnsi="Arial" w:cs="Arial"/>
          <w:sz w:val="24"/>
          <w:szCs w:val="24"/>
          <w:lang w:val="vi-VN"/>
        </w:rPr>
        <w:t xml:space="preserve"> link</w:t>
      </w:r>
      <w:r w:rsidR="00942293" w:rsidRPr="00FF574C">
        <w:rPr>
          <w:rFonts w:ascii="Arial" w:hAnsi="Arial" w:cs="Arial"/>
          <w:sz w:val="24"/>
          <w:szCs w:val="24"/>
          <w:lang w:val="vi-VN"/>
        </w:rPr>
        <w:t>ed</w:t>
      </w:r>
      <w:r w:rsidR="00984FF1" w:rsidRPr="00FF574C">
        <w:rPr>
          <w:rFonts w:ascii="Arial" w:hAnsi="Arial" w:cs="Arial"/>
          <w:sz w:val="24"/>
          <w:szCs w:val="24"/>
          <w:lang w:val="vi-VN"/>
        </w:rPr>
        <w:t xml:space="preserve"> to </w:t>
      </w:r>
      <w:r w:rsidR="00F361C4" w:rsidRPr="00FF574C">
        <w:rPr>
          <w:rFonts w:ascii="Arial" w:hAnsi="Arial" w:cs="Arial"/>
          <w:sz w:val="24"/>
          <w:szCs w:val="24"/>
          <w:lang w:val="vi-VN"/>
        </w:rPr>
        <w:t xml:space="preserve">a </w:t>
      </w:r>
      <w:r w:rsidR="00984FF1" w:rsidRPr="00FF574C">
        <w:rPr>
          <w:rFonts w:ascii="Arial" w:hAnsi="Arial" w:cs="Arial"/>
          <w:sz w:val="24"/>
          <w:szCs w:val="24"/>
          <w:lang w:val="vi-VN"/>
        </w:rPr>
        <w:t xml:space="preserve">direct effect on normal </w:t>
      </w:r>
      <w:r w:rsidR="00ED6D9F" w:rsidRPr="00FF574C">
        <w:rPr>
          <w:rFonts w:ascii="Arial" w:hAnsi="Arial" w:cs="Arial"/>
          <w:sz w:val="24"/>
          <w:szCs w:val="24"/>
          <w:lang w:val="vi-VN"/>
        </w:rPr>
        <w:t xml:space="preserve">bone marrow </w:t>
      </w:r>
      <w:r w:rsidR="00984FF1" w:rsidRPr="00FF574C">
        <w:rPr>
          <w:rFonts w:ascii="Arial" w:hAnsi="Arial" w:cs="Arial"/>
          <w:sz w:val="24"/>
          <w:szCs w:val="24"/>
          <w:lang w:val="vi-VN"/>
        </w:rPr>
        <w:t>vessels</w:t>
      </w:r>
      <w:r w:rsidR="00ED6D9F" w:rsidRPr="00FF574C">
        <w:rPr>
          <w:rFonts w:ascii="Arial" w:hAnsi="Arial" w:cs="Arial"/>
          <w:sz w:val="24"/>
          <w:szCs w:val="24"/>
          <w:lang w:val="vi-VN"/>
        </w:rPr>
        <w:t>,</w:t>
      </w:r>
      <w:r w:rsidR="00E33698" w:rsidRPr="00FF574C">
        <w:rPr>
          <w:rFonts w:ascii="Arial" w:hAnsi="Arial" w:cs="Arial"/>
          <w:sz w:val="24"/>
          <w:szCs w:val="24"/>
          <w:lang w:val="vi-VN"/>
        </w:rPr>
        <w:t xml:space="preserve"> </w:t>
      </w:r>
      <w:r w:rsidR="00ED6D9F" w:rsidRPr="00FF574C">
        <w:rPr>
          <w:rFonts w:ascii="Arial" w:hAnsi="Arial" w:cs="Arial"/>
          <w:sz w:val="24"/>
          <w:szCs w:val="24"/>
          <w:lang w:val="vi-VN"/>
        </w:rPr>
        <w:t>but this was not the only finding</w:t>
      </w:r>
      <w:r w:rsidR="00E33698" w:rsidRPr="00FF574C">
        <w:rPr>
          <w:rFonts w:ascii="Arial" w:hAnsi="Arial" w:cs="Arial"/>
          <w:sz w:val="24"/>
          <w:szCs w:val="24"/>
          <w:lang w:val="vi-VN"/>
        </w:rPr>
        <w:t>. In particular,</w:t>
      </w:r>
      <w:r w:rsidR="00984FF1" w:rsidRPr="00FF574C">
        <w:rPr>
          <w:rFonts w:ascii="Arial" w:hAnsi="Arial" w:cs="Arial"/>
          <w:sz w:val="24"/>
          <w:szCs w:val="24"/>
          <w:lang w:val="vi-VN"/>
        </w:rPr>
        <w:t xml:space="preserve"> </w:t>
      </w:r>
      <w:r w:rsidR="00E33698" w:rsidRPr="00FF574C">
        <w:rPr>
          <w:rFonts w:ascii="Arial" w:hAnsi="Arial" w:cs="Arial"/>
          <w:sz w:val="24"/>
          <w:szCs w:val="24"/>
          <w:lang w:val="vi-VN"/>
        </w:rPr>
        <w:t>there was a striking</w:t>
      </w:r>
      <w:r w:rsidR="003F611E" w:rsidRPr="00FF574C">
        <w:rPr>
          <w:rFonts w:ascii="Arial" w:hAnsi="Arial" w:cs="Arial"/>
          <w:sz w:val="24"/>
          <w:szCs w:val="24"/>
          <w:lang w:val="vi-VN"/>
        </w:rPr>
        <w:t xml:space="preserve"> </w:t>
      </w:r>
      <w:r w:rsidR="00E33698" w:rsidRPr="00FF574C">
        <w:rPr>
          <w:rFonts w:ascii="Arial" w:hAnsi="Arial" w:cs="Arial"/>
          <w:sz w:val="24"/>
          <w:szCs w:val="24"/>
          <w:lang w:val="vi-VN"/>
        </w:rPr>
        <w:t xml:space="preserve">difference between sunitinib and </w:t>
      </w:r>
      <w:r w:rsidR="00C14066" w:rsidRPr="00FF574C">
        <w:rPr>
          <w:rFonts w:ascii="Arial" w:hAnsi="Arial" w:cs="Arial"/>
          <w:sz w:val="24"/>
          <w:szCs w:val="24"/>
          <w:lang w:val="vi-VN"/>
        </w:rPr>
        <w:t>pazopanib</w:t>
      </w:r>
      <w:r w:rsidR="007927A0" w:rsidRPr="00FF574C">
        <w:rPr>
          <w:rFonts w:ascii="Arial" w:hAnsi="Arial" w:cs="Arial"/>
          <w:sz w:val="24"/>
          <w:szCs w:val="24"/>
          <w:lang w:val="vi-VN"/>
        </w:rPr>
        <w:t>. Indeed, for sunitinib, we showed that anemia</w:t>
      </w:r>
      <w:r w:rsidR="003F611E" w:rsidRPr="00FF574C">
        <w:rPr>
          <w:rFonts w:ascii="Arial" w:hAnsi="Arial" w:cs="Arial"/>
          <w:sz w:val="24"/>
          <w:szCs w:val="24"/>
          <w:lang w:val="vi-VN"/>
        </w:rPr>
        <w:t xml:space="preserve"> was associated with</w:t>
      </w:r>
      <w:r w:rsidR="00984FF1" w:rsidRPr="00FF574C">
        <w:rPr>
          <w:rFonts w:ascii="Arial" w:hAnsi="Arial" w:cs="Arial"/>
          <w:sz w:val="24"/>
          <w:szCs w:val="24"/>
          <w:lang w:val="vi-VN"/>
        </w:rPr>
        <w:t xml:space="preserve"> a blo</w:t>
      </w:r>
      <w:r w:rsidR="003F611E" w:rsidRPr="00FF574C">
        <w:rPr>
          <w:rFonts w:ascii="Arial" w:hAnsi="Arial" w:cs="Arial"/>
          <w:sz w:val="24"/>
          <w:szCs w:val="24"/>
          <w:lang w:val="vi-VN"/>
        </w:rPr>
        <w:t>c</w:t>
      </w:r>
      <w:r w:rsidR="00984FF1" w:rsidRPr="00FF574C">
        <w:rPr>
          <w:rFonts w:ascii="Arial" w:hAnsi="Arial" w:cs="Arial"/>
          <w:sz w:val="24"/>
          <w:szCs w:val="24"/>
          <w:lang w:val="vi-VN"/>
        </w:rPr>
        <w:t xml:space="preserve">kage </w:t>
      </w:r>
      <w:r w:rsidR="00ED6D9F" w:rsidRPr="00FF574C">
        <w:rPr>
          <w:rFonts w:ascii="Arial" w:hAnsi="Arial" w:cs="Arial"/>
          <w:sz w:val="24"/>
          <w:szCs w:val="24"/>
          <w:lang w:val="vi-VN"/>
        </w:rPr>
        <w:t xml:space="preserve">of </w:t>
      </w:r>
      <w:r w:rsidR="00984FF1" w:rsidRPr="00FF574C">
        <w:rPr>
          <w:rFonts w:ascii="Arial" w:hAnsi="Arial" w:cs="Arial"/>
          <w:sz w:val="24"/>
          <w:szCs w:val="24"/>
          <w:lang w:val="vi-VN"/>
        </w:rPr>
        <w:t xml:space="preserve">erythrocyte maturation despite an </w:t>
      </w:r>
      <w:r w:rsidR="00ED6D9F" w:rsidRPr="00FF574C">
        <w:rPr>
          <w:rFonts w:ascii="Arial" w:hAnsi="Arial" w:cs="Arial"/>
          <w:sz w:val="24"/>
          <w:szCs w:val="24"/>
          <w:lang w:val="vi-VN"/>
        </w:rPr>
        <w:t xml:space="preserve">adaptative </w:t>
      </w:r>
      <w:r w:rsidR="00984FF1" w:rsidRPr="00FF574C">
        <w:rPr>
          <w:rFonts w:ascii="Arial" w:hAnsi="Arial" w:cs="Arial"/>
          <w:sz w:val="24"/>
          <w:szCs w:val="24"/>
          <w:lang w:val="vi-VN"/>
        </w:rPr>
        <w:t>renal response to systemic hypoxia. We demonstrated that this maturation blo</w:t>
      </w:r>
      <w:r w:rsidR="003F611E" w:rsidRPr="00FF574C">
        <w:rPr>
          <w:rFonts w:ascii="Arial" w:hAnsi="Arial" w:cs="Arial"/>
          <w:sz w:val="24"/>
          <w:szCs w:val="24"/>
          <w:lang w:val="vi-VN"/>
        </w:rPr>
        <w:t>c</w:t>
      </w:r>
      <w:r w:rsidR="00984FF1" w:rsidRPr="00FF574C">
        <w:rPr>
          <w:rFonts w:ascii="Arial" w:hAnsi="Arial" w:cs="Arial"/>
          <w:sz w:val="24"/>
          <w:szCs w:val="24"/>
          <w:lang w:val="vi-VN"/>
        </w:rPr>
        <w:t>kage was linked to</w:t>
      </w:r>
      <w:r w:rsidR="003F611E" w:rsidRPr="00FF574C">
        <w:rPr>
          <w:rFonts w:ascii="Arial" w:hAnsi="Arial" w:cs="Arial"/>
          <w:sz w:val="24"/>
          <w:szCs w:val="24"/>
          <w:lang w:val="vi-VN"/>
        </w:rPr>
        <w:t xml:space="preserve"> </w:t>
      </w:r>
      <w:r w:rsidR="00984FF1" w:rsidRPr="00FF574C">
        <w:rPr>
          <w:rFonts w:ascii="Arial" w:hAnsi="Arial" w:cs="Arial"/>
          <w:sz w:val="24"/>
          <w:szCs w:val="24"/>
          <w:lang w:val="vi-VN"/>
        </w:rPr>
        <w:t xml:space="preserve">autophagy flux inhibition in erythroid progenitors </w:t>
      </w:r>
      <w:r w:rsidR="00ED6D9F" w:rsidRPr="00FF574C">
        <w:rPr>
          <w:rFonts w:ascii="Arial" w:hAnsi="Arial" w:cs="Arial"/>
          <w:sz w:val="24"/>
          <w:szCs w:val="24"/>
          <w:lang w:val="vi-VN"/>
        </w:rPr>
        <w:t xml:space="preserve">in </w:t>
      </w:r>
      <w:r w:rsidR="00984FF1" w:rsidRPr="00FF574C">
        <w:rPr>
          <w:rFonts w:ascii="Arial" w:hAnsi="Arial" w:cs="Arial"/>
          <w:sz w:val="24"/>
          <w:szCs w:val="24"/>
          <w:lang w:val="vi-VN"/>
        </w:rPr>
        <w:t>sunitinib-treated mice</w:t>
      </w:r>
      <w:r w:rsidR="007265AC" w:rsidRPr="00FF574C">
        <w:rPr>
          <w:rFonts w:ascii="Arial" w:hAnsi="Arial" w:cs="Arial"/>
          <w:sz w:val="24"/>
          <w:szCs w:val="24"/>
          <w:lang w:val="vi-VN"/>
        </w:rPr>
        <w:t>,</w:t>
      </w:r>
      <w:r w:rsidR="007927A0" w:rsidRPr="00FF574C">
        <w:rPr>
          <w:rFonts w:ascii="Arial" w:hAnsi="Arial" w:cs="Arial"/>
          <w:sz w:val="24"/>
          <w:szCs w:val="24"/>
          <w:lang w:val="vi-VN"/>
        </w:rPr>
        <w:t xml:space="preserve"> and that this effect was specifically linked to sunitinib and not to the other anti-angiogenic TKIs tested (pazopanib, axitinib)</w:t>
      </w:r>
      <w:r w:rsidR="00F361C4" w:rsidRPr="00FF574C">
        <w:rPr>
          <w:rFonts w:ascii="Arial" w:hAnsi="Arial" w:cs="Arial"/>
          <w:sz w:val="24"/>
          <w:szCs w:val="24"/>
          <w:lang w:val="vi-VN"/>
        </w:rPr>
        <w:t xml:space="preserve">. </w:t>
      </w:r>
      <w:r w:rsidR="00984FF1" w:rsidRPr="00FF574C">
        <w:rPr>
          <w:rFonts w:ascii="Arial" w:hAnsi="Arial" w:cs="Arial"/>
          <w:sz w:val="24"/>
          <w:szCs w:val="24"/>
          <w:lang w:val="vi-VN"/>
        </w:rPr>
        <w:t xml:space="preserve">This is a major result, </w:t>
      </w:r>
      <w:r w:rsidR="006071CC" w:rsidRPr="00FF574C">
        <w:rPr>
          <w:rFonts w:ascii="Arial" w:hAnsi="Arial" w:cs="Arial"/>
          <w:sz w:val="24"/>
          <w:szCs w:val="24"/>
          <w:lang w:val="vi-VN"/>
        </w:rPr>
        <w:t>coherent</w:t>
      </w:r>
      <w:r w:rsidR="00984FF1" w:rsidRPr="00FF574C">
        <w:rPr>
          <w:rFonts w:ascii="Arial" w:hAnsi="Arial" w:cs="Arial"/>
          <w:sz w:val="24"/>
          <w:szCs w:val="24"/>
          <w:lang w:val="vi-VN"/>
        </w:rPr>
        <w:t xml:space="preserve"> with </w:t>
      </w:r>
      <w:r w:rsidR="007927A0" w:rsidRPr="00FF574C">
        <w:rPr>
          <w:rFonts w:ascii="Arial" w:hAnsi="Arial" w:cs="Arial"/>
          <w:sz w:val="24"/>
          <w:szCs w:val="24"/>
          <w:lang w:val="vi-VN"/>
        </w:rPr>
        <w:t>the fact that treatment</w:t>
      </w:r>
      <w:r w:rsidR="006071CC" w:rsidRPr="00FF574C">
        <w:rPr>
          <w:rFonts w:ascii="Arial" w:hAnsi="Arial" w:cs="Arial"/>
          <w:sz w:val="24"/>
          <w:szCs w:val="24"/>
          <w:lang w:val="vi-VN"/>
        </w:rPr>
        <w:t xml:space="preserve"> with sunitinib</w:t>
      </w:r>
      <w:r w:rsidR="007927A0" w:rsidRPr="00FF574C">
        <w:rPr>
          <w:rFonts w:ascii="Arial" w:hAnsi="Arial" w:cs="Arial"/>
          <w:sz w:val="24"/>
          <w:szCs w:val="24"/>
          <w:lang w:val="vi-VN"/>
        </w:rPr>
        <w:t xml:space="preserve"> is associated with the highest prevalence of </w:t>
      </w:r>
      <w:r w:rsidR="00B94F16" w:rsidRPr="00FF574C">
        <w:rPr>
          <w:rFonts w:ascii="Arial" w:hAnsi="Arial" w:cs="Arial"/>
          <w:sz w:val="24"/>
          <w:szCs w:val="24"/>
          <w:lang w:val="vi-VN"/>
        </w:rPr>
        <w:t>all</w:t>
      </w:r>
      <w:r w:rsidR="006071CC" w:rsidRPr="00FF574C">
        <w:rPr>
          <w:rFonts w:ascii="Arial" w:hAnsi="Arial" w:cs="Arial"/>
          <w:sz w:val="24"/>
          <w:szCs w:val="24"/>
          <w:lang w:val="vi-VN"/>
        </w:rPr>
        <w:t>-</w:t>
      </w:r>
      <w:r w:rsidR="00B94F16" w:rsidRPr="00FF574C">
        <w:rPr>
          <w:rFonts w:ascii="Arial" w:hAnsi="Arial" w:cs="Arial"/>
          <w:sz w:val="24"/>
          <w:szCs w:val="24"/>
          <w:lang w:val="vi-VN"/>
        </w:rPr>
        <w:t>grade</w:t>
      </w:r>
      <w:r w:rsidR="007927A0" w:rsidRPr="00FF574C">
        <w:rPr>
          <w:rFonts w:ascii="Arial" w:hAnsi="Arial" w:cs="Arial"/>
          <w:sz w:val="24"/>
          <w:szCs w:val="24"/>
          <w:lang w:val="vi-VN"/>
        </w:rPr>
        <w:t xml:space="preserve"> anemia, </w:t>
      </w:r>
      <w:r w:rsidR="006071CC" w:rsidRPr="00FF574C">
        <w:rPr>
          <w:rFonts w:ascii="Arial" w:hAnsi="Arial" w:cs="Arial"/>
          <w:sz w:val="24"/>
          <w:szCs w:val="24"/>
          <w:lang w:val="vi-VN"/>
        </w:rPr>
        <w:t>and</w:t>
      </w:r>
      <w:r w:rsidR="007927A0" w:rsidRPr="00FF574C">
        <w:rPr>
          <w:rFonts w:ascii="Arial" w:hAnsi="Arial" w:cs="Arial"/>
          <w:sz w:val="24"/>
          <w:szCs w:val="24"/>
          <w:lang w:val="vi-VN"/>
        </w:rPr>
        <w:t xml:space="preserve"> also with </w:t>
      </w:r>
      <w:r w:rsidR="003F611E" w:rsidRPr="00FF574C">
        <w:rPr>
          <w:rFonts w:ascii="Arial" w:hAnsi="Arial" w:cs="Arial"/>
          <w:sz w:val="24"/>
          <w:szCs w:val="24"/>
          <w:lang w:val="vi-VN"/>
        </w:rPr>
        <w:t>previously described</w:t>
      </w:r>
      <w:r w:rsidR="00984FF1" w:rsidRPr="00FF574C">
        <w:rPr>
          <w:rFonts w:ascii="Arial" w:hAnsi="Arial" w:cs="Arial"/>
          <w:sz w:val="24"/>
          <w:szCs w:val="24"/>
          <w:lang w:val="vi-VN"/>
        </w:rPr>
        <w:t xml:space="preserve"> effects of sunitinib on cancer cells and normal endothelial cells</w:t>
      </w:r>
      <w:r w:rsidR="003F611E" w:rsidRPr="00FF574C">
        <w:rPr>
          <w:rFonts w:ascii="Arial" w:hAnsi="Arial" w:cs="Arial"/>
          <w:sz w:val="24"/>
          <w:szCs w:val="24"/>
          <w:lang w:val="vi-VN"/>
        </w:rPr>
        <w:t>,</w:t>
      </w:r>
      <w:r w:rsidR="00984FF1" w:rsidRPr="00FF574C">
        <w:rPr>
          <w:rFonts w:ascii="Arial" w:hAnsi="Arial" w:cs="Arial"/>
          <w:sz w:val="24"/>
          <w:szCs w:val="24"/>
          <w:lang w:val="vi-VN"/>
        </w:rPr>
        <w:t xml:space="preserve"> linked to </w:t>
      </w:r>
      <w:r w:rsidR="0049361A" w:rsidRPr="00FF574C">
        <w:rPr>
          <w:rFonts w:ascii="Arial" w:hAnsi="Arial" w:cs="Arial"/>
          <w:sz w:val="24"/>
          <w:szCs w:val="24"/>
          <w:lang w:val="vi-VN"/>
        </w:rPr>
        <w:t xml:space="preserve">the </w:t>
      </w:r>
      <w:r w:rsidR="00984FF1" w:rsidRPr="00FF574C">
        <w:rPr>
          <w:rFonts w:ascii="Arial" w:hAnsi="Arial" w:cs="Arial"/>
          <w:sz w:val="24"/>
          <w:szCs w:val="24"/>
          <w:lang w:val="vi-VN"/>
        </w:rPr>
        <w:t>lysosomal sequestration</w:t>
      </w:r>
      <w:r w:rsidR="0049361A" w:rsidRPr="00FF574C">
        <w:rPr>
          <w:rFonts w:ascii="Arial" w:hAnsi="Arial" w:cs="Arial"/>
          <w:sz w:val="24"/>
          <w:szCs w:val="24"/>
          <w:lang w:val="vi-VN"/>
        </w:rPr>
        <w:t xml:space="preserve"> of sunitinib</w:t>
      </w:r>
      <w:r w:rsidR="004D376B" w:rsidRPr="00FF574C">
        <w:rPr>
          <w:rFonts w:ascii="Arial" w:hAnsi="Arial" w:cs="Arial"/>
          <w:sz w:val="24"/>
          <w:szCs w:val="24"/>
          <w:lang w:val="vi-VN"/>
        </w:rPr>
        <w:t xml:space="preserve"> </w:t>
      </w:r>
      <w:r w:rsidR="00F361C4" w:rsidRPr="00FF574C">
        <w:rPr>
          <w:rFonts w:ascii="Arial" w:hAnsi="Arial" w:cs="Arial"/>
          <w:sz w:val="24"/>
          <w:szCs w:val="24"/>
          <w:lang w:val="vi-VN"/>
        </w:rPr>
        <w:fldChar w:fldCharType="begin"/>
      </w:r>
      <w:r w:rsidR="00B25EDF" w:rsidRPr="00FF574C">
        <w:rPr>
          <w:rFonts w:ascii="Arial" w:hAnsi="Arial" w:cs="Arial"/>
          <w:sz w:val="24"/>
          <w:szCs w:val="24"/>
          <w:lang w:val="vi-VN"/>
        </w:rPr>
        <w:instrText xml:space="preserve"> ADDIN ZOTERO_ITEM CSL_CITATION {"citationID":"f7LmWf2R","properties":{"formattedCitation":"[31\\uc0\\u8211{}33]","plainCitation":"[31–33]","noteIndex":0},"citationItems":[{"id":"h6ueQ7Oz/ExA7gsqe","uris":["http://zotero.org/users/local/yUuYrp0O/items/GCBXUZKG",["http://zotero.org/users/local/yUuYrp0O/items/GCBXUZKG"]],"itemData":{"id":"jJAIYLkZ/HKohT9gm","type":"article-journal","abstract":"Metastatic renal cell carcinomas (mRCC) are highly vascularized tumors that are a paradigm for the treatment with antiangiogenesis drugs targeting the vascular  endothelial growth factor (VEGF) pathway. The available drugs increase the time to  progression but are not curative and the patients eventually relapse. In this study  we have focused our attention on the molecular mechanisms leading to resistance to  sunitinib, the first line treatment of mRCC. Because of the anarchic vascularization  of tumors the core of mRCC tumors receives only suboptimal concentrations of the  drug. To mimic this in vivo situation, which is encountered in a neoadjuvant  setting, we exposed sunitinib-sensitive mRCC cells to concentrations of sunitinib  below the concentration of the drug that gives 50% inhibition of cell proliferation  (IC50). At these concentrations, sunitinib accumulated in lysosomes, which  downregulated the activity of the lysosomal protease CTSB (cathepsin B) and led to  incomplete autophagic flux. Amino acid deprivation initiates autophagy enhanced  sunitinib resistance through the amplification of autolysosome formation. Sunitinib  stimulated the expression of ABCB1 (ATP-binding cassette, sub-family B [MDR/TAP],  member 1), which participates in the accumulation of the drug in autolysosomes and  favor its cellular efflux. Inhibition of this transporter by elacridar or the  permeabilization of lysosome membranes with Leu-Leu-O-methyl (LLOM) resensitized  mRCC cells that were resistant to concentrations of sunitinib superior to the IC50.  Proteasome inhibitors also induced the death of resistant cells suggesting that the  ubiquitin-proteasome system compensates inhibition of autophagy to maintain a  cellular homeostasis. Based on our results we propose a new therapeutic approach  combining sunitinib with molecules that prevent lysosomal accumulation or inhibit  the proteasome.","container-title":"Autophagy","DOI":"10.1080/15548627.2015.1085742","ISSN":"1554-8635 1554-8627","issue":"10","journalAbbreviation":"Autophagy","language":"eng","note":"PMID: 26312386 \nPMCID: PMC4824581","page":"1891-1904","title":"Resistance to sunitinib in renal clear cell carcinoma results from sequestration in lysosomes and inhibition of the autophagic flux.","volume":"11","author":[{"family":"Giuliano","given":"Sandy"},{"family":"Cormerais","given":"Yann"},{"family":"Dufies","given":"Maeva"},{"family":"Grépin","given":"Renaud"},{"family":"Colosetti","given":"Pascal"},{"family":"Belaid","given":"Amine"},{"family":"Parola","given":"Julien"},{"family":"Martin","given":"Anthony"},{"family":"Lacas-Gervais","given":"Sandra"},{"family":"Mazure","given":"Nathalie M."},{"family":"Benhida","given":"Rachid"},{"family":"Auberger","given":"Patrick"},{"family":"Mograbi","given":"Baharia"},{"family":"Pagès","given":"Gilles"}],"issued":{"date-parts":[["2015"]]}}},{"id":182,"uris":["http://zotero.org/users/local/yUuYrp0O/items/IRR66YW6",["http://zotero.org/users/local/yUuYrp0O/items/IRR66YW6"]],"itemData":{"id":182,"type":"article-journal","abstract":"PURPOSE: Resistance to antiangiogenic tyrosine kinase inhibitors such as sunitinib is an important clinical problem, but its underlying mechanisms are largely unknown.  We analyzed tumor sunitinib levels in mice and patients and studied sensitivity and  resistance mechanisms to sunitinib. EXPERIMENTAL DESIGN: Intratumoral and plasma  sunitinib concentrations in mice and patients were determined. Sunitinib exposure on  tumor cell proliferation was examined. Resistant tumor cells were derived by  continuous exposure and studied for alterations in intracellular sunitinib  accumulation and activity. RESULTS: Intratumoral concentrations of sunitinib in mice  and patients were 10.9 ± 0.5 and 9.5 ± 2.4 μmol/L, respectively, whereas plasma  concentrations were 10-fold lower, 1.0 ± 0.1 and 0.3 ± 0.1 μmol/L, respectively.  Sunitinib inhibited tumor cell growth at clinically relevant concentrations in  vitro, with IC(50) values of 1.4 to 2.3 μmol/L. Continuous exposure to sunitinib  resulted in resistance of 786-O renal and HT-29 colon cancer cells. Fluorescent  microscopy revealed intracellular sunitinib distribution to acidic lysosomes, which  were significantly higher expressed in resistant cells. A 1.7- to 2.5-fold higher  sunitinib concentration in resistant cells was measured because of increased  lysosomal sequestration. Despite the higher intracellular sunitinib accumulation,  levels of the key signaling p-Akt and p-ERK 1/2 were unaffected and comparable with  untreated parental cells, indicating reduced effectiveness of sunitinib. CONCLUSION:  We report that sunitinib inhibits tumor cell proliferation at clinically relevant  concentrations and found lysosomal sequestration to be a novel mechanism of  sunitinib resistance. This finding warrants clinical evaluation whether targeting  lysosomal function will overcome sunitinib resistance.","container-title":"Clinical cancer research : an official journal of the American Association for Cancer Research","DOI":"10.1158/1078-0432.CCR-11-1667","ISSN":"1557-3265 1078-0432","issue":"23","journalAbbreviation":"Clin Cancer Res","language":"eng","license":"©2011 AACR.","note":"PMID: 21980135 \nPMCID: PMC4461037","page":"7337-7346","title":"Lysosomal sequestration of sunitinib: a novel mechanism of drug resistance.","volume":"17","author":[{"family":"Gotink","given":"Kristy J."},{"family":"Broxterman","given":"Henk J."},{"family":"Labots","given":"Mariette"},{"family":"Haas","given":"Richard R.","non-dropping-particle":"de"},{"family":"Dekker","given":"Henk"},{"family":"Honeywell","given":"Richard J."},{"family":"Rudek","given":"Michelle A."},{"family":"Beerepoot","given":"Laurens V."},{"family":"Musters","given":"René J."},{"family":"Jansen","given":"Gerrit"},{"family":"Griffioen","given":"Arjan W."},{"family":"Assaraf","given":"Yehuda G."},{"family":"Pili","given":"Roberto"},{"family":"Peters","given":"Godefridus J."},{"family":"Verheul","given":"Henk M. W."}],"issued":{"date-parts":[["2011",12,1]]}}},{"id":109,"uris":["http://zotero.org/users/local/yUuYrp0O/items/55ETYPZ7",["http://zotero.org/users/local/yUuYrp0O/items/55ETYPZ7"]],"itemData":{"id":109,"type":"article-journal","abstract":"Our previous study demonstrated that the tyrosine kinase receptor inhibitor sunitinib induces acquired drug resistance in endothelial cells. The present study  explored the role of lysosomal sequestration of sunitinib in the acquisition of drug  resistance in human microcapillary endothelial HMEC</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1 cells. Resistance was induced  by escalating concentrations of sunitinib and a shift in IC50 from 12.8 to &gt;20 µM  was detected. The results of time</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lapse fluorescence microscopy illustrated an  instantaneous emergence of fluorescent vesicles in living cells once sunitinib was  added. Most of these vesicles emerged in the juxtanuclear area, and exhibited the  characteristics of growing autophagosomes and lysosomes. The vesicles were  identified as autophagosomes and lysosomes because they co</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located with the  lysosomal tracers Lyso</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ER and Lyso</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NIR, and the protein markers lysosomal</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associated  membrane protein 1 (LAMP</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1) and microtubule</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associated protein 1A/1B</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light chain 3  (LC3). The results of western blotting demonstrated that sunitinib induced  upregulation of LAMP</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1 and LC3</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II, and downregulation of sequestosome 1/p62,  indicating the activation of autophagy. Bafilomycin A1, which suppresses lysosomal  acidification, completely blocked sunitinib sequestration; however, chloroquine,  which blocks lysosomal fusion with autophagosomes, exhibited no effect. Notably,  bafilomycin A1 and chloroquine significantly counterbalanced HMEC</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1 drug</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resistance.  These results provided evidence for autophagy</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flux</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associated sunitinib lysosomal  sequestration in endothelial cells, leading to isolation of the drug from the  cytoplasm; a key process involved in the development of drug resistance during  antiangiogenic therapy. These data supported the notion that inhibiting autophagy  may be a potential strategy to prevent drug sequestration and resistance to  antiangiogenic therapy.","container-title":"International journal of oncology","DOI":"10.3892/ijo.2019.4924","ISSN":"1791-2423 1019-6439","issue":"1","journalAbbreviation":"Int J Oncol","language":"eng","note":"PMID: 31789391 \nPMCID: PMC6910192","page":"113-122","title":"Drug resistance</w:instrText>
      </w:r>
      <w:r w:rsidR="00B25EDF" w:rsidRPr="00FF574C">
        <w:rPr>
          <w:rFonts w:ascii="Cambria Math" w:hAnsi="Cambria Math" w:cs="Cambria Math"/>
          <w:sz w:val="24"/>
          <w:szCs w:val="24"/>
          <w:lang w:val="vi-VN"/>
        </w:rPr>
        <w:instrText>‑</w:instrText>
      </w:r>
      <w:r w:rsidR="00B25EDF" w:rsidRPr="00FF574C">
        <w:rPr>
          <w:rFonts w:ascii="Arial" w:hAnsi="Arial" w:cs="Arial"/>
          <w:sz w:val="24"/>
          <w:szCs w:val="24"/>
          <w:lang w:val="vi-VN"/>
        </w:rPr>
        <w:instrText xml:space="preserve">related sunitinib sequestration in autophagolysosomes of endothelial cells.","volume":"56","author":[{"family":"Wu","given":"Shuang"},{"family":"Huang","given":"Limin"},{"family":"Shen","given":"Rong"},{"family":"Bernard-Cacciarella","given":"Melanie"},{"family":"Zhou","given":"Pei"},{"family":"Hu","given":"Chaoquan"},{"family":"Di Benedetto","given":"Melanie"},{"family":"Janin","given":"Anne"},{"family":"Bousquet","given":"Guilhem"},{"family":"Li","given":"Hong"},{"family":"He","given":"Zhixu"},{"family":"Lu","given":"He"}],"issued":{"date-parts":[["2020",1]]}}}],"schema":"https://github.com/citation-style-language/schema/raw/master/csl-citation.json"} </w:instrText>
      </w:r>
      <w:r w:rsidR="00F361C4" w:rsidRPr="00FF574C">
        <w:rPr>
          <w:rFonts w:ascii="Arial" w:hAnsi="Arial" w:cs="Arial"/>
          <w:sz w:val="24"/>
          <w:szCs w:val="24"/>
          <w:lang w:val="vi-VN"/>
        </w:rPr>
        <w:fldChar w:fldCharType="separate"/>
      </w:r>
      <w:r w:rsidR="00824FA1" w:rsidRPr="00FF574C">
        <w:rPr>
          <w:rFonts w:ascii="Arial" w:hAnsi="Arial" w:cs="Arial"/>
          <w:sz w:val="24"/>
          <w:lang w:val="en-US"/>
        </w:rPr>
        <w:t>[31–33]</w:t>
      </w:r>
      <w:r w:rsidR="00F361C4" w:rsidRPr="00FF574C">
        <w:rPr>
          <w:rFonts w:ascii="Arial" w:hAnsi="Arial" w:cs="Arial"/>
          <w:sz w:val="24"/>
          <w:szCs w:val="24"/>
          <w:lang w:val="vi-VN"/>
        </w:rPr>
        <w:fldChar w:fldCharType="end"/>
      </w:r>
      <w:r w:rsidR="003F611E" w:rsidRPr="00FF574C">
        <w:rPr>
          <w:rFonts w:ascii="Arial" w:hAnsi="Arial" w:cs="Arial"/>
          <w:sz w:val="24"/>
          <w:szCs w:val="24"/>
          <w:lang w:val="vi-VN"/>
        </w:rPr>
        <w:t>.</w:t>
      </w:r>
      <w:r w:rsidR="00984FF1" w:rsidRPr="00FF574C">
        <w:rPr>
          <w:rFonts w:ascii="Arial" w:hAnsi="Arial" w:cs="Arial"/>
          <w:sz w:val="24"/>
          <w:szCs w:val="24"/>
          <w:lang w:val="vi-VN"/>
        </w:rPr>
        <w:t xml:space="preserve"> </w:t>
      </w:r>
      <w:r w:rsidR="003F611E" w:rsidRPr="00FF574C">
        <w:rPr>
          <w:rFonts w:ascii="Arial" w:hAnsi="Arial" w:cs="Arial"/>
          <w:sz w:val="24"/>
          <w:szCs w:val="24"/>
          <w:lang w:val="vi-VN"/>
        </w:rPr>
        <w:t>This is</w:t>
      </w:r>
      <w:r w:rsidR="00984FF1" w:rsidRPr="00FF574C">
        <w:rPr>
          <w:rFonts w:ascii="Arial" w:hAnsi="Arial" w:cs="Arial"/>
          <w:sz w:val="24"/>
          <w:szCs w:val="24"/>
          <w:lang w:val="vi-VN"/>
        </w:rPr>
        <w:t xml:space="preserve"> also</w:t>
      </w:r>
      <w:r w:rsidR="003F611E" w:rsidRPr="00FF574C">
        <w:rPr>
          <w:rFonts w:ascii="Arial" w:hAnsi="Arial" w:cs="Arial"/>
          <w:sz w:val="24"/>
          <w:szCs w:val="24"/>
          <w:lang w:val="vi-VN"/>
        </w:rPr>
        <w:t xml:space="preserve"> </w:t>
      </w:r>
      <w:r w:rsidR="007927A0" w:rsidRPr="00FF574C">
        <w:rPr>
          <w:rFonts w:ascii="Arial" w:hAnsi="Arial" w:cs="Arial"/>
          <w:sz w:val="24"/>
          <w:szCs w:val="24"/>
          <w:lang w:val="vi-VN"/>
        </w:rPr>
        <w:t>coherent with our observation of</w:t>
      </w:r>
      <w:r w:rsidR="003F611E" w:rsidRPr="00FF574C">
        <w:rPr>
          <w:rFonts w:ascii="Arial" w:hAnsi="Arial" w:cs="Arial"/>
          <w:sz w:val="24"/>
          <w:szCs w:val="24"/>
          <w:lang w:val="vi-VN"/>
        </w:rPr>
        <w:t xml:space="preserve"> </w:t>
      </w:r>
      <w:r w:rsidR="00984FF1" w:rsidRPr="00FF574C">
        <w:rPr>
          <w:rFonts w:ascii="Arial" w:hAnsi="Arial" w:cs="Arial"/>
          <w:sz w:val="24"/>
          <w:szCs w:val="24"/>
          <w:lang w:val="vi-VN"/>
        </w:rPr>
        <w:t xml:space="preserve">a </w:t>
      </w:r>
      <w:r w:rsidR="006071CC" w:rsidRPr="00FF574C">
        <w:rPr>
          <w:rFonts w:ascii="Arial" w:hAnsi="Arial" w:cs="Arial"/>
          <w:sz w:val="24"/>
          <w:szCs w:val="24"/>
          <w:lang w:val="vi-VN"/>
        </w:rPr>
        <w:t xml:space="preserve">blokage of </w:t>
      </w:r>
      <w:r w:rsidR="00984FF1" w:rsidRPr="00FF574C">
        <w:rPr>
          <w:rFonts w:ascii="Arial" w:hAnsi="Arial" w:cs="Arial"/>
          <w:sz w:val="24"/>
          <w:szCs w:val="24"/>
          <w:lang w:val="vi-VN"/>
        </w:rPr>
        <w:t xml:space="preserve">maturation from the stage of </w:t>
      </w:r>
      <w:r w:rsidR="00302A39" w:rsidRPr="00FF574C">
        <w:rPr>
          <w:rFonts w:ascii="Arial" w:hAnsi="Arial" w:cs="Arial"/>
          <w:sz w:val="24"/>
          <w:szCs w:val="24"/>
          <w:lang w:val="en-US"/>
        </w:rPr>
        <w:t>polychromatophilic erythroblasts</w:t>
      </w:r>
      <w:r w:rsidR="004D376B" w:rsidRPr="00FF574C">
        <w:rPr>
          <w:rFonts w:ascii="Arial" w:hAnsi="Arial" w:cs="Arial"/>
          <w:sz w:val="24"/>
          <w:szCs w:val="24"/>
          <w:lang w:val="vi-VN"/>
        </w:rPr>
        <w:t xml:space="preserve">, when </w:t>
      </w:r>
      <w:r w:rsidR="006071CC" w:rsidRPr="00FF574C">
        <w:rPr>
          <w:rFonts w:ascii="Arial" w:hAnsi="Arial" w:cs="Arial"/>
          <w:sz w:val="24"/>
          <w:szCs w:val="24"/>
          <w:lang w:val="vi-VN"/>
        </w:rPr>
        <w:t xml:space="preserve">the </w:t>
      </w:r>
      <w:r w:rsidR="004D376B" w:rsidRPr="00FF574C">
        <w:rPr>
          <w:rFonts w:ascii="Arial" w:hAnsi="Arial" w:cs="Arial"/>
          <w:sz w:val="24"/>
          <w:szCs w:val="24"/>
          <w:lang w:val="vi-VN"/>
        </w:rPr>
        <w:t xml:space="preserve">physiological autophagy process starts for erythroid terminal maturation </w:t>
      </w:r>
      <w:r w:rsidR="00F361C4" w:rsidRPr="00FF574C">
        <w:rPr>
          <w:rFonts w:ascii="Arial" w:hAnsi="Arial" w:cs="Arial"/>
          <w:sz w:val="24"/>
          <w:szCs w:val="24"/>
          <w:lang w:val="en-US"/>
        </w:rPr>
        <w:fldChar w:fldCharType="begin"/>
      </w:r>
      <w:r w:rsidR="00824FA1" w:rsidRPr="00FF574C">
        <w:rPr>
          <w:rFonts w:ascii="Arial" w:hAnsi="Arial" w:cs="Arial"/>
          <w:sz w:val="24"/>
          <w:szCs w:val="24"/>
          <w:lang w:val="en-US"/>
        </w:rPr>
        <w:instrText xml:space="preserve"> ADDIN ZOTERO_ITEM CSL_CITATION {"citationID":"P5b0TxOj","properties":{"formattedCitation":"[34]","plainCitation":"[34]","noteIndex":0},"citationItems":[{"id":139,"uris":["http://zotero.org/users/local/yUuYrp0O/items/QLGEQ92D",["http://zotero.org/users/local/yUuYrp0O/items/QLGEQ92D"]],"itemData":{"id":139,"type":"article-journal","abstract":"Wholesale depletion of membrane organelles and extrusion of the nucleus are hallmarks of mammalian erythropoiesis. Using quantitative EM and fluorescence  imaging we have investigated how autophagy contributes to organelle removal in an ex  vivo model of human erythroid differentiation. We found that autophagy is induced at  the polychromatic erythroid stage, and that autophagosomes remain abundant until  enucleation. This stimulation of autophagy was concomitant with the transcriptional  upregulation of many autophagy genes: of note, expression of all ATG8 mammalian  paralog family members was stimulated, and increased expression of a subset of ATG4  family members (ATG4A and ATG4D) was also observed. Stable expression of  dominant-negative ATG4 cysteine mutants (ATG4B (C74A) ; ATG4D (C144A) ) did not  markedly delay or accelerate differentiation of human erythroid cells; however,  quantitative EM demonstrated that autophagosomes are assembled less efficiently in  ATG4B (C74A) -expressing progenitor cells, and that cells expressing either mutant  accumulate enlarged amphisomes that cannot be degraded. The appearance of these  hybrid autophagosome/endosome structures correlated with the contraction of the  lysosomal compartment, suggesting that the actions of ATG4 family members  (particularly ATG4B) are required for the control of autophagosome fusion with late,  degradative compartments in differentiating human erythroblasts.","container-title":"Autophagy","DOI":"10.4161/auto.24172","ISSN":"1554-8635 1554-8627","issue":"6","journalAbbreviation":"Autophagy","language":"eng","note":"PMID: 23508006 \nPMCID: PMC3672297","page":"881-893","title":"Autophagy facilitates organelle clearance during differentiation of human erythroblasts: evidence for a role for ATG4 paralogs during autophagosome  maturation.","volume":"9","author":[{"family":"Betin","given":"Virginie M. S."},{"family":"Singleton","given":"Belinda K."},{"family":"Parsons","given":"Stephen F."},{"family":"Anstee","given":"David J."},{"family":"Lane","given":"Jon D."}],"issued":{"date-parts":[["2013",6,1]]}}}],"schema":"https://github.com/citation-style-language/schema/raw/master/csl-citation.json"} </w:instrText>
      </w:r>
      <w:r w:rsidR="00F361C4" w:rsidRPr="00FF574C">
        <w:rPr>
          <w:rFonts w:ascii="Arial" w:hAnsi="Arial" w:cs="Arial"/>
          <w:sz w:val="24"/>
          <w:szCs w:val="24"/>
          <w:lang w:val="en-US"/>
        </w:rPr>
        <w:fldChar w:fldCharType="separate"/>
      </w:r>
      <w:r w:rsidR="00824FA1" w:rsidRPr="00FF574C">
        <w:rPr>
          <w:rFonts w:ascii="Arial" w:hAnsi="Arial" w:cs="Arial"/>
          <w:sz w:val="24"/>
          <w:szCs w:val="24"/>
          <w:lang w:val="en-US"/>
        </w:rPr>
        <w:t>[34]</w:t>
      </w:r>
      <w:r w:rsidR="00F361C4" w:rsidRPr="00FF574C">
        <w:rPr>
          <w:rFonts w:ascii="Arial" w:hAnsi="Arial" w:cs="Arial"/>
          <w:sz w:val="24"/>
          <w:szCs w:val="24"/>
          <w:lang w:val="en-US"/>
        </w:rPr>
        <w:fldChar w:fldCharType="end"/>
      </w:r>
      <w:r w:rsidR="00984FF1" w:rsidRPr="00FF574C">
        <w:rPr>
          <w:rFonts w:ascii="Arial" w:hAnsi="Arial" w:cs="Arial"/>
          <w:sz w:val="24"/>
          <w:szCs w:val="24"/>
          <w:lang w:val="vi-VN"/>
        </w:rPr>
        <w:t>.</w:t>
      </w:r>
      <w:r w:rsidR="00BC6272" w:rsidRPr="00FF574C">
        <w:rPr>
          <w:rFonts w:ascii="Arial" w:hAnsi="Arial" w:cs="Arial"/>
          <w:sz w:val="24"/>
          <w:szCs w:val="24"/>
          <w:lang w:val="vi-VN"/>
        </w:rPr>
        <w:t xml:space="preserve"> </w:t>
      </w:r>
      <w:r w:rsidR="006071CC" w:rsidRPr="00FF574C">
        <w:rPr>
          <w:rFonts w:ascii="Arial" w:hAnsi="Arial" w:cs="Arial"/>
          <w:sz w:val="24"/>
          <w:szCs w:val="24"/>
          <w:lang w:val="vi-VN"/>
        </w:rPr>
        <w:t>As e</w:t>
      </w:r>
      <w:r w:rsidR="00C14066" w:rsidRPr="00FF574C">
        <w:rPr>
          <w:rFonts w:ascii="Arial" w:hAnsi="Arial" w:cs="Arial"/>
          <w:sz w:val="24"/>
          <w:szCs w:val="24"/>
          <w:lang w:val="vi-VN"/>
        </w:rPr>
        <w:t xml:space="preserve">lectronic microscopy </w:t>
      </w:r>
      <w:r w:rsidR="006071CC" w:rsidRPr="00FF574C">
        <w:rPr>
          <w:rFonts w:ascii="Arial" w:hAnsi="Arial" w:cs="Arial"/>
          <w:sz w:val="24"/>
          <w:szCs w:val="24"/>
          <w:lang w:val="vi-VN"/>
        </w:rPr>
        <w:t>is</w:t>
      </w:r>
      <w:r w:rsidR="006071CC" w:rsidRPr="00FF574C">
        <w:rPr>
          <w:rFonts w:ascii="Arial" w:hAnsi="Arial" w:cs="Arial"/>
          <w:color w:val="000000" w:themeColor="text1"/>
          <w:sz w:val="24"/>
          <w:szCs w:val="24"/>
          <w:lang w:val="vi-VN"/>
        </w:rPr>
        <w:t xml:space="preserve"> the</w:t>
      </w:r>
      <w:r w:rsidR="00C21EC5" w:rsidRPr="00FF574C">
        <w:rPr>
          <w:rFonts w:ascii="Arial" w:hAnsi="Arial" w:cs="Arial"/>
          <w:color w:val="000000" w:themeColor="text1"/>
          <w:sz w:val="24"/>
          <w:szCs w:val="24"/>
          <w:lang w:val="vi-VN"/>
        </w:rPr>
        <w:t xml:space="preserve"> gold standard for autophagy assessment</w:t>
      </w:r>
      <w:r w:rsidR="00AB62FD" w:rsidRPr="00FF574C">
        <w:rPr>
          <w:rFonts w:ascii="Arial" w:hAnsi="Arial" w:cs="Arial"/>
          <w:color w:val="000000" w:themeColor="text1"/>
          <w:sz w:val="24"/>
          <w:szCs w:val="24"/>
          <w:lang w:val="vi-VN"/>
        </w:rPr>
        <w:t xml:space="preserve"> </w:t>
      </w:r>
      <w:r w:rsidR="00AB62FD" w:rsidRPr="00FF574C">
        <w:rPr>
          <w:rFonts w:ascii="Arial" w:hAnsi="Arial" w:cs="Arial"/>
          <w:color w:val="000000" w:themeColor="text1"/>
          <w:sz w:val="24"/>
          <w:szCs w:val="24"/>
          <w:lang w:val="vi-VN"/>
        </w:rPr>
        <w:fldChar w:fldCharType="begin"/>
      </w:r>
      <w:r w:rsidR="00AB62FD" w:rsidRPr="00FF574C">
        <w:rPr>
          <w:rFonts w:ascii="Arial" w:hAnsi="Arial" w:cs="Arial"/>
          <w:color w:val="000000" w:themeColor="text1"/>
          <w:sz w:val="24"/>
          <w:szCs w:val="24"/>
          <w:lang w:val="vi-VN"/>
        </w:rPr>
        <w:instrText xml:space="preserve"> ADDIN ZOTERO_ITEM CSL_CITATION {"citationID":"m0HfnJnn","properties":{"formattedCitation":"[19]","plainCitation":"[19]","noteIndex":0},"citationItems":[{"id":138,"uris":["http://zotero.org/users/local/yUuYrp0O/items/UD6A9MUV",["http://zotero.org/users/local/yUuYrp0O/items/UD6A9MUV"]],"itemData":{"id":138,"type":"article-journal","abstract":"In 2008, we published the first set of guidelines for standardizing research in autophagy. Since then, this topic has received increasing attention, and many  scientists have entered the field. Our knowledge base and relevant new technologies  have also been expanding. Thus, it is important to formulate on a regular basis  updated guidelines for monitoring autophagy in different organisms. Despite numerous  reviews, there continues to be confusion regarding acceptable methods to evaluate  autophagy, especially in multicellular eukaryotes. Here, we present a set of  guidelines for investigators to select and interpret methods to examine autophagy  and related processes, and for reviewers to provide realistic and reasonable  critiques of reports that are focused on these processes. These guidelines are not  meant to be a dogmatic set of rules, because the appropriateness of any assay  largely depends on the question being asked and the system being used. Moreover, no  individual assay is perfect for every situation, calling for the use of multiple  techniques to properly monitor autophagy in each experimental setting. Finally,  several core components of the autophagy machinery have been implicated in distinct  autophagic processes (canonical and noncanonical autophagy), implying that genetic  approaches to block autophagy should rely on targeting two or more autophagy-related  genes that ideally participate in distinct steps of the pathway. Along similar  lines, because multiple proteins involved in autophagy also regulate other cellular  pathways including apoptosis, not all of them can be used as a specific marker for  bona fide autophagic responses. Here, we critically discuss current methods of  assessing autophagy and the information they can, or cannot, provide. Our ultimate  goal is to encourage intellectual and technical innovation in the field.","container-title":"Autophagy","DOI":"10.1080/15548627.2020.1797280","ISSN":"1554-8635 1554-8627","issue":"1","journalAbbreviation":"Autophagy","language":"eng","note":"PMID: 33634751 \nPMCID: PMC7996087","page":"1-382","title":"Guidelines for the use and interpretation of assays for monitoring autophagy (4th edition)(1).","volume":"17","author":[{"family":"Klionsky","given":"Daniel J."},{"family":"Abdel-Aziz","given":"Amal Kamal"},{"family":"Abdelfatah","given":"Sara"},{"family":"Abdellatif","given":"Mahmoud"},{"family":"Abdoli","given":"Asghar"},{"family":"Abel","given":"Steffen"},{"family":"Abeliovich","given":"Hagai"},{"family":"Abildgaard","given":"Marie H."},{"family":"Abudu","given":"Yakubu Princely"},{"family":"Acevedo-Arozena","given":"Abraham"},{"family":"Adamopoulos","given":"Iannis E."},{"family":"Adeli","given":"Khosrow"},{"family":"Adolph","given":"Timon E."},{"family":"Adornetto","given":"Annagrazia"},{"family":"Aflaki","given":"Elma"},{"family":"Agam","given":"Galila"},{"family":"Agarwal","given":"Anupam"},{"family":"Aggarwal","given":"Bharat B."},{"family":"Agnello","given":"Maria"},{"family":"Agostinis","given":"Patrizia"},{"family":"Agrewala","given":"Javed N."},{"family":"Agrotis","given":"Alexander"},{"family":"Aguilar","given":"Patricia V."},{"family":"Ahmad","given":"S. Tariq"},{"family":"Ahmed","given":"Zubair M."},{"family":"Ahumada-Castro","given":"Ulises"},{"family":"Aits","given":"Sonja"},{"family":"Aizawa","given":"Shu"},{"family":"Akkoc","given":"Yunus"},{"family":"Akoumianaki","given":"Tonia"},{"family":"Akpinar","given":"Hafize Aysin"},{"family":"Al-Abd","given":"Ahmed M."},{"family":"Al-Akra","given":"Lina"},{"family":"Al-Gharaibeh","given":"Abeer"},{"family":"Alaoui-Jamali","given":"Moulay A."},{"family":"Alberti","given":"Simon"},{"family":"Alcocer-Gómez","given":"Elísabet"},{"family":"Alessandri","given":"Cristiano"},{"family":"Ali","given":"Muhammad"},{"family":"Alim Al-Bari","given":"M. Abdul"},{"family":"Aliwaini","given":"Saeb"},{"family":"Alizadeh","given":"Javad"},{"family":"Almacellas","given":"Eugènia"},{"family":"Almasan","given":"Alexandru"},{"family":"Alonso","given":"Alicia"},{"family":"Alonso","given":"Guillermo D."},{"family":"Altan-Bonnet","given":"Nihal"},{"family":"Altieri","given":"Dario C."},{"family":"Álvarez","given":"Élida M. C."},{"family":"Alves","given":"Sara"},{"family":"Alves da Costa","given":"Cristine"},{"family":"Alzaharna","given":"Mazen M."},{"family":"Amadio","given":"Marialaura"},{"family":"Amantini","given":"Consuelo"},{"family":"Amaral","given":"Cristina"},{"family":"Ambrosio","given":"Susanna"},{"family":"Amer","given":"Amal O."},{"family":"Ammanathan","given":"Veena"},{"family":"An","given":"Zhenyi"},{"family":"Andersen","given":"Stig U."},{"family":"Andrabi","given":"Shaida A."},{"family":"Andrade-Silva","given":"Magaiver"},{"family":"Andres","given":"Allen M."},{"family":"Angelini","given":"Sabrina"},{"family":"Ann","given":"David"},{"family":"Anozie","given":"Uche C."},{"family":"Ansari","given":"Mohammad Y."},{"family":"Antas","given":"Pedro"},{"family":"Antebi","given":"Adam"},{"family":"Antón","given":"Zuriñe"},{"family":"Anwar","given":"Tahira"},{"family":"Apetoh","given":"Lionel"},{"family":"Apostolova","given":"Nadezda"},{"family":"Araki","given":"Toshiyuki"},{"family":"Araki","given":"Yasuhiro"},{"family":"Arasaki","given":"Kohei"},{"family":"Araújo","given":"Wagner L."},{"family":"Araya","given":"Jun"},{"family":"Arden","given":"Catherine"},{"family":"Arévalo","given":"Maria-Angeles"},{"family":"Arguelles","given":"Sandro"},{"family":"Arias","given":"Esperanza"},{"family":"Arikkath","given":"Jyothi"},{"family":"Arimoto","given":"Hirokazu"},{"family":"Ariosa","given":"Aileen R."},{"family":"Armstrong-James","given":"Darius"},{"family":"Arnauné-Pelloquin","given":"Laetitia"},{"family":"Aroca","given":"Angeles"},{"family":"Arroyo","given":"Daniela S."},{"family":"Arsov","given":"Ivica"},{"family":"Artero","given":"Rubén"},{"family":"Asaro","given":"Dalia Maria Lucia"},{"family":"Aschner","given":"Michael"},{"family":"Ashrafizadeh","given":"Milad"},{"family":"Ashur-Fabian","given":"Osnat"},{"family":"Atanasov","given":"Atanas G."},{"family":"Au","given":"Alicia K."},{"family":"Auberger","given":"Patrick"},{"family":"Auner","given":"Holger W."},{"family":"Aurelian","given":"Laure"},{"family":"Autelli","given":"Riccardo"},{"family":"Avagliano","given":"Laura"},{"family":"Ávalos","given":"Yenniffer"},{"family":"Aveic","given":"Sanja"},{"family":"Aveleira","given":"Célia Alexandra"},{"family":"Avin-Wittenberg","given":"Tamar"},{"family":"Aydin","given":"Yucel"},{"family":"Ayton","given":"Scott"},{"family":"Ayyadevara","given":"Srinivas"},{"family":"Azzopardi","given":"Maria"},{"family":"Baba","given":"Misuzu"},{"family":"Backer","given":"Jonathan M."},{"family":"Backues","given":"Steven K."},{"family":"Bae","given":"Dong-Hun"},{"family":"Bae","given":"Ok-Nam"},{"family":"Bae","given":"Soo Han"},{"family":"Baehrecke","given":"Eric H."},{"family":"Baek","given":"Ahruem"},{"family":"Baek","given":"Seung-Hoon"},{"family":"Baek","given":"Sung Hee"},{"family":"Bagetta","given":"Giacinto"},{"family":"Bagniewska-Zadworna","given":"Agnieszka"},{"family":"Bai","given":"Hua"},{"family":"Bai","given":"Jie"},{"family":"Bai","given":"Xiyuan"},{"family":"Bai","given":"Yidong"},{"family":"Bairagi","given":"Nandadulal"},{"family":"Baksi","given":"Shounak"},{"family":"Balbi","given":"Teresa"},{"family":"Baldari","given":"Cosima T."},{"family":"Balduini","given":"Walter"},{"family":"Ballabio","given":"Andrea"},{"family":"Ballester","given":"Maria"},{"family":"Balazadeh","given":"Salma"},{"family":"Balzan","given":"Rena"},{"family":"Bandopadhyay","given":"Rina"},{"family":"Banerjee","given":"Sreeparna"},{"family":"Banerjee","given":"Sulagna"},{"family":"Bánréti","given":"Ágnes"},{"family":"Bao","given":"Yan"},{"family":"Baptista","given":"Mauricio S."},{"family":"Baracca","given":"Alessandra"},{"family":"Barbati","given":"Cristiana"},{"family":"Bargiela","given":"Ariadna"},{"family":"Barilà","given":"Daniela"},{"family":"Barlow","given":"Peter G."},{"family":"Barmada","given":"Sami J."},{"family":"Barreiro","given":"Esther"},{"family":"Barreto","given":"George E."},{"family":"Bartek","given":"Jiri"},{"family":"Bartel","given":"Bonnie"},{"family":"Bartolome","given":"Alberto"},{"family":"Barve","given":"Gaurav R."},{"family":"Basagoudanavar","given":"Suresh H."},{"family":"Bassham","given":"Diane C."},{"family":"Bast","given":"Robert C. Jr"},{"family":"Basu","given":"Alakananda"},{"family":"Batoko","given":"Henri"},{"family":"Batten","given":"Isabella"},{"family":"Baulieu","given":"Etienne E."},{"family":"Baumgarner","given":"Bradley L."},{"family":"Bayry","given":"Jagadeesh"},{"family":"Beale","given":"Rupert"},{"family":"Beau","given":"Isabelle"},{"family":"Beaumatin","given":"Florian"},{"family":"Bechara","given":"Luiz R. G."},{"family":"Beck","given":"George R. Jr"},{"family":"Beers","given":"Michael F."},{"family":"Begun","given":"Jakob"},{"family":"Behrends","given":"Christian"},{"family":"Behrens","given":"Georg M. N."},{"family":"Bei","given":"Roberto"},{"family":"Bejarano","given":"Eloy"},{"family":"Bel","given":"Shai"},{"family":"Behl","given":"Christian"},{"family":"Belaid","given":"Amine"},{"family":"Belgareh-Touzé","given":"Naïma"},{"family":"Bellarosa","given":"Cristina"},{"family":"Belleudi","given":"Francesca"},{"family":"Belló Pérez","given":"Melissa"},{"family":"Bello-Morales","given":"Raquel"},{"family":"Beltran","given":"Jackeline Soares de Oliveira"},{"family":"Beltran","given":"Sebastián"},{"family":"Benbrook","given":"Doris Mangiaracina"},{"family":"Bendorius","given":"Mykolas"},{"family":"Benitez","given":"Bruno A."},{"family":"Benito-Cuesta","given":"Irene"},{"family":"Bensalem","given":"Julien"},{"family":"Berchtold","given":"Martin W."},{"family":"Berezowska","given":"Sabina"},{"family":"Bergamaschi","given":"Daniele"},{"family":"Bergami","given":"Matteo"},{"family":"Bergmann","given":"Andreas"},{"family":"Berliocchi","given":"Laura"},{"family":"Berlioz-Torrent","given":"Clarisse"},{"family":"Bernard","given":"Amélie"},{"family":"Berthoux","given":"Lionel"},{"family":"Besirli","given":"Cagri G."},{"family":"Besteiro","given":"Sebastien"},{"family":"Betin","given":"Virginie M."},{"family":"Beyaert","given":"Rudi"},{"family":"Bezbradica","given":"Jelena S."},{"family":"Bhaskar","given":"Kiran"},{"family":"Bhatia-Kissova","given":"Ingrid"},{"family":"Bhattacharya","given":"Resham"},{"family":"Bhattacharya","given":"Sujoy"},{"family":"Bhattacharyya","given":"Shalmoli"},{"family":"Bhuiyan","given":"Md Shenuarin"},{"family":"Bhutia","given":"Sujit Kumar"},{"family":"Bi","given":"Lanrong"},{"family":"Bi","given":"Xiaolin"},{"family":"Biden","given":"Trevor J."},{"family":"Bijian","given":"Krikor"},{"family":"Billes","given":"Viktor A."},{"family":"Binart","given":"Nadine"},{"family":"Bincoletto","given":"Claudia"},{"family":"Birgisdottir","given":"Asa B."},{"family":"Bjorkoy","given":"Geir"},{"family":"Blanco","given":"Gonzalo"},{"family":"Blas-Garcia","given":"Ana"},{"family":"Blasiak","given":"Janusz"},{"family":"Blomgran","given":"Robert"},{"family":"Blomgren","given":"Klas"},{"family":"Blum","given":"Janice S."},{"family":"Boada-Romero","given":"Emilio"},{"family":"Boban","given":"Mirta"},{"family":"Boesze-Battaglia","given":"Kathleen"},{"family":"Boeuf","given":"Philippe"},{"family":"Boland","given":"Barry"},{"family":"Bomont","given":"Pascale"},{"family":"Bonaldo","given":"Paolo"},{"family":"Bonam","given":"Srinivasa Reddy"},{"family":"Bonfili","given":"Laura"},{"family":"Bonifacino","given":"Juan S."},{"family":"Boone","given":"Brian A."},{"family":"Bootman","given":"Martin D."},{"family":"Bordi","given":"Matteo"},{"family":"Borner","given":"Christoph"},{"family":"Bornhauser","given":"Beat C."},{"family":"Borthakur","given":"Gautam"},{"family":"Bosch","given":"Jürgen"},{"family":"Bose","given":"Santanu"},{"family":"Botana","given":"Luis M."},{"family":"Botas","given":"Juan"},{"family":"Boulanger","given":"Chantal M."},{"family":"Boulton","given":"Michael E."},{"family":"Bourdenx","given":"Mathieu"},{"family":"Bourgeois","given":"Benjamin"},{"family":"Bourke","given":"Nollaig M."},{"family":"Bousquet","given":"Guilhem"},{"family":"Boya","given":"Patricia"},{"family":"Bozhkov","given":"Peter V."},{"family":"Bozi","given":"Luiz H. M."},{"family":"Bozkurt","given":"Tolga O."},{"family":"Brackney","given":"Doug E."},{"family":"Brandts","given":"Christian H."},{"family":"Braun","given":"Ralf J."},{"family":"Braus","given":"Gerhard H."},{"family":"Bravo-Sagua","given":"Roberto"},{"family":"Bravo-San Pedro","given":"José M."},{"family":"Brest","given":"Patrick"},{"family":"Bringer","given":"Marie-Agnès"},{"family":"Briones-Herrera","given":"Alfredo"},{"family":"Broaddus","given":"V. Courtney"},{"family":"Brodersen","given":"Peter"},{"family":"Brodsky","given":"Jeffrey L."},{"family":"Brody","given":"Steven L."},{"family":"Bronson","given":"Paola G."},{"family":"Bronstein","given":"Jeff M."},{"family":"Brown","given":"Carolyn N."},{"family":"Brown","given":"Rhoderick E."},{"family":"Brum","given":"Patricia C."},{"family":"Brumell","given":"John H."},{"family":"Brunetti-Pierri","given":"Nicola"},{"family":"Bruno","given":"Daniele"},{"family":"Bryson-Richardson","given":"Robert J."},{"family":"Bucci","given":"Cecilia"},{"family":"Buchrieser","given":"Carmen"},{"family":"Bueno","given":"Marta"},{"family":"Buitrago-Molina","given":"Laura Elisa"},{"family":"Buraschi","given":"Simone"},{"family":"Buch","given":"Shilpa"},{"family":"Buchan","given":"J. Ross"},{"family":"Buckingham","given":"Erin M."},{"family":"Budak","given":"Hikmet"},{"family":"Budini","given":"Mauricio"},{"family":"Bultynck","given":"Geert"},{"family":"Burada","given":"Florin"},{"family":"Burgoyne","given":"Joseph R."},{"family":"Burón","given":"M. Isabel"},{"family":"Bustos","given":"Victor"},{"family":"Büttner","given":"Sabrina"},{"family":"Butturini","given":"Elena"},{"family":"Byrd","given":"Aaron"},{"family":"Cabas","given":"Isabel"},{"family":"Cabrera-Benitez","given":"Sandra"},{"family":"Cadwell","given":"Ken"},{"family":"Cai","given":"Jingjing"},{"family":"Cai","given":"Lu"},{"family":"Cai","given":"Qian"},{"family":"Cairó","given":"Montserrat"},{"family":"Calbet","given":"Jose A."},{"family":"Caldwell","given":"Guy A."},{"family":"Caldwell","given":"Kim A."},{"family":"Call","given":"Jarrod A."},{"family":"Calvani","given":"Riccardo"},{"family":"Calvo","given":"Ana C."},{"family":"Calvo-Rubio Barrera","given":"Miguel"},{"family":"Camara","given":"Niels Os"},{"family":"Camonis","given":"Jacques H."},{"family":"Camougrand","given":"Nadine"},{"family":"Campanella","given":"Michelangelo"},{"family":"Campbell","given":"Edward M."},{"family":"Campbell-Valois","given":"François-Xavier"},{"family":"Campello","given":"Silvia"},{"family":"Campesi","given":"Ilaria"},{"family":"Campos","given":"Juliane C."},{"family":"Camuzard","given":"Olivier"},{"family":"Cancino","given":"Jorge"},{"family":"Candido de Almeida","given":"Danilo"},{"family":"Canesi","given":"Laura"},{"family":"Caniggia","given":"Isabella"},{"family":"Canonico","given":"Barbara"},{"family":"Cantí","given":"Carles"},{"family":"Cao","given":"Bin"},{"family":"Caraglia","given":"Michele"},{"family":"Caramés","given":"Beatriz"},{"family":"Carchman","given":"Evie H."},{"family":"Cardenal-Muñoz","given":"Elena"},{"family":"Cardenas","given":"Cesar"},{"family":"Cardenas","given":"Luis"},{"family":"Cardoso","given":"Sandra M."},{"family":"Carew","given":"Jennifer S."},{"family":"Carle","given":"Georges F."},{"family":"Carleton","given":"Gillian"},{"family":"Carloni","given":"Silvia"},{"family":"Carmona-Gutierrez","given":"Didac"},{"family":"Carneiro","given":"Leticia A."},{"family":"Carnevali","given":"Oliana"},{"family":"Carosi","given":"Julian M."},{"family":"Carra","given":"Serena"},{"family":"Carrier","given":"Alice"},{"family":"Carrier","given":"Lucie"},{"family":"Carroll","given":"Bernadette"},{"family":"Carter","given":"A. Brent"},{"family":"Carvalho","given":"Andreia Neves"},{"family":"Casanova","given":"Magali"},{"family":"Casas","given":"Caty"},{"family":"Casas","given":"Josefina"},{"family":"Cassioli","given":"Chiara"},{"family":"Castillo","given":"Eliseo F."},{"family":"Castillo","given":"Karen"},{"family":"Castillo-Lluva","given":"Sonia"},{"family":"Castoldi","given":"Francesca"},{"family":"Castori","given":"Marco"},{"family":"Castro","given":"Ariel F."},{"family":"Castro-Caldas","given":"Margarida"},{"family":"Castro-Hernandez","given":"Javier"},{"family":"Castro-Obregon","given":"Susana"},{"family":"Catz","given":"Sergio D."},{"family":"Cavadas","given":"Claudia"},{"family":"Cavaliere","given":"Federica"},{"family":"Cavallini","given":"Gabriella"},{"family":"Cavinato","given":"Maria"},{"family":"Cayuela","given":"Maria L."},{"family":"Cebollada Rica","given":"Paula"},{"family":"Cecarini","given":"Valentina"},{"family":"Cecconi","given":"Francesco"},{"family":"Cechowska-Pasko","given":"Marzanna"},{"family":"Cenci","given":"Simone"},{"family":"Ceperuelo-Mallafré","given":"Victòria"},{"family":"Cerqueira","given":"João J."},{"family":"Cerutti","given":"Janete M."},{"family":"Cervia","given":"Davide"},{"family":"Cetintas","given":"Vildan Bozok"},{"family":"Cetrullo","given":"Silvia"},{"family":"Chae","given":"Han-Jung"},{"family":"Chagin","given":"Andrei S."},{"family":"Chai","given":"Chee-Yin"},{"family":"Chakrabarti","given":"Gopal"},{"family":"Chakrabarti","given":"Oishee"},{"family":"Chakraborty","given":"Tapas"},{"family":"Chakraborty","given":"Trinad"},{"family":"Chami","given":"Mounia"},{"family":"Chamilos","given":"Georgios"},{"family":"Chan","given":"David W."},{"family":"Chan","given":"Edmond Y. W."},{"family":"Chan","given":"Edward D."},{"family":"Chan","given":"H. Y. Edwin"},{"family":"Chan","given":"Helen H."},{"family":"Chan","given":"Hung"},{"family":"Chan","given":"Matthew T. V."},{"family":"Chan","given":"Yau Sang"},{"family":"Chandra","given":"Partha K."},{"family":"Chang","given":"Chih-Peng"},{"family":"Chang","given":"Chunmei"},{"family":"Chang","given":"Hao-Chun"},{"family":"Chang","given":"Kai"},{"family":"Chao","given":"Jie"},{"family":"Chapman","given":"Tracey"},{"family":"Charlet-Berguerand","given":"Nicolas"},{"family":"Chatterjee","given":"Samrat"},{"family":"Chaube","given":"Shail K."},{"family":"Chaudhary","given":"Anu"},{"family":"Chauhan","given":"Santosh"},{"family":"Chaum","given":"Edward"},{"family":"Checler","given":"Frédéric"},{"family":"Cheetham","given":"Michael E."},{"family":"Chen","given":"Chang-Shi"},{"family":"Chen","given":"Guang-Chao"},{"family":"Chen","given":"Jian-Fu"},{"family":"Chen","given":"Liam L."},{"family":"Chen","given":"Leilei"},{"family":"Chen","given":"Lin"},{"family":"Chen","given":"Mingliang"},{"family":"Chen","given":"Mu-Kuan"},{"family":"Chen","given":"Ning"},{"family":"Chen","given":"Quan"},{"family":"Chen","given":"Ruey-Hwa"},{"family":"Chen","given":"Shi"},{"family":"Chen","given":"Wei"},{"family":"Chen","given":"Weiqiang"},{"family":"Chen","given":"Xin-Ming"},{"family":"Chen","given":"Xiong-Wen"},{"family":"Chen","given":"Xu"},{"family":"Chen","given":"Yan"},{"family":"Chen","given":"Ye-Guang"},{"family":"Chen","given":"Yingyu"},{"family":"Chen","given":"Yongqiang"},{"family":"Chen","given":"Yu-Jen"},{"family":"Chen","given":"Yue-Qin"},{"family":"Chen","given":"Zhefan Stephen"},{"family":"Chen","given":"Zhi"},{"family":"Chen","given":"Zhi-Hua"},{"family":"Chen","given":"Zhijian J."},{"family":"Chen","given":"Zhixiang"},{"family":"Cheng","given":"Hanhua"},{"family":"Cheng","given":"Jun"},{"family":"Cheng","given":"Shi-Yuan"},{"family":"Cheng","given":"Wei"},{"family":"Cheng","given":"Xiaodong"},{"family":"Cheng","given":"Xiu-Tang"},{"family":"Cheng","given":"Yiyun"},{"family":"Cheng","given":"Zhiyong"},{"family":"Chen","given":"Zhong"},{"family":"Cheong","given":"Heesun"},{"family":"Cheong","given":"Jit Kong"},{"family":"Chernyak","given":"Boris V."},{"family":"Cherry","given":"Sara"},{"family":"Cheung","given":"Chi Fai Randy"},{"family":"Cheung","given":"Chun Hei Antonio"},{"family":"Cheung","given":"King-Ho"},{"family":"Chevet","given":"Eric"},{"family":"Chi","given":"Richard J."},{"family":"Chiang","given":"Alan Kwok Shing"},{"family":"Chiaradonna","given":"Ferdinando"},{"family":"Chiarelli","given":"Roberto"},{"family":"Chiariello","given":"Mario"},{"family":"Chica","given":"Nathalia"},{"family":"Chiocca","given":"Susanna"},{"family":"Chiong","given":"Mario"},{"family":"Chiou","given":"Shih-Hwa"},{"family":"Chiramel","given":"Abhilash I."},{"family":"Chiurchiù","given":"Valerio"},{"family":"Cho","given":"Dong-Hyung"},{"family":"Choe","given":"Seong-Kyu"},{"family":"Choi","given":"Augustine M. K."},{"family":"Choi","given":"Mary E."},{"family":"Choudhury","given":"Kamalika Roy"},{"family":"Chow","given":"Norman S."},{"family":"Chu","given":"Charleen T."},{"family":"Chua","given":"Jason P."},{"family":"Chua","given":"John Jia En"},{"family":"Chung","given":"Hyewon"},{"family":"Chung","given":"Kin Pan"},{"family":"Chung","given":"Seockhoon"},{"family":"Chung","given":"So-Hyang"},{"family":"Chung","given":"Yuen-Li"},{"family":"Cianfanelli","given":"Valentina"},{"family":"Ciechomska","given":"Iwona A."},{"family":"Cifuentes","given":"Mariana"},{"family":"Cinque","given":"Laura"},{"family":"Cirak","given":"Sebahattin"},{"family":"Cirone","given":"Mara"},{"family":"Clague","given":"Michael J."},{"family":"Clarke","given":"Robert"},{"family":"Clementi","given":"Emilio"},{"family":"Coccia","given":"Eliana M."},{"family":"Codogno","given":"Patrice"},{"family":"Cohen","given":"Ehud"},{"family":"Cohen","given":"Mickael M."},{"family":"Colasanti","given":"Tania"},{"family":"Colasuonno","given":"Fiorella"},{"family":"Colbert","given":"Robert A."},{"family":"Colell","given":"Anna"},{"family":"Čolić","given":"Miodrag"},{"family":"Coll","given":"Nuria S."},{"family":"Collins","given":"Mark O."},{"family":"Colombo","given":"María I."},{"family":"Colón-Ramos","given":"Daniel A."},{"family":"Combaret","given":"Lydie"},{"family":"Comincini","given":"Sergio"},{"family":"Cominetti","given":"Márcia R."},{"family":"Consiglio","given":"Antonella"},{"family":"Conte","given":"Andrea"},{"family":"Conti","given":"Fabrizio"},{"family":"Contu","given":"Viorica Raluca"},{"family":"Cookson","given":"Mark R."},{"family":"Coombs","given":"Kevin M."},{"family":"Coppens","given":"Isabelle"},{"family":"Corasaniti","given":"Maria Tiziana"},{"family":"Corkery","given":"Dale P."},{"family":"Cordes","given":"Nils"},{"family":"Cortese","given":"Katia"},{"family":"Costa","given":"Maria do Carmo"},{"family":"Costantino","given":"Sarah"},{"family":"Costelli","given":"Paola"},{"family":"Coto-Montes","given":"Ana"},{"family":"Crack","given":"Peter J."},{"family":"Crespo","given":"Jose L."},{"family":"Criollo","given":"Alfredo"},{"family":"Crippa","given":"Valeria"},{"family":"Cristofani","given":"Riccardo"},{"family":"Csizmadia","given":"Tamas"},{"family":"Cuadrado","given":"Antonio"},{"family":"Cui","given":"Bing"},{"family":"Cui","given":"Jun"},{"family":"Cui","given":"Yixian"},{"family":"Cui","given":"Yong"},{"family":"Culetto","given":"Emmanuel"},{"family":"Cumino","given":"Andrea C."},{"family":"Cybulsky","given":"Andrey V."},{"family":"Czaja","given":"Mark J."},{"family":"Czuczwar","given":"Stanislaw J."},{"family":"D'Adamo","given":"Stefania"},{"family":"D'Amelio","given":"Marcello"},{"family":"D'Arcangelo","given":"Daniela"},{"family":"D'Lugos","given":"Andrew C."},{"family":"D'Orazi","given":"Gabriella"},{"family":"Silva","given":"James A.","non-dropping-particle":"da"},{"family":"Dafsari","given":"Hormos Salimi"},{"family":"Dagda","given":"Ruben K."},{"family":"Dagdas","given":"Yasin"},{"family":"Daglia","given":"Maria"},{"family":"Dai","given":"Xiaoxia"},{"family":"Dai","given":"Yun"},{"family":"Dai","given":"Yuyuan"},{"family":"Dal Col","given":"Jessica"},{"family":"Dalhaimer","given":"Paul"},{"family":"Dalla Valle","given":"Luisa"},{"family":"Dallenga","given":"Tobias"},{"family":"Dalmasso","given":"Guillaume"},{"family":"Damme","given":"Markus"},{"family":"Dando","given":"Ilaria"},{"family":"Dantuma","given":"Nico P."},{"family":"Darling","given":"April L."},{"family":"Das","given":"Hiranmoy"},{"family":"Dasarathy","given":"Srinivasan"},{"family":"Dasari","given":"Santosh K."},{"family":"Dash","given":"Srikanta"},{"family":"Daumke","given":"Oliver"},{"family":"Dauphinee","given":"Adrian N."},{"family":"Davies","given":"Jeffrey S."},{"family":"Dávila","given":"Valeria A."},{"family":"Davis","given":"Roger J."},{"family":"Davis","given":"Tanja"},{"family":"Dayalan Naidu","given":"Sharadha"},{"family":"De Amicis","given":"Francesca"},{"family":"De Bosscher","given":"Karolien"},{"family":"De Felice","given":"Francesca"},{"family":"De Franceschi","given":"Lucia"},{"family":"De Leonibus","given":"Chiara"},{"family":"Mattos Barbosa","given":"Mayara G.","non-dropping-particle":"de"},{"family":"De Meyer","given":"Guido R. Y."},{"family":"De Milito","given":"Angelo"},{"family":"De Nunzio","given":"Cosimo"},{"family":"De Palma","given":"Clara"},{"family":"De Santi","given":"Mauro"},{"family":"De Virgilio","given":"Claudio"},{"family":"De Zio","given":"Daniela"},{"family":"Debnath","given":"Jayanta"},{"family":"DeBosch","given":"Brian J."},{"family":"Decuypere","given":"Jean-Paul"},{"family":"Deehan","given":"Mark A."},{"family":"Deflorian","given":"Gianluca"},{"family":"DeGregori","given":"James"},{"family":"Dehay","given":"Benjamin"},{"family":"Del Rio","given":"Gabriel"},{"family":"Delaney","given":"Joe R."},{"family":"Delbridge","given":"Lea M. D."},{"family":"Delorme-Axford","given":"Elizabeth"},{"family":"Delpino","given":"M. Victoria"},{"family":"Demarchi","given":"Francesca"},{"family":"Dembitz","given":"Vilma"},{"family":"Demers","given":"Nicholas D."},{"family":"Deng","given":"Hongbin"},{"family":"Deng","given":"Zhiqiang"},{"family":"Dengjel","given":"Joern"},{"family":"Dent","given":"Paul"},{"family":"Denton","given":"Donna"},{"family":"DePamphilis","given":"Melvin L."},{"family":"Der","given":"Channing J."},{"family":"Deretic","given":"Vojo"},{"family":"Descoteaux","given":"Albert"},{"family":"Devis","given":"Laura"},{"family":"Devkota","given":"Sushil"},{"family":"Devuyst","given":"Olivier"},{"family":"Dewson","given":"Grant"},{"family":"Dharmasivam","given":"Mahendiran"},{"family":"Dhiman","given":"Rohan"},{"family":"Bernardo","given":"Diego","non-dropping-particle":"di"},{"family":"Di Cristina","given":"Manlio"},{"family":"Di Domenico","given":"Fabio"},{"family":"Di Fazio","given":"Pietro"},{"family":"Di Fonzo","given":"Alessio"},{"family":"Di Guardo","given":"Giovanni"},{"family":"Di Guglielmo","given":"Gianni M."},{"family":"Di Leo","given":"Luca"},{"family":"Di Malta","given":"Chiara"},{"family":"Di Nardo","given":"Alessia"},{"family":"Di Rienzo","given":"Martina"},{"family":"Di Sano","given":"Federica"},{"family":"Diallinas","given":"George"},{"family":"Diao","given":"Jiajie"},{"family":"Diaz-Araya","given":"Guillermo"},{"family":"Díaz-Laviada","given":"Inés"},{"family":"Dickinson","given":"Jared M."},{"family":"Diederich","given":"Marc"},{"family":"Dieudé","given":"Mélanie"},{"family":"Dikic","given":"Ivan"},{"family":"Ding","given":"Shiping"},{"family":"Ding","given":"Wen-Xing"},{"family":"Dini","given":"Luciana"},{"family":"Dinić","given":"Jelena"},{"family":"Dinic","given":"Miroslav"},{"family":"Dinkova-Kostova","given":"Albena T."},{"family":"Dionne","given":"Marc S."},{"family":"Distler","given":"Jörg H. W."},{"family":"Diwan","given":"Abhinav"},{"family":"Dixon","given":"Ian M. C."},{"family":"Djavaheri-Mergny","given":"Mojgan"},{"family":"Dobrinski","given":"Ina"},{"family":"Dobrovinskaya","given":"Oxana"},{"family":"Dobrowolski","given":"Radek"},{"family":"Dobson","given":"Renwick C. J."},{"family":"Đokić","given":"Jelena"},{"family":"Dokmeci Emre","given":"Serap"},{"family":"Donadelli","given":"Massimo"},{"family":"Dong","given":"Bo"},{"family":"Dong","given":"Xiaonan"},{"family":"Dong","given":"Zhiwu"},{"family":"Dorn Ii","given":"Gerald W."},{"family":"Dotsch","given":"Volker"},{"family":"Dou","given":"Huan"},{"family":"Dou","given":"Juan"},{"family":"Dowaidar","given":"Moataz"},{"family":"Dridi","given":"Sami"},{"family":"Drucker","given":"Liat"},{"family":"Du","given":"Ailian"},{"family":"Du","given":"Caigan"},{"family":"Du","given":"Guangwei"},{"family":"Du","given":"Hai-Ning"},{"family":"Du","given":"Li-Lin"},{"family":"Toit","given":"André","non-dropping-particle":"du"},{"family":"Duan","given":"Shao-Bin"},{"family":"Duan","given":"Xiaoqiong"},{"family":"Duarte","given":"Sónia P."},{"family":"Dubrovska","given":"Anna"},{"family":"Dunlop","given":"Elaine A."},{"family":"Dupont","given":"Nicolas"},{"family":"Durán","given":"Raúl V."},{"family":"Dwarakanath","given":"Bilikere S."},{"family":"Dyshlovoy","given":"Sergey A."},{"family":"Ebrahimi-Fakhari","given":"Darius"},{"family":"Eckhart","given":"Leopold"},{"family":"Edelstein","given":"Charles L."},{"family":"Efferth","given":"Thomas"},{"family":"Eftekharpour","given":"Eftekhar"},{"family":"Eichinger","given":"Ludwig"},{"family":"Eid","given":"Nabil"},{"family":"Eisenberg","given":"Tobias"},{"family":"Eissa","given":"N. Tony"},{"family":"Eissa","given":"Sanaa"},{"family":"Ejarque","given":"Miriam"},{"family":"El Andaloussi","given":"Abdeljabar"},{"family":"El-Hage","given":"Nazira"},{"family":"El-Naggar","given":"Shahenda"},{"family":"Eleuteri","given":"Anna Maria"},{"family":"El-Shafey","given":"Eman S."},{"family":"Elgendy","given":"Mohamed"},{"family":"Eliopoulos","given":"Aristides G."},{"family":"Elizalde","given":"María M."},{"family":"Elks","given":"Philip M."},{"family":"Elsasser","given":"Hans-Peter"},{"family":"Elsherbiny","given":"Eslam S."},{"family":"Emerling","given":"Brooke M."},{"family":"Emre","given":"N. C. Tolga"},{"family":"Eng","given":"Christina H."},{"family":"Engedal","given":"Nikolai"},{"family":"Engelbrecht","given":"Anna-Mart"},{"family":"Engelsen","given":"Agnete S. T."},{"family":"Enserink","given":"Jorrit M."},{"family":"Escalante","given":"Ricardo"},{"family":"Esclatine","given":"Audrey"},{"family":"Escobar-Henriques","given":"Mafalda"},{"family":"Eskelinen","given":"Eeva-Liisa"},{"family":"Espert","given":"Lucile"},{"family":"Eusebio","given":"Makandjou-Ola"},{"family":"Fabrias","given":"Gemma"},{"family":"Fabrizi","given":"Cinzia"},{"family":"Facchiano","given":"Antonio"},{"family":"Facchiano","given":"Francesco"},{"family":"Fadeel","given":"Bengt"},{"family":"Fader","given":"Claudio"},{"family":"Faesen","given":"Alex C."},{"family":"Fairlie","given":"W. Douglas"},{"family":"Falcó","given":"Alberto"},{"family":"Falkenburger","given":"Bjorn H."},{"family":"Fan","given":"Daping"},{"family":"Fan","given":"Jie"},{"family":"Fan","given":"Yanbo"},{"family":"Fang","given":"Evandro F."},{"family":"Fang","given":"Yanshan"},{"family":"Fang","given":"Yognqi"},{"family":"Fanto","given":"Manolis"},{"family":"Farfel-Becker","given":"Tamar"},{"family":"Faure","given":"Mathias"},{"family":"Fazeli","given":"Gholamreza"},{"family":"Fedele","given":"Anthony O."},{"family":"Feldman","given":"Arthur M."},{"family":"Feng","given":"Du"},{"family":"Feng","given":"Jiachun"},{"family":"Feng","given":"Lifeng"},{"family":"Feng","given":"Yibin"},{"family":"Feng","given":"Yuchen"},{"family":"Feng","given":"Wei"},{"family":"Fenz Araujo","given":"Thais"},{"family":"Ferguson","given":"Thomas A."},{"family":"Fernández","given":"Álvaro F."},{"family":"Fernandez-Checa","given":"Jose C."},{"family":"Fernández-Veledo","given":"Sonia"},{"family":"Fernie","given":"Alisdair R."},{"family":"Ferrante","given":"Anthony W. Jr"},{"family":"Ferraresi","given":"Alessandra"},{"family":"Ferrari","given":"Merari F."},{"family":"Ferreira","given":"Julio C. B."},{"family":"Ferro-Novick","given":"Susan"},{"family":"Figueras","given":"Antonio"},{"family":"Filadi","given":"Riccardo"},{"family":"Filigheddu","given":"Nicoletta"},{"family":"Filippi-Chiela","given":"Eduardo"},{"family":"Filomeni","given":"Giuseppe"},{"family":"Fimia","given":"Gian Maria"},{"family":"Fineschi","given":"Vittorio"},{"family":"Finetti","given":"Francesca"},{"family":"Finkbeiner","given":"Steven"},{"family":"Fisher","given":"Edward A."},{"family":"Fisher","given":"Paul B."},{"family":"Flamigni","given":"Flavio"},{"family":"Fliesler","given":"Steven J."},{"family":"Flo","given":"Trude H."},{"family":"Florance","given":"Ida"},{"family":"Florey","given":"Oliver"},{"family":"Florio","given":"Tullio"},{"family":"Fodor","given":"Erika"},{"family":"Follo","given":"Carlo"},{"family":"Fon","given":"Edward A."},{"family":"Forlino","given":"Antonella"},{"family":"Fornai","given":"Francesco"},{"family":"Fortini","given":"Paola"},{"family":"Fracassi","given":"Anna"},{"family":"Fraldi","given":"Alessandro"},{"family":"Franco","given":"Brunella"},{"family":"Franco","given":"Rodrigo"},{"family":"Franconi","given":"Flavia"},{"family":"Frankel","given":"Lisa B."},{"family":"Friedman","given":"Scott L."},{"family":"Fröhlich","given":"Leopold F."},{"family":"Frühbeck","given":"Gema"},{"family":"Fuentes","given":"Jose M."},{"family":"Fujiki","given":"Yukio"},{"family":"Fujita","given":"Naonobu"},{"family":"Fujiwara","given":"Yuuki"},{"family":"Fukuda","given":"Mitsunori"},{"family":"Fulda","given":"Simone"},{"family":"Furic","given":"Luc"},{"family":"Furuya","given":"Norihiko"},{"family":"Fusco","given":"Carmela"},{"family":"Gack","given":"Michaela U."},{"family":"Gaffke","given":"Lidia"},{"family":"Galadari","given":"Sehamuddin"},{"family":"Galasso","given":"Alessia"},{"family":"Galindo","given":"Maria F."},{"family":"Gallolu Kankanamalage","given":"Sachith"},{"family":"Galluzzi","given":"Lorenzo"},{"family":"Galy","given":"Vincent"},{"family":"Gammoh","given":"Noor"},{"family":"Gan","given":"Boyi"},{"family":"Ganley","given":"Ian G."},{"family":"Gao","given":"Feng"},{"family":"Gao","given":"Hui"},{"family":"Gao","given":"Minghui"},{"family":"Gao","given":"Ping"},{"family":"Gao","given":"Shou-Jiang"},{"family":"Gao","given":"Wentao"},{"family":"Gao","given":"Xiaobo"},{"family":"Garcera","given":"Ana"},{"family":"Garcia","given":"Maria Noé"},{"family":"Garcia","given":"Verónica E."},{"family":"García-Del Portillo","given":"Francisco"},{"family":"Garcia-Escudero","given":"Vega"},{"family":"Garcia-Garcia","given":"Aracely"},{"family":"Garcia-Macia","given":"Marina"},{"family":"García-Moreno","given":"Diana"},{"family":"Garcia-Ruiz","given":"Carmen"},{"family":"García-Sanz","given":"Patricia"},{"family":"Garg","given":"Abhishek D."},{"family":"Gargini","given":"Ricardo"},{"family":"Garofalo","given":"Tina"},{"family":"Garry","given":"Robert F."},{"family":"Gassen","given":"Nils C."},{"family":"Gatica","given":"Damian"},{"family":"Ge","given":"Liang"},{"family":"Ge","given":"Wanzhong"},{"family":"Geiss-Friedlander","given":"Ruth"},{"family":"Gelfi","given":"Cecilia"},{"family":"Genschik","given":"Pascal"},{"family":"Gentle","given":"Ian E."},{"family":"Gerbino","given":"Valeria"},{"family":"Gerhardt","given":"Christoph"},{"family":"Germain","given":"Kyla"},{"family":"Germain","given":"Marc"},{"family":"Gewirtz","given":"David A."},{"family":"Ghasemipour Afshar","given":"Elham"},{"family":"Ghavami","given":"Saeid"},{"family":"Ghigo","given":"Alessandra"},{"family":"Ghosh","given":"Manosij"},{"family":"Giamas","given":"Georgios"},{"family":"Giampietri","given":"Claudia"},{"family":"Giatromanolaki","given":"Alexandra"},{"family":"Gibson","given":"Gary E."},{"family":"Gibson","given":"Spencer B."},{"family":"Ginet","given":"Vanessa"},{"family":"Giniger","given":"Edward"},{"family":"Giorgi","given":"Carlotta"},{"family":"Girao","given":"Henrique"},{"family":"Girardin","given":"Stephen E."},{"family":"Giridharan","given":"Mridhula"},{"family":"Giuliano","given":"Sandy"},{"family":"Giulivi","given":"Cecilia"},{"family":"Giuriato","given":"Sylvie"},{"family":"Giustiniani","given":"Julien"},{"family":"Gluschko","given":"Alexander"},{"family":"Goder","given":"Veit"},{"family":"Goginashvili","given":"Alexander"},{"family":"Golab","given":"Jakub"},{"family":"Goldstone","given":"David C."},{"family":"Golebiewska","given":"Anna"},{"family":"Gomes","given":"Luciana R."},{"family":"Gomez","given":"Rodrigo"},{"family":"Gómez-Sánchez","given":"Rubén"},{"family":"Gomez-Puerto","given":"Maria Catalina"},{"family":"Gomez-Sintes","given":"Raquel"},{"family":"Gong","given":"Qingqiu"},{"family":"Goni","given":"Felix M."},{"family":"González-Gallego","given":"Javier"},{"family":"Gonzalez-Hernandez","given":"Tomas"},{"family":"Gonzalez-Polo","given":"Rosa A."},{"family":"Gonzalez-Reyes","given":"Jose A."},{"family":"González-Rodríguez","given":"Patricia"},{"family":"Goping","given":"Ing Swie"},{"family":"Gorbatyuk","given":"Marina S."},{"family":"Gorbunov","given":"Nikolai V."},{"family":"Görgülü","given":"Kıvanç"},{"family":"Gorojod","given":"Roxana M."},{"family":"Gorski","given":"Sharon M."},{"family":"Goruppi","given":"Sandro"},{"family":"Gotor","given":"Cecilia"},{"family":"Gottlieb","given":"Roberta A."},{"family":"Gozes","given":"Illana"},{"family":"Gozuacik","given":"Devrim"},{"family":"Graef","given":"Martin"},{"family":"Gräler","given":"Markus H."},{"family":"Granatiero","given":"Veronica"},{"family":"Grasso","given":"Daniel"},{"family":"Gray","given":"Joshua P."},{"family":"Green","given":"Douglas R."},{"family":"Greenhough","given":"Alexander"},{"family":"Gregory","given":"Stephen L."},{"family":"Griffin","given":"Edward F."},{"family":"Grinstaff","given":"Mark W."},{"family":"Gros","given":"Frederic"},{"family":"Grose","given":"Charles"},{"family":"Gross","given":"Angelina S."},{"family":"Gruber","given":"Florian"},{"family":"Grumati","given":"Paolo"},{"family":"Grune","given":"Tilman"},{"family":"Gu","given":"Xueyan"},{"family":"Guan","given":"Jun-Lin"},{"family":"Guardia","given":"Carlos M."},{"family":"Guda","given":"Kishore"},{"family":"Guerra","given":"Flora"},{"family":"Guerri","given":"Consuelo"},{"family":"Guha","given":"Prasun"},{"family":"Guillén","given":"Carlos"},{"family":"Gujar","given":"Shashi"},{"family":"Gukovskaya","given":"Anna"},{"family":"Gukovsky","given":"Ilya"},{"family":"Gunst","given":"Jan"},{"family":"Günther","given":"Andreas"},{"family":"Guntur","given":"Anyonya R."},{"family":"Guo","given":"Chuanyong"},{"family":"Guo","given":"Chun"},{"family":"Guo","given":"Hongqing"},{"family":"Guo","given":"Lian-Wang"},{"family":"Guo","given":"Ming"},{"family":"Gupta","given":"Pawan"},{"family":"Gupta","given":"Shashi Kumar"},{"family":"Gupta","given":"Swapnil"},{"family":"Gupta","given":"Veer Bala"},{"family":"Gupta","given":"Vivek"},{"family":"Gustafsson","given":"Asa B."},{"family":"Gutterman","given":"David D."},{"family":"H B","given":"Ranjitha"},{"family":"Haapasalo","given":"Annakaisa"},{"family":"Haber","given":"James E."},{"family":"Hać","given":"Aleksandra"},{"family":"Hadano","given":"Shinji"},{"family":"Hafrén","given":"Anders J."},{"family":"Haidar","given":"Mansour"},{"family":"Hall","given":"Belinda S."},{"family":"Halldén","given":"Gunnel"},{"family":"Hamacher-Brady","given":"Anne"},{"family":"Hamann","given":"Andrea"},{"family":"Hamasaki","given":"Maho"},{"family":"Han","given":"Weidong"},{"family":"Hansen","given":"Malene"},{"family":"Hanson","given":"Phyllis I."},{"family":"Hao","given":"Zijian"},{"family":"Harada","given":"Masaru"},{"family":"Harhaji-Trajkovic","given":"Ljubica"},{"family":"Hariharan","given":"Nirmala"},{"family":"Haroon","given":"Nigil"},{"family":"Harris","given":"James"},{"family":"Hasegawa","given":"Takafumi"},{"family":"Hasima Nagoor","given":"Noor"},{"family":"Haspel","given":"Jeffrey A."},{"family":"Haucke","given":"Volker"},{"family":"Hawkins","given":"Wayne D."},{"family":"Hay","given":"Bruce A."},{"family":"Haynes","given":"Cole M."},{"family":"Hayrabedyan","given":"Soren B."},{"family":"Hays","given":"Thomas S."},{"family":"He","given":"Congcong"},{"family":"He","given":"Qin"},{"family":"He","given":"Rong-Rong"},{"family":"He","given":"You-Wen"},{"family":"He","given":"Yu-Ying"},{"family":"Heakal","given":"Yasser"},{"family":"Heberle","given":"Alexander M."},{"family":"Hejtmancik","given":"J. Fielding"},{"family":"Helgason","given":"Gudmundur Vignir"},{"family":"Henkel","given":"Vanessa"},{"family":"Herb","given":"Marc"},{"family":"Hergovich","given":"Alexander"},{"family":"Herman-Antosiewicz","given":"Anna"},{"family":"Hernández","given":"Agustín"},{"family":"Hernandez","given":"Carlos"},{"family":"Hernandez-Diaz","given":"Sergio"},{"family":"Hernandez-Gea","given":"Virginia"},{"family":"Herpin","given":"Amaury"},{"family":"Herreros","given":"Judit"},{"family":"Hervás","given":"Javier H."},{"family":"Hesselson","given":"Daniel"},{"family":"Hetz","given":"Claudio"},{"family":"Heussler","given":"Volker T."},{"family":"Higuchi","given":"Yujiro"},{"family":"Hilfiker","given":"Sabine"},{"family":"Hill","given":"Joseph A."},{"family":"Hlavacek","given":"William S."},{"family":"Ho","given":"Emmanuel A."},{"family":"Ho","given":"Idy H. T."},{"family":"Ho","given":"Philip Wing-Lok"},{"family":"Ho","given":"Shu-Leong"},{"family":"Ho","given":"Wan Yun"},{"family":"Hobbs","given":"G. Aaron"},{"family":"Hochstrasser","given":"Mark"},{"family":"Hoet","given":"Peter H. M."},{"family":"Hofius","given":"Daniel"},{"family":"Hofman","given":"Paul"},{"family":"Höhn","given":"Annika"},{"family":"Holmberg","given":"Carina I."},{"family":"Hombrebueno","given":"Jose R."},{"family":"Yi-Ren Hong","given":"Chang-Won Hong"},{"family":"Hooper","given":"Lora V."},{"family":"Hoppe","given":"Thorsten"},{"family":"Horos","given":"Rastislav"},{"family":"Hoshida","given":"Yujin"},{"family":"Hsin","given":"I.-Lun"},{"family":"Hsu","given":"Hsin-Yun"},{"family":"Hu","given":"Bing"},{"family":"Hu","given":"Dong"},{"family":"Hu","given":"Li-Fang"},{"family":"Hu","given":"Ming Chang"},{"family":"Hu","given":"Ronggui"},{"family":"Hu","given":"Wei"},{"family":"Hu","given":"Yu-Chen"},{"family":"Hu","given":"Zhuo-Wei"},{"family":"Hua","given":"Fang"},{"family":"Hua","given":"Jinlian"},{"family":"Hua","given":"Yingqi"},{"family":"Huan","given":"Chongmin"},{"family":"Huang","given":"Canhua"},{"family":"Huang","given":"Chuanshu"},{"family":"Huang","given":"Chuanxin"},{"family":"Huang","given":"Chunling"},{"family":"Huang","given":"Haishan"},{"family":"Huang","given":"Kun"},{"family":"Huang","given":"Michael L. H."},{"family":"Huang","given":"Rui"},{"family":"Huang","given":"Shan"},{"family":"Huang","given":"Tianzhi"},{"family":"Huang","given":"Xing"},{"family":"Huang","given":"Yuxiang Jack"},{"family":"Huber","given":"Tobias B."},{"family":"Hubert","given":"Virginie"},{"family":"Hubner","given":"Christian A."},{"family":"Hughes","given":"Stephanie M."},{"family":"Hughes","given":"William E."},{"family":"Humbert","given":"Magali"},{"family":"Hummer","given":"Gerhard"},{"family":"Hurley","given":"James H."},{"family":"Hussain","given":"Sabah"},{"family":"Hussain","given":"Salik"},{"family":"Hussey","given":"Patrick J."},{"family":"Hutabarat","given":"Martina"},{"family":"Hwang","given":"Hui-Yun"},{"family":"Hwang","given":"Seungmin"},{"family":"Ieni","given":"Antonio"},{"family":"Ikeda","given":"Fumiyo"},{"family":"Imagawa","given":"Yusuke"},{"family":"Imai","given":"Yuzuru"},{"family":"Imbriano","given":"Carol"},{"family":"Imoto","given":"Masaya"},{"family":"Inman","given":"Denise M."},{"family":"Inoki","given":"Ken"},{"family":"Iovanna","given":"Juan"},{"family":"Iozzo","given":"Renato V."},{"family":"Ippolito","given":"Giuseppe"},{"family":"Irazoqui","given":"Javier E."},{"family":"Iribarren","given":"Pablo"},{"family":"Ishaq","given":"Mohd"},{"family":"Ishikawa","given":"Makoto"},{"family":"Ishimwe","given":"Nestor"},{"family":"Isidoro","given":"Ciro"},{"family":"Ismail","given":"Nahed"},{"family":"Issazadeh-Navikas","given":"Shohreh"},{"family":"Itakura","given":"Eisuke"},{"family":"Ito","given":"Daisuke"},{"family":"Ivankovic","given":"Davor"},{"family":"Ivanova","given":"Saška"},{"family":"Iyer","given":"Anand Krishnan V."},{"family":"Izquierdo","given":"José M."},{"family":"Izumi","given":"Masanori"},{"family":"Jäättelä","given":"Marja"},{"family":"Jabir","given":"Majid Sakhi"},{"family":"Jackson","given":"William T."},{"family":"Jacobo-Herrera","given":"Nadia"},{"family":"Jacomin","given":"Anne-Claire"},{"family":"Jacquin","given":"Elise"},{"family":"Jadiya","given":"Pooja"},{"family":"Jaeschke","given":"Hartmut"},{"family":"Jagannath","given":"Chinnaswamy"},{"family":"Jakobi","given":"Arjen J."},{"family":"Jakobsson","given":"Johan"},{"family":"Janji","given":"Bassam"},{"family":"Jansen-Dürr","given":"Pidder"},{"family":"Jansson","given":"Patric J."},{"family":"Jantsch","given":"Jonathan"},{"family":"Januszewski","given":"Sławomir"},{"family":"Jassey","given":"Alagie"},{"family":"Jean","given":"Steve"},{"family":"Jeltsch-David","given":"Hélène"},{"family":"Jendelova","given":"Pavla"},{"family":"Jenny","given":"Andreas"},{"family":"Jensen","given":"Thomas E."},{"family":"Jessen","given":"Niels"},{"family":"Jewell","given":"Jenna L."},{"family":"Ji","given":"Jing"},{"family":"Jia","given":"Lijun"},{"family":"Jia","given":"Rui"},{"family":"Jiang","given":"Liwen"},{"family":"Jiang","given":"Qing"},{"family":"Jiang","given":"Richeng"},{"family":"Jiang","given":"Teng"},{"family":"Jiang","given":"Xuejun"},{"family":"Jiang","given":"Yu"},{"family":"Jimenez-Sanchez","given":"Maria"},{"family":"Jin","given":"Eun-Jung"},{"family":"Jin","given":"Fengyan"},{"family":"Jin","given":"Hongchuan"},{"family":"Jin","given":"Li"},{"family":"Jin","given":"Luqi"},{"family":"Jin","given":"Meiyan"},{"family":"Jin","given":"Si"},{"family":"Jo","given":"Eun-Kyeong"},{"family":"Joffre","given":"Carine"},{"family":"Johansen","given":"Terje"},{"family":"Johnson","given":"Gail V. W."},{"family":"Johnston","given":"Simon A."},{"family":"Jokitalo","given":"Eija"},{"family":"Jolly","given":"Mohit Kumar"},{"family":"Joosten","given":"Leo A. B."},{"family":"Jordan","given":"Joaquin"},{"family":"Joseph","given":"Bertrand"},{"family":"Ju","given":"Dianwen"},{"family":"Ju","given":"Jeong-Sun"},{"family":"Ju","given":"Jingfang"},{"family":"Juárez","given":"Esmeralda"},{"family":"Judith","given":"Delphine"},{"family":"Juhász","given":"Gábor"},{"family":"Jun","given":"Youngsoo"},{"family":"Jung","given":"Chang Hwa"},{"family":"Jung","given":"Sung-Chul"},{"family":"Jung","given":"Yong Keun"},{"family":"Jungbluth","given":"Heinz"},{"family":"Jungverdorben","given":"Johannes"},{"family":"Just","given":"Steffen"},{"family":"Kaarniranta","given":"Kai"},{"family":"Kaasik","given":"Allen"},{"family":"Kabuta","given":"Tomohiro"},{"family":"Kaganovich","given":"Daniel"},{"family":"Kahana","given":"Alon"},{"family":"Kain","given":"Renate"},{"family":"Kajimura","given":"Shinjo"},{"family":"Kalamvoki","given":"Maria"},{"family":"Kalia","given":"Manjula"},{"family":"Kalinowski","given":"Danuta S."},{"family":"Kaludercic","given":"Nina"},{"family":"Kalvari","given":"Ioanna"},{"family":"Kaminska","given":"Joanna"},{"family":"Kaminskyy","given":"Vitaliy O."},{"family":"Kanamori","given":"Hiromitsu"},{"family":"Kanasaki","given":"Keizo"},{"family":"Kang","given":"Chanhee"},{"family":"Kang","given":"Rui"},{"family":"Kang","given":"Sang Sun"},{"family":"Kaniyappan","given":"Senthilvelrajan"},{"family":"Kanki","given":"Tomotake"},{"family":"Kanneganti","given":"Thirumala-Devi"},{"family":"Kanthasamy","given":"Anumantha G."},{"family":"Kanthasamy","given":"Arthi"},{"family":"Kantorow","given":"Marc"},{"family":"Kapuy","given":"Orsolya"},{"family":"Karamouzis","given":"Michalis V."},{"family":"Karim","given":"Md Razaul"},{"family":"Karmakar","given":"Parimal"},{"family":"Katare","given":"Rajesh G."},{"family":"Kato","given":"Masaru"},{"family":"Kaufmann","given":"Stefan H. E."},{"family":"Kauppinen","given":"Anu"},{"family":"Kaushal","given":"Gur P."},{"family":"Kaushik","given":"Susmita"},{"family":"Kawasaki","given":"Kiyoshi"},{"family":"Kazan","given":"Kemal"},{"family":"Ke","given":"Po-Yuan"},{"family":"Keating","given":"Damien J."},{"family":"Keber","given":"Ursula"},{"family":"Kehrl","given":"John H."},{"family":"Keller","given":"Kate E."},{"family":"Keller","given":"Christian W."},{"family":"Kemper","given":"Jongsook Kim"},{"family":"Kenific","given":"Candia M."},{"family":"Kepp","given":"Oliver"},{"family":"Kermorgant","given":"Stephanie"},{"family":"Kern","given":"Andreas"},{"family":"Ketteler","given":"Robin"},{"family":"Keulers","given":"Tom G."},{"family":"Khalfin","given":"Boris"},{"family":"Khalil","given":"Hany"},{"family":"Khambu","given":"Bilon"},{"family":"Khan","given":"Shahid Y."},{"family":"Khandelwal","given":"Vinoth Kumar Megraj"},{"family":"Khandia","given":"Rekha"},{"family":"Kho","given":"Widuri"},{"family":"Khobrekar","given":"Noopur V."},{"family":"Khuansuwan","given":"Sataree"},{"family":"Khundadze","given":"Mukhran"},{"family":"Killackey","given":"Samuel A."},{"family":"Kim","given":"Dasol"},{"family":"Kim","given":"Deok Ryong"},{"family":"Kim","given":"Do-Hyung"},{"family":"Kim","given":"Dong-Eun"},{"family":"Kim","given":"Eun Young"},{"family":"Kim","given":"Eun-Kyoung"},{"family":"Kim","given":"Hak-Rim"},{"family":"Kim","given":"Hee-Sik"},{"family":"Kim","given":"Hyung-Ryong"},{"family":"Kim","given":"Jeong Hun"},{"family":"Kim","given":"Jin Kyung"},{"family":"Kim","given":"Jin-Hoi"},{"family":"Kim","given":"Joungmok"},{"family":"Kim","given":"Ju Hwan"},{"family":"Kim","given":"Keun Il"},{"family":"Kim","given":"Peter K."},{"family":"Kim","given":"Seong-Jun"},{"family":"Kimball","given":"Scot R."},{"family":"Kimchi","given":"Adi"},{"family":"Kimmelman","given":"Alec C."},{"family":"Kimura","given":"Tomonori"},{"family":"King","given":"Matthew A."},{"family":"Kinghorn","given":"Kerri J."},{"family":"Kinsey","given":"Conan G."},{"family":"Kirkin","given":"Vladimir"},{"family":"Kirshenbaum","given":"Lorrie A."},{"family":"Kiselev","given":"Sergey L."},{"family":"Kishi","given":"Shuji"},{"family":"Kitamoto","given":"Katsuhiko"},{"family":"Kitaoka","given":"Yasushi"},{"family":"Kitazato","given":"Kaio"},{"family":"Kitsis","given":"Richard N."},{"family":"Kittler","given":"Josef T."},{"family":"Kjaerulff","given":"Ole"},{"family":"Klein","given":"Peter S."},{"family":"Klopstock","given":"Thomas"},{"family":"Klucken","given":"Jochen"},{"family":"Knævelsrud","given":"Helene"},{"family":"Knorr","given":"Roland L."},{"family":"Ko","given":"Ben C. B."},{"family":"Ko","given":"Fred"},{"family":"Ko","given":"Jiunn-Liang"},{"family":"Kobayashi","given":"Hotaka"},{"family":"Kobayashi","given":"Satoru"},{"family":"Koch","given":"Ina"},{"family":"Koch","given":"Jan C."},{"family":"Koenig","given":"Ulrich"},{"family":"Kögel","given":"Donat"},{"family":"Koh","given":"Young Ho"},{"family":"Koike","given":"Masato"},{"family":"Kohlwein","given":"Sepp D."},{"family":"Kocaturk","given":"Nur M."},{"family":"Komatsu","given":"Masaaki"},{"family":"König","given":"Jeannette"},{"family":"Kono","given":"Toru"},{"family":"Kopp","given":"Benjamin T."},{"family":"Korcsmaros","given":"Tamas"},{"family":"Korkmaz","given":"Gözde"},{"family":"Korolchuk","given":"Viktor I."},{"family":"Korsnes","given":"Mónica Suárez"},{"family":"Koskela","given":"Ali"},{"family":"Kota","given":"Janaiah"},{"family":"Kotake","given":"Yaichiro"},{"family":"Kotler","given":"Monica L."},{"family":"Kou","given":"Yanjun"},{"family":"Koukourakis","given":"Michael I."},{"family":"Koustas","given":"Evangelos"},{"family":"Kovacs","given":"Attila L."},{"family":"Kovács","given":"Tibor"},{"family":"Koya","given":"Daisuke"},{"family":"Kozako","given":"Tomohiro"},{"family":"Kraft","given":"Claudine"},{"family":"Krainc","given":"Dimitri"},{"family":"Krämer","given":"Helmut"},{"family":"Krasnodembskaya","given":"Anna D."},{"family":"Kretz-Remy","given":"Carole"},{"family":"Kroemer","given":"Guido"},{"family":"Ktistakis","given":"Nicholas T."},{"family":"Kuchitsu","given":"Kazuyuki"},{"family":"Kuenen","given":"Sabine"},{"family":"Kuerschner","given":"Lars"},{"family":"Kukar","given":"Thomas"},{"family":"Kumar","given":"Ajay"},{"family":"Kumar","given":"Ashok"},{"family":"Kumar","given":"Deepak"},{"family":"Kumar","given":"Dhiraj"},{"family":"Kumar","given":"Sharad"},{"family":"Kume","given":"Shinji"},{"family":"Kumsta","given":"Caroline"},{"family":"Kundu","given":"Chanakya N."},{"family":"Kundu","given":"Mondira"},{"family":"Kunnumakkara","given":"Ajaikumar B."},{"family":"Kurgan","given":"Lukasz"},{"family":"Kutateladze","given":"Tatiana G."},{"family":"Kutlu","given":"Ozlem"},{"family":"Kwak","given":"SeongAe"},{"family":"Kwon","given":"Ho Jeong"},{"family":"Kwon","given":"Taeg Kyu"},{"family":"Kwon","given":"Yong Tae"},{"family":"Kyrmizi","given":"Irene"},{"family":"La Spada","given":"Albert"},{"family":"Labonté","given":"Patrick"},{"family":"Ladoire","given":"Sylvain"},{"family":"Laface","given":"Ilaria"},{"family":"Lafont","given":"Frank"},{"family":"Lagace","given":"Diane C."},{"family":"Lahiri","given":"Vikramjit"},{"family":"Lai","given":"Zhibing"},{"family":"Laird","given":"Angela S."},{"family":"Lakkaraju","given":"Aparna"},{"family":"Lamark","given":"Trond"},{"family":"Lan","given":"Sheng-Hui"},{"family":"Landajuela","given":"Ane"},{"family":"Lane","given":"Darius J. R."},{"family":"Lane","given":"Jon D."},{"family":"Lang","given":"Charles H."},{"family":"Lange","given":"Carsten"},{"family":"Langel","given":"Ülo"},{"family":"Langer","given":"Rupert"},{"family":"Lapaquette","given":"Pierre"},{"family":"Laporte","given":"Jocelyn"},{"family":"LaRusso","given":"Nicholas F."},{"family":"Lastres-Becker","given":"Isabel"},{"family":"Lau","given":"Wilson Chun Yu"},{"family":"Laurie","given":"Gordon W."},{"family":"Lavandero","given":"Sergio"},{"family":"Law","given":"Betty Yuen Kwan"},{"family":"Law","given":"Helen Ka-Wai"},{"family":"Layfield","given":"Rob"},{"family":"Le","given":"Weidong"},{"family":"Le Stunff","given":"Herve"},{"family":"Leary","given":"Alexandre Y."},{"family":"Lebrun","given":"Jean-Jacques"},{"family":"Leck","given":"Lionel Y. W."},{"family":"Leduc-Gaudet","given":"Jean-Philippe"},{"family":"Lee","given":"Changwook"},{"family":"Lee","given":"Chung-Pei"},{"family":"Lee","given":"Da-Hye"},{"family":"Lee","given":"Edward B."},{"family":"Lee","given":"Erinna F."},{"family":"Lee","given":"Gyun Min"},{"family":"Lee","given":"He-Jin"},{"family":"Lee","given":"Heung Kyu"},{"family":"Lee","given":"Jae Man"},{"family":"Lee","given":"Jason S."},{"family":"Lee","given":"Jin-A."},{"family":"Lee","given":"Joo-Yong"},{"family":"Lee","given":"Jun Hee"},{"family":"Lee","given":"Michael"},{"family":"Lee","given":"Min Goo"},{"family":"Lee","given":"Min Jae"},{"family":"Lee","given":"Myung-Shik"},{"family":"Lee","given":"Sang Yoon"},{"family":"Lee","given":"Seung-Jae"},{"family":"Lee","given":"Stella Y."},{"family":"Lee","given":"Sung Bae"},{"family":"Lee","given":"Won Hee"},{"family":"Lee","given":"Ying-Ray"},{"family":"Lee","given":"Yong-Ho"},{"family":"Lee","given":"Youngil"},{"family":"Lefebvre","given":"Christophe"},{"family":"Legouis","given":"Renaud"},{"family":"Lei","given":"Yu L."},{"family":"Lei","given":"Yuchen"},{"family":"Leikin","given":"Sergey"},{"family":"Leitinger","given":"Gerd"},{"family":"Lemus","given":"Leticia"},{"family":"Leng","given":"Shuilong"},{"family":"Lenoir","given":"Olivia"},{"family":"Lenz","given":"Guido"},{"family":"Lenz","given":"Heinz Josef"},{"family":"Lenzi","given":"Paola"},{"family":"León","given":"Yolanda"},{"family":"Leopoldino","given":"Andréia M."},{"family":"Leschczyk","given":"Christoph"},{"family":"Leskelä","given":"Stina"},{"family":"Letellier","given":"Elisabeth"},{"family":"Leung","given":"Chi-Ting"},{"family":"Leung","given":"Po Sing"},{"family":"Leventhal","given":"Jeremy S."},{"family":"Levine","given":"Beth"},{"family":"Lewis","given":"Patrick A."},{"family":"Ley","given":"Klaus"},{"family":"Li","given":"Bin"},{"family":"Li","given":"Da-Qiang"},{"family":"Li","given":"Jianming"},{"family":"Li","given":"Jing"},{"family":"Li","given":"Jiong"},{"family":"Li","given":"Ke"},{"family":"Li","given":"Liwu"},{"family":"Li","given":"Mei"},{"family":"Li","given":"Min"},{"family":"Li","given":"Min"},{"family":"Li","given":"Ming"},{"family":"Li","given":"Mingchuan"},{"family":"Li","given":"Pin-Lan"},{"family":"Li","given":"Ming-Qing"},{"family":"Li","given":"Qing"},{"family":"Li","given":"Sheng"},{"family":"Li","given":"Tiangang"},{"family":"Li","given":"Wei"},{"family":"Li","given":"Wenming"},{"family":"Li","given":"Xue"},{"family":"Li","given":"Yi-Ping"},{"family":"Li","given":"Yuan"},{"family":"Li","given":"Zhiqiang"},{"family":"Li","given":"Zhiyong"},{"family":"Li","given":"Zhiyuan"},{"family":"Lian","given":"Jiqin"},{"family":"Liang","given":"Chengyu"},{"family":"Liang","given":"Qiangrong"},{"family":"Liang","given":"Weicheng"},{"family":"Liang","given":"Yongheng"},{"family":"Liang","given":"YongTian"},{"family":"Liao","given":"Guanghong"},{"family":"Liao","given":"Lujian"},{"family":"Liao","given":"Mingzhi"},{"family":"Liao","given":"Yung-Feng"},{"family":"Librizzi","given":"Mariangela"},{"family":"Lie","given":"Pearl P. Y."},{"family":"Lilly","given":"Mary A."},{"family":"Lim","given":"Hyunjung J."},{"family":"Lima","given":"Thania R. R."},{"family":"Limana","given":"Federica"},{"family":"Lin","given":"Chao"},{"family":"Lin","given":"Chih-Wen"},{"family":"Lin","given":"Dar-Shong"},{"family":"Lin","given":"Fu-Cheng"},{"family":"Lin","given":"Jiandie D."},{"family":"Lin","given":"Kurt M."},{"family":"Lin","given":"Kwang-Huei"},{"family":"Lin","given":"Liang-Tzung"},{"family":"Lin","given":"Pei-Hui"},{"family":"Lin","given":"Qiong"},{"family":"Lin","given":"Shaofeng"},{"family":"Lin","given":"Su-Ju"},{"family":"Lin","given":"Wenyu"},{"family":"Lin","given":"Xueying"},{"family":"Lin","given":"Yao-Xin"},{"family":"Lin","given":"Yee-Shin"},{"family":"Linden","given":"Rafael"},{"family":"Lindner","given":"Paula"},{"family":"Ling","given":"Shuo-Chien"},{"family":"Lingor","given":"Paul"},{"family":"Linnemann","given":"Amelia K."},{"family":"Liou","given":"Yih-Cherng"},{"family":"Lipinski","given":"Marta M."},{"family":"Lipovšek","given":"Saška"},{"family":"Lira","given":"Vitor A."},{"family":"Lisiak","given":"Natalia"},{"family":"Liton","given":"Paloma B."},{"family":"Liu","given":"Chao"},{"family":"Liu","given":"Ching-Hsuan"},{"family":"Liu","given":"Chun-Feng"},{"family":"Liu","given":"Cui Hua"},{"family":"Liu","given":"Fang"},{"family":"Liu","given":"Hao"},{"family":"Liu","given":"Hsiao-Sheng"},{"family":"Liu","given":"Hua-Feng"},{"family":"Liu","given":"Huifang"},{"family":"Liu","given":"Jia"},{"family":"Liu","given":"Jing"},{"family":"Liu","given":"Julia"},{"family":"Liu","given":"Leyuan"},{"family":"Liu","given":"Longhua"},{"family":"Liu","given":"Meilian"},{"family":"Liu","given":"Qin"},{"family":"Liu","given":"Wei"},{"family":"Liu","given":"Wende"},{"family":"Liu","given":"Xiao-Hong"},{"family":"Liu","given":"Xiaodong"},{"family":"Liu","given":"Xingguo"},{"family":"Liu","given":"Xu"},{"family":"Liu","given":"Xuedong"},{"family":"Liu","given":"Yanfen"},{"family":"Liu","given":"Yang"},{"family":"Liu","given":"Yang"},{"family":"Liu","given":"Yueyang"},{"family":"Liu","given":"Yule"},{"family":"Livingston","given":"J. Andrew"},{"family":"Lizard","given":"Gerard"},{"family":"Lizcano","given":"Jose M."},{"family":"Ljubojevic-Holzer","given":"Senka"},{"family":"LLeonart","given":"Matilde E."},{"family":"Llobet-Navàs","given":"David"},{"family":"Llorente","given":"Alicia"},{"family":"Lo","given":"Chih Hung"},{"family":"Lobato-Márquez","given":"Damián"},{"family":"Long","given":"Qi"},{"family":"Long","given":"Yun Chau"},{"family":"Loos","given":"Ben"},{"family":"Loos","given":"Julia A."},{"family":"López","given":"Manuela G."},{"family":"López-Doménech","given":"Guillermo"},{"family":"López-Guerrero","given":"José Antonio"},{"family":"López-Jiménez","given":"Ana T."},{"family":"López-Pérez","given":"Óscar"},{"family":"López-Valero","given":"Israel"},{"family":"Lorenowicz","given":"Magdalena J."},{"family":"Lorente","given":"Mar"},{"family":"Lorincz","given":"Peter"},{"family":"Lossi","given":"Laura"},{"family":"Lotersztajn","given":"Sophie"},{"family":"Lovat","given":"Penny E."},{"family":"Lovell","given":"Jonathan F."},{"family":"Lovy","given":"Alenka"},{"family":"Lőw","given":"Péter"},{"family":"Lu","given":"Guang"},{"family":"Lu","given":"Haocheng"},{"family":"Lu","given":"Jia-Hong"},{"family":"Lu","given":"Jin-Jian"},{"family":"Lu","given":"Mengji"},{"family":"Lu","given":"Shuyan"},{"family":"Luciani","given":"Alessandro"},{"family":"Lucocq","given":"John M."},{"family":"Ludovico","given":"Paula"},{"family":"Luftig","given":"Micah A."},{"family":"Luhr","given":"Morten"},{"family":"Luis-Ravelo","given":"Diego"},{"family":"Lum","given":"Julian J."},{"family":"Luna-Dulcey","given":"Liany"},{"family":"Lund","given":"Anders H."},{"family":"Lund","given":"Viktor K."},{"family":"Lünemann","given":"Jan D."},{"family":"Lüningschrör","given":"Patrick"},{"family":"Luo","given":"Honglin"},{"family":"Luo","given":"Rongcan"},{"family":"Luo","given":"Shouqing"},{"family":"Luo","given":"Zhi"},{"family":"Luparello","given":"Claudio"},{"family":"Lüscher","given":"Bernhard"},{"family":"Luu","given":"Luan"},{"family":"Lyakhovich","given":"Alex"},{"family":"Lyamzaev","given":"Konstantin G."},{"family":"Lystad","given":"Alf Håkon"},{"family":"Lytvynchuk","given":"Lyubomyr"},{"family":"Ma","given":"Alvin C."},{"family":"Ma","given":"Changle"},{"family":"Ma","given":"Mengxiao"},{"family":"Ma","given":"Ning-Fang"},{"family":"Ma","given":"Quan-Hong"},{"family":"Ma","given":"Xinliang"},{"family":"Ma","given":"Yueyun"},{"family":"Ma","given":"Zhenyi"},{"family":"MacDougald","given":"Ormond A."},{"family":"Macian","given":"Fernando"},{"family":"MacIntosh","given":"Gustavo C."},{"family":"MacKeigan","given":"Jeffrey P."},{"family":"Macleod","given":"Kay F."},{"family":"Maday","given":"Sandra"},{"family":"Madeo","given":"Frank"},{"family":"Madesh","given":"Muniswamy"},{"family":"Madl","given":"Tobias"},{"family":"Madrigal-Matute","given":"Julio"},{"family":"Maeda","given":"Akiko"},{"family":"Maejima","given":"Yasuhiro"},{"family":"Magarinos","given":"Marta"},{"family":"Mahavadi","given":"Poornima"},{"family":"Maiani","given":"Emiliano"},{"family":"Maiese","given":"Kenneth"},{"family":"Maiti","given":"Panchanan"},{"family":"Maiuri","given":"Maria Chiara"},{"family":"Majello","given":"Barbara"},{"family":"Major","given":"Michael B."},{"family":"Makareeva","given":"Elena"},{"family":"Malik","given":"Fayaz"},{"family":"Mallilankaraman","given":"Karthik"},{"family":"Malorni","given":"Walter"},{"family":"Maloyan","given":"Alina"},{"family":"Mammadova","given":"Najiba"},{"family":"Man","given":"Gene Chi Wai"},{"family":"Manai","given":"Federico"},{"family":"Mancias","given":"Joseph D."},{"family":"Mandelkow","given":"Eva-Maria"},{"family":"Mandell","given":"Michael A."},{"family":"Manfredi","given":"Angelo A."},{"family":"Manjili","given":"Masoud H."},{"family":"Manjithaya","given":"Ravi"},{"family":"Manque","given":"Patricio"},{"family":"Manshian","given":"Bella B."},{"family":"Manzano","given":"Raquel"},{"family":"Manzoni","given":"Claudia"},{"family":"Mao","given":"Kai"},{"family":"Marchese","given":"Cinzia"},{"family":"Marchetti","given":"Sandrine"},{"family":"Marconi","given":"Anna Maria"},{"family":"Marcucci","given":"Fabrizio"},{"family":"Mardente","given":"Stefania"},{"family":"Mareninova","given":"Olga A."},{"family":"Margeta","given":"Marta"},{"family":"Mari","given":"Muriel"},{"family":"Marinelli","given":"Sara"},{"family":"Marinelli","given":"Oliviero"},{"family":"Mariño","given":"Guillermo"},{"family":"Mariotto","given":"Sofia"},{"family":"Marshall","given":"Richard S."},{"family":"Marten","given":"Mark R."},{"family":"Martens","given":"Sascha"},{"family":"Martin","given":"Alexandre P. J."},{"family":"Martin","given":"Katie R."},{"family":"Martin","given":"Sara"},{"family":"Martin","given":"Shaun"},{"family":"Martín-Segura","given":"Adrián"},{"family":"Martín-Acebes","given":"Miguel A."},{"family":"Martin-Burriel","given":"Inmaculada"},{"family":"Martin-Rincon","given":"Marcos"},{"family":"Martin-Sanz","given":"Paloma"},{"family":"Martina","given":"José A."},{"family":"Martinet","given":"Wim"},{"family":"Martinez","given":"Aitor"},{"family":"Martinez","given":"Ana"},{"family":"Martinez","given":"Jennifer"},{"family":"Martinez Velazquez","given":"Moises"},{"family":"Martinez-Lopez","given":"Nuria"},{"family":"Martinez-Vicente","given":"Marta"},{"family":"Martins","given":"Daniel O."},{"family":"Martins","given":"Joilson O."},{"family":"Martins","given":"Waleska K."},{"family":"Martins-Marques","given":"Tania"},{"family":"Marzetti","given":"Emanuele"},{"family":"Masaldan","given":"Shashank"},{"family":"Masclaux-Daubresse","given":"Celine"},{"family":"Mashek","given":"Douglas G."},{"family":"Massa","given":"Valentina"},{"family":"Massieu","given":"Lourdes"},{"family":"Masson","given":"Glenn R."},{"family":"Masuelli","given":"Laura"},{"family":"Masyuk","given":"Anatoliy I."},{"family":"Masyuk","given":"Tetyana V."},{"family":"Matarrese","given":"Paola"},{"family":"Matheu","given":"Ander"},{"family":"Matoba","given":"Satoaki"},{"family":"Matsuzaki","given":"Sachiko"},{"family":"Mattar","given":"Pamela"},{"family":"Matte","given":"Alessandro"},{"family":"Mattoscio","given":"Domenico"},{"family":"Mauriz","given":"José L."},{"family":"Mauthe","given":"Mario"},{"family":"Mauvezin","given":"Caroline"},{"family":"Maverakis","given":"Emanual"},{"family":"Maycotte","given":"Paola"},{"family":"Mayer","given":"Johanna"},{"family":"Mazzoccoli","given":"Gianluigi"},{"family":"Mazzoni","given":"Cristina"},{"family":"Mazzulli","given":"Joseph R."},{"family":"McCarty","given":"Nami"},{"family":"McDonald","given":"Christine"},{"family":"McGill","given":"Mitchell R."},{"family":"McKenna","given":"Sharon L."},{"family":"McLaughlin","given":"BethAnn"},{"family":"McLoughlin","given":"Fionn"},{"family":"McNiven","given":"Mark A."},{"family":"McWilliams","given":"Thomas G."},{"family":"Mechta-Grigoriou","given":"Fatima"},{"family":"Medeiros","given":"Tania Catarina"},{"family":"Medina","given":"Diego L."},{"family":"Megeney","given":"Lynn A."},{"family":"Megyeri","given":"Klara"},{"family":"Mehrpour","given":"Maryam"},{"family":"Mehta","given":"Jawahar L."},{"family":"Meijer","given":"Alfred J."},{"family":"Meijer","given":"Annemarie H."},{"family":"Mejlvang","given":"Jakob"},{"family":"Meléndez","given":"Alicia"},{"family":"Melk","given":"Annette"},{"family":"Memisoglu","given":"Gonen"},{"family":"Mendes","given":"Alexandrina F."},{"family":"Meng","given":"Delong"},{"family":"Meng","given":"Fei"},{"family":"Meng","given":"Tian"},{"family":"Menna-Barreto","given":"Rubem"},{"family":"Menon","given":"Manoj B."},{"family":"Mercer","given":"Carol"},{"family":"Mercier","given":"Anne E."},{"family":"Mergny","given":"Jean-Louis"},{"family":"Merighi","given":"Adalberto"},{"family":"Merkley","given":"Seth D."},{"family":"Merla","given":"Giuseppe"},{"family":"Meske","given":"Volker"},{"family":"Mestre","given":"Ana Cecilia"},{"family":"Metur","given":"Shree Padma"},{"family":"Meyer","given":"Christian"},{"family":"Meyer","given":"Hemmo"},{"family":"Mi","given":"Wenyi"},{"family":"Mialet-Perez","given":"Jeanne"},{"family":"Miao","given":"Junying"},{"family":"Micale","given":"Lucia"},{"family":"Miki","given":"Yasuo"},{"family":"Milan","given":"Enrico"},{"family":"Milczarek","given":"Małgorzata"},{"family":"Miller","given":"Dana L."},{"family":"Miller","given":"Samuel I."},{"family":"Miller","given":"Silke"},{"family":"Millward","given":"Steven W."},{"family":"Milosevic","given":"Ira"},{"family":"Minina","given":"Elena A."},{"family":"Mirzaei","given":"Hamed"},{"family":"Mirzaei","given":"Hamid Reza"},{"family":"Mirzaei","given":"Mehdi"},{"family":"Mishra","given":"Amit"},{"family":"Mishra","given":"Nandita"},{"family":"Mishra","given":"Paras Kumar"},{"family":"Misirkic Marjanovic","given":"Maja"},{"family":"Misasi","given":"Roberta"},{"family":"Misra","given":"Amit"},{"family":"Misso","given":"Gabriella"},{"family":"Mitchell","given":"Claire"},{"family":"Mitou","given":"Geraldine"},{"family":"Miura","given":"Tetsuji"},{"family":"Miyamoto","given":"Shigeki"},{"family":"Miyazaki","given":"Makoto"},{"family":"Miyazaki","given":"Mitsunori"},{"family":"Miyazaki","given":"Taiga"},{"family":"Miyazawa","given":"Keisuke"},{"family":"Mizushima","given":"Noboru"},{"family":"Mogensen","given":"Trine H."},{"family":"Mograbi","given":"Baharia"},{"family":"Mohammadinejad","given":"Reza"},{"family":"Mohamud","given":"Yasir"},{"family":"Mohanty","given":"Abhishek"},{"family":"Mohapatra","given":"Sipra"},{"family":"Möhlmann","given":"Torsten"},{"family":"Mohmmed","given":"Asif"},{"family":"Moles","given":"Anna"},{"family":"Moley","given":"Kelle H."},{"family":"Molinari","given":"Maurizio"},{"family":"Mollace","given":"Vincenzo"},{"family":"Møller","given":"Andreas Buch"},{"family":"Mollereau","given":"Bertrand"},{"family":"Mollinedo","given":"Faustino"},{"family":"Montagna","given":"Costanza"},{"family":"Monteiro","given":"Mervyn J."},{"family":"Montella","given":"Andrea"},{"family":"Montes","given":"L. Ruth"},{"family":"Montico","given":"Barbara"},{"family":"Mony","given":"Vinod K."},{"family":"Monzio Compagnoni","given":"Giacomo"},{"family":"Moore","given":"Michael N."},{"family":"Moosavi","given":"Mohammad A."},{"family":"Mora","given":"Ana L."},{"family":"Mora","given":"Marina"},{"family":"Morales-Alamo","given":"David"},{"family":"Moratalla","given":"Rosario"},{"family":"Moreira","given":"Paula I."},{"family":"Morelli","given":"Elena"},{"family":"Moreno","given":"Sandra"},{"family":"Moreno-Blas","given":"Daniel"},{"family":"Moresi","given":"Viviana"},{"family":"Morga","given":"Benjamin"},{"family":"Morgan","given":"Alwena H."},{"family":"Morin","given":"Fabrice"},{"family":"Morishita","given":"Hideaki"},{"family":"Moritz","given":"Orson L."},{"family":"Moriyama","given":"Mariko"},{"family":"Moriyasu","given":"Yuji"},{"family":"Morleo","given":"Manuela"},{"family":"Morselli","given":"Eugenia"},{"family":"Moruno-Manchon","given":"Jose F."},{"family":"Moscat","given":"Jorge"},{"family":"Mostowy","given":"Serge"},{"family":"Motori","given":"Elisa"},{"family":"Moura","given":"Andrea Felinto"},{"family":"Moustaid-Moussa","given":"Naima"},{"family":"Mrakovcic","given":"Maria"},{"family":"Muciño-Hernández","given":"Gabriel"},{"family":"Mukherjee","given":"Anupam"},{"family":"Mukhopadhyay","given":"Subhadip"},{"family":"Mulcahy Levy","given":"Jean M."},{"family":"Mulero","given":"Victoriano"},{"family":"Muller","given":"Sylviane"},{"family":"Münch","given":"Christian"},{"family":"Munjal","given":"Ashok"},{"family":"Munoz-Canoves","given":"Pura"},{"family":"Muñoz-Galdeano","given":"Teresa"},{"family":"Münz","given":"Christian"},{"family":"Murakawa","given":"Tomokazu"},{"family":"Muratori","given":"Claudia"},{"family":"Murphy","given":"Brona M."},{"family":"Murphy","given":"J. Patrick"},{"family":"Murthy","given":"Aditya"},{"family":"Myöhänen","given":"Timo T."},{"family":"Mysorekar","given":"Indira U."},{"family":"Mytych","given":"Jennifer"},{"family":"Nabavi","given":"Seyed Mohammad"},{"family":"Nabissi","given":"Massimo"},{"family":"Nagy","given":"Péter"},{"family":"Nah","given":"Jihoon"},{"family":"Nahimana","given":"Aimable"},{"family":"Nakagawa","given":"Ichiro"},{"family":"Nakamura","given":"Ken"},{"family":"Nakatogawa","given":"Hitoshi"},{"family":"Nandi","given":"Shyam S."},{"family":"Nanjundan","given":"Meera"},{"family":"Nanni","given":"Monica"},{"family":"Napolitano","given":"Gennaro"},{"family":"Nardacci","given":"Roberta"},{"family":"Narita","given":"Masashi"},{"family":"Nassif","given":"Melissa"},{"family":"Nathan","given":"Ilana"},{"family":"Natsumeda","given":"Manabu"},{"family":"Naude","given":"Ryno J."},{"family":"Naumann","given":"Christin"},{"family":"Naveiras","given":"Olaia"},{"family":"Navid","given":"Fatemeh"},{"family":"Nawrocki","given":"Steffan T."},{"family":"Nazarko","given":"Taras Y."},{"family":"Nazio","given":"Francesca"},{"family":"Negoita","given":"Florentina"},{"family":"Neill","given":"Thomas"},{"family":"Neisch","given":"Amanda L."},{"family":"Neri","given":"Luca M."},{"family":"Netea","given":"Mihai G."},{"family":"Neubert","given":"Patrick"},{"family":"Neufeld","given":"Thomas P."},{"family":"Neumann","given":"Dietbert"},{"family":"Neutzner","given":"Albert"},{"family":"Newton","given":"Phillip T."},{"family":"Ney","given":"Paul A."},{"family":"Nezis","given":"Ioannis P."},{"family":"Ng","given":"Charlene C. W."},{"family":"Ng","given":"Tzi Bun"},{"family":"Nguyen","given":"Hang T. T."},{"family":"Nguyen","given":"Long T."},{"family":"Ni","given":"Hong-Min"},{"family":"Ní Cheallaigh","given":"Clíona"},{"family":"Ni","given":"Zhenhong"},{"family":"Nicolao","given":"M. Celeste"},{"family":"Nicoli","given":"Francesco"},{"family":"Nieto-Diaz","given":"Manuel"},{"family":"Nilsson","given":"Per"},{"family":"Ning","given":"Shunbin"},{"family":"Niranjan","given":"Rituraj"},{"family":"Nishimune","given":"Hiroshi"},{"family":"Niso-Santano","given":"Mireia"},{"family":"Nixon","given":"Ralph A."},{"family":"Nobili","given":"Annalisa"},{"family":"Nobrega","given":"Clevio"},{"family":"Noda","given":"Takeshi"},{"family":"Nogueira-Recalde","given":"Uxía"},{"family":"Nolan","given":"Trevor M."},{"family":"Nombela","given":"Ivan"},{"family":"Novak","given":"Ivana"},{"family":"Novoa","given":"Beatriz"},{"family":"Nozawa","given":"Takashi"},{"family":"Nukina","given":"Nobuyuki"},{"family":"Nussbaum-Krammer","given":"Carmen"},{"family":"Nylandsted","given":"Jesper"},{"family":"O'Donovan","given":"Tracey R."},{"family":"O'Leary","given":"Seónadh M."},{"family":"O'Rourke","given":"Eyleen J."},{"family":"O'Sullivan","given":"Mary P."},{"family":"O'Sullivan","given":"Timothy E."},{"family":"Oddo","given":"Salvatore"},{"family":"Oehme","given":"Ina"},{"family":"Ogawa","given":"Michinaga"},{"family":"Ogier-Denis","given":"Eric"},{"family":"Ogmundsdottir","given":"Margret H."},{"family":"Ogretmen","given":"Besim"},{"family":"Oh","given":"Goo Taeg"},{"family":"Oh","given":"Seon-Hee"},{"family":"Oh","given":"Young J."},{"family":"Ohama","given":"Takashi"},{"family":"Ohashi","given":"Yohei"},{"family":"Ohmuraya","given":"Masaki"},{"family":"Oikonomou","given":"Vasileios"},{"family":"Ojha","given":"Rani"},{"family":"Okamoto","given":"Koji"},{"family":"Okazawa","given":"Hitoshi"},{"family":"Oku","given":"Masahide"},{"family":"Oliván","given":"Sara"},{"family":"Oliveira","given":"Jorge M. A."},{"family":"Ollmann","given":"Michael"},{"family":"Olzmann","given":"James A."},{"family":"Omari","given":"Shakib"},{"family":"Omary","given":"M. Bishr"},{"family":"Önal","given":"Gizem"},{"family":"Ondrej","given":"Martin"},{"family":"Ong","given":"Sang-Bing"},{"family":"Ong","given":"Sang-Ging"},{"family":"Onnis","given":"Anna"},{"family":"Orellana","given":"Juan A."},{"family":"Orellana-Muñoz","given":"Sara"},{"family":"Ortega-Villaizan","given":"Maria Del Mar"},{"family":"Ortiz-Gonzalez","given":"Xilma R."},{"family":"Ortona","given":"Elena"},{"family":"Osiewacz","given":"Heinz D."},{"family":"Osman","given":"Abdel-Hamid K."},{"family":"Osta","given":"Rosario"},{"family":"Otegui","given":"Marisa S."},{"family":"Otsu","given":"Kinya"},{"family":"Ott","given":"Christiane"},{"family":"Ottobrini","given":"Luisa"},{"family":"Ou","given":"Jing-Hsiung James"},{"family":"Outeiro","given":"Tiago F."},{"family":"Oynebraten","given":"Inger"},{"family":"Ozturk","given":"Melek"},{"family":"Pagès","given":"Gilles"},{"family":"Pahari","given":"Susanta"},{"family":"Pajares","given":"Marta"},{"family":"Pajvani","given":"Utpal B."},{"family":"Pal","given":"Rituraj"},{"family":"Paladino","given":"Simona"},{"family":"Pallet","given":"Nicolas"},{"family":"Palmieri","given":"Michela"},{"family":"Palmisano","given":"Giuseppe"},{"family":"Palumbo","given":"Camilla"},{"family":"Pampaloni","given":"Francesco"},{"family":"Pan","given":"Lifeng"},{"family":"Pan","given":"Qingjun"},{"family":"Pan","given":"Wenliang"},{"family":"Pan","given":"Xin"},{"family":"Panasyuk","given":"Ganna"},{"family":"Pandey","given":"Rahul"},{"family":"Pandey","given":"Udai B."},{"family":"Pandya","given":"Vrajesh"},{"family":"Paneni","given":"Francesco"},{"family":"Pang","given":"Shirley Y."},{"family":"Panzarini","given":"Elisa"},{"family":"Papademetrio","given":"Daniela L."},{"family":"Papaleo","given":"Elena"},{"family":"Papinski","given":"Daniel"},{"family":"Papp","given":"Diana"},{"family":"Park","given":"Eun Chan"},{"family":"Park","given":"Hwan Tae"},{"family":"Park","given":"Ji-Man"},{"family":"Park","given":"Jong-In"},{"family":"Park","given":"Joon Tae"},{"family":"Park","given":"Junsoo"},{"family":"Park","given":"Sang Chul"},{"family":"Park","given":"Sang-Youel"},{"family":"Parola","given":"Abraham H."},{"family":"Parys","given":"Jan B."},{"family":"Pasquier","given":"Adrien"},{"family":"Pasquier","given":"Benoit"},{"family":"Passos","given":"João F."},{"family":"Pastore","given":"Nunzia"},{"family":"Patel","given":"Hemal H."},{"family":"Patschan","given":"Daniel"},{"family":"Pattingre","given":"Sophie"},{"family":"Pedraza-Alva","given":"Gustavo"},{"family":"Pedraza-Chaverri","given":"Jose"},{"family":"Pedrozo","given":"Zully"},{"family":"Pei","given":"Gang"},{"family":"Pei","given":"Jianming"},{"family":"Peled-Zehavi","given":"Hadas"},{"family":"Pellegrini","given":"Joaquín M."},{"family":"Pelletier","given":"Joffrey"},{"family":"Peñalva","given":"Miguel A."},{"family":"Peng","given":"Di"},{"family":"Peng","given":"Ying"},{"family":"Penna","given":"Fabio"},{"family":"Pennuto","given":"Maria"},{"family":"Pentimalli","given":"Francesca"},{"family":"Pereira","given":"Cláudia Mf"},{"family":"Pereira","given":"Gustavo J. S."},{"family":"Pereira","given":"Lilian C."},{"family":"Pereira de Almeida","given":"Luis"},{"family":"Perera","given":"Nirma D."},{"family":"Pérez-Lara","given":"Ángel"},{"family":"Perez-Oliva","given":"Ana B."},{"family":"Pérez-Pérez","given":"María Esther"},{"family":"Periyasamy","given":"Palsamy"},{"family":"Perl","given":"Andras"},{"family":"Perrotta","given":"Cristiana"},{"family":"Perrotta","given":"Ida"},{"family":"Pestell","given":"Richard G."},{"family":"Petersen","given":"Morten"},{"family":"Petrache","given":"Irina"},{"family":"Petrovski","given":"Goran"},{"family":"Pfirrmann","given":"Thorsten"},{"family":"Pfister","given":"Astrid S."},{"family":"Philips","given":"Jennifer A."},{"family":"Pi","given":"Huifeng"},{"family":"Picca","given":"Anna"},{"family":"Pickrell","given":"Alicia M."},{"family":"Picot","given":"Sandy"},{"family":"Pierantoni","given":"Giovanna M."},{"family":"Pierdominici","given":"Marina"},{"family":"Pierre","given":"Philippe"},{"family":"Pierrefite-Carle","given":"Valérie"},{"family":"Pierzynowska","given":"Karolina"},{"family":"Pietrocola","given":"Federico"},{"family":"Pietruczuk","given":"Miroslawa"},{"family":"Pignata","given":"Claudio"},{"family":"Pimentel-Muiños","given":"Felipe X."},{"family":"Pinar","given":"Mario"},{"family":"Pinheiro","given":"Roberta O."},{"family":"Pinkas-Kramarski","given":"Ronit"},{"family":"Pinton","given":"Paolo"},{"family":"Pircs","given":"Karolina"},{"family":"Piya","given":"Sujan"},{"family":"Pizzo","given":"Paola"},{"family":"Plantinga","given":"Theo S."},{"family":"Platta","given":"Harald W."},{"family":"Plaza-Zabala","given":"Ainhoa"},{"family":"Plomann","given":"Markus"},{"family":"Plotnikov","given":"Egor Y."},{"family":"Plun-Favreau","given":"Helene"},{"family":"Pluta","given":"Ryszard"},{"family":"Pocock","given":"Roger"},{"family":"Pöggeler","given":"Stefanie"},{"family":"Pohl","given":"Christian"},{"family":"Poirot","given":"Marc"},{"family":"Poletti","given":"Angelo"},{"family":"Ponpuak","given":"Marisa"},{"family":"Popelka","given":"Hana"},{"family":"Popova","given":"Blagovesta"},{"family":"Porta","given":"Helena"},{"family":"Porte Alcon","given":"Soledad"},{"family":"Portilla-Fernandez","given":"Eliana"},{"family":"Post","given":"Martin"},{"family":"Potts","given":"Malia B."},{"family":"Poulton","given":"Joanna"},{"family":"Powers","given":"Ted"},{"family":"Prahlad","given":"Veena"},{"family":"Prajsnar","given":"Tomasz K."},{"family":"Praticò","given":"Domenico"},{"family":"Prencipe","given":"Rosaria"},{"family":"Priault","given":"Muriel"},{"family":"Proikas-Cezanne","given":"Tassula"},{"family":"Promponas","given":"Vasilis J."},{"family":"Proud","given":"Christopher G."},{"family":"Puertollano","given":"Rosa"},{"family":"Puglielli","given":"Luigi"},{"family":"Pulinilkunnil","given":"Thomas"},{"family":"Puri","given":"Deepika"},{"family":"Puri","given":"Rajat"},{"family":"Puyal","given":"Julien"},{"family":"Qi","given":"Xiaopeng"},{"family":"Qi","given":"Yongmei"},{"family":"Qian","given":"Wenbin"},{"family":"Qiang","given":"Lei"},{"family":"Qiu","given":"Yu"},{"family":"Quadrilatero","given":"Joe"},{"family":"Quarleri","given":"Jorge"},{"family":"Raben","given":"Nina"},{"family":"Rabinowich","given":"Hannah"},{"family":"Ragona","given":"Debora"},{"family":"Ragusa","given":"Michael J."},{"family":"Rahimi","given":"Nader"},{"family":"Rahmati","given":"Marveh"},{"family":"Raia","given":"Valeria"},{"family":"Raimundo","given":"Nuno"},{"family":"Rajasekaran","given":"Namakkal-Soorappan"},{"family":"Ramachandra Rao","given":"Sriganesh"},{"family":"Rami","given":"Abdelhaq"},{"family":"Ramírez-Pardo","given":"Ignacio"},{"family":"Ramsden","given":"David B."},{"family":"Randow","given":"Felix"},{"family":"Rangarajan","given":"Pundi N."},{"family":"Ranieri","given":"Danilo"},{"family":"Rao","given":"Hai"},{"family":"Rao","given":"Lang"},{"family":"Rao","given":"Rekha"},{"family":"Rathore","given":"Sumit"},{"family":"Ratnayaka","given":"J. Arjuna"},{"family":"Ratovitski","given":"Edward A."},{"family":"Ravanan","given":"Palaniyandi"},{"family":"Ravegnini","given":"Gloria"},{"family":"Ray","given":"Swapan K."},{"family":"Razani","given":"Babak"},{"family":"Rebecca","given":"Vito"},{"family":"Reggiori","given":"Fulvio"},{"family":"Régnier-Vigouroux","given":"Anne"},{"family":"Reichert","given":"Andreas S."},{"family":"Reigada","given":"David"},{"family":"Reiling","given":"Jan H."},{"family":"Rein","given":"Theo"},{"family":"Reipert","given":"Siegfried"},{"family":"Rekha","given":"Rokeya Sultana"},{"family":"Ren","given":"Hongmei"},{"family":"Ren","given":"Jun"},{"family":"Ren","given":"Weichao"},{"family":"Renault","given":"Tristan"},{"family":"Renga","given":"Giorgia"},{"family":"Reue","given":"Karen"},{"family":"Rewitz","given":"Kim"},{"family":"Ribeiro de Andrade Ramos","given":"Bruna"},{"family":"Riazuddin","given":"S. Amer"},{"family":"Ribeiro-Rodrigues","given":"Teresa M."},{"family":"Ricci","given":"Jean-Ehrland"},{"family":"Ricci","given":"Romeo"},{"family":"Riccio","given":"Victoria"},{"family":"Richardson","given":"Des R."},{"family":"Rikihisa","given":"Yasuko"},{"family":"Risbud","given":"Makarand V."},{"family":"Risueño","given":"Ruth M."},{"family":"Ritis","given":"Konstantinos"},{"family":"Rizza","given":"Salvatore"},{"family":"Rizzuto","given":"Rosario"},{"family":"Roberts","given":"Helen C."},{"family":"Roberts","given":"Luke D."},{"family":"Robinson","given":"Katherine J."},{"family":"Roccheri","given":"Maria Carmela"},{"family":"Rocchi","given":"Stephane"},{"family":"Rodney","given":"George G."},{"family":"Rodrigues","given":"Tiago"},{"family":"Rodrigues Silva","given":"Vagner Ramon"},{"family":"Rodriguez","given":"Amaia"},{"family":"Rodriguez-Barrueco","given":"Ruth"},{"family":"Rodriguez-Henche","given":"Nieves"},{"family":"Rodriguez-Rocha","given":"Humberto"},{"family":"Roelofs","given":"Jeroen"},{"family":"Rogers","given":"Robert S."},{"family":"Rogov","given":"Vladimir V."},{"family":"Rojo","given":"Ana I."},{"family":"Rolka","given":"Krzysztof"},{"family":"Romanello","given":"Vanina"},{"family":"Romani","given":"Luigina"},{"family":"Romano","given":"Alessandra"},{"family":"Romano","given":"Patricia S."},{"family":"Romeo-Guitart","given":"David"},{"family":"Romero","given":"Luis C."},{"family":"Romero","given":"Montserrat"},{"family":"Roney","given":"Joseph C."},{"family":"Rongo","given":"Christopher"},{"family":"Roperto","given":"Sante"},{"family":"Rosenfeldt","given":"Mathias T."},{"family":"Rosenstiel","given":"Philip"},{"family":"Rosenwald","given":"Anne G."},{"family":"Roth","given":"Kevin A."},{"family":"Roth","given":"Lynn"},{"family":"Roth","given":"Steven"},{"family":"Rouschop","given":"Kasper M. A."},{"family":"Roussel","given":"Benoit D."},{"family":"Roux","given":"Sophie"},{"family":"Rovere-Querini","given":"Patrizia"},{"family":"Roy","given":"Ajit"},{"family":"Rozieres","given":"Aurore"},{"family":"Ruano","given":"Diego"},{"family":"Rubinsztein","given":"David C."},{"family":"Rubtsova","given":"Maria P."},{"family":"Ruckdeschel","given":"Klaus"},{"family":"Ruckenstuhl","given":"Christoph"},{"family":"Rudolf","given":"Emil"},{"family":"Rudolf","given":"Rüdiger"},{"family":"Ruggieri","given":"Alessandra"},{"family":"Ruparelia","given":"Avnika Ashok"},{"family":"Rusmini","given":"Paola"},{"family":"Russell","given":"Ryan R."},{"family":"Russo","given":"Gian Luigi"},{"family":"Russo","given":"Maria"},{"family":"Russo","given":"Rossella"},{"family":"Ryabaya","given":"Oxana O."},{"family":"Ryan","given":"Kevin M."},{"family":"Ryu","given":"Kwon-Yul"},{"family":"Sabater-Arcis","given":"Maria"},{"family":"Sachdev","given":"Ulka"},{"family":"Sacher","given":"Michael"},{"family":"Sachse","given":"Carsten"},{"family":"Sadhu","given":"Abhishek"},{"family":"Sadoshima","given":"Junichi"},{"family":"Safren","given":"Nathaniel"},{"family":"Saftig","given":"Paul"},{"family":"Sagona","given":"Antonia P."},{"family":"Sahay","given":"Gaurav"},{"family":"Sahebkar","given":"Amirhossein"},{"family":"Sahin","given":"Mustafa"},{"family":"Sahin","given":"Ozgur"},{"family":"Sahni","given":"Sumit"},{"family":"Saito","given":"Nayuta"},{"family":"Saito","given":"Shigeru"},{"family":"Saito","given":"Tsunenori"},{"family":"Sakai","given":"Ryohei"},{"family":"Sakai","given":"Yasuyoshi"},{"family":"Sakamaki","given":"Jun-Ichi"},{"family":"Saksela","given":"Kalle"},{"family":"Salazar","given":"Gloria"},{"family":"Salazar-Degracia","given":"Anna"},{"family":"Salekdeh","given":"Ghasem H."},{"family":"Saluja","given":"Ashok K."},{"family":"Sampaio-Marques","given":"Belém"},{"family":"Sanchez","given":"Maria Cecilia"},{"family":"Sanchez-Alcazar","given":"Jose A."},{"family":"Sanchez-Vera","given":"Victoria"},{"family":"Sancho-Shimizu","given":"Vanessa"},{"family":"Sanderson","given":"J. Thomas"},{"family":"Sandri","given":"Marco"},{"family":"Santaguida","given":"Stefano"},{"family":"Santambrogio","given":"Laura"},{"family":"Santana","given":"Magda M."},{"family":"Santoni","given":"Giorgio"},{"family":"Sanz","given":"Alberto"},{"family":"Sanz","given":"Pascual"},{"family":"Saran","given":"Shweta"},{"family":"Sardiello","given":"Marco"},{"family":"Sargeant","given":"Timothy J."},{"family":"Sarin","given":"Apurva"},{"family":"Sarkar","given":"Chinmoy"},{"family":"Sarkar","given":"Sovan"},{"family":"Sarrias","given":"Maria-Rosa"},{"family":"Sarkar","given":"Surajit"},{"family":"Sarmah","given":"Dipanka Tanu"},{"family":"Sarparanta","given":"Jaakko"},{"family":"Sathyanarayan","given":"Aishwarya"},{"family":"Sathyanarayanan","given":"Ranganayaki"},{"family":"Scaglione","given":"K. Matthew"},{"family":"Scatozza","given":"Francesca"},{"family":"Schaefer","given":"Liliana"},{"family":"Schafer","given":"Zachary T."},{"family":"Schaible","given":"Ulrich E."},{"family":"Schapira","given":"Anthony H. V."},{"family":"Scharl","given":"Michael"},{"family":"Schatzl","given":"Hermann M."},{"family":"Schein","given":"Catherine H."},{"family":"Scheper","given":"Wiep"},{"family":"Scheuring","given":"David"},{"family":"Schiaffino","given":"Maria Vittoria"},{"family":"Schiappacassi","given":"Monica"},{"family":"Schindl","given":"Rainer"},{"family":"Schlattner","given":"Uwe"},{"family":"Schmidt","given":"Oliver"},{"family":"Schmitt","given":"Roland"},{"family":"Schmidt","given":"Stephen D."},{"family":"Schmitz","given":"Ingo"},{"family":"Schmukler","given":"Eran"},{"family":"Schneider","given":"Anja"},{"family":"Schneider","given":"Bianca E."},{"family":"Schober","given":"Romana"},{"family":"Schoijet","given":"Alejandra C."},{"family":"Schott","given":"Micah B."},{"family":"Schramm","given":"Michael"},{"family":"Schröder","given":"Bernd"},{"family":"Schuh","given":"Kai"},{"family":"Schüller","given":"Christoph"},{"family":"Schulze","given":"Ryan J."},{"family":"Schürmanns","given":"Lea"},{"family":"Schwamborn","given":"Jens C."},{"family":"Schwarten","given":"Melanie"},{"family":"Scialo","given":"Filippo"},{"family":"Sciarretta","given":"Sebastiano"},{"family":"Scott","given":"Melanie J."},{"family":"Scotto","given":"Kathleen W."},{"family":"Scovassi","given":"A. Ivana"},{"family":"Scrima","given":"Andrea"},{"family":"Scrivo","given":"Aurora"},{"family":"Sebastian","given":"David"},{"family":"Sebti","given":"Salwa"},{"family":"Sedej","given":"Simon"},{"family":"Segatori","given":"Laura"},{"family":"Segev","given":"Nava"},{"family":"Seglen","given":"Per O."},{"family":"Seiliez","given":"Iban"},{"family":"Seki","given":"Ekihiro"},{"family":"Selleck","given":"Scott B."},{"family":"Sellke","given":"Frank W."},{"family":"Selsby","given":"Joshua T."},{"family":"Sendtner","given":"Michael"},{"family":"Senturk","given":"Serif"},{"family":"Seranova","given":"Elena"},{"family":"Sergi","given":"Consolato"},{"family":"Serra-Moreno","given":"Ruth"},{"family":"Sesaki","given":"Hiromi"},{"family":"Settembre","given":"Carmine"},{"family":"Setty","given":"Subba Rao Gangi"},{"family":"Sgarbi","given":"Gianluca"},{"family":"Sha","given":"Ou"},{"family":"Shacka","given":"John J."},{"family":"Shah","given":"Javeed A."},{"family":"Shang","given":"Dantong"},{"family":"Shao","given":"Changshun"},{"family":"Shao","given":"Feng"},{"family":"Sharbati","given":"Soroush"},{"family":"Sharkey","given":"Lisa M."},{"family":"Sharma","given":"Dipali"},{"family":"Sharma","given":"Gaurav"},{"family":"Sharma","given":"Kulbhushan"},{"family":"Sharma","given":"Pawan"},{"family":"Sharma","given":"Surendra"},{"family":"Shen","given":"Han-Ming"},{"family":"Shen","given":"Hongtao"},{"family":"Shen","given":"Jiangang"},{"family":"Shen","given":"Ming"},{"family":"Shen","given":"Weili"},{"family":"Shen","given":"Zheni"},{"family":"Sheng","given":"Rui"},{"family":"Sheng","given":"Zhi"},{"family":"Sheng","given":"Zu-Hang"},{"family":"Shi","given":"Jianjian"},{"family":"Shi","given":"Xiaobing"},{"family":"Shi","given":"Ying-Hong"},{"family":"Shiba-Fukushima","given":"Kahori"},{"family":"Shieh","given":"Jeng-Jer"},{"family":"Shimada","given":"Yohta"},{"family":"Shimizu","given":"Shigeomi"},{"family":"Shimozawa","given":"Makoto"},{"family":"Shintani","given":"Takahiro"},{"family":"Shoemaker","given":"Christopher J."},{"family":"Shojaei","given":"Shahla"},{"family":"Shoji","given":"Ikuo"},{"family":"Shravage","given":"Bhupendra V."},{"family":"Shridhar","given":"Viji"},{"family":"Shu","given":"Chih-Wen"},{"family":"Shu","given":"Hong-Bing"},{"family":"Shui","given":"Ke"},{"family":"Shukla","given":"Arvind K."},{"family":"Shutt","given":"Timothy E."},{"family":"Sica","given":"Valentina"},{"family":"Siddiqui","given":"Aleem"},{"family":"Sierra","given":"Amanda"},{"family":"Sierra-Torre","given":"Virginia"},{"family":"Signorelli","given":"Santiago"},{"family":"Sil","given":"Payel"},{"family":"Silva","given":"Bruno J. de Andrade"},{"family":"Silva","given":"Johnatas D."},{"family":"Silva-Pavez","given":"Eduardo"},{"family":"Silvente-Poirot","given":"Sandrine"},{"family":"Simmonds","given":"Rachel E."},{"family":"Simon","given":"Anna Katharina"},{"family":"Simon","given":"Hans-Uwe"},{"family":"Simons","given":"Matias"},{"family":"Singh","given":"Anurag"},{"family":"Singh","given":"Lalit P."},{"family":"Singh","given":"Rajat"},{"family":"Singh","given":"Shivendra V."},{"family":"Singh","given":"Shrawan K."},{"family":"Singh","given":"Sudha B."},{"family":"Singh","given":"Sunaina"},{"family":"Singh","given":"Surinder Pal"},{"family":"Sinha","given":"Debasish"},{"family":"Sinha","given":"Rohit Anthony"},{"family":"Sinha","given":"Sangita"},{"family":"Sirko","given":"Agnieszka"},{"family":"Sirohi","given":"Kapil"},{"family":"Sivridis","given":"Efthimios L."},{"family":"Skendros","given":"Panagiotis"},{"family":"Skirycz","given":"Aleksandra"},{"family":"Slaninová","given":"Iva"},{"family":"Smaili","given":"Soraya S."},{"family":"Smertenko","given":"Andrei"},{"family":"Smith","given":"Matthew D."},{"family":"Soenen","given":"Stefaan J."},{"family":"Sohn","given":"Eun Jung"},{"family":"Sok","given":"Sophia P. M."},{"family":"Solaini","given":"Giancarlo"},{"family":"Soldati","given":"Thierry"},{"family":"Soleimanpour","given":"Scott A."},{"family":"Soler","given":"Rosa M."},{"family":"Solovchenko","given":"Alexei"},{"family":"Somarelli","given":"Jason A."},{"family":"Sonawane","given":"Avinash"},{"family":"Song","given":"Fuyong"},{"family":"Song","given":"Hyun Kyu"},{"family":"Song","given":"Ju-Xian"},{"family":"Song","given":"Kunhua"},{"family":"Song","given":"Zhiyin"},{"family":"Soria","given":"Leandro R."},{"family":"Sorice","given":"Maurizio"},{"family":"Soukas","given":"Alexander A."},{"family":"Soukup","given":"Sandra-Fausia"},{"family":"Sousa","given":"Diana"},{"family":"Sousa","given":"Nadia"},{"family":"Spagnuolo","given":"Paul A."},{"family":"Spector","given":"Stephen A."},{"family":"Srinivas Bharath","given":"M. M."},{"family":"St Clair","given":"Daret"},{"family":"Stagni","given":"Venturina"},{"family":"Staiano","given":"Leopoldo"},{"family":"Stalnecker","given":"Clint A."},{"family":"Stankov","given":"Metodi V."},{"family":"Stathopulos","given":"Peter B."},{"family":"Stefan","given":"Katja"},{"family":"Stefan","given":"Sven Marcel"},{"family":"Stefanis","given":"Leonidas"},{"family":"Steffan","given":"Joan S."},{"family":"Steinkasserer","given":"Alexander"},{"family":"Stenmark","given":"Harald"},{"family":"Sterneckert","given":"Jared"},{"family":"Stevens","given":"Craig"},{"family":"Stoka","given":"Veronika"},{"family":"Storch","given":"Stephan"},{"family":"Stork","given":"Björn"},{"family":"Strappazzon","given":"Flavie"},{"family":"Strohecker","given":"Anne Marie"},{"family":"Stupack","given":"Dwayne G."},{"family":"Su","given":"Huanxing"},{"family":"Su","given":"Ling-Yan"},{"family":"Su","given":"Longxiang"},{"family":"Suarez-Fontes","given":"Ana M."},{"family":"Subauste","given":"Carlos S."},{"family":"Subbian","given":"Selvakumar"},{"family":"Subirada","given":"Paula V."},{"family":"Sudhandiran","given":"Ganapasam"},{"family":"Sue","given":"Carolyn M."},{"family":"Sui","given":"Xinbing"},{"family":"Summers","given":"Corey"},{"family":"Sun","given":"Guangchao"},{"family":"Sun","given":"Jun"},{"family":"Sun","given":"Kang"},{"family":"Sun","given":"Meng-Xiang"},{"family":"Sun","given":"Qiming"},{"family":"Sun","given":"Yi"},{"family":"Sun","given":"Zhongjie"},{"family":"Sunahara","given":"Karen K. S."},{"family":"Sundberg","given":"Eva"},{"family":"Susztak","given":"Katalin"},{"family":"Sutovsky","given":"Peter"},{"family":"Suzuki","given":"Hidekazu"},{"family":"Sweeney","given":"Gary"},{"family":"Symons","given":"J. David"},{"family":"Sze","given":"Stephen Cho Wing"},{"family":"Szewczyk","given":"Nathaniel J."},{"family":"Tabęcka-Łonczynska","given":"Anna"},{"family":"Tabolacci","given":"Claudio"},{"family":"Tacke","given":"Frank"},{"family":"Taegtmeyer","given":"Heinrich"},{"family":"Tafani","given":"Marco"},{"family":"Tagaya","given":"Mitsuo"},{"family":"Tai","given":"Haoran"},{"family":"Tait","given":"Stephen W. G."},{"family":"Takahashi","given":"Yoshinori"},{"family":"Takats","given":"Szabolcs"},{"family":"Talwar","given":"Priti"},{"family":"Tam","given":"Chit"},{"family":"Tam","given":"Shing Yau"},{"family":"Tampellini","given":"Davide"},{"family":"Tamura","given":"Atsushi"},{"family":"Tan","given":"Chong Teik"},{"family":"Tan","given":"Eng-King"},{"family":"Tan","given":"Ya-Qin"},{"family":"Tanaka","given":"Masaki"},{"family":"Tanaka","given":"Motomasa"},{"family":"Tang","given":"Daolin"},{"family":"Tang","given":"Jingfeng"},{"family":"Tang","given":"Tie-Shan"},{"family":"Tanida","given":"Isei"},{"family":"Tao","given":"Zhipeng"},{"family":"Taouis","given":"Mohammed"},{"family":"Tatenhorst","given":"Lars"},{"family":"Tavernarakis","given":"Nektarios"},{"family":"Taylor","given":"Allen"},{"family":"Taylor","given":"Gregory A."},{"family":"Taylor","given":"Joan M."},{"family":"Tchetina","given":"Elena"},{"family":"Tee","given":"Andrew R."},{"family":"Tegeder","given":"Irmgard"},{"family":"Teis","given":"David"},{"family":"Teixeira","given":"Natercia"},{"family":"Teixeira-Clerc","given":"Fatima"},{"family":"Tekirdag","given":"Kumsal A."},{"family":"Tencomnao","given":"Tewin"},{"family":"Tenreiro","given":"Sandra"},{"family":"Tepikin","given":"Alexei V."},{"family":"Testillano","given":"Pilar S."},{"family":"Tettamanti","given":"Gianluca"},{"family":"Tharaux","given":"Pierre-Louis"},{"family":"Thedieck","given":"Kathrin"},{"family":"Thekkinghat","given":"Arvind A."},{"family":"Thellung","given":"Stefano"},{"family":"Thinwa","given":"Josephine W."},{"family":"Thirumalaikumar","given":"V. P."},{"family":"Thomas","given":"Sufi Mary"},{"family":"Thomes","given":"Paul G."},{"family":"Thorburn","given":"Andrew"},{"family":"Thukral","given":"Lipi"},{"family":"Thum","given":"Thomas"},{"family":"Thumm","given":"Michael"},{"family":"Tian","given":"Ling"},{"family":"Tichy","given":"Ales"},{"family":"Till","given":"Andreas"},{"family":"Timmerman","given":"Vincent"},{"family":"Titorenko","given":"Vladimir I."},{"family":"Todi","given":"Sokol V."},{"family":"Todorova","given":"Krassimira"},{"family":"Toivonen","given":"Janne M."},{"family":"Tomaipitinca","given":"Luana"},{"family":"Tomar","given":"Dhanendra"},{"family":"Tomas-Zapico","given":"Cristina"},{"family":"Tomić","given":"Sergej"},{"family":"Tong","given":"Benjamin Chun-Kit"},{"family":"Tong","given":"Chao"},{"family":"Tong","given":"Xin"},{"family":"Tooze","given":"Sharon A."},{"family":"Torgersen","given":"Maria L."},{"family":"Torii","given":"Satoru"},{"family":"Torres-López","given":"Liliana"},{"family":"Torriglia","given":"Alicia"},{"family":"Towers","given":"Christina G."},{"family":"Towns","given":"Roberto"},{"family":"Toyokuni","given":"Shinya"},{"family":"Trajkovic","given":"Vladimir"},{"family":"Tramontano","given":"Donatella"},{"family":"Tran","given":"Quynh-Giao"},{"family":"Travassos","given":"Leonardo H."},{"family":"Trelford","given":"Charles B."},{"family":"Tremel","given":"Shirley"},{"family":"Trougakos","given":"Ioannis P."},{"family":"Tsao","given":"Betty P."},{"family":"Tschan","given":"Mario P."},{"family":"Tse","given":"Hung-Fat"},{"family":"Tse","given":"Tak Fu"},{"family":"Tsugawa","given":"Hitoshi"},{"family":"Tsvetkov","given":"Andrey S."},{"family":"Tumbarello","given":"David A."},{"family":"Tumtas","given":"Yasin"},{"family":"Tuñón","given":"María J."},{"family":"Turcotte","given":"Sandra"},{"family":"Turk","given":"Boris"},{"family":"Turk","given":"Vito"},{"family":"Turner","given":"Bradley J."},{"family":"Tuxworth","given":"Richard I."},{"family":"Tyler","given":"Jessica K."},{"family":"Tyutereva","given":"Elena V."},{"family":"Uchiyama","given":"Yasuo"},{"family":"Ugun-Klusek","given":"Aslihan"},{"family":"Uhlig","given":"Holm H."},{"family":"Ułamek-Kozioł","given":"Marzena"},{"family":"Ulasov","given":"Ilya V."},{"family":"Umekawa","given":"Midori"},{"family":"Ungermann","given":"Christian"},{"family":"Unno","given":"Rei"},{"family":"Urbe","given":"Sylvie"},{"family":"Uribe-Carretero","given":"Elisabet"},{"family":"Üstün","given":"Suayib"},{"family":"Uversky","given":"Vladimir N."},{"family":"Vaccari","given":"Thomas"},{"family":"Vaccaro","given":"Maria I."},{"family":"Vahsen","given":"Björn F."},{"family":"Vakifahmetoglu-Norberg","given":"Helin"},{"family":"Valdor","given":"Rut"},{"family":"Valente","given":"Maria J."},{"family":"Valko","given":"Ayelén"},{"family":"Vallee","given":"Richard B."},{"family":"Valverde","given":"Angela M."},{"family":"Van den Berghe","given":"Greet"},{"family":"Veen","given":"Stijn","non-dropping-particle":"van der"},{"family":"Van Kaer","given":"Luc"},{"family":"Loosdregt","given":"Jorg","non-dropping-particle":"van"},{"family":"Wijk","given":"Sjoerd J. L.","non-dropping-particle":"van"},{"family":"Vandenberghe","given":"Wim"},{"family":"Vanhorebeek","given":"Ilse"},{"family":"Vannier-Santos","given":"Marcos A."},{"family":"Vannini","given":"Nicola"},{"family":"Vanrell","given":"M. Cristina"},{"family":"Vantaggiato","given":"Chiara"},{"family":"Varano","given":"Gabriele"},{"family":"Varela-Nieto","given":"Isabel"},{"family":"Varga","given":"Máté"},{"family":"Vasconcelos","given":"M. Helena"},{"family":"Vats","given":"Somya"},{"family":"Vavvas","given":"Demetrios G."},{"family":"Vega-Naredo","given":"Ignacio"},{"family":"Vega-Rubin-de-Celis","given":"Silvia"},{"family":"Velasco","given":"Guillermo"},{"family":"Velázquez","given":"Ariadna P."},{"family":"Vellai","given":"Tibor"},{"family":"Vellenga","given":"Edo"},{"family":"Velotti","given":"Francesca"},{"family":"Verdier","given":"Mireille"},{"family":"Verginis","given":"Panayotis"},{"family":"Vergne","given":"Isabelle"},{"family":"Verkade","given":"Paul"},{"family":"Verma","given":"Manish"},{"family":"Verstreken","given":"Patrik"},{"family":"Vervliet","given":"Tim"},{"family":"Vervoorts","given":"Jörg"},{"family":"Vessoni","given":"Alexandre T."},{"family":"Victor","given":"Victor M."},{"family":"Vidal","given":"Michel"},{"family":"Vidoni","given":"Chiara"},{"family":"Vieira","given":"Otilia V."},{"family":"Vierstra","given":"Richard D."},{"family":"Viganó","given":"Sonia"},{"family":"Vihinen","given":"Helena"},{"family":"Vijayan","given":"Vinoy"},{"family":"Vila","given":"Miquel"},{"family":"Vilar","given":"Marçal"},{"family":"Villalba","given":"José M."},{"family":"Villalobo","given":"Antonio"},{"family":"Villarejo-Zori","given":"Beatriz"},{"family":"Villarroya","given":"Francesc"},{"family":"Villarroya","given":"Joan"},{"family":"Vincent","given":"Olivier"},{"family":"Vindis","given":"Cecile"},{"family":"Viret","given":"Christophe"},{"family":"Viscomi","given":"Maria Teresa"},{"family":"Visnjic","given":"Dora"},{"family":"Vitale","given":"Ilio"},{"family":"Vocadlo","given":"David J."},{"family":"Voitsekhovskaja","given":"Olga V."},{"family":"Volonté","given":"Cinzia"},{"family":"Volta","given":"Mattia"},{"family":"Vomero","given":"Marta"},{"family":"Von Haefen","given":"Clarissa"},{"family":"Vooijs","given":"Marc A."},{"family":"Voos","given":"Wolfgang"},{"family":"Vucicevic","given":"Ljubica"},{"family":"Wade-Martins","given":"Richard"},{"family":"Waguri","given":"Satoshi"},{"family":"Waite","given":"Kenrick A."},{"family":"Wakatsuki","given":"Shuji"},{"family":"Walker","given":"David W."},{"family":"Walker","given":"Mark J."},{"family":"Walker","given":"Simon A."},{"family":"Walter","given":"Jochen"},{"family":"Wandosell","given":"Francisco G."},{"family":"Wang","given":"Bo"},{"family":"Wang","given":"Chao-Yung"},{"family":"Wang","given":"Chen"},{"family":"Wang","given":"Chenran"},{"family":"Wang","given":"Chenwei"},{"family":"Wang","given":"Cun-Yu"},{"family":"Wang","given":"Dong"},{"family":"Wang","given":"Fangyang"},{"family":"Wang","given":"Feng"},{"family":"Wang","given":"Fengming"},{"family":"Wang","given":"Guansong"},{"family":"Wang","given":"Han"},{"family":"Wang","given":"Hao"},{"family":"Wang","given":"Hexiang"},{"family":"Wang","given":"Hong-Gang"},{"family":"Wang","given":"Jianrong"},{"family":"Wang","given":"Jigang"},{"family":"Wang","given":"Jiou"},{"family":"Wang","given":"Jundong"},{"family":"Wang","given":"Kui"},{"family":"Wang","given":"Lianrong"},{"family":"Wang","given":"Liming"},{"family":"Wang","given":"Maggie Haitian"},{"family":"Wang","given":"Meiqing"},{"family":"Wang","given":"Nanbu"},{"family":"Wang","given":"Pengwei"},{"family":"Wang","given":"Peipei"},{"family":"Wang","given":"Ping"},{"family":"Wang","given":"Ping"},{"family":"Wang","given":"Qing Jun"},{"family":"Wang","given":"Qing"},{"family":"Wang","given":"Qing Kenneth"},{"family":"Wang","given":"Qiong A."},{"family":"Wang","given":"Wen-Tao"},{"family":"Wang","given":"Wuyang"},{"family":"Wang","given":"Xinnan"},{"family":"Wang","given":"Xuejun"},{"family":"Wang","given":"Yan"},{"family":"Wang","given":"Yanchang"},{"family":"Wang","given":"Yanzhuang"},{"family":"Wang","given":"Yen-Yun"},{"family":"Wang","given":"Yihua"},{"family":"Wang","given":"Yipeng"},{"family":"Wang","given":"Yu"},{"family":"Wang","given":"Yuqi"},{"family":"Wang","given":"Zhe"},{"family":"Wang","given":"Zhenyu"},{"family":"Wang","given":"Zhouguang"},{"family":"Warnes","given":"Gary"},{"family":"Warnsmann","given":"Verena"},{"family":"Watada","given":"Hirotaka"},{"family":"Watanabe","given":"Eizo"},{"family":"Watchon","given":"Maxinne"},{"family":"Wawrzyńska","given":"Anna"},{"family":"Weaver","given":"Timothy E."},{"family":"Wegrzyn","given":"Grzegorz"},{"family":"Wehman","given":"Ann M."},{"family":"Wei","given":"Huafeng"},{"family":"Wei","given":"Lei"},{"family":"Wei","given":"Taotao"},{"family":"Wei","given":"Yongjie"},{"family":"Weiergräber","given":"Oliver H."},{"family":"Weihl","given":"Conrad C."},{"family":"Weindl","given":"Günther"},{"family":"Weiskirchen","given":"Ralf"},{"family":"Wells","given":"Alan"},{"family":"Wen","given":"Runxia H."},{"family":"Wen","given":"Xin"},{"family":"Werner","given":"Antonia"},{"family":"Weykopf","given":"Beatrice"},{"family":"Wheatley","given":"Sally P."},{"family":"Whitton","given":"J. Lindsay"},{"family":"Whitworth","given":"Alexander J."},{"family":"Wiktorska","given":"Katarzyna"},{"family":"Wildenberg","given":"Manon E."},{"family":"Wileman","given":"Tom"},{"family":"Wilkinson","given":"Simon"},{"family":"Willbold","given":"Dieter"},{"family":"Williams","given":"Brett"},{"family":"Williams","given":"Robin S. B."},{"family":"Williams","given":"Roger L."},{"family":"Williamson","given":"Peter R."},{"family":"Wilson","given":"Richard A."},{"family":"Winner","given":"Beate"},{"family":"Winsor","given":"Nathaniel J."},{"family":"Witkin","given":"Steven S."},{"family":"Wodrich","given":"Harald"},{"family":"Woehlbier","given":"Ute"},{"family":"Wollert","given":"Thomas"},{"family":"Wong","given":"Esther"},{"family":"Wong","given":"Jack Ho"},{"family":"Wong","given":"Richard W."},{"family":"Wong","given":"Vincent Kam Wai"},{"family":"Wong","given":"W. Wei-Lynn"},{"family":"Wu","given":"An-Guo"},{"family":"Wu","given":"Chengbiao"},{"family":"Wu","given":"Jian"},{"family":"Wu","given":"Junfang"},{"family":"Wu","given":"Kenneth K."},{"family":"Wu","given":"Min"},{"family":"Wu","given":"Shan-Ying"},{"family":"Wu","given":"Shengzhou"},{"family":"Wu","given":"Shu-Yan"},{"family":"Wu","given":"Shufang"},{"family":"Wu","given":"William K. K."},{"family":"Wu","given":"Xiaohong"},{"family":"Wu","given":"Xiaoqing"},{"family":"Wu","given":"Yao-Wen"},{"family":"Wu","given":"Yihua"},{"family":"Xavier","given":"Ramnik J."},{"family":"Xia","given":"Hongguang"},{"family":"Xia","given":"Lixin"},{"family":"Xia","given":"Zhengyuan"},{"family":"Xiang","given":"Ge"},{"family":"Xiang","given":"Jin"},{"family":"Xiang","given":"Mingliang"},{"family":"Xiang","given":"Wei"},{"family":"Xiao","given":"Bin"},{"family":"Xiao","given":"Guozhi"},{"family":"Xiao","given":"Hengyi"},{"family":"Xiao","given":"Hong-Tao"},{"family":"Xiao","given":"Jian"},{"family":"Xiao","given":"Lan"},{"family":"Xiao","given":"Shi"},{"family":"Xiao","given":"Yin"},{"family":"Xie","given":"Baoming"},{"family":"Xie","given":"Chuan-Ming"},{"family":"Xie","given":"Min"},{"family":"Xie","given":"Yuxiang"},{"family":"Xie","given":"Zhiping"},{"family":"Xie","given":"Zhonglin"},{"family":"Xilouri","given":"Maria"},{"family":"Xu","given":"Congfeng"},{"family":"Xu","given":"En"},{"family":"Xu","given":"Haoxing"},{"family":"Xu","given":"Jing"},{"family":"Xu","given":"JinRong"},{"family":"Xu","given":"Liang"},{"family":"Xu","given":"Wen Wen"},{"family":"Xu","given":"Xiulong"},{"family":"Xue","given":"Yu"},{"family":"Yakhine-Diop","given":"Sokhna M. S."},{"family":"Yamaguchi","given":"Masamitsu"},{"family":"Yamaguchi","given":"Osamu"},{"family":"Yamamoto","given":"Ai"},{"family":"Yamashina","given":"Shunhei"},{"family":"Yan","given":"Shengmin"},{"family":"Yan","given":"Shian-Jang"},{"family":"Yan","given":"Zhen"},{"family":"Yanagi","given":"Yasuo"},{"family":"Yang","given":"Chuanbin"},{"family":"Yang","given":"Dun-Sheng"},{"family":"Yang","given":"Huan"},{"family":"Yang","given":"Huang-Tian"},{"family":"Yang","given":"Hui"},{"family":"Yang","given":"Jin-Ming"},{"family":"Yang","given":"Jing"},{"family":"Yang","given":"Jingyu"},{"family":"Yang","given":"Ling"},{"family":"Yang","given":"Liu"},{"family":"Yang","given":"Ming"},{"family":"Yang","given":"Pei-Ming"},{"family":"Yang","given":"Qian"},{"family":"Yang","given":"Seungwon"},{"family":"Yang","given":"Shu"},{"family":"Yang","given":"Shun-Fa"},{"family":"Yang","given":"Wannian"},{"family":"Yang","given":"Wei Yuan"},{"family":"Yang","given":"Xiaoyong"},{"family":"Yang","given":"Xuesong"},{"family":"Yang","given":"Yi"},{"family":"Yang","given":"Ying"},{"family":"Yao","given":"Honghong"},{"family":"Yao","given":"Shenggen"},{"family":"Yao","given":"Xiaoqiang"},{"family":"Yao","given":"Yong-Gang"},{"family":"Yao","given":"Yong-Ming"},{"family":"Yasui","given":"Takahiro"},{"family":"Yazdankhah","given":"Meysam"},{"family":"Yen","given":"Paul M."},{"family":"Yi","given":"Cong"},{"family":"Yin","given":"Xiao-Ming"},{"family":"Yin","given":"Yanhai"},{"family":"Yin","given":"Zhangyuan"},{"family":"Yin","given":"Ziyi"},{"family":"Ying","given":"Meidan"},{"family":"Ying","given":"Zheng"},{"family":"Yip","given":"Calvin K."},{"family":"Yiu","given":"Stephanie Pei Tung"},{"family":"Yoo","given":"Young H."},{"family":"Yoshida","given":"Kiyotsugu"},{"family":"Yoshii","given":"Saori R."},{"family":"Yoshimori","given":"Tamotsu"},{"family":"Yousefi","given":"Bahman"},{"family":"Yu","given":"Boxuan"},{"family":"Yu","given":"Haiyang"},{"family":"Yu","given":"Jun"},{"family":"Yu","given":"Jun"},{"family":"Yu","given":"Li"},{"family":"Yu","given":"Ming-Lung"},{"family":"Yu","given":"Seong-Woon"},{"family":"Yu","given":"Victor C."},{"family":"Yu","given":"W. Haung"},{"family":"Yu","given":"Zhengping"},{"family":"Yu","given":"Zhou"},{"family":"Yuan","given":"Junying"},{"family":"Yuan","given":"Ling-Qing"},{"family":"Yuan","given":"Shilin"},{"family":"Yuan","given":"Shyng-Shiou F."},{"family":"Yuan","given":"Yanggang"},{"family":"Yuan","given":"Zengqiang"},{"family":"Yue","given":"Jianbo"},{"family":"Yue","given":"Zhenyu"},{"family":"Yun","given":"Jeanho"},{"family":"Yung","given":"Raymond L."},{"family":"Zacks","given":"David N."},{"family":"Zaffagnini","given":"Gabriele"},{"family":"Zambelli","given":"Vanessa O."},{"family":"Zanella","given":"Isabella"},{"family":"Zang","given":"Qun S."},{"family":"Zanivan","given":"Sara"},{"family":"Zappavigna","given":"Silvia"},{"family":"Zaragoza","given":"Pilar"},{"family":"Zarbalis","given":"Konstantinos S."},{"family":"Zarebkohan","given":"Amir"},{"family":"Zarrouk","given":"Amira"},{"family":"Zeitlin","given":"Scott O."},{"family":"Zeng","given":"Jialiu"},{"family":"Zeng","given":"Ju-Deng"},{"family":"Žerovnik","given":"Eva"},{"family":"Zhan","given":"Lixuan"},{"family":"Zhang","given":"Bin"},{"family":"Zhang","given":"Donna D."},{"family":"Zhang","given":"Hanlin"},{"family":"Zhang","given":"Hong"},{"family":"Zhang","given":"Hong"},{"family":"Zhang","given":"Honghe"},{"family":"Zhang","given":"Huafeng"},{"family":"Zhang","given":"Huaye"},{"family":"Zhang","given":"Hui"},{"family":"Zhang","given":"Hui-Ling"},{"family":"Zhang","given":"Jianbin"},{"family":"Zhang","given":"Jianhua"},{"family":"Zhang","given":"Jing-Pu"},{"family":"Zhang","given":"Kalin Y. B."},{"family":"Zhang","given":"Leshuai W."},{"family":"Zhang","given":"Lin"},{"family":"Zhang","given":"Lisheng"},{"family":"Zhang","given":"Lu"},{"family":"Zhang","given":"Luoying"},{"family":"Zhang","given":"Menghuan"},{"family":"Zhang","given":"Peng"},{"family":"Zhang","given":"Sheng"},{"family":"Zhang","given":"Wei"},{"family":"Zhang","given":"Xiangnan"},{"family":"Zhang","given":"Xiao-Wei"},{"family":"Zhang","given":"Xiaolei"},{"family":"Zhang","given":"Xiaoyan"},{"family":"Zhang","given":"Xin"},{"family":"Zhang","given":"Xinxin"},{"family":"Zhang","given":"Xu Dong"},{"family":"Zhang","given":"Yang"},{"family":"Zhang","given":"Yanjin"},{"family":"Zhang","given":"Yi"},{"family":"Zhang","given":"Ying-Dong"},{"family":"Zhang","given":"Yingmei"},{"family":"Zhang","given":"Yuan-Yuan"},{"family":"Zhang","given":"Yuchen"},{"family":"Zhang","given":"Zhe"},{"family":"Zhang","given":"Zhengguang"},{"family":"Zhang","given":"Zhibing"},{"family":"Zhang","given":"Zhihai"},{"family":"Zhang","given":"Zhiyong"},{"family":"Zhang","given":"Zili"},{"family":"Zhao","given":"Haobin"},{"family":"Zhao","given":"Lei"},{"family":"Zhao","given":"Shuang"},{"family":"Zhao","given":"Tongbiao"},{"family":"Zhao","given":"Xiao-Fan"},{"family":"Zhao","given":"Ying"},{"family":"Zhao","given":"Yongchao"},{"family":"Zhao","given":"Yongliang"},{"family":"Zhao","given":"Yuting"},{"family":"Zheng","given":"Guoping"},{"family":"Zheng","given":"Kai"},{"family":"Zheng","given":"Ling"},{"family":"Zheng","given":"Shizhong"},{"family":"Zheng","given":"Xi-Long"},{"family":"Zheng","given":"Yi"},{"family":"Zheng","given":"Zu-Guo"},{"family":"Zhivotovsky","given":"Boris"},{"family":"Zhong","given":"Qing"},{"family":"Zhou","given":"Ao"},{"family":"Zhou","given":"Ben"},{"family":"Zhou","given":"Cefan"},{"family":"Zhou","given":"Gang"},{"family":"Zhou","given":"Hao"},{"family":"Zhou","given":"Hong"},{"family":"Zhou","given":"Hongbo"},{"family":"Zhou","given":"Jie"},{"family":"Zhou","given":"Jing"},{"family":"Zhou","given":"Jing"},{"family":"Zhou","given":"Jiyong"},{"family":"Zhou","given":"Kailiang"},{"family":"Zhou","given":"Rongjia"},{"family":"Zhou","given":"Xu-Jie"},{"family":"Zhou","given":"Yanshuang"},{"family":"Zhou","given":"Yinghong"},{"family":"Zhou","given":"Yubin"},{"family":"Zhou","given":"Zheng-Yu"},{"family":"Zhou","given":"Zhou"},{"family":"Zhu","given":"Binglin"},{"family":"Zhu","given":"Changlian"},{"family":"Zhu","given":"Guo-Qing"},{"family":"Zhu","given":"Haining"},{"family":"Zhu","given":"Hongxin"},{"family":"Zhu","given":"Hua"},{"family":"Zhu","given":"Wei-Guo"},{"family":"Zhu","given":"Yanping"},{"family":"Zhu","given":"Yushan"},{"family":"Zhuang","given":"Haixia"},{"family":"Zhuang","given":"Xiaohong"},{"family":"Zientara-Rytter","given":"Katarzyna"},{"family":"Zimmermann","given":"Christine M."},{"family":"Ziviani","given":"Elena"},{"family":"Zoladek","given":"Teresa"},{"family":"Zong","given":"Wei-Xing"},{"family":"Zorov","given":"Dmitry B."},{"family":"Zorzano","given":"Antonio"},{"family":"Zou","given":"Weiping"},{"family":"Zou","given":"Zhen"},{"family":"Zou","given":"Zhengzhi"},{"family":"Zuryn","given":"Steven"},{"family":"Zwerschke","given":"Werner"},{"family":"Brand-Saberi","given":"Beate"},{"family":"Dong","given":"X. Charlie"},{"family":"Kenchappa","given":"Chandra Shekar"},{"family":"Li","given":"Zuguo"},{"family":"Lin","given":"Yong"},{"family":"Oshima","given":"Shigeru"},{"family":"Rong","given":"Yueguang"},{"family":"Sluimer","given":"Judith C."},{"family":"Stallings","given":"Christina L."},{"family":"Tong","given":"Chun-Kit"}],"issued":{"date-parts":[["2021",1]]}}}],"schema":"https://github.com/citation-style-language/schema/raw/master/csl-citation.json"} </w:instrText>
      </w:r>
      <w:r w:rsidR="00AB62FD" w:rsidRPr="00FF574C">
        <w:rPr>
          <w:rFonts w:ascii="Arial" w:hAnsi="Arial" w:cs="Arial"/>
          <w:color w:val="000000" w:themeColor="text1"/>
          <w:sz w:val="24"/>
          <w:szCs w:val="24"/>
          <w:lang w:val="vi-VN"/>
        </w:rPr>
        <w:fldChar w:fldCharType="separate"/>
      </w:r>
      <w:r w:rsidR="00AB62FD" w:rsidRPr="00FF574C">
        <w:rPr>
          <w:rFonts w:ascii="Arial" w:hAnsi="Arial" w:cs="Arial"/>
          <w:noProof/>
          <w:color w:val="000000" w:themeColor="text1"/>
          <w:sz w:val="24"/>
          <w:szCs w:val="24"/>
          <w:lang w:val="vi-VN"/>
        </w:rPr>
        <w:t>[19]</w:t>
      </w:r>
      <w:r w:rsidR="00AB62FD" w:rsidRPr="00FF574C">
        <w:rPr>
          <w:rFonts w:ascii="Arial" w:hAnsi="Arial" w:cs="Arial"/>
          <w:color w:val="000000" w:themeColor="text1"/>
          <w:sz w:val="24"/>
          <w:szCs w:val="24"/>
          <w:lang w:val="vi-VN"/>
        </w:rPr>
        <w:fldChar w:fldCharType="end"/>
      </w:r>
      <w:r w:rsidR="00C21EC5" w:rsidRPr="00FF574C">
        <w:rPr>
          <w:rFonts w:ascii="Arial" w:hAnsi="Arial" w:cs="Arial"/>
          <w:color w:val="000000" w:themeColor="text1"/>
          <w:sz w:val="24"/>
          <w:szCs w:val="24"/>
          <w:lang w:val="vi-VN"/>
        </w:rPr>
        <w:t xml:space="preserve">, we counted the total </w:t>
      </w:r>
      <w:r w:rsidR="006071CC" w:rsidRPr="00FF574C">
        <w:rPr>
          <w:rFonts w:ascii="Arial" w:hAnsi="Arial" w:cs="Arial"/>
          <w:color w:val="000000" w:themeColor="text1"/>
          <w:sz w:val="24"/>
          <w:szCs w:val="24"/>
          <w:lang w:val="vi-VN"/>
        </w:rPr>
        <w:t xml:space="preserve">numbers </w:t>
      </w:r>
      <w:r w:rsidR="00C21EC5" w:rsidRPr="00FF574C">
        <w:rPr>
          <w:rFonts w:ascii="Arial" w:hAnsi="Arial" w:cs="Arial"/>
          <w:color w:val="000000" w:themeColor="text1"/>
          <w:sz w:val="24"/>
          <w:szCs w:val="24"/>
          <w:lang w:val="vi-VN"/>
        </w:rPr>
        <w:t>of cytoplasmic vesicules</w:t>
      </w:r>
      <w:r w:rsidR="006071CC" w:rsidRPr="00FF574C">
        <w:rPr>
          <w:rFonts w:ascii="Arial" w:hAnsi="Arial" w:cs="Arial"/>
          <w:color w:val="000000" w:themeColor="text1"/>
          <w:sz w:val="24"/>
          <w:szCs w:val="24"/>
          <w:lang w:val="vi-VN"/>
        </w:rPr>
        <w:t>,</w:t>
      </w:r>
      <w:r w:rsidR="00176397" w:rsidRPr="00FF574C">
        <w:rPr>
          <w:rFonts w:ascii="Arial" w:hAnsi="Arial" w:cs="Arial"/>
          <w:color w:val="000000" w:themeColor="text1"/>
          <w:sz w:val="24"/>
          <w:szCs w:val="24"/>
          <w:lang w:val="vi-VN"/>
        </w:rPr>
        <w:t xml:space="preserve"> as recommended. This enabled </w:t>
      </w:r>
      <w:r w:rsidR="006071CC" w:rsidRPr="00FF574C">
        <w:rPr>
          <w:rFonts w:ascii="Arial" w:hAnsi="Arial" w:cs="Arial"/>
          <w:color w:val="000000" w:themeColor="text1"/>
          <w:sz w:val="24"/>
          <w:szCs w:val="24"/>
          <w:lang w:val="vi-VN"/>
        </w:rPr>
        <w:t xml:space="preserve">us </w:t>
      </w:r>
      <w:r w:rsidR="00176397" w:rsidRPr="00FF574C">
        <w:rPr>
          <w:rFonts w:ascii="Arial" w:hAnsi="Arial" w:cs="Arial"/>
          <w:color w:val="000000" w:themeColor="text1"/>
          <w:sz w:val="24"/>
          <w:szCs w:val="24"/>
          <w:lang w:val="vi-VN"/>
        </w:rPr>
        <w:t>to confirm the</w:t>
      </w:r>
      <w:r w:rsidR="00D73E9A" w:rsidRPr="00FF574C">
        <w:rPr>
          <w:rFonts w:ascii="Arial" w:hAnsi="Arial" w:cs="Arial"/>
          <w:color w:val="000000" w:themeColor="text1"/>
          <w:sz w:val="24"/>
          <w:szCs w:val="24"/>
          <w:lang w:val="vi-VN"/>
        </w:rPr>
        <w:t xml:space="preserve"> existence of</w:t>
      </w:r>
      <w:r w:rsidR="00176397" w:rsidRPr="00FF574C">
        <w:rPr>
          <w:rFonts w:ascii="Arial" w:hAnsi="Arial" w:cs="Arial"/>
          <w:color w:val="000000" w:themeColor="text1"/>
          <w:sz w:val="24"/>
          <w:szCs w:val="24"/>
          <w:lang w:val="vi-VN"/>
        </w:rPr>
        <w:t xml:space="preserve"> autophagy flux inhibition </w:t>
      </w:r>
      <w:r w:rsidR="006071CC" w:rsidRPr="00FF574C">
        <w:rPr>
          <w:rFonts w:ascii="Arial" w:hAnsi="Arial" w:cs="Arial"/>
          <w:color w:val="000000" w:themeColor="text1"/>
          <w:sz w:val="24"/>
          <w:szCs w:val="24"/>
          <w:lang w:val="vi-VN"/>
        </w:rPr>
        <w:t xml:space="preserve">with </w:t>
      </w:r>
      <w:r w:rsidR="00176397" w:rsidRPr="00FF574C">
        <w:rPr>
          <w:rFonts w:ascii="Arial" w:hAnsi="Arial" w:cs="Arial"/>
          <w:color w:val="000000" w:themeColor="text1"/>
          <w:sz w:val="24"/>
          <w:szCs w:val="24"/>
          <w:lang w:val="vi-VN"/>
        </w:rPr>
        <w:t>sunitinib treatment</w:t>
      </w:r>
      <w:r w:rsidR="006071CC" w:rsidRPr="00FF574C">
        <w:rPr>
          <w:rFonts w:ascii="Arial" w:hAnsi="Arial" w:cs="Arial"/>
          <w:color w:val="000000" w:themeColor="text1"/>
          <w:sz w:val="24"/>
          <w:szCs w:val="24"/>
          <w:lang w:val="vi-VN"/>
        </w:rPr>
        <w:t>,</w:t>
      </w:r>
      <w:r w:rsidR="00176397" w:rsidRPr="00FF574C">
        <w:rPr>
          <w:rFonts w:ascii="Arial" w:hAnsi="Arial" w:cs="Arial"/>
          <w:color w:val="000000" w:themeColor="text1"/>
          <w:sz w:val="24"/>
          <w:szCs w:val="24"/>
          <w:lang w:val="vi-VN"/>
        </w:rPr>
        <w:t xml:space="preserve"> with erythroid maturation blockage from the </w:t>
      </w:r>
      <w:r w:rsidR="00176397" w:rsidRPr="00FF574C">
        <w:rPr>
          <w:rFonts w:ascii="Arial" w:hAnsi="Arial" w:cs="Arial"/>
          <w:sz w:val="24"/>
          <w:szCs w:val="24"/>
          <w:lang w:val="vi-VN"/>
        </w:rPr>
        <w:t xml:space="preserve">stage of </w:t>
      </w:r>
      <w:r w:rsidR="00176397" w:rsidRPr="00FF574C">
        <w:rPr>
          <w:rFonts w:ascii="Arial" w:hAnsi="Arial" w:cs="Arial"/>
          <w:sz w:val="24"/>
          <w:szCs w:val="24"/>
          <w:lang w:val="en-US"/>
        </w:rPr>
        <w:t>polychromatophilic erythroblasts</w:t>
      </w:r>
      <w:r w:rsidR="00C21EC5" w:rsidRPr="00FF574C">
        <w:rPr>
          <w:rFonts w:ascii="Arial" w:hAnsi="Arial" w:cs="Arial"/>
          <w:color w:val="000000" w:themeColor="text1"/>
          <w:sz w:val="24"/>
          <w:szCs w:val="24"/>
          <w:lang w:val="vi-VN"/>
        </w:rPr>
        <w:t xml:space="preserve">. </w:t>
      </w:r>
      <w:r w:rsidR="00616744" w:rsidRPr="00FF574C">
        <w:rPr>
          <w:rFonts w:ascii="Arial" w:hAnsi="Arial" w:cs="Arial"/>
          <w:color w:val="000000" w:themeColor="text1"/>
          <w:sz w:val="24"/>
          <w:szCs w:val="24"/>
          <w:lang w:val="vi-VN"/>
        </w:rPr>
        <w:t xml:space="preserve">Autophagy is crucial </w:t>
      </w:r>
      <w:r w:rsidR="008173DE" w:rsidRPr="00FF574C">
        <w:rPr>
          <w:rFonts w:ascii="Arial" w:hAnsi="Arial" w:cs="Arial"/>
          <w:color w:val="000000" w:themeColor="text1"/>
          <w:sz w:val="24"/>
          <w:szCs w:val="24"/>
          <w:lang w:val="vi-VN"/>
        </w:rPr>
        <w:t>in</w:t>
      </w:r>
      <w:r w:rsidR="00616744" w:rsidRPr="00FF574C">
        <w:rPr>
          <w:rFonts w:ascii="Arial" w:hAnsi="Arial" w:cs="Arial"/>
          <w:color w:val="000000" w:themeColor="text1"/>
          <w:sz w:val="24"/>
          <w:szCs w:val="24"/>
          <w:lang w:val="vi-VN"/>
        </w:rPr>
        <w:t xml:space="preserve"> maintaining balance in mammalian cells by recycling cytoplasmic components. This process involves the formation of autophagosomes, which capture cell organelles and cytoplasmic materials, and then merge with lysosomes to break down the contents </w:t>
      </w:r>
      <w:r w:rsidR="006071CC" w:rsidRPr="00FF574C">
        <w:rPr>
          <w:rFonts w:ascii="Arial" w:hAnsi="Arial" w:cs="Arial"/>
          <w:color w:val="000000" w:themeColor="text1"/>
          <w:sz w:val="24"/>
          <w:szCs w:val="24"/>
          <w:lang w:val="vi-VN"/>
        </w:rPr>
        <w:t xml:space="preserve">of </w:t>
      </w:r>
      <w:r w:rsidR="00616744" w:rsidRPr="00FF574C">
        <w:rPr>
          <w:rFonts w:ascii="Arial" w:hAnsi="Arial" w:cs="Arial"/>
          <w:color w:val="000000" w:themeColor="text1"/>
          <w:sz w:val="24"/>
          <w:szCs w:val="24"/>
          <w:lang w:val="vi-VN"/>
        </w:rPr>
        <w:t xml:space="preserve">the autophagosomes. </w:t>
      </w:r>
      <w:r w:rsidR="00AF362A" w:rsidRPr="00FF574C">
        <w:rPr>
          <w:rFonts w:ascii="Arial" w:hAnsi="Arial" w:cs="Arial"/>
          <w:color w:val="000000" w:themeColor="text1"/>
          <w:sz w:val="24"/>
          <w:szCs w:val="24"/>
          <w:lang w:val="vi-VN"/>
        </w:rPr>
        <w:t>Physiologically</w:t>
      </w:r>
      <w:r w:rsidR="00311797" w:rsidRPr="00FF574C">
        <w:rPr>
          <w:rFonts w:ascii="Arial" w:hAnsi="Arial" w:cs="Arial"/>
          <w:color w:val="000000" w:themeColor="text1"/>
          <w:sz w:val="24"/>
          <w:szCs w:val="24"/>
          <w:lang w:val="vi-VN"/>
        </w:rPr>
        <w:t>, a</w:t>
      </w:r>
      <w:r w:rsidR="00DC3F1B" w:rsidRPr="00FF574C">
        <w:rPr>
          <w:rFonts w:ascii="Arial" w:hAnsi="Arial" w:cs="Arial"/>
          <w:color w:val="000000" w:themeColor="text1"/>
          <w:sz w:val="24"/>
          <w:szCs w:val="24"/>
          <w:lang w:val="vi-VN"/>
        </w:rPr>
        <w:t xml:space="preserve">utophagy plays a critical role in the elimination of mitochondria, ribosomes and other organelles during erythroid terminal differentiation </w:t>
      </w:r>
      <w:r w:rsidR="00DC3F1B" w:rsidRPr="00FF574C">
        <w:rPr>
          <w:rFonts w:ascii="Arial" w:hAnsi="Arial" w:cs="Arial"/>
          <w:color w:val="000000" w:themeColor="text1"/>
          <w:sz w:val="24"/>
          <w:szCs w:val="24"/>
          <w:lang w:val="vi-VN"/>
        </w:rPr>
        <w:fldChar w:fldCharType="begin"/>
      </w:r>
      <w:r w:rsidR="00DC3F1B" w:rsidRPr="00FF574C">
        <w:rPr>
          <w:rFonts w:ascii="Arial" w:hAnsi="Arial" w:cs="Arial"/>
          <w:color w:val="000000" w:themeColor="text1"/>
          <w:sz w:val="24"/>
          <w:szCs w:val="24"/>
          <w:lang w:val="vi-VN"/>
        </w:rPr>
        <w:instrText xml:space="preserve"> ADDIN ZOTERO_ITEM CSL_CITATION {"citationID":"GkEKluxo","properties":{"formattedCitation":"[41\\uc0\\u8211{}43]","plainCitation":"[41–43]","noteIndex":0},"citationItems":[{"id":1524,"uris":["http://zotero.org/users/local/yUuYrp0O/items/KAYJAY8C"],"itemData":{"id":1524,"type":"article-journal","container-title":"Nature","ISSN":"0028-0836","issue":"7201","journalAbbreviation":"Nature","note":"publisher: Nature Publishing Group UK London","page":"232-235","title":"Essential role for Nix in autophagic maturation of erythroid cells","volume":"454","author":[{"family":"Sandoval","given":"Hector"},{"family":"Thiagarajan","given":"Perumal"},{"family":"Dasgupta","given":"Swapan K"},{"family":"Schumacher","given":"Armin"},{"family":"Prchal","given":"Josef T"},{"family":"Chen","given":"Min"},{"family":"Wang","given":"Jin"}],"issued":{"date-parts":[["2008"]]}}},{"id":1525,"uris":["http://zotero.org/users/local/yUuYrp0O/items/A2I6WEHS"],"itemData":{"id":1525,"type":"article-journal","container-title":"Autophagy","ISSN":"1554-8627","issue":"7","journalAbbreviation":"Autophagy","note":"publisher: Taylor &amp; Francis","page":"926-928","title":"Selective mitochondrial autophagy during erythroid maturation","volume":"4","author":[{"family":"Chen","given":"Min"},{"family":"Sandoval","given":"Hector"},{"family":"Wang","given":"Jin"}],"issued":{"date-parts":[["2008"]]}}},{"id":1526,"uris":["http://zotero.org/users/local/yUuYrp0O/items/VYIB9JCS"],"itemData":{"id":1526,"type":"article-journal","abstract":"Autophagy is a process that leads to the degradation of unnecessary or dysfunctional cellular components and long-lived protein aggregates. Erythropoiesis is a branch of hematopoietic differentiation by which mature red blood cells (RBCs) are generated from multi-potential hematopoietic stem cells (HSCs). Autophagy plays a critical role in the elimination of mitochondria, ribosomes and other organelles during erythroid terminal differentiation. Here, the modulators of autophagy that regulate erythroid differentiation were summarized, including autophagy-related (Atg) genes, the B-cell lymphoma 2 (Bcl-2) family member Bcl-2/adenovirus E1B 19 kDa interacting protein 3-like (Nix/Binp3L), transcription factors globin transcription factor 1 (GATA1) and forkhead box O3 (FoxO3), intermediary factor KRAB-associated protein1 (KAP1), and other modulators, such as focal adhesion kinase family-interacting protein of 200-kDa (FIP200), Ca2+ and 15-lipoxygenase. Understanding the modulators of autophagy in erythropoiesis will benefit the autophagy research field and facilitate the prevention and treatment of autophagy-related red blood cell disorders.","container-title":"International Journal of Molecular Sciences","DOI":"10.3390/ijms16024083","ISSN":"1422-0067","issue":"2","page":"4083-4094","title":"Autophagy as a Regulatory Component of Erythropoiesis","volume":"16","author":[{"family":"Zhang","given":"Jieying"},{"family":"Wu","given":"Kunlu"},{"family":"Xiao","given":"Xiaojuan"},{"family":"Liao","given":"Jiling"},{"family":"Hu","given":"Qikang"},{"family":"Chen","given":"Huiyong"},{"family":"Liu","given":"Jing"},{"family":"An","given":"Xiuli"}],"issued":{"date-parts":[["2015"]]}}}],"schema":"https://github.com/citation-style-language/schema/raw/master/csl-citation.json"} </w:instrText>
      </w:r>
      <w:r w:rsidR="00DC3F1B" w:rsidRPr="00FF574C">
        <w:rPr>
          <w:rFonts w:ascii="Arial" w:hAnsi="Arial" w:cs="Arial"/>
          <w:color w:val="000000" w:themeColor="text1"/>
          <w:sz w:val="24"/>
          <w:szCs w:val="24"/>
          <w:lang w:val="vi-VN"/>
        </w:rPr>
        <w:fldChar w:fldCharType="separate"/>
      </w:r>
      <w:r w:rsidR="00DC3F1B" w:rsidRPr="00FF574C">
        <w:rPr>
          <w:rFonts w:ascii="Arial" w:hAnsi="Arial" w:cs="Arial"/>
          <w:color w:val="000000" w:themeColor="text1"/>
          <w:sz w:val="24"/>
          <w:lang w:val="en-US"/>
        </w:rPr>
        <w:t>[41–43]</w:t>
      </w:r>
      <w:r w:rsidR="00DC3F1B" w:rsidRPr="00FF574C">
        <w:rPr>
          <w:rFonts w:ascii="Arial" w:hAnsi="Arial" w:cs="Arial"/>
          <w:color w:val="000000" w:themeColor="text1"/>
          <w:sz w:val="24"/>
          <w:szCs w:val="24"/>
          <w:lang w:val="vi-VN"/>
        </w:rPr>
        <w:fldChar w:fldCharType="end"/>
      </w:r>
      <w:r w:rsidR="00311797" w:rsidRPr="00FF574C">
        <w:rPr>
          <w:rFonts w:ascii="Arial" w:hAnsi="Arial" w:cs="Arial"/>
          <w:color w:val="000000" w:themeColor="text1"/>
          <w:sz w:val="24"/>
          <w:szCs w:val="24"/>
          <w:lang w:val="vi-VN"/>
        </w:rPr>
        <w:t xml:space="preserve"> and the authophagic flux inhibiton </w:t>
      </w:r>
      <w:r w:rsidR="00AF362A" w:rsidRPr="00FF574C">
        <w:rPr>
          <w:rFonts w:ascii="Arial" w:hAnsi="Arial" w:cs="Arial"/>
          <w:color w:val="000000" w:themeColor="text1"/>
          <w:sz w:val="24"/>
          <w:szCs w:val="24"/>
          <w:lang w:val="vi-VN"/>
        </w:rPr>
        <w:t>during</w:t>
      </w:r>
      <w:r w:rsidR="00311797" w:rsidRPr="00FF574C">
        <w:rPr>
          <w:rFonts w:ascii="Arial" w:hAnsi="Arial" w:cs="Arial"/>
          <w:color w:val="000000" w:themeColor="text1"/>
          <w:sz w:val="24"/>
          <w:szCs w:val="24"/>
          <w:lang w:val="vi-VN"/>
        </w:rPr>
        <w:t xml:space="preserve"> erythropoiesis </w:t>
      </w:r>
      <w:r w:rsidR="00852AC4" w:rsidRPr="00FF574C">
        <w:rPr>
          <w:rFonts w:ascii="Arial" w:hAnsi="Arial" w:cs="Arial"/>
          <w:sz w:val="24"/>
          <w:szCs w:val="24"/>
          <w:lang w:val="vi-VN"/>
        </w:rPr>
        <w:t xml:space="preserve">led to a blockage </w:t>
      </w:r>
      <w:r w:rsidR="006071CC" w:rsidRPr="00FF574C">
        <w:rPr>
          <w:rFonts w:ascii="Arial" w:hAnsi="Arial" w:cs="Arial"/>
          <w:sz w:val="24"/>
          <w:szCs w:val="24"/>
          <w:lang w:val="vi-VN"/>
        </w:rPr>
        <w:t xml:space="preserve">of </w:t>
      </w:r>
      <w:r w:rsidR="00852AC4" w:rsidRPr="00FF574C">
        <w:rPr>
          <w:rFonts w:ascii="Arial" w:hAnsi="Arial" w:cs="Arial"/>
          <w:sz w:val="24"/>
          <w:szCs w:val="24"/>
          <w:lang w:val="vi-VN"/>
        </w:rPr>
        <w:t>erythrocyte maturation</w:t>
      </w:r>
      <w:r w:rsidR="00AF362A" w:rsidRPr="00FF574C">
        <w:rPr>
          <w:rFonts w:ascii="Arial" w:hAnsi="Arial" w:cs="Arial"/>
          <w:sz w:val="24"/>
          <w:szCs w:val="24"/>
          <w:lang w:val="vi-VN"/>
        </w:rPr>
        <w:t>, and thus anemia</w:t>
      </w:r>
      <w:r w:rsidR="00852AC4" w:rsidRPr="00FF574C">
        <w:rPr>
          <w:rFonts w:ascii="Arial" w:hAnsi="Arial" w:cs="Arial"/>
          <w:sz w:val="24"/>
          <w:szCs w:val="24"/>
          <w:lang w:val="vi-VN"/>
        </w:rPr>
        <w:t xml:space="preserve"> </w:t>
      </w:r>
      <w:r w:rsidR="00852AC4" w:rsidRPr="00FF574C">
        <w:rPr>
          <w:rFonts w:ascii="Arial" w:hAnsi="Arial" w:cs="Arial"/>
          <w:color w:val="000000" w:themeColor="text1"/>
          <w:sz w:val="24"/>
          <w:szCs w:val="24"/>
          <w:lang w:val="vi-VN"/>
        </w:rPr>
        <w:fldChar w:fldCharType="begin"/>
      </w:r>
      <w:r w:rsidR="00852AC4" w:rsidRPr="00FF574C">
        <w:rPr>
          <w:rFonts w:ascii="Arial" w:hAnsi="Arial" w:cs="Arial"/>
          <w:color w:val="000000" w:themeColor="text1"/>
          <w:sz w:val="24"/>
          <w:szCs w:val="24"/>
          <w:lang w:val="vi-VN"/>
        </w:rPr>
        <w:instrText xml:space="preserve"> ADDIN ZOTERO_ITEM CSL_CITATION {"citationID":"UkG4gtDq","properties":{"formattedCitation":"[43, 44]","plainCitation":"[43, 44]","noteIndex":0},"citationItems":[{"id":1526,"uris":["http://zotero.org/users/local/yUuYrp0O/items/VYIB9JCS"],"itemData":{"id":1526,"type":"article-journal","abstract":"Autophagy is a process that leads to the degradation of unnecessary or dysfunctional cellular components and long-lived protein aggregates. Erythropoiesis is a branch of hematopoietic differentiation by which mature red blood cells (RBCs) are generated from multi-potential hematopoietic stem cells (HSCs). Autophagy plays a critical role in the elimination of mitochondria, ribosomes and other organelles during erythroid terminal differentiation. Here, the modulators of autophagy that regulate erythroid differentiation were summarized, including autophagy-related (Atg) genes, the B-cell lymphoma 2 (Bcl-2) family member Bcl-2/adenovirus E1B 19 kDa interacting protein 3-like (Nix/Binp3L), transcription factors globin transcription factor 1 (GATA1) and forkhead box O3 (FoxO3), intermediary factor KRAB-associated protein1 (KAP1), and other modulators, such as focal adhesion kinase family-interacting protein of 200-kDa (FIP200), Ca2+ and 15-lipoxygenase. Understanding the modulators of autophagy in erythropoiesis will benefit the autophagy research field and facilitate the prevention and treatment of autophagy-related red blood cell disorders.","container-title":"International Journal of Molecular Sciences","DOI":"10.3390/ijms16024083","ISSN":"1422-0067","issue":"2","page":"4083-4094","title":"Autophagy as a Regulatory Component of Erythropoiesis","volume":"16","author":[{"family":"Zhang","given":"Jieying"},{"family":"Wu","given":"Kunlu"},{"family":"Xiao","given":"Xiaojuan"},{"family":"Liao","given":"Jiling"},{"family":"Hu","given":"Qikang"},{"family":"Chen","given":"Huiyong"},{"family":"Liu","given":"Jing"},{"family":"An","given":"Xiuli"}],"issued":{"date-parts":[["2015"]]}}},{"id":1527,"uris":["http://zotero.org/users/local/yUuYrp0O/items/DPADHLSW"],"itemData":{"id":1527,"type":"article-journal","abstract":"Chorea-acanthocytosis is one of the hereditary neurodegenerative disorders known as the neuroacanthocytoses. Chorea-acanthocytosis is characterized by circulating acanthocytes deficient in chorein, a protein of unknown function. We report here for the first time that chorea-acanthocytosis red cells are characterized by impaired autophagy, with cytoplasmic accumulation of active Lyn and of autophagy-related proteins Ulk1 and Atg7. In chorea-acanthocytosis erythrocytes, active Lyn is sequestered by HSP90-70 to form high-molecular-weight complexes that stabilize and protect Lyn from its proteasomal degradation, contributing to toxic Lyn accumulation. An interplay between accumulation of active Lyn and autophagy was found in chorea-acanthocytosis based on Lyn coimmunoprecipitation with Ulk1 and Atg7 and on the presence of Ulk1 in Lyn-containing high-molecular-weight complexes. In addition, chorein associated with Atg7 in healthy but not in chorea-acanthocytosis erythrocytes. Electron microscopy detected multivesicular bodies and membrane remnants only in circulating chorea-acanthocytosis red cells. In addition, reticulocyte-enriched chorea-acanthocytosis red cell fractions exhibited delayed clearance of mitochondria and lysosomes, further supporting the impairment of authophagic flux. Because autophagy is also important in erythropoiesis, we studied in vitro CD34+-derived erythroid precursors. In chorea-acanthocytosis, we found (1) dyserythropoiesis; (2) increased active Lyn; (3) accumulation of a marker of autophagic flux and autolysososme degradation; (4) accumlation of Lamp1, a lysosmal membrane protein, and LAMP1-positive aggregates; and (5) reduced clearance of lysosomes and mitochondria. Our results uncover in chorea-acanthocytosis erythroid cells an association between accumulation of active Lyn and impaired autophagy, suggesting a link between chorein and autophagic vesicle trafficking in erythroid maturation.","container-title":"Blood","DOI":"10.1182/blood-2016-07-727321","ISSN":"0006-4971","issue":"25","journalAbbreviation":"Blood","page":"2976-2987","title":"A new molecular link between defective autophagy and erythroid abnormalities in chorea-acanthocytosis","volume":"128","author":[{"family":"Lupo","given":"Francesca"},{"family":"Tibaldi","given":"Elena"},{"family":"Matte","given":"Alessandro"},{"family":"Sharma","given":"Alok K."},{"family":"Brunati","given":"Anna Maria"},{"family":"Alper","given":"Seth L."},{"family":"Zancanaro","given":"Carlo"},{"family":"Benati","given":"Donatella"},{"family":"Siciliano","given":"Angela"},{"family":"Bertoldi","given":"Mariarita"},{"family":"Zonta","given":"Francesca"},{"family":"Storch","given":"Alexander"},{"family":"Walker","given":"Ruth H."},{"family":"Danek","given":"Adrian"},{"family":"Bader","given":"Benedikt"},{"family":"Hermann","given":"Andreas"},{"family":"De Franceschi","given":"Lucia"}],"issued":{"date-parts":[["2016",12,22]]}}}],"schema":"https://github.com/citation-style-language/schema/raw/master/csl-citation.json"} </w:instrText>
      </w:r>
      <w:r w:rsidR="00852AC4" w:rsidRPr="00FF574C">
        <w:rPr>
          <w:rFonts w:ascii="Arial" w:hAnsi="Arial" w:cs="Arial"/>
          <w:color w:val="000000" w:themeColor="text1"/>
          <w:sz w:val="24"/>
          <w:szCs w:val="24"/>
          <w:lang w:val="vi-VN"/>
        </w:rPr>
        <w:fldChar w:fldCharType="separate"/>
      </w:r>
      <w:r w:rsidR="00852AC4" w:rsidRPr="00FF574C">
        <w:rPr>
          <w:rFonts w:ascii="Arial" w:hAnsi="Arial" w:cs="Arial"/>
          <w:noProof/>
          <w:color w:val="000000" w:themeColor="text1"/>
          <w:sz w:val="24"/>
          <w:szCs w:val="24"/>
          <w:lang w:val="vi-VN"/>
        </w:rPr>
        <w:t>[43, 44]</w:t>
      </w:r>
      <w:r w:rsidR="00852AC4" w:rsidRPr="00FF574C">
        <w:rPr>
          <w:rFonts w:ascii="Arial" w:hAnsi="Arial" w:cs="Arial"/>
          <w:color w:val="000000" w:themeColor="text1"/>
          <w:sz w:val="24"/>
          <w:szCs w:val="24"/>
          <w:lang w:val="vi-VN"/>
        </w:rPr>
        <w:fldChar w:fldCharType="end"/>
      </w:r>
      <w:r w:rsidR="00852AC4" w:rsidRPr="00FF574C">
        <w:rPr>
          <w:rFonts w:ascii="Arial" w:hAnsi="Arial" w:cs="Arial"/>
          <w:color w:val="000000" w:themeColor="text1"/>
          <w:sz w:val="24"/>
          <w:szCs w:val="24"/>
          <w:lang w:val="vi-VN"/>
        </w:rPr>
        <w:t>.</w:t>
      </w:r>
      <w:r w:rsidR="00BC414D" w:rsidRPr="00FF574C">
        <w:rPr>
          <w:rFonts w:ascii="Arial" w:hAnsi="Arial" w:cs="Arial"/>
          <w:color w:val="000000" w:themeColor="text1"/>
          <w:sz w:val="24"/>
          <w:szCs w:val="24"/>
          <w:lang w:val="vi-VN"/>
        </w:rPr>
        <w:t xml:space="preserve"> </w:t>
      </w:r>
      <w:r w:rsidR="00AF362A" w:rsidRPr="00FF574C">
        <w:rPr>
          <w:rFonts w:ascii="Arial" w:hAnsi="Arial" w:cs="Arial"/>
          <w:color w:val="000000" w:themeColor="text1"/>
          <w:sz w:val="24"/>
          <w:szCs w:val="24"/>
          <w:lang w:val="vi-VN"/>
        </w:rPr>
        <w:t>In o</w:t>
      </w:r>
      <w:r w:rsidR="00852AC4" w:rsidRPr="00FF574C">
        <w:rPr>
          <w:rFonts w:ascii="Arial" w:hAnsi="Arial" w:cs="Arial"/>
          <w:color w:val="000000" w:themeColor="text1"/>
          <w:sz w:val="24"/>
          <w:szCs w:val="24"/>
          <w:lang w:val="vi-VN"/>
        </w:rPr>
        <w:t>ur study</w:t>
      </w:r>
      <w:r w:rsidR="00AF362A" w:rsidRPr="00FF574C">
        <w:rPr>
          <w:rFonts w:ascii="Arial" w:hAnsi="Arial" w:cs="Arial"/>
          <w:color w:val="000000" w:themeColor="text1"/>
          <w:sz w:val="24"/>
          <w:szCs w:val="24"/>
          <w:lang w:val="vi-VN"/>
        </w:rPr>
        <w:t xml:space="preserve">, we </w:t>
      </w:r>
      <w:r w:rsidR="006071CC" w:rsidRPr="00FF574C">
        <w:rPr>
          <w:rFonts w:ascii="Arial" w:hAnsi="Arial" w:cs="Arial"/>
          <w:color w:val="000000" w:themeColor="text1"/>
          <w:sz w:val="24"/>
          <w:szCs w:val="24"/>
          <w:lang w:val="vi-VN"/>
        </w:rPr>
        <w:t xml:space="preserve">thus </w:t>
      </w:r>
      <w:r w:rsidR="00AF362A" w:rsidRPr="00FF574C">
        <w:rPr>
          <w:rFonts w:ascii="Arial" w:hAnsi="Arial" w:cs="Arial"/>
          <w:color w:val="000000" w:themeColor="text1"/>
          <w:sz w:val="24"/>
          <w:szCs w:val="24"/>
          <w:lang w:val="vi-VN"/>
        </w:rPr>
        <w:t xml:space="preserve">demonstrated </w:t>
      </w:r>
      <w:r w:rsidR="006071CC" w:rsidRPr="00FF574C">
        <w:rPr>
          <w:rFonts w:ascii="Arial" w:hAnsi="Arial" w:cs="Arial"/>
          <w:color w:val="000000" w:themeColor="text1"/>
          <w:sz w:val="24"/>
          <w:szCs w:val="24"/>
          <w:lang w:val="vi-VN"/>
        </w:rPr>
        <w:t xml:space="preserve">that </w:t>
      </w:r>
      <w:r w:rsidR="00311797" w:rsidRPr="00FF574C">
        <w:rPr>
          <w:rFonts w:ascii="Arial" w:hAnsi="Arial" w:cs="Arial"/>
          <w:sz w:val="24"/>
          <w:szCs w:val="24"/>
          <w:lang w:val="vi-VN"/>
        </w:rPr>
        <w:t>sunitinib</w:t>
      </w:r>
      <w:r w:rsidR="00AF362A" w:rsidRPr="00FF574C">
        <w:rPr>
          <w:rFonts w:ascii="Arial" w:hAnsi="Arial" w:cs="Arial"/>
          <w:sz w:val="24"/>
          <w:szCs w:val="24"/>
          <w:lang w:val="vi-VN"/>
        </w:rPr>
        <w:t>-</w:t>
      </w:r>
      <w:r w:rsidR="00311797" w:rsidRPr="00FF574C">
        <w:rPr>
          <w:rFonts w:ascii="Arial" w:hAnsi="Arial" w:cs="Arial"/>
          <w:sz w:val="24"/>
          <w:szCs w:val="24"/>
          <w:lang w:val="vi-VN"/>
        </w:rPr>
        <w:t xml:space="preserve">induced </w:t>
      </w:r>
      <w:r w:rsidR="00AF362A" w:rsidRPr="00FF574C">
        <w:rPr>
          <w:rFonts w:ascii="Arial" w:hAnsi="Arial" w:cs="Arial"/>
          <w:sz w:val="24"/>
          <w:szCs w:val="24"/>
          <w:lang w:val="vi-VN"/>
        </w:rPr>
        <w:t xml:space="preserve">severe anemia was directly linked to </w:t>
      </w:r>
      <w:r w:rsidR="00311797" w:rsidRPr="00FF574C">
        <w:rPr>
          <w:rFonts w:ascii="Arial" w:hAnsi="Arial" w:cs="Arial"/>
          <w:color w:val="000000" w:themeColor="text1"/>
          <w:sz w:val="24"/>
          <w:szCs w:val="24"/>
          <w:lang w:val="vi-VN"/>
        </w:rPr>
        <w:t>autophagy flux inhibition</w:t>
      </w:r>
      <w:r w:rsidR="00311797" w:rsidRPr="00FF574C">
        <w:rPr>
          <w:rFonts w:ascii="Arial" w:hAnsi="Arial" w:cs="Arial"/>
          <w:sz w:val="24"/>
          <w:szCs w:val="24"/>
          <w:lang w:val="vi-VN"/>
        </w:rPr>
        <w:t xml:space="preserve"> in erythroid progenitors.</w:t>
      </w:r>
    </w:p>
    <w:p w14:paraId="3FDAB907" w14:textId="10B5AF91" w:rsidR="00984FF1" w:rsidRPr="00FF574C" w:rsidRDefault="003F611E"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Our finding </w:t>
      </w:r>
      <w:r w:rsidR="00984FF1" w:rsidRPr="00FF574C">
        <w:rPr>
          <w:rFonts w:ascii="Arial" w:hAnsi="Arial" w:cs="Arial"/>
          <w:sz w:val="24"/>
          <w:szCs w:val="24"/>
          <w:lang w:val="vi-VN"/>
        </w:rPr>
        <w:t>is of particular translational value, since recombina</w:t>
      </w:r>
      <w:r w:rsidR="00F361C4" w:rsidRPr="00FF574C">
        <w:rPr>
          <w:rFonts w:ascii="Arial" w:hAnsi="Arial" w:cs="Arial"/>
          <w:sz w:val="24"/>
          <w:szCs w:val="24"/>
          <w:lang w:val="vi-VN"/>
        </w:rPr>
        <w:t>n</w:t>
      </w:r>
      <w:r w:rsidR="00984FF1" w:rsidRPr="00FF574C">
        <w:rPr>
          <w:rFonts w:ascii="Arial" w:hAnsi="Arial" w:cs="Arial"/>
          <w:sz w:val="24"/>
          <w:szCs w:val="24"/>
          <w:lang w:val="vi-VN"/>
        </w:rPr>
        <w:t>t human EPO</w:t>
      </w:r>
      <w:r w:rsidRPr="00FF574C">
        <w:rPr>
          <w:rFonts w:ascii="Arial" w:hAnsi="Arial" w:cs="Arial"/>
          <w:sz w:val="24"/>
          <w:szCs w:val="24"/>
          <w:lang w:val="vi-VN"/>
        </w:rPr>
        <w:t>s</w:t>
      </w:r>
      <w:r w:rsidR="00984FF1" w:rsidRPr="00FF574C">
        <w:rPr>
          <w:rFonts w:ascii="Arial" w:hAnsi="Arial" w:cs="Arial"/>
          <w:sz w:val="24"/>
          <w:szCs w:val="24"/>
          <w:lang w:val="vi-VN"/>
        </w:rPr>
        <w:t xml:space="preserve"> (rhEPO</w:t>
      </w:r>
      <w:r w:rsidRPr="00FF574C">
        <w:rPr>
          <w:rFonts w:ascii="Arial" w:hAnsi="Arial" w:cs="Arial"/>
          <w:sz w:val="24"/>
          <w:szCs w:val="24"/>
          <w:lang w:val="vi-VN"/>
        </w:rPr>
        <w:t>s</w:t>
      </w:r>
      <w:r w:rsidR="00984FF1" w:rsidRPr="00FF574C">
        <w:rPr>
          <w:rFonts w:ascii="Arial" w:hAnsi="Arial" w:cs="Arial"/>
          <w:sz w:val="24"/>
          <w:szCs w:val="24"/>
          <w:lang w:val="vi-VN"/>
        </w:rPr>
        <w:t xml:space="preserve">) are currently approved for the treatment of anemia </w:t>
      </w:r>
      <w:r w:rsidR="00FF3CEF" w:rsidRPr="00FF574C">
        <w:rPr>
          <w:rFonts w:ascii="Arial" w:hAnsi="Arial" w:cs="Arial"/>
          <w:sz w:val="24"/>
          <w:szCs w:val="24"/>
          <w:lang w:val="vi-VN"/>
        </w:rPr>
        <w:t>in</w:t>
      </w:r>
      <w:r w:rsidR="00984FF1" w:rsidRPr="00FF574C">
        <w:rPr>
          <w:rFonts w:ascii="Arial" w:hAnsi="Arial" w:cs="Arial"/>
          <w:sz w:val="24"/>
          <w:szCs w:val="24"/>
          <w:lang w:val="vi-VN"/>
        </w:rPr>
        <w:t xml:space="preserve"> cancer</w:t>
      </w:r>
      <w:r w:rsidR="004D376B" w:rsidRPr="00FF574C">
        <w:rPr>
          <w:rFonts w:ascii="Arial" w:hAnsi="Arial" w:cs="Arial"/>
          <w:sz w:val="24"/>
          <w:szCs w:val="24"/>
          <w:lang w:val="vi-VN"/>
        </w:rPr>
        <w:t xml:space="preserve"> </w:t>
      </w:r>
      <w:r w:rsidR="00502014" w:rsidRPr="00FF574C">
        <w:rPr>
          <w:rFonts w:ascii="Arial" w:hAnsi="Arial" w:cs="Arial"/>
          <w:sz w:val="24"/>
          <w:szCs w:val="24"/>
          <w:lang w:val="vi-VN"/>
        </w:rPr>
        <w:fldChar w:fldCharType="begin"/>
      </w:r>
      <w:r w:rsidR="00852AC4" w:rsidRPr="00FF574C">
        <w:rPr>
          <w:rFonts w:ascii="Arial" w:hAnsi="Arial" w:cs="Arial"/>
          <w:sz w:val="24"/>
          <w:szCs w:val="24"/>
          <w:lang w:val="vi-VN"/>
        </w:rPr>
        <w:instrText xml:space="preserve"> ADDIN ZOTERO_ITEM CSL_CITATION {"citationID":"cPQd8E9p","properties":{"formattedCitation":"[45\\uc0\\u8211{}49]","plainCitation":"[45–49]","noteIndex":0},"citationItems":[{"id":136,"uris":["http://zotero.org/users/local/yUuYrp0O/items/AHJHXZ56",["http://zotero.org/users/local/yUuYrp0O/items/AHJHXZ56"]],"itemData":{"id":136,"type":"article-journal","abstract":"At present, anaemia in the patients with cancer remains a problem of the first magnitude and of increasing interest due to the high incidence, the major knowledge  of its physiopathology, the negative impact on the quality of life of the patient,  the influence on the evolution of the disease and its treatments and, finally to the  progressive development of new alternatives of treatment, especially the  erythropoietic agents. For all this, it becomes necessary to consider the treatment  of the anemia of the patients with cancer as a basic part of their support  treatment. The erythropoietic agents have demonstrated in the last years that  constitute a therapeutic alternative to obtain an increase of the levels of  hemoglobin in the patients with anticancer treatments, considering specially that  the correction of the anemia not only represents the improvement of an analytical  value but also has a significant impact on the quality of life of the patients and  diminishes the transfusion requirements. Erythropoietic proteins available for the  treatment of the anemia of the patients with cancer are Epoetin-alpha, Epoetin-beta  and Darbepoetin-alpha. The existence of different drugs, different doses and  intervals of administration, clinical different situations and heterogeneous  studies, made necessary the development of documents of consensus and guides of  clinical recommendations which provide information on the scientific evidence that  supports the use of these agents in medical care. This paper summarizes the main  recommendations from panels of experts and scientific societies published so far.","container-title":"Clinical &amp; translational oncology : official publication of the Federation of Spanish Oncology Societies and of the National Cancer Institute of Mexico","DOI":"10.1007/s12094-007-0107-3","ISSN":"1699-048X","issue":"9","journalAbbreviation":"Clin Transl Oncol","language":"eng","note":"publisher-place: Italy\nPMID: 17921106","page":"582-589","title":"Recommendation of the scientific societies on the treatment of anaemia in cancer patients.","volume":"9","author":[{"family":"Rodríguez Sánchez","given":"C. A."}],"issued":{"date-parts":[["2007",9]]}}},{"id":165,"uris":["http://zotero.org/users/local/yUuYrp0O/items/RBFL9JGL",["http://zotero.org/users/local/yUuYrp0O/items/RBFL9JGL"]],"itemData":{"id":165,"type":"article-journal","container-title":"Annals of Oncology","DOI":"10.1093/annonc/mdx758","ISSN":"0923-7534","note":"publisher: Elsevier","page":"iv96-iv110","title":"Management of anaemia and iron deficiency in patients with cancer: ESMO Clinical Practice Guidelines†","volume":"29","author":[{"family":"Aapro","given":"M."},{"family":"Beguin","given":"Y."},{"family":"Bokemeyer","given":"C."},{"family":"Dicato","given":"M."},{"family":"Gascón","given":"P."},{"family":"Glaspy","given":"J."},{"family":"Hofmann","given":"A."},{"family":"Link","given":"H."},{"family":"Littlewood","given":"T."},{"family":"Ludwig","given":"H."},{"family":"Österborg","given":"A."},{"family":"Pronzato","given":"P."},{"family":"Santini","given":"V."},{"family":"Schrijvers","given":"D."},{"family":"Stauder","given":"R."},{"family":"Jordan","given":"K."},{"family":"Herrstedt","given":"J."}],"issued":{"date-parts":[["2018",10,1]]}}},{"id":130,"uris":["http://zotero.org/users/local/yUuYrp0O/items/8ZKGMFID",["http://zotero.org/users/local/yUuYrp0O/items/8ZKGMFID"]],"itemData":{"id":130,"type":"article-journal","abstract":"INTRODUCTION: Anemia has and will continue to be a central theme in medicine particularly as clinicians are treating a burgeoning population of complex  multi-organ system processes. As a result of multiple randomized controlled trials  (RCTs), meta-analyses, and societal recommendations overly restrictive paradigms and  under-administration of erythropoiesis stimulating agents (ESAs) have likely been  followed by clinicians among all specialties. AREAS COVERED: A review of anemia in  the context of chronic kidney disease, hematologic malignancies, and cancer is  presented with focus on the establishment of ESAs as integral in the treatment of  anemia. Multiple RCTs and meta-analyses studying the use of ESAs are presented with  focus upon their application to clinical practice. A 'compendium' is proffered  describing the evolution, establishment, and implications of ESA administration  initially among those with CKD with rapid subsequent application to the  Hematology-Oncology population of patients. Literature search methodologies have  included MEDLINE (1985-2020), PubMed (1996-2020), Cochrane Central Trials  (1985-2020), EMBASE (2000-2020), and ClinicalTrials.gov (2000-2020). EXPERT OPINION:  Upon evaluation of risks and benefits of ESAs focused opinion and commentary is made  supporting more liberal use of these agents and strongly suggesting that the current  underlying treatment 'pendulum' has perhaps shifted too far to the 'under-treatment'  side in many cases.","container-title":"Expert review of hematology","DOI":"10.1080/17474086.2020.1830371","ISSN":"1747-4094","issue":"11","journalAbbreviation":"Expert Rev Hematol","language":"eng","note":"publisher-place: England\nPMID: 33028115","page":"1175-1188","title":"Revisiting the treatment of anemia in the setting of chronic kidney disease, hematologic malignancies, and cancer: perspectives with opinion and commentary.","volume":"13","author":[{"family":"Musio","given":"Franco"}],"issued":{"date-parts":[["2020",11]]}}},{"id":131,"uris":["http://zotero.org/users/local/yUuYrp0O/items/HSMHS6YS",["http://zotero.org/users/local/yUuYrp0O/items/HSMHS6YS"]],"itemData":{"id":131,"type":"article-journal","abstract":"BACKGROUND: Erythropoiesis-stimulating agents are used to treat anemia in patients with cancer. However, their safety and effectiveness is controversial. We did a systematic review of the clinical efficacy and harms of these agents in adults with anemia related to cancer or chemotherapy. METHODS: We conducted a systematic review of published and unpublished randomized controlled trials (RCTs) using accepted methods for literature searches, article selection, data extraction and quality assessment. We included RCTs involving anemic adults with cancer. We compared the use of erythropoiesis-stimulating agents with nonuse and assessed clinical outcomes (all-cause mortality, cardiovascular events and hypertension, health-related quality of life, blood transfusions and tumour response) and harms (serious adverse events) between groups. RESULTS: We identified 52 trials (n = 12 006) that met our selection criteria. The pooled all-cause mortality during treatment was significantly higher in the group receiving erythropoiesis-stimulating therapy than in the control group (relative risk [RR] 1.15, 95% confidence interval [CI] 1.03 to 1.29). Compared with no treatment, use of erythropoiesis-stimulating agents led to clinically detectable improvements in disease-specific measures of quality of life. It also reduced the use of blood transfusions (RR 0.64, 95% CI 0.56 to 0.73). However, it led to an increased risk of thrombotic events (RR 1.69, 95% CI 1.27 to 2.24) and serious adverse events (RR 1.16, 95% CI 1.08 to 1.25). INTERPRETATION: Use of erythropoiesis-stimulating agents in patients with cancer-related anemia improved some disease-specific measures of quality of life and decreased the use of blood transfusions. However, it increased the risk of death and serious adverse events. Our findings suggest that such therapy not be used routinely as an alternative to blood transfusion in patients with anemia related to cancer.","archive":"PubMed","archive_location":"19407261","container-title":"CMAJ : Canadian Medical Association journal = journal de l'Association medicale canadienne","DOI":"10.1503/cmaj.090470","ISSN":"1488-2329","issue":"11","journalAbbreviation":"CMAJ","language":"eng","note":"edition: 2009/04/30\npublisher: Canadian Medical Association","page":"E62-E71","title":"Benefits and harms of erythropoiesis-stimulating agents for anemia related to cancer: a meta-analysis","volume":"180","author":[{"family":"Tonelli","given":"Marcello"},{"family":"Hemmelgarn","given":"Brenda"},{"family":"Reiman","given":"Tony"},{"family":"Manns","given":"Braden"},{"family":"Reaume","given":"M Neil"},{"family":"Lloyd","given":"Anita"},{"family":"Wiebe","given":"Natasha"},{"family":"Klarenbach","given":"Scott"}],"issued":{"date-parts":[["2009",5,26]]}}},{"id":120,"uris":["http://zotero.org/users/local/yUuYrp0O/items/SPZQU96D",["http://zotero.org/users/local/yUuYrp0O/items/SPZQU96D"]],"itemData":{"id":120,"type":"article-journal","abstract":"BACKGROUND: Erythropoiesis-stimulating agents reduce anaemia in patients with cancer and could improve their quality of life, but these drugs might increase mortality.  We therefore did a meta-analysis of randomised controlled trials in which these  drugs plus red blood cell transfusions were compared with transfusion alone for  prophylaxis or treatment of anaemia in patients with cancer. METHODS: Data for  patients treated with epoetin alfa, epoetin beta, or darbepoetin alfa were obtained  and analysed by independent statisticians using fixed-effects and random-effects  meta-analysis. Analyses were by intention to treat. Primary endpoints were mortality  during the active study period and overall survival during the longest available  follow-up, irrespective of anticancer treatment, and in patients given chemotherapy.  Tests for interactions were used to identify differences in effects of  erythropoiesis-stimulating agents on mortality across prespecified subgroups.  FINDINGS: Data from a total of 13 933 patients with cancer in 53 trials were  analysed. 1530 patients died during the active study period and 4993 overall.  Erythropoiesis-stimulating agents increased mortality during the active study period  (combined hazard ratio [cHR] 1.17, 95% CI 1.06-1.30) and worsened overall survival  (1.06, 1.00-1.12), with little heterogeneity between trials (I(2) 0%, p=0.87 for  mortality during the active study period, and I(2) 7.1%, p=0.33 for overall  survival). 10 441 patients on chemotherapy were enrolled in 38 trials. The cHR for  mortality during the active study period was 1.10 (0.98-1.24), and 1.04 (0.97-1.11)  for overall survival. There was little evidence for a difference between trials of  patients given different anticancer treatments (p for interaction=0.42).  INTERPRETATION: Treatment with erythropoiesis-stimulating agents in patients with  cancer increased mortality during active study periods and worsened overall  survival. The increased risk of death associated with treatment with these drugs  should be balanced against their benefits. FUNDING: German Federal Ministry of  Education and Research, Medical Faculty of University of Cologne, and Oncosuisse  (Switzerland).","container-title":"Lancet (London, England)","DOI":"10.1016/S0140-6736(09)60502-X","ISSN":"1474-547X 0140-6736","issue":"9674","journalAbbreviation":"Lancet","language":"eng","note":"publisher-place: England\nPMID: 19410717","page":"1532-1542","title":"Recombinant human erythropoiesis-stimulating agents and mortality in patients with cancer: a meta-analysis of randomised trials.","volume":"373","author":[{"family":"Bohlius","given":"Julia"},{"family":"Schmidlin","given":"Kurt"},{"family":"Brillant","given":"Corinne"},{"family":"Schwarzer","given":"Guido"},{"family":"Trelle","given":"Sven"},{"family":"Seidenfeld","given":"Jerome"},{"family":"Zwahlen","given":"Marcel"},{"family":"Clarke","given":"Michael"},{"family":"Weingart","given":"Olaf"},{"family":"Kluge","given":"Sabine"},{"family":"Piper","given":"Margaret"},{"family":"Rades","given":"Dirk"},{"family":"Steensma","given":"David P."},{"family":"Djulbegovic","given":"Benjamin"},{"family":"Fey","given":"Martin F."},{"family":"Ray-Coquard","given":"Isabelle"},{"family":"Machtay","given":"Mitchell"},{"family":"Moebus","given":"Volker"},{"family":"Thomas","given":"Gillian"},{"family":"Untch","given":"Michael"},{"family":"Schumacher","given":"Martin"},{"family":"Egger","given":"Matthias"},{"family":"Engert","given":"Andreas"}],"issued":{"date-parts":[["2009",5,2]]}}}],"schema":"https://github.com/citation-style-language/schema/raw/master/csl-citation.json"} </w:instrText>
      </w:r>
      <w:r w:rsidR="00502014" w:rsidRPr="00FF574C">
        <w:rPr>
          <w:rFonts w:ascii="Arial" w:hAnsi="Arial" w:cs="Arial"/>
          <w:sz w:val="24"/>
          <w:szCs w:val="24"/>
          <w:lang w:val="vi-VN"/>
        </w:rPr>
        <w:fldChar w:fldCharType="separate"/>
      </w:r>
      <w:r w:rsidR="00852AC4" w:rsidRPr="00FF574C">
        <w:rPr>
          <w:rFonts w:ascii="Arial" w:hAnsi="Arial" w:cs="Arial"/>
          <w:sz w:val="24"/>
          <w:lang w:val="en-US"/>
        </w:rPr>
        <w:t>[45–49]</w:t>
      </w:r>
      <w:r w:rsidR="00502014" w:rsidRPr="00FF574C">
        <w:rPr>
          <w:rFonts w:ascii="Arial" w:hAnsi="Arial" w:cs="Arial"/>
          <w:sz w:val="24"/>
          <w:szCs w:val="24"/>
          <w:lang w:val="vi-VN"/>
        </w:rPr>
        <w:fldChar w:fldCharType="end"/>
      </w:r>
      <w:r w:rsidR="00984FF1" w:rsidRPr="00FF574C">
        <w:rPr>
          <w:rFonts w:ascii="Arial" w:hAnsi="Arial" w:cs="Arial"/>
          <w:sz w:val="24"/>
          <w:szCs w:val="24"/>
          <w:lang w:val="vi-VN"/>
        </w:rPr>
        <w:t xml:space="preserve">. However, no study </w:t>
      </w:r>
      <w:r w:rsidR="00FF3CEF" w:rsidRPr="00FF574C">
        <w:rPr>
          <w:rFonts w:ascii="Arial" w:hAnsi="Arial" w:cs="Arial"/>
          <w:sz w:val="24"/>
          <w:szCs w:val="24"/>
          <w:lang w:val="vi-VN"/>
        </w:rPr>
        <w:t>has focused specfically on</w:t>
      </w:r>
      <w:r w:rsidR="00984FF1" w:rsidRPr="00FF574C">
        <w:rPr>
          <w:rFonts w:ascii="Arial" w:hAnsi="Arial" w:cs="Arial"/>
          <w:sz w:val="24"/>
          <w:szCs w:val="24"/>
          <w:lang w:val="vi-VN"/>
        </w:rPr>
        <w:t xml:space="preserve"> </w:t>
      </w:r>
      <w:r w:rsidR="00FD7230" w:rsidRPr="00FF574C">
        <w:rPr>
          <w:rFonts w:ascii="Arial" w:hAnsi="Arial" w:cs="Arial"/>
          <w:sz w:val="24"/>
          <w:szCs w:val="24"/>
          <w:lang w:val="vi-VN"/>
        </w:rPr>
        <w:t xml:space="preserve">metastatic </w:t>
      </w:r>
      <w:r w:rsidR="00F361C4" w:rsidRPr="00FF574C">
        <w:rPr>
          <w:rFonts w:ascii="Arial" w:hAnsi="Arial" w:cs="Arial"/>
          <w:sz w:val="24"/>
          <w:szCs w:val="24"/>
          <w:lang w:val="vi-VN"/>
        </w:rPr>
        <w:t>renal cell carcinoma</w:t>
      </w:r>
      <w:r w:rsidR="00FD7230" w:rsidRPr="00FF574C">
        <w:rPr>
          <w:rFonts w:ascii="Arial" w:hAnsi="Arial" w:cs="Arial"/>
          <w:sz w:val="24"/>
          <w:szCs w:val="24"/>
          <w:lang w:val="vi-VN"/>
        </w:rPr>
        <w:t>. In addition, various clinical studies have reported the overexpression of EPO</w:t>
      </w:r>
      <w:r w:rsidR="0008093F" w:rsidRPr="00FF574C">
        <w:rPr>
          <w:rFonts w:ascii="Arial" w:hAnsi="Arial" w:cs="Arial"/>
          <w:sz w:val="24"/>
          <w:szCs w:val="24"/>
          <w:lang w:val="vi-VN"/>
        </w:rPr>
        <w:t xml:space="preserve"> and/or </w:t>
      </w:r>
      <w:r w:rsidR="00FD7230" w:rsidRPr="00FF574C">
        <w:rPr>
          <w:rFonts w:ascii="Arial" w:hAnsi="Arial" w:cs="Arial"/>
          <w:sz w:val="24"/>
          <w:szCs w:val="24"/>
          <w:lang w:val="vi-VN"/>
        </w:rPr>
        <w:t>EPO</w:t>
      </w:r>
      <w:r w:rsidR="0008093F" w:rsidRPr="00FF574C">
        <w:rPr>
          <w:rFonts w:ascii="Arial" w:hAnsi="Arial" w:cs="Arial"/>
          <w:sz w:val="24"/>
          <w:szCs w:val="24"/>
          <w:lang w:val="vi-VN"/>
        </w:rPr>
        <w:t xml:space="preserve"> receptor</w:t>
      </w:r>
      <w:r w:rsidR="00FD7230" w:rsidRPr="00FF574C">
        <w:rPr>
          <w:rFonts w:ascii="Arial" w:hAnsi="Arial" w:cs="Arial"/>
          <w:sz w:val="24"/>
          <w:szCs w:val="24"/>
          <w:lang w:val="vi-VN"/>
        </w:rPr>
        <w:t xml:space="preserve"> in renal cancer</w:t>
      </w:r>
      <w:r w:rsidR="00655F8C" w:rsidRPr="00FF574C">
        <w:rPr>
          <w:rFonts w:ascii="Arial" w:hAnsi="Arial" w:cs="Arial"/>
          <w:sz w:val="24"/>
          <w:szCs w:val="24"/>
          <w:lang w:val="vi-VN"/>
        </w:rPr>
        <w:t xml:space="preserve"> </w:t>
      </w:r>
      <w:r w:rsidR="00C55D5C" w:rsidRPr="00FF574C">
        <w:rPr>
          <w:rFonts w:ascii="Arial" w:hAnsi="Arial" w:cs="Arial"/>
          <w:sz w:val="24"/>
          <w:szCs w:val="24"/>
          <w:lang w:val="vi-VN"/>
        </w:rPr>
        <w:fldChar w:fldCharType="begin"/>
      </w:r>
      <w:r w:rsidR="00852AC4" w:rsidRPr="00FF574C">
        <w:rPr>
          <w:rFonts w:ascii="Arial" w:hAnsi="Arial" w:cs="Arial"/>
          <w:sz w:val="24"/>
          <w:szCs w:val="24"/>
          <w:lang w:val="vi-VN"/>
        </w:rPr>
        <w:instrText xml:space="preserve"> ADDIN ZOTERO_ITEM CSL_CITATION {"citationID":"k5aO6cZM","properties":{"formattedCitation":"[50\\uc0\\u8211{}52]","plainCitation":"[50–52]","noteIndex":0},"citationItems":[{"id":179,"uris":["http://zotero.org/users/local/yUuYrp0O/items/K2GYM8QI",["http://zotero.org/users/local/yUuYrp0O/items/K2GYM8QI"]],"itemData":{"id":179,"type":"article-journal","abstract":"Erythropoietin (EPO) expression and EPO receptor (EpoR) expression have been demonstrated in various malignant tumors. EPO-EpoR signaling can activate several downstream signal transduction pathways that enhance tumor aggressiveness. The present study was undertaken to evaluate the impact of overexpression of EpoR and elevated serum EPO (sEPO) levels on the clinicopathological features and prognosis of patients with renal cell carcinoma (RCC). EpoR expression was evaluated immunohistochemically in 56 patients. Tumors with a staining intensity greater than that of surrounding proximal tubules were defined as tumors with high EpoR expression. The association between EpoR expression levels and various clinicopathological factors was analyzed. sEPO levels were determined in 138 patients and its correlation to clinicopathological factors was also analyzed, and EpoR expression was determined in surgical specimens removed from 47 of those 138 patients. Patients with high EpoR expression and patients with sEPO elevation had clinicopathological features less favorable than those of other patients. Tumors demonstrating high EpoR expression had a significantly higher number of Ki-67-positive cells compared to those with low EpoR expression. Tumor assemblies in microvessels demonstrated high EpoR expression. Patients whose tumors demonstrated high EpoR expression and those with sEPO elevation had a significantly lower survival rate compared to other patients, and patients with both high EpoR expression and sEPO elevation had an extremely poor prognosis. Microvascular invasion was an independent factor associated with sEPO elevation, suggesting that EPO-EpoR signaling might be important in RCC metastasis. EPO-EpoR signaling may be involved in tumor growth and progression in RCC and the combination of EpoR expression and sEPO levels may effectively predict clinical outcome.","archive":"PubMed","archive_location":"22969996","container-title":"Experimental and therapeutic medicine","DOI":"10.3892/etm.2012.513","ISSN":"1792-0981","issue":"6","journalAbbreviation":"Exp Ther Med","language":"eng","note":"edition: 2012/03/13\npublisher: D.A. Spandidos","page":"937-944","title":"Impact of increased erythropoietin receptor expression and elevated serum erythropoietin levels on clinicopathological features and prognosis in renal cell carcinoma","volume":"3","author":[{"family":"Ito","given":"Keiichi"},{"family":"Yoshii","given":"Hidehiko"},{"family":"Asano","given":"Takako"},{"family":"Horiguchi","given":"Akio"},{"family":"Sumitomo","given":"Makoto"},{"family":"Hayakawa","given":"Masamichi"},{"family":"Asano","given":"Tomohiko"}],"issued":{"date-parts":[["2012",6]]}}},{"id":181,"uris":["http://zotero.org/users/local/yUuYrp0O/items/T2SPWJAF",["http://zotero.org/users/local/yUuYrp0O/items/T2SPWJAF"]],"itemData":{"id":181,"type":"article-journal","abstract":"OBJECTIVES: To investigate, in a retrospective study, the expression of erythropoietin (Epo) in human renal cell carcinoma (RCC) and its correlation with  overall survival, as Epo (an haematopoietic cytokine that regulates the production  of red blood cells), with its receptor, was recently localized in non-haematopoietic  tissues, e.g. liver, uterus, central nervous system, vascular endothelial cells and  solid tumours. PATIENTS AND METHODS: We used data from 113 patients who had radical  nephrectomy for RCC between 1990 and 2000, taking sections from formalin-fixed and  paraffin wax-embedded tissue blocks. The association between Epo staining and the  patients' characteristics was assessed by either chi-squared tests (for categorical  variables) or two-sample independent t-tests (for continuous variables). RESULTS:  Tissue from 37 patients (33%) was positive for cytoplasmic Epo expression; 76 (67%)  samples were negative. Univariate hazard ratio analysis confirmed that those with  positive Epo staining were more than twice as likely to die as those with negative  staining (hazard ratio 2.34, 95% confidence interval 1.27-4.3). CONCLUSION: This  study shows that the expression of Epo in RCC is adversely associated with overall  survival. This is the first report of such an association, and might be explained by  the loss of Von Hippel-Lindau protein function in clear cell RCC. The expression of  Epo might have potential use in clinical trials when stratifying high-risk patients  for adjuvant therapy after nephrectomy.","container-title":"BJU international","DOI":"10.1111/j.1464-410X.2007.06978.x","ISSN":"1464-4096","issue":"2","journalAbbreviation":"BJU Int","language":"eng","note":"publisher-place: England\nPMID: 17617137","page":"291-294","title":"Prognostic significance of erythropoietin expression in human renal cell carcinoma.","volume":"100","author":[{"family":"Michael","given":"Agniezka"},{"family":"Politi","given":"Ekaterini"},{"family":"Havranek","given":"Erik"},{"family":"Corbishley","given":"Catherine"},{"family":"Karapanagiotou","given":"Lena"},{"family":"Anderson","given":"Chris"},{"family":"Relph","given":"Kate"},{"family":"Syrigos","given":"Konstantinos N."},{"family":"Pandha","given":"Hardev"}],"issued":{"date-parts":[["2007",8]]}}},{"id":122,"uris":["http://zotero.org/users/local/yUuYrp0O/items/FZI4YLAL",["http://zotero.org/users/local/yUuYrp0O/items/FZI4YLAL"]],"itemData":{"id":122,"type":"article-journal","abstract":"BACKGROUND: We reported recently that normal human, rat, and mouse tubular cells express authentic erythropoietin-receptors (EPO-R) through which EPO stimulates  mitogenesis. The present study examines whether EPO could elicit such a  proliferative and thereby potentially detrimental response in cells of human  renal-cell carcinoma (RCC). METHODS: Nephrectomy samples were screened from patients  with RCC (one chromophilic, two clear cell) as well as cell lines of human (Caki-2,  786-0) and mouse (RAG) renal adenocarcinomas for expression of EPO-R transcripts and  protein. Cells were further tested for specific 125I-EPO binding and mitogenic  response to EPO. RESULTS: Authentic EPO-R transcripts and protein (approximately 72  kD) were detected in renal tumors and cell lines. Tumors showed low-level EPO  expression, while cell lines did not. In cells, specific 125I-EPO binding to a  single class of EPO-R (apparent Kd 1. 3 to 1.4 nmol/L, Bmax 2.2 to 2.6 fmol/mg  protein) was observed. EPO stimulated cell proliferation dose dependently, and the  individual mitogenic effects of either EPO or 10% newborn calf serum were markedly  amplified when both were coadministered. CONCLUSION: These data are the first to  demonstrate, to our knowledge, that human RCCs express EPO-R message and protein and  that receptor activation stimulates their proliferation in vitro. If these mitogenic  effects of EPO are also operative in patients with RCC, endogenous EPO or its  administration for the treatment of anemia could potentially hasten proliferation of  renocellular malignancies.","container-title":"Kidney international","DOI":"10.1046/j.1523-1755.2000.00211.x","ISSN":"0085-2538","issue":"2","journalAbbreviation":"Kidney Int","language":"eng","note":"publisher-place: United States\nPMID: 10916088","page":"647-657","title":"Erythropoietin stimulates proliferation of human renal carcinoma cells.","volume":"58","author":[{"family":"Westenfelder","given":"C."},{"family":"Baranowski","given":"R. L."}],"issued":{"date-parts":[["2000",8]]}}}],"schema":"https://github.com/citation-style-language/schema/raw/master/csl-citation.json"} </w:instrText>
      </w:r>
      <w:r w:rsidR="00C55D5C" w:rsidRPr="00FF574C">
        <w:rPr>
          <w:rFonts w:ascii="Arial" w:hAnsi="Arial" w:cs="Arial"/>
          <w:sz w:val="24"/>
          <w:szCs w:val="24"/>
          <w:lang w:val="vi-VN"/>
        </w:rPr>
        <w:fldChar w:fldCharType="separate"/>
      </w:r>
      <w:r w:rsidR="00852AC4" w:rsidRPr="00FF574C">
        <w:rPr>
          <w:rFonts w:ascii="Arial" w:hAnsi="Arial" w:cs="Arial"/>
          <w:sz w:val="24"/>
          <w:lang w:val="en-US"/>
        </w:rPr>
        <w:t>[50–52]</w:t>
      </w:r>
      <w:r w:rsidR="00C55D5C" w:rsidRPr="00FF574C">
        <w:rPr>
          <w:rFonts w:ascii="Arial" w:hAnsi="Arial" w:cs="Arial"/>
          <w:sz w:val="24"/>
          <w:szCs w:val="24"/>
          <w:lang w:val="vi-VN"/>
        </w:rPr>
        <w:fldChar w:fldCharType="end"/>
      </w:r>
      <w:r w:rsidR="00FA5D2C" w:rsidRPr="00FF574C">
        <w:rPr>
          <w:rFonts w:ascii="Arial" w:hAnsi="Arial" w:cs="Arial"/>
          <w:sz w:val="24"/>
          <w:szCs w:val="24"/>
          <w:lang w:val="vi-VN"/>
        </w:rPr>
        <w:t xml:space="preserve"> </w:t>
      </w:r>
      <w:r w:rsidR="00FD7230" w:rsidRPr="00FF574C">
        <w:rPr>
          <w:rFonts w:ascii="Arial" w:hAnsi="Arial" w:cs="Arial"/>
          <w:sz w:val="24"/>
          <w:szCs w:val="24"/>
          <w:lang w:val="vi-VN"/>
        </w:rPr>
        <w:t>with a possible deleter</w:t>
      </w:r>
      <w:r w:rsidR="00F361C4" w:rsidRPr="00FF574C">
        <w:rPr>
          <w:rFonts w:ascii="Arial" w:hAnsi="Arial" w:cs="Arial"/>
          <w:sz w:val="24"/>
          <w:szCs w:val="24"/>
          <w:lang w:val="vi-VN"/>
        </w:rPr>
        <w:t>i</w:t>
      </w:r>
      <w:r w:rsidR="00FD7230" w:rsidRPr="00FF574C">
        <w:rPr>
          <w:rFonts w:ascii="Arial" w:hAnsi="Arial" w:cs="Arial"/>
          <w:sz w:val="24"/>
          <w:szCs w:val="24"/>
          <w:lang w:val="vi-VN"/>
        </w:rPr>
        <w:t xml:space="preserve">ous effect of </w:t>
      </w:r>
      <w:r w:rsidR="00191F06" w:rsidRPr="00FF574C">
        <w:rPr>
          <w:rFonts w:ascii="Arial" w:hAnsi="Arial" w:cs="Arial"/>
          <w:sz w:val="24"/>
          <w:szCs w:val="24"/>
          <w:lang w:val="vi-VN"/>
        </w:rPr>
        <w:t>rh</w:t>
      </w:r>
      <w:r w:rsidR="00FD7230" w:rsidRPr="00FF574C">
        <w:rPr>
          <w:rFonts w:ascii="Arial" w:hAnsi="Arial" w:cs="Arial"/>
          <w:sz w:val="24"/>
          <w:szCs w:val="24"/>
          <w:lang w:val="vi-VN"/>
        </w:rPr>
        <w:t>EPO</w:t>
      </w:r>
      <w:r w:rsidR="00191F06" w:rsidRPr="00FF574C">
        <w:rPr>
          <w:rFonts w:ascii="Arial" w:hAnsi="Arial" w:cs="Arial"/>
          <w:sz w:val="24"/>
          <w:szCs w:val="24"/>
          <w:lang w:val="vi-VN"/>
        </w:rPr>
        <w:t>s</w:t>
      </w:r>
      <w:r w:rsidR="00FA5D2C" w:rsidRPr="00FF574C">
        <w:rPr>
          <w:rFonts w:ascii="Arial" w:hAnsi="Arial" w:cs="Arial"/>
          <w:sz w:val="24"/>
          <w:szCs w:val="24"/>
          <w:lang w:val="vi-VN"/>
        </w:rPr>
        <w:t xml:space="preserve"> on tumor growth and survival</w:t>
      </w:r>
      <w:r w:rsidR="00120915" w:rsidRPr="00FF574C">
        <w:rPr>
          <w:rFonts w:ascii="Arial" w:hAnsi="Arial" w:cs="Arial"/>
          <w:sz w:val="24"/>
          <w:szCs w:val="24"/>
          <w:lang w:val="vi-VN"/>
        </w:rPr>
        <w:t xml:space="preserve"> </w:t>
      </w:r>
      <w:r w:rsidR="00120915" w:rsidRPr="00FF574C">
        <w:rPr>
          <w:rFonts w:ascii="Arial" w:hAnsi="Arial" w:cs="Arial"/>
          <w:sz w:val="24"/>
          <w:szCs w:val="24"/>
          <w:lang w:val="vi-VN"/>
        </w:rPr>
        <w:fldChar w:fldCharType="begin"/>
      </w:r>
      <w:r w:rsidR="00852AC4" w:rsidRPr="00FF574C">
        <w:rPr>
          <w:rFonts w:ascii="Arial" w:hAnsi="Arial" w:cs="Arial"/>
          <w:sz w:val="24"/>
          <w:szCs w:val="24"/>
          <w:lang w:val="vi-VN"/>
        </w:rPr>
        <w:instrText xml:space="preserve"> ADDIN ZOTERO_ITEM CSL_CITATION {"citationID":"me9GI7St","properties":{"formattedCitation":"[52\\uc0\\u8211{}55]","plainCitation":"[52–55]","noteIndex":0},"citationItems":[{"id":168,"uris":["http://zotero.org/users/local/yUuYrp0O/items/NJJRKFDB",["http://zotero.org/users/local/yUuYrp0O/items/NJJRKFDB"]],"itemData":{"id":168,"type":"article-journal","abstract":"Erythropoietin levels in serum were analyzed in 165 patients with renal cell carcinoma. All samples were taken before therapy and stored at -80 degrees C.  Erythropoietin, a glucoprotein produced by the renal cortex was quantified by an  enzyme immunoassay. Fifty-five of 165 patients (33%) had elevated serum levels. In  patients with metastatic disease (M+), elevated levels were found in 24 of 65 cases  (38%). Patients with high-grade tumors had significantly more often increased  erythropoietin than those with low-grade tumors. No correlation between  erythrocytosis and elevation of erythropoietin in serum was found. There was a  significant difference in survival between patients with normal and patients with  elevated erythropoietin levels (p = 0.013). The study shows that erythropoietin is a  tumor marker with a low sensitivity. However, it correlates with stage and grade and  provides prognostic information.","container-title":"European urology","DOI":"10.1159/000474825","ISSN":"0302-2838","issue":"2","journalAbbreviation":"Eur Urol","language":"eng","note":"publisher-place: Switzerland\nPMID: 1499617","page":"160-163","title":"Erythropoietin in renal cell carcinoma: evaluation of its usefulness as a tumor marker.","volume":"21","author":[{"family":"Ljungberg","given":"B."},{"family":"Rasmuson","given":"T."},{"family":"Grankvist","given":"K."}],"issued":{"date-parts":[["1992"]]}}},{"id":122,"uris":["http://zotero.org/users/local/yUuYrp0O/items/FZI4YLAL",["http://zotero.org/users/local/yUuYrp0O/items/FZI4YLAL"]],"itemData":{"id":122,"type":"article-journal","abstract":"BACKGROUND: We reported recently that normal human, rat, and mouse tubular cells express authentic erythropoietin-receptors (EPO-R) through which EPO stimulates  mitogenesis. The present study examines whether EPO could elicit such a  proliferative and thereby potentially detrimental response in cells of human  renal-cell carcinoma (RCC). METHODS: Nephrectomy samples were screened from patients  with RCC (one chromophilic, two clear cell) as well as cell lines of human (Caki-2,  786-0) and mouse (RAG) renal adenocarcinomas for expression of EPO-R transcripts and  protein. Cells were further tested for specific 125I-EPO binding and mitogenic  response to EPO. RESULTS: Authentic EPO-R transcripts and protein (approximately 72  kD) were detected in renal tumors and cell lines. Tumors showed low-level EPO  expression, while cell lines did not. In cells, specific 125I-EPO binding to a  single class of EPO-R (apparent Kd 1. 3 to 1.4 nmol/L, Bmax 2.2 to 2.6 fmol/mg  protein) was observed. EPO stimulated cell proliferation dose dependently, and the  individual mitogenic effects of either EPO or 10% newborn calf serum were markedly  amplified when both were coadministered. CONCLUSION: These data are the first to  demonstrate, to our knowledge, that human RCCs express EPO-R message and protein and  that receptor activation stimulates their proliferation in vitro. If these mitogenic  effects of EPO are also operative in patients with RCC, endogenous EPO or its  administration for the treatment of anemia could potentially hasten proliferation of  renocellular malignancies.","container-title":"Kidney international","DOI":"10.1046/j.1523-1755.2000.00211.x","ISSN":"0085-2538","issue":"2","journalAbbreviation":"Kidney Int","language":"eng","note":"publisher-place: United States\nPMID: 10916088","page":"647-657","title":"Erythropoietin stimulates proliferation of human renal carcinoma cells.","volume":"58","author":[{"family":"Westenfelder","given":"C."},{"family":"Baranowski","given":"R. L."}],"issued":{"date-parts":[["2000",8]]}}},{"id":119,"uris":["http://zotero.org/users/local/yUuYrp0O/items/XCXFPJWZ"],"itemData":{"id":119,"type":"article-journal","abstract":"BACKGROUND: Anaemia is associated with poor cancer control, particularly in patients undergoing radiotherapy. We investigated whether anaemia correction with epoetin  beta could improve outcome of curative radiotherapy among patients with head and  neck cancer. METHODS: We did a multicentre, double-blind, randomised,  placebo-controlled trial in 351 patients (haemoglobin &lt;120 g/L in women or &lt;130 g/L  in men) with carcinoma of the oral cavity, oropharynx, hypopharynx, or larynx.  Patients received curative radiotherapy at 60 Gy for completely (R0) and  histologically incomplete (R1) resected disease, or 70 Gy for macroscopically  incompletely resected (R2) advanced disease (T3, T4, or nodal involvement) or for  primary definitive treatment. All patients were assigned to subcutaneous placebo  (n=171) or epoetin beta 300 IU/kg (n=180) three times weekly, from 10-14 days before  and continuing throughout radiotherapy. The primary endpoint was locoregional  progression-free survival. We assessed also time to locoregional progression and  survival. Analysis was by intention to treat. FINDINGS: 148 (82%) patients given  epoetin beta achieved haemoglobin concentrations higher than 140 g/L (women) or 150  g/L (men) compared with 26 (15%) given placebo. However, locoregional  progression-free survival was poorer with epoetin beta than with placebo (adjusted  relative risk 1.62 [95% CI 1.22-2.14]; p=0.0008). For locoregional progression the  relative risk was 1.69 (1.16-2.47, p=0.007) and for survival was 1.39 (1.05-1.84,  p=0.02). INTERPRETATION: Epoetin beta corrects anaemia but does not improve cancer  control or survival. Disease control might even be impaired. Patients receiving  curative cancer treatment and given erythropoietin should be studied in carefully  controlled trials.","container-title":"Lancet (London, England)","DOI":"10.1016/S0140-6736(03)14567-9","ISSN":"1474-547X 0140-6736","issue":"9392","journalAbbreviation":"Lancet","language":"eng","note":"publisher-place: England\nPMID: 14575968","page":"1255-1260","title":"Erythropoietin to treat head and neck cancer patients with anaemia undergoing radiotherapy: randomised, double-blind, placebo-controlled trial.","volume":"362","author":[{"family":"Henke","given":"Michael"},{"family":"Laszig","given":"Roland"},{"family":"Rübe","given":"Christian"},{"family":"Schäfer","given":"Ulrich"},{"family":"Haase","given":"Klaus-Dieter"},{"family":"Schilcher","given":"Burkhard"},{"family":"Mose","given":"Stephan"},{"family":"Beer","given":"Karl T."},{"family":"Burger","given":"Ulrich"},{"family":"Dougherty","given":"Chris"},{"family":"Frommhold","given":"Hermann"}],"issued":{"date-parts":[["2003",10,18]]}}},{"id":1039,"uris":["http://zotero.org/users/local/yUuYrp0O/items/3ZW74AGU"],"itemData":{"id":1039,"type":"article-journal","container-title":"The Lancet Oncology","DOI":"10.1016/S1470-2045(03)01163-X","ISSN":"1470-2045","issue":"8","journalAbbreviation":"The Lancet Oncology","page":"459-460","title":"Breast cancer trial with erythropoietin terminated unexpectedly","volume":"4","author":[{"family":"Leyland-Jones","given":"Brian"}],"issued":{"date-parts":[["2003",8,1]]}}}],"schema":"https://github.com/citation-style-language/schema/raw/master/csl-citation.json"} </w:instrText>
      </w:r>
      <w:r w:rsidR="00120915" w:rsidRPr="00FF574C">
        <w:rPr>
          <w:rFonts w:ascii="Arial" w:hAnsi="Arial" w:cs="Arial"/>
          <w:sz w:val="24"/>
          <w:szCs w:val="24"/>
          <w:lang w:val="vi-VN"/>
        </w:rPr>
        <w:fldChar w:fldCharType="separate"/>
      </w:r>
      <w:r w:rsidR="00852AC4" w:rsidRPr="00FF574C">
        <w:rPr>
          <w:rFonts w:ascii="Arial" w:hAnsi="Arial" w:cs="Arial"/>
          <w:sz w:val="24"/>
          <w:lang w:val="en-US"/>
        </w:rPr>
        <w:t>[52–55]</w:t>
      </w:r>
      <w:r w:rsidR="00120915" w:rsidRPr="00FF574C">
        <w:rPr>
          <w:rFonts w:ascii="Arial" w:hAnsi="Arial" w:cs="Arial"/>
          <w:sz w:val="24"/>
          <w:szCs w:val="24"/>
          <w:lang w:val="vi-VN"/>
        </w:rPr>
        <w:fldChar w:fldCharType="end"/>
      </w:r>
      <w:r w:rsidR="00F361C4" w:rsidRPr="00FF574C">
        <w:rPr>
          <w:rFonts w:ascii="Arial" w:hAnsi="Arial" w:cs="Arial"/>
          <w:sz w:val="24"/>
          <w:szCs w:val="24"/>
          <w:lang w:val="vi-VN"/>
        </w:rPr>
        <w:t xml:space="preserve">. </w:t>
      </w:r>
      <w:r w:rsidR="00FA5D2C" w:rsidRPr="00FF574C">
        <w:rPr>
          <w:rFonts w:ascii="Arial" w:hAnsi="Arial" w:cs="Arial"/>
          <w:sz w:val="24"/>
          <w:szCs w:val="24"/>
          <w:lang w:val="vi-VN"/>
        </w:rPr>
        <w:t>Indeed</w:t>
      </w:r>
      <w:r w:rsidR="00F361C4" w:rsidRPr="00FF574C">
        <w:rPr>
          <w:rFonts w:ascii="Arial" w:hAnsi="Arial" w:cs="Arial"/>
          <w:sz w:val="24"/>
          <w:szCs w:val="24"/>
          <w:lang w:val="vi-VN"/>
        </w:rPr>
        <w:t xml:space="preserve">, </w:t>
      </w:r>
      <w:r w:rsidR="00FD7230" w:rsidRPr="00FF574C">
        <w:rPr>
          <w:rFonts w:ascii="Arial" w:hAnsi="Arial" w:cs="Arial"/>
          <w:sz w:val="24"/>
          <w:szCs w:val="24"/>
          <w:lang w:val="vi-VN"/>
        </w:rPr>
        <w:t>in a preclinical murin</w:t>
      </w:r>
      <w:r w:rsidR="00FF3CEF" w:rsidRPr="00FF574C">
        <w:rPr>
          <w:rFonts w:ascii="Arial" w:hAnsi="Arial" w:cs="Arial"/>
          <w:sz w:val="24"/>
          <w:szCs w:val="24"/>
          <w:lang w:val="vi-VN"/>
        </w:rPr>
        <w:t>e</w:t>
      </w:r>
      <w:r w:rsidR="00FD7230" w:rsidRPr="00FF574C">
        <w:rPr>
          <w:rFonts w:ascii="Arial" w:hAnsi="Arial" w:cs="Arial"/>
          <w:sz w:val="24"/>
          <w:szCs w:val="24"/>
          <w:lang w:val="vi-VN"/>
        </w:rPr>
        <w:t xml:space="preserve"> model</w:t>
      </w:r>
      <w:r w:rsidR="00F361C4" w:rsidRPr="00FF574C">
        <w:rPr>
          <w:rFonts w:ascii="Arial" w:hAnsi="Arial" w:cs="Arial"/>
          <w:sz w:val="24"/>
          <w:szCs w:val="24"/>
          <w:lang w:val="vi-VN"/>
        </w:rPr>
        <w:t xml:space="preserve"> of renal cell carcinoma</w:t>
      </w:r>
      <w:r w:rsidR="00FD7230" w:rsidRPr="00FF574C">
        <w:rPr>
          <w:rFonts w:ascii="Arial" w:hAnsi="Arial" w:cs="Arial"/>
          <w:sz w:val="24"/>
          <w:szCs w:val="24"/>
          <w:lang w:val="vi-VN"/>
        </w:rPr>
        <w:t xml:space="preserve">, </w:t>
      </w:r>
      <w:r w:rsidR="00FA5D2C" w:rsidRPr="00FF574C">
        <w:rPr>
          <w:rFonts w:ascii="Arial" w:hAnsi="Arial" w:cs="Arial"/>
          <w:sz w:val="24"/>
          <w:szCs w:val="24"/>
          <w:lang w:val="vi-VN"/>
        </w:rPr>
        <w:t xml:space="preserve">treatment with </w:t>
      </w:r>
      <w:r w:rsidR="00FD7230" w:rsidRPr="00FF574C">
        <w:rPr>
          <w:rFonts w:ascii="Arial" w:hAnsi="Arial" w:cs="Arial"/>
          <w:sz w:val="24"/>
          <w:szCs w:val="24"/>
          <w:lang w:val="vi-VN"/>
        </w:rPr>
        <w:t xml:space="preserve">rhEPO was </w:t>
      </w:r>
      <w:r w:rsidR="00FA5D2C" w:rsidRPr="00FF574C">
        <w:rPr>
          <w:rFonts w:ascii="Arial" w:hAnsi="Arial" w:cs="Arial"/>
          <w:sz w:val="24"/>
          <w:szCs w:val="24"/>
          <w:lang w:val="vi-VN"/>
        </w:rPr>
        <w:t>associated with</w:t>
      </w:r>
      <w:r w:rsidR="00FD7230" w:rsidRPr="00FF574C">
        <w:rPr>
          <w:rFonts w:ascii="Arial" w:hAnsi="Arial" w:cs="Arial"/>
          <w:sz w:val="24"/>
          <w:szCs w:val="24"/>
          <w:lang w:val="vi-VN"/>
        </w:rPr>
        <w:t xml:space="preserve"> tumor progression</w:t>
      </w:r>
      <w:r w:rsidR="004D376B" w:rsidRPr="00FF574C">
        <w:rPr>
          <w:rFonts w:ascii="Arial" w:hAnsi="Arial" w:cs="Arial"/>
          <w:sz w:val="24"/>
          <w:szCs w:val="24"/>
          <w:lang w:val="vi-VN"/>
        </w:rPr>
        <w:t xml:space="preserve"> </w:t>
      </w:r>
      <w:r w:rsidR="004D376B" w:rsidRPr="00FF574C">
        <w:rPr>
          <w:rFonts w:ascii="Arial" w:hAnsi="Arial" w:cs="Arial"/>
          <w:sz w:val="24"/>
          <w:szCs w:val="24"/>
          <w:lang w:val="vi-VN"/>
        </w:rPr>
        <w:fldChar w:fldCharType="begin"/>
      </w:r>
      <w:r w:rsidR="00852AC4" w:rsidRPr="00FF574C">
        <w:rPr>
          <w:rFonts w:ascii="Arial" w:hAnsi="Arial" w:cs="Arial"/>
          <w:sz w:val="24"/>
          <w:szCs w:val="24"/>
          <w:lang w:val="vi-VN"/>
        </w:rPr>
        <w:instrText xml:space="preserve"> ADDIN ZOTERO_ITEM CSL_CITATION {"citationID":"d5jXiZjc","properties":{"formattedCitation":"[56]","plainCitation":"[56]","noteIndex":0},"citationItems":[{"id":98,"uris":["http://zotero.org/users/local/yUuYrp0O/items/2EFWYUAE",["http://zotero.org/users/local/yUuYrp0O/items/2EFWYUAE"]],"itemData":{"id":98,"type":"article-journal","abstract":"Anti-VEGF drugs are commonly used for treatment of a variety of cancers in human patients, and they often develop resistance. The mechanisms underlying anti-VEGF  resistance in human cancer patients are largely unknown. Here, we show that in mouse  tumor models and in human cancer patients, the anti-VEGF drug-induced kidney hypoxia  augments circulating levels of erythropoietin (EPO). Gain-of-function studies show  that EPO protects tumor vessels from anti-VEGF treatment and compromises its  antitumor effects. Loss of function by blocking EPO function using a pharmacological  approach markedly increases antitumor activity of anti-VEGF drugs through inhibition  of tumor angiogenesis. Similarly, genetic loss-of-function data shows that deletion  of EpoR in nonerythroid cells significantly increases antiangiogenic and antitumor  effects of anti-VEGF therapy. Finally, in a relatively large cohort study, we show  that treatment of human colorectal cancer patients with bevacizumab augments  circulating EPO levels. These findings uncover a mechanism of desensitizing  antiangiogenic and anticancer effects by kidney-produced EPO. Our work presents  conceptual advances of our understanding of mechanisms underlying antiangiogenic  drug resistance.","container-title":"Proceedings of the National Academy of Sciences of the United States of America","DOI":"10.1073/pnas.1703431114","ISSN":"1091-6490 0027-8424","issue":"45","journalAbbreviation":"Proc Natl Acad Sci U S A","language":"eng","license":"Published under the PNAS license.","note":"PMID: 29078273 \nPMCID: PMC5692529","page":"E9635-E9644","title":"Off-tumor targets compromise antiangiogenic drug sensitivity by inducing kidney erythropoietin production.","volume":"114","author":[{"family":"Nakamura","given":"Masaki"},{"family":"Zhang","given":"Yin"},{"family":"Yang","given":"Yunlong"},{"family":"Sonmez","given":"Ceylan"},{"family":"Zheng","given":"Wenyi"},{"family":"Huang","given":"Guichun"},{"family":"Seki","given":"Takahiro"},{"family":"Iwamoto","given":"Hideki"},{"family":"Ding","given":"Bo"},{"family":"Yin","given":"Linlin"},{"family":"Foukakis","given":"Theodoros"},{"family":"Hatschek","given":"Thomas"},{"family":"Li","given":"Xuri"},{"family":"Hosaka","given":"Kayoko"},{"family":"Li","given":"Jiaping"},{"family":"Yu","given":"Guohua"},{"family":"Wang","given":"Xinsheng"},{"family":"Liu","given":"Yizhi"},{"family":"Cao","given":"Yihai"}],"issued":{"date-parts":[["2017",11,7]]}}}],"schema":"https://github.com/citation-style-language/schema/raw/master/csl-citation.json"} </w:instrText>
      </w:r>
      <w:r w:rsidR="004D376B" w:rsidRPr="00FF574C">
        <w:rPr>
          <w:rFonts w:ascii="Arial" w:hAnsi="Arial" w:cs="Arial"/>
          <w:sz w:val="24"/>
          <w:szCs w:val="24"/>
          <w:lang w:val="vi-VN"/>
        </w:rPr>
        <w:fldChar w:fldCharType="separate"/>
      </w:r>
      <w:r w:rsidR="00852AC4" w:rsidRPr="00FF574C">
        <w:rPr>
          <w:rFonts w:ascii="Arial" w:hAnsi="Arial" w:cs="Arial"/>
          <w:noProof/>
          <w:sz w:val="24"/>
          <w:szCs w:val="24"/>
          <w:lang w:val="vi-VN"/>
        </w:rPr>
        <w:t>[56]</w:t>
      </w:r>
      <w:r w:rsidR="004D376B" w:rsidRPr="00FF574C">
        <w:rPr>
          <w:rFonts w:ascii="Arial" w:hAnsi="Arial" w:cs="Arial"/>
          <w:sz w:val="24"/>
          <w:szCs w:val="24"/>
          <w:lang w:val="vi-VN"/>
        </w:rPr>
        <w:fldChar w:fldCharType="end"/>
      </w:r>
      <w:r w:rsidR="004D376B" w:rsidRPr="00FF574C">
        <w:rPr>
          <w:rFonts w:ascii="Arial" w:hAnsi="Arial" w:cs="Arial"/>
          <w:sz w:val="24"/>
          <w:szCs w:val="24"/>
          <w:lang w:val="vi-VN"/>
        </w:rPr>
        <w:t>.</w:t>
      </w:r>
      <w:r w:rsidR="00C72EB4" w:rsidRPr="00FF574C">
        <w:rPr>
          <w:rFonts w:ascii="Arial" w:hAnsi="Arial" w:cs="Arial"/>
          <w:sz w:val="24"/>
          <w:szCs w:val="24"/>
          <w:lang w:val="vi-VN"/>
        </w:rPr>
        <w:t xml:space="preserve"> </w:t>
      </w:r>
    </w:p>
    <w:p w14:paraId="3DC60D35" w14:textId="555964BE" w:rsidR="00FD7230" w:rsidRPr="00FF574C" w:rsidRDefault="00FD7230"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Final</w:t>
      </w:r>
      <w:r w:rsidR="007E1AE7" w:rsidRPr="00FF574C">
        <w:rPr>
          <w:rFonts w:ascii="Arial" w:hAnsi="Arial" w:cs="Arial"/>
          <w:sz w:val="24"/>
          <w:szCs w:val="24"/>
          <w:lang w:val="vi-VN"/>
        </w:rPr>
        <w:t>l</w:t>
      </w:r>
      <w:r w:rsidRPr="00FF574C">
        <w:rPr>
          <w:rFonts w:ascii="Arial" w:hAnsi="Arial" w:cs="Arial"/>
          <w:sz w:val="24"/>
          <w:szCs w:val="24"/>
          <w:lang w:val="vi-VN"/>
        </w:rPr>
        <w:t xml:space="preserve">y, </w:t>
      </w:r>
      <w:r w:rsidR="00FF3CEF" w:rsidRPr="00FF574C">
        <w:rPr>
          <w:rFonts w:ascii="Arial" w:hAnsi="Arial" w:cs="Arial"/>
          <w:sz w:val="24"/>
          <w:szCs w:val="24"/>
          <w:lang w:val="vi-VN"/>
        </w:rPr>
        <w:t xml:space="preserve">given </w:t>
      </w:r>
      <w:r w:rsidRPr="00FF574C">
        <w:rPr>
          <w:rFonts w:ascii="Arial" w:hAnsi="Arial" w:cs="Arial"/>
          <w:sz w:val="24"/>
          <w:szCs w:val="24"/>
          <w:lang w:val="vi-VN"/>
        </w:rPr>
        <w:t>this potenti</w:t>
      </w:r>
      <w:r w:rsidR="00F361C4" w:rsidRPr="00FF574C">
        <w:rPr>
          <w:rFonts w:ascii="Arial" w:hAnsi="Arial" w:cs="Arial"/>
          <w:sz w:val="24"/>
          <w:szCs w:val="24"/>
          <w:lang w:val="vi-VN"/>
        </w:rPr>
        <w:t>al</w:t>
      </w:r>
      <w:r w:rsidRPr="00FF574C">
        <w:rPr>
          <w:rFonts w:ascii="Arial" w:hAnsi="Arial" w:cs="Arial"/>
          <w:sz w:val="24"/>
          <w:szCs w:val="24"/>
          <w:lang w:val="vi-VN"/>
        </w:rPr>
        <w:t xml:space="preserve"> deleterious effect of rhEPO on tumor growth and its decrease</w:t>
      </w:r>
      <w:r w:rsidR="00F361C4" w:rsidRPr="00FF574C">
        <w:rPr>
          <w:rFonts w:ascii="Arial" w:hAnsi="Arial" w:cs="Arial"/>
          <w:sz w:val="24"/>
          <w:szCs w:val="24"/>
          <w:lang w:val="vi-VN"/>
        </w:rPr>
        <w:t>d</w:t>
      </w:r>
      <w:r w:rsidRPr="00FF574C">
        <w:rPr>
          <w:rFonts w:ascii="Arial" w:hAnsi="Arial" w:cs="Arial"/>
          <w:sz w:val="24"/>
          <w:szCs w:val="24"/>
          <w:lang w:val="vi-VN"/>
        </w:rPr>
        <w:t xml:space="preserve"> physiological effect on erythrocyte maturation due to sunitinib-induced autophagy flux inhibition, we believe that blood transfusion should be considered early</w:t>
      </w:r>
      <w:r w:rsidR="00FF3CEF" w:rsidRPr="00FF574C">
        <w:rPr>
          <w:rFonts w:ascii="Arial" w:hAnsi="Arial" w:cs="Arial"/>
          <w:sz w:val="24"/>
          <w:szCs w:val="24"/>
          <w:lang w:val="vi-VN"/>
        </w:rPr>
        <w:t xml:space="preserve"> on</w:t>
      </w:r>
      <w:r w:rsidRPr="00FF574C">
        <w:rPr>
          <w:rFonts w:ascii="Arial" w:hAnsi="Arial" w:cs="Arial"/>
          <w:sz w:val="24"/>
          <w:szCs w:val="24"/>
          <w:lang w:val="vi-VN"/>
        </w:rPr>
        <w:t xml:space="preserve"> for the treatment of </w:t>
      </w:r>
      <w:r w:rsidR="00C72EB4" w:rsidRPr="00FF574C">
        <w:rPr>
          <w:rFonts w:ascii="Arial" w:hAnsi="Arial" w:cs="Arial"/>
          <w:sz w:val="24"/>
          <w:szCs w:val="24"/>
          <w:lang w:val="vi-VN"/>
        </w:rPr>
        <w:t xml:space="preserve">sunitinib-induced </w:t>
      </w:r>
      <w:r w:rsidRPr="00FF574C">
        <w:rPr>
          <w:rFonts w:ascii="Arial" w:hAnsi="Arial" w:cs="Arial"/>
          <w:sz w:val="24"/>
          <w:szCs w:val="24"/>
          <w:lang w:val="vi-VN"/>
        </w:rPr>
        <w:t>anemia</w:t>
      </w:r>
      <w:r w:rsidR="00FF3CEF" w:rsidRPr="00FF574C">
        <w:rPr>
          <w:rFonts w:ascii="Arial" w:hAnsi="Arial" w:cs="Arial"/>
          <w:sz w:val="24"/>
          <w:szCs w:val="24"/>
          <w:lang w:val="vi-VN"/>
        </w:rPr>
        <w:t>,</w:t>
      </w:r>
      <w:r w:rsidRPr="00FF574C">
        <w:rPr>
          <w:rFonts w:ascii="Arial" w:hAnsi="Arial" w:cs="Arial"/>
          <w:sz w:val="24"/>
          <w:szCs w:val="24"/>
          <w:lang w:val="vi-VN"/>
        </w:rPr>
        <w:t xml:space="preserve"> </w:t>
      </w:r>
      <w:r w:rsidR="00B94473" w:rsidRPr="00FF574C">
        <w:rPr>
          <w:rFonts w:ascii="Arial" w:hAnsi="Arial" w:cs="Arial"/>
          <w:sz w:val="24"/>
          <w:szCs w:val="24"/>
          <w:lang w:val="vi-VN"/>
        </w:rPr>
        <w:t xml:space="preserve">so as </w:t>
      </w:r>
      <w:r w:rsidRPr="00FF574C">
        <w:rPr>
          <w:rFonts w:ascii="Arial" w:hAnsi="Arial" w:cs="Arial"/>
          <w:sz w:val="24"/>
          <w:szCs w:val="24"/>
          <w:lang w:val="vi-VN"/>
        </w:rPr>
        <w:t xml:space="preserve">to decrease </w:t>
      </w:r>
      <w:r w:rsidR="003241F8" w:rsidRPr="00FF574C">
        <w:rPr>
          <w:rFonts w:ascii="Arial" w:hAnsi="Arial" w:cs="Arial"/>
          <w:sz w:val="24"/>
          <w:szCs w:val="24"/>
          <w:lang w:val="vi-VN"/>
        </w:rPr>
        <w:t xml:space="preserve">possible </w:t>
      </w:r>
      <w:r w:rsidRPr="00FF574C">
        <w:rPr>
          <w:rFonts w:ascii="Arial" w:hAnsi="Arial" w:cs="Arial"/>
          <w:sz w:val="24"/>
          <w:szCs w:val="24"/>
          <w:lang w:val="vi-VN"/>
        </w:rPr>
        <w:t>deleter</w:t>
      </w:r>
      <w:r w:rsidR="00F361C4" w:rsidRPr="00FF574C">
        <w:rPr>
          <w:rFonts w:ascii="Arial" w:hAnsi="Arial" w:cs="Arial"/>
          <w:sz w:val="24"/>
          <w:szCs w:val="24"/>
          <w:lang w:val="vi-VN"/>
        </w:rPr>
        <w:t>i</w:t>
      </w:r>
      <w:r w:rsidRPr="00FF574C">
        <w:rPr>
          <w:rFonts w:ascii="Arial" w:hAnsi="Arial" w:cs="Arial"/>
          <w:sz w:val="24"/>
          <w:szCs w:val="24"/>
          <w:lang w:val="vi-VN"/>
        </w:rPr>
        <w:t xml:space="preserve">ous </w:t>
      </w:r>
      <w:r w:rsidR="00F361C4" w:rsidRPr="00FF574C">
        <w:rPr>
          <w:rFonts w:ascii="Arial" w:hAnsi="Arial" w:cs="Arial"/>
          <w:sz w:val="24"/>
          <w:szCs w:val="24"/>
          <w:lang w:val="vi-VN"/>
        </w:rPr>
        <w:t>effects on</w:t>
      </w:r>
      <w:r w:rsidRPr="00FF574C">
        <w:rPr>
          <w:rFonts w:ascii="Arial" w:hAnsi="Arial" w:cs="Arial"/>
          <w:sz w:val="24"/>
          <w:szCs w:val="24"/>
          <w:lang w:val="vi-VN"/>
        </w:rPr>
        <w:t xml:space="preserve"> tumor growth linked to systemic hypoxia</w:t>
      </w:r>
      <w:r w:rsidR="00FA5D2C" w:rsidRPr="00FF574C">
        <w:rPr>
          <w:rFonts w:ascii="Arial" w:hAnsi="Arial" w:cs="Arial"/>
          <w:sz w:val="24"/>
          <w:szCs w:val="24"/>
          <w:lang w:val="vi-VN"/>
        </w:rPr>
        <w:t xml:space="preserve"> and secondary </w:t>
      </w:r>
      <w:r w:rsidR="000359D2" w:rsidRPr="00FF574C">
        <w:rPr>
          <w:rFonts w:ascii="Arial" w:hAnsi="Arial" w:cs="Arial"/>
          <w:sz w:val="24"/>
          <w:szCs w:val="24"/>
          <w:lang w:val="vi-VN"/>
        </w:rPr>
        <w:t xml:space="preserve">physiological </w:t>
      </w:r>
      <w:r w:rsidR="00FA5D2C" w:rsidRPr="00FF574C">
        <w:rPr>
          <w:rFonts w:ascii="Arial" w:hAnsi="Arial" w:cs="Arial"/>
          <w:sz w:val="24"/>
          <w:szCs w:val="24"/>
          <w:lang w:val="vi-VN"/>
        </w:rPr>
        <w:t>EPO production</w:t>
      </w:r>
      <w:r w:rsidR="006B55BB" w:rsidRPr="00FF574C">
        <w:rPr>
          <w:rFonts w:ascii="Arial" w:hAnsi="Arial" w:cs="Arial"/>
          <w:sz w:val="24"/>
          <w:szCs w:val="24"/>
          <w:lang w:val="vi-VN"/>
        </w:rPr>
        <w:t>.</w:t>
      </w:r>
    </w:p>
    <w:p w14:paraId="2FC53207" w14:textId="413892C6" w:rsidR="00650B81" w:rsidRPr="00FF574C" w:rsidRDefault="00FA5D2C" w:rsidP="00860C98">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In </w:t>
      </w:r>
      <w:r w:rsidR="000676A0" w:rsidRPr="00FF574C">
        <w:rPr>
          <w:rFonts w:ascii="Arial" w:hAnsi="Arial" w:cs="Arial"/>
          <w:sz w:val="24"/>
          <w:szCs w:val="24"/>
          <w:lang w:val="vi-VN"/>
        </w:rPr>
        <w:t>our</w:t>
      </w:r>
      <w:r w:rsidRPr="00FF574C">
        <w:rPr>
          <w:rFonts w:ascii="Arial" w:hAnsi="Arial" w:cs="Arial"/>
          <w:sz w:val="24"/>
          <w:szCs w:val="24"/>
          <w:lang w:val="vi-VN"/>
        </w:rPr>
        <w:t xml:space="preserve"> study, we deciphered </w:t>
      </w:r>
      <w:r w:rsidR="003A423C" w:rsidRPr="00FF574C">
        <w:rPr>
          <w:rFonts w:ascii="Arial" w:hAnsi="Arial" w:cs="Arial"/>
          <w:sz w:val="24"/>
          <w:szCs w:val="24"/>
          <w:lang w:val="vi-VN"/>
        </w:rPr>
        <w:t>the</w:t>
      </w:r>
      <w:r w:rsidRPr="00FF574C">
        <w:rPr>
          <w:rFonts w:ascii="Arial" w:hAnsi="Arial" w:cs="Arial"/>
          <w:sz w:val="24"/>
          <w:szCs w:val="24"/>
          <w:lang w:val="vi-VN"/>
        </w:rPr>
        <w:t xml:space="preserve"> pathophysiology of anti-angiogenic TKI-induced anemia</w:t>
      </w:r>
      <w:r w:rsidR="00C72EB4" w:rsidRPr="00FF574C">
        <w:rPr>
          <w:rFonts w:ascii="Arial" w:hAnsi="Arial" w:cs="Arial"/>
          <w:sz w:val="24"/>
          <w:szCs w:val="24"/>
          <w:lang w:val="vi-VN"/>
        </w:rPr>
        <w:t xml:space="preserve">, </w:t>
      </w:r>
      <w:r w:rsidR="004B306A" w:rsidRPr="00FF574C">
        <w:rPr>
          <w:rFonts w:ascii="Arial" w:hAnsi="Arial" w:cs="Arial"/>
          <w:sz w:val="24"/>
          <w:szCs w:val="24"/>
          <w:lang w:val="vi-VN"/>
        </w:rPr>
        <w:t xml:space="preserve">which we found to be </w:t>
      </w:r>
      <w:r w:rsidR="00C72EB4" w:rsidRPr="00FF574C">
        <w:rPr>
          <w:rFonts w:ascii="Arial" w:hAnsi="Arial" w:cs="Arial"/>
          <w:sz w:val="24"/>
          <w:szCs w:val="24"/>
          <w:lang w:val="vi-VN"/>
        </w:rPr>
        <w:t>mainly</w:t>
      </w:r>
      <w:r w:rsidR="004F0212" w:rsidRPr="00FF574C">
        <w:rPr>
          <w:rFonts w:ascii="Arial" w:hAnsi="Arial" w:cs="Arial"/>
          <w:sz w:val="24"/>
          <w:szCs w:val="24"/>
          <w:lang w:val="vi-VN"/>
        </w:rPr>
        <w:t xml:space="preserve"> </w:t>
      </w:r>
      <w:r w:rsidR="003A423C" w:rsidRPr="00FF574C">
        <w:rPr>
          <w:rFonts w:ascii="Arial" w:hAnsi="Arial" w:cs="Arial"/>
          <w:sz w:val="24"/>
          <w:szCs w:val="24"/>
          <w:lang w:val="vi-VN"/>
        </w:rPr>
        <w:t xml:space="preserve">linked to </w:t>
      </w:r>
      <w:r w:rsidR="007B2F02" w:rsidRPr="00FF574C">
        <w:rPr>
          <w:rFonts w:ascii="Arial" w:hAnsi="Arial" w:cs="Arial"/>
          <w:sz w:val="24"/>
          <w:szCs w:val="24"/>
          <w:lang w:val="vi-VN"/>
        </w:rPr>
        <w:t xml:space="preserve">a </w:t>
      </w:r>
      <w:r w:rsidR="003A423C" w:rsidRPr="00FF574C">
        <w:rPr>
          <w:rFonts w:ascii="Arial" w:hAnsi="Arial" w:cs="Arial"/>
          <w:sz w:val="24"/>
          <w:szCs w:val="24"/>
          <w:lang w:val="vi-VN"/>
        </w:rPr>
        <w:t xml:space="preserve">direct effect on bone-marrow normal vessels and </w:t>
      </w:r>
      <w:r w:rsidR="00C923F2" w:rsidRPr="00FF574C">
        <w:rPr>
          <w:rFonts w:ascii="Arial" w:hAnsi="Arial" w:cs="Arial"/>
          <w:sz w:val="24"/>
          <w:szCs w:val="24"/>
          <w:lang w:val="vi-VN"/>
        </w:rPr>
        <w:t>also to</w:t>
      </w:r>
      <w:r w:rsidR="005A56A1" w:rsidRPr="00FF574C">
        <w:rPr>
          <w:rFonts w:ascii="Arial" w:hAnsi="Arial" w:cs="Arial"/>
          <w:sz w:val="24"/>
          <w:szCs w:val="24"/>
          <w:lang w:val="vi-VN"/>
        </w:rPr>
        <w:t xml:space="preserve"> </w:t>
      </w:r>
      <w:r w:rsidR="003A423C" w:rsidRPr="00FF574C">
        <w:rPr>
          <w:rFonts w:ascii="Arial" w:hAnsi="Arial" w:cs="Arial"/>
          <w:sz w:val="24"/>
          <w:szCs w:val="24"/>
          <w:lang w:val="vi-VN"/>
        </w:rPr>
        <w:t>autophagy flux inhibition in erythroid progenitors</w:t>
      </w:r>
      <w:r w:rsidR="005A56A1" w:rsidRPr="00FF574C">
        <w:rPr>
          <w:rFonts w:ascii="Arial" w:hAnsi="Arial" w:cs="Arial"/>
          <w:sz w:val="24"/>
          <w:szCs w:val="24"/>
          <w:lang w:val="vi-VN"/>
        </w:rPr>
        <w:t xml:space="preserve"> </w:t>
      </w:r>
      <w:r w:rsidR="004B306A" w:rsidRPr="00FF574C">
        <w:rPr>
          <w:rFonts w:ascii="Arial" w:hAnsi="Arial" w:cs="Arial"/>
          <w:sz w:val="24"/>
          <w:szCs w:val="24"/>
          <w:lang w:val="vi-VN"/>
        </w:rPr>
        <w:t xml:space="preserve">under </w:t>
      </w:r>
      <w:r w:rsidR="005A56A1" w:rsidRPr="00FF574C">
        <w:rPr>
          <w:rFonts w:ascii="Arial" w:hAnsi="Arial" w:cs="Arial"/>
          <w:sz w:val="24"/>
          <w:szCs w:val="24"/>
          <w:lang w:val="vi-VN"/>
        </w:rPr>
        <w:t>sunitinib</w:t>
      </w:r>
      <w:r w:rsidR="0008518F" w:rsidRPr="00FF574C">
        <w:rPr>
          <w:rFonts w:ascii="Arial" w:hAnsi="Arial" w:cs="Arial"/>
          <w:sz w:val="24"/>
          <w:szCs w:val="24"/>
          <w:lang w:val="vi-VN"/>
        </w:rPr>
        <w:t xml:space="preserve"> (</w:t>
      </w:r>
      <w:r w:rsidR="00D9423D" w:rsidRPr="00FF574C">
        <w:rPr>
          <w:rFonts w:ascii="Arial" w:hAnsi="Arial" w:cs="Arial"/>
          <w:sz w:val="24"/>
          <w:szCs w:val="24"/>
          <w:lang w:val="vi-VN"/>
        </w:rPr>
        <w:t>Supp.</w:t>
      </w:r>
      <w:r w:rsidR="0008518F" w:rsidRPr="00FF574C">
        <w:rPr>
          <w:rFonts w:ascii="Arial" w:hAnsi="Arial" w:cs="Arial"/>
          <w:sz w:val="24"/>
          <w:szCs w:val="24"/>
          <w:lang w:val="vi-VN"/>
        </w:rPr>
        <w:t>Fig</w:t>
      </w:r>
      <w:r w:rsidR="00D9423D" w:rsidRPr="00FF574C">
        <w:rPr>
          <w:rFonts w:ascii="Arial" w:hAnsi="Arial" w:cs="Arial"/>
          <w:sz w:val="24"/>
          <w:szCs w:val="24"/>
          <w:lang w:val="vi-VN"/>
        </w:rPr>
        <w:t>8</w:t>
      </w:r>
      <w:r w:rsidR="0008518F" w:rsidRPr="00FF574C">
        <w:rPr>
          <w:rFonts w:ascii="Arial" w:hAnsi="Arial" w:cs="Arial"/>
          <w:sz w:val="24"/>
          <w:szCs w:val="24"/>
          <w:lang w:val="vi-VN"/>
        </w:rPr>
        <w:t>)</w:t>
      </w:r>
      <w:r w:rsidRPr="00FF574C">
        <w:rPr>
          <w:rFonts w:ascii="Arial" w:hAnsi="Arial" w:cs="Arial"/>
          <w:sz w:val="24"/>
          <w:szCs w:val="24"/>
          <w:lang w:val="vi-VN"/>
        </w:rPr>
        <w:t>.</w:t>
      </w:r>
      <w:r w:rsidR="0008392F" w:rsidRPr="00FF574C">
        <w:rPr>
          <w:rFonts w:ascii="Arial" w:hAnsi="Arial" w:cs="Arial"/>
          <w:sz w:val="24"/>
          <w:szCs w:val="24"/>
          <w:lang w:val="vi-VN"/>
        </w:rPr>
        <w:t xml:space="preserve"> O</w:t>
      </w:r>
      <w:r w:rsidR="00B57EA5" w:rsidRPr="00FF574C">
        <w:rPr>
          <w:rFonts w:ascii="Arial" w:hAnsi="Arial" w:cs="Arial"/>
          <w:sz w:val="24"/>
          <w:szCs w:val="24"/>
          <w:lang w:val="vi-VN"/>
        </w:rPr>
        <w:t xml:space="preserve">ur </w:t>
      </w:r>
      <w:r w:rsidR="004F0212" w:rsidRPr="00FF574C">
        <w:rPr>
          <w:rFonts w:ascii="Arial" w:hAnsi="Arial" w:cs="Arial"/>
          <w:sz w:val="24"/>
          <w:szCs w:val="24"/>
          <w:lang w:val="vi-VN"/>
        </w:rPr>
        <w:t>study</w:t>
      </w:r>
      <w:r w:rsidR="00B57EA5" w:rsidRPr="00FF574C">
        <w:rPr>
          <w:rFonts w:ascii="Arial" w:hAnsi="Arial" w:cs="Arial"/>
          <w:sz w:val="24"/>
          <w:szCs w:val="24"/>
          <w:lang w:val="vi-VN"/>
        </w:rPr>
        <w:t xml:space="preserve"> </w:t>
      </w:r>
      <w:r w:rsidR="0008392F" w:rsidRPr="00FF574C">
        <w:rPr>
          <w:rFonts w:ascii="Arial" w:hAnsi="Arial" w:cs="Arial"/>
          <w:sz w:val="24"/>
          <w:szCs w:val="24"/>
          <w:lang w:val="vi-VN"/>
        </w:rPr>
        <w:t xml:space="preserve">has </w:t>
      </w:r>
      <w:r w:rsidR="004F0212" w:rsidRPr="00FF574C">
        <w:rPr>
          <w:rFonts w:ascii="Arial" w:hAnsi="Arial" w:cs="Arial"/>
          <w:sz w:val="24"/>
          <w:szCs w:val="24"/>
          <w:lang w:val="vi-VN"/>
        </w:rPr>
        <w:t>potential translational applications</w:t>
      </w:r>
      <w:r w:rsidR="00C535B9" w:rsidRPr="00FF574C">
        <w:rPr>
          <w:rFonts w:ascii="Arial" w:hAnsi="Arial" w:cs="Arial"/>
          <w:sz w:val="24"/>
          <w:szCs w:val="24"/>
          <w:lang w:val="vi-VN"/>
        </w:rPr>
        <w:t xml:space="preserve"> </w:t>
      </w:r>
      <w:r w:rsidR="0008392F" w:rsidRPr="00FF574C">
        <w:rPr>
          <w:rFonts w:ascii="Arial" w:hAnsi="Arial" w:cs="Arial"/>
          <w:sz w:val="24"/>
          <w:szCs w:val="24"/>
          <w:lang w:val="vi-VN"/>
        </w:rPr>
        <w:t xml:space="preserve">for the choice of anti-angiogenic TKIs </w:t>
      </w:r>
      <w:r w:rsidR="004B306A" w:rsidRPr="00FF574C">
        <w:rPr>
          <w:rFonts w:ascii="Arial" w:hAnsi="Arial" w:cs="Arial"/>
          <w:sz w:val="24"/>
          <w:szCs w:val="24"/>
          <w:lang w:val="vi-VN"/>
        </w:rPr>
        <w:t>and</w:t>
      </w:r>
      <w:r w:rsidR="0008392F" w:rsidRPr="00FF574C">
        <w:rPr>
          <w:rFonts w:ascii="Arial" w:hAnsi="Arial" w:cs="Arial"/>
          <w:sz w:val="24"/>
          <w:szCs w:val="24"/>
          <w:lang w:val="vi-VN"/>
        </w:rPr>
        <w:t xml:space="preserve"> the management of treatment-induced anemia</w:t>
      </w:r>
      <w:r w:rsidR="004F0212" w:rsidRPr="00FF574C">
        <w:rPr>
          <w:rFonts w:ascii="Arial" w:hAnsi="Arial" w:cs="Arial"/>
          <w:sz w:val="24"/>
          <w:szCs w:val="24"/>
          <w:lang w:val="vi-VN"/>
        </w:rPr>
        <w:t>.</w:t>
      </w:r>
    </w:p>
    <w:p w14:paraId="0AA5B1A5" w14:textId="77777777" w:rsidR="00486025" w:rsidRPr="00FF574C" w:rsidRDefault="00486025" w:rsidP="00860C98">
      <w:pPr>
        <w:spacing w:after="0" w:line="480" w:lineRule="auto"/>
        <w:jc w:val="both"/>
        <w:rPr>
          <w:rFonts w:ascii="Arial" w:hAnsi="Arial" w:cs="Arial"/>
          <w:b/>
          <w:bCs/>
          <w:sz w:val="24"/>
          <w:szCs w:val="24"/>
          <w:lang w:val="vi-VN"/>
        </w:rPr>
      </w:pPr>
    </w:p>
    <w:p w14:paraId="5B0D856B" w14:textId="237640EE" w:rsidR="00F62BEB" w:rsidRPr="00FF574C" w:rsidRDefault="004B7355" w:rsidP="00860C98">
      <w:pPr>
        <w:spacing w:after="0" w:line="480" w:lineRule="auto"/>
        <w:jc w:val="both"/>
        <w:rPr>
          <w:rFonts w:ascii="Arial" w:hAnsi="Arial" w:cs="Arial"/>
          <w:b/>
          <w:bCs/>
          <w:sz w:val="24"/>
          <w:szCs w:val="24"/>
          <w:lang w:val="vi-VN"/>
        </w:rPr>
      </w:pPr>
      <w:r w:rsidRPr="00FF574C">
        <w:rPr>
          <w:rFonts w:ascii="Arial" w:hAnsi="Arial" w:cs="Arial"/>
          <w:b/>
          <w:bCs/>
          <w:sz w:val="24"/>
          <w:szCs w:val="24"/>
          <w:lang w:val="vi-VN"/>
        </w:rPr>
        <w:t>Abbreviations</w:t>
      </w:r>
    </w:p>
    <w:p w14:paraId="48A3E24B" w14:textId="06141655" w:rsidR="001E3653" w:rsidRPr="00FF574C" w:rsidRDefault="001E3653" w:rsidP="00860C98">
      <w:pPr>
        <w:spacing w:after="0" w:line="480" w:lineRule="auto"/>
        <w:jc w:val="both"/>
        <w:rPr>
          <w:rFonts w:ascii="Arial" w:hAnsi="Arial" w:cs="Arial"/>
          <w:lang w:val="vi-VN"/>
        </w:rPr>
      </w:pPr>
      <w:r w:rsidRPr="00FF574C">
        <w:rPr>
          <w:rFonts w:ascii="Arial" w:hAnsi="Arial" w:cs="Arial"/>
          <w:sz w:val="24"/>
          <w:szCs w:val="24"/>
          <w:lang w:val="vi-VN"/>
        </w:rPr>
        <w:t>TKI, tyrosine kinase inhibitor; EPO, erythropoietin;</w:t>
      </w:r>
      <w:r w:rsidRPr="00FF574C">
        <w:rPr>
          <w:rFonts w:ascii="Arial" w:hAnsi="Arial" w:cs="Arial"/>
          <w:b/>
          <w:bCs/>
          <w:sz w:val="24"/>
          <w:szCs w:val="24"/>
          <w:lang w:val="vi-VN"/>
        </w:rPr>
        <w:t xml:space="preserve"> </w:t>
      </w:r>
      <w:r w:rsidRPr="00FF574C">
        <w:rPr>
          <w:rFonts w:ascii="Arial" w:hAnsi="Arial" w:cs="Arial"/>
          <w:sz w:val="24"/>
          <w:szCs w:val="24"/>
          <w:lang w:val="en-GB"/>
        </w:rPr>
        <w:t>VEGFR</w:t>
      </w:r>
      <w:r w:rsidRPr="00FF574C">
        <w:rPr>
          <w:rFonts w:ascii="Arial" w:hAnsi="Arial" w:cs="Arial"/>
          <w:sz w:val="24"/>
          <w:szCs w:val="24"/>
          <w:lang w:val="vi-VN"/>
        </w:rPr>
        <w:t xml:space="preserve">, </w:t>
      </w:r>
      <w:r w:rsidR="00861CE4" w:rsidRPr="00FF574C">
        <w:rPr>
          <w:rFonts w:ascii="Arial" w:hAnsi="Arial" w:cs="Arial"/>
          <w:sz w:val="24"/>
          <w:szCs w:val="24"/>
          <w:lang w:val="vi-VN"/>
        </w:rPr>
        <w:t>Vascular endothelial growth factor receptor</w:t>
      </w:r>
      <w:r w:rsidRPr="00FF574C">
        <w:rPr>
          <w:rFonts w:ascii="Arial" w:hAnsi="Arial" w:cs="Arial"/>
          <w:sz w:val="24"/>
          <w:szCs w:val="24"/>
          <w:lang w:val="en-GB"/>
        </w:rPr>
        <w:t xml:space="preserve"> </w:t>
      </w:r>
      <w:r w:rsidR="00861CE4" w:rsidRPr="00FF574C">
        <w:rPr>
          <w:rFonts w:ascii="Arial" w:hAnsi="Arial" w:cs="Arial"/>
          <w:sz w:val="24"/>
          <w:szCs w:val="24"/>
          <w:lang w:val="vi-VN"/>
        </w:rPr>
        <w:t xml:space="preserve">; </w:t>
      </w:r>
      <w:r w:rsidRPr="00FF574C">
        <w:rPr>
          <w:rFonts w:ascii="Arial" w:hAnsi="Arial" w:cs="Arial"/>
          <w:sz w:val="24"/>
          <w:szCs w:val="24"/>
          <w:lang w:val="en-GB"/>
        </w:rPr>
        <w:t>PDGFRβ</w:t>
      </w:r>
      <w:r w:rsidRPr="00FF574C">
        <w:rPr>
          <w:rFonts w:ascii="Arial" w:hAnsi="Arial" w:cs="Arial"/>
          <w:sz w:val="24"/>
          <w:szCs w:val="24"/>
          <w:lang w:val="vi-VN"/>
        </w:rPr>
        <w:t xml:space="preserve">, </w:t>
      </w:r>
      <w:r w:rsidR="00861CE4" w:rsidRPr="00FF574C">
        <w:rPr>
          <w:rFonts w:ascii="Arial" w:hAnsi="Arial" w:cs="Arial"/>
          <w:sz w:val="24"/>
          <w:szCs w:val="24"/>
          <w:lang w:val="vi-VN"/>
        </w:rPr>
        <w:t>Platelet-derived growth factor receptor β</w:t>
      </w:r>
      <w:r w:rsidRPr="00FF574C">
        <w:rPr>
          <w:rFonts w:ascii="Arial" w:hAnsi="Arial" w:cs="Arial"/>
          <w:sz w:val="24"/>
          <w:szCs w:val="24"/>
          <w:lang w:val="vi-VN"/>
        </w:rPr>
        <w:t xml:space="preserve">; NIH, </w:t>
      </w:r>
      <w:r w:rsidR="00861CE4" w:rsidRPr="00FF574C">
        <w:rPr>
          <w:rFonts w:ascii="Arial" w:hAnsi="Arial" w:cs="Arial"/>
          <w:sz w:val="24"/>
          <w:szCs w:val="24"/>
          <w:lang w:val="vi-VN"/>
        </w:rPr>
        <w:t>National Institutes of Health</w:t>
      </w:r>
      <w:r w:rsidRPr="00FF574C">
        <w:rPr>
          <w:rFonts w:ascii="Arial" w:hAnsi="Arial" w:cs="Arial"/>
          <w:sz w:val="24"/>
          <w:szCs w:val="24"/>
          <w:lang w:val="vi-VN"/>
        </w:rPr>
        <w:t xml:space="preserve">, ; qRT-PCR, </w:t>
      </w:r>
      <w:r w:rsidR="00861CE4" w:rsidRPr="00FF574C">
        <w:rPr>
          <w:rFonts w:ascii="Arial" w:hAnsi="Arial" w:cs="Arial"/>
          <w:sz w:val="24"/>
          <w:szCs w:val="24"/>
          <w:lang w:val="vi-VN"/>
        </w:rPr>
        <w:t>Real-Time Quantitative Reverse Transcription</w:t>
      </w:r>
      <w:r w:rsidRPr="00FF574C">
        <w:rPr>
          <w:rFonts w:ascii="Arial" w:hAnsi="Arial" w:cs="Arial"/>
          <w:sz w:val="24"/>
          <w:szCs w:val="24"/>
          <w:lang w:val="vi-VN"/>
        </w:rPr>
        <w:t xml:space="preserve">; </w:t>
      </w:r>
      <w:r w:rsidR="00861CE4" w:rsidRPr="00FF574C">
        <w:rPr>
          <w:rFonts w:ascii="Arial" w:hAnsi="Arial" w:cs="Arial"/>
          <w:lang w:val="en-GB"/>
        </w:rPr>
        <w:t>ddPCR</w:t>
      </w:r>
      <w:r w:rsidR="00861CE4" w:rsidRPr="00FF574C">
        <w:rPr>
          <w:rFonts w:ascii="Arial" w:hAnsi="Arial" w:cs="Arial"/>
          <w:lang w:val="vi-VN"/>
        </w:rPr>
        <w:t>, Droplet Digital Polymerase Chain Reaction; Bnp, B-type Natriuretic Peptide.</w:t>
      </w:r>
    </w:p>
    <w:p w14:paraId="1BE45659" w14:textId="77777777" w:rsidR="003C348A" w:rsidRPr="00FF574C" w:rsidRDefault="003C348A" w:rsidP="00860C98">
      <w:pPr>
        <w:spacing w:after="0" w:line="480" w:lineRule="auto"/>
        <w:jc w:val="both"/>
        <w:rPr>
          <w:rFonts w:ascii="Arial" w:hAnsi="Arial" w:cs="Arial"/>
          <w:b/>
          <w:bCs/>
          <w:sz w:val="24"/>
          <w:szCs w:val="24"/>
          <w:lang w:val="vi-VN"/>
        </w:rPr>
      </w:pPr>
    </w:p>
    <w:p w14:paraId="53983ED4" w14:textId="4D3D813F" w:rsidR="003272EF" w:rsidRPr="00FF574C" w:rsidRDefault="003272EF" w:rsidP="003272EF">
      <w:pPr>
        <w:spacing w:after="0" w:line="480" w:lineRule="auto"/>
        <w:rPr>
          <w:rFonts w:ascii="Arial" w:hAnsi="Arial" w:cs="Arial"/>
          <w:b/>
          <w:bCs/>
          <w:sz w:val="24"/>
          <w:szCs w:val="24"/>
          <w:lang w:val="vi-VN"/>
        </w:rPr>
      </w:pPr>
      <w:r w:rsidRPr="00FF574C">
        <w:rPr>
          <w:rFonts w:ascii="Arial" w:hAnsi="Arial" w:cs="Arial"/>
          <w:b/>
          <w:bCs/>
          <w:sz w:val="24"/>
          <w:szCs w:val="24"/>
          <w:lang w:val="vi-VN"/>
        </w:rPr>
        <w:t>Declarations</w:t>
      </w:r>
    </w:p>
    <w:p w14:paraId="12AF3B1D" w14:textId="77777777" w:rsidR="003272EF" w:rsidRPr="00FF574C" w:rsidRDefault="003272EF" w:rsidP="003272EF">
      <w:pPr>
        <w:spacing w:after="0" w:line="480" w:lineRule="auto"/>
        <w:rPr>
          <w:rFonts w:ascii="Arial" w:hAnsi="Arial" w:cs="Arial"/>
          <w:b/>
          <w:bCs/>
          <w:sz w:val="24"/>
          <w:szCs w:val="24"/>
          <w:lang w:val="vi-VN"/>
        </w:rPr>
      </w:pPr>
      <w:r w:rsidRPr="00FF574C">
        <w:rPr>
          <w:rFonts w:ascii="Arial" w:hAnsi="Arial" w:cs="Arial"/>
          <w:b/>
          <w:bCs/>
          <w:sz w:val="24"/>
          <w:szCs w:val="24"/>
          <w:lang w:val="vi-VN"/>
        </w:rPr>
        <w:t>Ethics approval and consent to participate</w:t>
      </w:r>
    </w:p>
    <w:p w14:paraId="0E1DF83D" w14:textId="217F6E74" w:rsidR="003272EF" w:rsidRPr="00FF574C" w:rsidRDefault="003272EF" w:rsidP="003272EF">
      <w:pPr>
        <w:spacing w:after="0" w:line="480" w:lineRule="auto"/>
        <w:rPr>
          <w:rFonts w:ascii="Arial" w:hAnsi="Arial" w:cs="Arial"/>
          <w:sz w:val="24"/>
          <w:szCs w:val="24"/>
          <w:lang w:val="vi-VN"/>
        </w:rPr>
      </w:pPr>
      <w:r w:rsidRPr="00FF574C">
        <w:rPr>
          <w:rFonts w:ascii="Arial" w:hAnsi="Arial" w:cs="Arial"/>
          <w:sz w:val="24"/>
          <w:szCs w:val="24"/>
          <w:lang w:val="vi-VN"/>
        </w:rPr>
        <w:t>This study was approved by the National French Ethics Committee for experimental animal studies (APAFIS#17190-201810181424511).</w:t>
      </w:r>
    </w:p>
    <w:p w14:paraId="677B7C48" w14:textId="77777777" w:rsidR="003272EF" w:rsidRPr="00FF574C" w:rsidRDefault="003272EF" w:rsidP="003272EF">
      <w:pPr>
        <w:spacing w:after="0" w:line="480" w:lineRule="auto"/>
        <w:rPr>
          <w:rFonts w:ascii="Arial" w:hAnsi="Arial" w:cs="Arial"/>
          <w:b/>
          <w:bCs/>
          <w:sz w:val="24"/>
          <w:szCs w:val="24"/>
          <w:lang w:val="vi-VN"/>
        </w:rPr>
      </w:pPr>
      <w:r w:rsidRPr="00FF574C">
        <w:rPr>
          <w:rFonts w:ascii="Arial" w:hAnsi="Arial" w:cs="Arial"/>
          <w:b/>
          <w:bCs/>
          <w:sz w:val="24"/>
          <w:szCs w:val="24"/>
          <w:lang w:val="vi-VN"/>
        </w:rPr>
        <w:t>Consent for publication</w:t>
      </w:r>
    </w:p>
    <w:p w14:paraId="39162375" w14:textId="35738CB4" w:rsidR="007B7A63" w:rsidRPr="00FF574C" w:rsidRDefault="007B7A63" w:rsidP="003272EF">
      <w:pPr>
        <w:spacing w:after="0" w:line="480" w:lineRule="auto"/>
        <w:rPr>
          <w:rFonts w:ascii="Arial" w:hAnsi="Arial" w:cs="Arial"/>
          <w:sz w:val="24"/>
          <w:szCs w:val="24"/>
          <w:lang w:val="vi-VN"/>
        </w:rPr>
      </w:pPr>
      <w:r w:rsidRPr="00FF574C">
        <w:rPr>
          <w:rFonts w:ascii="Arial" w:hAnsi="Arial" w:cs="Arial"/>
          <w:sz w:val="24"/>
          <w:szCs w:val="24"/>
          <w:lang w:val="vi-VN"/>
        </w:rPr>
        <w:t>NA</w:t>
      </w:r>
    </w:p>
    <w:p w14:paraId="075BD191" w14:textId="77777777" w:rsidR="003272EF" w:rsidRPr="00FF574C" w:rsidRDefault="003272EF" w:rsidP="003272EF">
      <w:pPr>
        <w:spacing w:after="0" w:line="480" w:lineRule="auto"/>
        <w:rPr>
          <w:rFonts w:ascii="Arial" w:hAnsi="Arial" w:cs="Arial"/>
          <w:b/>
          <w:bCs/>
          <w:sz w:val="24"/>
          <w:szCs w:val="24"/>
          <w:lang w:val="vi-VN"/>
        </w:rPr>
      </w:pPr>
      <w:r w:rsidRPr="00FF574C">
        <w:rPr>
          <w:rFonts w:ascii="Arial" w:hAnsi="Arial" w:cs="Arial"/>
          <w:b/>
          <w:bCs/>
          <w:sz w:val="24"/>
          <w:szCs w:val="24"/>
          <w:lang w:val="vi-VN"/>
        </w:rPr>
        <w:t>Availability of data and materials</w:t>
      </w:r>
    </w:p>
    <w:p w14:paraId="1C6736EF" w14:textId="75B5A8F5" w:rsidR="007B7A63" w:rsidRPr="00FF574C" w:rsidRDefault="00B46032" w:rsidP="003272EF">
      <w:pPr>
        <w:spacing w:after="0" w:line="480" w:lineRule="auto"/>
        <w:rPr>
          <w:rFonts w:ascii="Arial" w:hAnsi="Arial" w:cs="Arial"/>
          <w:sz w:val="24"/>
          <w:szCs w:val="24"/>
          <w:lang w:val="vi-VN"/>
        </w:rPr>
      </w:pPr>
      <w:r w:rsidRPr="00FF574C">
        <w:rPr>
          <w:rFonts w:ascii="Arial" w:hAnsi="Arial" w:cs="Arial"/>
          <w:sz w:val="24"/>
          <w:szCs w:val="24"/>
          <w:lang w:val="vi-VN"/>
        </w:rPr>
        <w:t>No datasets were generated or analysed during the current study</w:t>
      </w:r>
      <w:r w:rsidR="002F39D4" w:rsidRPr="00FF574C">
        <w:rPr>
          <w:rFonts w:ascii="Arial" w:hAnsi="Arial" w:cs="Arial"/>
          <w:sz w:val="24"/>
          <w:szCs w:val="24"/>
          <w:lang w:val="vi-VN"/>
        </w:rPr>
        <w:t>.</w:t>
      </w:r>
    </w:p>
    <w:p w14:paraId="6883615E" w14:textId="77777777" w:rsidR="003272EF" w:rsidRPr="00FF574C" w:rsidRDefault="003272EF" w:rsidP="003272EF">
      <w:pPr>
        <w:spacing w:after="0" w:line="480" w:lineRule="auto"/>
        <w:rPr>
          <w:rFonts w:ascii="Arial" w:hAnsi="Arial" w:cs="Arial"/>
          <w:b/>
          <w:bCs/>
          <w:sz w:val="24"/>
          <w:szCs w:val="24"/>
          <w:lang w:val="vi-VN"/>
        </w:rPr>
      </w:pPr>
      <w:r w:rsidRPr="00FF574C">
        <w:rPr>
          <w:rFonts w:ascii="Arial" w:hAnsi="Arial" w:cs="Arial"/>
          <w:b/>
          <w:bCs/>
          <w:sz w:val="24"/>
          <w:szCs w:val="24"/>
          <w:lang w:val="vi-VN"/>
        </w:rPr>
        <w:t>Competing interests</w:t>
      </w:r>
    </w:p>
    <w:p w14:paraId="3518A14F" w14:textId="53E58888" w:rsidR="008332C6" w:rsidRPr="00FF574C" w:rsidRDefault="008332C6" w:rsidP="003272EF">
      <w:pPr>
        <w:spacing w:after="0" w:line="480" w:lineRule="auto"/>
        <w:rPr>
          <w:rFonts w:ascii="Arial" w:hAnsi="Arial" w:cs="Arial"/>
          <w:sz w:val="24"/>
          <w:szCs w:val="24"/>
          <w:lang w:val="vi-VN"/>
        </w:rPr>
      </w:pPr>
      <w:r w:rsidRPr="00FF574C">
        <w:rPr>
          <w:rFonts w:ascii="Arial" w:hAnsi="Arial" w:cs="Arial"/>
          <w:sz w:val="24"/>
          <w:szCs w:val="24"/>
          <w:lang w:val="vi-VN"/>
        </w:rPr>
        <w:t>The authors have no competing interests</w:t>
      </w:r>
      <w:r w:rsidR="00591E72" w:rsidRPr="00FF574C">
        <w:rPr>
          <w:rFonts w:ascii="Arial" w:hAnsi="Arial" w:cs="Arial"/>
          <w:sz w:val="24"/>
          <w:szCs w:val="24"/>
          <w:lang w:val="vi-VN"/>
        </w:rPr>
        <w:t xml:space="preserve"> to report</w:t>
      </w:r>
      <w:r w:rsidR="00FB7920" w:rsidRPr="00FF574C">
        <w:rPr>
          <w:rFonts w:ascii="Arial" w:hAnsi="Arial" w:cs="Arial"/>
          <w:sz w:val="24"/>
          <w:szCs w:val="24"/>
          <w:lang w:val="vi-VN"/>
        </w:rPr>
        <w:t>.</w:t>
      </w:r>
    </w:p>
    <w:p w14:paraId="133B4E1C" w14:textId="7135B975" w:rsidR="003272EF" w:rsidRPr="00FF574C" w:rsidRDefault="003272EF" w:rsidP="003272EF">
      <w:pPr>
        <w:spacing w:after="0" w:line="480" w:lineRule="auto"/>
        <w:rPr>
          <w:rFonts w:ascii="Arial" w:hAnsi="Arial" w:cs="Arial"/>
          <w:b/>
          <w:bCs/>
          <w:sz w:val="24"/>
          <w:szCs w:val="24"/>
          <w:lang w:val="vi-VN"/>
        </w:rPr>
      </w:pPr>
      <w:r w:rsidRPr="00FF574C">
        <w:rPr>
          <w:rFonts w:ascii="Arial" w:hAnsi="Arial" w:cs="Arial"/>
          <w:b/>
          <w:bCs/>
          <w:sz w:val="24"/>
          <w:szCs w:val="24"/>
          <w:lang w:val="vi-VN"/>
        </w:rPr>
        <w:t>Funding</w:t>
      </w:r>
    </w:p>
    <w:p w14:paraId="7376F6F5" w14:textId="7934BC75" w:rsidR="007B7A63" w:rsidRPr="00FF574C" w:rsidRDefault="007B7A63" w:rsidP="007B7A63">
      <w:pPr>
        <w:spacing w:after="0" w:line="480" w:lineRule="auto"/>
        <w:jc w:val="both"/>
        <w:rPr>
          <w:rFonts w:ascii="Arial" w:eastAsia="Calibri" w:hAnsi="Arial" w:cs="Arial"/>
          <w:sz w:val="24"/>
          <w:szCs w:val="24"/>
          <w:lang w:val="vi-VN" w:eastAsia="en-US"/>
        </w:rPr>
      </w:pPr>
      <w:r w:rsidRPr="00FF574C">
        <w:rPr>
          <w:rFonts w:ascii="Arial" w:hAnsi="Arial" w:cs="Arial"/>
          <w:sz w:val="24"/>
          <w:szCs w:val="24"/>
          <w:lang w:val="vi-VN"/>
        </w:rPr>
        <w:t xml:space="preserve">This study was supported by </w:t>
      </w:r>
      <w:r w:rsidR="00591E72" w:rsidRPr="00FF574C">
        <w:rPr>
          <w:rFonts w:ascii="Arial" w:hAnsi="Arial" w:cs="Arial"/>
          <w:sz w:val="24"/>
          <w:szCs w:val="24"/>
          <w:lang w:val="vi-VN"/>
        </w:rPr>
        <w:t xml:space="preserve">the </w:t>
      </w:r>
      <w:r w:rsidRPr="00FF574C">
        <w:rPr>
          <w:rFonts w:ascii="Arial" w:hAnsi="Arial" w:cs="Arial"/>
          <w:sz w:val="24"/>
          <w:szCs w:val="24"/>
          <w:lang w:val="vi-VN"/>
        </w:rPr>
        <w:t>Bourse d’Excellence de l’Ambassade de France au Viet Nam (grant number: 133125S).</w:t>
      </w:r>
    </w:p>
    <w:p w14:paraId="65303E6B" w14:textId="77777777" w:rsidR="003272EF" w:rsidRPr="00FF574C" w:rsidRDefault="003272EF" w:rsidP="003272EF">
      <w:pPr>
        <w:spacing w:after="0" w:line="480" w:lineRule="auto"/>
        <w:rPr>
          <w:rFonts w:ascii="Arial" w:hAnsi="Arial" w:cs="Arial"/>
          <w:b/>
          <w:bCs/>
          <w:sz w:val="24"/>
          <w:szCs w:val="24"/>
          <w:lang w:val="vi-VN"/>
        </w:rPr>
      </w:pPr>
      <w:r w:rsidRPr="00FF574C">
        <w:rPr>
          <w:rFonts w:ascii="Arial" w:hAnsi="Arial" w:cs="Arial"/>
          <w:b/>
          <w:bCs/>
          <w:sz w:val="24"/>
          <w:szCs w:val="24"/>
          <w:lang w:val="vi-VN"/>
        </w:rPr>
        <w:t>Authors' contributions</w:t>
      </w:r>
    </w:p>
    <w:p w14:paraId="700D761F" w14:textId="77777777" w:rsidR="007721F8" w:rsidRPr="00FF574C" w:rsidRDefault="007721F8" w:rsidP="003272EF">
      <w:pPr>
        <w:spacing w:after="0" w:line="480" w:lineRule="auto"/>
        <w:rPr>
          <w:rFonts w:ascii="Arial" w:hAnsi="Arial" w:cs="Arial"/>
          <w:sz w:val="24"/>
          <w:szCs w:val="24"/>
          <w:lang w:val="vi-VN"/>
        </w:rPr>
      </w:pPr>
      <w:r w:rsidRPr="00FF574C">
        <w:rPr>
          <w:rFonts w:ascii="Arial" w:hAnsi="Arial" w:cs="Arial"/>
          <w:sz w:val="24"/>
          <w:szCs w:val="24"/>
          <w:lang w:val="vi-VN"/>
        </w:rPr>
        <w:t xml:space="preserve">Conception and design: G. B. </w:t>
      </w:r>
    </w:p>
    <w:p w14:paraId="009EC179" w14:textId="6F2873B9" w:rsidR="007721F8" w:rsidRPr="00FF574C" w:rsidRDefault="007721F8" w:rsidP="003272EF">
      <w:pPr>
        <w:spacing w:after="0" w:line="480" w:lineRule="auto"/>
        <w:rPr>
          <w:rFonts w:ascii="Arial" w:hAnsi="Arial" w:cs="Arial"/>
          <w:sz w:val="24"/>
          <w:szCs w:val="24"/>
          <w:lang w:val="vi-VN"/>
        </w:rPr>
      </w:pPr>
      <w:r w:rsidRPr="00FF574C">
        <w:rPr>
          <w:rFonts w:ascii="Arial" w:hAnsi="Arial" w:cs="Arial"/>
          <w:sz w:val="24"/>
          <w:szCs w:val="24"/>
          <w:lang w:val="vi-VN"/>
        </w:rPr>
        <w:t xml:space="preserve">Development of </w:t>
      </w:r>
      <w:r w:rsidR="00591E72" w:rsidRPr="00FF574C">
        <w:rPr>
          <w:rFonts w:ascii="Arial" w:hAnsi="Arial" w:cs="Arial"/>
          <w:sz w:val="24"/>
          <w:szCs w:val="24"/>
          <w:lang w:val="vi-VN"/>
        </w:rPr>
        <w:t xml:space="preserve">the </w:t>
      </w:r>
      <w:r w:rsidRPr="00FF574C">
        <w:rPr>
          <w:rFonts w:ascii="Arial" w:hAnsi="Arial" w:cs="Arial"/>
          <w:sz w:val="24"/>
          <w:szCs w:val="24"/>
          <w:lang w:val="vi-VN"/>
        </w:rPr>
        <w:t>methodology: T.</w:t>
      </w:r>
      <w:r w:rsidR="001053B0" w:rsidRPr="00FF574C">
        <w:rPr>
          <w:rFonts w:ascii="Arial" w:hAnsi="Arial" w:cs="Arial"/>
          <w:sz w:val="24"/>
          <w:szCs w:val="24"/>
          <w:lang w:val="vi-VN"/>
        </w:rPr>
        <w:t>V.</w:t>
      </w:r>
      <w:r w:rsidRPr="00FF574C">
        <w:rPr>
          <w:rFonts w:ascii="Arial" w:hAnsi="Arial" w:cs="Arial"/>
          <w:sz w:val="24"/>
          <w:szCs w:val="24"/>
          <w:lang w:val="vi-VN"/>
        </w:rPr>
        <w:t xml:space="preserve">N. and G. B. </w:t>
      </w:r>
    </w:p>
    <w:p w14:paraId="365C9D2A" w14:textId="77777777" w:rsidR="007721F8" w:rsidRPr="00FF574C" w:rsidRDefault="007721F8" w:rsidP="003272EF">
      <w:pPr>
        <w:spacing w:after="0" w:line="480" w:lineRule="auto"/>
        <w:rPr>
          <w:rFonts w:ascii="Arial" w:hAnsi="Arial" w:cs="Arial"/>
          <w:sz w:val="24"/>
          <w:szCs w:val="24"/>
          <w:lang w:val="vi-VN"/>
        </w:rPr>
      </w:pPr>
      <w:r w:rsidRPr="00FF574C">
        <w:rPr>
          <w:rFonts w:ascii="Arial" w:hAnsi="Arial" w:cs="Arial"/>
          <w:sz w:val="24"/>
          <w:szCs w:val="24"/>
          <w:lang w:val="vi-VN"/>
        </w:rPr>
        <w:t xml:space="preserve">Acquisition of data: All authors. </w:t>
      </w:r>
    </w:p>
    <w:p w14:paraId="7B25FB1C" w14:textId="68B08B53" w:rsidR="007721F8" w:rsidRPr="00FF574C" w:rsidRDefault="007721F8" w:rsidP="003272EF">
      <w:pPr>
        <w:spacing w:after="0" w:line="480" w:lineRule="auto"/>
        <w:rPr>
          <w:rFonts w:ascii="Arial" w:hAnsi="Arial" w:cs="Arial"/>
          <w:sz w:val="24"/>
          <w:szCs w:val="24"/>
          <w:lang w:val="vi-VN"/>
        </w:rPr>
      </w:pPr>
      <w:r w:rsidRPr="00FF574C">
        <w:rPr>
          <w:rFonts w:ascii="Arial" w:hAnsi="Arial" w:cs="Arial"/>
          <w:sz w:val="24"/>
          <w:szCs w:val="24"/>
          <w:lang w:val="vi-VN"/>
        </w:rPr>
        <w:t xml:space="preserve">Analyses and interpretation of data: </w:t>
      </w:r>
      <w:r w:rsidR="001053B0" w:rsidRPr="00FF574C">
        <w:rPr>
          <w:rFonts w:ascii="Arial" w:hAnsi="Arial" w:cs="Arial"/>
          <w:sz w:val="24"/>
          <w:szCs w:val="24"/>
          <w:lang w:val="vi-VN"/>
        </w:rPr>
        <w:t>T.V.N and G. B.</w:t>
      </w:r>
    </w:p>
    <w:p w14:paraId="7FBEDC69" w14:textId="135431E3" w:rsidR="007721F8" w:rsidRPr="00FF574C" w:rsidRDefault="007721F8" w:rsidP="003272EF">
      <w:pPr>
        <w:spacing w:after="0" w:line="480" w:lineRule="auto"/>
        <w:rPr>
          <w:rFonts w:ascii="Arial" w:hAnsi="Arial" w:cs="Arial"/>
          <w:sz w:val="24"/>
          <w:szCs w:val="24"/>
          <w:lang w:val="vi-VN"/>
        </w:rPr>
      </w:pPr>
      <w:r w:rsidRPr="00FF574C">
        <w:rPr>
          <w:rFonts w:ascii="Arial" w:hAnsi="Arial" w:cs="Arial"/>
          <w:sz w:val="24"/>
          <w:szCs w:val="24"/>
          <w:lang w:val="vi-VN"/>
        </w:rPr>
        <w:t>Drafting and review: T.</w:t>
      </w:r>
      <w:r w:rsidR="001053B0" w:rsidRPr="00FF574C">
        <w:rPr>
          <w:rFonts w:ascii="Arial" w:hAnsi="Arial" w:cs="Arial"/>
          <w:sz w:val="24"/>
          <w:szCs w:val="24"/>
          <w:lang w:val="vi-VN"/>
        </w:rPr>
        <w:t>V.</w:t>
      </w:r>
      <w:r w:rsidRPr="00FF574C">
        <w:rPr>
          <w:rFonts w:ascii="Arial" w:hAnsi="Arial" w:cs="Arial"/>
          <w:sz w:val="24"/>
          <w:szCs w:val="24"/>
          <w:lang w:val="vi-VN"/>
        </w:rPr>
        <w:t xml:space="preserve">N. and G. B. </w:t>
      </w:r>
    </w:p>
    <w:p w14:paraId="0F29CD92" w14:textId="77777777" w:rsidR="007721F8" w:rsidRPr="00FF574C" w:rsidRDefault="007721F8" w:rsidP="003272EF">
      <w:pPr>
        <w:spacing w:after="0" w:line="480" w:lineRule="auto"/>
        <w:rPr>
          <w:rFonts w:ascii="Arial" w:hAnsi="Arial" w:cs="Arial"/>
          <w:sz w:val="24"/>
          <w:szCs w:val="24"/>
          <w:lang w:val="vi-VN"/>
        </w:rPr>
      </w:pPr>
      <w:r w:rsidRPr="00FF574C">
        <w:rPr>
          <w:rFonts w:ascii="Arial" w:hAnsi="Arial" w:cs="Arial"/>
          <w:sz w:val="24"/>
          <w:szCs w:val="24"/>
          <w:lang w:val="vi-VN"/>
        </w:rPr>
        <w:t xml:space="preserve">Revision of the manuscript: All authors. </w:t>
      </w:r>
    </w:p>
    <w:p w14:paraId="4DE208FF" w14:textId="6B3FC20A" w:rsidR="007721F8" w:rsidRPr="00FF574C" w:rsidRDefault="007721F8" w:rsidP="003272EF">
      <w:pPr>
        <w:spacing w:after="0" w:line="480" w:lineRule="auto"/>
        <w:rPr>
          <w:rFonts w:ascii="Arial" w:hAnsi="Arial" w:cs="Arial"/>
          <w:sz w:val="24"/>
          <w:szCs w:val="24"/>
          <w:lang w:val="vi-VN"/>
        </w:rPr>
      </w:pPr>
      <w:r w:rsidRPr="00FF574C">
        <w:rPr>
          <w:rFonts w:ascii="Arial" w:hAnsi="Arial" w:cs="Arial"/>
          <w:sz w:val="24"/>
          <w:szCs w:val="24"/>
          <w:lang w:val="vi-VN"/>
        </w:rPr>
        <w:t xml:space="preserve">Material support: </w:t>
      </w:r>
      <w:r w:rsidR="001053B0" w:rsidRPr="00FF574C">
        <w:rPr>
          <w:rFonts w:ascii="Arial" w:hAnsi="Arial" w:cs="Arial"/>
          <w:sz w:val="24"/>
          <w:szCs w:val="24"/>
          <w:lang w:val="vi-VN"/>
        </w:rPr>
        <w:t xml:space="preserve">T.V.N, M.B., O.T.B, F.A., H.L., </w:t>
      </w:r>
      <w:r w:rsidR="0050419E" w:rsidRPr="00FF574C">
        <w:rPr>
          <w:rFonts w:ascii="Arial" w:hAnsi="Arial" w:cs="Arial"/>
          <w:sz w:val="24"/>
          <w:szCs w:val="24"/>
          <w:lang w:val="vi-VN"/>
        </w:rPr>
        <w:t xml:space="preserve">and </w:t>
      </w:r>
      <w:r w:rsidR="001053B0" w:rsidRPr="00FF574C">
        <w:rPr>
          <w:rFonts w:ascii="Arial" w:hAnsi="Arial" w:cs="Arial"/>
          <w:sz w:val="24"/>
          <w:szCs w:val="24"/>
          <w:lang w:val="vi-VN"/>
        </w:rPr>
        <w:t>G.B.</w:t>
      </w:r>
    </w:p>
    <w:p w14:paraId="12B66C1A" w14:textId="77777777" w:rsidR="007721F8" w:rsidRPr="00FF574C" w:rsidRDefault="007721F8" w:rsidP="003272EF">
      <w:pPr>
        <w:spacing w:after="0" w:line="480" w:lineRule="auto"/>
        <w:rPr>
          <w:rFonts w:ascii="Arial" w:hAnsi="Arial" w:cs="Arial"/>
          <w:sz w:val="24"/>
          <w:szCs w:val="24"/>
          <w:lang w:val="vi-VN"/>
        </w:rPr>
      </w:pPr>
      <w:r w:rsidRPr="00FF574C">
        <w:rPr>
          <w:rFonts w:ascii="Arial" w:hAnsi="Arial" w:cs="Arial"/>
          <w:sz w:val="24"/>
          <w:szCs w:val="24"/>
          <w:lang w:val="vi-VN"/>
        </w:rPr>
        <w:t>Administrative and technical: G. B.</w:t>
      </w:r>
    </w:p>
    <w:p w14:paraId="6569F25D" w14:textId="73800E6D" w:rsidR="007721F8" w:rsidRPr="00FF574C" w:rsidRDefault="007721F8" w:rsidP="003272EF">
      <w:pPr>
        <w:spacing w:after="0" w:line="480" w:lineRule="auto"/>
        <w:rPr>
          <w:rFonts w:ascii="Arial" w:hAnsi="Arial" w:cs="Arial"/>
          <w:sz w:val="24"/>
          <w:szCs w:val="24"/>
          <w:lang w:val="vi-VN"/>
        </w:rPr>
      </w:pPr>
      <w:r w:rsidRPr="00FF574C">
        <w:rPr>
          <w:rFonts w:ascii="Arial" w:hAnsi="Arial" w:cs="Arial"/>
          <w:sz w:val="24"/>
          <w:szCs w:val="24"/>
          <w:lang w:val="vi-VN"/>
        </w:rPr>
        <w:t xml:space="preserve"> Study supervision: G. B.</w:t>
      </w:r>
    </w:p>
    <w:p w14:paraId="0F97A66A" w14:textId="0A26B3DF" w:rsidR="00BA5F1C" w:rsidRPr="00FF574C" w:rsidRDefault="00BA5F1C" w:rsidP="003272EF">
      <w:pPr>
        <w:spacing w:after="0" w:line="480" w:lineRule="auto"/>
        <w:rPr>
          <w:rFonts w:ascii="Arial" w:hAnsi="Arial" w:cs="Arial"/>
          <w:b/>
          <w:bCs/>
          <w:sz w:val="24"/>
          <w:szCs w:val="24"/>
          <w:lang w:val="vi-VN"/>
        </w:rPr>
      </w:pPr>
      <w:r w:rsidRPr="00FF574C">
        <w:rPr>
          <w:rFonts w:ascii="Arial" w:hAnsi="Arial" w:cs="Arial"/>
          <w:b/>
          <w:bCs/>
          <w:sz w:val="24"/>
          <w:szCs w:val="24"/>
          <w:lang w:val="vi-VN"/>
        </w:rPr>
        <w:t>Acknowledgements</w:t>
      </w:r>
    </w:p>
    <w:p w14:paraId="31E6C441" w14:textId="0F47F1DB" w:rsidR="00F62BEB" w:rsidRPr="00FF574C" w:rsidRDefault="00122ADE" w:rsidP="00860C98">
      <w:pPr>
        <w:spacing w:after="0" w:line="480" w:lineRule="auto"/>
        <w:rPr>
          <w:rFonts w:ascii="Arial" w:hAnsi="Arial" w:cs="Arial"/>
          <w:sz w:val="24"/>
          <w:szCs w:val="24"/>
          <w:lang w:val="vi-VN"/>
        </w:rPr>
      </w:pPr>
      <w:r w:rsidRPr="00FF574C">
        <w:rPr>
          <w:rFonts w:ascii="Arial" w:hAnsi="Arial" w:cs="Arial"/>
          <w:sz w:val="24"/>
          <w:szCs w:val="24"/>
          <w:lang w:val="vi-VN"/>
        </w:rPr>
        <w:t>We thank Ms. Angela Swaine for the revision of the English language.</w:t>
      </w:r>
    </w:p>
    <w:p w14:paraId="634064FE" w14:textId="77777777" w:rsidR="00444E60" w:rsidRPr="00FF574C" w:rsidRDefault="00444E60" w:rsidP="00860C98">
      <w:pPr>
        <w:spacing w:after="0" w:line="480" w:lineRule="auto"/>
        <w:rPr>
          <w:rFonts w:ascii="Arial" w:hAnsi="Arial" w:cs="Arial"/>
          <w:sz w:val="24"/>
          <w:szCs w:val="24"/>
          <w:lang w:val="vi-VN"/>
        </w:rPr>
      </w:pPr>
    </w:p>
    <w:p w14:paraId="45AF9A2E" w14:textId="6F5CE515" w:rsidR="004D376B" w:rsidRPr="00FF574C" w:rsidRDefault="004D376B" w:rsidP="00860C98">
      <w:pPr>
        <w:spacing w:after="0" w:line="480" w:lineRule="auto"/>
        <w:rPr>
          <w:rFonts w:ascii="Arial" w:hAnsi="Arial" w:cs="Arial"/>
          <w:b/>
          <w:bCs/>
          <w:sz w:val="24"/>
          <w:szCs w:val="24"/>
          <w:lang w:val="vi-VN"/>
        </w:rPr>
      </w:pPr>
      <w:r w:rsidRPr="00FF574C">
        <w:rPr>
          <w:rFonts w:ascii="Arial" w:hAnsi="Arial" w:cs="Arial"/>
          <w:b/>
          <w:bCs/>
          <w:sz w:val="24"/>
          <w:szCs w:val="24"/>
          <w:lang w:val="vi-VN"/>
        </w:rPr>
        <w:t>References</w:t>
      </w:r>
    </w:p>
    <w:p w14:paraId="5F5B5BED" w14:textId="77777777" w:rsidR="00B25EDF" w:rsidRPr="00FF574C" w:rsidRDefault="004D376B"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vi-VN"/>
        </w:rPr>
        <w:fldChar w:fldCharType="begin"/>
      </w:r>
      <w:r w:rsidR="00655F8C" w:rsidRPr="00FF574C">
        <w:rPr>
          <w:rFonts w:ascii="Arial" w:hAnsi="Arial" w:cs="Arial"/>
          <w:sz w:val="24"/>
          <w:szCs w:val="24"/>
          <w:lang w:val="vi-VN"/>
        </w:rPr>
        <w:instrText xml:space="preserve"> ADDIN ZOTERO_BIBL {"uncited":[],"omitted":[],"custom":[]} CSL_BIBLIOGRAPHY </w:instrText>
      </w:r>
      <w:r w:rsidRPr="00FF574C">
        <w:rPr>
          <w:rFonts w:ascii="Arial" w:hAnsi="Arial" w:cs="Arial"/>
          <w:sz w:val="24"/>
          <w:szCs w:val="24"/>
          <w:lang w:val="vi-VN"/>
        </w:rPr>
        <w:fldChar w:fldCharType="separate"/>
      </w:r>
      <w:r w:rsidR="00B25EDF" w:rsidRPr="00FF574C">
        <w:rPr>
          <w:rFonts w:ascii="Arial" w:hAnsi="Arial" w:cs="Arial"/>
          <w:sz w:val="24"/>
          <w:szCs w:val="24"/>
          <w:lang w:val="en-US"/>
        </w:rPr>
        <w:t xml:space="preserve">1. </w:t>
      </w:r>
      <w:r w:rsidR="00B25EDF" w:rsidRPr="00FF574C">
        <w:rPr>
          <w:rFonts w:ascii="Arial" w:hAnsi="Arial" w:cs="Arial"/>
          <w:sz w:val="24"/>
          <w:szCs w:val="24"/>
          <w:lang w:val="en-US"/>
        </w:rPr>
        <w:tab/>
        <w:t>Manz KM, Fenchel K, Eilers A, et al (2020) Efficacy and Safety of Approved First-Line Tyrosine Kinase Inhibitor Treatments in Metastatic Renal Cell Carcinoma: A Network Meta-Analysis. Adv Ther 37:730–744. https://doi.org/10.1007/s12325-019-01167-2</w:t>
      </w:r>
    </w:p>
    <w:p w14:paraId="4EE28417"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2. </w:t>
      </w:r>
      <w:r w:rsidRPr="00FF574C">
        <w:rPr>
          <w:rFonts w:ascii="Arial" w:hAnsi="Arial" w:cs="Arial"/>
          <w:sz w:val="24"/>
          <w:szCs w:val="24"/>
          <w:lang w:val="en-US"/>
        </w:rPr>
        <w:tab/>
        <w:t>Llovet JM, Ricci S, Mazzaferro V, et al (2008) Sorafenib in advanced hepatocellular carcinoma. N Engl J Med 359:378–390. https://doi.org/10.1056/NEJMoa0708857</w:t>
      </w:r>
    </w:p>
    <w:p w14:paraId="62F23CE5"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3. </w:t>
      </w:r>
      <w:r w:rsidRPr="00FF574C">
        <w:rPr>
          <w:rFonts w:ascii="Arial" w:hAnsi="Arial" w:cs="Arial"/>
          <w:sz w:val="24"/>
          <w:szCs w:val="24"/>
          <w:lang w:val="en-US"/>
        </w:rPr>
        <w:tab/>
        <w:t>Grothey A, Van Cutsem E, Sobrero A, et al (2013) Regorafenib monotherapy for previously treated metastatic colorectal cancer (CORRECT): an international, multicentre, randomised, placebo-controlled, phase 3  trial. Lancet Lond Engl 381:303–312. https://doi.org/10.1016/S0140-6736(12)61900-X</w:t>
      </w:r>
    </w:p>
    <w:p w14:paraId="02171588"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4. </w:t>
      </w:r>
      <w:r w:rsidRPr="00FF574C">
        <w:rPr>
          <w:rFonts w:ascii="Arial" w:hAnsi="Arial" w:cs="Arial"/>
          <w:sz w:val="24"/>
          <w:szCs w:val="24"/>
          <w:lang w:val="en-US"/>
        </w:rPr>
        <w:tab/>
        <w:t>Van Nguyen T, Hamdan D, Falgarone G, et al (2024) Anti-Angiogenic Tyrosine Kinase Inhibitor-Related Toxicities Among Cancer Patients: A Systematic Review and Meta-Analysis. Target Oncol. https://doi.org/10.1007/s11523-024-01067-8</w:t>
      </w:r>
    </w:p>
    <w:p w14:paraId="4AA1AAF1"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5. </w:t>
      </w:r>
      <w:r w:rsidRPr="00FF574C">
        <w:rPr>
          <w:rFonts w:ascii="Arial" w:hAnsi="Arial" w:cs="Arial"/>
          <w:sz w:val="24"/>
          <w:szCs w:val="24"/>
          <w:lang w:val="en-US"/>
        </w:rPr>
        <w:tab/>
        <w:t>Escudier B, Porta C, Bono P, et al (2014) Randomized, controlled, double-blind, cross-over trial assessing treatment preference for pazopanib versus sunitinib in patients with metastatic renal cell  carcinoma: PISCES Study. J Clin Oncol Off J Am Soc Clin Oncol 32:1412–1418. https://doi.org/10.1200/JCO.2013.50.8267</w:t>
      </w:r>
    </w:p>
    <w:p w14:paraId="3727C3A8"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6. </w:t>
      </w:r>
      <w:r w:rsidRPr="00FF574C">
        <w:rPr>
          <w:rFonts w:ascii="Arial" w:hAnsi="Arial" w:cs="Arial"/>
          <w:sz w:val="24"/>
          <w:szCs w:val="24"/>
          <w:lang w:val="en-US"/>
        </w:rPr>
        <w:tab/>
        <w:t>Funakoshi T, Latif A, Galsky MD (2013) Risk of hematologic toxicities in cancer patients treated with sunitinib: a systematic review and meta-analysis. Cancer Treat Rev 39:818–830. https://doi.org/10.1016/j.ctrv.2013.01.004</w:t>
      </w:r>
    </w:p>
    <w:p w14:paraId="0B89E84A"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7. </w:t>
      </w:r>
      <w:r w:rsidRPr="00FF574C">
        <w:rPr>
          <w:rFonts w:ascii="Arial" w:hAnsi="Arial" w:cs="Arial"/>
          <w:sz w:val="24"/>
          <w:szCs w:val="24"/>
          <w:lang w:val="en-US"/>
        </w:rPr>
        <w:tab/>
        <w:t>Gotink KJ, Verheul HMW (2010) Anti-angiogenic tyrosine kinase inhibitors: what is their mechanism of action? Angiogenesis 13:1–14. https://doi.org/10.1007/s10456-009-9160-6</w:t>
      </w:r>
    </w:p>
    <w:p w14:paraId="44A113B5"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8. </w:t>
      </w:r>
      <w:r w:rsidRPr="00FF574C">
        <w:rPr>
          <w:rFonts w:ascii="Arial" w:hAnsi="Arial" w:cs="Arial"/>
          <w:sz w:val="24"/>
          <w:szCs w:val="24"/>
          <w:lang w:val="en-US"/>
        </w:rPr>
        <w:tab/>
        <w:t>Al-Abd AM, Alamoudi AJ, Abdel-Naim AB, et al (2017) Anti-angiogenic agents for the treatment of solid tumors: Potential pathways, therapy and current strategies - A review. J Adv Res 8:591–605. https://doi.org/10.1016/j.jare.2017.06.006</w:t>
      </w:r>
    </w:p>
    <w:p w14:paraId="727DE2C3"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9. </w:t>
      </w:r>
      <w:r w:rsidRPr="00FF574C">
        <w:rPr>
          <w:rFonts w:ascii="Arial" w:hAnsi="Arial" w:cs="Arial"/>
          <w:sz w:val="24"/>
          <w:szCs w:val="24"/>
          <w:lang w:val="en-US"/>
        </w:rPr>
        <w:tab/>
        <w:t>Bousquet G, Varna M, Ferreira I, et al (2013) Differential regulation of sunitinib targets predicts its tumor-type-specific effect on endothelial and/or tumor cell apoptosis. Cancer Chemother Pharmacol 72:1183–1193. https://doi.org/10.1007/s00280-013-2300-0</w:t>
      </w:r>
    </w:p>
    <w:p w14:paraId="62715523"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10. </w:t>
      </w:r>
      <w:r w:rsidRPr="00FF574C">
        <w:rPr>
          <w:rFonts w:ascii="Arial" w:hAnsi="Arial" w:cs="Arial"/>
          <w:sz w:val="24"/>
          <w:szCs w:val="24"/>
          <w:lang w:val="en-US"/>
        </w:rPr>
        <w:tab/>
        <w:t>Kamba T, McDonald DM (2007) Mechanisms of adverse effects of anti-VEGF therapy for cancer. Br J Cancer 96:1788–1795. https://doi.org/10.1038/sj.bjc.6603813</w:t>
      </w:r>
    </w:p>
    <w:p w14:paraId="30DC1B1F"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11. </w:t>
      </w:r>
      <w:r w:rsidRPr="00FF574C">
        <w:rPr>
          <w:rFonts w:ascii="Arial" w:hAnsi="Arial" w:cs="Arial"/>
          <w:sz w:val="24"/>
          <w:szCs w:val="24"/>
          <w:lang w:val="en-US"/>
        </w:rPr>
        <w:tab/>
        <w:t>Baffert F, Le T, Sennino B, et al (2006) Cellular changes in normal blood capillaries undergoing regression after inhibition of VEGF signaling. Am J Physiol Heart Circ Physiol 290:H547-559. https://doi.org/10.1152/ajpheart.00616.2005</w:t>
      </w:r>
    </w:p>
    <w:p w14:paraId="07095453"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12. </w:t>
      </w:r>
      <w:r w:rsidRPr="00FF574C">
        <w:rPr>
          <w:rFonts w:ascii="Arial" w:hAnsi="Arial" w:cs="Arial"/>
          <w:sz w:val="24"/>
          <w:szCs w:val="24"/>
          <w:lang w:val="en-US"/>
        </w:rPr>
        <w:tab/>
        <w:t>Kamba T, Tam BYY, Hashizume H, et al (2006) VEGF-dependent plasticity of fenestrated capillaries in the normal adult microvasculature. Am J Physiol Heart Circ Physiol 290:H560-576. https://doi.org/10.1152/ajpheart.00133.2005</w:t>
      </w:r>
    </w:p>
    <w:p w14:paraId="0BF4A263"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13. </w:t>
      </w:r>
      <w:r w:rsidRPr="00FF574C">
        <w:rPr>
          <w:rFonts w:ascii="Arial" w:hAnsi="Arial" w:cs="Arial"/>
          <w:sz w:val="24"/>
          <w:szCs w:val="24"/>
          <w:lang w:val="en-US"/>
        </w:rPr>
        <w:tab/>
        <w:t>Raica M, Cimpean AM (2010) Platelet-Derived Growth Factor (PDGF)/PDGF Receptors (PDGFR) Axis as Target for Antitumor and Antiangiogenic Therapy. Pharmaceuticals 3:572–599. https://doi.org/10.3390/ph3030572</w:t>
      </w:r>
    </w:p>
    <w:p w14:paraId="43066637"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14. </w:t>
      </w:r>
      <w:r w:rsidRPr="00FF574C">
        <w:rPr>
          <w:rFonts w:ascii="Arial" w:hAnsi="Arial" w:cs="Arial"/>
          <w:sz w:val="24"/>
          <w:szCs w:val="24"/>
          <w:lang w:val="en-US"/>
        </w:rPr>
        <w:tab/>
        <w:t>Shibuya M (2011) Vascular Endothelial Growth Factor (VEGF) and Its Receptor (VEGFR) Signaling in Angiogenesis: A Crucial Target for Anti- and Pro-Angiogenic Therapies. Genes Cancer 2:1097–1105. https://doi.org/10.1177/1947601911423031</w:t>
      </w:r>
    </w:p>
    <w:p w14:paraId="678C12EF"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15. </w:t>
      </w:r>
      <w:r w:rsidRPr="00FF574C">
        <w:rPr>
          <w:rFonts w:ascii="Arial" w:hAnsi="Arial" w:cs="Arial"/>
          <w:sz w:val="24"/>
          <w:szCs w:val="24"/>
          <w:lang w:val="en-US"/>
        </w:rPr>
        <w:tab/>
        <w:t>Mendel DB, Laird AD, Xin X, et al (2003) In vivo antitumor activity of SU11248, a novel tyrosine kinase inhibitor targeting vascular endothelial growth factor and platelet-derived growth factor receptors:  determination of a pharmacokinetic/pharmacodynamic relationship. Clin Cancer Res Off J Am Assoc Cancer Res 9:327–337</w:t>
      </w:r>
    </w:p>
    <w:p w14:paraId="03BF5B8E"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16. </w:t>
      </w:r>
      <w:r w:rsidRPr="00FF574C">
        <w:rPr>
          <w:rFonts w:ascii="Arial" w:hAnsi="Arial" w:cs="Arial"/>
          <w:sz w:val="24"/>
          <w:szCs w:val="24"/>
          <w:lang w:val="en-US"/>
        </w:rPr>
        <w:tab/>
        <w:t>Hashimoto K, Man S, Xu P, et al (2010) Potent Preclinical Impact of Metronomic Low-Dose Oral Topotecan Combined with the Antiangiogenic Drug Pazopanib for the Treatment of Ovarian Cancer. Mol Cancer Ther 9:996. https://doi.org/10.1158/1535-7163.MCT-09-0960</w:t>
      </w:r>
    </w:p>
    <w:p w14:paraId="5F280C4F"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17. </w:t>
      </w:r>
      <w:r w:rsidRPr="00FF574C">
        <w:rPr>
          <w:rFonts w:ascii="Arial" w:hAnsi="Arial" w:cs="Arial"/>
          <w:sz w:val="24"/>
          <w:szCs w:val="24"/>
          <w:lang w:val="en-US"/>
        </w:rPr>
        <w:tab/>
        <w:t>Reguera-Nuñez E, Man S, Xu P, Kerbel RS (2018) Preclinical impact of high dose intermittent antiangiogenic tyrosine kinase inhibitor pazopanib in intrinsically resistant tumor models. Angiogenesis 21:793–804. https://doi.org/10.1007/s10456-018-9623-8</w:t>
      </w:r>
    </w:p>
    <w:p w14:paraId="1E6D159B"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18. </w:t>
      </w:r>
      <w:r w:rsidRPr="00FF574C">
        <w:rPr>
          <w:rFonts w:ascii="Arial" w:hAnsi="Arial" w:cs="Arial"/>
          <w:sz w:val="24"/>
          <w:szCs w:val="24"/>
          <w:lang w:val="en-US"/>
        </w:rPr>
        <w:tab/>
        <w:t>Fenton BM, Paoni SF (2007) The Addition of AG-013736 to Fractionated Radiation Improves Tumor Response without Functionally Normalizing the Tumor Vasculature. Cancer Res 67:9921–9928. https://doi.org/10.1158/0008-5472.CAN-07-1066</w:t>
      </w:r>
    </w:p>
    <w:p w14:paraId="59E2AC28"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19. </w:t>
      </w:r>
      <w:r w:rsidRPr="00FF574C">
        <w:rPr>
          <w:rFonts w:ascii="Arial" w:hAnsi="Arial" w:cs="Arial"/>
          <w:sz w:val="24"/>
          <w:szCs w:val="24"/>
          <w:lang w:val="en-US"/>
        </w:rPr>
        <w:tab/>
        <w:t>Klionsky DJ, Abdel-Aziz AK, Abdelfatah S, et al (2021) Guidelines for the use and interpretation of assays for monitoring autophagy (4th edition)(1). Autophagy 17:1–382. https://doi.org/10.1080/15548627.2020.1797280</w:t>
      </w:r>
    </w:p>
    <w:p w14:paraId="67F353FE"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20. </w:t>
      </w:r>
      <w:r w:rsidRPr="00FF574C">
        <w:rPr>
          <w:rFonts w:ascii="Arial" w:hAnsi="Arial" w:cs="Arial"/>
          <w:sz w:val="24"/>
          <w:szCs w:val="24"/>
          <w:lang w:val="en-US"/>
        </w:rPr>
        <w:tab/>
        <w:t>Kocabas F, Xie L, Xie J, et al (2015) Hypoxic metabolism in human hematopoietic stem cells. Cell Biosci 5:39. https://doi.org/10.1186/s13578-015-0020-3</w:t>
      </w:r>
    </w:p>
    <w:p w14:paraId="7CEA32D4"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21. </w:t>
      </w:r>
      <w:r w:rsidRPr="00FF574C">
        <w:rPr>
          <w:rFonts w:ascii="Arial" w:hAnsi="Arial" w:cs="Arial"/>
          <w:sz w:val="24"/>
          <w:szCs w:val="24"/>
          <w:lang w:val="en-US"/>
        </w:rPr>
        <w:tab/>
        <w:t>Eliasson P, Jönsson J-I (2010) The hematopoietic stem cell niche: Low in oxygen but a nice place to be. J Cell Physiol 222:17–22. https://doi.org/10.1002/jcp.21908</w:t>
      </w:r>
    </w:p>
    <w:p w14:paraId="3FACDD03"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22. </w:t>
      </w:r>
      <w:r w:rsidRPr="00FF574C">
        <w:rPr>
          <w:rFonts w:ascii="Arial" w:hAnsi="Arial" w:cs="Arial"/>
          <w:sz w:val="24"/>
          <w:szCs w:val="24"/>
          <w:lang w:val="en-US"/>
        </w:rPr>
        <w:tab/>
        <w:t>Koller MR, Bender JG, Miller WM, Papoutsakis ET (1992) Reduced oxygen tension increases hematopoiesis in long-term culture of human stem and progenitor cells from cord blood and bone marrow. Exp Hematol 20:264–270</w:t>
      </w:r>
    </w:p>
    <w:p w14:paraId="65A78871"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23. </w:t>
      </w:r>
      <w:r w:rsidRPr="00FF574C">
        <w:rPr>
          <w:rFonts w:ascii="Arial" w:hAnsi="Arial" w:cs="Arial"/>
          <w:sz w:val="24"/>
          <w:szCs w:val="24"/>
          <w:lang w:val="en-US"/>
        </w:rPr>
        <w:tab/>
        <w:t>Chabi S, Uzan B, Naguibneva I, et al (2019) Hypoxia Regulates Lymphoid Development of Human Hematopoietic Progenitors. Cell Rep 29:2307-2320.e6. https://doi.org/10.1016/j.celrep.2019.10.050</w:t>
      </w:r>
    </w:p>
    <w:p w14:paraId="672A3469"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24. </w:t>
      </w:r>
      <w:r w:rsidRPr="00FF574C">
        <w:rPr>
          <w:rFonts w:ascii="Arial" w:hAnsi="Arial" w:cs="Arial"/>
          <w:sz w:val="24"/>
          <w:szCs w:val="24"/>
          <w:lang w:val="en-US"/>
        </w:rPr>
        <w:tab/>
        <w:t>Paterson GG, Young JM, Willson JA, et al (2020) Hypoxia Modulates Platelet Purinergic Signalling Pathways. Thromb Haemost 120:253–261. https://doi.org/10.1055/s-0039-3400305</w:t>
      </w:r>
    </w:p>
    <w:p w14:paraId="5929866C"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25. </w:t>
      </w:r>
      <w:r w:rsidRPr="00FF574C">
        <w:rPr>
          <w:rFonts w:ascii="Arial" w:hAnsi="Arial" w:cs="Arial"/>
          <w:sz w:val="24"/>
          <w:szCs w:val="24"/>
          <w:lang w:val="en-US"/>
        </w:rPr>
        <w:tab/>
        <w:t>Eckardt KU, Ratcliffe PJ, Tan CC, et al (1992) Age-dependent expression of the erythropoietin gene in rat liver and kidneys. J Clin Invest 89:753–760. https://doi.org/10.1172/JCI115652</w:t>
      </w:r>
    </w:p>
    <w:p w14:paraId="2916B4C1"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26. </w:t>
      </w:r>
      <w:r w:rsidRPr="00FF574C">
        <w:rPr>
          <w:rFonts w:ascii="Arial" w:hAnsi="Arial" w:cs="Arial"/>
          <w:sz w:val="24"/>
          <w:szCs w:val="24"/>
          <w:lang w:val="en-US"/>
        </w:rPr>
        <w:tab/>
        <w:t>Yamazaki S, Souma T, Hirano I, et al (2013) A mouse model of adult-onset anaemia due to erythropoietin deficiency. Nat Commun 4:1950. https://doi.org/10.1038/ncomms2950</w:t>
      </w:r>
    </w:p>
    <w:p w14:paraId="67210995"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27. </w:t>
      </w:r>
      <w:r w:rsidRPr="00FF574C">
        <w:rPr>
          <w:rFonts w:ascii="Arial" w:hAnsi="Arial" w:cs="Arial"/>
          <w:sz w:val="24"/>
          <w:szCs w:val="24"/>
          <w:lang w:val="en-US"/>
        </w:rPr>
        <w:tab/>
        <w:t>Pan X, Suzuki N, Hirano I, et al (2011) Isolation and characterization of renal erythropoietin-producing cells from genetically produced anemia mice. PloS One 6:e25839. https://doi.org/10.1371/journal.pone.0025839</w:t>
      </w:r>
    </w:p>
    <w:p w14:paraId="79797F2E"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28. </w:t>
      </w:r>
      <w:r w:rsidRPr="00FF574C">
        <w:rPr>
          <w:rFonts w:ascii="Arial" w:hAnsi="Arial" w:cs="Arial"/>
          <w:sz w:val="24"/>
          <w:szCs w:val="24"/>
          <w:lang w:val="en-US"/>
        </w:rPr>
        <w:tab/>
        <w:t>Obara N, Suzuki N, Kim K, et al (2008) Repression via the GATA box is essential for tissue-specific erythropoietin gene expression. Blood 111:5223–5232. https://doi.org/10.1182/blood-2007-10-115857</w:t>
      </w:r>
    </w:p>
    <w:p w14:paraId="4510F0AF"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29. </w:t>
      </w:r>
      <w:r w:rsidRPr="00FF574C">
        <w:rPr>
          <w:rFonts w:ascii="Arial" w:hAnsi="Arial" w:cs="Arial"/>
          <w:sz w:val="24"/>
          <w:szCs w:val="24"/>
          <w:lang w:val="en-US"/>
        </w:rPr>
        <w:tab/>
        <w:t>Zivot A, Lipton JM, Narla A, Blanc L (2018) Erythropoiesis: insights into pathophysiology and treatments in 2017. Mol Med Camb Mass 24:11–11. https://doi.org/10.1186/s10020-018-0011-z</w:t>
      </w:r>
    </w:p>
    <w:p w14:paraId="35EE55D9"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30. </w:t>
      </w:r>
      <w:r w:rsidRPr="00FF574C">
        <w:rPr>
          <w:rFonts w:ascii="Arial" w:hAnsi="Arial" w:cs="Arial"/>
          <w:sz w:val="24"/>
          <w:szCs w:val="24"/>
          <w:lang w:val="en-US"/>
        </w:rPr>
        <w:tab/>
        <w:t>Malik J, Kim AR, Tyre KA, et al (2013) Erythropoietin critically regulates the terminal maturation of murine and human primitive erythroblasts. Haematologica 98:1778–1787. https://doi.org/10.3324/haematol.2013.087361</w:t>
      </w:r>
    </w:p>
    <w:p w14:paraId="13602B5E"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31. </w:t>
      </w:r>
      <w:r w:rsidRPr="00FF574C">
        <w:rPr>
          <w:rFonts w:ascii="Arial" w:hAnsi="Arial" w:cs="Arial"/>
          <w:sz w:val="24"/>
          <w:szCs w:val="24"/>
          <w:lang w:val="en-US"/>
        </w:rPr>
        <w:tab/>
        <w:t>Giuliano S, Cormerais Y, Dufies M, et al (2015) Resistance to sunitinib in renal clear cell carcinoma results from sequestration in lysosomes and inhibition of the autophagic flux. Autophagy 11:1891–1904. https://doi.org/10.1080/15548627.2015.1085742</w:t>
      </w:r>
    </w:p>
    <w:p w14:paraId="6B6C7E34"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32. </w:t>
      </w:r>
      <w:r w:rsidRPr="00FF574C">
        <w:rPr>
          <w:rFonts w:ascii="Arial" w:hAnsi="Arial" w:cs="Arial"/>
          <w:sz w:val="24"/>
          <w:szCs w:val="24"/>
          <w:lang w:val="en-US"/>
        </w:rPr>
        <w:tab/>
        <w:t>Gotink KJ, Broxterman HJ, Labots M, et al (2011) Lysosomal sequestration of sunitinib: a novel mechanism of drug resistance. Clin Cancer Res Off J Am Assoc Cancer Res 17:7337–7346. https://doi.org/10.1158/1078-0432.CCR-11-1667</w:t>
      </w:r>
    </w:p>
    <w:p w14:paraId="3C326E8D"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33. </w:t>
      </w:r>
      <w:r w:rsidRPr="00FF574C">
        <w:rPr>
          <w:rFonts w:ascii="Arial" w:hAnsi="Arial" w:cs="Arial"/>
          <w:sz w:val="24"/>
          <w:szCs w:val="24"/>
          <w:lang w:val="en-US"/>
        </w:rPr>
        <w:tab/>
        <w:t>Wu S, Huang L, Shen R, et al (2020) Drug resistance</w:t>
      </w:r>
      <w:r w:rsidRPr="00FF574C">
        <w:rPr>
          <w:rFonts w:ascii="Cambria Math" w:hAnsi="Cambria Math" w:cs="Cambria Math"/>
          <w:sz w:val="24"/>
          <w:szCs w:val="24"/>
          <w:lang w:val="en-US"/>
        </w:rPr>
        <w:t>‑</w:t>
      </w:r>
      <w:r w:rsidRPr="00FF574C">
        <w:rPr>
          <w:rFonts w:ascii="Arial" w:hAnsi="Arial" w:cs="Arial"/>
          <w:sz w:val="24"/>
          <w:szCs w:val="24"/>
          <w:lang w:val="en-US"/>
        </w:rPr>
        <w:t>related sunitinib sequestration in autophagolysosomes of endothelial cells. Int J Oncol 56:113–122. https://doi.org/10.3892/ijo.2019.4924</w:t>
      </w:r>
    </w:p>
    <w:p w14:paraId="75C7F328"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34. </w:t>
      </w:r>
      <w:r w:rsidRPr="00FF574C">
        <w:rPr>
          <w:rFonts w:ascii="Arial" w:hAnsi="Arial" w:cs="Arial"/>
          <w:sz w:val="24"/>
          <w:szCs w:val="24"/>
          <w:lang w:val="en-US"/>
        </w:rPr>
        <w:tab/>
        <w:t>Betin VMS, Singleton BK, Parsons SF, et al (2013) Autophagy facilitates organelle clearance during differentiation of human erythroblasts: evidence for a role for ATG4 paralogs during autophagosome  maturation. Autophagy 9:881–893. https://doi.org/10.4161/auto.24172</w:t>
      </w:r>
    </w:p>
    <w:p w14:paraId="12C840DE"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35. </w:t>
      </w:r>
      <w:r w:rsidRPr="00FF574C">
        <w:rPr>
          <w:rFonts w:ascii="Arial" w:hAnsi="Arial" w:cs="Arial"/>
          <w:sz w:val="24"/>
          <w:szCs w:val="24"/>
          <w:lang w:val="en-US"/>
        </w:rPr>
        <w:tab/>
        <w:t>Dussouchaud A, Jacob J, Secq C, et al (2022) Transmission Electron Microscopy to Follow Ultrastructural Modifications of Erythroblasts Upon ex vivo Human Erythropoiesis. Front Physiol 12:</w:t>
      </w:r>
    </w:p>
    <w:p w14:paraId="276D3787"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36. </w:t>
      </w:r>
      <w:r w:rsidRPr="00FF574C">
        <w:rPr>
          <w:rFonts w:ascii="Arial" w:hAnsi="Arial" w:cs="Arial"/>
          <w:sz w:val="24"/>
          <w:szCs w:val="24"/>
          <w:lang w:val="en-US"/>
        </w:rPr>
        <w:tab/>
        <w:t>Feng D, Nagy JA, Brekken RA, et al (2000) Ultrastructural localization of the vascular permeability factor/vascular endothelial growth factor (VPF/VEGF) receptor-2 (FLK-1, KDR) in normal mouse kidney  and in the hyperpermeable vessels induced by VPF/VEGF-expressing tumors and  adenoviral vectors. J Histochem Cytochem Off J Histochem Soc 48:545–556. https://doi.org/10.1177/002215540004800412</w:t>
      </w:r>
    </w:p>
    <w:p w14:paraId="23F7F655"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37. </w:t>
      </w:r>
      <w:r w:rsidRPr="00FF574C">
        <w:rPr>
          <w:rFonts w:ascii="Arial" w:hAnsi="Arial" w:cs="Arial"/>
          <w:sz w:val="24"/>
          <w:szCs w:val="24"/>
          <w:lang w:val="en-US"/>
        </w:rPr>
        <w:tab/>
        <w:t>Witmer AN, Dai J, Weich HA, et al (2002) Expression of vascular endothelial growth factor receptors 1, 2, and 3 in quiescent endothelia. J Histochem Cytochem Off J Histochem Soc 50:767–777. https://doi.org/10.1177/002215540205000603</w:t>
      </w:r>
    </w:p>
    <w:p w14:paraId="7AB1EEDF"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38. </w:t>
      </w:r>
      <w:r w:rsidRPr="00FF574C">
        <w:rPr>
          <w:rFonts w:ascii="Arial" w:hAnsi="Arial" w:cs="Arial"/>
          <w:sz w:val="24"/>
          <w:szCs w:val="24"/>
          <w:lang w:val="en-US"/>
        </w:rPr>
        <w:tab/>
        <w:t>Simon M, Röckl W, Hornig C, et al (1998) Receptors of vascular endothelial growth factor/vascular permeability factor (VEGF/VPF) in fetal and adult human kidney: localization and [125I]VEGF binding  sites. J Am Soc Nephrol JASN 9:1032–1044. https://doi.org/10.1681/ASN.V961032</w:t>
      </w:r>
    </w:p>
    <w:p w14:paraId="1725D29B"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39. </w:t>
      </w:r>
      <w:r w:rsidRPr="00FF574C">
        <w:rPr>
          <w:rFonts w:ascii="Arial" w:hAnsi="Arial" w:cs="Arial"/>
          <w:sz w:val="24"/>
          <w:szCs w:val="24"/>
          <w:lang w:val="en-US"/>
        </w:rPr>
        <w:tab/>
        <w:t>Funakoshi T, Latif A, Galsky MD (2013) Risk of hematologic toxicities in cancer patients treated with sunitinib: a systematic review and meta-analysis. Cancer Treat Rev 39:818–830. https://doi.org/10.1016/j.ctrv.2013.01.004</w:t>
      </w:r>
    </w:p>
    <w:p w14:paraId="210D45E0"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40. </w:t>
      </w:r>
      <w:r w:rsidRPr="00FF574C">
        <w:rPr>
          <w:rFonts w:ascii="Arial" w:hAnsi="Arial" w:cs="Arial"/>
          <w:sz w:val="24"/>
          <w:szCs w:val="24"/>
          <w:lang w:val="en-US"/>
        </w:rPr>
        <w:tab/>
        <w:t>Saiyed M, Shah C (2015) Hematological Toxicities Associated with Pazopanib use in Cancer Patients: A Meta-Analysis. Value Health 18:A816. https://doi.org/10.1016/j.jval.2015.09.231</w:t>
      </w:r>
    </w:p>
    <w:p w14:paraId="153E5362"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41. </w:t>
      </w:r>
      <w:r w:rsidRPr="00FF574C">
        <w:rPr>
          <w:rFonts w:ascii="Arial" w:hAnsi="Arial" w:cs="Arial"/>
          <w:sz w:val="24"/>
          <w:szCs w:val="24"/>
          <w:lang w:val="en-US"/>
        </w:rPr>
        <w:tab/>
        <w:t>Sandoval H, Thiagarajan P, Dasgupta SK, et al (2008) Essential role for Nix in autophagic maturation of erythroid cells. Nature 454:232–235</w:t>
      </w:r>
    </w:p>
    <w:p w14:paraId="13118223"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42. </w:t>
      </w:r>
      <w:r w:rsidRPr="00FF574C">
        <w:rPr>
          <w:rFonts w:ascii="Arial" w:hAnsi="Arial" w:cs="Arial"/>
          <w:sz w:val="24"/>
          <w:szCs w:val="24"/>
          <w:lang w:val="en-US"/>
        </w:rPr>
        <w:tab/>
        <w:t>Chen M, Sandoval H, Wang J (2008) Selective mitochondrial autophagy during erythroid maturation. Autophagy 4:926–928</w:t>
      </w:r>
    </w:p>
    <w:p w14:paraId="21BA40A6"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43. </w:t>
      </w:r>
      <w:r w:rsidRPr="00FF574C">
        <w:rPr>
          <w:rFonts w:ascii="Arial" w:hAnsi="Arial" w:cs="Arial"/>
          <w:sz w:val="24"/>
          <w:szCs w:val="24"/>
          <w:lang w:val="en-US"/>
        </w:rPr>
        <w:tab/>
        <w:t>Zhang J, Wu K, Xiao X, et al (2015) Autophagy as a Regulatory Component of Erythropoiesis. Int J Mol Sci 16:4083–4094. https://doi.org/10.3390/ijms16024083</w:t>
      </w:r>
    </w:p>
    <w:p w14:paraId="014EE22C"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44. </w:t>
      </w:r>
      <w:r w:rsidRPr="00FF574C">
        <w:rPr>
          <w:rFonts w:ascii="Arial" w:hAnsi="Arial" w:cs="Arial"/>
          <w:sz w:val="24"/>
          <w:szCs w:val="24"/>
          <w:lang w:val="en-US"/>
        </w:rPr>
        <w:tab/>
        <w:t>Lupo F, Tibaldi E, Matte A, et al (2016) A new molecular link between defective autophagy and erythroid abnormalities in chorea-acanthocytosis. Blood 128:2976–2987. https://doi.org/10.1182/blood-2016-07-727321</w:t>
      </w:r>
    </w:p>
    <w:p w14:paraId="4A47587F"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45. </w:t>
      </w:r>
      <w:r w:rsidRPr="00FF574C">
        <w:rPr>
          <w:rFonts w:ascii="Arial" w:hAnsi="Arial" w:cs="Arial"/>
          <w:sz w:val="24"/>
          <w:szCs w:val="24"/>
          <w:lang w:val="en-US"/>
        </w:rPr>
        <w:tab/>
        <w:t>Rodríguez Sánchez CA (2007) Recommendation of the scientific societies on the treatment of anaemia in cancer patients. Clin Transl Oncol Off Publ Fed Span Oncol Soc Natl Cancer Inst Mex 9:582–589. https://doi.org/10.1007/s12094-007-0107-3</w:t>
      </w:r>
    </w:p>
    <w:p w14:paraId="2E1AE7EA"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46. </w:t>
      </w:r>
      <w:r w:rsidRPr="00FF574C">
        <w:rPr>
          <w:rFonts w:ascii="Arial" w:hAnsi="Arial" w:cs="Arial"/>
          <w:sz w:val="24"/>
          <w:szCs w:val="24"/>
          <w:lang w:val="en-US"/>
        </w:rPr>
        <w:tab/>
        <w:t>Aapro M, Beguin Y, Bokemeyer C, et al (2018) Management of anaemia and iron deficiency in patients with cancer: ESMO Clinical Practice Guidelines†. Ann Oncol 29:iv96–iv110. https://doi.org/10.1093/annonc/mdx758</w:t>
      </w:r>
    </w:p>
    <w:p w14:paraId="593FD0E6"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47. </w:t>
      </w:r>
      <w:r w:rsidRPr="00FF574C">
        <w:rPr>
          <w:rFonts w:ascii="Arial" w:hAnsi="Arial" w:cs="Arial"/>
          <w:sz w:val="24"/>
          <w:szCs w:val="24"/>
          <w:lang w:val="en-US"/>
        </w:rPr>
        <w:tab/>
        <w:t>Musio F (2020) Revisiting the treatment of anemia in the setting of chronic kidney disease, hematologic malignancies, and cancer: perspectives with opinion and commentary. Expert Rev Hematol 13:1175–1188. https://doi.org/10.1080/17474086.2020.1830371</w:t>
      </w:r>
    </w:p>
    <w:p w14:paraId="003E000B"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48. </w:t>
      </w:r>
      <w:r w:rsidRPr="00FF574C">
        <w:rPr>
          <w:rFonts w:ascii="Arial" w:hAnsi="Arial" w:cs="Arial"/>
          <w:sz w:val="24"/>
          <w:szCs w:val="24"/>
          <w:lang w:val="en-US"/>
        </w:rPr>
        <w:tab/>
        <w:t>Tonelli M, Hemmelgarn B, Reiman T, et al (2009) Benefits and harms of erythropoiesis-stimulating agents for anemia related to cancer: a meta-analysis. CMAJ Can Med Assoc J J Assoc Medicale Can 180:E62–E71. https://doi.org/10.1503/cmaj.090470</w:t>
      </w:r>
    </w:p>
    <w:p w14:paraId="65945C78"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49. </w:t>
      </w:r>
      <w:r w:rsidRPr="00FF574C">
        <w:rPr>
          <w:rFonts w:ascii="Arial" w:hAnsi="Arial" w:cs="Arial"/>
          <w:sz w:val="24"/>
          <w:szCs w:val="24"/>
          <w:lang w:val="en-US"/>
        </w:rPr>
        <w:tab/>
        <w:t>Bohlius J, Schmidlin K, Brillant C, et al (2009) Recombinant human erythropoiesis-stimulating agents and mortality in patients with cancer: a meta-analysis of randomised trials. Lancet Lond Engl 373:1532–1542. https://doi.org/10.1016/S0140-6736(09)60502-X</w:t>
      </w:r>
    </w:p>
    <w:p w14:paraId="07AC4376"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50. </w:t>
      </w:r>
      <w:r w:rsidRPr="00FF574C">
        <w:rPr>
          <w:rFonts w:ascii="Arial" w:hAnsi="Arial" w:cs="Arial"/>
          <w:sz w:val="24"/>
          <w:szCs w:val="24"/>
          <w:lang w:val="en-US"/>
        </w:rPr>
        <w:tab/>
        <w:t>Ito K, Yoshii H, Asano T, et al (2012) Impact of increased erythropoietin receptor expression and elevated serum erythropoietin levels on clinicopathological features and prognosis in renal cell carcinoma. Exp Ther Med 3:937–944. https://doi.org/10.3892/etm.2012.513</w:t>
      </w:r>
    </w:p>
    <w:p w14:paraId="76A4BBE3"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51. </w:t>
      </w:r>
      <w:r w:rsidRPr="00FF574C">
        <w:rPr>
          <w:rFonts w:ascii="Arial" w:hAnsi="Arial" w:cs="Arial"/>
          <w:sz w:val="24"/>
          <w:szCs w:val="24"/>
          <w:lang w:val="en-US"/>
        </w:rPr>
        <w:tab/>
        <w:t>Michael A, Politi E, Havranek E, et al (2007) Prognostic significance of erythropoietin expression in human renal cell carcinoma. BJU Int 100:291–294. https://doi.org/10.1111/j.1464-410X.2007.06978.x</w:t>
      </w:r>
    </w:p>
    <w:p w14:paraId="28C8F23F"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52. </w:t>
      </w:r>
      <w:r w:rsidRPr="00FF574C">
        <w:rPr>
          <w:rFonts w:ascii="Arial" w:hAnsi="Arial" w:cs="Arial"/>
          <w:sz w:val="24"/>
          <w:szCs w:val="24"/>
          <w:lang w:val="en-US"/>
        </w:rPr>
        <w:tab/>
        <w:t>Westenfelder C, Baranowski RL (2000) Erythropoietin stimulates proliferation of human renal carcinoma cells. Kidney Int 58:647–657. https://doi.org/10.1046/j.1523-1755.2000.00211.x</w:t>
      </w:r>
    </w:p>
    <w:p w14:paraId="40021B40"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53. </w:t>
      </w:r>
      <w:r w:rsidRPr="00FF574C">
        <w:rPr>
          <w:rFonts w:ascii="Arial" w:hAnsi="Arial" w:cs="Arial"/>
          <w:sz w:val="24"/>
          <w:szCs w:val="24"/>
          <w:lang w:val="en-US"/>
        </w:rPr>
        <w:tab/>
        <w:t>Ljungberg B, Rasmuson T, Grankvist K (1992) Erythropoietin in renal cell carcinoma: evaluation of its usefulness as a tumor marker. Eur Urol 21:160–163. https://doi.org/10.1159/000474825</w:t>
      </w:r>
    </w:p>
    <w:p w14:paraId="2BDC4137"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54. </w:t>
      </w:r>
      <w:r w:rsidRPr="00FF574C">
        <w:rPr>
          <w:rFonts w:ascii="Arial" w:hAnsi="Arial" w:cs="Arial"/>
          <w:sz w:val="24"/>
          <w:szCs w:val="24"/>
          <w:lang w:val="en-US"/>
        </w:rPr>
        <w:tab/>
        <w:t>Henke M, Laszig R, Rübe C, et al (2003) Erythropoietin to treat head and neck cancer patients with anaemia undergoing radiotherapy: randomised, double-blind, placebo-controlled trial. Lancet Lond Engl 362:1255–1260. https://doi.org/10.1016/S0140-6736(03)14567-9</w:t>
      </w:r>
    </w:p>
    <w:p w14:paraId="3BBEA217" w14:textId="77777777" w:rsidR="00B25EDF" w:rsidRPr="00FF574C" w:rsidRDefault="00B25EDF" w:rsidP="009127CF">
      <w:pPr>
        <w:pStyle w:val="Bibliography"/>
        <w:spacing w:after="0" w:line="360" w:lineRule="auto"/>
        <w:jc w:val="both"/>
        <w:rPr>
          <w:rFonts w:ascii="Arial" w:hAnsi="Arial" w:cs="Arial"/>
          <w:sz w:val="24"/>
          <w:szCs w:val="24"/>
          <w:lang w:val="en-US"/>
        </w:rPr>
      </w:pPr>
      <w:r w:rsidRPr="00FF574C">
        <w:rPr>
          <w:rFonts w:ascii="Arial" w:hAnsi="Arial" w:cs="Arial"/>
          <w:sz w:val="24"/>
          <w:szCs w:val="24"/>
          <w:lang w:val="en-US"/>
        </w:rPr>
        <w:t xml:space="preserve">55. </w:t>
      </w:r>
      <w:r w:rsidRPr="00FF574C">
        <w:rPr>
          <w:rFonts w:ascii="Arial" w:hAnsi="Arial" w:cs="Arial"/>
          <w:sz w:val="24"/>
          <w:szCs w:val="24"/>
          <w:lang w:val="en-US"/>
        </w:rPr>
        <w:tab/>
        <w:t>Leyland-Jones B (2003) Breast cancer trial with erythropoietin terminated unexpectedly. Lancet Oncol 4:459–460. https://doi.org/10.1016/S1470-2045(03)01163-X</w:t>
      </w:r>
    </w:p>
    <w:p w14:paraId="1B5D0E4C" w14:textId="77777777" w:rsidR="00B25EDF" w:rsidRPr="00FF574C" w:rsidRDefault="00B25EDF" w:rsidP="009127CF">
      <w:pPr>
        <w:pStyle w:val="Bibliography"/>
        <w:spacing w:after="0" w:line="360" w:lineRule="auto"/>
        <w:jc w:val="both"/>
        <w:rPr>
          <w:lang w:val="en-US"/>
        </w:rPr>
      </w:pPr>
      <w:r w:rsidRPr="00FF574C">
        <w:rPr>
          <w:rFonts w:ascii="Arial" w:hAnsi="Arial" w:cs="Arial"/>
          <w:sz w:val="24"/>
          <w:szCs w:val="24"/>
          <w:lang w:val="en-US"/>
        </w:rPr>
        <w:t xml:space="preserve">56. </w:t>
      </w:r>
      <w:r w:rsidRPr="00FF574C">
        <w:rPr>
          <w:rFonts w:ascii="Arial" w:hAnsi="Arial" w:cs="Arial"/>
          <w:sz w:val="24"/>
          <w:szCs w:val="24"/>
          <w:lang w:val="en-US"/>
        </w:rPr>
        <w:tab/>
        <w:t>Nakamura M, Zhang Y, Yang Y, et al (2017) Off-tumor targets compromise antiangiogenic drug sensitivity by inducing kidney erythropoietin production. Proc Natl Acad Sci U S A 114:E9635–E9644. https://doi.org/10.1073/pnas.1703431114</w:t>
      </w:r>
    </w:p>
    <w:p w14:paraId="1C34DA48" w14:textId="3E923CCF" w:rsidR="00DC79DC" w:rsidRPr="00FF574C" w:rsidRDefault="004D376B" w:rsidP="007750F8">
      <w:pPr>
        <w:spacing w:after="0" w:line="360" w:lineRule="auto"/>
        <w:jc w:val="both"/>
        <w:rPr>
          <w:rFonts w:ascii="Arial" w:hAnsi="Arial" w:cs="Arial"/>
          <w:sz w:val="24"/>
          <w:szCs w:val="24"/>
          <w:lang w:val="vi-VN"/>
        </w:rPr>
      </w:pPr>
      <w:r w:rsidRPr="00FF574C">
        <w:rPr>
          <w:rFonts w:ascii="Arial" w:hAnsi="Arial" w:cs="Arial"/>
          <w:sz w:val="24"/>
          <w:szCs w:val="24"/>
          <w:lang w:val="vi-VN"/>
        </w:rPr>
        <w:fldChar w:fldCharType="end"/>
      </w:r>
    </w:p>
    <w:p w14:paraId="43DC96A0" w14:textId="77777777" w:rsidR="00DC79DC" w:rsidRPr="00FF574C" w:rsidRDefault="00DC79DC" w:rsidP="00860C98">
      <w:pPr>
        <w:spacing w:after="0" w:line="480" w:lineRule="auto"/>
        <w:jc w:val="both"/>
        <w:rPr>
          <w:rFonts w:ascii="Arial" w:hAnsi="Arial" w:cs="Arial"/>
          <w:sz w:val="24"/>
          <w:szCs w:val="24"/>
          <w:lang w:val="vi-VN"/>
        </w:rPr>
      </w:pPr>
    </w:p>
    <w:p w14:paraId="7C1F8317" w14:textId="77777777" w:rsidR="00386922" w:rsidRPr="00FF574C" w:rsidRDefault="00386922" w:rsidP="00386922">
      <w:pPr>
        <w:spacing w:after="0" w:line="480" w:lineRule="auto"/>
        <w:jc w:val="both"/>
        <w:rPr>
          <w:rFonts w:ascii="Arial" w:hAnsi="Arial" w:cs="Arial"/>
          <w:sz w:val="24"/>
          <w:szCs w:val="24"/>
          <w:lang w:val="vi-VN"/>
        </w:rPr>
      </w:pPr>
    </w:p>
    <w:p w14:paraId="5FF4F64D" w14:textId="58E49E63" w:rsidR="00386922" w:rsidRPr="00FF574C" w:rsidRDefault="00386922" w:rsidP="00386922">
      <w:pPr>
        <w:spacing w:after="0" w:line="480" w:lineRule="auto"/>
        <w:jc w:val="both"/>
        <w:rPr>
          <w:rFonts w:ascii="Arial" w:hAnsi="Arial" w:cs="Arial"/>
          <w:b/>
          <w:bCs/>
          <w:sz w:val="24"/>
          <w:szCs w:val="24"/>
          <w:lang w:val="vi-VN"/>
        </w:rPr>
      </w:pPr>
      <w:r w:rsidRPr="00FF574C">
        <w:rPr>
          <w:rFonts w:ascii="Arial" w:hAnsi="Arial" w:cs="Arial"/>
          <w:b/>
          <w:bCs/>
          <w:sz w:val="24"/>
          <w:szCs w:val="24"/>
          <w:lang w:val="vi-VN"/>
        </w:rPr>
        <w:t>Figure legends:</w:t>
      </w:r>
    </w:p>
    <w:p w14:paraId="4C85ACE8" w14:textId="77777777" w:rsidR="00DF5410" w:rsidRPr="00FF574C" w:rsidRDefault="00DF5410" w:rsidP="00DF5410">
      <w:pPr>
        <w:spacing w:after="0" w:line="480" w:lineRule="auto"/>
        <w:jc w:val="both"/>
        <w:rPr>
          <w:rFonts w:ascii="Arial" w:hAnsi="Arial" w:cs="Arial"/>
          <w:sz w:val="24"/>
          <w:szCs w:val="24"/>
          <w:lang w:val="vi-VN"/>
        </w:rPr>
      </w:pPr>
      <w:r w:rsidRPr="00FF574C">
        <w:rPr>
          <w:rFonts w:ascii="Arial" w:hAnsi="Arial" w:cs="Arial"/>
          <w:b/>
          <w:bCs/>
          <w:sz w:val="24"/>
          <w:szCs w:val="24"/>
          <w:lang w:val="vi-VN"/>
        </w:rPr>
        <w:t xml:space="preserve">Fig1 : </w:t>
      </w:r>
      <w:r w:rsidRPr="00FF574C">
        <w:rPr>
          <w:rFonts w:ascii="Arial" w:hAnsi="Arial" w:cs="Arial"/>
          <w:sz w:val="24"/>
          <w:szCs w:val="24"/>
          <w:lang w:val="vi-VN"/>
        </w:rPr>
        <w:t xml:space="preserve">A) Toxicities induced by anti-angiogenic TKIs are linked to a direct cytotoxic effect on bone-marrow endothelial cells: The left panel shows complete blood count with hemoglobin level and bone-marrow density. The right panel shows H&amp;E staining of bone-marrow sections with a decrease in numbers of </w:t>
      </w:r>
      <w:r w:rsidRPr="00FF574C">
        <w:rPr>
          <w:rFonts w:ascii="Arial" w:hAnsi="Arial" w:cs="Arial"/>
          <w:sz w:val="24"/>
          <w:szCs w:val="24"/>
          <w:lang w:val="en-GB"/>
        </w:rPr>
        <w:t>microvessels and large haemorrhagic areas</w:t>
      </w:r>
      <w:r w:rsidRPr="00FF574C">
        <w:rPr>
          <w:rFonts w:ascii="Arial" w:hAnsi="Arial" w:cs="Arial"/>
          <w:sz w:val="24"/>
          <w:szCs w:val="24"/>
          <w:lang w:val="vi-VN"/>
        </w:rPr>
        <w:t xml:space="preserve"> under sunitinib treatment. H&amp;E: Hematoxilin-eosin. *: </w:t>
      </w:r>
      <w:r w:rsidRPr="00FF574C">
        <w:rPr>
          <w:rFonts w:ascii="Arial" w:hAnsi="Arial" w:cs="Arial"/>
          <w:i/>
          <w:iCs/>
          <w:sz w:val="24"/>
          <w:szCs w:val="24"/>
          <w:lang w:val="vi-VN"/>
        </w:rPr>
        <w:t>P</w:t>
      </w:r>
      <w:r w:rsidRPr="00FF574C">
        <w:rPr>
          <w:rFonts w:ascii="Arial" w:hAnsi="Arial" w:cs="Arial"/>
          <w:sz w:val="24"/>
          <w:szCs w:val="24"/>
          <w:lang w:val="vi-VN"/>
        </w:rPr>
        <w:t xml:space="preserve"> &lt; 0.05; **: </w:t>
      </w:r>
      <w:r w:rsidRPr="00FF574C">
        <w:rPr>
          <w:rFonts w:ascii="Arial" w:hAnsi="Arial" w:cs="Arial"/>
          <w:i/>
          <w:iCs/>
          <w:sz w:val="24"/>
          <w:szCs w:val="24"/>
          <w:lang w:val="vi-VN"/>
        </w:rPr>
        <w:t>P</w:t>
      </w:r>
      <w:r w:rsidRPr="00FF574C">
        <w:rPr>
          <w:rFonts w:ascii="Arial" w:hAnsi="Arial" w:cs="Arial"/>
          <w:sz w:val="24"/>
          <w:szCs w:val="24"/>
          <w:lang w:val="vi-VN"/>
        </w:rPr>
        <w:t xml:space="preserve"> &lt; 0.01; n.s: not significant. RQ: Relative quantification.</w:t>
      </w:r>
    </w:p>
    <w:p w14:paraId="3F470E82" w14:textId="77777777" w:rsidR="00DF5410" w:rsidRPr="00FF574C" w:rsidRDefault="00DF5410" w:rsidP="00DF5410">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B) Characterization of the different hematopoietic lineages under anti-angiogenic TKIs using flow cytometry on bone-marrow. It shows a decrease in living cells for the </w:t>
      </w:r>
      <w:r w:rsidRPr="00FF574C">
        <w:rPr>
          <w:rFonts w:ascii="Arial" w:hAnsi="Arial" w:cs="Arial"/>
          <w:sz w:val="24"/>
          <w:szCs w:val="24"/>
          <w:lang w:val="en-US"/>
        </w:rPr>
        <w:t>mature LK progenitors</w:t>
      </w:r>
      <w:r w:rsidRPr="00FF574C">
        <w:rPr>
          <w:rFonts w:ascii="Arial" w:hAnsi="Arial" w:cs="Arial"/>
          <w:sz w:val="24"/>
          <w:szCs w:val="24"/>
          <w:lang w:val="vi-VN"/>
        </w:rPr>
        <w:t>, MEP, and</w:t>
      </w:r>
      <w:r w:rsidRPr="00FF574C" w:rsidDel="0074713F">
        <w:rPr>
          <w:rFonts w:ascii="Arial" w:hAnsi="Arial" w:cs="Arial"/>
          <w:sz w:val="24"/>
          <w:szCs w:val="24"/>
          <w:lang w:val="vi-VN"/>
        </w:rPr>
        <w:t xml:space="preserve"> </w:t>
      </w:r>
      <w:r w:rsidRPr="00FF574C">
        <w:rPr>
          <w:rFonts w:ascii="Arial" w:hAnsi="Arial" w:cs="Arial"/>
          <w:sz w:val="24"/>
          <w:szCs w:val="24"/>
          <w:lang w:val="vi-VN"/>
        </w:rPr>
        <w:t>erythrocyte progenitors under sunitinib treatment. MEP: Megakaryocyte–erythroid progenitor</w:t>
      </w:r>
    </w:p>
    <w:p w14:paraId="24045CFB" w14:textId="1335CDB3" w:rsidR="00DF5410" w:rsidRPr="00FF574C" w:rsidRDefault="00DF5410" w:rsidP="00DF5410">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C) Flow cytometry analysis of bone marrow for </w:t>
      </w:r>
      <w:r w:rsidRPr="00FF574C">
        <w:rPr>
          <w:rFonts w:ascii="Arial" w:hAnsi="Arial" w:cs="Arial"/>
          <w:sz w:val="24"/>
          <w:szCs w:val="24"/>
          <w:lang w:val="en-US"/>
        </w:rPr>
        <w:t>the different stages of erythrocyte maturation</w:t>
      </w:r>
      <w:r w:rsidRPr="00FF574C">
        <w:rPr>
          <w:rFonts w:ascii="Arial" w:hAnsi="Arial" w:cs="Arial"/>
          <w:sz w:val="24"/>
          <w:szCs w:val="24"/>
          <w:lang w:val="vi-VN"/>
        </w:rPr>
        <w:t xml:space="preserve"> shows a significant </w:t>
      </w:r>
      <w:r w:rsidRPr="00FF574C">
        <w:rPr>
          <w:rFonts w:ascii="Arial" w:hAnsi="Arial" w:cs="Arial"/>
          <w:sz w:val="24"/>
          <w:szCs w:val="24"/>
          <w:lang w:val="en-US"/>
        </w:rPr>
        <w:t>decrease in numbers of proerythroblasts and of basophilic erythroblasts</w:t>
      </w:r>
      <w:r w:rsidRPr="00FF574C">
        <w:rPr>
          <w:rFonts w:ascii="Arial" w:hAnsi="Arial" w:cs="Arial"/>
          <w:sz w:val="24"/>
          <w:szCs w:val="24"/>
          <w:lang w:val="vi-VN"/>
        </w:rPr>
        <w:t xml:space="preserve"> under sunitinib treatment, but not for </w:t>
      </w:r>
      <w:r w:rsidRPr="00FF574C">
        <w:rPr>
          <w:rFonts w:ascii="Arial" w:hAnsi="Arial" w:cs="Arial"/>
          <w:sz w:val="24"/>
          <w:szCs w:val="24"/>
          <w:lang w:val="en-US"/>
        </w:rPr>
        <w:t>the last three stages</w:t>
      </w:r>
      <w:r w:rsidRPr="00FF574C">
        <w:rPr>
          <w:rFonts w:ascii="Arial" w:hAnsi="Arial" w:cs="Arial"/>
          <w:sz w:val="24"/>
          <w:szCs w:val="24"/>
          <w:lang w:val="vi-VN"/>
        </w:rPr>
        <w:t>,</w:t>
      </w:r>
      <w:r w:rsidRPr="00FF574C">
        <w:rPr>
          <w:rFonts w:ascii="Arial" w:hAnsi="Arial" w:cs="Arial"/>
          <w:sz w:val="24"/>
          <w:szCs w:val="24"/>
          <w:lang w:val="en-US"/>
        </w:rPr>
        <w:t xml:space="preserve"> from polychromatophilic erythroblasts to reticulocytes</w:t>
      </w:r>
      <w:r w:rsidRPr="00FF574C">
        <w:rPr>
          <w:rFonts w:ascii="Arial" w:hAnsi="Arial" w:cs="Arial"/>
          <w:sz w:val="24"/>
          <w:szCs w:val="24"/>
          <w:lang w:val="vi-VN"/>
        </w:rPr>
        <w:t xml:space="preserve">. *: </w:t>
      </w:r>
      <w:r w:rsidRPr="00FF574C">
        <w:rPr>
          <w:rFonts w:ascii="Arial" w:hAnsi="Arial" w:cs="Arial"/>
          <w:i/>
          <w:iCs/>
          <w:sz w:val="24"/>
          <w:szCs w:val="24"/>
          <w:lang w:val="vi-VN"/>
        </w:rPr>
        <w:t>P</w:t>
      </w:r>
      <w:r w:rsidRPr="00FF574C">
        <w:rPr>
          <w:rFonts w:ascii="Arial" w:hAnsi="Arial" w:cs="Arial"/>
          <w:sz w:val="24"/>
          <w:szCs w:val="24"/>
          <w:lang w:val="vi-VN"/>
        </w:rPr>
        <w:t xml:space="preserve"> &lt; 0.05; n.s: not significant.</w:t>
      </w:r>
    </w:p>
    <w:p w14:paraId="566FD529" w14:textId="77777777" w:rsidR="00DF5410" w:rsidRPr="00FF574C" w:rsidRDefault="00DF5410" w:rsidP="00DF5410">
      <w:pPr>
        <w:spacing w:after="0" w:line="480" w:lineRule="auto"/>
        <w:jc w:val="both"/>
        <w:rPr>
          <w:rFonts w:ascii="Arial" w:hAnsi="Arial" w:cs="Arial"/>
          <w:sz w:val="24"/>
          <w:szCs w:val="24"/>
          <w:lang w:val="vi-VN"/>
        </w:rPr>
      </w:pPr>
    </w:p>
    <w:p w14:paraId="1B5166C8" w14:textId="77777777" w:rsidR="00DF5410" w:rsidRPr="00FF574C" w:rsidRDefault="00DF5410" w:rsidP="00DF5410">
      <w:pPr>
        <w:spacing w:after="0" w:line="480" w:lineRule="auto"/>
        <w:jc w:val="both"/>
        <w:rPr>
          <w:rFonts w:ascii="Arial" w:hAnsi="Arial" w:cs="Arial"/>
          <w:sz w:val="24"/>
          <w:szCs w:val="24"/>
          <w:lang w:val="vi-VN"/>
        </w:rPr>
      </w:pPr>
      <w:r w:rsidRPr="00FF574C">
        <w:rPr>
          <w:rFonts w:ascii="Arial" w:hAnsi="Arial" w:cs="Arial"/>
          <w:b/>
          <w:bCs/>
          <w:sz w:val="24"/>
          <w:szCs w:val="24"/>
          <w:lang w:val="vi-VN"/>
        </w:rPr>
        <w:t>Fig2:</w:t>
      </w:r>
      <w:r w:rsidRPr="00FF574C">
        <w:rPr>
          <w:rFonts w:ascii="Arial" w:hAnsi="Arial" w:cs="Arial"/>
          <w:sz w:val="24"/>
          <w:szCs w:val="24"/>
          <w:lang w:val="vi-VN"/>
        </w:rPr>
        <w:t xml:space="preserve"> Sunitinib-induced anemia was associated with an adaptative response to systemic hypoxia and autophagy flux inhibition in erythroid progenitors.</w:t>
      </w:r>
    </w:p>
    <w:p w14:paraId="1CE0B4D1" w14:textId="77777777" w:rsidR="00DF5410" w:rsidRPr="00FF574C" w:rsidRDefault="00DF5410" w:rsidP="00DF5410">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A) EPO plasma concentrations in sunitinib-treated mice and untreated mice. </w:t>
      </w:r>
    </w:p>
    <w:p w14:paraId="73856534" w14:textId="77777777" w:rsidR="00DF5410" w:rsidRPr="00FF574C" w:rsidRDefault="00DF5410" w:rsidP="00DF5410">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B) mRNA expression levels of </w:t>
      </w:r>
      <w:r w:rsidRPr="00FF574C">
        <w:rPr>
          <w:rFonts w:ascii="Arial" w:hAnsi="Arial" w:cs="Arial"/>
          <w:i/>
          <w:iCs/>
          <w:sz w:val="24"/>
          <w:szCs w:val="24"/>
          <w:lang w:val="vi-VN"/>
        </w:rPr>
        <w:t>Epo</w:t>
      </w:r>
      <w:r w:rsidRPr="00FF574C">
        <w:rPr>
          <w:rFonts w:ascii="Arial" w:hAnsi="Arial" w:cs="Arial"/>
          <w:sz w:val="24"/>
          <w:szCs w:val="24"/>
          <w:lang w:val="vi-VN"/>
        </w:rPr>
        <w:t xml:space="preserve"> in the kidneys of sunitinib-treated mice and untreated mice. </w:t>
      </w:r>
    </w:p>
    <w:p w14:paraId="5F886D55" w14:textId="302E6463" w:rsidR="00DF5410" w:rsidRPr="00FF574C" w:rsidRDefault="00DF5410" w:rsidP="00DF5410">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C) The </w:t>
      </w:r>
      <w:r w:rsidR="00185909" w:rsidRPr="00FF574C">
        <w:rPr>
          <w:rFonts w:ascii="Arial" w:hAnsi="Arial" w:cs="Arial"/>
          <w:sz w:val="24"/>
          <w:szCs w:val="24"/>
          <w:lang w:val="vi-VN"/>
        </w:rPr>
        <w:t>left</w:t>
      </w:r>
      <w:r w:rsidRPr="00FF574C">
        <w:rPr>
          <w:rFonts w:ascii="Arial" w:hAnsi="Arial" w:cs="Arial"/>
          <w:sz w:val="24"/>
          <w:szCs w:val="24"/>
          <w:lang w:val="vi-VN"/>
        </w:rPr>
        <w:t xml:space="preserve"> panel shows CD73-expressing peritubular cells on a kidney section from a mouse treated 14 days with sunitinib (black arrows). The </w:t>
      </w:r>
      <w:r w:rsidR="00185909" w:rsidRPr="00FF574C">
        <w:rPr>
          <w:rFonts w:ascii="Arial" w:hAnsi="Arial" w:cs="Arial"/>
          <w:sz w:val="24"/>
          <w:szCs w:val="24"/>
          <w:lang w:val="vi-VN"/>
        </w:rPr>
        <w:t>right</w:t>
      </w:r>
      <w:r w:rsidRPr="00FF574C">
        <w:rPr>
          <w:rFonts w:ascii="Arial" w:hAnsi="Arial" w:cs="Arial"/>
          <w:sz w:val="24"/>
          <w:szCs w:val="24"/>
          <w:lang w:val="vi-VN"/>
        </w:rPr>
        <w:t xml:space="preserve"> panel illustrates the laser-microdissection of two CD73-expressing renal peritubular cells (green fluorescence, red arrows and continuous lines) on a kidney section from one sunitinib-treated mouse. The right panel shows mRNA quantification of </w:t>
      </w:r>
      <w:r w:rsidRPr="00FF574C">
        <w:rPr>
          <w:rFonts w:ascii="Arial" w:hAnsi="Arial" w:cs="Arial"/>
          <w:i/>
          <w:iCs/>
          <w:sz w:val="24"/>
          <w:szCs w:val="24"/>
          <w:lang w:val="vi-VN"/>
        </w:rPr>
        <w:t>Epo</w:t>
      </w:r>
      <w:r w:rsidRPr="00FF574C">
        <w:rPr>
          <w:rFonts w:ascii="Arial" w:hAnsi="Arial" w:cs="Arial"/>
          <w:sz w:val="24"/>
          <w:szCs w:val="24"/>
          <w:lang w:val="vi-VN"/>
        </w:rPr>
        <w:t xml:space="preserve"> in laser-microdissected renal peritubular cells using digital-droplet PCR. </w:t>
      </w:r>
    </w:p>
    <w:p w14:paraId="0FD73005" w14:textId="760DEBD0" w:rsidR="00DF5410" w:rsidRPr="00FF574C" w:rsidRDefault="00DF5410" w:rsidP="00DF5410">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D) </w:t>
      </w:r>
      <w:r w:rsidR="00485EE3" w:rsidRPr="00FF574C">
        <w:rPr>
          <w:rFonts w:ascii="Arial" w:hAnsi="Arial" w:cs="Arial"/>
          <w:sz w:val="24"/>
          <w:szCs w:val="24"/>
          <w:lang w:val="vi-VN"/>
        </w:rPr>
        <w:t>B</w:t>
      </w:r>
      <w:r w:rsidRPr="00FF574C">
        <w:rPr>
          <w:rFonts w:ascii="Arial" w:hAnsi="Arial" w:cs="Arial"/>
          <w:sz w:val="24"/>
          <w:szCs w:val="24"/>
          <w:lang w:val="vi-VN"/>
        </w:rPr>
        <w:t xml:space="preserve">one marrow EPO concentrations in sunitinib-treated and untreated mice. </w:t>
      </w:r>
    </w:p>
    <w:p w14:paraId="4D59F6FF" w14:textId="77777777" w:rsidR="00DF5410" w:rsidRPr="00FF574C" w:rsidRDefault="00DF5410" w:rsidP="00DF5410">
      <w:pPr>
        <w:spacing w:after="0" w:line="480" w:lineRule="auto"/>
        <w:jc w:val="both"/>
        <w:rPr>
          <w:rFonts w:ascii="Arial" w:eastAsiaTheme="minorHAnsi" w:hAnsi="Arial" w:cs="Arial"/>
          <w:sz w:val="24"/>
          <w:szCs w:val="24"/>
          <w:lang w:val="vi-VN" w:eastAsia="en-US"/>
        </w:rPr>
      </w:pPr>
      <w:r w:rsidRPr="00FF574C">
        <w:rPr>
          <w:rFonts w:ascii="Arial" w:hAnsi="Arial" w:cs="Arial"/>
          <w:sz w:val="24"/>
          <w:szCs w:val="24"/>
          <w:lang w:val="vi-VN"/>
        </w:rPr>
        <w:t xml:space="preserve">E) Cultures of bone-marrow cells from treated and untreated mice using EPO-supplemented media. </w:t>
      </w:r>
      <w:r w:rsidRPr="00FF574C">
        <w:rPr>
          <w:rFonts w:ascii="Arial" w:eastAsiaTheme="minorHAnsi" w:hAnsi="Arial" w:cs="Arial"/>
          <w:sz w:val="24"/>
          <w:szCs w:val="24"/>
          <w:lang w:val="vi-VN" w:eastAsia="en-US"/>
        </w:rPr>
        <w:t>T</w:t>
      </w:r>
      <w:r w:rsidRPr="00FF574C">
        <w:rPr>
          <w:rFonts w:ascii="Arial" w:eastAsiaTheme="minorHAnsi" w:hAnsi="Arial" w:cs="Arial"/>
          <w:sz w:val="24"/>
          <w:szCs w:val="24"/>
          <w:lang w:val="en-GB" w:eastAsia="en-US"/>
        </w:rPr>
        <w:t>he numbers of colon</w:t>
      </w:r>
      <w:r w:rsidRPr="00FF574C">
        <w:rPr>
          <w:rFonts w:ascii="Arial" w:eastAsiaTheme="minorHAnsi" w:hAnsi="Arial" w:cs="Arial"/>
          <w:sz w:val="24"/>
          <w:szCs w:val="24"/>
          <w:lang w:val="vi-VN" w:eastAsia="en-US"/>
        </w:rPr>
        <w:t>y-</w:t>
      </w:r>
      <w:r w:rsidRPr="00FF574C">
        <w:rPr>
          <w:rFonts w:ascii="Arial" w:eastAsiaTheme="minorHAnsi" w:hAnsi="Arial" w:cs="Arial"/>
          <w:sz w:val="24"/>
          <w:szCs w:val="24"/>
          <w:lang w:val="en-GB" w:eastAsia="en-US"/>
        </w:rPr>
        <w:t>forming units (CFUs) were identified and counted using an inverted phase-contrast microscope</w:t>
      </w:r>
      <w:r w:rsidRPr="00FF574C">
        <w:rPr>
          <w:rFonts w:ascii="Arial" w:eastAsiaTheme="minorHAnsi" w:hAnsi="Arial" w:cs="Arial"/>
          <w:sz w:val="24"/>
          <w:szCs w:val="24"/>
          <w:lang w:val="vi-VN" w:eastAsia="en-US"/>
        </w:rPr>
        <w:t xml:space="preserve"> at ×40 magnification at Days</w:t>
      </w:r>
      <w:r w:rsidRPr="00FF574C">
        <w:rPr>
          <w:rFonts w:ascii="Arial" w:eastAsiaTheme="minorHAnsi" w:hAnsi="Arial" w:cs="Arial"/>
          <w:sz w:val="24"/>
          <w:szCs w:val="24"/>
          <w:lang w:val="en-GB" w:eastAsia="en-US"/>
        </w:rPr>
        <w:t xml:space="preserve"> </w:t>
      </w:r>
      <w:r w:rsidRPr="00FF574C">
        <w:rPr>
          <w:rFonts w:ascii="Arial" w:eastAsiaTheme="minorHAnsi" w:hAnsi="Arial" w:cs="Arial"/>
          <w:sz w:val="24"/>
          <w:szCs w:val="24"/>
          <w:lang w:val="vi-VN" w:eastAsia="en-US"/>
        </w:rPr>
        <w:t xml:space="preserve">0, 4, 7, 10, and </w:t>
      </w:r>
      <w:r w:rsidRPr="00FF574C">
        <w:rPr>
          <w:rFonts w:ascii="Arial" w:eastAsiaTheme="minorHAnsi" w:hAnsi="Arial" w:cs="Arial"/>
          <w:sz w:val="24"/>
          <w:szCs w:val="24"/>
          <w:lang w:val="en-GB" w:eastAsia="en-US"/>
        </w:rPr>
        <w:t>1</w:t>
      </w:r>
      <w:r w:rsidRPr="00FF574C">
        <w:rPr>
          <w:rFonts w:ascii="Arial" w:eastAsiaTheme="minorHAnsi" w:hAnsi="Arial" w:cs="Arial"/>
          <w:sz w:val="24"/>
          <w:szCs w:val="24"/>
          <w:lang w:val="vi-VN" w:eastAsia="en-US"/>
        </w:rPr>
        <w:t>4</w:t>
      </w:r>
      <w:r w:rsidRPr="00FF574C">
        <w:rPr>
          <w:rFonts w:ascii="Arial" w:eastAsiaTheme="minorHAnsi" w:hAnsi="Arial" w:cs="Arial"/>
          <w:sz w:val="24"/>
          <w:szCs w:val="24"/>
          <w:lang w:val="en-GB" w:eastAsia="en-US"/>
        </w:rPr>
        <w:t xml:space="preserve"> of culture</w:t>
      </w:r>
      <w:r w:rsidRPr="00FF574C">
        <w:rPr>
          <w:rFonts w:ascii="Arial" w:eastAsiaTheme="minorHAnsi" w:hAnsi="Arial" w:cs="Arial"/>
          <w:sz w:val="24"/>
          <w:szCs w:val="24"/>
          <w:lang w:val="vi-VN" w:eastAsia="en-US"/>
        </w:rPr>
        <w:t xml:space="preserve">. </w:t>
      </w:r>
    </w:p>
    <w:p w14:paraId="0F6583E9" w14:textId="77777777" w:rsidR="00DF5410" w:rsidRPr="00FF574C" w:rsidRDefault="00DF5410" w:rsidP="00DF5410">
      <w:pPr>
        <w:spacing w:after="0" w:line="480" w:lineRule="auto"/>
        <w:jc w:val="both"/>
        <w:rPr>
          <w:rFonts w:ascii="Arial" w:eastAsiaTheme="minorHAnsi" w:hAnsi="Arial" w:cs="Arial"/>
          <w:sz w:val="24"/>
          <w:szCs w:val="24"/>
          <w:lang w:val="vi-VN" w:eastAsia="en-US"/>
        </w:rPr>
      </w:pPr>
      <w:r w:rsidRPr="00FF574C">
        <w:rPr>
          <w:rFonts w:ascii="Arial" w:eastAsiaTheme="minorHAnsi" w:hAnsi="Arial" w:cs="Arial"/>
          <w:sz w:val="24"/>
          <w:szCs w:val="24"/>
          <w:lang w:val="vi-VN" w:eastAsia="en-US"/>
        </w:rPr>
        <w:t xml:space="preserve">F) </w:t>
      </w:r>
      <w:r w:rsidRPr="00FF574C">
        <w:rPr>
          <w:rFonts w:ascii="Arial" w:hAnsi="Arial" w:cs="Arial"/>
          <w:sz w:val="24"/>
          <w:szCs w:val="24"/>
          <w:lang w:val="vi-VN"/>
        </w:rPr>
        <w:t>The left panel illustrates immunoblotting for Lc3 with normalised Lc3-II expression in</w:t>
      </w:r>
      <w:r w:rsidRPr="00FF574C">
        <w:rPr>
          <w:rFonts w:ascii="Arial" w:hAnsi="Arial" w:cs="Arial"/>
          <w:i/>
          <w:iCs/>
          <w:sz w:val="24"/>
          <w:szCs w:val="24"/>
          <w:lang w:val="vi-VN"/>
        </w:rPr>
        <w:t xml:space="preserve"> </w:t>
      </w:r>
      <w:r w:rsidRPr="00FF574C">
        <w:rPr>
          <w:rFonts w:ascii="Arial" w:hAnsi="Arial" w:cs="Arial"/>
          <w:sz w:val="24"/>
          <w:szCs w:val="24"/>
          <w:lang w:val="vi-VN"/>
        </w:rPr>
        <w:t xml:space="preserve">erythroid colonies. </w:t>
      </w:r>
      <w:r w:rsidRPr="00FF574C">
        <w:rPr>
          <w:rFonts w:ascii="Arial" w:hAnsi="Arial" w:cs="Arial"/>
          <w:sz w:val="24"/>
          <w:szCs w:val="24"/>
          <w:lang w:val="vi-VN"/>
        </w:rPr>
        <w:sym w:font="Symbol" w:char="F062"/>
      </w:r>
      <w:r w:rsidRPr="00FF574C">
        <w:rPr>
          <w:rFonts w:ascii="Arial" w:hAnsi="Arial" w:cs="Arial"/>
          <w:sz w:val="24"/>
          <w:szCs w:val="24"/>
          <w:lang w:val="vi-VN"/>
        </w:rPr>
        <w:t>-Actin is shown as a loading control</w:t>
      </w:r>
      <w:r w:rsidRPr="00FF574C">
        <w:rPr>
          <w:rFonts w:ascii="Arial" w:eastAsiaTheme="minorHAnsi" w:hAnsi="Arial" w:cs="Arial"/>
          <w:sz w:val="24"/>
          <w:szCs w:val="24"/>
          <w:lang w:val="vi-VN" w:eastAsia="en-US"/>
        </w:rPr>
        <w:t xml:space="preserve">. </w:t>
      </w:r>
    </w:p>
    <w:p w14:paraId="44822B01" w14:textId="77777777" w:rsidR="00DF5410" w:rsidRPr="00FF574C" w:rsidRDefault="00DF5410" w:rsidP="00DF5410">
      <w:pPr>
        <w:spacing w:after="0" w:line="480" w:lineRule="auto"/>
        <w:jc w:val="both"/>
        <w:rPr>
          <w:rFonts w:ascii="Arial" w:hAnsi="Arial" w:cs="Arial"/>
          <w:sz w:val="24"/>
          <w:szCs w:val="24"/>
          <w:lang w:val="vi-VN"/>
        </w:rPr>
      </w:pPr>
      <w:r w:rsidRPr="00FF574C">
        <w:rPr>
          <w:rFonts w:ascii="Arial" w:eastAsiaTheme="minorHAnsi" w:hAnsi="Arial" w:cs="Arial"/>
          <w:sz w:val="24"/>
          <w:szCs w:val="24"/>
          <w:lang w:val="vi-VN" w:eastAsia="en-US"/>
        </w:rPr>
        <w:t xml:space="preserve">G) </w:t>
      </w:r>
      <w:r w:rsidRPr="00FF574C">
        <w:rPr>
          <w:rFonts w:ascii="Arial" w:hAnsi="Arial" w:cs="Arial"/>
          <w:sz w:val="24"/>
          <w:szCs w:val="24"/>
          <w:lang w:val="vi-VN"/>
        </w:rPr>
        <w:t xml:space="preserve">Transmission electron microscopy images of different erythroid progenitors. The left upper panel illustrates an orthochromatophilic erythroblast at high magnification with numerous autolysosomes (black arrows) from erythroid colonies of sunitinib-treated mice. The left lower panel shows a ratio of autolysosomes to cells, that was significantly higher in erythroid colonies of mice treated with sunitinib compared to untreated mice. P: Proerythroblast; B: Basophilic erythroblast; PE:  </w:t>
      </w:r>
      <w:r w:rsidRPr="00FF574C">
        <w:rPr>
          <w:rFonts w:ascii="Arial" w:hAnsi="Arial" w:cs="Arial"/>
          <w:sz w:val="24"/>
          <w:szCs w:val="24"/>
          <w:lang w:val="en-US"/>
        </w:rPr>
        <w:t>polychromatophilic</w:t>
      </w:r>
      <w:r w:rsidRPr="00FF574C">
        <w:rPr>
          <w:rFonts w:ascii="Arial" w:hAnsi="Arial" w:cs="Arial"/>
          <w:sz w:val="24"/>
          <w:szCs w:val="24"/>
          <w:lang w:val="vi-VN"/>
        </w:rPr>
        <w:t xml:space="preserve"> erythroblast; O: </w:t>
      </w:r>
      <w:r w:rsidRPr="00FF574C">
        <w:rPr>
          <w:rFonts w:ascii="Arial" w:hAnsi="Arial" w:cs="Arial"/>
          <w:sz w:val="24"/>
          <w:szCs w:val="24"/>
          <w:lang w:val="en-US"/>
        </w:rPr>
        <w:t>orthochromatophilic</w:t>
      </w:r>
      <w:r w:rsidRPr="00FF574C">
        <w:rPr>
          <w:rFonts w:ascii="Arial" w:hAnsi="Arial" w:cs="Arial"/>
          <w:sz w:val="24"/>
          <w:szCs w:val="24"/>
          <w:lang w:val="vi-VN"/>
        </w:rPr>
        <w:t xml:space="preserve"> erythroblast.</w:t>
      </w:r>
    </w:p>
    <w:p w14:paraId="50B8A964" w14:textId="77777777" w:rsidR="00DF5410" w:rsidRPr="00FF574C" w:rsidRDefault="00DF5410" w:rsidP="00DF5410">
      <w:pPr>
        <w:spacing w:after="0" w:line="480" w:lineRule="auto"/>
        <w:jc w:val="both"/>
        <w:rPr>
          <w:rFonts w:ascii="Arial" w:eastAsiaTheme="minorHAnsi" w:hAnsi="Arial" w:cs="Arial"/>
          <w:sz w:val="24"/>
          <w:szCs w:val="24"/>
          <w:lang w:val="vi-VN" w:eastAsia="en-US"/>
        </w:rPr>
      </w:pPr>
      <w:r w:rsidRPr="00FF574C">
        <w:rPr>
          <w:rFonts w:ascii="Arial" w:hAnsi="Arial" w:cs="Arial"/>
          <w:sz w:val="24"/>
          <w:szCs w:val="24"/>
          <w:lang w:val="vi-VN"/>
        </w:rPr>
        <w:t xml:space="preserve">CQ: hydrocloroquine; *: </w:t>
      </w:r>
      <w:r w:rsidRPr="00FF574C">
        <w:rPr>
          <w:rFonts w:ascii="Arial" w:hAnsi="Arial" w:cs="Arial"/>
          <w:i/>
          <w:iCs/>
          <w:sz w:val="24"/>
          <w:szCs w:val="24"/>
          <w:lang w:val="vi-VN"/>
        </w:rPr>
        <w:t>P</w:t>
      </w:r>
      <w:r w:rsidRPr="00FF574C">
        <w:rPr>
          <w:rFonts w:ascii="Arial" w:hAnsi="Arial" w:cs="Arial"/>
          <w:sz w:val="24"/>
          <w:szCs w:val="24"/>
          <w:lang w:val="vi-VN"/>
        </w:rPr>
        <w:t xml:space="preserve"> &lt; 0.05; **: </w:t>
      </w:r>
      <w:r w:rsidRPr="00FF574C">
        <w:rPr>
          <w:rFonts w:ascii="Arial" w:hAnsi="Arial" w:cs="Arial"/>
          <w:i/>
          <w:iCs/>
          <w:sz w:val="24"/>
          <w:szCs w:val="24"/>
          <w:lang w:val="vi-VN"/>
        </w:rPr>
        <w:t>P</w:t>
      </w:r>
      <w:r w:rsidRPr="00FF574C">
        <w:rPr>
          <w:rFonts w:ascii="Arial" w:hAnsi="Arial" w:cs="Arial"/>
          <w:sz w:val="24"/>
          <w:szCs w:val="24"/>
          <w:lang w:val="vi-VN"/>
        </w:rPr>
        <w:t xml:space="preserve"> &lt; 0.01; n.s: not significant</w:t>
      </w:r>
      <w:r w:rsidRPr="00FF574C">
        <w:rPr>
          <w:rFonts w:ascii="Arial" w:eastAsiaTheme="minorHAnsi" w:hAnsi="Arial" w:cs="Arial"/>
          <w:sz w:val="24"/>
          <w:szCs w:val="24"/>
          <w:lang w:val="vi-VN" w:eastAsia="en-US"/>
        </w:rPr>
        <w:t xml:space="preserve">. EPO: erythropoietin; RQ: </w:t>
      </w:r>
      <w:r w:rsidRPr="00FF574C">
        <w:rPr>
          <w:rFonts w:ascii="Arial" w:hAnsi="Arial" w:cs="Arial"/>
          <w:sz w:val="24"/>
          <w:szCs w:val="24"/>
          <w:lang w:val="vi-VN"/>
        </w:rPr>
        <w:t>Relative quantification; RCC: renal cell carcinoma.</w:t>
      </w:r>
    </w:p>
    <w:p w14:paraId="57474DF9" w14:textId="77777777" w:rsidR="00DF5410" w:rsidRPr="00FF574C" w:rsidRDefault="00DF5410" w:rsidP="00DF5410">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 </w:t>
      </w:r>
    </w:p>
    <w:p w14:paraId="1AEFFEE7" w14:textId="77777777" w:rsidR="00DF5410" w:rsidRPr="00FF574C" w:rsidRDefault="00DF5410" w:rsidP="00386922">
      <w:pPr>
        <w:spacing w:after="0" w:line="480" w:lineRule="auto"/>
        <w:jc w:val="both"/>
        <w:rPr>
          <w:rFonts w:ascii="Arial" w:hAnsi="Arial" w:cs="Arial"/>
          <w:sz w:val="24"/>
          <w:szCs w:val="24"/>
          <w:lang w:val="vi-VN"/>
        </w:rPr>
      </w:pPr>
    </w:p>
    <w:p w14:paraId="5C0F83C7" w14:textId="77777777" w:rsidR="00DF5410" w:rsidRPr="00FF574C" w:rsidRDefault="00DF5410" w:rsidP="00386922">
      <w:pPr>
        <w:spacing w:after="0" w:line="480" w:lineRule="auto"/>
        <w:jc w:val="both"/>
        <w:rPr>
          <w:rFonts w:ascii="Arial" w:hAnsi="Arial" w:cs="Arial"/>
          <w:sz w:val="24"/>
          <w:szCs w:val="24"/>
          <w:lang w:val="vi-VN"/>
        </w:rPr>
      </w:pPr>
    </w:p>
    <w:p w14:paraId="1B3A34E4" w14:textId="77777777" w:rsidR="00E40859" w:rsidRPr="00FF574C" w:rsidRDefault="00E40859">
      <w:pPr>
        <w:rPr>
          <w:rFonts w:ascii="Arial" w:hAnsi="Arial" w:cs="Arial"/>
          <w:b/>
          <w:bCs/>
          <w:sz w:val="24"/>
          <w:szCs w:val="24"/>
          <w:lang w:val="vi-VN"/>
        </w:rPr>
      </w:pPr>
      <w:r w:rsidRPr="00FF574C">
        <w:rPr>
          <w:rFonts w:ascii="Arial" w:hAnsi="Arial" w:cs="Arial"/>
          <w:b/>
          <w:bCs/>
          <w:sz w:val="24"/>
          <w:szCs w:val="24"/>
          <w:lang w:val="vi-VN"/>
        </w:rPr>
        <w:br w:type="page"/>
      </w:r>
    </w:p>
    <w:p w14:paraId="5D760905" w14:textId="681F7E39" w:rsidR="00791F6C" w:rsidRPr="00FF574C" w:rsidRDefault="00791F6C" w:rsidP="00386922">
      <w:pPr>
        <w:spacing w:after="0" w:line="480" w:lineRule="auto"/>
        <w:jc w:val="both"/>
        <w:rPr>
          <w:rFonts w:ascii="Arial" w:hAnsi="Arial" w:cs="Arial"/>
          <w:b/>
          <w:bCs/>
          <w:sz w:val="24"/>
          <w:szCs w:val="24"/>
          <w:lang w:val="vi-VN"/>
        </w:rPr>
      </w:pPr>
      <w:r w:rsidRPr="00FF574C">
        <w:rPr>
          <w:rFonts w:ascii="Arial" w:hAnsi="Arial" w:cs="Arial"/>
          <w:b/>
          <w:bCs/>
          <w:sz w:val="24"/>
          <w:szCs w:val="24"/>
          <w:lang w:val="vi-VN"/>
        </w:rPr>
        <w:t>Supplementary Figure legends:</w:t>
      </w:r>
    </w:p>
    <w:p w14:paraId="7799BC7D" w14:textId="4CFD8011" w:rsidR="00791F6C" w:rsidRPr="00FF574C" w:rsidRDefault="00791F6C" w:rsidP="00386922">
      <w:pPr>
        <w:spacing w:after="0" w:line="480" w:lineRule="auto"/>
        <w:jc w:val="both"/>
        <w:rPr>
          <w:rFonts w:ascii="Arial" w:hAnsi="Arial" w:cs="Arial"/>
          <w:sz w:val="24"/>
          <w:szCs w:val="24"/>
          <w:lang w:val="vi-VN"/>
        </w:rPr>
      </w:pPr>
      <w:r w:rsidRPr="00FF574C">
        <w:rPr>
          <w:rFonts w:ascii="Arial" w:hAnsi="Arial" w:cs="Arial"/>
          <w:b/>
          <w:bCs/>
          <w:sz w:val="24"/>
          <w:szCs w:val="24"/>
          <w:lang w:val="vi-VN"/>
        </w:rPr>
        <w:t>Supp.Fig</w:t>
      </w:r>
      <w:r w:rsidR="00927F9C" w:rsidRPr="00FF574C">
        <w:rPr>
          <w:rFonts w:ascii="Arial" w:hAnsi="Arial" w:cs="Arial"/>
          <w:b/>
          <w:bCs/>
          <w:sz w:val="24"/>
          <w:szCs w:val="24"/>
          <w:lang w:val="vi-VN"/>
        </w:rPr>
        <w:t>1</w:t>
      </w:r>
      <w:r w:rsidRPr="00FF574C">
        <w:rPr>
          <w:rFonts w:ascii="Arial" w:hAnsi="Arial" w:cs="Arial"/>
          <w:b/>
          <w:bCs/>
          <w:sz w:val="24"/>
          <w:szCs w:val="24"/>
          <w:lang w:val="vi-VN"/>
        </w:rPr>
        <w:t>:</w:t>
      </w:r>
      <w:r w:rsidRPr="00FF574C">
        <w:rPr>
          <w:rFonts w:ascii="Arial" w:hAnsi="Arial" w:cs="Arial"/>
          <w:sz w:val="24"/>
          <w:szCs w:val="24"/>
          <w:lang w:val="vi-VN"/>
        </w:rPr>
        <w:t xml:space="preserve"> Diagrammatic representation of anti-angiogenic TKIs for the treatment of cancers according to haematological toxicities in a meta-analysis on 16,877 patients: A) all grades and B) grades 3-4 toxicities.</w:t>
      </w:r>
    </w:p>
    <w:p w14:paraId="7EE6F05F" w14:textId="77777777" w:rsidR="00484394" w:rsidRPr="00FF574C" w:rsidRDefault="00484394" w:rsidP="00386922">
      <w:pPr>
        <w:spacing w:after="0" w:line="480" w:lineRule="auto"/>
        <w:jc w:val="both"/>
        <w:rPr>
          <w:rFonts w:ascii="Arial" w:hAnsi="Arial" w:cs="Arial"/>
          <w:sz w:val="24"/>
          <w:szCs w:val="24"/>
          <w:lang w:val="vi-VN"/>
        </w:rPr>
      </w:pPr>
    </w:p>
    <w:p w14:paraId="5399C602" w14:textId="534D3827" w:rsidR="00386922" w:rsidRPr="00FF574C" w:rsidRDefault="00791F6C" w:rsidP="00386922">
      <w:pPr>
        <w:spacing w:after="0" w:line="480" w:lineRule="auto"/>
        <w:jc w:val="both"/>
        <w:rPr>
          <w:rFonts w:ascii="Arial" w:hAnsi="Arial" w:cs="Arial"/>
          <w:sz w:val="24"/>
          <w:szCs w:val="24"/>
          <w:lang w:val="vi-VN"/>
        </w:rPr>
      </w:pPr>
      <w:r w:rsidRPr="00FF574C">
        <w:rPr>
          <w:rFonts w:ascii="Arial" w:hAnsi="Arial" w:cs="Arial"/>
          <w:b/>
          <w:bCs/>
          <w:sz w:val="24"/>
          <w:szCs w:val="24"/>
          <w:lang w:val="vi-VN"/>
        </w:rPr>
        <w:t>Supp.Fig2:</w:t>
      </w:r>
      <w:r w:rsidRPr="00FF574C">
        <w:rPr>
          <w:rFonts w:ascii="Arial" w:hAnsi="Arial" w:cs="Arial"/>
          <w:sz w:val="24"/>
          <w:szCs w:val="24"/>
          <w:lang w:val="vi-VN"/>
        </w:rPr>
        <w:t xml:space="preserve"> </w:t>
      </w:r>
      <w:r w:rsidR="00386922" w:rsidRPr="00FF574C">
        <w:rPr>
          <w:rFonts w:ascii="Arial" w:hAnsi="Arial" w:cs="Arial"/>
          <w:sz w:val="24"/>
          <w:szCs w:val="24"/>
          <w:lang w:val="vi-VN"/>
        </w:rPr>
        <w:t xml:space="preserve">Toxicities induced by anti-angiogenic TKIs are linked to a direct cytotoxic effect on normal endothelial cells. </w:t>
      </w:r>
    </w:p>
    <w:p w14:paraId="4D4E12FE" w14:textId="027216FE" w:rsidR="00791F6C" w:rsidRPr="00FF574C" w:rsidRDefault="00386922" w:rsidP="00791F6C">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A) The left panel shows H&amp;E staining of thyroid sections with a significant decrease in the percentage of colloid surface area under sunitinib treatment. The right panel shows CD31 immunostaining of thyroid sections with a significant decrease in number of CD31-expressing normal vessels in sunitinib-treated mice compared to untreated mice. B) The left panel shows cardiac toxicity with a significant decrease in the left ventricular ejection fraction visualised on echocardiography, and a signifciant increase in cardiac mRNA expression of </w:t>
      </w:r>
      <w:r w:rsidRPr="00FF574C">
        <w:rPr>
          <w:rFonts w:ascii="Arial" w:hAnsi="Arial" w:cs="Arial"/>
          <w:i/>
          <w:iCs/>
          <w:sz w:val="24"/>
          <w:szCs w:val="24"/>
          <w:lang w:val="vi-VN"/>
        </w:rPr>
        <w:t xml:space="preserve">Bnp. </w:t>
      </w:r>
      <w:r w:rsidRPr="00FF574C">
        <w:rPr>
          <w:rFonts w:ascii="Arial" w:hAnsi="Arial" w:cs="Arial"/>
          <w:sz w:val="24"/>
          <w:szCs w:val="24"/>
          <w:lang w:val="vi-VN"/>
        </w:rPr>
        <w:t>The right panel shows CD31 immunostaining of heart sections with a significant decrease in number of CD31-expressing normal vessels in sunitinib-treated mice compared to untreated mice.</w:t>
      </w:r>
    </w:p>
    <w:p w14:paraId="473B7310" w14:textId="5470250E" w:rsidR="00386922" w:rsidRPr="00FF574C" w:rsidRDefault="00386922" w:rsidP="00386922">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 </w:t>
      </w:r>
      <w:r w:rsidRPr="00FF574C">
        <w:rPr>
          <w:rFonts w:ascii="Arial" w:hAnsi="Arial" w:cs="Arial"/>
          <w:i/>
          <w:iCs/>
          <w:sz w:val="24"/>
          <w:szCs w:val="24"/>
          <w:lang w:val="vi-VN"/>
        </w:rPr>
        <w:t>P</w:t>
      </w:r>
      <w:r w:rsidRPr="00FF574C">
        <w:rPr>
          <w:rFonts w:ascii="Arial" w:hAnsi="Arial" w:cs="Arial"/>
          <w:sz w:val="24"/>
          <w:szCs w:val="24"/>
          <w:lang w:val="vi-VN"/>
        </w:rPr>
        <w:t xml:space="preserve"> &lt; 0.05; **: </w:t>
      </w:r>
      <w:r w:rsidRPr="00FF574C">
        <w:rPr>
          <w:rFonts w:ascii="Arial" w:hAnsi="Arial" w:cs="Arial"/>
          <w:i/>
          <w:iCs/>
          <w:sz w:val="24"/>
          <w:szCs w:val="24"/>
          <w:lang w:val="vi-VN"/>
        </w:rPr>
        <w:t>P</w:t>
      </w:r>
      <w:r w:rsidRPr="00FF574C">
        <w:rPr>
          <w:rFonts w:ascii="Arial" w:hAnsi="Arial" w:cs="Arial"/>
          <w:sz w:val="24"/>
          <w:szCs w:val="24"/>
          <w:lang w:val="vi-VN"/>
        </w:rPr>
        <w:t xml:space="preserve"> &lt; 0.01; n.s: not significant. RQ: Relative quantification.</w:t>
      </w:r>
    </w:p>
    <w:p w14:paraId="3296ED4C" w14:textId="77777777" w:rsidR="00484394" w:rsidRPr="00FF574C" w:rsidRDefault="00484394" w:rsidP="00386922">
      <w:pPr>
        <w:spacing w:after="0" w:line="480" w:lineRule="auto"/>
        <w:jc w:val="both"/>
        <w:rPr>
          <w:rFonts w:ascii="Arial" w:hAnsi="Arial" w:cs="Arial"/>
          <w:sz w:val="24"/>
          <w:szCs w:val="24"/>
          <w:lang w:val="vi-VN"/>
        </w:rPr>
      </w:pPr>
    </w:p>
    <w:p w14:paraId="148BDDDE" w14:textId="2D104168" w:rsidR="00791F6C" w:rsidRPr="00FF574C" w:rsidRDefault="00791F6C" w:rsidP="00386922">
      <w:pPr>
        <w:spacing w:after="0" w:line="480" w:lineRule="auto"/>
        <w:jc w:val="both"/>
        <w:rPr>
          <w:rFonts w:ascii="Arial" w:hAnsi="Arial" w:cs="Arial"/>
          <w:sz w:val="24"/>
          <w:szCs w:val="24"/>
          <w:lang w:val="vi-VN"/>
        </w:rPr>
      </w:pPr>
      <w:r w:rsidRPr="00FF574C">
        <w:rPr>
          <w:rFonts w:ascii="Arial" w:hAnsi="Arial" w:cs="Arial"/>
          <w:b/>
          <w:bCs/>
          <w:sz w:val="24"/>
          <w:szCs w:val="24"/>
          <w:lang w:val="vi-VN"/>
        </w:rPr>
        <w:t>Supp.Fig3:</w:t>
      </w:r>
      <w:r w:rsidRPr="00FF574C">
        <w:rPr>
          <w:rFonts w:ascii="Arial" w:hAnsi="Arial" w:cs="Arial"/>
          <w:sz w:val="24"/>
          <w:szCs w:val="24"/>
          <w:lang w:val="vi-VN"/>
        </w:rPr>
        <w:t xml:space="preserve"> Diagrammatic representation of hematopoietic stem cells and the proportion of </w:t>
      </w:r>
      <w:r w:rsidRPr="00FF574C">
        <w:rPr>
          <w:rFonts w:ascii="Arial" w:hAnsi="Arial" w:cs="Arial"/>
          <w:sz w:val="24"/>
          <w:szCs w:val="24"/>
          <w:lang w:val="en-US"/>
        </w:rPr>
        <w:t>different hematopoietic lineages using flow cytometry</w:t>
      </w:r>
      <w:r w:rsidRPr="00FF574C">
        <w:rPr>
          <w:rFonts w:ascii="Arial" w:hAnsi="Arial" w:cs="Arial"/>
          <w:sz w:val="24"/>
          <w:szCs w:val="24"/>
          <w:lang w:val="vi-VN"/>
        </w:rPr>
        <w:t xml:space="preserve"> on bone-marrow. No significant difference is observed in living cells for LSK, HSC, MPP, thrombocytes, granulocytes, B cells, and T cells. </w:t>
      </w:r>
      <w:r w:rsidRPr="00FF574C">
        <w:rPr>
          <w:rFonts w:ascii="Arial" w:hAnsi="Arial" w:cs="Arial"/>
          <w:color w:val="000000" w:themeColor="text1"/>
          <w:sz w:val="24"/>
          <w:szCs w:val="24"/>
          <w:lang w:val="vi-VN"/>
        </w:rPr>
        <w:t xml:space="preserve">LSK: </w:t>
      </w:r>
      <w:r w:rsidRPr="00FF574C">
        <w:rPr>
          <w:rFonts w:ascii="Arial" w:hAnsi="Arial" w:cs="Arial"/>
          <w:color w:val="000000" w:themeColor="text1"/>
          <w:sz w:val="24"/>
          <w:szCs w:val="24"/>
          <w:shd w:val="clear" w:color="auto" w:fill="FFFFFF"/>
        </w:rPr>
        <w:t>Lin</w:t>
      </w:r>
      <w:r w:rsidRPr="00FF574C">
        <w:rPr>
          <w:rFonts w:ascii="Arial" w:hAnsi="Arial" w:cs="Arial"/>
          <w:color w:val="000000" w:themeColor="text1"/>
          <w:sz w:val="24"/>
          <w:szCs w:val="24"/>
          <w:vertAlign w:val="superscript"/>
        </w:rPr>
        <w:t>-</w:t>
      </w:r>
      <w:r w:rsidRPr="00FF574C">
        <w:rPr>
          <w:rFonts w:ascii="Arial" w:hAnsi="Arial" w:cs="Arial"/>
          <w:color w:val="000000" w:themeColor="text1"/>
          <w:sz w:val="24"/>
          <w:szCs w:val="24"/>
          <w:shd w:val="clear" w:color="auto" w:fill="FFFFFF"/>
        </w:rPr>
        <w:t>Sca1</w:t>
      </w:r>
      <w:r w:rsidRPr="00FF574C">
        <w:rPr>
          <w:rFonts w:ascii="Arial" w:hAnsi="Arial" w:cs="Arial"/>
          <w:color w:val="000000" w:themeColor="text1"/>
          <w:sz w:val="24"/>
          <w:szCs w:val="24"/>
          <w:vertAlign w:val="superscript"/>
        </w:rPr>
        <w:t>+</w:t>
      </w:r>
      <w:r w:rsidRPr="00FF574C">
        <w:rPr>
          <w:rFonts w:ascii="Arial" w:hAnsi="Arial" w:cs="Arial"/>
          <w:color w:val="000000" w:themeColor="text1"/>
          <w:sz w:val="24"/>
          <w:szCs w:val="24"/>
          <w:shd w:val="clear" w:color="auto" w:fill="FFFFFF"/>
        </w:rPr>
        <w:t>c-Kit</w:t>
      </w:r>
      <w:r w:rsidRPr="00FF574C">
        <w:rPr>
          <w:rFonts w:ascii="Arial" w:hAnsi="Arial" w:cs="Arial"/>
          <w:color w:val="000000" w:themeColor="text1"/>
          <w:sz w:val="24"/>
          <w:szCs w:val="24"/>
          <w:vertAlign w:val="superscript"/>
        </w:rPr>
        <w:t>+</w:t>
      </w:r>
      <w:r w:rsidRPr="00FF574C">
        <w:rPr>
          <w:rFonts w:ascii="Arial" w:hAnsi="Arial" w:cs="Arial"/>
          <w:color w:val="000000" w:themeColor="text1"/>
          <w:sz w:val="24"/>
          <w:szCs w:val="24"/>
          <w:lang w:val="vi-VN"/>
        </w:rPr>
        <w:t xml:space="preserve">; </w:t>
      </w:r>
      <w:r w:rsidRPr="00FF574C">
        <w:rPr>
          <w:rFonts w:ascii="Arial" w:hAnsi="Arial" w:cs="Arial"/>
          <w:sz w:val="24"/>
          <w:szCs w:val="24"/>
          <w:lang w:val="vi-VN"/>
        </w:rPr>
        <w:t>LK</w:t>
      </w:r>
      <w:r w:rsidRPr="00FF574C">
        <w:rPr>
          <w:rFonts w:ascii="Arial" w:hAnsi="Arial" w:cs="Arial"/>
          <w:color w:val="000000" w:themeColor="text1"/>
          <w:sz w:val="24"/>
          <w:szCs w:val="24"/>
          <w:lang w:val="vi-VN"/>
        </w:rPr>
        <w:t xml:space="preserve">: </w:t>
      </w:r>
      <w:r w:rsidRPr="00FF574C">
        <w:rPr>
          <w:rFonts w:ascii="Arial" w:hAnsi="Arial" w:cs="Arial"/>
          <w:color w:val="000000" w:themeColor="text1"/>
          <w:sz w:val="24"/>
          <w:szCs w:val="24"/>
          <w:shd w:val="clear" w:color="auto" w:fill="FFFFFF"/>
        </w:rPr>
        <w:t>Lin</w:t>
      </w:r>
      <w:r w:rsidRPr="00FF574C">
        <w:rPr>
          <w:rFonts w:ascii="Arial" w:hAnsi="Arial" w:cs="Arial"/>
          <w:color w:val="000000" w:themeColor="text1"/>
          <w:sz w:val="24"/>
          <w:szCs w:val="24"/>
          <w:vertAlign w:val="superscript"/>
        </w:rPr>
        <w:t>−</w:t>
      </w:r>
      <w:r w:rsidRPr="00FF574C">
        <w:rPr>
          <w:rStyle w:val="apple-converted-space"/>
          <w:rFonts w:ascii="Arial" w:hAnsi="Arial" w:cs="Arial"/>
          <w:color w:val="000000" w:themeColor="text1"/>
          <w:sz w:val="24"/>
          <w:szCs w:val="24"/>
          <w:shd w:val="clear" w:color="auto" w:fill="FFFFFF"/>
        </w:rPr>
        <w:t> </w:t>
      </w:r>
      <w:r w:rsidRPr="00FF574C">
        <w:rPr>
          <w:rFonts w:ascii="Arial" w:hAnsi="Arial" w:cs="Arial"/>
          <w:color w:val="000000" w:themeColor="text1"/>
          <w:sz w:val="24"/>
          <w:szCs w:val="24"/>
          <w:shd w:val="clear" w:color="auto" w:fill="FFFFFF"/>
        </w:rPr>
        <w:t>cKit</w:t>
      </w:r>
      <w:r w:rsidRPr="00FF574C">
        <w:rPr>
          <w:rFonts w:ascii="Arial" w:hAnsi="Arial" w:cs="Arial"/>
          <w:color w:val="4D5156"/>
          <w:vertAlign w:val="superscript"/>
        </w:rPr>
        <w:t>+</w:t>
      </w:r>
      <w:r w:rsidRPr="00FF574C">
        <w:rPr>
          <w:rFonts w:ascii="Arial" w:hAnsi="Arial" w:cs="Arial"/>
          <w:sz w:val="24"/>
          <w:szCs w:val="24"/>
          <w:lang w:val="vi-VN"/>
        </w:rPr>
        <w:t>; LT-HSC: Long-Term Hematopoietic Stem Cell; ST-HSC: Short-Term Hematopoietic Stem Cell; MPP: Multipotential Progenitor; MEP: Megakaryocyte–erythroid progenitor; CLP: Common Lymphoid Progenitor; preGMP: g</w:t>
      </w:r>
      <w:r w:rsidRPr="00FF574C">
        <w:rPr>
          <w:rFonts w:ascii="Arial" w:hAnsi="Arial" w:cs="Arial"/>
          <w:sz w:val="24"/>
          <w:szCs w:val="24"/>
          <w:lang w:val="en-GB"/>
        </w:rPr>
        <w:t>ranulocyte-</w:t>
      </w:r>
      <w:r w:rsidRPr="00FF574C">
        <w:rPr>
          <w:rFonts w:ascii="Arial" w:hAnsi="Arial" w:cs="Arial"/>
          <w:sz w:val="24"/>
          <w:szCs w:val="24"/>
          <w:lang w:val="vi-VN"/>
        </w:rPr>
        <w:t>m</w:t>
      </w:r>
      <w:r w:rsidRPr="00FF574C">
        <w:rPr>
          <w:rFonts w:ascii="Arial" w:hAnsi="Arial" w:cs="Arial"/>
          <w:sz w:val="24"/>
          <w:szCs w:val="24"/>
          <w:lang w:val="en-GB"/>
        </w:rPr>
        <w:t xml:space="preserve">onocyte </w:t>
      </w:r>
      <w:r w:rsidRPr="00FF574C">
        <w:rPr>
          <w:rFonts w:ascii="Arial" w:hAnsi="Arial" w:cs="Arial"/>
          <w:sz w:val="24"/>
          <w:szCs w:val="24"/>
          <w:lang w:val="vi-VN"/>
        </w:rPr>
        <w:t>p</w:t>
      </w:r>
      <w:r w:rsidRPr="00FF574C">
        <w:rPr>
          <w:rFonts w:ascii="Arial" w:hAnsi="Arial" w:cs="Arial"/>
          <w:sz w:val="24"/>
          <w:szCs w:val="24"/>
          <w:lang w:val="en-GB"/>
        </w:rPr>
        <w:t>recursor</w:t>
      </w:r>
      <w:r w:rsidRPr="00FF574C">
        <w:rPr>
          <w:rFonts w:ascii="Arial" w:hAnsi="Arial" w:cs="Arial"/>
          <w:sz w:val="24"/>
          <w:szCs w:val="24"/>
          <w:lang w:val="vi-VN"/>
        </w:rPr>
        <w:t xml:space="preserve">; GMP: </w:t>
      </w:r>
      <w:r w:rsidRPr="00FF574C">
        <w:rPr>
          <w:rFonts w:ascii="Arial" w:hAnsi="Arial" w:cs="Arial"/>
          <w:sz w:val="24"/>
          <w:szCs w:val="24"/>
          <w:lang w:val="en-GB"/>
        </w:rPr>
        <w:t xml:space="preserve"> granulocyte-monocyte progenitor</w:t>
      </w:r>
      <w:r w:rsidRPr="00FF574C">
        <w:rPr>
          <w:rFonts w:ascii="Arial" w:hAnsi="Arial" w:cs="Arial"/>
          <w:sz w:val="24"/>
          <w:szCs w:val="24"/>
          <w:lang w:val="vi-VN"/>
        </w:rPr>
        <w:t>; EryP: e</w:t>
      </w:r>
      <w:r w:rsidRPr="00FF574C">
        <w:rPr>
          <w:rFonts w:ascii="Arial" w:hAnsi="Arial" w:cs="Arial"/>
          <w:sz w:val="24"/>
          <w:szCs w:val="24"/>
          <w:lang w:val="en-GB"/>
        </w:rPr>
        <w:t>rythroid progenitor</w:t>
      </w:r>
      <w:r w:rsidRPr="00FF574C">
        <w:rPr>
          <w:rFonts w:ascii="Arial" w:hAnsi="Arial" w:cs="Arial"/>
          <w:sz w:val="24"/>
          <w:szCs w:val="24"/>
          <w:lang w:val="vi-VN"/>
        </w:rPr>
        <w:t xml:space="preserve">; MKP: </w:t>
      </w:r>
      <w:r w:rsidRPr="00FF574C">
        <w:rPr>
          <w:rFonts w:ascii="Arial" w:hAnsi="Arial" w:cs="Arial"/>
          <w:sz w:val="24"/>
          <w:szCs w:val="24"/>
          <w:lang w:val="en-GB"/>
        </w:rPr>
        <w:t>megakaryocyte progenitor</w:t>
      </w:r>
      <w:r w:rsidRPr="00FF574C">
        <w:rPr>
          <w:rFonts w:ascii="Arial" w:hAnsi="Arial" w:cs="Arial"/>
          <w:sz w:val="24"/>
          <w:szCs w:val="24"/>
          <w:lang w:val="vi-VN"/>
        </w:rPr>
        <w:t>. n.s: not significant.</w:t>
      </w:r>
    </w:p>
    <w:p w14:paraId="012BF137" w14:textId="77777777" w:rsidR="00484394" w:rsidRPr="00FF574C" w:rsidRDefault="00484394" w:rsidP="00386922">
      <w:pPr>
        <w:spacing w:after="0" w:line="480" w:lineRule="auto"/>
        <w:jc w:val="both"/>
        <w:rPr>
          <w:rFonts w:ascii="Arial" w:hAnsi="Arial" w:cs="Arial"/>
          <w:sz w:val="24"/>
          <w:szCs w:val="24"/>
          <w:lang w:val="vi-VN"/>
        </w:rPr>
      </w:pPr>
    </w:p>
    <w:p w14:paraId="4EBA1004" w14:textId="03AF2950" w:rsidR="00386922" w:rsidRPr="00FF574C" w:rsidRDefault="00791F6C" w:rsidP="00386922">
      <w:pPr>
        <w:spacing w:after="0" w:line="480" w:lineRule="auto"/>
        <w:jc w:val="both"/>
        <w:rPr>
          <w:rFonts w:ascii="Arial" w:hAnsi="Arial" w:cs="Arial"/>
          <w:sz w:val="24"/>
          <w:szCs w:val="24"/>
          <w:lang w:val="vi-VN"/>
        </w:rPr>
      </w:pPr>
      <w:r w:rsidRPr="00FF574C">
        <w:rPr>
          <w:rFonts w:ascii="Arial" w:hAnsi="Arial" w:cs="Arial"/>
          <w:b/>
          <w:bCs/>
          <w:sz w:val="24"/>
          <w:szCs w:val="24"/>
          <w:lang w:val="vi-VN"/>
        </w:rPr>
        <w:t>Supp.Fig4:</w:t>
      </w:r>
      <w:r w:rsidRPr="00FF574C">
        <w:rPr>
          <w:rFonts w:ascii="Arial" w:hAnsi="Arial" w:cs="Arial"/>
          <w:sz w:val="24"/>
          <w:szCs w:val="24"/>
          <w:lang w:val="vi-VN"/>
        </w:rPr>
        <w:t xml:space="preserve"> </w:t>
      </w:r>
      <w:r w:rsidR="00386922" w:rsidRPr="00FF574C">
        <w:rPr>
          <w:rFonts w:ascii="Arial" w:hAnsi="Arial" w:cs="Arial"/>
          <w:sz w:val="24"/>
          <w:szCs w:val="24"/>
          <w:lang w:val="vi-VN"/>
        </w:rPr>
        <w:t xml:space="preserve">Characterization of the different hematopoietic lineages under anti-angiogenic TKIs using flow cytometry on bone-marrow. </w:t>
      </w:r>
    </w:p>
    <w:p w14:paraId="5305562C" w14:textId="05BDAC7E" w:rsidR="00386922" w:rsidRPr="00FF574C" w:rsidRDefault="00386922" w:rsidP="00386922">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The left panel provides a diagrammatic representation of the production of mature blood cells from hematopoietic stem cells. </w:t>
      </w:r>
      <w:r w:rsidR="006B4257" w:rsidRPr="00FF574C">
        <w:rPr>
          <w:rFonts w:ascii="Arial" w:hAnsi="Arial" w:cs="Arial"/>
          <w:sz w:val="24"/>
          <w:szCs w:val="24"/>
          <w:lang w:val="vi-VN"/>
        </w:rPr>
        <w:t xml:space="preserve">The right panel shows the proprotions of </w:t>
      </w:r>
      <w:r w:rsidR="006B4257" w:rsidRPr="00FF574C">
        <w:rPr>
          <w:rFonts w:ascii="Arial" w:hAnsi="Arial" w:cs="Arial"/>
          <w:sz w:val="24"/>
          <w:szCs w:val="24"/>
          <w:lang w:val="en-US"/>
        </w:rPr>
        <w:t>different hematopoietic lineages using flow cytometry</w:t>
      </w:r>
      <w:r w:rsidR="006B4257" w:rsidRPr="00FF574C">
        <w:rPr>
          <w:rFonts w:ascii="Arial" w:hAnsi="Arial" w:cs="Arial"/>
          <w:sz w:val="24"/>
          <w:szCs w:val="24"/>
          <w:lang w:val="vi-VN"/>
        </w:rPr>
        <w:t xml:space="preserve"> with a nonsignificant difference in living cells for the PreGMP, MKP and GMP</w:t>
      </w:r>
      <w:r w:rsidR="006B4257" w:rsidRPr="00FF574C">
        <w:rPr>
          <w:rFonts w:ascii="Arial" w:hAnsi="Arial" w:cs="Arial"/>
          <w:sz w:val="24"/>
          <w:szCs w:val="24"/>
          <w:lang w:val="en-US"/>
        </w:rPr>
        <w:t xml:space="preserve"> progenitors</w:t>
      </w:r>
      <w:r w:rsidR="006B4257" w:rsidRPr="00FF574C">
        <w:rPr>
          <w:rFonts w:ascii="Arial" w:hAnsi="Arial" w:cs="Arial"/>
          <w:sz w:val="24"/>
          <w:szCs w:val="24"/>
          <w:lang w:val="vi-VN"/>
        </w:rPr>
        <w:t xml:space="preserve"> under sunitinib and pazopanib treatment</w:t>
      </w:r>
      <w:r w:rsidRPr="00FF574C">
        <w:rPr>
          <w:rFonts w:ascii="Arial" w:hAnsi="Arial" w:cs="Arial"/>
          <w:sz w:val="24"/>
          <w:szCs w:val="24"/>
          <w:lang w:val="vi-VN"/>
        </w:rPr>
        <w:t xml:space="preserve">. </w:t>
      </w:r>
      <w:r w:rsidRPr="00FF574C">
        <w:rPr>
          <w:rFonts w:ascii="Arial" w:hAnsi="Arial" w:cs="Arial"/>
          <w:color w:val="000000" w:themeColor="text1"/>
          <w:sz w:val="24"/>
          <w:szCs w:val="24"/>
          <w:lang w:val="vi-VN"/>
        </w:rPr>
        <w:t xml:space="preserve">LSK: </w:t>
      </w:r>
      <w:r w:rsidRPr="00FF574C">
        <w:rPr>
          <w:rFonts w:ascii="Arial" w:hAnsi="Arial" w:cs="Arial"/>
          <w:color w:val="000000" w:themeColor="text1"/>
          <w:sz w:val="24"/>
          <w:szCs w:val="24"/>
          <w:shd w:val="clear" w:color="auto" w:fill="FFFFFF"/>
        </w:rPr>
        <w:t>Lin</w:t>
      </w:r>
      <w:r w:rsidRPr="00FF574C">
        <w:rPr>
          <w:rFonts w:ascii="Arial" w:hAnsi="Arial" w:cs="Arial"/>
          <w:color w:val="000000" w:themeColor="text1"/>
          <w:sz w:val="24"/>
          <w:szCs w:val="24"/>
          <w:vertAlign w:val="superscript"/>
        </w:rPr>
        <w:t>-</w:t>
      </w:r>
      <w:r w:rsidRPr="00FF574C">
        <w:rPr>
          <w:rFonts w:ascii="Arial" w:hAnsi="Arial" w:cs="Arial"/>
          <w:color w:val="000000" w:themeColor="text1"/>
          <w:sz w:val="24"/>
          <w:szCs w:val="24"/>
          <w:shd w:val="clear" w:color="auto" w:fill="FFFFFF"/>
        </w:rPr>
        <w:t>Sca1</w:t>
      </w:r>
      <w:r w:rsidRPr="00FF574C">
        <w:rPr>
          <w:rFonts w:ascii="Arial" w:hAnsi="Arial" w:cs="Arial"/>
          <w:color w:val="000000" w:themeColor="text1"/>
          <w:sz w:val="24"/>
          <w:szCs w:val="24"/>
          <w:vertAlign w:val="superscript"/>
        </w:rPr>
        <w:t>+</w:t>
      </w:r>
      <w:r w:rsidRPr="00FF574C">
        <w:rPr>
          <w:rFonts w:ascii="Arial" w:hAnsi="Arial" w:cs="Arial"/>
          <w:color w:val="000000" w:themeColor="text1"/>
          <w:sz w:val="24"/>
          <w:szCs w:val="24"/>
          <w:shd w:val="clear" w:color="auto" w:fill="FFFFFF"/>
        </w:rPr>
        <w:t>c-Kit</w:t>
      </w:r>
      <w:r w:rsidRPr="00FF574C">
        <w:rPr>
          <w:rFonts w:ascii="Arial" w:hAnsi="Arial" w:cs="Arial"/>
          <w:color w:val="000000" w:themeColor="text1"/>
          <w:sz w:val="24"/>
          <w:szCs w:val="24"/>
          <w:vertAlign w:val="superscript"/>
        </w:rPr>
        <w:t>+</w:t>
      </w:r>
      <w:r w:rsidRPr="00FF574C">
        <w:rPr>
          <w:rFonts w:ascii="Arial" w:hAnsi="Arial" w:cs="Arial"/>
          <w:color w:val="000000" w:themeColor="text1"/>
          <w:sz w:val="24"/>
          <w:szCs w:val="24"/>
          <w:lang w:val="vi-VN"/>
        </w:rPr>
        <w:t xml:space="preserve">; </w:t>
      </w:r>
      <w:r w:rsidRPr="00FF574C">
        <w:rPr>
          <w:rFonts w:ascii="Arial" w:hAnsi="Arial" w:cs="Arial"/>
          <w:sz w:val="24"/>
          <w:szCs w:val="24"/>
          <w:lang w:val="vi-VN"/>
        </w:rPr>
        <w:t>LK</w:t>
      </w:r>
      <w:r w:rsidRPr="00FF574C">
        <w:rPr>
          <w:rFonts w:ascii="Arial" w:hAnsi="Arial" w:cs="Arial"/>
          <w:color w:val="000000" w:themeColor="text1"/>
          <w:sz w:val="24"/>
          <w:szCs w:val="24"/>
          <w:lang w:val="vi-VN"/>
        </w:rPr>
        <w:t xml:space="preserve">: </w:t>
      </w:r>
      <w:r w:rsidRPr="00FF574C">
        <w:rPr>
          <w:rFonts w:ascii="Arial" w:hAnsi="Arial" w:cs="Arial"/>
          <w:color w:val="000000" w:themeColor="text1"/>
          <w:sz w:val="24"/>
          <w:szCs w:val="24"/>
          <w:shd w:val="clear" w:color="auto" w:fill="FFFFFF"/>
        </w:rPr>
        <w:t>Lin</w:t>
      </w:r>
      <w:r w:rsidRPr="00FF574C">
        <w:rPr>
          <w:rFonts w:ascii="Arial" w:hAnsi="Arial" w:cs="Arial"/>
          <w:color w:val="000000" w:themeColor="text1"/>
          <w:sz w:val="24"/>
          <w:szCs w:val="24"/>
          <w:vertAlign w:val="superscript"/>
        </w:rPr>
        <w:t>−</w:t>
      </w:r>
      <w:r w:rsidRPr="00FF574C">
        <w:rPr>
          <w:rStyle w:val="apple-converted-space"/>
          <w:rFonts w:ascii="Arial" w:hAnsi="Arial" w:cs="Arial"/>
          <w:color w:val="000000" w:themeColor="text1"/>
          <w:sz w:val="24"/>
          <w:szCs w:val="24"/>
          <w:shd w:val="clear" w:color="auto" w:fill="FFFFFF"/>
        </w:rPr>
        <w:t> </w:t>
      </w:r>
      <w:r w:rsidRPr="00FF574C">
        <w:rPr>
          <w:rFonts w:ascii="Arial" w:hAnsi="Arial" w:cs="Arial"/>
          <w:color w:val="000000" w:themeColor="text1"/>
          <w:sz w:val="24"/>
          <w:szCs w:val="24"/>
          <w:shd w:val="clear" w:color="auto" w:fill="FFFFFF"/>
        </w:rPr>
        <w:t>cKit</w:t>
      </w:r>
      <w:r w:rsidRPr="00FF574C">
        <w:rPr>
          <w:rFonts w:ascii="Arial" w:hAnsi="Arial" w:cs="Arial"/>
          <w:color w:val="4D5156"/>
          <w:vertAlign w:val="superscript"/>
        </w:rPr>
        <w:t>+</w:t>
      </w:r>
      <w:r w:rsidRPr="00FF574C">
        <w:rPr>
          <w:rFonts w:ascii="Arial" w:hAnsi="Arial" w:cs="Arial"/>
          <w:sz w:val="24"/>
          <w:szCs w:val="24"/>
          <w:lang w:val="vi-VN"/>
        </w:rPr>
        <w:t>; LT-HSC: Long-Term Hematopoietic Stem Cell; ST-HSC: Short-Term Hematopoietic Stem Cell; MPP: Multipotential Progenitor; MEP: Megakaryocyte–erythroid progenitor; CLP: Common Lymphoid Progenitor; preGMP: g</w:t>
      </w:r>
      <w:r w:rsidRPr="00FF574C">
        <w:rPr>
          <w:rFonts w:ascii="Arial" w:hAnsi="Arial" w:cs="Arial"/>
          <w:sz w:val="24"/>
          <w:szCs w:val="24"/>
          <w:lang w:val="en-GB"/>
        </w:rPr>
        <w:t xml:space="preserve">ranulocyte </w:t>
      </w:r>
      <w:r w:rsidRPr="00FF574C">
        <w:rPr>
          <w:rFonts w:ascii="Arial" w:hAnsi="Arial" w:cs="Arial"/>
          <w:sz w:val="24"/>
          <w:szCs w:val="24"/>
          <w:lang w:val="vi-VN"/>
        </w:rPr>
        <w:t>m</w:t>
      </w:r>
      <w:r w:rsidRPr="00FF574C">
        <w:rPr>
          <w:rFonts w:ascii="Arial" w:hAnsi="Arial" w:cs="Arial"/>
          <w:sz w:val="24"/>
          <w:szCs w:val="24"/>
          <w:lang w:val="en-GB"/>
        </w:rPr>
        <w:t xml:space="preserve">onocyte </w:t>
      </w:r>
      <w:r w:rsidRPr="00FF574C">
        <w:rPr>
          <w:rFonts w:ascii="Arial" w:hAnsi="Arial" w:cs="Arial"/>
          <w:sz w:val="24"/>
          <w:szCs w:val="24"/>
          <w:lang w:val="vi-VN"/>
        </w:rPr>
        <w:t>p</w:t>
      </w:r>
      <w:r w:rsidRPr="00FF574C">
        <w:rPr>
          <w:rFonts w:ascii="Arial" w:hAnsi="Arial" w:cs="Arial"/>
          <w:sz w:val="24"/>
          <w:szCs w:val="24"/>
          <w:lang w:val="en-GB"/>
        </w:rPr>
        <w:t>recursor</w:t>
      </w:r>
      <w:r w:rsidRPr="00FF574C">
        <w:rPr>
          <w:rFonts w:ascii="Arial" w:hAnsi="Arial" w:cs="Arial"/>
          <w:sz w:val="24"/>
          <w:szCs w:val="24"/>
          <w:lang w:val="vi-VN"/>
        </w:rPr>
        <w:t xml:space="preserve">; GMP: </w:t>
      </w:r>
      <w:r w:rsidRPr="00FF574C">
        <w:rPr>
          <w:rFonts w:ascii="Arial" w:hAnsi="Arial" w:cs="Arial"/>
          <w:sz w:val="24"/>
          <w:szCs w:val="24"/>
          <w:lang w:val="en-GB"/>
        </w:rPr>
        <w:t xml:space="preserve"> granulocyte-monocyte progenitor</w:t>
      </w:r>
      <w:r w:rsidRPr="00FF574C">
        <w:rPr>
          <w:rFonts w:ascii="Arial" w:hAnsi="Arial" w:cs="Arial"/>
          <w:sz w:val="24"/>
          <w:szCs w:val="24"/>
          <w:lang w:val="vi-VN"/>
        </w:rPr>
        <w:t>; EryP: e</w:t>
      </w:r>
      <w:r w:rsidRPr="00FF574C">
        <w:rPr>
          <w:rFonts w:ascii="Arial" w:hAnsi="Arial" w:cs="Arial"/>
          <w:sz w:val="24"/>
          <w:szCs w:val="24"/>
          <w:lang w:val="en-GB"/>
        </w:rPr>
        <w:t>rythroid progenitor</w:t>
      </w:r>
      <w:r w:rsidRPr="00FF574C">
        <w:rPr>
          <w:rFonts w:ascii="Arial" w:hAnsi="Arial" w:cs="Arial"/>
          <w:sz w:val="24"/>
          <w:szCs w:val="24"/>
          <w:lang w:val="vi-VN"/>
        </w:rPr>
        <w:t xml:space="preserve">; MKP: </w:t>
      </w:r>
      <w:r w:rsidRPr="00FF574C">
        <w:rPr>
          <w:rFonts w:ascii="Arial" w:hAnsi="Arial" w:cs="Arial"/>
          <w:sz w:val="24"/>
          <w:szCs w:val="24"/>
          <w:lang w:val="en-GB"/>
        </w:rPr>
        <w:t>megakaryocyte progenitor</w:t>
      </w:r>
      <w:r w:rsidRPr="00FF574C">
        <w:rPr>
          <w:rFonts w:ascii="Arial" w:hAnsi="Arial" w:cs="Arial"/>
          <w:sz w:val="24"/>
          <w:szCs w:val="24"/>
          <w:lang w:val="vi-VN"/>
        </w:rPr>
        <w:t xml:space="preserve">. *: </w:t>
      </w:r>
      <w:r w:rsidRPr="00FF574C">
        <w:rPr>
          <w:rFonts w:ascii="Arial" w:hAnsi="Arial" w:cs="Arial"/>
          <w:i/>
          <w:iCs/>
          <w:sz w:val="24"/>
          <w:szCs w:val="24"/>
          <w:lang w:val="vi-VN"/>
        </w:rPr>
        <w:t>P</w:t>
      </w:r>
      <w:r w:rsidRPr="00FF574C">
        <w:rPr>
          <w:rFonts w:ascii="Arial" w:hAnsi="Arial" w:cs="Arial"/>
          <w:sz w:val="24"/>
          <w:szCs w:val="24"/>
          <w:lang w:val="vi-VN"/>
        </w:rPr>
        <w:t xml:space="preserve"> &lt; 0.05; **: </w:t>
      </w:r>
      <w:r w:rsidRPr="00FF574C">
        <w:rPr>
          <w:rFonts w:ascii="Arial" w:hAnsi="Arial" w:cs="Arial"/>
          <w:i/>
          <w:iCs/>
          <w:sz w:val="24"/>
          <w:szCs w:val="24"/>
          <w:lang w:val="vi-VN"/>
        </w:rPr>
        <w:t>P</w:t>
      </w:r>
      <w:r w:rsidRPr="00FF574C">
        <w:rPr>
          <w:rFonts w:ascii="Arial" w:hAnsi="Arial" w:cs="Arial"/>
          <w:sz w:val="24"/>
          <w:szCs w:val="24"/>
          <w:lang w:val="vi-VN"/>
        </w:rPr>
        <w:t xml:space="preserve"> &lt; 0.01; n.s: not significant.</w:t>
      </w:r>
    </w:p>
    <w:p w14:paraId="20E9FE36" w14:textId="403A9909" w:rsidR="00386922" w:rsidRPr="00FF574C" w:rsidRDefault="00791F6C" w:rsidP="00386922">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Supp.Fig5: </w:t>
      </w:r>
      <w:r w:rsidR="00386922" w:rsidRPr="00FF574C">
        <w:rPr>
          <w:rFonts w:ascii="Arial" w:hAnsi="Arial" w:cs="Arial"/>
          <w:sz w:val="24"/>
          <w:szCs w:val="24"/>
          <w:lang w:val="vi-VN"/>
        </w:rPr>
        <w:t xml:space="preserve">Reticulocyte count shows a significant increase in immature reticulocyte fractions in sunitinib-treated mice compared to untreated mice. *: </w:t>
      </w:r>
      <w:r w:rsidR="00386922" w:rsidRPr="00FF574C">
        <w:rPr>
          <w:rFonts w:ascii="Arial" w:hAnsi="Arial" w:cs="Arial"/>
          <w:i/>
          <w:iCs/>
          <w:sz w:val="24"/>
          <w:szCs w:val="24"/>
          <w:lang w:val="vi-VN"/>
        </w:rPr>
        <w:t>P</w:t>
      </w:r>
      <w:r w:rsidR="00386922" w:rsidRPr="00FF574C">
        <w:rPr>
          <w:rFonts w:ascii="Arial" w:hAnsi="Arial" w:cs="Arial"/>
          <w:sz w:val="24"/>
          <w:szCs w:val="24"/>
          <w:lang w:val="vi-VN"/>
        </w:rPr>
        <w:t xml:space="preserve"> &lt; 0.05; n.s: not significant.</w:t>
      </w:r>
    </w:p>
    <w:p w14:paraId="3AF848A4" w14:textId="77777777" w:rsidR="00484394" w:rsidRPr="00FF574C" w:rsidRDefault="00484394" w:rsidP="00386922">
      <w:pPr>
        <w:spacing w:after="0" w:line="480" w:lineRule="auto"/>
        <w:jc w:val="both"/>
        <w:rPr>
          <w:rFonts w:ascii="Arial" w:hAnsi="Arial" w:cs="Arial"/>
          <w:sz w:val="24"/>
          <w:szCs w:val="24"/>
          <w:lang w:val="vi-VN"/>
        </w:rPr>
      </w:pPr>
    </w:p>
    <w:p w14:paraId="22E76CEB" w14:textId="1F761DBA" w:rsidR="00386922" w:rsidRPr="00FF574C" w:rsidRDefault="00791F6C" w:rsidP="00386922">
      <w:pPr>
        <w:spacing w:after="0" w:line="480" w:lineRule="auto"/>
        <w:jc w:val="both"/>
        <w:rPr>
          <w:rFonts w:ascii="Arial" w:eastAsiaTheme="minorHAnsi" w:hAnsi="Arial" w:cs="Arial"/>
          <w:sz w:val="24"/>
          <w:szCs w:val="24"/>
          <w:lang w:val="vi-VN" w:eastAsia="en-US"/>
        </w:rPr>
      </w:pPr>
      <w:r w:rsidRPr="00FF574C">
        <w:rPr>
          <w:rFonts w:ascii="Arial" w:hAnsi="Arial" w:cs="Arial"/>
          <w:b/>
          <w:bCs/>
          <w:sz w:val="24"/>
          <w:szCs w:val="24"/>
          <w:lang w:val="vi-VN"/>
        </w:rPr>
        <w:t>Supp.Fig6:</w:t>
      </w:r>
      <w:r w:rsidRPr="00FF574C">
        <w:rPr>
          <w:rFonts w:ascii="Arial" w:hAnsi="Arial" w:cs="Arial"/>
          <w:sz w:val="24"/>
          <w:szCs w:val="24"/>
          <w:lang w:val="vi-VN"/>
        </w:rPr>
        <w:t xml:space="preserve"> </w:t>
      </w:r>
      <w:r w:rsidR="002A1576" w:rsidRPr="00FF574C">
        <w:rPr>
          <w:rFonts w:ascii="Arial" w:eastAsiaTheme="minorHAnsi" w:hAnsi="Arial" w:cs="Arial"/>
          <w:sz w:val="24"/>
          <w:szCs w:val="24"/>
          <w:lang w:val="vi-VN" w:eastAsia="en-US"/>
        </w:rPr>
        <w:t xml:space="preserve">Sunitinib autofluorescence in erythroid colonies from untreated and sunitinib-treated mice </w:t>
      </w:r>
      <w:r w:rsidR="00386922" w:rsidRPr="00FF574C">
        <w:rPr>
          <w:rFonts w:ascii="Arial" w:eastAsiaTheme="minorHAnsi" w:hAnsi="Arial" w:cs="Arial"/>
          <w:sz w:val="24"/>
          <w:szCs w:val="24"/>
          <w:lang w:val="vi-VN" w:eastAsia="en-US"/>
        </w:rPr>
        <w:t xml:space="preserve">(yellow, red arrows). </w:t>
      </w:r>
    </w:p>
    <w:p w14:paraId="56795CF9" w14:textId="77777777" w:rsidR="00484394" w:rsidRPr="00FF574C" w:rsidRDefault="00484394" w:rsidP="00386922">
      <w:pPr>
        <w:spacing w:after="0" w:line="480" w:lineRule="auto"/>
        <w:jc w:val="both"/>
        <w:rPr>
          <w:rFonts w:ascii="Arial" w:eastAsiaTheme="minorHAnsi" w:hAnsi="Arial" w:cs="Arial"/>
          <w:sz w:val="24"/>
          <w:szCs w:val="24"/>
          <w:lang w:val="vi-VN" w:eastAsia="en-US"/>
        </w:rPr>
      </w:pPr>
    </w:p>
    <w:p w14:paraId="234A31DD" w14:textId="5BB82EAB" w:rsidR="00386922" w:rsidRPr="00FF574C" w:rsidRDefault="00791F6C" w:rsidP="00386922">
      <w:pPr>
        <w:spacing w:after="0" w:line="480" w:lineRule="auto"/>
        <w:jc w:val="both"/>
        <w:rPr>
          <w:rFonts w:ascii="Arial" w:hAnsi="Arial" w:cs="Arial"/>
          <w:sz w:val="24"/>
          <w:szCs w:val="24"/>
          <w:lang w:val="vi-VN"/>
        </w:rPr>
      </w:pPr>
      <w:r w:rsidRPr="00FF574C">
        <w:rPr>
          <w:rFonts w:ascii="Arial" w:hAnsi="Arial" w:cs="Arial"/>
          <w:b/>
          <w:bCs/>
          <w:sz w:val="24"/>
          <w:szCs w:val="24"/>
          <w:lang w:val="vi-VN"/>
        </w:rPr>
        <w:t>Supp.Fig7:</w:t>
      </w:r>
      <w:r w:rsidRPr="00FF574C">
        <w:rPr>
          <w:rFonts w:ascii="Arial" w:hAnsi="Arial" w:cs="Arial"/>
          <w:sz w:val="24"/>
          <w:szCs w:val="24"/>
          <w:lang w:val="vi-VN"/>
        </w:rPr>
        <w:t xml:space="preserve"> </w:t>
      </w:r>
      <w:r w:rsidR="00386922" w:rsidRPr="00FF574C">
        <w:rPr>
          <w:rFonts w:ascii="Arial" w:hAnsi="Arial" w:cs="Arial"/>
          <w:sz w:val="24"/>
          <w:szCs w:val="24"/>
          <w:lang w:val="vi-VN"/>
        </w:rPr>
        <w:t xml:space="preserve">Sunitinib-induced anemia was linked to autophagy flux inhibition in erythroid progenitors. </w:t>
      </w:r>
    </w:p>
    <w:p w14:paraId="4DC89C34" w14:textId="77777777" w:rsidR="0059686C" w:rsidRPr="00FF574C" w:rsidRDefault="00386922" w:rsidP="00386922">
      <w:pPr>
        <w:spacing w:after="0" w:line="480" w:lineRule="auto"/>
        <w:jc w:val="both"/>
        <w:rPr>
          <w:rFonts w:ascii="Arial" w:hAnsi="Arial" w:cs="Arial"/>
          <w:color w:val="000000" w:themeColor="text1"/>
          <w:sz w:val="24"/>
          <w:szCs w:val="24"/>
          <w:lang w:val="vi-VN"/>
        </w:rPr>
      </w:pPr>
      <w:r w:rsidRPr="00FF574C">
        <w:rPr>
          <w:rFonts w:ascii="Arial" w:hAnsi="Arial" w:cs="Arial"/>
          <w:sz w:val="24"/>
          <w:szCs w:val="24"/>
          <w:lang w:val="vi-VN"/>
        </w:rPr>
        <w:t xml:space="preserve">A) The left panel shows mRNA expression levels of </w:t>
      </w:r>
      <w:r w:rsidRPr="00FF574C">
        <w:rPr>
          <w:rFonts w:ascii="Arial" w:hAnsi="Arial" w:cs="Arial"/>
          <w:i/>
          <w:iCs/>
          <w:color w:val="000000" w:themeColor="text1"/>
          <w:sz w:val="24"/>
          <w:szCs w:val="24"/>
          <w:lang w:val="vi-VN"/>
        </w:rPr>
        <w:t xml:space="preserve">Bnip3l, Becn1 </w:t>
      </w:r>
      <w:r w:rsidRPr="00FF574C">
        <w:rPr>
          <w:rFonts w:ascii="Arial" w:hAnsi="Arial" w:cs="Arial"/>
          <w:color w:val="000000" w:themeColor="text1"/>
          <w:sz w:val="24"/>
          <w:szCs w:val="24"/>
          <w:lang w:val="vi-VN"/>
        </w:rPr>
        <w:t>in</w:t>
      </w:r>
      <w:r w:rsidRPr="00FF574C">
        <w:rPr>
          <w:rFonts w:ascii="Arial" w:hAnsi="Arial" w:cs="Arial"/>
          <w:i/>
          <w:iCs/>
          <w:color w:val="000000" w:themeColor="text1"/>
          <w:sz w:val="24"/>
          <w:szCs w:val="24"/>
          <w:lang w:val="vi-VN"/>
        </w:rPr>
        <w:t xml:space="preserve"> </w:t>
      </w:r>
      <w:r w:rsidRPr="00FF574C">
        <w:rPr>
          <w:rFonts w:ascii="Arial" w:hAnsi="Arial" w:cs="Arial"/>
          <w:color w:val="000000" w:themeColor="text1"/>
          <w:sz w:val="24"/>
          <w:szCs w:val="24"/>
          <w:lang w:val="vi-VN"/>
        </w:rPr>
        <w:t xml:space="preserve">erythroid colonies from sunitinib-treated and untreated mice. The right panel shows </w:t>
      </w:r>
      <w:r w:rsidRPr="00FF574C">
        <w:rPr>
          <w:rFonts w:ascii="Arial" w:hAnsi="Arial" w:cs="Arial"/>
          <w:sz w:val="24"/>
          <w:szCs w:val="24"/>
          <w:lang w:val="vi-VN"/>
        </w:rPr>
        <w:t xml:space="preserve">mRNA expression levels of </w:t>
      </w:r>
      <w:r w:rsidRPr="00FF574C">
        <w:rPr>
          <w:rFonts w:ascii="Arial" w:hAnsi="Arial" w:cs="Arial"/>
          <w:i/>
          <w:iCs/>
          <w:sz w:val="24"/>
          <w:szCs w:val="24"/>
          <w:lang w:val="vi-VN"/>
        </w:rPr>
        <w:t>Lc3</w:t>
      </w:r>
      <w:r w:rsidRPr="00FF574C">
        <w:rPr>
          <w:rFonts w:ascii="Arial" w:hAnsi="Arial" w:cs="Arial"/>
          <w:i/>
          <w:iCs/>
          <w:color w:val="000000" w:themeColor="text1"/>
          <w:sz w:val="24"/>
          <w:szCs w:val="24"/>
          <w:lang w:val="vi-VN"/>
        </w:rPr>
        <w:t xml:space="preserve"> </w:t>
      </w:r>
      <w:r w:rsidRPr="00FF574C">
        <w:rPr>
          <w:rFonts w:ascii="Arial" w:hAnsi="Arial" w:cs="Arial"/>
          <w:color w:val="000000" w:themeColor="text1"/>
          <w:sz w:val="24"/>
          <w:szCs w:val="24"/>
          <w:lang w:val="vi-VN"/>
        </w:rPr>
        <w:t>in</w:t>
      </w:r>
      <w:r w:rsidRPr="00FF574C">
        <w:rPr>
          <w:rFonts w:ascii="Arial" w:hAnsi="Arial" w:cs="Arial"/>
          <w:i/>
          <w:iCs/>
          <w:color w:val="000000" w:themeColor="text1"/>
          <w:sz w:val="24"/>
          <w:szCs w:val="24"/>
          <w:lang w:val="vi-VN"/>
        </w:rPr>
        <w:t xml:space="preserve"> </w:t>
      </w:r>
      <w:r w:rsidRPr="00FF574C">
        <w:rPr>
          <w:rFonts w:ascii="Arial" w:hAnsi="Arial" w:cs="Arial"/>
          <w:color w:val="000000" w:themeColor="text1"/>
          <w:sz w:val="24"/>
          <w:szCs w:val="24"/>
          <w:lang w:val="vi-VN"/>
        </w:rPr>
        <w:t xml:space="preserve">erythroid colonies with or without exposure to hydrocloroquine (CQ). </w:t>
      </w:r>
      <w:r w:rsidR="00791F6C" w:rsidRPr="00FF574C">
        <w:rPr>
          <w:rFonts w:ascii="Arial" w:hAnsi="Arial" w:cs="Arial"/>
          <w:color w:val="000000" w:themeColor="text1"/>
          <w:sz w:val="24"/>
          <w:szCs w:val="24"/>
          <w:lang w:val="vi-VN"/>
        </w:rPr>
        <w:t>B</w:t>
      </w:r>
      <w:r w:rsidRPr="00FF574C">
        <w:rPr>
          <w:rFonts w:ascii="Arial" w:hAnsi="Arial" w:cs="Arial"/>
          <w:color w:val="000000" w:themeColor="text1"/>
          <w:sz w:val="24"/>
          <w:szCs w:val="24"/>
          <w:lang w:val="vi-VN"/>
        </w:rPr>
        <w:t>) Counts</w:t>
      </w:r>
      <w:r w:rsidRPr="00FF574C">
        <w:rPr>
          <w:rFonts w:ascii="Arial" w:hAnsi="Arial" w:cs="Arial"/>
          <w:sz w:val="24"/>
          <w:szCs w:val="24"/>
          <w:lang w:val="vi-VN"/>
        </w:rPr>
        <w:t xml:space="preserve"> of erythroid progenitors in erythroid colonies using transmission electron microscopy</w:t>
      </w:r>
      <w:r w:rsidRPr="00FF574C">
        <w:rPr>
          <w:rFonts w:ascii="Arial" w:hAnsi="Arial" w:cs="Arial"/>
          <w:color w:val="000000" w:themeColor="text1"/>
          <w:sz w:val="24"/>
          <w:szCs w:val="24"/>
          <w:lang w:val="vi-VN"/>
        </w:rPr>
        <w:t xml:space="preserve">. </w:t>
      </w:r>
    </w:p>
    <w:p w14:paraId="7067B17E" w14:textId="2FC25877" w:rsidR="00386922" w:rsidRPr="00FF574C" w:rsidRDefault="00386922" w:rsidP="00386922">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P: Proerythroblast; B: Basophilic erythroblast; PE:  </w:t>
      </w:r>
      <w:r w:rsidRPr="00FF574C">
        <w:rPr>
          <w:rFonts w:ascii="Arial" w:hAnsi="Arial" w:cs="Arial"/>
          <w:sz w:val="24"/>
          <w:szCs w:val="24"/>
          <w:lang w:val="en-US"/>
        </w:rPr>
        <w:t>polychromatophilic</w:t>
      </w:r>
      <w:r w:rsidRPr="00FF574C">
        <w:rPr>
          <w:rFonts w:ascii="Arial" w:hAnsi="Arial" w:cs="Arial"/>
          <w:sz w:val="24"/>
          <w:szCs w:val="24"/>
          <w:lang w:val="vi-VN"/>
        </w:rPr>
        <w:t xml:space="preserve"> erythroblast; O: </w:t>
      </w:r>
      <w:r w:rsidRPr="00FF574C">
        <w:rPr>
          <w:rFonts w:ascii="Arial" w:hAnsi="Arial" w:cs="Arial"/>
          <w:sz w:val="24"/>
          <w:szCs w:val="24"/>
          <w:lang w:val="en-US"/>
        </w:rPr>
        <w:t>orthochromatophilic</w:t>
      </w:r>
      <w:r w:rsidRPr="00FF574C">
        <w:rPr>
          <w:rFonts w:ascii="Arial" w:hAnsi="Arial" w:cs="Arial"/>
          <w:sz w:val="24"/>
          <w:szCs w:val="24"/>
          <w:lang w:val="vi-VN"/>
        </w:rPr>
        <w:t xml:space="preserve"> erythroblast.</w:t>
      </w:r>
    </w:p>
    <w:p w14:paraId="5511102E" w14:textId="77777777" w:rsidR="00386922" w:rsidRPr="00FF574C" w:rsidRDefault="00386922" w:rsidP="00386922">
      <w:pPr>
        <w:spacing w:after="0" w:line="480" w:lineRule="auto"/>
        <w:jc w:val="both"/>
        <w:rPr>
          <w:rFonts w:ascii="Arial" w:hAnsi="Arial" w:cs="Arial"/>
          <w:sz w:val="24"/>
          <w:szCs w:val="24"/>
          <w:lang w:val="vi-VN"/>
        </w:rPr>
      </w:pPr>
      <w:r w:rsidRPr="00FF574C">
        <w:rPr>
          <w:rFonts w:ascii="Arial" w:hAnsi="Arial" w:cs="Arial"/>
          <w:sz w:val="24"/>
          <w:szCs w:val="24"/>
          <w:lang w:val="vi-VN"/>
        </w:rPr>
        <w:t xml:space="preserve">CQ: </w:t>
      </w:r>
      <w:r w:rsidRPr="00FF574C">
        <w:rPr>
          <w:rFonts w:ascii="Arial" w:hAnsi="Arial" w:cs="Arial"/>
          <w:color w:val="000000" w:themeColor="text1"/>
          <w:sz w:val="24"/>
          <w:szCs w:val="24"/>
          <w:lang w:val="vi-VN"/>
        </w:rPr>
        <w:t xml:space="preserve">hydrocloroquine; </w:t>
      </w:r>
      <w:r w:rsidRPr="00FF574C">
        <w:rPr>
          <w:rFonts w:ascii="Arial" w:hAnsi="Arial" w:cs="Arial"/>
          <w:sz w:val="24"/>
          <w:szCs w:val="24"/>
          <w:lang w:val="vi-VN"/>
        </w:rPr>
        <w:t xml:space="preserve">*: </w:t>
      </w:r>
      <w:r w:rsidRPr="00FF574C">
        <w:rPr>
          <w:rFonts w:ascii="Arial" w:hAnsi="Arial" w:cs="Arial"/>
          <w:i/>
          <w:iCs/>
          <w:sz w:val="24"/>
          <w:szCs w:val="24"/>
          <w:lang w:val="vi-VN"/>
        </w:rPr>
        <w:t>P</w:t>
      </w:r>
      <w:r w:rsidRPr="00FF574C">
        <w:rPr>
          <w:rFonts w:ascii="Arial" w:hAnsi="Arial" w:cs="Arial"/>
          <w:sz w:val="24"/>
          <w:szCs w:val="24"/>
          <w:lang w:val="vi-VN"/>
        </w:rPr>
        <w:t xml:space="preserve"> &lt; 0.05; **: </w:t>
      </w:r>
      <w:r w:rsidRPr="00FF574C">
        <w:rPr>
          <w:rFonts w:ascii="Arial" w:hAnsi="Arial" w:cs="Arial"/>
          <w:i/>
          <w:iCs/>
          <w:sz w:val="24"/>
          <w:szCs w:val="24"/>
          <w:lang w:val="vi-VN"/>
        </w:rPr>
        <w:t>P</w:t>
      </w:r>
      <w:r w:rsidRPr="00FF574C">
        <w:rPr>
          <w:rFonts w:ascii="Arial" w:hAnsi="Arial" w:cs="Arial"/>
          <w:sz w:val="24"/>
          <w:szCs w:val="24"/>
          <w:lang w:val="vi-VN"/>
        </w:rPr>
        <w:t xml:space="preserve"> &lt; 0.01; n.s: not significant. </w:t>
      </w:r>
    </w:p>
    <w:p w14:paraId="13CAD05E" w14:textId="77777777" w:rsidR="00484394" w:rsidRPr="00FF574C" w:rsidRDefault="00484394" w:rsidP="00386922">
      <w:pPr>
        <w:spacing w:after="0" w:line="480" w:lineRule="auto"/>
        <w:jc w:val="both"/>
        <w:rPr>
          <w:rFonts w:ascii="Arial" w:hAnsi="Arial" w:cs="Arial"/>
          <w:sz w:val="24"/>
          <w:szCs w:val="24"/>
          <w:lang w:val="vi-VN"/>
        </w:rPr>
      </w:pPr>
    </w:p>
    <w:p w14:paraId="0AA693A6" w14:textId="2912E4F0" w:rsidR="00386922" w:rsidRDefault="00791F6C" w:rsidP="00386922">
      <w:pPr>
        <w:spacing w:after="0" w:line="480" w:lineRule="auto"/>
        <w:jc w:val="both"/>
        <w:rPr>
          <w:rFonts w:ascii="Arial" w:hAnsi="Arial" w:cs="Arial"/>
          <w:sz w:val="24"/>
          <w:szCs w:val="24"/>
          <w:lang w:val="vi-VN"/>
        </w:rPr>
      </w:pPr>
      <w:r w:rsidRPr="00FF574C">
        <w:rPr>
          <w:rFonts w:ascii="Arial" w:hAnsi="Arial" w:cs="Arial"/>
          <w:b/>
          <w:bCs/>
          <w:sz w:val="24"/>
          <w:szCs w:val="24"/>
          <w:lang w:val="vi-VN"/>
        </w:rPr>
        <w:t>Supp.Fig8</w:t>
      </w:r>
      <w:r w:rsidR="00386922" w:rsidRPr="00FF574C">
        <w:rPr>
          <w:rFonts w:ascii="Arial" w:hAnsi="Arial" w:cs="Arial"/>
          <w:b/>
          <w:bCs/>
          <w:sz w:val="24"/>
          <w:szCs w:val="24"/>
          <w:lang w:val="vi-VN"/>
        </w:rPr>
        <w:t xml:space="preserve">: </w:t>
      </w:r>
      <w:r w:rsidR="00386922" w:rsidRPr="00FF574C">
        <w:rPr>
          <w:rFonts w:ascii="Arial" w:hAnsi="Arial" w:cs="Arial"/>
          <w:sz w:val="24"/>
          <w:szCs w:val="24"/>
          <w:lang w:val="vi-VN"/>
        </w:rPr>
        <w:t xml:space="preserve">Diagrammatic representation of the pathophysiology of anti-angiogenic TKI-induced anemia. PCE: Polychromatic erythrocyte; ARNT: Aryl Hydrocarbon Receptor Nuclear Translocator, HIF: Hypoxia-inducible Factor; EPO: Erythropoietin; </w:t>
      </w:r>
      <w:r w:rsidR="00386922" w:rsidRPr="00FF574C">
        <w:rPr>
          <w:rFonts w:ascii="Arial" w:hAnsi="Arial" w:cs="Arial"/>
          <w:sz w:val="24"/>
          <w:szCs w:val="24"/>
          <w:lang w:val="en-GB"/>
        </w:rPr>
        <w:t>GFR</w:t>
      </w:r>
      <w:r w:rsidR="00386922" w:rsidRPr="00FF574C">
        <w:rPr>
          <w:rFonts w:ascii="Arial" w:hAnsi="Arial" w:cs="Arial"/>
          <w:sz w:val="24"/>
          <w:szCs w:val="24"/>
          <w:lang w:val="vi-VN"/>
        </w:rPr>
        <w:t>, Vascular endothelial growth factor receptor</w:t>
      </w:r>
      <w:r w:rsidR="00386922" w:rsidRPr="00FF574C">
        <w:rPr>
          <w:rFonts w:ascii="Arial" w:hAnsi="Arial" w:cs="Arial"/>
          <w:sz w:val="24"/>
          <w:szCs w:val="24"/>
          <w:lang w:val="en-GB"/>
        </w:rPr>
        <w:t xml:space="preserve"> </w:t>
      </w:r>
      <w:r w:rsidR="00386922" w:rsidRPr="00FF574C">
        <w:rPr>
          <w:rFonts w:ascii="Arial" w:hAnsi="Arial" w:cs="Arial"/>
          <w:sz w:val="24"/>
          <w:szCs w:val="24"/>
          <w:lang w:val="vi-VN"/>
        </w:rPr>
        <w:t xml:space="preserve">; </w:t>
      </w:r>
      <w:r w:rsidR="00386922" w:rsidRPr="00FF574C">
        <w:rPr>
          <w:rFonts w:ascii="Arial" w:hAnsi="Arial" w:cs="Arial"/>
          <w:sz w:val="24"/>
          <w:szCs w:val="24"/>
          <w:lang w:val="en-GB"/>
        </w:rPr>
        <w:t>PDGFRβ</w:t>
      </w:r>
      <w:r w:rsidR="00386922" w:rsidRPr="00FF574C">
        <w:rPr>
          <w:rFonts w:ascii="Arial" w:hAnsi="Arial" w:cs="Arial"/>
          <w:sz w:val="24"/>
          <w:szCs w:val="24"/>
          <w:lang w:val="vi-VN"/>
        </w:rPr>
        <w:t>, Platelet-derived growth factor receptor β; HRE: Hypoxia-Responsive Elements.</w:t>
      </w:r>
    </w:p>
    <w:p w14:paraId="03DACE0D" w14:textId="77777777" w:rsidR="00386922" w:rsidRPr="00860C98" w:rsidRDefault="00386922" w:rsidP="00860C98">
      <w:pPr>
        <w:spacing w:after="0" w:line="480" w:lineRule="auto"/>
        <w:jc w:val="both"/>
        <w:rPr>
          <w:rFonts w:ascii="Arial" w:hAnsi="Arial" w:cs="Arial"/>
          <w:sz w:val="24"/>
          <w:szCs w:val="24"/>
          <w:lang w:val="vi-VN"/>
        </w:rPr>
      </w:pPr>
    </w:p>
    <w:sectPr w:rsidR="00386922" w:rsidRPr="00860C98" w:rsidSect="00FF574C">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E161FA" w14:textId="77777777" w:rsidR="00155375" w:rsidRDefault="00155375">
      <w:pPr>
        <w:spacing w:after="0" w:line="240" w:lineRule="auto"/>
      </w:pPr>
      <w:r>
        <w:separator/>
      </w:r>
    </w:p>
  </w:endnote>
  <w:endnote w:type="continuationSeparator" w:id="0">
    <w:p w14:paraId="00528468" w14:textId="77777777" w:rsidR="00155375" w:rsidRDefault="001553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4575602"/>
      <w:docPartObj>
        <w:docPartGallery w:val="Page Numbers (Bottom of Page)"/>
        <w:docPartUnique/>
      </w:docPartObj>
    </w:sdtPr>
    <w:sdtEndPr/>
    <w:sdtContent>
      <w:p w14:paraId="49DB91C5" w14:textId="77777777" w:rsidR="00987E9B" w:rsidRDefault="00987E9B">
        <w:pPr>
          <w:pStyle w:val="Footer"/>
          <w:jc w:val="center"/>
        </w:pPr>
        <w:r w:rsidRPr="00156529">
          <w:rPr>
            <w:rFonts w:ascii="Times New Roman" w:hAnsi="Times New Roman" w:cs="Times New Roman"/>
            <w:sz w:val="24"/>
            <w:szCs w:val="24"/>
          </w:rPr>
          <w:fldChar w:fldCharType="begin"/>
        </w:r>
        <w:r w:rsidRPr="00156529">
          <w:rPr>
            <w:rFonts w:ascii="Times New Roman" w:hAnsi="Times New Roman" w:cs="Times New Roman"/>
            <w:sz w:val="24"/>
            <w:szCs w:val="24"/>
          </w:rPr>
          <w:instrText>PAGE   \* MERGEFORMAT</w:instrText>
        </w:r>
        <w:r w:rsidRPr="00156529">
          <w:rPr>
            <w:rFonts w:ascii="Times New Roman" w:hAnsi="Times New Roman" w:cs="Times New Roman"/>
            <w:sz w:val="24"/>
            <w:szCs w:val="24"/>
          </w:rPr>
          <w:fldChar w:fldCharType="separate"/>
        </w:r>
        <w:r w:rsidR="00495A76">
          <w:rPr>
            <w:rFonts w:ascii="Times New Roman" w:hAnsi="Times New Roman" w:cs="Times New Roman"/>
            <w:noProof/>
            <w:sz w:val="24"/>
            <w:szCs w:val="24"/>
          </w:rPr>
          <w:t>20</w:t>
        </w:r>
        <w:r w:rsidRPr="00156529">
          <w:rPr>
            <w:rFonts w:ascii="Times New Roman" w:hAnsi="Times New Roman" w:cs="Times New Roman"/>
            <w:sz w:val="24"/>
            <w:szCs w:val="24"/>
          </w:rPr>
          <w:fldChar w:fldCharType="end"/>
        </w:r>
      </w:p>
    </w:sdtContent>
  </w:sdt>
  <w:p w14:paraId="077417E0" w14:textId="77777777" w:rsidR="00987E9B" w:rsidRDefault="00987E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0A1838" w14:textId="77777777" w:rsidR="00155375" w:rsidRDefault="00155375">
      <w:pPr>
        <w:spacing w:after="0" w:line="240" w:lineRule="auto"/>
      </w:pPr>
      <w:r>
        <w:separator/>
      </w:r>
    </w:p>
  </w:footnote>
  <w:footnote w:type="continuationSeparator" w:id="0">
    <w:p w14:paraId="3961443F" w14:textId="77777777" w:rsidR="00155375" w:rsidRDefault="001553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52DA"/>
    <w:rsid w:val="000032E7"/>
    <w:rsid w:val="00005930"/>
    <w:rsid w:val="0000685C"/>
    <w:rsid w:val="0001097E"/>
    <w:rsid w:val="00016D16"/>
    <w:rsid w:val="00017DE0"/>
    <w:rsid w:val="00023241"/>
    <w:rsid w:val="00025C58"/>
    <w:rsid w:val="00027E0B"/>
    <w:rsid w:val="0003054E"/>
    <w:rsid w:val="00030BE4"/>
    <w:rsid w:val="00030BEA"/>
    <w:rsid w:val="00032399"/>
    <w:rsid w:val="000323EA"/>
    <w:rsid w:val="000359D2"/>
    <w:rsid w:val="00035B80"/>
    <w:rsid w:val="00036DA7"/>
    <w:rsid w:val="00037D8B"/>
    <w:rsid w:val="00040A87"/>
    <w:rsid w:val="00041948"/>
    <w:rsid w:val="00042955"/>
    <w:rsid w:val="000429D7"/>
    <w:rsid w:val="000469E8"/>
    <w:rsid w:val="00046E52"/>
    <w:rsid w:val="00051503"/>
    <w:rsid w:val="00053B24"/>
    <w:rsid w:val="0005520D"/>
    <w:rsid w:val="0005535D"/>
    <w:rsid w:val="0006012B"/>
    <w:rsid w:val="000676A0"/>
    <w:rsid w:val="0007060F"/>
    <w:rsid w:val="00072517"/>
    <w:rsid w:val="000735AB"/>
    <w:rsid w:val="0007523D"/>
    <w:rsid w:val="0008093F"/>
    <w:rsid w:val="00083476"/>
    <w:rsid w:val="0008392F"/>
    <w:rsid w:val="0008518F"/>
    <w:rsid w:val="00086DDD"/>
    <w:rsid w:val="00090949"/>
    <w:rsid w:val="00090BCB"/>
    <w:rsid w:val="00093FAF"/>
    <w:rsid w:val="00096332"/>
    <w:rsid w:val="00096535"/>
    <w:rsid w:val="00096C81"/>
    <w:rsid w:val="00097916"/>
    <w:rsid w:val="000A0138"/>
    <w:rsid w:val="000A1D2C"/>
    <w:rsid w:val="000A2C14"/>
    <w:rsid w:val="000A34C8"/>
    <w:rsid w:val="000A3660"/>
    <w:rsid w:val="000A618F"/>
    <w:rsid w:val="000B079B"/>
    <w:rsid w:val="000B09AF"/>
    <w:rsid w:val="000B2B69"/>
    <w:rsid w:val="000B60E2"/>
    <w:rsid w:val="000B66F3"/>
    <w:rsid w:val="000C0B92"/>
    <w:rsid w:val="000C1FC6"/>
    <w:rsid w:val="000D1B48"/>
    <w:rsid w:val="000D5A40"/>
    <w:rsid w:val="000D5B0B"/>
    <w:rsid w:val="000D6594"/>
    <w:rsid w:val="000D71FB"/>
    <w:rsid w:val="000D7DC2"/>
    <w:rsid w:val="000E7F21"/>
    <w:rsid w:val="000F05E3"/>
    <w:rsid w:val="000F13C1"/>
    <w:rsid w:val="000F16D0"/>
    <w:rsid w:val="000F4B68"/>
    <w:rsid w:val="000F53A0"/>
    <w:rsid w:val="000F76FE"/>
    <w:rsid w:val="001026BA"/>
    <w:rsid w:val="001034D6"/>
    <w:rsid w:val="00104175"/>
    <w:rsid w:val="0010493D"/>
    <w:rsid w:val="00105124"/>
    <w:rsid w:val="001053B0"/>
    <w:rsid w:val="0010696C"/>
    <w:rsid w:val="00110292"/>
    <w:rsid w:val="00111115"/>
    <w:rsid w:val="00111F5D"/>
    <w:rsid w:val="00113F44"/>
    <w:rsid w:val="001141B6"/>
    <w:rsid w:val="0011434C"/>
    <w:rsid w:val="00115587"/>
    <w:rsid w:val="0012058E"/>
    <w:rsid w:val="00120752"/>
    <w:rsid w:val="00120915"/>
    <w:rsid w:val="001223E5"/>
    <w:rsid w:val="001227A4"/>
    <w:rsid w:val="00122ADE"/>
    <w:rsid w:val="00124993"/>
    <w:rsid w:val="001324D6"/>
    <w:rsid w:val="001324FD"/>
    <w:rsid w:val="00132902"/>
    <w:rsid w:val="001355DB"/>
    <w:rsid w:val="001413E5"/>
    <w:rsid w:val="001472FB"/>
    <w:rsid w:val="001552A3"/>
    <w:rsid w:val="00155375"/>
    <w:rsid w:val="00155605"/>
    <w:rsid w:val="00155A37"/>
    <w:rsid w:val="00156529"/>
    <w:rsid w:val="00156D38"/>
    <w:rsid w:val="00157CCD"/>
    <w:rsid w:val="00161CE7"/>
    <w:rsid w:val="0016607B"/>
    <w:rsid w:val="00166A26"/>
    <w:rsid w:val="00167462"/>
    <w:rsid w:val="00170A9B"/>
    <w:rsid w:val="00172264"/>
    <w:rsid w:val="001722DA"/>
    <w:rsid w:val="00176397"/>
    <w:rsid w:val="00176B9A"/>
    <w:rsid w:val="00180111"/>
    <w:rsid w:val="00185909"/>
    <w:rsid w:val="00186347"/>
    <w:rsid w:val="00186982"/>
    <w:rsid w:val="00186BD7"/>
    <w:rsid w:val="00187C2D"/>
    <w:rsid w:val="001900AF"/>
    <w:rsid w:val="00190751"/>
    <w:rsid w:val="00191A33"/>
    <w:rsid w:val="00191F06"/>
    <w:rsid w:val="00194B11"/>
    <w:rsid w:val="001A24C1"/>
    <w:rsid w:val="001A610C"/>
    <w:rsid w:val="001A78CF"/>
    <w:rsid w:val="001B59F4"/>
    <w:rsid w:val="001B5C89"/>
    <w:rsid w:val="001B618E"/>
    <w:rsid w:val="001C11C2"/>
    <w:rsid w:val="001C15C5"/>
    <w:rsid w:val="001C21BD"/>
    <w:rsid w:val="001C45BB"/>
    <w:rsid w:val="001C6B14"/>
    <w:rsid w:val="001C725A"/>
    <w:rsid w:val="001D0FE0"/>
    <w:rsid w:val="001D151D"/>
    <w:rsid w:val="001D246B"/>
    <w:rsid w:val="001D4901"/>
    <w:rsid w:val="001D521B"/>
    <w:rsid w:val="001E21BC"/>
    <w:rsid w:val="001E34AB"/>
    <w:rsid w:val="001E3653"/>
    <w:rsid w:val="001E506C"/>
    <w:rsid w:val="001E6CC9"/>
    <w:rsid w:val="001E70C4"/>
    <w:rsid w:val="001E7834"/>
    <w:rsid w:val="001F2063"/>
    <w:rsid w:val="001F39C2"/>
    <w:rsid w:val="001F5C6C"/>
    <w:rsid w:val="00202F45"/>
    <w:rsid w:val="00204E53"/>
    <w:rsid w:val="00207483"/>
    <w:rsid w:val="00210802"/>
    <w:rsid w:val="0021431B"/>
    <w:rsid w:val="0021456D"/>
    <w:rsid w:val="00223207"/>
    <w:rsid w:val="002239B3"/>
    <w:rsid w:val="00224FA8"/>
    <w:rsid w:val="00230572"/>
    <w:rsid w:val="00236E1F"/>
    <w:rsid w:val="00244A76"/>
    <w:rsid w:val="002457C3"/>
    <w:rsid w:val="002469E7"/>
    <w:rsid w:val="00254727"/>
    <w:rsid w:val="00257C2B"/>
    <w:rsid w:val="00260E02"/>
    <w:rsid w:val="0026139C"/>
    <w:rsid w:val="002645AC"/>
    <w:rsid w:val="00273240"/>
    <w:rsid w:val="002747A6"/>
    <w:rsid w:val="0027532C"/>
    <w:rsid w:val="00275A31"/>
    <w:rsid w:val="002761A2"/>
    <w:rsid w:val="0027741A"/>
    <w:rsid w:val="00281EE1"/>
    <w:rsid w:val="00285CA7"/>
    <w:rsid w:val="002860F1"/>
    <w:rsid w:val="002863A6"/>
    <w:rsid w:val="00286B18"/>
    <w:rsid w:val="002A090A"/>
    <w:rsid w:val="002A119F"/>
    <w:rsid w:val="002A1576"/>
    <w:rsid w:val="002A17AD"/>
    <w:rsid w:val="002A1B92"/>
    <w:rsid w:val="002A3869"/>
    <w:rsid w:val="002A524E"/>
    <w:rsid w:val="002A6DA5"/>
    <w:rsid w:val="002A7819"/>
    <w:rsid w:val="002B11A6"/>
    <w:rsid w:val="002B13B9"/>
    <w:rsid w:val="002B3E7C"/>
    <w:rsid w:val="002B7ABD"/>
    <w:rsid w:val="002B7B1E"/>
    <w:rsid w:val="002C0B44"/>
    <w:rsid w:val="002C5BF0"/>
    <w:rsid w:val="002D720C"/>
    <w:rsid w:val="002D7577"/>
    <w:rsid w:val="002E3DD6"/>
    <w:rsid w:val="002E70A1"/>
    <w:rsid w:val="002F39D4"/>
    <w:rsid w:val="002F45A2"/>
    <w:rsid w:val="002F485F"/>
    <w:rsid w:val="002F6B15"/>
    <w:rsid w:val="002F7628"/>
    <w:rsid w:val="00301128"/>
    <w:rsid w:val="0030234A"/>
    <w:rsid w:val="00302A39"/>
    <w:rsid w:val="00302C59"/>
    <w:rsid w:val="00303AF5"/>
    <w:rsid w:val="003043F7"/>
    <w:rsid w:val="0030477A"/>
    <w:rsid w:val="00304FDB"/>
    <w:rsid w:val="00305FF7"/>
    <w:rsid w:val="00306178"/>
    <w:rsid w:val="00311797"/>
    <w:rsid w:val="0031258C"/>
    <w:rsid w:val="00316F6A"/>
    <w:rsid w:val="00320C55"/>
    <w:rsid w:val="003215AF"/>
    <w:rsid w:val="00322749"/>
    <w:rsid w:val="003229C4"/>
    <w:rsid w:val="003241F8"/>
    <w:rsid w:val="00324506"/>
    <w:rsid w:val="00326FA2"/>
    <w:rsid w:val="003272EF"/>
    <w:rsid w:val="0032782E"/>
    <w:rsid w:val="00330687"/>
    <w:rsid w:val="00332A12"/>
    <w:rsid w:val="003356B6"/>
    <w:rsid w:val="003357E8"/>
    <w:rsid w:val="00337B25"/>
    <w:rsid w:val="00340AC6"/>
    <w:rsid w:val="003412D6"/>
    <w:rsid w:val="0034265B"/>
    <w:rsid w:val="0034514B"/>
    <w:rsid w:val="0034619B"/>
    <w:rsid w:val="003463B2"/>
    <w:rsid w:val="00353778"/>
    <w:rsid w:val="00360344"/>
    <w:rsid w:val="00361702"/>
    <w:rsid w:val="00364245"/>
    <w:rsid w:val="003747EF"/>
    <w:rsid w:val="00374A0A"/>
    <w:rsid w:val="0037581F"/>
    <w:rsid w:val="00376D24"/>
    <w:rsid w:val="0038088D"/>
    <w:rsid w:val="0038138F"/>
    <w:rsid w:val="00382BB3"/>
    <w:rsid w:val="00385D34"/>
    <w:rsid w:val="00386922"/>
    <w:rsid w:val="00392489"/>
    <w:rsid w:val="00394AD6"/>
    <w:rsid w:val="00397CFA"/>
    <w:rsid w:val="003A0514"/>
    <w:rsid w:val="003A412C"/>
    <w:rsid w:val="003A423C"/>
    <w:rsid w:val="003A5366"/>
    <w:rsid w:val="003A7C73"/>
    <w:rsid w:val="003B079D"/>
    <w:rsid w:val="003B0980"/>
    <w:rsid w:val="003B129E"/>
    <w:rsid w:val="003B2957"/>
    <w:rsid w:val="003B774D"/>
    <w:rsid w:val="003B79A5"/>
    <w:rsid w:val="003C348A"/>
    <w:rsid w:val="003C5AF5"/>
    <w:rsid w:val="003C5C36"/>
    <w:rsid w:val="003C673F"/>
    <w:rsid w:val="003C72C6"/>
    <w:rsid w:val="003D1232"/>
    <w:rsid w:val="003D2840"/>
    <w:rsid w:val="003D3527"/>
    <w:rsid w:val="003D4952"/>
    <w:rsid w:val="003E0033"/>
    <w:rsid w:val="003E0AE2"/>
    <w:rsid w:val="003E27ED"/>
    <w:rsid w:val="003E3A0E"/>
    <w:rsid w:val="003E6CA0"/>
    <w:rsid w:val="003E7064"/>
    <w:rsid w:val="003F014F"/>
    <w:rsid w:val="003F52BF"/>
    <w:rsid w:val="003F611E"/>
    <w:rsid w:val="004026FB"/>
    <w:rsid w:val="004043C5"/>
    <w:rsid w:val="004054F2"/>
    <w:rsid w:val="00407C20"/>
    <w:rsid w:val="00407D44"/>
    <w:rsid w:val="004108E7"/>
    <w:rsid w:val="0041210A"/>
    <w:rsid w:val="00413531"/>
    <w:rsid w:val="00416E74"/>
    <w:rsid w:val="0042076E"/>
    <w:rsid w:val="004209DB"/>
    <w:rsid w:val="00421D9E"/>
    <w:rsid w:val="00424B13"/>
    <w:rsid w:val="00425DFF"/>
    <w:rsid w:val="00426249"/>
    <w:rsid w:val="004317B8"/>
    <w:rsid w:val="00433836"/>
    <w:rsid w:val="00435A8C"/>
    <w:rsid w:val="004372AF"/>
    <w:rsid w:val="00440CDC"/>
    <w:rsid w:val="00444E60"/>
    <w:rsid w:val="00445264"/>
    <w:rsid w:val="00446697"/>
    <w:rsid w:val="00446EB4"/>
    <w:rsid w:val="00447D97"/>
    <w:rsid w:val="00451277"/>
    <w:rsid w:val="00452079"/>
    <w:rsid w:val="00453F7C"/>
    <w:rsid w:val="00456BF5"/>
    <w:rsid w:val="004662AB"/>
    <w:rsid w:val="004724E0"/>
    <w:rsid w:val="00476F19"/>
    <w:rsid w:val="00477D08"/>
    <w:rsid w:val="00484394"/>
    <w:rsid w:val="00485513"/>
    <w:rsid w:val="00485EE3"/>
    <w:rsid w:val="00486025"/>
    <w:rsid w:val="004926EE"/>
    <w:rsid w:val="00493225"/>
    <w:rsid w:val="00493408"/>
    <w:rsid w:val="0049361A"/>
    <w:rsid w:val="00495A76"/>
    <w:rsid w:val="00495E90"/>
    <w:rsid w:val="00496C0C"/>
    <w:rsid w:val="004975EE"/>
    <w:rsid w:val="004A132D"/>
    <w:rsid w:val="004A185E"/>
    <w:rsid w:val="004A3F00"/>
    <w:rsid w:val="004A5D23"/>
    <w:rsid w:val="004A6CB4"/>
    <w:rsid w:val="004B306A"/>
    <w:rsid w:val="004B3781"/>
    <w:rsid w:val="004B7355"/>
    <w:rsid w:val="004B7F19"/>
    <w:rsid w:val="004C031B"/>
    <w:rsid w:val="004C0E58"/>
    <w:rsid w:val="004C1334"/>
    <w:rsid w:val="004C7E37"/>
    <w:rsid w:val="004D0FDD"/>
    <w:rsid w:val="004D376B"/>
    <w:rsid w:val="004E0041"/>
    <w:rsid w:val="004E0D2E"/>
    <w:rsid w:val="004E1546"/>
    <w:rsid w:val="004E3425"/>
    <w:rsid w:val="004E6BD2"/>
    <w:rsid w:val="004E78DC"/>
    <w:rsid w:val="004F0090"/>
    <w:rsid w:val="004F0212"/>
    <w:rsid w:val="004F2ECA"/>
    <w:rsid w:val="004F3777"/>
    <w:rsid w:val="004F3C79"/>
    <w:rsid w:val="004F6049"/>
    <w:rsid w:val="004F6E5A"/>
    <w:rsid w:val="004F7A97"/>
    <w:rsid w:val="005011B1"/>
    <w:rsid w:val="00501C13"/>
    <w:rsid w:val="00502014"/>
    <w:rsid w:val="0050290A"/>
    <w:rsid w:val="005034B0"/>
    <w:rsid w:val="0050419E"/>
    <w:rsid w:val="00504968"/>
    <w:rsid w:val="0050548A"/>
    <w:rsid w:val="00507657"/>
    <w:rsid w:val="00507F71"/>
    <w:rsid w:val="005108ED"/>
    <w:rsid w:val="005123C5"/>
    <w:rsid w:val="005166EF"/>
    <w:rsid w:val="0051694A"/>
    <w:rsid w:val="00517D25"/>
    <w:rsid w:val="00527B1E"/>
    <w:rsid w:val="00531D5F"/>
    <w:rsid w:val="005321A9"/>
    <w:rsid w:val="0053445F"/>
    <w:rsid w:val="00540E8B"/>
    <w:rsid w:val="00545EE6"/>
    <w:rsid w:val="00545F0E"/>
    <w:rsid w:val="00550873"/>
    <w:rsid w:val="00554087"/>
    <w:rsid w:val="00562ED3"/>
    <w:rsid w:val="00565263"/>
    <w:rsid w:val="00565BC1"/>
    <w:rsid w:val="0056718C"/>
    <w:rsid w:val="00567AAB"/>
    <w:rsid w:val="00567DC6"/>
    <w:rsid w:val="00570F71"/>
    <w:rsid w:val="0057160F"/>
    <w:rsid w:val="005716D2"/>
    <w:rsid w:val="005736FB"/>
    <w:rsid w:val="0057634D"/>
    <w:rsid w:val="00576F02"/>
    <w:rsid w:val="00577A46"/>
    <w:rsid w:val="005807BF"/>
    <w:rsid w:val="00581381"/>
    <w:rsid w:val="0058177E"/>
    <w:rsid w:val="00582202"/>
    <w:rsid w:val="00585C89"/>
    <w:rsid w:val="0058724E"/>
    <w:rsid w:val="00591E72"/>
    <w:rsid w:val="005967B0"/>
    <w:rsid w:val="0059686C"/>
    <w:rsid w:val="005A01E4"/>
    <w:rsid w:val="005A0233"/>
    <w:rsid w:val="005A0D7E"/>
    <w:rsid w:val="005A0E98"/>
    <w:rsid w:val="005A3E2E"/>
    <w:rsid w:val="005A4A9D"/>
    <w:rsid w:val="005A4F48"/>
    <w:rsid w:val="005A56A1"/>
    <w:rsid w:val="005B00A9"/>
    <w:rsid w:val="005B3D54"/>
    <w:rsid w:val="005B5610"/>
    <w:rsid w:val="005C0404"/>
    <w:rsid w:val="005C0603"/>
    <w:rsid w:val="005C110F"/>
    <w:rsid w:val="005C4FD3"/>
    <w:rsid w:val="005C65BC"/>
    <w:rsid w:val="005C7F5A"/>
    <w:rsid w:val="005D1605"/>
    <w:rsid w:val="005E13DC"/>
    <w:rsid w:val="005E169E"/>
    <w:rsid w:val="005E61F2"/>
    <w:rsid w:val="005F3CCC"/>
    <w:rsid w:val="005F4B89"/>
    <w:rsid w:val="005F5813"/>
    <w:rsid w:val="005F7D14"/>
    <w:rsid w:val="00601CAB"/>
    <w:rsid w:val="00605677"/>
    <w:rsid w:val="00605E80"/>
    <w:rsid w:val="006060BB"/>
    <w:rsid w:val="006071CC"/>
    <w:rsid w:val="0061026C"/>
    <w:rsid w:val="00615D84"/>
    <w:rsid w:val="00616744"/>
    <w:rsid w:val="00621E06"/>
    <w:rsid w:val="006228B5"/>
    <w:rsid w:val="00624066"/>
    <w:rsid w:val="00624DBF"/>
    <w:rsid w:val="0063459C"/>
    <w:rsid w:val="00636AB9"/>
    <w:rsid w:val="00640B41"/>
    <w:rsid w:val="00646332"/>
    <w:rsid w:val="00650555"/>
    <w:rsid w:val="00650B81"/>
    <w:rsid w:val="00651A32"/>
    <w:rsid w:val="00651A77"/>
    <w:rsid w:val="006552BC"/>
    <w:rsid w:val="00655F8C"/>
    <w:rsid w:val="006567E2"/>
    <w:rsid w:val="00663AD8"/>
    <w:rsid w:val="006652DA"/>
    <w:rsid w:val="00666F54"/>
    <w:rsid w:val="006674A1"/>
    <w:rsid w:val="00671592"/>
    <w:rsid w:val="00672CDB"/>
    <w:rsid w:val="0067380A"/>
    <w:rsid w:val="00673D25"/>
    <w:rsid w:val="00674192"/>
    <w:rsid w:val="00675545"/>
    <w:rsid w:val="006772FF"/>
    <w:rsid w:val="006839C6"/>
    <w:rsid w:val="00684B1C"/>
    <w:rsid w:val="006902BA"/>
    <w:rsid w:val="00695240"/>
    <w:rsid w:val="00695F7D"/>
    <w:rsid w:val="0069749E"/>
    <w:rsid w:val="00697947"/>
    <w:rsid w:val="006A2272"/>
    <w:rsid w:val="006A2E13"/>
    <w:rsid w:val="006A2F5B"/>
    <w:rsid w:val="006A324D"/>
    <w:rsid w:val="006A385C"/>
    <w:rsid w:val="006A48CA"/>
    <w:rsid w:val="006A54D0"/>
    <w:rsid w:val="006A68B1"/>
    <w:rsid w:val="006A7701"/>
    <w:rsid w:val="006B143C"/>
    <w:rsid w:val="006B21AE"/>
    <w:rsid w:val="006B4257"/>
    <w:rsid w:val="006B4DCD"/>
    <w:rsid w:val="006B55BB"/>
    <w:rsid w:val="006B7921"/>
    <w:rsid w:val="006C08C7"/>
    <w:rsid w:val="006C225A"/>
    <w:rsid w:val="006C56C1"/>
    <w:rsid w:val="006C7802"/>
    <w:rsid w:val="006D1862"/>
    <w:rsid w:val="006D38DD"/>
    <w:rsid w:val="006D4D18"/>
    <w:rsid w:val="006E156C"/>
    <w:rsid w:val="006E1D91"/>
    <w:rsid w:val="006E20AC"/>
    <w:rsid w:val="006E45D2"/>
    <w:rsid w:val="006E4F53"/>
    <w:rsid w:val="006F2AE6"/>
    <w:rsid w:val="006F4661"/>
    <w:rsid w:val="006F54F4"/>
    <w:rsid w:val="006F6A4B"/>
    <w:rsid w:val="00701B56"/>
    <w:rsid w:val="00703483"/>
    <w:rsid w:val="00703AD7"/>
    <w:rsid w:val="00704483"/>
    <w:rsid w:val="00707643"/>
    <w:rsid w:val="007079EF"/>
    <w:rsid w:val="007119C9"/>
    <w:rsid w:val="00712DD9"/>
    <w:rsid w:val="00720E69"/>
    <w:rsid w:val="007211B5"/>
    <w:rsid w:val="007265AC"/>
    <w:rsid w:val="007314B8"/>
    <w:rsid w:val="00734C6F"/>
    <w:rsid w:val="00737864"/>
    <w:rsid w:val="00737F3D"/>
    <w:rsid w:val="00740520"/>
    <w:rsid w:val="00742BE6"/>
    <w:rsid w:val="0074357C"/>
    <w:rsid w:val="007445D0"/>
    <w:rsid w:val="0074570F"/>
    <w:rsid w:val="00753D38"/>
    <w:rsid w:val="00754AA5"/>
    <w:rsid w:val="00754FAB"/>
    <w:rsid w:val="00763D2D"/>
    <w:rsid w:val="00766B51"/>
    <w:rsid w:val="00767B2A"/>
    <w:rsid w:val="007721F8"/>
    <w:rsid w:val="007746BE"/>
    <w:rsid w:val="00774E0E"/>
    <w:rsid w:val="007750F8"/>
    <w:rsid w:val="00777086"/>
    <w:rsid w:val="00783BAE"/>
    <w:rsid w:val="00787C47"/>
    <w:rsid w:val="00791E86"/>
    <w:rsid w:val="00791F6C"/>
    <w:rsid w:val="007927A0"/>
    <w:rsid w:val="0079478C"/>
    <w:rsid w:val="00795E56"/>
    <w:rsid w:val="00796160"/>
    <w:rsid w:val="007A1146"/>
    <w:rsid w:val="007A19B8"/>
    <w:rsid w:val="007A24B8"/>
    <w:rsid w:val="007B0B47"/>
    <w:rsid w:val="007B1262"/>
    <w:rsid w:val="007B2F02"/>
    <w:rsid w:val="007B6722"/>
    <w:rsid w:val="007B7A63"/>
    <w:rsid w:val="007C233D"/>
    <w:rsid w:val="007C30E4"/>
    <w:rsid w:val="007C30EB"/>
    <w:rsid w:val="007C48A5"/>
    <w:rsid w:val="007C65EF"/>
    <w:rsid w:val="007C7439"/>
    <w:rsid w:val="007C7DD4"/>
    <w:rsid w:val="007D2B1C"/>
    <w:rsid w:val="007D328C"/>
    <w:rsid w:val="007D5716"/>
    <w:rsid w:val="007D589B"/>
    <w:rsid w:val="007E0CD7"/>
    <w:rsid w:val="007E1AE7"/>
    <w:rsid w:val="007E22A0"/>
    <w:rsid w:val="007E386F"/>
    <w:rsid w:val="007E39A9"/>
    <w:rsid w:val="007E3B57"/>
    <w:rsid w:val="007E58FE"/>
    <w:rsid w:val="007E7F23"/>
    <w:rsid w:val="007F7461"/>
    <w:rsid w:val="0080200E"/>
    <w:rsid w:val="00802643"/>
    <w:rsid w:val="00804D91"/>
    <w:rsid w:val="0080579E"/>
    <w:rsid w:val="0080604E"/>
    <w:rsid w:val="00806895"/>
    <w:rsid w:val="00810D54"/>
    <w:rsid w:val="00811BA5"/>
    <w:rsid w:val="008146F5"/>
    <w:rsid w:val="008152FE"/>
    <w:rsid w:val="008173DE"/>
    <w:rsid w:val="00822604"/>
    <w:rsid w:val="0082276A"/>
    <w:rsid w:val="00824FA1"/>
    <w:rsid w:val="00827DF1"/>
    <w:rsid w:val="008307D0"/>
    <w:rsid w:val="008332C6"/>
    <w:rsid w:val="00836CB3"/>
    <w:rsid w:val="00840431"/>
    <w:rsid w:val="00841F94"/>
    <w:rsid w:val="0084494A"/>
    <w:rsid w:val="0084535D"/>
    <w:rsid w:val="00846B85"/>
    <w:rsid w:val="00850A3B"/>
    <w:rsid w:val="00852AC4"/>
    <w:rsid w:val="00852EFA"/>
    <w:rsid w:val="008548B2"/>
    <w:rsid w:val="00854E04"/>
    <w:rsid w:val="008551BA"/>
    <w:rsid w:val="00856A8F"/>
    <w:rsid w:val="00860124"/>
    <w:rsid w:val="00860C98"/>
    <w:rsid w:val="00861CE4"/>
    <w:rsid w:val="0086231A"/>
    <w:rsid w:val="0086503D"/>
    <w:rsid w:val="00870F54"/>
    <w:rsid w:val="00877A9E"/>
    <w:rsid w:val="008852FB"/>
    <w:rsid w:val="008860EF"/>
    <w:rsid w:val="00887FAE"/>
    <w:rsid w:val="0089131D"/>
    <w:rsid w:val="008933EE"/>
    <w:rsid w:val="0089357D"/>
    <w:rsid w:val="00895E4C"/>
    <w:rsid w:val="008A0520"/>
    <w:rsid w:val="008A0F56"/>
    <w:rsid w:val="008A22E4"/>
    <w:rsid w:val="008A4DDC"/>
    <w:rsid w:val="008A6D1A"/>
    <w:rsid w:val="008B3281"/>
    <w:rsid w:val="008B4409"/>
    <w:rsid w:val="008B49C5"/>
    <w:rsid w:val="008B5B78"/>
    <w:rsid w:val="008C0654"/>
    <w:rsid w:val="008C4422"/>
    <w:rsid w:val="008C4FA2"/>
    <w:rsid w:val="008D058C"/>
    <w:rsid w:val="008D1BA6"/>
    <w:rsid w:val="008D2E2A"/>
    <w:rsid w:val="008D4A83"/>
    <w:rsid w:val="008D6A5A"/>
    <w:rsid w:val="008E2528"/>
    <w:rsid w:val="008E317E"/>
    <w:rsid w:val="008E398A"/>
    <w:rsid w:val="008E443F"/>
    <w:rsid w:val="008F0B37"/>
    <w:rsid w:val="008F26A2"/>
    <w:rsid w:val="008F332F"/>
    <w:rsid w:val="008F4B73"/>
    <w:rsid w:val="009014C7"/>
    <w:rsid w:val="00904C58"/>
    <w:rsid w:val="00911297"/>
    <w:rsid w:val="0091194C"/>
    <w:rsid w:val="00911D4D"/>
    <w:rsid w:val="009127CF"/>
    <w:rsid w:val="0091424A"/>
    <w:rsid w:val="00921BF2"/>
    <w:rsid w:val="00927F9C"/>
    <w:rsid w:val="00931125"/>
    <w:rsid w:val="009349C9"/>
    <w:rsid w:val="00935A26"/>
    <w:rsid w:val="00935E8C"/>
    <w:rsid w:val="00942293"/>
    <w:rsid w:val="00944565"/>
    <w:rsid w:val="0094488C"/>
    <w:rsid w:val="00946EBB"/>
    <w:rsid w:val="009509C0"/>
    <w:rsid w:val="009522A6"/>
    <w:rsid w:val="0095414C"/>
    <w:rsid w:val="0096168E"/>
    <w:rsid w:val="00970CE8"/>
    <w:rsid w:val="009745EF"/>
    <w:rsid w:val="00984FF1"/>
    <w:rsid w:val="0098683D"/>
    <w:rsid w:val="00987A8D"/>
    <w:rsid w:val="00987E9B"/>
    <w:rsid w:val="009902B2"/>
    <w:rsid w:val="009910D4"/>
    <w:rsid w:val="009919F8"/>
    <w:rsid w:val="00992883"/>
    <w:rsid w:val="0099292E"/>
    <w:rsid w:val="009A1E42"/>
    <w:rsid w:val="009A2DC5"/>
    <w:rsid w:val="009A30A9"/>
    <w:rsid w:val="009A3500"/>
    <w:rsid w:val="009A392A"/>
    <w:rsid w:val="009A4A50"/>
    <w:rsid w:val="009A4CF3"/>
    <w:rsid w:val="009A5056"/>
    <w:rsid w:val="009B3EE2"/>
    <w:rsid w:val="009B3FC0"/>
    <w:rsid w:val="009C04F9"/>
    <w:rsid w:val="009C2462"/>
    <w:rsid w:val="009C7985"/>
    <w:rsid w:val="009D2B90"/>
    <w:rsid w:val="009D3399"/>
    <w:rsid w:val="009E61D7"/>
    <w:rsid w:val="009E637B"/>
    <w:rsid w:val="009E7320"/>
    <w:rsid w:val="009F0671"/>
    <w:rsid w:val="009F16D5"/>
    <w:rsid w:val="009F31CD"/>
    <w:rsid w:val="009F3309"/>
    <w:rsid w:val="009F344A"/>
    <w:rsid w:val="009F4F2D"/>
    <w:rsid w:val="009F64C7"/>
    <w:rsid w:val="00A00AAD"/>
    <w:rsid w:val="00A01113"/>
    <w:rsid w:val="00A01AD0"/>
    <w:rsid w:val="00A11D5C"/>
    <w:rsid w:val="00A15BC1"/>
    <w:rsid w:val="00A2318B"/>
    <w:rsid w:val="00A264FA"/>
    <w:rsid w:val="00A26E7B"/>
    <w:rsid w:val="00A27B14"/>
    <w:rsid w:val="00A30219"/>
    <w:rsid w:val="00A3573E"/>
    <w:rsid w:val="00A363CF"/>
    <w:rsid w:val="00A405BE"/>
    <w:rsid w:val="00A43A22"/>
    <w:rsid w:val="00A44819"/>
    <w:rsid w:val="00A44AB7"/>
    <w:rsid w:val="00A465BE"/>
    <w:rsid w:val="00A5178B"/>
    <w:rsid w:val="00A54C92"/>
    <w:rsid w:val="00A60AB6"/>
    <w:rsid w:val="00A64641"/>
    <w:rsid w:val="00A64710"/>
    <w:rsid w:val="00A64F21"/>
    <w:rsid w:val="00A6514B"/>
    <w:rsid w:val="00A737AB"/>
    <w:rsid w:val="00A7641F"/>
    <w:rsid w:val="00A801B9"/>
    <w:rsid w:val="00A8064D"/>
    <w:rsid w:val="00A82D59"/>
    <w:rsid w:val="00A842EC"/>
    <w:rsid w:val="00A91BFB"/>
    <w:rsid w:val="00A92B43"/>
    <w:rsid w:val="00A941D0"/>
    <w:rsid w:val="00A974B7"/>
    <w:rsid w:val="00A97A95"/>
    <w:rsid w:val="00AA6768"/>
    <w:rsid w:val="00AB0A91"/>
    <w:rsid w:val="00AB1C83"/>
    <w:rsid w:val="00AB26A5"/>
    <w:rsid w:val="00AB2A65"/>
    <w:rsid w:val="00AB62FD"/>
    <w:rsid w:val="00AC0031"/>
    <w:rsid w:val="00AC0B77"/>
    <w:rsid w:val="00AD3EE5"/>
    <w:rsid w:val="00AD441C"/>
    <w:rsid w:val="00AD6948"/>
    <w:rsid w:val="00AD6A9A"/>
    <w:rsid w:val="00AE3273"/>
    <w:rsid w:val="00AE4D10"/>
    <w:rsid w:val="00AF1787"/>
    <w:rsid w:val="00AF1ADD"/>
    <w:rsid w:val="00AF362A"/>
    <w:rsid w:val="00AF57A6"/>
    <w:rsid w:val="00B0019C"/>
    <w:rsid w:val="00B007A1"/>
    <w:rsid w:val="00B01706"/>
    <w:rsid w:val="00B057E7"/>
    <w:rsid w:val="00B100E5"/>
    <w:rsid w:val="00B104C3"/>
    <w:rsid w:val="00B13236"/>
    <w:rsid w:val="00B13444"/>
    <w:rsid w:val="00B171AC"/>
    <w:rsid w:val="00B222A0"/>
    <w:rsid w:val="00B22879"/>
    <w:rsid w:val="00B247F0"/>
    <w:rsid w:val="00B25ADD"/>
    <w:rsid w:val="00B25EDF"/>
    <w:rsid w:val="00B30A5A"/>
    <w:rsid w:val="00B359AE"/>
    <w:rsid w:val="00B374C2"/>
    <w:rsid w:val="00B3775D"/>
    <w:rsid w:val="00B4396C"/>
    <w:rsid w:val="00B447FC"/>
    <w:rsid w:val="00B4587D"/>
    <w:rsid w:val="00B46032"/>
    <w:rsid w:val="00B47B15"/>
    <w:rsid w:val="00B52A6B"/>
    <w:rsid w:val="00B563D6"/>
    <w:rsid w:val="00B5735C"/>
    <w:rsid w:val="00B57EA5"/>
    <w:rsid w:val="00B61C0A"/>
    <w:rsid w:val="00B6256C"/>
    <w:rsid w:val="00B63E30"/>
    <w:rsid w:val="00B65627"/>
    <w:rsid w:val="00B656D4"/>
    <w:rsid w:val="00B715AD"/>
    <w:rsid w:val="00B71B33"/>
    <w:rsid w:val="00B73AF4"/>
    <w:rsid w:val="00B77EB2"/>
    <w:rsid w:val="00B8010C"/>
    <w:rsid w:val="00B8185A"/>
    <w:rsid w:val="00B82507"/>
    <w:rsid w:val="00B84AEA"/>
    <w:rsid w:val="00B85F7F"/>
    <w:rsid w:val="00B90E35"/>
    <w:rsid w:val="00B9436C"/>
    <w:rsid w:val="00B94473"/>
    <w:rsid w:val="00B94D8B"/>
    <w:rsid w:val="00B94F16"/>
    <w:rsid w:val="00B957DC"/>
    <w:rsid w:val="00B96AE0"/>
    <w:rsid w:val="00BA0945"/>
    <w:rsid w:val="00BA5F1C"/>
    <w:rsid w:val="00BB3EF7"/>
    <w:rsid w:val="00BB3F15"/>
    <w:rsid w:val="00BB78AD"/>
    <w:rsid w:val="00BC04CB"/>
    <w:rsid w:val="00BC2D6D"/>
    <w:rsid w:val="00BC2EAD"/>
    <w:rsid w:val="00BC414D"/>
    <w:rsid w:val="00BC575B"/>
    <w:rsid w:val="00BC6272"/>
    <w:rsid w:val="00BC68CB"/>
    <w:rsid w:val="00BD511E"/>
    <w:rsid w:val="00BD7D7A"/>
    <w:rsid w:val="00BE2A7D"/>
    <w:rsid w:val="00BE2AC9"/>
    <w:rsid w:val="00BE3167"/>
    <w:rsid w:val="00BE3F4F"/>
    <w:rsid w:val="00BF1132"/>
    <w:rsid w:val="00BF1B23"/>
    <w:rsid w:val="00BF2B47"/>
    <w:rsid w:val="00BF30CB"/>
    <w:rsid w:val="00BF7E0B"/>
    <w:rsid w:val="00C04374"/>
    <w:rsid w:val="00C074BE"/>
    <w:rsid w:val="00C14066"/>
    <w:rsid w:val="00C1486A"/>
    <w:rsid w:val="00C15C0B"/>
    <w:rsid w:val="00C16E2D"/>
    <w:rsid w:val="00C1771A"/>
    <w:rsid w:val="00C20E9B"/>
    <w:rsid w:val="00C21446"/>
    <w:rsid w:val="00C21EC5"/>
    <w:rsid w:val="00C23EF4"/>
    <w:rsid w:val="00C261A6"/>
    <w:rsid w:val="00C269EA"/>
    <w:rsid w:val="00C27B24"/>
    <w:rsid w:val="00C30D32"/>
    <w:rsid w:val="00C35385"/>
    <w:rsid w:val="00C3553D"/>
    <w:rsid w:val="00C47ECF"/>
    <w:rsid w:val="00C511B1"/>
    <w:rsid w:val="00C52E52"/>
    <w:rsid w:val="00C533B7"/>
    <w:rsid w:val="00C535B9"/>
    <w:rsid w:val="00C55D5C"/>
    <w:rsid w:val="00C61251"/>
    <w:rsid w:val="00C616D3"/>
    <w:rsid w:val="00C61AED"/>
    <w:rsid w:val="00C623BF"/>
    <w:rsid w:val="00C6313C"/>
    <w:rsid w:val="00C6458D"/>
    <w:rsid w:val="00C64BDE"/>
    <w:rsid w:val="00C64F8B"/>
    <w:rsid w:val="00C6589B"/>
    <w:rsid w:val="00C664F0"/>
    <w:rsid w:val="00C6655E"/>
    <w:rsid w:val="00C66C94"/>
    <w:rsid w:val="00C66F66"/>
    <w:rsid w:val="00C673B6"/>
    <w:rsid w:val="00C70E9C"/>
    <w:rsid w:val="00C72EB4"/>
    <w:rsid w:val="00C736F7"/>
    <w:rsid w:val="00C75FFC"/>
    <w:rsid w:val="00C77EAE"/>
    <w:rsid w:val="00C923F2"/>
    <w:rsid w:val="00C92CDB"/>
    <w:rsid w:val="00C92EFC"/>
    <w:rsid w:val="00C95C5A"/>
    <w:rsid w:val="00C9659D"/>
    <w:rsid w:val="00C96D66"/>
    <w:rsid w:val="00CA12F2"/>
    <w:rsid w:val="00CA4277"/>
    <w:rsid w:val="00CB1686"/>
    <w:rsid w:val="00CB186E"/>
    <w:rsid w:val="00CB4F47"/>
    <w:rsid w:val="00CB6BBA"/>
    <w:rsid w:val="00CC26D3"/>
    <w:rsid w:val="00CC3B3B"/>
    <w:rsid w:val="00CC6A8A"/>
    <w:rsid w:val="00CC7503"/>
    <w:rsid w:val="00CC7C6A"/>
    <w:rsid w:val="00CD13BF"/>
    <w:rsid w:val="00CD3AAA"/>
    <w:rsid w:val="00CD61EC"/>
    <w:rsid w:val="00CD725A"/>
    <w:rsid w:val="00CE0DF8"/>
    <w:rsid w:val="00CF0476"/>
    <w:rsid w:val="00CF33F8"/>
    <w:rsid w:val="00CF3B62"/>
    <w:rsid w:val="00CF597B"/>
    <w:rsid w:val="00CF7391"/>
    <w:rsid w:val="00D01F7A"/>
    <w:rsid w:val="00D03432"/>
    <w:rsid w:val="00D038B2"/>
    <w:rsid w:val="00D04BCC"/>
    <w:rsid w:val="00D10F80"/>
    <w:rsid w:val="00D129DE"/>
    <w:rsid w:val="00D15693"/>
    <w:rsid w:val="00D171A5"/>
    <w:rsid w:val="00D176D5"/>
    <w:rsid w:val="00D255ED"/>
    <w:rsid w:val="00D26D69"/>
    <w:rsid w:val="00D3441A"/>
    <w:rsid w:val="00D34545"/>
    <w:rsid w:val="00D34A74"/>
    <w:rsid w:val="00D361B1"/>
    <w:rsid w:val="00D41843"/>
    <w:rsid w:val="00D448D3"/>
    <w:rsid w:val="00D44ADF"/>
    <w:rsid w:val="00D5209C"/>
    <w:rsid w:val="00D56B4F"/>
    <w:rsid w:val="00D575D4"/>
    <w:rsid w:val="00D65EB2"/>
    <w:rsid w:val="00D70F7D"/>
    <w:rsid w:val="00D7184A"/>
    <w:rsid w:val="00D73E9A"/>
    <w:rsid w:val="00D80B34"/>
    <w:rsid w:val="00D80E08"/>
    <w:rsid w:val="00D82A46"/>
    <w:rsid w:val="00D83401"/>
    <w:rsid w:val="00D837AF"/>
    <w:rsid w:val="00D86273"/>
    <w:rsid w:val="00D865A8"/>
    <w:rsid w:val="00D92B68"/>
    <w:rsid w:val="00D92F6A"/>
    <w:rsid w:val="00D9423D"/>
    <w:rsid w:val="00D952B8"/>
    <w:rsid w:val="00DA1AA8"/>
    <w:rsid w:val="00DA2546"/>
    <w:rsid w:val="00DA4144"/>
    <w:rsid w:val="00DA4844"/>
    <w:rsid w:val="00DA5730"/>
    <w:rsid w:val="00DA706A"/>
    <w:rsid w:val="00DB1191"/>
    <w:rsid w:val="00DB1CA4"/>
    <w:rsid w:val="00DC3F1B"/>
    <w:rsid w:val="00DC3FFD"/>
    <w:rsid w:val="00DC79DC"/>
    <w:rsid w:val="00DD13D6"/>
    <w:rsid w:val="00DD5914"/>
    <w:rsid w:val="00DD7BC3"/>
    <w:rsid w:val="00DE210B"/>
    <w:rsid w:val="00DE3CA9"/>
    <w:rsid w:val="00DE7999"/>
    <w:rsid w:val="00DE7D64"/>
    <w:rsid w:val="00DF0A8A"/>
    <w:rsid w:val="00DF4BF0"/>
    <w:rsid w:val="00DF5410"/>
    <w:rsid w:val="00DF7FB9"/>
    <w:rsid w:val="00E0018E"/>
    <w:rsid w:val="00E054FF"/>
    <w:rsid w:val="00E05E4E"/>
    <w:rsid w:val="00E06D25"/>
    <w:rsid w:val="00E07481"/>
    <w:rsid w:val="00E07A6A"/>
    <w:rsid w:val="00E135CD"/>
    <w:rsid w:val="00E14866"/>
    <w:rsid w:val="00E16BDA"/>
    <w:rsid w:val="00E16D93"/>
    <w:rsid w:val="00E201BB"/>
    <w:rsid w:val="00E217AD"/>
    <w:rsid w:val="00E222C5"/>
    <w:rsid w:val="00E24771"/>
    <w:rsid w:val="00E2535E"/>
    <w:rsid w:val="00E2708D"/>
    <w:rsid w:val="00E32BE0"/>
    <w:rsid w:val="00E33698"/>
    <w:rsid w:val="00E33CAD"/>
    <w:rsid w:val="00E36ECA"/>
    <w:rsid w:val="00E40859"/>
    <w:rsid w:val="00E40FBF"/>
    <w:rsid w:val="00E41BE2"/>
    <w:rsid w:val="00E44550"/>
    <w:rsid w:val="00E50417"/>
    <w:rsid w:val="00E51533"/>
    <w:rsid w:val="00E52979"/>
    <w:rsid w:val="00E56C22"/>
    <w:rsid w:val="00E56E63"/>
    <w:rsid w:val="00E613F0"/>
    <w:rsid w:val="00E6156F"/>
    <w:rsid w:val="00E61F7A"/>
    <w:rsid w:val="00E62617"/>
    <w:rsid w:val="00E62D09"/>
    <w:rsid w:val="00E630D2"/>
    <w:rsid w:val="00E66101"/>
    <w:rsid w:val="00E70EFC"/>
    <w:rsid w:val="00E73DF5"/>
    <w:rsid w:val="00E773C3"/>
    <w:rsid w:val="00E81B32"/>
    <w:rsid w:val="00E8255E"/>
    <w:rsid w:val="00E87EF3"/>
    <w:rsid w:val="00E92CC6"/>
    <w:rsid w:val="00E9449C"/>
    <w:rsid w:val="00E97491"/>
    <w:rsid w:val="00EA2D26"/>
    <w:rsid w:val="00EA4A37"/>
    <w:rsid w:val="00EA72E5"/>
    <w:rsid w:val="00EB056D"/>
    <w:rsid w:val="00EB1519"/>
    <w:rsid w:val="00EB21C1"/>
    <w:rsid w:val="00EB2EF6"/>
    <w:rsid w:val="00EB4A2F"/>
    <w:rsid w:val="00EB76D8"/>
    <w:rsid w:val="00EC56A5"/>
    <w:rsid w:val="00ED0E5F"/>
    <w:rsid w:val="00ED48A8"/>
    <w:rsid w:val="00ED6D9F"/>
    <w:rsid w:val="00EE15AF"/>
    <w:rsid w:val="00EF50EA"/>
    <w:rsid w:val="00EF70CA"/>
    <w:rsid w:val="00F0063F"/>
    <w:rsid w:val="00F07002"/>
    <w:rsid w:val="00F07022"/>
    <w:rsid w:val="00F11A22"/>
    <w:rsid w:val="00F122D0"/>
    <w:rsid w:val="00F157B7"/>
    <w:rsid w:val="00F209A2"/>
    <w:rsid w:val="00F21812"/>
    <w:rsid w:val="00F25220"/>
    <w:rsid w:val="00F265B9"/>
    <w:rsid w:val="00F321AC"/>
    <w:rsid w:val="00F34627"/>
    <w:rsid w:val="00F350B1"/>
    <w:rsid w:val="00F361C4"/>
    <w:rsid w:val="00F42621"/>
    <w:rsid w:val="00F449FB"/>
    <w:rsid w:val="00F50907"/>
    <w:rsid w:val="00F56238"/>
    <w:rsid w:val="00F57343"/>
    <w:rsid w:val="00F61DCC"/>
    <w:rsid w:val="00F62BEB"/>
    <w:rsid w:val="00F73ED0"/>
    <w:rsid w:val="00F75136"/>
    <w:rsid w:val="00F75BAF"/>
    <w:rsid w:val="00F7725A"/>
    <w:rsid w:val="00F82C40"/>
    <w:rsid w:val="00F84A96"/>
    <w:rsid w:val="00F85370"/>
    <w:rsid w:val="00F872F8"/>
    <w:rsid w:val="00F9211A"/>
    <w:rsid w:val="00F93BA4"/>
    <w:rsid w:val="00F93D01"/>
    <w:rsid w:val="00F93E3A"/>
    <w:rsid w:val="00FA5D2C"/>
    <w:rsid w:val="00FB1F04"/>
    <w:rsid w:val="00FB7920"/>
    <w:rsid w:val="00FC0404"/>
    <w:rsid w:val="00FC0CCF"/>
    <w:rsid w:val="00FC10DC"/>
    <w:rsid w:val="00FC10E1"/>
    <w:rsid w:val="00FC1414"/>
    <w:rsid w:val="00FC1F07"/>
    <w:rsid w:val="00FC3623"/>
    <w:rsid w:val="00FC4B62"/>
    <w:rsid w:val="00FC4EF6"/>
    <w:rsid w:val="00FD1D45"/>
    <w:rsid w:val="00FD47DD"/>
    <w:rsid w:val="00FD7230"/>
    <w:rsid w:val="00FE139F"/>
    <w:rsid w:val="00FE18F3"/>
    <w:rsid w:val="00FF0090"/>
    <w:rsid w:val="00FF18EB"/>
    <w:rsid w:val="00FF26A6"/>
    <w:rsid w:val="00FF297C"/>
    <w:rsid w:val="00FF3CEF"/>
    <w:rsid w:val="00FF574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390852"/>
  <w15:docId w15:val="{65AAC490-0632-A144-9CB4-A961E89CF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6DA5"/>
    <w:rPr>
      <w:rFonts w:eastAsiaTheme="minorEastAsia"/>
      <w:lang w:eastAsia="fr-FR"/>
    </w:rPr>
  </w:style>
  <w:style w:type="paragraph" w:styleId="Heading1">
    <w:name w:val="heading 1"/>
    <w:basedOn w:val="Normal"/>
    <w:next w:val="Normal"/>
    <w:link w:val="Heading1Char"/>
    <w:uiPriority w:val="9"/>
    <w:qFormat/>
    <w:rsid w:val="009F64C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B735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361702"/>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BA5F1C"/>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A6D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2A6DA5"/>
    <w:rPr>
      <w:rFonts w:eastAsiaTheme="minorEastAsia"/>
      <w:lang w:eastAsia="fr-FR"/>
    </w:rPr>
  </w:style>
  <w:style w:type="paragraph" w:styleId="NoSpacing">
    <w:name w:val="No Spacing"/>
    <w:uiPriority w:val="1"/>
    <w:qFormat/>
    <w:rsid w:val="002A6DA5"/>
    <w:pPr>
      <w:spacing w:after="0" w:line="240" w:lineRule="auto"/>
    </w:pPr>
    <w:rPr>
      <w:rFonts w:eastAsiaTheme="minorEastAsia"/>
      <w:lang w:eastAsia="fr-FR"/>
    </w:rPr>
  </w:style>
  <w:style w:type="paragraph" w:customStyle="1" w:styleId="Titre1">
    <w:name w:val="Titre1"/>
    <w:basedOn w:val="Normal"/>
    <w:rsid w:val="008A22E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8A22E4"/>
    <w:rPr>
      <w:color w:val="0000FF"/>
      <w:u w:val="single"/>
    </w:rPr>
  </w:style>
  <w:style w:type="paragraph" w:customStyle="1" w:styleId="desc">
    <w:name w:val="desc"/>
    <w:basedOn w:val="Normal"/>
    <w:rsid w:val="008A22E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8A22E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8A22E4"/>
  </w:style>
  <w:style w:type="character" w:customStyle="1" w:styleId="Heading1Char">
    <w:name w:val="Heading 1 Char"/>
    <w:basedOn w:val="DefaultParagraphFont"/>
    <w:link w:val="Heading1"/>
    <w:uiPriority w:val="9"/>
    <w:rsid w:val="009F64C7"/>
    <w:rPr>
      <w:rFonts w:asciiTheme="majorHAnsi" w:eastAsiaTheme="majorEastAsia" w:hAnsiTheme="majorHAnsi" w:cstheme="majorBidi"/>
      <w:color w:val="365F91" w:themeColor="accent1" w:themeShade="BF"/>
      <w:sz w:val="32"/>
      <w:szCs w:val="32"/>
      <w:lang w:eastAsia="fr-FR"/>
    </w:rPr>
  </w:style>
  <w:style w:type="table" w:styleId="TableGrid">
    <w:name w:val="Table Grid"/>
    <w:basedOn w:val="TableNormal"/>
    <w:uiPriority w:val="59"/>
    <w:rsid w:val="004F0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A3500"/>
    <w:pPr>
      <w:tabs>
        <w:tab w:val="left" w:pos="380"/>
        <w:tab w:val="left" w:pos="500"/>
      </w:tabs>
      <w:spacing w:after="240" w:line="240" w:lineRule="auto"/>
      <w:ind w:left="504" w:hanging="504"/>
    </w:pPr>
  </w:style>
  <w:style w:type="paragraph" w:styleId="Header">
    <w:name w:val="header"/>
    <w:basedOn w:val="Normal"/>
    <w:link w:val="HeaderChar"/>
    <w:uiPriority w:val="99"/>
    <w:unhideWhenUsed/>
    <w:rsid w:val="001565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6529"/>
    <w:rPr>
      <w:rFonts w:eastAsiaTheme="minorEastAsia"/>
      <w:lang w:eastAsia="fr-FR"/>
    </w:rPr>
  </w:style>
  <w:style w:type="character" w:customStyle="1" w:styleId="Heading3Char">
    <w:name w:val="Heading 3 Char"/>
    <w:basedOn w:val="DefaultParagraphFont"/>
    <w:link w:val="Heading3"/>
    <w:uiPriority w:val="9"/>
    <w:semiHidden/>
    <w:rsid w:val="00361702"/>
    <w:rPr>
      <w:rFonts w:asciiTheme="majorHAnsi" w:eastAsiaTheme="majorEastAsia" w:hAnsiTheme="majorHAnsi" w:cstheme="majorBidi"/>
      <w:color w:val="243F60" w:themeColor="accent1" w:themeShade="7F"/>
      <w:sz w:val="24"/>
      <w:szCs w:val="24"/>
      <w:lang w:eastAsia="fr-FR"/>
    </w:rPr>
  </w:style>
  <w:style w:type="paragraph" w:styleId="NormalWeb">
    <w:name w:val="Normal (Web)"/>
    <w:basedOn w:val="Normal"/>
    <w:uiPriority w:val="99"/>
    <w:unhideWhenUsed/>
    <w:rsid w:val="00361702"/>
    <w:pPr>
      <w:spacing w:before="100" w:beforeAutospacing="1" w:after="100" w:afterAutospacing="1" w:line="240" w:lineRule="auto"/>
    </w:pPr>
    <w:rPr>
      <w:rFonts w:ascii="Times New Roman" w:eastAsia="Times New Roman" w:hAnsi="Times New Roman" w:cs="Times New Roman"/>
      <w:sz w:val="24"/>
      <w:szCs w:val="24"/>
      <w:lang w:val="uz-Cyrl-UZ" w:eastAsia="en-US"/>
    </w:rPr>
  </w:style>
  <w:style w:type="character" w:customStyle="1" w:styleId="Heading2Char">
    <w:name w:val="Heading 2 Char"/>
    <w:basedOn w:val="DefaultParagraphFont"/>
    <w:link w:val="Heading2"/>
    <w:uiPriority w:val="9"/>
    <w:rsid w:val="004B7355"/>
    <w:rPr>
      <w:rFonts w:asciiTheme="majorHAnsi" w:eastAsiaTheme="majorEastAsia" w:hAnsiTheme="majorHAnsi" w:cstheme="majorBidi"/>
      <w:color w:val="365F91" w:themeColor="accent1" w:themeShade="BF"/>
      <w:sz w:val="26"/>
      <w:szCs w:val="26"/>
      <w:lang w:eastAsia="fr-FR"/>
    </w:rPr>
  </w:style>
  <w:style w:type="character" w:customStyle="1" w:styleId="Heading4Char">
    <w:name w:val="Heading 4 Char"/>
    <w:basedOn w:val="DefaultParagraphFont"/>
    <w:link w:val="Heading4"/>
    <w:uiPriority w:val="9"/>
    <w:semiHidden/>
    <w:rsid w:val="00BA5F1C"/>
    <w:rPr>
      <w:rFonts w:asciiTheme="majorHAnsi" w:eastAsiaTheme="majorEastAsia" w:hAnsiTheme="majorHAnsi" w:cstheme="majorBidi"/>
      <w:i/>
      <w:iCs/>
      <w:color w:val="365F91" w:themeColor="accent1" w:themeShade="BF"/>
      <w:lang w:eastAsia="fr-FR"/>
    </w:rPr>
  </w:style>
  <w:style w:type="character" w:customStyle="1" w:styleId="apple-converted-space">
    <w:name w:val="apple-converted-space"/>
    <w:basedOn w:val="DefaultParagraphFont"/>
    <w:rsid w:val="00852EFA"/>
  </w:style>
  <w:style w:type="character" w:styleId="CommentReference">
    <w:name w:val="annotation reference"/>
    <w:basedOn w:val="DefaultParagraphFont"/>
    <w:uiPriority w:val="99"/>
    <w:semiHidden/>
    <w:unhideWhenUsed/>
    <w:rsid w:val="002F45A2"/>
    <w:rPr>
      <w:sz w:val="18"/>
      <w:szCs w:val="18"/>
    </w:rPr>
  </w:style>
  <w:style w:type="paragraph" w:styleId="CommentText">
    <w:name w:val="annotation text"/>
    <w:basedOn w:val="Normal"/>
    <w:link w:val="CommentTextChar"/>
    <w:uiPriority w:val="99"/>
    <w:semiHidden/>
    <w:unhideWhenUsed/>
    <w:rsid w:val="002F45A2"/>
    <w:pPr>
      <w:spacing w:line="240" w:lineRule="auto"/>
    </w:pPr>
    <w:rPr>
      <w:sz w:val="24"/>
      <w:szCs w:val="24"/>
    </w:rPr>
  </w:style>
  <w:style w:type="character" w:customStyle="1" w:styleId="CommentTextChar">
    <w:name w:val="Comment Text Char"/>
    <w:basedOn w:val="DefaultParagraphFont"/>
    <w:link w:val="CommentText"/>
    <w:uiPriority w:val="99"/>
    <w:semiHidden/>
    <w:rsid w:val="002F45A2"/>
    <w:rPr>
      <w:rFonts w:eastAsiaTheme="minorEastAsia"/>
      <w:sz w:val="24"/>
      <w:szCs w:val="24"/>
      <w:lang w:eastAsia="fr-FR"/>
    </w:rPr>
  </w:style>
  <w:style w:type="paragraph" w:styleId="CommentSubject">
    <w:name w:val="annotation subject"/>
    <w:basedOn w:val="CommentText"/>
    <w:next w:val="CommentText"/>
    <w:link w:val="CommentSubjectChar"/>
    <w:uiPriority w:val="99"/>
    <w:semiHidden/>
    <w:unhideWhenUsed/>
    <w:rsid w:val="002F45A2"/>
    <w:rPr>
      <w:b/>
      <w:bCs/>
      <w:sz w:val="20"/>
      <w:szCs w:val="20"/>
    </w:rPr>
  </w:style>
  <w:style w:type="character" w:customStyle="1" w:styleId="CommentSubjectChar">
    <w:name w:val="Comment Subject Char"/>
    <w:basedOn w:val="CommentTextChar"/>
    <w:link w:val="CommentSubject"/>
    <w:uiPriority w:val="99"/>
    <w:semiHidden/>
    <w:rsid w:val="002F45A2"/>
    <w:rPr>
      <w:rFonts w:eastAsiaTheme="minorEastAsia"/>
      <w:b/>
      <w:bCs/>
      <w:sz w:val="20"/>
      <w:szCs w:val="20"/>
      <w:lang w:eastAsia="fr-FR"/>
    </w:rPr>
  </w:style>
  <w:style w:type="paragraph" w:styleId="Revision">
    <w:name w:val="Revision"/>
    <w:hidden/>
    <w:uiPriority w:val="99"/>
    <w:semiHidden/>
    <w:rsid w:val="002F45A2"/>
    <w:pPr>
      <w:spacing w:after="0" w:line="240" w:lineRule="auto"/>
    </w:pPr>
    <w:rPr>
      <w:rFonts w:eastAsiaTheme="minorEastAsia"/>
      <w:lang w:eastAsia="fr-FR"/>
    </w:rPr>
  </w:style>
  <w:style w:type="paragraph" w:styleId="BalloonText">
    <w:name w:val="Balloon Text"/>
    <w:basedOn w:val="Normal"/>
    <w:link w:val="BalloonTextChar"/>
    <w:uiPriority w:val="99"/>
    <w:semiHidden/>
    <w:unhideWhenUsed/>
    <w:rsid w:val="002F45A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F45A2"/>
    <w:rPr>
      <w:rFonts w:ascii="Lucida Grande" w:eastAsiaTheme="minorEastAsia" w:hAnsi="Lucida Grande"/>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6162">
      <w:bodyDiv w:val="1"/>
      <w:marLeft w:val="0"/>
      <w:marRight w:val="0"/>
      <w:marTop w:val="0"/>
      <w:marBottom w:val="0"/>
      <w:divBdr>
        <w:top w:val="none" w:sz="0" w:space="0" w:color="auto"/>
        <w:left w:val="none" w:sz="0" w:space="0" w:color="auto"/>
        <w:bottom w:val="none" w:sz="0" w:space="0" w:color="auto"/>
        <w:right w:val="none" w:sz="0" w:space="0" w:color="auto"/>
      </w:divBdr>
    </w:div>
    <w:div w:id="6175813">
      <w:bodyDiv w:val="1"/>
      <w:marLeft w:val="0"/>
      <w:marRight w:val="0"/>
      <w:marTop w:val="0"/>
      <w:marBottom w:val="0"/>
      <w:divBdr>
        <w:top w:val="none" w:sz="0" w:space="0" w:color="auto"/>
        <w:left w:val="none" w:sz="0" w:space="0" w:color="auto"/>
        <w:bottom w:val="none" w:sz="0" w:space="0" w:color="auto"/>
        <w:right w:val="none" w:sz="0" w:space="0" w:color="auto"/>
      </w:divBdr>
    </w:div>
    <w:div w:id="18163289">
      <w:bodyDiv w:val="1"/>
      <w:marLeft w:val="0"/>
      <w:marRight w:val="0"/>
      <w:marTop w:val="0"/>
      <w:marBottom w:val="0"/>
      <w:divBdr>
        <w:top w:val="none" w:sz="0" w:space="0" w:color="auto"/>
        <w:left w:val="none" w:sz="0" w:space="0" w:color="auto"/>
        <w:bottom w:val="none" w:sz="0" w:space="0" w:color="auto"/>
        <w:right w:val="none" w:sz="0" w:space="0" w:color="auto"/>
      </w:divBdr>
    </w:div>
    <w:div w:id="34082001">
      <w:bodyDiv w:val="1"/>
      <w:marLeft w:val="0"/>
      <w:marRight w:val="0"/>
      <w:marTop w:val="0"/>
      <w:marBottom w:val="0"/>
      <w:divBdr>
        <w:top w:val="none" w:sz="0" w:space="0" w:color="auto"/>
        <w:left w:val="none" w:sz="0" w:space="0" w:color="auto"/>
        <w:bottom w:val="none" w:sz="0" w:space="0" w:color="auto"/>
        <w:right w:val="none" w:sz="0" w:space="0" w:color="auto"/>
      </w:divBdr>
    </w:div>
    <w:div w:id="64839805">
      <w:bodyDiv w:val="1"/>
      <w:marLeft w:val="0"/>
      <w:marRight w:val="0"/>
      <w:marTop w:val="0"/>
      <w:marBottom w:val="0"/>
      <w:divBdr>
        <w:top w:val="none" w:sz="0" w:space="0" w:color="auto"/>
        <w:left w:val="none" w:sz="0" w:space="0" w:color="auto"/>
        <w:bottom w:val="none" w:sz="0" w:space="0" w:color="auto"/>
        <w:right w:val="none" w:sz="0" w:space="0" w:color="auto"/>
      </w:divBdr>
      <w:divsChild>
        <w:div w:id="1048533482">
          <w:marLeft w:val="0"/>
          <w:marRight w:val="0"/>
          <w:marTop w:val="0"/>
          <w:marBottom w:val="0"/>
          <w:divBdr>
            <w:top w:val="none" w:sz="0" w:space="0" w:color="auto"/>
            <w:left w:val="none" w:sz="0" w:space="0" w:color="auto"/>
            <w:bottom w:val="none" w:sz="0" w:space="0" w:color="auto"/>
            <w:right w:val="none" w:sz="0" w:space="0" w:color="auto"/>
          </w:divBdr>
          <w:divsChild>
            <w:div w:id="1363898774">
              <w:marLeft w:val="0"/>
              <w:marRight w:val="0"/>
              <w:marTop w:val="0"/>
              <w:marBottom w:val="0"/>
              <w:divBdr>
                <w:top w:val="none" w:sz="0" w:space="0" w:color="auto"/>
                <w:left w:val="none" w:sz="0" w:space="0" w:color="auto"/>
                <w:bottom w:val="none" w:sz="0" w:space="0" w:color="auto"/>
                <w:right w:val="none" w:sz="0" w:space="0" w:color="auto"/>
              </w:divBdr>
              <w:divsChild>
                <w:div w:id="1706563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76165">
      <w:bodyDiv w:val="1"/>
      <w:marLeft w:val="0"/>
      <w:marRight w:val="0"/>
      <w:marTop w:val="0"/>
      <w:marBottom w:val="0"/>
      <w:divBdr>
        <w:top w:val="none" w:sz="0" w:space="0" w:color="auto"/>
        <w:left w:val="none" w:sz="0" w:space="0" w:color="auto"/>
        <w:bottom w:val="none" w:sz="0" w:space="0" w:color="auto"/>
        <w:right w:val="none" w:sz="0" w:space="0" w:color="auto"/>
      </w:divBdr>
      <w:divsChild>
        <w:div w:id="86312777">
          <w:marLeft w:val="0"/>
          <w:marRight w:val="0"/>
          <w:marTop w:val="0"/>
          <w:marBottom w:val="0"/>
          <w:divBdr>
            <w:top w:val="none" w:sz="0" w:space="0" w:color="auto"/>
            <w:left w:val="none" w:sz="0" w:space="0" w:color="auto"/>
            <w:bottom w:val="none" w:sz="0" w:space="0" w:color="auto"/>
            <w:right w:val="none" w:sz="0" w:space="0" w:color="auto"/>
          </w:divBdr>
          <w:divsChild>
            <w:div w:id="2029721682">
              <w:marLeft w:val="0"/>
              <w:marRight w:val="0"/>
              <w:marTop w:val="0"/>
              <w:marBottom w:val="0"/>
              <w:divBdr>
                <w:top w:val="none" w:sz="0" w:space="0" w:color="auto"/>
                <w:left w:val="none" w:sz="0" w:space="0" w:color="auto"/>
                <w:bottom w:val="none" w:sz="0" w:space="0" w:color="auto"/>
                <w:right w:val="none" w:sz="0" w:space="0" w:color="auto"/>
              </w:divBdr>
              <w:divsChild>
                <w:div w:id="687827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12617">
      <w:bodyDiv w:val="1"/>
      <w:marLeft w:val="0"/>
      <w:marRight w:val="0"/>
      <w:marTop w:val="0"/>
      <w:marBottom w:val="0"/>
      <w:divBdr>
        <w:top w:val="none" w:sz="0" w:space="0" w:color="auto"/>
        <w:left w:val="none" w:sz="0" w:space="0" w:color="auto"/>
        <w:bottom w:val="none" w:sz="0" w:space="0" w:color="auto"/>
        <w:right w:val="none" w:sz="0" w:space="0" w:color="auto"/>
      </w:divBdr>
    </w:div>
    <w:div w:id="99686937">
      <w:bodyDiv w:val="1"/>
      <w:marLeft w:val="0"/>
      <w:marRight w:val="0"/>
      <w:marTop w:val="0"/>
      <w:marBottom w:val="0"/>
      <w:divBdr>
        <w:top w:val="none" w:sz="0" w:space="0" w:color="auto"/>
        <w:left w:val="none" w:sz="0" w:space="0" w:color="auto"/>
        <w:bottom w:val="none" w:sz="0" w:space="0" w:color="auto"/>
        <w:right w:val="none" w:sz="0" w:space="0" w:color="auto"/>
      </w:divBdr>
      <w:divsChild>
        <w:div w:id="177086973">
          <w:marLeft w:val="0"/>
          <w:marRight w:val="0"/>
          <w:marTop w:val="0"/>
          <w:marBottom w:val="0"/>
          <w:divBdr>
            <w:top w:val="none" w:sz="0" w:space="0" w:color="auto"/>
            <w:left w:val="none" w:sz="0" w:space="0" w:color="auto"/>
            <w:bottom w:val="none" w:sz="0" w:space="0" w:color="auto"/>
            <w:right w:val="none" w:sz="0" w:space="0" w:color="auto"/>
          </w:divBdr>
          <w:divsChild>
            <w:div w:id="189221496">
              <w:marLeft w:val="0"/>
              <w:marRight w:val="0"/>
              <w:marTop w:val="0"/>
              <w:marBottom w:val="0"/>
              <w:divBdr>
                <w:top w:val="none" w:sz="0" w:space="0" w:color="auto"/>
                <w:left w:val="none" w:sz="0" w:space="0" w:color="auto"/>
                <w:bottom w:val="none" w:sz="0" w:space="0" w:color="auto"/>
                <w:right w:val="none" w:sz="0" w:space="0" w:color="auto"/>
              </w:divBdr>
              <w:divsChild>
                <w:div w:id="1894851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97791">
      <w:bodyDiv w:val="1"/>
      <w:marLeft w:val="0"/>
      <w:marRight w:val="0"/>
      <w:marTop w:val="0"/>
      <w:marBottom w:val="0"/>
      <w:divBdr>
        <w:top w:val="none" w:sz="0" w:space="0" w:color="auto"/>
        <w:left w:val="none" w:sz="0" w:space="0" w:color="auto"/>
        <w:bottom w:val="none" w:sz="0" w:space="0" w:color="auto"/>
        <w:right w:val="none" w:sz="0" w:space="0" w:color="auto"/>
      </w:divBdr>
    </w:div>
    <w:div w:id="151144226">
      <w:bodyDiv w:val="1"/>
      <w:marLeft w:val="0"/>
      <w:marRight w:val="0"/>
      <w:marTop w:val="0"/>
      <w:marBottom w:val="0"/>
      <w:divBdr>
        <w:top w:val="none" w:sz="0" w:space="0" w:color="auto"/>
        <w:left w:val="none" w:sz="0" w:space="0" w:color="auto"/>
        <w:bottom w:val="none" w:sz="0" w:space="0" w:color="auto"/>
        <w:right w:val="none" w:sz="0" w:space="0" w:color="auto"/>
      </w:divBdr>
    </w:div>
    <w:div w:id="167063432">
      <w:bodyDiv w:val="1"/>
      <w:marLeft w:val="0"/>
      <w:marRight w:val="0"/>
      <w:marTop w:val="0"/>
      <w:marBottom w:val="0"/>
      <w:divBdr>
        <w:top w:val="none" w:sz="0" w:space="0" w:color="auto"/>
        <w:left w:val="none" w:sz="0" w:space="0" w:color="auto"/>
        <w:bottom w:val="none" w:sz="0" w:space="0" w:color="auto"/>
        <w:right w:val="none" w:sz="0" w:space="0" w:color="auto"/>
      </w:divBdr>
      <w:divsChild>
        <w:div w:id="1235169143">
          <w:marLeft w:val="0"/>
          <w:marRight w:val="0"/>
          <w:marTop w:val="0"/>
          <w:marBottom w:val="0"/>
          <w:divBdr>
            <w:top w:val="none" w:sz="0" w:space="0" w:color="auto"/>
            <w:left w:val="none" w:sz="0" w:space="0" w:color="auto"/>
            <w:bottom w:val="none" w:sz="0" w:space="0" w:color="auto"/>
            <w:right w:val="none" w:sz="0" w:space="0" w:color="auto"/>
          </w:divBdr>
          <w:divsChild>
            <w:div w:id="1375502237">
              <w:marLeft w:val="0"/>
              <w:marRight w:val="0"/>
              <w:marTop w:val="0"/>
              <w:marBottom w:val="0"/>
              <w:divBdr>
                <w:top w:val="none" w:sz="0" w:space="0" w:color="auto"/>
                <w:left w:val="none" w:sz="0" w:space="0" w:color="auto"/>
                <w:bottom w:val="none" w:sz="0" w:space="0" w:color="auto"/>
                <w:right w:val="none" w:sz="0" w:space="0" w:color="auto"/>
              </w:divBdr>
              <w:divsChild>
                <w:div w:id="1491285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75450">
      <w:bodyDiv w:val="1"/>
      <w:marLeft w:val="0"/>
      <w:marRight w:val="0"/>
      <w:marTop w:val="0"/>
      <w:marBottom w:val="0"/>
      <w:divBdr>
        <w:top w:val="none" w:sz="0" w:space="0" w:color="auto"/>
        <w:left w:val="none" w:sz="0" w:space="0" w:color="auto"/>
        <w:bottom w:val="none" w:sz="0" w:space="0" w:color="auto"/>
        <w:right w:val="none" w:sz="0" w:space="0" w:color="auto"/>
      </w:divBdr>
      <w:divsChild>
        <w:div w:id="1584485953">
          <w:marLeft w:val="0"/>
          <w:marRight w:val="0"/>
          <w:marTop w:val="27"/>
          <w:marBottom w:val="27"/>
          <w:divBdr>
            <w:top w:val="none" w:sz="0" w:space="0" w:color="auto"/>
            <w:left w:val="none" w:sz="0" w:space="0" w:color="auto"/>
            <w:bottom w:val="none" w:sz="0" w:space="0" w:color="auto"/>
            <w:right w:val="none" w:sz="0" w:space="0" w:color="auto"/>
          </w:divBdr>
        </w:div>
      </w:divsChild>
    </w:div>
    <w:div w:id="186063691">
      <w:bodyDiv w:val="1"/>
      <w:marLeft w:val="0"/>
      <w:marRight w:val="0"/>
      <w:marTop w:val="0"/>
      <w:marBottom w:val="0"/>
      <w:divBdr>
        <w:top w:val="none" w:sz="0" w:space="0" w:color="auto"/>
        <w:left w:val="none" w:sz="0" w:space="0" w:color="auto"/>
        <w:bottom w:val="none" w:sz="0" w:space="0" w:color="auto"/>
        <w:right w:val="none" w:sz="0" w:space="0" w:color="auto"/>
      </w:divBdr>
    </w:div>
    <w:div w:id="256602245">
      <w:bodyDiv w:val="1"/>
      <w:marLeft w:val="0"/>
      <w:marRight w:val="0"/>
      <w:marTop w:val="0"/>
      <w:marBottom w:val="0"/>
      <w:divBdr>
        <w:top w:val="none" w:sz="0" w:space="0" w:color="auto"/>
        <w:left w:val="none" w:sz="0" w:space="0" w:color="auto"/>
        <w:bottom w:val="none" w:sz="0" w:space="0" w:color="auto"/>
        <w:right w:val="none" w:sz="0" w:space="0" w:color="auto"/>
      </w:divBdr>
      <w:divsChild>
        <w:div w:id="1621647023">
          <w:marLeft w:val="0"/>
          <w:marRight w:val="0"/>
          <w:marTop w:val="0"/>
          <w:marBottom w:val="0"/>
          <w:divBdr>
            <w:top w:val="none" w:sz="0" w:space="0" w:color="auto"/>
            <w:left w:val="none" w:sz="0" w:space="0" w:color="auto"/>
            <w:bottom w:val="none" w:sz="0" w:space="0" w:color="auto"/>
            <w:right w:val="none" w:sz="0" w:space="0" w:color="auto"/>
          </w:divBdr>
          <w:divsChild>
            <w:div w:id="620456993">
              <w:marLeft w:val="0"/>
              <w:marRight w:val="0"/>
              <w:marTop w:val="0"/>
              <w:marBottom w:val="0"/>
              <w:divBdr>
                <w:top w:val="none" w:sz="0" w:space="0" w:color="auto"/>
                <w:left w:val="none" w:sz="0" w:space="0" w:color="auto"/>
                <w:bottom w:val="none" w:sz="0" w:space="0" w:color="auto"/>
                <w:right w:val="none" w:sz="0" w:space="0" w:color="auto"/>
              </w:divBdr>
              <w:divsChild>
                <w:div w:id="1982998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073130">
      <w:bodyDiv w:val="1"/>
      <w:marLeft w:val="0"/>
      <w:marRight w:val="0"/>
      <w:marTop w:val="0"/>
      <w:marBottom w:val="0"/>
      <w:divBdr>
        <w:top w:val="none" w:sz="0" w:space="0" w:color="auto"/>
        <w:left w:val="none" w:sz="0" w:space="0" w:color="auto"/>
        <w:bottom w:val="none" w:sz="0" w:space="0" w:color="auto"/>
        <w:right w:val="none" w:sz="0" w:space="0" w:color="auto"/>
      </w:divBdr>
    </w:div>
    <w:div w:id="397674451">
      <w:bodyDiv w:val="1"/>
      <w:marLeft w:val="0"/>
      <w:marRight w:val="0"/>
      <w:marTop w:val="0"/>
      <w:marBottom w:val="0"/>
      <w:divBdr>
        <w:top w:val="none" w:sz="0" w:space="0" w:color="auto"/>
        <w:left w:val="none" w:sz="0" w:space="0" w:color="auto"/>
        <w:bottom w:val="none" w:sz="0" w:space="0" w:color="auto"/>
        <w:right w:val="none" w:sz="0" w:space="0" w:color="auto"/>
      </w:divBdr>
      <w:divsChild>
        <w:div w:id="1969554883">
          <w:marLeft w:val="0"/>
          <w:marRight w:val="0"/>
          <w:marTop w:val="0"/>
          <w:marBottom w:val="0"/>
          <w:divBdr>
            <w:top w:val="none" w:sz="0" w:space="0" w:color="auto"/>
            <w:left w:val="none" w:sz="0" w:space="0" w:color="auto"/>
            <w:bottom w:val="none" w:sz="0" w:space="0" w:color="auto"/>
            <w:right w:val="none" w:sz="0" w:space="0" w:color="auto"/>
          </w:divBdr>
          <w:divsChild>
            <w:div w:id="1556819624">
              <w:marLeft w:val="0"/>
              <w:marRight w:val="0"/>
              <w:marTop w:val="0"/>
              <w:marBottom w:val="0"/>
              <w:divBdr>
                <w:top w:val="none" w:sz="0" w:space="0" w:color="auto"/>
                <w:left w:val="none" w:sz="0" w:space="0" w:color="auto"/>
                <w:bottom w:val="none" w:sz="0" w:space="0" w:color="auto"/>
                <w:right w:val="none" w:sz="0" w:space="0" w:color="auto"/>
              </w:divBdr>
              <w:divsChild>
                <w:div w:id="54487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885865">
      <w:bodyDiv w:val="1"/>
      <w:marLeft w:val="0"/>
      <w:marRight w:val="0"/>
      <w:marTop w:val="0"/>
      <w:marBottom w:val="0"/>
      <w:divBdr>
        <w:top w:val="none" w:sz="0" w:space="0" w:color="auto"/>
        <w:left w:val="none" w:sz="0" w:space="0" w:color="auto"/>
        <w:bottom w:val="none" w:sz="0" w:space="0" w:color="auto"/>
        <w:right w:val="none" w:sz="0" w:space="0" w:color="auto"/>
      </w:divBdr>
      <w:divsChild>
        <w:div w:id="1019088891">
          <w:marLeft w:val="0"/>
          <w:marRight w:val="0"/>
          <w:marTop w:val="0"/>
          <w:marBottom w:val="0"/>
          <w:divBdr>
            <w:top w:val="none" w:sz="0" w:space="0" w:color="auto"/>
            <w:left w:val="none" w:sz="0" w:space="0" w:color="auto"/>
            <w:bottom w:val="none" w:sz="0" w:space="0" w:color="auto"/>
            <w:right w:val="none" w:sz="0" w:space="0" w:color="auto"/>
          </w:divBdr>
          <w:divsChild>
            <w:div w:id="886842255">
              <w:marLeft w:val="0"/>
              <w:marRight w:val="0"/>
              <w:marTop w:val="0"/>
              <w:marBottom w:val="0"/>
              <w:divBdr>
                <w:top w:val="none" w:sz="0" w:space="0" w:color="auto"/>
                <w:left w:val="none" w:sz="0" w:space="0" w:color="auto"/>
                <w:bottom w:val="none" w:sz="0" w:space="0" w:color="auto"/>
                <w:right w:val="none" w:sz="0" w:space="0" w:color="auto"/>
              </w:divBdr>
              <w:divsChild>
                <w:div w:id="148179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164770">
      <w:bodyDiv w:val="1"/>
      <w:marLeft w:val="0"/>
      <w:marRight w:val="0"/>
      <w:marTop w:val="0"/>
      <w:marBottom w:val="0"/>
      <w:divBdr>
        <w:top w:val="none" w:sz="0" w:space="0" w:color="auto"/>
        <w:left w:val="none" w:sz="0" w:space="0" w:color="auto"/>
        <w:bottom w:val="none" w:sz="0" w:space="0" w:color="auto"/>
        <w:right w:val="none" w:sz="0" w:space="0" w:color="auto"/>
      </w:divBdr>
    </w:div>
    <w:div w:id="500508449">
      <w:bodyDiv w:val="1"/>
      <w:marLeft w:val="0"/>
      <w:marRight w:val="0"/>
      <w:marTop w:val="0"/>
      <w:marBottom w:val="0"/>
      <w:divBdr>
        <w:top w:val="none" w:sz="0" w:space="0" w:color="auto"/>
        <w:left w:val="none" w:sz="0" w:space="0" w:color="auto"/>
        <w:bottom w:val="none" w:sz="0" w:space="0" w:color="auto"/>
        <w:right w:val="none" w:sz="0" w:space="0" w:color="auto"/>
      </w:divBdr>
    </w:div>
    <w:div w:id="503321176">
      <w:bodyDiv w:val="1"/>
      <w:marLeft w:val="0"/>
      <w:marRight w:val="0"/>
      <w:marTop w:val="0"/>
      <w:marBottom w:val="0"/>
      <w:divBdr>
        <w:top w:val="none" w:sz="0" w:space="0" w:color="auto"/>
        <w:left w:val="none" w:sz="0" w:space="0" w:color="auto"/>
        <w:bottom w:val="none" w:sz="0" w:space="0" w:color="auto"/>
        <w:right w:val="none" w:sz="0" w:space="0" w:color="auto"/>
      </w:divBdr>
      <w:divsChild>
        <w:div w:id="1218131435">
          <w:marLeft w:val="0"/>
          <w:marRight w:val="0"/>
          <w:marTop w:val="0"/>
          <w:marBottom w:val="0"/>
          <w:divBdr>
            <w:top w:val="none" w:sz="0" w:space="0" w:color="auto"/>
            <w:left w:val="none" w:sz="0" w:space="0" w:color="auto"/>
            <w:bottom w:val="none" w:sz="0" w:space="0" w:color="auto"/>
            <w:right w:val="none" w:sz="0" w:space="0" w:color="auto"/>
          </w:divBdr>
          <w:divsChild>
            <w:div w:id="1702631327">
              <w:marLeft w:val="0"/>
              <w:marRight w:val="0"/>
              <w:marTop w:val="0"/>
              <w:marBottom w:val="0"/>
              <w:divBdr>
                <w:top w:val="none" w:sz="0" w:space="0" w:color="auto"/>
                <w:left w:val="none" w:sz="0" w:space="0" w:color="auto"/>
                <w:bottom w:val="none" w:sz="0" w:space="0" w:color="auto"/>
                <w:right w:val="none" w:sz="0" w:space="0" w:color="auto"/>
              </w:divBdr>
              <w:divsChild>
                <w:div w:id="1524858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944739">
      <w:bodyDiv w:val="1"/>
      <w:marLeft w:val="0"/>
      <w:marRight w:val="0"/>
      <w:marTop w:val="0"/>
      <w:marBottom w:val="0"/>
      <w:divBdr>
        <w:top w:val="none" w:sz="0" w:space="0" w:color="auto"/>
        <w:left w:val="none" w:sz="0" w:space="0" w:color="auto"/>
        <w:bottom w:val="none" w:sz="0" w:space="0" w:color="auto"/>
        <w:right w:val="none" w:sz="0" w:space="0" w:color="auto"/>
      </w:divBdr>
      <w:divsChild>
        <w:div w:id="162014171">
          <w:marLeft w:val="0"/>
          <w:marRight w:val="0"/>
          <w:marTop w:val="0"/>
          <w:marBottom w:val="0"/>
          <w:divBdr>
            <w:top w:val="none" w:sz="0" w:space="0" w:color="auto"/>
            <w:left w:val="none" w:sz="0" w:space="0" w:color="auto"/>
            <w:bottom w:val="none" w:sz="0" w:space="0" w:color="auto"/>
            <w:right w:val="none" w:sz="0" w:space="0" w:color="auto"/>
          </w:divBdr>
          <w:divsChild>
            <w:div w:id="1440904714">
              <w:marLeft w:val="0"/>
              <w:marRight w:val="0"/>
              <w:marTop w:val="0"/>
              <w:marBottom w:val="0"/>
              <w:divBdr>
                <w:top w:val="none" w:sz="0" w:space="0" w:color="auto"/>
                <w:left w:val="none" w:sz="0" w:space="0" w:color="auto"/>
                <w:bottom w:val="none" w:sz="0" w:space="0" w:color="auto"/>
                <w:right w:val="none" w:sz="0" w:space="0" w:color="auto"/>
              </w:divBdr>
              <w:divsChild>
                <w:div w:id="1917281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598925">
      <w:bodyDiv w:val="1"/>
      <w:marLeft w:val="0"/>
      <w:marRight w:val="0"/>
      <w:marTop w:val="0"/>
      <w:marBottom w:val="0"/>
      <w:divBdr>
        <w:top w:val="none" w:sz="0" w:space="0" w:color="auto"/>
        <w:left w:val="none" w:sz="0" w:space="0" w:color="auto"/>
        <w:bottom w:val="none" w:sz="0" w:space="0" w:color="auto"/>
        <w:right w:val="none" w:sz="0" w:space="0" w:color="auto"/>
      </w:divBdr>
      <w:divsChild>
        <w:div w:id="564730032">
          <w:marLeft w:val="0"/>
          <w:marRight w:val="0"/>
          <w:marTop w:val="0"/>
          <w:marBottom w:val="0"/>
          <w:divBdr>
            <w:top w:val="none" w:sz="0" w:space="0" w:color="auto"/>
            <w:left w:val="none" w:sz="0" w:space="0" w:color="auto"/>
            <w:bottom w:val="none" w:sz="0" w:space="0" w:color="auto"/>
            <w:right w:val="none" w:sz="0" w:space="0" w:color="auto"/>
          </w:divBdr>
          <w:divsChild>
            <w:div w:id="2074347875">
              <w:marLeft w:val="0"/>
              <w:marRight w:val="0"/>
              <w:marTop w:val="0"/>
              <w:marBottom w:val="0"/>
              <w:divBdr>
                <w:top w:val="none" w:sz="0" w:space="0" w:color="auto"/>
                <w:left w:val="none" w:sz="0" w:space="0" w:color="auto"/>
                <w:bottom w:val="none" w:sz="0" w:space="0" w:color="auto"/>
                <w:right w:val="none" w:sz="0" w:space="0" w:color="auto"/>
              </w:divBdr>
              <w:divsChild>
                <w:div w:id="36734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239111">
      <w:bodyDiv w:val="1"/>
      <w:marLeft w:val="0"/>
      <w:marRight w:val="0"/>
      <w:marTop w:val="0"/>
      <w:marBottom w:val="0"/>
      <w:divBdr>
        <w:top w:val="none" w:sz="0" w:space="0" w:color="auto"/>
        <w:left w:val="none" w:sz="0" w:space="0" w:color="auto"/>
        <w:bottom w:val="none" w:sz="0" w:space="0" w:color="auto"/>
        <w:right w:val="none" w:sz="0" w:space="0" w:color="auto"/>
      </w:divBdr>
    </w:div>
    <w:div w:id="579295953">
      <w:bodyDiv w:val="1"/>
      <w:marLeft w:val="0"/>
      <w:marRight w:val="0"/>
      <w:marTop w:val="0"/>
      <w:marBottom w:val="0"/>
      <w:divBdr>
        <w:top w:val="none" w:sz="0" w:space="0" w:color="auto"/>
        <w:left w:val="none" w:sz="0" w:space="0" w:color="auto"/>
        <w:bottom w:val="none" w:sz="0" w:space="0" w:color="auto"/>
        <w:right w:val="none" w:sz="0" w:space="0" w:color="auto"/>
      </w:divBdr>
    </w:div>
    <w:div w:id="630016330">
      <w:bodyDiv w:val="1"/>
      <w:marLeft w:val="0"/>
      <w:marRight w:val="0"/>
      <w:marTop w:val="0"/>
      <w:marBottom w:val="0"/>
      <w:divBdr>
        <w:top w:val="none" w:sz="0" w:space="0" w:color="auto"/>
        <w:left w:val="none" w:sz="0" w:space="0" w:color="auto"/>
        <w:bottom w:val="none" w:sz="0" w:space="0" w:color="auto"/>
        <w:right w:val="none" w:sz="0" w:space="0" w:color="auto"/>
      </w:divBdr>
      <w:divsChild>
        <w:div w:id="780337817">
          <w:marLeft w:val="0"/>
          <w:marRight w:val="0"/>
          <w:marTop w:val="0"/>
          <w:marBottom w:val="0"/>
          <w:divBdr>
            <w:top w:val="none" w:sz="0" w:space="0" w:color="auto"/>
            <w:left w:val="none" w:sz="0" w:space="0" w:color="auto"/>
            <w:bottom w:val="none" w:sz="0" w:space="0" w:color="auto"/>
            <w:right w:val="none" w:sz="0" w:space="0" w:color="auto"/>
          </w:divBdr>
          <w:divsChild>
            <w:div w:id="678236412">
              <w:marLeft w:val="0"/>
              <w:marRight w:val="0"/>
              <w:marTop w:val="0"/>
              <w:marBottom w:val="0"/>
              <w:divBdr>
                <w:top w:val="none" w:sz="0" w:space="0" w:color="auto"/>
                <w:left w:val="none" w:sz="0" w:space="0" w:color="auto"/>
                <w:bottom w:val="none" w:sz="0" w:space="0" w:color="auto"/>
                <w:right w:val="none" w:sz="0" w:space="0" w:color="auto"/>
              </w:divBdr>
              <w:divsChild>
                <w:div w:id="89006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913406">
      <w:bodyDiv w:val="1"/>
      <w:marLeft w:val="0"/>
      <w:marRight w:val="0"/>
      <w:marTop w:val="0"/>
      <w:marBottom w:val="0"/>
      <w:divBdr>
        <w:top w:val="none" w:sz="0" w:space="0" w:color="auto"/>
        <w:left w:val="none" w:sz="0" w:space="0" w:color="auto"/>
        <w:bottom w:val="none" w:sz="0" w:space="0" w:color="auto"/>
        <w:right w:val="none" w:sz="0" w:space="0" w:color="auto"/>
      </w:divBdr>
    </w:div>
    <w:div w:id="678506671">
      <w:bodyDiv w:val="1"/>
      <w:marLeft w:val="0"/>
      <w:marRight w:val="0"/>
      <w:marTop w:val="0"/>
      <w:marBottom w:val="0"/>
      <w:divBdr>
        <w:top w:val="none" w:sz="0" w:space="0" w:color="auto"/>
        <w:left w:val="none" w:sz="0" w:space="0" w:color="auto"/>
        <w:bottom w:val="none" w:sz="0" w:space="0" w:color="auto"/>
        <w:right w:val="none" w:sz="0" w:space="0" w:color="auto"/>
      </w:divBdr>
    </w:div>
    <w:div w:id="713237273">
      <w:bodyDiv w:val="1"/>
      <w:marLeft w:val="0"/>
      <w:marRight w:val="0"/>
      <w:marTop w:val="0"/>
      <w:marBottom w:val="0"/>
      <w:divBdr>
        <w:top w:val="none" w:sz="0" w:space="0" w:color="auto"/>
        <w:left w:val="none" w:sz="0" w:space="0" w:color="auto"/>
        <w:bottom w:val="none" w:sz="0" w:space="0" w:color="auto"/>
        <w:right w:val="none" w:sz="0" w:space="0" w:color="auto"/>
      </w:divBdr>
    </w:div>
    <w:div w:id="773329812">
      <w:bodyDiv w:val="1"/>
      <w:marLeft w:val="0"/>
      <w:marRight w:val="0"/>
      <w:marTop w:val="0"/>
      <w:marBottom w:val="0"/>
      <w:divBdr>
        <w:top w:val="none" w:sz="0" w:space="0" w:color="auto"/>
        <w:left w:val="none" w:sz="0" w:space="0" w:color="auto"/>
        <w:bottom w:val="none" w:sz="0" w:space="0" w:color="auto"/>
        <w:right w:val="none" w:sz="0" w:space="0" w:color="auto"/>
      </w:divBdr>
    </w:div>
    <w:div w:id="791872434">
      <w:bodyDiv w:val="1"/>
      <w:marLeft w:val="0"/>
      <w:marRight w:val="0"/>
      <w:marTop w:val="0"/>
      <w:marBottom w:val="0"/>
      <w:divBdr>
        <w:top w:val="none" w:sz="0" w:space="0" w:color="auto"/>
        <w:left w:val="none" w:sz="0" w:space="0" w:color="auto"/>
        <w:bottom w:val="none" w:sz="0" w:space="0" w:color="auto"/>
        <w:right w:val="none" w:sz="0" w:space="0" w:color="auto"/>
      </w:divBdr>
      <w:divsChild>
        <w:div w:id="724909221">
          <w:marLeft w:val="0"/>
          <w:marRight w:val="0"/>
          <w:marTop w:val="0"/>
          <w:marBottom w:val="0"/>
          <w:divBdr>
            <w:top w:val="none" w:sz="0" w:space="0" w:color="auto"/>
            <w:left w:val="none" w:sz="0" w:space="0" w:color="auto"/>
            <w:bottom w:val="none" w:sz="0" w:space="0" w:color="auto"/>
            <w:right w:val="none" w:sz="0" w:space="0" w:color="auto"/>
          </w:divBdr>
          <w:divsChild>
            <w:div w:id="768625837">
              <w:marLeft w:val="0"/>
              <w:marRight w:val="0"/>
              <w:marTop w:val="0"/>
              <w:marBottom w:val="0"/>
              <w:divBdr>
                <w:top w:val="none" w:sz="0" w:space="0" w:color="auto"/>
                <w:left w:val="none" w:sz="0" w:space="0" w:color="auto"/>
                <w:bottom w:val="none" w:sz="0" w:space="0" w:color="auto"/>
                <w:right w:val="none" w:sz="0" w:space="0" w:color="auto"/>
              </w:divBdr>
              <w:divsChild>
                <w:div w:id="1339964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386991">
      <w:bodyDiv w:val="1"/>
      <w:marLeft w:val="0"/>
      <w:marRight w:val="0"/>
      <w:marTop w:val="0"/>
      <w:marBottom w:val="0"/>
      <w:divBdr>
        <w:top w:val="none" w:sz="0" w:space="0" w:color="auto"/>
        <w:left w:val="none" w:sz="0" w:space="0" w:color="auto"/>
        <w:bottom w:val="none" w:sz="0" w:space="0" w:color="auto"/>
        <w:right w:val="none" w:sz="0" w:space="0" w:color="auto"/>
      </w:divBdr>
      <w:divsChild>
        <w:div w:id="1851875649">
          <w:marLeft w:val="0"/>
          <w:marRight w:val="0"/>
          <w:marTop w:val="0"/>
          <w:marBottom w:val="0"/>
          <w:divBdr>
            <w:top w:val="none" w:sz="0" w:space="0" w:color="auto"/>
            <w:left w:val="none" w:sz="0" w:space="0" w:color="auto"/>
            <w:bottom w:val="none" w:sz="0" w:space="0" w:color="auto"/>
            <w:right w:val="none" w:sz="0" w:space="0" w:color="auto"/>
          </w:divBdr>
          <w:divsChild>
            <w:div w:id="1170287989">
              <w:marLeft w:val="0"/>
              <w:marRight w:val="0"/>
              <w:marTop w:val="0"/>
              <w:marBottom w:val="0"/>
              <w:divBdr>
                <w:top w:val="none" w:sz="0" w:space="0" w:color="auto"/>
                <w:left w:val="none" w:sz="0" w:space="0" w:color="auto"/>
                <w:bottom w:val="none" w:sz="0" w:space="0" w:color="auto"/>
                <w:right w:val="none" w:sz="0" w:space="0" w:color="auto"/>
              </w:divBdr>
              <w:divsChild>
                <w:div w:id="95651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547098">
      <w:bodyDiv w:val="1"/>
      <w:marLeft w:val="0"/>
      <w:marRight w:val="0"/>
      <w:marTop w:val="0"/>
      <w:marBottom w:val="0"/>
      <w:divBdr>
        <w:top w:val="none" w:sz="0" w:space="0" w:color="auto"/>
        <w:left w:val="none" w:sz="0" w:space="0" w:color="auto"/>
        <w:bottom w:val="none" w:sz="0" w:space="0" w:color="auto"/>
        <w:right w:val="none" w:sz="0" w:space="0" w:color="auto"/>
      </w:divBdr>
      <w:divsChild>
        <w:div w:id="1561819556">
          <w:marLeft w:val="0"/>
          <w:marRight w:val="0"/>
          <w:marTop w:val="0"/>
          <w:marBottom w:val="0"/>
          <w:divBdr>
            <w:top w:val="none" w:sz="0" w:space="0" w:color="auto"/>
            <w:left w:val="none" w:sz="0" w:space="0" w:color="auto"/>
            <w:bottom w:val="none" w:sz="0" w:space="0" w:color="auto"/>
            <w:right w:val="none" w:sz="0" w:space="0" w:color="auto"/>
          </w:divBdr>
          <w:divsChild>
            <w:div w:id="696081233">
              <w:marLeft w:val="0"/>
              <w:marRight w:val="0"/>
              <w:marTop w:val="0"/>
              <w:marBottom w:val="0"/>
              <w:divBdr>
                <w:top w:val="none" w:sz="0" w:space="0" w:color="auto"/>
                <w:left w:val="none" w:sz="0" w:space="0" w:color="auto"/>
                <w:bottom w:val="none" w:sz="0" w:space="0" w:color="auto"/>
                <w:right w:val="none" w:sz="0" w:space="0" w:color="auto"/>
              </w:divBdr>
              <w:divsChild>
                <w:div w:id="562789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680346">
      <w:bodyDiv w:val="1"/>
      <w:marLeft w:val="0"/>
      <w:marRight w:val="0"/>
      <w:marTop w:val="0"/>
      <w:marBottom w:val="0"/>
      <w:divBdr>
        <w:top w:val="none" w:sz="0" w:space="0" w:color="auto"/>
        <w:left w:val="none" w:sz="0" w:space="0" w:color="auto"/>
        <w:bottom w:val="none" w:sz="0" w:space="0" w:color="auto"/>
        <w:right w:val="none" w:sz="0" w:space="0" w:color="auto"/>
      </w:divBdr>
      <w:divsChild>
        <w:div w:id="1482695677">
          <w:marLeft w:val="0"/>
          <w:marRight w:val="0"/>
          <w:marTop w:val="0"/>
          <w:marBottom w:val="0"/>
          <w:divBdr>
            <w:top w:val="none" w:sz="0" w:space="0" w:color="auto"/>
            <w:left w:val="none" w:sz="0" w:space="0" w:color="auto"/>
            <w:bottom w:val="none" w:sz="0" w:space="0" w:color="auto"/>
            <w:right w:val="none" w:sz="0" w:space="0" w:color="auto"/>
          </w:divBdr>
          <w:divsChild>
            <w:div w:id="1641690538">
              <w:marLeft w:val="0"/>
              <w:marRight w:val="0"/>
              <w:marTop w:val="0"/>
              <w:marBottom w:val="0"/>
              <w:divBdr>
                <w:top w:val="none" w:sz="0" w:space="0" w:color="auto"/>
                <w:left w:val="none" w:sz="0" w:space="0" w:color="auto"/>
                <w:bottom w:val="none" w:sz="0" w:space="0" w:color="auto"/>
                <w:right w:val="none" w:sz="0" w:space="0" w:color="auto"/>
              </w:divBdr>
              <w:divsChild>
                <w:div w:id="1334332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127728">
      <w:bodyDiv w:val="1"/>
      <w:marLeft w:val="0"/>
      <w:marRight w:val="0"/>
      <w:marTop w:val="0"/>
      <w:marBottom w:val="0"/>
      <w:divBdr>
        <w:top w:val="none" w:sz="0" w:space="0" w:color="auto"/>
        <w:left w:val="none" w:sz="0" w:space="0" w:color="auto"/>
        <w:bottom w:val="none" w:sz="0" w:space="0" w:color="auto"/>
        <w:right w:val="none" w:sz="0" w:space="0" w:color="auto"/>
      </w:divBdr>
    </w:div>
    <w:div w:id="906577762">
      <w:bodyDiv w:val="1"/>
      <w:marLeft w:val="0"/>
      <w:marRight w:val="0"/>
      <w:marTop w:val="0"/>
      <w:marBottom w:val="0"/>
      <w:divBdr>
        <w:top w:val="none" w:sz="0" w:space="0" w:color="auto"/>
        <w:left w:val="none" w:sz="0" w:space="0" w:color="auto"/>
        <w:bottom w:val="none" w:sz="0" w:space="0" w:color="auto"/>
        <w:right w:val="none" w:sz="0" w:space="0" w:color="auto"/>
      </w:divBdr>
    </w:div>
    <w:div w:id="931163621">
      <w:bodyDiv w:val="1"/>
      <w:marLeft w:val="0"/>
      <w:marRight w:val="0"/>
      <w:marTop w:val="0"/>
      <w:marBottom w:val="0"/>
      <w:divBdr>
        <w:top w:val="none" w:sz="0" w:space="0" w:color="auto"/>
        <w:left w:val="none" w:sz="0" w:space="0" w:color="auto"/>
        <w:bottom w:val="none" w:sz="0" w:space="0" w:color="auto"/>
        <w:right w:val="none" w:sz="0" w:space="0" w:color="auto"/>
      </w:divBdr>
    </w:div>
    <w:div w:id="945893809">
      <w:bodyDiv w:val="1"/>
      <w:marLeft w:val="0"/>
      <w:marRight w:val="0"/>
      <w:marTop w:val="0"/>
      <w:marBottom w:val="0"/>
      <w:divBdr>
        <w:top w:val="none" w:sz="0" w:space="0" w:color="auto"/>
        <w:left w:val="none" w:sz="0" w:space="0" w:color="auto"/>
        <w:bottom w:val="none" w:sz="0" w:space="0" w:color="auto"/>
        <w:right w:val="none" w:sz="0" w:space="0" w:color="auto"/>
      </w:divBdr>
      <w:divsChild>
        <w:div w:id="665549003">
          <w:marLeft w:val="0"/>
          <w:marRight w:val="0"/>
          <w:marTop w:val="0"/>
          <w:marBottom w:val="0"/>
          <w:divBdr>
            <w:top w:val="none" w:sz="0" w:space="0" w:color="auto"/>
            <w:left w:val="none" w:sz="0" w:space="0" w:color="auto"/>
            <w:bottom w:val="none" w:sz="0" w:space="0" w:color="auto"/>
            <w:right w:val="none" w:sz="0" w:space="0" w:color="auto"/>
          </w:divBdr>
          <w:divsChild>
            <w:div w:id="23676337">
              <w:marLeft w:val="0"/>
              <w:marRight w:val="0"/>
              <w:marTop w:val="0"/>
              <w:marBottom w:val="0"/>
              <w:divBdr>
                <w:top w:val="none" w:sz="0" w:space="0" w:color="auto"/>
                <w:left w:val="none" w:sz="0" w:space="0" w:color="auto"/>
                <w:bottom w:val="none" w:sz="0" w:space="0" w:color="auto"/>
                <w:right w:val="none" w:sz="0" w:space="0" w:color="auto"/>
              </w:divBdr>
              <w:divsChild>
                <w:div w:id="214369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009604">
      <w:bodyDiv w:val="1"/>
      <w:marLeft w:val="0"/>
      <w:marRight w:val="0"/>
      <w:marTop w:val="0"/>
      <w:marBottom w:val="0"/>
      <w:divBdr>
        <w:top w:val="none" w:sz="0" w:space="0" w:color="auto"/>
        <w:left w:val="none" w:sz="0" w:space="0" w:color="auto"/>
        <w:bottom w:val="none" w:sz="0" w:space="0" w:color="auto"/>
        <w:right w:val="none" w:sz="0" w:space="0" w:color="auto"/>
      </w:divBdr>
    </w:div>
    <w:div w:id="951594078">
      <w:bodyDiv w:val="1"/>
      <w:marLeft w:val="0"/>
      <w:marRight w:val="0"/>
      <w:marTop w:val="0"/>
      <w:marBottom w:val="0"/>
      <w:divBdr>
        <w:top w:val="none" w:sz="0" w:space="0" w:color="auto"/>
        <w:left w:val="none" w:sz="0" w:space="0" w:color="auto"/>
        <w:bottom w:val="none" w:sz="0" w:space="0" w:color="auto"/>
        <w:right w:val="none" w:sz="0" w:space="0" w:color="auto"/>
      </w:divBdr>
    </w:div>
    <w:div w:id="971524892">
      <w:bodyDiv w:val="1"/>
      <w:marLeft w:val="0"/>
      <w:marRight w:val="0"/>
      <w:marTop w:val="0"/>
      <w:marBottom w:val="0"/>
      <w:divBdr>
        <w:top w:val="none" w:sz="0" w:space="0" w:color="auto"/>
        <w:left w:val="none" w:sz="0" w:space="0" w:color="auto"/>
        <w:bottom w:val="none" w:sz="0" w:space="0" w:color="auto"/>
        <w:right w:val="none" w:sz="0" w:space="0" w:color="auto"/>
      </w:divBdr>
      <w:divsChild>
        <w:div w:id="1184830367">
          <w:marLeft w:val="0"/>
          <w:marRight w:val="0"/>
          <w:marTop w:val="0"/>
          <w:marBottom w:val="0"/>
          <w:divBdr>
            <w:top w:val="none" w:sz="0" w:space="0" w:color="auto"/>
            <w:left w:val="none" w:sz="0" w:space="0" w:color="auto"/>
            <w:bottom w:val="none" w:sz="0" w:space="0" w:color="auto"/>
            <w:right w:val="none" w:sz="0" w:space="0" w:color="auto"/>
          </w:divBdr>
          <w:divsChild>
            <w:div w:id="1946382486">
              <w:marLeft w:val="0"/>
              <w:marRight w:val="0"/>
              <w:marTop w:val="0"/>
              <w:marBottom w:val="0"/>
              <w:divBdr>
                <w:top w:val="none" w:sz="0" w:space="0" w:color="auto"/>
                <w:left w:val="none" w:sz="0" w:space="0" w:color="auto"/>
                <w:bottom w:val="none" w:sz="0" w:space="0" w:color="auto"/>
                <w:right w:val="none" w:sz="0" w:space="0" w:color="auto"/>
              </w:divBdr>
              <w:divsChild>
                <w:div w:id="446898341">
                  <w:marLeft w:val="0"/>
                  <w:marRight w:val="0"/>
                  <w:marTop w:val="0"/>
                  <w:marBottom w:val="0"/>
                  <w:divBdr>
                    <w:top w:val="none" w:sz="0" w:space="0" w:color="auto"/>
                    <w:left w:val="none" w:sz="0" w:space="0" w:color="auto"/>
                    <w:bottom w:val="none" w:sz="0" w:space="0" w:color="auto"/>
                    <w:right w:val="none" w:sz="0" w:space="0" w:color="auto"/>
                  </w:divBdr>
                  <w:divsChild>
                    <w:div w:id="1486431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9773365">
      <w:bodyDiv w:val="1"/>
      <w:marLeft w:val="0"/>
      <w:marRight w:val="0"/>
      <w:marTop w:val="0"/>
      <w:marBottom w:val="0"/>
      <w:divBdr>
        <w:top w:val="none" w:sz="0" w:space="0" w:color="auto"/>
        <w:left w:val="none" w:sz="0" w:space="0" w:color="auto"/>
        <w:bottom w:val="none" w:sz="0" w:space="0" w:color="auto"/>
        <w:right w:val="none" w:sz="0" w:space="0" w:color="auto"/>
      </w:divBdr>
    </w:div>
    <w:div w:id="1003126524">
      <w:bodyDiv w:val="1"/>
      <w:marLeft w:val="0"/>
      <w:marRight w:val="0"/>
      <w:marTop w:val="0"/>
      <w:marBottom w:val="0"/>
      <w:divBdr>
        <w:top w:val="none" w:sz="0" w:space="0" w:color="auto"/>
        <w:left w:val="none" w:sz="0" w:space="0" w:color="auto"/>
        <w:bottom w:val="none" w:sz="0" w:space="0" w:color="auto"/>
        <w:right w:val="none" w:sz="0" w:space="0" w:color="auto"/>
      </w:divBdr>
      <w:divsChild>
        <w:div w:id="1690445421">
          <w:marLeft w:val="0"/>
          <w:marRight w:val="0"/>
          <w:marTop w:val="0"/>
          <w:marBottom w:val="0"/>
          <w:divBdr>
            <w:top w:val="none" w:sz="0" w:space="0" w:color="auto"/>
            <w:left w:val="none" w:sz="0" w:space="0" w:color="auto"/>
            <w:bottom w:val="none" w:sz="0" w:space="0" w:color="auto"/>
            <w:right w:val="none" w:sz="0" w:space="0" w:color="auto"/>
          </w:divBdr>
          <w:divsChild>
            <w:div w:id="1782067586">
              <w:marLeft w:val="0"/>
              <w:marRight w:val="0"/>
              <w:marTop w:val="0"/>
              <w:marBottom w:val="0"/>
              <w:divBdr>
                <w:top w:val="none" w:sz="0" w:space="0" w:color="auto"/>
                <w:left w:val="none" w:sz="0" w:space="0" w:color="auto"/>
                <w:bottom w:val="none" w:sz="0" w:space="0" w:color="auto"/>
                <w:right w:val="none" w:sz="0" w:space="0" w:color="auto"/>
              </w:divBdr>
              <w:divsChild>
                <w:div w:id="888567856">
                  <w:marLeft w:val="0"/>
                  <w:marRight w:val="0"/>
                  <w:marTop w:val="0"/>
                  <w:marBottom w:val="0"/>
                  <w:divBdr>
                    <w:top w:val="none" w:sz="0" w:space="0" w:color="auto"/>
                    <w:left w:val="none" w:sz="0" w:space="0" w:color="auto"/>
                    <w:bottom w:val="none" w:sz="0" w:space="0" w:color="auto"/>
                    <w:right w:val="none" w:sz="0" w:space="0" w:color="auto"/>
                  </w:divBdr>
                  <w:divsChild>
                    <w:div w:id="1487284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941515">
      <w:bodyDiv w:val="1"/>
      <w:marLeft w:val="0"/>
      <w:marRight w:val="0"/>
      <w:marTop w:val="0"/>
      <w:marBottom w:val="0"/>
      <w:divBdr>
        <w:top w:val="none" w:sz="0" w:space="0" w:color="auto"/>
        <w:left w:val="none" w:sz="0" w:space="0" w:color="auto"/>
        <w:bottom w:val="none" w:sz="0" w:space="0" w:color="auto"/>
        <w:right w:val="none" w:sz="0" w:space="0" w:color="auto"/>
      </w:divBdr>
    </w:div>
    <w:div w:id="1033071976">
      <w:bodyDiv w:val="1"/>
      <w:marLeft w:val="0"/>
      <w:marRight w:val="0"/>
      <w:marTop w:val="0"/>
      <w:marBottom w:val="0"/>
      <w:divBdr>
        <w:top w:val="none" w:sz="0" w:space="0" w:color="auto"/>
        <w:left w:val="none" w:sz="0" w:space="0" w:color="auto"/>
        <w:bottom w:val="none" w:sz="0" w:space="0" w:color="auto"/>
        <w:right w:val="none" w:sz="0" w:space="0" w:color="auto"/>
      </w:divBdr>
    </w:div>
    <w:div w:id="1062604557">
      <w:bodyDiv w:val="1"/>
      <w:marLeft w:val="0"/>
      <w:marRight w:val="0"/>
      <w:marTop w:val="0"/>
      <w:marBottom w:val="0"/>
      <w:divBdr>
        <w:top w:val="none" w:sz="0" w:space="0" w:color="auto"/>
        <w:left w:val="none" w:sz="0" w:space="0" w:color="auto"/>
        <w:bottom w:val="none" w:sz="0" w:space="0" w:color="auto"/>
        <w:right w:val="none" w:sz="0" w:space="0" w:color="auto"/>
      </w:divBdr>
      <w:divsChild>
        <w:div w:id="144863445">
          <w:marLeft w:val="0"/>
          <w:marRight w:val="0"/>
          <w:marTop w:val="0"/>
          <w:marBottom w:val="0"/>
          <w:divBdr>
            <w:top w:val="none" w:sz="0" w:space="0" w:color="auto"/>
            <w:left w:val="none" w:sz="0" w:space="0" w:color="auto"/>
            <w:bottom w:val="none" w:sz="0" w:space="0" w:color="auto"/>
            <w:right w:val="none" w:sz="0" w:space="0" w:color="auto"/>
          </w:divBdr>
          <w:divsChild>
            <w:div w:id="1115177171">
              <w:marLeft w:val="0"/>
              <w:marRight w:val="0"/>
              <w:marTop w:val="0"/>
              <w:marBottom w:val="0"/>
              <w:divBdr>
                <w:top w:val="none" w:sz="0" w:space="0" w:color="auto"/>
                <w:left w:val="none" w:sz="0" w:space="0" w:color="auto"/>
                <w:bottom w:val="none" w:sz="0" w:space="0" w:color="auto"/>
                <w:right w:val="none" w:sz="0" w:space="0" w:color="auto"/>
              </w:divBdr>
              <w:divsChild>
                <w:div w:id="681710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811460">
      <w:bodyDiv w:val="1"/>
      <w:marLeft w:val="0"/>
      <w:marRight w:val="0"/>
      <w:marTop w:val="0"/>
      <w:marBottom w:val="0"/>
      <w:divBdr>
        <w:top w:val="none" w:sz="0" w:space="0" w:color="auto"/>
        <w:left w:val="none" w:sz="0" w:space="0" w:color="auto"/>
        <w:bottom w:val="none" w:sz="0" w:space="0" w:color="auto"/>
        <w:right w:val="none" w:sz="0" w:space="0" w:color="auto"/>
      </w:divBdr>
    </w:div>
    <w:div w:id="1161965494">
      <w:bodyDiv w:val="1"/>
      <w:marLeft w:val="0"/>
      <w:marRight w:val="0"/>
      <w:marTop w:val="0"/>
      <w:marBottom w:val="0"/>
      <w:divBdr>
        <w:top w:val="none" w:sz="0" w:space="0" w:color="auto"/>
        <w:left w:val="none" w:sz="0" w:space="0" w:color="auto"/>
        <w:bottom w:val="none" w:sz="0" w:space="0" w:color="auto"/>
        <w:right w:val="none" w:sz="0" w:space="0" w:color="auto"/>
      </w:divBdr>
      <w:divsChild>
        <w:div w:id="1245802943">
          <w:marLeft w:val="0"/>
          <w:marRight w:val="0"/>
          <w:marTop w:val="0"/>
          <w:marBottom w:val="0"/>
          <w:divBdr>
            <w:top w:val="none" w:sz="0" w:space="0" w:color="auto"/>
            <w:left w:val="none" w:sz="0" w:space="0" w:color="auto"/>
            <w:bottom w:val="none" w:sz="0" w:space="0" w:color="auto"/>
            <w:right w:val="none" w:sz="0" w:space="0" w:color="auto"/>
          </w:divBdr>
          <w:divsChild>
            <w:div w:id="1642271914">
              <w:marLeft w:val="0"/>
              <w:marRight w:val="0"/>
              <w:marTop w:val="0"/>
              <w:marBottom w:val="0"/>
              <w:divBdr>
                <w:top w:val="none" w:sz="0" w:space="0" w:color="auto"/>
                <w:left w:val="none" w:sz="0" w:space="0" w:color="auto"/>
                <w:bottom w:val="none" w:sz="0" w:space="0" w:color="auto"/>
                <w:right w:val="none" w:sz="0" w:space="0" w:color="auto"/>
              </w:divBdr>
              <w:divsChild>
                <w:div w:id="1731464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866437">
      <w:bodyDiv w:val="1"/>
      <w:marLeft w:val="0"/>
      <w:marRight w:val="0"/>
      <w:marTop w:val="0"/>
      <w:marBottom w:val="0"/>
      <w:divBdr>
        <w:top w:val="none" w:sz="0" w:space="0" w:color="auto"/>
        <w:left w:val="none" w:sz="0" w:space="0" w:color="auto"/>
        <w:bottom w:val="none" w:sz="0" w:space="0" w:color="auto"/>
        <w:right w:val="none" w:sz="0" w:space="0" w:color="auto"/>
      </w:divBdr>
    </w:div>
    <w:div w:id="1180388342">
      <w:bodyDiv w:val="1"/>
      <w:marLeft w:val="0"/>
      <w:marRight w:val="0"/>
      <w:marTop w:val="0"/>
      <w:marBottom w:val="0"/>
      <w:divBdr>
        <w:top w:val="none" w:sz="0" w:space="0" w:color="auto"/>
        <w:left w:val="none" w:sz="0" w:space="0" w:color="auto"/>
        <w:bottom w:val="none" w:sz="0" w:space="0" w:color="auto"/>
        <w:right w:val="none" w:sz="0" w:space="0" w:color="auto"/>
      </w:divBdr>
    </w:div>
    <w:div w:id="1249003423">
      <w:bodyDiv w:val="1"/>
      <w:marLeft w:val="0"/>
      <w:marRight w:val="0"/>
      <w:marTop w:val="0"/>
      <w:marBottom w:val="0"/>
      <w:divBdr>
        <w:top w:val="none" w:sz="0" w:space="0" w:color="auto"/>
        <w:left w:val="none" w:sz="0" w:space="0" w:color="auto"/>
        <w:bottom w:val="none" w:sz="0" w:space="0" w:color="auto"/>
        <w:right w:val="none" w:sz="0" w:space="0" w:color="auto"/>
      </w:divBdr>
      <w:divsChild>
        <w:div w:id="621230429">
          <w:marLeft w:val="0"/>
          <w:marRight w:val="0"/>
          <w:marTop w:val="0"/>
          <w:marBottom w:val="0"/>
          <w:divBdr>
            <w:top w:val="none" w:sz="0" w:space="0" w:color="auto"/>
            <w:left w:val="none" w:sz="0" w:space="0" w:color="auto"/>
            <w:bottom w:val="none" w:sz="0" w:space="0" w:color="auto"/>
            <w:right w:val="none" w:sz="0" w:space="0" w:color="auto"/>
          </w:divBdr>
          <w:divsChild>
            <w:div w:id="2071926723">
              <w:marLeft w:val="0"/>
              <w:marRight w:val="0"/>
              <w:marTop w:val="0"/>
              <w:marBottom w:val="0"/>
              <w:divBdr>
                <w:top w:val="none" w:sz="0" w:space="0" w:color="auto"/>
                <w:left w:val="none" w:sz="0" w:space="0" w:color="auto"/>
                <w:bottom w:val="none" w:sz="0" w:space="0" w:color="auto"/>
                <w:right w:val="none" w:sz="0" w:space="0" w:color="auto"/>
              </w:divBdr>
              <w:divsChild>
                <w:div w:id="131001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361922">
      <w:bodyDiv w:val="1"/>
      <w:marLeft w:val="0"/>
      <w:marRight w:val="0"/>
      <w:marTop w:val="0"/>
      <w:marBottom w:val="0"/>
      <w:divBdr>
        <w:top w:val="none" w:sz="0" w:space="0" w:color="auto"/>
        <w:left w:val="none" w:sz="0" w:space="0" w:color="auto"/>
        <w:bottom w:val="none" w:sz="0" w:space="0" w:color="auto"/>
        <w:right w:val="none" w:sz="0" w:space="0" w:color="auto"/>
      </w:divBdr>
    </w:div>
    <w:div w:id="1463695042">
      <w:bodyDiv w:val="1"/>
      <w:marLeft w:val="0"/>
      <w:marRight w:val="0"/>
      <w:marTop w:val="0"/>
      <w:marBottom w:val="0"/>
      <w:divBdr>
        <w:top w:val="none" w:sz="0" w:space="0" w:color="auto"/>
        <w:left w:val="none" w:sz="0" w:space="0" w:color="auto"/>
        <w:bottom w:val="none" w:sz="0" w:space="0" w:color="auto"/>
        <w:right w:val="none" w:sz="0" w:space="0" w:color="auto"/>
      </w:divBdr>
    </w:div>
    <w:div w:id="1483889926">
      <w:bodyDiv w:val="1"/>
      <w:marLeft w:val="0"/>
      <w:marRight w:val="0"/>
      <w:marTop w:val="0"/>
      <w:marBottom w:val="0"/>
      <w:divBdr>
        <w:top w:val="none" w:sz="0" w:space="0" w:color="auto"/>
        <w:left w:val="none" w:sz="0" w:space="0" w:color="auto"/>
        <w:bottom w:val="none" w:sz="0" w:space="0" w:color="auto"/>
        <w:right w:val="none" w:sz="0" w:space="0" w:color="auto"/>
      </w:divBdr>
    </w:div>
    <w:div w:id="1486899760">
      <w:bodyDiv w:val="1"/>
      <w:marLeft w:val="0"/>
      <w:marRight w:val="0"/>
      <w:marTop w:val="0"/>
      <w:marBottom w:val="0"/>
      <w:divBdr>
        <w:top w:val="none" w:sz="0" w:space="0" w:color="auto"/>
        <w:left w:val="none" w:sz="0" w:space="0" w:color="auto"/>
        <w:bottom w:val="none" w:sz="0" w:space="0" w:color="auto"/>
        <w:right w:val="none" w:sz="0" w:space="0" w:color="auto"/>
      </w:divBdr>
      <w:divsChild>
        <w:div w:id="2060586798">
          <w:marLeft w:val="0"/>
          <w:marRight w:val="0"/>
          <w:marTop w:val="0"/>
          <w:marBottom w:val="0"/>
          <w:divBdr>
            <w:top w:val="none" w:sz="0" w:space="0" w:color="auto"/>
            <w:left w:val="none" w:sz="0" w:space="0" w:color="auto"/>
            <w:bottom w:val="none" w:sz="0" w:space="0" w:color="auto"/>
            <w:right w:val="none" w:sz="0" w:space="0" w:color="auto"/>
          </w:divBdr>
          <w:divsChild>
            <w:div w:id="622080800">
              <w:marLeft w:val="0"/>
              <w:marRight w:val="0"/>
              <w:marTop w:val="0"/>
              <w:marBottom w:val="0"/>
              <w:divBdr>
                <w:top w:val="none" w:sz="0" w:space="0" w:color="auto"/>
                <w:left w:val="none" w:sz="0" w:space="0" w:color="auto"/>
                <w:bottom w:val="none" w:sz="0" w:space="0" w:color="auto"/>
                <w:right w:val="none" w:sz="0" w:space="0" w:color="auto"/>
              </w:divBdr>
              <w:divsChild>
                <w:div w:id="716976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656553">
      <w:bodyDiv w:val="1"/>
      <w:marLeft w:val="0"/>
      <w:marRight w:val="0"/>
      <w:marTop w:val="0"/>
      <w:marBottom w:val="0"/>
      <w:divBdr>
        <w:top w:val="none" w:sz="0" w:space="0" w:color="auto"/>
        <w:left w:val="none" w:sz="0" w:space="0" w:color="auto"/>
        <w:bottom w:val="none" w:sz="0" w:space="0" w:color="auto"/>
        <w:right w:val="none" w:sz="0" w:space="0" w:color="auto"/>
      </w:divBdr>
      <w:divsChild>
        <w:div w:id="1160197176">
          <w:marLeft w:val="0"/>
          <w:marRight w:val="0"/>
          <w:marTop w:val="0"/>
          <w:marBottom w:val="0"/>
          <w:divBdr>
            <w:top w:val="none" w:sz="0" w:space="0" w:color="auto"/>
            <w:left w:val="none" w:sz="0" w:space="0" w:color="auto"/>
            <w:bottom w:val="none" w:sz="0" w:space="0" w:color="auto"/>
            <w:right w:val="none" w:sz="0" w:space="0" w:color="auto"/>
          </w:divBdr>
          <w:divsChild>
            <w:div w:id="1483427734">
              <w:marLeft w:val="0"/>
              <w:marRight w:val="0"/>
              <w:marTop w:val="0"/>
              <w:marBottom w:val="0"/>
              <w:divBdr>
                <w:top w:val="none" w:sz="0" w:space="0" w:color="auto"/>
                <w:left w:val="none" w:sz="0" w:space="0" w:color="auto"/>
                <w:bottom w:val="none" w:sz="0" w:space="0" w:color="auto"/>
                <w:right w:val="none" w:sz="0" w:space="0" w:color="auto"/>
              </w:divBdr>
              <w:divsChild>
                <w:div w:id="446198828">
                  <w:marLeft w:val="0"/>
                  <w:marRight w:val="0"/>
                  <w:marTop w:val="0"/>
                  <w:marBottom w:val="0"/>
                  <w:divBdr>
                    <w:top w:val="none" w:sz="0" w:space="0" w:color="auto"/>
                    <w:left w:val="none" w:sz="0" w:space="0" w:color="auto"/>
                    <w:bottom w:val="none" w:sz="0" w:space="0" w:color="auto"/>
                    <w:right w:val="none" w:sz="0" w:space="0" w:color="auto"/>
                  </w:divBdr>
                  <w:divsChild>
                    <w:div w:id="172722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8807819">
      <w:bodyDiv w:val="1"/>
      <w:marLeft w:val="0"/>
      <w:marRight w:val="0"/>
      <w:marTop w:val="0"/>
      <w:marBottom w:val="0"/>
      <w:divBdr>
        <w:top w:val="none" w:sz="0" w:space="0" w:color="auto"/>
        <w:left w:val="none" w:sz="0" w:space="0" w:color="auto"/>
        <w:bottom w:val="none" w:sz="0" w:space="0" w:color="auto"/>
        <w:right w:val="none" w:sz="0" w:space="0" w:color="auto"/>
      </w:divBdr>
    </w:div>
    <w:div w:id="1539507503">
      <w:bodyDiv w:val="1"/>
      <w:marLeft w:val="0"/>
      <w:marRight w:val="0"/>
      <w:marTop w:val="0"/>
      <w:marBottom w:val="0"/>
      <w:divBdr>
        <w:top w:val="none" w:sz="0" w:space="0" w:color="auto"/>
        <w:left w:val="none" w:sz="0" w:space="0" w:color="auto"/>
        <w:bottom w:val="none" w:sz="0" w:space="0" w:color="auto"/>
        <w:right w:val="none" w:sz="0" w:space="0" w:color="auto"/>
      </w:divBdr>
    </w:div>
    <w:div w:id="1552379667">
      <w:bodyDiv w:val="1"/>
      <w:marLeft w:val="0"/>
      <w:marRight w:val="0"/>
      <w:marTop w:val="0"/>
      <w:marBottom w:val="0"/>
      <w:divBdr>
        <w:top w:val="none" w:sz="0" w:space="0" w:color="auto"/>
        <w:left w:val="none" w:sz="0" w:space="0" w:color="auto"/>
        <w:bottom w:val="none" w:sz="0" w:space="0" w:color="auto"/>
        <w:right w:val="none" w:sz="0" w:space="0" w:color="auto"/>
      </w:divBdr>
    </w:div>
    <w:div w:id="1571496898">
      <w:bodyDiv w:val="1"/>
      <w:marLeft w:val="0"/>
      <w:marRight w:val="0"/>
      <w:marTop w:val="0"/>
      <w:marBottom w:val="0"/>
      <w:divBdr>
        <w:top w:val="none" w:sz="0" w:space="0" w:color="auto"/>
        <w:left w:val="none" w:sz="0" w:space="0" w:color="auto"/>
        <w:bottom w:val="none" w:sz="0" w:space="0" w:color="auto"/>
        <w:right w:val="none" w:sz="0" w:space="0" w:color="auto"/>
      </w:divBdr>
    </w:div>
    <w:div w:id="1574778540">
      <w:bodyDiv w:val="1"/>
      <w:marLeft w:val="0"/>
      <w:marRight w:val="0"/>
      <w:marTop w:val="0"/>
      <w:marBottom w:val="0"/>
      <w:divBdr>
        <w:top w:val="none" w:sz="0" w:space="0" w:color="auto"/>
        <w:left w:val="none" w:sz="0" w:space="0" w:color="auto"/>
        <w:bottom w:val="none" w:sz="0" w:space="0" w:color="auto"/>
        <w:right w:val="none" w:sz="0" w:space="0" w:color="auto"/>
      </w:divBdr>
    </w:div>
    <w:div w:id="1647857395">
      <w:bodyDiv w:val="1"/>
      <w:marLeft w:val="0"/>
      <w:marRight w:val="0"/>
      <w:marTop w:val="0"/>
      <w:marBottom w:val="0"/>
      <w:divBdr>
        <w:top w:val="none" w:sz="0" w:space="0" w:color="auto"/>
        <w:left w:val="none" w:sz="0" w:space="0" w:color="auto"/>
        <w:bottom w:val="none" w:sz="0" w:space="0" w:color="auto"/>
        <w:right w:val="none" w:sz="0" w:space="0" w:color="auto"/>
      </w:divBdr>
      <w:divsChild>
        <w:div w:id="1962153658">
          <w:marLeft w:val="0"/>
          <w:marRight w:val="0"/>
          <w:marTop w:val="0"/>
          <w:marBottom w:val="0"/>
          <w:divBdr>
            <w:top w:val="none" w:sz="0" w:space="0" w:color="auto"/>
            <w:left w:val="none" w:sz="0" w:space="0" w:color="auto"/>
            <w:bottom w:val="none" w:sz="0" w:space="0" w:color="auto"/>
            <w:right w:val="none" w:sz="0" w:space="0" w:color="auto"/>
          </w:divBdr>
        </w:div>
      </w:divsChild>
    </w:div>
    <w:div w:id="1654137654">
      <w:bodyDiv w:val="1"/>
      <w:marLeft w:val="0"/>
      <w:marRight w:val="0"/>
      <w:marTop w:val="0"/>
      <w:marBottom w:val="0"/>
      <w:divBdr>
        <w:top w:val="none" w:sz="0" w:space="0" w:color="auto"/>
        <w:left w:val="none" w:sz="0" w:space="0" w:color="auto"/>
        <w:bottom w:val="none" w:sz="0" w:space="0" w:color="auto"/>
        <w:right w:val="none" w:sz="0" w:space="0" w:color="auto"/>
      </w:divBdr>
      <w:divsChild>
        <w:div w:id="894703687">
          <w:marLeft w:val="0"/>
          <w:marRight w:val="0"/>
          <w:marTop w:val="0"/>
          <w:marBottom w:val="0"/>
          <w:divBdr>
            <w:top w:val="none" w:sz="0" w:space="0" w:color="auto"/>
            <w:left w:val="none" w:sz="0" w:space="0" w:color="auto"/>
            <w:bottom w:val="none" w:sz="0" w:space="0" w:color="auto"/>
            <w:right w:val="none" w:sz="0" w:space="0" w:color="auto"/>
          </w:divBdr>
          <w:divsChild>
            <w:div w:id="38357579">
              <w:marLeft w:val="0"/>
              <w:marRight w:val="0"/>
              <w:marTop w:val="0"/>
              <w:marBottom w:val="0"/>
              <w:divBdr>
                <w:top w:val="none" w:sz="0" w:space="0" w:color="auto"/>
                <w:left w:val="none" w:sz="0" w:space="0" w:color="auto"/>
                <w:bottom w:val="none" w:sz="0" w:space="0" w:color="auto"/>
                <w:right w:val="none" w:sz="0" w:space="0" w:color="auto"/>
              </w:divBdr>
              <w:divsChild>
                <w:div w:id="1831946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653656">
      <w:bodyDiv w:val="1"/>
      <w:marLeft w:val="0"/>
      <w:marRight w:val="0"/>
      <w:marTop w:val="0"/>
      <w:marBottom w:val="0"/>
      <w:divBdr>
        <w:top w:val="none" w:sz="0" w:space="0" w:color="auto"/>
        <w:left w:val="none" w:sz="0" w:space="0" w:color="auto"/>
        <w:bottom w:val="none" w:sz="0" w:space="0" w:color="auto"/>
        <w:right w:val="none" w:sz="0" w:space="0" w:color="auto"/>
      </w:divBdr>
      <w:divsChild>
        <w:div w:id="1262033674">
          <w:marLeft w:val="0"/>
          <w:marRight w:val="0"/>
          <w:marTop w:val="0"/>
          <w:marBottom w:val="0"/>
          <w:divBdr>
            <w:top w:val="none" w:sz="0" w:space="0" w:color="auto"/>
            <w:left w:val="none" w:sz="0" w:space="0" w:color="auto"/>
            <w:bottom w:val="none" w:sz="0" w:space="0" w:color="auto"/>
            <w:right w:val="none" w:sz="0" w:space="0" w:color="auto"/>
          </w:divBdr>
          <w:divsChild>
            <w:div w:id="852962009">
              <w:marLeft w:val="0"/>
              <w:marRight w:val="0"/>
              <w:marTop w:val="0"/>
              <w:marBottom w:val="0"/>
              <w:divBdr>
                <w:top w:val="none" w:sz="0" w:space="0" w:color="auto"/>
                <w:left w:val="none" w:sz="0" w:space="0" w:color="auto"/>
                <w:bottom w:val="none" w:sz="0" w:space="0" w:color="auto"/>
                <w:right w:val="none" w:sz="0" w:space="0" w:color="auto"/>
              </w:divBdr>
              <w:divsChild>
                <w:div w:id="1294487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312088">
      <w:bodyDiv w:val="1"/>
      <w:marLeft w:val="0"/>
      <w:marRight w:val="0"/>
      <w:marTop w:val="0"/>
      <w:marBottom w:val="0"/>
      <w:divBdr>
        <w:top w:val="none" w:sz="0" w:space="0" w:color="auto"/>
        <w:left w:val="none" w:sz="0" w:space="0" w:color="auto"/>
        <w:bottom w:val="none" w:sz="0" w:space="0" w:color="auto"/>
        <w:right w:val="none" w:sz="0" w:space="0" w:color="auto"/>
      </w:divBdr>
      <w:divsChild>
        <w:div w:id="982925686">
          <w:marLeft w:val="0"/>
          <w:marRight w:val="0"/>
          <w:marTop w:val="0"/>
          <w:marBottom w:val="0"/>
          <w:divBdr>
            <w:top w:val="none" w:sz="0" w:space="0" w:color="auto"/>
            <w:left w:val="none" w:sz="0" w:space="0" w:color="auto"/>
            <w:bottom w:val="none" w:sz="0" w:space="0" w:color="auto"/>
            <w:right w:val="none" w:sz="0" w:space="0" w:color="auto"/>
          </w:divBdr>
          <w:divsChild>
            <w:div w:id="1789736828">
              <w:marLeft w:val="0"/>
              <w:marRight w:val="0"/>
              <w:marTop w:val="0"/>
              <w:marBottom w:val="0"/>
              <w:divBdr>
                <w:top w:val="none" w:sz="0" w:space="0" w:color="auto"/>
                <w:left w:val="none" w:sz="0" w:space="0" w:color="auto"/>
                <w:bottom w:val="none" w:sz="0" w:space="0" w:color="auto"/>
                <w:right w:val="none" w:sz="0" w:space="0" w:color="auto"/>
              </w:divBdr>
              <w:divsChild>
                <w:div w:id="95918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570385">
      <w:bodyDiv w:val="1"/>
      <w:marLeft w:val="0"/>
      <w:marRight w:val="0"/>
      <w:marTop w:val="0"/>
      <w:marBottom w:val="0"/>
      <w:divBdr>
        <w:top w:val="none" w:sz="0" w:space="0" w:color="auto"/>
        <w:left w:val="none" w:sz="0" w:space="0" w:color="auto"/>
        <w:bottom w:val="none" w:sz="0" w:space="0" w:color="auto"/>
        <w:right w:val="none" w:sz="0" w:space="0" w:color="auto"/>
      </w:divBdr>
    </w:div>
    <w:div w:id="1822623183">
      <w:bodyDiv w:val="1"/>
      <w:marLeft w:val="0"/>
      <w:marRight w:val="0"/>
      <w:marTop w:val="0"/>
      <w:marBottom w:val="0"/>
      <w:divBdr>
        <w:top w:val="none" w:sz="0" w:space="0" w:color="auto"/>
        <w:left w:val="none" w:sz="0" w:space="0" w:color="auto"/>
        <w:bottom w:val="none" w:sz="0" w:space="0" w:color="auto"/>
        <w:right w:val="none" w:sz="0" w:space="0" w:color="auto"/>
      </w:divBdr>
      <w:divsChild>
        <w:div w:id="1335496121">
          <w:marLeft w:val="0"/>
          <w:marRight w:val="0"/>
          <w:marTop w:val="0"/>
          <w:marBottom w:val="0"/>
          <w:divBdr>
            <w:top w:val="none" w:sz="0" w:space="0" w:color="auto"/>
            <w:left w:val="none" w:sz="0" w:space="0" w:color="auto"/>
            <w:bottom w:val="none" w:sz="0" w:space="0" w:color="auto"/>
            <w:right w:val="none" w:sz="0" w:space="0" w:color="auto"/>
          </w:divBdr>
          <w:divsChild>
            <w:div w:id="123011311">
              <w:marLeft w:val="0"/>
              <w:marRight w:val="0"/>
              <w:marTop w:val="0"/>
              <w:marBottom w:val="0"/>
              <w:divBdr>
                <w:top w:val="none" w:sz="0" w:space="0" w:color="auto"/>
                <w:left w:val="none" w:sz="0" w:space="0" w:color="auto"/>
                <w:bottom w:val="none" w:sz="0" w:space="0" w:color="auto"/>
                <w:right w:val="none" w:sz="0" w:space="0" w:color="auto"/>
              </w:divBdr>
              <w:divsChild>
                <w:div w:id="188979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018436">
      <w:bodyDiv w:val="1"/>
      <w:marLeft w:val="0"/>
      <w:marRight w:val="0"/>
      <w:marTop w:val="0"/>
      <w:marBottom w:val="0"/>
      <w:divBdr>
        <w:top w:val="none" w:sz="0" w:space="0" w:color="auto"/>
        <w:left w:val="none" w:sz="0" w:space="0" w:color="auto"/>
        <w:bottom w:val="none" w:sz="0" w:space="0" w:color="auto"/>
        <w:right w:val="none" w:sz="0" w:space="0" w:color="auto"/>
      </w:divBdr>
      <w:divsChild>
        <w:div w:id="481317910">
          <w:marLeft w:val="0"/>
          <w:marRight w:val="0"/>
          <w:marTop w:val="0"/>
          <w:marBottom w:val="0"/>
          <w:divBdr>
            <w:top w:val="none" w:sz="0" w:space="0" w:color="auto"/>
            <w:left w:val="none" w:sz="0" w:space="0" w:color="auto"/>
            <w:bottom w:val="none" w:sz="0" w:space="0" w:color="auto"/>
            <w:right w:val="none" w:sz="0" w:space="0" w:color="auto"/>
          </w:divBdr>
          <w:divsChild>
            <w:div w:id="271253868">
              <w:marLeft w:val="0"/>
              <w:marRight w:val="0"/>
              <w:marTop w:val="0"/>
              <w:marBottom w:val="0"/>
              <w:divBdr>
                <w:top w:val="none" w:sz="0" w:space="0" w:color="auto"/>
                <w:left w:val="none" w:sz="0" w:space="0" w:color="auto"/>
                <w:bottom w:val="none" w:sz="0" w:space="0" w:color="auto"/>
                <w:right w:val="none" w:sz="0" w:space="0" w:color="auto"/>
              </w:divBdr>
              <w:divsChild>
                <w:div w:id="915821200">
                  <w:marLeft w:val="0"/>
                  <w:marRight w:val="0"/>
                  <w:marTop w:val="0"/>
                  <w:marBottom w:val="0"/>
                  <w:divBdr>
                    <w:top w:val="none" w:sz="0" w:space="0" w:color="auto"/>
                    <w:left w:val="none" w:sz="0" w:space="0" w:color="auto"/>
                    <w:bottom w:val="none" w:sz="0" w:space="0" w:color="auto"/>
                    <w:right w:val="none" w:sz="0" w:space="0" w:color="auto"/>
                  </w:divBdr>
                  <w:divsChild>
                    <w:div w:id="1604070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2909163">
      <w:bodyDiv w:val="1"/>
      <w:marLeft w:val="0"/>
      <w:marRight w:val="0"/>
      <w:marTop w:val="0"/>
      <w:marBottom w:val="0"/>
      <w:divBdr>
        <w:top w:val="none" w:sz="0" w:space="0" w:color="auto"/>
        <w:left w:val="none" w:sz="0" w:space="0" w:color="auto"/>
        <w:bottom w:val="none" w:sz="0" w:space="0" w:color="auto"/>
        <w:right w:val="none" w:sz="0" w:space="0" w:color="auto"/>
      </w:divBdr>
      <w:divsChild>
        <w:div w:id="738790107">
          <w:marLeft w:val="0"/>
          <w:marRight w:val="0"/>
          <w:marTop w:val="0"/>
          <w:marBottom w:val="0"/>
          <w:divBdr>
            <w:top w:val="none" w:sz="0" w:space="0" w:color="auto"/>
            <w:left w:val="none" w:sz="0" w:space="0" w:color="auto"/>
            <w:bottom w:val="none" w:sz="0" w:space="0" w:color="auto"/>
            <w:right w:val="none" w:sz="0" w:space="0" w:color="auto"/>
          </w:divBdr>
          <w:divsChild>
            <w:div w:id="2080908455">
              <w:marLeft w:val="0"/>
              <w:marRight w:val="0"/>
              <w:marTop w:val="0"/>
              <w:marBottom w:val="0"/>
              <w:divBdr>
                <w:top w:val="none" w:sz="0" w:space="0" w:color="auto"/>
                <w:left w:val="none" w:sz="0" w:space="0" w:color="auto"/>
                <w:bottom w:val="none" w:sz="0" w:space="0" w:color="auto"/>
                <w:right w:val="none" w:sz="0" w:space="0" w:color="auto"/>
              </w:divBdr>
              <w:divsChild>
                <w:div w:id="2110736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361041">
      <w:bodyDiv w:val="1"/>
      <w:marLeft w:val="0"/>
      <w:marRight w:val="0"/>
      <w:marTop w:val="0"/>
      <w:marBottom w:val="0"/>
      <w:divBdr>
        <w:top w:val="none" w:sz="0" w:space="0" w:color="auto"/>
        <w:left w:val="none" w:sz="0" w:space="0" w:color="auto"/>
        <w:bottom w:val="none" w:sz="0" w:space="0" w:color="auto"/>
        <w:right w:val="none" w:sz="0" w:space="0" w:color="auto"/>
      </w:divBdr>
      <w:divsChild>
        <w:div w:id="677267767">
          <w:marLeft w:val="0"/>
          <w:marRight w:val="0"/>
          <w:marTop w:val="0"/>
          <w:marBottom w:val="0"/>
          <w:divBdr>
            <w:top w:val="none" w:sz="0" w:space="0" w:color="auto"/>
            <w:left w:val="none" w:sz="0" w:space="0" w:color="auto"/>
            <w:bottom w:val="none" w:sz="0" w:space="0" w:color="auto"/>
            <w:right w:val="none" w:sz="0" w:space="0" w:color="auto"/>
          </w:divBdr>
          <w:divsChild>
            <w:div w:id="1641615953">
              <w:marLeft w:val="0"/>
              <w:marRight w:val="0"/>
              <w:marTop w:val="0"/>
              <w:marBottom w:val="0"/>
              <w:divBdr>
                <w:top w:val="none" w:sz="0" w:space="0" w:color="auto"/>
                <w:left w:val="none" w:sz="0" w:space="0" w:color="auto"/>
                <w:bottom w:val="none" w:sz="0" w:space="0" w:color="auto"/>
                <w:right w:val="none" w:sz="0" w:space="0" w:color="auto"/>
              </w:divBdr>
              <w:divsChild>
                <w:div w:id="1187328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726959">
      <w:bodyDiv w:val="1"/>
      <w:marLeft w:val="0"/>
      <w:marRight w:val="0"/>
      <w:marTop w:val="0"/>
      <w:marBottom w:val="0"/>
      <w:divBdr>
        <w:top w:val="none" w:sz="0" w:space="0" w:color="auto"/>
        <w:left w:val="none" w:sz="0" w:space="0" w:color="auto"/>
        <w:bottom w:val="none" w:sz="0" w:space="0" w:color="auto"/>
        <w:right w:val="none" w:sz="0" w:space="0" w:color="auto"/>
      </w:divBdr>
      <w:divsChild>
        <w:div w:id="1337683545">
          <w:marLeft w:val="0"/>
          <w:marRight w:val="0"/>
          <w:marTop w:val="0"/>
          <w:marBottom w:val="0"/>
          <w:divBdr>
            <w:top w:val="none" w:sz="0" w:space="0" w:color="auto"/>
            <w:left w:val="none" w:sz="0" w:space="0" w:color="auto"/>
            <w:bottom w:val="none" w:sz="0" w:space="0" w:color="auto"/>
            <w:right w:val="none" w:sz="0" w:space="0" w:color="auto"/>
          </w:divBdr>
          <w:divsChild>
            <w:div w:id="1511406655">
              <w:marLeft w:val="0"/>
              <w:marRight w:val="0"/>
              <w:marTop w:val="0"/>
              <w:marBottom w:val="0"/>
              <w:divBdr>
                <w:top w:val="none" w:sz="0" w:space="0" w:color="auto"/>
                <w:left w:val="none" w:sz="0" w:space="0" w:color="auto"/>
                <w:bottom w:val="none" w:sz="0" w:space="0" w:color="auto"/>
                <w:right w:val="none" w:sz="0" w:space="0" w:color="auto"/>
              </w:divBdr>
              <w:divsChild>
                <w:div w:id="144861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821640">
      <w:bodyDiv w:val="1"/>
      <w:marLeft w:val="0"/>
      <w:marRight w:val="0"/>
      <w:marTop w:val="0"/>
      <w:marBottom w:val="0"/>
      <w:divBdr>
        <w:top w:val="none" w:sz="0" w:space="0" w:color="auto"/>
        <w:left w:val="none" w:sz="0" w:space="0" w:color="auto"/>
        <w:bottom w:val="none" w:sz="0" w:space="0" w:color="auto"/>
        <w:right w:val="none" w:sz="0" w:space="0" w:color="auto"/>
      </w:divBdr>
    </w:div>
    <w:div w:id="1933123653">
      <w:bodyDiv w:val="1"/>
      <w:marLeft w:val="0"/>
      <w:marRight w:val="0"/>
      <w:marTop w:val="0"/>
      <w:marBottom w:val="0"/>
      <w:divBdr>
        <w:top w:val="none" w:sz="0" w:space="0" w:color="auto"/>
        <w:left w:val="none" w:sz="0" w:space="0" w:color="auto"/>
        <w:bottom w:val="none" w:sz="0" w:space="0" w:color="auto"/>
        <w:right w:val="none" w:sz="0" w:space="0" w:color="auto"/>
      </w:divBdr>
    </w:div>
    <w:div w:id="1937866422">
      <w:bodyDiv w:val="1"/>
      <w:marLeft w:val="0"/>
      <w:marRight w:val="0"/>
      <w:marTop w:val="0"/>
      <w:marBottom w:val="0"/>
      <w:divBdr>
        <w:top w:val="none" w:sz="0" w:space="0" w:color="auto"/>
        <w:left w:val="none" w:sz="0" w:space="0" w:color="auto"/>
        <w:bottom w:val="none" w:sz="0" w:space="0" w:color="auto"/>
        <w:right w:val="none" w:sz="0" w:space="0" w:color="auto"/>
      </w:divBdr>
    </w:div>
    <w:div w:id="1959143072">
      <w:bodyDiv w:val="1"/>
      <w:marLeft w:val="0"/>
      <w:marRight w:val="0"/>
      <w:marTop w:val="0"/>
      <w:marBottom w:val="0"/>
      <w:divBdr>
        <w:top w:val="none" w:sz="0" w:space="0" w:color="auto"/>
        <w:left w:val="none" w:sz="0" w:space="0" w:color="auto"/>
        <w:bottom w:val="none" w:sz="0" w:space="0" w:color="auto"/>
        <w:right w:val="none" w:sz="0" w:space="0" w:color="auto"/>
      </w:divBdr>
      <w:divsChild>
        <w:div w:id="2043432418">
          <w:marLeft w:val="0"/>
          <w:marRight w:val="0"/>
          <w:marTop w:val="0"/>
          <w:marBottom w:val="0"/>
          <w:divBdr>
            <w:top w:val="none" w:sz="0" w:space="0" w:color="auto"/>
            <w:left w:val="none" w:sz="0" w:space="0" w:color="auto"/>
            <w:bottom w:val="none" w:sz="0" w:space="0" w:color="auto"/>
            <w:right w:val="none" w:sz="0" w:space="0" w:color="auto"/>
          </w:divBdr>
          <w:divsChild>
            <w:div w:id="1907449148">
              <w:marLeft w:val="0"/>
              <w:marRight w:val="0"/>
              <w:marTop w:val="0"/>
              <w:marBottom w:val="0"/>
              <w:divBdr>
                <w:top w:val="none" w:sz="0" w:space="0" w:color="auto"/>
                <w:left w:val="none" w:sz="0" w:space="0" w:color="auto"/>
                <w:bottom w:val="none" w:sz="0" w:space="0" w:color="auto"/>
                <w:right w:val="none" w:sz="0" w:space="0" w:color="auto"/>
              </w:divBdr>
              <w:divsChild>
                <w:div w:id="440958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056848">
      <w:bodyDiv w:val="1"/>
      <w:marLeft w:val="0"/>
      <w:marRight w:val="0"/>
      <w:marTop w:val="0"/>
      <w:marBottom w:val="0"/>
      <w:divBdr>
        <w:top w:val="none" w:sz="0" w:space="0" w:color="auto"/>
        <w:left w:val="none" w:sz="0" w:space="0" w:color="auto"/>
        <w:bottom w:val="none" w:sz="0" w:space="0" w:color="auto"/>
        <w:right w:val="none" w:sz="0" w:space="0" w:color="auto"/>
      </w:divBdr>
    </w:div>
    <w:div w:id="2019114044">
      <w:bodyDiv w:val="1"/>
      <w:marLeft w:val="0"/>
      <w:marRight w:val="0"/>
      <w:marTop w:val="0"/>
      <w:marBottom w:val="0"/>
      <w:divBdr>
        <w:top w:val="none" w:sz="0" w:space="0" w:color="auto"/>
        <w:left w:val="none" w:sz="0" w:space="0" w:color="auto"/>
        <w:bottom w:val="none" w:sz="0" w:space="0" w:color="auto"/>
        <w:right w:val="none" w:sz="0" w:space="0" w:color="auto"/>
      </w:divBdr>
    </w:div>
    <w:div w:id="2024932531">
      <w:bodyDiv w:val="1"/>
      <w:marLeft w:val="0"/>
      <w:marRight w:val="0"/>
      <w:marTop w:val="0"/>
      <w:marBottom w:val="0"/>
      <w:divBdr>
        <w:top w:val="none" w:sz="0" w:space="0" w:color="auto"/>
        <w:left w:val="none" w:sz="0" w:space="0" w:color="auto"/>
        <w:bottom w:val="none" w:sz="0" w:space="0" w:color="auto"/>
        <w:right w:val="none" w:sz="0" w:space="0" w:color="auto"/>
      </w:divBdr>
    </w:div>
    <w:div w:id="2048288959">
      <w:bodyDiv w:val="1"/>
      <w:marLeft w:val="0"/>
      <w:marRight w:val="0"/>
      <w:marTop w:val="0"/>
      <w:marBottom w:val="0"/>
      <w:divBdr>
        <w:top w:val="none" w:sz="0" w:space="0" w:color="auto"/>
        <w:left w:val="none" w:sz="0" w:space="0" w:color="auto"/>
        <w:bottom w:val="none" w:sz="0" w:space="0" w:color="auto"/>
        <w:right w:val="none" w:sz="0" w:space="0" w:color="auto"/>
      </w:divBdr>
      <w:divsChild>
        <w:div w:id="1070808381">
          <w:marLeft w:val="0"/>
          <w:marRight w:val="0"/>
          <w:marTop w:val="0"/>
          <w:marBottom w:val="0"/>
          <w:divBdr>
            <w:top w:val="none" w:sz="0" w:space="0" w:color="auto"/>
            <w:left w:val="none" w:sz="0" w:space="0" w:color="auto"/>
            <w:bottom w:val="none" w:sz="0" w:space="0" w:color="auto"/>
            <w:right w:val="none" w:sz="0" w:space="0" w:color="auto"/>
          </w:divBdr>
          <w:divsChild>
            <w:div w:id="912734967">
              <w:marLeft w:val="0"/>
              <w:marRight w:val="0"/>
              <w:marTop w:val="0"/>
              <w:marBottom w:val="0"/>
              <w:divBdr>
                <w:top w:val="none" w:sz="0" w:space="0" w:color="auto"/>
                <w:left w:val="none" w:sz="0" w:space="0" w:color="auto"/>
                <w:bottom w:val="none" w:sz="0" w:space="0" w:color="auto"/>
                <w:right w:val="none" w:sz="0" w:space="0" w:color="auto"/>
              </w:divBdr>
              <w:divsChild>
                <w:div w:id="172303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994811">
      <w:bodyDiv w:val="1"/>
      <w:marLeft w:val="0"/>
      <w:marRight w:val="0"/>
      <w:marTop w:val="0"/>
      <w:marBottom w:val="0"/>
      <w:divBdr>
        <w:top w:val="none" w:sz="0" w:space="0" w:color="auto"/>
        <w:left w:val="none" w:sz="0" w:space="0" w:color="auto"/>
        <w:bottom w:val="none" w:sz="0" w:space="0" w:color="auto"/>
        <w:right w:val="none" w:sz="0" w:space="0" w:color="auto"/>
      </w:divBdr>
    </w:div>
    <w:div w:id="2109960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uilhem.bousquet@aphp.f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33</TotalTime>
  <Pages>1</Pages>
  <Words>104346</Words>
  <Characters>594778</Characters>
  <Application>Microsoft Office Word</Application>
  <DocSecurity>0</DocSecurity>
  <Lines>4956</Lines>
  <Paragraphs>139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97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Bousquet</dc:creator>
  <cp:keywords/>
  <dc:description/>
  <cp:lastModifiedBy>Sowmiya S</cp:lastModifiedBy>
  <cp:revision>581</cp:revision>
  <cp:lastPrinted>2021-10-25T13:47:00Z</cp:lastPrinted>
  <dcterms:created xsi:type="dcterms:W3CDTF">2021-09-12T18:06:00Z</dcterms:created>
  <dcterms:modified xsi:type="dcterms:W3CDTF">2025-03-17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6ueQ7Oz"/&gt;&lt;style id="http://www.zotero.org/styles/clinical-and-translational-medicine"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